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78096" w14:textId="72A25967" w:rsidR="0008243D" w:rsidRPr="004634AF" w:rsidRDefault="0078364F" w:rsidP="004634AF">
      <w:pPr>
        <w:pStyle w:val="Title"/>
        <w:rPr>
          <w:b/>
          <w:bCs w:val="0"/>
          <w:i/>
          <w:iCs/>
          <w:lang w:val="en-GB"/>
        </w:rPr>
      </w:pPr>
      <w:r>
        <w:rPr>
          <w:b/>
          <w:bCs w:val="0"/>
          <w:i/>
          <w:iCs/>
          <w:lang w:val="en-GB"/>
        </w:rPr>
        <w:t>Supplementary I</w:t>
      </w:r>
      <w:r w:rsidRPr="0078364F">
        <w:rPr>
          <w:b/>
          <w:bCs w:val="0"/>
          <w:i/>
          <w:iCs/>
          <w:lang w:val="en-GB"/>
        </w:rPr>
        <w:t>nformation</w:t>
      </w:r>
    </w:p>
    <w:p w14:paraId="3A0F24C2" w14:textId="77777777" w:rsidR="007A5A17" w:rsidRPr="00DA542A" w:rsidRDefault="007A5A17" w:rsidP="007A5A17">
      <w:pPr>
        <w:pStyle w:val="Title"/>
        <w:spacing w:after="240"/>
        <w:rPr>
          <w:rtl/>
          <w:lang w:bidi="fa-IR"/>
        </w:rPr>
      </w:pPr>
      <w:bookmarkStart w:id="0" w:name="_Hlk129956423"/>
      <w:r>
        <w:t>Two</w:t>
      </w:r>
      <w:r w:rsidRPr="00DA542A">
        <w:t xml:space="preserve"> local minima for</w:t>
      </w:r>
      <w:r>
        <w:t xml:space="preserve"> structures of</w:t>
      </w:r>
      <w:r w:rsidRPr="00DA542A">
        <w:t xml:space="preserve"> [4Fe– 4S] clusters obtained with </w:t>
      </w:r>
      <w:bookmarkEnd w:id="0"/>
      <w:r>
        <w:t>density functional theory methods</w:t>
      </w:r>
    </w:p>
    <w:p w14:paraId="48581C65" w14:textId="4FFAF0BF" w:rsidR="00F76FB9" w:rsidRPr="005B165A" w:rsidRDefault="004F13AD">
      <w:pPr>
        <w:pStyle w:val="Authors"/>
        <w:rPr>
          <w:lang w:val="en-GB"/>
        </w:rPr>
      </w:pPr>
      <w:r w:rsidRPr="00D57E05">
        <w:rPr>
          <w:noProof w:val="0"/>
        </w:rPr>
        <w:t xml:space="preserve">Sonia Jafari, </w:t>
      </w:r>
      <w:r w:rsidRPr="00D57E05">
        <w:rPr>
          <w:noProof w:val="0"/>
          <w:vertAlign w:val="superscript"/>
        </w:rPr>
        <w:t>1</w:t>
      </w:r>
      <w:r w:rsidRPr="00D57E05">
        <w:rPr>
          <w:noProof w:val="0"/>
        </w:rPr>
        <w:t xml:space="preserve"> Ulf Ryde, </w:t>
      </w:r>
      <w:r w:rsidRPr="00D57E05">
        <w:rPr>
          <w:noProof w:val="0"/>
          <w:vertAlign w:val="superscript"/>
        </w:rPr>
        <w:t>2</w:t>
      </w:r>
      <w:r w:rsidRPr="00D57E05">
        <w:rPr>
          <w:noProof w:val="0"/>
        </w:rPr>
        <w:t xml:space="preserve"> Mehdi Irani</w:t>
      </w:r>
      <w:r w:rsidRPr="00D57E05">
        <w:rPr>
          <w:noProof w:val="0"/>
          <w:vertAlign w:val="superscript"/>
        </w:rPr>
        <w:t>1*</w:t>
      </w:r>
    </w:p>
    <w:p w14:paraId="77463D5C" w14:textId="665F61B1" w:rsidR="00F76FB9" w:rsidRPr="005B165A" w:rsidRDefault="00F76FB9" w:rsidP="00A83D06">
      <w:pPr>
        <w:pStyle w:val="Address"/>
        <w:spacing w:after="0" w:line="240" w:lineRule="auto"/>
        <w:rPr>
          <w:lang w:val="en-GB"/>
        </w:rPr>
      </w:pPr>
      <w:r w:rsidRPr="005B165A">
        <w:rPr>
          <w:vertAlign w:val="superscript"/>
          <w:lang w:val="en-GB"/>
        </w:rPr>
        <w:t xml:space="preserve">1 </w:t>
      </w:r>
      <w:r w:rsidRPr="005B165A">
        <w:rPr>
          <w:lang w:val="en-GB"/>
        </w:rPr>
        <w:t>Department of Chemistry, University of Kurdistan, P.O. B</w:t>
      </w:r>
      <w:r w:rsidR="008B2091">
        <w:rPr>
          <w:lang w:val="en-GB"/>
        </w:rPr>
        <w:t>o</w:t>
      </w:r>
      <w:r w:rsidR="008D2BDC" w:rsidRPr="005B165A">
        <w:rPr>
          <w:lang w:val="en-GB"/>
        </w:rPr>
        <w:t>x</w:t>
      </w:r>
      <w:r w:rsidRPr="005B165A">
        <w:rPr>
          <w:lang w:val="en-GB"/>
        </w:rPr>
        <w:t xml:space="preserve"> 66175-416, Sanandaj, Iran</w:t>
      </w:r>
    </w:p>
    <w:p w14:paraId="5CACEE21" w14:textId="03FB9010" w:rsidR="00F76FB9" w:rsidRPr="005B165A" w:rsidRDefault="00F76FB9" w:rsidP="00A83D06">
      <w:pPr>
        <w:pStyle w:val="Address"/>
        <w:spacing w:after="0" w:line="240" w:lineRule="auto"/>
        <w:rPr>
          <w:b/>
          <w:lang w:val="en-GB"/>
        </w:rPr>
      </w:pPr>
      <w:r w:rsidRPr="005B165A">
        <w:rPr>
          <w:vertAlign w:val="superscript"/>
          <w:lang w:val="en-GB"/>
        </w:rPr>
        <w:t>2</w:t>
      </w:r>
      <w:r w:rsidRPr="005B165A">
        <w:rPr>
          <w:lang w:val="en-GB"/>
        </w:rPr>
        <w:t xml:space="preserve"> Department of Theoretical Chemistry, Lund University, Chemical Centre, P.O. B</w:t>
      </w:r>
      <w:r w:rsidR="00B23C67">
        <w:rPr>
          <w:lang w:val="en-GB"/>
        </w:rPr>
        <w:t>o</w:t>
      </w:r>
      <w:r w:rsidR="008D2BDC" w:rsidRPr="005B165A">
        <w:rPr>
          <w:lang w:val="en-GB"/>
        </w:rPr>
        <w:t>x</w:t>
      </w:r>
      <w:r w:rsidRPr="005B165A">
        <w:rPr>
          <w:lang w:val="en-GB"/>
        </w:rPr>
        <w:t xml:space="preserve"> 124, </w:t>
      </w:r>
      <w:r w:rsidRPr="005B165A">
        <w:rPr>
          <w:lang w:val="en-GB"/>
        </w:rPr>
        <w:br/>
        <w:t xml:space="preserve">SE-221 00 Lund, Sweden </w:t>
      </w:r>
    </w:p>
    <w:p w14:paraId="71383DA1" w14:textId="77777777" w:rsidR="00F76FB9" w:rsidRPr="005B165A" w:rsidRDefault="00F76FB9" w:rsidP="00F76FB9">
      <w:pPr>
        <w:pStyle w:val="UlfHead1"/>
        <w:spacing w:before="0" w:line="480" w:lineRule="auto"/>
        <w:jc w:val="center"/>
        <w:rPr>
          <w:b w:val="0"/>
          <w:sz w:val="24"/>
        </w:rPr>
      </w:pPr>
    </w:p>
    <w:p w14:paraId="6FCD030E" w14:textId="643DCE92" w:rsidR="00B23C67" w:rsidRPr="00DA542A" w:rsidRDefault="00F76FB9" w:rsidP="00B23C67">
      <w:pPr>
        <w:pStyle w:val="BCAuthorAddress"/>
        <w:rPr>
          <w:noProof w:val="0"/>
        </w:rPr>
      </w:pPr>
      <w:r w:rsidRPr="005B165A">
        <w:rPr>
          <w:lang w:val="en-GB"/>
        </w:rPr>
        <w:t xml:space="preserve">Correspondence to </w:t>
      </w:r>
      <w:r w:rsidR="00B23C67" w:rsidRPr="00DA542A">
        <w:rPr>
          <w:noProof w:val="0"/>
        </w:rPr>
        <w:t>Mehdi Irani, E-mail: m.irani@uok.ac.ir,</w:t>
      </w:r>
    </w:p>
    <w:p w14:paraId="26FB20DB" w14:textId="77777777" w:rsidR="00B23C67" w:rsidRPr="00DA542A" w:rsidRDefault="00B23C67" w:rsidP="00B23C67">
      <w:pPr>
        <w:pStyle w:val="BCAuthorAddress"/>
        <w:rPr>
          <w:noProof w:val="0"/>
        </w:rPr>
      </w:pPr>
      <w:r w:rsidRPr="00DA542A">
        <w:rPr>
          <w:noProof w:val="0"/>
        </w:rPr>
        <w:t>Tel: +98 – 9128018046</w:t>
      </w:r>
    </w:p>
    <w:p w14:paraId="78C45920" w14:textId="77777777" w:rsidR="00F76FB9" w:rsidRPr="005B165A" w:rsidRDefault="00F76FB9" w:rsidP="00B23C67">
      <w:pPr>
        <w:pStyle w:val="Address"/>
        <w:rPr>
          <w:b/>
        </w:rPr>
      </w:pPr>
    </w:p>
    <w:p w14:paraId="77C22074" w14:textId="68F2C0FA" w:rsidR="00410C1F" w:rsidRDefault="00F76FB9" w:rsidP="00410C1F">
      <w:pPr>
        <w:pStyle w:val="Address"/>
        <w:rPr>
          <w:lang w:val="en-GB"/>
        </w:rPr>
      </w:pPr>
      <w:r w:rsidRPr="005B165A">
        <w:rPr>
          <w:lang w:val="en-GB"/>
        </w:rPr>
        <w:fldChar w:fldCharType="begin"/>
      </w:r>
      <w:r w:rsidRPr="005B165A">
        <w:rPr>
          <w:lang w:val="en-GB"/>
        </w:rPr>
        <w:instrText>DATE \@"yyyy\-MM\-dd"</w:instrText>
      </w:r>
      <w:r w:rsidRPr="005B165A">
        <w:rPr>
          <w:lang w:val="en-GB"/>
        </w:rPr>
        <w:fldChar w:fldCharType="separate"/>
      </w:r>
      <w:r w:rsidR="00621B63">
        <w:rPr>
          <w:noProof/>
          <w:lang w:val="en-GB"/>
        </w:rPr>
        <w:t>2023-06-30</w:t>
      </w:r>
      <w:r w:rsidRPr="005B165A">
        <w:rPr>
          <w:lang w:val="en-GB"/>
        </w:rPr>
        <w:fldChar w:fldCharType="end"/>
      </w:r>
    </w:p>
    <w:p w14:paraId="39CB9136" w14:textId="5EEFDFFE" w:rsidR="00EA5D29" w:rsidRPr="005B165A" w:rsidRDefault="00F76FB9" w:rsidP="004D717C">
      <w:pPr>
        <w:pStyle w:val="ListParagraph"/>
        <w:rPr>
          <w:b/>
          <w:lang w:val="en-GB"/>
        </w:rPr>
      </w:pPr>
      <w:r w:rsidRPr="005B165A">
        <w:rPr>
          <w:lang w:val="en-GB"/>
        </w:rPr>
        <w:br w:type="page"/>
      </w:r>
    </w:p>
    <w:p w14:paraId="0957EF93" w14:textId="7AF2B222" w:rsidR="00410C1F" w:rsidRDefault="009E7540">
      <w:pPr>
        <w:pStyle w:val="NoSpacing"/>
      </w:pPr>
      <w:r w:rsidRPr="005B165A">
        <w:lastRenderedPageBreak/>
        <w:drawing>
          <wp:inline distT="0" distB="0" distL="0" distR="0" wp14:anchorId="25F2DE7A" wp14:editId="06E0FE67">
            <wp:extent cx="1614791" cy="1829508"/>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rotWithShape="1">
                    <a:blip r:embed="rId9" cstate="print">
                      <a:extLst>
                        <a:ext uri="{28A0092B-C50C-407E-A947-70E740481C1C}">
                          <a14:useLocalDpi xmlns:a14="http://schemas.microsoft.com/office/drawing/2010/main" val="0"/>
                        </a:ext>
                      </a:extLst>
                    </a:blip>
                    <a:srcRect l="21942" t="1712" r="13983" b="1494"/>
                    <a:stretch/>
                  </pic:blipFill>
                  <pic:spPr bwMode="auto">
                    <a:xfrm>
                      <a:off x="0" y="0"/>
                      <a:ext cx="1614791" cy="1829508"/>
                    </a:xfrm>
                    <a:prstGeom prst="rect">
                      <a:avLst/>
                    </a:prstGeom>
                    <a:ln>
                      <a:noFill/>
                    </a:ln>
                    <a:extLst>
                      <a:ext uri="{53640926-AAD7-44D8-BBD7-CCE9431645EC}">
                        <a14:shadowObscured xmlns:a14="http://schemas.microsoft.com/office/drawing/2010/main"/>
                      </a:ext>
                    </a:extLst>
                  </pic:spPr>
                </pic:pic>
              </a:graphicData>
            </a:graphic>
          </wp:inline>
        </w:drawing>
      </w:r>
      <w:r w:rsidR="00410C1F" w:rsidRPr="005B165A">
        <w:drawing>
          <wp:inline distT="0" distB="0" distL="0" distR="0" wp14:anchorId="41D3F62D" wp14:editId="7B97FB81">
            <wp:extent cx="1750979" cy="1780211"/>
            <wp:effectExtent l="0" t="0" r="0" b="0"/>
            <wp:docPr id="10" name="Picture 10"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indoor&#10;&#10;Description automatically generated"/>
                    <pic:cNvPicPr/>
                  </pic:nvPicPr>
                  <pic:blipFill rotWithShape="1">
                    <a:blip r:embed="rId10" cstate="print">
                      <a:extLst>
                        <a:ext uri="{28A0092B-C50C-407E-A947-70E740481C1C}">
                          <a14:useLocalDpi xmlns:a14="http://schemas.microsoft.com/office/drawing/2010/main" val="0"/>
                        </a:ext>
                      </a:extLst>
                    </a:blip>
                    <a:srcRect l="13656" t="2334" r="16432" b="2895"/>
                    <a:stretch/>
                  </pic:blipFill>
                  <pic:spPr bwMode="auto">
                    <a:xfrm>
                      <a:off x="0" y="0"/>
                      <a:ext cx="1784082" cy="1813867"/>
                    </a:xfrm>
                    <a:prstGeom prst="rect">
                      <a:avLst/>
                    </a:prstGeom>
                    <a:ln>
                      <a:noFill/>
                    </a:ln>
                    <a:extLst>
                      <a:ext uri="{53640926-AAD7-44D8-BBD7-CCE9431645EC}">
                        <a14:shadowObscured xmlns:a14="http://schemas.microsoft.com/office/drawing/2010/main"/>
                      </a:ext>
                    </a:extLst>
                  </pic:spPr>
                </pic:pic>
              </a:graphicData>
            </a:graphic>
          </wp:inline>
        </w:drawing>
      </w:r>
      <w:r w:rsidR="00410C1F" w:rsidRPr="00410C1F">
        <w:drawing>
          <wp:inline distT="0" distB="0" distL="0" distR="0" wp14:anchorId="09EBF750" wp14:editId="3C7B7295">
            <wp:extent cx="1760706" cy="1831727"/>
            <wp:effectExtent l="0" t="0" r="0" b="0"/>
            <wp:docPr id="4" name="Picture 4"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indoor&#10;&#10;Description automatically generated"/>
                    <pic:cNvPicPr/>
                  </pic:nvPicPr>
                  <pic:blipFill rotWithShape="1">
                    <a:blip r:embed="rId11" cstate="print">
                      <a:extLst>
                        <a:ext uri="{28A0092B-C50C-407E-A947-70E740481C1C}">
                          <a14:useLocalDpi xmlns:a14="http://schemas.microsoft.com/office/drawing/2010/main" val="0"/>
                        </a:ext>
                      </a:extLst>
                    </a:blip>
                    <a:srcRect l="18440" t="1556" r="12115" b="2117"/>
                    <a:stretch/>
                  </pic:blipFill>
                  <pic:spPr bwMode="auto">
                    <a:xfrm>
                      <a:off x="0" y="0"/>
                      <a:ext cx="1800272" cy="1872889"/>
                    </a:xfrm>
                    <a:prstGeom prst="rect">
                      <a:avLst/>
                    </a:prstGeom>
                    <a:ln>
                      <a:noFill/>
                    </a:ln>
                    <a:extLst>
                      <a:ext uri="{53640926-AAD7-44D8-BBD7-CCE9431645EC}">
                        <a14:shadowObscured xmlns:a14="http://schemas.microsoft.com/office/drawing/2010/main"/>
                      </a:ext>
                    </a:extLst>
                  </pic:spPr>
                </pic:pic>
              </a:graphicData>
            </a:graphic>
          </wp:inline>
        </w:drawing>
      </w:r>
    </w:p>
    <w:p w14:paraId="32C5E3CF" w14:textId="2056110B" w:rsidR="00410C1F" w:rsidRDefault="00406195">
      <w:pPr>
        <w:pStyle w:val="NoSpacing"/>
      </w:pPr>
      <w:r>
        <w:t xml:space="preserve">                 </w:t>
      </w:r>
      <w:r w:rsidR="00410C1F">
        <w:t xml:space="preserve">(a)                                                 (b)                 </w:t>
      </w:r>
      <w:r>
        <w:t xml:space="preserve">  </w:t>
      </w:r>
      <w:r w:rsidR="00410C1F">
        <w:t xml:space="preserve">            (c)</w:t>
      </w:r>
    </w:p>
    <w:p w14:paraId="1F921195" w14:textId="0330FC9E" w:rsidR="007F3A17" w:rsidRDefault="00410C1F">
      <w:pPr>
        <w:pStyle w:val="NoSpacing"/>
      </w:pPr>
      <w:r w:rsidRPr="005B165A">
        <w:drawing>
          <wp:inline distT="0" distB="0" distL="0" distR="0" wp14:anchorId="5B439967" wp14:editId="4B60F1AA">
            <wp:extent cx="2542212" cy="1760706"/>
            <wp:effectExtent l="0" t="0" r="0" b="0"/>
            <wp:docPr id="14" name="Picture 14" descr="A picture containing indoor, set, variety,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indoor, set, variety, several&#10;&#10;Description automatically generated"/>
                    <pic:cNvPicPr/>
                  </pic:nvPicPr>
                  <pic:blipFill rotWithShape="1">
                    <a:blip r:embed="rId12" cstate="print">
                      <a:extLst>
                        <a:ext uri="{28A0092B-C50C-407E-A947-70E740481C1C}">
                          <a14:useLocalDpi xmlns:a14="http://schemas.microsoft.com/office/drawing/2010/main" val="0"/>
                        </a:ext>
                      </a:extLst>
                    </a:blip>
                    <a:srcRect l="2217" t="6692" r="1728" b="4606"/>
                    <a:stretch/>
                  </pic:blipFill>
                  <pic:spPr bwMode="auto">
                    <a:xfrm>
                      <a:off x="0" y="0"/>
                      <a:ext cx="2594696" cy="1797056"/>
                    </a:xfrm>
                    <a:prstGeom prst="rect">
                      <a:avLst/>
                    </a:prstGeom>
                    <a:ln>
                      <a:noFill/>
                    </a:ln>
                    <a:extLst>
                      <a:ext uri="{53640926-AAD7-44D8-BBD7-CCE9431645EC}">
                        <a14:shadowObscured xmlns:a14="http://schemas.microsoft.com/office/drawing/2010/main"/>
                      </a:ext>
                    </a:extLst>
                  </pic:spPr>
                </pic:pic>
              </a:graphicData>
            </a:graphic>
          </wp:inline>
        </w:drawing>
      </w:r>
      <w:r w:rsidRPr="005B165A">
        <w:drawing>
          <wp:inline distT="0" distB="0" distL="0" distR="0" wp14:anchorId="2224997C" wp14:editId="7120E2EA">
            <wp:extent cx="1906621" cy="1754207"/>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rotWithShape="1">
                    <a:blip r:embed="rId13" cstate="print">
                      <a:extLst>
                        <a:ext uri="{28A0092B-C50C-407E-A947-70E740481C1C}">
                          <a14:useLocalDpi xmlns:a14="http://schemas.microsoft.com/office/drawing/2010/main" val="0"/>
                        </a:ext>
                      </a:extLst>
                    </a:blip>
                    <a:srcRect l="15756" t="2646" r="6862" b="2428"/>
                    <a:stretch/>
                  </pic:blipFill>
                  <pic:spPr bwMode="auto">
                    <a:xfrm>
                      <a:off x="0" y="0"/>
                      <a:ext cx="1936538" cy="1781732"/>
                    </a:xfrm>
                    <a:prstGeom prst="rect">
                      <a:avLst/>
                    </a:prstGeom>
                    <a:ln>
                      <a:noFill/>
                    </a:ln>
                    <a:extLst>
                      <a:ext uri="{53640926-AAD7-44D8-BBD7-CCE9431645EC}">
                        <a14:shadowObscured xmlns:a14="http://schemas.microsoft.com/office/drawing/2010/main"/>
                      </a:ext>
                    </a:extLst>
                  </pic:spPr>
                </pic:pic>
              </a:graphicData>
            </a:graphic>
          </wp:inline>
        </w:drawing>
      </w:r>
    </w:p>
    <w:p w14:paraId="1D8FFCFE" w14:textId="757965BC" w:rsidR="00410C1F" w:rsidRDefault="00406195">
      <w:pPr>
        <w:pStyle w:val="NoSpacing"/>
      </w:pPr>
      <w:r>
        <w:t xml:space="preserve">                  </w:t>
      </w:r>
      <w:r w:rsidR="00410C1F">
        <w:t xml:space="preserve">(d)              </w:t>
      </w:r>
      <w:r>
        <w:t xml:space="preserve">                                            </w:t>
      </w:r>
      <w:r w:rsidR="00410C1F">
        <w:t xml:space="preserve">           (e)</w:t>
      </w:r>
    </w:p>
    <w:p w14:paraId="5D581177" w14:textId="3370F402" w:rsidR="002774A4" w:rsidRPr="00D51999" w:rsidRDefault="00410C1F" w:rsidP="004D717C">
      <w:pPr>
        <w:pStyle w:val="Caption"/>
      </w:pPr>
      <w:bookmarkStart w:id="1" w:name="_Ref80550849"/>
      <w:r w:rsidRPr="00D51999">
        <w:t>Figure S</w:t>
      </w:r>
      <w:bookmarkEnd w:id="1"/>
      <w:r w:rsidR="004475E7" w:rsidRPr="00D51999">
        <w:t>1</w:t>
      </w:r>
      <w:r w:rsidRPr="00D51999">
        <w:t xml:space="preserve">. </w:t>
      </w:r>
      <w:r w:rsidR="00F45868" w:rsidRPr="00D51999">
        <w:t xml:space="preserve">Nomenclature of the atoms in the [4Fe-4S] cluster in the crystal structure of </w:t>
      </w:r>
      <w:r w:rsidRPr="00D51999">
        <w:t xml:space="preserve">(a) 4Fd1, (b) 4Fd2 (c) </w:t>
      </w:r>
      <w:r w:rsidR="009009E4" w:rsidRPr="00D51999">
        <w:t>4Fd3</w:t>
      </w:r>
      <w:r w:rsidRPr="00D51999">
        <w:t xml:space="preserve"> (d) </w:t>
      </w:r>
      <w:r w:rsidR="009009E4" w:rsidRPr="00D51999">
        <w:t>Hip1</w:t>
      </w:r>
      <w:r w:rsidR="004475E7" w:rsidRPr="00D51999">
        <w:t>, and</w:t>
      </w:r>
      <w:r w:rsidRPr="00D51999">
        <w:t xml:space="preserve"> (e) </w:t>
      </w:r>
      <w:r w:rsidR="005F6472" w:rsidRPr="00D51999">
        <w:t>Hip2</w:t>
      </w:r>
      <w:r w:rsidR="00F45868" w:rsidRPr="00D51999">
        <w:t xml:space="preserve"> systems</w:t>
      </w:r>
      <w:r w:rsidR="005F6472" w:rsidRPr="00D51999">
        <w:t>.</w:t>
      </w:r>
    </w:p>
    <w:p w14:paraId="676EA5BF" w14:textId="1AD97864" w:rsidR="006F3034" w:rsidRDefault="006F3034">
      <w:pPr>
        <w:widowControl/>
        <w:autoSpaceDE/>
        <w:autoSpaceDN/>
        <w:adjustRightInd/>
        <w:ind w:left="0" w:firstLine="0"/>
        <w:jc w:val="left"/>
        <w:rPr>
          <w:lang w:val="en-GB"/>
        </w:rPr>
      </w:pPr>
      <w:r>
        <w:rPr>
          <w:lang w:val="en-GB"/>
        </w:rPr>
        <w:br w:type="page"/>
      </w:r>
    </w:p>
    <w:p w14:paraId="47DEDE3E" w14:textId="796CABA4" w:rsidR="000A7DFC" w:rsidRPr="00F55DF0" w:rsidRDefault="00CD0F0F" w:rsidP="000A7DFC">
      <w:pPr>
        <w:pStyle w:val="Heading1"/>
        <w:numPr>
          <w:ilvl w:val="0"/>
          <w:numId w:val="0"/>
        </w:numPr>
        <w:ind w:left="357"/>
      </w:pPr>
      <w:r>
        <w:lastRenderedPageBreak/>
        <w:t>D</w:t>
      </w:r>
      <w:r w:rsidR="000A7DFC" w:rsidRPr="00F55DF0">
        <w:t>etails of the QM/MM Calculations</w:t>
      </w:r>
    </w:p>
    <w:p w14:paraId="64F07C2C" w14:textId="5748FFE5" w:rsidR="000A7DFC" w:rsidRPr="00F55DF0" w:rsidRDefault="000A7DFC" w:rsidP="0079257C">
      <w:pPr>
        <w:pStyle w:val="Main-Body"/>
      </w:pPr>
      <w:r w:rsidRPr="00F55DF0">
        <w:t>In the QM/MM calculations,</w:t>
      </w:r>
      <w:r w:rsidRPr="00F55DF0">
        <w:fldChar w:fldCharType="begin" w:fldLock="1"/>
      </w:r>
      <w:r w:rsidR="0079257C">
        <w:instrText>ADDIN CSL_CITATION {"citationItems":[{"id":"ITEM-1","itemData":{"DOI":"10.1016/BS.MIE.2016.05.014","ISBN":"9780128053478","abstract":"In this chapter, I discuss combined quantum mechanics (QM) and molecular mechanics (MM; QM/MM) calculations for proteins. In QM/MM, a small but interesting part of the protein is treated by accurate QM methods, whereas the remainder is treated by faster MM methods. The prime problems with QM/MM calculations are bonds between the QM and MM systems, the selection of the QM system, and the local-minima problem. The two first problems can be solved by the big-QM approach, including in the QM calculation all groups within 4.5–6Å of the active site and all buried charges in the protein. The third problem can be solved by calculating free energies. It is important to study QM/MM energy components to ensure that the results are stable and reliable. They can also be used to understand the reaction and the effect of the surroundings, eg, by dividing the catalytic effect into bonded, van der Waals, electrostatic, and geometric components and to deduce which parts of the protein contribute most to the catalysis. It should be ensured that the QM calculations are reliable and converged by extending the basis set to quadruple-zeta quality, including a proper treatment of dispersion, as well as years experience and method development calculations with both pure and hybrid density functional theory methods. If the latter give differing results, calibration with high-level QM methods is needed. Reactions that change the net charge should be avoided. QM/MM calculations can be combined with experimental methods.","author":[{"dropping-particle":"","family":"Ryde","given":"U.","non-dropping-particle":"","parse-names":false,"suffix":""}],"container-title":"Methods in Enzymology","id":"ITEM-1","issued":{"date-parts":[["2016","1"]]},"page":"119-158","publisher":"Academic Press","title":"QM/MM calculations on proteins","type":"article-journal","volume":"577"},"uris":["http://www.mendeley.com/documents/?uuid=66a777ef-9ac7-4e2d-800a-ccbe5e359da5"]},{"id":"ITEM-2","itemData":{"DOI":"10.1002/anie.200802019","ISBN":"1521-3773","ISSN":"14337851","PMID":"19173328","author":[{"dropping-particle":"","family":"Senn","given":"Hans Martin","non-dropping-particle":"","parse-names":false,"suffix":""},{"dropping-particle":"","family":"Thiel","given":"Walter","non-dropping-particle":"","parse-names":false,"suffix":""}],"container-title":"Angewandte Chemie - International Edition","id":"ITEM-2","issue":"7","issued":{"date-parts":[["2009","2"]]},"page":"1198-1229","publisher":"Wiley-Blackwell","title":"QM/MM methods for biomolecular systems","type":"article-journal","volume":"48"},"uris":["http://www.mendeley.com/documents/?uuid=dba1eaa4-c649-4316-9bbb-5863fbe7803b"]}],"mendeley":{"formattedCitation":"&lt;sup&gt;1,2&lt;/sup&gt;","plainTextFormattedCitation":"1,2","previouslyFormattedCitation":"&lt;sup&gt;1,2&lt;/sup&gt;"},"properties":{"noteIndex":0},"schema":"https://github.com/citation-style-language/schema/raw/master/csl-citation.json"}</w:instrText>
      </w:r>
      <w:r w:rsidRPr="00F55DF0">
        <w:fldChar w:fldCharType="separate"/>
      </w:r>
      <w:r w:rsidR="0079257C" w:rsidRPr="0079257C">
        <w:rPr>
          <w:noProof/>
          <w:vertAlign w:val="superscript"/>
        </w:rPr>
        <w:t>1,2</w:t>
      </w:r>
      <w:r w:rsidRPr="00F55DF0">
        <w:fldChar w:fldCharType="end"/>
      </w:r>
      <w:r w:rsidRPr="00F55DF0">
        <w:t xml:space="preserve"> we split the protein and solvent into two subsystems: System 1 (the QM region) was treated by QM methods. System 2 contained the remaining part of the protein and the solvent. It was kept fixed at the original coordinates (equilibrated crystal structure).</w:t>
      </w:r>
    </w:p>
    <w:p w14:paraId="5C41DEFA" w14:textId="6A514F92" w:rsidR="000A7DFC" w:rsidRPr="008E521E" w:rsidRDefault="000A7DFC" w:rsidP="008E521E">
      <w:pPr>
        <w:pStyle w:val="Main-Body"/>
      </w:pPr>
      <w:r w:rsidRPr="00F55DF0">
        <w:t>In the QM calculations, system 1 was represented by a wave function, whereas all the other atoms were represented by an array of partial point charges, one for each atom, taken from MM libraries. Thereby, the polarization of the QM system by the surroundings is included in a self-consistent manner. When there is a bond between systems 1 and 2 (a junction), the hydrogen link-atom approach was employed. In this approach, the QM system was capped with hydrogen atoms (hydrogen link atoms, HL), the positions of which are linearly related to the corresponding carbon atoms (carbon link atoms, CL) in the full system.</w:t>
      </w:r>
      <w:r w:rsidRPr="00F55DF0">
        <w:fldChar w:fldCharType="begin" w:fldLock="1"/>
      </w:r>
      <w:r w:rsidR="0079257C">
        <w:instrText>ADDIN CSL_CITATION {"citationItems":[{"id":"ITEM-1","itemData":{"DOI":"10.1021/jp9924124","ISSN":"1089-5639","abstract":"A major complication in hybrid QM/MM methods is the treatment of the frontier between the quantum part, describing the reactive region, and the classical part, describing the environment. Two approaches to this problem, the “link atom” method and the “local self-consistent field” (LSCF) formalism, are compared in this paper. For this purpose, the LSCF formalism has been introduced into the CHARMM program. A detailed description of the two approaches is presented. The results of semiempirical calculations of deprotonation enthalpies and proton affinities of propanol and a tripeptide with different treatments of the frontier bond are compared. Particular emphasis is placed on the effect of an external charge. It is shown that the choice of the QM/MM electronic interactions included in the frontier region is of considerable importance in determining the electron distribution of the QM region and the overall energy. The link atom and LSCF methods are generally of similar accuracy if care is taken in the choic...","author":[{"dropping-particle":"","family":"Reuter","given":"Nathalie","non-dropping-particle":"","parse-names":false,"suffix":""},{"dropping-particle":"","family":"Dejaegere","given":"Annick","non-dropping-particle":"","parse-names":false,"suffix":""},{"dropping-particle":"","family":"Maigret","given":"Bernard","non-dropping-particle":"","parse-names":false,"suffix":""},{"dropping-particle":"","family":"Karplus","given":"Martin","non-dropping-particle":"","parse-names":false,"suffix":""}],"container-title":"The Journal of Physical Chemistry A","id":"ITEM-1","issue":"8","issued":{"date-parts":[["2000","3"]]},"page":"1720-1735","publisher":"ACS Publications","title":"Frontier bonds in QM/MM methods: A comparison of different approaches","type":"article-journal","volume":"104"},"uris":["http://www.mendeley.com/documents/?uuid=71472cb8-bbc7-4a31-9aad-48acfbe8cf43"]},{"id":"ITEM-2","itemData":{"DOI":"10.1007/BF00402823","ISBN":"0920-654X","ISSN":"0920-654X","PMID":"8741019","abstract":"The coordination number of the catalytic zinc ion in alcohol dehydrogenase has been studied by integrated ab initio quantum-chemical and molecular mechanics geometry optimisations involving the whole enzyme. A four-coordinate active-site zinc ion is 100-200 kJ/mol more stable than a five-coordinate one, depending on the ligands. The only stable binding site for a fifth ligand at the zinc ion is opposite to the normal substrate site, in a small cavity buried behind the zinc ion. The zinc coordination sphere has to be strongly distorted to accommodate a ligand in this site, and the ligand makes awkward contacts with surrounding atoms. Thus, the results do not support proposals attributing an important role to five-coordinate zinc complexes in the catalytic mechanism of alcohol dehydrogenase. The present approach makes it possible also to quantify the strain induced by the enzyme onto the zinc ion and its ligands; it amounts to 42-87 kJ/mol for four-coordinate active-site zinc ion complexes and 131-172 kJ/mol for five-coordinate ones. The four-coordinate structure with a water molecule bound to the zinc ion is about 20 kJ/mol less strained than the corresponding structure with a hydroxide ion, indicating that the enzyme does not speed up the reaction by forcing the zinc coordination sphere into a structure similar to the reaction intermediates.","author":[{"dropping-particle":"","family":"Ryde","given":"Ulf","non-dropping-particle":"","parse-names":false,"suffix":""}],"container-title":"Journal of computer-aided molecular design","id":"ITEM-2","issue":"2","issued":{"date-parts":[["1996","4"]]},"page":"153-164","publisher":"Kluwer Academic Publishers","title":"The coordination of the catalytic zinc in alcohol dehydrogenase studied by combined quantum-chemical and molecular mechanics calculations.","type":"article-journal","volume":"10"},"uris":["http://www.mendeley.com/documents/?uuid=6636334d-fb60-4ced-a726-033b7988cdd1"]}],"mendeley":{"formattedCitation":"&lt;sup&gt;3,4&lt;/sup&gt;","plainTextFormattedCitation":"3,4","previouslyFormattedCitation":"&lt;sup&gt;3,4&lt;/sup&gt;"},"properties":{"noteIndex":0},"schema":"https://github.com/citation-style-language/schema/raw/master/csl-citation.json"}</w:instrText>
      </w:r>
      <w:r w:rsidRPr="00F55DF0">
        <w:fldChar w:fldCharType="separate"/>
      </w:r>
      <w:r w:rsidR="0079257C" w:rsidRPr="0079257C">
        <w:rPr>
          <w:noProof/>
          <w:vertAlign w:val="superscript"/>
        </w:rPr>
        <w:t>3,4</w:t>
      </w:r>
      <w:r w:rsidRPr="00F55DF0">
        <w:fldChar w:fldCharType="end"/>
      </w:r>
      <w:r w:rsidRPr="00F55DF0">
        <w:t xml:space="preserve"> All atoms were included in the point-charge model, except the CL atoms.</w:t>
      </w:r>
      <w:r w:rsidRPr="00F55DF0">
        <w:fldChar w:fldCharType="begin" w:fldLock="1"/>
      </w:r>
      <w:r w:rsidR="0079257C">
        <w:instrText>ADDIN CSL_CITATION {"citationItems":[{"id":"ITEM-1","itemData":{"DOI":"10.1021/ct100530r","ISBN":"1549-9618","ISSN":"15499618","PMID":"26596307","abstract":"We have studied the convergence of QM/MM calculations with respect to the size of the QM system. We study a proton transfer between a first-sphere cysteine ligand and a second-sphere histidine group in [Ni,Fe] hydrogenase and use a 446-atom model of the protein, treated purely with QM methods as a reference. We have tested 12 different ways to redistribute charges close to the junctions (to avoid overpolarization of the QM system), but once the junctions are moved away from the active site, there is little need to redistribute the charges. We have tested 13 different variants of QM/MM approaches, including two schemes to correct errors caused by the truncation of the QM system. However, we see little gain from such correction schemes; on the contrary, they are sensitive to the charge-redistribution scheme and may cause large errors if charges are close to the junctions. In fact, the best results were obtained with a mechanical embedding approach that does not employ any correction scheme and ignores polarization. It gives a mean unsigned error for 40 QM systems of different sizes of 7 kJ/mol with a maximum error of 28 kJ/mol. The errors can be significantly decreased if bonds between the QM and MM system (junctions) are moved one residue away from all active-site residues. Then, most QM/MM variants give mean unsigned errors of 5-9 kJ/mol, maximum errors of 16-35 kJ/mol, and only five to seven residues give an error of over 5 kJ/mol. In general, QM/MM calculations converge faster with system size than pure QM calculations.","author":[{"dropping-particle":"","family":"Hu","given":"LiHong","non-dropping-particle":"","parse-names":false,"suffix":""},{"dropping-particle":"","family":"Söderhjelm","given":"Pär","non-dropping-particle":"","parse-names":false,"suffix":""},{"dropping-particle":"","family":"Ryde","given":"Ulf","non-dropping-particle":"","parse-names":false,"suffix":""}],"container-title":"Journal of Chemical Theory and Computation","id":"ITEM-1","issue":"3","issued":{"date-parts":[["2011","3"]]},"page":"761-777","publisher":"American Chemical Society","title":"On the convergence of QM/MM energies","type":"article-journal","volume":"7"},"uris":["http://www.mendeley.com/documents/?uuid=88130da3-9f7a-4de7-a974-e9a893d11f49"]}],"mendeley":{"formattedCitation":"&lt;sup&gt;5&lt;/sup&gt;","plainTextFormattedCitation":"5","previouslyFormattedCitation":"&lt;sup&gt;5&lt;/sup&gt;"},"properties":{"noteIndex":0},"schema":"https://github.com/citation-style-language/schema/raw/master/csl-citation.json"}</w:instrText>
      </w:r>
      <w:r w:rsidRPr="00F55DF0">
        <w:fldChar w:fldCharType="separate"/>
      </w:r>
      <w:r w:rsidR="0079257C" w:rsidRPr="0079257C">
        <w:rPr>
          <w:noProof/>
          <w:vertAlign w:val="superscript"/>
        </w:rPr>
        <w:t>5</w:t>
      </w:r>
      <w:r w:rsidRPr="00F55DF0">
        <w:fldChar w:fldCharType="end"/>
      </w:r>
      <w:r w:rsidRPr="00F55DF0">
        <w:t xml:space="preserve"> The point charges do not necessarily sum up to an integer, because the Amber force field does not employ charge groups.</w:t>
      </w:r>
      <w:r w:rsidRPr="00F55DF0">
        <w:fldChar w:fldCharType="begin" w:fldLock="1"/>
      </w:r>
      <w:r w:rsidR="0079257C">
        <w:instrText>ADDIN CSL_CITATION {"citationItems":[{"id":"ITEM-1","itemData":{"author":[{"dropping-particle":"","family":"Case","given":"D A","non-dropping-particle":"","parse-names":false,"suffix":""},{"dropping-particle":"","family":"Babin","given":"V","non-dropping-particle":"","parse-names":false,"suffix":""},{"dropping-particle":"","family":"Berryman","given":"J T","non-dropping-particle":"","parse-names":false,"suffix":""},{"dropping-particle":"","family":"Betz","given":"R M","non-dropping-particle":"","parse-names":false,"suffix":""},{"dropping-particle":"","family":"Cai","given":"Q","non-dropping-particle":"","parse-names":false,"suffix":""},{"dropping-particle":"","family":"Cerutti","given":"D S","non-dropping-particle":"","parse-names":false,"suffix":""},{"dropping-particle":"","family":"Cheatham","given":"T E","non-dropping-particle":"","parse-names":false,"suffix":""},{"dropping-particle":"","family":"Darden","given":"T A","non-dropping-particle":"","parse-names":false,"suffix":""},{"dropping-particle":"","family":"Duke","given":"R E","non-dropping-particle":"","parse-names":false,"suffix":""},{"dropping-particle":"","family":"Gohlke","given":"H","non-dropping-particle":"","parse-names":false,"suffix":""},{"dropping-particle":"","family":"Goetz","given":"A W","non-dropping-particle":"","parse-names":false,"suffix":""},{"dropping-particle":"","family":"Gusarov","given":"S","non-dropping-particle":"","parse-names":false,"suffix":""},{"dropping-particle":"","family":"Homeyer","given":"N","non-dropping-particle":"","parse-names":false,"suffix":""},{"dropping-particle":"","family":"Janowski","given":"P","non-dropping-particle":"","parse-names":false,"suffix":""},{"dropping-particle":"","family":"Kaus","given":"J","non-dropping-particle":"","parse-names":false,"suffix":""},{"dropping-particle":"","family":"Kolossváry","given":"I","non-dropping-particle":"","parse-names":false,"suffix":""},{"dropping-particle":"","family":"Kovalenko","given":"A","non-dropping-particle":"","parse-names":false,"suffix":""},{"dropping-particle":"","family":"Lee","given":"T S","non-dropping-particle":"","parse-names":false,"suffix":""},{"dropping-particle":"","family":"LeGrand","given":"S","non-dropping-particle":"","parse-names":false,"suffix":""},{"dropping-particle":"","family":"Luchko","given":"T","non-dropping-particle":"","parse-names":false,"suffix":""},{"dropping-particle":"","family":"Luo","given":"R","non-dropping-particle":"","parse-names":false,"suffix":""},{"dropping-particle":"","family":"Madej","given":"B","non-dropping-particle":"","parse-names":false,"suffix":""},{"dropping-particle":"","family":"Merz","given":"K M","non-dropping-particle":"","parse-names":false,"suffix":""},{"dropping-particle":"","family":"Paesani","given":"F","non-dropping-particle":"","parse-names":false,"suffix":""},{"dropping-particle":"","family":"Roe","given":"D R","non-dropping-particle":"","parse-names":false,"suffix":""},{"dropping-particle":"","family":"Roitberg","given":"A","non-dropping-particle":"","parse-names":false,"suffix":""},{"dropping-particle":"","family":"Sagui","given":"C","non-dropping-particle":"","parse-names":false,"suffix":""},{"dropping-particle":"","family":"Salomon-Ferrer","given":"R","non-dropping-particle":"","parse-names":false,"suffix":""},{"dropping-particle":"","family":"Seabra","given":"G","non-dropping-particle":"","parse-names":false,"suffix":""},{"dropping-particle":"","family":"Simmerling","given":"C L","non-dropping-particle":"","parse-names":false,"suffix":""},{"dropping-particle":"","family":"Smith","given":"W","non-dropping-particle":"","parse-names":false,"suffix":""},{"dropping-particle":"","family":"Swails","given":"J","non-dropping-particle":"","parse-names":false,"suffix":""},{"dropping-particle":"","family":"Walker","given":"","non-dropping-particle":"","parse-names":false,"suffix":""},{"dropping-particle":"","family":"Wang","given":"J","non-dropping-particle":"","parse-names":false,"suffix":""},{"dropping-particle":"","family":"Wolf","given":"R M","non-dropping-particle":"","parse-names":false,"suffix":""},{"dropping-particle":"","family":"Wu","given":"X","non-dropping-particle":"","parse-names":false,"suffix":""},{"dropping-particle":"","family":"Kollman","given":"P A","non-dropping-particle":"","parse-names":false,"suffix":""}],"id":"ITEM-1","issued":{"date-parts":[["2014"]]},"publisher-place":"San Francisco,","title":"Amber 14, University of California:","type":"article"},"uris":["http://www.mendeley.com/documents/?uuid=8999bf33-1743-4a95-8661-1bcb391d9ac4"]}],"mendeley":{"formattedCitation":"&lt;sup&gt;6&lt;/sup&gt;","plainTextFormattedCitation":"6","previouslyFormattedCitation":"&lt;sup&gt;6&lt;/sup&gt;"},"properties":{"noteIndex":0},"schema":"https://github.com/citation-style-language/schema/raw/master/csl-citation.json"}</w:instrText>
      </w:r>
      <w:r w:rsidRPr="00F55DF0">
        <w:fldChar w:fldCharType="separate"/>
      </w:r>
      <w:r w:rsidR="0079257C" w:rsidRPr="0079257C">
        <w:rPr>
          <w:noProof/>
          <w:vertAlign w:val="superscript"/>
        </w:rPr>
        <w:t>6</w:t>
      </w:r>
      <w:r w:rsidRPr="00F55DF0">
        <w:fldChar w:fldCharType="end"/>
      </w:r>
    </w:p>
    <w:p w14:paraId="27655015" w14:textId="47868E94" w:rsidR="000A7DFC" w:rsidRPr="00DA542A" w:rsidRDefault="000A7DFC" w:rsidP="0079257C">
      <w:pPr>
        <w:pStyle w:val="Main-Body"/>
      </w:pPr>
      <w:r w:rsidRPr="00DA542A">
        <w:t>The total QM/MM energy in ComQum was calculated as</w:t>
      </w:r>
      <w:r w:rsidRPr="00DA542A">
        <w:rPr>
          <w:vertAlign w:val="superscript"/>
        </w:rPr>
        <w:fldChar w:fldCharType="begin" w:fldLock="1"/>
      </w:r>
      <w:r w:rsidR="0079257C">
        <w:rPr>
          <w:vertAlign w:val="superscript"/>
        </w:rPr>
        <w:instrText xml:space="preserve">ADDIN CSL_CITATION {"citationItems":[{"id":"ITEM-1","itemData":{"DOI":"10.1007/BF00402823","ISBN":"0920-654X","ISSN":"0920-654X","PMID":"8741019","abstract":"The coordination number of the catalytic zinc ion in alcohol dehydrogenase has been studied by integrated ab initio quantum-chemical and molecular mechanics geometry optimisations involving the whole enzyme. A four-coordinate active-site zinc ion is 100-200 kJ/mol more stable than a five-coordinate one, depending on the ligands. The only stable binding site for a fifth ligand at the zinc ion is opposite to the normal substrate site, in a small cavity buried behind the zinc ion. The zinc coordination sphere has to be strongly distorted to accommodate a ligand in this site, and the ligand makes awkward contacts with surrounding atoms. Thus, the results do not support proposals attributing an important role to five-coordinate zinc complexes in the catalytic mechanism of alcohol dehydrogenase. The present approach makes it possible also to quantify the strain induced by the enzyme onto the zinc ion and its ligands; it amounts to 42-87 kJ/mol for four-coordinate active-site zinc ion complexes and 131-172 kJ/mol for five-coordinate ones. The four-coordinate structure with a water molecule bound to the zinc ion is about 20 kJ/mol less strained than the corresponding structure with a hydroxide ion, indicating that the enzyme does not speed up the reaction by forcing the zinc coordination sphere into a structure similar to the reaction intermediates.","author":[{"dropping-particle":"","family":"Ryde","given":"Ulf","non-dropping-particle":"","parse-names":false,"suffix":""}],"container-title":"Journal of computer-aided molecular design","id":"ITEM-1","issue":"2","issued":{"date-parts":[["1996","4"]]},"page":"153-164","publisher":"Kluwer Academic Publishers","title":"The coordination of the catalytic zinc in alcohol dehydrogenase studied by combined quantum-chemical and molecular mechanics calculations.","type":"article-journal","volume":"10"},"uris":["http://www.mendeley.com/documents/?uuid=6636334d-fb60-4ced-a726-033b7988cdd1"]},{"id":"ITEM-2","itemData":{"ISSN":"00207608","abstract":"The copper coordination geometry in the blue copper proteins plastocyanin, nitrite reductase, cucumber basic protein, and azurin has been studied by combined density functional (B3LYP) and molecular mechanical methods. Compared to quantumchemical vacuum calculations, a significant improvement of the geometry is seen (toward the experimental structures) not only for the dihedral angles of the ligands but also for the bond lengths and angles around the copper ion. The flexible Cu–SMet bond is well reproduced in the oxidized structures,whereas it is too long in some of the reduced complexes (too short in vacuum). The change in the geometry compared to the vacuum state costs 33–66 kJ/mol. If the covalent bonds between the ligands and the protein are broken, this energy decreases by </w:instrText>
      </w:r>
      <w:r w:rsidR="0079257C">
        <w:rPr>
          <w:rFonts w:ascii="Cambria Math" w:hAnsi="Cambria Math" w:cs="Cambria Math"/>
          <w:vertAlign w:val="superscript"/>
        </w:rPr>
        <w:instrText>∼</w:instrText>
      </w:r>
      <w:r w:rsidR="0079257C">
        <w:rPr>
          <w:vertAlign w:val="superscript"/>
        </w:rPr>
        <w:instrText xml:space="preserve">25 kJ/mol,which is an estimate of the covalent strain. This is similar towhat is found for other proteins, so the blue copper proteins are notmore strained than othermetalloproteins. The inner-sphere self-exchange reorganization energy of all four proteins are </w:instrText>
      </w:r>
      <w:r w:rsidR="0079257C">
        <w:rPr>
          <w:rFonts w:ascii="Cambria Math" w:hAnsi="Cambria Math" w:cs="Cambria Math"/>
          <w:vertAlign w:val="superscript"/>
        </w:rPr>
        <w:instrText>∼</w:instrText>
      </w:r>
      <w:r w:rsidR="0079257C">
        <w:rPr>
          <w:vertAlign w:val="superscript"/>
        </w:rPr>
        <w:instrText>30 kJ/mol. This is 30</w:instrText>
      </w:r>
      <w:r w:rsidR="0079257C">
        <w:rPr>
          <w:rFonts w:ascii="Times New Roman" w:hAnsi="Times New Roman" w:cs="Times New Roman"/>
          <w:vertAlign w:val="superscript"/>
        </w:rPr>
        <w:instrText>–</w:instrText>
      </w:r>
      <w:r w:rsidR="0079257C">
        <w:rPr>
          <w:vertAlign w:val="superscript"/>
        </w:rPr>
        <w:instrText>50 kJ/mol lower than in vacuum. The decrease is caused by dielectric and electrostatic effects in the protein, especially the hydrogen bond(s) to the cysteine copper ligands and not by covalent strain.","author":[{"dropping-particle":"","family":"Ryde","given":"Ulf","non-dropping-particle":"","parse-names":false,"suffix":""},{"dropping-particle":"","family":"Olsson","given":"Mats H.M.","non-dropping-particle":"","parse-names":false,"suffix":""}],"container-title":"International Journal of Quantum Chemistry","id":"ITEM-2","issue":"5","issued":{"date-parts":[["2001","1"]]},"page":"335-347","publisher":"John Wiley &amp; Sons, Inc.","title":"Structure, strain, and reorganization energy of blue copper models in the protein","type":"article-journal","volume":"81"},"uris":["http://www.mendeley.com/documents/?uuid=7c9a7839-20cb-4f8d-b4e1-199852191111"]}],"mendeley":{"formattedCitation":"&lt;sup&gt;4,7&lt;/sup&gt;","plainTextFormattedCitation":"4,7","previouslyFormattedCitation":"&lt;sup&gt;4,7&lt;/sup&gt;"},"properties":{"noteIndex":0},"schema":"https://github.com/citation-style-language/schema/raw/master/csl-citation.json"}</w:instrText>
      </w:r>
      <w:r w:rsidRPr="00DA542A">
        <w:rPr>
          <w:vertAlign w:val="superscript"/>
        </w:rPr>
        <w:fldChar w:fldCharType="separate"/>
      </w:r>
      <w:r w:rsidR="0079257C" w:rsidRPr="0079257C">
        <w:rPr>
          <w:noProof/>
          <w:vertAlign w:val="superscript"/>
        </w:rPr>
        <w:t>4,7</w:t>
      </w:r>
      <w:r w:rsidRPr="00DA542A">
        <w:rPr>
          <w:vertAlign w:val="superscript"/>
        </w:rPr>
        <w:fldChar w:fldCharType="end"/>
      </w:r>
      <w:r w:rsidRPr="00DA542A">
        <w:rPr>
          <w:vertAlign w:val="superscript"/>
        </w:rPr>
        <w:t xml:space="preserve"> </w:t>
      </w:r>
    </w:p>
    <w:p w14:paraId="74BDFFF4" w14:textId="77777777" w:rsidR="000A7DFC" w:rsidRPr="00DA542A" w:rsidRDefault="009163E6" w:rsidP="000A7DFC">
      <w:pPr>
        <w:pStyle w:val="Main-Body"/>
        <w:tabs>
          <w:tab w:val="left" w:pos="851"/>
          <w:tab w:val="left" w:pos="9356"/>
        </w:tabs>
        <w:ind w:firstLine="0"/>
      </w:pPr>
      <m:oMath>
        <m:sSub>
          <m:sSubPr>
            <m:ctrlPr>
              <w:rPr>
                <w:rFonts w:ascii="Cambria Math" w:hAnsi="Cambria Math"/>
              </w:rPr>
            </m:ctrlPr>
          </m:sSubPr>
          <m:e>
            <m:r>
              <w:rPr>
                <w:rFonts w:ascii="Cambria Math" w:hAnsi="Cambria Math"/>
              </w:rPr>
              <m:t>E</m:t>
            </m:r>
          </m:e>
          <m:sub>
            <m:r>
              <m:rPr>
                <m:nor/>
              </m:rPr>
              <m:t>QM/MM</m:t>
            </m:r>
          </m:sub>
        </m:sSub>
        <m:r>
          <m:rPr>
            <m:sty m:val="p"/>
          </m:rPr>
          <w:rPr>
            <w:rFonts w:ascii="Cambria Math" w:hAnsi="Cambria Math"/>
          </w:rPr>
          <m:t>=</m:t>
        </m:r>
        <m:sSubSup>
          <m:sSubSupPr>
            <m:ctrlPr>
              <w:rPr>
                <w:rFonts w:ascii="Cambria Math" w:hAnsi="Cambria Math"/>
              </w:rPr>
            </m:ctrlPr>
          </m:sSubSupPr>
          <m:e>
            <m:r>
              <w:rPr>
                <w:rFonts w:ascii="Cambria Math" w:hAnsi="Cambria Math"/>
              </w:rPr>
              <m:t>E</m:t>
            </m:r>
          </m:e>
          <m:sub>
            <m:r>
              <m:rPr>
                <m:nor/>
              </m:rPr>
              <m:t>QM1+ptch2</m:t>
            </m:r>
          </m:sub>
          <m:sup>
            <m:r>
              <m:rPr>
                <m:nor/>
              </m:rPr>
              <m:t>HL</m:t>
            </m:r>
          </m:sup>
        </m:sSubSup>
        <m:r>
          <m:rPr>
            <m:sty m:val="p"/>
          </m:rPr>
          <w:rPr>
            <w:rFonts w:ascii="Cambria Math" w:hAnsi="Cambria Math"/>
          </w:rPr>
          <m:t>+</m:t>
        </m:r>
        <m:sSubSup>
          <m:sSubSupPr>
            <m:ctrlPr>
              <w:rPr>
                <w:rFonts w:ascii="Cambria Math" w:hAnsi="Cambria Math"/>
              </w:rPr>
            </m:ctrlPr>
          </m:sSubSupPr>
          <m:e>
            <m:r>
              <w:rPr>
                <w:rFonts w:ascii="Cambria Math" w:hAnsi="Cambria Math"/>
              </w:rPr>
              <m:t>E</m:t>
            </m:r>
          </m:e>
          <m:sub>
            <m:r>
              <m:rPr>
                <m:nor/>
              </m:rPr>
              <m:t>MM12,</m:t>
            </m:r>
            <m:sSub>
              <m:sSubPr>
                <m:ctrlPr>
                  <w:rPr>
                    <w:rFonts w:ascii="Cambria Math" w:hAnsi="Cambria Math"/>
                  </w:rPr>
                </m:ctrlPr>
              </m:sSubPr>
              <m:e>
                <m:r>
                  <w:rPr>
                    <w:rFonts w:ascii="Cambria Math" w:hAnsi="Cambria Math"/>
                  </w:rPr>
                  <m:t>q</m:t>
                </m:r>
              </m:e>
              <m:sub>
                <m:r>
                  <m:rPr>
                    <m:nor/>
                  </m:rPr>
                  <w:rPr>
                    <w:rFonts w:ascii="Cambria Math"/>
                  </w:rPr>
                  <m:t>1</m:t>
                </m:r>
              </m:sub>
            </m:sSub>
            <m:r>
              <m:rPr>
                <m:nor/>
              </m:rPr>
              <m:t>=0</m:t>
            </m:r>
          </m:sub>
          <m:sup>
            <m:r>
              <m:rPr>
                <m:nor/>
              </m:rPr>
              <m:t>CL</m:t>
            </m:r>
          </m:sup>
        </m:sSubSup>
        <m:r>
          <m:rPr>
            <m:sty m:val="p"/>
          </m:rPr>
          <w:rPr>
            <w:rFonts w:ascii="Cambria Math" w:hAnsi="Cambria Math"/>
          </w:rPr>
          <m:t>-</m:t>
        </m:r>
        <m:sSubSup>
          <m:sSubSupPr>
            <m:ctrlPr>
              <w:rPr>
                <w:rFonts w:ascii="Cambria Math" w:hAnsi="Cambria Math"/>
              </w:rPr>
            </m:ctrlPr>
          </m:sSubSupPr>
          <m:e>
            <m:r>
              <w:rPr>
                <w:rFonts w:ascii="Cambria Math" w:hAnsi="Cambria Math"/>
              </w:rPr>
              <m:t>E</m:t>
            </m:r>
          </m:e>
          <m:sub>
            <m:r>
              <m:rPr>
                <m:nor/>
              </m:rPr>
              <m:t>MM1,</m:t>
            </m:r>
            <m:sSub>
              <m:sSubPr>
                <m:ctrlPr>
                  <w:rPr>
                    <w:rFonts w:ascii="Cambria Math" w:hAnsi="Cambria Math"/>
                  </w:rPr>
                </m:ctrlPr>
              </m:sSubPr>
              <m:e>
                <m:r>
                  <w:rPr>
                    <w:rFonts w:ascii="Cambria Math" w:hAnsi="Cambria Math"/>
                  </w:rPr>
                  <m:t>q</m:t>
                </m:r>
              </m:e>
              <m:sub>
                <m:r>
                  <m:rPr>
                    <m:nor/>
                  </m:rPr>
                  <w:rPr>
                    <w:rFonts w:ascii="Cambria Math"/>
                  </w:rPr>
                  <m:t>1</m:t>
                </m:r>
              </m:sub>
            </m:sSub>
            <m:r>
              <m:rPr>
                <m:nor/>
              </m:rPr>
              <m:t>=0</m:t>
            </m:r>
          </m:sub>
          <m:sup>
            <m:r>
              <m:rPr>
                <m:nor/>
              </m:rPr>
              <m:t>HL</m:t>
            </m:r>
          </m:sup>
        </m:sSubSup>
      </m:oMath>
      <w:r w:rsidR="000A7DFC" w:rsidRPr="00DA542A">
        <w:tab/>
        <w:t>(1)</w:t>
      </w:r>
    </w:p>
    <w:p w14:paraId="38113B09" w14:textId="22F6A15F" w:rsidR="000A7DFC" w:rsidRPr="00DA542A" w:rsidRDefault="000A7DFC" w:rsidP="0079257C">
      <w:pPr>
        <w:pStyle w:val="Main-Body"/>
        <w:ind w:firstLine="0"/>
      </w:pPr>
      <w:r w:rsidRPr="00DA542A">
        <w:t xml:space="preserve">where </w:t>
      </w:r>
      <m:oMath>
        <m:sSubSup>
          <m:sSubSupPr>
            <m:ctrlPr>
              <w:rPr>
                <w:rFonts w:ascii="Cambria Math" w:hAnsi="Cambria Math"/>
              </w:rPr>
            </m:ctrlPr>
          </m:sSubSupPr>
          <m:e>
            <m:r>
              <w:rPr>
                <w:rFonts w:ascii="Cambria Math" w:hAnsi="Cambria Math"/>
              </w:rPr>
              <m:t>E</m:t>
            </m:r>
          </m:e>
          <m:sub>
            <m:r>
              <m:rPr>
                <m:nor/>
              </m:rPr>
              <m:t>QM1+ptch2</m:t>
            </m:r>
          </m:sub>
          <m:sup>
            <m:r>
              <m:rPr>
                <m:nor/>
              </m:rPr>
              <m:t>HL</m:t>
            </m:r>
          </m:sup>
        </m:sSubSup>
      </m:oMath>
      <w:r w:rsidRPr="00DA542A">
        <w:fldChar w:fldCharType="begin"/>
      </w:r>
      <w:r w:rsidRPr="00DA542A">
        <w:instrText xml:space="preserve"> QUOTE </w:instrText>
      </w:r>
      <m:oMath>
        <m:sSubSup>
          <m:sSubSupPr>
            <m:ctrlPr>
              <w:rPr>
                <w:rFonts w:ascii="Cambria Math" w:hAnsi="Cambria Math"/>
              </w:rPr>
            </m:ctrlPr>
          </m:sSubSupPr>
          <m:e>
            <m:r>
              <m:rPr>
                <m:sty m:val="p"/>
              </m:rPr>
              <w:rPr>
                <w:rFonts w:ascii="Cambria Math" w:hAnsi="Cambria Math"/>
              </w:rPr>
              <m:t>E</m:t>
            </m:r>
          </m:e>
          <m:sub>
            <m:r>
              <m:rPr>
                <m:nor/>
              </m:rPr>
              <m:t>QM1+ptch23</m:t>
            </m:r>
          </m:sub>
          <m:sup>
            <m:r>
              <m:rPr>
                <m:nor/>
              </m:rPr>
              <m:t>HL</m:t>
            </m:r>
          </m:sup>
        </m:sSubSup>
      </m:oMath>
      <w:r w:rsidRPr="00DA542A">
        <w:instrText xml:space="preserve"> </w:instrText>
      </w:r>
      <w:r w:rsidRPr="00DA542A">
        <w:fldChar w:fldCharType="end"/>
      </w:r>
      <w:r w:rsidRPr="00DA542A">
        <w:fldChar w:fldCharType="begin"/>
      </w:r>
      <w:r w:rsidRPr="00DA542A">
        <w:instrText xml:space="preserve"> QUOTE </w:instrText>
      </w:r>
      <w:r w:rsidRPr="00DA542A">
        <w:rPr>
          <w:rFonts w:ascii="Cambria Math" w:hAnsi="Cambria Math"/>
        </w:rPr>
        <w:instrText>EQM1+ptch2HL</w:instrText>
      </w:r>
      <w:r w:rsidRPr="00DA542A">
        <w:instrText xml:space="preserve"> </w:instrText>
      </w:r>
      <w:r w:rsidRPr="00DA542A">
        <w:fldChar w:fldCharType="end"/>
      </w:r>
      <w:r w:rsidRPr="00DA542A">
        <w:t xml:space="preserve"> is the QM energy of system 1 truncated by HL atoms and embedded in the set of point charges modeling of system 2 (but excluding the self-energy of the point charges). </w:t>
      </w:r>
      <m:oMath>
        <m:sSubSup>
          <m:sSubSupPr>
            <m:ctrlPr>
              <w:rPr>
                <w:rFonts w:ascii="Cambria Math" w:hAnsi="Cambria Math"/>
              </w:rPr>
            </m:ctrlPr>
          </m:sSubSupPr>
          <m:e>
            <m:r>
              <w:rPr>
                <w:rFonts w:ascii="Cambria Math" w:hAnsi="Cambria Math"/>
              </w:rPr>
              <m:t>E</m:t>
            </m:r>
          </m:e>
          <m:sub>
            <m:r>
              <m:rPr>
                <m:nor/>
              </m:rPr>
              <m:t>MM1,</m:t>
            </m:r>
            <m:sSub>
              <m:sSubPr>
                <m:ctrlPr>
                  <w:rPr>
                    <w:rFonts w:ascii="Cambria Math" w:hAnsi="Cambria Math"/>
                  </w:rPr>
                </m:ctrlPr>
              </m:sSubPr>
              <m:e>
                <m:r>
                  <w:rPr>
                    <w:rFonts w:ascii="Cambria Math" w:hAnsi="Cambria Math"/>
                  </w:rPr>
                  <m:t>q</m:t>
                </m:r>
              </m:e>
              <m:sub>
                <m:r>
                  <m:rPr>
                    <m:nor/>
                  </m:rPr>
                  <w:rPr>
                    <w:rFonts w:ascii="Cambria Math"/>
                  </w:rPr>
                  <m:t>1</m:t>
                </m:r>
              </m:sub>
            </m:sSub>
            <m:r>
              <m:rPr>
                <m:nor/>
              </m:rPr>
              <m:t>=0</m:t>
            </m:r>
          </m:sub>
          <m:sup>
            <m:r>
              <m:rPr>
                <m:nor/>
              </m:rPr>
              <m:t>HL</m:t>
            </m:r>
          </m:sup>
        </m:sSubSup>
      </m:oMath>
      <w:r w:rsidRPr="00DA542A">
        <w:t xml:space="preserve"> is the MM energy of system 1, still truncated by HL atoms but without any electrostatic interactions. Finally, </w:t>
      </w:r>
      <m:oMath>
        <m:sSubSup>
          <m:sSubSupPr>
            <m:ctrlPr>
              <w:rPr>
                <w:rFonts w:ascii="Cambria Math" w:hAnsi="Cambria Math"/>
              </w:rPr>
            </m:ctrlPr>
          </m:sSubSupPr>
          <m:e>
            <m:r>
              <w:rPr>
                <w:rFonts w:ascii="Cambria Math" w:hAnsi="Cambria Math"/>
              </w:rPr>
              <m:t>E</m:t>
            </m:r>
          </m:e>
          <m:sub>
            <m:r>
              <m:rPr>
                <m:nor/>
              </m:rPr>
              <m:t>MM12,</m:t>
            </m:r>
            <m:sSub>
              <m:sSubPr>
                <m:ctrlPr>
                  <w:rPr>
                    <w:rFonts w:ascii="Cambria Math" w:hAnsi="Cambria Math"/>
                  </w:rPr>
                </m:ctrlPr>
              </m:sSubPr>
              <m:e>
                <m:r>
                  <w:rPr>
                    <w:rFonts w:ascii="Cambria Math" w:hAnsi="Cambria Math"/>
                  </w:rPr>
                  <m:t>q</m:t>
                </m:r>
              </m:e>
              <m:sub>
                <m:r>
                  <m:rPr>
                    <m:nor/>
                  </m:rPr>
                  <w:rPr>
                    <w:rFonts w:ascii="Cambria Math"/>
                  </w:rPr>
                  <m:t>1</m:t>
                </m:r>
              </m:sub>
            </m:sSub>
            <m:r>
              <m:rPr>
                <m:nor/>
              </m:rPr>
              <m:t>=0</m:t>
            </m:r>
          </m:sub>
          <m:sup>
            <m:r>
              <m:rPr>
                <m:nor/>
              </m:rPr>
              <m:t>CL</m:t>
            </m:r>
          </m:sup>
        </m:sSubSup>
      </m:oMath>
      <w:r w:rsidRPr="00DA542A">
        <w:rPr>
          <w:rFonts w:ascii="Cambria Math" w:hAnsi="Cambria Math"/>
        </w:rPr>
        <w:t xml:space="preserve"> is </w:t>
      </w:r>
      <w:r w:rsidRPr="00DA542A">
        <w:t>the classical energy of all atoms in the model with CL atoms and with the charges of the QM region set to zero (to avoid double-counting of the electrostatic interactions). Thus, ComQum employs a subtractive scheme with electrostatic embedding and van der Waals link-atom corrections</w:t>
      </w:r>
      <w:r>
        <w:t>.</w:t>
      </w:r>
      <w:r w:rsidRPr="00DA542A">
        <w:rPr>
          <w:vertAlign w:val="superscript"/>
        </w:rPr>
        <w:fldChar w:fldCharType="begin" w:fldLock="1"/>
      </w:r>
      <w:r w:rsidR="0079257C">
        <w:rPr>
          <w:vertAlign w:val="superscript"/>
        </w:rPr>
        <w:instrText>ADDIN CSL_CITATION {"citationItems":[{"id":"ITEM-1","itemData":{"ISBN":"2296-2646","abstract":"The combined quantum mechanical (QM) and molecular mechanical (MM) approach (QM/MM) is a popular method to study reactions in biochemical macromolecules. Even if the general procedure of using QM for a small, but interesting part of the system and MM for the rest is common to all approaches, the details of the implementations vary extensively, especially the treatment of the interface between the two systems. For example, QM/MM can use either additive or subtractive schemes, of which the former is often said to be preferable, although the two schemes are often mixed up with mechanical and electrostatic embedding. In this article, we clarify the similarities and differences of the two approaches. We show that inherently, the two approaches should be identical and in practice require the same sets of parameters. However, the subtractive scheme provides an opportunity to correct errors introduced by the truncation of the QM system, i.e. the link atoms, but such corrections require additional MM parameters for the QM system. We describe and test three types of link-atom correction, viz. for van der Waals, electrostatic and bonded interactions. The calculations show that electrostatic and bonded link-atom corrections often give rise to problems in the geometries and energies. The van der Waals link-atom corrections are quite small and give results similar to a pure additive QM/MM scheme. Therefore, both approaches can be recommended.","author":[{"dropping-particle":"","family":"Cao","given":"Lili","non-dropping-particle":"","parse-names":false,"suffix":""},{"dropping-particle":"","family":"Ryde","given":"Ulf","non-dropping-particle":"","parse-names":false,"suffix":""}],"container-title":"Frontiers in Chemistry","id":"ITEM-1","issued":{"date-parts":[["2018"]]},"page":"89","title":"On the difference between additive and subtractive QM/MM calculations","type":"article-journal","volume":"6"},"uris":["http://www.mendeley.com/documents/?uuid=4344bc39-7c98-4800-b2d3-76f52829a58a"]}],"mendeley":{"formattedCitation":"&lt;sup&gt;8&lt;/sup&gt;","plainTextFormattedCitation":"8","previouslyFormattedCitation":"&lt;sup&gt;8&lt;/sup&gt;"},"properties":{"noteIndex":0},"schema":"https://github.com/citation-style-language/schema/raw/master/csl-citation.json"}</w:instrText>
      </w:r>
      <w:r w:rsidRPr="00DA542A">
        <w:rPr>
          <w:vertAlign w:val="superscript"/>
        </w:rPr>
        <w:fldChar w:fldCharType="separate"/>
      </w:r>
      <w:r w:rsidR="0079257C" w:rsidRPr="0079257C">
        <w:rPr>
          <w:noProof/>
          <w:vertAlign w:val="superscript"/>
        </w:rPr>
        <w:t>8</w:t>
      </w:r>
      <w:r w:rsidRPr="00DA542A">
        <w:rPr>
          <w:vertAlign w:val="superscript"/>
        </w:rPr>
        <w:fldChar w:fldCharType="end"/>
      </w:r>
      <w:r w:rsidRPr="00DA542A">
        <w:t xml:space="preserve"> No cut-off is used for any of the interactions in the three energy terms in </w:t>
      </w:r>
      <w:r w:rsidRPr="00E0628B">
        <w:t>equation</w:t>
      </w:r>
      <w:r w:rsidRPr="00DA542A">
        <w:t xml:space="preserve"> </w:t>
      </w:r>
      <w:r>
        <w:t>(</w:t>
      </w:r>
      <w:r w:rsidRPr="00DA542A">
        <w:t>1</w:t>
      </w:r>
      <w:r>
        <w:t>)</w:t>
      </w:r>
      <w:r w:rsidRPr="00DA542A">
        <w:t>. The geometry optimizations were continued until the energy change between the two iterations was less than 2.6 J/mol (10</w:t>
      </w:r>
      <w:r w:rsidRPr="00DA542A">
        <w:rPr>
          <w:vertAlign w:val="superscript"/>
        </w:rPr>
        <w:t>–6</w:t>
      </w:r>
      <w:r w:rsidRPr="00DA542A">
        <w:t xml:space="preserve"> </w:t>
      </w:r>
      <w:proofErr w:type="spellStart"/>
      <w:r w:rsidRPr="00DA542A">
        <w:t>a.u</w:t>
      </w:r>
      <w:proofErr w:type="spellEnd"/>
      <w:r w:rsidRPr="00DA542A">
        <w:t>.), and the maximum norm of the Cartesian gradients was below 10</w:t>
      </w:r>
      <w:r w:rsidRPr="00DA542A">
        <w:rPr>
          <w:vertAlign w:val="superscript"/>
        </w:rPr>
        <w:t>–3</w:t>
      </w:r>
      <w:r w:rsidRPr="00DA542A">
        <w:t xml:space="preserve"> </w:t>
      </w:r>
      <w:proofErr w:type="spellStart"/>
      <w:r w:rsidRPr="00DA542A">
        <w:t>a.u</w:t>
      </w:r>
      <w:proofErr w:type="spellEnd"/>
      <w:r w:rsidRPr="00DA542A">
        <w:t xml:space="preserve">. </w:t>
      </w:r>
    </w:p>
    <w:p w14:paraId="3EDEE2AC" w14:textId="07AAC8CA" w:rsidR="000A7DFC" w:rsidRPr="008E521E" w:rsidRDefault="000A7DFC">
      <w:pPr>
        <w:widowControl/>
        <w:autoSpaceDE/>
        <w:autoSpaceDN/>
        <w:adjustRightInd/>
        <w:ind w:left="0" w:firstLine="0"/>
        <w:jc w:val="left"/>
        <w:rPr>
          <w:lang w:val="en-GB"/>
        </w:rPr>
      </w:pPr>
      <w:r>
        <w:rPr>
          <w:lang w:val="en-GB"/>
        </w:rPr>
        <w:br w:type="page"/>
      </w:r>
    </w:p>
    <w:p w14:paraId="23EC4C4D" w14:textId="337E2F96" w:rsidR="006F3034" w:rsidRPr="006A1964" w:rsidRDefault="006F3034">
      <w:pPr>
        <w:pStyle w:val="ListParagraph"/>
        <w:rPr>
          <w:lang w:val="en-GB"/>
        </w:rPr>
      </w:pPr>
      <w:r w:rsidRPr="00A83D06">
        <w:rPr>
          <w:lang w:val="en-GB"/>
        </w:rPr>
        <w:lastRenderedPageBreak/>
        <w:t>Table S</w:t>
      </w:r>
      <w:r w:rsidR="00DC67D8">
        <w:rPr>
          <w:lang w:val="en-GB"/>
        </w:rPr>
        <w:t>1</w:t>
      </w:r>
      <w:r w:rsidRPr="00A83D06">
        <w:rPr>
          <w:lang w:val="en-GB"/>
        </w:rPr>
        <w:t>.</w:t>
      </w:r>
      <w:r w:rsidR="006A1964">
        <w:rPr>
          <w:lang w:val="en-GB"/>
        </w:rPr>
        <w:t xml:space="preserve"> </w:t>
      </w:r>
      <w:r w:rsidR="006A1964" w:rsidRPr="00864830">
        <w:rPr>
          <w:lang w:val="en-GB"/>
        </w:rPr>
        <w:t>K</w:t>
      </w:r>
      <w:r w:rsidR="006A1964" w:rsidRPr="00864830">
        <w:t>ey geometrical parameters of the [4Fe-4S] cluster of 4Fd1, in its crystal structure (1IQZ PDB ID) and the calculated local minima in the Ox and Red states</w:t>
      </w:r>
      <w:r w:rsidR="00DC67D8">
        <w:t xml:space="preserve"> (at</w:t>
      </w:r>
      <w:r w:rsidR="00DC67D8" w:rsidRPr="00DC67D8">
        <w:t xml:space="preserve"> the TPSS/def2-SV(P)</w:t>
      </w:r>
      <w:r w:rsidR="00DC67D8">
        <w:t xml:space="preserve"> level of theory)</w:t>
      </w:r>
      <w:r w:rsidR="006A1964" w:rsidRPr="00864830">
        <w:t>. The parameters include Fe-Fe, Fe-inorganic sulfur (S1, S2, S3, and S4) distances, and distances between the Fe ions and SG atoms of the cysteine residues in the crystal structure (Cys-11, -14, -17, and -61). The atom names in the first column are according to the 1IQZ PDB structure (the names are indicated in Figure S</w:t>
      </w:r>
      <w:r w:rsidR="004475E7" w:rsidRPr="00864830">
        <w:t>1</w:t>
      </w:r>
      <w:r w:rsidR="006A1964" w:rsidRPr="00864830">
        <w:t xml:space="preserve">a). The last </w:t>
      </w:r>
      <w:r w:rsidR="00864830">
        <w:t>five</w:t>
      </w:r>
      <w:r w:rsidR="006A1964" w:rsidRPr="00864830">
        <w:t xml:space="preserve"> rows show the average of</w:t>
      </w:r>
      <w:r w:rsidR="00864830">
        <w:t xml:space="preserve"> </w:t>
      </w:r>
      <w:r w:rsidR="006A1964" w:rsidRPr="00864830">
        <w:t>Fe-S (Ave</w:t>
      </w:r>
      <w:r w:rsidR="006A1964" w:rsidRPr="00864830">
        <w:rPr>
          <w:vertAlign w:val="subscript"/>
        </w:rPr>
        <w:t>Fe-S</w:t>
      </w:r>
      <w:r w:rsidR="006A1964" w:rsidRPr="00864830">
        <w:t>), and Fe-Fe distances (Ave</w:t>
      </w:r>
      <w:r w:rsidR="006A1964" w:rsidRPr="00864830">
        <w:rPr>
          <w:vertAlign w:val="subscript"/>
        </w:rPr>
        <w:t>Fe-Fe</w:t>
      </w:r>
      <w:r w:rsidR="006A1964" w:rsidRPr="00864830">
        <w:t>), as well as the mean absolute deviations (MADs) from the corresponding crystal structures of all distances (MAD</w:t>
      </w:r>
      <w:r w:rsidR="006A1964" w:rsidRPr="00864830">
        <w:rPr>
          <w:vertAlign w:val="subscript"/>
        </w:rPr>
        <w:t>All</w:t>
      </w:r>
      <w:r w:rsidR="006A1964" w:rsidRPr="00864830">
        <w:t>), the MAD of Fe-S (MAD</w:t>
      </w:r>
      <w:r w:rsidR="006A1964" w:rsidRPr="00864830">
        <w:rPr>
          <w:vertAlign w:val="subscript"/>
        </w:rPr>
        <w:t>Fe-S</w:t>
      </w:r>
      <w:r w:rsidR="006A1964" w:rsidRPr="00864830">
        <w:t>), and F</w:t>
      </w:r>
      <w:r w:rsidR="006D4114" w:rsidRPr="00864830">
        <w:t>e</w:t>
      </w:r>
      <w:r w:rsidR="006A1964" w:rsidRPr="00864830">
        <w:t>-Fe (MAD</w:t>
      </w:r>
      <w:r w:rsidR="006A1964" w:rsidRPr="00864830">
        <w:rPr>
          <w:vertAlign w:val="subscript"/>
        </w:rPr>
        <w:t>Fe-Fe</w:t>
      </w:r>
      <w:r w:rsidR="006A1964" w:rsidRPr="00864830">
        <w:t>) distances</w:t>
      </w:r>
      <w:r w:rsidR="006A1964" w:rsidRPr="002E01E5">
        <w:t>.</w:t>
      </w:r>
      <w:r w:rsidR="00864830">
        <w:t xml:space="preserve"> </w:t>
      </w:r>
      <w:r w:rsidR="00E648E9"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327"/>
        <w:gridCol w:w="1172"/>
        <w:gridCol w:w="1150"/>
        <w:gridCol w:w="1261"/>
        <w:gridCol w:w="1239"/>
      </w:tblGrid>
      <w:tr w:rsidR="006F3034" w:rsidRPr="00A83D06" w14:paraId="55A70683" w14:textId="77777777" w:rsidTr="004D717C">
        <w:trPr>
          <w:trHeight w:val="20"/>
          <w:jc w:val="center"/>
        </w:trPr>
        <w:tc>
          <w:tcPr>
            <w:tcW w:w="0" w:type="auto"/>
            <w:vMerge w:val="restart"/>
            <w:shd w:val="clear" w:color="auto" w:fill="auto"/>
            <w:noWrap/>
            <w:vAlign w:val="center"/>
            <w:hideMark/>
          </w:tcPr>
          <w:p w14:paraId="4047CCF2" w14:textId="77777777" w:rsidR="006F3034" w:rsidRPr="00A83D06" w:rsidRDefault="006F3034" w:rsidP="006F3034">
            <w:pPr>
              <w:widowControl/>
              <w:autoSpaceDE/>
              <w:autoSpaceDN/>
              <w:adjustRightInd/>
              <w:ind w:left="0" w:firstLine="0"/>
              <w:jc w:val="center"/>
              <w:rPr>
                <w:rStyle w:val="table"/>
              </w:rPr>
            </w:pPr>
            <w:r w:rsidRPr="00A83D06">
              <w:rPr>
                <w:rStyle w:val="table"/>
              </w:rPr>
              <w:t>Atom1-Atom2</w:t>
            </w:r>
          </w:p>
        </w:tc>
        <w:tc>
          <w:tcPr>
            <w:tcW w:w="0" w:type="auto"/>
            <w:vMerge w:val="restart"/>
            <w:shd w:val="clear" w:color="auto" w:fill="auto"/>
            <w:noWrap/>
            <w:vAlign w:val="center"/>
            <w:hideMark/>
          </w:tcPr>
          <w:p w14:paraId="1D8E3017" w14:textId="77777777" w:rsidR="006F3034" w:rsidRPr="00A83D06" w:rsidRDefault="006F3034" w:rsidP="006F3034">
            <w:pPr>
              <w:widowControl/>
              <w:autoSpaceDE/>
              <w:autoSpaceDN/>
              <w:adjustRightInd/>
              <w:ind w:left="0" w:firstLine="0"/>
              <w:jc w:val="center"/>
              <w:rPr>
                <w:rStyle w:val="table"/>
              </w:rPr>
            </w:pPr>
            <w:r w:rsidRPr="00A83D06">
              <w:rPr>
                <w:rStyle w:val="table"/>
              </w:rPr>
              <w:t>Crystal, 1IQZ</w:t>
            </w:r>
          </w:p>
        </w:tc>
        <w:tc>
          <w:tcPr>
            <w:tcW w:w="0" w:type="auto"/>
            <w:gridSpan w:val="4"/>
            <w:shd w:val="clear" w:color="auto" w:fill="auto"/>
            <w:noWrap/>
            <w:vAlign w:val="center"/>
            <w:hideMark/>
          </w:tcPr>
          <w:p w14:paraId="72D7A377" w14:textId="77777777" w:rsidR="006F3034" w:rsidRPr="00A83D06" w:rsidRDefault="006F3034" w:rsidP="006F3034">
            <w:pPr>
              <w:widowControl/>
              <w:autoSpaceDE/>
              <w:autoSpaceDN/>
              <w:adjustRightInd/>
              <w:ind w:left="0" w:firstLine="0"/>
              <w:jc w:val="center"/>
              <w:rPr>
                <w:rStyle w:val="table"/>
              </w:rPr>
            </w:pPr>
            <w:r w:rsidRPr="00A83D06">
              <w:rPr>
                <w:rStyle w:val="table"/>
              </w:rPr>
              <w:t>DFT</w:t>
            </w:r>
          </w:p>
        </w:tc>
      </w:tr>
      <w:tr w:rsidR="006F3034" w:rsidRPr="00A83D06" w14:paraId="21075629" w14:textId="77777777" w:rsidTr="004D717C">
        <w:trPr>
          <w:trHeight w:val="20"/>
          <w:jc w:val="center"/>
        </w:trPr>
        <w:tc>
          <w:tcPr>
            <w:tcW w:w="0" w:type="auto"/>
            <w:vMerge/>
            <w:vAlign w:val="center"/>
            <w:hideMark/>
          </w:tcPr>
          <w:p w14:paraId="03B1BA38" w14:textId="77777777" w:rsidR="006F3034" w:rsidRPr="00A83D06" w:rsidRDefault="006F3034" w:rsidP="006F3034">
            <w:pPr>
              <w:widowControl/>
              <w:autoSpaceDE/>
              <w:autoSpaceDN/>
              <w:adjustRightInd/>
              <w:ind w:left="0" w:firstLine="0"/>
              <w:jc w:val="left"/>
              <w:rPr>
                <w:rStyle w:val="table"/>
              </w:rPr>
            </w:pPr>
          </w:p>
        </w:tc>
        <w:tc>
          <w:tcPr>
            <w:tcW w:w="0" w:type="auto"/>
            <w:vMerge/>
            <w:vAlign w:val="center"/>
            <w:hideMark/>
          </w:tcPr>
          <w:p w14:paraId="544195AA" w14:textId="77777777" w:rsidR="006F3034" w:rsidRPr="00A83D06" w:rsidRDefault="006F3034" w:rsidP="006F3034">
            <w:pPr>
              <w:widowControl/>
              <w:autoSpaceDE/>
              <w:autoSpaceDN/>
              <w:adjustRightInd/>
              <w:ind w:left="0" w:firstLine="0"/>
              <w:jc w:val="left"/>
              <w:rPr>
                <w:rStyle w:val="table"/>
              </w:rPr>
            </w:pPr>
          </w:p>
        </w:tc>
        <w:tc>
          <w:tcPr>
            <w:tcW w:w="0" w:type="auto"/>
            <w:gridSpan w:val="2"/>
            <w:shd w:val="clear" w:color="auto" w:fill="auto"/>
            <w:noWrap/>
            <w:vAlign w:val="center"/>
            <w:hideMark/>
          </w:tcPr>
          <w:p w14:paraId="731771BF" w14:textId="77777777" w:rsidR="006F3034" w:rsidRPr="00A83D06" w:rsidRDefault="006F3034" w:rsidP="006F3034">
            <w:pPr>
              <w:widowControl/>
              <w:autoSpaceDE/>
              <w:autoSpaceDN/>
              <w:adjustRightInd/>
              <w:ind w:left="0" w:firstLine="0"/>
              <w:jc w:val="center"/>
              <w:rPr>
                <w:rStyle w:val="table"/>
              </w:rPr>
            </w:pPr>
            <w:r w:rsidRPr="00A83D06">
              <w:rPr>
                <w:rStyle w:val="table"/>
              </w:rPr>
              <w:t>Ox</w:t>
            </w:r>
          </w:p>
        </w:tc>
        <w:tc>
          <w:tcPr>
            <w:tcW w:w="0" w:type="auto"/>
            <w:gridSpan w:val="2"/>
            <w:shd w:val="clear" w:color="auto" w:fill="auto"/>
            <w:noWrap/>
            <w:vAlign w:val="center"/>
            <w:hideMark/>
          </w:tcPr>
          <w:p w14:paraId="6573A82B" w14:textId="77777777" w:rsidR="006F3034" w:rsidRPr="00A83D06" w:rsidRDefault="006F3034" w:rsidP="006F3034">
            <w:pPr>
              <w:widowControl/>
              <w:autoSpaceDE/>
              <w:autoSpaceDN/>
              <w:adjustRightInd/>
              <w:ind w:left="0" w:firstLine="0"/>
              <w:jc w:val="center"/>
              <w:rPr>
                <w:rStyle w:val="table"/>
              </w:rPr>
            </w:pPr>
            <w:r w:rsidRPr="00A83D06">
              <w:rPr>
                <w:rStyle w:val="table"/>
              </w:rPr>
              <w:t>Red</w:t>
            </w:r>
          </w:p>
        </w:tc>
      </w:tr>
      <w:tr w:rsidR="006F3034" w:rsidRPr="00A83D06" w14:paraId="6FC62B35" w14:textId="77777777" w:rsidTr="004D717C">
        <w:trPr>
          <w:trHeight w:val="20"/>
          <w:jc w:val="center"/>
        </w:trPr>
        <w:tc>
          <w:tcPr>
            <w:tcW w:w="0" w:type="auto"/>
            <w:vMerge/>
            <w:vAlign w:val="center"/>
            <w:hideMark/>
          </w:tcPr>
          <w:p w14:paraId="318122E2" w14:textId="77777777" w:rsidR="006F3034" w:rsidRPr="00A83D06" w:rsidRDefault="006F3034" w:rsidP="006F3034">
            <w:pPr>
              <w:widowControl/>
              <w:autoSpaceDE/>
              <w:autoSpaceDN/>
              <w:adjustRightInd/>
              <w:ind w:left="0" w:firstLine="0"/>
              <w:jc w:val="left"/>
              <w:rPr>
                <w:rStyle w:val="table"/>
              </w:rPr>
            </w:pPr>
          </w:p>
        </w:tc>
        <w:tc>
          <w:tcPr>
            <w:tcW w:w="0" w:type="auto"/>
            <w:vMerge/>
            <w:vAlign w:val="center"/>
            <w:hideMark/>
          </w:tcPr>
          <w:p w14:paraId="42241696" w14:textId="77777777" w:rsidR="006F3034" w:rsidRPr="00A83D06" w:rsidRDefault="006F3034" w:rsidP="006F3034">
            <w:pPr>
              <w:widowControl/>
              <w:autoSpaceDE/>
              <w:autoSpaceDN/>
              <w:adjustRightInd/>
              <w:ind w:left="0" w:firstLine="0"/>
              <w:jc w:val="left"/>
              <w:rPr>
                <w:rStyle w:val="table"/>
              </w:rPr>
            </w:pPr>
          </w:p>
        </w:tc>
        <w:tc>
          <w:tcPr>
            <w:tcW w:w="0" w:type="auto"/>
            <w:shd w:val="clear" w:color="auto" w:fill="auto"/>
            <w:noWrap/>
            <w:vAlign w:val="center"/>
            <w:hideMark/>
          </w:tcPr>
          <w:p w14:paraId="7D835433" w14:textId="77777777" w:rsidR="006F3034" w:rsidRPr="00A83D06" w:rsidRDefault="006F3034" w:rsidP="006F3034">
            <w:pPr>
              <w:widowControl/>
              <w:autoSpaceDE/>
              <w:autoSpaceDN/>
              <w:adjustRightInd/>
              <w:ind w:left="0" w:firstLine="0"/>
              <w:jc w:val="center"/>
              <w:rPr>
                <w:rStyle w:val="table"/>
                <w:b/>
                <w:bCs/>
              </w:rPr>
            </w:pPr>
            <w:r w:rsidRPr="00A83D06">
              <w:rPr>
                <w:rStyle w:val="table"/>
                <w:b/>
                <w:bCs/>
              </w:rPr>
              <w:t>4Fd1-Ox-L</w:t>
            </w:r>
          </w:p>
        </w:tc>
        <w:tc>
          <w:tcPr>
            <w:tcW w:w="0" w:type="auto"/>
            <w:shd w:val="clear" w:color="auto" w:fill="auto"/>
            <w:noWrap/>
            <w:vAlign w:val="center"/>
            <w:hideMark/>
          </w:tcPr>
          <w:p w14:paraId="32423552" w14:textId="0AF457D3" w:rsidR="006F3034" w:rsidRPr="00A83D06" w:rsidRDefault="006F3034">
            <w:pPr>
              <w:widowControl/>
              <w:autoSpaceDE/>
              <w:autoSpaceDN/>
              <w:adjustRightInd/>
              <w:ind w:left="0" w:firstLine="0"/>
              <w:jc w:val="center"/>
              <w:rPr>
                <w:rStyle w:val="table"/>
                <w:b/>
                <w:bCs/>
              </w:rPr>
            </w:pPr>
            <w:r w:rsidRPr="00A83D06">
              <w:rPr>
                <w:rStyle w:val="table"/>
                <w:b/>
                <w:bCs/>
              </w:rPr>
              <w:t>4Fd1-Ox-S</w:t>
            </w:r>
          </w:p>
        </w:tc>
        <w:tc>
          <w:tcPr>
            <w:tcW w:w="0" w:type="auto"/>
            <w:shd w:val="clear" w:color="auto" w:fill="auto"/>
            <w:noWrap/>
            <w:vAlign w:val="center"/>
            <w:hideMark/>
          </w:tcPr>
          <w:p w14:paraId="310449F4" w14:textId="77777777" w:rsidR="006F3034" w:rsidRPr="00A83D06" w:rsidRDefault="006F3034" w:rsidP="006F3034">
            <w:pPr>
              <w:widowControl/>
              <w:autoSpaceDE/>
              <w:autoSpaceDN/>
              <w:adjustRightInd/>
              <w:ind w:left="0" w:firstLine="0"/>
              <w:jc w:val="center"/>
              <w:rPr>
                <w:rStyle w:val="table"/>
                <w:b/>
                <w:bCs/>
              </w:rPr>
            </w:pPr>
            <w:r w:rsidRPr="00A83D06">
              <w:rPr>
                <w:rStyle w:val="table"/>
                <w:b/>
                <w:bCs/>
              </w:rPr>
              <w:t>4Fd1-Red-L</w:t>
            </w:r>
          </w:p>
        </w:tc>
        <w:tc>
          <w:tcPr>
            <w:tcW w:w="0" w:type="auto"/>
            <w:shd w:val="clear" w:color="auto" w:fill="auto"/>
            <w:noWrap/>
            <w:vAlign w:val="center"/>
            <w:hideMark/>
          </w:tcPr>
          <w:p w14:paraId="0C95F434" w14:textId="5AD9F452" w:rsidR="006F3034" w:rsidRPr="00A83D06" w:rsidRDefault="006F3034" w:rsidP="006F3034">
            <w:pPr>
              <w:widowControl/>
              <w:autoSpaceDE/>
              <w:autoSpaceDN/>
              <w:adjustRightInd/>
              <w:ind w:left="0" w:firstLine="0"/>
              <w:jc w:val="center"/>
              <w:rPr>
                <w:rStyle w:val="table"/>
                <w:b/>
                <w:bCs/>
              </w:rPr>
            </w:pPr>
            <w:r w:rsidRPr="00A83D06">
              <w:rPr>
                <w:rStyle w:val="table"/>
                <w:b/>
                <w:bCs/>
              </w:rPr>
              <w:t>4Fd1-Red-S</w:t>
            </w:r>
          </w:p>
        </w:tc>
      </w:tr>
      <w:tr w:rsidR="006F3034" w:rsidRPr="00A83D06" w14:paraId="0005B61F" w14:textId="77777777" w:rsidTr="004D717C">
        <w:trPr>
          <w:trHeight w:val="20"/>
          <w:jc w:val="center"/>
        </w:trPr>
        <w:tc>
          <w:tcPr>
            <w:tcW w:w="0" w:type="auto"/>
            <w:shd w:val="clear" w:color="auto" w:fill="auto"/>
            <w:noWrap/>
            <w:vAlign w:val="center"/>
            <w:hideMark/>
          </w:tcPr>
          <w:p w14:paraId="20747290" w14:textId="77777777" w:rsidR="006F3034" w:rsidRPr="00A83D06" w:rsidRDefault="006F3034" w:rsidP="006F3034">
            <w:pPr>
              <w:widowControl/>
              <w:autoSpaceDE/>
              <w:autoSpaceDN/>
              <w:adjustRightInd/>
              <w:ind w:left="0" w:firstLine="0"/>
              <w:jc w:val="center"/>
              <w:rPr>
                <w:rStyle w:val="table"/>
              </w:rPr>
            </w:pPr>
            <w:r w:rsidRPr="00A83D06">
              <w:rPr>
                <w:rStyle w:val="table"/>
              </w:rPr>
              <w:t>FE1-Cys61</w:t>
            </w:r>
          </w:p>
        </w:tc>
        <w:tc>
          <w:tcPr>
            <w:tcW w:w="0" w:type="auto"/>
            <w:shd w:val="clear" w:color="auto" w:fill="auto"/>
            <w:noWrap/>
            <w:vAlign w:val="center"/>
            <w:hideMark/>
          </w:tcPr>
          <w:p w14:paraId="2E5BBDC7"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108C4F5E"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71CD74FB"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720DA4FC"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107F55A8" w14:textId="77777777" w:rsidR="006F3034" w:rsidRPr="00A83D06" w:rsidRDefault="006F3034" w:rsidP="006F3034">
            <w:pPr>
              <w:widowControl/>
              <w:autoSpaceDE/>
              <w:autoSpaceDN/>
              <w:adjustRightInd/>
              <w:ind w:left="0" w:firstLine="0"/>
              <w:jc w:val="center"/>
              <w:rPr>
                <w:rStyle w:val="table"/>
              </w:rPr>
            </w:pPr>
            <w:r w:rsidRPr="00A83D06">
              <w:rPr>
                <w:rStyle w:val="table"/>
              </w:rPr>
              <w:t>2.32</w:t>
            </w:r>
          </w:p>
        </w:tc>
      </w:tr>
      <w:tr w:rsidR="006F3034" w:rsidRPr="00A83D06" w14:paraId="6D0D2205" w14:textId="77777777" w:rsidTr="004D717C">
        <w:trPr>
          <w:trHeight w:val="20"/>
          <w:jc w:val="center"/>
        </w:trPr>
        <w:tc>
          <w:tcPr>
            <w:tcW w:w="0" w:type="auto"/>
            <w:shd w:val="clear" w:color="auto" w:fill="auto"/>
            <w:noWrap/>
            <w:vAlign w:val="center"/>
            <w:hideMark/>
          </w:tcPr>
          <w:p w14:paraId="76287D8E" w14:textId="77777777" w:rsidR="006F3034" w:rsidRPr="00A83D06" w:rsidRDefault="006F3034" w:rsidP="006F3034">
            <w:pPr>
              <w:widowControl/>
              <w:autoSpaceDE/>
              <w:autoSpaceDN/>
              <w:adjustRightInd/>
              <w:ind w:left="0" w:firstLine="0"/>
              <w:jc w:val="center"/>
              <w:rPr>
                <w:rStyle w:val="table"/>
              </w:rPr>
            </w:pPr>
            <w:r w:rsidRPr="00A83D06">
              <w:rPr>
                <w:rStyle w:val="table"/>
              </w:rPr>
              <w:t>FE1-S2</w:t>
            </w:r>
          </w:p>
        </w:tc>
        <w:tc>
          <w:tcPr>
            <w:tcW w:w="0" w:type="auto"/>
            <w:shd w:val="clear" w:color="auto" w:fill="auto"/>
            <w:noWrap/>
            <w:vAlign w:val="center"/>
            <w:hideMark/>
          </w:tcPr>
          <w:p w14:paraId="0A659691"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764E022D"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29B67FD2" w14:textId="77777777" w:rsidR="006F3034" w:rsidRPr="00A83D06" w:rsidRDefault="006F3034" w:rsidP="006F303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59525E59"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7FA6BFA"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r>
      <w:tr w:rsidR="006F3034" w:rsidRPr="00A83D06" w14:paraId="66154D43" w14:textId="77777777" w:rsidTr="004D717C">
        <w:trPr>
          <w:trHeight w:val="20"/>
          <w:jc w:val="center"/>
        </w:trPr>
        <w:tc>
          <w:tcPr>
            <w:tcW w:w="0" w:type="auto"/>
            <w:shd w:val="clear" w:color="auto" w:fill="auto"/>
            <w:noWrap/>
            <w:vAlign w:val="center"/>
            <w:hideMark/>
          </w:tcPr>
          <w:p w14:paraId="2BDF0F9B" w14:textId="77777777" w:rsidR="006F3034" w:rsidRPr="00A83D06" w:rsidRDefault="006F3034" w:rsidP="006F3034">
            <w:pPr>
              <w:widowControl/>
              <w:autoSpaceDE/>
              <w:autoSpaceDN/>
              <w:adjustRightInd/>
              <w:ind w:left="0" w:firstLine="0"/>
              <w:jc w:val="center"/>
              <w:rPr>
                <w:rStyle w:val="table"/>
              </w:rPr>
            </w:pPr>
            <w:r w:rsidRPr="00A83D06">
              <w:rPr>
                <w:rStyle w:val="table"/>
              </w:rPr>
              <w:t>FE1-S3</w:t>
            </w:r>
          </w:p>
        </w:tc>
        <w:tc>
          <w:tcPr>
            <w:tcW w:w="0" w:type="auto"/>
            <w:shd w:val="clear" w:color="auto" w:fill="auto"/>
            <w:noWrap/>
            <w:vAlign w:val="center"/>
            <w:hideMark/>
          </w:tcPr>
          <w:p w14:paraId="27667577"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20B52D00"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618C1983"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56BB9F7D" w14:textId="77777777" w:rsidR="006F3034" w:rsidRPr="00A83D06" w:rsidRDefault="006F3034" w:rsidP="006F3034">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76E263A3" w14:textId="77777777" w:rsidR="006F3034" w:rsidRPr="00A83D06" w:rsidRDefault="006F3034" w:rsidP="006F3034">
            <w:pPr>
              <w:widowControl/>
              <w:autoSpaceDE/>
              <w:autoSpaceDN/>
              <w:adjustRightInd/>
              <w:ind w:left="0" w:firstLine="0"/>
              <w:jc w:val="center"/>
              <w:rPr>
                <w:rStyle w:val="table"/>
              </w:rPr>
            </w:pPr>
            <w:r w:rsidRPr="00A83D06">
              <w:rPr>
                <w:rStyle w:val="table"/>
              </w:rPr>
              <w:t>2.35</w:t>
            </w:r>
          </w:p>
        </w:tc>
      </w:tr>
      <w:tr w:rsidR="006F3034" w:rsidRPr="00A83D06" w14:paraId="086C3642" w14:textId="77777777" w:rsidTr="004D717C">
        <w:trPr>
          <w:trHeight w:val="20"/>
          <w:jc w:val="center"/>
        </w:trPr>
        <w:tc>
          <w:tcPr>
            <w:tcW w:w="0" w:type="auto"/>
            <w:shd w:val="clear" w:color="auto" w:fill="auto"/>
            <w:noWrap/>
            <w:vAlign w:val="center"/>
            <w:hideMark/>
          </w:tcPr>
          <w:p w14:paraId="5A41F6A7" w14:textId="77777777" w:rsidR="006F3034" w:rsidRPr="00A83D06" w:rsidRDefault="006F3034" w:rsidP="006F3034">
            <w:pPr>
              <w:widowControl/>
              <w:autoSpaceDE/>
              <w:autoSpaceDN/>
              <w:adjustRightInd/>
              <w:ind w:left="0" w:firstLine="0"/>
              <w:jc w:val="center"/>
              <w:rPr>
                <w:rStyle w:val="table"/>
              </w:rPr>
            </w:pPr>
            <w:r w:rsidRPr="00A83D06">
              <w:rPr>
                <w:rStyle w:val="table"/>
              </w:rPr>
              <w:t>FE1-S4</w:t>
            </w:r>
          </w:p>
        </w:tc>
        <w:tc>
          <w:tcPr>
            <w:tcW w:w="0" w:type="auto"/>
            <w:shd w:val="clear" w:color="auto" w:fill="auto"/>
            <w:noWrap/>
            <w:vAlign w:val="center"/>
            <w:hideMark/>
          </w:tcPr>
          <w:p w14:paraId="2FA0536A"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34ACCED1"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64870270"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2A756CB6" w14:textId="77777777" w:rsidR="006F3034" w:rsidRPr="00A83D06" w:rsidRDefault="006F3034" w:rsidP="006F3034">
            <w:pPr>
              <w:widowControl/>
              <w:autoSpaceDE/>
              <w:autoSpaceDN/>
              <w:adjustRightInd/>
              <w:ind w:left="0" w:firstLine="0"/>
              <w:jc w:val="center"/>
              <w:rPr>
                <w:rStyle w:val="table"/>
              </w:rPr>
            </w:pPr>
            <w:r w:rsidRPr="00A83D06">
              <w:rPr>
                <w:rStyle w:val="table"/>
              </w:rPr>
              <w:t>2.39</w:t>
            </w:r>
          </w:p>
        </w:tc>
        <w:tc>
          <w:tcPr>
            <w:tcW w:w="0" w:type="auto"/>
            <w:shd w:val="clear" w:color="auto" w:fill="auto"/>
            <w:noWrap/>
            <w:vAlign w:val="center"/>
            <w:hideMark/>
          </w:tcPr>
          <w:p w14:paraId="75D85CC7" w14:textId="77777777" w:rsidR="006F3034" w:rsidRPr="00A83D06" w:rsidRDefault="006F3034" w:rsidP="006F3034">
            <w:pPr>
              <w:widowControl/>
              <w:autoSpaceDE/>
              <w:autoSpaceDN/>
              <w:adjustRightInd/>
              <w:ind w:left="0" w:firstLine="0"/>
              <w:jc w:val="center"/>
              <w:rPr>
                <w:rStyle w:val="table"/>
              </w:rPr>
            </w:pPr>
            <w:r w:rsidRPr="00A83D06">
              <w:rPr>
                <w:rStyle w:val="table"/>
              </w:rPr>
              <w:t>2.35</w:t>
            </w:r>
          </w:p>
        </w:tc>
      </w:tr>
      <w:tr w:rsidR="006F3034" w:rsidRPr="00A83D06" w14:paraId="42F2F170" w14:textId="77777777" w:rsidTr="004D717C">
        <w:trPr>
          <w:trHeight w:val="20"/>
          <w:jc w:val="center"/>
        </w:trPr>
        <w:tc>
          <w:tcPr>
            <w:tcW w:w="0" w:type="auto"/>
            <w:shd w:val="clear" w:color="auto" w:fill="auto"/>
            <w:noWrap/>
            <w:vAlign w:val="center"/>
            <w:hideMark/>
          </w:tcPr>
          <w:p w14:paraId="3A6A2E1C" w14:textId="77777777" w:rsidR="006F3034" w:rsidRPr="00A83D06" w:rsidRDefault="006F3034" w:rsidP="006F3034">
            <w:pPr>
              <w:widowControl/>
              <w:autoSpaceDE/>
              <w:autoSpaceDN/>
              <w:adjustRightInd/>
              <w:ind w:left="0" w:firstLine="0"/>
              <w:jc w:val="center"/>
              <w:rPr>
                <w:rStyle w:val="table"/>
              </w:rPr>
            </w:pPr>
            <w:r w:rsidRPr="00A83D06">
              <w:rPr>
                <w:rStyle w:val="table"/>
              </w:rPr>
              <w:t>FE1-FE3</w:t>
            </w:r>
          </w:p>
        </w:tc>
        <w:tc>
          <w:tcPr>
            <w:tcW w:w="0" w:type="auto"/>
            <w:shd w:val="clear" w:color="auto" w:fill="auto"/>
            <w:noWrap/>
            <w:vAlign w:val="center"/>
            <w:hideMark/>
          </w:tcPr>
          <w:p w14:paraId="1677C17D" w14:textId="77777777" w:rsidR="006F3034" w:rsidRPr="00A83D06" w:rsidRDefault="006F3034" w:rsidP="006F3034">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0B469FAC" w14:textId="77777777" w:rsidR="006F3034" w:rsidRPr="00A83D06" w:rsidRDefault="006F3034" w:rsidP="006F3034">
            <w:pPr>
              <w:widowControl/>
              <w:autoSpaceDE/>
              <w:autoSpaceDN/>
              <w:adjustRightInd/>
              <w:ind w:left="0" w:firstLine="0"/>
              <w:jc w:val="center"/>
              <w:rPr>
                <w:rStyle w:val="table"/>
              </w:rPr>
            </w:pPr>
            <w:r w:rsidRPr="00A83D06">
              <w:rPr>
                <w:rStyle w:val="table"/>
              </w:rPr>
              <w:t>2.78</w:t>
            </w:r>
          </w:p>
        </w:tc>
        <w:tc>
          <w:tcPr>
            <w:tcW w:w="0" w:type="auto"/>
            <w:shd w:val="clear" w:color="auto" w:fill="auto"/>
            <w:noWrap/>
            <w:vAlign w:val="center"/>
            <w:hideMark/>
          </w:tcPr>
          <w:p w14:paraId="2F6832FF" w14:textId="77777777" w:rsidR="006F3034" w:rsidRPr="00A83D06" w:rsidRDefault="006F3034" w:rsidP="006F3034">
            <w:pPr>
              <w:widowControl/>
              <w:autoSpaceDE/>
              <w:autoSpaceDN/>
              <w:adjustRightInd/>
              <w:ind w:left="0" w:firstLine="0"/>
              <w:jc w:val="center"/>
              <w:rPr>
                <w:rStyle w:val="table"/>
              </w:rPr>
            </w:pPr>
            <w:r w:rsidRPr="00A83D06">
              <w:rPr>
                <w:rStyle w:val="table"/>
              </w:rPr>
              <w:t>2.63</w:t>
            </w:r>
          </w:p>
        </w:tc>
        <w:tc>
          <w:tcPr>
            <w:tcW w:w="0" w:type="auto"/>
            <w:shd w:val="clear" w:color="auto" w:fill="auto"/>
            <w:noWrap/>
            <w:vAlign w:val="center"/>
            <w:hideMark/>
          </w:tcPr>
          <w:p w14:paraId="4B792C3D" w14:textId="77777777" w:rsidR="006F3034" w:rsidRPr="00A83D06" w:rsidRDefault="006F3034" w:rsidP="006F3034">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02A30491" w14:textId="77777777" w:rsidR="006F3034" w:rsidRPr="00A83D06" w:rsidRDefault="006F3034" w:rsidP="006F3034">
            <w:pPr>
              <w:widowControl/>
              <w:autoSpaceDE/>
              <w:autoSpaceDN/>
              <w:adjustRightInd/>
              <w:ind w:left="0" w:firstLine="0"/>
              <w:jc w:val="center"/>
              <w:rPr>
                <w:rStyle w:val="table"/>
              </w:rPr>
            </w:pPr>
            <w:r w:rsidRPr="00A83D06">
              <w:rPr>
                <w:rStyle w:val="table"/>
              </w:rPr>
              <w:t>2.65</w:t>
            </w:r>
          </w:p>
        </w:tc>
      </w:tr>
      <w:tr w:rsidR="006F3034" w:rsidRPr="00A83D06" w14:paraId="4146CC32" w14:textId="77777777" w:rsidTr="004D717C">
        <w:trPr>
          <w:trHeight w:val="20"/>
          <w:jc w:val="center"/>
        </w:trPr>
        <w:tc>
          <w:tcPr>
            <w:tcW w:w="0" w:type="auto"/>
            <w:shd w:val="clear" w:color="auto" w:fill="auto"/>
            <w:noWrap/>
            <w:vAlign w:val="center"/>
            <w:hideMark/>
          </w:tcPr>
          <w:p w14:paraId="7D252975" w14:textId="77777777" w:rsidR="006F3034" w:rsidRPr="00A83D06" w:rsidRDefault="006F3034" w:rsidP="006F3034">
            <w:pPr>
              <w:widowControl/>
              <w:autoSpaceDE/>
              <w:autoSpaceDN/>
              <w:adjustRightInd/>
              <w:ind w:left="0" w:firstLine="0"/>
              <w:jc w:val="center"/>
              <w:rPr>
                <w:rStyle w:val="table"/>
              </w:rPr>
            </w:pPr>
            <w:r w:rsidRPr="00A83D06">
              <w:rPr>
                <w:rStyle w:val="table"/>
              </w:rPr>
              <w:t>FE1-FE2</w:t>
            </w:r>
          </w:p>
        </w:tc>
        <w:tc>
          <w:tcPr>
            <w:tcW w:w="0" w:type="auto"/>
            <w:shd w:val="clear" w:color="auto" w:fill="auto"/>
            <w:noWrap/>
            <w:vAlign w:val="center"/>
            <w:hideMark/>
          </w:tcPr>
          <w:p w14:paraId="15B46132" w14:textId="77777777" w:rsidR="006F3034" w:rsidRPr="00A83D06" w:rsidRDefault="006F3034" w:rsidP="006F3034">
            <w:pPr>
              <w:widowControl/>
              <w:autoSpaceDE/>
              <w:autoSpaceDN/>
              <w:adjustRightInd/>
              <w:ind w:left="0" w:firstLine="0"/>
              <w:jc w:val="center"/>
              <w:rPr>
                <w:rStyle w:val="table"/>
              </w:rPr>
            </w:pPr>
            <w:r w:rsidRPr="00A83D06">
              <w:rPr>
                <w:rStyle w:val="table"/>
              </w:rPr>
              <w:t>2.71</w:t>
            </w:r>
          </w:p>
        </w:tc>
        <w:tc>
          <w:tcPr>
            <w:tcW w:w="0" w:type="auto"/>
            <w:shd w:val="clear" w:color="auto" w:fill="auto"/>
            <w:noWrap/>
            <w:vAlign w:val="center"/>
            <w:hideMark/>
          </w:tcPr>
          <w:p w14:paraId="44018006" w14:textId="77777777" w:rsidR="006F3034" w:rsidRPr="00A83D06" w:rsidRDefault="006F3034" w:rsidP="006F3034">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08993D40" w14:textId="77777777" w:rsidR="006F3034" w:rsidRPr="00A83D06" w:rsidRDefault="006F3034" w:rsidP="006F3034">
            <w:pPr>
              <w:widowControl/>
              <w:autoSpaceDE/>
              <w:autoSpaceDN/>
              <w:adjustRightInd/>
              <w:ind w:left="0" w:firstLine="0"/>
              <w:jc w:val="center"/>
              <w:rPr>
                <w:rStyle w:val="table"/>
              </w:rPr>
            </w:pPr>
            <w:r w:rsidRPr="00A83D06">
              <w:rPr>
                <w:rStyle w:val="table"/>
              </w:rPr>
              <w:t>2.63</w:t>
            </w:r>
          </w:p>
        </w:tc>
        <w:tc>
          <w:tcPr>
            <w:tcW w:w="0" w:type="auto"/>
            <w:shd w:val="clear" w:color="auto" w:fill="auto"/>
            <w:noWrap/>
            <w:vAlign w:val="center"/>
            <w:hideMark/>
          </w:tcPr>
          <w:p w14:paraId="79CF7645" w14:textId="77777777" w:rsidR="006F3034" w:rsidRPr="00A83D06" w:rsidRDefault="006F3034" w:rsidP="006F3034">
            <w:pPr>
              <w:widowControl/>
              <w:autoSpaceDE/>
              <w:autoSpaceDN/>
              <w:adjustRightInd/>
              <w:ind w:left="0" w:firstLine="0"/>
              <w:jc w:val="center"/>
              <w:rPr>
                <w:rStyle w:val="table"/>
              </w:rPr>
            </w:pPr>
            <w:r w:rsidRPr="00A83D06">
              <w:rPr>
                <w:rStyle w:val="table"/>
              </w:rPr>
              <w:t>2.74</w:t>
            </w:r>
          </w:p>
        </w:tc>
        <w:tc>
          <w:tcPr>
            <w:tcW w:w="0" w:type="auto"/>
            <w:shd w:val="clear" w:color="auto" w:fill="auto"/>
            <w:noWrap/>
            <w:vAlign w:val="center"/>
            <w:hideMark/>
          </w:tcPr>
          <w:p w14:paraId="26F933D9" w14:textId="77777777" w:rsidR="006F3034" w:rsidRPr="00A83D06" w:rsidRDefault="006F3034" w:rsidP="006F3034">
            <w:pPr>
              <w:widowControl/>
              <w:autoSpaceDE/>
              <w:autoSpaceDN/>
              <w:adjustRightInd/>
              <w:ind w:left="0" w:firstLine="0"/>
              <w:jc w:val="center"/>
              <w:rPr>
                <w:rStyle w:val="table"/>
              </w:rPr>
            </w:pPr>
            <w:r w:rsidRPr="00A83D06">
              <w:rPr>
                <w:rStyle w:val="table"/>
              </w:rPr>
              <w:t>2.63</w:t>
            </w:r>
          </w:p>
        </w:tc>
      </w:tr>
      <w:tr w:rsidR="006F3034" w:rsidRPr="00A83D06" w14:paraId="3515D8B4" w14:textId="77777777" w:rsidTr="004D717C">
        <w:trPr>
          <w:trHeight w:val="20"/>
          <w:jc w:val="center"/>
        </w:trPr>
        <w:tc>
          <w:tcPr>
            <w:tcW w:w="0" w:type="auto"/>
            <w:shd w:val="clear" w:color="auto" w:fill="auto"/>
            <w:noWrap/>
            <w:vAlign w:val="center"/>
            <w:hideMark/>
          </w:tcPr>
          <w:p w14:paraId="54147520" w14:textId="77777777" w:rsidR="006F3034" w:rsidRPr="00A83D06" w:rsidRDefault="006F3034" w:rsidP="006F3034">
            <w:pPr>
              <w:widowControl/>
              <w:autoSpaceDE/>
              <w:autoSpaceDN/>
              <w:adjustRightInd/>
              <w:ind w:left="0" w:firstLine="0"/>
              <w:jc w:val="center"/>
              <w:rPr>
                <w:rStyle w:val="table"/>
              </w:rPr>
            </w:pPr>
            <w:r w:rsidRPr="00A83D06">
              <w:rPr>
                <w:rStyle w:val="table"/>
              </w:rPr>
              <w:t>FE1-FE4</w:t>
            </w:r>
          </w:p>
        </w:tc>
        <w:tc>
          <w:tcPr>
            <w:tcW w:w="0" w:type="auto"/>
            <w:shd w:val="clear" w:color="auto" w:fill="auto"/>
            <w:noWrap/>
            <w:vAlign w:val="center"/>
            <w:hideMark/>
          </w:tcPr>
          <w:p w14:paraId="2FDE3A19" w14:textId="77777777" w:rsidR="006F3034" w:rsidRPr="00A83D06" w:rsidRDefault="006F3034" w:rsidP="006F3034">
            <w:pPr>
              <w:widowControl/>
              <w:autoSpaceDE/>
              <w:autoSpaceDN/>
              <w:adjustRightInd/>
              <w:ind w:left="0" w:firstLine="0"/>
              <w:jc w:val="center"/>
              <w:rPr>
                <w:rStyle w:val="table"/>
              </w:rPr>
            </w:pPr>
            <w:r w:rsidRPr="00A83D06">
              <w:rPr>
                <w:rStyle w:val="table"/>
              </w:rPr>
              <w:t>2.72</w:t>
            </w:r>
          </w:p>
        </w:tc>
        <w:tc>
          <w:tcPr>
            <w:tcW w:w="0" w:type="auto"/>
            <w:shd w:val="clear" w:color="auto" w:fill="auto"/>
            <w:noWrap/>
            <w:vAlign w:val="center"/>
            <w:hideMark/>
          </w:tcPr>
          <w:p w14:paraId="7B679304" w14:textId="77777777" w:rsidR="006F3034" w:rsidRPr="00A83D06" w:rsidRDefault="006F3034" w:rsidP="006F3034">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4F7FFAA9" w14:textId="77777777" w:rsidR="006F3034" w:rsidRPr="00A83D06" w:rsidRDefault="006F3034" w:rsidP="006F3034">
            <w:pPr>
              <w:widowControl/>
              <w:autoSpaceDE/>
              <w:autoSpaceDN/>
              <w:adjustRightInd/>
              <w:ind w:left="0" w:firstLine="0"/>
              <w:jc w:val="center"/>
              <w:rPr>
                <w:rStyle w:val="table"/>
              </w:rPr>
            </w:pPr>
            <w:r w:rsidRPr="00A83D06">
              <w:rPr>
                <w:rStyle w:val="table"/>
              </w:rPr>
              <w:t>2.64</w:t>
            </w:r>
          </w:p>
        </w:tc>
        <w:tc>
          <w:tcPr>
            <w:tcW w:w="0" w:type="auto"/>
            <w:shd w:val="clear" w:color="auto" w:fill="auto"/>
            <w:noWrap/>
            <w:vAlign w:val="center"/>
            <w:hideMark/>
          </w:tcPr>
          <w:p w14:paraId="7BC0091F" w14:textId="77777777" w:rsidR="006F3034" w:rsidRPr="00A83D06" w:rsidRDefault="006F3034" w:rsidP="006F3034">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112AE167" w14:textId="77777777" w:rsidR="006F3034" w:rsidRPr="00A83D06" w:rsidRDefault="006F3034" w:rsidP="006F3034">
            <w:pPr>
              <w:widowControl/>
              <w:autoSpaceDE/>
              <w:autoSpaceDN/>
              <w:adjustRightInd/>
              <w:ind w:left="0" w:firstLine="0"/>
              <w:jc w:val="center"/>
              <w:rPr>
                <w:rStyle w:val="table"/>
              </w:rPr>
            </w:pPr>
            <w:r w:rsidRPr="00A83D06">
              <w:rPr>
                <w:rStyle w:val="table"/>
              </w:rPr>
              <w:t>2.65</w:t>
            </w:r>
          </w:p>
        </w:tc>
      </w:tr>
      <w:tr w:rsidR="006F3034" w:rsidRPr="00A83D06" w14:paraId="5CB8C776" w14:textId="77777777" w:rsidTr="004D717C">
        <w:trPr>
          <w:trHeight w:val="20"/>
          <w:jc w:val="center"/>
        </w:trPr>
        <w:tc>
          <w:tcPr>
            <w:tcW w:w="0" w:type="auto"/>
            <w:shd w:val="clear" w:color="auto" w:fill="auto"/>
            <w:noWrap/>
            <w:vAlign w:val="center"/>
            <w:hideMark/>
          </w:tcPr>
          <w:p w14:paraId="22273248" w14:textId="77777777" w:rsidR="006F3034" w:rsidRPr="00A83D06" w:rsidRDefault="006F3034" w:rsidP="006F3034">
            <w:pPr>
              <w:widowControl/>
              <w:autoSpaceDE/>
              <w:autoSpaceDN/>
              <w:adjustRightInd/>
              <w:ind w:left="0" w:firstLine="0"/>
              <w:jc w:val="center"/>
              <w:rPr>
                <w:rStyle w:val="table"/>
              </w:rPr>
            </w:pPr>
            <w:r w:rsidRPr="00A83D06">
              <w:rPr>
                <w:rStyle w:val="table"/>
              </w:rPr>
              <w:t>FE4-Cys11</w:t>
            </w:r>
          </w:p>
        </w:tc>
        <w:tc>
          <w:tcPr>
            <w:tcW w:w="0" w:type="auto"/>
            <w:shd w:val="clear" w:color="auto" w:fill="auto"/>
            <w:noWrap/>
            <w:vAlign w:val="center"/>
            <w:hideMark/>
          </w:tcPr>
          <w:p w14:paraId="54C0B32C"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FA66F9B"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2F14783C"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3F555111" w14:textId="77777777" w:rsidR="006F3034" w:rsidRPr="00A83D06" w:rsidRDefault="006F3034" w:rsidP="006F3034">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4713C6A7"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r>
      <w:tr w:rsidR="006F3034" w:rsidRPr="00A83D06" w14:paraId="0011C8CE" w14:textId="77777777" w:rsidTr="004D717C">
        <w:trPr>
          <w:trHeight w:val="20"/>
          <w:jc w:val="center"/>
        </w:trPr>
        <w:tc>
          <w:tcPr>
            <w:tcW w:w="0" w:type="auto"/>
            <w:shd w:val="clear" w:color="auto" w:fill="auto"/>
            <w:noWrap/>
            <w:vAlign w:val="center"/>
            <w:hideMark/>
          </w:tcPr>
          <w:p w14:paraId="37C8EF0E" w14:textId="77777777" w:rsidR="006F3034" w:rsidRPr="00A83D06" w:rsidRDefault="006F3034" w:rsidP="006F3034">
            <w:pPr>
              <w:widowControl/>
              <w:autoSpaceDE/>
              <w:autoSpaceDN/>
              <w:adjustRightInd/>
              <w:ind w:left="0" w:firstLine="0"/>
              <w:jc w:val="center"/>
              <w:rPr>
                <w:rStyle w:val="table"/>
              </w:rPr>
            </w:pPr>
            <w:r w:rsidRPr="00A83D06">
              <w:rPr>
                <w:rStyle w:val="table"/>
              </w:rPr>
              <w:t>FE4-S2</w:t>
            </w:r>
          </w:p>
        </w:tc>
        <w:tc>
          <w:tcPr>
            <w:tcW w:w="0" w:type="auto"/>
            <w:shd w:val="clear" w:color="auto" w:fill="auto"/>
            <w:noWrap/>
            <w:vAlign w:val="center"/>
            <w:hideMark/>
          </w:tcPr>
          <w:p w14:paraId="3287C939"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1E3F6115"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007C2026"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34EA0A27" w14:textId="77777777" w:rsidR="006F3034" w:rsidRPr="00A83D06" w:rsidRDefault="006F3034" w:rsidP="006F3034">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1194446D" w14:textId="77777777" w:rsidR="006F3034" w:rsidRPr="00A83D06" w:rsidRDefault="006F3034" w:rsidP="006F3034">
            <w:pPr>
              <w:widowControl/>
              <w:autoSpaceDE/>
              <w:autoSpaceDN/>
              <w:adjustRightInd/>
              <w:ind w:left="0" w:firstLine="0"/>
              <w:jc w:val="center"/>
              <w:rPr>
                <w:rStyle w:val="table"/>
              </w:rPr>
            </w:pPr>
            <w:r w:rsidRPr="00A83D06">
              <w:rPr>
                <w:rStyle w:val="table"/>
              </w:rPr>
              <w:t>2.33</w:t>
            </w:r>
          </w:p>
        </w:tc>
      </w:tr>
      <w:tr w:rsidR="006F3034" w:rsidRPr="00A83D06" w14:paraId="45FC4C46" w14:textId="77777777" w:rsidTr="004D717C">
        <w:trPr>
          <w:trHeight w:val="20"/>
          <w:jc w:val="center"/>
        </w:trPr>
        <w:tc>
          <w:tcPr>
            <w:tcW w:w="0" w:type="auto"/>
            <w:shd w:val="clear" w:color="auto" w:fill="auto"/>
            <w:noWrap/>
            <w:vAlign w:val="center"/>
            <w:hideMark/>
          </w:tcPr>
          <w:p w14:paraId="45512F56" w14:textId="77777777" w:rsidR="006F3034" w:rsidRPr="00A83D06" w:rsidRDefault="006F3034" w:rsidP="006F3034">
            <w:pPr>
              <w:widowControl/>
              <w:autoSpaceDE/>
              <w:autoSpaceDN/>
              <w:adjustRightInd/>
              <w:ind w:left="0" w:firstLine="0"/>
              <w:jc w:val="center"/>
              <w:rPr>
                <w:rStyle w:val="table"/>
              </w:rPr>
            </w:pPr>
            <w:r w:rsidRPr="00A83D06">
              <w:rPr>
                <w:rStyle w:val="table"/>
              </w:rPr>
              <w:t>FE4-S3</w:t>
            </w:r>
          </w:p>
        </w:tc>
        <w:tc>
          <w:tcPr>
            <w:tcW w:w="0" w:type="auto"/>
            <w:shd w:val="clear" w:color="auto" w:fill="auto"/>
            <w:noWrap/>
            <w:vAlign w:val="center"/>
            <w:hideMark/>
          </w:tcPr>
          <w:p w14:paraId="5691C3AE"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310CDA61"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552291DB" w14:textId="77777777" w:rsidR="006F3034" w:rsidRPr="00A83D06" w:rsidRDefault="006F3034" w:rsidP="006F3034">
            <w:pPr>
              <w:widowControl/>
              <w:autoSpaceDE/>
              <w:autoSpaceDN/>
              <w:adjustRightInd/>
              <w:ind w:left="0" w:firstLine="0"/>
              <w:jc w:val="center"/>
              <w:rPr>
                <w:rStyle w:val="table"/>
              </w:rPr>
            </w:pPr>
            <w:r w:rsidRPr="00A83D06">
              <w:rPr>
                <w:rStyle w:val="table"/>
              </w:rPr>
              <w:t>2.24</w:t>
            </w:r>
          </w:p>
        </w:tc>
        <w:tc>
          <w:tcPr>
            <w:tcW w:w="0" w:type="auto"/>
            <w:shd w:val="clear" w:color="auto" w:fill="auto"/>
            <w:noWrap/>
            <w:vAlign w:val="center"/>
            <w:hideMark/>
          </w:tcPr>
          <w:p w14:paraId="2A425780"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4E239447" w14:textId="77777777" w:rsidR="006F3034" w:rsidRPr="00A83D06" w:rsidRDefault="006F3034" w:rsidP="006F3034">
            <w:pPr>
              <w:widowControl/>
              <w:autoSpaceDE/>
              <w:autoSpaceDN/>
              <w:adjustRightInd/>
              <w:ind w:left="0" w:firstLine="0"/>
              <w:jc w:val="center"/>
              <w:rPr>
                <w:rStyle w:val="table"/>
              </w:rPr>
            </w:pPr>
            <w:r w:rsidRPr="00A83D06">
              <w:rPr>
                <w:rStyle w:val="table"/>
              </w:rPr>
              <w:t>2.25</w:t>
            </w:r>
          </w:p>
        </w:tc>
      </w:tr>
      <w:tr w:rsidR="006F3034" w:rsidRPr="00A83D06" w14:paraId="5C355025" w14:textId="77777777" w:rsidTr="004D717C">
        <w:trPr>
          <w:trHeight w:val="20"/>
          <w:jc w:val="center"/>
        </w:trPr>
        <w:tc>
          <w:tcPr>
            <w:tcW w:w="0" w:type="auto"/>
            <w:shd w:val="clear" w:color="auto" w:fill="auto"/>
            <w:noWrap/>
            <w:vAlign w:val="center"/>
            <w:hideMark/>
          </w:tcPr>
          <w:p w14:paraId="7B06E328" w14:textId="77777777" w:rsidR="006F3034" w:rsidRPr="00A83D06" w:rsidRDefault="006F3034" w:rsidP="006F3034">
            <w:pPr>
              <w:widowControl/>
              <w:autoSpaceDE/>
              <w:autoSpaceDN/>
              <w:adjustRightInd/>
              <w:ind w:left="0" w:firstLine="0"/>
              <w:jc w:val="center"/>
              <w:rPr>
                <w:rStyle w:val="table"/>
              </w:rPr>
            </w:pPr>
            <w:r w:rsidRPr="00A83D06">
              <w:rPr>
                <w:rStyle w:val="table"/>
              </w:rPr>
              <w:t>FE4-S1</w:t>
            </w:r>
          </w:p>
        </w:tc>
        <w:tc>
          <w:tcPr>
            <w:tcW w:w="0" w:type="auto"/>
            <w:shd w:val="clear" w:color="auto" w:fill="auto"/>
            <w:noWrap/>
            <w:vAlign w:val="center"/>
            <w:hideMark/>
          </w:tcPr>
          <w:p w14:paraId="52456B8B"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4C3B90A2"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2428683A" w14:textId="77777777" w:rsidR="006F3034" w:rsidRPr="00A83D06" w:rsidRDefault="006F3034" w:rsidP="006F303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3D333696"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70C1F733"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r>
      <w:tr w:rsidR="006F3034" w:rsidRPr="00A83D06" w14:paraId="31B3FCE5" w14:textId="77777777" w:rsidTr="004D717C">
        <w:trPr>
          <w:trHeight w:val="20"/>
          <w:jc w:val="center"/>
        </w:trPr>
        <w:tc>
          <w:tcPr>
            <w:tcW w:w="0" w:type="auto"/>
            <w:shd w:val="clear" w:color="auto" w:fill="auto"/>
            <w:noWrap/>
            <w:vAlign w:val="center"/>
            <w:hideMark/>
          </w:tcPr>
          <w:p w14:paraId="04507596" w14:textId="77777777" w:rsidR="006F3034" w:rsidRPr="00A83D06" w:rsidRDefault="006F3034" w:rsidP="006F3034">
            <w:pPr>
              <w:widowControl/>
              <w:autoSpaceDE/>
              <w:autoSpaceDN/>
              <w:adjustRightInd/>
              <w:ind w:left="0" w:firstLine="0"/>
              <w:jc w:val="center"/>
              <w:rPr>
                <w:rStyle w:val="table"/>
              </w:rPr>
            </w:pPr>
            <w:r w:rsidRPr="00A83D06">
              <w:rPr>
                <w:rStyle w:val="table"/>
              </w:rPr>
              <w:t>FE4-FE2</w:t>
            </w:r>
          </w:p>
        </w:tc>
        <w:tc>
          <w:tcPr>
            <w:tcW w:w="0" w:type="auto"/>
            <w:shd w:val="clear" w:color="auto" w:fill="auto"/>
            <w:noWrap/>
            <w:vAlign w:val="center"/>
            <w:hideMark/>
          </w:tcPr>
          <w:p w14:paraId="1DBB9C50" w14:textId="77777777" w:rsidR="006F3034" w:rsidRPr="00A83D06" w:rsidRDefault="006F3034" w:rsidP="006F3034">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416871F8" w14:textId="77777777" w:rsidR="006F3034" w:rsidRPr="00A83D06" w:rsidRDefault="006F3034" w:rsidP="006F3034">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5EE906D1" w14:textId="77777777" w:rsidR="006F3034" w:rsidRPr="00A83D06" w:rsidRDefault="006F3034" w:rsidP="006F3034">
            <w:pPr>
              <w:widowControl/>
              <w:autoSpaceDE/>
              <w:autoSpaceDN/>
              <w:adjustRightInd/>
              <w:ind w:left="0" w:firstLine="0"/>
              <w:jc w:val="center"/>
              <w:rPr>
                <w:rStyle w:val="table"/>
              </w:rPr>
            </w:pPr>
            <w:r w:rsidRPr="00A83D06">
              <w:rPr>
                <w:rStyle w:val="table"/>
              </w:rPr>
              <w:t>2.66</w:t>
            </w:r>
          </w:p>
        </w:tc>
        <w:tc>
          <w:tcPr>
            <w:tcW w:w="0" w:type="auto"/>
            <w:shd w:val="clear" w:color="auto" w:fill="auto"/>
            <w:noWrap/>
            <w:vAlign w:val="center"/>
            <w:hideMark/>
          </w:tcPr>
          <w:p w14:paraId="2CB763F5" w14:textId="77777777" w:rsidR="006F3034" w:rsidRPr="00A83D06" w:rsidRDefault="006F3034" w:rsidP="006F3034">
            <w:pPr>
              <w:widowControl/>
              <w:autoSpaceDE/>
              <w:autoSpaceDN/>
              <w:adjustRightInd/>
              <w:ind w:left="0" w:firstLine="0"/>
              <w:jc w:val="center"/>
              <w:rPr>
                <w:rStyle w:val="table"/>
              </w:rPr>
            </w:pPr>
            <w:r w:rsidRPr="00A83D06">
              <w:rPr>
                <w:rStyle w:val="table"/>
              </w:rPr>
              <w:t>2.80</w:t>
            </w:r>
          </w:p>
        </w:tc>
        <w:tc>
          <w:tcPr>
            <w:tcW w:w="0" w:type="auto"/>
            <w:shd w:val="clear" w:color="auto" w:fill="auto"/>
            <w:noWrap/>
            <w:vAlign w:val="center"/>
            <w:hideMark/>
          </w:tcPr>
          <w:p w14:paraId="1282744A" w14:textId="77777777" w:rsidR="006F3034" w:rsidRPr="00A83D06" w:rsidRDefault="006F3034" w:rsidP="006F3034">
            <w:pPr>
              <w:widowControl/>
              <w:autoSpaceDE/>
              <w:autoSpaceDN/>
              <w:adjustRightInd/>
              <w:ind w:left="0" w:firstLine="0"/>
              <w:jc w:val="center"/>
              <w:rPr>
                <w:rStyle w:val="table"/>
              </w:rPr>
            </w:pPr>
            <w:r w:rsidRPr="00A83D06">
              <w:rPr>
                <w:rStyle w:val="table"/>
              </w:rPr>
              <w:t>2.66</w:t>
            </w:r>
          </w:p>
        </w:tc>
      </w:tr>
      <w:tr w:rsidR="006F3034" w:rsidRPr="00A83D06" w14:paraId="40222A09" w14:textId="77777777" w:rsidTr="004D717C">
        <w:trPr>
          <w:trHeight w:val="20"/>
          <w:jc w:val="center"/>
        </w:trPr>
        <w:tc>
          <w:tcPr>
            <w:tcW w:w="0" w:type="auto"/>
            <w:shd w:val="clear" w:color="auto" w:fill="auto"/>
            <w:noWrap/>
            <w:vAlign w:val="center"/>
            <w:hideMark/>
          </w:tcPr>
          <w:p w14:paraId="60F9B801" w14:textId="77777777" w:rsidR="006F3034" w:rsidRPr="00A83D06" w:rsidRDefault="006F3034" w:rsidP="006F3034">
            <w:pPr>
              <w:widowControl/>
              <w:autoSpaceDE/>
              <w:autoSpaceDN/>
              <w:adjustRightInd/>
              <w:ind w:left="0" w:firstLine="0"/>
              <w:jc w:val="center"/>
              <w:rPr>
                <w:rStyle w:val="table"/>
              </w:rPr>
            </w:pPr>
            <w:r w:rsidRPr="00A83D06">
              <w:rPr>
                <w:rStyle w:val="table"/>
              </w:rPr>
              <w:t>FE4-FE3</w:t>
            </w:r>
          </w:p>
        </w:tc>
        <w:tc>
          <w:tcPr>
            <w:tcW w:w="0" w:type="auto"/>
            <w:shd w:val="clear" w:color="auto" w:fill="auto"/>
            <w:noWrap/>
            <w:vAlign w:val="center"/>
            <w:hideMark/>
          </w:tcPr>
          <w:p w14:paraId="6714DDE5" w14:textId="77777777" w:rsidR="006F3034" w:rsidRPr="00A83D06" w:rsidRDefault="006F3034" w:rsidP="006F3034">
            <w:pPr>
              <w:widowControl/>
              <w:autoSpaceDE/>
              <w:autoSpaceDN/>
              <w:adjustRightInd/>
              <w:ind w:left="0" w:firstLine="0"/>
              <w:jc w:val="center"/>
              <w:rPr>
                <w:rStyle w:val="table"/>
              </w:rPr>
            </w:pPr>
            <w:r w:rsidRPr="00A83D06">
              <w:rPr>
                <w:rStyle w:val="table"/>
              </w:rPr>
              <w:t>2.72</w:t>
            </w:r>
          </w:p>
        </w:tc>
        <w:tc>
          <w:tcPr>
            <w:tcW w:w="0" w:type="auto"/>
            <w:shd w:val="clear" w:color="auto" w:fill="auto"/>
            <w:noWrap/>
            <w:vAlign w:val="center"/>
            <w:hideMark/>
          </w:tcPr>
          <w:p w14:paraId="26918ABC" w14:textId="77777777" w:rsidR="006F3034" w:rsidRPr="00A83D06" w:rsidRDefault="006F3034" w:rsidP="006F3034">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38842165" w14:textId="77777777" w:rsidR="006F3034" w:rsidRPr="00A83D06" w:rsidRDefault="006F3034" w:rsidP="006F3034">
            <w:pPr>
              <w:widowControl/>
              <w:autoSpaceDE/>
              <w:autoSpaceDN/>
              <w:adjustRightInd/>
              <w:ind w:left="0" w:firstLine="0"/>
              <w:jc w:val="center"/>
              <w:rPr>
                <w:rStyle w:val="table"/>
              </w:rPr>
            </w:pPr>
            <w:r w:rsidRPr="00A83D06">
              <w:rPr>
                <w:rStyle w:val="table"/>
              </w:rPr>
              <w:t>2.62</w:t>
            </w:r>
          </w:p>
        </w:tc>
        <w:tc>
          <w:tcPr>
            <w:tcW w:w="0" w:type="auto"/>
            <w:shd w:val="clear" w:color="auto" w:fill="auto"/>
            <w:noWrap/>
            <w:vAlign w:val="center"/>
            <w:hideMark/>
          </w:tcPr>
          <w:p w14:paraId="4001E407" w14:textId="77777777" w:rsidR="006F3034" w:rsidRPr="00A83D06" w:rsidRDefault="006F3034" w:rsidP="006F3034">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2395AD32" w14:textId="77777777" w:rsidR="006F3034" w:rsidRPr="00A83D06" w:rsidRDefault="006F3034" w:rsidP="006F3034">
            <w:pPr>
              <w:widowControl/>
              <w:autoSpaceDE/>
              <w:autoSpaceDN/>
              <w:adjustRightInd/>
              <w:ind w:left="0" w:firstLine="0"/>
              <w:jc w:val="center"/>
              <w:rPr>
                <w:rStyle w:val="table"/>
              </w:rPr>
            </w:pPr>
            <w:r w:rsidRPr="00A83D06">
              <w:rPr>
                <w:rStyle w:val="table"/>
              </w:rPr>
              <w:t>2.56</w:t>
            </w:r>
          </w:p>
        </w:tc>
      </w:tr>
      <w:tr w:rsidR="006F3034" w:rsidRPr="00A83D06" w14:paraId="11F7FFD8" w14:textId="77777777" w:rsidTr="004D717C">
        <w:trPr>
          <w:trHeight w:val="20"/>
          <w:jc w:val="center"/>
        </w:trPr>
        <w:tc>
          <w:tcPr>
            <w:tcW w:w="0" w:type="auto"/>
            <w:shd w:val="clear" w:color="auto" w:fill="auto"/>
            <w:noWrap/>
            <w:vAlign w:val="center"/>
            <w:hideMark/>
          </w:tcPr>
          <w:p w14:paraId="79B3710F" w14:textId="77777777" w:rsidR="006F3034" w:rsidRPr="00A83D06" w:rsidRDefault="006F3034" w:rsidP="006F3034">
            <w:pPr>
              <w:widowControl/>
              <w:autoSpaceDE/>
              <w:autoSpaceDN/>
              <w:adjustRightInd/>
              <w:ind w:left="0" w:firstLine="0"/>
              <w:jc w:val="center"/>
              <w:rPr>
                <w:rStyle w:val="table"/>
              </w:rPr>
            </w:pPr>
            <w:r w:rsidRPr="00A83D06">
              <w:rPr>
                <w:rStyle w:val="table"/>
              </w:rPr>
              <w:t>FE2-Cys14</w:t>
            </w:r>
          </w:p>
        </w:tc>
        <w:tc>
          <w:tcPr>
            <w:tcW w:w="0" w:type="auto"/>
            <w:shd w:val="clear" w:color="auto" w:fill="auto"/>
            <w:noWrap/>
            <w:vAlign w:val="center"/>
            <w:hideMark/>
          </w:tcPr>
          <w:p w14:paraId="74054BD3"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0A3AD5C4" w14:textId="77777777" w:rsidR="006F3034" w:rsidRPr="00A83D06" w:rsidRDefault="006F3034" w:rsidP="006F303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0E277A47"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1B8AA081" w14:textId="77777777" w:rsidR="006F3034" w:rsidRPr="00A83D06" w:rsidRDefault="006F3034" w:rsidP="006F303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303C3CDF"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r>
      <w:tr w:rsidR="006F3034" w:rsidRPr="00A83D06" w14:paraId="35D82E7C" w14:textId="77777777" w:rsidTr="004D717C">
        <w:trPr>
          <w:trHeight w:val="20"/>
          <w:jc w:val="center"/>
        </w:trPr>
        <w:tc>
          <w:tcPr>
            <w:tcW w:w="0" w:type="auto"/>
            <w:shd w:val="clear" w:color="auto" w:fill="auto"/>
            <w:noWrap/>
            <w:vAlign w:val="center"/>
            <w:hideMark/>
          </w:tcPr>
          <w:p w14:paraId="721ECA39" w14:textId="77777777" w:rsidR="006F3034" w:rsidRPr="00A83D06" w:rsidRDefault="006F3034" w:rsidP="006F3034">
            <w:pPr>
              <w:widowControl/>
              <w:autoSpaceDE/>
              <w:autoSpaceDN/>
              <w:adjustRightInd/>
              <w:ind w:left="0" w:firstLine="0"/>
              <w:jc w:val="center"/>
              <w:rPr>
                <w:rStyle w:val="table"/>
              </w:rPr>
            </w:pPr>
            <w:r w:rsidRPr="00A83D06">
              <w:rPr>
                <w:rStyle w:val="table"/>
              </w:rPr>
              <w:t>FE2-S3</w:t>
            </w:r>
          </w:p>
        </w:tc>
        <w:tc>
          <w:tcPr>
            <w:tcW w:w="0" w:type="auto"/>
            <w:shd w:val="clear" w:color="auto" w:fill="auto"/>
            <w:noWrap/>
            <w:vAlign w:val="center"/>
            <w:hideMark/>
          </w:tcPr>
          <w:p w14:paraId="2240D4DC"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2C32C1FB" w14:textId="77777777" w:rsidR="006F3034" w:rsidRPr="00A83D06" w:rsidRDefault="006F3034" w:rsidP="006F303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32488DA8"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46F26D9" w14:textId="77777777" w:rsidR="006F3034" w:rsidRPr="00A83D06" w:rsidRDefault="006F3034" w:rsidP="006F303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57320AE1" w14:textId="77777777" w:rsidR="006F3034" w:rsidRPr="00A83D06" w:rsidRDefault="006F3034" w:rsidP="006F3034">
            <w:pPr>
              <w:widowControl/>
              <w:autoSpaceDE/>
              <w:autoSpaceDN/>
              <w:adjustRightInd/>
              <w:ind w:left="0" w:firstLine="0"/>
              <w:jc w:val="center"/>
              <w:rPr>
                <w:rStyle w:val="table"/>
              </w:rPr>
            </w:pPr>
            <w:r w:rsidRPr="00A83D06">
              <w:rPr>
                <w:rStyle w:val="table"/>
              </w:rPr>
              <w:t>2.32</w:t>
            </w:r>
          </w:p>
        </w:tc>
      </w:tr>
      <w:tr w:rsidR="006F3034" w:rsidRPr="00A83D06" w14:paraId="0A72E585" w14:textId="77777777" w:rsidTr="004D717C">
        <w:trPr>
          <w:trHeight w:val="20"/>
          <w:jc w:val="center"/>
        </w:trPr>
        <w:tc>
          <w:tcPr>
            <w:tcW w:w="0" w:type="auto"/>
            <w:shd w:val="clear" w:color="auto" w:fill="auto"/>
            <w:noWrap/>
            <w:vAlign w:val="center"/>
            <w:hideMark/>
          </w:tcPr>
          <w:p w14:paraId="417C0F3B" w14:textId="77777777" w:rsidR="006F3034" w:rsidRPr="00A83D06" w:rsidRDefault="006F3034" w:rsidP="006F3034">
            <w:pPr>
              <w:widowControl/>
              <w:autoSpaceDE/>
              <w:autoSpaceDN/>
              <w:adjustRightInd/>
              <w:ind w:left="0" w:firstLine="0"/>
              <w:jc w:val="center"/>
              <w:rPr>
                <w:rStyle w:val="table"/>
              </w:rPr>
            </w:pPr>
            <w:r w:rsidRPr="00A83D06">
              <w:rPr>
                <w:rStyle w:val="table"/>
              </w:rPr>
              <w:t>FE2-S4</w:t>
            </w:r>
          </w:p>
        </w:tc>
        <w:tc>
          <w:tcPr>
            <w:tcW w:w="0" w:type="auto"/>
            <w:shd w:val="clear" w:color="auto" w:fill="auto"/>
            <w:noWrap/>
            <w:vAlign w:val="center"/>
            <w:hideMark/>
          </w:tcPr>
          <w:p w14:paraId="4F612F83"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5E688FB3" w14:textId="77777777" w:rsidR="006F3034" w:rsidRPr="00A83D06" w:rsidRDefault="006F3034" w:rsidP="006F3034">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6C5DC16F" w14:textId="77777777" w:rsidR="006F3034" w:rsidRPr="00A83D06" w:rsidRDefault="006F3034" w:rsidP="006F3034">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63D29F61" w14:textId="77777777" w:rsidR="006F3034" w:rsidRPr="00A83D06" w:rsidRDefault="006F3034" w:rsidP="006F3034">
            <w:pPr>
              <w:widowControl/>
              <w:autoSpaceDE/>
              <w:autoSpaceDN/>
              <w:adjustRightInd/>
              <w:ind w:left="0" w:firstLine="0"/>
              <w:jc w:val="center"/>
              <w:rPr>
                <w:rStyle w:val="table"/>
              </w:rPr>
            </w:pPr>
            <w:r w:rsidRPr="00A83D06">
              <w:rPr>
                <w:rStyle w:val="table"/>
              </w:rPr>
              <w:t>2.40</w:t>
            </w:r>
          </w:p>
        </w:tc>
        <w:tc>
          <w:tcPr>
            <w:tcW w:w="0" w:type="auto"/>
            <w:shd w:val="clear" w:color="auto" w:fill="auto"/>
            <w:noWrap/>
            <w:vAlign w:val="center"/>
            <w:hideMark/>
          </w:tcPr>
          <w:p w14:paraId="22394759" w14:textId="77777777" w:rsidR="006F3034" w:rsidRPr="00A83D06" w:rsidRDefault="006F3034" w:rsidP="006F3034">
            <w:pPr>
              <w:widowControl/>
              <w:autoSpaceDE/>
              <w:autoSpaceDN/>
              <w:adjustRightInd/>
              <w:ind w:left="0" w:firstLine="0"/>
              <w:jc w:val="center"/>
              <w:rPr>
                <w:rStyle w:val="table"/>
              </w:rPr>
            </w:pPr>
            <w:r w:rsidRPr="00A83D06">
              <w:rPr>
                <w:rStyle w:val="table"/>
              </w:rPr>
              <w:t>2.37</w:t>
            </w:r>
          </w:p>
        </w:tc>
      </w:tr>
      <w:tr w:rsidR="006F3034" w:rsidRPr="00A83D06" w14:paraId="162F253E" w14:textId="77777777" w:rsidTr="004D717C">
        <w:trPr>
          <w:trHeight w:val="20"/>
          <w:jc w:val="center"/>
        </w:trPr>
        <w:tc>
          <w:tcPr>
            <w:tcW w:w="0" w:type="auto"/>
            <w:shd w:val="clear" w:color="auto" w:fill="auto"/>
            <w:noWrap/>
            <w:vAlign w:val="center"/>
            <w:hideMark/>
          </w:tcPr>
          <w:p w14:paraId="74DBDE07" w14:textId="77777777" w:rsidR="006F3034" w:rsidRPr="00A83D06" w:rsidRDefault="006F3034" w:rsidP="006F3034">
            <w:pPr>
              <w:widowControl/>
              <w:autoSpaceDE/>
              <w:autoSpaceDN/>
              <w:adjustRightInd/>
              <w:ind w:left="0" w:firstLine="0"/>
              <w:jc w:val="center"/>
              <w:rPr>
                <w:rStyle w:val="table"/>
              </w:rPr>
            </w:pPr>
            <w:r w:rsidRPr="00A83D06">
              <w:rPr>
                <w:rStyle w:val="table"/>
              </w:rPr>
              <w:t>FE2-S1</w:t>
            </w:r>
          </w:p>
        </w:tc>
        <w:tc>
          <w:tcPr>
            <w:tcW w:w="0" w:type="auto"/>
            <w:shd w:val="clear" w:color="auto" w:fill="auto"/>
            <w:noWrap/>
            <w:vAlign w:val="center"/>
            <w:hideMark/>
          </w:tcPr>
          <w:p w14:paraId="31E1B405"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3AC3F8DC"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0B2EEFFC" w14:textId="77777777" w:rsidR="006F3034" w:rsidRPr="00A83D06" w:rsidRDefault="006F3034" w:rsidP="006F303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22B944C8"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389062E8"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r>
      <w:tr w:rsidR="006F3034" w:rsidRPr="00A83D06" w14:paraId="61332053" w14:textId="77777777" w:rsidTr="004D717C">
        <w:trPr>
          <w:trHeight w:val="20"/>
          <w:jc w:val="center"/>
        </w:trPr>
        <w:tc>
          <w:tcPr>
            <w:tcW w:w="0" w:type="auto"/>
            <w:shd w:val="clear" w:color="auto" w:fill="auto"/>
            <w:noWrap/>
            <w:vAlign w:val="center"/>
            <w:hideMark/>
          </w:tcPr>
          <w:p w14:paraId="29B46F86" w14:textId="77777777" w:rsidR="006F3034" w:rsidRPr="00A83D06" w:rsidRDefault="006F3034" w:rsidP="006F3034">
            <w:pPr>
              <w:widowControl/>
              <w:autoSpaceDE/>
              <w:autoSpaceDN/>
              <w:adjustRightInd/>
              <w:ind w:left="0" w:firstLine="0"/>
              <w:jc w:val="center"/>
              <w:rPr>
                <w:rStyle w:val="table"/>
              </w:rPr>
            </w:pPr>
            <w:r w:rsidRPr="00A83D06">
              <w:rPr>
                <w:rStyle w:val="table"/>
              </w:rPr>
              <w:t>FE2-FE3</w:t>
            </w:r>
          </w:p>
        </w:tc>
        <w:tc>
          <w:tcPr>
            <w:tcW w:w="0" w:type="auto"/>
            <w:shd w:val="clear" w:color="auto" w:fill="auto"/>
            <w:noWrap/>
            <w:vAlign w:val="center"/>
            <w:hideMark/>
          </w:tcPr>
          <w:p w14:paraId="0A2743C5" w14:textId="77777777" w:rsidR="006F3034" w:rsidRPr="00A83D06" w:rsidRDefault="006F3034" w:rsidP="006F3034">
            <w:pPr>
              <w:widowControl/>
              <w:autoSpaceDE/>
              <w:autoSpaceDN/>
              <w:adjustRightInd/>
              <w:ind w:left="0" w:firstLine="0"/>
              <w:jc w:val="center"/>
              <w:rPr>
                <w:rStyle w:val="table"/>
              </w:rPr>
            </w:pPr>
            <w:r w:rsidRPr="00A83D06">
              <w:rPr>
                <w:rStyle w:val="table"/>
              </w:rPr>
              <w:t>2.74</w:t>
            </w:r>
          </w:p>
        </w:tc>
        <w:tc>
          <w:tcPr>
            <w:tcW w:w="0" w:type="auto"/>
            <w:shd w:val="clear" w:color="auto" w:fill="auto"/>
            <w:noWrap/>
            <w:vAlign w:val="center"/>
            <w:hideMark/>
          </w:tcPr>
          <w:p w14:paraId="1F5F991C" w14:textId="77777777" w:rsidR="006F3034" w:rsidRPr="00A83D06" w:rsidRDefault="006F3034" w:rsidP="006F3034">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31819805" w14:textId="77777777" w:rsidR="006F3034" w:rsidRPr="00A83D06" w:rsidRDefault="006F3034" w:rsidP="006F3034">
            <w:pPr>
              <w:widowControl/>
              <w:autoSpaceDE/>
              <w:autoSpaceDN/>
              <w:adjustRightInd/>
              <w:ind w:left="0" w:firstLine="0"/>
              <w:jc w:val="center"/>
              <w:rPr>
                <w:rStyle w:val="table"/>
              </w:rPr>
            </w:pPr>
            <w:r w:rsidRPr="00A83D06">
              <w:rPr>
                <w:rStyle w:val="table"/>
              </w:rPr>
              <w:t>2.64</w:t>
            </w:r>
          </w:p>
        </w:tc>
        <w:tc>
          <w:tcPr>
            <w:tcW w:w="0" w:type="auto"/>
            <w:shd w:val="clear" w:color="auto" w:fill="auto"/>
            <w:noWrap/>
            <w:vAlign w:val="center"/>
            <w:hideMark/>
          </w:tcPr>
          <w:p w14:paraId="53B1D148" w14:textId="77777777" w:rsidR="006F3034" w:rsidRPr="00A83D06" w:rsidRDefault="006F3034" w:rsidP="006F3034">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67B68C59" w14:textId="77777777" w:rsidR="006F3034" w:rsidRPr="00A83D06" w:rsidRDefault="006F3034" w:rsidP="006F3034">
            <w:pPr>
              <w:widowControl/>
              <w:autoSpaceDE/>
              <w:autoSpaceDN/>
              <w:adjustRightInd/>
              <w:ind w:left="0" w:firstLine="0"/>
              <w:jc w:val="center"/>
              <w:rPr>
                <w:rStyle w:val="table"/>
              </w:rPr>
            </w:pPr>
            <w:r w:rsidRPr="00A83D06">
              <w:rPr>
                <w:rStyle w:val="table"/>
              </w:rPr>
              <w:t>2.61</w:t>
            </w:r>
          </w:p>
        </w:tc>
      </w:tr>
      <w:tr w:rsidR="006F3034" w:rsidRPr="00A83D06" w14:paraId="4F9DFC64" w14:textId="77777777" w:rsidTr="004D717C">
        <w:trPr>
          <w:trHeight w:val="20"/>
          <w:jc w:val="center"/>
        </w:trPr>
        <w:tc>
          <w:tcPr>
            <w:tcW w:w="0" w:type="auto"/>
            <w:shd w:val="clear" w:color="auto" w:fill="auto"/>
            <w:noWrap/>
            <w:vAlign w:val="center"/>
            <w:hideMark/>
          </w:tcPr>
          <w:p w14:paraId="016C02DF" w14:textId="77777777" w:rsidR="006F3034" w:rsidRPr="00A83D06" w:rsidRDefault="006F3034" w:rsidP="006F3034">
            <w:pPr>
              <w:widowControl/>
              <w:autoSpaceDE/>
              <w:autoSpaceDN/>
              <w:adjustRightInd/>
              <w:ind w:left="0" w:firstLine="0"/>
              <w:jc w:val="center"/>
              <w:rPr>
                <w:rStyle w:val="table"/>
              </w:rPr>
            </w:pPr>
            <w:r w:rsidRPr="00A83D06">
              <w:rPr>
                <w:rStyle w:val="table"/>
              </w:rPr>
              <w:t>FE3-Cys17</w:t>
            </w:r>
          </w:p>
        </w:tc>
        <w:tc>
          <w:tcPr>
            <w:tcW w:w="0" w:type="auto"/>
            <w:shd w:val="clear" w:color="auto" w:fill="auto"/>
            <w:noWrap/>
            <w:vAlign w:val="center"/>
            <w:hideMark/>
          </w:tcPr>
          <w:p w14:paraId="27B6DC03"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2D231F02" w14:textId="77777777" w:rsidR="006F3034" w:rsidRPr="00A83D06" w:rsidRDefault="006F3034" w:rsidP="006F303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37694C62" w14:textId="77777777" w:rsidR="006F3034" w:rsidRPr="00A83D06" w:rsidRDefault="006F3034" w:rsidP="006F303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5DA413B8"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A956058"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r>
      <w:tr w:rsidR="006F3034" w:rsidRPr="00A83D06" w14:paraId="6B113035" w14:textId="77777777" w:rsidTr="004D717C">
        <w:trPr>
          <w:trHeight w:val="20"/>
          <w:jc w:val="center"/>
        </w:trPr>
        <w:tc>
          <w:tcPr>
            <w:tcW w:w="0" w:type="auto"/>
            <w:shd w:val="clear" w:color="auto" w:fill="auto"/>
            <w:noWrap/>
            <w:vAlign w:val="center"/>
            <w:hideMark/>
          </w:tcPr>
          <w:p w14:paraId="7AE85BDF" w14:textId="77777777" w:rsidR="006F3034" w:rsidRPr="00A83D06" w:rsidRDefault="006F3034" w:rsidP="006F3034">
            <w:pPr>
              <w:widowControl/>
              <w:autoSpaceDE/>
              <w:autoSpaceDN/>
              <w:adjustRightInd/>
              <w:ind w:left="0" w:firstLine="0"/>
              <w:jc w:val="center"/>
              <w:rPr>
                <w:rStyle w:val="table"/>
              </w:rPr>
            </w:pPr>
            <w:r w:rsidRPr="00A83D06">
              <w:rPr>
                <w:rStyle w:val="table"/>
              </w:rPr>
              <w:t>FE3-S2</w:t>
            </w:r>
          </w:p>
        </w:tc>
        <w:tc>
          <w:tcPr>
            <w:tcW w:w="0" w:type="auto"/>
            <w:shd w:val="clear" w:color="auto" w:fill="auto"/>
            <w:noWrap/>
            <w:vAlign w:val="center"/>
            <w:hideMark/>
          </w:tcPr>
          <w:p w14:paraId="3F196828"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CBDA0F8"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21D52D27" w14:textId="77777777" w:rsidR="006F3034" w:rsidRPr="00A83D06" w:rsidRDefault="006F3034" w:rsidP="006F303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0A31E998" w14:textId="77777777" w:rsidR="006F3034" w:rsidRPr="00A83D06" w:rsidRDefault="006F3034" w:rsidP="006F3034">
            <w:pPr>
              <w:widowControl/>
              <w:autoSpaceDE/>
              <w:autoSpaceDN/>
              <w:adjustRightInd/>
              <w:ind w:left="0" w:firstLine="0"/>
              <w:jc w:val="center"/>
              <w:rPr>
                <w:rStyle w:val="table"/>
              </w:rPr>
            </w:pPr>
            <w:r w:rsidRPr="00A83D06">
              <w:rPr>
                <w:rStyle w:val="table"/>
              </w:rPr>
              <w:t>2.39</w:t>
            </w:r>
          </w:p>
        </w:tc>
        <w:tc>
          <w:tcPr>
            <w:tcW w:w="0" w:type="auto"/>
            <w:shd w:val="clear" w:color="auto" w:fill="auto"/>
            <w:noWrap/>
            <w:vAlign w:val="center"/>
            <w:hideMark/>
          </w:tcPr>
          <w:p w14:paraId="37DB1714"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r>
      <w:tr w:rsidR="006F3034" w:rsidRPr="00A83D06" w14:paraId="238B2E6F" w14:textId="77777777" w:rsidTr="004D717C">
        <w:trPr>
          <w:trHeight w:val="20"/>
          <w:jc w:val="center"/>
        </w:trPr>
        <w:tc>
          <w:tcPr>
            <w:tcW w:w="0" w:type="auto"/>
            <w:shd w:val="clear" w:color="auto" w:fill="auto"/>
            <w:noWrap/>
            <w:vAlign w:val="center"/>
            <w:hideMark/>
          </w:tcPr>
          <w:p w14:paraId="0D734835" w14:textId="77777777" w:rsidR="006F3034" w:rsidRPr="00A83D06" w:rsidRDefault="006F3034" w:rsidP="006F3034">
            <w:pPr>
              <w:widowControl/>
              <w:autoSpaceDE/>
              <w:autoSpaceDN/>
              <w:adjustRightInd/>
              <w:ind w:left="0" w:firstLine="0"/>
              <w:jc w:val="center"/>
              <w:rPr>
                <w:rStyle w:val="table"/>
              </w:rPr>
            </w:pPr>
            <w:r w:rsidRPr="00A83D06">
              <w:rPr>
                <w:rStyle w:val="table"/>
              </w:rPr>
              <w:t>FE3-S4</w:t>
            </w:r>
          </w:p>
        </w:tc>
        <w:tc>
          <w:tcPr>
            <w:tcW w:w="0" w:type="auto"/>
            <w:shd w:val="clear" w:color="auto" w:fill="auto"/>
            <w:noWrap/>
            <w:vAlign w:val="center"/>
            <w:hideMark/>
          </w:tcPr>
          <w:p w14:paraId="1AA5E2E9"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68FECD53" w14:textId="77777777" w:rsidR="006F3034" w:rsidRPr="00A83D06" w:rsidRDefault="006F3034" w:rsidP="006F303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1217CA56" w14:textId="77777777" w:rsidR="006F3034" w:rsidRPr="00A83D06" w:rsidRDefault="006F3034" w:rsidP="006F303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35BA0F46" w14:textId="77777777" w:rsidR="006F3034" w:rsidRPr="00A83D06" w:rsidRDefault="006F3034" w:rsidP="006F303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3DE8B597" w14:textId="77777777" w:rsidR="006F3034" w:rsidRPr="00A83D06" w:rsidRDefault="006F3034" w:rsidP="006F3034">
            <w:pPr>
              <w:widowControl/>
              <w:autoSpaceDE/>
              <w:autoSpaceDN/>
              <w:adjustRightInd/>
              <w:ind w:left="0" w:firstLine="0"/>
              <w:jc w:val="center"/>
              <w:rPr>
                <w:rStyle w:val="table"/>
              </w:rPr>
            </w:pPr>
            <w:r w:rsidRPr="00A83D06">
              <w:rPr>
                <w:rStyle w:val="table"/>
              </w:rPr>
              <w:t>2.26</w:t>
            </w:r>
          </w:p>
        </w:tc>
      </w:tr>
      <w:tr w:rsidR="006F3034" w:rsidRPr="00A83D06" w14:paraId="30F1719F" w14:textId="77777777" w:rsidTr="004D717C">
        <w:trPr>
          <w:trHeight w:val="20"/>
          <w:jc w:val="center"/>
        </w:trPr>
        <w:tc>
          <w:tcPr>
            <w:tcW w:w="0" w:type="auto"/>
            <w:shd w:val="clear" w:color="auto" w:fill="auto"/>
            <w:noWrap/>
            <w:vAlign w:val="center"/>
            <w:hideMark/>
          </w:tcPr>
          <w:p w14:paraId="2D81243A" w14:textId="77777777" w:rsidR="006F3034" w:rsidRPr="00A83D06" w:rsidRDefault="006F3034" w:rsidP="006F3034">
            <w:pPr>
              <w:widowControl/>
              <w:autoSpaceDE/>
              <w:autoSpaceDN/>
              <w:adjustRightInd/>
              <w:ind w:left="0" w:firstLine="0"/>
              <w:jc w:val="center"/>
              <w:rPr>
                <w:rStyle w:val="table"/>
              </w:rPr>
            </w:pPr>
            <w:r w:rsidRPr="00A83D06">
              <w:rPr>
                <w:rStyle w:val="table"/>
              </w:rPr>
              <w:t>FE3-S1</w:t>
            </w:r>
          </w:p>
        </w:tc>
        <w:tc>
          <w:tcPr>
            <w:tcW w:w="0" w:type="auto"/>
            <w:shd w:val="clear" w:color="auto" w:fill="auto"/>
            <w:noWrap/>
            <w:vAlign w:val="center"/>
            <w:hideMark/>
          </w:tcPr>
          <w:p w14:paraId="4E579EFC"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127B0231" w14:textId="77777777" w:rsidR="006F3034" w:rsidRPr="00A83D06" w:rsidRDefault="006F3034" w:rsidP="006F3034">
            <w:pPr>
              <w:widowControl/>
              <w:autoSpaceDE/>
              <w:autoSpaceDN/>
              <w:adjustRightInd/>
              <w:ind w:left="0" w:firstLine="0"/>
              <w:jc w:val="center"/>
              <w:rPr>
                <w:rStyle w:val="table"/>
              </w:rPr>
            </w:pPr>
            <w:r w:rsidRPr="00A83D06">
              <w:rPr>
                <w:rStyle w:val="table"/>
              </w:rPr>
              <w:t>2.39</w:t>
            </w:r>
          </w:p>
        </w:tc>
        <w:tc>
          <w:tcPr>
            <w:tcW w:w="0" w:type="auto"/>
            <w:shd w:val="clear" w:color="auto" w:fill="auto"/>
            <w:noWrap/>
            <w:vAlign w:val="center"/>
            <w:hideMark/>
          </w:tcPr>
          <w:p w14:paraId="140FC0B5" w14:textId="77777777" w:rsidR="006F3034" w:rsidRPr="00A83D06" w:rsidRDefault="006F3034" w:rsidP="006F303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3B60AE5B" w14:textId="77777777" w:rsidR="006F3034" w:rsidRPr="00A83D06" w:rsidRDefault="006F3034" w:rsidP="006F3034">
            <w:pPr>
              <w:widowControl/>
              <w:autoSpaceDE/>
              <w:autoSpaceDN/>
              <w:adjustRightInd/>
              <w:ind w:left="0" w:firstLine="0"/>
              <w:jc w:val="center"/>
              <w:rPr>
                <w:rStyle w:val="table"/>
              </w:rPr>
            </w:pPr>
            <w:r w:rsidRPr="00A83D06">
              <w:rPr>
                <w:rStyle w:val="table"/>
              </w:rPr>
              <w:t>2.42</w:t>
            </w:r>
          </w:p>
        </w:tc>
        <w:tc>
          <w:tcPr>
            <w:tcW w:w="0" w:type="auto"/>
            <w:shd w:val="clear" w:color="auto" w:fill="auto"/>
            <w:noWrap/>
            <w:vAlign w:val="center"/>
            <w:hideMark/>
          </w:tcPr>
          <w:p w14:paraId="070DA14B" w14:textId="77777777" w:rsidR="006F3034" w:rsidRPr="00A83D06" w:rsidRDefault="006F3034" w:rsidP="006F3034">
            <w:pPr>
              <w:widowControl/>
              <w:autoSpaceDE/>
              <w:autoSpaceDN/>
              <w:adjustRightInd/>
              <w:ind w:left="0" w:firstLine="0"/>
              <w:jc w:val="center"/>
              <w:rPr>
                <w:rStyle w:val="table"/>
              </w:rPr>
            </w:pPr>
            <w:r w:rsidRPr="00A83D06">
              <w:rPr>
                <w:rStyle w:val="table"/>
              </w:rPr>
              <w:t>2.39</w:t>
            </w:r>
          </w:p>
        </w:tc>
      </w:tr>
      <w:tr w:rsidR="006F3034" w:rsidRPr="00A83D06" w14:paraId="1E68686B" w14:textId="77777777" w:rsidTr="004D717C">
        <w:trPr>
          <w:trHeight w:val="20"/>
          <w:jc w:val="center"/>
        </w:trPr>
        <w:tc>
          <w:tcPr>
            <w:tcW w:w="0" w:type="auto"/>
            <w:shd w:val="clear" w:color="000000" w:fill="C6E0B4"/>
            <w:noWrap/>
            <w:vAlign w:val="center"/>
            <w:hideMark/>
          </w:tcPr>
          <w:p w14:paraId="46315F0A" w14:textId="77777777" w:rsidR="006F3034" w:rsidRPr="00864830" w:rsidRDefault="006F3034" w:rsidP="006F3034">
            <w:pPr>
              <w:widowControl/>
              <w:autoSpaceDE/>
              <w:autoSpaceDN/>
              <w:adjustRightInd/>
              <w:ind w:left="0" w:firstLine="0"/>
              <w:jc w:val="center"/>
              <w:rPr>
                <w:rStyle w:val="table"/>
              </w:rPr>
            </w:pPr>
            <w:r w:rsidRPr="00864830">
              <w:rPr>
                <w:rStyle w:val="table"/>
              </w:rPr>
              <w:t>Ave</w:t>
            </w:r>
            <w:r w:rsidRPr="00864830">
              <w:rPr>
                <w:rStyle w:val="table"/>
                <w:vertAlign w:val="subscript"/>
              </w:rPr>
              <w:t>Fe-S</w:t>
            </w:r>
          </w:p>
        </w:tc>
        <w:tc>
          <w:tcPr>
            <w:tcW w:w="0" w:type="auto"/>
            <w:shd w:val="clear" w:color="000000" w:fill="C6E0B4"/>
            <w:noWrap/>
            <w:vAlign w:val="center"/>
            <w:hideMark/>
          </w:tcPr>
          <w:p w14:paraId="6F17E922" w14:textId="77777777" w:rsidR="006F3034" w:rsidRPr="00A83D06" w:rsidRDefault="006F3034" w:rsidP="006F3034">
            <w:pPr>
              <w:widowControl/>
              <w:autoSpaceDE/>
              <w:autoSpaceDN/>
              <w:adjustRightInd/>
              <w:ind w:left="0" w:firstLine="0"/>
              <w:jc w:val="center"/>
              <w:rPr>
                <w:rStyle w:val="table"/>
              </w:rPr>
            </w:pPr>
            <w:r w:rsidRPr="00A83D06">
              <w:rPr>
                <w:rStyle w:val="table"/>
              </w:rPr>
              <w:t>2.29</w:t>
            </w:r>
          </w:p>
        </w:tc>
        <w:tc>
          <w:tcPr>
            <w:tcW w:w="0" w:type="auto"/>
            <w:shd w:val="clear" w:color="000000" w:fill="C6E0B4"/>
            <w:noWrap/>
            <w:vAlign w:val="center"/>
            <w:hideMark/>
          </w:tcPr>
          <w:p w14:paraId="0357A9C7" w14:textId="77777777" w:rsidR="006F3034" w:rsidRPr="00A83D06" w:rsidRDefault="006F3034" w:rsidP="006F3034">
            <w:pPr>
              <w:widowControl/>
              <w:autoSpaceDE/>
              <w:autoSpaceDN/>
              <w:adjustRightInd/>
              <w:ind w:left="0" w:firstLine="0"/>
              <w:jc w:val="center"/>
              <w:rPr>
                <w:rStyle w:val="table"/>
              </w:rPr>
            </w:pPr>
            <w:r w:rsidRPr="00A83D06">
              <w:rPr>
                <w:rStyle w:val="table"/>
              </w:rPr>
              <w:t>2.31</w:t>
            </w:r>
          </w:p>
        </w:tc>
        <w:tc>
          <w:tcPr>
            <w:tcW w:w="0" w:type="auto"/>
            <w:shd w:val="clear" w:color="000000" w:fill="C6E0B4"/>
            <w:noWrap/>
            <w:vAlign w:val="center"/>
            <w:hideMark/>
          </w:tcPr>
          <w:p w14:paraId="5518E479" w14:textId="77777777" w:rsidR="006F3034" w:rsidRPr="00A83D06" w:rsidRDefault="006F3034" w:rsidP="006F3034">
            <w:pPr>
              <w:widowControl/>
              <w:autoSpaceDE/>
              <w:autoSpaceDN/>
              <w:adjustRightInd/>
              <w:ind w:left="0" w:firstLine="0"/>
              <w:jc w:val="center"/>
              <w:rPr>
                <w:rStyle w:val="table"/>
              </w:rPr>
            </w:pPr>
            <w:r w:rsidRPr="00A83D06">
              <w:rPr>
                <w:rStyle w:val="table"/>
              </w:rPr>
              <w:t>2.30</w:t>
            </w:r>
          </w:p>
        </w:tc>
        <w:tc>
          <w:tcPr>
            <w:tcW w:w="0" w:type="auto"/>
            <w:shd w:val="clear" w:color="000000" w:fill="C6E0B4"/>
            <w:noWrap/>
            <w:vAlign w:val="center"/>
            <w:hideMark/>
          </w:tcPr>
          <w:p w14:paraId="3701E41A" w14:textId="77777777" w:rsidR="006F3034" w:rsidRPr="00A83D06" w:rsidRDefault="006F3034" w:rsidP="006F3034">
            <w:pPr>
              <w:widowControl/>
              <w:autoSpaceDE/>
              <w:autoSpaceDN/>
              <w:adjustRightInd/>
              <w:ind w:left="0" w:firstLine="0"/>
              <w:jc w:val="center"/>
              <w:rPr>
                <w:rStyle w:val="table"/>
              </w:rPr>
            </w:pPr>
            <w:r w:rsidRPr="00A83D06">
              <w:rPr>
                <w:rStyle w:val="table"/>
              </w:rPr>
              <w:t>2.34</w:t>
            </w:r>
          </w:p>
        </w:tc>
        <w:tc>
          <w:tcPr>
            <w:tcW w:w="0" w:type="auto"/>
            <w:shd w:val="clear" w:color="000000" w:fill="C6E0B4"/>
            <w:noWrap/>
            <w:vAlign w:val="center"/>
            <w:hideMark/>
          </w:tcPr>
          <w:p w14:paraId="5E9893BB" w14:textId="77777777" w:rsidR="006F3034" w:rsidRPr="00A83D06" w:rsidRDefault="006F3034" w:rsidP="006F3034">
            <w:pPr>
              <w:widowControl/>
              <w:autoSpaceDE/>
              <w:autoSpaceDN/>
              <w:adjustRightInd/>
              <w:ind w:left="0" w:firstLine="0"/>
              <w:jc w:val="center"/>
              <w:rPr>
                <w:rStyle w:val="table"/>
              </w:rPr>
            </w:pPr>
            <w:r w:rsidRPr="00A83D06">
              <w:rPr>
                <w:rStyle w:val="table"/>
              </w:rPr>
              <w:t>2.32</w:t>
            </w:r>
          </w:p>
        </w:tc>
      </w:tr>
      <w:tr w:rsidR="006F3034" w:rsidRPr="00A83D06" w14:paraId="45D36045" w14:textId="77777777" w:rsidTr="004D717C">
        <w:trPr>
          <w:trHeight w:val="20"/>
          <w:jc w:val="center"/>
        </w:trPr>
        <w:tc>
          <w:tcPr>
            <w:tcW w:w="0" w:type="auto"/>
            <w:shd w:val="clear" w:color="000000" w:fill="C6E0B4"/>
            <w:noWrap/>
            <w:vAlign w:val="center"/>
            <w:hideMark/>
          </w:tcPr>
          <w:p w14:paraId="267A9189" w14:textId="77777777" w:rsidR="006F3034" w:rsidRPr="00864830" w:rsidRDefault="006F3034" w:rsidP="006F3034">
            <w:pPr>
              <w:widowControl/>
              <w:autoSpaceDE/>
              <w:autoSpaceDN/>
              <w:adjustRightInd/>
              <w:ind w:left="0" w:firstLine="0"/>
              <w:jc w:val="center"/>
              <w:rPr>
                <w:rStyle w:val="table"/>
              </w:rPr>
            </w:pPr>
            <w:r w:rsidRPr="00864830">
              <w:rPr>
                <w:rStyle w:val="table"/>
              </w:rPr>
              <w:t>Ave</w:t>
            </w:r>
            <w:r w:rsidRPr="00864830">
              <w:rPr>
                <w:rStyle w:val="table"/>
                <w:vertAlign w:val="subscript"/>
              </w:rPr>
              <w:t>Fe-Fe</w:t>
            </w:r>
          </w:p>
        </w:tc>
        <w:tc>
          <w:tcPr>
            <w:tcW w:w="0" w:type="auto"/>
            <w:shd w:val="clear" w:color="000000" w:fill="C6E0B4"/>
            <w:noWrap/>
            <w:vAlign w:val="center"/>
            <w:hideMark/>
          </w:tcPr>
          <w:p w14:paraId="472E053E" w14:textId="77777777" w:rsidR="006F3034" w:rsidRPr="00A83D06" w:rsidRDefault="006F3034" w:rsidP="006F3034">
            <w:pPr>
              <w:widowControl/>
              <w:autoSpaceDE/>
              <w:autoSpaceDN/>
              <w:adjustRightInd/>
              <w:ind w:left="0" w:firstLine="0"/>
              <w:jc w:val="center"/>
              <w:rPr>
                <w:rStyle w:val="table"/>
              </w:rPr>
            </w:pPr>
            <w:r w:rsidRPr="00A83D06">
              <w:rPr>
                <w:rStyle w:val="table"/>
              </w:rPr>
              <w:t>2.73</w:t>
            </w:r>
          </w:p>
        </w:tc>
        <w:tc>
          <w:tcPr>
            <w:tcW w:w="0" w:type="auto"/>
            <w:shd w:val="clear" w:color="000000" w:fill="66FF66"/>
            <w:noWrap/>
            <w:vAlign w:val="center"/>
            <w:hideMark/>
          </w:tcPr>
          <w:p w14:paraId="4B8BF882" w14:textId="77777777" w:rsidR="006F3034" w:rsidRPr="00A83D06" w:rsidRDefault="006F3034" w:rsidP="006F3034">
            <w:pPr>
              <w:widowControl/>
              <w:autoSpaceDE/>
              <w:autoSpaceDN/>
              <w:adjustRightInd/>
              <w:ind w:left="0" w:firstLine="0"/>
              <w:jc w:val="center"/>
              <w:rPr>
                <w:rStyle w:val="table"/>
              </w:rPr>
            </w:pPr>
            <w:r w:rsidRPr="00A83D06">
              <w:rPr>
                <w:rStyle w:val="table"/>
              </w:rPr>
              <w:t>2.77</w:t>
            </w:r>
          </w:p>
        </w:tc>
        <w:tc>
          <w:tcPr>
            <w:tcW w:w="0" w:type="auto"/>
            <w:shd w:val="clear" w:color="000000" w:fill="FFD966"/>
            <w:noWrap/>
            <w:vAlign w:val="center"/>
            <w:hideMark/>
          </w:tcPr>
          <w:p w14:paraId="53C97D06" w14:textId="77777777" w:rsidR="006F3034" w:rsidRPr="00A83D06" w:rsidRDefault="006F3034" w:rsidP="006F3034">
            <w:pPr>
              <w:widowControl/>
              <w:autoSpaceDE/>
              <w:autoSpaceDN/>
              <w:adjustRightInd/>
              <w:ind w:left="0" w:firstLine="0"/>
              <w:jc w:val="center"/>
              <w:rPr>
                <w:rStyle w:val="table"/>
              </w:rPr>
            </w:pPr>
            <w:r w:rsidRPr="00A83D06">
              <w:rPr>
                <w:rStyle w:val="table"/>
              </w:rPr>
              <w:t>2.64</w:t>
            </w:r>
          </w:p>
        </w:tc>
        <w:tc>
          <w:tcPr>
            <w:tcW w:w="0" w:type="auto"/>
            <w:shd w:val="clear" w:color="000000" w:fill="66FF66"/>
            <w:noWrap/>
            <w:vAlign w:val="center"/>
            <w:hideMark/>
          </w:tcPr>
          <w:p w14:paraId="73CE3B4C" w14:textId="77777777" w:rsidR="006F3034" w:rsidRPr="00A83D06" w:rsidRDefault="006F3034" w:rsidP="006F3034">
            <w:pPr>
              <w:widowControl/>
              <w:autoSpaceDE/>
              <w:autoSpaceDN/>
              <w:adjustRightInd/>
              <w:ind w:left="0" w:firstLine="0"/>
              <w:jc w:val="center"/>
              <w:rPr>
                <w:rStyle w:val="table"/>
              </w:rPr>
            </w:pPr>
            <w:r w:rsidRPr="00A83D06">
              <w:rPr>
                <w:rStyle w:val="table"/>
              </w:rPr>
              <w:t>2.76</w:t>
            </w:r>
          </w:p>
        </w:tc>
        <w:tc>
          <w:tcPr>
            <w:tcW w:w="0" w:type="auto"/>
            <w:shd w:val="clear" w:color="000000" w:fill="FFD966"/>
            <w:noWrap/>
            <w:vAlign w:val="center"/>
            <w:hideMark/>
          </w:tcPr>
          <w:p w14:paraId="49C5D6EF" w14:textId="77777777" w:rsidR="006F3034" w:rsidRPr="00A83D06" w:rsidRDefault="006F3034" w:rsidP="006F3034">
            <w:pPr>
              <w:widowControl/>
              <w:autoSpaceDE/>
              <w:autoSpaceDN/>
              <w:adjustRightInd/>
              <w:ind w:left="0" w:firstLine="0"/>
              <w:jc w:val="center"/>
              <w:rPr>
                <w:rStyle w:val="table"/>
              </w:rPr>
            </w:pPr>
            <w:r w:rsidRPr="00A83D06">
              <w:rPr>
                <w:rStyle w:val="table"/>
              </w:rPr>
              <w:t>2.63</w:t>
            </w:r>
          </w:p>
        </w:tc>
      </w:tr>
      <w:tr w:rsidR="006F3034" w:rsidRPr="00A83D06" w14:paraId="09B891F8" w14:textId="77777777" w:rsidTr="004D717C">
        <w:trPr>
          <w:trHeight w:val="20"/>
          <w:jc w:val="center"/>
        </w:trPr>
        <w:tc>
          <w:tcPr>
            <w:tcW w:w="0" w:type="auto"/>
            <w:vMerge w:val="restart"/>
            <w:shd w:val="clear" w:color="auto" w:fill="auto"/>
            <w:noWrap/>
            <w:vAlign w:val="center"/>
            <w:hideMark/>
          </w:tcPr>
          <w:p w14:paraId="592121EA" w14:textId="77777777" w:rsidR="006F3034" w:rsidRPr="00A83D06" w:rsidRDefault="006F3034" w:rsidP="006F3034">
            <w:pPr>
              <w:widowControl/>
              <w:autoSpaceDE/>
              <w:autoSpaceDN/>
              <w:adjustRightInd/>
              <w:ind w:left="0" w:firstLine="0"/>
              <w:jc w:val="center"/>
              <w:rPr>
                <w:rStyle w:val="table"/>
              </w:rPr>
            </w:pPr>
            <w:r w:rsidRPr="00A83D06">
              <w:rPr>
                <w:rStyle w:val="table"/>
              </w:rPr>
              <w:t>MAD</w:t>
            </w:r>
          </w:p>
        </w:tc>
        <w:tc>
          <w:tcPr>
            <w:tcW w:w="0" w:type="auto"/>
            <w:shd w:val="clear" w:color="auto" w:fill="auto"/>
            <w:noWrap/>
            <w:vAlign w:val="center"/>
            <w:hideMark/>
          </w:tcPr>
          <w:p w14:paraId="671EE898" w14:textId="77777777" w:rsidR="006F3034" w:rsidRPr="00864830" w:rsidRDefault="006F3034" w:rsidP="006F3034">
            <w:pPr>
              <w:widowControl/>
              <w:autoSpaceDE/>
              <w:autoSpaceDN/>
              <w:adjustRightInd/>
              <w:ind w:left="0" w:firstLine="0"/>
              <w:jc w:val="center"/>
              <w:rPr>
                <w:rStyle w:val="table"/>
              </w:rPr>
            </w:pPr>
            <w:r w:rsidRPr="00864830">
              <w:rPr>
                <w:rStyle w:val="table"/>
              </w:rPr>
              <w:t>MAD</w:t>
            </w:r>
            <w:r w:rsidRPr="00864830">
              <w:rPr>
                <w:rStyle w:val="table"/>
                <w:vertAlign w:val="subscript"/>
              </w:rPr>
              <w:t>All</w:t>
            </w:r>
          </w:p>
        </w:tc>
        <w:tc>
          <w:tcPr>
            <w:tcW w:w="0" w:type="auto"/>
            <w:shd w:val="clear" w:color="auto" w:fill="auto"/>
            <w:noWrap/>
            <w:vAlign w:val="center"/>
            <w:hideMark/>
          </w:tcPr>
          <w:p w14:paraId="27CE0036" w14:textId="77777777" w:rsidR="006F3034" w:rsidRPr="00A83D06" w:rsidRDefault="006F3034" w:rsidP="006F3034">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24EAEE29" w14:textId="77777777" w:rsidR="006F3034" w:rsidRPr="00A83D06" w:rsidRDefault="006F3034" w:rsidP="006F3034">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63BF6CDD" w14:textId="77777777" w:rsidR="006F3034" w:rsidRPr="00A83D06" w:rsidRDefault="006F3034" w:rsidP="006F3034">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41C04F8C" w14:textId="77777777" w:rsidR="006F3034" w:rsidRPr="00A83D06" w:rsidRDefault="006F3034" w:rsidP="006F3034">
            <w:pPr>
              <w:widowControl/>
              <w:autoSpaceDE/>
              <w:autoSpaceDN/>
              <w:adjustRightInd/>
              <w:ind w:left="0" w:firstLine="0"/>
              <w:jc w:val="center"/>
              <w:rPr>
                <w:rStyle w:val="table"/>
              </w:rPr>
            </w:pPr>
            <w:r w:rsidRPr="00A83D06">
              <w:rPr>
                <w:rStyle w:val="table"/>
              </w:rPr>
              <w:t>0.06</w:t>
            </w:r>
          </w:p>
        </w:tc>
      </w:tr>
      <w:tr w:rsidR="006F3034" w:rsidRPr="00A83D06" w14:paraId="4B2366C2" w14:textId="77777777" w:rsidTr="004D717C">
        <w:trPr>
          <w:trHeight w:val="20"/>
          <w:jc w:val="center"/>
        </w:trPr>
        <w:tc>
          <w:tcPr>
            <w:tcW w:w="0" w:type="auto"/>
            <w:vMerge/>
            <w:vAlign w:val="center"/>
            <w:hideMark/>
          </w:tcPr>
          <w:p w14:paraId="08C47DFC" w14:textId="77777777" w:rsidR="006F3034" w:rsidRPr="00A83D06" w:rsidRDefault="006F3034" w:rsidP="006F3034">
            <w:pPr>
              <w:widowControl/>
              <w:autoSpaceDE/>
              <w:autoSpaceDN/>
              <w:adjustRightInd/>
              <w:ind w:left="0" w:firstLine="0"/>
              <w:jc w:val="left"/>
              <w:rPr>
                <w:rStyle w:val="table"/>
              </w:rPr>
            </w:pPr>
          </w:p>
        </w:tc>
        <w:tc>
          <w:tcPr>
            <w:tcW w:w="0" w:type="auto"/>
            <w:shd w:val="clear" w:color="auto" w:fill="auto"/>
            <w:noWrap/>
            <w:vAlign w:val="center"/>
            <w:hideMark/>
          </w:tcPr>
          <w:p w14:paraId="7521EA6F" w14:textId="77777777" w:rsidR="006F3034" w:rsidRPr="00864830" w:rsidRDefault="006F3034" w:rsidP="006F3034">
            <w:pPr>
              <w:widowControl/>
              <w:autoSpaceDE/>
              <w:autoSpaceDN/>
              <w:adjustRightInd/>
              <w:ind w:left="0" w:firstLine="0"/>
              <w:jc w:val="center"/>
              <w:rPr>
                <w:rStyle w:val="table"/>
              </w:rPr>
            </w:pPr>
            <w:r w:rsidRPr="00864830">
              <w:rPr>
                <w:rStyle w:val="table"/>
              </w:rPr>
              <w:t>MAD</w:t>
            </w:r>
            <w:r w:rsidRPr="00864830">
              <w:rPr>
                <w:rStyle w:val="table"/>
                <w:vertAlign w:val="subscript"/>
              </w:rPr>
              <w:t>Fe-S</w:t>
            </w:r>
          </w:p>
        </w:tc>
        <w:tc>
          <w:tcPr>
            <w:tcW w:w="0" w:type="auto"/>
            <w:shd w:val="clear" w:color="auto" w:fill="auto"/>
            <w:noWrap/>
            <w:vAlign w:val="center"/>
            <w:hideMark/>
          </w:tcPr>
          <w:p w14:paraId="312BA5E0" w14:textId="77777777" w:rsidR="006F3034" w:rsidRPr="00A83D06" w:rsidRDefault="006F3034" w:rsidP="006F3034">
            <w:pPr>
              <w:widowControl/>
              <w:autoSpaceDE/>
              <w:autoSpaceDN/>
              <w:adjustRightInd/>
              <w:ind w:left="0" w:firstLine="0"/>
              <w:jc w:val="center"/>
              <w:rPr>
                <w:rStyle w:val="table"/>
              </w:rPr>
            </w:pPr>
            <w:r w:rsidRPr="00A83D06">
              <w:rPr>
                <w:rStyle w:val="table"/>
              </w:rPr>
              <w:t>0.03</w:t>
            </w:r>
          </w:p>
        </w:tc>
        <w:tc>
          <w:tcPr>
            <w:tcW w:w="0" w:type="auto"/>
            <w:shd w:val="clear" w:color="auto" w:fill="auto"/>
            <w:noWrap/>
            <w:vAlign w:val="center"/>
            <w:hideMark/>
          </w:tcPr>
          <w:p w14:paraId="72875E76" w14:textId="77777777" w:rsidR="006F3034" w:rsidRPr="00A83D06" w:rsidRDefault="006F3034" w:rsidP="006F3034">
            <w:pPr>
              <w:widowControl/>
              <w:autoSpaceDE/>
              <w:autoSpaceDN/>
              <w:adjustRightInd/>
              <w:ind w:left="0" w:firstLine="0"/>
              <w:jc w:val="center"/>
              <w:rPr>
                <w:rStyle w:val="table"/>
              </w:rPr>
            </w:pPr>
            <w:r w:rsidRPr="00A83D06">
              <w:rPr>
                <w:rStyle w:val="table"/>
              </w:rPr>
              <w:t>0.03</w:t>
            </w:r>
          </w:p>
        </w:tc>
        <w:tc>
          <w:tcPr>
            <w:tcW w:w="0" w:type="auto"/>
            <w:shd w:val="clear" w:color="auto" w:fill="auto"/>
            <w:noWrap/>
            <w:vAlign w:val="center"/>
            <w:hideMark/>
          </w:tcPr>
          <w:p w14:paraId="4E3FB7C6" w14:textId="77777777" w:rsidR="006F3034" w:rsidRPr="00A83D06" w:rsidRDefault="006F3034" w:rsidP="006F3034">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7D79F7C6" w14:textId="77777777" w:rsidR="006F3034" w:rsidRPr="00A83D06" w:rsidRDefault="006F3034" w:rsidP="006F3034">
            <w:pPr>
              <w:widowControl/>
              <w:autoSpaceDE/>
              <w:autoSpaceDN/>
              <w:adjustRightInd/>
              <w:ind w:left="0" w:firstLine="0"/>
              <w:jc w:val="center"/>
              <w:rPr>
                <w:rStyle w:val="table"/>
              </w:rPr>
            </w:pPr>
            <w:r w:rsidRPr="00A83D06">
              <w:rPr>
                <w:rStyle w:val="table"/>
              </w:rPr>
              <w:t>0.04</w:t>
            </w:r>
          </w:p>
        </w:tc>
      </w:tr>
      <w:tr w:rsidR="006F3034" w:rsidRPr="00A83D06" w14:paraId="75D29117" w14:textId="77777777" w:rsidTr="004D717C">
        <w:trPr>
          <w:trHeight w:val="20"/>
          <w:jc w:val="center"/>
        </w:trPr>
        <w:tc>
          <w:tcPr>
            <w:tcW w:w="0" w:type="auto"/>
            <w:vMerge/>
            <w:vAlign w:val="center"/>
            <w:hideMark/>
          </w:tcPr>
          <w:p w14:paraId="2829F5D2" w14:textId="77777777" w:rsidR="006F3034" w:rsidRPr="00A83D06" w:rsidRDefault="006F3034" w:rsidP="006F3034">
            <w:pPr>
              <w:widowControl/>
              <w:autoSpaceDE/>
              <w:autoSpaceDN/>
              <w:adjustRightInd/>
              <w:ind w:left="0" w:firstLine="0"/>
              <w:jc w:val="left"/>
              <w:rPr>
                <w:rStyle w:val="table"/>
              </w:rPr>
            </w:pPr>
          </w:p>
        </w:tc>
        <w:tc>
          <w:tcPr>
            <w:tcW w:w="0" w:type="auto"/>
            <w:shd w:val="clear" w:color="auto" w:fill="auto"/>
            <w:noWrap/>
            <w:vAlign w:val="center"/>
            <w:hideMark/>
          </w:tcPr>
          <w:p w14:paraId="6CC84EDB" w14:textId="77777777" w:rsidR="006F3034" w:rsidRPr="00864830" w:rsidRDefault="006F3034" w:rsidP="006F3034">
            <w:pPr>
              <w:widowControl/>
              <w:autoSpaceDE/>
              <w:autoSpaceDN/>
              <w:adjustRightInd/>
              <w:ind w:left="0" w:firstLine="0"/>
              <w:jc w:val="center"/>
              <w:rPr>
                <w:rStyle w:val="table"/>
              </w:rPr>
            </w:pPr>
            <w:r w:rsidRPr="00864830">
              <w:rPr>
                <w:rStyle w:val="table"/>
              </w:rPr>
              <w:t>MAD</w:t>
            </w:r>
            <w:r w:rsidRPr="00864830">
              <w:rPr>
                <w:rStyle w:val="table"/>
                <w:vertAlign w:val="subscript"/>
              </w:rPr>
              <w:t>Fe-Fe</w:t>
            </w:r>
          </w:p>
        </w:tc>
        <w:tc>
          <w:tcPr>
            <w:tcW w:w="0" w:type="auto"/>
            <w:shd w:val="clear" w:color="auto" w:fill="auto"/>
            <w:noWrap/>
            <w:vAlign w:val="center"/>
            <w:hideMark/>
          </w:tcPr>
          <w:p w14:paraId="5B861208" w14:textId="77777777" w:rsidR="006F3034" w:rsidRPr="00A83D06" w:rsidRDefault="006F3034" w:rsidP="006F3034">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416E9B17" w14:textId="77777777" w:rsidR="006F3034" w:rsidRPr="00A83D06" w:rsidRDefault="006F3034" w:rsidP="006F3034">
            <w:pPr>
              <w:widowControl/>
              <w:autoSpaceDE/>
              <w:autoSpaceDN/>
              <w:adjustRightInd/>
              <w:ind w:left="0" w:firstLine="0"/>
              <w:jc w:val="center"/>
              <w:rPr>
                <w:rStyle w:val="table"/>
              </w:rPr>
            </w:pPr>
            <w:r w:rsidRPr="00A83D06">
              <w:rPr>
                <w:rStyle w:val="table"/>
              </w:rPr>
              <w:t>0.09</w:t>
            </w:r>
          </w:p>
        </w:tc>
        <w:tc>
          <w:tcPr>
            <w:tcW w:w="0" w:type="auto"/>
            <w:shd w:val="clear" w:color="auto" w:fill="auto"/>
            <w:noWrap/>
            <w:vAlign w:val="center"/>
            <w:hideMark/>
          </w:tcPr>
          <w:p w14:paraId="4B40A78F" w14:textId="77777777" w:rsidR="006F3034" w:rsidRPr="00A83D06" w:rsidRDefault="006F3034" w:rsidP="006F3034">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0A68E980" w14:textId="77777777" w:rsidR="006F3034" w:rsidRPr="00A83D06" w:rsidRDefault="006F3034" w:rsidP="006F3034">
            <w:pPr>
              <w:widowControl/>
              <w:autoSpaceDE/>
              <w:autoSpaceDN/>
              <w:adjustRightInd/>
              <w:ind w:left="0" w:firstLine="0"/>
              <w:jc w:val="center"/>
              <w:rPr>
                <w:rStyle w:val="table"/>
              </w:rPr>
            </w:pPr>
            <w:r w:rsidRPr="00A83D06">
              <w:rPr>
                <w:rStyle w:val="table"/>
              </w:rPr>
              <w:t>0.10</w:t>
            </w:r>
          </w:p>
        </w:tc>
      </w:tr>
    </w:tbl>
    <w:p w14:paraId="6FBE07DE" w14:textId="51AC19D7" w:rsidR="006F3034" w:rsidRDefault="006F3034">
      <w:pPr>
        <w:pStyle w:val="NoSpacing"/>
      </w:pPr>
    </w:p>
    <w:p w14:paraId="52681C14" w14:textId="63DFA0EC" w:rsidR="00F04F87" w:rsidRDefault="00F04F87">
      <w:pPr>
        <w:widowControl/>
        <w:autoSpaceDE/>
        <w:autoSpaceDN/>
        <w:adjustRightInd/>
        <w:ind w:left="0" w:firstLine="0"/>
        <w:jc w:val="left"/>
        <w:rPr>
          <w:rFonts w:asciiTheme="majorBidi" w:eastAsiaTheme="minorHAnsi" w:hAnsiTheme="majorBidi" w:cstheme="majorBidi"/>
          <w:lang w:val="en-GB"/>
        </w:rPr>
      </w:pPr>
      <w:r>
        <w:rPr>
          <w:lang w:val="en-GB"/>
        </w:rPr>
        <w:br w:type="page"/>
      </w:r>
    </w:p>
    <w:p w14:paraId="152D7BC4" w14:textId="439AD102" w:rsidR="00F04F87" w:rsidRPr="00864830" w:rsidRDefault="00F04F87" w:rsidP="00A83D06">
      <w:pPr>
        <w:pStyle w:val="ListParagraph"/>
      </w:pPr>
      <w:r w:rsidRPr="00A83D06">
        <w:rPr>
          <w:lang w:val="en-GB"/>
        </w:rPr>
        <w:lastRenderedPageBreak/>
        <w:t>Table S</w:t>
      </w:r>
      <w:r w:rsidR="00DC67D8">
        <w:rPr>
          <w:lang w:val="en-GB"/>
        </w:rPr>
        <w:t>2</w:t>
      </w:r>
      <w:r w:rsidRPr="00A83D06">
        <w:rPr>
          <w:lang w:val="en-GB"/>
        </w:rPr>
        <w:t>.</w:t>
      </w:r>
      <w:r>
        <w:rPr>
          <w:lang w:val="en-GB"/>
        </w:rPr>
        <w:t xml:space="preserve"> K</w:t>
      </w:r>
      <w:r w:rsidRPr="002E01E5">
        <w:t xml:space="preserve">ey geometrical </w:t>
      </w:r>
      <w:r w:rsidRPr="00864830">
        <w:t>parameters of the [4Fe-4S] cluster of 4Fd2, in its crystal structure (1FXR PDB ID) and the calculated local minima in the Ox and Red states</w:t>
      </w:r>
      <w:r w:rsidR="00DC67D8">
        <w:t xml:space="preserve"> (at</w:t>
      </w:r>
      <w:r w:rsidR="00DC67D8" w:rsidRPr="00DC67D8">
        <w:t xml:space="preserve"> the TPSS/def2-SV(P)</w:t>
      </w:r>
      <w:r w:rsidR="00DC67D8">
        <w:t xml:space="preserve"> level of theory)</w:t>
      </w:r>
      <w:r w:rsidRPr="00864830">
        <w:t>. The parameters include Fe-Fe, Fe-inorganic sulfur (S1, S2, S3, and S4) distances, and distances between the Fe ions and SG atoms of the cysteine residues in the crystal structure (Cys-11, -14, -17, and -</w:t>
      </w:r>
      <w:r w:rsidR="007E69AA" w:rsidRPr="00864830">
        <w:t>54</w:t>
      </w:r>
      <w:r w:rsidRPr="00864830">
        <w:t>). The atom names in the first column are according to the 1FXR PDB structure (the names are indicated in Figure S</w:t>
      </w:r>
      <w:r w:rsidR="007E69AA" w:rsidRPr="00864830">
        <w:t>1b</w:t>
      </w:r>
      <w:r w:rsidRPr="00864830">
        <w:t xml:space="preserve">). </w:t>
      </w:r>
      <w:r w:rsidR="00E648E9" w:rsidRPr="00864830">
        <w:t xml:space="preserve">The last </w:t>
      </w:r>
      <w:r w:rsidR="00E648E9">
        <w:t>five</w:t>
      </w:r>
      <w:r w:rsidR="00E648E9" w:rsidRPr="00864830">
        <w:t xml:space="preserve"> rows show the average of</w:t>
      </w:r>
      <w:r w:rsidR="00E648E9">
        <w:t xml:space="preserve"> </w:t>
      </w:r>
      <w:r w:rsidR="00E648E9" w:rsidRPr="00864830">
        <w:t>Fe-S (Ave</w:t>
      </w:r>
      <w:r w:rsidR="00E648E9" w:rsidRPr="00864830">
        <w:rPr>
          <w:vertAlign w:val="subscript"/>
        </w:rPr>
        <w:t>Fe-S</w:t>
      </w:r>
      <w:r w:rsidR="00E648E9" w:rsidRPr="00864830">
        <w:t>), and Fe-Fe distances (Ave</w:t>
      </w:r>
      <w:r w:rsidR="00E648E9" w:rsidRPr="00864830">
        <w:rPr>
          <w:vertAlign w:val="subscript"/>
        </w:rPr>
        <w:t>Fe-Fe</w:t>
      </w:r>
      <w:r w:rsidR="00E648E9" w:rsidRPr="00864830">
        <w:t>), as well as the mean absolute deviations (MADs) from the corresponding crystal structures of all distances (MAD</w:t>
      </w:r>
      <w:r w:rsidR="00E648E9" w:rsidRPr="00864830">
        <w:rPr>
          <w:vertAlign w:val="subscript"/>
        </w:rPr>
        <w:t>All</w:t>
      </w:r>
      <w:r w:rsidR="00E648E9" w:rsidRPr="00864830">
        <w:t>), the MAD of Fe-S (MAD</w:t>
      </w:r>
      <w:r w:rsidR="00E648E9" w:rsidRPr="00864830">
        <w:rPr>
          <w:vertAlign w:val="subscript"/>
        </w:rPr>
        <w:t>Fe-S</w:t>
      </w:r>
      <w:r w:rsidR="00E648E9" w:rsidRPr="00864830">
        <w:t>), and Fe-Fe (MAD</w:t>
      </w:r>
      <w:r w:rsidR="00E648E9" w:rsidRPr="00864830">
        <w:rPr>
          <w:vertAlign w:val="subscript"/>
        </w:rPr>
        <w:t>Fe-Fe</w:t>
      </w:r>
      <w:r w:rsidR="00E648E9" w:rsidRPr="00864830">
        <w:t>) distances</w:t>
      </w:r>
      <w:r w:rsidR="00E648E9" w:rsidRPr="002E01E5">
        <w:t>.</w:t>
      </w:r>
      <w:r w:rsidR="00E648E9">
        <w:t xml:space="preserve"> </w:t>
      </w:r>
      <w:r w:rsidR="00E648E9"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383"/>
        <w:gridCol w:w="1172"/>
        <w:gridCol w:w="1150"/>
        <w:gridCol w:w="1261"/>
        <w:gridCol w:w="1239"/>
      </w:tblGrid>
      <w:tr w:rsidR="00C36666" w:rsidRPr="00864830" w14:paraId="5CA1783E" w14:textId="77777777" w:rsidTr="00A83D06">
        <w:trPr>
          <w:trHeight w:val="20"/>
          <w:jc w:val="center"/>
        </w:trPr>
        <w:tc>
          <w:tcPr>
            <w:tcW w:w="0" w:type="auto"/>
            <w:shd w:val="clear" w:color="auto" w:fill="auto"/>
            <w:noWrap/>
            <w:vAlign w:val="bottom"/>
            <w:hideMark/>
          </w:tcPr>
          <w:p w14:paraId="045FA12C" w14:textId="77777777" w:rsidR="00C36666" w:rsidRPr="00864830" w:rsidRDefault="00C36666" w:rsidP="00C36666">
            <w:pPr>
              <w:widowControl/>
              <w:autoSpaceDE/>
              <w:autoSpaceDN/>
              <w:adjustRightInd/>
              <w:ind w:left="0" w:firstLine="0"/>
              <w:jc w:val="left"/>
              <w:rPr>
                <w:rStyle w:val="table"/>
              </w:rPr>
            </w:pPr>
          </w:p>
        </w:tc>
        <w:tc>
          <w:tcPr>
            <w:tcW w:w="0" w:type="auto"/>
            <w:shd w:val="clear" w:color="auto" w:fill="auto"/>
            <w:noWrap/>
            <w:vAlign w:val="bottom"/>
            <w:hideMark/>
          </w:tcPr>
          <w:p w14:paraId="63B6CAB5" w14:textId="77777777" w:rsidR="00C36666" w:rsidRPr="00864830" w:rsidRDefault="00C36666" w:rsidP="00C36666">
            <w:pPr>
              <w:widowControl/>
              <w:autoSpaceDE/>
              <w:autoSpaceDN/>
              <w:adjustRightInd/>
              <w:ind w:left="0" w:firstLine="0"/>
              <w:jc w:val="left"/>
              <w:rPr>
                <w:rStyle w:val="table"/>
              </w:rPr>
            </w:pPr>
          </w:p>
        </w:tc>
        <w:tc>
          <w:tcPr>
            <w:tcW w:w="0" w:type="auto"/>
            <w:gridSpan w:val="4"/>
            <w:shd w:val="clear" w:color="auto" w:fill="auto"/>
            <w:noWrap/>
            <w:vAlign w:val="center"/>
            <w:hideMark/>
          </w:tcPr>
          <w:p w14:paraId="768B64A8" w14:textId="77777777" w:rsidR="00C36666" w:rsidRPr="00864830" w:rsidRDefault="00C36666" w:rsidP="00C36666">
            <w:pPr>
              <w:widowControl/>
              <w:autoSpaceDE/>
              <w:autoSpaceDN/>
              <w:adjustRightInd/>
              <w:ind w:left="0" w:firstLine="0"/>
              <w:jc w:val="center"/>
              <w:rPr>
                <w:rStyle w:val="table"/>
              </w:rPr>
            </w:pPr>
            <w:r w:rsidRPr="00864830">
              <w:rPr>
                <w:rStyle w:val="table"/>
              </w:rPr>
              <w:t>DFT</w:t>
            </w:r>
          </w:p>
        </w:tc>
      </w:tr>
      <w:tr w:rsidR="00C36666" w:rsidRPr="00A83D06" w14:paraId="63422425" w14:textId="77777777" w:rsidTr="00A83D06">
        <w:trPr>
          <w:trHeight w:val="20"/>
          <w:jc w:val="center"/>
        </w:trPr>
        <w:tc>
          <w:tcPr>
            <w:tcW w:w="0" w:type="auto"/>
            <w:vMerge w:val="restart"/>
            <w:shd w:val="clear" w:color="auto" w:fill="auto"/>
            <w:noWrap/>
            <w:vAlign w:val="center"/>
            <w:hideMark/>
          </w:tcPr>
          <w:p w14:paraId="398EBC10" w14:textId="77777777" w:rsidR="00C36666" w:rsidRPr="00A83D06" w:rsidRDefault="00C36666" w:rsidP="00C36666">
            <w:pPr>
              <w:widowControl/>
              <w:autoSpaceDE/>
              <w:autoSpaceDN/>
              <w:adjustRightInd/>
              <w:ind w:left="0" w:firstLine="0"/>
              <w:jc w:val="center"/>
              <w:rPr>
                <w:rStyle w:val="table"/>
              </w:rPr>
            </w:pPr>
            <w:r w:rsidRPr="00A83D06">
              <w:rPr>
                <w:rStyle w:val="table"/>
              </w:rPr>
              <w:t>Atom1-Atom2</w:t>
            </w:r>
          </w:p>
        </w:tc>
        <w:tc>
          <w:tcPr>
            <w:tcW w:w="0" w:type="auto"/>
            <w:vMerge w:val="restart"/>
            <w:shd w:val="clear" w:color="auto" w:fill="auto"/>
            <w:noWrap/>
            <w:vAlign w:val="center"/>
            <w:hideMark/>
          </w:tcPr>
          <w:p w14:paraId="33D18DFA" w14:textId="77777777" w:rsidR="00C36666" w:rsidRPr="00A83D06" w:rsidRDefault="00C36666" w:rsidP="00C36666">
            <w:pPr>
              <w:widowControl/>
              <w:autoSpaceDE/>
              <w:autoSpaceDN/>
              <w:adjustRightInd/>
              <w:ind w:left="0" w:firstLine="0"/>
              <w:jc w:val="center"/>
              <w:rPr>
                <w:rStyle w:val="table"/>
              </w:rPr>
            </w:pPr>
            <w:r w:rsidRPr="00A83D06">
              <w:rPr>
                <w:rStyle w:val="table"/>
              </w:rPr>
              <w:t>Crystal, 1FXR</w:t>
            </w:r>
          </w:p>
        </w:tc>
        <w:tc>
          <w:tcPr>
            <w:tcW w:w="0" w:type="auto"/>
            <w:gridSpan w:val="2"/>
            <w:shd w:val="clear" w:color="auto" w:fill="auto"/>
            <w:noWrap/>
            <w:vAlign w:val="center"/>
            <w:hideMark/>
          </w:tcPr>
          <w:p w14:paraId="09407356" w14:textId="77777777" w:rsidR="00C36666" w:rsidRPr="00A83D06" w:rsidRDefault="00C36666" w:rsidP="00C36666">
            <w:pPr>
              <w:widowControl/>
              <w:autoSpaceDE/>
              <w:autoSpaceDN/>
              <w:adjustRightInd/>
              <w:ind w:left="0" w:firstLine="0"/>
              <w:jc w:val="center"/>
              <w:rPr>
                <w:rStyle w:val="table"/>
              </w:rPr>
            </w:pPr>
            <w:r w:rsidRPr="00A83D06">
              <w:rPr>
                <w:rStyle w:val="table"/>
              </w:rPr>
              <w:t>Ox</w:t>
            </w:r>
          </w:p>
        </w:tc>
        <w:tc>
          <w:tcPr>
            <w:tcW w:w="0" w:type="auto"/>
            <w:gridSpan w:val="2"/>
            <w:shd w:val="clear" w:color="auto" w:fill="auto"/>
            <w:noWrap/>
            <w:vAlign w:val="center"/>
            <w:hideMark/>
          </w:tcPr>
          <w:p w14:paraId="0895509C" w14:textId="77777777" w:rsidR="00C36666" w:rsidRPr="00A83D06" w:rsidRDefault="00C36666" w:rsidP="00C36666">
            <w:pPr>
              <w:widowControl/>
              <w:autoSpaceDE/>
              <w:autoSpaceDN/>
              <w:adjustRightInd/>
              <w:ind w:left="0" w:firstLine="0"/>
              <w:jc w:val="center"/>
              <w:rPr>
                <w:rStyle w:val="table"/>
              </w:rPr>
            </w:pPr>
            <w:r w:rsidRPr="00A83D06">
              <w:rPr>
                <w:rStyle w:val="table"/>
              </w:rPr>
              <w:t>Red</w:t>
            </w:r>
          </w:p>
        </w:tc>
      </w:tr>
      <w:tr w:rsidR="007E69AA" w:rsidRPr="00A83D06" w14:paraId="172895D7" w14:textId="77777777" w:rsidTr="00A83D06">
        <w:trPr>
          <w:trHeight w:val="20"/>
          <w:jc w:val="center"/>
        </w:trPr>
        <w:tc>
          <w:tcPr>
            <w:tcW w:w="0" w:type="auto"/>
            <w:vMerge/>
            <w:vAlign w:val="center"/>
            <w:hideMark/>
          </w:tcPr>
          <w:p w14:paraId="7B719779" w14:textId="77777777" w:rsidR="00C36666" w:rsidRPr="00A83D06" w:rsidRDefault="00C36666" w:rsidP="00C36666">
            <w:pPr>
              <w:widowControl/>
              <w:autoSpaceDE/>
              <w:autoSpaceDN/>
              <w:adjustRightInd/>
              <w:ind w:left="0" w:firstLine="0"/>
              <w:jc w:val="left"/>
              <w:rPr>
                <w:rStyle w:val="table"/>
              </w:rPr>
            </w:pPr>
          </w:p>
        </w:tc>
        <w:tc>
          <w:tcPr>
            <w:tcW w:w="0" w:type="auto"/>
            <w:vMerge/>
            <w:vAlign w:val="center"/>
            <w:hideMark/>
          </w:tcPr>
          <w:p w14:paraId="4FCCFCB6" w14:textId="77777777" w:rsidR="00C36666" w:rsidRPr="00A83D06" w:rsidRDefault="00C36666" w:rsidP="00C36666">
            <w:pPr>
              <w:widowControl/>
              <w:autoSpaceDE/>
              <w:autoSpaceDN/>
              <w:adjustRightInd/>
              <w:ind w:left="0" w:firstLine="0"/>
              <w:jc w:val="left"/>
              <w:rPr>
                <w:rStyle w:val="table"/>
              </w:rPr>
            </w:pPr>
          </w:p>
        </w:tc>
        <w:tc>
          <w:tcPr>
            <w:tcW w:w="0" w:type="auto"/>
            <w:shd w:val="clear" w:color="auto" w:fill="auto"/>
            <w:noWrap/>
            <w:vAlign w:val="center"/>
            <w:hideMark/>
          </w:tcPr>
          <w:p w14:paraId="0607A06C" w14:textId="77777777" w:rsidR="00C36666" w:rsidRPr="00D51999" w:rsidRDefault="00C36666" w:rsidP="00C36666">
            <w:pPr>
              <w:widowControl/>
              <w:autoSpaceDE/>
              <w:autoSpaceDN/>
              <w:adjustRightInd/>
              <w:ind w:left="0" w:firstLine="0"/>
              <w:jc w:val="center"/>
              <w:rPr>
                <w:rStyle w:val="table"/>
                <w:b/>
                <w:bCs/>
              </w:rPr>
            </w:pPr>
            <w:r w:rsidRPr="00D51999">
              <w:rPr>
                <w:rStyle w:val="table"/>
                <w:b/>
                <w:bCs/>
              </w:rPr>
              <w:t>4Fd2-Ox-L</w:t>
            </w:r>
          </w:p>
        </w:tc>
        <w:tc>
          <w:tcPr>
            <w:tcW w:w="0" w:type="auto"/>
            <w:shd w:val="clear" w:color="auto" w:fill="auto"/>
            <w:noWrap/>
            <w:vAlign w:val="center"/>
            <w:hideMark/>
          </w:tcPr>
          <w:p w14:paraId="6DA1FB97" w14:textId="25511956" w:rsidR="00C36666" w:rsidRPr="00D51999" w:rsidRDefault="00C36666" w:rsidP="00C36666">
            <w:pPr>
              <w:widowControl/>
              <w:autoSpaceDE/>
              <w:autoSpaceDN/>
              <w:adjustRightInd/>
              <w:ind w:left="0" w:firstLine="0"/>
              <w:jc w:val="center"/>
              <w:rPr>
                <w:rStyle w:val="table"/>
                <w:b/>
                <w:bCs/>
              </w:rPr>
            </w:pPr>
            <w:r w:rsidRPr="00D51999">
              <w:rPr>
                <w:rStyle w:val="table"/>
                <w:b/>
                <w:bCs/>
              </w:rPr>
              <w:t>4Fd2-Ox-S</w:t>
            </w:r>
          </w:p>
        </w:tc>
        <w:tc>
          <w:tcPr>
            <w:tcW w:w="0" w:type="auto"/>
            <w:shd w:val="clear" w:color="auto" w:fill="auto"/>
            <w:noWrap/>
            <w:vAlign w:val="center"/>
            <w:hideMark/>
          </w:tcPr>
          <w:p w14:paraId="7A3DBE12" w14:textId="77777777" w:rsidR="00C36666" w:rsidRPr="00D51999" w:rsidRDefault="00C36666" w:rsidP="00C36666">
            <w:pPr>
              <w:widowControl/>
              <w:autoSpaceDE/>
              <w:autoSpaceDN/>
              <w:adjustRightInd/>
              <w:ind w:left="0" w:firstLine="0"/>
              <w:jc w:val="center"/>
              <w:rPr>
                <w:rStyle w:val="table"/>
                <w:b/>
                <w:bCs/>
              </w:rPr>
            </w:pPr>
            <w:r w:rsidRPr="00D51999">
              <w:rPr>
                <w:rStyle w:val="table"/>
                <w:b/>
                <w:bCs/>
              </w:rPr>
              <w:t>4Fd2-Red-L</w:t>
            </w:r>
          </w:p>
        </w:tc>
        <w:tc>
          <w:tcPr>
            <w:tcW w:w="0" w:type="auto"/>
            <w:shd w:val="clear" w:color="auto" w:fill="auto"/>
            <w:noWrap/>
            <w:vAlign w:val="center"/>
            <w:hideMark/>
          </w:tcPr>
          <w:p w14:paraId="2DB1C03C" w14:textId="3345C964" w:rsidR="00C36666" w:rsidRPr="00D51999" w:rsidRDefault="00C36666" w:rsidP="00C36666">
            <w:pPr>
              <w:widowControl/>
              <w:autoSpaceDE/>
              <w:autoSpaceDN/>
              <w:adjustRightInd/>
              <w:ind w:left="0" w:firstLine="0"/>
              <w:jc w:val="center"/>
              <w:rPr>
                <w:rStyle w:val="table"/>
                <w:b/>
                <w:bCs/>
              </w:rPr>
            </w:pPr>
            <w:r w:rsidRPr="00D51999">
              <w:rPr>
                <w:rStyle w:val="table"/>
                <w:b/>
                <w:bCs/>
              </w:rPr>
              <w:t>4Fd2-Red-S</w:t>
            </w:r>
          </w:p>
        </w:tc>
      </w:tr>
      <w:tr w:rsidR="007E69AA" w:rsidRPr="00A83D06" w14:paraId="2A17B4A0" w14:textId="77777777" w:rsidTr="00A83D06">
        <w:trPr>
          <w:trHeight w:val="20"/>
          <w:jc w:val="center"/>
        </w:trPr>
        <w:tc>
          <w:tcPr>
            <w:tcW w:w="0" w:type="auto"/>
            <w:shd w:val="clear" w:color="auto" w:fill="auto"/>
            <w:noWrap/>
            <w:vAlign w:val="center"/>
            <w:hideMark/>
          </w:tcPr>
          <w:p w14:paraId="0B091CFE" w14:textId="5717CF77" w:rsidR="00C36666" w:rsidRPr="00A83D06" w:rsidRDefault="00C36666" w:rsidP="00C36666">
            <w:pPr>
              <w:widowControl/>
              <w:autoSpaceDE/>
              <w:autoSpaceDN/>
              <w:adjustRightInd/>
              <w:ind w:left="0" w:firstLine="0"/>
              <w:jc w:val="center"/>
              <w:rPr>
                <w:rStyle w:val="table"/>
              </w:rPr>
            </w:pPr>
            <w:r w:rsidRPr="00A83D06">
              <w:rPr>
                <w:rStyle w:val="table"/>
              </w:rPr>
              <w:t>FE1-CYS-11</w:t>
            </w:r>
          </w:p>
        </w:tc>
        <w:tc>
          <w:tcPr>
            <w:tcW w:w="0" w:type="auto"/>
            <w:shd w:val="clear" w:color="auto" w:fill="auto"/>
            <w:noWrap/>
            <w:vAlign w:val="center"/>
            <w:hideMark/>
          </w:tcPr>
          <w:p w14:paraId="77AA057A"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50A104EB"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4C467EEA"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77FC527"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0BBB4376" w14:textId="77777777" w:rsidR="00C36666" w:rsidRPr="00A83D06" w:rsidRDefault="00C36666" w:rsidP="00C36666">
            <w:pPr>
              <w:widowControl/>
              <w:autoSpaceDE/>
              <w:autoSpaceDN/>
              <w:adjustRightInd/>
              <w:ind w:left="0" w:firstLine="0"/>
              <w:jc w:val="center"/>
              <w:rPr>
                <w:rStyle w:val="table"/>
              </w:rPr>
            </w:pPr>
            <w:r w:rsidRPr="00A83D06">
              <w:rPr>
                <w:rStyle w:val="table"/>
              </w:rPr>
              <w:t>2.37</w:t>
            </w:r>
          </w:p>
        </w:tc>
      </w:tr>
      <w:tr w:rsidR="007E69AA" w:rsidRPr="00A83D06" w14:paraId="6B3BDB56" w14:textId="77777777" w:rsidTr="00A83D06">
        <w:trPr>
          <w:trHeight w:val="20"/>
          <w:jc w:val="center"/>
        </w:trPr>
        <w:tc>
          <w:tcPr>
            <w:tcW w:w="0" w:type="auto"/>
            <w:shd w:val="clear" w:color="auto" w:fill="auto"/>
            <w:noWrap/>
            <w:vAlign w:val="center"/>
            <w:hideMark/>
          </w:tcPr>
          <w:p w14:paraId="6A791EC9" w14:textId="18430CEB" w:rsidR="00C36666" w:rsidRPr="00A83D06" w:rsidRDefault="007E69AA" w:rsidP="00C36666">
            <w:pPr>
              <w:widowControl/>
              <w:autoSpaceDE/>
              <w:autoSpaceDN/>
              <w:adjustRightInd/>
              <w:ind w:left="0" w:firstLine="0"/>
              <w:jc w:val="center"/>
              <w:rPr>
                <w:rStyle w:val="table"/>
              </w:rPr>
            </w:pPr>
            <w:r w:rsidRPr="00A83D06">
              <w:rPr>
                <w:rStyle w:val="table"/>
              </w:rPr>
              <w:t>FE1-S2</w:t>
            </w:r>
          </w:p>
        </w:tc>
        <w:tc>
          <w:tcPr>
            <w:tcW w:w="0" w:type="auto"/>
            <w:shd w:val="clear" w:color="auto" w:fill="auto"/>
            <w:noWrap/>
            <w:vAlign w:val="center"/>
            <w:hideMark/>
          </w:tcPr>
          <w:p w14:paraId="439EFBDB"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530DD8B" w14:textId="77777777" w:rsidR="00C36666" w:rsidRPr="00A83D06" w:rsidRDefault="00C36666" w:rsidP="00C36666">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7EB0074B" w14:textId="77777777" w:rsidR="00C36666" w:rsidRPr="00A83D06" w:rsidRDefault="00C36666" w:rsidP="00C36666">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4214B45E" w14:textId="77777777" w:rsidR="00C36666" w:rsidRPr="00A83D06" w:rsidRDefault="00C36666" w:rsidP="00C36666">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2F58582F" w14:textId="77777777" w:rsidR="00C36666" w:rsidRPr="00A83D06" w:rsidRDefault="00C36666" w:rsidP="00C36666">
            <w:pPr>
              <w:widowControl/>
              <w:autoSpaceDE/>
              <w:autoSpaceDN/>
              <w:adjustRightInd/>
              <w:ind w:left="0" w:firstLine="0"/>
              <w:jc w:val="center"/>
              <w:rPr>
                <w:rStyle w:val="table"/>
              </w:rPr>
            </w:pPr>
            <w:r w:rsidRPr="00A83D06">
              <w:rPr>
                <w:rStyle w:val="table"/>
              </w:rPr>
              <w:t>2.26</w:t>
            </w:r>
          </w:p>
        </w:tc>
      </w:tr>
      <w:tr w:rsidR="007E69AA" w:rsidRPr="00A83D06" w14:paraId="34C36D7E" w14:textId="77777777" w:rsidTr="00A83D06">
        <w:trPr>
          <w:trHeight w:val="20"/>
          <w:jc w:val="center"/>
        </w:trPr>
        <w:tc>
          <w:tcPr>
            <w:tcW w:w="0" w:type="auto"/>
            <w:shd w:val="clear" w:color="auto" w:fill="auto"/>
            <w:noWrap/>
            <w:vAlign w:val="center"/>
            <w:hideMark/>
          </w:tcPr>
          <w:p w14:paraId="725A7165" w14:textId="229A389A" w:rsidR="00C36666" w:rsidRPr="00A83D06" w:rsidRDefault="007E69AA" w:rsidP="00C36666">
            <w:pPr>
              <w:widowControl/>
              <w:autoSpaceDE/>
              <w:autoSpaceDN/>
              <w:adjustRightInd/>
              <w:ind w:left="0" w:firstLine="0"/>
              <w:jc w:val="center"/>
              <w:rPr>
                <w:rStyle w:val="table"/>
              </w:rPr>
            </w:pPr>
            <w:r w:rsidRPr="00A83D06">
              <w:rPr>
                <w:rStyle w:val="table"/>
              </w:rPr>
              <w:t>FE1-S3</w:t>
            </w:r>
          </w:p>
        </w:tc>
        <w:tc>
          <w:tcPr>
            <w:tcW w:w="0" w:type="auto"/>
            <w:shd w:val="clear" w:color="auto" w:fill="auto"/>
            <w:noWrap/>
            <w:vAlign w:val="center"/>
            <w:hideMark/>
          </w:tcPr>
          <w:p w14:paraId="12BD12F9" w14:textId="77777777" w:rsidR="00C36666" w:rsidRPr="00A83D06" w:rsidRDefault="00C36666" w:rsidP="00C36666">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7A8DA7DB"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276D6EC0" w14:textId="77777777" w:rsidR="00C36666" w:rsidRPr="00A83D06" w:rsidRDefault="00C36666" w:rsidP="00C36666">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2C3E8EB2"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76F51F6C"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r>
      <w:tr w:rsidR="007E69AA" w:rsidRPr="00A83D06" w14:paraId="47534BD3" w14:textId="77777777" w:rsidTr="00A83D06">
        <w:trPr>
          <w:trHeight w:val="20"/>
          <w:jc w:val="center"/>
        </w:trPr>
        <w:tc>
          <w:tcPr>
            <w:tcW w:w="0" w:type="auto"/>
            <w:shd w:val="clear" w:color="auto" w:fill="auto"/>
            <w:noWrap/>
            <w:vAlign w:val="center"/>
            <w:hideMark/>
          </w:tcPr>
          <w:p w14:paraId="484C4CF8" w14:textId="1E617732" w:rsidR="00C36666" w:rsidRPr="00A83D06" w:rsidRDefault="00C36666">
            <w:pPr>
              <w:widowControl/>
              <w:autoSpaceDE/>
              <w:autoSpaceDN/>
              <w:adjustRightInd/>
              <w:ind w:left="0" w:firstLine="0"/>
              <w:jc w:val="center"/>
              <w:rPr>
                <w:rStyle w:val="table"/>
              </w:rPr>
            </w:pPr>
            <w:r w:rsidRPr="00A83D06">
              <w:rPr>
                <w:rStyle w:val="table"/>
              </w:rPr>
              <w:t>FE1-S4</w:t>
            </w:r>
          </w:p>
        </w:tc>
        <w:tc>
          <w:tcPr>
            <w:tcW w:w="0" w:type="auto"/>
            <w:shd w:val="clear" w:color="auto" w:fill="auto"/>
            <w:noWrap/>
            <w:vAlign w:val="center"/>
            <w:hideMark/>
          </w:tcPr>
          <w:p w14:paraId="3231A9E6" w14:textId="77777777" w:rsidR="00C36666" w:rsidRPr="00A83D06" w:rsidRDefault="00C36666" w:rsidP="00C36666">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364FB44C"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2AC495FC"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52BABE3C"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6120EDE5"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r>
      <w:tr w:rsidR="007E69AA" w:rsidRPr="00A83D06" w14:paraId="30217A11" w14:textId="77777777" w:rsidTr="00A83D06">
        <w:trPr>
          <w:trHeight w:val="20"/>
          <w:jc w:val="center"/>
        </w:trPr>
        <w:tc>
          <w:tcPr>
            <w:tcW w:w="0" w:type="auto"/>
            <w:shd w:val="clear" w:color="auto" w:fill="auto"/>
            <w:noWrap/>
            <w:vAlign w:val="center"/>
            <w:hideMark/>
          </w:tcPr>
          <w:p w14:paraId="6190AB20" w14:textId="40F430DE" w:rsidR="00C36666" w:rsidRPr="00A83D06" w:rsidRDefault="00C36666">
            <w:pPr>
              <w:widowControl/>
              <w:autoSpaceDE/>
              <w:autoSpaceDN/>
              <w:adjustRightInd/>
              <w:ind w:left="0" w:firstLine="0"/>
              <w:jc w:val="center"/>
              <w:rPr>
                <w:rStyle w:val="table"/>
              </w:rPr>
            </w:pPr>
            <w:r w:rsidRPr="00A83D06">
              <w:rPr>
                <w:rStyle w:val="table"/>
              </w:rPr>
              <w:t>FE1-FE2</w:t>
            </w:r>
          </w:p>
        </w:tc>
        <w:tc>
          <w:tcPr>
            <w:tcW w:w="0" w:type="auto"/>
            <w:shd w:val="clear" w:color="auto" w:fill="auto"/>
            <w:noWrap/>
            <w:vAlign w:val="center"/>
            <w:hideMark/>
          </w:tcPr>
          <w:p w14:paraId="0601E3CA" w14:textId="77777777" w:rsidR="00C36666" w:rsidRPr="00A83D06" w:rsidRDefault="00C36666" w:rsidP="00C36666">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118C64D9" w14:textId="77777777" w:rsidR="00C36666" w:rsidRPr="00A83D06" w:rsidRDefault="00C36666" w:rsidP="00C36666">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52058F9B" w14:textId="77777777" w:rsidR="00C36666" w:rsidRPr="00A83D06" w:rsidRDefault="00C36666" w:rsidP="00C36666">
            <w:pPr>
              <w:widowControl/>
              <w:autoSpaceDE/>
              <w:autoSpaceDN/>
              <w:adjustRightInd/>
              <w:ind w:left="0" w:firstLine="0"/>
              <w:jc w:val="center"/>
              <w:rPr>
                <w:rStyle w:val="table"/>
              </w:rPr>
            </w:pPr>
            <w:r w:rsidRPr="00A83D06">
              <w:rPr>
                <w:rStyle w:val="table"/>
              </w:rPr>
              <w:t>2.67</w:t>
            </w:r>
          </w:p>
        </w:tc>
        <w:tc>
          <w:tcPr>
            <w:tcW w:w="0" w:type="auto"/>
            <w:shd w:val="clear" w:color="auto" w:fill="auto"/>
            <w:noWrap/>
            <w:vAlign w:val="center"/>
            <w:hideMark/>
          </w:tcPr>
          <w:p w14:paraId="3A62FEAE" w14:textId="77777777" w:rsidR="00C36666" w:rsidRPr="00A83D06" w:rsidRDefault="00C36666" w:rsidP="00C36666">
            <w:pPr>
              <w:widowControl/>
              <w:autoSpaceDE/>
              <w:autoSpaceDN/>
              <w:adjustRightInd/>
              <w:ind w:left="0" w:firstLine="0"/>
              <w:jc w:val="center"/>
              <w:rPr>
                <w:rStyle w:val="table"/>
              </w:rPr>
            </w:pPr>
            <w:r w:rsidRPr="00A83D06">
              <w:rPr>
                <w:rStyle w:val="table"/>
              </w:rPr>
              <w:t>2.74</w:t>
            </w:r>
          </w:p>
        </w:tc>
        <w:tc>
          <w:tcPr>
            <w:tcW w:w="0" w:type="auto"/>
            <w:shd w:val="clear" w:color="auto" w:fill="auto"/>
            <w:noWrap/>
            <w:vAlign w:val="center"/>
            <w:hideMark/>
          </w:tcPr>
          <w:p w14:paraId="02D13D18" w14:textId="77777777" w:rsidR="00C36666" w:rsidRPr="00A83D06" w:rsidRDefault="00C36666" w:rsidP="00C36666">
            <w:pPr>
              <w:widowControl/>
              <w:autoSpaceDE/>
              <w:autoSpaceDN/>
              <w:adjustRightInd/>
              <w:ind w:left="0" w:firstLine="0"/>
              <w:jc w:val="center"/>
              <w:rPr>
                <w:rStyle w:val="table"/>
              </w:rPr>
            </w:pPr>
            <w:r w:rsidRPr="00A83D06">
              <w:rPr>
                <w:rStyle w:val="table"/>
              </w:rPr>
              <w:t>2.60</w:t>
            </w:r>
          </w:p>
        </w:tc>
      </w:tr>
      <w:tr w:rsidR="007E69AA" w:rsidRPr="00A83D06" w14:paraId="1C765CCA" w14:textId="77777777" w:rsidTr="00A83D06">
        <w:trPr>
          <w:trHeight w:val="20"/>
          <w:jc w:val="center"/>
        </w:trPr>
        <w:tc>
          <w:tcPr>
            <w:tcW w:w="0" w:type="auto"/>
            <w:shd w:val="clear" w:color="auto" w:fill="auto"/>
            <w:noWrap/>
            <w:vAlign w:val="center"/>
            <w:hideMark/>
          </w:tcPr>
          <w:p w14:paraId="0F54A86F" w14:textId="386EBAF2" w:rsidR="00C36666" w:rsidRPr="00A83D06" w:rsidRDefault="007E69AA" w:rsidP="00C36666">
            <w:pPr>
              <w:widowControl/>
              <w:autoSpaceDE/>
              <w:autoSpaceDN/>
              <w:adjustRightInd/>
              <w:ind w:left="0" w:firstLine="0"/>
              <w:jc w:val="center"/>
              <w:rPr>
                <w:rStyle w:val="table"/>
              </w:rPr>
            </w:pPr>
            <w:r w:rsidRPr="00A83D06">
              <w:rPr>
                <w:rStyle w:val="table"/>
              </w:rPr>
              <w:t>FE1-FE3</w:t>
            </w:r>
          </w:p>
        </w:tc>
        <w:tc>
          <w:tcPr>
            <w:tcW w:w="0" w:type="auto"/>
            <w:shd w:val="clear" w:color="auto" w:fill="auto"/>
            <w:noWrap/>
            <w:vAlign w:val="center"/>
            <w:hideMark/>
          </w:tcPr>
          <w:p w14:paraId="3DCE7507" w14:textId="77777777" w:rsidR="00C36666" w:rsidRPr="00A83D06" w:rsidRDefault="00C36666" w:rsidP="00C36666">
            <w:pPr>
              <w:widowControl/>
              <w:autoSpaceDE/>
              <w:autoSpaceDN/>
              <w:adjustRightInd/>
              <w:ind w:left="0" w:firstLine="0"/>
              <w:jc w:val="center"/>
              <w:rPr>
                <w:rStyle w:val="table"/>
              </w:rPr>
            </w:pPr>
            <w:r w:rsidRPr="00A83D06">
              <w:rPr>
                <w:rStyle w:val="table"/>
              </w:rPr>
              <w:t>2.80</w:t>
            </w:r>
          </w:p>
        </w:tc>
        <w:tc>
          <w:tcPr>
            <w:tcW w:w="0" w:type="auto"/>
            <w:shd w:val="clear" w:color="auto" w:fill="auto"/>
            <w:noWrap/>
            <w:vAlign w:val="center"/>
            <w:hideMark/>
          </w:tcPr>
          <w:p w14:paraId="346C6B0E" w14:textId="77777777" w:rsidR="00C36666" w:rsidRPr="00A83D06" w:rsidRDefault="00C36666" w:rsidP="00C36666">
            <w:pPr>
              <w:widowControl/>
              <w:autoSpaceDE/>
              <w:autoSpaceDN/>
              <w:adjustRightInd/>
              <w:ind w:left="0" w:firstLine="0"/>
              <w:jc w:val="center"/>
              <w:rPr>
                <w:rStyle w:val="table"/>
              </w:rPr>
            </w:pPr>
            <w:r w:rsidRPr="00A83D06">
              <w:rPr>
                <w:rStyle w:val="table"/>
              </w:rPr>
              <w:t>2.80</w:t>
            </w:r>
          </w:p>
        </w:tc>
        <w:tc>
          <w:tcPr>
            <w:tcW w:w="0" w:type="auto"/>
            <w:shd w:val="clear" w:color="auto" w:fill="auto"/>
            <w:noWrap/>
            <w:vAlign w:val="center"/>
            <w:hideMark/>
          </w:tcPr>
          <w:p w14:paraId="3E53C5F0" w14:textId="77777777" w:rsidR="00C36666" w:rsidRPr="00A83D06" w:rsidRDefault="00C36666" w:rsidP="00C36666">
            <w:pPr>
              <w:widowControl/>
              <w:autoSpaceDE/>
              <w:autoSpaceDN/>
              <w:adjustRightInd/>
              <w:ind w:left="0" w:firstLine="0"/>
              <w:jc w:val="center"/>
              <w:rPr>
                <w:rStyle w:val="table"/>
              </w:rPr>
            </w:pPr>
            <w:r w:rsidRPr="00A83D06">
              <w:rPr>
                <w:rStyle w:val="table"/>
              </w:rPr>
              <w:t>2.66</w:t>
            </w:r>
          </w:p>
        </w:tc>
        <w:tc>
          <w:tcPr>
            <w:tcW w:w="0" w:type="auto"/>
            <w:shd w:val="clear" w:color="auto" w:fill="auto"/>
            <w:noWrap/>
            <w:vAlign w:val="center"/>
            <w:hideMark/>
          </w:tcPr>
          <w:p w14:paraId="2EDD5777" w14:textId="77777777" w:rsidR="00C36666" w:rsidRPr="00A83D06" w:rsidRDefault="00C36666" w:rsidP="00C36666">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7C712A72" w14:textId="77777777" w:rsidR="00C36666" w:rsidRPr="00A83D06" w:rsidRDefault="00C36666" w:rsidP="00C36666">
            <w:pPr>
              <w:widowControl/>
              <w:autoSpaceDE/>
              <w:autoSpaceDN/>
              <w:adjustRightInd/>
              <w:ind w:left="0" w:firstLine="0"/>
              <w:jc w:val="center"/>
              <w:rPr>
                <w:rStyle w:val="table"/>
              </w:rPr>
            </w:pPr>
            <w:r w:rsidRPr="00A83D06">
              <w:rPr>
                <w:rStyle w:val="table"/>
              </w:rPr>
              <w:t>2.65</w:t>
            </w:r>
          </w:p>
        </w:tc>
      </w:tr>
      <w:tr w:rsidR="007E69AA" w:rsidRPr="00A83D06" w14:paraId="0CE8BB10" w14:textId="77777777" w:rsidTr="00A83D06">
        <w:trPr>
          <w:trHeight w:val="20"/>
          <w:jc w:val="center"/>
        </w:trPr>
        <w:tc>
          <w:tcPr>
            <w:tcW w:w="0" w:type="auto"/>
            <w:shd w:val="clear" w:color="auto" w:fill="auto"/>
            <w:noWrap/>
            <w:vAlign w:val="center"/>
            <w:hideMark/>
          </w:tcPr>
          <w:p w14:paraId="03D27127" w14:textId="4EDFC9A7" w:rsidR="00C36666" w:rsidRPr="00A83D06" w:rsidRDefault="007E69AA" w:rsidP="00C36666">
            <w:pPr>
              <w:widowControl/>
              <w:autoSpaceDE/>
              <w:autoSpaceDN/>
              <w:adjustRightInd/>
              <w:ind w:left="0" w:firstLine="0"/>
              <w:jc w:val="center"/>
              <w:rPr>
                <w:rStyle w:val="table"/>
              </w:rPr>
            </w:pPr>
            <w:r w:rsidRPr="00A83D06">
              <w:rPr>
                <w:rStyle w:val="table"/>
              </w:rPr>
              <w:t>FE1-FE4</w:t>
            </w:r>
          </w:p>
        </w:tc>
        <w:tc>
          <w:tcPr>
            <w:tcW w:w="0" w:type="auto"/>
            <w:shd w:val="clear" w:color="auto" w:fill="auto"/>
            <w:noWrap/>
            <w:vAlign w:val="center"/>
            <w:hideMark/>
          </w:tcPr>
          <w:p w14:paraId="3B4B8863" w14:textId="77777777" w:rsidR="00C36666" w:rsidRPr="00A83D06" w:rsidRDefault="00C36666" w:rsidP="00C36666">
            <w:pPr>
              <w:widowControl/>
              <w:autoSpaceDE/>
              <w:autoSpaceDN/>
              <w:adjustRightInd/>
              <w:ind w:left="0" w:firstLine="0"/>
              <w:jc w:val="center"/>
              <w:rPr>
                <w:rStyle w:val="table"/>
              </w:rPr>
            </w:pPr>
            <w:r w:rsidRPr="00A83D06">
              <w:rPr>
                <w:rStyle w:val="table"/>
              </w:rPr>
              <w:t>2.70</w:t>
            </w:r>
          </w:p>
        </w:tc>
        <w:tc>
          <w:tcPr>
            <w:tcW w:w="0" w:type="auto"/>
            <w:shd w:val="clear" w:color="auto" w:fill="auto"/>
            <w:noWrap/>
            <w:vAlign w:val="center"/>
            <w:hideMark/>
          </w:tcPr>
          <w:p w14:paraId="5BBBFFAD" w14:textId="77777777" w:rsidR="00C36666" w:rsidRPr="00A83D06" w:rsidRDefault="00C36666" w:rsidP="00C36666">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564C7526" w14:textId="77777777" w:rsidR="00C36666" w:rsidRPr="00A83D06" w:rsidRDefault="00C36666" w:rsidP="00C36666">
            <w:pPr>
              <w:widowControl/>
              <w:autoSpaceDE/>
              <w:autoSpaceDN/>
              <w:adjustRightInd/>
              <w:ind w:left="0" w:firstLine="0"/>
              <w:jc w:val="center"/>
              <w:rPr>
                <w:rStyle w:val="table"/>
              </w:rPr>
            </w:pPr>
            <w:r w:rsidRPr="00A83D06">
              <w:rPr>
                <w:rStyle w:val="table"/>
              </w:rPr>
              <w:t>2.64</w:t>
            </w:r>
          </w:p>
        </w:tc>
        <w:tc>
          <w:tcPr>
            <w:tcW w:w="0" w:type="auto"/>
            <w:shd w:val="clear" w:color="auto" w:fill="auto"/>
            <w:noWrap/>
            <w:vAlign w:val="center"/>
            <w:hideMark/>
          </w:tcPr>
          <w:p w14:paraId="4E3722D2" w14:textId="77777777" w:rsidR="00C36666" w:rsidRPr="00A83D06" w:rsidRDefault="00C36666" w:rsidP="00C36666">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343FC155" w14:textId="77777777" w:rsidR="00C36666" w:rsidRPr="00A83D06" w:rsidRDefault="00C36666" w:rsidP="00C36666">
            <w:pPr>
              <w:widowControl/>
              <w:autoSpaceDE/>
              <w:autoSpaceDN/>
              <w:adjustRightInd/>
              <w:ind w:left="0" w:firstLine="0"/>
              <w:jc w:val="center"/>
              <w:rPr>
                <w:rStyle w:val="table"/>
              </w:rPr>
            </w:pPr>
            <w:r w:rsidRPr="00A83D06">
              <w:rPr>
                <w:rStyle w:val="table"/>
              </w:rPr>
              <w:t>2.66</w:t>
            </w:r>
          </w:p>
        </w:tc>
      </w:tr>
      <w:tr w:rsidR="007E69AA" w:rsidRPr="00A83D06" w14:paraId="487CE5F7" w14:textId="77777777" w:rsidTr="00A83D06">
        <w:trPr>
          <w:trHeight w:val="20"/>
          <w:jc w:val="center"/>
        </w:trPr>
        <w:tc>
          <w:tcPr>
            <w:tcW w:w="0" w:type="auto"/>
            <w:shd w:val="clear" w:color="auto" w:fill="auto"/>
            <w:noWrap/>
            <w:vAlign w:val="center"/>
            <w:hideMark/>
          </w:tcPr>
          <w:p w14:paraId="575D1ED7" w14:textId="5640A5BD" w:rsidR="00C36666" w:rsidRPr="00A83D06" w:rsidRDefault="007E69AA" w:rsidP="00C36666">
            <w:pPr>
              <w:widowControl/>
              <w:autoSpaceDE/>
              <w:autoSpaceDN/>
              <w:adjustRightInd/>
              <w:ind w:left="0" w:firstLine="0"/>
              <w:jc w:val="center"/>
              <w:rPr>
                <w:rStyle w:val="table"/>
              </w:rPr>
            </w:pPr>
            <w:r w:rsidRPr="00A83D06">
              <w:rPr>
                <w:rStyle w:val="table"/>
              </w:rPr>
              <w:t>FE3-CYS-14</w:t>
            </w:r>
          </w:p>
        </w:tc>
        <w:tc>
          <w:tcPr>
            <w:tcW w:w="0" w:type="auto"/>
            <w:shd w:val="clear" w:color="auto" w:fill="auto"/>
            <w:noWrap/>
            <w:vAlign w:val="center"/>
            <w:hideMark/>
          </w:tcPr>
          <w:p w14:paraId="2A7509A1" w14:textId="77777777" w:rsidR="00C36666" w:rsidRPr="00A83D06" w:rsidRDefault="00C36666" w:rsidP="00C36666">
            <w:pPr>
              <w:widowControl/>
              <w:autoSpaceDE/>
              <w:autoSpaceDN/>
              <w:adjustRightInd/>
              <w:ind w:left="0" w:firstLine="0"/>
              <w:jc w:val="center"/>
              <w:rPr>
                <w:rStyle w:val="table"/>
              </w:rPr>
            </w:pPr>
            <w:r w:rsidRPr="00A83D06">
              <w:rPr>
                <w:rStyle w:val="table"/>
              </w:rPr>
              <w:t>2.00</w:t>
            </w:r>
          </w:p>
        </w:tc>
        <w:tc>
          <w:tcPr>
            <w:tcW w:w="0" w:type="auto"/>
            <w:shd w:val="clear" w:color="auto" w:fill="auto"/>
            <w:noWrap/>
            <w:vAlign w:val="center"/>
            <w:hideMark/>
          </w:tcPr>
          <w:p w14:paraId="66FF3210" w14:textId="77777777" w:rsidR="00C36666" w:rsidRPr="00A83D06" w:rsidRDefault="00C36666" w:rsidP="00C36666">
            <w:pPr>
              <w:widowControl/>
              <w:autoSpaceDE/>
              <w:autoSpaceDN/>
              <w:adjustRightInd/>
              <w:ind w:left="0" w:firstLine="0"/>
              <w:jc w:val="center"/>
              <w:rPr>
                <w:rStyle w:val="table"/>
              </w:rPr>
            </w:pPr>
            <w:r w:rsidRPr="00A83D06">
              <w:rPr>
                <w:rStyle w:val="table"/>
              </w:rPr>
              <w:t>2.24</w:t>
            </w:r>
          </w:p>
        </w:tc>
        <w:tc>
          <w:tcPr>
            <w:tcW w:w="0" w:type="auto"/>
            <w:shd w:val="clear" w:color="auto" w:fill="auto"/>
            <w:noWrap/>
            <w:vAlign w:val="center"/>
            <w:hideMark/>
          </w:tcPr>
          <w:p w14:paraId="67308213" w14:textId="77777777" w:rsidR="00C36666" w:rsidRPr="00A83D06" w:rsidRDefault="00C36666" w:rsidP="00C36666">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4AFB132E" w14:textId="77777777" w:rsidR="00C36666" w:rsidRPr="00A83D06" w:rsidRDefault="00C36666" w:rsidP="00C36666">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1D1BA45B" w14:textId="77777777" w:rsidR="00C36666" w:rsidRPr="00A83D06" w:rsidRDefault="00C36666" w:rsidP="00C36666">
            <w:pPr>
              <w:widowControl/>
              <w:autoSpaceDE/>
              <w:autoSpaceDN/>
              <w:adjustRightInd/>
              <w:ind w:left="0" w:firstLine="0"/>
              <w:jc w:val="center"/>
              <w:rPr>
                <w:rStyle w:val="table"/>
              </w:rPr>
            </w:pPr>
            <w:r w:rsidRPr="00A83D06">
              <w:rPr>
                <w:rStyle w:val="table"/>
              </w:rPr>
              <w:t>2.24</w:t>
            </w:r>
          </w:p>
        </w:tc>
      </w:tr>
      <w:tr w:rsidR="007E69AA" w:rsidRPr="00A83D06" w14:paraId="2B537D56" w14:textId="77777777" w:rsidTr="00A83D06">
        <w:trPr>
          <w:trHeight w:val="20"/>
          <w:jc w:val="center"/>
        </w:trPr>
        <w:tc>
          <w:tcPr>
            <w:tcW w:w="0" w:type="auto"/>
            <w:shd w:val="clear" w:color="auto" w:fill="auto"/>
            <w:noWrap/>
            <w:vAlign w:val="center"/>
            <w:hideMark/>
          </w:tcPr>
          <w:p w14:paraId="7A8F0354" w14:textId="75D4F91C" w:rsidR="00C36666" w:rsidRPr="00A83D06" w:rsidRDefault="007E69AA" w:rsidP="00C36666">
            <w:pPr>
              <w:widowControl/>
              <w:autoSpaceDE/>
              <w:autoSpaceDN/>
              <w:adjustRightInd/>
              <w:ind w:left="0" w:firstLine="0"/>
              <w:jc w:val="center"/>
              <w:rPr>
                <w:rStyle w:val="table"/>
              </w:rPr>
            </w:pPr>
            <w:r w:rsidRPr="00A83D06">
              <w:rPr>
                <w:rStyle w:val="table"/>
              </w:rPr>
              <w:t>FE3-S1</w:t>
            </w:r>
          </w:p>
        </w:tc>
        <w:tc>
          <w:tcPr>
            <w:tcW w:w="0" w:type="auto"/>
            <w:shd w:val="clear" w:color="auto" w:fill="auto"/>
            <w:noWrap/>
            <w:vAlign w:val="center"/>
            <w:hideMark/>
          </w:tcPr>
          <w:p w14:paraId="5B7F9C1C"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994BBE8"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69F99609"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26FDC08C" w14:textId="77777777" w:rsidR="00C36666" w:rsidRPr="00A83D06" w:rsidRDefault="00C36666" w:rsidP="00C36666">
            <w:pPr>
              <w:widowControl/>
              <w:autoSpaceDE/>
              <w:autoSpaceDN/>
              <w:adjustRightInd/>
              <w:ind w:left="0" w:firstLine="0"/>
              <w:jc w:val="center"/>
              <w:rPr>
                <w:rStyle w:val="table"/>
              </w:rPr>
            </w:pPr>
            <w:r w:rsidRPr="00A83D06">
              <w:rPr>
                <w:rStyle w:val="table"/>
              </w:rPr>
              <w:t>2.40</w:t>
            </w:r>
          </w:p>
        </w:tc>
        <w:tc>
          <w:tcPr>
            <w:tcW w:w="0" w:type="auto"/>
            <w:shd w:val="clear" w:color="auto" w:fill="auto"/>
            <w:noWrap/>
            <w:vAlign w:val="center"/>
            <w:hideMark/>
          </w:tcPr>
          <w:p w14:paraId="6FD07633" w14:textId="77777777" w:rsidR="00C36666" w:rsidRPr="00A83D06" w:rsidRDefault="00C36666" w:rsidP="00C36666">
            <w:pPr>
              <w:widowControl/>
              <w:autoSpaceDE/>
              <w:autoSpaceDN/>
              <w:adjustRightInd/>
              <w:ind w:left="0" w:firstLine="0"/>
              <w:jc w:val="center"/>
              <w:rPr>
                <w:rStyle w:val="table"/>
              </w:rPr>
            </w:pPr>
            <w:r w:rsidRPr="00A83D06">
              <w:rPr>
                <w:rStyle w:val="table"/>
              </w:rPr>
              <w:t>2.37</w:t>
            </w:r>
          </w:p>
        </w:tc>
      </w:tr>
      <w:tr w:rsidR="007E69AA" w:rsidRPr="00A83D06" w14:paraId="5C50994E" w14:textId="77777777" w:rsidTr="00A83D06">
        <w:trPr>
          <w:trHeight w:val="20"/>
          <w:jc w:val="center"/>
        </w:trPr>
        <w:tc>
          <w:tcPr>
            <w:tcW w:w="0" w:type="auto"/>
            <w:shd w:val="clear" w:color="auto" w:fill="auto"/>
            <w:noWrap/>
            <w:vAlign w:val="center"/>
            <w:hideMark/>
          </w:tcPr>
          <w:p w14:paraId="3CFC1AFE" w14:textId="14D3D1FD" w:rsidR="00C36666" w:rsidRPr="00A83D06" w:rsidRDefault="007E69AA" w:rsidP="00C36666">
            <w:pPr>
              <w:widowControl/>
              <w:autoSpaceDE/>
              <w:autoSpaceDN/>
              <w:adjustRightInd/>
              <w:ind w:left="0" w:firstLine="0"/>
              <w:jc w:val="center"/>
              <w:rPr>
                <w:rStyle w:val="table"/>
              </w:rPr>
            </w:pPr>
            <w:r w:rsidRPr="00A83D06">
              <w:rPr>
                <w:rStyle w:val="table"/>
              </w:rPr>
              <w:t>FE3-S2</w:t>
            </w:r>
          </w:p>
        </w:tc>
        <w:tc>
          <w:tcPr>
            <w:tcW w:w="0" w:type="auto"/>
            <w:shd w:val="clear" w:color="auto" w:fill="auto"/>
            <w:noWrap/>
            <w:vAlign w:val="center"/>
            <w:hideMark/>
          </w:tcPr>
          <w:p w14:paraId="2EA45871"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1E1BC8B"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7C0B03FF"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DA5563B"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5AE9F45E"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r>
      <w:tr w:rsidR="007E69AA" w:rsidRPr="00A83D06" w14:paraId="1F133993" w14:textId="77777777" w:rsidTr="00A83D06">
        <w:trPr>
          <w:trHeight w:val="20"/>
          <w:jc w:val="center"/>
        </w:trPr>
        <w:tc>
          <w:tcPr>
            <w:tcW w:w="0" w:type="auto"/>
            <w:shd w:val="clear" w:color="auto" w:fill="auto"/>
            <w:noWrap/>
            <w:vAlign w:val="center"/>
            <w:hideMark/>
          </w:tcPr>
          <w:p w14:paraId="1B163967" w14:textId="3F049EA5" w:rsidR="00C36666" w:rsidRPr="00A83D06" w:rsidRDefault="007E69AA" w:rsidP="00C36666">
            <w:pPr>
              <w:widowControl/>
              <w:autoSpaceDE/>
              <w:autoSpaceDN/>
              <w:adjustRightInd/>
              <w:ind w:left="0" w:firstLine="0"/>
              <w:jc w:val="center"/>
              <w:rPr>
                <w:rStyle w:val="table"/>
              </w:rPr>
            </w:pPr>
            <w:r w:rsidRPr="00A83D06">
              <w:rPr>
                <w:rStyle w:val="table"/>
              </w:rPr>
              <w:t>FE3-S4</w:t>
            </w:r>
          </w:p>
        </w:tc>
        <w:tc>
          <w:tcPr>
            <w:tcW w:w="0" w:type="auto"/>
            <w:shd w:val="clear" w:color="auto" w:fill="auto"/>
            <w:noWrap/>
            <w:vAlign w:val="center"/>
            <w:hideMark/>
          </w:tcPr>
          <w:p w14:paraId="3EA4E5C1" w14:textId="77777777" w:rsidR="00C36666" w:rsidRPr="00A83D06" w:rsidRDefault="00C36666" w:rsidP="00C36666">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570F05F0" w14:textId="77777777" w:rsidR="00C36666" w:rsidRPr="00A83D06" w:rsidRDefault="00C36666" w:rsidP="00C36666">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7663A672" w14:textId="77777777" w:rsidR="00C36666" w:rsidRPr="00A83D06" w:rsidRDefault="00C36666" w:rsidP="00C36666">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67F55095"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492156FE"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r>
      <w:tr w:rsidR="007E69AA" w:rsidRPr="00A83D06" w14:paraId="54A7CDDE" w14:textId="77777777" w:rsidTr="00A83D06">
        <w:trPr>
          <w:trHeight w:val="20"/>
          <w:jc w:val="center"/>
        </w:trPr>
        <w:tc>
          <w:tcPr>
            <w:tcW w:w="0" w:type="auto"/>
            <w:shd w:val="clear" w:color="auto" w:fill="auto"/>
            <w:noWrap/>
            <w:vAlign w:val="center"/>
            <w:hideMark/>
          </w:tcPr>
          <w:p w14:paraId="3F947413" w14:textId="2C76B505" w:rsidR="00C36666" w:rsidRPr="00A83D06" w:rsidRDefault="007E69AA" w:rsidP="00C36666">
            <w:pPr>
              <w:widowControl/>
              <w:autoSpaceDE/>
              <w:autoSpaceDN/>
              <w:adjustRightInd/>
              <w:ind w:left="0" w:firstLine="0"/>
              <w:jc w:val="center"/>
              <w:rPr>
                <w:rStyle w:val="table"/>
              </w:rPr>
            </w:pPr>
            <w:r w:rsidRPr="00A83D06">
              <w:rPr>
                <w:rStyle w:val="table"/>
              </w:rPr>
              <w:t>FE3-FE2</w:t>
            </w:r>
          </w:p>
        </w:tc>
        <w:tc>
          <w:tcPr>
            <w:tcW w:w="0" w:type="auto"/>
            <w:shd w:val="clear" w:color="auto" w:fill="auto"/>
            <w:noWrap/>
            <w:vAlign w:val="center"/>
            <w:hideMark/>
          </w:tcPr>
          <w:p w14:paraId="3D35D52B" w14:textId="77777777" w:rsidR="00C36666" w:rsidRPr="00A83D06" w:rsidRDefault="00C36666" w:rsidP="00C36666">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553FAB69" w14:textId="77777777" w:rsidR="00C36666" w:rsidRPr="00A83D06" w:rsidRDefault="00C36666" w:rsidP="00C36666">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069FBE5A" w14:textId="77777777" w:rsidR="00C36666" w:rsidRPr="00A83D06" w:rsidRDefault="00C36666" w:rsidP="00C36666">
            <w:pPr>
              <w:widowControl/>
              <w:autoSpaceDE/>
              <w:autoSpaceDN/>
              <w:adjustRightInd/>
              <w:ind w:left="0" w:firstLine="0"/>
              <w:jc w:val="center"/>
              <w:rPr>
                <w:rStyle w:val="table"/>
              </w:rPr>
            </w:pPr>
            <w:r w:rsidRPr="00A83D06">
              <w:rPr>
                <w:rStyle w:val="table"/>
              </w:rPr>
              <w:t>2.62</w:t>
            </w:r>
          </w:p>
        </w:tc>
        <w:tc>
          <w:tcPr>
            <w:tcW w:w="0" w:type="auto"/>
            <w:shd w:val="clear" w:color="auto" w:fill="auto"/>
            <w:noWrap/>
            <w:vAlign w:val="center"/>
            <w:hideMark/>
          </w:tcPr>
          <w:p w14:paraId="3956490E" w14:textId="77777777" w:rsidR="00C36666" w:rsidRPr="00A83D06" w:rsidRDefault="00C36666" w:rsidP="00C36666">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3E3D6711" w14:textId="77777777" w:rsidR="00C36666" w:rsidRPr="00A83D06" w:rsidRDefault="00C36666" w:rsidP="00C36666">
            <w:pPr>
              <w:widowControl/>
              <w:autoSpaceDE/>
              <w:autoSpaceDN/>
              <w:adjustRightInd/>
              <w:ind w:left="0" w:firstLine="0"/>
              <w:jc w:val="center"/>
              <w:rPr>
                <w:rStyle w:val="table"/>
              </w:rPr>
            </w:pPr>
            <w:r w:rsidRPr="00A83D06">
              <w:rPr>
                <w:rStyle w:val="table"/>
              </w:rPr>
              <w:t>2.60</w:t>
            </w:r>
          </w:p>
        </w:tc>
      </w:tr>
      <w:tr w:rsidR="007E69AA" w:rsidRPr="00A83D06" w14:paraId="6AA22FF6" w14:textId="77777777" w:rsidTr="00A83D06">
        <w:trPr>
          <w:trHeight w:val="20"/>
          <w:jc w:val="center"/>
        </w:trPr>
        <w:tc>
          <w:tcPr>
            <w:tcW w:w="0" w:type="auto"/>
            <w:shd w:val="clear" w:color="auto" w:fill="auto"/>
            <w:noWrap/>
            <w:vAlign w:val="center"/>
            <w:hideMark/>
          </w:tcPr>
          <w:p w14:paraId="44919D8F" w14:textId="7ECCECA7" w:rsidR="00C36666" w:rsidRPr="00A83D06" w:rsidRDefault="007E69AA" w:rsidP="00C36666">
            <w:pPr>
              <w:widowControl/>
              <w:autoSpaceDE/>
              <w:autoSpaceDN/>
              <w:adjustRightInd/>
              <w:ind w:left="0" w:firstLine="0"/>
              <w:jc w:val="center"/>
              <w:rPr>
                <w:rStyle w:val="table"/>
              </w:rPr>
            </w:pPr>
            <w:r w:rsidRPr="00A83D06">
              <w:rPr>
                <w:rStyle w:val="table"/>
              </w:rPr>
              <w:t>FE3-FE4</w:t>
            </w:r>
          </w:p>
        </w:tc>
        <w:tc>
          <w:tcPr>
            <w:tcW w:w="0" w:type="auto"/>
            <w:shd w:val="clear" w:color="auto" w:fill="auto"/>
            <w:noWrap/>
            <w:vAlign w:val="center"/>
            <w:hideMark/>
          </w:tcPr>
          <w:p w14:paraId="21563D9C" w14:textId="77777777" w:rsidR="00C36666" w:rsidRPr="00A83D06" w:rsidRDefault="00C36666" w:rsidP="00C36666">
            <w:pPr>
              <w:widowControl/>
              <w:autoSpaceDE/>
              <w:autoSpaceDN/>
              <w:adjustRightInd/>
              <w:ind w:left="0" w:firstLine="0"/>
              <w:jc w:val="center"/>
              <w:rPr>
                <w:rStyle w:val="table"/>
              </w:rPr>
            </w:pPr>
            <w:r w:rsidRPr="00A83D06">
              <w:rPr>
                <w:rStyle w:val="table"/>
              </w:rPr>
              <w:t>2.66</w:t>
            </w:r>
          </w:p>
        </w:tc>
        <w:tc>
          <w:tcPr>
            <w:tcW w:w="0" w:type="auto"/>
            <w:shd w:val="clear" w:color="auto" w:fill="auto"/>
            <w:noWrap/>
            <w:vAlign w:val="center"/>
            <w:hideMark/>
          </w:tcPr>
          <w:p w14:paraId="0486482B" w14:textId="77777777" w:rsidR="00C36666" w:rsidRPr="00A83D06" w:rsidRDefault="00C36666" w:rsidP="00C36666">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2E8B3978" w14:textId="77777777" w:rsidR="00C36666" w:rsidRPr="00A83D06" w:rsidRDefault="00C36666" w:rsidP="00C36666">
            <w:pPr>
              <w:widowControl/>
              <w:autoSpaceDE/>
              <w:autoSpaceDN/>
              <w:adjustRightInd/>
              <w:ind w:left="0" w:firstLine="0"/>
              <w:jc w:val="center"/>
              <w:rPr>
                <w:rStyle w:val="table"/>
              </w:rPr>
            </w:pPr>
            <w:r w:rsidRPr="00A83D06">
              <w:rPr>
                <w:rStyle w:val="table"/>
              </w:rPr>
              <w:t>2.63</w:t>
            </w:r>
          </w:p>
        </w:tc>
        <w:tc>
          <w:tcPr>
            <w:tcW w:w="0" w:type="auto"/>
            <w:shd w:val="clear" w:color="auto" w:fill="auto"/>
            <w:noWrap/>
            <w:vAlign w:val="center"/>
            <w:hideMark/>
          </w:tcPr>
          <w:p w14:paraId="2E286BA3" w14:textId="77777777" w:rsidR="00C36666" w:rsidRPr="00A83D06" w:rsidRDefault="00C36666" w:rsidP="00C36666">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5FB62B26" w14:textId="77777777" w:rsidR="00C36666" w:rsidRPr="00A83D06" w:rsidRDefault="00C36666" w:rsidP="00C36666">
            <w:pPr>
              <w:widowControl/>
              <w:autoSpaceDE/>
              <w:autoSpaceDN/>
              <w:adjustRightInd/>
              <w:ind w:left="0" w:firstLine="0"/>
              <w:jc w:val="center"/>
              <w:rPr>
                <w:rStyle w:val="table"/>
              </w:rPr>
            </w:pPr>
            <w:r w:rsidRPr="00A83D06">
              <w:rPr>
                <w:rStyle w:val="table"/>
              </w:rPr>
              <w:t>2.63</w:t>
            </w:r>
          </w:p>
        </w:tc>
      </w:tr>
      <w:tr w:rsidR="007E69AA" w:rsidRPr="00A83D06" w14:paraId="353F8D7B" w14:textId="77777777" w:rsidTr="00A83D06">
        <w:trPr>
          <w:trHeight w:val="20"/>
          <w:jc w:val="center"/>
        </w:trPr>
        <w:tc>
          <w:tcPr>
            <w:tcW w:w="0" w:type="auto"/>
            <w:shd w:val="clear" w:color="auto" w:fill="auto"/>
            <w:noWrap/>
            <w:vAlign w:val="center"/>
            <w:hideMark/>
          </w:tcPr>
          <w:p w14:paraId="6B16E46E" w14:textId="6B2159C6" w:rsidR="00C36666" w:rsidRPr="00A83D06" w:rsidRDefault="007E69AA">
            <w:pPr>
              <w:widowControl/>
              <w:autoSpaceDE/>
              <w:autoSpaceDN/>
              <w:adjustRightInd/>
              <w:ind w:left="0" w:firstLine="0"/>
              <w:jc w:val="center"/>
              <w:rPr>
                <w:rStyle w:val="table"/>
              </w:rPr>
            </w:pPr>
            <w:r w:rsidRPr="00A83D06">
              <w:rPr>
                <w:rStyle w:val="table"/>
              </w:rPr>
              <w:t>FE2-</w:t>
            </w:r>
            <w:r w:rsidR="00C36666" w:rsidRPr="00A83D06">
              <w:rPr>
                <w:rStyle w:val="table"/>
              </w:rPr>
              <w:t>CYS-17</w:t>
            </w:r>
          </w:p>
        </w:tc>
        <w:tc>
          <w:tcPr>
            <w:tcW w:w="0" w:type="auto"/>
            <w:shd w:val="clear" w:color="auto" w:fill="auto"/>
            <w:noWrap/>
            <w:vAlign w:val="center"/>
            <w:hideMark/>
          </w:tcPr>
          <w:p w14:paraId="684637A9" w14:textId="77777777" w:rsidR="00C36666" w:rsidRPr="00A83D06" w:rsidRDefault="00C36666" w:rsidP="00C36666">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68D23738" w14:textId="77777777" w:rsidR="00C36666" w:rsidRPr="00A83D06" w:rsidRDefault="00C36666" w:rsidP="00C36666">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639D3D9A" w14:textId="77777777" w:rsidR="00C36666" w:rsidRPr="00A83D06" w:rsidRDefault="00C36666" w:rsidP="00C36666">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22512A1E" w14:textId="77777777" w:rsidR="00C36666" w:rsidRPr="00A83D06" w:rsidRDefault="00C36666" w:rsidP="00C36666">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1EC98D54"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r>
      <w:tr w:rsidR="007E69AA" w:rsidRPr="00A83D06" w14:paraId="0B2A9F4C" w14:textId="77777777" w:rsidTr="00A83D06">
        <w:trPr>
          <w:trHeight w:val="20"/>
          <w:jc w:val="center"/>
        </w:trPr>
        <w:tc>
          <w:tcPr>
            <w:tcW w:w="0" w:type="auto"/>
            <w:shd w:val="clear" w:color="auto" w:fill="auto"/>
            <w:noWrap/>
            <w:vAlign w:val="center"/>
            <w:hideMark/>
          </w:tcPr>
          <w:p w14:paraId="622389D7" w14:textId="35AFDCC8" w:rsidR="00C36666" w:rsidRPr="00A83D06" w:rsidRDefault="007E69AA" w:rsidP="00C36666">
            <w:pPr>
              <w:widowControl/>
              <w:autoSpaceDE/>
              <w:autoSpaceDN/>
              <w:adjustRightInd/>
              <w:ind w:left="0" w:firstLine="0"/>
              <w:jc w:val="center"/>
              <w:rPr>
                <w:rStyle w:val="table"/>
              </w:rPr>
            </w:pPr>
            <w:r w:rsidRPr="00A83D06">
              <w:rPr>
                <w:rStyle w:val="table"/>
              </w:rPr>
              <w:t>FE2-S1</w:t>
            </w:r>
          </w:p>
        </w:tc>
        <w:tc>
          <w:tcPr>
            <w:tcW w:w="0" w:type="auto"/>
            <w:shd w:val="clear" w:color="auto" w:fill="auto"/>
            <w:noWrap/>
            <w:vAlign w:val="center"/>
            <w:hideMark/>
          </w:tcPr>
          <w:p w14:paraId="086BD500"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2BD716F3" w14:textId="77777777" w:rsidR="00C36666" w:rsidRPr="00A83D06" w:rsidRDefault="00C36666" w:rsidP="00C36666">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759839B9" w14:textId="77777777" w:rsidR="00C36666" w:rsidRPr="00A83D06" w:rsidRDefault="00C36666" w:rsidP="00C36666">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6BEB590D" w14:textId="77777777" w:rsidR="00C36666" w:rsidRPr="00A83D06" w:rsidRDefault="00C36666" w:rsidP="00C36666">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3EC448D3" w14:textId="77777777" w:rsidR="00C36666" w:rsidRPr="00A83D06" w:rsidRDefault="00C36666" w:rsidP="00C36666">
            <w:pPr>
              <w:widowControl/>
              <w:autoSpaceDE/>
              <w:autoSpaceDN/>
              <w:adjustRightInd/>
              <w:ind w:left="0" w:firstLine="0"/>
              <w:jc w:val="center"/>
              <w:rPr>
                <w:rStyle w:val="table"/>
              </w:rPr>
            </w:pPr>
            <w:r w:rsidRPr="00A83D06">
              <w:rPr>
                <w:rStyle w:val="table"/>
              </w:rPr>
              <w:t>2.24</w:t>
            </w:r>
          </w:p>
        </w:tc>
      </w:tr>
      <w:tr w:rsidR="007E69AA" w:rsidRPr="00A83D06" w14:paraId="2E9C427E" w14:textId="77777777" w:rsidTr="00A83D06">
        <w:trPr>
          <w:trHeight w:val="20"/>
          <w:jc w:val="center"/>
        </w:trPr>
        <w:tc>
          <w:tcPr>
            <w:tcW w:w="0" w:type="auto"/>
            <w:shd w:val="clear" w:color="auto" w:fill="auto"/>
            <w:noWrap/>
            <w:vAlign w:val="center"/>
            <w:hideMark/>
          </w:tcPr>
          <w:p w14:paraId="7D2DD583" w14:textId="6A68F0BB" w:rsidR="00C36666" w:rsidRPr="00A83D06" w:rsidRDefault="007E69AA" w:rsidP="00C36666">
            <w:pPr>
              <w:widowControl/>
              <w:autoSpaceDE/>
              <w:autoSpaceDN/>
              <w:adjustRightInd/>
              <w:ind w:left="0" w:firstLine="0"/>
              <w:jc w:val="center"/>
              <w:rPr>
                <w:rStyle w:val="table"/>
              </w:rPr>
            </w:pPr>
            <w:r w:rsidRPr="00A83D06">
              <w:rPr>
                <w:rStyle w:val="table"/>
              </w:rPr>
              <w:t>FE2-S3</w:t>
            </w:r>
          </w:p>
        </w:tc>
        <w:tc>
          <w:tcPr>
            <w:tcW w:w="0" w:type="auto"/>
            <w:shd w:val="clear" w:color="auto" w:fill="auto"/>
            <w:noWrap/>
            <w:vAlign w:val="center"/>
            <w:hideMark/>
          </w:tcPr>
          <w:p w14:paraId="6264F78D"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5679CAE4"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19697189"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7D354D0A" w14:textId="77777777" w:rsidR="00C36666" w:rsidRPr="00A83D06" w:rsidRDefault="00C36666" w:rsidP="00C36666">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00D96249"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r>
      <w:tr w:rsidR="007E69AA" w:rsidRPr="00A83D06" w14:paraId="3EB10589" w14:textId="77777777" w:rsidTr="00A83D06">
        <w:trPr>
          <w:trHeight w:val="20"/>
          <w:jc w:val="center"/>
        </w:trPr>
        <w:tc>
          <w:tcPr>
            <w:tcW w:w="0" w:type="auto"/>
            <w:shd w:val="clear" w:color="auto" w:fill="auto"/>
            <w:noWrap/>
            <w:vAlign w:val="center"/>
            <w:hideMark/>
          </w:tcPr>
          <w:p w14:paraId="3BAFA98D" w14:textId="4EB4211E" w:rsidR="00C36666" w:rsidRPr="00A83D06" w:rsidRDefault="007E69AA" w:rsidP="00C36666">
            <w:pPr>
              <w:widowControl/>
              <w:autoSpaceDE/>
              <w:autoSpaceDN/>
              <w:adjustRightInd/>
              <w:ind w:left="0" w:firstLine="0"/>
              <w:jc w:val="center"/>
              <w:rPr>
                <w:rStyle w:val="table"/>
              </w:rPr>
            </w:pPr>
            <w:r w:rsidRPr="00A83D06">
              <w:rPr>
                <w:rStyle w:val="table"/>
              </w:rPr>
              <w:t>FE2-S4</w:t>
            </w:r>
          </w:p>
        </w:tc>
        <w:tc>
          <w:tcPr>
            <w:tcW w:w="0" w:type="auto"/>
            <w:shd w:val="clear" w:color="auto" w:fill="auto"/>
            <w:noWrap/>
            <w:vAlign w:val="center"/>
            <w:hideMark/>
          </w:tcPr>
          <w:p w14:paraId="5D085A07"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2472B1EF" w14:textId="77777777" w:rsidR="00C36666" w:rsidRPr="00A83D06" w:rsidRDefault="00C36666" w:rsidP="00C36666">
            <w:pPr>
              <w:widowControl/>
              <w:autoSpaceDE/>
              <w:autoSpaceDN/>
              <w:adjustRightInd/>
              <w:ind w:left="0" w:firstLine="0"/>
              <w:jc w:val="center"/>
              <w:rPr>
                <w:rStyle w:val="table"/>
              </w:rPr>
            </w:pPr>
            <w:r w:rsidRPr="00A83D06">
              <w:rPr>
                <w:rStyle w:val="table"/>
              </w:rPr>
              <w:t>2.38</w:t>
            </w:r>
          </w:p>
        </w:tc>
        <w:tc>
          <w:tcPr>
            <w:tcW w:w="0" w:type="auto"/>
            <w:shd w:val="clear" w:color="auto" w:fill="auto"/>
            <w:noWrap/>
            <w:vAlign w:val="center"/>
            <w:hideMark/>
          </w:tcPr>
          <w:p w14:paraId="5F20ED2C"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0D37988A" w14:textId="77777777" w:rsidR="00C36666" w:rsidRPr="00A83D06" w:rsidRDefault="00C36666" w:rsidP="00C36666">
            <w:pPr>
              <w:widowControl/>
              <w:autoSpaceDE/>
              <w:autoSpaceDN/>
              <w:adjustRightInd/>
              <w:ind w:left="0" w:firstLine="0"/>
              <w:jc w:val="center"/>
              <w:rPr>
                <w:rStyle w:val="table"/>
              </w:rPr>
            </w:pPr>
            <w:r w:rsidRPr="00A83D06">
              <w:rPr>
                <w:rStyle w:val="table"/>
              </w:rPr>
              <w:t>2.40</w:t>
            </w:r>
          </w:p>
        </w:tc>
        <w:tc>
          <w:tcPr>
            <w:tcW w:w="0" w:type="auto"/>
            <w:shd w:val="clear" w:color="auto" w:fill="auto"/>
            <w:noWrap/>
            <w:vAlign w:val="center"/>
            <w:hideMark/>
          </w:tcPr>
          <w:p w14:paraId="28E39AA9" w14:textId="77777777" w:rsidR="00C36666" w:rsidRPr="00A83D06" w:rsidRDefault="00C36666" w:rsidP="00C36666">
            <w:pPr>
              <w:widowControl/>
              <w:autoSpaceDE/>
              <w:autoSpaceDN/>
              <w:adjustRightInd/>
              <w:ind w:left="0" w:firstLine="0"/>
              <w:jc w:val="center"/>
              <w:rPr>
                <w:rStyle w:val="table"/>
              </w:rPr>
            </w:pPr>
            <w:r w:rsidRPr="00A83D06">
              <w:rPr>
                <w:rStyle w:val="table"/>
              </w:rPr>
              <w:t>2.38</w:t>
            </w:r>
          </w:p>
        </w:tc>
      </w:tr>
      <w:tr w:rsidR="007E69AA" w:rsidRPr="00A83D06" w14:paraId="4F1A90DA" w14:textId="77777777" w:rsidTr="00A83D06">
        <w:trPr>
          <w:trHeight w:val="20"/>
          <w:jc w:val="center"/>
        </w:trPr>
        <w:tc>
          <w:tcPr>
            <w:tcW w:w="0" w:type="auto"/>
            <w:shd w:val="clear" w:color="auto" w:fill="auto"/>
            <w:noWrap/>
            <w:vAlign w:val="center"/>
            <w:hideMark/>
          </w:tcPr>
          <w:p w14:paraId="282E1ED4" w14:textId="58E555AC" w:rsidR="00C36666" w:rsidRPr="00A83D06" w:rsidRDefault="007E69AA" w:rsidP="00C36666">
            <w:pPr>
              <w:widowControl/>
              <w:autoSpaceDE/>
              <w:autoSpaceDN/>
              <w:adjustRightInd/>
              <w:ind w:left="0" w:firstLine="0"/>
              <w:jc w:val="center"/>
              <w:rPr>
                <w:rStyle w:val="table"/>
              </w:rPr>
            </w:pPr>
            <w:r w:rsidRPr="00A83D06">
              <w:rPr>
                <w:rStyle w:val="table"/>
              </w:rPr>
              <w:t>FE2-FE4</w:t>
            </w:r>
          </w:p>
        </w:tc>
        <w:tc>
          <w:tcPr>
            <w:tcW w:w="0" w:type="auto"/>
            <w:shd w:val="clear" w:color="auto" w:fill="auto"/>
            <w:noWrap/>
            <w:vAlign w:val="center"/>
            <w:hideMark/>
          </w:tcPr>
          <w:p w14:paraId="0C617E7D" w14:textId="77777777" w:rsidR="00C36666" w:rsidRPr="00A83D06" w:rsidRDefault="00C36666" w:rsidP="00C36666">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133E423A" w14:textId="77777777" w:rsidR="00C36666" w:rsidRPr="00A83D06" w:rsidRDefault="00C36666" w:rsidP="00C36666">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567F631E" w14:textId="77777777" w:rsidR="00C36666" w:rsidRPr="00A83D06" w:rsidRDefault="00C36666" w:rsidP="00C36666">
            <w:pPr>
              <w:widowControl/>
              <w:autoSpaceDE/>
              <w:autoSpaceDN/>
              <w:adjustRightInd/>
              <w:ind w:left="0" w:firstLine="0"/>
              <w:jc w:val="center"/>
              <w:rPr>
                <w:rStyle w:val="table"/>
              </w:rPr>
            </w:pPr>
            <w:r w:rsidRPr="00A83D06">
              <w:rPr>
                <w:rStyle w:val="table"/>
              </w:rPr>
              <w:t>2.66</w:t>
            </w:r>
          </w:p>
        </w:tc>
        <w:tc>
          <w:tcPr>
            <w:tcW w:w="0" w:type="auto"/>
            <w:shd w:val="clear" w:color="auto" w:fill="auto"/>
            <w:noWrap/>
            <w:vAlign w:val="center"/>
            <w:hideMark/>
          </w:tcPr>
          <w:p w14:paraId="700A4AA4" w14:textId="77777777" w:rsidR="00C36666" w:rsidRPr="00A83D06" w:rsidRDefault="00C36666" w:rsidP="00C36666">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55DE6020" w14:textId="77777777" w:rsidR="00C36666" w:rsidRPr="00A83D06" w:rsidRDefault="00C36666" w:rsidP="00C36666">
            <w:pPr>
              <w:widowControl/>
              <w:autoSpaceDE/>
              <w:autoSpaceDN/>
              <w:adjustRightInd/>
              <w:ind w:left="0" w:firstLine="0"/>
              <w:jc w:val="center"/>
              <w:rPr>
                <w:rStyle w:val="table"/>
              </w:rPr>
            </w:pPr>
            <w:r w:rsidRPr="00A83D06">
              <w:rPr>
                <w:rStyle w:val="table"/>
              </w:rPr>
              <w:t>2.68</w:t>
            </w:r>
          </w:p>
        </w:tc>
      </w:tr>
      <w:tr w:rsidR="007E69AA" w:rsidRPr="00A83D06" w14:paraId="621B858D" w14:textId="77777777" w:rsidTr="00A83D06">
        <w:trPr>
          <w:trHeight w:val="20"/>
          <w:jc w:val="center"/>
        </w:trPr>
        <w:tc>
          <w:tcPr>
            <w:tcW w:w="0" w:type="auto"/>
            <w:shd w:val="clear" w:color="auto" w:fill="auto"/>
            <w:noWrap/>
            <w:vAlign w:val="center"/>
            <w:hideMark/>
          </w:tcPr>
          <w:p w14:paraId="4933E43F" w14:textId="3ACDBA47" w:rsidR="00C36666" w:rsidRPr="00A83D06" w:rsidRDefault="007E69AA" w:rsidP="00C36666">
            <w:pPr>
              <w:widowControl/>
              <w:autoSpaceDE/>
              <w:autoSpaceDN/>
              <w:adjustRightInd/>
              <w:ind w:left="0" w:firstLine="0"/>
              <w:jc w:val="center"/>
              <w:rPr>
                <w:rStyle w:val="table"/>
              </w:rPr>
            </w:pPr>
            <w:r w:rsidRPr="00A83D06">
              <w:rPr>
                <w:rStyle w:val="table"/>
              </w:rPr>
              <w:t>FE4-</w:t>
            </w:r>
            <w:r w:rsidR="00C36666" w:rsidRPr="00A83D06">
              <w:rPr>
                <w:rStyle w:val="table"/>
              </w:rPr>
              <w:t>CYS-54</w:t>
            </w:r>
          </w:p>
        </w:tc>
        <w:tc>
          <w:tcPr>
            <w:tcW w:w="0" w:type="auto"/>
            <w:shd w:val="clear" w:color="auto" w:fill="auto"/>
            <w:noWrap/>
            <w:vAlign w:val="center"/>
            <w:hideMark/>
          </w:tcPr>
          <w:p w14:paraId="66C811B0" w14:textId="77777777" w:rsidR="00C36666" w:rsidRPr="00A83D06" w:rsidRDefault="00C36666" w:rsidP="00C36666">
            <w:pPr>
              <w:widowControl/>
              <w:autoSpaceDE/>
              <w:autoSpaceDN/>
              <w:adjustRightInd/>
              <w:ind w:left="0" w:firstLine="0"/>
              <w:jc w:val="center"/>
              <w:rPr>
                <w:rStyle w:val="table"/>
              </w:rPr>
            </w:pPr>
            <w:r w:rsidRPr="00A83D06">
              <w:rPr>
                <w:rStyle w:val="table"/>
              </w:rPr>
              <w:t>2.14</w:t>
            </w:r>
          </w:p>
        </w:tc>
        <w:tc>
          <w:tcPr>
            <w:tcW w:w="0" w:type="auto"/>
            <w:shd w:val="clear" w:color="auto" w:fill="auto"/>
            <w:noWrap/>
            <w:vAlign w:val="center"/>
            <w:hideMark/>
          </w:tcPr>
          <w:p w14:paraId="245B6DBF"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628E05F0" w14:textId="77777777" w:rsidR="00C36666" w:rsidRPr="00A83D06" w:rsidRDefault="00C36666" w:rsidP="00C36666">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D86A1F3"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30FFD858"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r>
      <w:tr w:rsidR="007E69AA" w:rsidRPr="00A83D06" w14:paraId="1AD07A8B" w14:textId="77777777" w:rsidTr="00A83D06">
        <w:trPr>
          <w:trHeight w:val="20"/>
          <w:jc w:val="center"/>
        </w:trPr>
        <w:tc>
          <w:tcPr>
            <w:tcW w:w="0" w:type="auto"/>
            <w:shd w:val="clear" w:color="auto" w:fill="auto"/>
            <w:noWrap/>
            <w:vAlign w:val="center"/>
            <w:hideMark/>
          </w:tcPr>
          <w:p w14:paraId="54DF6D67" w14:textId="689E3E37" w:rsidR="00C36666" w:rsidRPr="00A83D06" w:rsidRDefault="007E69AA" w:rsidP="00C36666">
            <w:pPr>
              <w:widowControl/>
              <w:autoSpaceDE/>
              <w:autoSpaceDN/>
              <w:adjustRightInd/>
              <w:ind w:left="0" w:firstLine="0"/>
              <w:jc w:val="center"/>
              <w:rPr>
                <w:rStyle w:val="table"/>
              </w:rPr>
            </w:pPr>
            <w:r w:rsidRPr="00A83D06">
              <w:rPr>
                <w:rStyle w:val="table"/>
              </w:rPr>
              <w:t>FE4-S1</w:t>
            </w:r>
          </w:p>
        </w:tc>
        <w:tc>
          <w:tcPr>
            <w:tcW w:w="0" w:type="auto"/>
            <w:shd w:val="clear" w:color="auto" w:fill="auto"/>
            <w:noWrap/>
            <w:vAlign w:val="center"/>
            <w:hideMark/>
          </w:tcPr>
          <w:p w14:paraId="1A74F9F0"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14A526C9" w14:textId="77777777" w:rsidR="00C36666" w:rsidRPr="00A83D06" w:rsidRDefault="00C36666" w:rsidP="00C36666">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1ECDA225"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51D236F6" w14:textId="77777777" w:rsidR="00C36666" w:rsidRPr="00A83D06" w:rsidRDefault="00C36666" w:rsidP="00C36666">
            <w:pPr>
              <w:widowControl/>
              <w:autoSpaceDE/>
              <w:autoSpaceDN/>
              <w:adjustRightInd/>
              <w:ind w:left="0" w:firstLine="0"/>
              <w:jc w:val="center"/>
              <w:rPr>
                <w:rStyle w:val="table"/>
              </w:rPr>
            </w:pPr>
            <w:r w:rsidRPr="00A83D06">
              <w:rPr>
                <w:rStyle w:val="table"/>
              </w:rPr>
              <w:t>2.38</w:t>
            </w:r>
          </w:p>
        </w:tc>
        <w:tc>
          <w:tcPr>
            <w:tcW w:w="0" w:type="auto"/>
            <w:shd w:val="clear" w:color="auto" w:fill="auto"/>
            <w:noWrap/>
            <w:vAlign w:val="center"/>
            <w:hideMark/>
          </w:tcPr>
          <w:p w14:paraId="08936D30"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r>
      <w:tr w:rsidR="007E69AA" w:rsidRPr="00A83D06" w14:paraId="2470A244" w14:textId="77777777" w:rsidTr="00A83D06">
        <w:trPr>
          <w:trHeight w:val="20"/>
          <w:jc w:val="center"/>
        </w:trPr>
        <w:tc>
          <w:tcPr>
            <w:tcW w:w="0" w:type="auto"/>
            <w:shd w:val="clear" w:color="auto" w:fill="auto"/>
            <w:noWrap/>
            <w:vAlign w:val="center"/>
            <w:hideMark/>
          </w:tcPr>
          <w:p w14:paraId="4AF9F180" w14:textId="3BBA2A59" w:rsidR="00C36666" w:rsidRPr="00A83D06" w:rsidRDefault="007E69AA" w:rsidP="00C36666">
            <w:pPr>
              <w:widowControl/>
              <w:autoSpaceDE/>
              <w:autoSpaceDN/>
              <w:adjustRightInd/>
              <w:ind w:left="0" w:firstLine="0"/>
              <w:jc w:val="center"/>
              <w:rPr>
                <w:rStyle w:val="table"/>
              </w:rPr>
            </w:pPr>
            <w:r w:rsidRPr="00A83D06">
              <w:rPr>
                <w:rStyle w:val="table"/>
              </w:rPr>
              <w:t>FE4-S2</w:t>
            </w:r>
          </w:p>
        </w:tc>
        <w:tc>
          <w:tcPr>
            <w:tcW w:w="0" w:type="auto"/>
            <w:shd w:val="clear" w:color="auto" w:fill="auto"/>
            <w:noWrap/>
            <w:vAlign w:val="center"/>
            <w:hideMark/>
          </w:tcPr>
          <w:p w14:paraId="71B28E85" w14:textId="77777777" w:rsidR="00C36666" w:rsidRPr="00A83D06" w:rsidRDefault="00C36666" w:rsidP="00C36666">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6A12680B" w14:textId="77777777" w:rsidR="00C36666" w:rsidRPr="00A83D06" w:rsidRDefault="00C36666" w:rsidP="00C36666">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5F2E6535"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11ED7BB9" w14:textId="77777777" w:rsidR="00C36666" w:rsidRPr="00A83D06" w:rsidRDefault="00C36666" w:rsidP="00C36666">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5EB01709" w14:textId="77777777" w:rsidR="00C36666" w:rsidRPr="00A83D06" w:rsidRDefault="00C36666" w:rsidP="00C36666">
            <w:pPr>
              <w:widowControl/>
              <w:autoSpaceDE/>
              <w:autoSpaceDN/>
              <w:adjustRightInd/>
              <w:ind w:left="0" w:firstLine="0"/>
              <w:jc w:val="center"/>
              <w:rPr>
                <w:rStyle w:val="table"/>
              </w:rPr>
            </w:pPr>
            <w:r w:rsidRPr="00A83D06">
              <w:rPr>
                <w:rStyle w:val="table"/>
              </w:rPr>
              <w:t>2.35</w:t>
            </w:r>
          </w:p>
        </w:tc>
      </w:tr>
      <w:tr w:rsidR="007E69AA" w:rsidRPr="00A83D06" w14:paraId="7FCB7E37" w14:textId="77777777" w:rsidTr="00A83D06">
        <w:trPr>
          <w:trHeight w:val="20"/>
          <w:jc w:val="center"/>
        </w:trPr>
        <w:tc>
          <w:tcPr>
            <w:tcW w:w="0" w:type="auto"/>
            <w:shd w:val="clear" w:color="auto" w:fill="auto"/>
            <w:noWrap/>
            <w:vAlign w:val="center"/>
            <w:hideMark/>
          </w:tcPr>
          <w:p w14:paraId="100DD70F" w14:textId="71B54C04" w:rsidR="00C36666" w:rsidRPr="00A83D06" w:rsidRDefault="007E69AA" w:rsidP="00C36666">
            <w:pPr>
              <w:widowControl/>
              <w:autoSpaceDE/>
              <w:autoSpaceDN/>
              <w:adjustRightInd/>
              <w:ind w:left="0" w:firstLine="0"/>
              <w:jc w:val="center"/>
              <w:rPr>
                <w:rStyle w:val="table"/>
              </w:rPr>
            </w:pPr>
            <w:r w:rsidRPr="00A83D06">
              <w:rPr>
                <w:rStyle w:val="table"/>
              </w:rPr>
              <w:t>FE4-S3</w:t>
            </w:r>
          </w:p>
        </w:tc>
        <w:tc>
          <w:tcPr>
            <w:tcW w:w="0" w:type="auto"/>
            <w:shd w:val="clear" w:color="auto" w:fill="auto"/>
            <w:noWrap/>
            <w:vAlign w:val="center"/>
            <w:hideMark/>
          </w:tcPr>
          <w:p w14:paraId="7E001171" w14:textId="77777777" w:rsidR="00C36666" w:rsidRPr="00A83D06" w:rsidRDefault="00C36666" w:rsidP="00C36666">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63AA28B0" w14:textId="77777777" w:rsidR="00C36666" w:rsidRPr="00A83D06" w:rsidRDefault="00C36666" w:rsidP="00C36666">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11E7E5E5" w14:textId="77777777" w:rsidR="00C36666" w:rsidRPr="00A83D06" w:rsidRDefault="00C36666" w:rsidP="00C36666">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086B42A2" w14:textId="77777777" w:rsidR="00C36666" w:rsidRPr="00A83D06" w:rsidRDefault="00C36666" w:rsidP="00C36666">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15E7FC6C" w14:textId="77777777" w:rsidR="00C36666" w:rsidRPr="00A83D06" w:rsidRDefault="00C36666" w:rsidP="00C36666">
            <w:pPr>
              <w:widowControl/>
              <w:autoSpaceDE/>
              <w:autoSpaceDN/>
              <w:adjustRightInd/>
              <w:ind w:left="0" w:firstLine="0"/>
              <w:jc w:val="center"/>
              <w:rPr>
                <w:rStyle w:val="table"/>
              </w:rPr>
            </w:pPr>
            <w:r w:rsidRPr="00A83D06">
              <w:rPr>
                <w:rStyle w:val="table"/>
              </w:rPr>
              <w:t>2.33</w:t>
            </w:r>
          </w:p>
        </w:tc>
      </w:tr>
      <w:tr w:rsidR="00D51999" w:rsidRPr="00A83D06" w14:paraId="3EB41706" w14:textId="77777777" w:rsidTr="00A83D06">
        <w:trPr>
          <w:trHeight w:val="20"/>
          <w:jc w:val="center"/>
        </w:trPr>
        <w:tc>
          <w:tcPr>
            <w:tcW w:w="0" w:type="auto"/>
            <w:shd w:val="clear" w:color="000000" w:fill="C6E0B4"/>
            <w:noWrap/>
            <w:vAlign w:val="center"/>
            <w:hideMark/>
          </w:tcPr>
          <w:p w14:paraId="27DD8531" w14:textId="20FA0D1B"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Ave</w:t>
            </w:r>
            <w:r w:rsidRPr="00864830">
              <w:rPr>
                <w:rStyle w:val="table"/>
                <w:rFonts w:eastAsiaTheme="majorEastAsia"/>
                <w:vertAlign w:val="subscript"/>
              </w:rPr>
              <w:t>Fe-S</w:t>
            </w:r>
          </w:p>
        </w:tc>
        <w:tc>
          <w:tcPr>
            <w:tcW w:w="0" w:type="auto"/>
            <w:shd w:val="clear" w:color="000000" w:fill="C6E0B4"/>
            <w:noWrap/>
            <w:vAlign w:val="center"/>
            <w:hideMark/>
          </w:tcPr>
          <w:p w14:paraId="784B76DF" w14:textId="77777777" w:rsidR="00D51999" w:rsidRPr="00864830" w:rsidRDefault="00D51999" w:rsidP="00D51999">
            <w:pPr>
              <w:widowControl/>
              <w:autoSpaceDE/>
              <w:autoSpaceDN/>
              <w:adjustRightInd/>
              <w:ind w:left="0" w:firstLine="0"/>
              <w:jc w:val="center"/>
              <w:rPr>
                <w:rStyle w:val="table"/>
              </w:rPr>
            </w:pPr>
            <w:r w:rsidRPr="00864830">
              <w:rPr>
                <w:rStyle w:val="table"/>
              </w:rPr>
              <w:t>2.27</w:t>
            </w:r>
          </w:p>
        </w:tc>
        <w:tc>
          <w:tcPr>
            <w:tcW w:w="0" w:type="auto"/>
            <w:shd w:val="clear" w:color="000000" w:fill="C6E0B4"/>
            <w:noWrap/>
            <w:vAlign w:val="center"/>
            <w:hideMark/>
          </w:tcPr>
          <w:p w14:paraId="021C538F" w14:textId="77777777" w:rsidR="00D51999" w:rsidRPr="00A83D06" w:rsidRDefault="00D51999" w:rsidP="00D51999">
            <w:pPr>
              <w:widowControl/>
              <w:autoSpaceDE/>
              <w:autoSpaceDN/>
              <w:adjustRightInd/>
              <w:ind w:left="0" w:firstLine="0"/>
              <w:jc w:val="center"/>
              <w:rPr>
                <w:rStyle w:val="table"/>
              </w:rPr>
            </w:pPr>
            <w:r w:rsidRPr="00A83D06">
              <w:rPr>
                <w:rStyle w:val="table"/>
              </w:rPr>
              <w:t>2.32</w:t>
            </w:r>
          </w:p>
        </w:tc>
        <w:tc>
          <w:tcPr>
            <w:tcW w:w="0" w:type="auto"/>
            <w:shd w:val="clear" w:color="000000" w:fill="C6E0B4"/>
            <w:noWrap/>
            <w:vAlign w:val="center"/>
            <w:hideMark/>
          </w:tcPr>
          <w:p w14:paraId="13BE42E2" w14:textId="77777777" w:rsidR="00D51999" w:rsidRPr="00A83D06" w:rsidRDefault="00D51999" w:rsidP="00D51999">
            <w:pPr>
              <w:widowControl/>
              <w:autoSpaceDE/>
              <w:autoSpaceDN/>
              <w:adjustRightInd/>
              <w:ind w:left="0" w:firstLine="0"/>
              <w:jc w:val="center"/>
              <w:rPr>
                <w:rStyle w:val="table"/>
              </w:rPr>
            </w:pPr>
            <w:r w:rsidRPr="00A83D06">
              <w:rPr>
                <w:rStyle w:val="table"/>
              </w:rPr>
              <w:t>2.30</w:t>
            </w:r>
          </w:p>
        </w:tc>
        <w:tc>
          <w:tcPr>
            <w:tcW w:w="0" w:type="auto"/>
            <w:shd w:val="clear" w:color="000000" w:fill="C6E0B4"/>
            <w:noWrap/>
            <w:vAlign w:val="center"/>
            <w:hideMark/>
          </w:tcPr>
          <w:p w14:paraId="051898D9" w14:textId="77777777" w:rsidR="00D51999" w:rsidRPr="00A83D06" w:rsidRDefault="00D51999" w:rsidP="00D51999">
            <w:pPr>
              <w:widowControl/>
              <w:autoSpaceDE/>
              <w:autoSpaceDN/>
              <w:adjustRightInd/>
              <w:ind w:left="0" w:firstLine="0"/>
              <w:jc w:val="center"/>
              <w:rPr>
                <w:rStyle w:val="table"/>
              </w:rPr>
            </w:pPr>
            <w:r w:rsidRPr="00A83D06">
              <w:rPr>
                <w:rStyle w:val="table"/>
              </w:rPr>
              <w:t>2.34</w:t>
            </w:r>
          </w:p>
        </w:tc>
        <w:tc>
          <w:tcPr>
            <w:tcW w:w="0" w:type="auto"/>
            <w:shd w:val="clear" w:color="000000" w:fill="C6E0B4"/>
            <w:noWrap/>
            <w:vAlign w:val="center"/>
            <w:hideMark/>
          </w:tcPr>
          <w:p w14:paraId="1BAC5E8D" w14:textId="77777777" w:rsidR="00D51999" w:rsidRPr="00A83D06" w:rsidRDefault="00D51999" w:rsidP="00D51999">
            <w:pPr>
              <w:widowControl/>
              <w:autoSpaceDE/>
              <w:autoSpaceDN/>
              <w:adjustRightInd/>
              <w:ind w:left="0" w:firstLine="0"/>
              <w:jc w:val="center"/>
              <w:rPr>
                <w:rStyle w:val="table"/>
              </w:rPr>
            </w:pPr>
            <w:r w:rsidRPr="00A83D06">
              <w:rPr>
                <w:rStyle w:val="table"/>
              </w:rPr>
              <w:t>2.33</w:t>
            </w:r>
          </w:p>
        </w:tc>
      </w:tr>
      <w:tr w:rsidR="00D51999" w:rsidRPr="00A83D06" w14:paraId="62B65005" w14:textId="77777777" w:rsidTr="00A83D06">
        <w:trPr>
          <w:trHeight w:val="20"/>
          <w:jc w:val="center"/>
        </w:trPr>
        <w:tc>
          <w:tcPr>
            <w:tcW w:w="0" w:type="auto"/>
            <w:shd w:val="clear" w:color="000000" w:fill="C6E0B4"/>
            <w:noWrap/>
            <w:vAlign w:val="center"/>
            <w:hideMark/>
          </w:tcPr>
          <w:p w14:paraId="1DE405D1" w14:textId="24A17E93"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Ave</w:t>
            </w:r>
            <w:r w:rsidRPr="00864830">
              <w:rPr>
                <w:rStyle w:val="table"/>
                <w:rFonts w:eastAsiaTheme="majorEastAsia"/>
                <w:vertAlign w:val="subscript"/>
              </w:rPr>
              <w:t>Fe-Fe</w:t>
            </w:r>
          </w:p>
        </w:tc>
        <w:tc>
          <w:tcPr>
            <w:tcW w:w="0" w:type="auto"/>
            <w:shd w:val="clear" w:color="000000" w:fill="C6E0B4"/>
            <w:noWrap/>
            <w:vAlign w:val="center"/>
            <w:hideMark/>
          </w:tcPr>
          <w:p w14:paraId="4FBFE516" w14:textId="77777777" w:rsidR="00D51999" w:rsidRPr="00864830" w:rsidRDefault="00D51999" w:rsidP="00D51999">
            <w:pPr>
              <w:widowControl/>
              <w:autoSpaceDE/>
              <w:autoSpaceDN/>
              <w:adjustRightInd/>
              <w:ind w:left="0" w:firstLine="0"/>
              <w:jc w:val="center"/>
              <w:rPr>
                <w:rStyle w:val="table"/>
              </w:rPr>
            </w:pPr>
            <w:r w:rsidRPr="00864830">
              <w:rPr>
                <w:rStyle w:val="table"/>
              </w:rPr>
              <w:t>2.73</w:t>
            </w:r>
          </w:p>
        </w:tc>
        <w:tc>
          <w:tcPr>
            <w:tcW w:w="0" w:type="auto"/>
            <w:shd w:val="clear" w:color="000000" w:fill="66FF66"/>
            <w:noWrap/>
            <w:vAlign w:val="center"/>
            <w:hideMark/>
          </w:tcPr>
          <w:p w14:paraId="0FC465BF" w14:textId="77777777" w:rsidR="00D51999" w:rsidRPr="00A83D06" w:rsidRDefault="00D51999" w:rsidP="00D51999">
            <w:pPr>
              <w:widowControl/>
              <w:autoSpaceDE/>
              <w:autoSpaceDN/>
              <w:adjustRightInd/>
              <w:ind w:left="0" w:firstLine="0"/>
              <w:jc w:val="center"/>
              <w:rPr>
                <w:rStyle w:val="table"/>
              </w:rPr>
            </w:pPr>
            <w:r w:rsidRPr="00A83D06">
              <w:rPr>
                <w:rStyle w:val="table"/>
              </w:rPr>
              <w:t>2.77</w:t>
            </w:r>
          </w:p>
        </w:tc>
        <w:tc>
          <w:tcPr>
            <w:tcW w:w="0" w:type="auto"/>
            <w:shd w:val="clear" w:color="000000" w:fill="FFD966"/>
            <w:noWrap/>
            <w:vAlign w:val="center"/>
            <w:hideMark/>
          </w:tcPr>
          <w:p w14:paraId="7C800150" w14:textId="77777777" w:rsidR="00D51999" w:rsidRPr="00A83D06" w:rsidRDefault="00D51999" w:rsidP="00D51999">
            <w:pPr>
              <w:widowControl/>
              <w:autoSpaceDE/>
              <w:autoSpaceDN/>
              <w:adjustRightInd/>
              <w:ind w:left="0" w:firstLine="0"/>
              <w:jc w:val="center"/>
              <w:rPr>
                <w:rStyle w:val="table"/>
              </w:rPr>
            </w:pPr>
            <w:r w:rsidRPr="00A83D06">
              <w:rPr>
                <w:rStyle w:val="table"/>
              </w:rPr>
              <w:t>2.65</w:t>
            </w:r>
          </w:p>
        </w:tc>
        <w:tc>
          <w:tcPr>
            <w:tcW w:w="0" w:type="auto"/>
            <w:shd w:val="clear" w:color="000000" w:fill="66FF66"/>
            <w:noWrap/>
            <w:vAlign w:val="center"/>
            <w:hideMark/>
          </w:tcPr>
          <w:p w14:paraId="55BF4B5A" w14:textId="77777777" w:rsidR="00D51999" w:rsidRPr="00A83D06" w:rsidRDefault="00D51999" w:rsidP="00D51999">
            <w:pPr>
              <w:widowControl/>
              <w:autoSpaceDE/>
              <w:autoSpaceDN/>
              <w:adjustRightInd/>
              <w:ind w:left="0" w:firstLine="0"/>
              <w:jc w:val="center"/>
              <w:rPr>
                <w:rStyle w:val="table"/>
              </w:rPr>
            </w:pPr>
            <w:r w:rsidRPr="00A83D06">
              <w:rPr>
                <w:rStyle w:val="table"/>
              </w:rPr>
              <w:t>2.76</w:t>
            </w:r>
          </w:p>
        </w:tc>
        <w:tc>
          <w:tcPr>
            <w:tcW w:w="0" w:type="auto"/>
            <w:shd w:val="clear" w:color="000000" w:fill="FFD966"/>
            <w:noWrap/>
            <w:vAlign w:val="center"/>
            <w:hideMark/>
          </w:tcPr>
          <w:p w14:paraId="26BAAE1D" w14:textId="77777777" w:rsidR="00D51999" w:rsidRPr="00A83D06" w:rsidRDefault="00D51999" w:rsidP="00D51999">
            <w:pPr>
              <w:widowControl/>
              <w:autoSpaceDE/>
              <w:autoSpaceDN/>
              <w:adjustRightInd/>
              <w:ind w:left="0" w:firstLine="0"/>
              <w:jc w:val="center"/>
              <w:rPr>
                <w:rStyle w:val="table"/>
              </w:rPr>
            </w:pPr>
            <w:r w:rsidRPr="00A83D06">
              <w:rPr>
                <w:rStyle w:val="table"/>
              </w:rPr>
              <w:t>2.64</w:t>
            </w:r>
          </w:p>
        </w:tc>
      </w:tr>
      <w:tr w:rsidR="00D51999" w:rsidRPr="00A83D06" w14:paraId="0238B526" w14:textId="77777777" w:rsidTr="00A83D06">
        <w:trPr>
          <w:trHeight w:val="20"/>
          <w:jc w:val="center"/>
        </w:trPr>
        <w:tc>
          <w:tcPr>
            <w:tcW w:w="0" w:type="auto"/>
            <w:vMerge w:val="restart"/>
            <w:shd w:val="clear" w:color="auto" w:fill="auto"/>
            <w:noWrap/>
            <w:vAlign w:val="center"/>
            <w:hideMark/>
          </w:tcPr>
          <w:p w14:paraId="0728C695" w14:textId="77777777" w:rsidR="00D51999" w:rsidRPr="00864830" w:rsidRDefault="00D51999" w:rsidP="00D51999">
            <w:pPr>
              <w:widowControl/>
              <w:autoSpaceDE/>
              <w:autoSpaceDN/>
              <w:adjustRightInd/>
              <w:ind w:left="0" w:firstLine="0"/>
              <w:jc w:val="center"/>
              <w:rPr>
                <w:rStyle w:val="table"/>
              </w:rPr>
            </w:pPr>
            <w:r w:rsidRPr="00864830">
              <w:rPr>
                <w:rStyle w:val="table"/>
              </w:rPr>
              <w:t>MAD</w:t>
            </w:r>
          </w:p>
        </w:tc>
        <w:tc>
          <w:tcPr>
            <w:tcW w:w="0" w:type="auto"/>
            <w:shd w:val="clear" w:color="auto" w:fill="auto"/>
            <w:noWrap/>
            <w:vAlign w:val="center"/>
            <w:hideMark/>
          </w:tcPr>
          <w:p w14:paraId="4256F1C9" w14:textId="08FCC668"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All</w:t>
            </w:r>
          </w:p>
        </w:tc>
        <w:tc>
          <w:tcPr>
            <w:tcW w:w="0" w:type="auto"/>
            <w:shd w:val="clear" w:color="auto" w:fill="auto"/>
            <w:noWrap/>
            <w:vAlign w:val="center"/>
            <w:hideMark/>
          </w:tcPr>
          <w:p w14:paraId="1C867394"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6D0CBA26"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1C4E254A"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7CF9477E" w14:textId="77777777" w:rsidR="00D51999" w:rsidRPr="00A83D06" w:rsidRDefault="00D51999" w:rsidP="00D51999">
            <w:pPr>
              <w:widowControl/>
              <w:autoSpaceDE/>
              <w:autoSpaceDN/>
              <w:adjustRightInd/>
              <w:ind w:left="0" w:firstLine="0"/>
              <w:jc w:val="center"/>
              <w:rPr>
                <w:rStyle w:val="table"/>
              </w:rPr>
            </w:pPr>
            <w:r w:rsidRPr="00A83D06">
              <w:rPr>
                <w:rStyle w:val="table"/>
              </w:rPr>
              <w:t>0.07</w:t>
            </w:r>
          </w:p>
        </w:tc>
      </w:tr>
      <w:tr w:rsidR="00D51999" w:rsidRPr="00A83D06" w14:paraId="75866AD0" w14:textId="77777777" w:rsidTr="00A83D06">
        <w:trPr>
          <w:trHeight w:val="20"/>
          <w:jc w:val="center"/>
        </w:trPr>
        <w:tc>
          <w:tcPr>
            <w:tcW w:w="0" w:type="auto"/>
            <w:vMerge/>
            <w:vAlign w:val="center"/>
            <w:hideMark/>
          </w:tcPr>
          <w:p w14:paraId="548A1665" w14:textId="77777777" w:rsidR="00D51999" w:rsidRPr="00864830"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508A053F" w14:textId="0C51C23D"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Fe-S</w:t>
            </w:r>
          </w:p>
        </w:tc>
        <w:tc>
          <w:tcPr>
            <w:tcW w:w="0" w:type="auto"/>
            <w:shd w:val="clear" w:color="auto" w:fill="auto"/>
            <w:noWrap/>
            <w:vAlign w:val="center"/>
            <w:hideMark/>
          </w:tcPr>
          <w:p w14:paraId="59F82996"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20604852"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28C329B0" w14:textId="77777777" w:rsidR="00D51999" w:rsidRPr="00A83D06" w:rsidRDefault="00D51999" w:rsidP="00D51999">
            <w:pPr>
              <w:widowControl/>
              <w:autoSpaceDE/>
              <w:autoSpaceDN/>
              <w:adjustRightInd/>
              <w:ind w:left="0" w:firstLine="0"/>
              <w:jc w:val="center"/>
              <w:rPr>
                <w:rStyle w:val="table"/>
              </w:rPr>
            </w:pPr>
            <w:r w:rsidRPr="00A83D06">
              <w:rPr>
                <w:rStyle w:val="table"/>
              </w:rPr>
              <w:t>0.08</w:t>
            </w:r>
          </w:p>
        </w:tc>
        <w:tc>
          <w:tcPr>
            <w:tcW w:w="0" w:type="auto"/>
            <w:shd w:val="clear" w:color="auto" w:fill="auto"/>
            <w:noWrap/>
            <w:vAlign w:val="center"/>
            <w:hideMark/>
          </w:tcPr>
          <w:p w14:paraId="62230BBE" w14:textId="77777777" w:rsidR="00D51999" w:rsidRPr="00A83D06" w:rsidRDefault="00D51999" w:rsidP="00D51999">
            <w:pPr>
              <w:widowControl/>
              <w:autoSpaceDE/>
              <w:autoSpaceDN/>
              <w:adjustRightInd/>
              <w:ind w:left="0" w:firstLine="0"/>
              <w:jc w:val="center"/>
              <w:rPr>
                <w:rStyle w:val="table"/>
              </w:rPr>
            </w:pPr>
            <w:r w:rsidRPr="00A83D06">
              <w:rPr>
                <w:rStyle w:val="table"/>
              </w:rPr>
              <w:t>0.07</w:t>
            </w:r>
          </w:p>
        </w:tc>
      </w:tr>
      <w:tr w:rsidR="00D51999" w:rsidRPr="00A83D06" w14:paraId="308249D6" w14:textId="77777777" w:rsidTr="00A83D06">
        <w:trPr>
          <w:trHeight w:val="20"/>
          <w:jc w:val="center"/>
        </w:trPr>
        <w:tc>
          <w:tcPr>
            <w:tcW w:w="0" w:type="auto"/>
            <w:vMerge/>
            <w:vAlign w:val="center"/>
            <w:hideMark/>
          </w:tcPr>
          <w:p w14:paraId="40BC91E4" w14:textId="77777777" w:rsidR="00D51999" w:rsidRPr="00864830"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1D35BA10" w14:textId="79D9444F"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Fe-Fe</w:t>
            </w:r>
          </w:p>
        </w:tc>
        <w:tc>
          <w:tcPr>
            <w:tcW w:w="0" w:type="auto"/>
            <w:shd w:val="clear" w:color="auto" w:fill="auto"/>
            <w:noWrap/>
            <w:vAlign w:val="center"/>
            <w:hideMark/>
          </w:tcPr>
          <w:p w14:paraId="312FB04F"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0D8B9EE5" w14:textId="77777777" w:rsidR="00D51999" w:rsidRPr="00A83D06" w:rsidRDefault="00D51999" w:rsidP="00D51999">
            <w:pPr>
              <w:widowControl/>
              <w:autoSpaceDE/>
              <w:autoSpaceDN/>
              <w:adjustRightInd/>
              <w:ind w:left="0" w:firstLine="0"/>
              <w:jc w:val="center"/>
              <w:rPr>
                <w:rStyle w:val="table"/>
              </w:rPr>
            </w:pPr>
            <w:r w:rsidRPr="00A83D06">
              <w:rPr>
                <w:rStyle w:val="table"/>
              </w:rPr>
              <w:t>0.09</w:t>
            </w:r>
          </w:p>
        </w:tc>
        <w:tc>
          <w:tcPr>
            <w:tcW w:w="0" w:type="auto"/>
            <w:shd w:val="clear" w:color="auto" w:fill="auto"/>
            <w:noWrap/>
            <w:vAlign w:val="center"/>
            <w:hideMark/>
          </w:tcPr>
          <w:p w14:paraId="405B62A6" w14:textId="77777777" w:rsidR="00D51999" w:rsidRPr="00A83D06" w:rsidRDefault="00D51999" w:rsidP="00D51999">
            <w:pPr>
              <w:widowControl/>
              <w:autoSpaceDE/>
              <w:autoSpaceDN/>
              <w:adjustRightInd/>
              <w:ind w:left="0" w:firstLine="0"/>
              <w:jc w:val="center"/>
              <w:rPr>
                <w:rStyle w:val="table"/>
              </w:rPr>
            </w:pPr>
            <w:r w:rsidRPr="00A83D06">
              <w:rPr>
                <w:rStyle w:val="table"/>
              </w:rPr>
              <w:t>0.03</w:t>
            </w:r>
          </w:p>
        </w:tc>
        <w:tc>
          <w:tcPr>
            <w:tcW w:w="0" w:type="auto"/>
            <w:shd w:val="clear" w:color="auto" w:fill="auto"/>
            <w:noWrap/>
            <w:vAlign w:val="center"/>
            <w:hideMark/>
          </w:tcPr>
          <w:p w14:paraId="0CE461A2" w14:textId="77777777" w:rsidR="00D51999" w:rsidRPr="00A83D06" w:rsidRDefault="00D51999" w:rsidP="00D51999">
            <w:pPr>
              <w:widowControl/>
              <w:autoSpaceDE/>
              <w:autoSpaceDN/>
              <w:adjustRightInd/>
              <w:ind w:left="0" w:firstLine="0"/>
              <w:jc w:val="center"/>
              <w:rPr>
                <w:rStyle w:val="table"/>
              </w:rPr>
            </w:pPr>
            <w:r w:rsidRPr="00A83D06">
              <w:rPr>
                <w:rStyle w:val="table"/>
              </w:rPr>
              <w:t>0.10</w:t>
            </w:r>
          </w:p>
        </w:tc>
      </w:tr>
    </w:tbl>
    <w:p w14:paraId="26F86E8D" w14:textId="23B5E107" w:rsidR="00F04F87" w:rsidRDefault="00F04F87">
      <w:pPr>
        <w:pStyle w:val="NoSpacing"/>
      </w:pPr>
    </w:p>
    <w:p w14:paraId="1386A02A" w14:textId="2EBB1DD6" w:rsidR="00F04F87" w:rsidRDefault="00F04F87">
      <w:pPr>
        <w:widowControl/>
        <w:autoSpaceDE/>
        <w:autoSpaceDN/>
        <w:adjustRightInd/>
        <w:ind w:left="0" w:firstLine="0"/>
        <w:jc w:val="left"/>
        <w:rPr>
          <w:rFonts w:asciiTheme="majorBidi" w:eastAsiaTheme="minorHAnsi" w:hAnsiTheme="majorBidi" w:cstheme="majorBidi"/>
          <w:lang w:val="en-GB"/>
        </w:rPr>
      </w:pPr>
      <w:r>
        <w:rPr>
          <w:lang w:val="en-GB"/>
        </w:rPr>
        <w:br w:type="page"/>
      </w:r>
    </w:p>
    <w:p w14:paraId="5B746585" w14:textId="5819AE0A" w:rsidR="00F04F87" w:rsidRPr="00864830" w:rsidRDefault="00F04F87" w:rsidP="00A83D06">
      <w:pPr>
        <w:pStyle w:val="ListParagraph"/>
      </w:pPr>
      <w:r w:rsidRPr="00A83D06">
        <w:rPr>
          <w:lang w:val="en-GB"/>
        </w:rPr>
        <w:lastRenderedPageBreak/>
        <w:t>Table S</w:t>
      </w:r>
      <w:r w:rsidR="00DC67D8">
        <w:rPr>
          <w:lang w:val="en-GB"/>
        </w:rPr>
        <w:t>3</w:t>
      </w:r>
      <w:r w:rsidRPr="00A83D06">
        <w:rPr>
          <w:lang w:val="en-GB"/>
        </w:rPr>
        <w:t>.</w:t>
      </w:r>
      <w:r>
        <w:rPr>
          <w:lang w:val="en-GB"/>
        </w:rPr>
        <w:t xml:space="preserve"> </w:t>
      </w:r>
      <w:r w:rsidRPr="00864830">
        <w:rPr>
          <w:lang w:val="en-GB"/>
        </w:rPr>
        <w:t>K</w:t>
      </w:r>
      <w:r w:rsidRPr="00864830">
        <w:t>ey geometrical parameters of the [4Fe-4S] cluster of 4Fd3, in its crystal structure (5FD1 PDB ID) and the calculated local minima in the Ox and Red states</w:t>
      </w:r>
      <w:r w:rsidR="00DC67D8">
        <w:t xml:space="preserve"> (at</w:t>
      </w:r>
      <w:r w:rsidR="00DC67D8" w:rsidRPr="00DC67D8">
        <w:t xml:space="preserve"> the TPSS/def2-SV(P)</w:t>
      </w:r>
      <w:r w:rsidR="00DC67D8">
        <w:t xml:space="preserve"> level of theory)</w:t>
      </w:r>
      <w:r w:rsidRPr="00864830">
        <w:t>. The parameters include Fe-Fe, Fe-inorganic sulfur (S1, S2, S3, and S4) distances, and distances between the Fe ions and SG atoms of the cysteine residues in the crystal structure (Cys-</w:t>
      </w:r>
      <w:r w:rsidR="006D4114" w:rsidRPr="00864830">
        <w:t>20</w:t>
      </w:r>
      <w:r w:rsidRPr="00864830">
        <w:t>, -</w:t>
      </w:r>
      <w:r w:rsidR="006D4114" w:rsidRPr="00864830">
        <w:t>39</w:t>
      </w:r>
      <w:r w:rsidRPr="00864830">
        <w:t>, -</w:t>
      </w:r>
      <w:r w:rsidR="006D4114" w:rsidRPr="00864830">
        <w:t>42</w:t>
      </w:r>
      <w:r w:rsidRPr="00864830">
        <w:t>, and -</w:t>
      </w:r>
      <w:r w:rsidR="006D4114" w:rsidRPr="00864830">
        <w:t>45</w:t>
      </w:r>
      <w:r w:rsidRPr="00864830">
        <w:t>). The atom names in the first column are according to the 5FD1 PDB structure (the names are indicated in Figure S</w:t>
      </w:r>
      <w:r w:rsidR="007E69AA" w:rsidRPr="00864830">
        <w:t>1c</w:t>
      </w:r>
      <w:r w:rsidRPr="00864830">
        <w:t xml:space="preserve">). </w:t>
      </w:r>
      <w:r w:rsidR="00E648E9" w:rsidRPr="00864830">
        <w:t xml:space="preserve">The last </w:t>
      </w:r>
      <w:r w:rsidR="00E648E9">
        <w:t>five</w:t>
      </w:r>
      <w:r w:rsidR="00E648E9" w:rsidRPr="00864830">
        <w:t xml:space="preserve"> rows show the average of</w:t>
      </w:r>
      <w:r w:rsidR="00E648E9">
        <w:t xml:space="preserve"> </w:t>
      </w:r>
      <w:r w:rsidR="00E648E9" w:rsidRPr="00864830">
        <w:t>Fe-S (Ave</w:t>
      </w:r>
      <w:r w:rsidR="00E648E9" w:rsidRPr="00864830">
        <w:rPr>
          <w:vertAlign w:val="subscript"/>
        </w:rPr>
        <w:t>Fe-S</w:t>
      </w:r>
      <w:r w:rsidR="00E648E9" w:rsidRPr="00864830">
        <w:t>), and Fe-Fe distances (Ave</w:t>
      </w:r>
      <w:r w:rsidR="00E648E9" w:rsidRPr="00864830">
        <w:rPr>
          <w:vertAlign w:val="subscript"/>
        </w:rPr>
        <w:t>Fe-Fe</w:t>
      </w:r>
      <w:r w:rsidR="00E648E9" w:rsidRPr="00864830">
        <w:t>), as well as the mean absolute deviations (MADs) from the corresponding crystal structures of all distances (MAD</w:t>
      </w:r>
      <w:r w:rsidR="00E648E9" w:rsidRPr="00864830">
        <w:rPr>
          <w:vertAlign w:val="subscript"/>
        </w:rPr>
        <w:t>All</w:t>
      </w:r>
      <w:r w:rsidR="00E648E9" w:rsidRPr="00864830">
        <w:t>), the MAD of Fe-S (MAD</w:t>
      </w:r>
      <w:r w:rsidR="00E648E9" w:rsidRPr="00864830">
        <w:rPr>
          <w:vertAlign w:val="subscript"/>
        </w:rPr>
        <w:t>Fe-S</w:t>
      </w:r>
      <w:r w:rsidR="00E648E9" w:rsidRPr="00864830">
        <w:t>), and Fe-Fe (MAD</w:t>
      </w:r>
      <w:r w:rsidR="00E648E9" w:rsidRPr="00864830">
        <w:rPr>
          <w:vertAlign w:val="subscript"/>
        </w:rPr>
        <w:t>Fe-Fe</w:t>
      </w:r>
      <w:r w:rsidR="00E648E9" w:rsidRPr="00864830">
        <w:t>) distances</w:t>
      </w:r>
      <w:r w:rsidR="00E648E9" w:rsidRPr="002E01E5">
        <w:t>.</w:t>
      </w:r>
      <w:r w:rsidR="00E648E9">
        <w:t xml:space="preserve"> </w:t>
      </w:r>
      <w:r w:rsidR="00E648E9"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350"/>
        <w:gridCol w:w="1172"/>
        <w:gridCol w:w="1150"/>
        <w:gridCol w:w="1261"/>
        <w:gridCol w:w="1239"/>
      </w:tblGrid>
      <w:tr w:rsidR="003060A0" w:rsidRPr="00A83D06" w14:paraId="3B434580" w14:textId="77777777" w:rsidTr="00A83D06">
        <w:trPr>
          <w:trHeight w:val="20"/>
          <w:jc w:val="center"/>
        </w:trPr>
        <w:tc>
          <w:tcPr>
            <w:tcW w:w="0" w:type="auto"/>
            <w:shd w:val="clear" w:color="auto" w:fill="auto"/>
            <w:noWrap/>
            <w:vAlign w:val="bottom"/>
            <w:hideMark/>
          </w:tcPr>
          <w:p w14:paraId="00AFE561" w14:textId="77777777" w:rsidR="007E69AA" w:rsidRPr="00A83D06" w:rsidRDefault="007E69AA" w:rsidP="007E69AA">
            <w:pPr>
              <w:widowControl/>
              <w:autoSpaceDE/>
              <w:autoSpaceDN/>
              <w:adjustRightInd/>
              <w:ind w:left="0" w:firstLine="0"/>
              <w:jc w:val="left"/>
              <w:rPr>
                <w:rStyle w:val="table"/>
              </w:rPr>
            </w:pPr>
          </w:p>
        </w:tc>
        <w:tc>
          <w:tcPr>
            <w:tcW w:w="0" w:type="auto"/>
            <w:shd w:val="clear" w:color="auto" w:fill="auto"/>
            <w:noWrap/>
            <w:vAlign w:val="bottom"/>
            <w:hideMark/>
          </w:tcPr>
          <w:p w14:paraId="76FF6744" w14:textId="77777777" w:rsidR="007E69AA" w:rsidRPr="00A83D06" w:rsidRDefault="007E69AA" w:rsidP="007E69AA">
            <w:pPr>
              <w:widowControl/>
              <w:autoSpaceDE/>
              <w:autoSpaceDN/>
              <w:adjustRightInd/>
              <w:ind w:left="0" w:firstLine="0"/>
              <w:jc w:val="left"/>
              <w:rPr>
                <w:rStyle w:val="table"/>
              </w:rPr>
            </w:pPr>
          </w:p>
        </w:tc>
        <w:tc>
          <w:tcPr>
            <w:tcW w:w="0" w:type="auto"/>
            <w:gridSpan w:val="4"/>
            <w:shd w:val="clear" w:color="auto" w:fill="auto"/>
            <w:noWrap/>
            <w:vAlign w:val="center"/>
            <w:hideMark/>
          </w:tcPr>
          <w:p w14:paraId="3F29A247" w14:textId="77777777" w:rsidR="007E69AA" w:rsidRPr="00A83D06" w:rsidRDefault="007E69AA" w:rsidP="007E69AA">
            <w:pPr>
              <w:widowControl/>
              <w:autoSpaceDE/>
              <w:autoSpaceDN/>
              <w:adjustRightInd/>
              <w:ind w:left="0" w:firstLine="0"/>
              <w:jc w:val="center"/>
              <w:rPr>
                <w:rStyle w:val="table"/>
              </w:rPr>
            </w:pPr>
            <w:r w:rsidRPr="00A83D06">
              <w:rPr>
                <w:rStyle w:val="table"/>
              </w:rPr>
              <w:t>DFT</w:t>
            </w:r>
          </w:p>
        </w:tc>
      </w:tr>
      <w:tr w:rsidR="007E69AA" w:rsidRPr="00A83D06" w14:paraId="707FCE9F" w14:textId="77777777" w:rsidTr="00A83D06">
        <w:trPr>
          <w:trHeight w:val="20"/>
          <w:jc w:val="center"/>
        </w:trPr>
        <w:tc>
          <w:tcPr>
            <w:tcW w:w="0" w:type="auto"/>
            <w:vMerge w:val="restart"/>
            <w:shd w:val="clear" w:color="auto" w:fill="auto"/>
            <w:noWrap/>
            <w:vAlign w:val="center"/>
            <w:hideMark/>
          </w:tcPr>
          <w:p w14:paraId="1ECE12D3" w14:textId="77777777" w:rsidR="007E69AA" w:rsidRPr="00A83D06" w:rsidRDefault="007E69AA" w:rsidP="007E69AA">
            <w:pPr>
              <w:widowControl/>
              <w:autoSpaceDE/>
              <w:autoSpaceDN/>
              <w:adjustRightInd/>
              <w:ind w:left="0" w:firstLine="0"/>
              <w:jc w:val="center"/>
              <w:rPr>
                <w:rStyle w:val="table"/>
              </w:rPr>
            </w:pPr>
            <w:r w:rsidRPr="00A83D06">
              <w:rPr>
                <w:rStyle w:val="table"/>
              </w:rPr>
              <w:t>Atom1-Atom2</w:t>
            </w:r>
          </w:p>
        </w:tc>
        <w:tc>
          <w:tcPr>
            <w:tcW w:w="0" w:type="auto"/>
            <w:vMerge w:val="restart"/>
            <w:shd w:val="clear" w:color="auto" w:fill="auto"/>
            <w:noWrap/>
            <w:vAlign w:val="center"/>
            <w:hideMark/>
          </w:tcPr>
          <w:p w14:paraId="62B4DB87" w14:textId="77777777" w:rsidR="007E69AA" w:rsidRPr="00A83D06" w:rsidRDefault="007E69AA" w:rsidP="007E69AA">
            <w:pPr>
              <w:widowControl/>
              <w:autoSpaceDE/>
              <w:autoSpaceDN/>
              <w:adjustRightInd/>
              <w:ind w:left="0" w:firstLine="0"/>
              <w:jc w:val="center"/>
              <w:rPr>
                <w:rStyle w:val="table"/>
              </w:rPr>
            </w:pPr>
            <w:r w:rsidRPr="00A83D06">
              <w:rPr>
                <w:rStyle w:val="table"/>
              </w:rPr>
              <w:t>Crystal, 5FD1</w:t>
            </w:r>
          </w:p>
        </w:tc>
        <w:tc>
          <w:tcPr>
            <w:tcW w:w="0" w:type="auto"/>
            <w:gridSpan w:val="2"/>
            <w:shd w:val="clear" w:color="auto" w:fill="auto"/>
            <w:noWrap/>
            <w:vAlign w:val="center"/>
            <w:hideMark/>
          </w:tcPr>
          <w:p w14:paraId="4F56B0B2" w14:textId="77777777" w:rsidR="007E69AA" w:rsidRPr="00A83D06" w:rsidRDefault="007E69AA" w:rsidP="007E69AA">
            <w:pPr>
              <w:widowControl/>
              <w:autoSpaceDE/>
              <w:autoSpaceDN/>
              <w:adjustRightInd/>
              <w:ind w:left="0" w:firstLine="0"/>
              <w:jc w:val="center"/>
              <w:rPr>
                <w:rStyle w:val="table"/>
              </w:rPr>
            </w:pPr>
            <w:r w:rsidRPr="00A83D06">
              <w:rPr>
                <w:rStyle w:val="table"/>
              </w:rPr>
              <w:t>Ox</w:t>
            </w:r>
          </w:p>
        </w:tc>
        <w:tc>
          <w:tcPr>
            <w:tcW w:w="0" w:type="auto"/>
            <w:gridSpan w:val="2"/>
            <w:shd w:val="clear" w:color="auto" w:fill="auto"/>
            <w:noWrap/>
            <w:vAlign w:val="center"/>
            <w:hideMark/>
          </w:tcPr>
          <w:p w14:paraId="4BC570A9" w14:textId="77777777" w:rsidR="007E69AA" w:rsidRPr="00A83D06" w:rsidRDefault="007E69AA" w:rsidP="007E69AA">
            <w:pPr>
              <w:widowControl/>
              <w:autoSpaceDE/>
              <w:autoSpaceDN/>
              <w:adjustRightInd/>
              <w:ind w:left="0" w:firstLine="0"/>
              <w:jc w:val="center"/>
              <w:rPr>
                <w:rStyle w:val="table"/>
              </w:rPr>
            </w:pPr>
            <w:r w:rsidRPr="00A83D06">
              <w:rPr>
                <w:rStyle w:val="table"/>
              </w:rPr>
              <w:t>Red</w:t>
            </w:r>
          </w:p>
        </w:tc>
      </w:tr>
      <w:tr w:rsidR="003060A0" w:rsidRPr="00A83D06" w14:paraId="65C93999" w14:textId="77777777" w:rsidTr="00A83D06">
        <w:trPr>
          <w:trHeight w:val="20"/>
          <w:jc w:val="center"/>
        </w:trPr>
        <w:tc>
          <w:tcPr>
            <w:tcW w:w="0" w:type="auto"/>
            <w:vMerge/>
            <w:vAlign w:val="center"/>
            <w:hideMark/>
          </w:tcPr>
          <w:p w14:paraId="722691AF" w14:textId="77777777" w:rsidR="007E69AA" w:rsidRPr="00A83D06" w:rsidRDefault="007E69AA" w:rsidP="007E69AA">
            <w:pPr>
              <w:widowControl/>
              <w:autoSpaceDE/>
              <w:autoSpaceDN/>
              <w:adjustRightInd/>
              <w:ind w:left="0" w:firstLine="0"/>
              <w:jc w:val="left"/>
              <w:rPr>
                <w:rStyle w:val="table"/>
              </w:rPr>
            </w:pPr>
          </w:p>
        </w:tc>
        <w:tc>
          <w:tcPr>
            <w:tcW w:w="0" w:type="auto"/>
            <w:vMerge/>
            <w:vAlign w:val="center"/>
            <w:hideMark/>
          </w:tcPr>
          <w:p w14:paraId="4CAFE461" w14:textId="77777777" w:rsidR="007E69AA" w:rsidRPr="00A83D06" w:rsidRDefault="007E69AA" w:rsidP="007E69AA">
            <w:pPr>
              <w:widowControl/>
              <w:autoSpaceDE/>
              <w:autoSpaceDN/>
              <w:adjustRightInd/>
              <w:ind w:left="0" w:firstLine="0"/>
              <w:jc w:val="left"/>
              <w:rPr>
                <w:rStyle w:val="table"/>
              </w:rPr>
            </w:pPr>
          </w:p>
        </w:tc>
        <w:tc>
          <w:tcPr>
            <w:tcW w:w="0" w:type="auto"/>
            <w:shd w:val="clear" w:color="auto" w:fill="auto"/>
            <w:noWrap/>
            <w:vAlign w:val="center"/>
            <w:hideMark/>
          </w:tcPr>
          <w:p w14:paraId="12D9362E" w14:textId="77777777" w:rsidR="007E69AA" w:rsidRPr="004D717C" w:rsidRDefault="007E69AA" w:rsidP="007E69AA">
            <w:pPr>
              <w:widowControl/>
              <w:autoSpaceDE/>
              <w:autoSpaceDN/>
              <w:adjustRightInd/>
              <w:ind w:left="0" w:firstLine="0"/>
              <w:jc w:val="center"/>
              <w:rPr>
                <w:rStyle w:val="table"/>
                <w:b/>
                <w:bCs/>
              </w:rPr>
            </w:pPr>
            <w:r w:rsidRPr="004D717C">
              <w:rPr>
                <w:rStyle w:val="table"/>
                <w:b/>
                <w:bCs/>
              </w:rPr>
              <w:t>4Fd3-Ox-L</w:t>
            </w:r>
          </w:p>
        </w:tc>
        <w:tc>
          <w:tcPr>
            <w:tcW w:w="0" w:type="auto"/>
            <w:shd w:val="clear" w:color="auto" w:fill="auto"/>
            <w:noWrap/>
            <w:vAlign w:val="center"/>
            <w:hideMark/>
          </w:tcPr>
          <w:p w14:paraId="32004D7E" w14:textId="6C368D4C" w:rsidR="007E69AA" w:rsidRPr="004D717C" w:rsidRDefault="007E69AA" w:rsidP="007E69AA">
            <w:pPr>
              <w:widowControl/>
              <w:autoSpaceDE/>
              <w:autoSpaceDN/>
              <w:adjustRightInd/>
              <w:ind w:left="0" w:firstLine="0"/>
              <w:jc w:val="center"/>
              <w:rPr>
                <w:rStyle w:val="table"/>
                <w:b/>
                <w:bCs/>
              </w:rPr>
            </w:pPr>
            <w:r w:rsidRPr="004D717C">
              <w:rPr>
                <w:rStyle w:val="table"/>
                <w:b/>
                <w:bCs/>
              </w:rPr>
              <w:t>4Fd3-Ox-S</w:t>
            </w:r>
          </w:p>
        </w:tc>
        <w:tc>
          <w:tcPr>
            <w:tcW w:w="0" w:type="auto"/>
            <w:shd w:val="clear" w:color="auto" w:fill="auto"/>
            <w:noWrap/>
            <w:vAlign w:val="center"/>
            <w:hideMark/>
          </w:tcPr>
          <w:p w14:paraId="50A998E3" w14:textId="77777777" w:rsidR="007E69AA" w:rsidRPr="004D717C" w:rsidRDefault="007E69AA" w:rsidP="007E69AA">
            <w:pPr>
              <w:widowControl/>
              <w:autoSpaceDE/>
              <w:autoSpaceDN/>
              <w:adjustRightInd/>
              <w:ind w:left="0" w:firstLine="0"/>
              <w:jc w:val="center"/>
              <w:rPr>
                <w:rStyle w:val="table"/>
                <w:b/>
                <w:bCs/>
              </w:rPr>
            </w:pPr>
            <w:r w:rsidRPr="004D717C">
              <w:rPr>
                <w:rStyle w:val="table"/>
                <w:b/>
                <w:bCs/>
              </w:rPr>
              <w:t>4Fd3-Red-L</w:t>
            </w:r>
          </w:p>
        </w:tc>
        <w:tc>
          <w:tcPr>
            <w:tcW w:w="0" w:type="auto"/>
            <w:shd w:val="clear" w:color="auto" w:fill="auto"/>
            <w:noWrap/>
            <w:vAlign w:val="center"/>
            <w:hideMark/>
          </w:tcPr>
          <w:p w14:paraId="155B2C8F" w14:textId="03D78A62" w:rsidR="007E69AA" w:rsidRPr="004D717C" w:rsidRDefault="007E69AA" w:rsidP="007E69AA">
            <w:pPr>
              <w:widowControl/>
              <w:autoSpaceDE/>
              <w:autoSpaceDN/>
              <w:adjustRightInd/>
              <w:ind w:left="0" w:firstLine="0"/>
              <w:jc w:val="center"/>
              <w:rPr>
                <w:rStyle w:val="table"/>
                <w:b/>
                <w:bCs/>
              </w:rPr>
            </w:pPr>
            <w:r w:rsidRPr="004D717C">
              <w:rPr>
                <w:rStyle w:val="table"/>
                <w:b/>
                <w:bCs/>
              </w:rPr>
              <w:t>4Fd3-Red-S</w:t>
            </w:r>
          </w:p>
        </w:tc>
      </w:tr>
      <w:tr w:rsidR="003060A0" w:rsidRPr="00A83D06" w14:paraId="34ADECAD" w14:textId="77777777" w:rsidTr="00A83D06">
        <w:trPr>
          <w:trHeight w:val="20"/>
          <w:jc w:val="center"/>
        </w:trPr>
        <w:tc>
          <w:tcPr>
            <w:tcW w:w="0" w:type="auto"/>
            <w:shd w:val="clear" w:color="auto" w:fill="auto"/>
            <w:noWrap/>
            <w:vAlign w:val="center"/>
            <w:hideMark/>
          </w:tcPr>
          <w:p w14:paraId="73B37FA4" w14:textId="5B36EB42" w:rsidR="007E69AA" w:rsidRPr="00A83D06" w:rsidRDefault="003060A0" w:rsidP="007E69AA">
            <w:pPr>
              <w:widowControl/>
              <w:autoSpaceDE/>
              <w:autoSpaceDN/>
              <w:adjustRightInd/>
              <w:ind w:left="0" w:firstLine="0"/>
              <w:jc w:val="center"/>
              <w:rPr>
                <w:rStyle w:val="table"/>
              </w:rPr>
            </w:pPr>
            <w:r w:rsidRPr="00A83D06">
              <w:rPr>
                <w:rStyle w:val="table"/>
              </w:rPr>
              <w:t>FE1-</w:t>
            </w:r>
            <w:r w:rsidR="007E69AA" w:rsidRPr="00A83D06">
              <w:rPr>
                <w:rStyle w:val="table"/>
              </w:rPr>
              <w:t>CYS-39</w:t>
            </w:r>
          </w:p>
        </w:tc>
        <w:tc>
          <w:tcPr>
            <w:tcW w:w="0" w:type="auto"/>
            <w:shd w:val="clear" w:color="auto" w:fill="auto"/>
            <w:noWrap/>
            <w:vAlign w:val="center"/>
            <w:hideMark/>
          </w:tcPr>
          <w:p w14:paraId="4834A758"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704C30C"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7CBB624C"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3BB6EDA1"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73C7023E" w14:textId="77777777" w:rsidR="007E69AA" w:rsidRPr="00A83D06" w:rsidRDefault="007E69AA" w:rsidP="007E69AA">
            <w:pPr>
              <w:widowControl/>
              <w:autoSpaceDE/>
              <w:autoSpaceDN/>
              <w:adjustRightInd/>
              <w:ind w:left="0" w:firstLine="0"/>
              <w:jc w:val="center"/>
              <w:rPr>
                <w:rStyle w:val="table"/>
              </w:rPr>
            </w:pPr>
            <w:r w:rsidRPr="00A83D06">
              <w:rPr>
                <w:rStyle w:val="table"/>
              </w:rPr>
              <w:t>2.33</w:t>
            </w:r>
          </w:p>
        </w:tc>
      </w:tr>
      <w:tr w:rsidR="003060A0" w:rsidRPr="00A83D06" w14:paraId="5E2DA2A8" w14:textId="77777777" w:rsidTr="00A83D06">
        <w:trPr>
          <w:trHeight w:val="20"/>
          <w:jc w:val="center"/>
        </w:trPr>
        <w:tc>
          <w:tcPr>
            <w:tcW w:w="0" w:type="auto"/>
            <w:shd w:val="clear" w:color="auto" w:fill="auto"/>
            <w:noWrap/>
            <w:vAlign w:val="center"/>
            <w:hideMark/>
          </w:tcPr>
          <w:p w14:paraId="0F5D6EE9" w14:textId="22C13E3E" w:rsidR="007E69AA" w:rsidRPr="00A83D06" w:rsidRDefault="007E69AA" w:rsidP="007E69AA">
            <w:pPr>
              <w:widowControl/>
              <w:autoSpaceDE/>
              <w:autoSpaceDN/>
              <w:adjustRightInd/>
              <w:ind w:left="0" w:firstLine="0"/>
              <w:jc w:val="center"/>
              <w:rPr>
                <w:rStyle w:val="table"/>
              </w:rPr>
            </w:pPr>
            <w:r w:rsidRPr="00A83D06">
              <w:rPr>
                <w:rStyle w:val="table"/>
              </w:rPr>
              <w:t>FE1-S2</w:t>
            </w:r>
          </w:p>
        </w:tc>
        <w:tc>
          <w:tcPr>
            <w:tcW w:w="0" w:type="auto"/>
            <w:shd w:val="clear" w:color="auto" w:fill="auto"/>
            <w:noWrap/>
            <w:vAlign w:val="center"/>
            <w:hideMark/>
          </w:tcPr>
          <w:p w14:paraId="0E748DC1"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86EE5EE"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41779382"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362B6F9" w14:textId="77777777" w:rsidR="007E69AA" w:rsidRPr="00A83D06" w:rsidRDefault="007E69AA" w:rsidP="007E69AA">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1D1232A5"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r>
      <w:tr w:rsidR="003060A0" w:rsidRPr="00A83D06" w14:paraId="7916F0A5" w14:textId="77777777" w:rsidTr="00A83D06">
        <w:trPr>
          <w:trHeight w:val="20"/>
          <w:jc w:val="center"/>
        </w:trPr>
        <w:tc>
          <w:tcPr>
            <w:tcW w:w="0" w:type="auto"/>
            <w:shd w:val="clear" w:color="auto" w:fill="auto"/>
            <w:noWrap/>
            <w:vAlign w:val="center"/>
            <w:hideMark/>
          </w:tcPr>
          <w:p w14:paraId="17C5E226" w14:textId="258B1C3E" w:rsidR="007E69AA" w:rsidRPr="00A83D06" w:rsidRDefault="007E69AA" w:rsidP="007E69AA">
            <w:pPr>
              <w:widowControl/>
              <w:autoSpaceDE/>
              <w:autoSpaceDN/>
              <w:adjustRightInd/>
              <w:ind w:left="0" w:firstLine="0"/>
              <w:jc w:val="center"/>
              <w:rPr>
                <w:rStyle w:val="table"/>
              </w:rPr>
            </w:pPr>
            <w:r w:rsidRPr="00A83D06">
              <w:rPr>
                <w:rStyle w:val="table"/>
              </w:rPr>
              <w:t>FE1-S3</w:t>
            </w:r>
          </w:p>
        </w:tc>
        <w:tc>
          <w:tcPr>
            <w:tcW w:w="0" w:type="auto"/>
            <w:shd w:val="clear" w:color="auto" w:fill="auto"/>
            <w:noWrap/>
            <w:vAlign w:val="center"/>
            <w:hideMark/>
          </w:tcPr>
          <w:p w14:paraId="1D817A7D"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0B44C71C" w14:textId="77777777" w:rsidR="007E69AA" w:rsidRPr="00A83D06" w:rsidRDefault="007E69AA" w:rsidP="007E69AA">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68972B67" w14:textId="77777777" w:rsidR="007E69AA" w:rsidRPr="00A83D06" w:rsidRDefault="007E69AA" w:rsidP="007E69AA">
            <w:pPr>
              <w:widowControl/>
              <w:autoSpaceDE/>
              <w:autoSpaceDN/>
              <w:adjustRightInd/>
              <w:ind w:left="0" w:firstLine="0"/>
              <w:jc w:val="center"/>
              <w:rPr>
                <w:rStyle w:val="table"/>
              </w:rPr>
            </w:pPr>
            <w:r w:rsidRPr="00A83D06">
              <w:rPr>
                <w:rStyle w:val="table"/>
              </w:rPr>
              <w:t>2.24</w:t>
            </w:r>
          </w:p>
        </w:tc>
        <w:tc>
          <w:tcPr>
            <w:tcW w:w="0" w:type="auto"/>
            <w:shd w:val="clear" w:color="auto" w:fill="auto"/>
            <w:noWrap/>
            <w:vAlign w:val="center"/>
            <w:hideMark/>
          </w:tcPr>
          <w:p w14:paraId="0A68EB08"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760D58DC"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r>
      <w:tr w:rsidR="003060A0" w:rsidRPr="00A83D06" w14:paraId="406EAE67" w14:textId="77777777" w:rsidTr="00A83D06">
        <w:trPr>
          <w:trHeight w:val="20"/>
          <w:jc w:val="center"/>
        </w:trPr>
        <w:tc>
          <w:tcPr>
            <w:tcW w:w="0" w:type="auto"/>
            <w:shd w:val="clear" w:color="auto" w:fill="auto"/>
            <w:noWrap/>
            <w:vAlign w:val="center"/>
            <w:hideMark/>
          </w:tcPr>
          <w:p w14:paraId="001AEC8C" w14:textId="2AE47265" w:rsidR="007E69AA" w:rsidRPr="00A83D06" w:rsidRDefault="007E69AA" w:rsidP="007E69AA">
            <w:pPr>
              <w:widowControl/>
              <w:autoSpaceDE/>
              <w:autoSpaceDN/>
              <w:adjustRightInd/>
              <w:ind w:left="0" w:firstLine="0"/>
              <w:jc w:val="center"/>
              <w:rPr>
                <w:rStyle w:val="table"/>
              </w:rPr>
            </w:pPr>
            <w:r w:rsidRPr="00A83D06">
              <w:rPr>
                <w:rStyle w:val="table"/>
              </w:rPr>
              <w:t>FE1-S4</w:t>
            </w:r>
          </w:p>
        </w:tc>
        <w:tc>
          <w:tcPr>
            <w:tcW w:w="0" w:type="auto"/>
            <w:shd w:val="clear" w:color="auto" w:fill="auto"/>
            <w:noWrap/>
            <w:vAlign w:val="center"/>
            <w:hideMark/>
          </w:tcPr>
          <w:p w14:paraId="23F15B0D" w14:textId="77777777" w:rsidR="007E69AA" w:rsidRPr="00A83D06" w:rsidRDefault="007E69AA" w:rsidP="007E69AA">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D3ED14B"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6DF03516"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33317D29"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0C9B6497"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r>
      <w:tr w:rsidR="003060A0" w:rsidRPr="00A83D06" w14:paraId="5DAD9CE3" w14:textId="77777777" w:rsidTr="00A83D06">
        <w:trPr>
          <w:trHeight w:val="20"/>
          <w:jc w:val="center"/>
        </w:trPr>
        <w:tc>
          <w:tcPr>
            <w:tcW w:w="0" w:type="auto"/>
            <w:shd w:val="clear" w:color="auto" w:fill="auto"/>
            <w:noWrap/>
            <w:vAlign w:val="center"/>
            <w:hideMark/>
          </w:tcPr>
          <w:p w14:paraId="71256C13" w14:textId="32C5D3F7" w:rsidR="007E69AA" w:rsidRPr="00A83D06" w:rsidRDefault="007E69AA" w:rsidP="007E69AA">
            <w:pPr>
              <w:widowControl/>
              <w:autoSpaceDE/>
              <w:autoSpaceDN/>
              <w:adjustRightInd/>
              <w:ind w:left="0" w:firstLine="0"/>
              <w:jc w:val="center"/>
              <w:rPr>
                <w:rStyle w:val="table"/>
              </w:rPr>
            </w:pPr>
            <w:r w:rsidRPr="00A83D06">
              <w:rPr>
                <w:rStyle w:val="table"/>
              </w:rPr>
              <w:t>FE1-FE2</w:t>
            </w:r>
          </w:p>
        </w:tc>
        <w:tc>
          <w:tcPr>
            <w:tcW w:w="0" w:type="auto"/>
            <w:shd w:val="clear" w:color="auto" w:fill="auto"/>
            <w:noWrap/>
            <w:vAlign w:val="center"/>
            <w:hideMark/>
          </w:tcPr>
          <w:p w14:paraId="43AFF9C2" w14:textId="77777777" w:rsidR="007E69AA" w:rsidRPr="00A83D06" w:rsidRDefault="007E69AA" w:rsidP="007E69AA">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510D4DD5" w14:textId="77777777" w:rsidR="007E69AA" w:rsidRPr="00A83D06" w:rsidRDefault="007E69AA" w:rsidP="007E69AA">
            <w:pPr>
              <w:widowControl/>
              <w:autoSpaceDE/>
              <w:autoSpaceDN/>
              <w:adjustRightInd/>
              <w:ind w:left="0" w:firstLine="0"/>
              <w:jc w:val="center"/>
              <w:rPr>
                <w:rStyle w:val="table"/>
              </w:rPr>
            </w:pPr>
            <w:r w:rsidRPr="00A83D06">
              <w:rPr>
                <w:rStyle w:val="table"/>
              </w:rPr>
              <w:t>2.80</w:t>
            </w:r>
          </w:p>
        </w:tc>
        <w:tc>
          <w:tcPr>
            <w:tcW w:w="0" w:type="auto"/>
            <w:shd w:val="clear" w:color="auto" w:fill="auto"/>
            <w:noWrap/>
            <w:vAlign w:val="center"/>
            <w:hideMark/>
          </w:tcPr>
          <w:p w14:paraId="066FD3BA" w14:textId="77777777" w:rsidR="007E69AA" w:rsidRPr="00A83D06" w:rsidRDefault="007E69AA" w:rsidP="007E69AA">
            <w:pPr>
              <w:widowControl/>
              <w:autoSpaceDE/>
              <w:autoSpaceDN/>
              <w:adjustRightInd/>
              <w:ind w:left="0" w:firstLine="0"/>
              <w:jc w:val="center"/>
              <w:rPr>
                <w:rStyle w:val="table"/>
              </w:rPr>
            </w:pPr>
            <w:r w:rsidRPr="00A83D06">
              <w:rPr>
                <w:rStyle w:val="table"/>
              </w:rPr>
              <w:t>2.69</w:t>
            </w:r>
          </w:p>
        </w:tc>
        <w:tc>
          <w:tcPr>
            <w:tcW w:w="0" w:type="auto"/>
            <w:shd w:val="clear" w:color="auto" w:fill="auto"/>
            <w:noWrap/>
            <w:vAlign w:val="center"/>
            <w:hideMark/>
          </w:tcPr>
          <w:p w14:paraId="0B1A36E7" w14:textId="77777777" w:rsidR="007E69AA" w:rsidRPr="00A83D06" w:rsidRDefault="007E69AA" w:rsidP="007E69AA">
            <w:pPr>
              <w:widowControl/>
              <w:autoSpaceDE/>
              <w:autoSpaceDN/>
              <w:adjustRightInd/>
              <w:ind w:left="0" w:firstLine="0"/>
              <w:jc w:val="center"/>
              <w:rPr>
                <w:rStyle w:val="table"/>
              </w:rPr>
            </w:pPr>
            <w:r w:rsidRPr="00A83D06">
              <w:rPr>
                <w:rStyle w:val="table"/>
              </w:rPr>
              <w:t>2.82</w:t>
            </w:r>
          </w:p>
        </w:tc>
        <w:tc>
          <w:tcPr>
            <w:tcW w:w="0" w:type="auto"/>
            <w:shd w:val="clear" w:color="auto" w:fill="auto"/>
            <w:noWrap/>
            <w:vAlign w:val="center"/>
            <w:hideMark/>
          </w:tcPr>
          <w:p w14:paraId="07B8F577" w14:textId="77777777" w:rsidR="007E69AA" w:rsidRPr="00A83D06" w:rsidRDefault="007E69AA" w:rsidP="007E69AA">
            <w:pPr>
              <w:widowControl/>
              <w:autoSpaceDE/>
              <w:autoSpaceDN/>
              <w:adjustRightInd/>
              <w:ind w:left="0" w:firstLine="0"/>
              <w:jc w:val="center"/>
              <w:rPr>
                <w:rStyle w:val="table"/>
              </w:rPr>
            </w:pPr>
            <w:r w:rsidRPr="00A83D06">
              <w:rPr>
                <w:rStyle w:val="table"/>
              </w:rPr>
              <w:t>2.71</w:t>
            </w:r>
          </w:p>
        </w:tc>
      </w:tr>
      <w:tr w:rsidR="003060A0" w:rsidRPr="00A83D06" w14:paraId="7DD840A4" w14:textId="77777777" w:rsidTr="00A83D06">
        <w:trPr>
          <w:trHeight w:val="20"/>
          <w:jc w:val="center"/>
        </w:trPr>
        <w:tc>
          <w:tcPr>
            <w:tcW w:w="0" w:type="auto"/>
            <w:shd w:val="clear" w:color="auto" w:fill="auto"/>
            <w:noWrap/>
            <w:vAlign w:val="center"/>
            <w:hideMark/>
          </w:tcPr>
          <w:p w14:paraId="68689551" w14:textId="6ECA0AAD" w:rsidR="007E69AA" w:rsidRPr="00A83D06" w:rsidRDefault="007E69AA" w:rsidP="007E69AA">
            <w:pPr>
              <w:widowControl/>
              <w:autoSpaceDE/>
              <w:autoSpaceDN/>
              <w:adjustRightInd/>
              <w:ind w:left="0" w:firstLine="0"/>
              <w:jc w:val="center"/>
              <w:rPr>
                <w:rStyle w:val="table"/>
              </w:rPr>
            </w:pPr>
            <w:r w:rsidRPr="00A83D06">
              <w:rPr>
                <w:rStyle w:val="table"/>
              </w:rPr>
              <w:t>FE1-FE3</w:t>
            </w:r>
          </w:p>
        </w:tc>
        <w:tc>
          <w:tcPr>
            <w:tcW w:w="0" w:type="auto"/>
            <w:shd w:val="clear" w:color="auto" w:fill="auto"/>
            <w:noWrap/>
            <w:vAlign w:val="center"/>
            <w:hideMark/>
          </w:tcPr>
          <w:p w14:paraId="0F353100" w14:textId="77777777" w:rsidR="007E69AA" w:rsidRPr="00A83D06" w:rsidRDefault="007E69AA" w:rsidP="007E69AA">
            <w:pPr>
              <w:widowControl/>
              <w:autoSpaceDE/>
              <w:autoSpaceDN/>
              <w:adjustRightInd/>
              <w:ind w:left="0" w:firstLine="0"/>
              <w:jc w:val="center"/>
              <w:rPr>
                <w:rStyle w:val="table"/>
              </w:rPr>
            </w:pPr>
            <w:r w:rsidRPr="00A83D06">
              <w:rPr>
                <w:rStyle w:val="table"/>
              </w:rPr>
              <w:t>2.64</w:t>
            </w:r>
          </w:p>
        </w:tc>
        <w:tc>
          <w:tcPr>
            <w:tcW w:w="0" w:type="auto"/>
            <w:shd w:val="clear" w:color="auto" w:fill="auto"/>
            <w:noWrap/>
            <w:vAlign w:val="center"/>
            <w:hideMark/>
          </w:tcPr>
          <w:p w14:paraId="06A5880C" w14:textId="77777777" w:rsidR="007E69AA" w:rsidRPr="00A83D06" w:rsidRDefault="007E69AA" w:rsidP="007E69AA">
            <w:pPr>
              <w:widowControl/>
              <w:autoSpaceDE/>
              <w:autoSpaceDN/>
              <w:adjustRightInd/>
              <w:ind w:left="0" w:firstLine="0"/>
              <w:jc w:val="center"/>
              <w:rPr>
                <w:rStyle w:val="table"/>
              </w:rPr>
            </w:pPr>
            <w:r w:rsidRPr="00A83D06">
              <w:rPr>
                <w:rStyle w:val="table"/>
              </w:rPr>
              <w:t>2.78</w:t>
            </w:r>
          </w:p>
        </w:tc>
        <w:tc>
          <w:tcPr>
            <w:tcW w:w="0" w:type="auto"/>
            <w:shd w:val="clear" w:color="auto" w:fill="auto"/>
            <w:noWrap/>
            <w:vAlign w:val="center"/>
            <w:hideMark/>
          </w:tcPr>
          <w:p w14:paraId="1760ECEF" w14:textId="77777777" w:rsidR="007E69AA" w:rsidRPr="00A83D06" w:rsidRDefault="007E69AA" w:rsidP="007E69AA">
            <w:pPr>
              <w:widowControl/>
              <w:autoSpaceDE/>
              <w:autoSpaceDN/>
              <w:adjustRightInd/>
              <w:ind w:left="0" w:firstLine="0"/>
              <w:jc w:val="center"/>
              <w:rPr>
                <w:rStyle w:val="table"/>
              </w:rPr>
            </w:pPr>
            <w:r w:rsidRPr="00A83D06">
              <w:rPr>
                <w:rStyle w:val="table"/>
              </w:rPr>
              <w:t>2.65</w:t>
            </w:r>
          </w:p>
        </w:tc>
        <w:tc>
          <w:tcPr>
            <w:tcW w:w="0" w:type="auto"/>
            <w:shd w:val="clear" w:color="auto" w:fill="auto"/>
            <w:noWrap/>
            <w:vAlign w:val="center"/>
            <w:hideMark/>
          </w:tcPr>
          <w:p w14:paraId="7C6E459E" w14:textId="77777777" w:rsidR="007E69AA" w:rsidRPr="00A83D06" w:rsidRDefault="007E69AA" w:rsidP="007E69AA">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2D71B277" w14:textId="77777777" w:rsidR="007E69AA" w:rsidRPr="00A83D06" w:rsidRDefault="007E69AA" w:rsidP="007E69AA">
            <w:pPr>
              <w:widowControl/>
              <w:autoSpaceDE/>
              <w:autoSpaceDN/>
              <w:adjustRightInd/>
              <w:ind w:left="0" w:firstLine="0"/>
              <w:jc w:val="center"/>
              <w:rPr>
                <w:rStyle w:val="table"/>
              </w:rPr>
            </w:pPr>
            <w:r w:rsidRPr="00A83D06">
              <w:rPr>
                <w:rStyle w:val="table"/>
              </w:rPr>
              <w:t>2.64</w:t>
            </w:r>
          </w:p>
        </w:tc>
      </w:tr>
      <w:tr w:rsidR="003060A0" w:rsidRPr="00A83D06" w14:paraId="4BD6AC52" w14:textId="77777777" w:rsidTr="00A83D06">
        <w:trPr>
          <w:trHeight w:val="20"/>
          <w:jc w:val="center"/>
        </w:trPr>
        <w:tc>
          <w:tcPr>
            <w:tcW w:w="0" w:type="auto"/>
            <w:shd w:val="clear" w:color="auto" w:fill="auto"/>
            <w:noWrap/>
            <w:vAlign w:val="center"/>
            <w:hideMark/>
          </w:tcPr>
          <w:p w14:paraId="6C34C35E" w14:textId="76558E88" w:rsidR="007E69AA" w:rsidRPr="00A83D06" w:rsidRDefault="007E69AA" w:rsidP="007E69AA">
            <w:pPr>
              <w:widowControl/>
              <w:autoSpaceDE/>
              <w:autoSpaceDN/>
              <w:adjustRightInd/>
              <w:ind w:left="0" w:firstLine="0"/>
              <w:jc w:val="center"/>
              <w:rPr>
                <w:rStyle w:val="table"/>
              </w:rPr>
            </w:pPr>
            <w:r w:rsidRPr="00A83D06">
              <w:rPr>
                <w:rStyle w:val="table"/>
              </w:rPr>
              <w:t>FE1-FE4</w:t>
            </w:r>
          </w:p>
        </w:tc>
        <w:tc>
          <w:tcPr>
            <w:tcW w:w="0" w:type="auto"/>
            <w:shd w:val="clear" w:color="auto" w:fill="auto"/>
            <w:noWrap/>
            <w:vAlign w:val="center"/>
            <w:hideMark/>
          </w:tcPr>
          <w:p w14:paraId="3F37EDA7" w14:textId="77777777" w:rsidR="007E69AA" w:rsidRPr="00A83D06" w:rsidRDefault="007E69AA" w:rsidP="007E69AA">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5FA4E6EC" w14:textId="77777777" w:rsidR="007E69AA" w:rsidRPr="00A83D06" w:rsidRDefault="007E69AA" w:rsidP="007E69AA">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543BE1F8" w14:textId="77777777" w:rsidR="007E69AA" w:rsidRPr="00A83D06" w:rsidRDefault="007E69AA" w:rsidP="007E69AA">
            <w:pPr>
              <w:widowControl/>
              <w:autoSpaceDE/>
              <w:autoSpaceDN/>
              <w:adjustRightInd/>
              <w:ind w:left="0" w:firstLine="0"/>
              <w:jc w:val="center"/>
              <w:rPr>
                <w:rStyle w:val="table"/>
              </w:rPr>
            </w:pPr>
            <w:r w:rsidRPr="00A83D06">
              <w:rPr>
                <w:rStyle w:val="table"/>
              </w:rPr>
              <w:t>2.65</w:t>
            </w:r>
          </w:p>
        </w:tc>
        <w:tc>
          <w:tcPr>
            <w:tcW w:w="0" w:type="auto"/>
            <w:shd w:val="clear" w:color="auto" w:fill="auto"/>
            <w:noWrap/>
            <w:vAlign w:val="center"/>
            <w:hideMark/>
          </w:tcPr>
          <w:p w14:paraId="1858D910" w14:textId="77777777" w:rsidR="007E69AA" w:rsidRPr="00A83D06" w:rsidRDefault="007E69AA" w:rsidP="007E69AA">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238BF8DB" w14:textId="77777777" w:rsidR="007E69AA" w:rsidRPr="00A83D06" w:rsidRDefault="007E69AA" w:rsidP="007E69AA">
            <w:pPr>
              <w:widowControl/>
              <w:autoSpaceDE/>
              <w:autoSpaceDN/>
              <w:adjustRightInd/>
              <w:ind w:left="0" w:firstLine="0"/>
              <w:jc w:val="center"/>
              <w:rPr>
                <w:rStyle w:val="table"/>
              </w:rPr>
            </w:pPr>
            <w:r w:rsidRPr="00A83D06">
              <w:rPr>
                <w:rStyle w:val="table"/>
              </w:rPr>
              <w:t>2.67</w:t>
            </w:r>
          </w:p>
        </w:tc>
      </w:tr>
      <w:tr w:rsidR="003060A0" w:rsidRPr="00A83D06" w14:paraId="01450C5A" w14:textId="77777777" w:rsidTr="00A83D06">
        <w:trPr>
          <w:trHeight w:val="20"/>
          <w:jc w:val="center"/>
        </w:trPr>
        <w:tc>
          <w:tcPr>
            <w:tcW w:w="0" w:type="auto"/>
            <w:shd w:val="clear" w:color="auto" w:fill="auto"/>
            <w:noWrap/>
            <w:vAlign w:val="center"/>
            <w:hideMark/>
          </w:tcPr>
          <w:p w14:paraId="059D9990" w14:textId="4FF13A05" w:rsidR="007E69AA" w:rsidRPr="00A83D06" w:rsidRDefault="003060A0" w:rsidP="007E69AA">
            <w:pPr>
              <w:widowControl/>
              <w:autoSpaceDE/>
              <w:autoSpaceDN/>
              <w:adjustRightInd/>
              <w:ind w:left="0" w:firstLine="0"/>
              <w:jc w:val="center"/>
              <w:rPr>
                <w:rStyle w:val="table"/>
              </w:rPr>
            </w:pPr>
            <w:r w:rsidRPr="00A83D06">
              <w:rPr>
                <w:rStyle w:val="table"/>
              </w:rPr>
              <w:t>FE2-</w:t>
            </w:r>
            <w:r w:rsidR="007E69AA" w:rsidRPr="00A83D06">
              <w:rPr>
                <w:rStyle w:val="table"/>
              </w:rPr>
              <w:t>CYS-42</w:t>
            </w:r>
          </w:p>
        </w:tc>
        <w:tc>
          <w:tcPr>
            <w:tcW w:w="0" w:type="auto"/>
            <w:shd w:val="clear" w:color="auto" w:fill="auto"/>
            <w:noWrap/>
            <w:vAlign w:val="center"/>
            <w:hideMark/>
          </w:tcPr>
          <w:p w14:paraId="0A18DFA4" w14:textId="77777777" w:rsidR="007E69AA" w:rsidRPr="00A83D06" w:rsidRDefault="007E69AA" w:rsidP="007E69AA">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77483E23"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2984C153"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64F94353"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4998AD81"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r>
      <w:tr w:rsidR="003060A0" w:rsidRPr="00A83D06" w14:paraId="13E6F3DD" w14:textId="77777777" w:rsidTr="00A83D06">
        <w:trPr>
          <w:trHeight w:val="20"/>
          <w:jc w:val="center"/>
        </w:trPr>
        <w:tc>
          <w:tcPr>
            <w:tcW w:w="0" w:type="auto"/>
            <w:shd w:val="clear" w:color="auto" w:fill="auto"/>
            <w:noWrap/>
            <w:vAlign w:val="center"/>
            <w:hideMark/>
          </w:tcPr>
          <w:p w14:paraId="50F78E0B" w14:textId="6205ACE3" w:rsidR="007E69AA" w:rsidRPr="00A83D06" w:rsidRDefault="007E69AA" w:rsidP="007E69AA">
            <w:pPr>
              <w:widowControl/>
              <w:autoSpaceDE/>
              <w:autoSpaceDN/>
              <w:adjustRightInd/>
              <w:ind w:left="0" w:firstLine="0"/>
              <w:jc w:val="center"/>
              <w:rPr>
                <w:rStyle w:val="table"/>
              </w:rPr>
            </w:pPr>
            <w:r w:rsidRPr="00A83D06">
              <w:rPr>
                <w:rStyle w:val="table"/>
              </w:rPr>
              <w:t>FE2-S1</w:t>
            </w:r>
          </w:p>
        </w:tc>
        <w:tc>
          <w:tcPr>
            <w:tcW w:w="0" w:type="auto"/>
            <w:shd w:val="clear" w:color="auto" w:fill="auto"/>
            <w:noWrap/>
            <w:vAlign w:val="center"/>
            <w:hideMark/>
          </w:tcPr>
          <w:p w14:paraId="4411226D" w14:textId="77777777" w:rsidR="007E69AA" w:rsidRPr="00A83D06" w:rsidRDefault="007E69AA" w:rsidP="007E69AA">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60627A26" w14:textId="77777777" w:rsidR="007E69AA" w:rsidRPr="00A83D06" w:rsidRDefault="007E69AA" w:rsidP="007E69AA">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3CF4F9BE"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1D1DC41E"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19F9816D"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r>
      <w:tr w:rsidR="003060A0" w:rsidRPr="00A83D06" w14:paraId="4817AC1D" w14:textId="77777777" w:rsidTr="00A83D06">
        <w:trPr>
          <w:trHeight w:val="20"/>
          <w:jc w:val="center"/>
        </w:trPr>
        <w:tc>
          <w:tcPr>
            <w:tcW w:w="0" w:type="auto"/>
            <w:shd w:val="clear" w:color="auto" w:fill="auto"/>
            <w:noWrap/>
            <w:vAlign w:val="center"/>
            <w:hideMark/>
          </w:tcPr>
          <w:p w14:paraId="1E2620C8" w14:textId="4EDBC28E" w:rsidR="007E69AA" w:rsidRPr="00A83D06" w:rsidRDefault="007E69AA" w:rsidP="007E69AA">
            <w:pPr>
              <w:widowControl/>
              <w:autoSpaceDE/>
              <w:autoSpaceDN/>
              <w:adjustRightInd/>
              <w:ind w:left="0" w:firstLine="0"/>
              <w:jc w:val="center"/>
              <w:rPr>
                <w:rStyle w:val="table"/>
              </w:rPr>
            </w:pPr>
            <w:r w:rsidRPr="00A83D06">
              <w:rPr>
                <w:rStyle w:val="table"/>
              </w:rPr>
              <w:t>FE2-S3</w:t>
            </w:r>
          </w:p>
        </w:tc>
        <w:tc>
          <w:tcPr>
            <w:tcW w:w="0" w:type="auto"/>
            <w:shd w:val="clear" w:color="auto" w:fill="auto"/>
            <w:noWrap/>
            <w:vAlign w:val="center"/>
            <w:hideMark/>
          </w:tcPr>
          <w:p w14:paraId="37C454AD" w14:textId="77777777" w:rsidR="007E69AA" w:rsidRPr="00A83D06" w:rsidRDefault="007E69AA" w:rsidP="007E69AA">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01F13749"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1DE2951B"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187EFF62"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5B182386"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r>
      <w:tr w:rsidR="003060A0" w:rsidRPr="00A83D06" w14:paraId="704AB5D8" w14:textId="77777777" w:rsidTr="00A83D06">
        <w:trPr>
          <w:trHeight w:val="20"/>
          <w:jc w:val="center"/>
        </w:trPr>
        <w:tc>
          <w:tcPr>
            <w:tcW w:w="0" w:type="auto"/>
            <w:shd w:val="clear" w:color="auto" w:fill="auto"/>
            <w:noWrap/>
            <w:vAlign w:val="center"/>
            <w:hideMark/>
          </w:tcPr>
          <w:p w14:paraId="4F32A59B" w14:textId="5C809F0B" w:rsidR="007E69AA" w:rsidRPr="00A83D06" w:rsidRDefault="007E69AA" w:rsidP="007E69AA">
            <w:pPr>
              <w:widowControl/>
              <w:autoSpaceDE/>
              <w:autoSpaceDN/>
              <w:adjustRightInd/>
              <w:ind w:left="0" w:firstLine="0"/>
              <w:jc w:val="center"/>
              <w:rPr>
                <w:rStyle w:val="table"/>
              </w:rPr>
            </w:pPr>
            <w:r w:rsidRPr="00A83D06">
              <w:rPr>
                <w:rStyle w:val="table"/>
              </w:rPr>
              <w:t>FE2-S4</w:t>
            </w:r>
          </w:p>
        </w:tc>
        <w:tc>
          <w:tcPr>
            <w:tcW w:w="0" w:type="auto"/>
            <w:shd w:val="clear" w:color="auto" w:fill="auto"/>
            <w:noWrap/>
            <w:vAlign w:val="center"/>
            <w:hideMark/>
          </w:tcPr>
          <w:p w14:paraId="650819AD"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02CDF10C"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31A4FBC1" w14:textId="77777777" w:rsidR="007E69AA" w:rsidRPr="00A83D06" w:rsidRDefault="007E69AA" w:rsidP="007E69AA">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215ADCE8"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35D966D4"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r>
      <w:tr w:rsidR="003060A0" w:rsidRPr="00A83D06" w14:paraId="62AE5C53" w14:textId="77777777" w:rsidTr="00A83D06">
        <w:trPr>
          <w:trHeight w:val="20"/>
          <w:jc w:val="center"/>
        </w:trPr>
        <w:tc>
          <w:tcPr>
            <w:tcW w:w="0" w:type="auto"/>
            <w:shd w:val="clear" w:color="auto" w:fill="auto"/>
            <w:noWrap/>
            <w:vAlign w:val="center"/>
            <w:hideMark/>
          </w:tcPr>
          <w:p w14:paraId="7D2F0FB5" w14:textId="1938B4B8" w:rsidR="007E69AA" w:rsidRPr="00A83D06" w:rsidRDefault="007E69AA" w:rsidP="007E69AA">
            <w:pPr>
              <w:widowControl/>
              <w:autoSpaceDE/>
              <w:autoSpaceDN/>
              <w:adjustRightInd/>
              <w:ind w:left="0" w:firstLine="0"/>
              <w:jc w:val="center"/>
              <w:rPr>
                <w:rStyle w:val="table"/>
              </w:rPr>
            </w:pPr>
            <w:r w:rsidRPr="00A83D06">
              <w:rPr>
                <w:rStyle w:val="table"/>
              </w:rPr>
              <w:t>FE2-FE3</w:t>
            </w:r>
          </w:p>
        </w:tc>
        <w:tc>
          <w:tcPr>
            <w:tcW w:w="0" w:type="auto"/>
            <w:shd w:val="clear" w:color="auto" w:fill="auto"/>
            <w:noWrap/>
            <w:vAlign w:val="center"/>
            <w:hideMark/>
          </w:tcPr>
          <w:p w14:paraId="117A96DB" w14:textId="77777777" w:rsidR="007E69AA" w:rsidRPr="00A83D06" w:rsidRDefault="007E69AA" w:rsidP="007E69AA">
            <w:pPr>
              <w:widowControl/>
              <w:autoSpaceDE/>
              <w:autoSpaceDN/>
              <w:adjustRightInd/>
              <w:ind w:left="0" w:firstLine="0"/>
              <w:jc w:val="center"/>
              <w:rPr>
                <w:rStyle w:val="table"/>
              </w:rPr>
            </w:pPr>
            <w:r w:rsidRPr="00A83D06">
              <w:rPr>
                <w:rStyle w:val="table"/>
              </w:rPr>
              <w:t>2.70</w:t>
            </w:r>
          </w:p>
        </w:tc>
        <w:tc>
          <w:tcPr>
            <w:tcW w:w="0" w:type="auto"/>
            <w:shd w:val="clear" w:color="auto" w:fill="auto"/>
            <w:noWrap/>
            <w:vAlign w:val="center"/>
            <w:hideMark/>
          </w:tcPr>
          <w:p w14:paraId="26FA0C07" w14:textId="77777777" w:rsidR="007E69AA" w:rsidRPr="00A83D06" w:rsidRDefault="007E69AA" w:rsidP="007E69AA">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61AC326C" w14:textId="77777777" w:rsidR="007E69AA" w:rsidRPr="00A83D06" w:rsidRDefault="007E69AA" w:rsidP="007E69AA">
            <w:pPr>
              <w:widowControl/>
              <w:autoSpaceDE/>
              <w:autoSpaceDN/>
              <w:adjustRightInd/>
              <w:ind w:left="0" w:firstLine="0"/>
              <w:jc w:val="center"/>
              <w:rPr>
                <w:rStyle w:val="table"/>
              </w:rPr>
            </w:pPr>
            <w:r w:rsidRPr="00A83D06">
              <w:rPr>
                <w:rStyle w:val="table"/>
              </w:rPr>
              <w:t>2.63</w:t>
            </w:r>
          </w:p>
        </w:tc>
        <w:tc>
          <w:tcPr>
            <w:tcW w:w="0" w:type="auto"/>
            <w:shd w:val="clear" w:color="auto" w:fill="auto"/>
            <w:noWrap/>
            <w:vAlign w:val="center"/>
            <w:hideMark/>
          </w:tcPr>
          <w:p w14:paraId="261736D2" w14:textId="77777777" w:rsidR="007E69AA" w:rsidRPr="00A83D06" w:rsidRDefault="007E69AA" w:rsidP="007E69AA">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639EEB1B" w14:textId="77777777" w:rsidR="007E69AA" w:rsidRPr="00A83D06" w:rsidRDefault="007E69AA" w:rsidP="007E69AA">
            <w:pPr>
              <w:widowControl/>
              <w:autoSpaceDE/>
              <w:autoSpaceDN/>
              <w:adjustRightInd/>
              <w:ind w:left="0" w:firstLine="0"/>
              <w:jc w:val="center"/>
              <w:rPr>
                <w:rStyle w:val="table"/>
              </w:rPr>
            </w:pPr>
            <w:r w:rsidRPr="00A83D06">
              <w:rPr>
                <w:rStyle w:val="table"/>
              </w:rPr>
              <w:t>2.63</w:t>
            </w:r>
          </w:p>
        </w:tc>
      </w:tr>
      <w:tr w:rsidR="003060A0" w:rsidRPr="00A83D06" w14:paraId="49CA3C77" w14:textId="77777777" w:rsidTr="00A83D06">
        <w:trPr>
          <w:trHeight w:val="20"/>
          <w:jc w:val="center"/>
        </w:trPr>
        <w:tc>
          <w:tcPr>
            <w:tcW w:w="0" w:type="auto"/>
            <w:shd w:val="clear" w:color="auto" w:fill="auto"/>
            <w:noWrap/>
            <w:vAlign w:val="center"/>
            <w:hideMark/>
          </w:tcPr>
          <w:p w14:paraId="5618BD1C" w14:textId="68FB2029" w:rsidR="007E69AA" w:rsidRPr="00A83D06" w:rsidRDefault="007E69AA" w:rsidP="007E69AA">
            <w:pPr>
              <w:widowControl/>
              <w:autoSpaceDE/>
              <w:autoSpaceDN/>
              <w:adjustRightInd/>
              <w:ind w:left="0" w:firstLine="0"/>
              <w:jc w:val="center"/>
              <w:rPr>
                <w:rStyle w:val="table"/>
              </w:rPr>
            </w:pPr>
            <w:r w:rsidRPr="00A83D06">
              <w:rPr>
                <w:rStyle w:val="table"/>
              </w:rPr>
              <w:t>FE2-FE4</w:t>
            </w:r>
          </w:p>
        </w:tc>
        <w:tc>
          <w:tcPr>
            <w:tcW w:w="0" w:type="auto"/>
            <w:shd w:val="clear" w:color="auto" w:fill="auto"/>
            <w:noWrap/>
            <w:vAlign w:val="center"/>
            <w:hideMark/>
          </w:tcPr>
          <w:p w14:paraId="0E1BB6AA" w14:textId="77777777" w:rsidR="007E69AA" w:rsidRPr="00A83D06" w:rsidRDefault="007E69AA" w:rsidP="007E69AA">
            <w:pPr>
              <w:widowControl/>
              <w:autoSpaceDE/>
              <w:autoSpaceDN/>
              <w:adjustRightInd/>
              <w:ind w:left="0" w:firstLine="0"/>
              <w:jc w:val="center"/>
              <w:rPr>
                <w:rStyle w:val="table"/>
              </w:rPr>
            </w:pPr>
            <w:r w:rsidRPr="00A83D06">
              <w:rPr>
                <w:rStyle w:val="table"/>
              </w:rPr>
              <w:t>2.72</w:t>
            </w:r>
          </w:p>
        </w:tc>
        <w:tc>
          <w:tcPr>
            <w:tcW w:w="0" w:type="auto"/>
            <w:shd w:val="clear" w:color="auto" w:fill="auto"/>
            <w:noWrap/>
            <w:vAlign w:val="center"/>
            <w:hideMark/>
          </w:tcPr>
          <w:p w14:paraId="583B42EA" w14:textId="77777777" w:rsidR="007E69AA" w:rsidRPr="00A83D06" w:rsidRDefault="007E69AA" w:rsidP="007E69AA">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7482FCD2" w14:textId="77777777" w:rsidR="007E69AA" w:rsidRPr="00A83D06" w:rsidRDefault="007E69AA" w:rsidP="007E69AA">
            <w:pPr>
              <w:widowControl/>
              <w:autoSpaceDE/>
              <w:autoSpaceDN/>
              <w:adjustRightInd/>
              <w:ind w:left="0" w:firstLine="0"/>
              <w:jc w:val="center"/>
              <w:rPr>
                <w:rStyle w:val="table"/>
              </w:rPr>
            </w:pPr>
            <w:r w:rsidRPr="00A83D06">
              <w:rPr>
                <w:rStyle w:val="table"/>
              </w:rPr>
              <w:t>2.65</w:t>
            </w:r>
          </w:p>
        </w:tc>
        <w:tc>
          <w:tcPr>
            <w:tcW w:w="0" w:type="auto"/>
            <w:shd w:val="clear" w:color="auto" w:fill="auto"/>
            <w:noWrap/>
            <w:vAlign w:val="center"/>
            <w:hideMark/>
          </w:tcPr>
          <w:p w14:paraId="602A011E" w14:textId="77777777" w:rsidR="007E69AA" w:rsidRPr="00A83D06" w:rsidRDefault="007E69AA" w:rsidP="007E69AA">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4679CD6A" w14:textId="77777777" w:rsidR="007E69AA" w:rsidRPr="00A83D06" w:rsidRDefault="007E69AA" w:rsidP="007E69AA">
            <w:pPr>
              <w:widowControl/>
              <w:autoSpaceDE/>
              <w:autoSpaceDN/>
              <w:adjustRightInd/>
              <w:ind w:left="0" w:firstLine="0"/>
              <w:jc w:val="center"/>
              <w:rPr>
                <w:rStyle w:val="table"/>
              </w:rPr>
            </w:pPr>
            <w:r w:rsidRPr="00A83D06">
              <w:rPr>
                <w:rStyle w:val="table"/>
              </w:rPr>
              <w:t>2.60</w:t>
            </w:r>
          </w:p>
        </w:tc>
      </w:tr>
      <w:tr w:rsidR="003060A0" w:rsidRPr="00A83D06" w14:paraId="164E3068" w14:textId="77777777" w:rsidTr="00A83D06">
        <w:trPr>
          <w:trHeight w:val="20"/>
          <w:jc w:val="center"/>
        </w:trPr>
        <w:tc>
          <w:tcPr>
            <w:tcW w:w="0" w:type="auto"/>
            <w:shd w:val="clear" w:color="auto" w:fill="auto"/>
            <w:noWrap/>
            <w:vAlign w:val="center"/>
            <w:hideMark/>
          </w:tcPr>
          <w:p w14:paraId="6E7E7CB7" w14:textId="3A9A0CBC" w:rsidR="007E69AA" w:rsidRPr="00A83D06" w:rsidRDefault="003060A0" w:rsidP="007E69AA">
            <w:pPr>
              <w:widowControl/>
              <w:autoSpaceDE/>
              <w:autoSpaceDN/>
              <w:adjustRightInd/>
              <w:ind w:left="0" w:firstLine="0"/>
              <w:jc w:val="center"/>
              <w:rPr>
                <w:rStyle w:val="table"/>
              </w:rPr>
            </w:pPr>
            <w:r w:rsidRPr="00A83D06">
              <w:rPr>
                <w:rStyle w:val="table"/>
              </w:rPr>
              <w:t>FE3-</w:t>
            </w:r>
            <w:r w:rsidR="007E69AA" w:rsidRPr="00A83D06">
              <w:rPr>
                <w:rStyle w:val="table"/>
              </w:rPr>
              <w:t>CYS-45</w:t>
            </w:r>
          </w:p>
        </w:tc>
        <w:tc>
          <w:tcPr>
            <w:tcW w:w="0" w:type="auto"/>
            <w:shd w:val="clear" w:color="auto" w:fill="auto"/>
            <w:noWrap/>
            <w:vAlign w:val="center"/>
            <w:hideMark/>
          </w:tcPr>
          <w:p w14:paraId="0583705F"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1E7A919B" w14:textId="77777777" w:rsidR="007E69AA" w:rsidRPr="00A83D06" w:rsidRDefault="007E69AA" w:rsidP="007E69AA">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5F309769" w14:textId="77777777" w:rsidR="007E69AA" w:rsidRPr="00A83D06" w:rsidRDefault="007E69AA" w:rsidP="007E69AA">
            <w:pPr>
              <w:widowControl/>
              <w:autoSpaceDE/>
              <w:autoSpaceDN/>
              <w:adjustRightInd/>
              <w:ind w:left="0" w:firstLine="0"/>
              <w:jc w:val="center"/>
              <w:rPr>
                <w:rStyle w:val="table"/>
              </w:rPr>
            </w:pPr>
            <w:r w:rsidRPr="00A83D06">
              <w:rPr>
                <w:rStyle w:val="table"/>
              </w:rPr>
              <w:t>2.24</w:t>
            </w:r>
          </w:p>
        </w:tc>
        <w:tc>
          <w:tcPr>
            <w:tcW w:w="0" w:type="auto"/>
            <w:shd w:val="clear" w:color="auto" w:fill="auto"/>
            <w:noWrap/>
            <w:vAlign w:val="center"/>
            <w:hideMark/>
          </w:tcPr>
          <w:p w14:paraId="662D8882" w14:textId="77777777" w:rsidR="007E69AA" w:rsidRPr="00A83D06" w:rsidRDefault="007E69AA" w:rsidP="007E69AA">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7BDADC9B" w14:textId="77777777" w:rsidR="007E69AA" w:rsidRPr="00A83D06" w:rsidRDefault="007E69AA" w:rsidP="007E69AA">
            <w:pPr>
              <w:widowControl/>
              <w:autoSpaceDE/>
              <w:autoSpaceDN/>
              <w:adjustRightInd/>
              <w:ind w:left="0" w:firstLine="0"/>
              <w:jc w:val="center"/>
              <w:rPr>
                <w:rStyle w:val="table"/>
              </w:rPr>
            </w:pPr>
            <w:r w:rsidRPr="00A83D06">
              <w:rPr>
                <w:rStyle w:val="table"/>
              </w:rPr>
              <w:t>2.27</w:t>
            </w:r>
          </w:p>
        </w:tc>
      </w:tr>
      <w:tr w:rsidR="003060A0" w:rsidRPr="00A83D06" w14:paraId="37E5AD28" w14:textId="77777777" w:rsidTr="00A83D06">
        <w:trPr>
          <w:trHeight w:val="20"/>
          <w:jc w:val="center"/>
        </w:trPr>
        <w:tc>
          <w:tcPr>
            <w:tcW w:w="0" w:type="auto"/>
            <w:shd w:val="clear" w:color="auto" w:fill="auto"/>
            <w:noWrap/>
            <w:vAlign w:val="center"/>
            <w:hideMark/>
          </w:tcPr>
          <w:p w14:paraId="50A3B044" w14:textId="2787F53D" w:rsidR="007E69AA" w:rsidRPr="00A83D06" w:rsidRDefault="007E69AA" w:rsidP="007E69AA">
            <w:pPr>
              <w:widowControl/>
              <w:autoSpaceDE/>
              <w:autoSpaceDN/>
              <w:adjustRightInd/>
              <w:ind w:left="0" w:firstLine="0"/>
              <w:jc w:val="center"/>
              <w:rPr>
                <w:rStyle w:val="table"/>
              </w:rPr>
            </w:pPr>
            <w:r w:rsidRPr="00A83D06">
              <w:rPr>
                <w:rStyle w:val="table"/>
              </w:rPr>
              <w:t>FE3-S1</w:t>
            </w:r>
          </w:p>
        </w:tc>
        <w:tc>
          <w:tcPr>
            <w:tcW w:w="0" w:type="auto"/>
            <w:shd w:val="clear" w:color="auto" w:fill="auto"/>
            <w:noWrap/>
            <w:vAlign w:val="center"/>
            <w:hideMark/>
          </w:tcPr>
          <w:p w14:paraId="32ADFA2B"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576318D0" w14:textId="77777777" w:rsidR="007E69AA" w:rsidRPr="00A83D06" w:rsidRDefault="007E69AA" w:rsidP="007E69AA">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0FBBD18F" w14:textId="77777777" w:rsidR="007E69AA" w:rsidRPr="00A83D06" w:rsidRDefault="007E69AA" w:rsidP="007E69AA">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3363274D"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7DE79254"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r>
      <w:tr w:rsidR="003060A0" w:rsidRPr="00A83D06" w14:paraId="2E805ECE" w14:textId="77777777" w:rsidTr="00A83D06">
        <w:trPr>
          <w:trHeight w:val="20"/>
          <w:jc w:val="center"/>
        </w:trPr>
        <w:tc>
          <w:tcPr>
            <w:tcW w:w="0" w:type="auto"/>
            <w:shd w:val="clear" w:color="auto" w:fill="auto"/>
            <w:noWrap/>
            <w:vAlign w:val="center"/>
            <w:hideMark/>
          </w:tcPr>
          <w:p w14:paraId="0130AF20" w14:textId="6E137D04" w:rsidR="007E69AA" w:rsidRPr="00A83D06" w:rsidRDefault="007E69AA" w:rsidP="007E69AA">
            <w:pPr>
              <w:widowControl/>
              <w:autoSpaceDE/>
              <w:autoSpaceDN/>
              <w:adjustRightInd/>
              <w:ind w:left="0" w:firstLine="0"/>
              <w:jc w:val="center"/>
              <w:rPr>
                <w:rStyle w:val="table"/>
              </w:rPr>
            </w:pPr>
            <w:r w:rsidRPr="00A83D06">
              <w:rPr>
                <w:rStyle w:val="table"/>
              </w:rPr>
              <w:t>FE3-S2</w:t>
            </w:r>
          </w:p>
        </w:tc>
        <w:tc>
          <w:tcPr>
            <w:tcW w:w="0" w:type="auto"/>
            <w:shd w:val="clear" w:color="auto" w:fill="auto"/>
            <w:noWrap/>
            <w:vAlign w:val="center"/>
            <w:hideMark/>
          </w:tcPr>
          <w:p w14:paraId="43BB1F10" w14:textId="77777777" w:rsidR="007E69AA" w:rsidRPr="00A83D06" w:rsidRDefault="007E69AA" w:rsidP="007E69AA">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7CA38ABE"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290E8FD7"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2EB0E57A"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53603FE7" w14:textId="77777777" w:rsidR="007E69AA" w:rsidRPr="00A83D06" w:rsidRDefault="007E69AA" w:rsidP="007E69AA">
            <w:pPr>
              <w:widowControl/>
              <w:autoSpaceDE/>
              <w:autoSpaceDN/>
              <w:adjustRightInd/>
              <w:ind w:left="0" w:firstLine="0"/>
              <w:jc w:val="center"/>
              <w:rPr>
                <w:rStyle w:val="table"/>
              </w:rPr>
            </w:pPr>
            <w:r w:rsidRPr="00A83D06">
              <w:rPr>
                <w:rStyle w:val="table"/>
              </w:rPr>
              <w:t>2.32</w:t>
            </w:r>
          </w:p>
        </w:tc>
      </w:tr>
      <w:tr w:rsidR="003060A0" w:rsidRPr="00A83D06" w14:paraId="0EC7F72C" w14:textId="77777777" w:rsidTr="00A83D06">
        <w:trPr>
          <w:trHeight w:val="20"/>
          <w:jc w:val="center"/>
        </w:trPr>
        <w:tc>
          <w:tcPr>
            <w:tcW w:w="0" w:type="auto"/>
            <w:shd w:val="clear" w:color="auto" w:fill="auto"/>
            <w:noWrap/>
            <w:vAlign w:val="center"/>
            <w:hideMark/>
          </w:tcPr>
          <w:p w14:paraId="0DC1CF2B" w14:textId="3BF0EE49" w:rsidR="007E69AA" w:rsidRPr="00A83D06" w:rsidRDefault="007E69AA" w:rsidP="007E69AA">
            <w:pPr>
              <w:widowControl/>
              <w:autoSpaceDE/>
              <w:autoSpaceDN/>
              <w:adjustRightInd/>
              <w:ind w:left="0" w:firstLine="0"/>
              <w:jc w:val="center"/>
              <w:rPr>
                <w:rStyle w:val="table"/>
              </w:rPr>
            </w:pPr>
            <w:r w:rsidRPr="00A83D06">
              <w:rPr>
                <w:rStyle w:val="table"/>
              </w:rPr>
              <w:t>FE3-S4</w:t>
            </w:r>
          </w:p>
        </w:tc>
        <w:tc>
          <w:tcPr>
            <w:tcW w:w="0" w:type="auto"/>
            <w:shd w:val="clear" w:color="auto" w:fill="auto"/>
            <w:noWrap/>
            <w:vAlign w:val="center"/>
            <w:hideMark/>
          </w:tcPr>
          <w:p w14:paraId="5F355F4A"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1D957C57" w14:textId="77777777" w:rsidR="007E69AA" w:rsidRPr="00A83D06" w:rsidRDefault="007E69AA" w:rsidP="007E69AA">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0ACFE303"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64448F8D" w14:textId="77777777" w:rsidR="007E69AA" w:rsidRPr="00A83D06" w:rsidRDefault="007E69AA" w:rsidP="007E69AA">
            <w:pPr>
              <w:widowControl/>
              <w:autoSpaceDE/>
              <w:autoSpaceDN/>
              <w:adjustRightInd/>
              <w:ind w:left="0" w:firstLine="0"/>
              <w:jc w:val="center"/>
              <w:rPr>
                <w:rStyle w:val="table"/>
              </w:rPr>
            </w:pPr>
            <w:r w:rsidRPr="00A83D06">
              <w:rPr>
                <w:rStyle w:val="table"/>
              </w:rPr>
              <w:t>2.40</w:t>
            </w:r>
          </w:p>
        </w:tc>
        <w:tc>
          <w:tcPr>
            <w:tcW w:w="0" w:type="auto"/>
            <w:shd w:val="clear" w:color="auto" w:fill="auto"/>
            <w:noWrap/>
            <w:vAlign w:val="center"/>
            <w:hideMark/>
          </w:tcPr>
          <w:p w14:paraId="35440D88" w14:textId="77777777" w:rsidR="007E69AA" w:rsidRPr="00A83D06" w:rsidRDefault="007E69AA" w:rsidP="007E69AA">
            <w:pPr>
              <w:widowControl/>
              <w:autoSpaceDE/>
              <w:autoSpaceDN/>
              <w:adjustRightInd/>
              <w:ind w:left="0" w:firstLine="0"/>
              <w:jc w:val="center"/>
              <w:rPr>
                <w:rStyle w:val="table"/>
              </w:rPr>
            </w:pPr>
            <w:r w:rsidRPr="00A83D06">
              <w:rPr>
                <w:rStyle w:val="table"/>
              </w:rPr>
              <w:t>2.36</w:t>
            </w:r>
          </w:p>
        </w:tc>
      </w:tr>
      <w:tr w:rsidR="003060A0" w:rsidRPr="00A83D06" w14:paraId="6A99FF93" w14:textId="77777777" w:rsidTr="00A83D06">
        <w:trPr>
          <w:trHeight w:val="20"/>
          <w:jc w:val="center"/>
        </w:trPr>
        <w:tc>
          <w:tcPr>
            <w:tcW w:w="0" w:type="auto"/>
            <w:shd w:val="clear" w:color="auto" w:fill="auto"/>
            <w:noWrap/>
            <w:vAlign w:val="center"/>
            <w:hideMark/>
          </w:tcPr>
          <w:p w14:paraId="28620184" w14:textId="0B1B2996" w:rsidR="007E69AA" w:rsidRPr="00A83D06" w:rsidRDefault="007E69AA" w:rsidP="007E69AA">
            <w:pPr>
              <w:widowControl/>
              <w:autoSpaceDE/>
              <w:autoSpaceDN/>
              <w:adjustRightInd/>
              <w:ind w:left="0" w:firstLine="0"/>
              <w:jc w:val="center"/>
              <w:rPr>
                <w:rStyle w:val="table"/>
              </w:rPr>
            </w:pPr>
            <w:r w:rsidRPr="00A83D06">
              <w:rPr>
                <w:rStyle w:val="table"/>
              </w:rPr>
              <w:t>FE3-FE4</w:t>
            </w:r>
          </w:p>
        </w:tc>
        <w:tc>
          <w:tcPr>
            <w:tcW w:w="0" w:type="auto"/>
            <w:shd w:val="clear" w:color="auto" w:fill="auto"/>
            <w:noWrap/>
            <w:vAlign w:val="center"/>
            <w:hideMark/>
          </w:tcPr>
          <w:p w14:paraId="52E0F713" w14:textId="77777777" w:rsidR="007E69AA" w:rsidRPr="00A83D06" w:rsidRDefault="007E69AA" w:rsidP="007E69AA">
            <w:pPr>
              <w:widowControl/>
              <w:autoSpaceDE/>
              <w:autoSpaceDN/>
              <w:adjustRightInd/>
              <w:ind w:left="0" w:firstLine="0"/>
              <w:jc w:val="center"/>
              <w:rPr>
                <w:rStyle w:val="table"/>
              </w:rPr>
            </w:pPr>
            <w:r w:rsidRPr="00A83D06">
              <w:rPr>
                <w:rStyle w:val="table"/>
              </w:rPr>
              <w:t>2.72</w:t>
            </w:r>
          </w:p>
        </w:tc>
        <w:tc>
          <w:tcPr>
            <w:tcW w:w="0" w:type="auto"/>
            <w:shd w:val="clear" w:color="auto" w:fill="auto"/>
            <w:noWrap/>
            <w:vAlign w:val="center"/>
            <w:hideMark/>
          </w:tcPr>
          <w:p w14:paraId="1B7370BE" w14:textId="77777777" w:rsidR="007E69AA" w:rsidRPr="00A83D06" w:rsidRDefault="007E69AA" w:rsidP="007E69AA">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36B8DE86" w14:textId="77777777" w:rsidR="007E69AA" w:rsidRPr="00A83D06" w:rsidRDefault="007E69AA" w:rsidP="007E69AA">
            <w:pPr>
              <w:widowControl/>
              <w:autoSpaceDE/>
              <w:autoSpaceDN/>
              <w:adjustRightInd/>
              <w:ind w:left="0" w:firstLine="0"/>
              <w:jc w:val="center"/>
              <w:rPr>
                <w:rStyle w:val="table"/>
              </w:rPr>
            </w:pPr>
            <w:r w:rsidRPr="00A83D06">
              <w:rPr>
                <w:rStyle w:val="table"/>
              </w:rPr>
              <w:t>2.64</w:t>
            </w:r>
          </w:p>
        </w:tc>
        <w:tc>
          <w:tcPr>
            <w:tcW w:w="0" w:type="auto"/>
            <w:shd w:val="clear" w:color="auto" w:fill="auto"/>
            <w:noWrap/>
            <w:vAlign w:val="center"/>
            <w:hideMark/>
          </w:tcPr>
          <w:p w14:paraId="6D3D88AD" w14:textId="77777777" w:rsidR="007E69AA" w:rsidRPr="00A83D06" w:rsidRDefault="007E69AA" w:rsidP="007E69AA">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6CB1586B" w14:textId="77777777" w:rsidR="007E69AA" w:rsidRPr="00A83D06" w:rsidRDefault="007E69AA" w:rsidP="007E69AA">
            <w:pPr>
              <w:widowControl/>
              <w:autoSpaceDE/>
              <w:autoSpaceDN/>
              <w:adjustRightInd/>
              <w:ind w:left="0" w:firstLine="0"/>
              <w:jc w:val="center"/>
              <w:rPr>
                <w:rStyle w:val="table"/>
              </w:rPr>
            </w:pPr>
            <w:r w:rsidRPr="00A83D06">
              <w:rPr>
                <w:rStyle w:val="table"/>
              </w:rPr>
              <w:t>2.65</w:t>
            </w:r>
          </w:p>
        </w:tc>
      </w:tr>
      <w:tr w:rsidR="003060A0" w:rsidRPr="00A83D06" w14:paraId="51425EA8" w14:textId="77777777" w:rsidTr="00A83D06">
        <w:trPr>
          <w:trHeight w:val="20"/>
          <w:jc w:val="center"/>
        </w:trPr>
        <w:tc>
          <w:tcPr>
            <w:tcW w:w="0" w:type="auto"/>
            <w:shd w:val="clear" w:color="auto" w:fill="auto"/>
            <w:noWrap/>
            <w:vAlign w:val="center"/>
            <w:hideMark/>
          </w:tcPr>
          <w:p w14:paraId="30EE8A3D" w14:textId="117A43F5" w:rsidR="007E69AA" w:rsidRPr="00A83D06" w:rsidRDefault="003060A0" w:rsidP="007E69AA">
            <w:pPr>
              <w:widowControl/>
              <w:autoSpaceDE/>
              <w:autoSpaceDN/>
              <w:adjustRightInd/>
              <w:ind w:left="0" w:firstLine="0"/>
              <w:jc w:val="center"/>
              <w:rPr>
                <w:rStyle w:val="table"/>
              </w:rPr>
            </w:pPr>
            <w:r w:rsidRPr="00A83D06">
              <w:rPr>
                <w:rStyle w:val="table"/>
              </w:rPr>
              <w:t>FE4-</w:t>
            </w:r>
            <w:r w:rsidR="007E69AA" w:rsidRPr="00A83D06">
              <w:rPr>
                <w:rStyle w:val="table"/>
              </w:rPr>
              <w:t>CYS-20</w:t>
            </w:r>
          </w:p>
        </w:tc>
        <w:tc>
          <w:tcPr>
            <w:tcW w:w="0" w:type="auto"/>
            <w:shd w:val="clear" w:color="auto" w:fill="auto"/>
            <w:noWrap/>
            <w:vAlign w:val="center"/>
            <w:hideMark/>
          </w:tcPr>
          <w:p w14:paraId="4A3A05D9"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EFF3ECF"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11195109"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134684D6" w14:textId="77777777" w:rsidR="007E69AA" w:rsidRPr="00A83D06" w:rsidRDefault="007E69AA" w:rsidP="007E69AA">
            <w:pPr>
              <w:widowControl/>
              <w:autoSpaceDE/>
              <w:autoSpaceDN/>
              <w:adjustRightInd/>
              <w:ind w:left="0" w:firstLine="0"/>
              <w:jc w:val="center"/>
              <w:rPr>
                <w:rStyle w:val="table"/>
              </w:rPr>
            </w:pPr>
            <w:r w:rsidRPr="00A83D06">
              <w:rPr>
                <w:rStyle w:val="table"/>
              </w:rPr>
              <w:t>2.38</w:t>
            </w:r>
          </w:p>
        </w:tc>
        <w:tc>
          <w:tcPr>
            <w:tcW w:w="0" w:type="auto"/>
            <w:shd w:val="clear" w:color="auto" w:fill="auto"/>
            <w:noWrap/>
            <w:vAlign w:val="center"/>
            <w:hideMark/>
          </w:tcPr>
          <w:p w14:paraId="1362D2EC" w14:textId="77777777" w:rsidR="007E69AA" w:rsidRPr="00A83D06" w:rsidRDefault="007E69AA" w:rsidP="007E69AA">
            <w:pPr>
              <w:widowControl/>
              <w:autoSpaceDE/>
              <w:autoSpaceDN/>
              <w:adjustRightInd/>
              <w:ind w:left="0" w:firstLine="0"/>
              <w:jc w:val="center"/>
              <w:rPr>
                <w:rStyle w:val="table"/>
              </w:rPr>
            </w:pPr>
            <w:r w:rsidRPr="00A83D06">
              <w:rPr>
                <w:rStyle w:val="table"/>
              </w:rPr>
              <w:t>2.38</w:t>
            </w:r>
          </w:p>
        </w:tc>
      </w:tr>
      <w:tr w:rsidR="003060A0" w:rsidRPr="00A83D06" w14:paraId="42FC1C9D" w14:textId="77777777" w:rsidTr="00A83D06">
        <w:trPr>
          <w:trHeight w:val="20"/>
          <w:jc w:val="center"/>
        </w:trPr>
        <w:tc>
          <w:tcPr>
            <w:tcW w:w="0" w:type="auto"/>
            <w:shd w:val="clear" w:color="auto" w:fill="auto"/>
            <w:noWrap/>
            <w:vAlign w:val="center"/>
            <w:hideMark/>
          </w:tcPr>
          <w:p w14:paraId="7A363256" w14:textId="20F24580" w:rsidR="007E69AA" w:rsidRPr="00A83D06" w:rsidRDefault="007E69AA" w:rsidP="007E69AA">
            <w:pPr>
              <w:widowControl/>
              <w:autoSpaceDE/>
              <w:autoSpaceDN/>
              <w:adjustRightInd/>
              <w:ind w:left="0" w:firstLine="0"/>
              <w:jc w:val="center"/>
              <w:rPr>
                <w:rStyle w:val="table"/>
              </w:rPr>
            </w:pPr>
            <w:r w:rsidRPr="00A83D06">
              <w:rPr>
                <w:rStyle w:val="table"/>
              </w:rPr>
              <w:t>FE4-S1</w:t>
            </w:r>
          </w:p>
        </w:tc>
        <w:tc>
          <w:tcPr>
            <w:tcW w:w="0" w:type="auto"/>
            <w:shd w:val="clear" w:color="auto" w:fill="auto"/>
            <w:noWrap/>
            <w:vAlign w:val="center"/>
            <w:hideMark/>
          </w:tcPr>
          <w:p w14:paraId="0C360F3F" w14:textId="77777777" w:rsidR="007E69AA" w:rsidRPr="00A83D06" w:rsidRDefault="007E69AA" w:rsidP="007E69AA">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10F39D0F" w14:textId="77777777" w:rsidR="007E69AA" w:rsidRPr="00A83D06" w:rsidRDefault="007E69AA" w:rsidP="007E69AA">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6CDD12A0"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78207D95" w14:textId="77777777" w:rsidR="007E69AA" w:rsidRPr="00A83D06" w:rsidRDefault="007E69AA" w:rsidP="007E69AA">
            <w:pPr>
              <w:widowControl/>
              <w:autoSpaceDE/>
              <w:autoSpaceDN/>
              <w:adjustRightInd/>
              <w:ind w:left="0" w:firstLine="0"/>
              <w:jc w:val="center"/>
              <w:rPr>
                <w:rStyle w:val="table"/>
              </w:rPr>
            </w:pPr>
            <w:r w:rsidRPr="00A83D06">
              <w:rPr>
                <w:rStyle w:val="table"/>
              </w:rPr>
              <w:t>2.39</w:t>
            </w:r>
          </w:p>
        </w:tc>
        <w:tc>
          <w:tcPr>
            <w:tcW w:w="0" w:type="auto"/>
            <w:shd w:val="clear" w:color="auto" w:fill="auto"/>
            <w:noWrap/>
            <w:vAlign w:val="center"/>
            <w:hideMark/>
          </w:tcPr>
          <w:p w14:paraId="117EA7E8" w14:textId="77777777" w:rsidR="007E69AA" w:rsidRPr="00A83D06" w:rsidRDefault="007E69AA" w:rsidP="007E69AA">
            <w:pPr>
              <w:widowControl/>
              <w:autoSpaceDE/>
              <w:autoSpaceDN/>
              <w:adjustRightInd/>
              <w:ind w:left="0" w:firstLine="0"/>
              <w:jc w:val="center"/>
              <w:rPr>
                <w:rStyle w:val="table"/>
              </w:rPr>
            </w:pPr>
            <w:r w:rsidRPr="00A83D06">
              <w:rPr>
                <w:rStyle w:val="table"/>
              </w:rPr>
              <w:t>2.36</w:t>
            </w:r>
          </w:p>
        </w:tc>
      </w:tr>
      <w:tr w:rsidR="003060A0" w:rsidRPr="00A83D06" w14:paraId="15EC2209" w14:textId="77777777" w:rsidTr="00A83D06">
        <w:trPr>
          <w:trHeight w:val="20"/>
          <w:jc w:val="center"/>
        </w:trPr>
        <w:tc>
          <w:tcPr>
            <w:tcW w:w="0" w:type="auto"/>
            <w:shd w:val="clear" w:color="auto" w:fill="auto"/>
            <w:noWrap/>
            <w:vAlign w:val="center"/>
            <w:hideMark/>
          </w:tcPr>
          <w:p w14:paraId="5CE288C0" w14:textId="574082E3" w:rsidR="007E69AA" w:rsidRPr="00A83D06" w:rsidRDefault="007E69AA" w:rsidP="007E69AA">
            <w:pPr>
              <w:widowControl/>
              <w:autoSpaceDE/>
              <w:autoSpaceDN/>
              <w:adjustRightInd/>
              <w:ind w:left="0" w:firstLine="0"/>
              <w:jc w:val="center"/>
              <w:rPr>
                <w:rStyle w:val="table"/>
              </w:rPr>
            </w:pPr>
            <w:r w:rsidRPr="00A83D06">
              <w:rPr>
                <w:rStyle w:val="table"/>
              </w:rPr>
              <w:t>FE4-S2</w:t>
            </w:r>
          </w:p>
        </w:tc>
        <w:tc>
          <w:tcPr>
            <w:tcW w:w="0" w:type="auto"/>
            <w:shd w:val="clear" w:color="auto" w:fill="auto"/>
            <w:noWrap/>
            <w:vAlign w:val="center"/>
            <w:hideMark/>
          </w:tcPr>
          <w:p w14:paraId="79A52628" w14:textId="77777777" w:rsidR="007E69AA" w:rsidRPr="00A83D06" w:rsidRDefault="007E69AA" w:rsidP="007E69AA">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FB5C8C3" w14:textId="77777777" w:rsidR="007E69AA" w:rsidRPr="00A83D06" w:rsidRDefault="007E69AA" w:rsidP="007E69AA">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0BE3C0FA" w14:textId="77777777" w:rsidR="007E69AA" w:rsidRPr="00A83D06" w:rsidRDefault="007E69AA" w:rsidP="007E69AA">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3B6EEC05" w14:textId="77777777" w:rsidR="007E69AA" w:rsidRPr="00A83D06" w:rsidRDefault="007E69AA" w:rsidP="007E69AA">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2961544F" w14:textId="77777777" w:rsidR="007E69AA" w:rsidRPr="00A83D06" w:rsidRDefault="007E69AA" w:rsidP="007E69AA">
            <w:pPr>
              <w:widowControl/>
              <w:autoSpaceDE/>
              <w:autoSpaceDN/>
              <w:adjustRightInd/>
              <w:ind w:left="0" w:firstLine="0"/>
              <w:jc w:val="center"/>
              <w:rPr>
                <w:rStyle w:val="table"/>
              </w:rPr>
            </w:pPr>
            <w:r w:rsidRPr="00A83D06">
              <w:rPr>
                <w:rStyle w:val="table"/>
              </w:rPr>
              <w:t>2.27</w:t>
            </w:r>
          </w:p>
        </w:tc>
      </w:tr>
      <w:tr w:rsidR="003060A0" w:rsidRPr="00A83D06" w14:paraId="00B38AED" w14:textId="77777777" w:rsidTr="00A83D06">
        <w:trPr>
          <w:trHeight w:val="20"/>
          <w:jc w:val="center"/>
        </w:trPr>
        <w:tc>
          <w:tcPr>
            <w:tcW w:w="0" w:type="auto"/>
            <w:shd w:val="clear" w:color="auto" w:fill="auto"/>
            <w:noWrap/>
            <w:vAlign w:val="center"/>
            <w:hideMark/>
          </w:tcPr>
          <w:p w14:paraId="1EE263C0" w14:textId="09F9C5AB" w:rsidR="007E69AA" w:rsidRPr="00864830" w:rsidRDefault="007E69AA" w:rsidP="007E69AA">
            <w:pPr>
              <w:widowControl/>
              <w:autoSpaceDE/>
              <w:autoSpaceDN/>
              <w:adjustRightInd/>
              <w:ind w:left="0" w:firstLine="0"/>
              <w:jc w:val="center"/>
              <w:rPr>
                <w:rStyle w:val="table"/>
              </w:rPr>
            </w:pPr>
            <w:r w:rsidRPr="00864830">
              <w:rPr>
                <w:rStyle w:val="table"/>
              </w:rPr>
              <w:t>FE4-S3</w:t>
            </w:r>
          </w:p>
        </w:tc>
        <w:tc>
          <w:tcPr>
            <w:tcW w:w="0" w:type="auto"/>
            <w:shd w:val="clear" w:color="auto" w:fill="auto"/>
            <w:noWrap/>
            <w:vAlign w:val="center"/>
            <w:hideMark/>
          </w:tcPr>
          <w:p w14:paraId="6E19843B" w14:textId="77777777" w:rsidR="007E69AA" w:rsidRPr="00864830" w:rsidRDefault="007E69AA" w:rsidP="007E69AA">
            <w:pPr>
              <w:widowControl/>
              <w:autoSpaceDE/>
              <w:autoSpaceDN/>
              <w:adjustRightInd/>
              <w:ind w:left="0" w:firstLine="0"/>
              <w:jc w:val="center"/>
              <w:rPr>
                <w:rStyle w:val="table"/>
              </w:rPr>
            </w:pPr>
            <w:r w:rsidRPr="00864830">
              <w:rPr>
                <w:rStyle w:val="table"/>
              </w:rPr>
              <w:t>2.29</w:t>
            </w:r>
          </w:p>
        </w:tc>
        <w:tc>
          <w:tcPr>
            <w:tcW w:w="0" w:type="auto"/>
            <w:shd w:val="clear" w:color="auto" w:fill="auto"/>
            <w:noWrap/>
            <w:vAlign w:val="center"/>
            <w:hideMark/>
          </w:tcPr>
          <w:p w14:paraId="63F2B036"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705EED4B" w14:textId="77777777" w:rsidR="007E69AA" w:rsidRPr="00A83D06" w:rsidRDefault="007E69AA" w:rsidP="007E69AA">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04C242BF" w14:textId="77777777" w:rsidR="007E69AA" w:rsidRPr="00A83D06" w:rsidRDefault="007E69AA" w:rsidP="007E69AA">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2B874D77" w14:textId="77777777" w:rsidR="007E69AA" w:rsidRPr="00A83D06" w:rsidRDefault="007E69AA" w:rsidP="007E69AA">
            <w:pPr>
              <w:widowControl/>
              <w:autoSpaceDE/>
              <w:autoSpaceDN/>
              <w:adjustRightInd/>
              <w:ind w:left="0" w:firstLine="0"/>
              <w:jc w:val="center"/>
              <w:rPr>
                <w:rStyle w:val="table"/>
              </w:rPr>
            </w:pPr>
            <w:r w:rsidRPr="00A83D06">
              <w:rPr>
                <w:rStyle w:val="table"/>
              </w:rPr>
              <w:t>2.35</w:t>
            </w:r>
          </w:p>
        </w:tc>
      </w:tr>
      <w:tr w:rsidR="00D51999" w:rsidRPr="00A83D06" w14:paraId="4524DFDE" w14:textId="77777777" w:rsidTr="00A83D06">
        <w:trPr>
          <w:trHeight w:val="20"/>
          <w:jc w:val="center"/>
        </w:trPr>
        <w:tc>
          <w:tcPr>
            <w:tcW w:w="0" w:type="auto"/>
            <w:shd w:val="clear" w:color="000000" w:fill="C6E0B4"/>
            <w:noWrap/>
            <w:vAlign w:val="center"/>
            <w:hideMark/>
          </w:tcPr>
          <w:p w14:paraId="025FC030" w14:textId="5302FCA3"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Ave</w:t>
            </w:r>
            <w:r w:rsidRPr="00864830">
              <w:rPr>
                <w:rStyle w:val="table"/>
                <w:rFonts w:eastAsiaTheme="majorEastAsia"/>
                <w:vertAlign w:val="subscript"/>
              </w:rPr>
              <w:t>Fe-S</w:t>
            </w:r>
          </w:p>
        </w:tc>
        <w:tc>
          <w:tcPr>
            <w:tcW w:w="0" w:type="auto"/>
            <w:shd w:val="clear" w:color="000000" w:fill="C6E0B4"/>
            <w:noWrap/>
            <w:vAlign w:val="center"/>
            <w:hideMark/>
          </w:tcPr>
          <w:p w14:paraId="2E5C90E9" w14:textId="77777777" w:rsidR="00D51999" w:rsidRPr="00864830" w:rsidRDefault="00D51999" w:rsidP="00D51999">
            <w:pPr>
              <w:widowControl/>
              <w:autoSpaceDE/>
              <w:autoSpaceDN/>
              <w:adjustRightInd/>
              <w:ind w:left="0" w:firstLine="0"/>
              <w:jc w:val="center"/>
              <w:rPr>
                <w:rStyle w:val="table"/>
              </w:rPr>
            </w:pPr>
            <w:r w:rsidRPr="00864830">
              <w:rPr>
                <w:rStyle w:val="table"/>
              </w:rPr>
              <w:t>2.29</w:t>
            </w:r>
          </w:p>
        </w:tc>
        <w:tc>
          <w:tcPr>
            <w:tcW w:w="0" w:type="auto"/>
            <w:shd w:val="clear" w:color="000000" w:fill="C6E0B4"/>
            <w:noWrap/>
            <w:vAlign w:val="center"/>
            <w:hideMark/>
          </w:tcPr>
          <w:p w14:paraId="302FF937" w14:textId="77777777" w:rsidR="00D51999" w:rsidRPr="00A83D06" w:rsidRDefault="00D51999" w:rsidP="00D51999">
            <w:pPr>
              <w:widowControl/>
              <w:autoSpaceDE/>
              <w:autoSpaceDN/>
              <w:adjustRightInd/>
              <w:ind w:left="0" w:firstLine="0"/>
              <w:jc w:val="center"/>
              <w:rPr>
                <w:rStyle w:val="table"/>
              </w:rPr>
            </w:pPr>
            <w:r w:rsidRPr="00A83D06">
              <w:rPr>
                <w:rStyle w:val="table"/>
              </w:rPr>
              <w:t>2.31</w:t>
            </w:r>
          </w:p>
        </w:tc>
        <w:tc>
          <w:tcPr>
            <w:tcW w:w="0" w:type="auto"/>
            <w:shd w:val="clear" w:color="000000" w:fill="C6E0B4"/>
            <w:noWrap/>
            <w:vAlign w:val="center"/>
            <w:hideMark/>
          </w:tcPr>
          <w:p w14:paraId="3B7870CC" w14:textId="77777777" w:rsidR="00D51999" w:rsidRPr="00A83D06" w:rsidRDefault="00D51999" w:rsidP="00D51999">
            <w:pPr>
              <w:widowControl/>
              <w:autoSpaceDE/>
              <w:autoSpaceDN/>
              <w:adjustRightInd/>
              <w:ind w:left="0" w:firstLine="0"/>
              <w:jc w:val="center"/>
              <w:rPr>
                <w:rStyle w:val="table"/>
              </w:rPr>
            </w:pPr>
            <w:r w:rsidRPr="00A83D06">
              <w:rPr>
                <w:rStyle w:val="table"/>
              </w:rPr>
              <w:t>2.30</w:t>
            </w:r>
          </w:p>
        </w:tc>
        <w:tc>
          <w:tcPr>
            <w:tcW w:w="0" w:type="auto"/>
            <w:shd w:val="clear" w:color="000000" w:fill="C6E0B4"/>
            <w:noWrap/>
            <w:vAlign w:val="center"/>
            <w:hideMark/>
          </w:tcPr>
          <w:p w14:paraId="168C1655" w14:textId="77777777" w:rsidR="00D51999" w:rsidRPr="00A83D06" w:rsidRDefault="00D51999" w:rsidP="00D51999">
            <w:pPr>
              <w:widowControl/>
              <w:autoSpaceDE/>
              <w:autoSpaceDN/>
              <w:adjustRightInd/>
              <w:ind w:left="0" w:firstLine="0"/>
              <w:jc w:val="center"/>
              <w:rPr>
                <w:rStyle w:val="table"/>
              </w:rPr>
            </w:pPr>
            <w:r w:rsidRPr="00A83D06">
              <w:rPr>
                <w:rStyle w:val="table"/>
              </w:rPr>
              <w:t>2.33</w:t>
            </w:r>
          </w:p>
        </w:tc>
        <w:tc>
          <w:tcPr>
            <w:tcW w:w="0" w:type="auto"/>
            <w:shd w:val="clear" w:color="000000" w:fill="C6E0B4"/>
            <w:noWrap/>
            <w:vAlign w:val="center"/>
            <w:hideMark/>
          </w:tcPr>
          <w:p w14:paraId="174174A7" w14:textId="77777777" w:rsidR="00D51999" w:rsidRPr="00A83D06" w:rsidRDefault="00D51999" w:rsidP="00D51999">
            <w:pPr>
              <w:widowControl/>
              <w:autoSpaceDE/>
              <w:autoSpaceDN/>
              <w:adjustRightInd/>
              <w:ind w:left="0" w:firstLine="0"/>
              <w:jc w:val="center"/>
              <w:rPr>
                <w:rStyle w:val="table"/>
              </w:rPr>
            </w:pPr>
            <w:r w:rsidRPr="00A83D06">
              <w:rPr>
                <w:rStyle w:val="table"/>
              </w:rPr>
              <w:t>2.32</w:t>
            </w:r>
          </w:p>
        </w:tc>
      </w:tr>
      <w:tr w:rsidR="00D51999" w:rsidRPr="00A83D06" w14:paraId="246C5AAD" w14:textId="77777777" w:rsidTr="00A83D06">
        <w:trPr>
          <w:trHeight w:val="20"/>
          <w:jc w:val="center"/>
        </w:trPr>
        <w:tc>
          <w:tcPr>
            <w:tcW w:w="0" w:type="auto"/>
            <w:shd w:val="clear" w:color="000000" w:fill="C6E0B4"/>
            <w:noWrap/>
            <w:vAlign w:val="center"/>
            <w:hideMark/>
          </w:tcPr>
          <w:p w14:paraId="32AD2024" w14:textId="687B8FBE"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Ave</w:t>
            </w:r>
            <w:r w:rsidRPr="00864830">
              <w:rPr>
                <w:rStyle w:val="table"/>
                <w:rFonts w:eastAsiaTheme="majorEastAsia"/>
                <w:vertAlign w:val="subscript"/>
              </w:rPr>
              <w:t>Fe-Fe</w:t>
            </w:r>
          </w:p>
        </w:tc>
        <w:tc>
          <w:tcPr>
            <w:tcW w:w="0" w:type="auto"/>
            <w:shd w:val="clear" w:color="000000" w:fill="C6E0B4"/>
            <w:noWrap/>
            <w:vAlign w:val="center"/>
            <w:hideMark/>
          </w:tcPr>
          <w:p w14:paraId="36B6CC69" w14:textId="77777777" w:rsidR="00D51999" w:rsidRPr="00864830" w:rsidRDefault="00D51999" w:rsidP="00D51999">
            <w:pPr>
              <w:widowControl/>
              <w:autoSpaceDE/>
              <w:autoSpaceDN/>
              <w:adjustRightInd/>
              <w:ind w:left="0" w:firstLine="0"/>
              <w:jc w:val="center"/>
              <w:rPr>
                <w:rStyle w:val="table"/>
              </w:rPr>
            </w:pPr>
            <w:r w:rsidRPr="00864830">
              <w:rPr>
                <w:rStyle w:val="table"/>
              </w:rPr>
              <w:t>2.71</w:t>
            </w:r>
          </w:p>
        </w:tc>
        <w:tc>
          <w:tcPr>
            <w:tcW w:w="0" w:type="auto"/>
            <w:shd w:val="clear" w:color="000000" w:fill="66FF66"/>
            <w:noWrap/>
            <w:vAlign w:val="center"/>
            <w:hideMark/>
          </w:tcPr>
          <w:p w14:paraId="1DCCAEFD" w14:textId="77777777" w:rsidR="00D51999" w:rsidRPr="00A83D06" w:rsidRDefault="00D51999" w:rsidP="00D51999">
            <w:pPr>
              <w:widowControl/>
              <w:autoSpaceDE/>
              <w:autoSpaceDN/>
              <w:adjustRightInd/>
              <w:ind w:left="0" w:firstLine="0"/>
              <w:jc w:val="center"/>
              <w:rPr>
                <w:rStyle w:val="table"/>
              </w:rPr>
            </w:pPr>
            <w:r w:rsidRPr="00A83D06">
              <w:rPr>
                <w:rStyle w:val="table"/>
              </w:rPr>
              <w:t>2.78</w:t>
            </w:r>
          </w:p>
        </w:tc>
        <w:tc>
          <w:tcPr>
            <w:tcW w:w="0" w:type="auto"/>
            <w:shd w:val="clear" w:color="000000" w:fill="FFD966"/>
            <w:noWrap/>
            <w:vAlign w:val="center"/>
            <w:hideMark/>
          </w:tcPr>
          <w:p w14:paraId="5061E764" w14:textId="77777777" w:rsidR="00D51999" w:rsidRPr="00A83D06" w:rsidRDefault="00D51999" w:rsidP="00D51999">
            <w:pPr>
              <w:widowControl/>
              <w:autoSpaceDE/>
              <w:autoSpaceDN/>
              <w:adjustRightInd/>
              <w:ind w:left="0" w:firstLine="0"/>
              <w:jc w:val="center"/>
              <w:rPr>
                <w:rStyle w:val="table"/>
              </w:rPr>
            </w:pPr>
            <w:r w:rsidRPr="00A83D06">
              <w:rPr>
                <w:rStyle w:val="table"/>
              </w:rPr>
              <w:t>2.65</w:t>
            </w:r>
          </w:p>
        </w:tc>
        <w:tc>
          <w:tcPr>
            <w:tcW w:w="0" w:type="auto"/>
            <w:shd w:val="clear" w:color="000000" w:fill="66FF66"/>
            <w:noWrap/>
            <w:vAlign w:val="center"/>
            <w:hideMark/>
          </w:tcPr>
          <w:p w14:paraId="56F6CC1B" w14:textId="77777777" w:rsidR="00D51999" w:rsidRPr="00A83D06" w:rsidRDefault="00D51999" w:rsidP="00D51999">
            <w:pPr>
              <w:widowControl/>
              <w:autoSpaceDE/>
              <w:autoSpaceDN/>
              <w:adjustRightInd/>
              <w:ind w:left="0" w:firstLine="0"/>
              <w:jc w:val="center"/>
              <w:rPr>
                <w:rStyle w:val="table"/>
              </w:rPr>
            </w:pPr>
            <w:r w:rsidRPr="00A83D06">
              <w:rPr>
                <w:rStyle w:val="table"/>
              </w:rPr>
              <w:t>2.77</w:t>
            </w:r>
          </w:p>
        </w:tc>
        <w:tc>
          <w:tcPr>
            <w:tcW w:w="0" w:type="auto"/>
            <w:shd w:val="clear" w:color="000000" w:fill="FFD966"/>
            <w:noWrap/>
            <w:vAlign w:val="center"/>
            <w:hideMark/>
          </w:tcPr>
          <w:p w14:paraId="55010D69" w14:textId="77777777" w:rsidR="00D51999" w:rsidRPr="00A83D06" w:rsidRDefault="00D51999" w:rsidP="00D51999">
            <w:pPr>
              <w:widowControl/>
              <w:autoSpaceDE/>
              <w:autoSpaceDN/>
              <w:adjustRightInd/>
              <w:ind w:left="0" w:firstLine="0"/>
              <w:jc w:val="center"/>
              <w:rPr>
                <w:rStyle w:val="table"/>
              </w:rPr>
            </w:pPr>
            <w:r w:rsidRPr="00A83D06">
              <w:rPr>
                <w:rStyle w:val="table"/>
              </w:rPr>
              <w:t>2.65</w:t>
            </w:r>
          </w:p>
        </w:tc>
      </w:tr>
      <w:tr w:rsidR="00D51999" w:rsidRPr="00A83D06" w14:paraId="64ACF3A7" w14:textId="77777777" w:rsidTr="00A83D06">
        <w:trPr>
          <w:trHeight w:val="20"/>
          <w:jc w:val="center"/>
        </w:trPr>
        <w:tc>
          <w:tcPr>
            <w:tcW w:w="0" w:type="auto"/>
            <w:vMerge w:val="restart"/>
            <w:shd w:val="clear" w:color="auto" w:fill="auto"/>
            <w:noWrap/>
            <w:vAlign w:val="center"/>
            <w:hideMark/>
          </w:tcPr>
          <w:p w14:paraId="6BDF570B" w14:textId="77777777" w:rsidR="00D51999" w:rsidRPr="00864830" w:rsidRDefault="00D51999" w:rsidP="00D51999">
            <w:pPr>
              <w:widowControl/>
              <w:autoSpaceDE/>
              <w:autoSpaceDN/>
              <w:adjustRightInd/>
              <w:ind w:left="0" w:firstLine="0"/>
              <w:jc w:val="center"/>
              <w:rPr>
                <w:rStyle w:val="table"/>
              </w:rPr>
            </w:pPr>
            <w:r w:rsidRPr="00864830">
              <w:rPr>
                <w:rStyle w:val="table"/>
              </w:rPr>
              <w:t>MAD</w:t>
            </w:r>
          </w:p>
        </w:tc>
        <w:tc>
          <w:tcPr>
            <w:tcW w:w="0" w:type="auto"/>
            <w:shd w:val="clear" w:color="auto" w:fill="auto"/>
            <w:noWrap/>
            <w:vAlign w:val="center"/>
            <w:hideMark/>
          </w:tcPr>
          <w:p w14:paraId="721B23AD" w14:textId="45772185"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All</w:t>
            </w:r>
          </w:p>
        </w:tc>
        <w:tc>
          <w:tcPr>
            <w:tcW w:w="0" w:type="auto"/>
            <w:shd w:val="clear" w:color="auto" w:fill="auto"/>
            <w:noWrap/>
            <w:vAlign w:val="center"/>
            <w:hideMark/>
          </w:tcPr>
          <w:p w14:paraId="1634863B"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780E4BF0"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57843377"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05B7510C"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r>
      <w:tr w:rsidR="00D51999" w:rsidRPr="00A83D06" w14:paraId="58C81CF6" w14:textId="77777777" w:rsidTr="00A83D06">
        <w:trPr>
          <w:trHeight w:val="20"/>
          <w:jc w:val="center"/>
        </w:trPr>
        <w:tc>
          <w:tcPr>
            <w:tcW w:w="0" w:type="auto"/>
            <w:vMerge/>
            <w:vAlign w:val="center"/>
            <w:hideMark/>
          </w:tcPr>
          <w:p w14:paraId="5A0C33A5" w14:textId="77777777" w:rsidR="00D51999" w:rsidRPr="00864830"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212622F3" w14:textId="6FD9697A"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Fe-S</w:t>
            </w:r>
          </w:p>
        </w:tc>
        <w:tc>
          <w:tcPr>
            <w:tcW w:w="0" w:type="auto"/>
            <w:shd w:val="clear" w:color="auto" w:fill="auto"/>
            <w:noWrap/>
            <w:vAlign w:val="center"/>
            <w:hideMark/>
          </w:tcPr>
          <w:p w14:paraId="4F178E3B"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55B851FD"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1B2E279C" w14:textId="77777777" w:rsidR="00D51999" w:rsidRPr="00A83D06" w:rsidRDefault="00D51999" w:rsidP="00D51999">
            <w:pPr>
              <w:widowControl/>
              <w:autoSpaceDE/>
              <w:autoSpaceDN/>
              <w:adjustRightInd/>
              <w:ind w:left="0" w:firstLine="0"/>
              <w:jc w:val="center"/>
              <w:rPr>
                <w:rStyle w:val="table"/>
              </w:rPr>
            </w:pPr>
            <w:r w:rsidRPr="00A83D06">
              <w:rPr>
                <w:rStyle w:val="table"/>
              </w:rPr>
              <w:t>0.05</w:t>
            </w:r>
          </w:p>
        </w:tc>
        <w:tc>
          <w:tcPr>
            <w:tcW w:w="0" w:type="auto"/>
            <w:shd w:val="clear" w:color="auto" w:fill="auto"/>
            <w:noWrap/>
            <w:vAlign w:val="center"/>
            <w:hideMark/>
          </w:tcPr>
          <w:p w14:paraId="54B25733"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r>
      <w:tr w:rsidR="00D51999" w:rsidRPr="00A83D06" w14:paraId="321EB06D" w14:textId="77777777" w:rsidTr="00A83D06">
        <w:trPr>
          <w:trHeight w:val="20"/>
          <w:jc w:val="center"/>
        </w:trPr>
        <w:tc>
          <w:tcPr>
            <w:tcW w:w="0" w:type="auto"/>
            <w:vMerge/>
            <w:vAlign w:val="center"/>
            <w:hideMark/>
          </w:tcPr>
          <w:p w14:paraId="100BF69E" w14:textId="77777777" w:rsidR="00D51999" w:rsidRPr="00864830"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3600B86E" w14:textId="449D487B" w:rsidR="00D51999" w:rsidRPr="00864830" w:rsidRDefault="00D51999" w:rsidP="00D51999">
            <w:pPr>
              <w:widowControl/>
              <w:autoSpaceDE/>
              <w:autoSpaceDN/>
              <w:adjustRightInd/>
              <w:ind w:left="0" w:firstLine="0"/>
              <w:jc w:val="center"/>
              <w:rPr>
                <w:rStyle w:val="table"/>
              </w:rPr>
            </w:pPr>
            <w:r w:rsidRPr="00864830">
              <w:rPr>
                <w:rStyle w:val="table"/>
                <w:rFonts w:eastAsiaTheme="majorEastAsia"/>
              </w:rPr>
              <w:t>MAD</w:t>
            </w:r>
            <w:r w:rsidRPr="00864830">
              <w:rPr>
                <w:rStyle w:val="table"/>
                <w:rFonts w:eastAsiaTheme="majorEastAsia"/>
                <w:vertAlign w:val="subscript"/>
              </w:rPr>
              <w:t>Fe-Fe</w:t>
            </w:r>
          </w:p>
        </w:tc>
        <w:tc>
          <w:tcPr>
            <w:tcW w:w="0" w:type="auto"/>
            <w:shd w:val="clear" w:color="auto" w:fill="auto"/>
            <w:noWrap/>
            <w:vAlign w:val="center"/>
            <w:hideMark/>
          </w:tcPr>
          <w:p w14:paraId="54B0342B"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06CE3828"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304D048A"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15B3E9D8"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r>
    </w:tbl>
    <w:p w14:paraId="5F4F1480" w14:textId="77777777" w:rsidR="007E69AA" w:rsidRDefault="007E69AA">
      <w:pPr>
        <w:pStyle w:val="NoSpacing"/>
      </w:pPr>
    </w:p>
    <w:p w14:paraId="16CD2879" w14:textId="57967901" w:rsidR="00F04F87" w:rsidRDefault="00F04F87">
      <w:pPr>
        <w:widowControl/>
        <w:autoSpaceDE/>
        <w:autoSpaceDN/>
        <w:adjustRightInd/>
        <w:ind w:left="0" w:firstLine="0"/>
        <w:jc w:val="left"/>
        <w:rPr>
          <w:rFonts w:asciiTheme="majorBidi" w:eastAsiaTheme="minorHAnsi" w:hAnsiTheme="majorBidi" w:cstheme="majorBidi"/>
          <w:lang w:val="en-GB"/>
        </w:rPr>
      </w:pPr>
      <w:r>
        <w:rPr>
          <w:lang w:val="en-GB"/>
        </w:rPr>
        <w:br w:type="page"/>
      </w:r>
    </w:p>
    <w:p w14:paraId="42AD0D68" w14:textId="2A305FF1" w:rsidR="00F04F87" w:rsidRPr="00864830" w:rsidRDefault="00F04F87" w:rsidP="00A83D06">
      <w:pPr>
        <w:pStyle w:val="ListParagraph"/>
      </w:pPr>
      <w:r w:rsidRPr="00A83D06">
        <w:rPr>
          <w:lang w:val="en-GB"/>
        </w:rPr>
        <w:lastRenderedPageBreak/>
        <w:t>Table S</w:t>
      </w:r>
      <w:r w:rsidR="00DC67D8">
        <w:rPr>
          <w:lang w:val="en-GB"/>
        </w:rPr>
        <w:t>4</w:t>
      </w:r>
      <w:r w:rsidRPr="00A83D06">
        <w:rPr>
          <w:lang w:val="en-GB"/>
        </w:rPr>
        <w:t>.</w:t>
      </w:r>
      <w:r>
        <w:rPr>
          <w:lang w:val="en-GB"/>
        </w:rPr>
        <w:t xml:space="preserve"> K</w:t>
      </w:r>
      <w:r>
        <w:t xml:space="preserve">ey geometrical </w:t>
      </w:r>
      <w:r w:rsidRPr="00864830">
        <w:t>parameters of the [4Fe-4S] cluster of Hip1, in its crystal structure (1CKU PDB ID) and the calculated local minima in the Ox and Red states</w:t>
      </w:r>
      <w:r w:rsidR="00DC67D8">
        <w:t xml:space="preserve"> (at</w:t>
      </w:r>
      <w:r w:rsidR="00DC67D8" w:rsidRPr="00DC67D8">
        <w:t xml:space="preserve"> the TPSS/def2-SV(P)</w:t>
      </w:r>
      <w:r w:rsidR="00DC67D8">
        <w:t xml:space="preserve"> level of theory)</w:t>
      </w:r>
      <w:r w:rsidRPr="00864830">
        <w:t>. The parameters include Fe-Fe, Fe-inorganic sulfur (S1, S2, S3, and S4) distances, and distances between the Fe ions and SG atoms of the cysteine residues in the crystal structure (Cys-</w:t>
      </w:r>
      <w:r w:rsidR="006D4114" w:rsidRPr="00864830">
        <w:t>43</w:t>
      </w:r>
      <w:r w:rsidRPr="00864830">
        <w:t>, -</w:t>
      </w:r>
      <w:r w:rsidR="006D4114" w:rsidRPr="00864830">
        <w:t>46</w:t>
      </w:r>
      <w:r w:rsidRPr="00864830">
        <w:t>, -</w:t>
      </w:r>
      <w:r w:rsidR="006D4114" w:rsidRPr="00864830">
        <w:t>63</w:t>
      </w:r>
      <w:r w:rsidRPr="00864830">
        <w:t>, and -</w:t>
      </w:r>
      <w:r w:rsidR="006D4114" w:rsidRPr="00864830">
        <w:t>77</w:t>
      </w:r>
      <w:r w:rsidRPr="00864830">
        <w:t>). The atom names in the first column are according to the 1CKU PDB structure (the names are indicated in Figure S</w:t>
      </w:r>
      <w:r w:rsidR="006D4114" w:rsidRPr="00864830">
        <w:t>1d</w:t>
      </w:r>
      <w:r w:rsidRPr="00864830">
        <w:t xml:space="preserve">). </w:t>
      </w:r>
      <w:r w:rsidR="00E648E9" w:rsidRPr="00864830">
        <w:t xml:space="preserve">The last </w:t>
      </w:r>
      <w:r w:rsidR="00E648E9">
        <w:t>five</w:t>
      </w:r>
      <w:r w:rsidR="00E648E9" w:rsidRPr="00864830">
        <w:t xml:space="preserve"> rows show the average of</w:t>
      </w:r>
      <w:r w:rsidR="00E648E9">
        <w:t xml:space="preserve"> </w:t>
      </w:r>
      <w:r w:rsidR="00E648E9" w:rsidRPr="00864830">
        <w:t>Fe-S (Ave</w:t>
      </w:r>
      <w:r w:rsidR="00E648E9" w:rsidRPr="00864830">
        <w:rPr>
          <w:vertAlign w:val="subscript"/>
        </w:rPr>
        <w:t>Fe-S</w:t>
      </w:r>
      <w:r w:rsidR="00E648E9" w:rsidRPr="00864830">
        <w:t>), and Fe-Fe distances (Ave</w:t>
      </w:r>
      <w:r w:rsidR="00E648E9" w:rsidRPr="00864830">
        <w:rPr>
          <w:vertAlign w:val="subscript"/>
        </w:rPr>
        <w:t>Fe-Fe</w:t>
      </w:r>
      <w:r w:rsidR="00E648E9" w:rsidRPr="00864830">
        <w:t>), as well as the mean absolute deviations (MADs) from the corresponding crystal structures of all distances (MAD</w:t>
      </w:r>
      <w:r w:rsidR="00E648E9" w:rsidRPr="00864830">
        <w:rPr>
          <w:vertAlign w:val="subscript"/>
        </w:rPr>
        <w:t>All</w:t>
      </w:r>
      <w:r w:rsidR="00E648E9" w:rsidRPr="00864830">
        <w:t>), the MAD of Fe-S (MAD</w:t>
      </w:r>
      <w:r w:rsidR="00E648E9" w:rsidRPr="00864830">
        <w:rPr>
          <w:vertAlign w:val="subscript"/>
        </w:rPr>
        <w:t>Fe-S</w:t>
      </w:r>
      <w:r w:rsidR="00E648E9" w:rsidRPr="00864830">
        <w:t>), and Fe-Fe (MAD</w:t>
      </w:r>
      <w:r w:rsidR="00E648E9" w:rsidRPr="00864830">
        <w:rPr>
          <w:vertAlign w:val="subscript"/>
        </w:rPr>
        <w:t>Fe-Fe</w:t>
      </w:r>
      <w:r w:rsidR="00E648E9" w:rsidRPr="00864830">
        <w:t>) distances</w:t>
      </w:r>
      <w:r w:rsidR="00E648E9" w:rsidRPr="002E01E5">
        <w:t>.</w:t>
      </w:r>
      <w:r w:rsidR="00E648E9">
        <w:t xml:space="preserve"> </w:t>
      </w:r>
      <w:r w:rsidR="00E648E9"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416"/>
        <w:gridCol w:w="1161"/>
        <w:gridCol w:w="1139"/>
        <w:gridCol w:w="1250"/>
        <w:gridCol w:w="1228"/>
      </w:tblGrid>
      <w:tr w:rsidR="006D4114" w:rsidRPr="00A83D06" w14:paraId="305BBCEE" w14:textId="77777777" w:rsidTr="00A83D06">
        <w:trPr>
          <w:trHeight w:val="20"/>
          <w:jc w:val="center"/>
        </w:trPr>
        <w:tc>
          <w:tcPr>
            <w:tcW w:w="0" w:type="auto"/>
            <w:shd w:val="clear" w:color="auto" w:fill="auto"/>
            <w:noWrap/>
            <w:vAlign w:val="bottom"/>
            <w:hideMark/>
          </w:tcPr>
          <w:p w14:paraId="257F28B7" w14:textId="77777777" w:rsidR="006D4114" w:rsidRPr="00A83D06" w:rsidRDefault="006D4114" w:rsidP="006D4114">
            <w:pPr>
              <w:widowControl/>
              <w:autoSpaceDE/>
              <w:autoSpaceDN/>
              <w:adjustRightInd/>
              <w:ind w:left="0" w:firstLine="0"/>
              <w:jc w:val="left"/>
              <w:rPr>
                <w:rStyle w:val="table"/>
              </w:rPr>
            </w:pPr>
          </w:p>
        </w:tc>
        <w:tc>
          <w:tcPr>
            <w:tcW w:w="0" w:type="auto"/>
            <w:shd w:val="clear" w:color="auto" w:fill="auto"/>
            <w:noWrap/>
            <w:vAlign w:val="bottom"/>
            <w:hideMark/>
          </w:tcPr>
          <w:p w14:paraId="1A49ADA7" w14:textId="77777777" w:rsidR="006D4114" w:rsidRPr="00A83D06" w:rsidRDefault="006D4114" w:rsidP="006D4114">
            <w:pPr>
              <w:widowControl/>
              <w:autoSpaceDE/>
              <w:autoSpaceDN/>
              <w:adjustRightInd/>
              <w:ind w:left="0" w:firstLine="0"/>
              <w:jc w:val="left"/>
              <w:rPr>
                <w:rStyle w:val="table"/>
              </w:rPr>
            </w:pPr>
          </w:p>
        </w:tc>
        <w:tc>
          <w:tcPr>
            <w:tcW w:w="0" w:type="auto"/>
            <w:gridSpan w:val="4"/>
            <w:shd w:val="clear" w:color="auto" w:fill="auto"/>
            <w:noWrap/>
            <w:vAlign w:val="center"/>
            <w:hideMark/>
          </w:tcPr>
          <w:p w14:paraId="1797A9DA" w14:textId="77777777" w:rsidR="006D4114" w:rsidRPr="00A83D06" w:rsidRDefault="006D4114" w:rsidP="006D4114">
            <w:pPr>
              <w:widowControl/>
              <w:autoSpaceDE/>
              <w:autoSpaceDN/>
              <w:adjustRightInd/>
              <w:ind w:left="0" w:firstLine="0"/>
              <w:jc w:val="center"/>
              <w:rPr>
                <w:rStyle w:val="table"/>
              </w:rPr>
            </w:pPr>
            <w:r w:rsidRPr="00A83D06">
              <w:rPr>
                <w:rStyle w:val="table"/>
              </w:rPr>
              <w:t>DFT</w:t>
            </w:r>
          </w:p>
        </w:tc>
      </w:tr>
      <w:tr w:rsidR="006D4114" w:rsidRPr="00A83D06" w14:paraId="3CF6E5A9" w14:textId="77777777" w:rsidTr="00A83D06">
        <w:trPr>
          <w:trHeight w:val="20"/>
          <w:jc w:val="center"/>
        </w:trPr>
        <w:tc>
          <w:tcPr>
            <w:tcW w:w="0" w:type="auto"/>
            <w:vMerge w:val="restart"/>
            <w:shd w:val="clear" w:color="auto" w:fill="auto"/>
            <w:noWrap/>
            <w:vAlign w:val="center"/>
            <w:hideMark/>
          </w:tcPr>
          <w:p w14:paraId="4A6BBACC" w14:textId="77777777" w:rsidR="006D4114" w:rsidRPr="00A83D06" w:rsidRDefault="006D4114" w:rsidP="006D4114">
            <w:pPr>
              <w:widowControl/>
              <w:autoSpaceDE/>
              <w:autoSpaceDN/>
              <w:adjustRightInd/>
              <w:ind w:left="0" w:firstLine="0"/>
              <w:jc w:val="center"/>
              <w:rPr>
                <w:rStyle w:val="table"/>
              </w:rPr>
            </w:pPr>
            <w:r w:rsidRPr="00A83D06">
              <w:rPr>
                <w:rStyle w:val="table"/>
              </w:rPr>
              <w:t>Atom1-Atom2</w:t>
            </w:r>
          </w:p>
        </w:tc>
        <w:tc>
          <w:tcPr>
            <w:tcW w:w="0" w:type="auto"/>
            <w:vMerge w:val="restart"/>
            <w:shd w:val="clear" w:color="auto" w:fill="auto"/>
            <w:noWrap/>
            <w:vAlign w:val="center"/>
            <w:hideMark/>
          </w:tcPr>
          <w:p w14:paraId="21E9F0C3" w14:textId="77777777" w:rsidR="006D4114" w:rsidRPr="00A83D06" w:rsidRDefault="006D4114" w:rsidP="006D4114">
            <w:pPr>
              <w:widowControl/>
              <w:autoSpaceDE/>
              <w:autoSpaceDN/>
              <w:adjustRightInd/>
              <w:ind w:left="0" w:firstLine="0"/>
              <w:jc w:val="center"/>
              <w:rPr>
                <w:rStyle w:val="table"/>
              </w:rPr>
            </w:pPr>
            <w:r w:rsidRPr="00A83D06">
              <w:rPr>
                <w:rStyle w:val="table"/>
              </w:rPr>
              <w:t>Crystal, 1CKU</w:t>
            </w:r>
          </w:p>
        </w:tc>
        <w:tc>
          <w:tcPr>
            <w:tcW w:w="0" w:type="auto"/>
            <w:gridSpan w:val="2"/>
            <w:shd w:val="clear" w:color="auto" w:fill="auto"/>
            <w:noWrap/>
            <w:vAlign w:val="center"/>
            <w:hideMark/>
          </w:tcPr>
          <w:p w14:paraId="26C63BB6" w14:textId="77777777" w:rsidR="006D4114" w:rsidRPr="00A83D06" w:rsidRDefault="006D4114" w:rsidP="006D4114">
            <w:pPr>
              <w:widowControl/>
              <w:autoSpaceDE/>
              <w:autoSpaceDN/>
              <w:adjustRightInd/>
              <w:ind w:left="0" w:firstLine="0"/>
              <w:jc w:val="center"/>
              <w:rPr>
                <w:rStyle w:val="table"/>
              </w:rPr>
            </w:pPr>
            <w:r w:rsidRPr="00A83D06">
              <w:rPr>
                <w:rStyle w:val="table"/>
              </w:rPr>
              <w:t>Ox</w:t>
            </w:r>
          </w:p>
        </w:tc>
        <w:tc>
          <w:tcPr>
            <w:tcW w:w="0" w:type="auto"/>
            <w:gridSpan w:val="2"/>
            <w:shd w:val="clear" w:color="auto" w:fill="auto"/>
            <w:noWrap/>
            <w:vAlign w:val="center"/>
            <w:hideMark/>
          </w:tcPr>
          <w:p w14:paraId="1DED8AEA" w14:textId="77777777" w:rsidR="006D4114" w:rsidRPr="00A83D06" w:rsidRDefault="006D4114" w:rsidP="006D4114">
            <w:pPr>
              <w:widowControl/>
              <w:autoSpaceDE/>
              <w:autoSpaceDN/>
              <w:adjustRightInd/>
              <w:ind w:left="0" w:firstLine="0"/>
              <w:jc w:val="center"/>
              <w:rPr>
                <w:rStyle w:val="table"/>
              </w:rPr>
            </w:pPr>
            <w:r w:rsidRPr="00A83D06">
              <w:rPr>
                <w:rStyle w:val="table"/>
              </w:rPr>
              <w:t>Red</w:t>
            </w:r>
          </w:p>
        </w:tc>
      </w:tr>
      <w:tr w:rsidR="006D4114" w:rsidRPr="00A83D06" w14:paraId="6BA4EB6C" w14:textId="77777777" w:rsidTr="00A83D06">
        <w:trPr>
          <w:trHeight w:val="20"/>
          <w:jc w:val="center"/>
        </w:trPr>
        <w:tc>
          <w:tcPr>
            <w:tcW w:w="0" w:type="auto"/>
            <w:vMerge/>
            <w:vAlign w:val="center"/>
            <w:hideMark/>
          </w:tcPr>
          <w:p w14:paraId="66D55624" w14:textId="77777777" w:rsidR="006D4114" w:rsidRPr="00A83D06" w:rsidRDefault="006D4114" w:rsidP="006D4114">
            <w:pPr>
              <w:widowControl/>
              <w:autoSpaceDE/>
              <w:autoSpaceDN/>
              <w:adjustRightInd/>
              <w:ind w:left="0" w:firstLine="0"/>
              <w:jc w:val="left"/>
              <w:rPr>
                <w:rStyle w:val="table"/>
              </w:rPr>
            </w:pPr>
          </w:p>
        </w:tc>
        <w:tc>
          <w:tcPr>
            <w:tcW w:w="0" w:type="auto"/>
            <w:vMerge/>
            <w:vAlign w:val="center"/>
            <w:hideMark/>
          </w:tcPr>
          <w:p w14:paraId="21568370" w14:textId="77777777" w:rsidR="006D4114" w:rsidRPr="00A83D06" w:rsidRDefault="006D4114" w:rsidP="006D4114">
            <w:pPr>
              <w:widowControl/>
              <w:autoSpaceDE/>
              <w:autoSpaceDN/>
              <w:adjustRightInd/>
              <w:ind w:left="0" w:firstLine="0"/>
              <w:jc w:val="left"/>
              <w:rPr>
                <w:rStyle w:val="table"/>
              </w:rPr>
            </w:pPr>
          </w:p>
        </w:tc>
        <w:tc>
          <w:tcPr>
            <w:tcW w:w="0" w:type="auto"/>
            <w:shd w:val="clear" w:color="auto" w:fill="auto"/>
            <w:noWrap/>
            <w:vAlign w:val="center"/>
            <w:hideMark/>
          </w:tcPr>
          <w:p w14:paraId="0EFD29CB" w14:textId="77777777" w:rsidR="006D4114" w:rsidRPr="00D51999" w:rsidRDefault="006D4114" w:rsidP="006D4114">
            <w:pPr>
              <w:widowControl/>
              <w:autoSpaceDE/>
              <w:autoSpaceDN/>
              <w:adjustRightInd/>
              <w:ind w:left="0" w:firstLine="0"/>
              <w:jc w:val="center"/>
              <w:rPr>
                <w:rStyle w:val="table"/>
                <w:b/>
                <w:bCs/>
              </w:rPr>
            </w:pPr>
            <w:r w:rsidRPr="00D51999">
              <w:rPr>
                <w:rStyle w:val="table"/>
                <w:b/>
                <w:bCs/>
              </w:rPr>
              <w:t>Hip1-Ox-L</w:t>
            </w:r>
          </w:p>
        </w:tc>
        <w:tc>
          <w:tcPr>
            <w:tcW w:w="0" w:type="auto"/>
            <w:shd w:val="clear" w:color="auto" w:fill="auto"/>
            <w:noWrap/>
            <w:vAlign w:val="center"/>
            <w:hideMark/>
          </w:tcPr>
          <w:p w14:paraId="21391CE0" w14:textId="2BB43CE6" w:rsidR="006D4114" w:rsidRPr="00D51999" w:rsidRDefault="006D4114" w:rsidP="006D4114">
            <w:pPr>
              <w:widowControl/>
              <w:autoSpaceDE/>
              <w:autoSpaceDN/>
              <w:adjustRightInd/>
              <w:ind w:left="0" w:firstLine="0"/>
              <w:jc w:val="center"/>
              <w:rPr>
                <w:rStyle w:val="table"/>
                <w:b/>
                <w:bCs/>
              </w:rPr>
            </w:pPr>
            <w:r w:rsidRPr="00D51999">
              <w:rPr>
                <w:rStyle w:val="table"/>
                <w:b/>
                <w:bCs/>
              </w:rPr>
              <w:t>Hip1-Ox-S</w:t>
            </w:r>
          </w:p>
        </w:tc>
        <w:tc>
          <w:tcPr>
            <w:tcW w:w="0" w:type="auto"/>
            <w:shd w:val="clear" w:color="auto" w:fill="auto"/>
            <w:noWrap/>
            <w:vAlign w:val="center"/>
            <w:hideMark/>
          </w:tcPr>
          <w:p w14:paraId="271585D5" w14:textId="77777777" w:rsidR="006D4114" w:rsidRPr="00D51999" w:rsidRDefault="006D4114" w:rsidP="006D4114">
            <w:pPr>
              <w:widowControl/>
              <w:autoSpaceDE/>
              <w:autoSpaceDN/>
              <w:adjustRightInd/>
              <w:ind w:left="0" w:firstLine="0"/>
              <w:jc w:val="center"/>
              <w:rPr>
                <w:rStyle w:val="table"/>
                <w:b/>
                <w:bCs/>
              </w:rPr>
            </w:pPr>
            <w:r w:rsidRPr="00D51999">
              <w:rPr>
                <w:rStyle w:val="table"/>
                <w:b/>
                <w:bCs/>
              </w:rPr>
              <w:t>Hip1-Red-L</w:t>
            </w:r>
          </w:p>
        </w:tc>
        <w:tc>
          <w:tcPr>
            <w:tcW w:w="0" w:type="auto"/>
            <w:shd w:val="clear" w:color="auto" w:fill="auto"/>
            <w:noWrap/>
            <w:vAlign w:val="center"/>
            <w:hideMark/>
          </w:tcPr>
          <w:p w14:paraId="7FBC08A7" w14:textId="1D2B9307" w:rsidR="006D4114" w:rsidRPr="00D51999" w:rsidRDefault="006D4114" w:rsidP="006D4114">
            <w:pPr>
              <w:widowControl/>
              <w:autoSpaceDE/>
              <w:autoSpaceDN/>
              <w:adjustRightInd/>
              <w:ind w:left="0" w:firstLine="0"/>
              <w:jc w:val="center"/>
              <w:rPr>
                <w:rStyle w:val="table"/>
                <w:b/>
                <w:bCs/>
              </w:rPr>
            </w:pPr>
            <w:r w:rsidRPr="00D51999">
              <w:rPr>
                <w:rStyle w:val="table"/>
                <w:b/>
                <w:bCs/>
              </w:rPr>
              <w:t>Hip1-Red-S</w:t>
            </w:r>
          </w:p>
        </w:tc>
      </w:tr>
      <w:tr w:rsidR="006D4114" w:rsidRPr="00A83D06" w14:paraId="6F9EF12F" w14:textId="77777777" w:rsidTr="00A83D06">
        <w:trPr>
          <w:trHeight w:val="20"/>
          <w:jc w:val="center"/>
        </w:trPr>
        <w:tc>
          <w:tcPr>
            <w:tcW w:w="0" w:type="auto"/>
            <w:shd w:val="clear" w:color="auto" w:fill="auto"/>
            <w:noWrap/>
            <w:vAlign w:val="center"/>
            <w:hideMark/>
          </w:tcPr>
          <w:p w14:paraId="30E878B5" w14:textId="79061F4F" w:rsidR="006D4114" w:rsidRPr="00A83D06" w:rsidRDefault="006D4114" w:rsidP="006D4114">
            <w:pPr>
              <w:widowControl/>
              <w:autoSpaceDE/>
              <w:autoSpaceDN/>
              <w:adjustRightInd/>
              <w:ind w:left="0" w:firstLine="0"/>
              <w:jc w:val="center"/>
              <w:rPr>
                <w:rStyle w:val="table"/>
              </w:rPr>
            </w:pPr>
            <w:r w:rsidRPr="00A83D06">
              <w:rPr>
                <w:rStyle w:val="table"/>
              </w:rPr>
              <w:t>FE1CYS-43</w:t>
            </w:r>
          </w:p>
        </w:tc>
        <w:tc>
          <w:tcPr>
            <w:tcW w:w="0" w:type="auto"/>
            <w:shd w:val="clear" w:color="auto" w:fill="auto"/>
            <w:noWrap/>
            <w:vAlign w:val="center"/>
            <w:hideMark/>
          </w:tcPr>
          <w:p w14:paraId="616B95F0"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7763FE63"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522312E0"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2697FF68"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302DFF11"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r>
      <w:tr w:rsidR="006D4114" w:rsidRPr="00A83D06" w14:paraId="7E4B592F" w14:textId="77777777" w:rsidTr="00A83D06">
        <w:trPr>
          <w:trHeight w:val="20"/>
          <w:jc w:val="center"/>
        </w:trPr>
        <w:tc>
          <w:tcPr>
            <w:tcW w:w="0" w:type="auto"/>
            <w:shd w:val="clear" w:color="auto" w:fill="auto"/>
            <w:noWrap/>
            <w:vAlign w:val="center"/>
            <w:hideMark/>
          </w:tcPr>
          <w:p w14:paraId="3F979940" w14:textId="28E904BD" w:rsidR="006D4114" w:rsidRPr="00A83D06" w:rsidRDefault="006D4114" w:rsidP="006D4114">
            <w:pPr>
              <w:widowControl/>
              <w:autoSpaceDE/>
              <w:autoSpaceDN/>
              <w:adjustRightInd/>
              <w:ind w:left="0" w:firstLine="0"/>
              <w:jc w:val="center"/>
              <w:rPr>
                <w:rStyle w:val="table"/>
              </w:rPr>
            </w:pPr>
            <w:r w:rsidRPr="00A83D06">
              <w:rPr>
                <w:rStyle w:val="table"/>
              </w:rPr>
              <w:t>FE1-S2</w:t>
            </w:r>
          </w:p>
        </w:tc>
        <w:tc>
          <w:tcPr>
            <w:tcW w:w="0" w:type="auto"/>
            <w:shd w:val="clear" w:color="auto" w:fill="auto"/>
            <w:noWrap/>
            <w:vAlign w:val="center"/>
            <w:hideMark/>
          </w:tcPr>
          <w:p w14:paraId="35DF0BC9" w14:textId="77777777" w:rsidR="006D4114" w:rsidRPr="00A83D06" w:rsidRDefault="006D4114" w:rsidP="006D4114">
            <w:pPr>
              <w:widowControl/>
              <w:autoSpaceDE/>
              <w:autoSpaceDN/>
              <w:adjustRightInd/>
              <w:ind w:left="0" w:firstLine="0"/>
              <w:jc w:val="center"/>
              <w:rPr>
                <w:rStyle w:val="table"/>
              </w:rPr>
            </w:pPr>
            <w:r w:rsidRPr="00A83D06">
              <w:rPr>
                <w:rStyle w:val="table"/>
              </w:rPr>
              <w:t>2.24</w:t>
            </w:r>
          </w:p>
        </w:tc>
        <w:tc>
          <w:tcPr>
            <w:tcW w:w="0" w:type="auto"/>
            <w:shd w:val="clear" w:color="auto" w:fill="auto"/>
            <w:noWrap/>
            <w:vAlign w:val="center"/>
            <w:hideMark/>
          </w:tcPr>
          <w:p w14:paraId="48D3E833" w14:textId="77777777" w:rsidR="006D4114" w:rsidRPr="00A83D06" w:rsidRDefault="006D4114" w:rsidP="006D4114">
            <w:pPr>
              <w:widowControl/>
              <w:autoSpaceDE/>
              <w:autoSpaceDN/>
              <w:adjustRightInd/>
              <w:ind w:left="0" w:firstLine="0"/>
              <w:jc w:val="center"/>
              <w:rPr>
                <w:rStyle w:val="table"/>
              </w:rPr>
            </w:pPr>
            <w:r w:rsidRPr="00A83D06">
              <w:rPr>
                <w:rStyle w:val="table"/>
              </w:rPr>
              <w:t>2.22</w:t>
            </w:r>
          </w:p>
        </w:tc>
        <w:tc>
          <w:tcPr>
            <w:tcW w:w="0" w:type="auto"/>
            <w:shd w:val="clear" w:color="auto" w:fill="auto"/>
            <w:noWrap/>
            <w:vAlign w:val="center"/>
            <w:hideMark/>
          </w:tcPr>
          <w:p w14:paraId="047FBFA0"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33E72176"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44FB7885"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r>
      <w:tr w:rsidR="006D4114" w:rsidRPr="00A83D06" w14:paraId="7885997C" w14:textId="77777777" w:rsidTr="00A83D06">
        <w:trPr>
          <w:trHeight w:val="20"/>
          <w:jc w:val="center"/>
        </w:trPr>
        <w:tc>
          <w:tcPr>
            <w:tcW w:w="0" w:type="auto"/>
            <w:shd w:val="clear" w:color="auto" w:fill="auto"/>
            <w:noWrap/>
            <w:vAlign w:val="center"/>
            <w:hideMark/>
          </w:tcPr>
          <w:p w14:paraId="2BA95C3B" w14:textId="538963A1" w:rsidR="006D4114" w:rsidRPr="00A83D06" w:rsidRDefault="006D4114" w:rsidP="006D4114">
            <w:pPr>
              <w:widowControl/>
              <w:autoSpaceDE/>
              <w:autoSpaceDN/>
              <w:adjustRightInd/>
              <w:ind w:left="0" w:firstLine="0"/>
              <w:jc w:val="center"/>
              <w:rPr>
                <w:rStyle w:val="table"/>
              </w:rPr>
            </w:pPr>
            <w:r w:rsidRPr="00A83D06">
              <w:rPr>
                <w:rStyle w:val="table"/>
              </w:rPr>
              <w:t>FE1-S3</w:t>
            </w:r>
          </w:p>
        </w:tc>
        <w:tc>
          <w:tcPr>
            <w:tcW w:w="0" w:type="auto"/>
            <w:shd w:val="clear" w:color="auto" w:fill="auto"/>
            <w:noWrap/>
            <w:vAlign w:val="center"/>
            <w:hideMark/>
          </w:tcPr>
          <w:p w14:paraId="1B441C87" w14:textId="77777777" w:rsidR="006D4114" w:rsidRPr="00A83D06" w:rsidRDefault="006D4114" w:rsidP="006D411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1F071966" w14:textId="77777777" w:rsidR="006D4114" w:rsidRPr="00A83D06" w:rsidRDefault="006D4114" w:rsidP="006D4114">
            <w:pPr>
              <w:widowControl/>
              <w:autoSpaceDE/>
              <w:autoSpaceDN/>
              <w:adjustRightInd/>
              <w:ind w:left="0" w:firstLine="0"/>
              <w:jc w:val="center"/>
              <w:rPr>
                <w:rStyle w:val="table"/>
              </w:rPr>
            </w:pPr>
            <w:r w:rsidRPr="00A83D06">
              <w:rPr>
                <w:rStyle w:val="table"/>
              </w:rPr>
              <w:t>2.38</w:t>
            </w:r>
          </w:p>
        </w:tc>
        <w:tc>
          <w:tcPr>
            <w:tcW w:w="0" w:type="auto"/>
            <w:shd w:val="clear" w:color="auto" w:fill="auto"/>
            <w:noWrap/>
            <w:vAlign w:val="center"/>
            <w:hideMark/>
          </w:tcPr>
          <w:p w14:paraId="6E6613ED"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5D175BF0" w14:textId="77777777" w:rsidR="006D4114" w:rsidRPr="00A83D06" w:rsidRDefault="006D4114" w:rsidP="006D4114">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642EF54E" w14:textId="77777777" w:rsidR="006D4114" w:rsidRPr="00A83D06" w:rsidRDefault="006D4114" w:rsidP="006D4114">
            <w:pPr>
              <w:widowControl/>
              <w:autoSpaceDE/>
              <w:autoSpaceDN/>
              <w:adjustRightInd/>
              <w:ind w:left="0" w:firstLine="0"/>
              <w:jc w:val="center"/>
              <w:rPr>
                <w:rStyle w:val="table"/>
              </w:rPr>
            </w:pPr>
            <w:r w:rsidRPr="00A83D06">
              <w:rPr>
                <w:rStyle w:val="table"/>
              </w:rPr>
              <w:t>2.33</w:t>
            </w:r>
          </w:p>
        </w:tc>
      </w:tr>
      <w:tr w:rsidR="006D4114" w:rsidRPr="00A83D06" w14:paraId="076FC252" w14:textId="77777777" w:rsidTr="00A83D06">
        <w:trPr>
          <w:trHeight w:val="20"/>
          <w:jc w:val="center"/>
        </w:trPr>
        <w:tc>
          <w:tcPr>
            <w:tcW w:w="0" w:type="auto"/>
            <w:shd w:val="clear" w:color="auto" w:fill="auto"/>
            <w:noWrap/>
            <w:vAlign w:val="center"/>
            <w:hideMark/>
          </w:tcPr>
          <w:p w14:paraId="385E1652" w14:textId="15A5BDB1" w:rsidR="006D4114" w:rsidRPr="00A83D06" w:rsidRDefault="006D4114" w:rsidP="006D4114">
            <w:pPr>
              <w:widowControl/>
              <w:autoSpaceDE/>
              <w:autoSpaceDN/>
              <w:adjustRightInd/>
              <w:ind w:left="0" w:firstLine="0"/>
              <w:jc w:val="center"/>
              <w:rPr>
                <w:rStyle w:val="table"/>
              </w:rPr>
            </w:pPr>
            <w:r w:rsidRPr="00A83D06">
              <w:rPr>
                <w:rStyle w:val="table"/>
              </w:rPr>
              <w:t>FE1-S4</w:t>
            </w:r>
          </w:p>
        </w:tc>
        <w:tc>
          <w:tcPr>
            <w:tcW w:w="0" w:type="auto"/>
            <w:shd w:val="clear" w:color="auto" w:fill="auto"/>
            <w:noWrap/>
            <w:vAlign w:val="center"/>
            <w:hideMark/>
          </w:tcPr>
          <w:p w14:paraId="0C8B0D67"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D8DD214" w14:textId="77777777" w:rsidR="006D4114" w:rsidRPr="00A83D06" w:rsidRDefault="006D4114" w:rsidP="006D4114">
            <w:pPr>
              <w:widowControl/>
              <w:autoSpaceDE/>
              <w:autoSpaceDN/>
              <w:adjustRightInd/>
              <w:ind w:left="0" w:firstLine="0"/>
              <w:jc w:val="center"/>
              <w:rPr>
                <w:rStyle w:val="table"/>
              </w:rPr>
            </w:pPr>
            <w:r w:rsidRPr="00A83D06">
              <w:rPr>
                <w:rStyle w:val="table"/>
              </w:rPr>
              <w:t>2.33</w:t>
            </w:r>
          </w:p>
        </w:tc>
        <w:tc>
          <w:tcPr>
            <w:tcW w:w="0" w:type="auto"/>
            <w:shd w:val="clear" w:color="auto" w:fill="auto"/>
            <w:noWrap/>
            <w:vAlign w:val="center"/>
            <w:hideMark/>
          </w:tcPr>
          <w:p w14:paraId="54C122CE" w14:textId="77777777" w:rsidR="006D4114" w:rsidRPr="00A83D06" w:rsidRDefault="006D4114" w:rsidP="006D411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10611500" w14:textId="77777777" w:rsidR="006D4114" w:rsidRPr="00A83D06" w:rsidRDefault="006D4114" w:rsidP="006D411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776F6482"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r>
      <w:tr w:rsidR="006D4114" w:rsidRPr="00A83D06" w14:paraId="7C67EDE2" w14:textId="77777777" w:rsidTr="00A83D06">
        <w:trPr>
          <w:trHeight w:val="20"/>
          <w:jc w:val="center"/>
        </w:trPr>
        <w:tc>
          <w:tcPr>
            <w:tcW w:w="0" w:type="auto"/>
            <w:shd w:val="clear" w:color="auto" w:fill="auto"/>
            <w:noWrap/>
            <w:vAlign w:val="center"/>
            <w:hideMark/>
          </w:tcPr>
          <w:p w14:paraId="657E7743" w14:textId="77777777" w:rsidR="006D4114" w:rsidRPr="00A83D06" w:rsidRDefault="006D4114" w:rsidP="006D4114">
            <w:pPr>
              <w:widowControl/>
              <w:autoSpaceDE/>
              <w:autoSpaceDN/>
              <w:adjustRightInd/>
              <w:ind w:left="0" w:firstLine="0"/>
              <w:jc w:val="center"/>
              <w:rPr>
                <w:rStyle w:val="table"/>
              </w:rPr>
            </w:pPr>
            <w:r w:rsidRPr="00A83D06">
              <w:rPr>
                <w:rStyle w:val="table"/>
              </w:rPr>
              <w:t>FE1-FE2</w:t>
            </w:r>
          </w:p>
        </w:tc>
        <w:tc>
          <w:tcPr>
            <w:tcW w:w="0" w:type="auto"/>
            <w:shd w:val="clear" w:color="auto" w:fill="auto"/>
            <w:noWrap/>
            <w:vAlign w:val="center"/>
            <w:hideMark/>
          </w:tcPr>
          <w:p w14:paraId="3FB23D60" w14:textId="77777777" w:rsidR="006D4114" w:rsidRPr="00A83D06" w:rsidRDefault="006D4114" w:rsidP="006D4114">
            <w:pPr>
              <w:widowControl/>
              <w:autoSpaceDE/>
              <w:autoSpaceDN/>
              <w:adjustRightInd/>
              <w:ind w:left="0" w:firstLine="0"/>
              <w:jc w:val="center"/>
              <w:rPr>
                <w:rStyle w:val="table"/>
              </w:rPr>
            </w:pPr>
            <w:r w:rsidRPr="00A83D06">
              <w:rPr>
                <w:rStyle w:val="table"/>
              </w:rPr>
              <w:t>2.73</w:t>
            </w:r>
          </w:p>
        </w:tc>
        <w:tc>
          <w:tcPr>
            <w:tcW w:w="0" w:type="auto"/>
            <w:shd w:val="clear" w:color="auto" w:fill="auto"/>
            <w:noWrap/>
            <w:vAlign w:val="center"/>
            <w:hideMark/>
          </w:tcPr>
          <w:p w14:paraId="33E96544" w14:textId="77777777" w:rsidR="006D4114" w:rsidRPr="00A83D06" w:rsidRDefault="006D4114" w:rsidP="006D4114">
            <w:pPr>
              <w:widowControl/>
              <w:autoSpaceDE/>
              <w:autoSpaceDN/>
              <w:adjustRightInd/>
              <w:ind w:left="0" w:firstLine="0"/>
              <w:jc w:val="center"/>
              <w:rPr>
                <w:rStyle w:val="table"/>
              </w:rPr>
            </w:pPr>
            <w:r w:rsidRPr="00A83D06">
              <w:rPr>
                <w:rStyle w:val="table"/>
              </w:rPr>
              <w:t>2.94</w:t>
            </w:r>
          </w:p>
        </w:tc>
        <w:tc>
          <w:tcPr>
            <w:tcW w:w="0" w:type="auto"/>
            <w:shd w:val="clear" w:color="auto" w:fill="auto"/>
            <w:noWrap/>
            <w:vAlign w:val="center"/>
            <w:hideMark/>
          </w:tcPr>
          <w:p w14:paraId="1BDEAFEE" w14:textId="77777777" w:rsidR="006D4114" w:rsidRPr="00A83D06" w:rsidRDefault="006D4114" w:rsidP="006D4114">
            <w:pPr>
              <w:widowControl/>
              <w:autoSpaceDE/>
              <w:autoSpaceDN/>
              <w:adjustRightInd/>
              <w:ind w:left="0" w:firstLine="0"/>
              <w:jc w:val="center"/>
              <w:rPr>
                <w:rStyle w:val="table"/>
              </w:rPr>
            </w:pPr>
            <w:r w:rsidRPr="00A83D06">
              <w:rPr>
                <w:rStyle w:val="table"/>
              </w:rPr>
              <w:t>2.61</w:t>
            </w:r>
          </w:p>
        </w:tc>
        <w:tc>
          <w:tcPr>
            <w:tcW w:w="0" w:type="auto"/>
            <w:shd w:val="clear" w:color="auto" w:fill="auto"/>
            <w:noWrap/>
            <w:vAlign w:val="center"/>
            <w:hideMark/>
          </w:tcPr>
          <w:p w14:paraId="49100937" w14:textId="77777777" w:rsidR="006D4114" w:rsidRPr="00A83D06" w:rsidRDefault="006D4114" w:rsidP="006D4114">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073E4EF6" w14:textId="77777777" w:rsidR="006D4114" w:rsidRPr="00A83D06" w:rsidRDefault="006D4114" w:rsidP="006D4114">
            <w:pPr>
              <w:widowControl/>
              <w:autoSpaceDE/>
              <w:autoSpaceDN/>
              <w:adjustRightInd/>
              <w:ind w:left="0" w:firstLine="0"/>
              <w:jc w:val="center"/>
              <w:rPr>
                <w:rStyle w:val="table"/>
              </w:rPr>
            </w:pPr>
            <w:r w:rsidRPr="00A83D06">
              <w:rPr>
                <w:rStyle w:val="table"/>
              </w:rPr>
              <w:t>2.63</w:t>
            </w:r>
          </w:p>
        </w:tc>
      </w:tr>
      <w:tr w:rsidR="006D4114" w:rsidRPr="00A83D06" w14:paraId="327443E6" w14:textId="77777777" w:rsidTr="00A83D06">
        <w:trPr>
          <w:trHeight w:val="20"/>
          <w:jc w:val="center"/>
        </w:trPr>
        <w:tc>
          <w:tcPr>
            <w:tcW w:w="0" w:type="auto"/>
            <w:shd w:val="clear" w:color="auto" w:fill="auto"/>
            <w:noWrap/>
            <w:vAlign w:val="center"/>
            <w:hideMark/>
          </w:tcPr>
          <w:p w14:paraId="3A1DF1FC" w14:textId="77777777" w:rsidR="006D4114" w:rsidRPr="00A83D06" w:rsidRDefault="006D4114" w:rsidP="006D4114">
            <w:pPr>
              <w:widowControl/>
              <w:autoSpaceDE/>
              <w:autoSpaceDN/>
              <w:adjustRightInd/>
              <w:ind w:left="0" w:firstLine="0"/>
              <w:jc w:val="center"/>
              <w:rPr>
                <w:rStyle w:val="table"/>
              </w:rPr>
            </w:pPr>
            <w:r w:rsidRPr="00A83D06">
              <w:rPr>
                <w:rStyle w:val="table"/>
              </w:rPr>
              <w:t>FE1-FE4</w:t>
            </w:r>
          </w:p>
        </w:tc>
        <w:tc>
          <w:tcPr>
            <w:tcW w:w="0" w:type="auto"/>
            <w:shd w:val="clear" w:color="auto" w:fill="auto"/>
            <w:noWrap/>
            <w:vAlign w:val="center"/>
            <w:hideMark/>
          </w:tcPr>
          <w:p w14:paraId="29D92631" w14:textId="77777777" w:rsidR="006D4114" w:rsidRPr="00A83D06" w:rsidRDefault="006D4114" w:rsidP="006D4114">
            <w:pPr>
              <w:widowControl/>
              <w:autoSpaceDE/>
              <w:autoSpaceDN/>
              <w:adjustRightInd/>
              <w:ind w:left="0" w:firstLine="0"/>
              <w:jc w:val="center"/>
              <w:rPr>
                <w:rStyle w:val="table"/>
              </w:rPr>
            </w:pPr>
            <w:r w:rsidRPr="00A83D06">
              <w:rPr>
                <w:rStyle w:val="table"/>
              </w:rPr>
              <w:t>2.71</w:t>
            </w:r>
          </w:p>
        </w:tc>
        <w:tc>
          <w:tcPr>
            <w:tcW w:w="0" w:type="auto"/>
            <w:shd w:val="clear" w:color="auto" w:fill="auto"/>
            <w:noWrap/>
            <w:vAlign w:val="center"/>
            <w:hideMark/>
          </w:tcPr>
          <w:p w14:paraId="0A9AF0E2" w14:textId="77777777" w:rsidR="006D4114" w:rsidRPr="00A83D06" w:rsidRDefault="006D4114" w:rsidP="006D4114">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7517C1B9" w14:textId="77777777" w:rsidR="006D4114" w:rsidRPr="00A83D06" w:rsidRDefault="006D4114" w:rsidP="006D4114">
            <w:pPr>
              <w:widowControl/>
              <w:autoSpaceDE/>
              <w:autoSpaceDN/>
              <w:adjustRightInd/>
              <w:ind w:left="0" w:firstLine="0"/>
              <w:jc w:val="center"/>
              <w:rPr>
                <w:rStyle w:val="table"/>
              </w:rPr>
            </w:pPr>
            <w:r w:rsidRPr="00A83D06">
              <w:rPr>
                <w:rStyle w:val="table"/>
              </w:rPr>
              <w:t>2.57</w:t>
            </w:r>
          </w:p>
        </w:tc>
        <w:tc>
          <w:tcPr>
            <w:tcW w:w="0" w:type="auto"/>
            <w:shd w:val="clear" w:color="auto" w:fill="auto"/>
            <w:noWrap/>
            <w:vAlign w:val="center"/>
            <w:hideMark/>
          </w:tcPr>
          <w:p w14:paraId="2B6FDC2E" w14:textId="77777777" w:rsidR="006D4114" w:rsidRPr="00A83D06" w:rsidRDefault="006D4114" w:rsidP="006D4114">
            <w:pPr>
              <w:widowControl/>
              <w:autoSpaceDE/>
              <w:autoSpaceDN/>
              <w:adjustRightInd/>
              <w:ind w:left="0" w:firstLine="0"/>
              <w:jc w:val="center"/>
              <w:rPr>
                <w:rStyle w:val="table"/>
              </w:rPr>
            </w:pPr>
            <w:r w:rsidRPr="00A83D06">
              <w:rPr>
                <w:rStyle w:val="table"/>
              </w:rPr>
              <w:t>2.78</w:t>
            </w:r>
          </w:p>
        </w:tc>
        <w:tc>
          <w:tcPr>
            <w:tcW w:w="0" w:type="auto"/>
            <w:shd w:val="clear" w:color="auto" w:fill="auto"/>
            <w:noWrap/>
            <w:vAlign w:val="center"/>
            <w:hideMark/>
          </w:tcPr>
          <w:p w14:paraId="7D5EA1DB" w14:textId="77777777" w:rsidR="006D4114" w:rsidRPr="00A83D06" w:rsidRDefault="006D4114" w:rsidP="006D4114">
            <w:pPr>
              <w:widowControl/>
              <w:autoSpaceDE/>
              <w:autoSpaceDN/>
              <w:adjustRightInd/>
              <w:ind w:left="0" w:firstLine="0"/>
              <w:jc w:val="center"/>
              <w:rPr>
                <w:rStyle w:val="table"/>
              </w:rPr>
            </w:pPr>
            <w:r w:rsidRPr="00A83D06">
              <w:rPr>
                <w:rStyle w:val="table"/>
              </w:rPr>
              <w:t>2.60</w:t>
            </w:r>
          </w:p>
        </w:tc>
      </w:tr>
      <w:tr w:rsidR="006D4114" w:rsidRPr="00A83D06" w14:paraId="73DDAF10" w14:textId="77777777" w:rsidTr="00A83D06">
        <w:trPr>
          <w:trHeight w:val="20"/>
          <w:jc w:val="center"/>
        </w:trPr>
        <w:tc>
          <w:tcPr>
            <w:tcW w:w="0" w:type="auto"/>
            <w:shd w:val="clear" w:color="auto" w:fill="auto"/>
            <w:noWrap/>
            <w:vAlign w:val="center"/>
            <w:hideMark/>
          </w:tcPr>
          <w:p w14:paraId="315D936A" w14:textId="77777777" w:rsidR="006D4114" w:rsidRPr="00A83D06" w:rsidRDefault="006D4114" w:rsidP="006D4114">
            <w:pPr>
              <w:widowControl/>
              <w:autoSpaceDE/>
              <w:autoSpaceDN/>
              <w:adjustRightInd/>
              <w:ind w:left="0" w:firstLine="0"/>
              <w:jc w:val="center"/>
              <w:rPr>
                <w:rStyle w:val="table"/>
              </w:rPr>
            </w:pPr>
            <w:r w:rsidRPr="00A83D06">
              <w:rPr>
                <w:rStyle w:val="table"/>
              </w:rPr>
              <w:t>FE1-FE3</w:t>
            </w:r>
          </w:p>
        </w:tc>
        <w:tc>
          <w:tcPr>
            <w:tcW w:w="0" w:type="auto"/>
            <w:shd w:val="clear" w:color="auto" w:fill="auto"/>
            <w:noWrap/>
            <w:vAlign w:val="center"/>
            <w:hideMark/>
          </w:tcPr>
          <w:p w14:paraId="6DED2092" w14:textId="77777777" w:rsidR="006D4114" w:rsidRPr="00A83D06" w:rsidRDefault="006D4114" w:rsidP="006D4114">
            <w:pPr>
              <w:widowControl/>
              <w:autoSpaceDE/>
              <w:autoSpaceDN/>
              <w:adjustRightInd/>
              <w:ind w:left="0" w:firstLine="0"/>
              <w:jc w:val="center"/>
              <w:rPr>
                <w:rStyle w:val="table"/>
              </w:rPr>
            </w:pPr>
            <w:r w:rsidRPr="00A83D06">
              <w:rPr>
                <w:rStyle w:val="table"/>
              </w:rPr>
              <w:t>2.70</w:t>
            </w:r>
          </w:p>
        </w:tc>
        <w:tc>
          <w:tcPr>
            <w:tcW w:w="0" w:type="auto"/>
            <w:shd w:val="clear" w:color="auto" w:fill="auto"/>
            <w:noWrap/>
            <w:vAlign w:val="center"/>
            <w:hideMark/>
          </w:tcPr>
          <w:p w14:paraId="3D0783CA" w14:textId="77777777" w:rsidR="006D4114" w:rsidRPr="00A83D06" w:rsidRDefault="006D4114" w:rsidP="006D4114">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6457B4DF" w14:textId="77777777" w:rsidR="006D4114" w:rsidRPr="00A83D06" w:rsidRDefault="006D4114" w:rsidP="006D4114">
            <w:pPr>
              <w:widowControl/>
              <w:autoSpaceDE/>
              <w:autoSpaceDN/>
              <w:adjustRightInd/>
              <w:ind w:left="0" w:firstLine="0"/>
              <w:jc w:val="center"/>
              <w:rPr>
                <w:rStyle w:val="table"/>
              </w:rPr>
            </w:pPr>
            <w:r w:rsidRPr="00A83D06">
              <w:rPr>
                <w:rStyle w:val="table"/>
              </w:rPr>
              <w:t>2.60</w:t>
            </w:r>
          </w:p>
        </w:tc>
        <w:tc>
          <w:tcPr>
            <w:tcW w:w="0" w:type="auto"/>
            <w:shd w:val="clear" w:color="auto" w:fill="auto"/>
            <w:noWrap/>
            <w:vAlign w:val="center"/>
            <w:hideMark/>
          </w:tcPr>
          <w:p w14:paraId="13C2BCB6" w14:textId="77777777" w:rsidR="006D4114" w:rsidRPr="00A83D06" w:rsidRDefault="006D4114" w:rsidP="006D4114">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30CE4299" w14:textId="77777777" w:rsidR="006D4114" w:rsidRPr="00A83D06" w:rsidRDefault="006D4114" w:rsidP="006D4114">
            <w:pPr>
              <w:widowControl/>
              <w:autoSpaceDE/>
              <w:autoSpaceDN/>
              <w:adjustRightInd/>
              <w:ind w:left="0" w:firstLine="0"/>
              <w:jc w:val="center"/>
              <w:rPr>
                <w:rStyle w:val="table"/>
              </w:rPr>
            </w:pPr>
            <w:r w:rsidRPr="00A83D06">
              <w:rPr>
                <w:rStyle w:val="table"/>
              </w:rPr>
              <w:t>2.63</w:t>
            </w:r>
          </w:p>
        </w:tc>
      </w:tr>
      <w:tr w:rsidR="006D4114" w:rsidRPr="00A83D06" w14:paraId="3E372403" w14:textId="77777777" w:rsidTr="00A83D06">
        <w:trPr>
          <w:trHeight w:val="20"/>
          <w:jc w:val="center"/>
        </w:trPr>
        <w:tc>
          <w:tcPr>
            <w:tcW w:w="0" w:type="auto"/>
            <w:shd w:val="clear" w:color="auto" w:fill="auto"/>
            <w:noWrap/>
            <w:vAlign w:val="center"/>
            <w:hideMark/>
          </w:tcPr>
          <w:p w14:paraId="1A91DD98" w14:textId="372814DA" w:rsidR="006D4114" w:rsidRPr="00A83D06" w:rsidRDefault="006D4114" w:rsidP="006D4114">
            <w:pPr>
              <w:widowControl/>
              <w:autoSpaceDE/>
              <w:autoSpaceDN/>
              <w:adjustRightInd/>
              <w:ind w:left="0" w:firstLine="0"/>
              <w:jc w:val="center"/>
              <w:rPr>
                <w:rStyle w:val="table"/>
              </w:rPr>
            </w:pPr>
            <w:r w:rsidRPr="00A83D06">
              <w:rPr>
                <w:rStyle w:val="table"/>
              </w:rPr>
              <w:t>FE4-CYS-77</w:t>
            </w:r>
          </w:p>
        </w:tc>
        <w:tc>
          <w:tcPr>
            <w:tcW w:w="0" w:type="auto"/>
            <w:shd w:val="clear" w:color="auto" w:fill="auto"/>
            <w:noWrap/>
            <w:vAlign w:val="center"/>
            <w:hideMark/>
          </w:tcPr>
          <w:p w14:paraId="68EECF88" w14:textId="77777777" w:rsidR="006D4114" w:rsidRPr="00A83D06" w:rsidRDefault="006D4114" w:rsidP="006D411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2C9C80E7" w14:textId="77777777" w:rsidR="006D4114" w:rsidRPr="00A83D06" w:rsidRDefault="006D4114" w:rsidP="006D4114">
            <w:pPr>
              <w:widowControl/>
              <w:autoSpaceDE/>
              <w:autoSpaceDN/>
              <w:adjustRightInd/>
              <w:ind w:left="0" w:firstLine="0"/>
              <w:jc w:val="center"/>
              <w:rPr>
                <w:rStyle w:val="table"/>
              </w:rPr>
            </w:pPr>
            <w:r w:rsidRPr="00A83D06">
              <w:rPr>
                <w:rStyle w:val="table"/>
              </w:rPr>
              <w:t>2.22</w:t>
            </w:r>
          </w:p>
        </w:tc>
        <w:tc>
          <w:tcPr>
            <w:tcW w:w="0" w:type="auto"/>
            <w:shd w:val="clear" w:color="auto" w:fill="auto"/>
            <w:noWrap/>
            <w:vAlign w:val="center"/>
            <w:hideMark/>
          </w:tcPr>
          <w:p w14:paraId="0B09F85C" w14:textId="77777777" w:rsidR="006D4114" w:rsidRPr="00A83D06" w:rsidRDefault="006D4114" w:rsidP="006D4114">
            <w:pPr>
              <w:widowControl/>
              <w:autoSpaceDE/>
              <w:autoSpaceDN/>
              <w:adjustRightInd/>
              <w:ind w:left="0" w:firstLine="0"/>
              <w:jc w:val="center"/>
              <w:rPr>
                <w:rStyle w:val="table"/>
              </w:rPr>
            </w:pPr>
            <w:r w:rsidRPr="00A83D06">
              <w:rPr>
                <w:rStyle w:val="table"/>
              </w:rPr>
              <w:t>2.20</w:t>
            </w:r>
          </w:p>
        </w:tc>
        <w:tc>
          <w:tcPr>
            <w:tcW w:w="0" w:type="auto"/>
            <w:shd w:val="clear" w:color="auto" w:fill="auto"/>
            <w:noWrap/>
            <w:vAlign w:val="center"/>
            <w:hideMark/>
          </w:tcPr>
          <w:p w14:paraId="18899E1E"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c>
          <w:tcPr>
            <w:tcW w:w="0" w:type="auto"/>
            <w:shd w:val="clear" w:color="auto" w:fill="auto"/>
            <w:noWrap/>
            <w:vAlign w:val="center"/>
            <w:hideMark/>
          </w:tcPr>
          <w:p w14:paraId="72839D51"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r>
      <w:tr w:rsidR="006D4114" w:rsidRPr="00A83D06" w14:paraId="5E6B139A" w14:textId="77777777" w:rsidTr="00A83D06">
        <w:trPr>
          <w:trHeight w:val="20"/>
          <w:jc w:val="center"/>
        </w:trPr>
        <w:tc>
          <w:tcPr>
            <w:tcW w:w="0" w:type="auto"/>
            <w:shd w:val="clear" w:color="auto" w:fill="auto"/>
            <w:noWrap/>
            <w:vAlign w:val="center"/>
            <w:hideMark/>
          </w:tcPr>
          <w:p w14:paraId="646D5D08" w14:textId="3DBF9738" w:rsidR="006D4114" w:rsidRPr="00A83D06" w:rsidRDefault="006D4114" w:rsidP="006D4114">
            <w:pPr>
              <w:widowControl/>
              <w:autoSpaceDE/>
              <w:autoSpaceDN/>
              <w:adjustRightInd/>
              <w:ind w:left="0" w:firstLine="0"/>
              <w:jc w:val="center"/>
              <w:rPr>
                <w:rStyle w:val="table"/>
              </w:rPr>
            </w:pPr>
            <w:r w:rsidRPr="00A83D06">
              <w:rPr>
                <w:rStyle w:val="table"/>
              </w:rPr>
              <w:t>FE4-S2</w:t>
            </w:r>
          </w:p>
        </w:tc>
        <w:tc>
          <w:tcPr>
            <w:tcW w:w="0" w:type="auto"/>
            <w:shd w:val="clear" w:color="auto" w:fill="auto"/>
            <w:noWrap/>
            <w:vAlign w:val="center"/>
            <w:hideMark/>
          </w:tcPr>
          <w:p w14:paraId="5296E2DB"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0189DB6E" w14:textId="77777777" w:rsidR="006D4114" w:rsidRPr="00A83D06" w:rsidRDefault="006D4114" w:rsidP="006D4114">
            <w:pPr>
              <w:widowControl/>
              <w:autoSpaceDE/>
              <w:autoSpaceDN/>
              <w:adjustRightInd/>
              <w:ind w:left="0" w:firstLine="0"/>
              <w:jc w:val="center"/>
              <w:rPr>
                <w:rStyle w:val="table"/>
              </w:rPr>
            </w:pPr>
            <w:r w:rsidRPr="00A83D06">
              <w:rPr>
                <w:rStyle w:val="table"/>
              </w:rPr>
              <w:t>2.34</w:t>
            </w:r>
          </w:p>
        </w:tc>
        <w:tc>
          <w:tcPr>
            <w:tcW w:w="0" w:type="auto"/>
            <w:shd w:val="clear" w:color="auto" w:fill="auto"/>
            <w:noWrap/>
            <w:vAlign w:val="center"/>
            <w:hideMark/>
          </w:tcPr>
          <w:p w14:paraId="20B3C5B5"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2BB473D1" w14:textId="77777777" w:rsidR="006D4114" w:rsidRPr="00A83D06" w:rsidRDefault="006D4114" w:rsidP="006D4114">
            <w:pPr>
              <w:widowControl/>
              <w:autoSpaceDE/>
              <w:autoSpaceDN/>
              <w:adjustRightInd/>
              <w:ind w:left="0" w:firstLine="0"/>
              <w:jc w:val="center"/>
              <w:rPr>
                <w:rStyle w:val="table"/>
              </w:rPr>
            </w:pPr>
            <w:r w:rsidRPr="00A83D06">
              <w:rPr>
                <w:rStyle w:val="table"/>
              </w:rPr>
              <w:t>2.35</w:t>
            </w:r>
          </w:p>
        </w:tc>
        <w:tc>
          <w:tcPr>
            <w:tcW w:w="0" w:type="auto"/>
            <w:shd w:val="clear" w:color="auto" w:fill="auto"/>
            <w:noWrap/>
            <w:vAlign w:val="center"/>
            <w:hideMark/>
          </w:tcPr>
          <w:p w14:paraId="44CBEDB5"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r>
      <w:tr w:rsidR="006D4114" w:rsidRPr="00A83D06" w14:paraId="289A0475" w14:textId="77777777" w:rsidTr="00A83D06">
        <w:trPr>
          <w:trHeight w:val="20"/>
          <w:jc w:val="center"/>
        </w:trPr>
        <w:tc>
          <w:tcPr>
            <w:tcW w:w="0" w:type="auto"/>
            <w:shd w:val="clear" w:color="auto" w:fill="auto"/>
            <w:noWrap/>
            <w:vAlign w:val="center"/>
            <w:hideMark/>
          </w:tcPr>
          <w:p w14:paraId="4CDBF12F" w14:textId="6A458D08" w:rsidR="006D4114" w:rsidRPr="00A83D06" w:rsidRDefault="006D4114" w:rsidP="006D4114">
            <w:pPr>
              <w:widowControl/>
              <w:autoSpaceDE/>
              <w:autoSpaceDN/>
              <w:adjustRightInd/>
              <w:ind w:left="0" w:firstLine="0"/>
              <w:jc w:val="center"/>
              <w:rPr>
                <w:rStyle w:val="table"/>
              </w:rPr>
            </w:pPr>
            <w:r w:rsidRPr="00A83D06">
              <w:rPr>
                <w:rStyle w:val="table"/>
              </w:rPr>
              <w:t>FE4-S3</w:t>
            </w:r>
          </w:p>
        </w:tc>
        <w:tc>
          <w:tcPr>
            <w:tcW w:w="0" w:type="auto"/>
            <w:shd w:val="clear" w:color="auto" w:fill="auto"/>
            <w:noWrap/>
            <w:vAlign w:val="center"/>
            <w:hideMark/>
          </w:tcPr>
          <w:p w14:paraId="2CC063AE" w14:textId="77777777" w:rsidR="006D4114" w:rsidRPr="00A83D06" w:rsidRDefault="006D4114" w:rsidP="006D411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6BBCC840"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445B2860" w14:textId="77777777" w:rsidR="006D4114" w:rsidRPr="00A83D06" w:rsidRDefault="006D4114" w:rsidP="006D4114">
            <w:pPr>
              <w:widowControl/>
              <w:autoSpaceDE/>
              <w:autoSpaceDN/>
              <w:adjustRightInd/>
              <w:ind w:left="0" w:firstLine="0"/>
              <w:jc w:val="center"/>
              <w:rPr>
                <w:rStyle w:val="table"/>
              </w:rPr>
            </w:pPr>
            <w:r w:rsidRPr="00A83D06">
              <w:rPr>
                <w:rStyle w:val="table"/>
              </w:rPr>
              <w:t>2.22</w:t>
            </w:r>
          </w:p>
        </w:tc>
        <w:tc>
          <w:tcPr>
            <w:tcW w:w="0" w:type="auto"/>
            <w:shd w:val="clear" w:color="auto" w:fill="auto"/>
            <w:noWrap/>
            <w:vAlign w:val="center"/>
            <w:hideMark/>
          </w:tcPr>
          <w:p w14:paraId="7828BEB7"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4E297C7F" w14:textId="77777777" w:rsidR="006D4114" w:rsidRPr="00A83D06" w:rsidRDefault="006D4114" w:rsidP="006D4114">
            <w:pPr>
              <w:widowControl/>
              <w:autoSpaceDE/>
              <w:autoSpaceDN/>
              <w:adjustRightInd/>
              <w:ind w:left="0" w:firstLine="0"/>
              <w:jc w:val="center"/>
              <w:rPr>
                <w:rStyle w:val="table"/>
              </w:rPr>
            </w:pPr>
            <w:r w:rsidRPr="00A83D06">
              <w:rPr>
                <w:rStyle w:val="table"/>
              </w:rPr>
              <w:t>2.28</w:t>
            </w:r>
          </w:p>
        </w:tc>
      </w:tr>
      <w:tr w:rsidR="006D4114" w:rsidRPr="00A83D06" w14:paraId="2C5F7DD9" w14:textId="77777777" w:rsidTr="00A83D06">
        <w:trPr>
          <w:trHeight w:val="20"/>
          <w:jc w:val="center"/>
        </w:trPr>
        <w:tc>
          <w:tcPr>
            <w:tcW w:w="0" w:type="auto"/>
            <w:shd w:val="clear" w:color="auto" w:fill="auto"/>
            <w:noWrap/>
            <w:vAlign w:val="center"/>
            <w:hideMark/>
          </w:tcPr>
          <w:p w14:paraId="37A9BAB2" w14:textId="630578FB" w:rsidR="006D4114" w:rsidRPr="00A83D06" w:rsidRDefault="006D4114" w:rsidP="006D4114">
            <w:pPr>
              <w:widowControl/>
              <w:autoSpaceDE/>
              <w:autoSpaceDN/>
              <w:adjustRightInd/>
              <w:ind w:left="0" w:firstLine="0"/>
              <w:jc w:val="center"/>
              <w:rPr>
                <w:rStyle w:val="table"/>
              </w:rPr>
            </w:pPr>
            <w:r w:rsidRPr="00A83D06">
              <w:rPr>
                <w:rStyle w:val="table"/>
              </w:rPr>
              <w:t>FE4-S1</w:t>
            </w:r>
          </w:p>
        </w:tc>
        <w:tc>
          <w:tcPr>
            <w:tcW w:w="0" w:type="auto"/>
            <w:shd w:val="clear" w:color="auto" w:fill="auto"/>
            <w:noWrap/>
            <w:vAlign w:val="center"/>
            <w:hideMark/>
          </w:tcPr>
          <w:p w14:paraId="056C0F5E"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1D962E51"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257B9080"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10634563" w14:textId="77777777" w:rsidR="006D4114" w:rsidRPr="00A83D06" w:rsidRDefault="006D4114" w:rsidP="006D4114">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4B6993FF"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r>
      <w:tr w:rsidR="006D4114" w:rsidRPr="00A83D06" w14:paraId="26D80AE1" w14:textId="77777777" w:rsidTr="00A83D06">
        <w:trPr>
          <w:trHeight w:val="20"/>
          <w:jc w:val="center"/>
        </w:trPr>
        <w:tc>
          <w:tcPr>
            <w:tcW w:w="0" w:type="auto"/>
            <w:shd w:val="clear" w:color="auto" w:fill="auto"/>
            <w:noWrap/>
            <w:vAlign w:val="center"/>
            <w:hideMark/>
          </w:tcPr>
          <w:p w14:paraId="666BA9FF" w14:textId="77777777" w:rsidR="006D4114" w:rsidRPr="00A83D06" w:rsidRDefault="006D4114" w:rsidP="006D4114">
            <w:pPr>
              <w:widowControl/>
              <w:autoSpaceDE/>
              <w:autoSpaceDN/>
              <w:adjustRightInd/>
              <w:ind w:left="0" w:firstLine="0"/>
              <w:jc w:val="center"/>
              <w:rPr>
                <w:rStyle w:val="table"/>
              </w:rPr>
            </w:pPr>
            <w:r w:rsidRPr="00A83D06">
              <w:rPr>
                <w:rStyle w:val="table"/>
              </w:rPr>
              <w:t>FE2-FE4</w:t>
            </w:r>
          </w:p>
        </w:tc>
        <w:tc>
          <w:tcPr>
            <w:tcW w:w="0" w:type="auto"/>
            <w:shd w:val="clear" w:color="auto" w:fill="auto"/>
            <w:noWrap/>
            <w:vAlign w:val="center"/>
            <w:hideMark/>
          </w:tcPr>
          <w:p w14:paraId="4B65965E" w14:textId="77777777" w:rsidR="006D4114" w:rsidRPr="00A83D06" w:rsidRDefault="006D4114" w:rsidP="006D4114">
            <w:pPr>
              <w:widowControl/>
              <w:autoSpaceDE/>
              <w:autoSpaceDN/>
              <w:adjustRightInd/>
              <w:ind w:left="0" w:firstLine="0"/>
              <w:jc w:val="center"/>
              <w:rPr>
                <w:rStyle w:val="table"/>
              </w:rPr>
            </w:pPr>
            <w:r w:rsidRPr="00A83D06">
              <w:rPr>
                <w:rStyle w:val="table"/>
              </w:rPr>
              <w:t>2.71</w:t>
            </w:r>
          </w:p>
        </w:tc>
        <w:tc>
          <w:tcPr>
            <w:tcW w:w="0" w:type="auto"/>
            <w:shd w:val="clear" w:color="auto" w:fill="auto"/>
            <w:noWrap/>
            <w:vAlign w:val="center"/>
            <w:hideMark/>
          </w:tcPr>
          <w:p w14:paraId="13468239" w14:textId="77777777" w:rsidR="006D4114" w:rsidRPr="00A83D06" w:rsidRDefault="006D4114" w:rsidP="006D4114">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12FE71AB" w14:textId="77777777" w:rsidR="006D4114" w:rsidRPr="00A83D06" w:rsidRDefault="006D4114" w:rsidP="006D4114">
            <w:pPr>
              <w:widowControl/>
              <w:autoSpaceDE/>
              <w:autoSpaceDN/>
              <w:adjustRightInd/>
              <w:ind w:left="0" w:firstLine="0"/>
              <w:jc w:val="center"/>
              <w:rPr>
                <w:rStyle w:val="table"/>
              </w:rPr>
            </w:pPr>
            <w:r w:rsidRPr="00A83D06">
              <w:rPr>
                <w:rStyle w:val="table"/>
              </w:rPr>
              <w:t>2.57</w:t>
            </w:r>
          </w:p>
        </w:tc>
        <w:tc>
          <w:tcPr>
            <w:tcW w:w="0" w:type="auto"/>
            <w:shd w:val="clear" w:color="auto" w:fill="auto"/>
            <w:noWrap/>
            <w:vAlign w:val="center"/>
            <w:hideMark/>
          </w:tcPr>
          <w:p w14:paraId="465B5FFF" w14:textId="77777777" w:rsidR="006D4114" w:rsidRPr="00A83D06" w:rsidRDefault="006D4114" w:rsidP="006D4114">
            <w:pPr>
              <w:widowControl/>
              <w:autoSpaceDE/>
              <w:autoSpaceDN/>
              <w:adjustRightInd/>
              <w:ind w:left="0" w:firstLine="0"/>
              <w:jc w:val="center"/>
              <w:rPr>
                <w:rStyle w:val="table"/>
              </w:rPr>
            </w:pPr>
            <w:r w:rsidRPr="00A83D06">
              <w:rPr>
                <w:rStyle w:val="table"/>
              </w:rPr>
              <w:t>2.76</w:t>
            </w:r>
          </w:p>
        </w:tc>
        <w:tc>
          <w:tcPr>
            <w:tcW w:w="0" w:type="auto"/>
            <w:shd w:val="clear" w:color="auto" w:fill="auto"/>
            <w:noWrap/>
            <w:vAlign w:val="center"/>
            <w:hideMark/>
          </w:tcPr>
          <w:p w14:paraId="3A7EA04A" w14:textId="77777777" w:rsidR="006D4114" w:rsidRPr="00A83D06" w:rsidRDefault="006D4114" w:rsidP="006D4114">
            <w:pPr>
              <w:widowControl/>
              <w:autoSpaceDE/>
              <w:autoSpaceDN/>
              <w:adjustRightInd/>
              <w:ind w:left="0" w:firstLine="0"/>
              <w:jc w:val="center"/>
              <w:rPr>
                <w:rStyle w:val="table"/>
              </w:rPr>
            </w:pPr>
            <w:r w:rsidRPr="00A83D06">
              <w:rPr>
                <w:rStyle w:val="table"/>
              </w:rPr>
              <w:t>2.59</w:t>
            </w:r>
          </w:p>
        </w:tc>
      </w:tr>
      <w:tr w:rsidR="006D4114" w:rsidRPr="00A83D06" w14:paraId="558BF394" w14:textId="77777777" w:rsidTr="00A83D06">
        <w:trPr>
          <w:trHeight w:val="20"/>
          <w:jc w:val="center"/>
        </w:trPr>
        <w:tc>
          <w:tcPr>
            <w:tcW w:w="0" w:type="auto"/>
            <w:shd w:val="clear" w:color="auto" w:fill="auto"/>
            <w:noWrap/>
            <w:vAlign w:val="center"/>
            <w:hideMark/>
          </w:tcPr>
          <w:p w14:paraId="492624F7" w14:textId="77777777" w:rsidR="006D4114" w:rsidRPr="00A83D06" w:rsidRDefault="006D4114" w:rsidP="006D4114">
            <w:pPr>
              <w:widowControl/>
              <w:autoSpaceDE/>
              <w:autoSpaceDN/>
              <w:adjustRightInd/>
              <w:ind w:left="0" w:firstLine="0"/>
              <w:jc w:val="center"/>
              <w:rPr>
                <w:rStyle w:val="table"/>
              </w:rPr>
            </w:pPr>
            <w:r w:rsidRPr="00A83D06">
              <w:rPr>
                <w:rStyle w:val="table"/>
              </w:rPr>
              <w:t>FE2-FE3</w:t>
            </w:r>
          </w:p>
        </w:tc>
        <w:tc>
          <w:tcPr>
            <w:tcW w:w="0" w:type="auto"/>
            <w:shd w:val="clear" w:color="auto" w:fill="auto"/>
            <w:noWrap/>
            <w:vAlign w:val="center"/>
            <w:hideMark/>
          </w:tcPr>
          <w:p w14:paraId="5764FFA8" w14:textId="77777777" w:rsidR="006D4114" w:rsidRPr="00A83D06" w:rsidRDefault="006D4114" w:rsidP="006D4114">
            <w:pPr>
              <w:widowControl/>
              <w:autoSpaceDE/>
              <w:autoSpaceDN/>
              <w:adjustRightInd/>
              <w:ind w:left="0" w:firstLine="0"/>
              <w:jc w:val="center"/>
              <w:rPr>
                <w:rStyle w:val="table"/>
              </w:rPr>
            </w:pPr>
            <w:r w:rsidRPr="00A83D06">
              <w:rPr>
                <w:rStyle w:val="table"/>
              </w:rPr>
              <w:t>2.70</w:t>
            </w:r>
          </w:p>
        </w:tc>
        <w:tc>
          <w:tcPr>
            <w:tcW w:w="0" w:type="auto"/>
            <w:shd w:val="clear" w:color="auto" w:fill="auto"/>
            <w:noWrap/>
            <w:vAlign w:val="center"/>
            <w:hideMark/>
          </w:tcPr>
          <w:p w14:paraId="58B0A765" w14:textId="77777777" w:rsidR="006D4114" w:rsidRPr="00A83D06" w:rsidRDefault="006D4114" w:rsidP="006D4114">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0C12C5F4" w14:textId="77777777" w:rsidR="006D4114" w:rsidRPr="00A83D06" w:rsidRDefault="006D4114" w:rsidP="006D4114">
            <w:pPr>
              <w:widowControl/>
              <w:autoSpaceDE/>
              <w:autoSpaceDN/>
              <w:adjustRightInd/>
              <w:ind w:left="0" w:firstLine="0"/>
              <w:jc w:val="center"/>
              <w:rPr>
                <w:rStyle w:val="table"/>
              </w:rPr>
            </w:pPr>
            <w:r w:rsidRPr="00A83D06">
              <w:rPr>
                <w:rStyle w:val="table"/>
              </w:rPr>
              <w:t>2.61</w:t>
            </w:r>
          </w:p>
        </w:tc>
        <w:tc>
          <w:tcPr>
            <w:tcW w:w="0" w:type="auto"/>
            <w:shd w:val="clear" w:color="auto" w:fill="auto"/>
            <w:noWrap/>
            <w:vAlign w:val="center"/>
            <w:hideMark/>
          </w:tcPr>
          <w:p w14:paraId="4740E992" w14:textId="77777777" w:rsidR="006D4114" w:rsidRPr="00A83D06" w:rsidRDefault="006D4114" w:rsidP="006D4114">
            <w:pPr>
              <w:widowControl/>
              <w:autoSpaceDE/>
              <w:autoSpaceDN/>
              <w:adjustRightInd/>
              <w:ind w:left="0" w:firstLine="0"/>
              <w:jc w:val="center"/>
              <w:rPr>
                <w:rStyle w:val="table"/>
              </w:rPr>
            </w:pPr>
            <w:r w:rsidRPr="00A83D06">
              <w:rPr>
                <w:rStyle w:val="table"/>
              </w:rPr>
              <w:t>2.77</w:t>
            </w:r>
          </w:p>
        </w:tc>
        <w:tc>
          <w:tcPr>
            <w:tcW w:w="0" w:type="auto"/>
            <w:shd w:val="clear" w:color="auto" w:fill="auto"/>
            <w:noWrap/>
            <w:vAlign w:val="center"/>
            <w:hideMark/>
          </w:tcPr>
          <w:p w14:paraId="204D6E44" w14:textId="77777777" w:rsidR="006D4114" w:rsidRPr="00A83D06" w:rsidRDefault="006D4114" w:rsidP="006D4114">
            <w:pPr>
              <w:widowControl/>
              <w:autoSpaceDE/>
              <w:autoSpaceDN/>
              <w:adjustRightInd/>
              <w:ind w:left="0" w:firstLine="0"/>
              <w:jc w:val="center"/>
              <w:rPr>
                <w:rStyle w:val="table"/>
              </w:rPr>
            </w:pPr>
            <w:r w:rsidRPr="00A83D06">
              <w:rPr>
                <w:rStyle w:val="table"/>
              </w:rPr>
              <w:t>2.63</w:t>
            </w:r>
          </w:p>
        </w:tc>
      </w:tr>
      <w:tr w:rsidR="006D4114" w:rsidRPr="00A83D06" w14:paraId="64CB9250" w14:textId="77777777" w:rsidTr="00A83D06">
        <w:trPr>
          <w:trHeight w:val="20"/>
          <w:jc w:val="center"/>
        </w:trPr>
        <w:tc>
          <w:tcPr>
            <w:tcW w:w="0" w:type="auto"/>
            <w:shd w:val="clear" w:color="auto" w:fill="auto"/>
            <w:noWrap/>
            <w:vAlign w:val="center"/>
            <w:hideMark/>
          </w:tcPr>
          <w:p w14:paraId="750C5C8A" w14:textId="15A3B3EC" w:rsidR="006D4114" w:rsidRPr="00A83D06" w:rsidRDefault="006D4114" w:rsidP="006D4114">
            <w:pPr>
              <w:widowControl/>
              <w:autoSpaceDE/>
              <w:autoSpaceDN/>
              <w:adjustRightInd/>
              <w:ind w:left="0" w:firstLine="0"/>
              <w:jc w:val="center"/>
              <w:rPr>
                <w:rStyle w:val="table"/>
              </w:rPr>
            </w:pPr>
            <w:r w:rsidRPr="00A83D06">
              <w:rPr>
                <w:rStyle w:val="table"/>
              </w:rPr>
              <w:t>FE2-CYS-46</w:t>
            </w:r>
          </w:p>
        </w:tc>
        <w:tc>
          <w:tcPr>
            <w:tcW w:w="0" w:type="auto"/>
            <w:shd w:val="clear" w:color="auto" w:fill="auto"/>
            <w:noWrap/>
            <w:vAlign w:val="center"/>
            <w:hideMark/>
          </w:tcPr>
          <w:p w14:paraId="764709EC" w14:textId="77777777" w:rsidR="006D4114" w:rsidRPr="00A83D06" w:rsidRDefault="006D4114" w:rsidP="006D411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1E54A33D"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3007226B"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1CC032BF"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146794FE" w14:textId="77777777" w:rsidR="006D4114" w:rsidRPr="00A83D06" w:rsidRDefault="006D4114" w:rsidP="006D4114">
            <w:pPr>
              <w:widowControl/>
              <w:autoSpaceDE/>
              <w:autoSpaceDN/>
              <w:adjustRightInd/>
              <w:ind w:left="0" w:firstLine="0"/>
              <w:jc w:val="center"/>
              <w:rPr>
                <w:rStyle w:val="table"/>
              </w:rPr>
            </w:pPr>
            <w:r w:rsidRPr="00A83D06">
              <w:rPr>
                <w:rStyle w:val="table"/>
              </w:rPr>
              <w:t>2.26</w:t>
            </w:r>
          </w:p>
        </w:tc>
      </w:tr>
      <w:tr w:rsidR="006D4114" w:rsidRPr="00A83D06" w14:paraId="2311984D" w14:textId="77777777" w:rsidTr="00A83D06">
        <w:trPr>
          <w:trHeight w:val="20"/>
          <w:jc w:val="center"/>
        </w:trPr>
        <w:tc>
          <w:tcPr>
            <w:tcW w:w="0" w:type="auto"/>
            <w:shd w:val="clear" w:color="auto" w:fill="auto"/>
            <w:noWrap/>
            <w:vAlign w:val="center"/>
            <w:hideMark/>
          </w:tcPr>
          <w:p w14:paraId="70B8F02F" w14:textId="5AB7C679" w:rsidR="006D4114" w:rsidRPr="00A83D06" w:rsidRDefault="006D4114" w:rsidP="006D4114">
            <w:pPr>
              <w:widowControl/>
              <w:autoSpaceDE/>
              <w:autoSpaceDN/>
              <w:adjustRightInd/>
              <w:ind w:left="0" w:firstLine="0"/>
              <w:jc w:val="center"/>
              <w:rPr>
                <w:rStyle w:val="table"/>
              </w:rPr>
            </w:pPr>
            <w:r w:rsidRPr="00A83D06">
              <w:rPr>
                <w:rStyle w:val="table"/>
              </w:rPr>
              <w:t>FE2-S3</w:t>
            </w:r>
          </w:p>
        </w:tc>
        <w:tc>
          <w:tcPr>
            <w:tcW w:w="0" w:type="auto"/>
            <w:shd w:val="clear" w:color="auto" w:fill="auto"/>
            <w:noWrap/>
            <w:vAlign w:val="center"/>
            <w:hideMark/>
          </w:tcPr>
          <w:p w14:paraId="01E33536" w14:textId="77777777" w:rsidR="006D4114" w:rsidRPr="00A83D06" w:rsidRDefault="006D4114" w:rsidP="006D411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047D0F18" w14:textId="77777777" w:rsidR="006D4114" w:rsidRPr="00A83D06" w:rsidRDefault="006D4114" w:rsidP="006D4114">
            <w:pPr>
              <w:widowControl/>
              <w:autoSpaceDE/>
              <w:autoSpaceDN/>
              <w:adjustRightInd/>
              <w:ind w:left="0" w:firstLine="0"/>
              <w:jc w:val="center"/>
              <w:rPr>
                <w:rStyle w:val="table"/>
              </w:rPr>
            </w:pPr>
            <w:r w:rsidRPr="00A83D06">
              <w:rPr>
                <w:rStyle w:val="table"/>
              </w:rPr>
              <w:t>2.38</w:t>
            </w:r>
          </w:p>
        </w:tc>
        <w:tc>
          <w:tcPr>
            <w:tcW w:w="0" w:type="auto"/>
            <w:shd w:val="clear" w:color="auto" w:fill="auto"/>
            <w:noWrap/>
            <w:vAlign w:val="center"/>
            <w:hideMark/>
          </w:tcPr>
          <w:p w14:paraId="4CB8C138" w14:textId="77777777" w:rsidR="006D4114" w:rsidRPr="00A83D06" w:rsidRDefault="006D4114" w:rsidP="006D4114">
            <w:pPr>
              <w:widowControl/>
              <w:autoSpaceDE/>
              <w:autoSpaceDN/>
              <w:adjustRightInd/>
              <w:ind w:left="0" w:firstLine="0"/>
              <w:jc w:val="center"/>
              <w:rPr>
                <w:rStyle w:val="table"/>
              </w:rPr>
            </w:pPr>
            <w:r w:rsidRPr="00A83D06">
              <w:rPr>
                <w:rStyle w:val="table"/>
              </w:rPr>
              <w:t>2.31</w:t>
            </w:r>
          </w:p>
        </w:tc>
        <w:tc>
          <w:tcPr>
            <w:tcW w:w="0" w:type="auto"/>
            <w:shd w:val="clear" w:color="auto" w:fill="auto"/>
            <w:noWrap/>
            <w:vAlign w:val="center"/>
            <w:hideMark/>
          </w:tcPr>
          <w:p w14:paraId="66D96656" w14:textId="77777777" w:rsidR="006D4114" w:rsidRPr="00A83D06" w:rsidRDefault="006D4114" w:rsidP="006D4114">
            <w:pPr>
              <w:widowControl/>
              <w:autoSpaceDE/>
              <w:autoSpaceDN/>
              <w:adjustRightInd/>
              <w:ind w:left="0" w:firstLine="0"/>
              <w:jc w:val="center"/>
              <w:rPr>
                <w:rStyle w:val="table"/>
              </w:rPr>
            </w:pPr>
            <w:r w:rsidRPr="00A83D06">
              <w:rPr>
                <w:rStyle w:val="table"/>
              </w:rPr>
              <w:t>2.39</w:t>
            </w:r>
          </w:p>
        </w:tc>
        <w:tc>
          <w:tcPr>
            <w:tcW w:w="0" w:type="auto"/>
            <w:shd w:val="clear" w:color="auto" w:fill="auto"/>
            <w:noWrap/>
            <w:vAlign w:val="center"/>
            <w:hideMark/>
          </w:tcPr>
          <w:p w14:paraId="3D37DC77" w14:textId="77777777" w:rsidR="006D4114" w:rsidRPr="00A83D06" w:rsidRDefault="006D4114" w:rsidP="006D4114">
            <w:pPr>
              <w:widowControl/>
              <w:autoSpaceDE/>
              <w:autoSpaceDN/>
              <w:adjustRightInd/>
              <w:ind w:left="0" w:firstLine="0"/>
              <w:jc w:val="center"/>
              <w:rPr>
                <w:rStyle w:val="table"/>
              </w:rPr>
            </w:pPr>
            <w:r w:rsidRPr="00A83D06">
              <w:rPr>
                <w:rStyle w:val="table"/>
              </w:rPr>
              <w:t>2.36</w:t>
            </w:r>
          </w:p>
        </w:tc>
      </w:tr>
      <w:tr w:rsidR="006D4114" w:rsidRPr="00A83D06" w14:paraId="2C8E0FB1" w14:textId="77777777" w:rsidTr="00A83D06">
        <w:trPr>
          <w:trHeight w:val="20"/>
          <w:jc w:val="center"/>
        </w:trPr>
        <w:tc>
          <w:tcPr>
            <w:tcW w:w="0" w:type="auto"/>
            <w:shd w:val="clear" w:color="auto" w:fill="auto"/>
            <w:noWrap/>
            <w:vAlign w:val="center"/>
            <w:hideMark/>
          </w:tcPr>
          <w:p w14:paraId="750C77FE" w14:textId="37135A0D" w:rsidR="006D4114" w:rsidRPr="00A83D06" w:rsidRDefault="006D4114" w:rsidP="006D4114">
            <w:pPr>
              <w:widowControl/>
              <w:autoSpaceDE/>
              <w:autoSpaceDN/>
              <w:adjustRightInd/>
              <w:ind w:left="0" w:firstLine="0"/>
              <w:jc w:val="center"/>
              <w:rPr>
                <w:rStyle w:val="table"/>
              </w:rPr>
            </w:pPr>
            <w:r w:rsidRPr="00A83D06">
              <w:rPr>
                <w:rStyle w:val="table"/>
              </w:rPr>
              <w:t>FE2-S4</w:t>
            </w:r>
          </w:p>
        </w:tc>
        <w:tc>
          <w:tcPr>
            <w:tcW w:w="0" w:type="auto"/>
            <w:shd w:val="clear" w:color="auto" w:fill="auto"/>
            <w:noWrap/>
            <w:vAlign w:val="center"/>
            <w:hideMark/>
          </w:tcPr>
          <w:p w14:paraId="7A644A0D" w14:textId="77777777" w:rsidR="006D4114" w:rsidRPr="00A83D06" w:rsidRDefault="006D4114" w:rsidP="006D4114">
            <w:pPr>
              <w:widowControl/>
              <w:autoSpaceDE/>
              <w:autoSpaceDN/>
              <w:adjustRightInd/>
              <w:ind w:left="0" w:firstLine="0"/>
              <w:jc w:val="center"/>
              <w:rPr>
                <w:rStyle w:val="table"/>
              </w:rPr>
            </w:pPr>
            <w:r w:rsidRPr="00A83D06">
              <w:rPr>
                <w:rStyle w:val="table"/>
              </w:rPr>
              <w:t>2.29</w:t>
            </w:r>
          </w:p>
        </w:tc>
        <w:tc>
          <w:tcPr>
            <w:tcW w:w="0" w:type="auto"/>
            <w:shd w:val="clear" w:color="auto" w:fill="auto"/>
            <w:noWrap/>
            <w:vAlign w:val="center"/>
            <w:hideMark/>
          </w:tcPr>
          <w:p w14:paraId="7479BB72" w14:textId="77777777" w:rsidR="006D4114" w:rsidRPr="00A83D06" w:rsidRDefault="006D4114" w:rsidP="006D411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7D1905D0" w14:textId="77777777" w:rsidR="006D4114" w:rsidRPr="00A83D06" w:rsidRDefault="006D4114" w:rsidP="006D411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4400F113" w14:textId="77777777" w:rsidR="006D4114" w:rsidRPr="00A83D06" w:rsidRDefault="006D4114" w:rsidP="006D411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732D511F" w14:textId="77777777" w:rsidR="006D4114" w:rsidRPr="00A83D06" w:rsidRDefault="006D4114" w:rsidP="006D4114">
            <w:pPr>
              <w:widowControl/>
              <w:autoSpaceDE/>
              <w:autoSpaceDN/>
              <w:adjustRightInd/>
              <w:ind w:left="0" w:firstLine="0"/>
              <w:jc w:val="center"/>
              <w:rPr>
                <w:rStyle w:val="table"/>
              </w:rPr>
            </w:pPr>
            <w:r w:rsidRPr="00A83D06">
              <w:rPr>
                <w:rStyle w:val="table"/>
              </w:rPr>
              <w:t>2.33</w:t>
            </w:r>
          </w:p>
        </w:tc>
      </w:tr>
      <w:tr w:rsidR="006D4114" w:rsidRPr="00A83D06" w14:paraId="40B2CC31" w14:textId="77777777" w:rsidTr="00A83D06">
        <w:trPr>
          <w:trHeight w:val="20"/>
          <w:jc w:val="center"/>
        </w:trPr>
        <w:tc>
          <w:tcPr>
            <w:tcW w:w="0" w:type="auto"/>
            <w:shd w:val="clear" w:color="auto" w:fill="auto"/>
            <w:noWrap/>
            <w:vAlign w:val="center"/>
            <w:hideMark/>
          </w:tcPr>
          <w:p w14:paraId="60FCD5D6" w14:textId="32C4EE15" w:rsidR="006D4114" w:rsidRPr="00A83D06" w:rsidRDefault="006D4114" w:rsidP="006D4114">
            <w:pPr>
              <w:widowControl/>
              <w:autoSpaceDE/>
              <w:autoSpaceDN/>
              <w:adjustRightInd/>
              <w:ind w:left="0" w:firstLine="0"/>
              <w:jc w:val="center"/>
              <w:rPr>
                <w:rStyle w:val="table"/>
              </w:rPr>
            </w:pPr>
            <w:r w:rsidRPr="00A83D06">
              <w:rPr>
                <w:rStyle w:val="table"/>
              </w:rPr>
              <w:t>FE2-S1</w:t>
            </w:r>
          </w:p>
        </w:tc>
        <w:tc>
          <w:tcPr>
            <w:tcW w:w="0" w:type="auto"/>
            <w:shd w:val="clear" w:color="auto" w:fill="auto"/>
            <w:noWrap/>
            <w:vAlign w:val="center"/>
            <w:hideMark/>
          </w:tcPr>
          <w:p w14:paraId="5EA45918"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61FACC34"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6D78C29A"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4CCE745F"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2753460B"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r>
      <w:tr w:rsidR="006D4114" w:rsidRPr="00A83D06" w14:paraId="6DD0BFB0" w14:textId="77777777" w:rsidTr="00A83D06">
        <w:trPr>
          <w:trHeight w:val="20"/>
          <w:jc w:val="center"/>
        </w:trPr>
        <w:tc>
          <w:tcPr>
            <w:tcW w:w="0" w:type="auto"/>
            <w:shd w:val="clear" w:color="auto" w:fill="auto"/>
            <w:noWrap/>
            <w:vAlign w:val="center"/>
            <w:hideMark/>
          </w:tcPr>
          <w:p w14:paraId="2650567C" w14:textId="77777777" w:rsidR="006D4114" w:rsidRPr="00A83D06" w:rsidRDefault="006D4114" w:rsidP="006D4114">
            <w:pPr>
              <w:widowControl/>
              <w:autoSpaceDE/>
              <w:autoSpaceDN/>
              <w:adjustRightInd/>
              <w:ind w:left="0" w:firstLine="0"/>
              <w:jc w:val="center"/>
              <w:rPr>
                <w:rStyle w:val="table"/>
              </w:rPr>
            </w:pPr>
            <w:r w:rsidRPr="00A83D06">
              <w:rPr>
                <w:rStyle w:val="table"/>
              </w:rPr>
              <w:t>FE4-FE3</w:t>
            </w:r>
          </w:p>
        </w:tc>
        <w:tc>
          <w:tcPr>
            <w:tcW w:w="0" w:type="auto"/>
            <w:shd w:val="clear" w:color="auto" w:fill="auto"/>
            <w:noWrap/>
            <w:vAlign w:val="center"/>
            <w:hideMark/>
          </w:tcPr>
          <w:p w14:paraId="73128EFD" w14:textId="77777777" w:rsidR="006D4114" w:rsidRPr="00A83D06" w:rsidRDefault="006D4114" w:rsidP="006D4114">
            <w:pPr>
              <w:widowControl/>
              <w:autoSpaceDE/>
              <w:autoSpaceDN/>
              <w:adjustRightInd/>
              <w:ind w:left="0" w:firstLine="0"/>
              <w:jc w:val="center"/>
              <w:rPr>
                <w:rStyle w:val="table"/>
              </w:rPr>
            </w:pPr>
            <w:r w:rsidRPr="00A83D06">
              <w:rPr>
                <w:rStyle w:val="table"/>
              </w:rPr>
              <w:t>2.75</w:t>
            </w:r>
          </w:p>
        </w:tc>
        <w:tc>
          <w:tcPr>
            <w:tcW w:w="0" w:type="auto"/>
            <w:shd w:val="clear" w:color="auto" w:fill="auto"/>
            <w:noWrap/>
            <w:vAlign w:val="center"/>
            <w:hideMark/>
          </w:tcPr>
          <w:p w14:paraId="2A0465BD" w14:textId="77777777" w:rsidR="006D4114" w:rsidRPr="00A83D06" w:rsidRDefault="006D4114" w:rsidP="006D4114">
            <w:pPr>
              <w:widowControl/>
              <w:autoSpaceDE/>
              <w:autoSpaceDN/>
              <w:adjustRightInd/>
              <w:ind w:left="0" w:firstLine="0"/>
              <w:jc w:val="center"/>
              <w:rPr>
                <w:rStyle w:val="table"/>
              </w:rPr>
            </w:pPr>
            <w:r w:rsidRPr="00A83D06">
              <w:rPr>
                <w:rStyle w:val="table"/>
              </w:rPr>
              <w:t>2.81</w:t>
            </w:r>
          </w:p>
        </w:tc>
        <w:tc>
          <w:tcPr>
            <w:tcW w:w="0" w:type="auto"/>
            <w:shd w:val="clear" w:color="auto" w:fill="auto"/>
            <w:noWrap/>
            <w:vAlign w:val="center"/>
            <w:hideMark/>
          </w:tcPr>
          <w:p w14:paraId="05BFD7CF" w14:textId="77777777" w:rsidR="006D4114" w:rsidRPr="00A83D06" w:rsidRDefault="006D4114" w:rsidP="006D4114">
            <w:pPr>
              <w:widowControl/>
              <w:autoSpaceDE/>
              <w:autoSpaceDN/>
              <w:adjustRightInd/>
              <w:ind w:left="0" w:firstLine="0"/>
              <w:jc w:val="center"/>
              <w:rPr>
                <w:rStyle w:val="table"/>
              </w:rPr>
            </w:pPr>
            <w:r w:rsidRPr="00A83D06">
              <w:rPr>
                <w:rStyle w:val="table"/>
              </w:rPr>
              <w:t>2.53</w:t>
            </w:r>
          </w:p>
        </w:tc>
        <w:tc>
          <w:tcPr>
            <w:tcW w:w="0" w:type="auto"/>
            <w:shd w:val="clear" w:color="auto" w:fill="auto"/>
            <w:noWrap/>
            <w:vAlign w:val="center"/>
            <w:hideMark/>
          </w:tcPr>
          <w:p w14:paraId="2BC6D301" w14:textId="77777777" w:rsidR="006D4114" w:rsidRPr="00A83D06" w:rsidRDefault="006D4114" w:rsidP="006D4114">
            <w:pPr>
              <w:widowControl/>
              <w:autoSpaceDE/>
              <w:autoSpaceDN/>
              <w:adjustRightInd/>
              <w:ind w:left="0" w:firstLine="0"/>
              <w:jc w:val="center"/>
              <w:rPr>
                <w:rStyle w:val="table"/>
              </w:rPr>
            </w:pPr>
            <w:r w:rsidRPr="00A83D06">
              <w:rPr>
                <w:rStyle w:val="table"/>
              </w:rPr>
              <w:t>2.79</w:t>
            </w:r>
          </w:p>
        </w:tc>
        <w:tc>
          <w:tcPr>
            <w:tcW w:w="0" w:type="auto"/>
            <w:shd w:val="clear" w:color="auto" w:fill="auto"/>
            <w:noWrap/>
            <w:vAlign w:val="center"/>
            <w:hideMark/>
          </w:tcPr>
          <w:p w14:paraId="059986B0" w14:textId="77777777" w:rsidR="006D4114" w:rsidRPr="00A83D06" w:rsidRDefault="006D4114" w:rsidP="006D4114">
            <w:pPr>
              <w:widowControl/>
              <w:autoSpaceDE/>
              <w:autoSpaceDN/>
              <w:adjustRightInd/>
              <w:ind w:left="0" w:firstLine="0"/>
              <w:jc w:val="center"/>
              <w:rPr>
                <w:rStyle w:val="table"/>
              </w:rPr>
            </w:pPr>
            <w:r w:rsidRPr="00A83D06">
              <w:rPr>
                <w:rStyle w:val="table"/>
              </w:rPr>
              <w:t>2.63</w:t>
            </w:r>
          </w:p>
        </w:tc>
      </w:tr>
      <w:tr w:rsidR="006D4114" w:rsidRPr="00A83D06" w14:paraId="07613205" w14:textId="77777777" w:rsidTr="00A83D06">
        <w:trPr>
          <w:trHeight w:val="20"/>
          <w:jc w:val="center"/>
        </w:trPr>
        <w:tc>
          <w:tcPr>
            <w:tcW w:w="0" w:type="auto"/>
            <w:shd w:val="clear" w:color="auto" w:fill="auto"/>
            <w:noWrap/>
            <w:vAlign w:val="center"/>
            <w:hideMark/>
          </w:tcPr>
          <w:p w14:paraId="7C56B427" w14:textId="539A7310" w:rsidR="006D4114" w:rsidRPr="00A83D06" w:rsidRDefault="006D4114" w:rsidP="006D4114">
            <w:pPr>
              <w:widowControl/>
              <w:autoSpaceDE/>
              <w:autoSpaceDN/>
              <w:adjustRightInd/>
              <w:ind w:left="0" w:firstLine="0"/>
              <w:jc w:val="center"/>
              <w:rPr>
                <w:rStyle w:val="table"/>
              </w:rPr>
            </w:pPr>
            <w:r w:rsidRPr="00A83D06">
              <w:rPr>
                <w:rStyle w:val="table"/>
              </w:rPr>
              <w:t>FE3-CYS-63</w:t>
            </w:r>
          </w:p>
        </w:tc>
        <w:tc>
          <w:tcPr>
            <w:tcW w:w="0" w:type="auto"/>
            <w:shd w:val="clear" w:color="auto" w:fill="auto"/>
            <w:noWrap/>
            <w:vAlign w:val="center"/>
            <w:hideMark/>
          </w:tcPr>
          <w:p w14:paraId="254A27B1" w14:textId="77777777" w:rsidR="006D4114" w:rsidRPr="00A83D06" w:rsidRDefault="006D4114" w:rsidP="006D411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28E17DF4" w14:textId="77777777" w:rsidR="006D4114" w:rsidRPr="00A83D06" w:rsidRDefault="006D4114" w:rsidP="006D4114">
            <w:pPr>
              <w:widowControl/>
              <w:autoSpaceDE/>
              <w:autoSpaceDN/>
              <w:adjustRightInd/>
              <w:ind w:left="0" w:firstLine="0"/>
              <w:jc w:val="center"/>
              <w:rPr>
                <w:rStyle w:val="table"/>
              </w:rPr>
            </w:pPr>
            <w:r w:rsidRPr="00A83D06">
              <w:rPr>
                <w:rStyle w:val="table"/>
              </w:rPr>
              <w:t>2.22</w:t>
            </w:r>
          </w:p>
        </w:tc>
        <w:tc>
          <w:tcPr>
            <w:tcW w:w="0" w:type="auto"/>
            <w:shd w:val="clear" w:color="auto" w:fill="auto"/>
            <w:noWrap/>
            <w:vAlign w:val="center"/>
            <w:hideMark/>
          </w:tcPr>
          <w:p w14:paraId="6DA9CC82"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c>
          <w:tcPr>
            <w:tcW w:w="0" w:type="auto"/>
            <w:shd w:val="clear" w:color="auto" w:fill="auto"/>
            <w:noWrap/>
            <w:vAlign w:val="center"/>
            <w:hideMark/>
          </w:tcPr>
          <w:p w14:paraId="26179362" w14:textId="77777777" w:rsidR="006D4114" w:rsidRPr="00A83D06" w:rsidRDefault="006D4114" w:rsidP="006D4114">
            <w:pPr>
              <w:widowControl/>
              <w:autoSpaceDE/>
              <w:autoSpaceDN/>
              <w:adjustRightInd/>
              <w:ind w:left="0" w:firstLine="0"/>
              <w:jc w:val="center"/>
              <w:rPr>
                <w:rStyle w:val="table"/>
              </w:rPr>
            </w:pPr>
            <w:r w:rsidRPr="00A83D06">
              <w:rPr>
                <w:rStyle w:val="table"/>
              </w:rPr>
              <w:t>2.27</w:t>
            </w:r>
          </w:p>
        </w:tc>
        <w:tc>
          <w:tcPr>
            <w:tcW w:w="0" w:type="auto"/>
            <w:shd w:val="clear" w:color="auto" w:fill="auto"/>
            <w:noWrap/>
            <w:vAlign w:val="center"/>
            <w:hideMark/>
          </w:tcPr>
          <w:p w14:paraId="717DEFB0" w14:textId="77777777" w:rsidR="006D4114" w:rsidRPr="00A83D06" w:rsidRDefault="006D4114" w:rsidP="006D4114">
            <w:pPr>
              <w:widowControl/>
              <w:autoSpaceDE/>
              <w:autoSpaceDN/>
              <w:adjustRightInd/>
              <w:ind w:left="0" w:firstLine="0"/>
              <w:jc w:val="center"/>
              <w:rPr>
                <w:rStyle w:val="table"/>
              </w:rPr>
            </w:pPr>
            <w:r w:rsidRPr="00A83D06">
              <w:rPr>
                <w:rStyle w:val="table"/>
              </w:rPr>
              <w:t>2.28</w:t>
            </w:r>
          </w:p>
        </w:tc>
      </w:tr>
      <w:tr w:rsidR="006D4114" w:rsidRPr="00A83D06" w14:paraId="63C65983" w14:textId="77777777" w:rsidTr="00A83D06">
        <w:trPr>
          <w:trHeight w:val="20"/>
          <w:jc w:val="center"/>
        </w:trPr>
        <w:tc>
          <w:tcPr>
            <w:tcW w:w="0" w:type="auto"/>
            <w:shd w:val="clear" w:color="auto" w:fill="auto"/>
            <w:noWrap/>
            <w:vAlign w:val="center"/>
            <w:hideMark/>
          </w:tcPr>
          <w:p w14:paraId="36C89FB1" w14:textId="1166C174" w:rsidR="006D4114" w:rsidRPr="00A83D06" w:rsidRDefault="006D4114" w:rsidP="006D4114">
            <w:pPr>
              <w:widowControl/>
              <w:autoSpaceDE/>
              <w:autoSpaceDN/>
              <w:adjustRightInd/>
              <w:ind w:left="0" w:firstLine="0"/>
              <w:jc w:val="center"/>
              <w:rPr>
                <w:rStyle w:val="table"/>
              </w:rPr>
            </w:pPr>
            <w:r w:rsidRPr="00A83D06">
              <w:rPr>
                <w:rStyle w:val="table"/>
              </w:rPr>
              <w:t>FE3-S2</w:t>
            </w:r>
          </w:p>
        </w:tc>
        <w:tc>
          <w:tcPr>
            <w:tcW w:w="0" w:type="auto"/>
            <w:shd w:val="clear" w:color="auto" w:fill="auto"/>
            <w:noWrap/>
            <w:vAlign w:val="center"/>
            <w:hideMark/>
          </w:tcPr>
          <w:p w14:paraId="49A313C7" w14:textId="77777777" w:rsidR="006D4114" w:rsidRPr="00A83D06" w:rsidRDefault="006D4114" w:rsidP="006D4114">
            <w:pPr>
              <w:widowControl/>
              <w:autoSpaceDE/>
              <w:autoSpaceDN/>
              <w:adjustRightInd/>
              <w:ind w:left="0" w:firstLine="0"/>
              <w:jc w:val="center"/>
              <w:rPr>
                <w:rStyle w:val="table"/>
              </w:rPr>
            </w:pPr>
            <w:r w:rsidRPr="00A83D06">
              <w:rPr>
                <w:rStyle w:val="table"/>
              </w:rPr>
              <w:t>2.32</w:t>
            </w:r>
          </w:p>
        </w:tc>
        <w:tc>
          <w:tcPr>
            <w:tcW w:w="0" w:type="auto"/>
            <w:shd w:val="clear" w:color="auto" w:fill="auto"/>
            <w:noWrap/>
            <w:vAlign w:val="center"/>
            <w:hideMark/>
          </w:tcPr>
          <w:p w14:paraId="103AA844" w14:textId="77777777" w:rsidR="006D4114" w:rsidRPr="00A83D06" w:rsidRDefault="006D4114" w:rsidP="006D411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3555EC8E" w14:textId="77777777" w:rsidR="006D4114" w:rsidRPr="00A83D06" w:rsidRDefault="006D4114" w:rsidP="006D4114">
            <w:pPr>
              <w:widowControl/>
              <w:autoSpaceDE/>
              <w:autoSpaceDN/>
              <w:adjustRightInd/>
              <w:ind w:left="0" w:firstLine="0"/>
              <w:jc w:val="center"/>
              <w:rPr>
                <w:rStyle w:val="table"/>
              </w:rPr>
            </w:pPr>
            <w:r w:rsidRPr="00A83D06">
              <w:rPr>
                <w:rStyle w:val="table"/>
              </w:rPr>
              <w:t>2.30</w:t>
            </w:r>
          </w:p>
        </w:tc>
        <w:tc>
          <w:tcPr>
            <w:tcW w:w="0" w:type="auto"/>
            <w:shd w:val="clear" w:color="auto" w:fill="auto"/>
            <w:noWrap/>
            <w:vAlign w:val="center"/>
            <w:hideMark/>
          </w:tcPr>
          <w:p w14:paraId="3C60D1BD" w14:textId="77777777" w:rsidR="006D4114" w:rsidRPr="00A83D06" w:rsidRDefault="006D4114" w:rsidP="006D4114">
            <w:pPr>
              <w:widowControl/>
              <w:autoSpaceDE/>
              <w:autoSpaceDN/>
              <w:adjustRightInd/>
              <w:ind w:left="0" w:firstLine="0"/>
              <w:jc w:val="center"/>
              <w:rPr>
                <w:rStyle w:val="table"/>
              </w:rPr>
            </w:pPr>
            <w:r w:rsidRPr="00A83D06">
              <w:rPr>
                <w:rStyle w:val="table"/>
              </w:rPr>
              <w:t>2.37</w:t>
            </w:r>
          </w:p>
        </w:tc>
        <w:tc>
          <w:tcPr>
            <w:tcW w:w="0" w:type="auto"/>
            <w:shd w:val="clear" w:color="auto" w:fill="auto"/>
            <w:noWrap/>
            <w:vAlign w:val="center"/>
            <w:hideMark/>
          </w:tcPr>
          <w:p w14:paraId="695B0471" w14:textId="77777777" w:rsidR="006D4114" w:rsidRPr="00A83D06" w:rsidRDefault="006D4114" w:rsidP="006D4114">
            <w:pPr>
              <w:widowControl/>
              <w:autoSpaceDE/>
              <w:autoSpaceDN/>
              <w:adjustRightInd/>
              <w:ind w:left="0" w:firstLine="0"/>
              <w:jc w:val="center"/>
              <w:rPr>
                <w:rStyle w:val="table"/>
              </w:rPr>
            </w:pPr>
            <w:r w:rsidRPr="00A83D06">
              <w:rPr>
                <w:rStyle w:val="table"/>
              </w:rPr>
              <w:t>2.35</w:t>
            </w:r>
          </w:p>
        </w:tc>
      </w:tr>
      <w:tr w:rsidR="006D4114" w:rsidRPr="00A83D06" w14:paraId="22409B08" w14:textId="77777777" w:rsidTr="00A83D06">
        <w:trPr>
          <w:trHeight w:val="20"/>
          <w:jc w:val="center"/>
        </w:trPr>
        <w:tc>
          <w:tcPr>
            <w:tcW w:w="0" w:type="auto"/>
            <w:shd w:val="clear" w:color="auto" w:fill="auto"/>
            <w:noWrap/>
            <w:vAlign w:val="center"/>
            <w:hideMark/>
          </w:tcPr>
          <w:p w14:paraId="4B64D719" w14:textId="33BD7290" w:rsidR="006D4114" w:rsidRPr="00E648E9" w:rsidRDefault="006D4114" w:rsidP="006D4114">
            <w:pPr>
              <w:widowControl/>
              <w:autoSpaceDE/>
              <w:autoSpaceDN/>
              <w:adjustRightInd/>
              <w:ind w:left="0" w:firstLine="0"/>
              <w:jc w:val="center"/>
              <w:rPr>
                <w:rStyle w:val="table"/>
              </w:rPr>
            </w:pPr>
            <w:r w:rsidRPr="00E648E9">
              <w:rPr>
                <w:rStyle w:val="table"/>
              </w:rPr>
              <w:t>FE3-S4</w:t>
            </w:r>
          </w:p>
        </w:tc>
        <w:tc>
          <w:tcPr>
            <w:tcW w:w="0" w:type="auto"/>
            <w:shd w:val="clear" w:color="auto" w:fill="auto"/>
            <w:noWrap/>
            <w:vAlign w:val="center"/>
            <w:hideMark/>
          </w:tcPr>
          <w:p w14:paraId="769CB21F" w14:textId="77777777" w:rsidR="006D4114" w:rsidRPr="00E648E9" w:rsidRDefault="006D4114" w:rsidP="006D4114">
            <w:pPr>
              <w:widowControl/>
              <w:autoSpaceDE/>
              <w:autoSpaceDN/>
              <w:adjustRightInd/>
              <w:ind w:left="0" w:firstLine="0"/>
              <w:jc w:val="center"/>
              <w:rPr>
                <w:rStyle w:val="table"/>
              </w:rPr>
            </w:pPr>
            <w:r w:rsidRPr="00E648E9">
              <w:rPr>
                <w:rStyle w:val="table"/>
              </w:rPr>
              <w:t>2.25</w:t>
            </w:r>
          </w:p>
        </w:tc>
        <w:tc>
          <w:tcPr>
            <w:tcW w:w="0" w:type="auto"/>
            <w:shd w:val="clear" w:color="auto" w:fill="auto"/>
            <w:noWrap/>
            <w:vAlign w:val="center"/>
            <w:hideMark/>
          </w:tcPr>
          <w:p w14:paraId="746A3982" w14:textId="77777777" w:rsidR="006D4114" w:rsidRPr="00E648E9" w:rsidRDefault="006D4114" w:rsidP="006D4114">
            <w:pPr>
              <w:widowControl/>
              <w:autoSpaceDE/>
              <w:autoSpaceDN/>
              <w:adjustRightInd/>
              <w:ind w:left="0" w:firstLine="0"/>
              <w:jc w:val="center"/>
              <w:rPr>
                <w:rStyle w:val="table"/>
              </w:rPr>
            </w:pPr>
            <w:r w:rsidRPr="00E648E9">
              <w:rPr>
                <w:rStyle w:val="table"/>
              </w:rPr>
              <w:t>2.24</w:t>
            </w:r>
          </w:p>
        </w:tc>
        <w:tc>
          <w:tcPr>
            <w:tcW w:w="0" w:type="auto"/>
            <w:shd w:val="clear" w:color="auto" w:fill="auto"/>
            <w:noWrap/>
            <w:vAlign w:val="center"/>
            <w:hideMark/>
          </w:tcPr>
          <w:p w14:paraId="2A2D1FF2" w14:textId="77777777" w:rsidR="006D4114" w:rsidRPr="00A83D06" w:rsidRDefault="006D4114" w:rsidP="006D4114">
            <w:pPr>
              <w:widowControl/>
              <w:autoSpaceDE/>
              <w:autoSpaceDN/>
              <w:adjustRightInd/>
              <w:ind w:left="0" w:firstLine="0"/>
              <w:jc w:val="center"/>
              <w:rPr>
                <w:rStyle w:val="table"/>
              </w:rPr>
            </w:pPr>
            <w:r w:rsidRPr="00A83D06">
              <w:rPr>
                <w:rStyle w:val="table"/>
              </w:rPr>
              <w:t>2.21</w:t>
            </w:r>
          </w:p>
        </w:tc>
        <w:tc>
          <w:tcPr>
            <w:tcW w:w="0" w:type="auto"/>
            <w:shd w:val="clear" w:color="auto" w:fill="auto"/>
            <w:noWrap/>
            <w:vAlign w:val="center"/>
            <w:hideMark/>
          </w:tcPr>
          <w:p w14:paraId="202F5A29" w14:textId="77777777" w:rsidR="006D4114" w:rsidRPr="00A83D06" w:rsidRDefault="006D4114" w:rsidP="006D4114">
            <w:pPr>
              <w:widowControl/>
              <w:autoSpaceDE/>
              <w:autoSpaceDN/>
              <w:adjustRightInd/>
              <w:ind w:left="0" w:firstLine="0"/>
              <w:jc w:val="center"/>
              <w:rPr>
                <w:rStyle w:val="table"/>
              </w:rPr>
            </w:pPr>
            <w:r w:rsidRPr="00A83D06">
              <w:rPr>
                <w:rStyle w:val="table"/>
              </w:rPr>
              <w:t>2.25</w:t>
            </w:r>
          </w:p>
        </w:tc>
        <w:tc>
          <w:tcPr>
            <w:tcW w:w="0" w:type="auto"/>
            <w:shd w:val="clear" w:color="auto" w:fill="auto"/>
            <w:noWrap/>
            <w:vAlign w:val="center"/>
            <w:hideMark/>
          </w:tcPr>
          <w:p w14:paraId="53A2A92A" w14:textId="77777777" w:rsidR="006D4114" w:rsidRPr="00A83D06" w:rsidRDefault="006D4114" w:rsidP="006D4114">
            <w:pPr>
              <w:widowControl/>
              <w:autoSpaceDE/>
              <w:autoSpaceDN/>
              <w:adjustRightInd/>
              <w:ind w:left="0" w:firstLine="0"/>
              <w:jc w:val="center"/>
              <w:rPr>
                <w:rStyle w:val="table"/>
              </w:rPr>
            </w:pPr>
            <w:r w:rsidRPr="00A83D06">
              <w:rPr>
                <w:rStyle w:val="table"/>
              </w:rPr>
              <w:t>2.23</w:t>
            </w:r>
          </w:p>
        </w:tc>
      </w:tr>
      <w:tr w:rsidR="006D4114" w:rsidRPr="00A83D06" w14:paraId="652FE113" w14:textId="77777777" w:rsidTr="00A83D06">
        <w:trPr>
          <w:trHeight w:val="20"/>
          <w:jc w:val="center"/>
        </w:trPr>
        <w:tc>
          <w:tcPr>
            <w:tcW w:w="0" w:type="auto"/>
            <w:shd w:val="clear" w:color="auto" w:fill="auto"/>
            <w:noWrap/>
            <w:vAlign w:val="center"/>
            <w:hideMark/>
          </w:tcPr>
          <w:p w14:paraId="23885587" w14:textId="10D56CBE" w:rsidR="006D4114" w:rsidRPr="00E648E9" w:rsidRDefault="006D4114" w:rsidP="006D4114">
            <w:pPr>
              <w:widowControl/>
              <w:autoSpaceDE/>
              <w:autoSpaceDN/>
              <w:adjustRightInd/>
              <w:ind w:left="0" w:firstLine="0"/>
              <w:jc w:val="center"/>
              <w:rPr>
                <w:rStyle w:val="table"/>
              </w:rPr>
            </w:pPr>
            <w:r w:rsidRPr="00E648E9">
              <w:rPr>
                <w:rStyle w:val="table"/>
              </w:rPr>
              <w:t>FE3-S1</w:t>
            </w:r>
          </w:p>
        </w:tc>
        <w:tc>
          <w:tcPr>
            <w:tcW w:w="0" w:type="auto"/>
            <w:shd w:val="clear" w:color="auto" w:fill="auto"/>
            <w:noWrap/>
            <w:vAlign w:val="center"/>
            <w:hideMark/>
          </w:tcPr>
          <w:p w14:paraId="4045EACB" w14:textId="77777777" w:rsidR="006D4114" w:rsidRPr="00E648E9" w:rsidRDefault="006D4114" w:rsidP="006D4114">
            <w:pPr>
              <w:widowControl/>
              <w:autoSpaceDE/>
              <w:autoSpaceDN/>
              <w:adjustRightInd/>
              <w:ind w:left="0" w:firstLine="0"/>
              <w:jc w:val="center"/>
              <w:rPr>
                <w:rStyle w:val="table"/>
              </w:rPr>
            </w:pPr>
            <w:r w:rsidRPr="00E648E9">
              <w:rPr>
                <w:rStyle w:val="table"/>
              </w:rPr>
              <w:t>2.31</w:t>
            </w:r>
          </w:p>
        </w:tc>
        <w:tc>
          <w:tcPr>
            <w:tcW w:w="0" w:type="auto"/>
            <w:shd w:val="clear" w:color="auto" w:fill="auto"/>
            <w:noWrap/>
            <w:vAlign w:val="center"/>
            <w:hideMark/>
          </w:tcPr>
          <w:p w14:paraId="554D43EA" w14:textId="77777777" w:rsidR="006D4114" w:rsidRPr="00E648E9" w:rsidRDefault="006D4114" w:rsidP="006D4114">
            <w:pPr>
              <w:widowControl/>
              <w:autoSpaceDE/>
              <w:autoSpaceDN/>
              <w:adjustRightInd/>
              <w:ind w:left="0" w:firstLine="0"/>
              <w:jc w:val="center"/>
              <w:rPr>
                <w:rStyle w:val="table"/>
              </w:rPr>
            </w:pPr>
            <w:r w:rsidRPr="00E648E9">
              <w:rPr>
                <w:rStyle w:val="table"/>
              </w:rPr>
              <w:t>2.35</w:t>
            </w:r>
          </w:p>
        </w:tc>
        <w:tc>
          <w:tcPr>
            <w:tcW w:w="0" w:type="auto"/>
            <w:shd w:val="clear" w:color="auto" w:fill="auto"/>
            <w:noWrap/>
            <w:vAlign w:val="center"/>
            <w:hideMark/>
          </w:tcPr>
          <w:p w14:paraId="10333D81" w14:textId="77777777" w:rsidR="006D4114" w:rsidRPr="00A83D06" w:rsidRDefault="006D4114" w:rsidP="006D4114">
            <w:pPr>
              <w:widowControl/>
              <w:autoSpaceDE/>
              <w:autoSpaceDN/>
              <w:adjustRightInd/>
              <w:ind w:left="0" w:firstLine="0"/>
              <w:jc w:val="center"/>
              <w:rPr>
                <w:rStyle w:val="table"/>
              </w:rPr>
            </w:pPr>
            <w:r w:rsidRPr="00A83D06">
              <w:rPr>
                <w:rStyle w:val="table"/>
              </w:rPr>
              <w:t>2.28</w:t>
            </w:r>
          </w:p>
        </w:tc>
        <w:tc>
          <w:tcPr>
            <w:tcW w:w="0" w:type="auto"/>
            <w:shd w:val="clear" w:color="auto" w:fill="auto"/>
            <w:noWrap/>
            <w:vAlign w:val="center"/>
            <w:hideMark/>
          </w:tcPr>
          <w:p w14:paraId="18CB3B02" w14:textId="77777777" w:rsidR="006D4114" w:rsidRPr="00A83D06" w:rsidRDefault="006D4114" w:rsidP="006D4114">
            <w:pPr>
              <w:widowControl/>
              <w:autoSpaceDE/>
              <w:autoSpaceDN/>
              <w:adjustRightInd/>
              <w:ind w:left="0" w:firstLine="0"/>
              <w:jc w:val="center"/>
              <w:rPr>
                <w:rStyle w:val="table"/>
              </w:rPr>
            </w:pPr>
            <w:r w:rsidRPr="00A83D06">
              <w:rPr>
                <w:rStyle w:val="table"/>
              </w:rPr>
              <w:t>2.36</w:t>
            </w:r>
          </w:p>
        </w:tc>
        <w:tc>
          <w:tcPr>
            <w:tcW w:w="0" w:type="auto"/>
            <w:shd w:val="clear" w:color="auto" w:fill="auto"/>
            <w:noWrap/>
            <w:vAlign w:val="center"/>
            <w:hideMark/>
          </w:tcPr>
          <w:p w14:paraId="47A37798" w14:textId="77777777" w:rsidR="006D4114" w:rsidRPr="00A83D06" w:rsidRDefault="006D4114" w:rsidP="006D4114">
            <w:pPr>
              <w:widowControl/>
              <w:autoSpaceDE/>
              <w:autoSpaceDN/>
              <w:adjustRightInd/>
              <w:ind w:left="0" w:firstLine="0"/>
              <w:jc w:val="center"/>
              <w:rPr>
                <w:rStyle w:val="table"/>
              </w:rPr>
            </w:pPr>
            <w:r w:rsidRPr="00A83D06">
              <w:rPr>
                <w:rStyle w:val="table"/>
              </w:rPr>
              <w:t>2.34</w:t>
            </w:r>
          </w:p>
        </w:tc>
      </w:tr>
      <w:tr w:rsidR="00D51999" w:rsidRPr="00A83D06" w14:paraId="379485E4" w14:textId="77777777" w:rsidTr="00A83D06">
        <w:trPr>
          <w:trHeight w:val="20"/>
          <w:jc w:val="center"/>
        </w:trPr>
        <w:tc>
          <w:tcPr>
            <w:tcW w:w="0" w:type="auto"/>
            <w:shd w:val="clear" w:color="000000" w:fill="C6E0B4"/>
            <w:noWrap/>
            <w:vAlign w:val="center"/>
            <w:hideMark/>
          </w:tcPr>
          <w:p w14:paraId="2BF8CDAF" w14:textId="5534A8CD" w:rsidR="00D51999" w:rsidRPr="00E648E9" w:rsidRDefault="00D51999" w:rsidP="00D51999">
            <w:pPr>
              <w:widowControl/>
              <w:autoSpaceDE/>
              <w:autoSpaceDN/>
              <w:adjustRightInd/>
              <w:ind w:left="0" w:firstLine="0"/>
              <w:jc w:val="center"/>
              <w:rPr>
                <w:rStyle w:val="table"/>
              </w:rPr>
            </w:pPr>
            <w:r w:rsidRPr="00E648E9">
              <w:rPr>
                <w:rStyle w:val="table"/>
                <w:rFonts w:eastAsiaTheme="majorEastAsia"/>
              </w:rPr>
              <w:t>Ave</w:t>
            </w:r>
            <w:r w:rsidRPr="00E648E9">
              <w:rPr>
                <w:rStyle w:val="table"/>
                <w:rFonts w:eastAsiaTheme="majorEastAsia"/>
                <w:vertAlign w:val="subscript"/>
              </w:rPr>
              <w:t>Fe-S</w:t>
            </w:r>
          </w:p>
        </w:tc>
        <w:tc>
          <w:tcPr>
            <w:tcW w:w="0" w:type="auto"/>
            <w:shd w:val="clear" w:color="000000" w:fill="C6E0B4"/>
            <w:noWrap/>
            <w:vAlign w:val="center"/>
            <w:hideMark/>
          </w:tcPr>
          <w:p w14:paraId="02F776C4" w14:textId="77777777" w:rsidR="00D51999" w:rsidRPr="00E648E9" w:rsidRDefault="00D51999" w:rsidP="00D51999">
            <w:pPr>
              <w:widowControl/>
              <w:autoSpaceDE/>
              <w:autoSpaceDN/>
              <w:adjustRightInd/>
              <w:ind w:left="0" w:firstLine="0"/>
              <w:jc w:val="center"/>
              <w:rPr>
                <w:rStyle w:val="table"/>
              </w:rPr>
            </w:pPr>
            <w:r w:rsidRPr="00E648E9">
              <w:rPr>
                <w:rStyle w:val="table"/>
              </w:rPr>
              <w:t>2.28</w:t>
            </w:r>
          </w:p>
        </w:tc>
        <w:tc>
          <w:tcPr>
            <w:tcW w:w="0" w:type="auto"/>
            <w:shd w:val="clear" w:color="000000" w:fill="C6E0B4"/>
            <w:noWrap/>
            <w:vAlign w:val="center"/>
            <w:hideMark/>
          </w:tcPr>
          <w:p w14:paraId="6A93EC8E" w14:textId="77777777" w:rsidR="00D51999" w:rsidRPr="00E648E9" w:rsidRDefault="00D51999" w:rsidP="00D51999">
            <w:pPr>
              <w:widowControl/>
              <w:autoSpaceDE/>
              <w:autoSpaceDN/>
              <w:adjustRightInd/>
              <w:ind w:left="0" w:firstLine="0"/>
              <w:jc w:val="center"/>
              <w:rPr>
                <w:rStyle w:val="table"/>
              </w:rPr>
            </w:pPr>
            <w:r w:rsidRPr="00E648E9">
              <w:rPr>
                <w:rStyle w:val="table"/>
              </w:rPr>
              <w:t>2.29</w:t>
            </w:r>
          </w:p>
        </w:tc>
        <w:tc>
          <w:tcPr>
            <w:tcW w:w="0" w:type="auto"/>
            <w:shd w:val="clear" w:color="000000" w:fill="C6E0B4"/>
            <w:noWrap/>
            <w:vAlign w:val="center"/>
            <w:hideMark/>
          </w:tcPr>
          <w:p w14:paraId="47E6FBFF" w14:textId="77777777" w:rsidR="00D51999" w:rsidRPr="00A83D06" w:rsidRDefault="00D51999" w:rsidP="00D51999">
            <w:pPr>
              <w:widowControl/>
              <w:autoSpaceDE/>
              <w:autoSpaceDN/>
              <w:adjustRightInd/>
              <w:ind w:left="0" w:firstLine="0"/>
              <w:jc w:val="center"/>
              <w:rPr>
                <w:rStyle w:val="table"/>
              </w:rPr>
            </w:pPr>
            <w:r w:rsidRPr="00A83D06">
              <w:rPr>
                <w:rStyle w:val="table"/>
              </w:rPr>
              <w:t>2.25</w:t>
            </w:r>
          </w:p>
        </w:tc>
        <w:tc>
          <w:tcPr>
            <w:tcW w:w="0" w:type="auto"/>
            <w:shd w:val="clear" w:color="000000" w:fill="C6E0B4"/>
            <w:noWrap/>
            <w:vAlign w:val="center"/>
            <w:hideMark/>
          </w:tcPr>
          <w:p w14:paraId="035E5283" w14:textId="77777777" w:rsidR="00D51999" w:rsidRPr="00A83D06" w:rsidRDefault="00D51999" w:rsidP="00D51999">
            <w:pPr>
              <w:widowControl/>
              <w:autoSpaceDE/>
              <w:autoSpaceDN/>
              <w:adjustRightInd/>
              <w:ind w:left="0" w:firstLine="0"/>
              <w:jc w:val="center"/>
              <w:rPr>
                <w:rStyle w:val="table"/>
              </w:rPr>
            </w:pPr>
            <w:r w:rsidRPr="00A83D06">
              <w:rPr>
                <w:rStyle w:val="table"/>
              </w:rPr>
              <w:t>2.31</w:t>
            </w:r>
          </w:p>
        </w:tc>
        <w:tc>
          <w:tcPr>
            <w:tcW w:w="0" w:type="auto"/>
            <w:shd w:val="clear" w:color="000000" w:fill="C6E0B4"/>
            <w:noWrap/>
            <w:vAlign w:val="center"/>
            <w:hideMark/>
          </w:tcPr>
          <w:p w14:paraId="54901C24" w14:textId="77777777" w:rsidR="00D51999" w:rsidRPr="00A83D06" w:rsidRDefault="00D51999" w:rsidP="00D51999">
            <w:pPr>
              <w:widowControl/>
              <w:autoSpaceDE/>
              <w:autoSpaceDN/>
              <w:adjustRightInd/>
              <w:ind w:left="0" w:firstLine="0"/>
              <w:jc w:val="center"/>
              <w:rPr>
                <w:rStyle w:val="table"/>
              </w:rPr>
            </w:pPr>
            <w:r w:rsidRPr="00A83D06">
              <w:rPr>
                <w:rStyle w:val="table"/>
              </w:rPr>
              <w:t>2.29</w:t>
            </w:r>
          </w:p>
        </w:tc>
      </w:tr>
      <w:tr w:rsidR="00D51999" w:rsidRPr="00A83D06" w14:paraId="5CA6A413" w14:textId="77777777" w:rsidTr="00A83D06">
        <w:trPr>
          <w:trHeight w:val="20"/>
          <w:jc w:val="center"/>
        </w:trPr>
        <w:tc>
          <w:tcPr>
            <w:tcW w:w="0" w:type="auto"/>
            <w:shd w:val="clear" w:color="000000" w:fill="C6E0B4"/>
            <w:noWrap/>
            <w:vAlign w:val="center"/>
            <w:hideMark/>
          </w:tcPr>
          <w:p w14:paraId="57E15C7C" w14:textId="0F29CA0D" w:rsidR="00D51999" w:rsidRPr="00E648E9" w:rsidRDefault="00D51999" w:rsidP="00D51999">
            <w:pPr>
              <w:widowControl/>
              <w:autoSpaceDE/>
              <w:autoSpaceDN/>
              <w:adjustRightInd/>
              <w:ind w:left="0" w:firstLine="0"/>
              <w:jc w:val="center"/>
              <w:rPr>
                <w:rStyle w:val="table"/>
              </w:rPr>
            </w:pPr>
            <w:r w:rsidRPr="00E648E9">
              <w:rPr>
                <w:rStyle w:val="table"/>
                <w:rFonts w:eastAsiaTheme="majorEastAsia"/>
              </w:rPr>
              <w:t>Ave</w:t>
            </w:r>
            <w:r w:rsidRPr="00E648E9">
              <w:rPr>
                <w:rStyle w:val="table"/>
                <w:rFonts w:eastAsiaTheme="majorEastAsia"/>
                <w:vertAlign w:val="subscript"/>
              </w:rPr>
              <w:t>Fe-Fe</w:t>
            </w:r>
          </w:p>
        </w:tc>
        <w:tc>
          <w:tcPr>
            <w:tcW w:w="0" w:type="auto"/>
            <w:shd w:val="clear" w:color="000000" w:fill="C6E0B4"/>
            <w:noWrap/>
            <w:vAlign w:val="center"/>
            <w:hideMark/>
          </w:tcPr>
          <w:p w14:paraId="7BA5E705" w14:textId="77777777" w:rsidR="00D51999" w:rsidRPr="00E648E9" w:rsidRDefault="00D51999" w:rsidP="00D51999">
            <w:pPr>
              <w:widowControl/>
              <w:autoSpaceDE/>
              <w:autoSpaceDN/>
              <w:adjustRightInd/>
              <w:ind w:left="0" w:firstLine="0"/>
              <w:jc w:val="center"/>
              <w:rPr>
                <w:rStyle w:val="table"/>
              </w:rPr>
            </w:pPr>
            <w:r w:rsidRPr="00E648E9">
              <w:rPr>
                <w:rStyle w:val="table"/>
              </w:rPr>
              <w:t>2.72</w:t>
            </w:r>
          </w:p>
        </w:tc>
        <w:tc>
          <w:tcPr>
            <w:tcW w:w="0" w:type="auto"/>
            <w:shd w:val="clear" w:color="000000" w:fill="66FF66"/>
            <w:noWrap/>
            <w:vAlign w:val="center"/>
            <w:hideMark/>
          </w:tcPr>
          <w:p w14:paraId="269CB330" w14:textId="77777777" w:rsidR="00D51999" w:rsidRPr="00E648E9" w:rsidRDefault="00D51999" w:rsidP="00D51999">
            <w:pPr>
              <w:widowControl/>
              <w:autoSpaceDE/>
              <w:autoSpaceDN/>
              <w:adjustRightInd/>
              <w:ind w:left="0" w:firstLine="0"/>
              <w:jc w:val="center"/>
              <w:rPr>
                <w:rStyle w:val="table"/>
              </w:rPr>
            </w:pPr>
            <w:r w:rsidRPr="00E648E9">
              <w:rPr>
                <w:rStyle w:val="table"/>
              </w:rPr>
              <w:t>2.80</w:t>
            </w:r>
          </w:p>
        </w:tc>
        <w:tc>
          <w:tcPr>
            <w:tcW w:w="0" w:type="auto"/>
            <w:shd w:val="clear" w:color="000000" w:fill="FFD966"/>
            <w:noWrap/>
            <w:vAlign w:val="center"/>
            <w:hideMark/>
          </w:tcPr>
          <w:p w14:paraId="64930264" w14:textId="77777777" w:rsidR="00D51999" w:rsidRPr="00A83D06" w:rsidRDefault="00D51999" w:rsidP="00D51999">
            <w:pPr>
              <w:widowControl/>
              <w:autoSpaceDE/>
              <w:autoSpaceDN/>
              <w:adjustRightInd/>
              <w:ind w:left="0" w:firstLine="0"/>
              <w:jc w:val="center"/>
              <w:rPr>
                <w:rStyle w:val="table"/>
              </w:rPr>
            </w:pPr>
            <w:r w:rsidRPr="00A83D06">
              <w:rPr>
                <w:rStyle w:val="table"/>
              </w:rPr>
              <w:t>2.58</w:t>
            </w:r>
          </w:p>
        </w:tc>
        <w:tc>
          <w:tcPr>
            <w:tcW w:w="0" w:type="auto"/>
            <w:shd w:val="clear" w:color="000000" w:fill="66FF66"/>
            <w:noWrap/>
            <w:vAlign w:val="center"/>
            <w:hideMark/>
          </w:tcPr>
          <w:p w14:paraId="76CF9AE1" w14:textId="77777777" w:rsidR="00D51999" w:rsidRPr="00A83D06" w:rsidRDefault="00D51999" w:rsidP="00D51999">
            <w:pPr>
              <w:widowControl/>
              <w:autoSpaceDE/>
              <w:autoSpaceDN/>
              <w:adjustRightInd/>
              <w:ind w:left="0" w:firstLine="0"/>
              <w:jc w:val="center"/>
              <w:rPr>
                <w:rStyle w:val="table"/>
              </w:rPr>
            </w:pPr>
            <w:r w:rsidRPr="00A83D06">
              <w:rPr>
                <w:rStyle w:val="table"/>
              </w:rPr>
              <w:t>2.78</w:t>
            </w:r>
          </w:p>
        </w:tc>
        <w:tc>
          <w:tcPr>
            <w:tcW w:w="0" w:type="auto"/>
            <w:shd w:val="clear" w:color="000000" w:fill="FFD966"/>
            <w:noWrap/>
            <w:vAlign w:val="center"/>
            <w:hideMark/>
          </w:tcPr>
          <w:p w14:paraId="1575A0CD" w14:textId="77777777" w:rsidR="00D51999" w:rsidRPr="00A83D06" w:rsidRDefault="00D51999" w:rsidP="00D51999">
            <w:pPr>
              <w:widowControl/>
              <w:autoSpaceDE/>
              <w:autoSpaceDN/>
              <w:adjustRightInd/>
              <w:ind w:left="0" w:firstLine="0"/>
              <w:jc w:val="center"/>
              <w:rPr>
                <w:rStyle w:val="table"/>
              </w:rPr>
            </w:pPr>
            <w:r w:rsidRPr="00A83D06">
              <w:rPr>
                <w:rStyle w:val="table"/>
              </w:rPr>
              <w:t>2.62</w:t>
            </w:r>
          </w:p>
        </w:tc>
      </w:tr>
      <w:tr w:rsidR="00D51999" w:rsidRPr="00A83D06" w14:paraId="2DA1FDF3" w14:textId="77777777" w:rsidTr="00A83D06">
        <w:trPr>
          <w:trHeight w:val="20"/>
          <w:jc w:val="center"/>
        </w:trPr>
        <w:tc>
          <w:tcPr>
            <w:tcW w:w="0" w:type="auto"/>
            <w:vMerge w:val="restart"/>
            <w:shd w:val="clear" w:color="auto" w:fill="auto"/>
            <w:noWrap/>
            <w:vAlign w:val="center"/>
            <w:hideMark/>
          </w:tcPr>
          <w:p w14:paraId="7FF1514D" w14:textId="77777777" w:rsidR="00D51999" w:rsidRPr="00E648E9" w:rsidRDefault="00D51999" w:rsidP="00D51999">
            <w:pPr>
              <w:widowControl/>
              <w:autoSpaceDE/>
              <w:autoSpaceDN/>
              <w:adjustRightInd/>
              <w:ind w:left="0" w:firstLine="0"/>
              <w:jc w:val="center"/>
              <w:rPr>
                <w:rStyle w:val="table"/>
              </w:rPr>
            </w:pPr>
            <w:r w:rsidRPr="00E648E9">
              <w:rPr>
                <w:rStyle w:val="table"/>
              </w:rPr>
              <w:t>MAD</w:t>
            </w:r>
          </w:p>
        </w:tc>
        <w:tc>
          <w:tcPr>
            <w:tcW w:w="0" w:type="auto"/>
            <w:shd w:val="clear" w:color="auto" w:fill="auto"/>
            <w:noWrap/>
            <w:vAlign w:val="center"/>
            <w:hideMark/>
          </w:tcPr>
          <w:p w14:paraId="67C90675" w14:textId="057FECCC" w:rsidR="00D51999" w:rsidRPr="00E648E9" w:rsidRDefault="00D51999" w:rsidP="00D51999">
            <w:pPr>
              <w:widowControl/>
              <w:autoSpaceDE/>
              <w:autoSpaceDN/>
              <w:adjustRightInd/>
              <w:ind w:left="0" w:firstLine="0"/>
              <w:jc w:val="center"/>
              <w:rPr>
                <w:rStyle w:val="table"/>
              </w:rPr>
            </w:pPr>
            <w:r w:rsidRPr="00E648E9">
              <w:rPr>
                <w:rStyle w:val="table"/>
                <w:rFonts w:eastAsiaTheme="majorEastAsia"/>
              </w:rPr>
              <w:t>MAD</w:t>
            </w:r>
            <w:r w:rsidRPr="00E648E9">
              <w:rPr>
                <w:rStyle w:val="table"/>
                <w:rFonts w:eastAsiaTheme="majorEastAsia"/>
                <w:vertAlign w:val="subscript"/>
              </w:rPr>
              <w:t>All</w:t>
            </w:r>
          </w:p>
        </w:tc>
        <w:tc>
          <w:tcPr>
            <w:tcW w:w="0" w:type="auto"/>
            <w:shd w:val="clear" w:color="auto" w:fill="auto"/>
            <w:noWrap/>
            <w:vAlign w:val="center"/>
            <w:hideMark/>
          </w:tcPr>
          <w:p w14:paraId="2609B0B7" w14:textId="77777777" w:rsidR="00D51999" w:rsidRPr="00E648E9" w:rsidRDefault="00D51999" w:rsidP="00D51999">
            <w:pPr>
              <w:widowControl/>
              <w:autoSpaceDE/>
              <w:autoSpaceDN/>
              <w:adjustRightInd/>
              <w:ind w:left="0" w:firstLine="0"/>
              <w:jc w:val="center"/>
              <w:rPr>
                <w:rStyle w:val="table"/>
              </w:rPr>
            </w:pPr>
            <w:r w:rsidRPr="00E648E9">
              <w:rPr>
                <w:rStyle w:val="table"/>
              </w:rPr>
              <w:t>0.05</w:t>
            </w:r>
          </w:p>
        </w:tc>
        <w:tc>
          <w:tcPr>
            <w:tcW w:w="0" w:type="auto"/>
            <w:shd w:val="clear" w:color="auto" w:fill="auto"/>
            <w:noWrap/>
            <w:vAlign w:val="center"/>
            <w:hideMark/>
          </w:tcPr>
          <w:p w14:paraId="5CCD19C5" w14:textId="77777777" w:rsidR="00D51999" w:rsidRPr="00A83D06" w:rsidRDefault="00D51999" w:rsidP="00D51999">
            <w:pPr>
              <w:widowControl/>
              <w:autoSpaceDE/>
              <w:autoSpaceDN/>
              <w:adjustRightInd/>
              <w:ind w:left="0" w:firstLine="0"/>
              <w:jc w:val="center"/>
              <w:rPr>
                <w:rStyle w:val="table"/>
              </w:rPr>
            </w:pPr>
            <w:r w:rsidRPr="00A83D06">
              <w:rPr>
                <w:rStyle w:val="table"/>
              </w:rPr>
              <w:t>0.07</w:t>
            </w:r>
          </w:p>
        </w:tc>
        <w:tc>
          <w:tcPr>
            <w:tcW w:w="0" w:type="auto"/>
            <w:shd w:val="clear" w:color="auto" w:fill="auto"/>
            <w:noWrap/>
            <w:vAlign w:val="center"/>
            <w:hideMark/>
          </w:tcPr>
          <w:p w14:paraId="43628ABC"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367124EA"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r>
      <w:tr w:rsidR="00D51999" w:rsidRPr="00A83D06" w14:paraId="3EA2F134" w14:textId="77777777" w:rsidTr="00A83D06">
        <w:trPr>
          <w:trHeight w:val="20"/>
          <w:jc w:val="center"/>
        </w:trPr>
        <w:tc>
          <w:tcPr>
            <w:tcW w:w="0" w:type="auto"/>
            <w:vMerge/>
            <w:vAlign w:val="center"/>
            <w:hideMark/>
          </w:tcPr>
          <w:p w14:paraId="3A981E0E" w14:textId="77777777" w:rsidR="00D51999" w:rsidRPr="00E648E9"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78C5E390" w14:textId="39FCC93D" w:rsidR="00D51999" w:rsidRPr="00E648E9" w:rsidRDefault="00D51999" w:rsidP="00D51999">
            <w:pPr>
              <w:widowControl/>
              <w:autoSpaceDE/>
              <w:autoSpaceDN/>
              <w:adjustRightInd/>
              <w:ind w:left="0" w:firstLine="0"/>
              <w:jc w:val="center"/>
              <w:rPr>
                <w:rStyle w:val="table"/>
              </w:rPr>
            </w:pPr>
            <w:r w:rsidRPr="00E648E9">
              <w:rPr>
                <w:rStyle w:val="table"/>
                <w:rFonts w:eastAsiaTheme="majorEastAsia"/>
              </w:rPr>
              <w:t>MAD</w:t>
            </w:r>
            <w:r w:rsidRPr="00E648E9">
              <w:rPr>
                <w:rStyle w:val="table"/>
                <w:rFonts w:eastAsiaTheme="majorEastAsia"/>
                <w:vertAlign w:val="subscript"/>
              </w:rPr>
              <w:t>Fe-S</w:t>
            </w:r>
          </w:p>
        </w:tc>
        <w:tc>
          <w:tcPr>
            <w:tcW w:w="0" w:type="auto"/>
            <w:shd w:val="clear" w:color="auto" w:fill="auto"/>
            <w:noWrap/>
            <w:vAlign w:val="center"/>
            <w:hideMark/>
          </w:tcPr>
          <w:p w14:paraId="5AB7FB67" w14:textId="77777777" w:rsidR="00D51999" w:rsidRPr="00E648E9" w:rsidRDefault="00D51999" w:rsidP="00D51999">
            <w:pPr>
              <w:widowControl/>
              <w:autoSpaceDE/>
              <w:autoSpaceDN/>
              <w:adjustRightInd/>
              <w:ind w:left="0" w:firstLine="0"/>
              <w:jc w:val="center"/>
              <w:rPr>
                <w:rStyle w:val="table"/>
              </w:rPr>
            </w:pPr>
            <w:r w:rsidRPr="00E648E9">
              <w:rPr>
                <w:rStyle w:val="table"/>
              </w:rPr>
              <w:t>0.04</w:t>
            </w:r>
          </w:p>
        </w:tc>
        <w:tc>
          <w:tcPr>
            <w:tcW w:w="0" w:type="auto"/>
            <w:shd w:val="clear" w:color="auto" w:fill="auto"/>
            <w:noWrap/>
            <w:vAlign w:val="center"/>
            <w:hideMark/>
          </w:tcPr>
          <w:p w14:paraId="5F34946E" w14:textId="77777777" w:rsidR="00D51999" w:rsidRPr="00A83D06" w:rsidRDefault="00D51999" w:rsidP="00D51999">
            <w:pPr>
              <w:widowControl/>
              <w:autoSpaceDE/>
              <w:autoSpaceDN/>
              <w:adjustRightInd/>
              <w:ind w:left="0" w:firstLine="0"/>
              <w:jc w:val="center"/>
              <w:rPr>
                <w:rStyle w:val="table"/>
              </w:rPr>
            </w:pPr>
            <w:r w:rsidRPr="00A83D06">
              <w:rPr>
                <w:rStyle w:val="table"/>
              </w:rPr>
              <w:t>0.04</w:t>
            </w:r>
          </w:p>
        </w:tc>
        <w:tc>
          <w:tcPr>
            <w:tcW w:w="0" w:type="auto"/>
            <w:shd w:val="clear" w:color="auto" w:fill="auto"/>
            <w:noWrap/>
            <w:vAlign w:val="center"/>
            <w:hideMark/>
          </w:tcPr>
          <w:p w14:paraId="7F2F1D05" w14:textId="77777777" w:rsidR="00D51999" w:rsidRPr="00A83D06" w:rsidRDefault="00D51999" w:rsidP="00D51999">
            <w:pPr>
              <w:widowControl/>
              <w:autoSpaceDE/>
              <w:autoSpaceDN/>
              <w:adjustRightInd/>
              <w:ind w:left="0" w:firstLine="0"/>
              <w:jc w:val="center"/>
              <w:rPr>
                <w:rStyle w:val="table"/>
              </w:rPr>
            </w:pPr>
            <w:r w:rsidRPr="00A83D06">
              <w:rPr>
                <w:rStyle w:val="table"/>
              </w:rPr>
              <w:t>0.03</w:t>
            </w:r>
          </w:p>
        </w:tc>
        <w:tc>
          <w:tcPr>
            <w:tcW w:w="0" w:type="auto"/>
            <w:shd w:val="clear" w:color="auto" w:fill="auto"/>
            <w:noWrap/>
            <w:vAlign w:val="center"/>
            <w:hideMark/>
          </w:tcPr>
          <w:p w14:paraId="4D793995" w14:textId="77777777" w:rsidR="00D51999" w:rsidRPr="00A83D06" w:rsidRDefault="00D51999" w:rsidP="00D51999">
            <w:pPr>
              <w:widowControl/>
              <w:autoSpaceDE/>
              <w:autoSpaceDN/>
              <w:adjustRightInd/>
              <w:ind w:left="0" w:firstLine="0"/>
              <w:jc w:val="center"/>
              <w:rPr>
                <w:rStyle w:val="table"/>
              </w:rPr>
            </w:pPr>
            <w:r w:rsidRPr="00A83D06">
              <w:rPr>
                <w:rStyle w:val="table"/>
              </w:rPr>
              <w:t>0.02</w:t>
            </w:r>
          </w:p>
        </w:tc>
      </w:tr>
      <w:tr w:rsidR="00D51999" w:rsidRPr="00A83D06" w14:paraId="19401508" w14:textId="77777777" w:rsidTr="00A83D06">
        <w:trPr>
          <w:trHeight w:val="20"/>
          <w:jc w:val="center"/>
        </w:trPr>
        <w:tc>
          <w:tcPr>
            <w:tcW w:w="0" w:type="auto"/>
            <w:vMerge/>
            <w:vAlign w:val="center"/>
            <w:hideMark/>
          </w:tcPr>
          <w:p w14:paraId="0C0C3D32" w14:textId="77777777" w:rsidR="00D51999" w:rsidRPr="00E648E9" w:rsidRDefault="00D51999" w:rsidP="00D51999">
            <w:pPr>
              <w:widowControl/>
              <w:autoSpaceDE/>
              <w:autoSpaceDN/>
              <w:adjustRightInd/>
              <w:ind w:left="0" w:firstLine="0"/>
              <w:jc w:val="left"/>
              <w:rPr>
                <w:rStyle w:val="table"/>
              </w:rPr>
            </w:pPr>
          </w:p>
        </w:tc>
        <w:tc>
          <w:tcPr>
            <w:tcW w:w="0" w:type="auto"/>
            <w:shd w:val="clear" w:color="auto" w:fill="auto"/>
            <w:noWrap/>
            <w:vAlign w:val="center"/>
            <w:hideMark/>
          </w:tcPr>
          <w:p w14:paraId="4C9470D1" w14:textId="527AC13E" w:rsidR="00D51999" w:rsidRPr="00E648E9" w:rsidRDefault="00D51999" w:rsidP="00D51999">
            <w:pPr>
              <w:widowControl/>
              <w:autoSpaceDE/>
              <w:autoSpaceDN/>
              <w:adjustRightInd/>
              <w:ind w:left="0" w:firstLine="0"/>
              <w:jc w:val="center"/>
              <w:rPr>
                <w:rStyle w:val="table"/>
              </w:rPr>
            </w:pPr>
            <w:r w:rsidRPr="00E648E9">
              <w:rPr>
                <w:rStyle w:val="table"/>
                <w:rFonts w:eastAsiaTheme="majorEastAsia"/>
              </w:rPr>
              <w:t>MAD</w:t>
            </w:r>
            <w:r w:rsidRPr="00E648E9">
              <w:rPr>
                <w:rStyle w:val="table"/>
                <w:rFonts w:eastAsiaTheme="majorEastAsia"/>
                <w:vertAlign w:val="subscript"/>
              </w:rPr>
              <w:t>Fe-Fe</w:t>
            </w:r>
          </w:p>
        </w:tc>
        <w:tc>
          <w:tcPr>
            <w:tcW w:w="0" w:type="auto"/>
            <w:shd w:val="clear" w:color="auto" w:fill="auto"/>
            <w:noWrap/>
            <w:vAlign w:val="center"/>
            <w:hideMark/>
          </w:tcPr>
          <w:p w14:paraId="75B8F0F7" w14:textId="77777777" w:rsidR="00D51999" w:rsidRPr="00E648E9" w:rsidRDefault="00D51999" w:rsidP="00D51999">
            <w:pPr>
              <w:widowControl/>
              <w:autoSpaceDE/>
              <w:autoSpaceDN/>
              <w:adjustRightInd/>
              <w:ind w:left="0" w:firstLine="0"/>
              <w:jc w:val="center"/>
              <w:rPr>
                <w:rStyle w:val="table"/>
              </w:rPr>
            </w:pPr>
            <w:r w:rsidRPr="00E648E9">
              <w:rPr>
                <w:rStyle w:val="table"/>
              </w:rPr>
              <w:t>0.08</w:t>
            </w:r>
          </w:p>
        </w:tc>
        <w:tc>
          <w:tcPr>
            <w:tcW w:w="0" w:type="auto"/>
            <w:shd w:val="clear" w:color="auto" w:fill="auto"/>
            <w:noWrap/>
            <w:vAlign w:val="center"/>
            <w:hideMark/>
          </w:tcPr>
          <w:p w14:paraId="53013B46" w14:textId="77777777" w:rsidR="00D51999" w:rsidRPr="00A83D06" w:rsidRDefault="00D51999" w:rsidP="00D51999">
            <w:pPr>
              <w:widowControl/>
              <w:autoSpaceDE/>
              <w:autoSpaceDN/>
              <w:adjustRightInd/>
              <w:ind w:left="0" w:firstLine="0"/>
              <w:jc w:val="center"/>
              <w:rPr>
                <w:rStyle w:val="table"/>
              </w:rPr>
            </w:pPr>
            <w:r w:rsidRPr="00A83D06">
              <w:rPr>
                <w:rStyle w:val="table"/>
              </w:rPr>
              <w:t>0.14</w:t>
            </w:r>
          </w:p>
        </w:tc>
        <w:tc>
          <w:tcPr>
            <w:tcW w:w="0" w:type="auto"/>
            <w:shd w:val="clear" w:color="auto" w:fill="auto"/>
            <w:noWrap/>
            <w:vAlign w:val="center"/>
            <w:hideMark/>
          </w:tcPr>
          <w:p w14:paraId="714BDCE5" w14:textId="77777777" w:rsidR="00D51999" w:rsidRPr="00A83D06" w:rsidRDefault="00D51999" w:rsidP="00D51999">
            <w:pPr>
              <w:widowControl/>
              <w:autoSpaceDE/>
              <w:autoSpaceDN/>
              <w:adjustRightInd/>
              <w:ind w:left="0" w:firstLine="0"/>
              <w:jc w:val="center"/>
              <w:rPr>
                <w:rStyle w:val="table"/>
              </w:rPr>
            </w:pPr>
            <w:r w:rsidRPr="00A83D06">
              <w:rPr>
                <w:rStyle w:val="table"/>
              </w:rPr>
              <w:t>0.06</w:t>
            </w:r>
          </w:p>
        </w:tc>
        <w:tc>
          <w:tcPr>
            <w:tcW w:w="0" w:type="auto"/>
            <w:shd w:val="clear" w:color="auto" w:fill="auto"/>
            <w:noWrap/>
            <w:vAlign w:val="center"/>
            <w:hideMark/>
          </w:tcPr>
          <w:p w14:paraId="06662FB0" w14:textId="77777777" w:rsidR="00D51999" w:rsidRPr="00A83D06" w:rsidRDefault="00D51999" w:rsidP="00D51999">
            <w:pPr>
              <w:widowControl/>
              <w:autoSpaceDE/>
              <w:autoSpaceDN/>
              <w:adjustRightInd/>
              <w:ind w:left="0" w:firstLine="0"/>
              <w:jc w:val="center"/>
              <w:rPr>
                <w:rStyle w:val="table"/>
              </w:rPr>
            </w:pPr>
            <w:r w:rsidRPr="00A83D06">
              <w:rPr>
                <w:rStyle w:val="table"/>
              </w:rPr>
              <w:t>0.10</w:t>
            </w:r>
          </w:p>
        </w:tc>
      </w:tr>
    </w:tbl>
    <w:p w14:paraId="1999198A" w14:textId="77777777" w:rsidR="006D4114" w:rsidRDefault="006D4114">
      <w:pPr>
        <w:pStyle w:val="NoSpacing"/>
      </w:pPr>
    </w:p>
    <w:p w14:paraId="1F71E115" w14:textId="6ED493EE" w:rsidR="00F04F87" w:rsidRDefault="00F04F87">
      <w:pPr>
        <w:widowControl/>
        <w:autoSpaceDE/>
        <w:autoSpaceDN/>
        <w:adjustRightInd/>
        <w:ind w:left="0" w:firstLine="0"/>
        <w:jc w:val="left"/>
        <w:rPr>
          <w:rFonts w:asciiTheme="majorBidi" w:eastAsiaTheme="minorHAnsi" w:hAnsiTheme="majorBidi" w:cstheme="majorBidi"/>
          <w:lang w:val="en-GB"/>
        </w:rPr>
      </w:pPr>
      <w:r>
        <w:rPr>
          <w:lang w:val="en-GB"/>
        </w:rPr>
        <w:br w:type="page"/>
      </w:r>
    </w:p>
    <w:p w14:paraId="6C3BFF3B" w14:textId="5B0EBDF8" w:rsidR="00F04F87" w:rsidRDefault="00F04F87" w:rsidP="00A83D06">
      <w:pPr>
        <w:pStyle w:val="ListParagraph"/>
      </w:pPr>
      <w:r w:rsidRPr="00A83D06">
        <w:rPr>
          <w:lang w:val="en-GB"/>
        </w:rPr>
        <w:lastRenderedPageBreak/>
        <w:t>Table S</w:t>
      </w:r>
      <w:r w:rsidR="00DC67D8">
        <w:rPr>
          <w:lang w:val="en-GB"/>
        </w:rPr>
        <w:t>5</w:t>
      </w:r>
      <w:r w:rsidRPr="00A83D06">
        <w:rPr>
          <w:lang w:val="en-GB"/>
        </w:rPr>
        <w:t>.</w:t>
      </w:r>
      <w:r>
        <w:rPr>
          <w:lang w:val="en-GB"/>
        </w:rPr>
        <w:t xml:space="preserve"> K</w:t>
      </w:r>
      <w:r>
        <w:t>ey geometrical parameters of the [4Fe-4S] cluster of Hip2, in its crystal structure (2HIP PDB ID) and the calculated local minima in the Ox and Red states. The parameters include Fe-Fe, Fe-inorganic sulfur (S1, S2, S3, and S4) distances, and distances between the Fe ions and SG atoms of the cysteine residues in the crystal structure (Cys-</w:t>
      </w:r>
      <w:r w:rsidR="00F42518">
        <w:t>3</w:t>
      </w:r>
      <w:r>
        <w:t>1, -</w:t>
      </w:r>
      <w:r w:rsidR="00F42518">
        <w:t>3</w:t>
      </w:r>
      <w:r>
        <w:t>4, -</w:t>
      </w:r>
      <w:r w:rsidR="00F42518">
        <w:t>48</w:t>
      </w:r>
      <w:r>
        <w:t>, and -6</w:t>
      </w:r>
      <w:r w:rsidR="00F42518">
        <w:t>4</w:t>
      </w:r>
      <w:r>
        <w:t>). The atom names in the first column are according to the 2HIP PDB structure (the names are indicated in Figure S</w:t>
      </w:r>
      <w:r w:rsidR="006D4114">
        <w:t>1e</w:t>
      </w:r>
      <w:r>
        <w:t xml:space="preserve">). </w:t>
      </w:r>
      <w:r w:rsidR="00E648E9" w:rsidRPr="00864830">
        <w:t xml:space="preserve">The last </w:t>
      </w:r>
      <w:r w:rsidR="00E648E9">
        <w:t>five</w:t>
      </w:r>
      <w:r w:rsidR="00E648E9" w:rsidRPr="00864830">
        <w:t xml:space="preserve"> rows show the average of</w:t>
      </w:r>
      <w:r w:rsidR="00E648E9">
        <w:t xml:space="preserve"> </w:t>
      </w:r>
      <w:r w:rsidR="00E648E9" w:rsidRPr="00864830">
        <w:t>Fe-S (Ave</w:t>
      </w:r>
      <w:r w:rsidR="00E648E9" w:rsidRPr="00864830">
        <w:rPr>
          <w:vertAlign w:val="subscript"/>
        </w:rPr>
        <w:t>Fe-S</w:t>
      </w:r>
      <w:r w:rsidR="00E648E9" w:rsidRPr="00864830">
        <w:t>), and Fe-Fe distances (Ave</w:t>
      </w:r>
      <w:r w:rsidR="00E648E9" w:rsidRPr="00864830">
        <w:rPr>
          <w:vertAlign w:val="subscript"/>
        </w:rPr>
        <w:t>Fe-Fe</w:t>
      </w:r>
      <w:r w:rsidR="00E648E9" w:rsidRPr="00864830">
        <w:t>), as well as the mean absolute deviations (MADs) from the corresponding crystal structures of all distances (MAD</w:t>
      </w:r>
      <w:r w:rsidR="00E648E9" w:rsidRPr="00864830">
        <w:rPr>
          <w:vertAlign w:val="subscript"/>
        </w:rPr>
        <w:t>All</w:t>
      </w:r>
      <w:r w:rsidR="00E648E9" w:rsidRPr="00864830">
        <w:t>), the MAD of Fe-S (MAD</w:t>
      </w:r>
      <w:r w:rsidR="00E648E9" w:rsidRPr="00864830">
        <w:rPr>
          <w:vertAlign w:val="subscript"/>
        </w:rPr>
        <w:t>Fe-S</w:t>
      </w:r>
      <w:r w:rsidR="00E648E9" w:rsidRPr="00864830">
        <w:t>), and Fe-Fe (MAD</w:t>
      </w:r>
      <w:r w:rsidR="00E648E9" w:rsidRPr="00864830">
        <w:rPr>
          <w:vertAlign w:val="subscript"/>
        </w:rPr>
        <w:t>Fe-Fe</w:t>
      </w:r>
      <w:r w:rsidR="00E648E9" w:rsidRPr="00864830">
        <w:t>) distances</w:t>
      </w:r>
      <w:r w:rsidR="00E648E9" w:rsidRPr="002E01E5">
        <w:t>.</w:t>
      </w:r>
      <w:r w:rsidR="00E648E9">
        <w:t xml:space="preserve"> </w:t>
      </w:r>
      <w:r w:rsidR="00E648E9"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
        <w:gridCol w:w="1316"/>
        <w:gridCol w:w="1116"/>
        <w:gridCol w:w="1105"/>
        <w:gridCol w:w="1194"/>
        <w:gridCol w:w="1183"/>
      </w:tblGrid>
      <w:tr w:rsidR="0028738B" w:rsidRPr="0028738B" w14:paraId="1F7BC831" w14:textId="77777777" w:rsidTr="004D717C">
        <w:trPr>
          <w:trHeight w:val="20"/>
          <w:jc w:val="center"/>
        </w:trPr>
        <w:tc>
          <w:tcPr>
            <w:tcW w:w="0" w:type="auto"/>
            <w:shd w:val="clear" w:color="auto" w:fill="auto"/>
            <w:noWrap/>
            <w:vAlign w:val="bottom"/>
            <w:hideMark/>
          </w:tcPr>
          <w:p w14:paraId="4EDD4C6C" w14:textId="77777777" w:rsidR="0028738B" w:rsidRPr="004D717C" w:rsidRDefault="0028738B" w:rsidP="0028738B">
            <w:pPr>
              <w:widowControl/>
              <w:autoSpaceDE/>
              <w:autoSpaceDN/>
              <w:adjustRightInd/>
              <w:ind w:left="0" w:firstLine="0"/>
              <w:jc w:val="left"/>
              <w:rPr>
                <w:rStyle w:val="table"/>
              </w:rPr>
            </w:pPr>
          </w:p>
        </w:tc>
        <w:tc>
          <w:tcPr>
            <w:tcW w:w="0" w:type="auto"/>
            <w:shd w:val="clear" w:color="auto" w:fill="auto"/>
            <w:noWrap/>
            <w:vAlign w:val="bottom"/>
            <w:hideMark/>
          </w:tcPr>
          <w:p w14:paraId="1AC9B124" w14:textId="77777777" w:rsidR="0028738B" w:rsidRPr="004D717C" w:rsidRDefault="0028738B" w:rsidP="0028738B">
            <w:pPr>
              <w:widowControl/>
              <w:autoSpaceDE/>
              <w:autoSpaceDN/>
              <w:adjustRightInd/>
              <w:ind w:left="0" w:firstLine="0"/>
              <w:jc w:val="left"/>
              <w:rPr>
                <w:rStyle w:val="table"/>
              </w:rPr>
            </w:pPr>
          </w:p>
        </w:tc>
        <w:tc>
          <w:tcPr>
            <w:tcW w:w="0" w:type="auto"/>
            <w:gridSpan w:val="4"/>
            <w:shd w:val="clear" w:color="auto" w:fill="auto"/>
            <w:noWrap/>
            <w:vAlign w:val="center"/>
            <w:hideMark/>
          </w:tcPr>
          <w:p w14:paraId="469D66C1" w14:textId="19664461" w:rsidR="0028738B" w:rsidRPr="004D717C" w:rsidRDefault="0028738B">
            <w:pPr>
              <w:widowControl/>
              <w:autoSpaceDE/>
              <w:autoSpaceDN/>
              <w:adjustRightInd/>
              <w:ind w:left="0" w:firstLine="0"/>
              <w:jc w:val="center"/>
              <w:rPr>
                <w:rStyle w:val="table"/>
              </w:rPr>
            </w:pPr>
            <w:r w:rsidRPr="004D717C">
              <w:rPr>
                <w:rStyle w:val="table"/>
              </w:rPr>
              <w:t>DFT</w:t>
            </w:r>
          </w:p>
        </w:tc>
      </w:tr>
      <w:tr w:rsidR="0028738B" w:rsidRPr="0028738B" w14:paraId="0FC75596" w14:textId="77777777" w:rsidTr="004D717C">
        <w:trPr>
          <w:trHeight w:val="20"/>
          <w:jc w:val="center"/>
        </w:trPr>
        <w:tc>
          <w:tcPr>
            <w:tcW w:w="0" w:type="auto"/>
            <w:vMerge w:val="restart"/>
            <w:shd w:val="clear" w:color="auto" w:fill="auto"/>
            <w:noWrap/>
            <w:vAlign w:val="center"/>
            <w:hideMark/>
          </w:tcPr>
          <w:p w14:paraId="6ABBBD9D" w14:textId="77777777" w:rsidR="0028738B" w:rsidRPr="004D717C" w:rsidRDefault="0028738B" w:rsidP="0028738B">
            <w:pPr>
              <w:widowControl/>
              <w:autoSpaceDE/>
              <w:autoSpaceDN/>
              <w:adjustRightInd/>
              <w:ind w:left="0" w:firstLine="0"/>
              <w:jc w:val="center"/>
              <w:rPr>
                <w:rStyle w:val="table"/>
              </w:rPr>
            </w:pPr>
            <w:r w:rsidRPr="004D717C">
              <w:rPr>
                <w:rStyle w:val="table"/>
              </w:rPr>
              <w:t>Atom1-Atom2</w:t>
            </w:r>
          </w:p>
        </w:tc>
        <w:tc>
          <w:tcPr>
            <w:tcW w:w="0" w:type="auto"/>
            <w:vMerge w:val="restart"/>
            <w:shd w:val="clear" w:color="auto" w:fill="auto"/>
            <w:noWrap/>
            <w:vAlign w:val="center"/>
            <w:hideMark/>
          </w:tcPr>
          <w:p w14:paraId="3F662A9E" w14:textId="77777777" w:rsidR="0028738B" w:rsidRPr="004D717C" w:rsidRDefault="0028738B" w:rsidP="0028738B">
            <w:pPr>
              <w:widowControl/>
              <w:autoSpaceDE/>
              <w:autoSpaceDN/>
              <w:adjustRightInd/>
              <w:ind w:left="0" w:firstLine="0"/>
              <w:jc w:val="center"/>
              <w:rPr>
                <w:rStyle w:val="table"/>
              </w:rPr>
            </w:pPr>
            <w:r w:rsidRPr="004D717C">
              <w:rPr>
                <w:rStyle w:val="table"/>
              </w:rPr>
              <w:t>Crystal, 2HIP</w:t>
            </w:r>
          </w:p>
        </w:tc>
        <w:tc>
          <w:tcPr>
            <w:tcW w:w="0" w:type="auto"/>
            <w:gridSpan w:val="2"/>
            <w:shd w:val="clear" w:color="auto" w:fill="auto"/>
            <w:noWrap/>
            <w:vAlign w:val="center"/>
            <w:hideMark/>
          </w:tcPr>
          <w:p w14:paraId="4D7DCF88" w14:textId="77777777" w:rsidR="0028738B" w:rsidRPr="004D717C" w:rsidRDefault="0028738B" w:rsidP="0028738B">
            <w:pPr>
              <w:widowControl/>
              <w:autoSpaceDE/>
              <w:autoSpaceDN/>
              <w:adjustRightInd/>
              <w:ind w:left="0" w:firstLine="0"/>
              <w:jc w:val="center"/>
              <w:rPr>
                <w:rStyle w:val="table"/>
              </w:rPr>
            </w:pPr>
            <w:r w:rsidRPr="004D717C">
              <w:rPr>
                <w:rStyle w:val="table"/>
              </w:rPr>
              <w:t>Ox</w:t>
            </w:r>
          </w:p>
        </w:tc>
        <w:tc>
          <w:tcPr>
            <w:tcW w:w="0" w:type="auto"/>
            <w:gridSpan w:val="2"/>
            <w:shd w:val="clear" w:color="auto" w:fill="auto"/>
            <w:noWrap/>
            <w:vAlign w:val="center"/>
            <w:hideMark/>
          </w:tcPr>
          <w:p w14:paraId="6E8F6FF7" w14:textId="77777777" w:rsidR="0028738B" w:rsidRPr="004D717C" w:rsidRDefault="0028738B" w:rsidP="0028738B">
            <w:pPr>
              <w:widowControl/>
              <w:autoSpaceDE/>
              <w:autoSpaceDN/>
              <w:adjustRightInd/>
              <w:ind w:left="0" w:firstLine="0"/>
              <w:jc w:val="center"/>
              <w:rPr>
                <w:rStyle w:val="table"/>
              </w:rPr>
            </w:pPr>
            <w:r w:rsidRPr="004D717C">
              <w:rPr>
                <w:rStyle w:val="table"/>
              </w:rPr>
              <w:t>Red</w:t>
            </w:r>
          </w:p>
        </w:tc>
      </w:tr>
      <w:tr w:rsidR="0028738B" w:rsidRPr="0028738B" w14:paraId="78285B33" w14:textId="77777777" w:rsidTr="004D717C">
        <w:trPr>
          <w:trHeight w:val="20"/>
          <w:jc w:val="center"/>
        </w:trPr>
        <w:tc>
          <w:tcPr>
            <w:tcW w:w="0" w:type="auto"/>
            <w:vMerge/>
            <w:vAlign w:val="center"/>
            <w:hideMark/>
          </w:tcPr>
          <w:p w14:paraId="6D2B22E5" w14:textId="77777777" w:rsidR="0028738B" w:rsidRPr="004D717C" w:rsidRDefault="0028738B" w:rsidP="0028738B">
            <w:pPr>
              <w:widowControl/>
              <w:autoSpaceDE/>
              <w:autoSpaceDN/>
              <w:adjustRightInd/>
              <w:ind w:left="0" w:firstLine="0"/>
              <w:jc w:val="left"/>
              <w:rPr>
                <w:rStyle w:val="table"/>
              </w:rPr>
            </w:pPr>
          </w:p>
        </w:tc>
        <w:tc>
          <w:tcPr>
            <w:tcW w:w="0" w:type="auto"/>
            <w:vMerge/>
            <w:vAlign w:val="center"/>
            <w:hideMark/>
          </w:tcPr>
          <w:p w14:paraId="2AE6AF5E" w14:textId="77777777" w:rsidR="0028738B" w:rsidRPr="004D717C" w:rsidRDefault="0028738B" w:rsidP="0028738B">
            <w:pPr>
              <w:widowControl/>
              <w:autoSpaceDE/>
              <w:autoSpaceDN/>
              <w:adjustRightInd/>
              <w:ind w:left="0" w:firstLine="0"/>
              <w:jc w:val="left"/>
              <w:rPr>
                <w:rStyle w:val="table"/>
              </w:rPr>
            </w:pPr>
          </w:p>
        </w:tc>
        <w:tc>
          <w:tcPr>
            <w:tcW w:w="0" w:type="auto"/>
            <w:shd w:val="clear" w:color="auto" w:fill="auto"/>
            <w:noWrap/>
            <w:vAlign w:val="center"/>
            <w:hideMark/>
          </w:tcPr>
          <w:p w14:paraId="6EE26C82" w14:textId="77777777" w:rsidR="0028738B" w:rsidRPr="004D717C" w:rsidRDefault="0028738B" w:rsidP="0028738B">
            <w:pPr>
              <w:widowControl/>
              <w:autoSpaceDE/>
              <w:autoSpaceDN/>
              <w:adjustRightInd/>
              <w:ind w:left="0" w:firstLine="0"/>
              <w:jc w:val="center"/>
              <w:rPr>
                <w:rStyle w:val="table"/>
              </w:rPr>
            </w:pPr>
            <w:r w:rsidRPr="004D717C">
              <w:rPr>
                <w:rStyle w:val="table"/>
              </w:rPr>
              <w:t>Hip2-Ox-L</w:t>
            </w:r>
          </w:p>
        </w:tc>
        <w:tc>
          <w:tcPr>
            <w:tcW w:w="0" w:type="auto"/>
            <w:shd w:val="clear" w:color="auto" w:fill="auto"/>
            <w:noWrap/>
            <w:vAlign w:val="center"/>
            <w:hideMark/>
          </w:tcPr>
          <w:p w14:paraId="7F699C60" w14:textId="77777777" w:rsidR="0028738B" w:rsidRPr="004D717C" w:rsidRDefault="0028738B" w:rsidP="0028738B">
            <w:pPr>
              <w:widowControl/>
              <w:autoSpaceDE/>
              <w:autoSpaceDN/>
              <w:adjustRightInd/>
              <w:ind w:left="0" w:firstLine="0"/>
              <w:jc w:val="center"/>
              <w:rPr>
                <w:rStyle w:val="table"/>
              </w:rPr>
            </w:pPr>
            <w:r w:rsidRPr="004D717C">
              <w:rPr>
                <w:rStyle w:val="table"/>
              </w:rPr>
              <w:t>Hip2-Ox-S</w:t>
            </w:r>
          </w:p>
        </w:tc>
        <w:tc>
          <w:tcPr>
            <w:tcW w:w="0" w:type="auto"/>
            <w:shd w:val="clear" w:color="auto" w:fill="auto"/>
            <w:noWrap/>
            <w:vAlign w:val="center"/>
            <w:hideMark/>
          </w:tcPr>
          <w:p w14:paraId="11A11779" w14:textId="77777777" w:rsidR="0028738B" w:rsidRPr="004D717C" w:rsidRDefault="0028738B" w:rsidP="0028738B">
            <w:pPr>
              <w:widowControl/>
              <w:autoSpaceDE/>
              <w:autoSpaceDN/>
              <w:adjustRightInd/>
              <w:ind w:left="0" w:firstLine="0"/>
              <w:jc w:val="center"/>
              <w:rPr>
                <w:rStyle w:val="table"/>
              </w:rPr>
            </w:pPr>
            <w:r w:rsidRPr="004D717C">
              <w:rPr>
                <w:rStyle w:val="table"/>
              </w:rPr>
              <w:t>Hip2-Red-L</w:t>
            </w:r>
          </w:p>
        </w:tc>
        <w:tc>
          <w:tcPr>
            <w:tcW w:w="0" w:type="auto"/>
            <w:shd w:val="clear" w:color="auto" w:fill="auto"/>
            <w:noWrap/>
            <w:vAlign w:val="center"/>
            <w:hideMark/>
          </w:tcPr>
          <w:p w14:paraId="6C0E3587" w14:textId="77777777" w:rsidR="0028738B" w:rsidRPr="004D717C" w:rsidRDefault="0028738B" w:rsidP="0028738B">
            <w:pPr>
              <w:widowControl/>
              <w:autoSpaceDE/>
              <w:autoSpaceDN/>
              <w:adjustRightInd/>
              <w:ind w:left="0" w:firstLine="0"/>
              <w:jc w:val="center"/>
              <w:rPr>
                <w:rStyle w:val="table"/>
              </w:rPr>
            </w:pPr>
            <w:r w:rsidRPr="004D717C">
              <w:rPr>
                <w:rStyle w:val="table"/>
              </w:rPr>
              <w:t>Hip2-Red-S</w:t>
            </w:r>
          </w:p>
        </w:tc>
      </w:tr>
      <w:tr w:rsidR="0028738B" w:rsidRPr="0028738B" w14:paraId="5AA8AFB3" w14:textId="77777777" w:rsidTr="004D717C">
        <w:trPr>
          <w:trHeight w:val="20"/>
          <w:jc w:val="center"/>
        </w:trPr>
        <w:tc>
          <w:tcPr>
            <w:tcW w:w="0" w:type="auto"/>
            <w:shd w:val="clear" w:color="auto" w:fill="auto"/>
            <w:noWrap/>
            <w:vAlign w:val="center"/>
            <w:hideMark/>
          </w:tcPr>
          <w:p w14:paraId="3F3FA7BE" w14:textId="6853FF41" w:rsidR="0028738B" w:rsidRPr="004D717C" w:rsidRDefault="0028738B">
            <w:pPr>
              <w:widowControl/>
              <w:autoSpaceDE/>
              <w:autoSpaceDN/>
              <w:adjustRightInd/>
              <w:ind w:left="0" w:firstLine="0"/>
              <w:jc w:val="center"/>
              <w:rPr>
                <w:rStyle w:val="table"/>
              </w:rPr>
            </w:pPr>
            <w:r w:rsidRPr="0028738B">
              <w:rPr>
                <w:rStyle w:val="table"/>
              </w:rPr>
              <w:t>FE1-CYS-31</w:t>
            </w:r>
          </w:p>
        </w:tc>
        <w:tc>
          <w:tcPr>
            <w:tcW w:w="0" w:type="auto"/>
            <w:shd w:val="clear" w:color="auto" w:fill="auto"/>
            <w:noWrap/>
            <w:vAlign w:val="center"/>
            <w:hideMark/>
          </w:tcPr>
          <w:p w14:paraId="0812F360" w14:textId="77777777" w:rsidR="0028738B" w:rsidRPr="004D717C" w:rsidRDefault="0028738B" w:rsidP="0028738B">
            <w:pPr>
              <w:widowControl/>
              <w:autoSpaceDE/>
              <w:autoSpaceDN/>
              <w:adjustRightInd/>
              <w:ind w:left="0" w:firstLine="0"/>
              <w:jc w:val="center"/>
              <w:rPr>
                <w:rStyle w:val="table"/>
              </w:rPr>
            </w:pPr>
            <w:r w:rsidRPr="004D717C">
              <w:rPr>
                <w:rStyle w:val="table"/>
              </w:rPr>
              <w:t>2.18</w:t>
            </w:r>
          </w:p>
        </w:tc>
        <w:tc>
          <w:tcPr>
            <w:tcW w:w="0" w:type="auto"/>
            <w:shd w:val="clear" w:color="auto" w:fill="auto"/>
            <w:noWrap/>
            <w:vAlign w:val="center"/>
            <w:hideMark/>
          </w:tcPr>
          <w:p w14:paraId="5A0F6B10"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1C8B1FB4"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204BFC88" w14:textId="77777777" w:rsidR="0028738B" w:rsidRPr="004D717C" w:rsidRDefault="0028738B" w:rsidP="0028738B">
            <w:pPr>
              <w:widowControl/>
              <w:autoSpaceDE/>
              <w:autoSpaceDN/>
              <w:adjustRightInd/>
              <w:ind w:left="0" w:firstLine="0"/>
              <w:jc w:val="center"/>
              <w:rPr>
                <w:rStyle w:val="table"/>
              </w:rPr>
            </w:pPr>
            <w:r w:rsidRPr="004D717C">
              <w:rPr>
                <w:rStyle w:val="table"/>
              </w:rPr>
              <w:t>2.27</w:t>
            </w:r>
          </w:p>
        </w:tc>
        <w:tc>
          <w:tcPr>
            <w:tcW w:w="0" w:type="auto"/>
            <w:shd w:val="clear" w:color="auto" w:fill="auto"/>
            <w:noWrap/>
            <w:vAlign w:val="center"/>
            <w:hideMark/>
          </w:tcPr>
          <w:p w14:paraId="1E23B377" w14:textId="77777777" w:rsidR="0028738B" w:rsidRPr="004D717C" w:rsidRDefault="0028738B" w:rsidP="0028738B">
            <w:pPr>
              <w:widowControl/>
              <w:autoSpaceDE/>
              <w:autoSpaceDN/>
              <w:adjustRightInd/>
              <w:ind w:left="0" w:firstLine="0"/>
              <w:jc w:val="center"/>
              <w:rPr>
                <w:rStyle w:val="table"/>
              </w:rPr>
            </w:pPr>
            <w:r w:rsidRPr="004D717C">
              <w:rPr>
                <w:rStyle w:val="table"/>
              </w:rPr>
              <w:t>2.28</w:t>
            </w:r>
          </w:p>
        </w:tc>
      </w:tr>
      <w:tr w:rsidR="0028738B" w:rsidRPr="0028738B" w14:paraId="58C2406B" w14:textId="77777777" w:rsidTr="004D717C">
        <w:trPr>
          <w:trHeight w:val="20"/>
          <w:jc w:val="center"/>
        </w:trPr>
        <w:tc>
          <w:tcPr>
            <w:tcW w:w="0" w:type="auto"/>
            <w:shd w:val="clear" w:color="auto" w:fill="auto"/>
            <w:noWrap/>
            <w:vAlign w:val="center"/>
            <w:hideMark/>
          </w:tcPr>
          <w:p w14:paraId="14694D35" w14:textId="5DE908AF" w:rsidR="0028738B" w:rsidRPr="004D717C" w:rsidRDefault="0028738B" w:rsidP="0028738B">
            <w:pPr>
              <w:widowControl/>
              <w:autoSpaceDE/>
              <w:autoSpaceDN/>
              <w:adjustRightInd/>
              <w:ind w:left="0" w:firstLine="0"/>
              <w:jc w:val="center"/>
              <w:rPr>
                <w:rStyle w:val="table"/>
              </w:rPr>
            </w:pPr>
            <w:r w:rsidRPr="004D717C">
              <w:rPr>
                <w:rStyle w:val="table"/>
              </w:rPr>
              <w:t>FE1-S2</w:t>
            </w:r>
          </w:p>
        </w:tc>
        <w:tc>
          <w:tcPr>
            <w:tcW w:w="0" w:type="auto"/>
            <w:shd w:val="clear" w:color="auto" w:fill="auto"/>
            <w:noWrap/>
            <w:vAlign w:val="center"/>
            <w:hideMark/>
          </w:tcPr>
          <w:p w14:paraId="26C3A24D"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3A3638B8"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4D2AAF07" w14:textId="77777777" w:rsidR="0028738B" w:rsidRPr="004D717C" w:rsidRDefault="0028738B" w:rsidP="0028738B">
            <w:pPr>
              <w:widowControl/>
              <w:autoSpaceDE/>
              <w:autoSpaceDN/>
              <w:adjustRightInd/>
              <w:ind w:left="0" w:firstLine="0"/>
              <w:jc w:val="center"/>
              <w:rPr>
                <w:rStyle w:val="table"/>
              </w:rPr>
            </w:pPr>
            <w:r w:rsidRPr="004D717C">
              <w:rPr>
                <w:rStyle w:val="table"/>
              </w:rPr>
              <w:t>2.26</w:t>
            </w:r>
          </w:p>
        </w:tc>
        <w:tc>
          <w:tcPr>
            <w:tcW w:w="0" w:type="auto"/>
            <w:shd w:val="clear" w:color="auto" w:fill="auto"/>
            <w:noWrap/>
            <w:vAlign w:val="center"/>
            <w:hideMark/>
          </w:tcPr>
          <w:p w14:paraId="7989849E" w14:textId="77777777" w:rsidR="0028738B" w:rsidRPr="004D717C" w:rsidRDefault="0028738B" w:rsidP="0028738B">
            <w:pPr>
              <w:widowControl/>
              <w:autoSpaceDE/>
              <w:autoSpaceDN/>
              <w:adjustRightInd/>
              <w:ind w:left="0" w:firstLine="0"/>
              <w:jc w:val="center"/>
              <w:rPr>
                <w:rStyle w:val="table"/>
              </w:rPr>
            </w:pPr>
            <w:r w:rsidRPr="004D717C">
              <w:rPr>
                <w:rStyle w:val="table"/>
              </w:rPr>
              <w:t>2.26</w:t>
            </w:r>
          </w:p>
        </w:tc>
        <w:tc>
          <w:tcPr>
            <w:tcW w:w="0" w:type="auto"/>
            <w:shd w:val="clear" w:color="auto" w:fill="auto"/>
            <w:noWrap/>
            <w:vAlign w:val="center"/>
            <w:hideMark/>
          </w:tcPr>
          <w:p w14:paraId="2BB1A2E0" w14:textId="77777777" w:rsidR="0028738B" w:rsidRPr="004D717C" w:rsidRDefault="0028738B" w:rsidP="0028738B">
            <w:pPr>
              <w:widowControl/>
              <w:autoSpaceDE/>
              <w:autoSpaceDN/>
              <w:adjustRightInd/>
              <w:ind w:left="0" w:firstLine="0"/>
              <w:jc w:val="center"/>
              <w:rPr>
                <w:rStyle w:val="table"/>
              </w:rPr>
            </w:pPr>
            <w:r w:rsidRPr="004D717C">
              <w:rPr>
                <w:rStyle w:val="table"/>
              </w:rPr>
              <w:t>2.24</w:t>
            </w:r>
          </w:p>
        </w:tc>
      </w:tr>
      <w:tr w:rsidR="0028738B" w:rsidRPr="0028738B" w14:paraId="3BD0AFD8" w14:textId="77777777" w:rsidTr="004D717C">
        <w:trPr>
          <w:trHeight w:val="20"/>
          <w:jc w:val="center"/>
        </w:trPr>
        <w:tc>
          <w:tcPr>
            <w:tcW w:w="0" w:type="auto"/>
            <w:shd w:val="clear" w:color="auto" w:fill="auto"/>
            <w:noWrap/>
            <w:vAlign w:val="center"/>
            <w:hideMark/>
          </w:tcPr>
          <w:p w14:paraId="2F2E28EE" w14:textId="7E1AB9A5" w:rsidR="0028738B" w:rsidRPr="004D717C" w:rsidRDefault="0028738B">
            <w:pPr>
              <w:widowControl/>
              <w:autoSpaceDE/>
              <w:autoSpaceDN/>
              <w:adjustRightInd/>
              <w:ind w:left="0" w:firstLine="0"/>
              <w:jc w:val="center"/>
              <w:rPr>
                <w:rStyle w:val="table"/>
              </w:rPr>
            </w:pPr>
            <w:r w:rsidRPr="004D717C">
              <w:rPr>
                <w:rStyle w:val="table"/>
              </w:rPr>
              <w:t>FE1-S3</w:t>
            </w:r>
          </w:p>
        </w:tc>
        <w:tc>
          <w:tcPr>
            <w:tcW w:w="0" w:type="auto"/>
            <w:shd w:val="clear" w:color="auto" w:fill="auto"/>
            <w:noWrap/>
            <w:vAlign w:val="center"/>
            <w:hideMark/>
          </w:tcPr>
          <w:p w14:paraId="18E5070F"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254C80B3" w14:textId="77777777" w:rsidR="0028738B" w:rsidRPr="004D717C" w:rsidRDefault="0028738B" w:rsidP="0028738B">
            <w:pPr>
              <w:widowControl/>
              <w:autoSpaceDE/>
              <w:autoSpaceDN/>
              <w:adjustRightInd/>
              <w:ind w:left="0" w:firstLine="0"/>
              <w:jc w:val="center"/>
              <w:rPr>
                <w:rStyle w:val="table"/>
              </w:rPr>
            </w:pPr>
            <w:r w:rsidRPr="004D717C">
              <w:rPr>
                <w:rStyle w:val="table"/>
              </w:rPr>
              <w:t>2.38</w:t>
            </w:r>
          </w:p>
        </w:tc>
        <w:tc>
          <w:tcPr>
            <w:tcW w:w="0" w:type="auto"/>
            <w:shd w:val="clear" w:color="auto" w:fill="auto"/>
            <w:noWrap/>
            <w:vAlign w:val="center"/>
            <w:hideMark/>
          </w:tcPr>
          <w:p w14:paraId="02F219FD"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c>
          <w:tcPr>
            <w:tcW w:w="0" w:type="auto"/>
            <w:shd w:val="clear" w:color="auto" w:fill="auto"/>
            <w:noWrap/>
            <w:vAlign w:val="center"/>
            <w:hideMark/>
          </w:tcPr>
          <w:p w14:paraId="1CDBB2EA" w14:textId="77777777" w:rsidR="0028738B" w:rsidRPr="004D717C" w:rsidRDefault="0028738B" w:rsidP="0028738B">
            <w:pPr>
              <w:widowControl/>
              <w:autoSpaceDE/>
              <w:autoSpaceDN/>
              <w:adjustRightInd/>
              <w:ind w:left="0" w:firstLine="0"/>
              <w:jc w:val="center"/>
              <w:rPr>
                <w:rStyle w:val="table"/>
              </w:rPr>
            </w:pPr>
            <w:r w:rsidRPr="004D717C">
              <w:rPr>
                <w:rStyle w:val="table"/>
              </w:rPr>
              <w:t>2.36</w:t>
            </w:r>
          </w:p>
        </w:tc>
        <w:tc>
          <w:tcPr>
            <w:tcW w:w="0" w:type="auto"/>
            <w:shd w:val="clear" w:color="auto" w:fill="auto"/>
            <w:noWrap/>
            <w:vAlign w:val="center"/>
            <w:hideMark/>
          </w:tcPr>
          <w:p w14:paraId="336B70BC" w14:textId="77777777" w:rsidR="0028738B" w:rsidRPr="004D717C" w:rsidRDefault="0028738B" w:rsidP="0028738B">
            <w:pPr>
              <w:widowControl/>
              <w:autoSpaceDE/>
              <w:autoSpaceDN/>
              <w:adjustRightInd/>
              <w:ind w:left="0" w:firstLine="0"/>
              <w:jc w:val="center"/>
              <w:rPr>
                <w:rStyle w:val="table"/>
              </w:rPr>
            </w:pPr>
            <w:r w:rsidRPr="004D717C">
              <w:rPr>
                <w:rStyle w:val="table"/>
              </w:rPr>
              <w:t>2.33</w:t>
            </w:r>
          </w:p>
        </w:tc>
      </w:tr>
      <w:tr w:rsidR="0028738B" w:rsidRPr="0028738B" w14:paraId="359F2DD0" w14:textId="77777777" w:rsidTr="004D717C">
        <w:trPr>
          <w:trHeight w:val="20"/>
          <w:jc w:val="center"/>
        </w:trPr>
        <w:tc>
          <w:tcPr>
            <w:tcW w:w="0" w:type="auto"/>
            <w:shd w:val="clear" w:color="auto" w:fill="auto"/>
            <w:noWrap/>
            <w:vAlign w:val="center"/>
            <w:hideMark/>
          </w:tcPr>
          <w:p w14:paraId="4FF6B940" w14:textId="7A219515" w:rsidR="0028738B" w:rsidRPr="004D717C" w:rsidRDefault="0028738B" w:rsidP="0028738B">
            <w:pPr>
              <w:widowControl/>
              <w:autoSpaceDE/>
              <w:autoSpaceDN/>
              <w:adjustRightInd/>
              <w:ind w:left="0" w:firstLine="0"/>
              <w:jc w:val="center"/>
              <w:rPr>
                <w:rStyle w:val="table"/>
              </w:rPr>
            </w:pPr>
            <w:r w:rsidRPr="004D717C">
              <w:rPr>
                <w:rStyle w:val="table"/>
              </w:rPr>
              <w:t>FE1-S4</w:t>
            </w:r>
          </w:p>
        </w:tc>
        <w:tc>
          <w:tcPr>
            <w:tcW w:w="0" w:type="auto"/>
            <w:shd w:val="clear" w:color="auto" w:fill="auto"/>
            <w:noWrap/>
            <w:vAlign w:val="center"/>
            <w:hideMark/>
          </w:tcPr>
          <w:p w14:paraId="472DA68A"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3D5AD140" w14:textId="77777777" w:rsidR="0028738B" w:rsidRPr="004D717C" w:rsidRDefault="0028738B" w:rsidP="0028738B">
            <w:pPr>
              <w:widowControl/>
              <w:autoSpaceDE/>
              <w:autoSpaceDN/>
              <w:adjustRightInd/>
              <w:ind w:left="0" w:firstLine="0"/>
              <w:jc w:val="center"/>
              <w:rPr>
                <w:rStyle w:val="table"/>
              </w:rPr>
            </w:pPr>
            <w:r w:rsidRPr="004D717C">
              <w:rPr>
                <w:rStyle w:val="table"/>
              </w:rPr>
              <w:t>2.34</w:t>
            </w:r>
          </w:p>
        </w:tc>
        <w:tc>
          <w:tcPr>
            <w:tcW w:w="0" w:type="auto"/>
            <w:shd w:val="clear" w:color="auto" w:fill="auto"/>
            <w:noWrap/>
            <w:vAlign w:val="center"/>
            <w:hideMark/>
          </w:tcPr>
          <w:p w14:paraId="601A6B46"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c>
          <w:tcPr>
            <w:tcW w:w="0" w:type="auto"/>
            <w:shd w:val="clear" w:color="auto" w:fill="auto"/>
            <w:noWrap/>
            <w:vAlign w:val="center"/>
            <w:hideMark/>
          </w:tcPr>
          <w:p w14:paraId="70925343" w14:textId="77777777" w:rsidR="0028738B" w:rsidRPr="004D717C" w:rsidRDefault="0028738B" w:rsidP="0028738B">
            <w:pPr>
              <w:widowControl/>
              <w:autoSpaceDE/>
              <w:autoSpaceDN/>
              <w:adjustRightInd/>
              <w:ind w:left="0" w:firstLine="0"/>
              <w:jc w:val="center"/>
              <w:rPr>
                <w:rStyle w:val="table"/>
              </w:rPr>
            </w:pPr>
            <w:r w:rsidRPr="004D717C">
              <w:rPr>
                <w:rStyle w:val="table"/>
              </w:rPr>
              <w:t>2.35</w:t>
            </w:r>
          </w:p>
        </w:tc>
        <w:tc>
          <w:tcPr>
            <w:tcW w:w="0" w:type="auto"/>
            <w:shd w:val="clear" w:color="auto" w:fill="auto"/>
            <w:noWrap/>
            <w:vAlign w:val="center"/>
            <w:hideMark/>
          </w:tcPr>
          <w:p w14:paraId="389134B1" w14:textId="77777777" w:rsidR="0028738B" w:rsidRPr="004D717C" w:rsidRDefault="0028738B" w:rsidP="0028738B">
            <w:pPr>
              <w:widowControl/>
              <w:autoSpaceDE/>
              <w:autoSpaceDN/>
              <w:adjustRightInd/>
              <w:ind w:left="0" w:firstLine="0"/>
              <w:jc w:val="center"/>
              <w:rPr>
                <w:rStyle w:val="table"/>
              </w:rPr>
            </w:pPr>
            <w:r w:rsidRPr="004D717C">
              <w:rPr>
                <w:rStyle w:val="table"/>
              </w:rPr>
              <w:t>2.33</w:t>
            </w:r>
          </w:p>
        </w:tc>
      </w:tr>
      <w:tr w:rsidR="0028738B" w:rsidRPr="0028738B" w14:paraId="5BC89546" w14:textId="77777777" w:rsidTr="004D717C">
        <w:trPr>
          <w:trHeight w:val="20"/>
          <w:jc w:val="center"/>
        </w:trPr>
        <w:tc>
          <w:tcPr>
            <w:tcW w:w="0" w:type="auto"/>
            <w:shd w:val="clear" w:color="auto" w:fill="auto"/>
            <w:noWrap/>
            <w:vAlign w:val="center"/>
            <w:hideMark/>
          </w:tcPr>
          <w:p w14:paraId="36AD514A" w14:textId="6EDB2214" w:rsidR="0028738B" w:rsidRPr="004D717C" w:rsidRDefault="0028738B" w:rsidP="0028738B">
            <w:pPr>
              <w:widowControl/>
              <w:autoSpaceDE/>
              <w:autoSpaceDN/>
              <w:adjustRightInd/>
              <w:ind w:left="0" w:firstLine="0"/>
              <w:jc w:val="center"/>
              <w:rPr>
                <w:rStyle w:val="table"/>
              </w:rPr>
            </w:pPr>
            <w:r w:rsidRPr="004D717C">
              <w:rPr>
                <w:rStyle w:val="table"/>
              </w:rPr>
              <w:t>FE1-FE2</w:t>
            </w:r>
          </w:p>
        </w:tc>
        <w:tc>
          <w:tcPr>
            <w:tcW w:w="0" w:type="auto"/>
            <w:shd w:val="clear" w:color="auto" w:fill="auto"/>
            <w:noWrap/>
            <w:vAlign w:val="center"/>
            <w:hideMark/>
          </w:tcPr>
          <w:p w14:paraId="32145DB9" w14:textId="77777777" w:rsidR="0028738B" w:rsidRPr="004D717C" w:rsidRDefault="0028738B" w:rsidP="0028738B">
            <w:pPr>
              <w:widowControl/>
              <w:autoSpaceDE/>
              <w:autoSpaceDN/>
              <w:adjustRightInd/>
              <w:ind w:left="0" w:firstLine="0"/>
              <w:jc w:val="center"/>
              <w:rPr>
                <w:rStyle w:val="table"/>
              </w:rPr>
            </w:pPr>
            <w:r w:rsidRPr="004D717C">
              <w:rPr>
                <w:rStyle w:val="table"/>
              </w:rPr>
              <w:t>2.64</w:t>
            </w:r>
          </w:p>
        </w:tc>
        <w:tc>
          <w:tcPr>
            <w:tcW w:w="0" w:type="auto"/>
            <w:shd w:val="clear" w:color="auto" w:fill="auto"/>
            <w:noWrap/>
            <w:vAlign w:val="center"/>
            <w:hideMark/>
          </w:tcPr>
          <w:p w14:paraId="525C53E1" w14:textId="77777777" w:rsidR="0028738B" w:rsidRPr="004D717C" w:rsidRDefault="0028738B" w:rsidP="0028738B">
            <w:pPr>
              <w:widowControl/>
              <w:autoSpaceDE/>
              <w:autoSpaceDN/>
              <w:adjustRightInd/>
              <w:ind w:left="0" w:firstLine="0"/>
              <w:jc w:val="center"/>
              <w:rPr>
                <w:rStyle w:val="table"/>
              </w:rPr>
            </w:pPr>
            <w:r w:rsidRPr="004D717C">
              <w:rPr>
                <w:rStyle w:val="table"/>
              </w:rPr>
              <w:t>2.96</w:t>
            </w:r>
          </w:p>
        </w:tc>
        <w:tc>
          <w:tcPr>
            <w:tcW w:w="0" w:type="auto"/>
            <w:shd w:val="clear" w:color="auto" w:fill="auto"/>
            <w:noWrap/>
            <w:vAlign w:val="center"/>
            <w:hideMark/>
          </w:tcPr>
          <w:p w14:paraId="3B0AB821" w14:textId="77777777" w:rsidR="0028738B" w:rsidRPr="004D717C" w:rsidRDefault="0028738B" w:rsidP="0028738B">
            <w:pPr>
              <w:widowControl/>
              <w:autoSpaceDE/>
              <w:autoSpaceDN/>
              <w:adjustRightInd/>
              <w:ind w:left="0" w:firstLine="0"/>
              <w:jc w:val="center"/>
              <w:rPr>
                <w:rStyle w:val="table"/>
              </w:rPr>
            </w:pPr>
            <w:r w:rsidRPr="004D717C">
              <w:rPr>
                <w:rStyle w:val="table"/>
              </w:rPr>
              <w:t>2.62</w:t>
            </w:r>
          </w:p>
        </w:tc>
        <w:tc>
          <w:tcPr>
            <w:tcW w:w="0" w:type="auto"/>
            <w:shd w:val="clear" w:color="auto" w:fill="auto"/>
            <w:noWrap/>
            <w:vAlign w:val="center"/>
            <w:hideMark/>
          </w:tcPr>
          <w:p w14:paraId="25469837" w14:textId="77777777" w:rsidR="0028738B" w:rsidRPr="004D717C" w:rsidRDefault="0028738B" w:rsidP="0028738B">
            <w:pPr>
              <w:widowControl/>
              <w:autoSpaceDE/>
              <w:autoSpaceDN/>
              <w:adjustRightInd/>
              <w:ind w:left="0" w:firstLine="0"/>
              <w:jc w:val="center"/>
              <w:rPr>
                <w:rStyle w:val="table"/>
              </w:rPr>
            </w:pPr>
            <w:r w:rsidRPr="004D717C">
              <w:rPr>
                <w:rStyle w:val="table"/>
              </w:rPr>
              <w:t>2.79</w:t>
            </w:r>
          </w:p>
        </w:tc>
        <w:tc>
          <w:tcPr>
            <w:tcW w:w="0" w:type="auto"/>
            <w:shd w:val="clear" w:color="auto" w:fill="auto"/>
            <w:noWrap/>
            <w:vAlign w:val="center"/>
            <w:hideMark/>
          </w:tcPr>
          <w:p w14:paraId="204A41BC" w14:textId="77777777" w:rsidR="0028738B" w:rsidRPr="004D717C" w:rsidRDefault="0028738B" w:rsidP="0028738B">
            <w:pPr>
              <w:widowControl/>
              <w:autoSpaceDE/>
              <w:autoSpaceDN/>
              <w:adjustRightInd/>
              <w:ind w:left="0" w:firstLine="0"/>
              <w:jc w:val="center"/>
              <w:rPr>
                <w:rStyle w:val="table"/>
              </w:rPr>
            </w:pPr>
            <w:r w:rsidRPr="004D717C">
              <w:rPr>
                <w:rStyle w:val="table"/>
              </w:rPr>
              <w:t>2.65</w:t>
            </w:r>
          </w:p>
        </w:tc>
      </w:tr>
      <w:tr w:rsidR="0028738B" w:rsidRPr="0028738B" w14:paraId="39E96581" w14:textId="77777777" w:rsidTr="004D717C">
        <w:trPr>
          <w:trHeight w:val="20"/>
          <w:jc w:val="center"/>
        </w:trPr>
        <w:tc>
          <w:tcPr>
            <w:tcW w:w="0" w:type="auto"/>
            <w:shd w:val="clear" w:color="auto" w:fill="auto"/>
            <w:noWrap/>
            <w:vAlign w:val="center"/>
            <w:hideMark/>
          </w:tcPr>
          <w:p w14:paraId="39137F50" w14:textId="7C49EC71" w:rsidR="0028738B" w:rsidRPr="004D717C" w:rsidRDefault="0028738B" w:rsidP="0028738B">
            <w:pPr>
              <w:widowControl/>
              <w:autoSpaceDE/>
              <w:autoSpaceDN/>
              <w:adjustRightInd/>
              <w:ind w:left="0" w:firstLine="0"/>
              <w:jc w:val="center"/>
              <w:rPr>
                <w:rStyle w:val="table"/>
              </w:rPr>
            </w:pPr>
            <w:r w:rsidRPr="004D717C">
              <w:rPr>
                <w:rStyle w:val="table"/>
              </w:rPr>
              <w:t>FE1-FE3</w:t>
            </w:r>
          </w:p>
        </w:tc>
        <w:tc>
          <w:tcPr>
            <w:tcW w:w="0" w:type="auto"/>
            <w:shd w:val="clear" w:color="auto" w:fill="auto"/>
            <w:noWrap/>
            <w:vAlign w:val="center"/>
            <w:hideMark/>
          </w:tcPr>
          <w:p w14:paraId="3C07F495" w14:textId="77777777" w:rsidR="0028738B" w:rsidRPr="004D717C" w:rsidRDefault="0028738B" w:rsidP="0028738B">
            <w:pPr>
              <w:widowControl/>
              <w:autoSpaceDE/>
              <w:autoSpaceDN/>
              <w:adjustRightInd/>
              <w:ind w:left="0" w:firstLine="0"/>
              <w:jc w:val="center"/>
              <w:rPr>
                <w:rStyle w:val="table"/>
              </w:rPr>
            </w:pPr>
            <w:r w:rsidRPr="004D717C">
              <w:rPr>
                <w:rStyle w:val="table"/>
              </w:rPr>
              <w:t>2.66</w:t>
            </w:r>
          </w:p>
        </w:tc>
        <w:tc>
          <w:tcPr>
            <w:tcW w:w="0" w:type="auto"/>
            <w:shd w:val="clear" w:color="auto" w:fill="auto"/>
            <w:noWrap/>
            <w:vAlign w:val="center"/>
            <w:hideMark/>
          </w:tcPr>
          <w:p w14:paraId="183ECDC6" w14:textId="77777777" w:rsidR="0028738B" w:rsidRPr="004D717C" w:rsidRDefault="0028738B" w:rsidP="0028738B">
            <w:pPr>
              <w:widowControl/>
              <w:autoSpaceDE/>
              <w:autoSpaceDN/>
              <w:adjustRightInd/>
              <w:ind w:left="0" w:firstLine="0"/>
              <w:jc w:val="center"/>
              <w:rPr>
                <w:rStyle w:val="table"/>
              </w:rPr>
            </w:pPr>
            <w:r w:rsidRPr="004D717C">
              <w:rPr>
                <w:rStyle w:val="table"/>
              </w:rPr>
              <w:t>2.76</w:t>
            </w:r>
          </w:p>
        </w:tc>
        <w:tc>
          <w:tcPr>
            <w:tcW w:w="0" w:type="auto"/>
            <w:shd w:val="clear" w:color="auto" w:fill="auto"/>
            <w:noWrap/>
            <w:vAlign w:val="center"/>
            <w:hideMark/>
          </w:tcPr>
          <w:p w14:paraId="3C68F002" w14:textId="77777777" w:rsidR="0028738B" w:rsidRPr="004D717C" w:rsidRDefault="0028738B" w:rsidP="0028738B">
            <w:pPr>
              <w:widowControl/>
              <w:autoSpaceDE/>
              <w:autoSpaceDN/>
              <w:adjustRightInd/>
              <w:ind w:left="0" w:firstLine="0"/>
              <w:jc w:val="center"/>
              <w:rPr>
                <w:rStyle w:val="table"/>
              </w:rPr>
            </w:pPr>
            <w:r w:rsidRPr="004D717C">
              <w:rPr>
                <w:rStyle w:val="table"/>
              </w:rPr>
              <w:t>2.63</w:t>
            </w:r>
          </w:p>
        </w:tc>
        <w:tc>
          <w:tcPr>
            <w:tcW w:w="0" w:type="auto"/>
            <w:shd w:val="clear" w:color="auto" w:fill="auto"/>
            <w:noWrap/>
            <w:vAlign w:val="center"/>
            <w:hideMark/>
          </w:tcPr>
          <w:p w14:paraId="20CC56B8" w14:textId="77777777" w:rsidR="0028738B" w:rsidRPr="004D717C" w:rsidRDefault="0028738B" w:rsidP="0028738B">
            <w:pPr>
              <w:widowControl/>
              <w:autoSpaceDE/>
              <w:autoSpaceDN/>
              <w:adjustRightInd/>
              <w:ind w:left="0" w:firstLine="0"/>
              <w:jc w:val="center"/>
              <w:rPr>
                <w:rStyle w:val="table"/>
              </w:rPr>
            </w:pPr>
            <w:r w:rsidRPr="004D717C">
              <w:rPr>
                <w:rStyle w:val="table"/>
              </w:rPr>
              <w:t>2.77</w:t>
            </w:r>
          </w:p>
        </w:tc>
        <w:tc>
          <w:tcPr>
            <w:tcW w:w="0" w:type="auto"/>
            <w:shd w:val="clear" w:color="auto" w:fill="auto"/>
            <w:noWrap/>
            <w:vAlign w:val="center"/>
            <w:hideMark/>
          </w:tcPr>
          <w:p w14:paraId="5A278A16" w14:textId="77777777" w:rsidR="0028738B" w:rsidRPr="004D717C" w:rsidRDefault="0028738B" w:rsidP="0028738B">
            <w:pPr>
              <w:widowControl/>
              <w:autoSpaceDE/>
              <w:autoSpaceDN/>
              <w:adjustRightInd/>
              <w:ind w:left="0" w:firstLine="0"/>
              <w:jc w:val="center"/>
              <w:rPr>
                <w:rStyle w:val="table"/>
              </w:rPr>
            </w:pPr>
            <w:r w:rsidRPr="004D717C">
              <w:rPr>
                <w:rStyle w:val="table"/>
              </w:rPr>
              <w:t>2.65</w:t>
            </w:r>
          </w:p>
        </w:tc>
      </w:tr>
      <w:tr w:rsidR="0028738B" w:rsidRPr="0028738B" w14:paraId="3E6FC2BA" w14:textId="77777777" w:rsidTr="004D717C">
        <w:trPr>
          <w:trHeight w:val="20"/>
          <w:jc w:val="center"/>
        </w:trPr>
        <w:tc>
          <w:tcPr>
            <w:tcW w:w="0" w:type="auto"/>
            <w:shd w:val="clear" w:color="auto" w:fill="auto"/>
            <w:noWrap/>
            <w:vAlign w:val="center"/>
            <w:hideMark/>
          </w:tcPr>
          <w:p w14:paraId="49E7D4D6" w14:textId="253ABCFA" w:rsidR="0028738B" w:rsidRPr="004D717C" w:rsidRDefault="0028738B" w:rsidP="0028738B">
            <w:pPr>
              <w:widowControl/>
              <w:autoSpaceDE/>
              <w:autoSpaceDN/>
              <w:adjustRightInd/>
              <w:ind w:left="0" w:firstLine="0"/>
              <w:jc w:val="center"/>
              <w:rPr>
                <w:rStyle w:val="table"/>
              </w:rPr>
            </w:pPr>
            <w:r w:rsidRPr="004D717C">
              <w:rPr>
                <w:rStyle w:val="table"/>
              </w:rPr>
              <w:t>FE1-FE4</w:t>
            </w:r>
          </w:p>
        </w:tc>
        <w:tc>
          <w:tcPr>
            <w:tcW w:w="0" w:type="auto"/>
            <w:shd w:val="clear" w:color="auto" w:fill="auto"/>
            <w:noWrap/>
            <w:vAlign w:val="center"/>
            <w:hideMark/>
          </w:tcPr>
          <w:p w14:paraId="5DDD00D0" w14:textId="77777777" w:rsidR="0028738B" w:rsidRPr="004D717C" w:rsidRDefault="0028738B" w:rsidP="0028738B">
            <w:pPr>
              <w:widowControl/>
              <w:autoSpaceDE/>
              <w:autoSpaceDN/>
              <w:adjustRightInd/>
              <w:ind w:left="0" w:firstLine="0"/>
              <w:jc w:val="center"/>
              <w:rPr>
                <w:rStyle w:val="table"/>
              </w:rPr>
            </w:pPr>
            <w:r w:rsidRPr="004D717C">
              <w:rPr>
                <w:rStyle w:val="table"/>
              </w:rPr>
              <w:t>2.65</w:t>
            </w:r>
          </w:p>
        </w:tc>
        <w:tc>
          <w:tcPr>
            <w:tcW w:w="0" w:type="auto"/>
            <w:shd w:val="clear" w:color="auto" w:fill="auto"/>
            <w:noWrap/>
            <w:vAlign w:val="center"/>
            <w:hideMark/>
          </w:tcPr>
          <w:p w14:paraId="02751B0F" w14:textId="77777777" w:rsidR="0028738B" w:rsidRPr="004D717C" w:rsidRDefault="0028738B" w:rsidP="0028738B">
            <w:pPr>
              <w:widowControl/>
              <w:autoSpaceDE/>
              <w:autoSpaceDN/>
              <w:adjustRightInd/>
              <w:ind w:left="0" w:firstLine="0"/>
              <w:jc w:val="center"/>
              <w:rPr>
                <w:rStyle w:val="table"/>
              </w:rPr>
            </w:pPr>
            <w:r w:rsidRPr="004D717C">
              <w:rPr>
                <w:rStyle w:val="table"/>
              </w:rPr>
              <w:t>2.78</w:t>
            </w:r>
          </w:p>
        </w:tc>
        <w:tc>
          <w:tcPr>
            <w:tcW w:w="0" w:type="auto"/>
            <w:shd w:val="clear" w:color="auto" w:fill="auto"/>
            <w:noWrap/>
            <w:vAlign w:val="center"/>
            <w:hideMark/>
          </w:tcPr>
          <w:p w14:paraId="619BCCB7" w14:textId="77777777" w:rsidR="0028738B" w:rsidRPr="004D717C" w:rsidRDefault="0028738B" w:rsidP="0028738B">
            <w:pPr>
              <w:widowControl/>
              <w:autoSpaceDE/>
              <w:autoSpaceDN/>
              <w:adjustRightInd/>
              <w:ind w:left="0" w:firstLine="0"/>
              <w:jc w:val="center"/>
              <w:rPr>
                <w:rStyle w:val="table"/>
              </w:rPr>
            </w:pPr>
            <w:r w:rsidRPr="004D717C">
              <w:rPr>
                <w:rStyle w:val="table"/>
              </w:rPr>
              <w:t>2.54</w:t>
            </w:r>
          </w:p>
        </w:tc>
        <w:tc>
          <w:tcPr>
            <w:tcW w:w="0" w:type="auto"/>
            <w:shd w:val="clear" w:color="auto" w:fill="auto"/>
            <w:noWrap/>
            <w:vAlign w:val="center"/>
            <w:hideMark/>
          </w:tcPr>
          <w:p w14:paraId="31096026" w14:textId="77777777" w:rsidR="0028738B" w:rsidRPr="004D717C" w:rsidRDefault="0028738B" w:rsidP="0028738B">
            <w:pPr>
              <w:widowControl/>
              <w:autoSpaceDE/>
              <w:autoSpaceDN/>
              <w:adjustRightInd/>
              <w:ind w:left="0" w:firstLine="0"/>
              <w:jc w:val="center"/>
              <w:rPr>
                <w:rStyle w:val="table"/>
              </w:rPr>
            </w:pPr>
            <w:r w:rsidRPr="004D717C">
              <w:rPr>
                <w:rStyle w:val="table"/>
              </w:rPr>
              <w:t>2.77</w:t>
            </w:r>
          </w:p>
        </w:tc>
        <w:tc>
          <w:tcPr>
            <w:tcW w:w="0" w:type="auto"/>
            <w:shd w:val="clear" w:color="auto" w:fill="auto"/>
            <w:noWrap/>
            <w:vAlign w:val="center"/>
            <w:hideMark/>
          </w:tcPr>
          <w:p w14:paraId="4FBA7037" w14:textId="77777777" w:rsidR="0028738B" w:rsidRPr="004D717C" w:rsidRDefault="0028738B" w:rsidP="0028738B">
            <w:pPr>
              <w:widowControl/>
              <w:autoSpaceDE/>
              <w:autoSpaceDN/>
              <w:adjustRightInd/>
              <w:ind w:left="0" w:firstLine="0"/>
              <w:jc w:val="center"/>
              <w:rPr>
                <w:rStyle w:val="table"/>
              </w:rPr>
            </w:pPr>
            <w:r w:rsidRPr="004D717C">
              <w:rPr>
                <w:rStyle w:val="table"/>
              </w:rPr>
              <w:t>2.58</w:t>
            </w:r>
          </w:p>
        </w:tc>
      </w:tr>
      <w:tr w:rsidR="0028738B" w:rsidRPr="0028738B" w14:paraId="129B70DD" w14:textId="77777777" w:rsidTr="004D717C">
        <w:trPr>
          <w:trHeight w:val="20"/>
          <w:jc w:val="center"/>
        </w:trPr>
        <w:tc>
          <w:tcPr>
            <w:tcW w:w="0" w:type="auto"/>
            <w:shd w:val="clear" w:color="auto" w:fill="auto"/>
            <w:noWrap/>
            <w:vAlign w:val="center"/>
            <w:hideMark/>
          </w:tcPr>
          <w:p w14:paraId="608E1DC1" w14:textId="7AC4F9AA" w:rsidR="0028738B" w:rsidRPr="004D717C" w:rsidRDefault="0028738B">
            <w:pPr>
              <w:widowControl/>
              <w:autoSpaceDE/>
              <w:autoSpaceDN/>
              <w:adjustRightInd/>
              <w:ind w:left="0" w:firstLine="0"/>
              <w:jc w:val="center"/>
              <w:rPr>
                <w:rStyle w:val="table"/>
              </w:rPr>
            </w:pPr>
            <w:r w:rsidRPr="004D717C">
              <w:rPr>
                <w:rStyle w:val="table"/>
              </w:rPr>
              <w:t>FE2-</w:t>
            </w:r>
            <w:r w:rsidRPr="0028738B">
              <w:rPr>
                <w:rStyle w:val="table"/>
              </w:rPr>
              <w:t xml:space="preserve"> CYS-34</w:t>
            </w:r>
          </w:p>
        </w:tc>
        <w:tc>
          <w:tcPr>
            <w:tcW w:w="0" w:type="auto"/>
            <w:shd w:val="clear" w:color="auto" w:fill="auto"/>
            <w:noWrap/>
            <w:vAlign w:val="center"/>
            <w:hideMark/>
          </w:tcPr>
          <w:p w14:paraId="47185A31" w14:textId="77777777" w:rsidR="0028738B" w:rsidRPr="004D717C" w:rsidRDefault="0028738B" w:rsidP="0028738B">
            <w:pPr>
              <w:widowControl/>
              <w:autoSpaceDE/>
              <w:autoSpaceDN/>
              <w:adjustRightInd/>
              <w:ind w:left="0" w:firstLine="0"/>
              <w:jc w:val="center"/>
              <w:rPr>
                <w:rStyle w:val="table"/>
              </w:rPr>
            </w:pPr>
            <w:r w:rsidRPr="004D717C">
              <w:rPr>
                <w:rStyle w:val="table"/>
              </w:rPr>
              <w:t>2.42</w:t>
            </w:r>
          </w:p>
        </w:tc>
        <w:tc>
          <w:tcPr>
            <w:tcW w:w="0" w:type="auto"/>
            <w:shd w:val="clear" w:color="auto" w:fill="auto"/>
            <w:noWrap/>
            <w:vAlign w:val="center"/>
            <w:hideMark/>
          </w:tcPr>
          <w:p w14:paraId="0C48E4EB" w14:textId="77777777" w:rsidR="0028738B" w:rsidRPr="004D717C" w:rsidRDefault="0028738B" w:rsidP="0028738B">
            <w:pPr>
              <w:widowControl/>
              <w:autoSpaceDE/>
              <w:autoSpaceDN/>
              <w:adjustRightInd/>
              <w:ind w:left="0" w:firstLine="0"/>
              <w:jc w:val="center"/>
              <w:rPr>
                <w:rStyle w:val="table"/>
              </w:rPr>
            </w:pPr>
            <w:r w:rsidRPr="004D717C">
              <w:rPr>
                <w:rStyle w:val="table"/>
              </w:rPr>
              <w:t>2.23</w:t>
            </w:r>
          </w:p>
        </w:tc>
        <w:tc>
          <w:tcPr>
            <w:tcW w:w="0" w:type="auto"/>
            <w:shd w:val="clear" w:color="auto" w:fill="auto"/>
            <w:noWrap/>
            <w:vAlign w:val="center"/>
            <w:hideMark/>
          </w:tcPr>
          <w:p w14:paraId="6382BA0D" w14:textId="77777777" w:rsidR="0028738B" w:rsidRPr="004D717C" w:rsidRDefault="0028738B" w:rsidP="0028738B">
            <w:pPr>
              <w:widowControl/>
              <w:autoSpaceDE/>
              <w:autoSpaceDN/>
              <w:adjustRightInd/>
              <w:ind w:left="0" w:firstLine="0"/>
              <w:jc w:val="center"/>
              <w:rPr>
                <w:rStyle w:val="table"/>
              </w:rPr>
            </w:pPr>
            <w:r w:rsidRPr="004D717C">
              <w:rPr>
                <w:rStyle w:val="table"/>
              </w:rPr>
              <w:t>2.23</w:t>
            </w:r>
          </w:p>
        </w:tc>
        <w:tc>
          <w:tcPr>
            <w:tcW w:w="0" w:type="auto"/>
            <w:shd w:val="clear" w:color="auto" w:fill="auto"/>
            <w:noWrap/>
            <w:vAlign w:val="center"/>
            <w:hideMark/>
          </w:tcPr>
          <w:p w14:paraId="292864C8" w14:textId="77777777" w:rsidR="0028738B" w:rsidRPr="004D717C" w:rsidRDefault="0028738B" w:rsidP="0028738B">
            <w:pPr>
              <w:widowControl/>
              <w:autoSpaceDE/>
              <w:autoSpaceDN/>
              <w:adjustRightInd/>
              <w:ind w:left="0" w:firstLine="0"/>
              <w:jc w:val="center"/>
              <w:rPr>
                <w:rStyle w:val="table"/>
              </w:rPr>
            </w:pPr>
            <w:r w:rsidRPr="004D717C">
              <w:rPr>
                <w:rStyle w:val="table"/>
              </w:rPr>
              <w:t>2.28</w:t>
            </w:r>
          </w:p>
        </w:tc>
        <w:tc>
          <w:tcPr>
            <w:tcW w:w="0" w:type="auto"/>
            <w:shd w:val="clear" w:color="auto" w:fill="auto"/>
            <w:noWrap/>
            <w:vAlign w:val="center"/>
            <w:hideMark/>
          </w:tcPr>
          <w:p w14:paraId="0DAF2141"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r>
      <w:tr w:rsidR="0028738B" w:rsidRPr="0028738B" w14:paraId="553BCEF7" w14:textId="77777777" w:rsidTr="004D717C">
        <w:trPr>
          <w:trHeight w:val="20"/>
          <w:jc w:val="center"/>
        </w:trPr>
        <w:tc>
          <w:tcPr>
            <w:tcW w:w="0" w:type="auto"/>
            <w:shd w:val="clear" w:color="auto" w:fill="auto"/>
            <w:noWrap/>
            <w:vAlign w:val="center"/>
            <w:hideMark/>
          </w:tcPr>
          <w:p w14:paraId="7045953D" w14:textId="4BDBC45A" w:rsidR="0028738B" w:rsidRPr="004D717C" w:rsidRDefault="0028738B">
            <w:pPr>
              <w:widowControl/>
              <w:autoSpaceDE/>
              <w:autoSpaceDN/>
              <w:adjustRightInd/>
              <w:ind w:left="0" w:firstLine="0"/>
              <w:jc w:val="center"/>
              <w:rPr>
                <w:rStyle w:val="table"/>
              </w:rPr>
            </w:pPr>
            <w:r w:rsidRPr="004D717C">
              <w:rPr>
                <w:rStyle w:val="table"/>
              </w:rPr>
              <w:t>FE2-S1</w:t>
            </w:r>
          </w:p>
        </w:tc>
        <w:tc>
          <w:tcPr>
            <w:tcW w:w="0" w:type="auto"/>
            <w:shd w:val="clear" w:color="auto" w:fill="auto"/>
            <w:noWrap/>
            <w:vAlign w:val="center"/>
            <w:hideMark/>
          </w:tcPr>
          <w:p w14:paraId="387B45E3"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6C34F1B3" w14:textId="77777777" w:rsidR="0028738B" w:rsidRPr="004D717C" w:rsidRDefault="0028738B" w:rsidP="0028738B">
            <w:pPr>
              <w:widowControl/>
              <w:autoSpaceDE/>
              <w:autoSpaceDN/>
              <w:adjustRightInd/>
              <w:ind w:left="0" w:firstLine="0"/>
              <w:jc w:val="center"/>
              <w:rPr>
                <w:rStyle w:val="table"/>
              </w:rPr>
            </w:pPr>
            <w:r w:rsidRPr="004D717C">
              <w:rPr>
                <w:rStyle w:val="table"/>
              </w:rPr>
              <w:t>2.21</w:t>
            </w:r>
          </w:p>
        </w:tc>
        <w:tc>
          <w:tcPr>
            <w:tcW w:w="0" w:type="auto"/>
            <w:shd w:val="clear" w:color="auto" w:fill="auto"/>
            <w:noWrap/>
            <w:vAlign w:val="center"/>
            <w:hideMark/>
          </w:tcPr>
          <w:p w14:paraId="462950DF"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c>
          <w:tcPr>
            <w:tcW w:w="0" w:type="auto"/>
            <w:shd w:val="clear" w:color="auto" w:fill="auto"/>
            <w:noWrap/>
            <w:vAlign w:val="center"/>
            <w:hideMark/>
          </w:tcPr>
          <w:p w14:paraId="3A1043C5"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c>
          <w:tcPr>
            <w:tcW w:w="0" w:type="auto"/>
            <w:shd w:val="clear" w:color="auto" w:fill="auto"/>
            <w:noWrap/>
            <w:vAlign w:val="center"/>
            <w:hideMark/>
          </w:tcPr>
          <w:p w14:paraId="1D049E5B" w14:textId="77777777" w:rsidR="0028738B" w:rsidRPr="004D717C" w:rsidRDefault="0028738B" w:rsidP="0028738B">
            <w:pPr>
              <w:widowControl/>
              <w:autoSpaceDE/>
              <w:autoSpaceDN/>
              <w:adjustRightInd/>
              <w:ind w:left="0" w:firstLine="0"/>
              <w:jc w:val="center"/>
              <w:rPr>
                <w:rStyle w:val="table"/>
              </w:rPr>
            </w:pPr>
            <w:r w:rsidRPr="004D717C">
              <w:rPr>
                <w:rStyle w:val="table"/>
              </w:rPr>
              <w:t>2.23</w:t>
            </w:r>
          </w:p>
        </w:tc>
      </w:tr>
      <w:tr w:rsidR="0028738B" w:rsidRPr="0028738B" w14:paraId="2435EE19" w14:textId="77777777" w:rsidTr="004D717C">
        <w:trPr>
          <w:trHeight w:val="20"/>
          <w:jc w:val="center"/>
        </w:trPr>
        <w:tc>
          <w:tcPr>
            <w:tcW w:w="0" w:type="auto"/>
            <w:shd w:val="clear" w:color="auto" w:fill="auto"/>
            <w:noWrap/>
            <w:vAlign w:val="center"/>
            <w:hideMark/>
          </w:tcPr>
          <w:p w14:paraId="727FC5A0" w14:textId="69B88EEE" w:rsidR="0028738B" w:rsidRPr="004D717C" w:rsidRDefault="0028738B" w:rsidP="0028738B">
            <w:pPr>
              <w:widowControl/>
              <w:autoSpaceDE/>
              <w:autoSpaceDN/>
              <w:adjustRightInd/>
              <w:ind w:left="0" w:firstLine="0"/>
              <w:jc w:val="center"/>
              <w:rPr>
                <w:rStyle w:val="table"/>
              </w:rPr>
            </w:pPr>
            <w:r w:rsidRPr="004D717C">
              <w:rPr>
                <w:rStyle w:val="table"/>
              </w:rPr>
              <w:t>FE2-S3</w:t>
            </w:r>
          </w:p>
        </w:tc>
        <w:tc>
          <w:tcPr>
            <w:tcW w:w="0" w:type="auto"/>
            <w:shd w:val="clear" w:color="auto" w:fill="auto"/>
            <w:noWrap/>
            <w:vAlign w:val="center"/>
            <w:hideMark/>
          </w:tcPr>
          <w:p w14:paraId="2ACD7A8C"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27E3043C" w14:textId="77777777" w:rsidR="0028738B" w:rsidRPr="004D717C" w:rsidRDefault="0028738B" w:rsidP="0028738B">
            <w:pPr>
              <w:widowControl/>
              <w:autoSpaceDE/>
              <w:autoSpaceDN/>
              <w:adjustRightInd/>
              <w:ind w:left="0" w:firstLine="0"/>
              <w:jc w:val="center"/>
              <w:rPr>
                <w:rStyle w:val="table"/>
              </w:rPr>
            </w:pPr>
            <w:r w:rsidRPr="004D717C">
              <w:rPr>
                <w:rStyle w:val="table"/>
              </w:rPr>
              <w:t>2.39</w:t>
            </w:r>
          </w:p>
        </w:tc>
        <w:tc>
          <w:tcPr>
            <w:tcW w:w="0" w:type="auto"/>
            <w:shd w:val="clear" w:color="auto" w:fill="auto"/>
            <w:noWrap/>
            <w:vAlign w:val="center"/>
            <w:hideMark/>
          </w:tcPr>
          <w:p w14:paraId="4B262E30" w14:textId="77777777" w:rsidR="0028738B" w:rsidRPr="004D717C" w:rsidRDefault="0028738B" w:rsidP="0028738B">
            <w:pPr>
              <w:widowControl/>
              <w:autoSpaceDE/>
              <w:autoSpaceDN/>
              <w:adjustRightInd/>
              <w:ind w:left="0" w:firstLine="0"/>
              <w:jc w:val="center"/>
              <w:rPr>
                <w:rStyle w:val="table"/>
              </w:rPr>
            </w:pPr>
            <w:r w:rsidRPr="004D717C">
              <w:rPr>
                <w:rStyle w:val="table"/>
              </w:rPr>
              <w:t>2.32</w:t>
            </w:r>
          </w:p>
        </w:tc>
        <w:tc>
          <w:tcPr>
            <w:tcW w:w="0" w:type="auto"/>
            <w:shd w:val="clear" w:color="auto" w:fill="auto"/>
            <w:noWrap/>
            <w:vAlign w:val="center"/>
            <w:hideMark/>
          </w:tcPr>
          <w:p w14:paraId="12C6D0B7" w14:textId="77777777" w:rsidR="0028738B" w:rsidRPr="004D717C" w:rsidRDefault="0028738B" w:rsidP="0028738B">
            <w:pPr>
              <w:widowControl/>
              <w:autoSpaceDE/>
              <w:autoSpaceDN/>
              <w:adjustRightInd/>
              <w:ind w:left="0" w:firstLine="0"/>
              <w:jc w:val="center"/>
              <w:rPr>
                <w:rStyle w:val="table"/>
              </w:rPr>
            </w:pPr>
            <w:r w:rsidRPr="004D717C">
              <w:rPr>
                <w:rStyle w:val="table"/>
              </w:rPr>
              <w:t>2.39</w:t>
            </w:r>
          </w:p>
        </w:tc>
        <w:tc>
          <w:tcPr>
            <w:tcW w:w="0" w:type="auto"/>
            <w:shd w:val="clear" w:color="auto" w:fill="auto"/>
            <w:noWrap/>
            <w:vAlign w:val="center"/>
            <w:hideMark/>
          </w:tcPr>
          <w:p w14:paraId="7041B7D2" w14:textId="77777777" w:rsidR="0028738B" w:rsidRPr="004D717C" w:rsidRDefault="0028738B" w:rsidP="0028738B">
            <w:pPr>
              <w:widowControl/>
              <w:autoSpaceDE/>
              <w:autoSpaceDN/>
              <w:adjustRightInd/>
              <w:ind w:left="0" w:firstLine="0"/>
              <w:jc w:val="center"/>
              <w:rPr>
                <w:rStyle w:val="table"/>
              </w:rPr>
            </w:pPr>
            <w:r w:rsidRPr="004D717C">
              <w:rPr>
                <w:rStyle w:val="table"/>
              </w:rPr>
              <w:t>2.37</w:t>
            </w:r>
          </w:p>
        </w:tc>
      </w:tr>
      <w:tr w:rsidR="0028738B" w:rsidRPr="0028738B" w14:paraId="442D266F" w14:textId="77777777" w:rsidTr="004D717C">
        <w:trPr>
          <w:trHeight w:val="20"/>
          <w:jc w:val="center"/>
        </w:trPr>
        <w:tc>
          <w:tcPr>
            <w:tcW w:w="0" w:type="auto"/>
            <w:shd w:val="clear" w:color="auto" w:fill="auto"/>
            <w:noWrap/>
            <w:vAlign w:val="center"/>
            <w:hideMark/>
          </w:tcPr>
          <w:p w14:paraId="43FC03D5" w14:textId="33BAE2D6" w:rsidR="0028738B" w:rsidRPr="004D717C" w:rsidRDefault="0028738B" w:rsidP="0028738B">
            <w:pPr>
              <w:widowControl/>
              <w:autoSpaceDE/>
              <w:autoSpaceDN/>
              <w:adjustRightInd/>
              <w:ind w:left="0" w:firstLine="0"/>
              <w:jc w:val="center"/>
              <w:rPr>
                <w:rStyle w:val="table"/>
              </w:rPr>
            </w:pPr>
            <w:r w:rsidRPr="004D717C">
              <w:rPr>
                <w:rStyle w:val="table"/>
              </w:rPr>
              <w:t>FE2-S4</w:t>
            </w:r>
          </w:p>
        </w:tc>
        <w:tc>
          <w:tcPr>
            <w:tcW w:w="0" w:type="auto"/>
            <w:shd w:val="clear" w:color="auto" w:fill="auto"/>
            <w:noWrap/>
            <w:vAlign w:val="center"/>
            <w:hideMark/>
          </w:tcPr>
          <w:p w14:paraId="362BD88C"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4B1F485A" w14:textId="77777777" w:rsidR="0028738B" w:rsidRPr="004D717C" w:rsidRDefault="0028738B" w:rsidP="0028738B">
            <w:pPr>
              <w:widowControl/>
              <w:autoSpaceDE/>
              <w:autoSpaceDN/>
              <w:adjustRightInd/>
              <w:ind w:left="0" w:firstLine="0"/>
              <w:jc w:val="center"/>
              <w:rPr>
                <w:rStyle w:val="table"/>
              </w:rPr>
            </w:pPr>
            <w:r w:rsidRPr="004D717C">
              <w:rPr>
                <w:rStyle w:val="table"/>
              </w:rPr>
              <w:t>2.37</w:t>
            </w:r>
          </w:p>
        </w:tc>
        <w:tc>
          <w:tcPr>
            <w:tcW w:w="0" w:type="auto"/>
            <w:shd w:val="clear" w:color="auto" w:fill="auto"/>
            <w:noWrap/>
            <w:vAlign w:val="center"/>
            <w:hideMark/>
          </w:tcPr>
          <w:p w14:paraId="0A278834" w14:textId="77777777" w:rsidR="0028738B" w:rsidRPr="004D717C" w:rsidRDefault="0028738B" w:rsidP="0028738B">
            <w:pPr>
              <w:widowControl/>
              <w:autoSpaceDE/>
              <w:autoSpaceDN/>
              <w:adjustRightInd/>
              <w:ind w:left="0" w:firstLine="0"/>
              <w:jc w:val="center"/>
              <w:rPr>
                <w:rStyle w:val="table"/>
              </w:rPr>
            </w:pPr>
            <w:r w:rsidRPr="004D717C">
              <w:rPr>
                <w:rStyle w:val="table"/>
              </w:rPr>
              <w:t>2.31</w:t>
            </w:r>
          </w:p>
        </w:tc>
        <w:tc>
          <w:tcPr>
            <w:tcW w:w="0" w:type="auto"/>
            <w:shd w:val="clear" w:color="auto" w:fill="auto"/>
            <w:noWrap/>
            <w:vAlign w:val="center"/>
            <w:hideMark/>
          </w:tcPr>
          <w:p w14:paraId="29A0EEC3" w14:textId="77777777" w:rsidR="0028738B" w:rsidRPr="004D717C" w:rsidRDefault="0028738B" w:rsidP="0028738B">
            <w:pPr>
              <w:widowControl/>
              <w:autoSpaceDE/>
              <w:autoSpaceDN/>
              <w:adjustRightInd/>
              <w:ind w:left="0" w:firstLine="0"/>
              <w:jc w:val="center"/>
              <w:rPr>
                <w:rStyle w:val="table"/>
              </w:rPr>
            </w:pPr>
            <w:r w:rsidRPr="004D717C">
              <w:rPr>
                <w:rStyle w:val="table"/>
              </w:rPr>
              <w:t>2.36</w:t>
            </w:r>
          </w:p>
        </w:tc>
        <w:tc>
          <w:tcPr>
            <w:tcW w:w="0" w:type="auto"/>
            <w:shd w:val="clear" w:color="auto" w:fill="auto"/>
            <w:noWrap/>
            <w:vAlign w:val="center"/>
            <w:hideMark/>
          </w:tcPr>
          <w:p w14:paraId="1DF46757" w14:textId="77777777" w:rsidR="0028738B" w:rsidRPr="004D717C" w:rsidRDefault="0028738B" w:rsidP="0028738B">
            <w:pPr>
              <w:widowControl/>
              <w:autoSpaceDE/>
              <w:autoSpaceDN/>
              <w:adjustRightInd/>
              <w:ind w:left="0" w:firstLine="0"/>
              <w:jc w:val="center"/>
              <w:rPr>
                <w:rStyle w:val="table"/>
              </w:rPr>
            </w:pPr>
            <w:r w:rsidRPr="004D717C">
              <w:rPr>
                <w:rStyle w:val="table"/>
              </w:rPr>
              <w:t>2.34</w:t>
            </w:r>
          </w:p>
        </w:tc>
      </w:tr>
      <w:tr w:rsidR="0028738B" w:rsidRPr="0028738B" w14:paraId="552A15E5" w14:textId="77777777" w:rsidTr="004D717C">
        <w:trPr>
          <w:trHeight w:val="20"/>
          <w:jc w:val="center"/>
        </w:trPr>
        <w:tc>
          <w:tcPr>
            <w:tcW w:w="0" w:type="auto"/>
            <w:shd w:val="clear" w:color="auto" w:fill="auto"/>
            <w:noWrap/>
            <w:vAlign w:val="center"/>
            <w:hideMark/>
          </w:tcPr>
          <w:p w14:paraId="13284226" w14:textId="52A3ABD4" w:rsidR="0028738B" w:rsidRPr="004D717C" w:rsidRDefault="0028738B" w:rsidP="0028738B">
            <w:pPr>
              <w:widowControl/>
              <w:autoSpaceDE/>
              <w:autoSpaceDN/>
              <w:adjustRightInd/>
              <w:ind w:left="0" w:firstLine="0"/>
              <w:jc w:val="center"/>
              <w:rPr>
                <w:rStyle w:val="table"/>
              </w:rPr>
            </w:pPr>
            <w:r w:rsidRPr="004D717C">
              <w:rPr>
                <w:rStyle w:val="table"/>
              </w:rPr>
              <w:t>FE2-FE3</w:t>
            </w:r>
          </w:p>
        </w:tc>
        <w:tc>
          <w:tcPr>
            <w:tcW w:w="0" w:type="auto"/>
            <w:shd w:val="clear" w:color="auto" w:fill="auto"/>
            <w:noWrap/>
            <w:vAlign w:val="center"/>
            <w:hideMark/>
          </w:tcPr>
          <w:p w14:paraId="0A7E6CC5" w14:textId="77777777" w:rsidR="0028738B" w:rsidRPr="004D717C" w:rsidRDefault="0028738B" w:rsidP="0028738B">
            <w:pPr>
              <w:widowControl/>
              <w:autoSpaceDE/>
              <w:autoSpaceDN/>
              <w:adjustRightInd/>
              <w:ind w:left="0" w:firstLine="0"/>
              <w:jc w:val="center"/>
              <w:rPr>
                <w:rStyle w:val="table"/>
              </w:rPr>
            </w:pPr>
            <w:r w:rsidRPr="004D717C">
              <w:rPr>
                <w:rStyle w:val="table"/>
              </w:rPr>
              <w:t>2.65</w:t>
            </w:r>
          </w:p>
        </w:tc>
        <w:tc>
          <w:tcPr>
            <w:tcW w:w="0" w:type="auto"/>
            <w:shd w:val="clear" w:color="auto" w:fill="auto"/>
            <w:noWrap/>
            <w:vAlign w:val="center"/>
            <w:hideMark/>
          </w:tcPr>
          <w:p w14:paraId="2F1F878D" w14:textId="77777777" w:rsidR="0028738B" w:rsidRPr="004D717C" w:rsidRDefault="0028738B" w:rsidP="0028738B">
            <w:pPr>
              <w:widowControl/>
              <w:autoSpaceDE/>
              <w:autoSpaceDN/>
              <w:adjustRightInd/>
              <w:ind w:left="0" w:firstLine="0"/>
              <w:jc w:val="center"/>
              <w:rPr>
                <w:rStyle w:val="table"/>
              </w:rPr>
            </w:pPr>
            <w:r w:rsidRPr="004D717C">
              <w:rPr>
                <w:rStyle w:val="table"/>
              </w:rPr>
              <w:t>2.77</w:t>
            </w:r>
          </w:p>
        </w:tc>
        <w:tc>
          <w:tcPr>
            <w:tcW w:w="0" w:type="auto"/>
            <w:shd w:val="clear" w:color="auto" w:fill="auto"/>
            <w:noWrap/>
            <w:vAlign w:val="center"/>
            <w:hideMark/>
          </w:tcPr>
          <w:p w14:paraId="679FF8B9" w14:textId="77777777" w:rsidR="0028738B" w:rsidRPr="004D717C" w:rsidRDefault="0028738B" w:rsidP="0028738B">
            <w:pPr>
              <w:widowControl/>
              <w:autoSpaceDE/>
              <w:autoSpaceDN/>
              <w:adjustRightInd/>
              <w:ind w:left="0" w:firstLine="0"/>
              <w:jc w:val="center"/>
              <w:rPr>
                <w:rStyle w:val="table"/>
              </w:rPr>
            </w:pPr>
            <w:r w:rsidRPr="004D717C">
              <w:rPr>
                <w:rStyle w:val="table"/>
              </w:rPr>
              <w:t>2.63</w:t>
            </w:r>
          </w:p>
        </w:tc>
        <w:tc>
          <w:tcPr>
            <w:tcW w:w="0" w:type="auto"/>
            <w:shd w:val="clear" w:color="auto" w:fill="auto"/>
            <w:noWrap/>
            <w:vAlign w:val="center"/>
            <w:hideMark/>
          </w:tcPr>
          <w:p w14:paraId="7F15BC80" w14:textId="77777777" w:rsidR="0028738B" w:rsidRPr="004D717C" w:rsidRDefault="0028738B" w:rsidP="0028738B">
            <w:pPr>
              <w:widowControl/>
              <w:autoSpaceDE/>
              <w:autoSpaceDN/>
              <w:adjustRightInd/>
              <w:ind w:left="0" w:firstLine="0"/>
              <w:jc w:val="center"/>
              <w:rPr>
                <w:rStyle w:val="table"/>
              </w:rPr>
            </w:pPr>
            <w:r w:rsidRPr="004D717C">
              <w:rPr>
                <w:rStyle w:val="table"/>
              </w:rPr>
              <w:t>2.76</w:t>
            </w:r>
          </w:p>
        </w:tc>
        <w:tc>
          <w:tcPr>
            <w:tcW w:w="0" w:type="auto"/>
            <w:shd w:val="clear" w:color="auto" w:fill="auto"/>
            <w:noWrap/>
            <w:vAlign w:val="center"/>
            <w:hideMark/>
          </w:tcPr>
          <w:p w14:paraId="7FED7EE5" w14:textId="77777777" w:rsidR="0028738B" w:rsidRPr="004D717C" w:rsidRDefault="0028738B" w:rsidP="0028738B">
            <w:pPr>
              <w:widowControl/>
              <w:autoSpaceDE/>
              <w:autoSpaceDN/>
              <w:adjustRightInd/>
              <w:ind w:left="0" w:firstLine="0"/>
              <w:jc w:val="center"/>
              <w:rPr>
                <w:rStyle w:val="table"/>
              </w:rPr>
            </w:pPr>
            <w:r w:rsidRPr="004D717C">
              <w:rPr>
                <w:rStyle w:val="table"/>
              </w:rPr>
              <w:t>2.64</w:t>
            </w:r>
          </w:p>
        </w:tc>
      </w:tr>
      <w:tr w:rsidR="0028738B" w:rsidRPr="0028738B" w14:paraId="50F78162" w14:textId="77777777" w:rsidTr="004D717C">
        <w:trPr>
          <w:trHeight w:val="20"/>
          <w:jc w:val="center"/>
        </w:trPr>
        <w:tc>
          <w:tcPr>
            <w:tcW w:w="0" w:type="auto"/>
            <w:shd w:val="clear" w:color="auto" w:fill="auto"/>
            <w:noWrap/>
            <w:vAlign w:val="center"/>
            <w:hideMark/>
          </w:tcPr>
          <w:p w14:paraId="4A96D206" w14:textId="674C6415" w:rsidR="0028738B" w:rsidRPr="004D717C" w:rsidRDefault="0028738B" w:rsidP="0028738B">
            <w:pPr>
              <w:widowControl/>
              <w:autoSpaceDE/>
              <w:autoSpaceDN/>
              <w:adjustRightInd/>
              <w:ind w:left="0" w:firstLine="0"/>
              <w:jc w:val="center"/>
              <w:rPr>
                <w:rStyle w:val="table"/>
              </w:rPr>
            </w:pPr>
            <w:r w:rsidRPr="004D717C">
              <w:rPr>
                <w:rStyle w:val="table"/>
              </w:rPr>
              <w:t>FE2-FE4</w:t>
            </w:r>
          </w:p>
        </w:tc>
        <w:tc>
          <w:tcPr>
            <w:tcW w:w="0" w:type="auto"/>
            <w:shd w:val="clear" w:color="auto" w:fill="auto"/>
            <w:noWrap/>
            <w:vAlign w:val="center"/>
            <w:hideMark/>
          </w:tcPr>
          <w:p w14:paraId="1704163C" w14:textId="77777777" w:rsidR="0028738B" w:rsidRPr="004D717C" w:rsidRDefault="0028738B" w:rsidP="0028738B">
            <w:pPr>
              <w:widowControl/>
              <w:autoSpaceDE/>
              <w:autoSpaceDN/>
              <w:adjustRightInd/>
              <w:ind w:left="0" w:firstLine="0"/>
              <w:jc w:val="center"/>
              <w:rPr>
                <w:rStyle w:val="table"/>
              </w:rPr>
            </w:pPr>
            <w:r w:rsidRPr="004D717C">
              <w:rPr>
                <w:rStyle w:val="table"/>
              </w:rPr>
              <w:t>2.66</w:t>
            </w:r>
          </w:p>
        </w:tc>
        <w:tc>
          <w:tcPr>
            <w:tcW w:w="0" w:type="auto"/>
            <w:shd w:val="clear" w:color="auto" w:fill="auto"/>
            <w:noWrap/>
            <w:vAlign w:val="center"/>
            <w:hideMark/>
          </w:tcPr>
          <w:p w14:paraId="12D5BE69" w14:textId="77777777" w:rsidR="0028738B" w:rsidRPr="004D717C" w:rsidRDefault="0028738B" w:rsidP="0028738B">
            <w:pPr>
              <w:widowControl/>
              <w:autoSpaceDE/>
              <w:autoSpaceDN/>
              <w:adjustRightInd/>
              <w:ind w:left="0" w:firstLine="0"/>
              <w:jc w:val="center"/>
              <w:rPr>
                <w:rStyle w:val="table"/>
              </w:rPr>
            </w:pPr>
            <w:r w:rsidRPr="004D717C">
              <w:rPr>
                <w:rStyle w:val="table"/>
              </w:rPr>
              <w:t>2.76</w:t>
            </w:r>
          </w:p>
        </w:tc>
        <w:tc>
          <w:tcPr>
            <w:tcW w:w="0" w:type="auto"/>
            <w:shd w:val="clear" w:color="auto" w:fill="auto"/>
            <w:noWrap/>
            <w:vAlign w:val="center"/>
            <w:hideMark/>
          </w:tcPr>
          <w:p w14:paraId="2CF687FB" w14:textId="77777777" w:rsidR="0028738B" w:rsidRPr="004D717C" w:rsidRDefault="0028738B" w:rsidP="0028738B">
            <w:pPr>
              <w:widowControl/>
              <w:autoSpaceDE/>
              <w:autoSpaceDN/>
              <w:adjustRightInd/>
              <w:ind w:left="0" w:firstLine="0"/>
              <w:jc w:val="center"/>
              <w:rPr>
                <w:rStyle w:val="table"/>
              </w:rPr>
            </w:pPr>
            <w:r w:rsidRPr="004D717C">
              <w:rPr>
                <w:rStyle w:val="table"/>
              </w:rPr>
              <w:t>2.57</w:t>
            </w:r>
          </w:p>
        </w:tc>
        <w:tc>
          <w:tcPr>
            <w:tcW w:w="0" w:type="auto"/>
            <w:shd w:val="clear" w:color="auto" w:fill="auto"/>
            <w:noWrap/>
            <w:vAlign w:val="center"/>
            <w:hideMark/>
          </w:tcPr>
          <w:p w14:paraId="08CB66C1" w14:textId="77777777" w:rsidR="0028738B" w:rsidRPr="004D717C" w:rsidRDefault="0028738B" w:rsidP="0028738B">
            <w:pPr>
              <w:widowControl/>
              <w:autoSpaceDE/>
              <w:autoSpaceDN/>
              <w:adjustRightInd/>
              <w:ind w:left="0" w:firstLine="0"/>
              <w:jc w:val="center"/>
              <w:rPr>
                <w:rStyle w:val="table"/>
              </w:rPr>
            </w:pPr>
            <w:r w:rsidRPr="004D717C">
              <w:rPr>
                <w:rStyle w:val="table"/>
              </w:rPr>
              <w:t>2.77</w:t>
            </w:r>
          </w:p>
        </w:tc>
        <w:tc>
          <w:tcPr>
            <w:tcW w:w="0" w:type="auto"/>
            <w:shd w:val="clear" w:color="auto" w:fill="auto"/>
            <w:noWrap/>
            <w:vAlign w:val="center"/>
            <w:hideMark/>
          </w:tcPr>
          <w:p w14:paraId="7E31A0EC" w14:textId="77777777" w:rsidR="0028738B" w:rsidRPr="004D717C" w:rsidRDefault="0028738B" w:rsidP="0028738B">
            <w:pPr>
              <w:widowControl/>
              <w:autoSpaceDE/>
              <w:autoSpaceDN/>
              <w:adjustRightInd/>
              <w:ind w:left="0" w:firstLine="0"/>
              <w:jc w:val="center"/>
              <w:rPr>
                <w:rStyle w:val="table"/>
              </w:rPr>
            </w:pPr>
            <w:r w:rsidRPr="004D717C">
              <w:rPr>
                <w:rStyle w:val="table"/>
              </w:rPr>
              <w:t>2.60</w:t>
            </w:r>
          </w:p>
        </w:tc>
      </w:tr>
      <w:tr w:rsidR="0028738B" w:rsidRPr="0028738B" w14:paraId="3E0064B6" w14:textId="77777777" w:rsidTr="004D717C">
        <w:trPr>
          <w:trHeight w:val="20"/>
          <w:jc w:val="center"/>
        </w:trPr>
        <w:tc>
          <w:tcPr>
            <w:tcW w:w="0" w:type="auto"/>
            <w:shd w:val="clear" w:color="auto" w:fill="auto"/>
            <w:noWrap/>
            <w:vAlign w:val="center"/>
            <w:hideMark/>
          </w:tcPr>
          <w:p w14:paraId="422B6BFC" w14:textId="04D11AC2" w:rsidR="0028738B" w:rsidRPr="004D717C" w:rsidRDefault="0028738B" w:rsidP="0028738B">
            <w:pPr>
              <w:widowControl/>
              <w:autoSpaceDE/>
              <w:autoSpaceDN/>
              <w:adjustRightInd/>
              <w:ind w:left="0" w:firstLine="0"/>
              <w:jc w:val="center"/>
              <w:rPr>
                <w:rStyle w:val="table"/>
              </w:rPr>
            </w:pPr>
            <w:r w:rsidRPr="0028738B">
              <w:rPr>
                <w:rStyle w:val="table"/>
              </w:rPr>
              <w:t>FE3-</w:t>
            </w:r>
            <w:r w:rsidRPr="004D717C">
              <w:rPr>
                <w:rStyle w:val="table"/>
              </w:rPr>
              <w:t>CYS-48</w:t>
            </w:r>
          </w:p>
        </w:tc>
        <w:tc>
          <w:tcPr>
            <w:tcW w:w="0" w:type="auto"/>
            <w:shd w:val="clear" w:color="auto" w:fill="auto"/>
            <w:noWrap/>
            <w:vAlign w:val="center"/>
            <w:hideMark/>
          </w:tcPr>
          <w:p w14:paraId="16DA8528" w14:textId="77777777" w:rsidR="0028738B" w:rsidRPr="004D717C" w:rsidRDefault="0028738B" w:rsidP="0028738B">
            <w:pPr>
              <w:widowControl/>
              <w:autoSpaceDE/>
              <w:autoSpaceDN/>
              <w:adjustRightInd/>
              <w:ind w:left="0" w:firstLine="0"/>
              <w:jc w:val="center"/>
              <w:rPr>
                <w:rStyle w:val="table"/>
              </w:rPr>
            </w:pPr>
            <w:r w:rsidRPr="004D717C">
              <w:rPr>
                <w:rStyle w:val="table"/>
              </w:rPr>
              <w:t>2.09</w:t>
            </w:r>
          </w:p>
        </w:tc>
        <w:tc>
          <w:tcPr>
            <w:tcW w:w="0" w:type="auto"/>
            <w:shd w:val="clear" w:color="auto" w:fill="auto"/>
            <w:noWrap/>
            <w:vAlign w:val="center"/>
            <w:hideMark/>
          </w:tcPr>
          <w:p w14:paraId="58330481" w14:textId="77777777" w:rsidR="0028738B" w:rsidRPr="004D717C" w:rsidRDefault="0028738B" w:rsidP="0028738B">
            <w:pPr>
              <w:widowControl/>
              <w:autoSpaceDE/>
              <w:autoSpaceDN/>
              <w:adjustRightInd/>
              <w:ind w:left="0" w:firstLine="0"/>
              <w:jc w:val="center"/>
              <w:rPr>
                <w:rStyle w:val="table"/>
              </w:rPr>
            </w:pPr>
            <w:r w:rsidRPr="004D717C">
              <w:rPr>
                <w:rStyle w:val="table"/>
              </w:rPr>
              <w:t>2.23</w:t>
            </w:r>
          </w:p>
        </w:tc>
        <w:tc>
          <w:tcPr>
            <w:tcW w:w="0" w:type="auto"/>
            <w:shd w:val="clear" w:color="auto" w:fill="auto"/>
            <w:noWrap/>
            <w:vAlign w:val="center"/>
            <w:hideMark/>
          </w:tcPr>
          <w:p w14:paraId="3840B2D0" w14:textId="77777777" w:rsidR="0028738B" w:rsidRPr="004D717C" w:rsidRDefault="0028738B" w:rsidP="0028738B">
            <w:pPr>
              <w:widowControl/>
              <w:autoSpaceDE/>
              <w:autoSpaceDN/>
              <w:adjustRightInd/>
              <w:ind w:left="0" w:firstLine="0"/>
              <w:jc w:val="center"/>
              <w:rPr>
                <w:rStyle w:val="table"/>
              </w:rPr>
            </w:pPr>
            <w:r w:rsidRPr="004D717C">
              <w:rPr>
                <w:rStyle w:val="table"/>
              </w:rPr>
              <w:t>2.23</w:t>
            </w:r>
          </w:p>
        </w:tc>
        <w:tc>
          <w:tcPr>
            <w:tcW w:w="0" w:type="auto"/>
            <w:shd w:val="clear" w:color="auto" w:fill="auto"/>
            <w:noWrap/>
            <w:vAlign w:val="center"/>
            <w:hideMark/>
          </w:tcPr>
          <w:p w14:paraId="2518A942" w14:textId="77777777" w:rsidR="0028738B" w:rsidRPr="004D717C" w:rsidRDefault="0028738B" w:rsidP="0028738B">
            <w:pPr>
              <w:widowControl/>
              <w:autoSpaceDE/>
              <w:autoSpaceDN/>
              <w:adjustRightInd/>
              <w:ind w:left="0" w:firstLine="0"/>
              <w:jc w:val="center"/>
              <w:rPr>
                <w:rStyle w:val="table"/>
              </w:rPr>
            </w:pPr>
            <w:r w:rsidRPr="004D717C">
              <w:rPr>
                <w:rStyle w:val="table"/>
              </w:rPr>
              <w:t>2.28</w:t>
            </w:r>
          </w:p>
        </w:tc>
        <w:tc>
          <w:tcPr>
            <w:tcW w:w="0" w:type="auto"/>
            <w:shd w:val="clear" w:color="auto" w:fill="auto"/>
            <w:noWrap/>
            <w:vAlign w:val="center"/>
            <w:hideMark/>
          </w:tcPr>
          <w:p w14:paraId="3E221EB2"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r>
      <w:tr w:rsidR="0028738B" w:rsidRPr="0028738B" w14:paraId="14EA309C" w14:textId="77777777" w:rsidTr="004D717C">
        <w:trPr>
          <w:trHeight w:val="20"/>
          <w:jc w:val="center"/>
        </w:trPr>
        <w:tc>
          <w:tcPr>
            <w:tcW w:w="0" w:type="auto"/>
            <w:shd w:val="clear" w:color="auto" w:fill="auto"/>
            <w:noWrap/>
            <w:vAlign w:val="center"/>
            <w:hideMark/>
          </w:tcPr>
          <w:p w14:paraId="30246FFC" w14:textId="18BB8409" w:rsidR="0028738B" w:rsidRPr="004D717C" w:rsidRDefault="0028738B" w:rsidP="0028738B">
            <w:pPr>
              <w:widowControl/>
              <w:autoSpaceDE/>
              <w:autoSpaceDN/>
              <w:adjustRightInd/>
              <w:ind w:left="0" w:firstLine="0"/>
              <w:jc w:val="center"/>
              <w:rPr>
                <w:rStyle w:val="table"/>
              </w:rPr>
            </w:pPr>
            <w:r w:rsidRPr="004D717C">
              <w:rPr>
                <w:rStyle w:val="table"/>
              </w:rPr>
              <w:t>FE3-S1</w:t>
            </w:r>
          </w:p>
        </w:tc>
        <w:tc>
          <w:tcPr>
            <w:tcW w:w="0" w:type="auto"/>
            <w:shd w:val="clear" w:color="auto" w:fill="auto"/>
            <w:noWrap/>
            <w:vAlign w:val="center"/>
            <w:hideMark/>
          </w:tcPr>
          <w:p w14:paraId="00E8F689"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04468D09" w14:textId="77777777" w:rsidR="0028738B" w:rsidRPr="004D717C" w:rsidRDefault="0028738B" w:rsidP="0028738B">
            <w:pPr>
              <w:widowControl/>
              <w:autoSpaceDE/>
              <w:autoSpaceDN/>
              <w:adjustRightInd/>
              <w:ind w:left="0" w:firstLine="0"/>
              <w:jc w:val="center"/>
              <w:rPr>
                <w:rStyle w:val="table"/>
              </w:rPr>
            </w:pPr>
            <w:r w:rsidRPr="004D717C">
              <w:rPr>
                <w:rStyle w:val="table"/>
              </w:rPr>
              <w:t>2.34</w:t>
            </w:r>
          </w:p>
        </w:tc>
        <w:tc>
          <w:tcPr>
            <w:tcW w:w="0" w:type="auto"/>
            <w:shd w:val="clear" w:color="auto" w:fill="auto"/>
            <w:noWrap/>
            <w:vAlign w:val="center"/>
            <w:hideMark/>
          </w:tcPr>
          <w:p w14:paraId="219D4CA4" w14:textId="77777777" w:rsidR="0028738B" w:rsidRPr="004D717C" w:rsidRDefault="0028738B" w:rsidP="0028738B">
            <w:pPr>
              <w:widowControl/>
              <w:autoSpaceDE/>
              <w:autoSpaceDN/>
              <w:adjustRightInd/>
              <w:ind w:left="0" w:firstLine="0"/>
              <w:jc w:val="center"/>
              <w:rPr>
                <w:rStyle w:val="table"/>
              </w:rPr>
            </w:pPr>
            <w:r w:rsidRPr="004D717C">
              <w:rPr>
                <w:rStyle w:val="table"/>
              </w:rPr>
              <w:t>2.27</w:t>
            </w:r>
          </w:p>
        </w:tc>
        <w:tc>
          <w:tcPr>
            <w:tcW w:w="0" w:type="auto"/>
            <w:shd w:val="clear" w:color="auto" w:fill="auto"/>
            <w:noWrap/>
            <w:vAlign w:val="center"/>
            <w:hideMark/>
          </w:tcPr>
          <w:p w14:paraId="2A9201A9" w14:textId="77777777" w:rsidR="0028738B" w:rsidRPr="004D717C" w:rsidRDefault="0028738B" w:rsidP="0028738B">
            <w:pPr>
              <w:widowControl/>
              <w:autoSpaceDE/>
              <w:autoSpaceDN/>
              <w:adjustRightInd/>
              <w:ind w:left="0" w:firstLine="0"/>
              <w:jc w:val="center"/>
              <w:rPr>
                <w:rStyle w:val="table"/>
              </w:rPr>
            </w:pPr>
            <w:r w:rsidRPr="004D717C">
              <w:rPr>
                <w:rStyle w:val="table"/>
              </w:rPr>
              <w:t>2.36</w:t>
            </w:r>
          </w:p>
        </w:tc>
        <w:tc>
          <w:tcPr>
            <w:tcW w:w="0" w:type="auto"/>
            <w:shd w:val="clear" w:color="auto" w:fill="auto"/>
            <w:noWrap/>
            <w:vAlign w:val="center"/>
            <w:hideMark/>
          </w:tcPr>
          <w:p w14:paraId="3E566EEC" w14:textId="77777777" w:rsidR="0028738B" w:rsidRPr="004D717C" w:rsidRDefault="0028738B" w:rsidP="0028738B">
            <w:pPr>
              <w:widowControl/>
              <w:autoSpaceDE/>
              <w:autoSpaceDN/>
              <w:adjustRightInd/>
              <w:ind w:left="0" w:firstLine="0"/>
              <w:jc w:val="center"/>
              <w:rPr>
                <w:rStyle w:val="table"/>
              </w:rPr>
            </w:pPr>
            <w:r w:rsidRPr="004D717C">
              <w:rPr>
                <w:rStyle w:val="table"/>
              </w:rPr>
              <w:t>2.34</w:t>
            </w:r>
          </w:p>
        </w:tc>
      </w:tr>
      <w:tr w:rsidR="0028738B" w:rsidRPr="0028738B" w14:paraId="1619AA17" w14:textId="77777777" w:rsidTr="004D717C">
        <w:trPr>
          <w:trHeight w:val="20"/>
          <w:jc w:val="center"/>
        </w:trPr>
        <w:tc>
          <w:tcPr>
            <w:tcW w:w="0" w:type="auto"/>
            <w:shd w:val="clear" w:color="auto" w:fill="auto"/>
            <w:noWrap/>
            <w:vAlign w:val="center"/>
            <w:hideMark/>
          </w:tcPr>
          <w:p w14:paraId="77579CCC" w14:textId="1B8AF22B" w:rsidR="0028738B" w:rsidRPr="004D717C" w:rsidRDefault="0028738B" w:rsidP="0028738B">
            <w:pPr>
              <w:widowControl/>
              <w:autoSpaceDE/>
              <w:autoSpaceDN/>
              <w:adjustRightInd/>
              <w:ind w:left="0" w:firstLine="0"/>
              <w:jc w:val="center"/>
              <w:rPr>
                <w:rStyle w:val="table"/>
              </w:rPr>
            </w:pPr>
            <w:r w:rsidRPr="004D717C">
              <w:rPr>
                <w:rStyle w:val="table"/>
              </w:rPr>
              <w:t>FE3-S2</w:t>
            </w:r>
          </w:p>
        </w:tc>
        <w:tc>
          <w:tcPr>
            <w:tcW w:w="0" w:type="auto"/>
            <w:shd w:val="clear" w:color="auto" w:fill="auto"/>
            <w:noWrap/>
            <w:vAlign w:val="center"/>
            <w:hideMark/>
          </w:tcPr>
          <w:p w14:paraId="77272CED"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34F372D0" w14:textId="77777777" w:rsidR="0028738B" w:rsidRPr="004D717C" w:rsidRDefault="0028738B" w:rsidP="0028738B">
            <w:pPr>
              <w:widowControl/>
              <w:autoSpaceDE/>
              <w:autoSpaceDN/>
              <w:adjustRightInd/>
              <w:ind w:left="0" w:firstLine="0"/>
              <w:jc w:val="center"/>
              <w:rPr>
                <w:rStyle w:val="table"/>
              </w:rPr>
            </w:pPr>
            <w:r w:rsidRPr="004D717C">
              <w:rPr>
                <w:rStyle w:val="table"/>
              </w:rPr>
              <w:t>2.36</w:t>
            </w:r>
          </w:p>
        </w:tc>
        <w:tc>
          <w:tcPr>
            <w:tcW w:w="0" w:type="auto"/>
            <w:shd w:val="clear" w:color="auto" w:fill="auto"/>
            <w:noWrap/>
            <w:vAlign w:val="center"/>
            <w:hideMark/>
          </w:tcPr>
          <w:p w14:paraId="7A8872FF" w14:textId="77777777" w:rsidR="0028738B" w:rsidRPr="004D717C" w:rsidRDefault="0028738B" w:rsidP="0028738B">
            <w:pPr>
              <w:widowControl/>
              <w:autoSpaceDE/>
              <w:autoSpaceDN/>
              <w:adjustRightInd/>
              <w:ind w:left="0" w:firstLine="0"/>
              <w:jc w:val="center"/>
              <w:rPr>
                <w:rStyle w:val="table"/>
              </w:rPr>
            </w:pPr>
            <w:r w:rsidRPr="004D717C">
              <w:rPr>
                <w:rStyle w:val="table"/>
              </w:rPr>
              <w:t>2.30</w:t>
            </w:r>
          </w:p>
        </w:tc>
        <w:tc>
          <w:tcPr>
            <w:tcW w:w="0" w:type="auto"/>
            <w:shd w:val="clear" w:color="auto" w:fill="auto"/>
            <w:noWrap/>
            <w:vAlign w:val="center"/>
            <w:hideMark/>
          </w:tcPr>
          <w:p w14:paraId="5FB08DE1" w14:textId="77777777" w:rsidR="0028738B" w:rsidRPr="004D717C" w:rsidRDefault="0028738B" w:rsidP="0028738B">
            <w:pPr>
              <w:widowControl/>
              <w:autoSpaceDE/>
              <w:autoSpaceDN/>
              <w:adjustRightInd/>
              <w:ind w:left="0" w:firstLine="0"/>
              <w:jc w:val="center"/>
              <w:rPr>
                <w:rStyle w:val="table"/>
              </w:rPr>
            </w:pPr>
            <w:r w:rsidRPr="004D717C">
              <w:rPr>
                <w:rStyle w:val="table"/>
              </w:rPr>
              <w:t>2.38</w:t>
            </w:r>
          </w:p>
        </w:tc>
        <w:tc>
          <w:tcPr>
            <w:tcW w:w="0" w:type="auto"/>
            <w:shd w:val="clear" w:color="auto" w:fill="auto"/>
            <w:noWrap/>
            <w:vAlign w:val="center"/>
            <w:hideMark/>
          </w:tcPr>
          <w:p w14:paraId="133FEAA6" w14:textId="77777777" w:rsidR="0028738B" w:rsidRPr="004D717C" w:rsidRDefault="0028738B" w:rsidP="0028738B">
            <w:pPr>
              <w:widowControl/>
              <w:autoSpaceDE/>
              <w:autoSpaceDN/>
              <w:adjustRightInd/>
              <w:ind w:left="0" w:firstLine="0"/>
              <w:jc w:val="center"/>
              <w:rPr>
                <w:rStyle w:val="table"/>
              </w:rPr>
            </w:pPr>
            <w:r w:rsidRPr="004D717C">
              <w:rPr>
                <w:rStyle w:val="table"/>
              </w:rPr>
              <w:t>2.35</w:t>
            </w:r>
          </w:p>
        </w:tc>
      </w:tr>
      <w:tr w:rsidR="0028738B" w:rsidRPr="0028738B" w14:paraId="74268D2C" w14:textId="77777777" w:rsidTr="004D717C">
        <w:trPr>
          <w:trHeight w:val="20"/>
          <w:jc w:val="center"/>
        </w:trPr>
        <w:tc>
          <w:tcPr>
            <w:tcW w:w="0" w:type="auto"/>
            <w:shd w:val="clear" w:color="auto" w:fill="auto"/>
            <w:noWrap/>
            <w:vAlign w:val="center"/>
            <w:hideMark/>
          </w:tcPr>
          <w:p w14:paraId="719EE847" w14:textId="4122102A" w:rsidR="0028738B" w:rsidRPr="004D717C" w:rsidRDefault="0028738B" w:rsidP="0028738B">
            <w:pPr>
              <w:widowControl/>
              <w:autoSpaceDE/>
              <w:autoSpaceDN/>
              <w:adjustRightInd/>
              <w:ind w:left="0" w:firstLine="0"/>
              <w:jc w:val="center"/>
              <w:rPr>
                <w:rStyle w:val="table"/>
              </w:rPr>
            </w:pPr>
            <w:r w:rsidRPr="004D717C">
              <w:rPr>
                <w:rStyle w:val="table"/>
              </w:rPr>
              <w:t>FE3-S4</w:t>
            </w:r>
          </w:p>
        </w:tc>
        <w:tc>
          <w:tcPr>
            <w:tcW w:w="0" w:type="auto"/>
            <w:shd w:val="clear" w:color="auto" w:fill="auto"/>
            <w:noWrap/>
            <w:vAlign w:val="center"/>
            <w:hideMark/>
          </w:tcPr>
          <w:p w14:paraId="7841E746"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13524F76" w14:textId="77777777" w:rsidR="0028738B" w:rsidRPr="004D717C" w:rsidRDefault="0028738B" w:rsidP="0028738B">
            <w:pPr>
              <w:widowControl/>
              <w:autoSpaceDE/>
              <w:autoSpaceDN/>
              <w:adjustRightInd/>
              <w:ind w:left="0" w:firstLine="0"/>
              <w:jc w:val="center"/>
              <w:rPr>
                <w:rStyle w:val="table"/>
              </w:rPr>
            </w:pPr>
            <w:r w:rsidRPr="004D717C">
              <w:rPr>
                <w:rStyle w:val="table"/>
              </w:rPr>
              <w:t>2.26</w:t>
            </w:r>
          </w:p>
        </w:tc>
        <w:tc>
          <w:tcPr>
            <w:tcW w:w="0" w:type="auto"/>
            <w:shd w:val="clear" w:color="auto" w:fill="auto"/>
            <w:noWrap/>
            <w:vAlign w:val="center"/>
            <w:hideMark/>
          </w:tcPr>
          <w:p w14:paraId="57BF0C0D"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573E32AD" w14:textId="77777777" w:rsidR="0028738B" w:rsidRPr="004D717C" w:rsidRDefault="0028738B" w:rsidP="0028738B">
            <w:pPr>
              <w:widowControl/>
              <w:autoSpaceDE/>
              <w:autoSpaceDN/>
              <w:adjustRightInd/>
              <w:ind w:left="0" w:firstLine="0"/>
              <w:jc w:val="center"/>
              <w:rPr>
                <w:rStyle w:val="table"/>
              </w:rPr>
            </w:pPr>
            <w:r w:rsidRPr="004D717C">
              <w:rPr>
                <w:rStyle w:val="table"/>
              </w:rPr>
              <w:t>2.26</w:t>
            </w:r>
          </w:p>
        </w:tc>
        <w:tc>
          <w:tcPr>
            <w:tcW w:w="0" w:type="auto"/>
            <w:shd w:val="clear" w:color="auto" w:fill="auto"/>
            <w:noWrap/>
            <w:vAlign w:val="center"/>
            <w:hideMark/>
          </w:tcPr>
          <w:p w14:paraId="082AFC87"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r>
      <w:tr w:rsidR="0028738B" w:rsidRPr="0028738B" w14:paraId="1B0CBA14" w14:textId="77777777" w:rsidTr="004D717C">
        <w:trPr>
          <w:trHeight w:val="20"/>
          <w:jc w:val="center"/>
        </w:trPr>
        <w:tc>
          <w:tcPr>
            <w:tcW w:w="0" w:type="auto"/>
            <w:shd w:val="clear" w:color="auto" w:fill="auto"/>
            <w:noWrap/>
            <w:vAlign w:val="center"/>
            <w:hideMark/>
          </w:tcPr>
          <w:p w14:paraId="0602D1CA" w14:textId="7FA1CDD0" w:rsidR="0028738B" w:rsidRPr="004D717C" w:rsidRDefault="0028738B" w:rsidP="0028738B">
            <w:pPr>
              <w:widowControl/>
              <w:autoSpaceDE/>
              <w:autoSpaceDN/>
              <w:adjustRightInd/>
              <w:ind w:left="0" w:firstLine="0"/>
              <w:jc w:val="center"/>
              <w:rPr>
                <w:rStyle w:val="table"/>
              </w:rPr>
            </w:pPr>
            <w:r w:rsidRPr="004D717C">
              <w:rPr>
                <w:rStyle w:val="table"/>
              </w:rPr>
              <w:t>FE3-FE4</w:t>
            </w:r>
          </w:p>
        </w:tc>
        <w:tc>
          <w:tcPr>
            <w:tcW w:w="0" w:type="auto"/>
            <w:shd w:val="clear" w:color="auto" w:fill="auto"/>
            <w:noWrap/>
            <w:vAlign w:val="center"/>
            <w:hideMark/>
          </w:tcPr>
          <w:p w14:paraId="3536EF27" w14:textId="77777777" w:rsidR="0028738B" w:rsidRPr="004D717C" w:rsidRDefault="0028738B" w:rsidP="0028738B">
            <w:pPr>
              <w:widowControl/>
              <w:autoSpaceDE/>
              <w:autoSpaceDN/>
              <w:adjustRightInd/>
              <w:ind w:left="0" w:firstLine="0"/>
              <w:jc w:val="center"/>
              <w:rPr>
                <w:rStyle w:val="table"/>
              </w:rPr>
            </w:pPr>
            <w:r w:rsidRPr="004D717C">
              <w:rPr>
                <w:rStyle w:val="table"/>
              </w:rPr>
              <w:t>2.67</w:t>
            </w:r>
          </w:p>
        </w:tc>
        <w:tc>
          <w:tcPr>
            <w:tcW w:w="0" w:type="auto"/>
            <w:shd w:val="clear" w:color="auto" w:fill="auto"/>
            <w:noWrap/>
            <w:vAlign w:val="center"/>
            <w:hideMark/>
          </w:tcPr>
          <w:p w14:paraId="17816A8F" w14:textId="77777777" w:rsidR="0028738B" w:rsidRPr="004D717C" w:rsidRDefault="0028738B" w:rsidP="0028738B">
            <w:pPr>
              <w:widowControl/>
              <w:autoSpaceDE/>
              <w:autoSpaceDN/>
              <w:adjustRightInd/>
              <w:ind w:left="0" w:firstLine="0"/>
              <w:jc w:val="center"/>
              <w:rPr>
                <w:rStyle w:val="table"/>
              </w:rPr>
            </w:pPr>
            <w:r w:rsidRPr="004D717C">
              <w:rPr>
                <w:rStyle w:val="table"/>
              </w:rPr>
              <w:t>2.80</w:t>
            </w:r>
          </w:p>
        </w:tc>
        <w:tc>
          <w:tcPr>
            <w:tcW w:w="0" w:type="auto"/>
            <w:shd w:val="clear" w:color="auto" w:fill="auto"/>
            <w:noWrap/>
            <w:vAlign w:val="center"/>
            <w:hideMark/>
          </w:tcPr>
          <w:p w14:paraId="5AE1BD0D" w14:textId="77777777" w:rsidR="0028738B" w:rsidRPr="004D717C" w:rsidRDefault="0028738B" w:rsidP="0028738B">
            <w:pPr>
              <w:widowControl/>
              <w:autoSpaceDE/>
              <w:autoSpaceDN/>
              <w:adjustRightInd/>
              <w:ind w:left="0" w:firstLine="0"/>
              <w:jc w:val="center"/>
              <w:rPr>
                <w:rStyle w:val="table"/>
              </w:rPr>
            </w:pPr>
            <w:r w:rsidRPr="004D717C">
              <w:rPr>
                <w:rStyle w:val="table"/>
              </w:rPr>
              <w:t>2.51</w:t>
            </w:r>
          </w:p>
        </w:tc>
        <w:tc>
          <w:tcPr>
            <w:tcW w:w="0" w:type="auto"/>
            <w:shd w:val="clear" w:color="auto" w:fill="auto"/>
            <w:noWrap/>
            <w:vAlign w:val="center"/>
            <w:hideMark/>
          </w:tcPr>
          <w:p w14:paraId="211E720B" w14:textId="77777777" w:rsidR="0028738B" w:rsidRPr="004D717C" w:rsidRDefault="0028738B" w:rsidP="0028738B">
            <w:pPr>
              <w:widowControl/>
              <w:autoSpaceDE/>
              <w:autoSpaceDN/>
              <w:adjustRightInd/>
              <w:ind w:left="0" w:firstLine="0"/>
              <w:jc w:val="center"/>
              <w:rPr>
                <w:rStyle w:val="table"/>
              </w:rPr>
            </w:pPr>
            <w:r w:rsidRPr="004D717C">
              <w:rPr>
                <w:rStyle w:val="table"/>
              </w:rPr>
              <w:t>2.78</w:t>
            </w:r>
          </w:p>
        </w:tc>
        <w:tc>
          <w:tcPr>
            <w:tcW w:w="0" w:type="auto"/>
            <w:shd w:val="clear" w:color="auto" w:fill="auto"/>
            <w:noWrap/>
            <w:vAlign w:val="center"/>
            <w:hideMark/>
          </w:tcPr>
          <w:p w14:paraId="2809CD10" w14:textId="77777777" w:rsidR="0028738B" w:rsidRPr="004D717C" w:rsidRDefault="0028738B" w:rsidP="0028738B">
            <w:pPr>
              <w:widowControl/>
              <w:autoSpaceDE/>
              <w:autoSpaceDN/>
              <w:adjustRightInd/>
              <w:ind w:left="0" w:firstLine="0"/>
              <w:jc w:val="center"/>
              <w:rPr>
                <w:rStyle w:val="table"/>
              </w:rPr>
            </w:pPr>
            <w:r w:rsidRPr="004D717C">
              <w:rPr>
                <w:rStyle w:val="table"/>
              </w:rPr>
              <w:t>2.61</w:t>
            </w:r>
          </w:p>
        </w:tc>
      </w:tr>
      <w:tr w:rsidR="0028738B" w:rsidRPr="0028738B" w14:paraId="23A0B1A5" w14:textId="77777777" w:rsidTr="004D717C">
        <w:trPr>
          <w:trHeight w:val="20"/>
          <w:jc w:val="center"/>
        </w:trPr>
        <w:tc>
          <w:tcPr>
            <w:tcW w:w="0" w:type="auto"/>
            <w:shd w:val="clear" w:color="auto" w:fill="auto"/>
            <w:noWrap/>
            <w:vAlign w:val="center"/>
            <w:hideMark/>
          </w:tcPr>
          <w:p w14:paraId="524B4DE2" w14:textId="3A36DAEA" w:rsidR="0028738B" w:rsidRPr="004D717C" w:rsidRDefault="0028738B" w:rsidP="0028738B">
            <w:pPr>
              <w:widowControl/>
              <w:autoSpaceDE/>
              <w:autoSpaceDN/>
              <w:adjustRightInd/>
              <w:ind w:left="0" w:firstLine="0"/>
              <w:jc w:val="center"/>
              <w:rPr>
                <w:rStyle w:val="table"/>
              </w:rPr>
            </w:pPr>
            <w:r w:rsidRPr="0028738B">
              <w:rPr>
                <w:rStyle w:val="table"/>
              </w:rPr>
              <w:t>FE4-</w:t>
            </w:r>
            <w:r w:rsidRPr="004D717C">
              <w:rPr>
                <w:rStyle w:val="table"/>
              </w:rPr>
              <w:t>CYS-64</w:t>
            </w:r>
          </w:p>
        </w:tc>
        <w:tc>
          <w:tcPr>
            <w:tcW w:w="0" w:type="auto"/>
            <w:shd w:val="clear" w:color="auto" w:fill="auto"/>
            <w:noWrap/>
            <w:vAlign w:val="center"/>
            <w:hideMark/>
          </w:tcPr>
          <w:p w14:paraId="2DF7AEEB" w14:textId="77777777" w:rsidR="0028738B" w:rsidRPr="004D717C" w:rsidRDefault="0028738B" w:rsidP="0028738B">
            <w:pPr>
              <w:widowControl/>
              <w:autoSpaceDE/>
              <w:autoSpaceDN/>
              <w:adjustRightInd/>
              <w:ind w:left="0" w:firstLine="0"/>
              <w:jc w:val="center"/>
              <w:rPr>
                <w:rStyle w:val="table"/>
              </w:rPr>
            </w:pPr>
            <w:r w:rsidRPr="004D717C">
              <w:rPr>
                <w:rStyle w:val="table"/>
              </w:rPr>
              <w:t>2.02</w:t>
            </w:r>
          </w:p>
        </w:tc>
        <w:tc>
          <w:tcPr>
            <w:tcW w:w="0" w:type="auto"/>
            <w:shd w:val="clear" w:color="auto" w:fill="auto"/>
            <w:noWrap/>
            <w:vAlign w:val="center"/>
            <w:hideMark/>
          </w:tcPr>
          <w:p w14:paraId="11FE42B8" w14:textId="77777777" w:rsidR="0028738B" w:rsidRPr="004D717C" w:rsidRDefault="0028738B" w:rsidP="0028738B">
            <w:pPr>
              <w:widowControl/>
              <w:autoSpaceDE/>
              <w:autoSpaceDN/>
              <w:adjustRightInd/>
              <w:ind w:left="0" w:firstLine="0"/>
              <w:jc w:val="center"/>
              <w:rPr>
                <w:rStyle w:val="table"/>
              </w:rPr>
            </w:pPr>
            <w:r w:rsidRPr="004D717C">
              <w:rPr>
                <w:rStyle w:val="table"/>
              </w:rPr>
              <w:t>2.21</w:t>
            </w:r>
          </w:p>
        </w:tc>
        <w:tc>
          <w:tcPr>
            <w:tcW w:w="0" w:type="auto"/>
            <w:shd w:val="clear" w:color="auto" w:fill="auto"/>
            <w:noWrap/>
            <w:vAlign w:val="center"/>
            <w:hideMark/>
          </w:tcPr>
          <w:p w14:paraId="62523C0C" w14:textId="77777777" w:rsidR="0028738B" w:rsidRPr="004D717C" w:rsidRDefault="0028738B" w:rsidP="0028738B">
            <w:pPr>
              <w:widowControl/>
              <w:autoSpaceDE/>
              <w:autoSpaceDN/>
              <w:adjustRightInd/>
              <w:ind w:left="0" w:firstLine="0"/>
              <w:jc w:val="center"/>
              <w:rPr>
                <w:rStyle w:val="table"/>
              </w:rPr>
            </w:pPr>
            <w:r w:rsidRPr="004D717C">
              <w:rPr>
                <w:rStyle w:val="table"/>
              </w:rPr>
              <w:t>2.19</w:t>
            </w:r>
          </w:p>
        </w:tc>
        <w:tc>
          <w:tcPr>
            <w:tcW w:w="0" w:type="auto"/>
            <w:shd w:val="clear" w:color="auto" w:fill="auto"/>
            <w:noWrap/>
            <w:vAlign w:val="center"/>
            <w:hideMark/>
          </w:tcPr>
          <w:p w14:paraId="07D682D6"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c>
          <w:tcPr>
            <w:tcW w:w="0" w:type="auto"/>
            <w:shd w:val="clear" w:color="auto" w:fill="auto"/>
            <w:noWrap/>
            <w:vAlign w:val="center"/>
            <w:hideMark/>
          </w:tcPr>
          <w:p w14:paraId="4B66037D"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r>
      <w:tr w:rsidR="0028738B" w:rsidRPr="0028738B" w14:paraId="45F51B03" w14:textId="77777777" w:rsidTr="004D717C">
        <w:trPr>
          <w:trHeight w:val="20"/>
          <w:jc w:val="center"/>
        </w:trPr>
        <w:tc>
          <w:tcPr>
            <w:tcW w:w="0" w:type="auto"/>
            <w:shd w:val="clear" w:color="auto" w:fill="auto"/>
            <w:noWrap/>
            <w:vAlign w:val="center"/>
            <w:hideMark/>
          </w:tcPr>
          <w:p w14:paraId="66CBDB9C" w14:textId="5472402A" w:rsidR="0028738B" w:rsidRPr="004D717C" w:rsidRDefault="0028738B" w:rsidP="0028738B">
            <w:pPr>
              <w:widowControl/>
              <w:autoSpaceDE/>
              <w:autoSpaceDN/>
              <w:adjustRightInd/>
              <w:ind w:left="0" w:firstLine="0"/>
              <w:jc w:val="center"/>
              <w:rPr>
                <w:rStyle w:val="table"/>
              </w:rPr>
            </w:pPr>
            <w:r w:rsidRPr="004D717C">
              <w:rPr>
                <w:rStyle w:val="table"/>
              </w:rPr>
              <w:t>FE4-S1</w:t>
            </w:r>
          </w:p>
        </w:tc>
        <w:tc>
          <w:tcPr>
            <w:tcW w:w="0" w:type="auto"/>
            <w:shd w:val="clear" w:color="auto" w:fill="auto"/>
            <w:noWrap/>
            <w:vAlign w:val="center"/>
            <w:hideMark/>
          </w:tcPr>
          <w:p w14:paraId="35B4D341"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75192772" w14:textId="77777777" w:rsidR="0028738B" w:rsidRPr="004D717C" w:rsidRDefault="0028738B" w:rsidP="0028738B">
            <w:pPr>
              <w:widowControl/>
              <w:autoSpaceDE/>
              <w:autoSpaceDN/>
              <w:adjustRightInd/>
              <w:ind w:left="0" w:firstLine="0"/>
              <w:jc w:val="center"/>
              <w:rPr>
                <w:rStyle w:val="table"/>
              </w:rPr>
            </w:pPr>
            <w:r w:rsidRPr="004D717C">
              <w:rPr>
                <w:rStyle w:val="table"/>
              </w:rPr>
              <w:t>2.31</w:t>
            </w:r>
          </w:p>
        </w:tc>
        <w:tc>
          <w:tcPr>
            <w:tcW w:w="0" w:type="auto"/>
            <w:shd w:val="clear" w:color="auto" w:fill="auto"/>
            <w:noWrap/>
            <w:vAlign w:val="center"/>
            <w:hideMark/>
          </w:tcPr>
          <w:p w14:paraId="610B4184"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07DD3D99" w14:textId="77777777" w:rsidR="0028738B" w:rsidRPr="004D717C" w:rsidRDefault="0028738B" w:rsidP="0028738B">
            <w:pPr>
              <w:widowControl/>
              <w:autoSpaceDE/>
              <w:autoSpaceDN/>
              <w:adjustRightInd/>
              <w:ind w:left="0" w:firstLine="0"/>
              <w:jc w:val="center"/>
              <w:rPr>
                <w:rStyle w:val="table"/>
              </w:rPr>
            </w:pPr>
            <w:r w:rsidRPr="004D717C">
              <w:rPr>
                <w:rStyle w:val="table"/>
              </w:rPr>
              <w:t>2.32</w:t>
            </w:r>
          </w:p>
        </w:tc>
        <w:tc>
          <w:tcPr>
            <w:tcW w:w="0" w:type="auto"/>
            <w:shd w:val="clear" w:color="auto" w:fill="auto"/>
            <w:noWrap/>
            <w:vAlign w:val="center"/>
            <w:hideMark/>
          </w:tcPr>
          <w:p w14:paraId="4D90C57D"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r>
      <w:tr w:rsidR="0028738B" w:rsidRPr="0028738B" w14:paraId="29435EAC" w14:textId="77777777" w:rsidTr="004D717C">
        <w:trPr>
          <w:trHeight w:val="20"/>
          <w:jc w:val="center"/>
        </w:trPr>
        <w:tc>
          <w:tcPr>
            <w:tcW w:w="0" w:type="auto"/>
            <w:shd w:val="clear" w:color="auto" w:fill="auto"/>
            <w:noWrap/>
            <w:vAlign w:val="center"/>
            <w:hideMark/>
          </w:tcPr>
          <w:p w14:paraId="671A0A52" w14:textId="3DB3BA8C" w:rsidR="0028738B" w:rsidRPr="004D717C" w:rsidRDefault="0028738B" w:rsidP="0028738B">
            <w:pPr>
              <w:widowControl/>
              <w:autoSpaceDE/>
              <w:autoSpaceDN/>
              <w:adjustRightInd/>
              <w:ind w:left="0" w:firstLine="0"/>
              <w:jc w:val="center"/>
              <w:rPr>
                <w:rStyle w:val="table"/>
              </w:rPr>
            </w:pPr>
            <w:r w:rsidRPr="004D717C">
              <w:rPr>
                <w:rStyle w:val="table"/>
              </w:rPr>
              <w:t>FE4-S2</w:t>
            </w:r>
          </w:p>
        </w:tc>
        <w:tc>
          <w:tcPr>
            <w:tcW w:w="0" w:type="auto"/>
            <w:shd w:val="clear" w:color="auto" w:fill="auto"/>
            <w:noWrap/>
            <w:vAlign w:val="center"/>
            <w:hideMark/>
          </w:tcPr>
          <w:p w14:paraId="6D0AC986"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51E1FC6F" w14:textId="77777777" w:rsidR="0028738B" w:rsidRPr="004D717C" w:rsidRDefault="0028738B" w:rsidP="0028738B">
            <w:pPr>
              <w:widowControl/>
              <w:autoSpaceDE/>
              <w:autoSpaceDN/>
              <w:adjustRightInd/>
              <w:ind w:left="0" w:firstLine="0"/>
              <w:jc w:val="center"/>
              <w:rPr>
                <w:rStyle w:val="table"/>
              </w:rPr>
            </w:pPr>
            <w:r w:rsidRPr="004D717C">
              <w:rPr>
                <w:rStyle w:val="table"/>
              </w:rPr>
              <w:t>2.35</w:t>
            </w:r>
          </w:p>
        </w:tc>
        <w:tc>
          <w:tcPr>
            <w:tcW w:w="0" w:type="auto"/>
            <w:shd w:val="clear" w:color="auto" w:fill="auto"/>
            <w:noWrap/>
            <w:vAlign w:val="center"/>
            <w:hideMark/>
          </w:tcPr>
          <w:p w14:paraId="659E17BF" w14:textId="77777777" w:rsidR="0028738B" w:rsidRPr="004D717C" w:rsidRDefault="0028738B" w:rsidP="0028738B">
            <w:pPr>
              <w:widowControl/>
              <w:autoSpaceDE/>
              <w:autoSpaceDN/>
              <w:adjustRightInd/>
              <w:ind w:left="0" w:firstLine="0"/>
              <w:jc w:val="center"/>
              <w:rPr>
                <w:rStyle w:val="table"/>
              </w:rPr>
            </w:pPr>
            <w:r w:rsidRPr="004D717C">
              <w:rPr>
                <w:rStyle w:val="table"/>
              </w:rPr>
              <w:t>2.24</w:t>
            </w:r>
          </w:p>
        </w:tc>
        <w:tc>
          <w:tcPr>
            <w:tcW w:w="0" w:type="auto"/>
            <w:shd w:val="clear" w:color="auto" w:fill="auto"/>
            <w:noWrap/>
            <w:vAlign w:val="center"/>
            <w:hideMark/>
          </w:tcPr>
          <w:p w14:paraId="7D01EA07" w14:textId="77777777" w:rsidR="0028738B" w:rsidRPr="004D717C" w:rsidRDefault="0028738B" w:rsidP="0028738B">
            <w:pPr>
              <w:widowControl/>
              <w:autoSpaceDE/>
              <w:autoSpaceDN/>
              <w:adjustRightInd/>
              <w:ind w:left="0" w:firstLine="0"/>
              <w:jc w:val="center"/>
              <w:rPr>
                <w:rStyle w:val="table"/>
              </w:rPr>
            </w:pPr>
            <w:r w:rsidRPr="004D717C">
              <w:rPr>
                <w:rStyle w:val="table"/>
              </w:rPr>
              <w:t>2.37</w:t>
            </w:r>
          </w:p>
        </w:tc>
        <w:tc>
          <w:tcPr>
            <w:tcW w:w="0" w:type="auto"/>
            <w:shd w:val="clear" w:color="auto" w:fill="auto"/>
            <w:noWrap/>
            <w:vAlign w:val="center"/>
            <w:hideMark/>
          </w:tcPr>
          <w:p w14:paraId="4D7C011C" w14:textId="77777777" w:rsidR="0028738B" w:rsidRPr="004D717C" w:rsidRDefault="0028738B" w:rsidP="0028738B">
            <w:pPr>
              <w:widowControl/>
              <w:autoSpaceDE/>
              <w:autoSpaceDN/>
              <w:adjustRightInd/>
              <w:ind w:left="0" w:firstLine="0"/>
              <w:jc w:val="center"/>
              <w:rPr>
                <w:rStyle w:val="table"/>
              </w:rPr>
            </w:pPr>
            <w:r w:rsidRPr="004D717C">
              <w:rPr>
                <w:rStyle w:val="table"/>
              </w:rPr>
              <w:t>2.32</w:t>
            </w:r>
          </w:p>
        </w:tc>
      </w:tr>
      <w:tr w:rsidR="0028738B" w:rsidRPr="0028738B" w14:paraId="168520AC" w14:textId="77777777" w:rsidTr="004D717C">
        <w:trPr>
          <w:trHeight w:val="20"/>
          <w:jc w:val="center"/>
        </w:trPr>
        <w:tc>
          <w:tcPr>
            <w:tcW w:w="0" w:type="auto"/>
            <w:shd w:val="clear" w:color="auto" w:fill="auto"/>
            <w:noWrap/>
            <w:vAlign w:val="center"/>
            <w:hideMark/>
          </w:tcPr>
          <w:p w14:paraId="1893BB9D" w14:textId="76B01451" w:rsidR="0028738B" w:rsidRPr="004D717C" w:rsidRDefault="0028738B" w:rsidP="0028738B">
            <w:pPr>
              <w:widowControl/>
              <w:autoSpaceDE/>
              <w:autoSpaceDN/>
              <w:adjustRightInd/>
              <w:ind w:left="0" w:firstLine="0"/>
              <w:jc w:val="center"/>
              <w:rPr>
                <w:rStyle w:val="table"/>
              </w:rPr>
            </w:pPr>
            <w:r w:rsidRPr="004D717C">
              <w:rPr>
                <w:rStyle w:val="table"/>
              </w:rPr>
              <w:t>FE4-S3</w:t>
            </w:r>
          </w:p>
        </w:tc>
        <w:tc>
          <w:tcPr>
            <w:tcW w:w="0" w:type="auto"/>
            <w:shd w:val="clear" w:color="auto" w:fill="auto"/>
            <w:noWrap/>
            <w:vAlign w:val="center"/>
            <w:hideMark/>
          </w:tcPr>
          <w:p w14:paraId="76912251"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38DE64AE" w14:textId="77777777" w:rsidR="0028738B" w:rsidRPr="004D717C" w:rsidRDefault="0028738B" w:rsidP="0028738B">
            <w:pPr>
              <w:widowControl/>
              <w:autoSpaceDE/>
              <w:autoSpaceDN/>
              <w:adjustRightInd/>
              <w:ind w:left="0" w:firstLine="0"/>
              <w:jc w:val="center"/>
              <w:rPr>
                <w:rStyle w:val="table"/>
              </w:rPr>
            </w:pPr>
            <w:r w:rsidRPr="004D717C">
              <w:rPr>
                <w:rStyle w:val="table"/>
              </w:rPr>
              <w:t>2.28</w:t>
            </w:r>
          </w:p>
        </w:tc>
        <w:tc>
          <w:tcPr>
            <w:tcW w:w="0" w:type="auto"/>
            <w:shd w:val="clear" w:color="auto" w:fill="auto"/>
            <w:noWrap/>
            <w:vAlign w:val="center"/>
            <w:hideMark/>
          </w:tcPr>
          <w:p w14:paraId="46C92660" w14:textId="77777777" w:rsidR="0028738B" w:rsidRPr="004D717C" w:rsidRDefault="0028738B" w:rsidP="0028738B">
            <w:pPr>
              <w:widowControl/>
              <w:autoSpaceDE/>
              <w:autoSpaceDN/>
              <w:adjustRightInd/>
              <w:ind w:left="0" w:firstLine="0"/>
              <w:jc w:val="center"/>
              <w:rPr>
                <w:rStyle w:val="table"/>
              </w:rPr>
            </w:pPr>
            <w:r w:rsidRPr="004D717C">
              <w:rPr>
                <w:rStyle w:val="table"/>
              </w:rPr>
              <w:t>2.22</w:t>
            </w:r>
          </w:p>
        </w:tc>
        <w:tc>
          <w:tcPr>
            <w:tcW w:w="0" w:type="auto"/>
            <w:shd w:val="clear" w:color="auto" w:fill="auto"/>
            <w:noWrap/>
            <w:vAlign w:val="center"/>
            <w:hideMark/>
          </w:tcPr>
          <w:p w14:paraId="2DD20F70" w14:textId="77777777" w:rsidR="0028738B" w:rsidRPr="004D717C" w:rsidRDefault="0028738B" w:rsidP="0028738B">
            <w:pPr>
              <w:widowControl/>
              <w:autoSpaceDE/>
              <w:autoSpaceDN/>
              <w:adjustRightInd/>
              <w:ind w:left="0" w:firstLine="0"/>
              <w:jc w:val="center"/>
              <w:rPr>
                <w:rStyle w:val="table"/>
              </w:rPr>
            </w:pPr>
            <w:r w:rsidRPr="004D717C">
              <w:rPr>
                <w:rStyle w:val="table"/>
              </w:rPr>
              <w:t>2.30</w:t>
            </w:r>
          </w:p>
        </w:tc>
        <w:tc>
          <w:tcPr>
            <w:tcW w:w="0" w:type="auto"/>
            <w:shd w:val="clear" w:color="auto" w:fill="auto"/>
            <w:noWrap/>
            <w:vAlign w:val="center"/>
            <w:hideMark/>
          </w:tcPr>
          <w:p w14:paraId="6EA6F801" w14:textId="77777777" w:rsidR="0028738B" w:rsidRPr="004D717C" w:rsidRDefault="0028738B" w:rsidP="0028738B">
            <w:pPr>
              <w:widowControl/>
              <w:autoSpaceDE/>
              <w:autoSpaceDN/>
              <w:adjustRightInd/>
              <w:ind w:left="0" w:firstLine="0"/>
              <w:jc w:val="center"/>
              <w:rPr>
                <w:rStyle w:val="table"/>
              </w:rPr>
            </w:pPr>
            <w:r w:rsidRPr="004D717C">
              <w:rPr>
                <w:rStyle w:val="table"/>
              </w:rPr>
              <w:t>2.27</w:t>
            </w:r>
          </w:p>
        </w:tc>
      </w:tr>
      <w:tr w:rsidR="0028738B" w:rsidRPr="0028738B" w14:paraId="554169DA" w14:textId="77777777" w:rsidTr="004D717C">
        <w:trPr>
          <w:trHeight w:val="20"/>
          <w:jc w:val="center"/>
        </w:trPr>
        <w:tc>
          <w:tcPr>
            <w:tcW w:w="0" w:type="auto"/>
            <w:shd w:val="clear" w:color="000000" w:fill="C6E0B4"/>
            <w:noWrap/>
            <w:vAlign w:val="center"/>
            <w:hideMark/>
          </w:tcPr>
          <w:p w14:paraId="0C4325F4" w14:textId="77777777" w:rsidR="0028738B" w:rsidRPr="004D717C" w:rsidRDefault="0028738B" w:rsidP="0028738B">
            <w:pPr>
              <w:widowControl/>
              <w:autoSpaceDE/>
              <w:autoSpaceDN/>
              <w:adjustRightInd/>
              <w:ind w:left="0" w:firstLine="0"/>
              <w:jc w:val="center"/>
              <w:rPr>
                <w:rStyle w:val="table"/>
              </w:rPr>
            </w:pPr>
            <w:r w:rsidRPr="004D717C">
              <w:rPr>
                <w:rStyle w:val="table"/>
              </w:rPr>
              <w:t>Ave</w:t>
            </w:r>
            <w:r w:rsidRPr="00614AC7">
              <w:rPr>
                <w:rStyle w:val="table"/>
                <w:vertAlign w:val="subscript"/>
              </w:rPr>
              <w:t>All</w:t>
            </w:r>
          </w:p>
        </w:tc>
        <w:tc>
          <w:tcPr>
            <w:tcW w:w="0" w:type="auto"/>
            <w:shd w:val="clear" w:color="000000" w:fill="C6E0B4"/>
            <w:noWrap/>
            <w:vAlign w:val="center"/>
            <w:hideMark/>
          </w:tcPr>
          <w:p w14:paraId="0713AF5A" w14:textId="77777777" w:rsidR="0028738B" w:rsidRPr="004D717C" w:rsidRDefault="0028738B" w:rsidP="0028738B">
            <w:pPr>
              <w:widowControl/>
              <w:autoSpaceDE/>
              <w:autoSpaceDN/>
              <w:adjustRightInd/>
              <w:ind w:left="0" w:firstLine="0"/>
              <w:jc w:val="center"/>
              <w:rPr>
                <w:rStyle w:val="table"/>
              </w:rPr>
            </w:pPr>
            <w:r w:rsidRPr="004D717C">
              <w:rPr>
                <w:rStyle w:val="table"/>
              </w:rPr>
              <w:t>2.33</w:t>
            </w:r>
          </w:p>
        </w:tc>
        <w:tc>
          <w:tcPr>
            <w:tcW w:w="0" w:type="auto"/>
            <w:shd w:val="clear" w:color="000000" w:fill="C6E0B4"/>
            <w:noWrap/>
            <w:vAlign w:val="center"/>
            <w:hideMark/>
          </w:tcPr>
          <w:p w14:paraId="193ABB88" w14:textId="77777777" w:rsidR="0028738B" w:rsidRPr="004D717C" w:rsidRDefault="0028738B" w:rsidP="0028738B">
            <w:pPr>
              <w:widowControl/>
              <w:autoSpaceDE/>
              <w:autoSpaceDN/>
              <w:adjustRightInd/>
              <w:ind w:left="0" w:firstLine="0"/>
              <w:jc w:val="center"/>
              <w:rPr>
                <w:rStyle w:val="table"/>
              </w:rPr>
            </w:pPr>
            <w:r w:rsidRPr="004D717C">
              <w:rPr>
                <w:rStyle w:val="table"/>
              </w:rPr>
              <w:t>2.43</w:t>
            </w:r>
          </w:p>
        </w:tc>
        <w:tc>
          <w:tcPr>
            <w:tcW w:w="0" w:type="auto"/>
            <w:shd w:val="clear" w:color="000000" w:fill="C6E0B4"/>
            <w:noWrap/>
            <w:vAlign w:val="center"/>
            <w:hideMark/>
          </w:tcPr>
          <w:p w14:paraId="7D390DD8" w14:textId="77777777" w:rsidR="0028738B" w:rsidRPr="004D717C" w:rsidRDefault="0028738B" w:rsidP="0028738B">
            <w:pPr>
              <w:widowControl/>
              <w:autoSpaceDE/>
              <w:autoSpaceDN/>
              <w:adjustRightInd/>
              <w:ind w:left="0" w:firstLine="0"/>
              <w:jc w:val="center"/>
              <w:rPr>
                <w:rStyle w:val="table"/>
              </w:rPr>
            </w:pPr>
            <w:r w:rsidRPr="004D717C">
              <w:rPr>
                <w:rStyle w:val="table"/>
              </w:rPr>
              <w:t>2.34</w:t>
            </w:r>
          </w:p>
        </w:tc>
        <w:tc>
          <w:tcPr>
            <w:tcW w:w="0" w:type="auto"/>
            <w:shd w:val="clear" w:color="000000" w:fill="C6E0B4"/>
            <w:noWrap/>
            <w:vAlign w:val="center"/>
            <w:hideMark/>
          </w:tcPr>
          <w:p w14:paraId="10D51594" w14:textId="77777777" w:rsidR="0028738B" w:rsidRPr="004D717C" w:rsidRDefault="0028738B" w:rsidP="0028738B">
            <w:pPr>
              <w:widowControl/>
              <w:autoSpaceDE/>
              <w:autoSpaceDN/>
              <w:adjustRightInd/>
              <w:ind w:left="0" w:firstLine="0"/>
              <w:jc w:val="center"/>
              <w:rPr>
                <w:rStyle w:val="table"/>
              </w:rPr>
            </w:pPr>
            <w:r w:rsidRPr="004D717C">
              <w:rPr>
                <w:rStyle w:val="table"/>
              </w:rPr>
              <w:t>2.44</w:t>
            </w:r>
          </w:p>
        </w:tc>
        <w:tc>
          <w:tcPr>
            <w:tcW w:w="0" w:type="auto"/>
            <w:shd w:val="clear" w:color="000000" w:fill="C6E0B4"/>
            <w:noWrap/>
            <w:vAlign w:val="center"/>
            <w:hideMark/>
          </w:tcPr>
          <w:p w14:paraId="59A976DA" w14:textId="77777777" w:rsidR="0028738B" w:rsidRPr="004D717C" w:rsidRDefault="0028738B" w:rsidP="0028738B">
            <w:pPr>
              <w:widowControl/>
              <w:autoSpaceDE/>
              <w:autoSpaceDN/>
              <w:adjustRightInd/>
              <w:ind w:left="0" w:firstLine="0"/>
              <w:jc w:val="center"/>
              <w:rPr>
                <w:rStyle w:val="table"/>
              </w:rPr>
            </w:pPr>
            <w:r w:rsidRPr="004D717C">
              <w:rPr>
                <w:rStyle w:val="table"/>
              </w:rPr>
              <w:t>2.38</w:t>
            </w:r>
          </w:p>
        </w:tc>
      </w:tr>
      <w:tr w:rsidR="0028738B" w:rsidRPr="0028738B" w14:paraId="29EF8C26" w14:textId="77777777" w:rsidTr="004D717C">
        <w:trPr>
          <w:trHeight w:val="20"/>
          <w:jc w:val="center"/>
        </w:trPr>
        <w:tc>
          <w:tcPr>
            <w:tcW w:w="0" w:type="auto"/>
            <w:shd w:val="clear" w:color="000000" w:fill="C6E0B4"/>
            <w:noWrap/>
            <w:vAlign w:val="center"/>
            <w:hideMark/>
          </w:tcPr>
          <w:p w14:paraId="4986B62C" w14:textId="77777777" w:rsidR="0028738B" w:rsidRPr="004D717C" w:rsidRDefault="0028738B" w:rsidP="0028738B">
            <w:pPr>
              <w:widowControl/>
              <w:autoSpaceDE/>
              <w:autoSpaceDN/>
              <w:adjustRightInd/>
              <w:ind w:left="0" w:firstLine="0"/>
              <w:jc w:val="center"/>
              <w:rPr>
                <w:rStyle w:val="table"/>
              </w:rPr>
            </w:pPr>
            <w:r w:rsidRPr="004D717C">
              <w:rPr>
                <w:rStyle w:val="table"/>
              </w:rPr>
              <w:t>Ave</w:t>
            </w:r>
            <w:r w:rsidRPr="00614AC7">
              <w:rPr>
                <w:rStyle w:val="table"/>
                <w:vertAlign w:val="subscript"/>
              </w:rPr>
              <w:t>Fe-S</w:t>
            </w:r>
          </w:p>
        </w:tc>
        <w:tc>
          <w:tcPr>
            <w:tcW w:w="0" w:type="auto"/>
            <w:shd w:val="clear" w:color="000000" w:fill="C6E0B4"/>
            <w:noWrap/>
            <w:vAlign w:val="center"/>
            <w:hideMark/>
          </w:tcPr>
          <w:p w14:paraId="500797FD" w14:textId="77777777" w:rsidR="0028738B" w:rsidRPr="004D717C" w:rsidRDefault="0028738B" w:rsidP="0028738B">
            <w:pPr>
              <w:widowControl/>
              <w:autoSpaceDE/>
              <w:autoSpaceDN/>
              <w:adjustRightInd/>
              <w:ind w:left="0" w:firstLine="0"/>
              <w:jc w:val="center"/>
              <w:rPr>
                <w:rStyle w:val="table"/>
              </w:rPr>
            </w:pPr>
            <w:r w:rsidRPr="004D717C">
              <w:rPr>
                <w:rStyle w:val="table"/>
              </w:rPr>
              <w:t>2.21</w:t>
            </w:r>
          </w:p>
        </w:tc>
        <w:tc>
          <w:tcPr>
            <w:tcW w:w="0" w:type="auto"/>
            <w:shd w:val="clear" w:color="000000" w:fill="C6E0B4"/>
            <w:noWrap/>
            <w:vAlign w:val="center"/>
            <w:hideMark/>
          </w:tcPr>
          <w:p w14:paraId="4E5EB53A" w14:textId="77777777" w:rsidR="0028738B" w:rsidRPr="004D717C" w:rsidRDefault="0028738B" w:rsidP="0028738B">
            <w:pPr>
              <w:widowControl/>
              <w:autoSpaceDE/>
              <w:autoSpaceDN/>
              <w:adjustRightInd/>
              <w:ind w:left="0" w:firstLine="0"/>
              <w:jc w:val="center"/>
              <w:rPr>
                <w:rStyle w:val="table"/>
              </w:rPr>
            </w:pPr>
            <w:r w:rsidRPr="004D717C">
              <w:rPr>
                <w:rStyle w:val="table"/>
              </w:rPr>
              <w:t>2.29</w:t>
            </w:r>
          </w:p>
        </w:tc>
        <w:tc>
          <w:tcPr>
            <w:tcW w:w="0" w:type="auto"/>
            <w:shd w:val="clear" w:color="000000" w:fill="C6E0B4"/>
            <w:noWrap/>
            <w:vAlign w:val="center"/>
            <w:hideMark/>
          </w:tcPr>
          <w:p w14:paraId="225B56A0" w14:textId="77777777" w:rsidR="0028738B" w:rsidRPr="004D717C" w:rsidRDefault="0028738B" w:rsidP="0028738B">
            <w:pPr>
              <w:widowControl/>
              <w:autoSpaceDE/>
              <w:autoSpaceDN/>
              <w:adjustRightInd/>
              <w:ind w:left="0" w:firstLine="0"/>
              <w:jc w:val="center"/>
              <w:rPr>
                <w:rStyle w:val="table"/>
              </w:rPr>
            </w:pPr>
            <w:r w:rsidRPr="004D717C">
              <w:rPr>
                <w:rStyle w:val="table"/>
              </w:rPr>
              <w:t>2.25</w:t>
            </w:r>
          </w:p>
        </w:tc>
        <w:tc>
          <w:tcPr>
            <w:tcW w:w="0" w:type="auto"/>
            <w:shd w:val="clear" w:color="000000" w:fill="C6E0B4"/>
            <w:noWrap/>
            <w:vAlign w:val="center"/>
            <w:hideMark/>
          </w:tcPr>
          <w:p w14:paraId="251708D3" w14:textId="77777777" w:rsidR="0028738B" w:rsidRPr="004D717C" w:rsidRDefault="0028738B" w:rsidP="0028738B">
            <w:pPr>
              <w:widowControl/>
              <w:autoSpaceDE/>
              <w:autoSpaceDN/>
              <w:adjustRightInd/>
              <w:ind w:left="0" w:firstLine="0"/>
              <w:jc w:val="center"/>
              <w:rPr>
                <w:rStyle w:val="table"/>
              </w:rPr>
            </w:pPr>
            <w:r w:rsidRPr="004D717C">
              <w:rPr>
                <w:rStyle w:val="table"/>
              </w:rPr>
              <w:t>2.32</w:t>
            </w:r>
          </w:p>
        </w:tc>
        <w:tc>
          <w:tcPr>
            <w:tcW w:w="0" w:type="auto"/>
            <w:shd w:val="clear" w:color="000000" w:fill="C6E0B4"/>
            <w:noWrap/>
            <w:vAlign w:val="center"/>
            <w:hideMark/>
          </w:tcPr>
          <w:p w14:paraId="7FBA522D" w14:textId="77777777" w:rsidR="0028738B" w:rsidRPr="004D717C" w:rsidRDefault="0028738B" w:rsidP="0028738B">
            <w:pPr>
              <w:widowControl/>
              <w:autoSpaceDE/>
              <w:autoSpaceDN/>
              <w:adjustRightInd/>
              <w:ind w:left="0" w:firstLine="0"/>
              <w:jc w:val="center"/>
              <w:rPr>
                <w:rStyle w:val="table"/>
              </w:rPr>
            </w:pPr>
            <w:r w:rsidRPr="004D717C">
              <w:rPr>
                <w:rStyle w:val="table"/>
              </w:rPr>
              <w:t>2.30</w:t>
            </w:r>
          </w:p>
        </w:tc>
      </w:tr>
      <w:tr w:rsidR="0028738B" w:rsidRPr="0028738B" w14:paraId="1F3F1070" w14:textId="77777777" w:rsidTr="004D717C">
        <w:trPr>
          <w:trHeight w:val="20"/>
          <w:jc w:val="center"/>
        </w:trPr>
        <w:tc>
          <w:tcPr>
            <w:tcW w:w="0" w:type="auto"/>
            <w:shd w:val="clear" w:color="000000" w:fill="C6E0B4"/>
            <w:noWrap/>
            <w:vAlign w:val="center"/>
            <w:hideMark/>
          </w:tcPr>
          <w:p w14:paraId="65E054C3" w14:textId="77777777" w:rsidR="0028738B" w:rsidRPr="004D717C" w:rsidRDefault="0028738B" w:rsidP="0028738B">
            <w:pPr>
              <w:widowControl/>
              <w:autoSpaceDE/>
              <w:autoSpaceDN/>
              <w:adjustRightInd/>
              <w:ind w:left="0" w:firstLine="0"/>
              <w:jc w:val="center"/>
              <w:rPr>
                <w:rStyle w:val="table"/>
              </w:rPr>
            </w:pPr>
            <w:r w:rsidRPr="004D717C">
              <w:rPr>
                <w:rStyle w:val="table"/>
              </w:rPr>
              <w:t>Ave</w:t>
            </w:r>
            <w:r w:rsidRPr="00614AC7">
              <w:rPr>
                <w:rStyle w:val="table"/>
                <w:vertAlign w:val="subscript"/>
              </w:rPr>
              <w:t>Fe-Fe</w:t>
            </w:r>
          </w:p>
        </w:tc>
        <w:tc>
          <w:tcPr>
            <w:tcW w:w="0" w:type="auto"/>
            <w:shd w:val="clear" w:color="000000" w:fill="C6E0B4"/>
            <w:noWrap/>
            <w:vAlign w:val="center"/>
            <w:hideMark/>
          </w:tcPr>
          <w:p w14:paraId="6A209733" w14:textId="77777777" w:rsidR="0028738B" w:rsidRPr="004D717C" w:rsidRDefault="0028738B" w:rsidP="0028738B">
            <w:pPr>
              <w:widowControl/>
              <w:autoSpaceDE/>
              <w:autoSpaceDN/>
              <w:adjustRightInd/>
              <w:ind w:left="0" w:firstLine="0"/>
              <w:jc w:val="center"/>
              <w:rPr>
                <w:rStyle w:val="table"/>
              </w:rPr>
            </w:pPr>
            <w:r w:rsidRPr="004D717C">
              <w:rPr>
                <w:rStyle w:val="table"/>
              </w:rPr>
              <w:t>2.66</w:t>
            </w:r>
          </w:p>
        </w:tc>
        <w:tc>
          <w:tcPr>
            <w:tcW w:w="0" w:type="auto"/>
            <w:shd w:val="clear" w:color="000000" w:fill="66FF66"/>
            <w:noWrap/>
            <w:vAlign w:val="center"/>
            <w:hideMark/>
          </w:tcPr>
          <w:p w14:paraId="7F5581F9" w14:textId="77777777" w:rsidR="0028738B" w:rsidRPr="004D717C" w:rsidRDefault="0028738B" w:rsidP="0028738B">
            <w:pPr>
              <w:widowControl/>
              <w:autoSpaceDE/>
              <w:autoSpaceDN/>
              <w:adjustRightInd/>
              <w:ind w:left="0" w:firstLine="0"/>
              <w:jc w:val="center"/>
              <w:rPr>
                <w:rStyle w:val="table"/>
              </w:rPr>
            </w:pPr>
            <w:r w:rsidRPr="004D717C">
              <w:rPr>
                <w:rStyle w:val="table"/>
              </w:rPr>
              <w:t>2.81</w:t>
            </w:r>
          </w:p>
        </w:tc>
        <w:tc>
          <w:tcPr>
            <w:tcW w:w="0" w:type="auto"/>
            <w:shd w:val="clear" w:color="000000" w:fill="FFD966"/>
            <w:noWrap/>
            <w:vAlign w:val="center"/>
            <w:hideMark/>
          </w:tcPr>
          <w:p w14:paraId="0E6836BB" w14:textId="77777777" w:rsidR="0028738B" w:rsidRPr="004D717C" w:rsidRDefault="0028738B" w:rsidP="0028738B">
            <w:pPr>
              <w:widowControl/>
              <w:autoSpaceDE/>
              <w:autoSpaceDN/>
              <w:adjustRightInd/>
              <w:ind w:left="0" w:firstLine="0"/>
              <w:jc w:val="center"/>
              <w:rPr>
                <w:rStyle w:val="table"/>
              </w:rPr>
            </w:pPr>
            <w:r w:rsidRPr="004D717C">
              <w:rPr>
                <w:rStyle w:val="table"/>
              </w:rPr>
              <w:t>2.58</w:t>
            </w:r>
          </w:p>
        </w:tc>
        <w:tc>
          <w:tcPr>
            <w:tcW w:w="0" w:type="auto"/>
            <w:shd w:val="clear" w:color="000000" w:fill="66FF66"/>
            <w:noWrap/>
            <w:vAlign w:val="center"/>
            <w:hideMark/>
          </w:tcPr>
          <w:p w14:paraId="4F084E6B" w14:textId="77777777" w:rsidR="0028738B" w:rsidRPr="004D717C" w:rsidRDefault="0028738B" w:rsidP="0028738B">
            <w:pPr>
              <w:widowControl/>
              <w:autoSpaceDE/>
              <w:autoSpaceDN/>
              <w:adjustRightInd/>
              <w:ind w:left="0" w:firstLine="0"/>
              <w:jc w:val="center"/>
              <w:rPr>
                <w:rStyle w:val="table"/>
              </w:rPr>
            </w:pPr>
            <w:r w:rsidRPr="004D717C">
              <w:rPr>
                <w:rStyle w:val="table"/>
              </w:rPr>
              <w:t>2.77</w:t>
            </w:r>
          </w:p>
        </w:tc>
        <w:tc>
          <w:tcPr>
            <w:tcW w:w="0" w:type="auto"/>
            <w:shd w:val="clear" w:color="000000" w:fill="FFD966"/>
            <w:noWrap/>
            <w:vAlign w:val="center"/>
            <w:hideMark/>
          </w:tcPr>
          <w:p w14:paraId="0CB53857" w14:textId="77777777" w:rsidR="0028738B" w:rsidRPr="004D717C" w:rsidRDefault="0028738B" w:rsidP="0028738B">
            <w:pPr>
              <w:widowControl/>
              <w:autoSpaceDE/>
              <w:autoSpaceDN/>
              <w:adjustRightInd/>
              <w:ind w:left="0" w:firstLine="0"/>
              <w:jc w:val="center"/>
              <w:rPr>
                <w:rStyle w:val="table"/>
              </w:rPr>
            </w:pPr>
            <w:r w:rsidRPr="004D717C">
              <w:rPr>
                <w:rStyle w:val="table"/>
              </w:rPr>
              <w:t>2.62</w:t>
            </w:r>
          </w:p>
        </w:tc>
      </w:tr>
      <w:tr w:rsidR="0028738B" w:rsidRPr="0028738B" w14:paraId="1B5281E6" w14:textId="77777777" w:rsidTr="004D717C">
        <w:trPr>
          <w:trHeight w:val="20"/>
          <w:jc w:val="center"/>
        </w:trPr>
        <w:tc>
          <w:tcPr>
            <w:tcW w:w="0" w:type="auto"/>
            <w:vMerge w:val="restart"/>
            <w:shd w:val="clear" w:color="auto" w:fill="auto"/>
            <w:noWrap/>
            <w:vAlign w:val="center"/>
            <w:hideMark/>
          </w:tcPr>
          <w:p w14:paraId="51666051" w14:textId="77777777" w:rsidR="0028738B" w:rsidRPr="004D717C" w:rsidRDefault="0028738B" w:rsidP="0028738B">
            <w:pPr>
              <w:widowControl/>
              <w:autoSpaceDE/>
              <w:autoSpaceDN/>
              <w:adjustRightInd/>
              <w:ind w:left="0" w:firstLine="0"/>
              <w:jc w:val="center"/>
              <w:rPr>
                <w:rStyle w:val="table"/>
              </w:rPr>
            </w:pPr>
            <w:r w:rsidRPr="004D717C">
              <w:rPr>
                <w:rStyle w:val="table"/>
              </w:rPr>
              <w:t>MAD</w:t>
            </w:r>
          </w:p>
        </w:tc>
        <w:tc>
          <w:tcPr>
            <w:tcW w:w="0" w:type="auto"/>
            <w:shd w:val="clear" w:color="auto" w:fill="auto"/>
            <w:noWrap/>
            <w:vAlign w:val="center"/>
            <w:hideMark/>
          </w:tcPr>
          <w:p w14:paraId="5F89F624" w14:textId="77777777" w:rsidR="0028738B" w:rsidRPr="004D717C" w:rsidRDefault="0028738B" w:rsidP="0028738B">
            <w:pPr>
              <w:widowControl/>
              <w:autoSpaceDE/>
              <w:autoSpaceDN/>
              <w:adjustRightInd/>
              <w:ind w:left="0" w:firstLine="0"/>
              <w:jc w:val="center"/>
              <w:rPr>
                <w:rStyle w:val="table"/>
              </w:rPr>
            </w:pPr>
            <w:r w:rsidRPr="004D717C">
              <w:rPr>
                <w:rStyle w:val="table"/>
              </w:rPr>
              <w:t>MAD</w:t>
            </w:r>
            <w:r w:rsidRPr="00614AC7">
              <w:rPr>
                <w:rStyle w:val="table"/>
                <w:vertAlign w:val="subscript"/>
              </w:rPr>
              <w:t>All</w:t>
            </w:r>
          </w:p>
        </w:tc>
        <w:tc>
          <w:tcPr>
            <w:tcW w:w="0" w:type="auto"/>
            <w:shd w:val="clear" w:color="auto" w:fill="auto"/>
            <w:noWrap/>
            <w:vAlign w:val="center"/>
            <w:hideMark/>
          </w:tcPr>
          <w:p w14:paraId="4AB4A070" w14:textId="77777777" w:rsidR="0028738B" w:rsidRPr="004D717C" w:rsidRDefault="0028738B" w:rsidP="0028738B">
            <w:pPr>
              <w:widowControl/>
              <w:autoSpaceDE/>
              <w:autoSpaceDN/>
              <w:adjustRightInd/>
              <w:ind w:left="0" w:firstLine="0"/>
              <w:jc w:val="center"/>
              <w:rPr>
                <w:rStyle w:val="table"/>
              </w:rPr>
            </w:pPr>
            <w:r w:rsidRPr="004D717C">
              <w:rPr>
                <w:rStyle w:val="table"/>
              </w:rPr>
              <w:t>0.12</w:t>
            </w:r>
          </w:p>
        </w:tc>
        <w:tc>
          <w:tcPr>
            <w:tcW w:w="0" w:type="auto"/>
            <w:shd w:val="clear" w:color="auto" w:fill="auto"/>
            <w:noWrap/>
            <w:vAlign w:val="center"/>
            <w:hideMark/>
          </w:tcPr>
          <w:p w14:paraId="0E7BCEF8" w14:textId="77777777" w:rsidR="0028738B" w:rsidRPr="004D717C" w:rsidRDefault="0028738B" w:rsidP="0028738B">
            <w:pPr>
              <w:widowControl/>
              <w:autoSpaceDE/>
              <w:autoSpaceDN/>
              <w:adjustRightInd/>
              <w:ind w:left="0" w:firstLine="0"/>
              <w:jc w:val="center"/>
              <w:rPr>
                <w:rStyle w:val="table"/>
              </w:rPr>
            </w:pPr>
            <w:r w:rsidRPr="004D717C">
              <w:rPr>
                <w:rStyle w:val="table"/>
              </w:rPr>
              <w:t>0.07</w:t>
            </w:r>
          </w:p>
        </w:tc>
        <w:tc>
          <w:tcPr>
            <w:tcW w:w="0" w:type="auto"/>
            <w:shd w:val="clear" w:color="auto" w:fill="auto"/>
            <w:noWrap/>
            <w:vAlign w:val="center"/>
            <w:hideMark/>
          </w:tcPr>
          <w:p w14:paraId="3EBFB13F" w14:textId="77777777" w:rsidR="0028738B" w:rsidRPr="004D717C" w:rsidRDefault="0028738B" w:rsidP="0028738B">
            <w:pPr>
              <w:widowControl/>
              <w:autoSpaceDE/>
              <w:autoSpaceDN/>
              <w:adjustRightInd/>
              <w:ind w:left="0" w:firstLine="0"/>
              <w:jc w:val="center"/>
              <w:rPr>
                <w:rStyle w:val="table"/>
              </w:rPr>
            </w:pPr>
            <w:r w:rsidRPr="004D717C">
              <w:rPr>
                <w:rStyle w:val="table"/>
              </w:rPr>
              <w:t>0.12</w:t>
            </w:r>
          </w:p>
        </w:tc>
        <w:tc>
          <w:tcPr>
            <w:tcW w:w="0" w:type="auto"/>
            <w:shd w:val="clear" w:color="auto" w:fill="auto"/>
            <w:noWrap/>
            <w:vAlign w:val="center"/>
            <w:hideMark/>
          </w:tcPr>
          <w:p w14:paraId="5AFF9DB8" w14:textId="77777777" w:rsidR="0028738B" w:rsidRPr="004D717C" w:rsidRDefault="0028738B" w:rsidP="0028738B">
            <w:pPr>
              <w:widowControl/>
              <w:autoSpaceDE/>
              <w:autoSpaceDN/>
              <w:adjustRightInd/>
              <w:ind w:left="0" w:firstLine="0"/>
              <w:jc w:val="center"/>
              <w:rPr>
                <w:rStyle w:val="table"/>
              </w:rPr>
            </w:pPr>
            <w:r w:rsidRPr="004D717C">
              <w:rPr>
                <w:rStyle w:val="table"/>
              </w:rPr>
              <w:t>0.08</w:t>
            </w:r>
          </w:p>
        </w:tc>
      </w:tr>
      <w:tr w:rsidR="0028738B" w:rsidRPr="0028738B" w14:paraId="337FF03A" w14:textId="77777777" w:rsidTr="004D717C">
        <w:trPr>
          <w:trHeight w:val="20"/>
          <w:jc w:val="center"/>
        </w:trPr>
        <w:tc>
          <w:tcPr>
            <w:tcW w:w="0" w:type="auto"/>
            <w:vMerge/>
            <w:vAlign w:val="center"/>
            <w:hideMark/>
          </w:tcPr>
          <w:p w14:paraId="474E172A" w14:textId="77777777" w:rsidR="0028738B" w:rsidRPr="004D717C" w:rsidRDefault="0028738B" w:rsidP="0028738B">
            <w:pPr>
              <w:widowControl/>
              <w:autoSpaceDE/>
              <w:autoSpaceDN/>
              <w:adjustRightInd/>
              <w:ind w:left="0" w:firstLine="0"/>
              <w:jc w:val="left"/>
              <w:rPr>
                <w:rStyle w:val="table"/>
              </w:rPr>
            </w:pPr>
          </w:p>
        </w:tc>
        <w:tc>
          <w:tcPr>
            <w:tcW w:w="0" w:type="auto"/>
            <w:shd w:val="clear" w:color="auto" w:fill="auto"/>
            <w:noWrap/>
            <w:vAlign w:val="center"/>
            <w:hideMark/>
          </w:tcPr>
          <w:p w14:paraId="19DB9275" w14:textId="77777777" w:rsidR="0028738B" w:rsidRPr="004D717C" w:rsidRDefault="0028738B" w:rsidP="0028738B">
            <w:pPr>
              <w:widowControl/>
              <w:autoSpaceDE/>
              <w:autoSpaceDN/>
              <w:adjustRightInd/>
              <w:ind w:left="0" w:firstLine="0"/>
              <w:jc w:val="center"/>
              <w:rPr>
                <w:rStyle w:val="table"/>
              </w:rPr>
            </w:pPr>
            <w:r w:rsidRPr="004D717C">
              <w:rPr>
                <w:rStyle w:val="table"/>
              </w:rPr>
              <w:t>MAD</w:t>
            </w:r>
            <w:r w:rsidRPr="00614AC7">
              <w:rPr>
                <w:rStyle w:val="table"/>
                <w:vertAlign w:val="subscript"/>
              </w:rPr>
              <w:t>Fe-S</w:t>
            </w:r>
          </w:p>
        </w:tc>
        <w:tc>
          <w:tcPr>
            <w:tcW w:w="0" w:type="auto"/>
            <w:shd w:val="clear" w:color="auto" w:fill="auto"/>
            <w:noWrap/>
            <w:vAlign w:val="center"/>
            <w:hideMark/>
          </w:tcPr>
          <w:p w14:paraId="178E5112" w14:textId="77777777" w:rsidR="0028738B" w:rsidRPr="004D717C" w:rsidRDefault="0028738B" w:rsidP="0028738B">
            <w:pPr>
              <w:widowControl/>
              <w:autoSpaceDE/>
              <w:autoSpaceDN/>
              <w:adjustRightInd/>
              <w:ind w:left="0" w:firstLine="0"/>
              <w:jc w:val="center"/>
              <w:rPr>
                <w:rStyle w:val="table"/>
              </w:rPr>
            </w:pPr>
            <w:r w:rsidRPr="004D717C">
              <w:rPr>
                <w:rStyle w:val="table"/>
              </w:rPr>
              <w:t>0.11</w:t>
            </w:r>
          </w:p>
        </w:tc>
        <w:tc>
          <w:tcPr>
            <w:tcW w:w="0" w:type="auto"/>
            <w:shd w:val="clear" w:color="auto" w:fill="auto"/>
            <w:noWrap/>
            <w:vAlign w:val="center"/>
            <w:hideMark/>
          </w:tcPr>
          <w:p w14:paraId="49C8ECB7" w14:textId="77777777" w:rsidR="0028738B" w:rsidRPr="004D717C" w:rsidRDefault="0028738B" w:rsidP="0028738B">
            <w:pPr>
              <w:widowControl/>
              <w:autoSpaceDE/>
              <w:autoSpaceDN/>
              <w:adjustRightInd/>
              <w:ind w:left="0" w:firstLine="0"/>
              <w:jc w:val="center"/>
              <w:rPr>
                <w:rStyle w:val="table"/>
              </w:rPr>
            </w:pPr>
            <w:r w:rsidRPr="004D717C">
              <w:rPr>
                <w:rStyle w:val="table"/>
              </w:rPr>
              <w:t>0.07</w:t>
            </w:r>
          </w:p>
        </w:tc>
        <w:tc>
          <w:tcPr>
            <w:tcW w:w="0" w:type="auto"/>
            <w:shd w:val="clear" w:color="auto" w:fill="auto"/>
            <w:noWrap/>
            <w:vAlign w:val="center"/>
            <w:hideMark/>
          </w:tcPr>
          <w:p w14:paraId="3C2E05C4" w14:textId="77777777" w:rsidR="0028738B" w:rsidRPr="004D717C" w:rsidRDefault="0028738B" w:rsidP="0028738B">
            <w:pPr>
              <w:widowControl/>
              <w:autoSpaceDE/>
              <w:autoSpaceDN/>
              <w:adjustRightInd/>
              <w:ind w:left="0" w:firstLine="0"/>
              <w:jc w:val="center"/>
              <w:rPr>
                <w:rStyle w:val="table"/>
              </w:rPr>
            </w:pPr>
            <w:r w:rsidRPr="004D717C">
              <w:rPr>
                <w:rStyle w:val="table"/>
              </w:rPr>
              <w:t>0.12</w:t>
            </w:r>
          </w:p>
        </w:tc>
        <w:tc>
          <w:tcPr>
            <w:tcW w:w="0" w:type="auto"/>
            <w:shd w:val="clear" w:color="auto" w:fill="auto"/>
            <w:noWrap/>
            <w:vAlign w:val="center"/>
            <w:hideMark/>
          </w:tcPr>
          <w:p w14:paraId="4CA00F83" w14:textId="77777777" w:rsidR="0028738B" w:rsidRPr="004D717C" w:rsidRDefault="0028738B" w:rsidP="0028738B">
            <w:pPr>
              <w:widowControl/>
              <w:autoSpaceDE/>
              <w:autoSpaceDN/>
              <w:adjustRightInd/>
              <w:ind w:left="0" w:firstLine="0"/>
              <w:jc w:val="center"/>
              <w:rPr>
                <w:rStyle w:val="table"/>
              </w:rPr>
            </w:pPr>
            <w:r w:rsidRPr="004D717C">
              <w:rPr>
                <w:rStyle w:val="table"/>
              </w:rPr>
              <w:t>0.10</w:t>
            </w:r>
          </w:p>
        </w:tc>
      </w:tr>
      <w:tr w:rsidR="0028738B" w:rsidRPr="0028738B" w14:paraId="6C7AE495" w14:textId="77777777" w:rsidTr="004D717C">
        <w:trPr>
          <w:trHeight w:val="20"/>
          <w:jc w:val="center"/>
        </w:trPr>
        <w:tc>
          <w:tcPr>
            <w:tcW w:w="0" w:type="auto"/>
            <w:vMerge/>
            <w:vAlign w:val="center"/>
            <w:hideMark/>
          </w:tcPr>
          <w:p w14:paraId="4E2FC087" w14:textId="77777777" w:rsidR="0028738B" w:rsidRPr="004D717C" w:rsidRDefault="0028738B" w:rsidP="0028738B">
            <w:pPr>
              <w:widowControl/>
              <w:autoSpaceDE/>
              <w:autoSpaceDN/>
              <w:adjustRightInd/>
              <w:ind w:left="0" w:firstLine="0"/>
              <w:jc w:val="left"/>
              <w:rPr>
                <w:rStyle w:val="table"/>
              </w:rPr>
            </w:pPr>
          </w:p>
        </w:tc>
        <w:tc>
          <w:tcPr>
            <w:tcW w:w="0" w:type="auto"/>
            <w:shd w:val="clear" w:color="auto" w:fill="auto"/>
            <w:noWrap/>
            <w:vAlign w:val="center"/>
            <w:hideMark/>
          </w:tcPr>
          <w:p w14:paraId="18F9E49F" w14:textId="77777777" w:rsidR="0028738B" w:rsidRPr="004D717C" w:rsidRDefault="0028738B" w:rsidP="0028738B">
            <w:pPr>
              <w:widowControl/>
              <w:autoSpaceDE/>
              <w:autoSpaceDN/>
              <w:adjustRightInd/>
              <w:ind w:left="0" w:firstLine="0"/>
              <w:jc w:val="center"/>
              <w:rPr>
                <w:rStyle w:val="table"/>
              </w:rPr>
            </w:pPr>
            <w:r w:rsidRPr="004D717C">
              <w:rPr>
                <w:rStyle w:val="table"/>
              </w:rPr>
              <w:t>MAD</w:t>
            </w:r>
            <w:r w:rsidRPr="00614AC7">
              <w:rPr>
                <w:rStyle w:val="table"/>
                <w:vertAlign w:val="subscript"/>
              </w:rPr>
              <w:t>Fe-Fe</w:t>
            </w:r>
          </w:p>
        </w:tc>
        <w:tc>
          <w:tcPr>
            <w:tcW w:w="0" w:type="auto"/>
            <w:shd w:val="clear" w:color="auto" w:fill="auto"/>
            <w:noWrap/>
            <w:vAlign w:val="center"/>
            <w:hideMark/>
          </w:tcPr>
          <w:p w14:paraId="45C4589D" w14:textId="77777777" w:rsidR="0028738B" w:rsidRPr="004D717C" w:rsidRDefault="0028738B" w:rsidP="0028738B">
            <w:pPr>
              <w:widowControl/>
              <w:autoSpaceDE/>
              <w:autoSpaceDN/>
              <w:adjustRightInd/>
              <w:ind w:left="0" w:firstLine="0"/>
              <w:jc w:val="center"/>
              <w:rPr>
                <w:rStyle w:val="table"/>
              </w:rPr>
            </w:pPr>
            <w:r w:rsidRPr="004D717C">
              <w:rPr>
                <w:rStyle w:val="table"/>
              </w:rPr>
              <w:t>0.15</w:t>
            </w:r>
          </w:p>
        </w:tc>
        <w:tc>
          <w:tcPr>
            <w:tcW w:w="0" w:type="auto"/>
            <w:shd w:val="clear" w:color="auto" w:fill="auto"/>
            <w:noWrap/>
            <w:vAlign w:val="center"/>
            <w:hideMark/>
          </w:tcPr>
          <w:p w14:paraId="1888695C" w14:textId="77777777" w:rsidR="0028738B" w:rsidRPr="004D717C" w:rsidRDefault="0028738B" w:rsidP="0028738B">
            <w:pPr>
              <w:widowControl/>
              <w:autoSpaceDE/>
              <w:autoSpaceDN/>
              <w:adjustRightInd/>
              <w:ind w:left="0" w:firstLine="0"/>
              <w:jc w:val="center"/>
              <w:rPr>
                <w:rStyle w:val="table"/>
              </w:rPr>
            </w:pPr>
            <w:r w:rsidRPr="004D717C">
              <w:rPr>
                <w:rStyle w:val="table"/>
              </w:rPr>
              <w:t>0.07</w:t>
            </w:r>
          </w:p>
        </w:tc>
        <w:tc>
          <w:tcPr>
            <w:tcW w:w="0" w:type="auto"/>
            <w:shd w:val="clear" w:color="auto" w:fill="auto"/>
            <w:noWrap/>
            <w:vAlign w:val="center"/>
            <w:hideMark/>
          </w:tcPr>
          <w:p w14:paraId="443EBE98" w14:textId="77777777" w:rsidR="0028738B" w:rsidRPr="004D717C" w:rsidRDefault="0028738B" w:rsidP="0028738B">
            <w:pPr>
              <w:widowControl/>
              <w:autoSpaceDE/>
              <w:autoSpaceDN/>
              <w:adjustRightInd/>
              <w:ind w:left="0" w:firstLine="0"/>
              <w:jc w:val="center"/>
              <w:rPr>
                <w:rStyle w:val="table"/>
              </w:rPr>
            </w:pPr>
            <w:r w:rsidRPr="004D717C">
              <w:rPr>
                <w:rStyle w:val="table"/>
              </w:rPr>
              <w:t>0.12</w:t>
            </w:r>
          </w:p>
        </w:tc>
        <w:tc>
          <w:tcPr>
            <w:tcW w:w="0" w:type="auto"/>
            <w:shd w:val="clear" w:color="auto" w:fill="auto"/>
            <w:noWrap/>
            <w:vAlign w:val="center"/>
            <w:hideMark/>
          </w:tcPr>
          <w:p w14:paraId="3622B4B2" w14:textId="77777777" w:rsidR="0028738B" w:rsidRPr="004D717C" w:rsidRDefault="0028738B" w:rsidP="0028738B">
            <w:pPr>
              <w:widowControl/>
              <w:autoSpaceDE/>
              <w:autoSpaceDN/>
              <w:adjustRightInd/>
              <w:ind w:left="0" w:firstLine="0"/>
              <w:jc w:val="center"/>
              <w:rPr>
                <w:rStyle w:val="table"/>
              </w:rPr>
            </w:pPr>
            <w:r w:rsidRPr="004D717C">
              <w:rPr>
                <w:rStyle w:val="table"/>
              </w:rPr>
              <w:t>0.04</w:t>
            </w:r>
          </w:p>
        </w:tc>
      </w:tr>
    </w:tbl>
    <w:p w14:paraId="2E9BDEAB" w14:textId="77777777" w:rsidR="0028738B" w:rsidRDefault="0028738B" w:rsidP="004D717C">
      <w:pPr>
        <w:ind w:left="0" w:firstLine="0"/>
      </w:pPr>
    </w:p>
    <w:p w14:paraId="355C7014" w14:textId="3EA2667C" w:rsidR="006D4114" w:rsidRDefault="006D4114">
      <w:pPr>
        <w:pStyle w:val="NoSpacing"/>
      </w:pPr>
    </w:p>
    <w:p w14:paraId="10DE4622" w14:textId="77777777" w:rsidR="00A83D06" w:rsidRDefault="00A83D06">
      <w:pPr>
        <w:widowControl/>
        <w:autoSpaceDE/>
        <w:autoSpaceDN/>
        <w:adjustRightInd/>
        <w:ind w:left="0" w:firstLine="0"/>
        <w:jc w:val="left"/>
      </w:pPr>
      <w:r>
        <w:br w:type="page"/>
      </w:r>
    </w:p>
    <w:p w14:paraId="0A70B958" w14:textId="5FF0325B" w:rsidR="00596FB9" w:rsidRDefault="00D6592B" w:rsidP="008E521E">
      <w:pPr>
        <w:pStyle w:val="Heading1"/>
        <w:numPr>
          <w:ilvl w:val="0"/>
          <w:numId w:val="0"/>
        </w:numPr>
      </w:pPr>
      <w:r w:rsidRPr="00D6592B">
        <w:lastRenderedPageBreak/>
        <w:t>Spin states of the local minima</w:t>
      </w:r>
      <w:r w:rsidR="00D258E1">
        <w:t xml:space="preserve"> at the </w:t>
      </w:r>
      <w:r w:rsidR="00D258E1" w:rsidRPr="00A83D06">
        <w:rPr>
          <w:lang w:val="en-GB"/>
        </w:rPr>
        <w:t>TPSS/</w:t>
      </w:r>
      <w:r w:rsidR="00D258E1" w:rsidRPr="00B95516">
        <w:t xml:space="preserve"> </w:t>
      </w:r>
      <w:r w:rsidR="00D258E1" w:rsidRPr="00B95516">
        <w:rPr>
          <w:lang w:val="en-GB"/>
        </w:rPr>
        <w:t xml:space="preserve">def2-TZVPD </w:t>
      </w:r>
      <w:r w:rsidR="00D258E1">
        <w:rPr>
          <w:lang w:val="en-GB"/>
        </w:rPr>
        <w:t xml:space="preserve">and </w:t>
      </w:r>
      <w:r w:rsidR="00D258E1" w:rsidRPr="00B95516">
        <w:rPr>
          <w:lang w:val="en-GB"/>
        </w:rPr>
        <w:t>B3LYP/def2-SV(P)</w:t>
      </w:r>
      <w:r w:rsidR="00D258E1">
        <w:rPr>
          <w:lang w:val="en-GB"/>
        </w:rPr>
        <w:t xml:space="preserve"> </w:t>
      </w:r>
      <w:r w:rsidR="00D258E1" w:rsidRPr="00A83D06">
        <w:rPr>
          <w:lang w:val="en-GB"/>
        </w:rPr>
        <w:t>level</w:t>
      </w:r>
      <w:r w:rsidR="00D258E1">
        <w:rPr>
          <w:lang w:val="en-GB"/>
        </w:rPr>
        <w:t>s</w:t>
      </w:r>
      <w:r w:rsidR="00D258E1" w:rsidRPr="00A83D06">
        <w:rPr>
          <w:lang w:val="en-GB"/>
        </w:rPr>
        <w:t xml:space="preserve"> of theory</w:t>
      </w:r>
    </w:p>
    <w:p w14:paraId="622E3D5C" w14:textId="21ED449C" w:rsidR="00596FB9" w:rsidRDefault="00D6592B" w:rsidP="008E521E">
      <w:pPr>
        <w:pStyle w:val="Main-Body"/>
      </w:pPr>
      <w:r w:rsidRPr="00DA542A">
        <w:rPr>
          <w:lang w:bidi="fa-IR"/>
        </w:rPr>
        <w:t xml:space="preserve">Mulliken spin populations of the iron ions in the various oxidation states and local minima at the </w:t>
      </w:r>
      <w:r w:rsidRPr="00A83D06">
        <w:rPr>
          <w:lang w:val="en-GB"/>
        </w:rPr>
        <w:t>TPSS/</w:t>
      </w:r>
      <w:r w:rsidRPr="00B95516">
        <w:t xml:space="preserve"> </w:t>
      </w:r>
      <w:r w:rsidRPr="00B95516">
        <w:rPr>
          <w:lang w:val="en-GB"/>
        </w:rPr>
        <w:t xml:space="preserve">def2-TZVPD </w:t>
      </w:r>
      <w:r>
        <w:rPr>
          <w:lang w:val="en-GB"/>
        </w:rPr>
        <w:t xml:space="preserve">and </w:t>
      </w:r>
      <w:r w:rsidRPr="00B95516">
        <w:rPr>
          <w:lang w:val="en-GB"/>
        </w:rPr>
        <w:t>B3LYP/def2-SV(P)</w:t>
      </w:r>
      <w:r>
        <w:rPr>
          <w:lang w:val="en-GB"/>
        </w:rPr>
        <w:t xml:space="preserve"> </w:t>
      </w:r>
      <w:r w:rsidRPr="00A83D06">
        <w:rPr>
          <w:lang w:val="en-GB"/>
        </w:rPr>
        <w:t>level</w:t>
      </w:r>
      <w:r>
        <w:rPr>
          <w:lang w:val="en-GB"/>
        </w:rPr>
        <w:t>s</w:t>
      </w:r>
      <w:r w:rsidRPr="00A83D06">
        <w:rPr>
          <w:lang w:val="en-GB"/>
        </w:rPr>
        <w:t xml:space="preserve"> of theory</w:t>
      </w:r>
      <w:r w:rsidRPr="00DA542A">
        <w:rPr>
          <w:lang w:bidi="fa-IR"/>
        </w:rPr>
        <w:t xml:space="preserve"> are collected in</w:t>
      </w:r>
      <w:r>
        <w:rPr>
          <w:lang w:bidi="fa-IR"/>
        </w:rPr>
        <w:t xml:space="preserve"> Table S6. </w:t>
      </w:r>
      <w:bookmarkStart w:id="2" w:name="_Hlk129947395"/>
      <w:r w:rsidR="00A43B8E">
        <w:rPr>
          <w:lang w:bidi="fa-IR"/>
        </w:rPr>
        <w:t xml:space="preserve">It can be seen that </w:t>
      </w:r>
      <w:r w:rsidR="00A43B8E">
        <w:t>e</w:t>
      </w:r>
      <w:r w:rsidR="00A43B8E" w:rsidRPr="00DA542A">
        <w:t xml:space="preserve">nlarging the basis set from def2-SV(P) to def2-TZVPD has a small effect on the spin populations (decreasing them by –0.09 </w:t>
      </w:r>
      <w:r w:rsidR="00A43B8E" w:rsidRPr="00DA542A">
        <w:rPr>
          <w:i/>
        </w:rPr>
        <w:t>e</w:t>
      </w:r>
      <w:r w:rsidR="00A43B8E" w:rsidRPr="00DA542A">
        <w:t xml:space="preserve"> on average; cf. Table S6). On the other hand, changing the functional to B3LYP increases the Fe spin populations by approximately 0.3 </w:t>
      </w:r>
      <w:r w:rsidR="00A43B8E" w:rsidRPr="00DA542A">
        <w:rPr>
          <w:i/>
        </w:rPr>
        <w:t>e</w:t>
      </w:r>
      <w:r w:rsidR="00A43B8E" w:rsidRPr="00DA542A">
        <w:t xml:space="preserve">. The S local minimum still has lower Fe spin populations, but the difference has decreased to 0.07 </w:t>
      </w:r>
      <w:r w:rsidR="00A43B8E" w:rsidRPr="00DA542A">
        <w:rPr>
          <w:i/>
        </w:rPr>
        <w:t>e</w:t>
      </w:r>
      <w:r w:rsidR="00A43B8E" w:rsidRPr="00DA542A">
        <w:t xml:space="preserve"> (0.30 </w:t>
      </w:r>
      <w:r w:rsidR="00A43B8E" w:rsidRPr="00DA542A">
        <w:rPr>
          <w:i/>
        </w:rPr>
        <w:t>e</w:t>
      </w:r>
      <w:r w:rsidR="00A43B8E" w:rsidRPr="00DA542A">
        <w:t xml:space="preserve"> for the oxidized </w:t>
      </w:r>
      <w:proofErr w:type="spellStart"/>
      <w:r w:rsidR="00A43B8E" w:rsidRPr="00DA542A">
        <w:t>HiPIP</w:t>
      </w:r>
      <w:proofErr w:type="spellEnd"/>
      <w:r w:rsidR="00A43B8E" w:rsidRPr="00DA542A">
        <w:t xml:space="preserve"> sites).</w:t>
      </w:r>
      <w:bookmarkEnd w:id="2"/>
    </w:p>
    <w:p w14:paraId="22F4DA0D" w14:textId="77777777" w:rsidR="00596FB9" w:rsidRDefault="00596FB9">
      <w:pPr>
        <w:widowControl/>
        <w:autoSpaceDE/>
        <w:autoSpaceDN/>
        <w:adjustRightInd/>
        <w:ind w:left="0" w:firstLine="0"/>
        <w:jc w:val="left"/>
      </w:pPr>
    </w:p>
    <w:p w14:paraId="265DE038" w14:textId="77777777" w:rsidR="00596FB9" w:rsidRDefault="00596FB9">
      <w:pPr>
        <w:widowControl/>
        <w:autoSpaceDE/>
        <w:autoSpaceDN/>
        <w:adjustRightInd/>
        <w:ind w:left="0" w:firstLine="0"/>
        <w:jc w:val="left"/>
        <w:sectPr w:rsidR="00596FB9" w:rsidSect="00410C1F">
          <w:headerReference w:type="default" r:id="rId14"/>
          <w:footerReference w:type="even" r:id="rId15"/>
          <w:footerReference w:type="default" r:id="rId16"/>
          <w:pgSz w:w="11907" w:h="16840" w:code="9"/>
          <w:pgMar w:top="1134" w:right="1134" w:bottom="1134" w:left="1134" w:header="0" w:footer="0" w:gutter="0"/>
          <w:cols w:space="475"/>
          <w:docGrid w:linePitch="326"/>
        </w:sectPr>
      </w:pPr>
    </w:p>
    <w:p w14:paraId="7742801B" w14:textId="24209105" w:rsidR="00A83D06" w:rsidRDefault="00A83D06" w:rsidP="00A83D06">
      <w:pPr>
        <w:pStyle w:val="ListParagraph"/>
        <w:rPr>
          <w:lang w:val="en-GB"/>
        </w:rPr>
      </w:pPr>
      <w:r w:rsidRPr="00A83D06">
        <w:rPr>
          <w:lang w:val="en-GB"/>
        </w:rPr>
        <w:lastRenderedPageBreak/>
        <w:t xml:space="preserve">Table </w:t>
      </w:r>
      <w:r w:rsidR="00B95516">
        <w:rPr>
          <w:lang w:val="en-GB"/>
        </w:rPr>
        <w:t>S</w:t>
      </w:r>
      <w:r w:rsidR="00DC67D8">
        <w:rPr>
          <w:lang w:val="en-GB"/>
        </w:rPr>
        <w:t>6</w:t>
      </w:r>
      <w:r w:rsidRPr="00A83D06">
        <w:rPr>
          <w:lang w:val="en-GB"/>
        </w:rPr>
        <w:t>. Spin densities of the iron ions in the local minima at the TPSS/</w:t>
      </w:r>
      <w:r w:rsidR="00B95516" w:rsidRPr="00B95516">
        <w:t xml:space="preserve"> </w:t>
      </w:r>
      <w:r w:rsidR="00B95516" w:rsidRPr="00B95516">
        <w:rPr>
          <w:lang w:val="en-GB"/>
        </w:rPr>
        <w:t xml:space="preserve">def2-TZVPD </w:t>
      </w:r>
      <w:r w:rsidR="00B95516">
        <w:rPr>
          <w:lang w:val="en-GB"/>
        </w:rPr>
        <w:t xml:space="preserve">and </w:t>
      </w:r>
      <w:r w:rsidR="00B95516" w:rsidRPr="00B95516">
        <w:rPr>
          <w:lang w:val="en-GB"/>
        </w:rPr>
        <w:t>B3LYP/def2-SV(P)</w:t>
      </w:r>
      <w:r w:rsidR="00B95516">
        <w:rPr>
          <w:lang w:val="en-GB"/>
        </w:rPr>
        <w:t xml:space="preserve"> </w:t>
      </w:r>
      <w:r w:rsidRPr="00A83D06">
        <w:rPr>
          <w:lang w:val="en-GB"/>
        </w:rPr>
        <w:t>level</w:t>
      </w:r>
      <w:r w:rsidR="00B95516">
        <w:rPr>
          <w:lang w:val="en-GB"/>
        </w:rPr>
        <w:t>s</w:t>
      </w:r>
      <w:r w:rsidRPr="00A83D06">
        <w:rPr>
          <w:lang w:val="en-GB"/>
        </w:rPr>
        <w:t xml:space="preserve"> of theory.</w:t>
      </w:r>
    </w:p>
    <w:tbl>
      <w:tblPr>
        <w:tblW w:w="0" w:type="auto"/>
        <w:jc w:val="center"/>
        <w:tblLook w:val="04A0" w:firstRow="1" w:lastRow="0" w:firstColumn="1" w:lastColumn="0" w:noHBand="0" w:noVBand="1"/>
      </w:tblPr>
      <w:tblGrid>
        <w:gridCol w:w="628"/>
        <w:gridCol w:w="516"/>
        <w:gridCol w:w="1172"/>
        <w:gridCol w:w="1150"/>
        <w:gridCol w:w="1261"/>
        <w:gridCol w:w="1239"/>
        <w:gridCol w:w="1172"/>
        <w:gridCol w:w="1150"/>
        <w:gridCol w:w="1261"/>
        <w:gridCol w:w="1239"/>
      </w:tblGrid>
      <w:tr w:rsidR="00B95516" w:rsidRPr="00A83D06" w14:paraId="5AE8AA5B" w14:textId="77777777" w:rsidTr="00B95516">
        <w:trPr>
          <w:trHeight w:val="283"/>
          <w:jc w:val="center"/>
        </w:trPr>
        <w:tc>
          <w:tcPr>
            <w:tcW w:w="0" w:type="auto"/>
            <w:tcBorders>
              <w:top w:val="single" w:sz="4" w:space="0" w:color="auto"/>
              <w:bottom w:val="single" w:sz="4" w:space="0" w:color="auto"/>
            </w:tcBorders>
            <w:shd w:val="clear" w:color="auto" w:fill="auto"/>
            <w:noWrap/>
            <w:vAlign w:val="bottom"/>
            <w:hideMark/>
          </w:tcPr>
          <w:p w14:paraId="43A7A54F"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bottom"/>
            <w:hideMark/>
          </w:tcPr>
          <w:p w14:paraId="117D9853"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gridSpan w:val="4"/>
            <w:tcBorders>
              <w:top w:val="single" w:sz="4" w:space="0" w:color="auto"/>
              <w:bottom w:val="single" w:sz="4" w:space="0" w:color="auto"/>
            </w:tcBorders>
            <w:shd w:val="clear" w:color="auto" w:fill="auto"/>
            <w:noWrap/>
            <w:vAlign w:val="center"/>
            <w:hideMark/>
          </w:tcPr>
          <w:p w14:paraId="1A496CB7" w14:textId="77777777" w:rsidR="00A83D06" w:rsidRPr="00A83D06" w:rsidRDefault="00A83D06" w:rsidP="00A83D06">
            <w:pPr>
              <w:widowControl/>
              <w:autoSpaceDE/>
              <w:autoSpaceDN/>
              <w:adjustRightInd/>
              <w:ind w:left="0" w:firstLine="0"/>
              <w:jc w:val="center"/>
              <w:rPr>
                <w:rStyle w:val="table"/>
              </w:rPr>
            </w:pPr>
            <w:r w:rsidRPr="00A83D06">
              <w:rPr>
                <w:rStyle w:val="table"/>
              </w:rPr>
              <w:t>TPSS/def2-TZVPD</w:t>
            </w:r>
          </w:p>
        </w:tc>
        <w:tc>
          <w:tcPr>
            <w:tcW w:w="0" w:type="auto"/>
            <w:gridSpan w:val="4"/>
            <w:tcBorders>
              <w:top w:val="single" w:sz="4" w:space="0" w:color="auto"/>
              <w:bottom w:val="single" w:sz="4" w:space="0" w:color="auto"/>
            </w:tcBorders>
            <w:shd w:val="clear" w:color="auto" w:fill="auto"/>
            <w:vAlign w:val="center"/>
            <w:hideMark/>
          </w:tcPr>
          <w:p w14:paraId="0DDC63AD" w14:textId="77777777" w:rsidR="00A83D06" w:rsidRPr="00A83D06" w:rsidRDefault="00A83D06" w:rsidP="00A83D06">
            <w:pPr>
              <w:widowControl/>
              <w:autoSpaceDE/>
              <w:autoSpaceDN/>
              <w:adjustRightInd/>
              <w:ind w:left="0" w:firstLine="0"/>
              <w:jc w:val="center"/>
              <w:rPr>
                <w:rStyle w:val="table"/>
              </w:rPr>
            </w:pPr>
            <w:r w:rsidRPr="00A83D06">
              <w:rPr>
                <w:rStyle w:val="table"/>
              </w:rPr>
              <w:t>B3LYP/def2-SV(P)</w:t>
            </w:r>
          </w:p>
        </w:tc>
      </w:tr>
      <w:tr w:rsidR="00A83D06" w:rsidRPr="00A83D06" w14:paraId="7D1EAE79" w14:textId="77777777" w:rsidTr="00B95516">
        <w:trPr>
          <w:trHeight w:val="283"/>
          <w:jc w:val="center"/>
        </w:trPr>
        <w:tc>
          <w:tcPr>
            <w:tcW w:w="0" w:type="auto"/>
            <w:shd w:val="clear" w:color="auto" w:fill="auto"/>
            <w:noWrap/>
            <w:vAlign w:val="bottom"/>
            <w:hideMark/>
          </w:tcPr>
          <w:p w14:paraId="2F06F846"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shd w:val="clear" w:color="auto" w:fill="auto"/>
            <w:noWrap/>
            <w:vAlign w:val="bottom"/>
            <w:hideMark/>
          </w:tcPr>
          <w:p w14:paraId="396F60F5"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center"/>
            <w:hideMark/>
          </w:tcPr>
          <w:p w14:paraId="00E77472"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1-Ox-L</w:t>
            </w:r>
          </w:p>
        </w:tc>
        <w:tc>
          <w:tcPr>
            <w:tcW w:w="0" w:type="auto"/>
            <w:tcBorders>
              <w:top w:val="single" w:sz="4" w:space="0" w:color="auto"/>
              <w:bottom w:val="single" w:sz="4" w:space="0" w:color="auto"/>
            </w:tcBorders>
            <w:shd w:val="clear" w:color="auto" w:fill="auto"/>
            <w:noWrap/>
            <w:vAlign w:val="center"/>
            <w:hideMark/>
          </w:tcPr>
          <w:p w14:paraId="4A6AD9EF" w14:textId="10683BCB" w:rsidR="00A83D06" w:rsidRPr="00A83D06" w:rsidRDefault="00A83D06" w:rsidP="00A83D06">
            <w:pPr>
              <w:widowControl/>
              <w:autoSpaceDE/>
              <w:autoSpaceDN/>
              <w:adjustRightInd/>
              <w:ind w:left="0" w:firstLine="0"/>
              <w:jc w:val="center"/>
              <w:rPr>
                <w:rStyle w:val="table"/>
                <w:b/>
                <w:bCs/>
              </w:rPr>
            </w:pPr>
            <w:r w:rsidRPr="00A83D06">
              <w:rPr>
                <w:rStyle w:val="table"/>
                <w:b/>
                <w:bCs/>
              </w:rPr>
              <w:t>4Fd1-Ox-S</w:t>
            </w:r>
          </w:p>
        </w:tc>
        <w:tc>
          <w:tcPr>
            <w:tcW w:w="0" w:type="auto"/>
            <w:tcBorders>
              <w:top w:val="single" w:sz="4" w:space="0" w:color="auto"/>
              <w:bottom w:val="single" w:sz="4" w:space="0" w:color="auto"/>
            </w:tcBorders>
            <w:shd w:val="clear" w:color="auto" w:fill="auto"/>
            <w:noWrap/>
            <w:vAlign w:val="center"/>
            <w:hideMark/>
          </w:tcPr>
          <w:p w14:paraId="0037793A"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1-Red-L</w:t>
            </w:r>
          </w:p>
        </w:tc>
        <w:tc>
          <w:tcPr>
            <w:tcW w:w="0" w:type="auto"/>
            <w:tcBorders>
              <w:top w:val="single" w:sz="4" w:space="0" w:color="auto"/>
              <w:bottom w:val="single" w:sz="4" w:space="0" w:color="auto"/>
            </w:tcBorders>
            <w:shd w:val="clear" w:color="auto" w:fill="auto"/>
            <w:noWrap/>
            <w:vAlign w:val="center"/>
            <w:hideMark/>
          </w:tcPr>
          <w:p w14:paraId="6B324503" w14:textId="09CA9F75" w:rsidR="00A83D06" w:rsidRPr="00A83D06" w:rsidRDefault="00A83D06">
            <w:pPr>
              <w:widowControl/>
              <w:autoSpaceDE/>
              <w:autoSpaceDN/>
              <w:adjustRightInd/>
              <w:ind w:left="0" w:firstLine="0"/>
              <w:jc w:val="center"/>
              <w:rPr>
                <w:rStyle w:val="table"/>
                <w:b/>
                <w:bCs/>
              </w:rPr>
            </w:pPr>
            <w:r w:rsidRPr="00A83D06">
              <w:rPr>
                <w:rStyle w:val="table"/>
                <w:b/>
                <w:bCs/>
              </w:rPr>
              <w:t>4Fd1-Red-S</w:t>
            </w:r>
          </w:p>
        </w:tc>
        <w:tc>
          <w:tcPr>
            <w:tcW w:w="0" w:type="auto"/>
            <w:tcBorders>
              <w:top w:val="single" w:sz="4" w:space="0" w:color="auto"/>
              <w:bottom w:val="single" w:sz="4" w:space="0" w:color="auto"/>
            </w:tcBorders>
            <w:shd w:val="clear" w:color="auto" w:fill="auto"/>
            <w:noWrap/>
            <w:vAlign w:val="center"/>
            <w:hideMark/>
          </w:tcPr>
          <w:p w14:paraId="028E84F9"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1-Ox-L</w:t>
            </w:r>
          </w:p>
        </w:tc>
        <w:tc>
          <w:tcPr>
            <w:tcW w:w="0" w:type="auto"/>
            <w:tcBorders>
              <w:top w:val="single" w:sz="4" w:space="0" w:color="auto"/>
              <w:bottom w:val="single" w:sz="4" w:space="0" w:color="auto"/>
            </w:tcBorders>
            <w:shd w:val="clear" w:color="auto" w:fill="auto"/>
            <w:noWrap/>
            <w:vAlign w:val="center"/>
            <w:hideMark/>
          </w:tcPr>
          <w:p w14:paraId="308FF024" w14:textId="3D5414A2" w:rsidR="00A83D06" w:rsidRPr="00A83D06" w:rsidRDefault="00A83D06" w:rsidP="00A83D06">
            <w:pPr>
              <w:widowControl/>
              <w:autoSpaceDE/>
              <w:autoSpaceDN/>
              <w:adjustRightInd/>
              <w:ind w:left="0" w:firstLine="0"/>
              <w:jc w:val="center"/>
              <w:rPr>
                <w:rStyle w:val="table"/>
                <w:b/>
                <w:bCs/>
              </w:rPr>
            </w:pPr>
            <w:r w:rsidRPr="00A83D06">
              <w:rPr>
                <w:rStyle w:val="table"/>
                <w:b/>
                <w:bCs/>
              </w:rPr>
              <w:t>4Fd1-Ox-S</w:t>
            </w:r>
          </w:p>
        </w:tc>
        <w:tc>
          <w:tcPr>
            <w:tcW w:w="0" w:type="auto"/>
            <w:tcBorders>
              <w:top w:val="single" w:sz="4" w:space="0" w:color="auto"/>
              <w:bottom w:val="single" w:sz="4" w:space="0" w:color="auto"/>
            </w:tcBorders>
            <w:shd w:val="clear" w:color="auto" w:fill="auto"/>
            <w:noWrap/>
            <w:vAlign w:val="center"/>
            <w:hideMark/>
          </w:tcPr>
          <w:p w14:paraId="1CFC6AF3"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1-Red-L</w:t>
            </w:r>
          </w:p>
        </w:tc>
        <w:tc>
          <w:tcPr>
            <w:tcW w:w="0" w:type="auto"/>
            <w:tcBorders>
              <w:top w:val="single" w:sz="4" w:space="0" w:color="auto"/>
              <w:bottom w:val="single" w:sz="4" w:space="0" w:color="auto"/>
            </w:tcBorders>
            <w:shd w:val="clear" w:color="auto" w:fill="auto"/>
            <w:noWrap/>
            <w:vAlign w:val="center"/>
            <w:hideMark/>
          </w:tcPr>
          <w:p w14:paraId="1A9FBCE7" w14:textId="5DA86F7B" w:rsidR="00A83D06" w:rsidRPr="00A83D06" w:rsidRDefault="00A83D06" w:rsidP="00A83D06">
            <w:pPr>
              <w:widowControl/>
              <w:autoSpaceDE/>
              <w:autoSpaceDN/>
              <w:adjustRightInd/>
              <w:ind w:left="0" w:firstLine="0"/>
              <w:jc w:val="center"/>
              <w:rPr>
                <w:rStyle w:val="table"/>
                <w:b/>
                <w:bCs/>
              </w:rPr>
            </w:pPr>
            <w:r w:rsidRPr="00A83D06">
              <w:rPr>
                <w:rStyle w:val="table"/>
                <w:b/>
                <w:bCs/>
              </w:rPr>
              <w:t>4Fd1-Red-S</w:t>
            </w:r>
          </w:p>
        </w:tc>
      </w:tr>
      <w:tr w:rsidR="00A83D06" w:rsidRPr="00A83D06" w14:paraId="1C06C73D" w14:textId="77777777" w:rsidTr="00B95516">
        <w:trPr>
          <w:trHeight w:val="283"/>
          <w:jc w:val="center"/>
        </w:trPr>
        <w:tc>
          <w:tcPr>
            <w:tcW w:w="0" w:type="auto"/>
            <w:vMerge w:val="restart"/>
            <w:tcBorders>
              <w:bottom w:val="single" w:sz="4" w:space="0" w:color="auto"/>
            </w:tcBorders>
            <w:shd w:val="clear" w:color="auto" w:fill="auto"/>
            <w:noWrap/>
            <w:vAlign w:val="center"/>
            <w:hideMark/>
          </w:tcPr>
          <w:p w14:paraId="1D185FE1" w14:textId="77777777" w:rsidR="00A83D06" w:rsidRPr="00A83D06" w:rsidRDefault="00A83D06" w:rsidP="00A83D06">
            <w:pPr>
              <w:widowControl/>
              <w:autoSpaceDE/>
              <w:autoSpaceDN/>
              <w:adjustRightInd/>
              <w:ind w:left="0" w:firstLine="0"/>
              <w:jc w:val="center"/>
              <w:rPr>
                <w:rStyle w:val="table"/>
              </w:rPr>
            </w:pPr>
            <w:r w:rsidRPr="00A83D06">
              <w:rPr>
                <w:rStyle w:val="table"/>
              </w:rPr>
              <w:t>4Fd1</w:t>
            </w:r>
          </w:p>
        </w:tc>
        <w:tc>
          <w:tcPr>
            <w:tcW w:w="0" w:type="auto"/>
            <w:shd w:val="clear" w:color="auto" w:fill="auto"/>
            <w:noWrap/>
            <w:vAlign w:val="bottom"/>
            <w:hideMark/>
          </w:tcPr>
          <w:p w14:paraId="4B230165" w14:textId="77777777" w:rsidR="00A83D06" w:rsidRPr="00A83D06" w:rsidRDefault="00A83D06" w:rsidP="00A83D06">
            <w:pPr>
              <w:widowControl/>
              <w:autoSpaceDE/>
              <w:autoSpaceDN/>
              <w:adjustRightInd/>
              <w:ind w:left="0" w:firstLine="0"/>
              <w:jc w:val="center"/>
              <w:rPr>
                <w:rStyle w:val="table"/>
              </w:rPr>
            </w:pPr>
            <w:r w:rsidRPr="00A83D06">
              <w:rPr>
                <w:rStyle w:val="table"/>
              </w:rPr>
              <w:t>Fe1</w:t>
            </w:r>
          </w:p>
        </w:tc>
        <w:tc>
          <w:tcPr>
            <w:tcW w:w="0" w:type="auto"/>
            <w:tcBorders>
              <w:top w:val="single" w:sz="4" w:space="0" w:color="auto"/>
            </w:tcBorders>
            <w:shd w:val="clear" w:color="auto" w:fill="auto"/>
            <w:noWrap/>
            <w:vAlign w:val="bottom"/>
            <w:hideMark/>
          </w:tcPr>
          <w:p w14:paraId="18F9648C"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32931511"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4F9C0E95"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30E84910" w14:textId="4E0CD91A"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3</w:t>
            </w:r>
          </w:p>
        </w:tc>
        <w:tc>
          <w:tcPr>
            <w:tcW w:w="0" w:type="auto"/>
            <w:tcBorders>
              <w:top w:val="single" w:sz="4" w:space="0" w:color="auto"/>
            </w:tcBorders>
            <w:shd w:val="clear" w:color="auto" w:fill="auto"/>
            <w:noWrap/>
            <w:vAlign w:val="bottom"/>
            <w:hideMark/>
          </w:tcPr>
          <w:p w14:paraId="5A47C9F8"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0F1C2329"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457D9D3B"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7F05C941"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1ECB2CE6" w14:textId="77777777" w:rsidTr="00B95516">
        <w:trPr>
          <w:trHeight w:val="283"/>
          <w:jc w:val="center"/>
        </w:trPr>
        <w:tc>
          <w:tcPr>
            <w:tcW w:w="0" w:type="auto"/>
            <w:vMerge/>
            <w:tcBorders>
              <w:bottom w:val="single" w:sz="4" w:space="0" w:color="auto"/>
            </w:tcBorders>
            <w:vAlign w:val="center"/>
            <w:hideMark/>
          </w:tcPr>
          <w:p w14:paraId="4B16361E"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2E26F743" w14:textId="77777777" w:rsidR="00A83D06" w:rsidRPr="00A83D06" w:rsidRDefault="00A83D06" w:rsidP="00A83D06">
            <w:pPr>
              <w:widowControl/>
              <w:autoSpaceDE/>
              <w:autoSpaceDN/>
              <w:adjustRightInd/>
              <w:ind w:left="0" w:firstLine="0"/>
              <w:jc w:val="center"/>
              <w:rPr>
                <w:rStyle w:val="table"/>
              </w:rPr>
            </w:pPr>
            <w:r w:rsidRPr="00A83D06">
              <w:rPr>
                <w:rStyle w:val="table"/>
              </w:rPr>
              <w:t>Fe2</w:t>
            </w:r>
          </w:p>
        </w:tc>
        <w:tc>
          <w:tcPr>
            <w:tcW w:w="0" w:type="auto"/>
            <w:shd w:val="clear" w:color="auto" w:fill="auto"/>
            <w:noWrap/>
            <w:vAlign w:val="bottom"/>
            <w:hideMark/>
          </w:tcPr>
          <w:p w14:paraId="27E8A16E"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shd w:val="clear" w:color="auto" w:fill="auto"/>
            <w:noWrap/>
            <w:vAlign w:val="bottom"/>
            <w:hideMark/>
          </w:tcPr>
          <w:p w14:paraId="2285B581"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7E90E6B5"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17EFAD96" w14:textId="186ADF57"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3</w:t>
            </w:r>
          </w:p>
        </w:tc>
        <w:tc>
          <w:tcPr>
            <w:tcW w:w="0" w:type="auto"/>
            <w:shd w:val="clear" w:color="auto" w:fill="auto"/>
            <w:noWrap/>
            <w:vAlign w:val="bottom"/>
            <w:hideMark/>
          </w:tcPr>
          <w:p w14:paraId="60E30278"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7FE2B186"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36C14C27"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3093525B"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A83D06" w:rsidRPr="00A83D06" w14:paraId="6E854928" w14:textId="77777777" w:rsidTr="00B95516">
        <w:trPr>
          <w:trHeight w:val="283"/>
          <w:jc w:val="center"/>
        </w:trPr>
        <w:tc>
          <w:tcPr>
            <w:tcW w:w="0" w:type="auto"/>
            <w:vMerge/>
            <w:tcBorders>
              <w:bottom w:val="single" w:sz="4" w:space="0" w:color="auto"/>
            </w:tcBorders>
            <w:vAlign w:val="center"/>
            <w:hideMark/>
          </w:tcPr>
          <w:p w14:paraId="7386441A"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00EF7D67" w14:textId="77777777" w:rsidR="00A83D06" w:rsidRPr="00A83D06" w:rsidRDefault="00A83D06" w:rsidP="00A83D06">
            <w:pPr>
              <w:widowControl/>
              <w:autoSpaceDE/>
              <w:autoSpaceDN/>
              <w:adjustRightInd/>
              <w:ind w:left="0" w:firstLine="0"/>
              <w:jc w:val="center"/>
              <w:rPr>
                <w:rStyle w:val="table"/>
              </w:rPr>
            </w:pPr>
            <w:r w:rsidRPr="00A83D06">
              <w:rPr>
                <w:rStyle w:val="table"/>
              </w:rPr>
              <w:t>Fe3</w:t>
            </w:r>
          </w:p>
        </w:tc>
        <w:tc>
          <w:tcPr>
            <w:tcW w:w="0" w:type="auto"/>
            <w:shd w:val="clear" w:color="auto" w:fill="auto"/>
            <w:noWrap/>
            <w:vAlign w:val="bottom"/>
            <w:hideMark/>
          </w:tcPr>
          <w:p w14:paraId="7EAA97E1"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shd w:val="clear" w:color="auto" w:fill="auto"/>
            <w:noWrap/>
            <w:vAlign w:val="bottom"/>
            <w:hideMark/>
          </w:tcPr>
          <w:p w14:paraId="71918D2B"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77E1AEB7" w14:textId="77777777" w:rsidR="00A83D06" w:rsidRPr="00A83D06" w:rsidRDefault="00A83D06" w:rsidP="00A83D06">
            <w:pPr>
              <w:widowControl/>
              <w:autoSpaceDE/>
              <w:autoSpaceDN/>
              <w:adjustRightInd/>
              <w:ind w:left="0" w:firstLine="0"/>
              <w:jc w:val="center"/>
              <w:rPr>
                <w:rStyle w:val="table"/>
              </w:rPr>
            </w:pPr>
            <w:r w:rsidRPr="00A83D06">
              <w:rPr>
                <w:rStyle w:val="table"/>
              </w:rPr>
              <w:t>-3.1</w:t>
            </w:r>
          </w:p>
        </w:tc>
        <w:tc>
          <w:tcPr>
            <w:tcW w:w="0" w:type="auto"/>
            <w:shd w:val="clear" w:color="auto" w:fill="auto"/>
            <w:noWrap/>
            <w:vAlign w:val="bottom"/>
            <w:hideMark/>
          </w:tcPr>
          <w:p w14:paraId="27F8ABAD" w14:textId="3AB5C3C6" w:rsidR="00A83D06" w:rsidRPr="00A83D06" w:rsidRDefault="00F14EBD" w:rsidP="00A83D06">
            <w:pPr>
              <w:widowControl/>
              <w:autoSpaceDE/>
              <w:autoSpaceDN/>
              <w:adjustRightInd/>
              <w:ind w:left="0" w:firstLine="0"/>
              <w:jc w:val="center"/>
              <w:rPr>
                <w:rStyle w:val="table"/>
              </w:rPr>
            </w:pPr>
            <w:r>
              <w:rPr>
                <w:rStyle w:val="table"/>
              </w:rPr>
              <w:t>-2</w:t>
            </w:r>
            <w:r w:rsidR="00A83D06" w:rsidRPr="00A83D06">
              <w:rPr>
                <w:rStyle w:val="table"/>
              </w:rPr>
              <w:t>.</w:t>
            </w:r>
            <w:r>
              <w:rPr>
                <w:rStyle w:val="table"/>
              </w:rPr>
              <w:t>9</w:t>
            </w:r>
          </w:p>
        </w:tc>
        <w:tc>
          <w:tcPr>
            <w:tcW w:w="0" w:type="auto"/>
            <w:shd w:val="clear" w:color="auto" w:fill="auto"/>
            <w:noWrap/>
            <w:vAlign w:val="bottom"/>
            <w:hideMark/>
          </w:tcPr>
          <w:p w14:paraId="09DED5CE"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44BCFE07"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216A233E"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shd w:val="clear" w:color="auto" w:fill="auto"/>
            <w:noWrap/>
            <w:vAlign w:val="bottom"/>
            <w:hideMark/>
          </w:tcPr>
          <w:p w14:paraId="7FD6CD0C"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76093263" w14:textId="77777777" w:rsidTr="00B95516">
        <w:trPr>
          <w:trHeight w:val="283"/>
          <w:jc w:val="center"/>
        </w:trPr>
        <w:tc>
          <w:tcPr>
            <w:tcW w:w="0" w:type="auto"/>
            <w:vMerge/>
            <w:tcBorders>
              <w:bottom w:val="single" w:sz="4" w:space="0" w:color="auto"/>
            </w:tcBorders>
            <w:vAlign w:val="center"/>
            <w:hideMark/>
          </w:tcPr>
          <w:p w14:paraId="0A5470DB" w14:textId="77777777" w:rsidR="00A83D06" w:rsidRPr="00A83D06" w:rsidRDefault="00A83D06" w:rsidP="00A83D06">
            <w:pPr>
              <w:widowControl/>
              <w:autoSpaceDE/>
              <w:autoSpaceDN/>
              <w:adjustRightInd/>
              <w:ind w:left="0" w:firstLine="0"/>
              <w:jc w:val="left"/>
              <w:rPr>
                <w:rStyle w:val="table"/>
              </w:rPr>
            </w:pPr>
          </w:p>
        </w:tc>
        <w:tc>
          <w:tcPr>
            <w:tcW w:w="0" w:type="auto"/>
            <w:tcBorders>
              <w:bottom w:val="single" w:sz="4" w:space="0" w:color="auto"/>
            </w:tcBorders>
            <w:shd w:val="clear" w:color="auto" w:fill="auto"/>
            <w:noWrap/>
            <w:vAlign w:val="bottom"/>
            <w:hideMark/>
          </w:tcPr>
          <w:p w14:paraId="647A35A2" w14:textId="77777777" w:rsidR="00A83D06" w:rsidRPr="00A83D06" w:rsidRDefault="00A83D06" w:rsidP="00A83D06">
            <w:pPr>
              <w:widowControl/>
              <w:autoSpaceDE/>
              <w:autoSpaceDN/>
              <w:adjustRightInd/>
              <w:ind w:left="0" w:firstLine="0"/>
              <w:jc w:val="center"/>
              <w:rPr>
                <w:rStyle w:val="table"/>
              </w:rPr>
            </w:pPr>
            <w:r w:rsidRPr="00A83D06">
              <w:rPr>
                <w:rStyle w:val="table"/>
              </w:rPr>
              <w:t>Fe4</w:t>
            </w:r>
          </w:p>
        </w:tc>
        <w:tc>
          <w:tcPr>
            <w:tcW w:w="0" w:type="auto"/>
            <w:tcBorders>
              <w:bottom w:val="single" w:sz="4" w:space="0" w:color="auto"/>
            </w:tcBorders>
            <w:shd w:val="clear" w:color="auto" w:fill="auto"/>
            <w:noWrap/>
            <w:vAlign w:val="bottom"/>
            <w:hideMark/>
          </w:tcPr>
          <w:p w14:paraId="3F686AE8"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tcBorders>
              <w:bottom w:val="single" w:sz="4" w:space="0" w:color="auto"/>
            </w:tcBorders>
            <w:shd w:val="clear" w:color="auto" w:fill="auto"/>
            <w:noWrap/>
            <w:vAlign w:val="bottom"/>
            <w:hideMark/>
          </w:tcPr>
          <w:p w14:paraId="23DA2511"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bottom w:val="single" w:sz="4" w:space="0" w:color="auto"/>
            </w:tcBorders>
            <w:shd w:val="clear" w:color="auto" w:fill="auto"/>
            <w:noWrap/>
            <w:vAlign w:val="bottom"/>
            <w:hideMark/>
          </w:tcPr>
          <w:p w14:paraId="02CCCE67" w14:textId="77777777" w:rsidR="00A83D06" w:rsidRPr="00A83D06" w:rsidRDefault="00A83D06" w:rsidP="00A83D06">
            <w:pPr>
              <w:widowControl/>
              <w:autoSpaceDE/>
              <w:autoSpaceDN/>
              <w:adjustRightInd/>
              <w:ind w:left="0" w:firstLine="0"/>
              <w:jc w:val="center"/>
              <w:rPr>
                <w:rStyle w:val="table"/>
              </w:rPr>
            </w:pPr>
            <w:r w:rsidRPr="00A83D06">
              <w:rPr>
                <w:rStyle w:val="table"/>
              </w:rPr>
              <w:t>-3.1</w:t>
            </w:r>
          </w:p>
        </w:tc>
        <w:tc>
          <w:tcPr>
            <w:tcW w:w="0" w:type="auto"/>
            <w:tcBorders>
              <w:bottom w:val="single" w:sz="4" w:space="0" w:color="auto"/>
            </w:tcBorders>
            <w:shd w:val="clear" w:color="auto" w:fill="auto"/>
            <w:noWrap/>
            <w:vAlign w:val="bottom"/>
            <w:hideMark/>
          </w:tcPr>
          <w:p w14:paraId="0616F500" w14:textId="6A2453DA" w:rsidR="00A83D06" w:rsidRPr="00A83D06" w:rsidRDefault="00F14EBD" w:rsidP="00A83D06">
            <w:pPr>
              <w:widowControl/>
              <w:autoSpaceDE/>
              <w:autoSpaceDN/>
              <w:adjustRightInd/>
              <w:ind w:left="0" w:firstLine="0"/>
              <w:jc w:val="center"/>
              <w:rPr>
                <w:rStyle w:val="table"/>
              </w:rPr>
            </w:pPr>
            <w:r>
              <w:rPr>
                <w:rStyle w:val="table"/>
              </w:rPr>
              <w:t>-</w:t>
            </w:r>
            <w:r w:rsidR="00A83D06" w:rsidRPr="00A83D06">
              <w:rPr>
                <w:rStyle w:val="table"/>
              </w:rPr>
              <w:t>3.</w:t>
            </w:r>
            <w:r>
              <w:rPr>
                <w:rStyle w:val="table"/>
              </w:rPr>
              <w:t>0</w:t>
            </w:r>
          </w:p>
        </w:tc>
        <w:tc>
          <w:tcPr>
            <w:tcW w:w="0" w:type="auto"/>
            <w:tcBorders>
              <w:bottom w:val="single" w:sz="4" w:space="0" w:color="auto"/>
            </w:tcBorders>
            <w:shd w:val="clear" w:color="auto" w:fill="auto"/>
            <w:noWrap/>
            <w:vAlign w:val="bottom"/>
            <w:hideMark/>
          </w:tcPr>
          <w:p w14:paraId="39C1C197"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592C9E5A"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1FC3D1D1"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bottom w:val="single" w:sz="4" w:space="0" w:color="auto"/>
            </w:tcBorders>
            <w:shd w:val="clear" w:color="auto" w:fill="auto"/>
            <w:noWrap/>
            <w:vAlign w:val="bottom"/>
            <w:hideMark/>
          </w:tcPr>
          <w:p w14:paraId="365500B7"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r>
      <w:tr w:rsidR="00A83D06" w:rsidRPr="00A83D06" w14:paraId="3D6FF4CF" w14:textId="77777777" w:rsidTr="00B95516">
        <w:trPr>
          <w:trHeight w:val="283"/>
          <w:jc w:val="center"/>
        </w:trPr>
        <w:tc>
          <w:tcPr>
            <w:tcW w:w="0" w:type="auto"/>
            <w:tcBorders>
              <w:top w:val="single" w:sz="4" w:space="0" w:color="auto"/>
            </w:tcBorders>
            <w:shd w:val="clear" w:color="auto" w:fill="auto"/>
            <w:noWrap/>
            <w:vAlign w:val="center"/>
            <w:hideMark/>
          </w:tcPr>
          <w:p w14:paraId="59DEEBDC"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tcBorders>
            <w:shd w:val="clear" w:color="auto" w:fill="auto"/>
            <w:noWrap/>
            <w:vAlign w:val="bottom"/>
            <w:hideMark/>
          </w:tcPr>
          <w:p w14:paraId="580B4657"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center"/>
            <w:hideMark/>
          </w:tcPr>
          <w:p w14:paraId="43965544"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2-Ox-L</w:t>
            </w:r>
          </w:p>
        </w:tc>
        <w:tc>
          <w:tcPr>
            <w:tcW w:w="0" w:type="auto"/>
            <w:tcBorders>
              <w:top w:val="single" w:sz="4" w:space="0" w:color="auto"/>
              <w:bottom w:val="single" w:sz="4" w:space="0" w:color="auto"/>
            </w:tcBorders>
            <w:shd w:val="clear" w:color="auto" w:fill="auto"/>
            <w:noWrap/>
            <w:vAlign w:val="center"/>
            <w:hideMark/>
          </w:tcPr>
          <w:p w14:paraId="7951ED7D" w14:textId="0EB1B2A2" w:rsidR="00A83D06" w:rsidRPr="00A83D06" w:rsidRDefault="00A83D06" w:rsidP="00A83D06">
            <w:pPr>
              <w:widowControl/>
              <w:autoSpaceDE/>
              <w:autoSpaceDN/>
              <w:adjustRightInd/>
              <w:ind w:left="0" w:firstLine="0"/>
              <w:jc w:val="center"/>
              <w:rPr>
                <w:rStyle w:val="table"/>
                <w:b/>
                <w:bCs/>
              </w:rPr>
            </w:pPr>
            <w:r w:rsidRPr="00A83D06">
              <w:rPr>
                <w:rStyle w:val="table"/>
                <w:b/>
                <w:bCs/>
              </w:rPr>
              <w:t>4Fd2-Ox-S</w:t>
            </w:r>
          </w:p>
        </w:tc>
        <w:tc>
          <w:tcPr>
            <w:tcW w:w="0" w:type="auto"/>
            <w:tcBorders>
              <w:top w:val="single" w:sz="4" w:space="0" w:color="auto"/>
              <w:bottom w:val="single" w:sz="4" w:space="0" w:color="auto"/>
            </w:tcBorders>
            <w:shd w:val="clear" w:color="auto" w:fill="auto"/>
            <w:noWrap/>
            <w:vAlign w:val="center"/>
            <w:hideMark/>
          </w:tcPr>
          <w:p w14:paraId="5710C1CE"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2-Red-L</w:t>
            </w:r>
          </w:p>
        </w:tc>
        <w:tc>
          <w:tcPr>
            <w:tcW w:w="0" w:type="auto"/>
            <w:tcBorders>
              <w:top w:val="single" w:sz="4" w:space="0" w:color="auto"/>
              <w:bottom w:val="single" w:sz="4" w:space="0" w:color="auto"/>
            </w:tcBorders>
            <w:shd w:val="clear" w:color="auto" w:fill="auto"/>
            <w:noWrap/>
            <w:vAlign w:val="center"/>
            <w:hideMark/>
          </w:tcPr>
          <w:p w14:paraId="38E7DD2B" w14:textId="521E9B8F" w:rsidR="00A83D06" w:rsidRPr="00A83D06" w:rsidRDefault="00A83D06">
            <w:pPr>
              <w:widowControl/>
              <w:autoSpaceDE/>
              <w:autoSpaceDN/>
              <w:adjustRightInd/>
              <w:ind w:left="0" w:firstLine="0"/>
              <w:jc w:val="center"/>
              <w:rPr>
                <w:rStyle w:val="table"/>
                <w:b/>
                <w:bCs/>
              </w:rPr>
            </w:pPr>
            <w:r w:rsidRPr="00A83D06">
              <w:rPr>
                <w:rStyle w:val="table"/>
                <w:b/>
                <w:bCs/>
              </w:rPr>
              <w:t>4Fd2-Red-S</w:t>
            </w:r>
          </w:p>
        </w:tc>
        <w:tc>
          <w:tcPr>
            <w:tcW w:w="0" w:type="auto"/>
            <w:tcBorders>
              <w:top w:val="single" w:sz="4" w:space="0" w:color="auto"/>
              <w:bottom w:val="single" w:sz="4" w:space="0" w:color="auto"/>
            </w:tcBorders>
            <w:shd w:val="clear" w:color="auto" w:fill="auto"/>
            <w:noWrap/>
            <w:vAlign w:val="center"/>
            <w:hideMark/>
          </w:tcPr>
          <w:p w14:paraId="321C9297"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2-Ox-L</w:t>
            </w:r>
          </w:p>
        </w:tc>
        <w:tc>
          <w:tcPr>
            <w:tcW w:w="0" w:type="auto"/>
            <w:tcBorders>
              <w:top w:val="single" w:sz="4" w:space="0" w:color="auto"/>
              <w:bottom w:val="single" w:sz="4" w:space="0" w:color="auto"/>
            </w:tcBorders>
            <w:shd w:val="clear" w:color="auto" w:fill="auto"/>
            <w:noWrap/>
            <w:vAlign w:val="center"/>
            <w:hideMark/>
          </w:tcPr>
          <w:p w14:paraId="0D3067C7" w14:textId="7B42AB51" w:rsidR="00A83D06" w:rsidRPr="00A83D06" w:rsidRDefault="00A83D06" w:rsidP="00A83D06">
            <w:pPr>
              <w:widowControl/>
              <w:autoSpaceDE/>
              <w:autoSpaceDN/>
              <w:adjustRightInd/>
              <w:ind w:left="0" w:firstLine="0"/>
              <w:jc w:val="center"/>
              <w:rPr>
                <w:rStyle w:val="table"/>
                <w:b/>
                <w:bCs/>
              </w:rPr>
            </w:pPr>
            <w:r w:rsidRPr="00A83D06">
              <w:rPr>
                <w:rStyle w:val="table"/>
                <w:b/>
                <w:bCs/>
              </w:rPr>
              <w:t>4Fd2-Ox-S</w:t>
            </w:r>
          </w:p>
        </w:tc>
        <w:tc>
          <w:tcPr>
            <w:tcW w:w="0" w:type="auto"/>
            <w:tcBorders>
              <w:top w:val="single" w:sz="4" w:space="0" w:color="auto"/>
              <w:bottom w:val="single" w:sz="4" w:space="0" w:color="auto"/>
            </w:tcBorders>
            <w:shd w:val="clear" w:color="auto" w:fill="auto"/>
            <w:noWrap/>
            <w:vAlign w:val="center"/>
            <w:hideMark/>
          </w:tcPr>
          <w:p w14:paraId="1509E442"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2-Red-L</w:t>
            </w:r>
          </w:p>
        </w:tc>
        <w:tc>
          <w:tcPr>
            <w:tcW w:w="0" w:type="auto"/>
            <w:tcBorders>
              <w:top w:val="single" w:sz="4" w:space="0" w:color="auto"/>
              <w:bottom w:val="single" w:sz="4" w:space="0" w:color="auto"/>
            </w:tcBorders>
            <w:shd w:val="clear" w:color="auto" w:fill="auto"/>
            <w:noWrap/>
            <w:vAlign w:val="center"/>
            <w:hideMark/>
          </w:tcPr>
          <w:p w14:paraId="37867CD6" w14:textId="47B3319F" w:rsidR="00A83D06" w:rsidRPr="00A83D06" w:rsidRDefault="00A83D06" w:rsidP="00A83D06">
            <w:pPr>
              <w:widowControl/>
              <w:autoSpaceDE/>
              <w:autoSpaceDN/>
              <w:adjustRightInd/>
              <w:ind w:left="0" w:firstLine="0"/>
              <w:jc w:val="center"/>
              <w:rPr>
                <w:rStyle w:val="table"/>
                <w:b/>
                <w:bCs/>
              </w:rPr>
            </w:pPr>
            <w:r w:rsidRPr="00A83D06">
              <w:rPr>
                <w:rStyle w:val="table"/>
                <w:b/>
                <w:bCs/>
              </w:rPr>
              <w:t>4Fd2-Red-S</w:t>
            </w:r>
          </w:p>
        </w:tc>
      </w:tr>
      <w:tr w:rsidR="00A83D06" w:rsidRPr="00A83D06" w14:paraId="13340713" w14:textId="77777777" w:rsidTr="00B95516">
        <w:trPr>
          <w:trHeight w:val="283"/>
          <w:jc w:val="center"/>
        </w:trPr>
        <w:tc>
          <w:tcPr>
            <w:tcW w:w="0" w:type="auto"/>
            <w:vMerge w:val="restart"/>
            <w:tcBorders>
              <w:bottom w:val="single" w:sz="4" w:space="0" w:color="auto"/>
            </w:tcBorders>
            <w:shd w:val="clear" w:color="auto" w:fill="auto"/>
            <w:noWrap/>
            <w:vAlign w:val="center"/>
            <w:hideMark/>
          </w:tcPr>
          <w:p w14:paraId="0B0F8597" w14:textId="77777777" w:rsidR="00A83D06" w:rsidRPr="00A83D06" w:rsidRDefault="00A83D06" w:rsidP="00A83D06">
            <w:pPr>
              <w:widowControl/>
              <w:autoSpaceDE/>
              <w:autoSpaceDN/>
              <w:adjustRightInd/>
              <w:ind w:left="0" w:firstLine="0"/>
              <w:jc w:val="center"/>
              <w:rPr>
                <w:rStyle w:val="table"/>
              </w:rPr>
            </w:pPr>
            <w:r w:rsidRPr="00A83D06">
              <w:rPr>
                <w:rStyle w:val="table"/>
              </w:rPr>
              <w:t>4Fd2</w:t>
            </w:r>
          </w:p>
        </w:tc>
        <w:tc>
          <w:tcPr>
            <w:tcW w:w="0" w:type="auto"/>
            <w:shd w:val="clear" w:color="auto" w:fill="auto"/>
            <w:noWrap/>
            <w:vAlign w:val="bottom"/>
            <w:hideMark/>
          </w:tcPr>
          <w:p w14:paraId="6D84A3E8" w14:textId="77777777" w:rsidR="00A83D06" w:rsidRPr="00A83D06" w:rsidRDefault="00A83D06" w:rsidP="00A83D06">
            <w:pPr>
              <w:widowControl/>
              <w:autoSpaceDE/>
              <w:autoSpaceDN/>
              <w:adjustRightInd/>
              <w:ind w:left="0" w:firstLine="0"/>
              <w:jc w:val="center"/>
              <w:rPr>
                <w:rStyle w:val="table"/>
              </w:rPr>
            </w:pPr>
            <w:r w:rsidRPr="00A83D06">
              <w:rPr>
                <w:rStyle w:val="table"/>
              </w:rPr>
              <w:t>Fe1</w:t>
            </w:r>
          </w:p>
        </w:tc>
        <w:tc>
          <w:tcPr>
            <w:tcW w:w="0" w:type="auto"/>
            <w:tcBorders>
              <w:top w:val="single" w:sz="4" w:space="0" w:color="auto"/>
            </w:tcBorders>
            <w:shd w:val="clear" w:color="auto" w:fill="auto"/>
            <w:noWrap/>
            <w:vAlign w:val="bottom"/>
            <w:hideMark/>
          </w:tcPr>
          <w:p w14:paraId="1490E203"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153B41C4"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tcBorders>
              <w:top w:val="single" w:sz="4" w:space="0" w:color="auto"/>
            </w:tcBorders>
            <w:shd w:val="clear" w:color="auto" w:fill="auto"/>
            <w:noWrap/>
            <w:vAlign w:val="bottom"/>
            <w:hideMark/>
          </w:tcPr>
          <w:p w14:paraId="1D56CA48" w14:textId="40836984"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5</w:t>
            </w:r>
          </w:p>
        </w:tc>
        <w:tc>
          <w:tcPr>
            <w:tcW w:w="0" w:type="auto"/>
            <w:tcBorders>
              <w:top w:val="single" w:sz="4" w:space="0" w:color="auto"/>
            </w:tcBorders>
            <w:shd w:val="clear" w:color="auto" w:fill="auto"/>
            <w:noWrap/>
            <w:vAlign w:val="bottom"/>
            <w:hideMark/>
          </w:tcPr>
          <w:p w14:paraId="259AE9F9" w14:textId="0C73D51B" w:rsidR="00A83D06" w:rsidRPr="00A83D06" w:rsidRDefault="00A83D06">
            <w:pPr>
              <w:widowControl/>
              <w:autoSpaceDE/>
              <w:autoSpaceDN/>
              <w:adjustRightInd/>
              <w:ind w:left="0" w:firstLine="0"/>
              <w:jc w:val="center"/>
              <w:rPr>
                <w:rStyle w:val="table"/>
              </w:rPr>
            </w:pPr>
            <w:r w:rsidRPr="00A83D06">
              <w:rPr>
                <w:rStyle w:val="table"/>
              </w:rPr>
              <w:t>3.</w:t>
            </w:r>
            <w:r w:rsidR="00F14EBD">
              <w:rPr>
                <w:rStyle w:val="table"/>
              </w:rPr>
              <w:t>3</w:t>
            </w:r>
          </w:p>
        </w:tc>
        <w:tc>
          <w:tcPr>
            <w:tcW w:w="0" w:type="auto"/>
            <w:tcBorders>
              <w:top w:val="single" w:sz="4" w:space="0" w:color="auto"/>
            </w:tcBorders>
            <w:shd w:val="clear" w:color="auto" w:fill="auto"/>
            <w:noWrap/>
            <w:vAlign w:val="bottom"/>
            <w:hideMark/>
          </w:tcPr>
          <w:p w14:paraId="430EC9AD"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295BD1FB"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429365BF"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tcBorders>
              <w:top w:val="single" w:sz="4" w:space="0" w:color="auto"/>
            </w:tcBorders>
            <w:shd w:val="clear" w:color="auto" w:fill="auto"/>
            <w:noWrap/>
            <w:vAlign w:val="bottom"/>
            <w:hideMark/>
          </w:tcPr>
          <w:p w14:paraId="2BB328E1"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A83D06" w:rsidRPr="00A83D06" w14:paraId="4903E7B3" w14:textId="77777777" w:rsidTr="00B95516">
        <w:trPr>
          <w:trHeight w:val="283"/>
          <w:jc w:val="center"/>
        </w:trPr>
        <w:tc>
          <w:tcPr>
            <w:tcW w:w="0" w:type="auto"/>
            <w:vMerge/>
            <w:tcBorders>
              <w:bottom w:val="single" w:sz="4" w:space="0" w:color="auto"/>
            </w:tcBorders>
            <w:vAlign w:val="center"/>
            <w:hideMark/>
          </w:tcPr>
          <w:p w14:paraId="4E001461"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741ABB15" w14:textId="77777777" w:rsidR="00A83D06" w:rsidRPr="00A83D06" w:rsidRDefault="00A83D06" w:rsidP="00A83D06">
            <w:pPr>
              <w:widowControl/>
              <w:autoSpaceDE/>
              <w:autoSpaceDN/>
              <w:adjustRightInd/>
              <w:ind w:left="0" w:firstLine="0"/>
              <w:jc w:val="center"/>
              <w:rPr>
                <w:rStyle w:val="table"/>
              </w:rPr>
            </w:pPr>
            <w:r w:rsidRPr="00A83D06">
              <w:rPr>
                <w:rStyle w:val="table"/>
              </w:rPr>
              <w:t>Fe2</w:t>
            </w:r>
          </w:p>
        </w:tc>
        <w:tc>
          <w:tcPr>
            <w:tcW w:w="0" w:type="auto"/>
            <w:shd w:val="clear" w:color="auto" w:fill="auto"/>
            <w:noWrap/>
            <w:vAlign w:val="bottom"/>
            <w:hideMark/>
          </w:tcPr>
          <w:p w14:paraId="4087F968"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3B77F076"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0350A501" w14:textId="52C332B7" w:rsidR="00A83D06" w:rsidRPr="00A83D06" w:rsidRDefault="00F14EBD" w:rsidP="00A83D06">
            <w:pPr>
              <w:widowControl/>
              <w:autoSpaceDE/>
              <w:autoSpaceDN/>
              <w:adjustRightInd/>
              <w:ind w:left="0" w:firstLine="0"/>
              <w:jc w:val="center"/>
              <w:rPr>
                <w:rStyle w:val="table"/>
              </w:rPr>
            </w:pPr>
            <w:r>
              <w:rPr>
                <w:rStyle w:val="table"/>
              </w:rPr>
              <w:t>-</w:t>
            </w:r>
            <w:r w:rsidR="00A83D06" w:rsidRPr="00A83D06">
              <w:rPr>
                <w:rStyle w:val="table"/>
              </w:rPr>
              <w:t>3.</w:t>
            </w:r>
            <w:r>
              <w:rPr>
                <w:rStyle w:val="table"/>
              </w:rPr>
              <w:t>1</w:t>
            </w:r>
          </w:p>
        </w:tc>
        <w:tc>
          <w:tcPr>
            <w:tcW w:w="0" w:type="auto"/>
            <w:shd w:val="clear" w:color="auto" w:fill="auto"/>
            <w:noWrap/>
            <w:vAlign w:val="bottom"/>
            <w:hideMark/>
          </w:tcPr>
          <w:p w14:paraId="47D6CB70" w14:textId="257D8261"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1</w:t>
            </w:r>
          </w:p>
        </w:tc>
        <w:tc>
          <w:tcPr>
            <w:tcW w:w="0" w:type="auto"/>
            <w:shd w:val="clear" w:color="auto" w:fill="auto"/>
            <w:noWrap/>
            <w:vAlign w:val="bottom"/>
            <w:hideMark/>
          </w:tcPr>
          <w:p w14:paraId="16476ABF"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4CD6F0CF"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6CE123B7"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shd w:val="clear" w:color="auto" w:fill="auto"/>
            <w:noWrap/>
            <w:vAlign w:val="bottom"/>
            <w:hideMark/>
          </w:tcPr>
          <w:p w14:paraId="1424209D"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1202D920" w14:textId="77777777" w:rsidTr="00B95516">
        <w:trPr>
          <w:trHeight w:val="283"/>
          <w:jc w:val="center"/>
        </w:trPr>
        <w:tc>
          <w:tcPr>
            <w:tcW w:w="0" w:type="auto"/>
            <w:vMerge/>
            <w:tcBorders>
              <w:bottom w:val="single" w:sz="4" w:space="0" w:color="auto"/>
            </w:tcBorders>
            <w:vAlign w:val="center"/>
            <w:hideMark/>
          </w:tcPr>
          <w:p w14:paraId="35DC8E80"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6953A17C" w14:textId="77777777" w:rsidR="00A83D06" w:rsidRPr="00A83D06" w:rsidRDefault="00A83D06" w:rsidP="00A83D06">
            <w:pPr>
              <w:widowControl/>
              <w:autoSpaceDE/>
              <w:autoSpaceDN/>
              <w:adjustRightInd/>
              <w:ind w:left="0" w:firstLine="0"/>
              <w:jc w:val="center"/>
              <w:rPr>
                <w:rStyle w:val="table"/>
              </w:rPr>
            </w:pPr>
            <w:r w:rsidRPr="00A83D06">
              <w:rPr>
                <w:rStyle w:val="table"/>
              </w:rPr>
              <w:t>Fe3</w:t>
            </w:r>
          </w:p>
        </w:tc>
        <w:tc>
          <w:tcPr>
            <w:tcW w:w="0" w:type="auto"/>
            <w:shd w:val="clear" w:color="auto" w:fill="auto"/>
            <w:noWrap/>
            <w:vAlign w:val="bottom"/>
            <w:hideMark/>
          </w:tcPr>
          <w:p w14:paraId="4866FBD8"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31D87997"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58BD73D0" w14:textId="5AFF8C4B"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1</w:t>
            </w:r>
          </w:p>
        </w:tc>
        <w:tc>
          <w:tcPr>
            <w:tcW w:w="0" w:type="auto"/>
            <w:shd w:val="clear" w:color="auto" w:fill="auto"/>
            <w:noWrap/>
            <w:vAlign w:val="bottom"/>
            <w:hideMark/>
          </w:tcPr>
          <w:p w14:paraId="7710EA38" w14:textId="17CDFE12" w:rsidR="00A83D06" w:rsidRPr="00A83D06" w:rsidRDefault="00A83D06" w:rsidP="00A83D06">
            <w:pPr>
              <w:widowControl/>
              <w:autoSpaceDE/>
              <w:autoSpaceDN/>
              <w:adjustRightInd/>
              <w:ind w:left="0" w:firstLine="0"/>
              <w:jc w:val="center"/>
              <w:rPr>
                <w:rStyle w:val="table"/>
              </w:rPr>
            </w:pPr>
            <w:r w:rsidRPr="00A83D06">
              <w:rPr>
                <w:rStyle w:val="table"/>
              </w:rPr>
              <w:t>-</w:t>
            </w:r>
            <w:r w:rsidR="00F14EBD">
              <w:rPr>
                <w:rStyle w:val="table"/>
              </w:rPr>
              <w:t>2</w:t>
            </w:r>
            <w:r w:rsidRPr="00A83D06">
              <w:rPr>
                <w:rStyle w:val="table"/>
              </w:rPr>
              <w:t>.</w:t>
            </w:r>
            <w:r w:rsidR="00F14EBD">
              <w:rPr>
                <w:rStyle w:val="table"/>
              </w:rPr>
              <w:t>8</w:t>
            </w:r>
          </w:p>
        </w:tc>
        <w:tc>
          <w:tcPr>
            <w:tcW w:w="0" w:type="auto"/>
            <w:shd w:val="clear" w:color="auto" w:fill="auto"/>
            <w:noWrap/>
            <w:vAlign w:val="bottom"/>
            <w:hideMark/>
          </w:tcPr>
          <w:p w14:paraId="5EF6699E"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2E3EB53B"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36BB6250"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shd w:val="clear" w:color="auto" w:fill="auto"/>
            <w:noWrap/>
            <w:vAlign w:val="bottom"/>
            <w:hideMark/>
          </w:tcPr>
          <w:p w14:paraId="4DB774A6"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r>
      <w:tr w:rsidR="00A83D06" w:rsidRPr="00A83D06" w14:paraId="0B88BCA7" w14:textId="77777777" w:rsidTr="00B95516">
        <w:trPr>
          <w:trHeight w:val="283"/>
          <w:jc w:val="center"/>
        </w:trPr>
        <w:tc>
          <w:tcPr>
            <w:tcW w:w="0" w:type="auto"/>
            <w:vMerge/>
            <w:tcBorders>
              <w:bottom w:val="single" w:sz="4" w:space="0" w:color="auto"/>
            </w:tcBorders>
            <w:vAlign w:val="center"/>
            <w:hideMark/>
          </w:tcPr>
          <w:p w14:paraId="12506BC8" w14:textId="77777777" w:rsidR="00A83D06" w:rsidRPr="00A83D06" w:rsidRDefault="00A83D06" w:rsidP="00A83D06">
            <w:pPr>
              <w:widowControl/>
              <w:autoSpaceDE/>
              <w:autoSpaceDN/>
              <w:adjustRightInd/>
              <w:ind w:left="0" w:firstLine="0"/>
              <w:jc w:val="left"/>
              <w:rPr>
                <w:rStyle w:val="table"/>
              </w:rPr>
            </w:pPr>
          </w:p>
        </w:tc>
        <w:tc>
          <w:tcPr>
            <w:tcW w:w="0" w:type="auto"/>
            <w:tcBorders>
              <w:bottom w:val="single" w:sz="4" w:space="0" w:color="auto"/>
            </w:tcBorders>
            <w:shd w:val="clear" w:color="auto" w:fill="auto"/>
            <w:noWrap/>
            <w:vAlign w:val="bottom"/>
            <w:hideMark/>
          </w:tcPr>
          <w:p w14:paraId="32439240" w14:textId="77777777" w:rsidR="00A83D06" w:rsidRPr="00A83D06" w:rsidRDefault="00A83D06" w:rsidP="00A83D06">
            <w:pPr>
              <w:widowControl/>
              <w:autoSpaceDE/>
              <w:autoSpaceDN/>
              <w:adjustRightInd/>
              <w:ind w:left="0" w:firstLine="0"/>
              <w:jc w:val="center"/>
              <w:rPr>
                <w:rStyle w:val="table"/>
              </w:rPr>
            </w:pPr>
            <w:r w:rsidRPr="00A83D06">
              <w:rPr>
                <w:rStyle w:val="table"/>
              </w:rPr>
              <w:t>Fe4</w:t>
            </w:r>
          </w:p>
        </w:tc>
        <w:tc>
          <w:tcPr>
            <w:tcW w:w="0" w:type="auto"/>
            <w:tcBorders>
              <w:bottom w:val="single" w:sz="4" w:space="0" w:color="auto"/>
            </w:tcBorders>
            <w:shd w:val="clear" w:color="auto" w:fill="auto"/>
            <w:noWrap/>
            <w:vAlign w:val="bottom"/>
            <w:hideMark/>
          </w:tcPr>
          <w:p w14:paraId="654E7CBC"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bottom w:val="single" w:sz="4" w:space="0" w:color="auto"/>
            </w:tcBorders>
            <w:shd w:val="clear" w:color="auto" w:fill="auto"/>
            <w:noWrap/>
            <w:vAlign w:val="bottom"/>
            <w:hideMark/>
          </w:tcPr>
          <w:p w14:paraId="0F14302F"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tcBorders>
              <w:bottom w:val="single" w:sz="4" w:space="0" w:color="auto"/>
            </w:tcBorders>
            <w:shd w:val="clear" w:color="auto" w:fill="auto"/>
            <w:noWrap/>
            <w:vAlign w:val="bottom"/>
            <w:hideMark/>
          </w:tcPr>
          <w:p w14:paraId="14894688" w14:textId="02FA2560" w:rsidR="00A83D06" w:rsidRPr="00A83D06" w:rsidRDefault="00A83D06" w:rsidP="00A83D06">
            <w:pPr>
              <w:widowControl/>
              <w:autoSpaceDE/>
              <w:autoSpaceDN/>
              <w:adjustRightInd/>
              <w:ind w:left="0" w:firstLine="0"/>
              <w:jc w:val="center"/>
              <w:rPr>
                <w:rStyle w:val="table"/>
              </w:rPr>
            </w:pPr>
            <w:r w:rsidRPr="00A83D06">
              <w:rPr>
                <w:rStyle w:val="table"/>
              </w:rPr>
              <w:t>3.</w:t>
            </w:r>
            <w:r w:rsidR="00F14EBD">
              <w:rPr>
                <w:rStyle w:val="table"/>
              </w:rPr>
              <w:t>3</w:t>
            </w:r>
          </w:p>
        </w:tc>
        <w:tc>
          <w:tcPr>
            <w:tcW w:w="0" w:type="auto"/>
            <w:tcBorders>
              <w:bottom w:val="single" w:sz="4" w:space="0" w:color="auto"/>
            </w:tcBorders>
            <w:shd w:val="clear" w:color="auto" w:fill="auto"/>
            <w:noWrap/>
            <w:vAlign w:val="bottom"/>
            <w:hideMark/>
          </w:tcPr>
          <w:p w14:paraId="71637F82" w14:textId="5178857A" w:rsidR="00A83D06" w:rsidRPr="00A83D06" w:rsidRDefault="00A83D06">
            <w:pPr>
              <w:widowControl/>
              <w:autoSpaceDE/>
              <w:autoSpaceDN/>
              <w:adjustRightInd/>
              <w:ind w:left="0" w:firstLine="0"/>
              <w:jc w:val="center"/>
              <w:rPr>
                <w:rStyle w:val="table"/>
              </w:rPr>
            </w:pPr>
            <w:r w:rsidRPr="00A83D06">
              <w:rPr>
                <w:rStyle w:val="table"/>
              </w:rPr>
              <w:t>3.</w:t>
            </w:r>
            <w:r w:rsidR="00F14EBD">
              <w:rPr>
                <w:rStyle w:val="table"/>
              </w:rPr>
              <w:t>3</w:t>
            </w:r>
          </w:p>
        </w:tc>
        <w:tc>
          <w:tcPr>
            <w:tcW w:w="0" w:type="auto"/>
            <w:tcBorders>
              <w:bottom w:val="single" w:sz="4" w:space="0" w:color="auto"/>
            </w:tcBorders>
            <w:shd w:val="clear" w:color="auto" w:fill="auto"/>
            <w:noWrap/>
            <w:vAlign w:val="bottom"/>
            <w:hideMark/>
          </w:tcPr>
          <w:p w14:paraId="111F8F99"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02D48D51"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2F3E20C3"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7D7BA57E"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1FD66FF2" w14:textId="77777777" w:rsidTr="00B95516">
        <w:trPr>
          <w:trHeight w:val="283"/>
          <w:jc w:val="center"/>
        </w:trPr>
        <w:tc>
          <w:tcPr>
            <w:tcW w:w="0" w:type="auto"/>
            <w:tcBorders>
              <w:top w:val="single" w:sz="4" w:space="0" w:color="auto"/>
            </w:tcBorders>
            <w:shd w:val="clear" w:color="auto" w:fill="auto"/>
            <w:noWrap/>
            <w:vAlign w:val="center"/>
            <w:hideMark/>
          </w:tcPr>
          <w:p w14:paraId="17B9F91C"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tcBorders>
            <w:shd w:val="clear" w:color="auto" w:fill="auto"/>
            <w:noWrap/>
            <w:vAlign w:val="bottom"/>
            <w:hideMark/>
          </w:tcPr>
          <w:p w14:paraId="5496619D"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center"/>
            <w:hideMark/>
          </w:tcPr>
          <w:p w14:paraId="282BB7F3"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3-Ox-L</w:t>
            </w:r>
          </w:p>
        </w:tc>
        <w:tc>
          <w:tcPr>
            <w:tcW w:w="0" w:type="auto"/>
            <w:tcBorders>
              <w:top w:val="single" w:sz="4" w:space="0" w:color="auto"/>
              <w:bottom w:val="single" w:sz="4" w:space="0" w:color="auto"/>
            </w:tcBorders>
            <w:shd w:val="clear" w:color="auto" w:fill="auto"/>
            <w:noWrap/>
            <w:vAlign w:val="center"/>
            <w:hideMark/>
          </w:tcPr>
          <w:p w14:paraId="303CBF0B" w14:textId="17A57C9B" w:rsidR="00A83D06" w:rsidRPr="00A83D06" w:rsidRDefault="00A83D06" w:rsidP="00A83D06">
            <w:pPr>
              <w:widowControl/>
              <w:autoSpaceDE/>
              <w:autoSpaceDN/>
              <w:adjustRightInd/>
              <w:ind w:left="0" w:firstLine="0"/>
              <w:jc w:val="center"/>
              <w:rPr>
                <w:rStyle w:val="table"/>
                <w:b/>
                <w:bCs/>
              </w:rPr>
            </w:pPr>
            <w:r w:rsidRPr="00A83D06">
              <w:rPr>
                <w:rStyle w:val="table"/>
                <w:b/>
                <w:bCs/>
              </w:rPr>
              <w:t>4Fd3-Ox-S</w:t>
            </w:r>
          </w:p>
        </w:tc>
        <w:tc>
          <w:tcPr>
            <w:tcW w:w="0" w:type="auto"/>
            <w:tcBorders>
              <w:top w:val="single" w:sz="4" w:space="0" w:color="auto"/>
              <w:bottom w:val="single" w:sz="4" w:space="0" w:color="auto"/>
            </w:tcBorders>
            <w:shd w:val="clear" w:color="auto" w:fill="auto"/>
            <w:noWrap/>
            <w:vAlign w:val="center"/>
            <w:hideMark/>
          </w:tcPr>
          <w:p w14:paraId="2579D3B4"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3-Red-L</w:t>
            </w:r>
          </w:p>
        </w:tc>
        <w:tc>
          <w:tcPr>
            <w:tcW w:w="0" w:type="auto"/>
            <w:tcBorders>
              <w:top w:val="single" w:sz="4" w:space="0" w:color="auto"/>
              <w:bottom w:val="single" w:sz="4" w:space="0" w:color="auto"/>
            </w:tcBorders>
            <w:shd w:val="clear" w:color="auto" w:fill="auto"/>
            <w:noWrap/>
            <w:vAlign w:val="center"/>
            <w:hideMark/>
          </w:tcPr>
          <w:p w14:paraId="4DBB578A" w14:textId="42AA0446" w:rsidR="00A83D06" w:rsidRPr="00A83D06" w:rsidRDefault="00A83D06">
            <w:pPr>
              <w:widowControl/>
              <w:autoSpaceDE/>
              <w:autoSpaceDN/>
              <w:adjustRightInd/>
              <w:ind w:left="0" w:firstLine="0"/>
              <w:jc w:val="center"/>
              <w:rPr>
                <w:rStyle w:val="table"/>
                <w:b/>
                <w:bCs/>
              </w:rPr>
            </w:pPr>
            <w:r w:rsidRPr="00A83D06">
              <w:rPr>
                <w:rStyle w:val="table"/>
                <w:b/>
                <w:bCs/>
              </w:rPr>
              <w:t>4Fd3-Red-S</w:t>
            </w:r>
          </w:p>
        </w:tc>
        <w:tc>
          <w:tcPr>
            <w:tcW w:w="0" w:type="auto"/>
            <w:tcBorders>
              <w:top w:val="single" w:sz="4" w:space="0" w:color="auto"/>
              <w:bottom w:val="single" w:sz="4" w:space="0" w:color="auto"/>
            </w:tcBorders>
            <w:shd w:val="clear" w:color="auto" w:fill="auto"/>
            <w:noWrap/>
            <w:vAlign w:val="center"/>
            <w:hideMark/>
          </w:tcPr>
          <w:p w14:paraId="271A16FC"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3-Ox-L</w:t>
            </w:r>
          </w:p>
        </w:tc>
        <w:tc>
          <w:tcPr>
            <w:tcW w:w="0" w:type="auto"/>
            <w:tcBorders>
              <w:top w:val="single" w:sz="4" w:space="0" w:color="auto"/>
              <w:bottom w:val="single" w:sz="4" w:space="0" w:color="auto"/>
            </w:tcBorders>
            <w:shd w:val="clear" w:color="auto" w:fill="auto"/>
            <w:noWrap/>
            <w:vAlign w:val="center"/>
            <w:hideMark/>
          </w:tcPr>
          <w:p w14:paraId="2EF090D3" w14:textId="0F72D397" w:rsidR="00A83D06" w:rsidRPr="00A83D06" w:rsidRDefault="00A83D06" w:rsidP="00A83D06">
            <w:pPr>
              <w:widowControl/>
              <w:autoSpaceDE/>
              <w:autoSpaceDN/>
              <w:adjustRightInd/>
              <w:ind w:left="0" w:firstLine="0"/>
              <w:jc w:val="center"/>
              <w:rPr>
                <w:rStyle w:val="table"/>
                <w:b/>
                <w:bCs/>
              </w:rPr>
            </w:pPr>
            <w:r w:rsidRPr="00A83D06">
              <w:rPr>
                <w:rStyle w:val="table"/>
                <w:b/>
                <w:bCs/>
              </w:rPr>
              <w:t>4Fd3-Ox-S</w:t>
            </w:r>
          </w:p>
        </w:tc>
        <w:tc>
          <w:tcPr>
            <w:tcW w:w="0" w:type="auto"/>
            <w:tcBorders>
              <w:top w:val="single" w:sz="4" w:space="0" w:color="auto"/>
              <w:bottom w:val="single" w:sz="4" w:space="0" w:color="auto"/>
            </w:tcBorders>
            <w:shd w:val="clear" w:color="auto" w:fill="auto"/>
            <w:noWrap/>
            <w:vAlign w:val="center"/>
            <w:hideMark/>
          </w:tcPr>
          <w:p w14:paraId="5DF0A8DF"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4Fd3-Red-L</w:t>
            </w:r>
          </w:p>
        </w:tc>
        <w:tc>
          <w:tcPr>
            <w:tcW w:w="0" w:type="auto"/>
            <w:tcBorders>
              <w:top w:val="single" w:sz="4" w:space="0" w:color="auto"/>
              <w:bottom w:val="single" w:sz="4" w:space="0" w:color="auto"/>
            </w:tcBorders>
            <w:shd w:val="clear" w:color="auto" w:fill="auto"/>
            <w:noWrap/>
            <w:vAlign w:val="center"/>
            <w:hideMark/>
          </w:tcPr>
          <w:p w14:paraId="748B5205" w14:textId="432BF962" w:rsidR="00A83D06" w:rsidRPr="00A83D06" w:rsidRDefault="00A83D06" w:rsidP="00A83D06">
            <w:pPr>
              <w:widowControl/>
              <w:autoSpaceDE/>
              <w:autoSpaceDN/>
              <w:adjustRightInd/>
              <w:ind w:left="0" w:firstLine="0"/>
              <w:jc w:val="center"/>
              <w:rPr>
                <w:rStyle w:val="table"/>
                <w:b/>
                <w:bCs/>
              </w:rPr>
            </w:pPr>
            <w:r w:rsidRPr="00A83D06">
              <w:rPr>
                <w:rStyle w:val="table"/>
                <w:b/>
                <w:bCs/>
              </w:rPr>
              <w:t>4Fd3-Red-S</w:t>
            </w:r>
          </w:p>
        </w:tc>
      </w:tr>
      <w:tr w:rsidR="00A83D06" w:rsidRPr="00A83D06" w14:paraId="2B9A190E" w14:textId="77777777" w:rsidTr="00B95516">
        <w:trPr>
          <w:trHeight w:val="283"/>
          <w:jc w:val="center"/>
        </w:trPr>
        <w:tc>
          <w:tcPr>
            <w:tcW w:w="0" w:type="auto"/>
            <w:vMerge w:val="restart"/>
            <w:tcBorders>
              <w:bottom w:val="single" w:sz="4" w:space="0" w:color="auto"/>
            </w:tcBorders>
            <w:shd w:val="clear" w:color="auto" w:fill="auto"/>
            <w:noWrap/>
            <w:vAlign w:val="center"/>
            <w:hideMark/>
          </w:tcPr>
          <w:p w14:paraId="00916093" w14:textId="77777777" w:rsidR="00A83D06" w:rsidRPr="00A83D06" w:rsidRDefault="00A83D06" w:rsidP="00A83D06">
            <w:pPr>
              <w:widowControl/>
              <w:autoSpaceDE/>
              <w:autoSpaceDN/>
              <w:adjustRightInd/>
              <w:ind w:left="0" w:firstLine="0"/>
              <w:jc w:val="center"/>
              <w:rPr>
                <w:rStyle w:val="table"/>
              </w:rPr>
            </w:pPr>
            <w:r w:rsidRPr="00A83D06">
              <w:rPr>
                <w:rStyle w:val="table"/>
              </w:rPr>
              <w:t>4Fd3</w:t>
            </w:r>
          </w:p>
        </w:tc>
        <w:tc>
          <w:tcPr>
            <w:tcW w:w="0" w:type="auto"/>
            <w:shd w:val="clear" w:color="auto" w:fill="auto"/>
            <w:noWrap/>
            <w:vAlign w:val="bottom"/>
            <w:hideMark/>
          </w:tcPr>
          <w:p w14:paraId="643289B8" w14:textId="77777777" w:rsidR="00A83D06" w:rsidRPr="00A83D06" w:rsidRDefault="00A83D06" w:rsidP="00A83D06">
            <w:pPr>
              <w:widowControl/>
              <w:autoSpaceDE/>
              <w:autoSpaceDN/>
              <w:adjustRightInd/>
              <w:ind w:left="0" w:firstLine="0"/>
              <w:jc w:val="center"/>
              <w:rPr>
                <w:rStyle w:val="table"/>
              </w:rPr>
            </w:pPr>
            <w:r w:rsidRPr="00A83D06">
              <w:rPr>
                <w:rStyle w:val="table"/>
              </w:rPr>
              <w:t>Fe1</w:t>
            </w:r>
          </w:p>
        </w:tc>
        <w:tc>
          <w:tcPr>
            <w:tcW w:w="0" w:type="auto"/>
            <w:tcBorders>
              <w:top w:val="single" w:sz="4" w:space="0" w:color="auto"/>
            </w:tcBorders>
            <w:shd w:val="clear" w:color="auto" w:fill="auto"/>
            <w:noWrap/>
            <w:vAlign w:val="bottom"/>
            <w:hideMark/>
          </w:tcPr>
          <w:p w14:paraId="01DA3908"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2BCA970A"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tcBorders>
              <w:top w:val="single" w:sz="4" w:space="0" w:color="auto"/>
            </w:tcBorders>
            <w:shd w:val="clear" w:color="auto" w:fill="auto"/>
            <w:noWrap/>
            <w:vAlign w:val="bottom"/>
            <w:hideMark/>
          </w:tcPr>
          <w:p w14:paraId="161117C8"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top w:val="single" w:sz="4" w:space="0" w:color="auto"/>
            </w:tcBorders>
            <w:shd w:val="clear" w:color="auto" w:fill="auto"/>
            <w:noWrap/>
            <w:vAlign w:val="bottom"/>
            <w:hideMark/>
          </w:tcPr>
          <w:p w14:paraId="28CA002A" w14:textId="77777777" w:rsidR="00A83D06" w:rsidRPr="00A83D06" w:rsidRDefault="00A83D06" w:rsidP="00A83D06">
            <w:pPr>
              <w:widowControl/>
              <w:autoSpaceDE/>
              <w:autoSpaceDN/>
              <w:adjustRightInd/>
              <w:ind w:left="0" w:firstLine="0"/>
              <w:jc w:val="center"/>
              <w:rPr>
                <w:rStyle w:val="table"/>
              </w:rPr>
            </w:pPr>
            <w:r w:rsidRPr="00A83D06">
              <w:rPr>
                <w:rStyle w:val="table"/>
              </w:rPr>
              <w:t>-2.8</w:t>
            </w:r>
          </w:p>
        </w:tc>
        <w:tc>
          <w:tcPr>
            <w:tcW w:w="0" w:type="auto"/>
            <w:tcBorders>
              <w:top w:val="single" w:sz="4" w:space="0" w:color="auto"/>
            </w:tcBorders>
            <w:shd w:val="clear" w:color="auto" w:fill="auto"/>
            <w:noWrap/>
            <w:vAlign w:val="bottom"/>
            <w:hideMark/>
          </w:tcPr>
          <w:p w14:paraId="6875210C"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7081C8BC"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3DFECC68"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72F49236"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284E7499" w14:textId="77777777" w:rsidTr="00B95516">
        <w:trPr>
          <w:trHeight w:val="283"/>
          <w:jc w:val="center"/>
        </w:trPr>
        <w:tc>
          <w:tcPr>
            <w:tcW w:w="0" w:type="auto"/>
            <w:vMerge/>
            <w:tcBorders>
              <w:bottom w:val="single" w:sz="4" w:space="0" w:color="auto"/>
            </w:tcBorders>
            <w:vAlign w:val="center"/>
            <w:hideMark/>
          </w:tcPr>
          <w:p w14:paraId="51BFF63E"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4C567F4A" w14:textId="77777777" w:rsidR="00A83D06" w:rsidRPr="00A83D06" w:rsidRDefault="00A83D06" w:rsidP="00A83D06">
            <w:pPr>
              <w:widowControl/>
              <w:autoSpaceDE/>
              <w:autoSpaceDN/>
              <w:adjustRightInd/>
              <w:ind w:left="0" w:firstLine="0"/>
              <w:jc w:val="center"/>
              <w:rPr>
                <w:rStyle w:val="table"/>
              </w:rPr>
            </w:pPr>
            <w:r w:rsidRPr="00A83D06">
              <w:rPr>
                <w:rStyle w:val="table"/>
              </w:rPr>
              <w:t>Fe2</w:t>
            </w:r>
          </w:p>
        </w:tc>
        <w:tc>
          <w:tcPr>
            <w:tcW w:w="0" w:type="auto"/>
            <w:shd w:val="clear" w:color="auto" w:fill="auto"/>
            <w:noWrap/>
            <w:vAlign w:val="bottom"/>
            <w:hideMark/>
          </w:tcPr>
          <w:p w14:paraId="2D5E20C3"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0F1B9B61"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3124971B"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63C5A97E"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310439F1"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0A2F8D00"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5D40E030"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1CE56B34"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r>
      <w:tr w:rsidR="00A83D06" w:rsidRPr="00A83D06" w14:paraId="7FD6CE2D" w14:textId="77777777" w:rsidTr="00B95516">
        <w:trPr>
          <w:trHeight w:val="283"/>
          <w:jc w:val="center"/>
        </w:trPr>
        <w:tc>
          <w:tcPr>
            <w:tcW w:w="0" w:type="auto"/>
            <w:vMerge/>
            <w:tcBorders>
              <w:bottom w:val="single" w:sz="4" w:space="0" w:color="auto"/>
            </w:tcBorders>
            <w:vAlign w:val="center"/>
            <w:hideMark/>
          </w:tcPr>
          <w:p w14:paraId="64DBC8BA"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5EB07BC8" w14:textId="77777777" w:rsidR="00A83D06" w:rsidRPr="00A83D06" w:rsidRDefault="00A83D06" w:rsidP="00A83D06">
            <w:pPr>
              <w:widowControl/>
              <w:autoSpaceDE/>
              <w:autoSpaceDN/>
              <w:adjustRightInd/>
              <w:ind w:left="0" w:firstLine="0"/>
              <w:jc w:val="center"/>
              <w:rPr>
                <w:rStyle w:val="table"/>
              </w:rPr>
            </w:pPr>
            <w:r w:rsidRPr="00A83D06">
              <w:rPr>
                <w:rStyle w:val="table"/>
              </w:rPr>
              <w:t>Fe3</w:t>
            </w:r>
          </w:p>
        </w:tc>
        <w:tc>
          <w:tcPr>
            <w:tcW w:w="0" w:type="auto"/>
            <w:shd w:val="clear" w:color="auto" w:fill="auto"/>
            <w:noWrap/>
            <w:vAlign w:val="bottom"/>
            <w:hideMark/>
          </w:tcPr>
          <w:p w14:paraId="33899D4B"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shd w:val="clear" w:color="auto" w:fill="auto"/>
            <w:noWrap/>
            <w:vAlign w:val="bottom"/>
            <w:hideMark/>
          </w:tcPr>
          <w:p w14:paraId="416426D4" w14:textId="77777777" w:rsidR="00A83D06" w:rsidRPr="00A83D06" w:rsidRDefault="00A83D06"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3A327206" w14:textId="77777777" w:rsidR="00A83D06" w:rsidRPr="00A83D06" w:rsidRDefault="00A83D06" w:rsidP="00A83D06">
            <w:pPr>
              <w:widowControl/>
              <w:autoSpaceDE/>
              <w:autoSpaceDN/>
              <w:adjustRightInd/>
              <w:ind w:left="0" w:firstLine="0"/>
              <w:jc w:val="center"/>
              <w:rPr>
                <w:rStyle w:val="table"/>
              </w:rPr>
            </w:pPr>
            <w:r w:rsidRPr="00A83D06">
              <w:rPr>
                <w:rStyle w:val="table"/>
              </w:rPr>
              <w:t>3.1</w:t>
            </w:r>
          </w:p>
        </w:tc>
        <w:tc>
          <w:tcPr>
            <w:tcW w:w="0" w:type="auto"/>
            <w:shd w:val="clear" w:color="auto" w:fill="auto"/>
            <w:noWrap/>
            <w:vAlign w:val="bottom"/>
            <w:hideMark/>
          </w:tcPr>
          <w:p w14:paraId="3C4D364F"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shd w:val="clear" w:color="auto" w:fill="auto"/>
            <w:noWrap/>
            <w:vAlign w:val="bottom"/>
            <w:hideMark/>
          </w:tcPr>
          <w:p w14:paraId="79293E47"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3E4711DE"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47855707"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shd w:val="clear" w:color="auto" w:fill="auto"/>
            <w:noWrap/>
            <w:vAlign w:val="bottom"/>
            <w:hideMark/>
          </w:tcPr>
          <w:p w14:paraId="6168782A"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r>
      <w:tr w:rsidR="00A83D06" w:rsidRPr="00A83D06" w14:paraId="07D3AE42" w14:textId="77777777" w:rsidTr="00B95516">
        <w:trPr>
          <w:trHeight w:val="283"/>
          <w:jc w:val="center"/>
        </w:trPr>
        <w:tc>
          <w:tcPr>
            <w:tcW w:w="0" w:type="auto"/>
            <w:vMerge/>
            <w:tcBorders>
              <w:bottom w:val="single" w:sz="4" w:space="0" w:color="auto"/>
            </w:tcBorders>
            <w:vAlign w:val="center"/>
            <w:hideMark/>
          </w:tcPr>
          <w:p w14:paraId="6EB09C44" w14:textId="77777777" w:rsidR="00A83D06" w:rsidRPr="00A83D06" w:rsidRDefault="00A83D06" w:rsidP="00A83D06">
            <w:pPr>
              <w:widowControl/>
              <w:autoSpaceDE/>
              <w:autoSpaceDN/>
              <w:adjustRightInd/>
              <w:ind w:left="0" w:firstLine="0"/>
              <w:jc w:val="left"/>
              <w:rPr>
                <w:rStyle w:val="table"/>
              </w:rPr>
            </w:pPr>
          </w:p>
        </w:tc>
        <w:tc>
          <w:tcPr>
            <w:tcW w:w="0" w:type="auto"/>
            <w:tcBorders>
              <w:bottom w:val="single" w:sz="4" w:space="0" w:color="auto"/>
            </w:tcBorders>
            <w:shd w:val="clear" w:color="auto" w:fill="auto"/>
            <w:noWrap/>
            <w:vAlign w:val="bottom"/>
            <w:hideMark/>
          </w:tcPr>
          <w:p w14:paraId="0867C9BA" w14:textId="77777777" w:rsidR="00A83D06" w:rsidRPr="00A83D06" w:rsidRDefault="00A83D06" w:rsidP="00A83D06">
            <w:pPr>
              <w:widowControl/>
              <w:autoSpaceDE/>
              <w:autoSpaceDN/>
              <w:adjustRightInd/>
              <w:ind w:left="0" w:firstLine="0"/>
              <w:jc w:val="center"/>
              <w:rPr>
                <w:rStyle w:val="table"/>
              </w:rPr>
            </w:pPr>
            <w:r w:rsidRPr="00A83D06">
              <w:rPr>
                <w:rStyle w:val="table"/>
              </w:rPr>
              <w:t>Fe4</w:t>
            </w:r>
          </w:p>
        </w:tc>
        <w:tc>
          <w:tcPr>
            <w:tcW w:w="0" w:type="auto"/>
            <w:tcBorders>
              <w:bottom w:val="single" w:sz="4" w:space="0" w:color="auto"/>
            </w:tcBorders>
            <w:shd w:val="clear" w:color="auto" w:fill="auto"/>
            <w:noWrap/>
            <w:vAlign w:val="bottom"/>
            <w:hideMark/>
          </w:tcPr>
          <w:p w14:paraId="10B2A323"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bottom w:val="single" w:sz="4" w:space="0" w:color="auto"/>
            </w:tcBorders>
            <w:shd w:val="clear" w:color="auto" w:fill="auto"/>
            <w:noWrap/>
            <w:vAlign w:val="bottom"/>
            <w:hideMark/>
          </w:tcPr>
          <w:p w14:paraId="302942E4"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tcBorders>
              <w:bottom w:val="single" w:sz="4" w:space="0" w:color="auto"/>
            </w:tcBorders>
            <w:shd w:val="clear" w:color="auto" w:fill="auto"/>
            <w:noWrap/>
            <w:vAlign w:val="bottom"/>
            <w:hideMark/>
          </w:tcPr>
          <w:p w14:paraId="39F8021D" w14:textId="77777777" w:rsidR="00A83D06" w:rsidRPr="00A83D06" w:rsidRDefault="00A83D06" w:rsidP="00A83D06">
            <w:pPr>
              <w:widowControl/>
              <w:autoSpaceDE/>
              <w:autoSpaceDN/>
              <w:adjustRightInd/>
              <w:ind w:left="0" w:firstLine="0"/>
              <w:jc w:val="center"/>
              <w:rPr>
                <w:rStyle w:val="table"/>
              </w:rPr>
            </w:pPr>
            <w:r w:rsidRPr="00A83D06">
              <w:rPr>
                <w:rStyle w:val="table"/>
              </w:rPr>
              <w:t>3.1</w:t>
            </w:r>
          </w:p>
        </w:tc>
        <w:tc>
          <w:tcPr>
            <w:tcW w:w="0" w:type="auto"/>
            <w:tcBorders>
              <w:bottom w:val="single" w:sz="4" w:space="0" w:color="auto"/>
            </w:tcBorders>
            <w:shd w:val="clear" w:color="auto" w:fill="auto"/>
            <w:noWrap/>
            <w:vAlign w:val="bottom"/>
            <w:hideMark/>
          </w:tcPr>
          <w:p w14:paraId="7A75F1D7"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tcBorders>
              <w:bottom w:val="single" w:sz="4" w:space="0" w:color="auto"/>
            </w:tcBorders>
            <w:shd w:val="clear" w:color="auto" w:fill="auto"/>
            <w:noWrap/>
            <w:vAlign w:val="bottom"/>
            <w:hideMark/>
          </w:tcPr>
          <w:p w14:paraId="19CBC71C"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tcBorders>
              <w:bottom w:val="single" w:sz="4" w:space="0" w:color="auto"/>
            </w:tcBorders>
            <w:shd w:val="clear" w:color="auto" w:fill="auto"/>
            <w:noWrap/>
            <w:vAlign w:val="bottom"/>
            <w:hideMark/>
          </w:tcPr>
          <w:p w14:paraId="39A23658"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1F0B9826"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tcBorders>
              <w:bottom w:val="single" w:sz="4" w:space="0" w:color="auto"/>
            </w:tcBorders>
            <w:shd w:val="clear" w:color="auto" w:fill="auto"/>
            <w:noWrap/>
            <w:vAlign w:val="bottom"/>
            <w:hideMark/>
          </w:tcPr>
          <w:p w14:paraId="1AD8BCE7"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r>
      <w:tr w:rsidR="00A83D06" w:rsidRPr="00A83D06" w14:paraId="68DF7A7B" w14:textId="77777777" w:rsidTr="00B95516">
        <w:trPr>
          <w:trHeight w:val="283"/>
          <w:jc w:val="center"/>
        </w:trPr>
        <w:tc>
          <w:tcPr>
            <w:tcW w:w="0" w:type="auto"/>
            <w:tcBorders>
              <w:top w:val="single" w:sz="4" w:space="0" w:color="auto"/>
            </w:tcBorders>
            <w:shd w:val="clear" w:color="auto" w:fill="auto"/>
            <w:noWrap/>
            <w:vAlign w:val="center"/>
            <w:hideMark/>
          </w:tcPr>
          <w:p w14:paraId="5ED0C043"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tcBorders>
            <w:shd w:val="clear" w:color="auto" w:fill="auto"/>
            <w:noWrap/>
            <w:vAlign w:val="bottom"/>
            <w:hideMark/>
          </w:tcPr>
          <w:p w14:paraId="096CC394" w14:textId="77777777" w:rsidR="00A83D06" w:rsidRPr="00A83D06" w:rsidRDefault="00A83D06"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center"/>
            <w:hideMark/>
          </w:tcPr>
          <w:p w14:paraId="2C97B432"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Hip1-Ox-L</w:t>
            </w:r>
          </w:p>
        </w:tc>
        <w:tc>
          <w:tcPr>
            <w:tcW w:w="0" w:type="auto"/>
            <w:tcBorders>
              <w:top w:val="single" w:sz="4" w:space="0" w:color="auto"/>
              <w:bottom w:val="single" w:sz="4" w:space="0" w:color="auto"/>
            </w:tcBorders>
            <w:shd w:val="clear" w:color="auto" w:fill="auto"/>
            <w:noWrap/>
            <w:vAlign w:val="center"/>
            <w:hideMark/>
          </w:tcPr>
          <w:p w14:paraId="52E8BB2E" w14:textId="090B00EB" w:rsidR="00A83D06" w:rsidRPr="00A83D06" w:rsidRDefault="00A83D06" w:rsidP="00A83D06">
            <w:pPr>
              <w:widowControl/>
              <w:autoSpaceDE/>
              <w:autoSpaceDN/>
              <w:adjustRightInd/>
              <w:ind w:left="0" w:firstLine="0"/>
              <w:jc w:val="center"/>
              <w:rPr>
                <w:rStyle w:val="table"/>
                <w:b/>
                <w:bCs/>
              </w:rPr>
            </w:pPr>
            <w:r w:rsidRPr="00A83D06">
              <w:rPr>
                <w:rStyle w:val="table"/>
                <w:b/>
                <w:bCs/>
              </w:rPr>
              <w:t>Hip1-Ox-S</w:t>
            </w:r>
          </w:p>
        </w:tc>
        <w:tc>
          <w:tcPr>
            <w:tcW w:w="0" w:type="auto"/>
            <w:tcBorders>
              <w:top w:val="single" w:sz="4" w:space="0" w:color="auto"/>
              <w:bottom w:val="single" w:sz="4" w:space="0" w:color="auto"/>
            </w:tcBorders>
            <w:shd w:val="clear" w:color="auto" w:fill="auto"/>
            <w:noWrap/>
            <w:vAlign w:val="center"/>
            <w:hideMark/>
          </w:tcPr>
          <w:p w14:paraId="4561A575"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Hip1-Red-L</w:t>
            </w:r>
          </w:p>
        </w:tc>
        <w:tc>
          <w:tcPr>
            <w:tcW w:w="0" w:type="auto"/>
            <w:tcBorders>
              <w:top w:val="single" w:sz="4" w:space="0" w:color="auto"/>
              <w:bottom w:val="single" w:sz="4" w:space="0" w:color="auto"/>
            </w:tcBorders>
            <w:shd w:val="clear" w:color="auto" w:fill="auto"/>
            <w:noWrap/>
            <w:vAlign w:val="center"/>
            <w:hideMark/>
          </w:tcPr>
          <w:p w14:paraId="4E1559DC" w14:textId="062EE275" w:rsidR="00A83D06" w:rsidRPr="00A83D06" w:rsidRDefault="00A83D06">
            <w:pPr>
              <w:widowControl/>
              <w:autoSpaceDE/>
              <w:autoSpaceDN/>
              <w:adjustRightInd/>
              <w:ind w:left="0" w:firstLine="0"/>
              <w:jc w:val="center"/>
              <w:rPr>
                <w:rStyle w:val="table"/>
                <w:b/>
                <w:bCs/>
              </w:rPr>
            </w:pPr>
            <w:r w:rsidRPr="00A83D06">
              <w:rPr>
                <w:rStyle w:val="table"/>
                <w:b/>
                <w:bCs/>
              </w:rPr>
              <w:t>Hip1-Red-S</w:t>
            </w:r>
          </w:p>
        </w:tc>
        <w:tc>
          <w:tcPr>
            <w:tcW w:w="0" w:type="auto"/>
            <w:tcBorders>
              <w:top w:val="single" w:sz="4" w:space="0" w:color="auto"/>
              <w:bottom w:val="single" w:sz="4" w:space="0" w:color="auto"/>
            </w:tcBorders>
            <w:shd w:val="clear" w:color="auto" w:fill="auto"/>
            <w:noWrap/>
            <w:vAlign w:val="center"/>
            <w:hideMark/>
          </w:tcPr>
          <w:p w14:paraId="24253D64"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Hip1-Ox-L</w:t>
            </w:r>
          </w:p>
        </w:tc>
        <w:tc>
          <w:tcPr>
            <w:tcW w:w="0" w:type="auto"/>
            <w:tcBorders>
              <w:top w:val="single" w:sz="4" w:space="0" w:color="auto"/>
              <w:bottom w:val="single" w:sz="4" w:space="0" w:color="auto"/>
            </w:tcBorders>
            <w:shd w:val="clear" w:color="auto" w:fill="auto"/>
            <w:noWrap/>
            <w:vAlign w:val="center"/>
            <w:hideMark/>
          </w:tcPr>
          <w:p w14:paraId="43B0F175" w14:textId="4FB266FD" w:rsidR="00A83D06" w:rsidRPr="00A83D06" w:rsidRDefault="00A83D06" w:rsidP="00A83D06">
            <w:pPr>
              <w:widowControl/>
              <w:autoSpaceDE/>
              <w:autoSpaceDN/>
              <w:adjustRightInd/>
              <w:ind w:left="0" w:firstLine="0"/>
              <w:jc w:val="center"/>
              <w:rPr>
                <w:rStyle w:val="table"/>
                <w:b/>
                <w:bCs/>
              </w:rPr>
            </w:pPr>
            <w:r w:rsidRPr="00A83D06">
              <w:rPr>
                <w:rStyle w:val="table"/>
                <w:b/>
                <w:bCs/>
              </w:rPr>
              <w:t>Hip1-Ox-S</w:t>
            </w:r>
          </w:p>
        </w:tc>
        <w:tc>
          <w:tcPr>
            <w:tcW w:w="0" w:type="auto"/>
            <w:tcBorders>
              <w:top w:val="single" w:sz="4" w:space="0" w:color="auto"/>
              <w:bottom w:val="single" w:sz="4" w:space="0" w:color="auto"/>
            </w:tcBorders>
            <w:shd w:val="clear" w:color="auto" w:fill="auto"/>
            <w:noWrap/>
            <w:vAlign w:val="center"/>
            <w:hideMark/>
          </w:tcPr>
          <w:p w14:paraId="762BDDF5" w14:textId="77777777" w:rsidR="00A83D06" w:rsidRPr="00A83D06" w:rsidRDefault="00A83D06" w:rsidP="00A83D06">
            <w:pPr>
              <w:widowControl/>
              <w:autoSpaceDE/>
              <w:autoSpaceDN/>
              <w:adjustRightInd/>
              <w:ind w:left="0" w:firstLine="0"/>
              <w:jc w:val="center"/>
              <w:rPr>
                <w:rStyle w:val="table"/>
                <w:b/>
                <w:bCs/>
              </w:rPr>
            </w:pPr>
            <w:r w:rsidRPr="00A83D06">
              <w:rPr>
                <w:rStyle w:val="table"/>
                <w:b/>
                <w:bCs/>
              </w:rPr>
              <w:t>Hip1-Red-L</w:t>
            </w:r>
          </w:p>
        </w:tc>
        <w:tc>
          <w:tcPr>
            <w:tcW w:w="0" w:type="auto"/>
            <w:tcBorders>
              <w:top w:val="single" w:sz="4" w:space="0" w:color="auto"/>
              <w:bottom w:val="single" w:sz="4" w:space="0" w:color="auto"/>
            </w:tcBorders>
            <w:shd w:val="clear" w:color="auto" w:fill="auto"/>
            <w:noWrap/>
            <w:vAlign w:val="center"/>
            <w:hideMark/>
          </w:tcPr>
          <w:p w14:paraId="0BEEF2A6" w14:textId="0A25D281" w:rsidR="00A83D06" w:rsidRPr="00A83D06" w:rsidRDefault="00A83D06" w:rsidP="00A83D06">
            <w:pPr>
              <w:widowControl/>
              <w:autoSpaceDE/>
              <w:autoSpaceDN/>
              <w:adjustRightInd/>
              <w:ind w:left="0" w:firstLine="0"/>
              <w:jc w:val="center"/>
              <w:rPr>
                <w:rStyle w:val="table"/>
                <w:b/>
                <w:bCs/>
              </w:rPr>
            </w:pPr>
            <w:r w:rsidRPr="00A83D06">
              <w:rPr>
                <w:rStyle w:val="table"/>
                <w:b/>
                <w:bCs/>
              </w:rPr>
              <w:t>Hip1-Red-S</w:t>
            </w:r>
          </w:p>
        </w:tc>
      </w:tr>
      <w:tr w:rsidR="00A83D06" w:rsidRPr="00A83D06" w14:paraId="70511F73" w14:textId="77777777" w:rsidTr="00B95516">
        <w:trPr>
          <w:trHeight w:val="283"/>
          <w:jc w:val="center"/>
        </w:trPr>
        <w:tc>
          <w:tcPr>
            <w:tcW w:w="0" w:type="auto"/>
            <w:vMerge w:val="restart"/>
            <w:tcBorders>
              <w:bottom w:val="single" w:sz="4" w:space="0" w:color="auto"/>
            </w:tcBorders>
            <w:shd w:val="clear" w:color="auto" w:fill="auto"/>
            <w:noWrap/>
            <w:vAlign w:val="center"/>
            <w:hideMark/>
          </w:tcPr>
          <w:p w14:paraId="606AB904" w14:textId="77777777" w:rsidR="00A83D06" w:rsidRPr="00A83D06" w:rsidRDefault="00A83D06" w:rsidP="00A83D06">
            <w:pPr>
              <w:widowControl/>
              <w:autoSpaceDE/>
              <w:autoSpaceDN/>
              <w:adjustRightInd/>
              <w:ind w:left="0" w:firstLine="0"/>
              <w:jc w:val="center"/>
              <w:rPr>
                <w:rStyle w:val="table"/>
              </w:rPr>
            </w:pPr>
            <w:r w:rsidRPr="00A83D06">
              <w:rPr>
                <w:rStyle w:val="table"/>
              </w:rPr>
              <w:t>Hip1</w:t>
            </w:r>
          </w:p>
        </w:tc>
        <w:tc>
          <w:tcPr>
            <w:tcW w:w="0" w:type="auto"/>
            <w:shd w:val="clear" w:color="auto" w:fill="auto"/>
            <w:noWrap/>
            <w:vAlign w:val="bottom"/>
            <w:hideMark/>
          </w:tcPr>
          <w:p w14:paraId="7948C3B6" w14:textId="77777777" w:rsidR="00A83D06" w:rsidRPr="00A83D06" w:rsidRDefault="00A83D06" w:rsidP="00A83D06">
            <w:pPr>
              <w:widowControl/>
              <w:autoSpaceDE/>
              <w:autoSpaceDN/>
              <w:adjustRightInd/>
              <w:ind w:left="0" w:firstLine="0"/>
              <w:jc w:val="center"/>
              <w:rPr>
                <w:rStyle w:val="table"/>
              </w:rPr>
            </w:pPr>
            <w:r w:rsidRPr="00A83D06">
              <w:rPr>
                <w:rStyle w:val="table"/>
              </w:rPr>
              <w:t>Fe1</w:t>
            </w:r>
          </w:p>
        </w:tc>
        <w:tc>
          <w:tcPr>
            <w:tcW w:w="0" w:type="auto"/>
            <w:tcBorders>
              <w:top w:val="single" w:sz="4" w:space="0" w:color="auto"/>
            </w:tcBorders>
            <w:shd w:val="clear" w:color="auto" w:fill="auto"/>
            <w:noWrap/>
            <w:vAlign w:val="bottom"/>
            <w:hideMark/>
          </w:tcPr>
          <w:p w14:paraId="77892795"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top w:val="single" w:sz="4" w:space="0" w:color="auto"/>
            </w:tcBorders>
            <w:shd w:val="clear" w:color="auto" w:fill="auto"/>
            <w:noWrap/>
            <w:vAlign w:val="bottom"/>
            <w:hideMark/>
          </w:tcPr>
          <w:p w14:paraId="63C072BE" w14:textId="77777777" w:rsidR="00A83D06" w:rsidRPr="00A83D06" w:rsidRDefault="00A83D06" w:rsidP="00A83D06">
            <w:pPr>
              <w:widowControl/>
              <w:autoSpaceDE/>
              <w:autoSpaceDN/>
              <w:adjustRightInd/>
              <w:ind w:left="0" w:firstLine="0"/>
              <w:jc w:val="center"/>
              <w:rPr>
                <w:rStyle w:val="table"/>
              </w:rPr>
            </w:pPr>
            <w:r w:rsidRPr="00A83D06">
              <w:rPr>
                <w:rStyle w:val="table"/>
              </w:rPr>
              <w:t>3.0</w:t>
            </w:r>
          </w:p>
        </w:tc>
        <w:tc>
          <w:tcPr>
            <w:tcW w:w="0" w:type="auto"/>
            <w:tcBorders>
              <w:top w:val="single" w:sz="4" w:space="0" w:color="auto"/>
            </w:tcBorders>
            <w:shd w:val="clear" w:color="auto" w:fill="auto"/>
            <w:noWrap/>
            <w:vAlign w:val="bottom"/>
            <w:hideMark/>
          </w:tcPr>
          <w:p w14:paraId="68FEC75A" w14:textId="68094320" w:rsidR="00A83D06" w:rsidRPr="00A83D06" w:rsidRDefault="00A83D06" w:rsidP="00A83D06">
            <w:pPr>
              <w:widowControl/>
              <w:autoSpaceDE/>
              <w:autoSpaceDN/>
              <w:adjustRightInd/>
              <w:ind w:left="0" w:firstLine="0"/>
              <w:jc w:val="center"/>
              <w:rPr>
                <w:rStyle w:val="table"/>
              </w:rPr>
            </w:pPr>
            <w:r w:rsidRPr="00A83D06">
              <w:rPr>
                <w:rStyle w:val="table"/>
              </w:rPr>
              <w:t>3.</w:t>
            </w:r>
            <w:r w:rsidR="009D4756">
              <w:rPr>
                <w:rStyle w:val="table"/>
              </w:rPr>
              <w:t>2</w:t>
            </w:r>
          </w:p>
        </w:tc>
        <w:tc>
          <w:tcPr>
            <w:tcW w:w="0" w:type="auto"/>
            <w:tcBorders>
              <w:top w:val="single" w:sz="4" w:space="0" w:color="auto"/>
            </w:tcBorders>
            <w:shd w:val="clear" w:color="auto" w:fill="auto"/>
            <w:noWrap/>
            <w:vAlign w:val="bottom"/>
            <w:hideMark/>
          </w:tcPr>
          <w:p w14:paraId="1132A9DB"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top w:val="single" w:sz="4" w:space="0" w:color="auto"/>
            </w:tcBorders>
            <w:shd w:val="clear" w:color="auto" w:fill="auto"/>
            <w:noWrap/>
            <w:vAlign w:val="bottom"/>
            <w:hideMark/>
          </w:tcPr>
          <w:p w14:paraId="5FAAE816"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tcBorders>
              <w:top w:val="single" w:sz="4" w:space="0" w:color="auto"/>
            </w:tcBorders>
            <w:shd w:val="clear" w:color="auto" w:fill="auto"/>
            <w:noWrap/>
            <w:vAlign w:val="bottom"/>
            <w:hideMark/>
          </w:tcPr>
          <w:p w14:paraId="3A96704E"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tcBorders>
              <w:top w:val="single" w:sz="4" w:space="0" w:color="auto"/>
            </w:tcBorders>
            <w:shd w:val="clear" w:color="auto" w:fill="auto"/>
            <w:noWrap/>
            <w:vAlign w:val="bottom"/>
            <w:hideMark/>
          </w:tcPr>
          <w:p w14:paraId="385F31C9"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3705B081"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A83D06" w:rsidRPr="00A83D06" w14:paraId="78BCF255" w14:textId="77777777" w:rsidTr="00B95516">
        <w:trPr>
          <w:trHeight w:val="283"/>
          <w:jc w:val="center"/>
        </w:trPr>
        <w:tc>
          <w:tcPr>
            <w:tcW w:w="0" w:type="auto"/>
            <w:vMerge/>
            <w:tcBorders>
              <w:bottom w:val="single" w:sz="4" w:space="0" w:color="auto"/>
            </w:tcBorders>
            <w:vAlign w:val="center"/>
            <w:hideMark/>
          </w:tcPr>
          <w:p w14:paraId="73306FC4"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243CAF1C" w14:textId="77777777" w:rsidR="00A83D06" w:rsidRPr="00A83D06" w:rsidRDefault="00A83D06" w:rsidP="00A83D06">
            <w:pPr>
              <w:widowControl/>
              <w:autoSpaceDE/>
              <w:autoSpaceDN/>
              <w:adjustRightInd/>
              <w:ind w:left="0" w:firstLine="0"/>
              <w:jc w:val="center"/>
              <w:rPr>
                <w:rStyle w:val="table"/>
              </w:rPr>
            </w:pPr>
            <w:r w:rsidRPr="00A83D06">
              <w:rPr>
                <w:rStyle w:val="table"/>
              </w:rPr>
              <w:t>Fe2</w:t>
            </w:r>
          </w:p>
        </w:tc>
        <w:tc>
          <w:tcPr>
            <w:tcW w:w="0" w:type="auto"/>
            <w:shd w:val="clear" w:color="auto" w:fill="auto"/>
            <w:noWrap/>
            <w:vAlign w:val="bottom"/>
            <w:hideMark/>
          </w:tcPr>
          <w:p w14:paraId="47169738" w14:textId="77777777" w:rsidR="00A83D06" w:rsidRPr="00A83D06" w:rsidRDefault="00A83D06" w:rsidP="00A83D06">
            <w:pPr>
              <w:widowControl/>
              <w:autoSpaceDE/>
              <w:autoSpaceDN/>
              <w:adjustRightInd/>
              <w:ind w:left="0" w:firstLine="0"/>
              <w:jc w:val="center"/>
              <w:rPr>
                <w:rStyle w:val="table"/>
              </w:rPr>
            </w:pPr>
            <w:r w:rsidRPr="00A83D06">
              <w:rPr>
                <w:rStyle w:val="table"/>
              </w:rPr>
              <w:t>3.3</w:t>
            </w:r>
          </w:p>
        </w:tc>
        <w:tc>
          <w:tcPr>
            <w:tcW w:w="0" w:type="auto"/>
            <w:shd w:val="clear" w:color="auto" w:fill="auto"/>
            <w:noWrap/>
            <w:vAlign w:val="bottom"/>
            <w:hideMark/>
          </w:tcPr>
          <w:p w14:paraId="48B41536" w14:textId="77777777" w:rsidR="00A83D06" w:rsidRPr="00A83D06" w:rsidRDefault="00A83D06" w:rsidP="00A83D06">
            <w:pPr>
              <w:widowControl/>
              <w:autoSpaceDE/>
              <w:autoSpaceDN/>
              <w:adjustRightInd/>
              <w:ind w:left="0" w:firstLine="0"/>
              <w:jc w:val="center"/>
              <w:rPr>
                <w:rStyle w:val="table"/>
              </w:rPr>
            </w:pPr>
            <w:r w:rsidRPr="00A83D06">
              <w:rPr>
                <w:rStyle w:val="table"/>
              </w:rPr>
              <w:t>2.9</w:t>
            </w:r>
          </w:p>
        </w:tc>
        <w:tc>
          <w:tcPr>
            <w:tcW w:w="0" w:type="auto"/>
            <w:shd w:val="clear" w:color="auto" w:fill="auto"/>
            <w:noWrap/>
            <w:vAlign w:val="bottom"/>
            <w:hideMark/>
          </w:tcPr>
          <w:p w14:paraId="3F9E989A" w14:textId="46611F88" w:rsidR="00A83D06" w:rsidRPr="00A83D06" w:rsidRDefault="009D4756" w:rsidP="00A83D06">
            <w:pPr>
              <w:widowControl/>
              <w:autoSpaceDE/>
              <w:autoSpaceDN/>
              <w:adjustRightInd/>
              <w:ind w:left="0" w:firstLine="0"/>
              <w:jc w:val="center"/>
              <w:rPr>
                <w:rStyle w:val="table"/>
              </w:rPr>
            </w:pPr>
            <w:r>
              <w:rPr>
                <w:rStyle w:val="table"/>
              </w:rPr>
              <w:t>-</w:t>
            </w:r>
            <w:r w:rsidR="00A83D06" w:rsidRPr="00A83D06">
              <w:rPr>
                <w:rStyle w:val="table"/>
              </w:rPr>
              <w:t>3.</w:t>
            </w:r>
            <w:r>
              <w:rPr>
                <w:rStyle w:val="table"/>
              </w:rPr>
              <w:t>2</w:t>
            </w:r>
          </w:p>
        </w:tc>
        <w:tc>
          <w:tcPr>
            <w:tcW w:w="0" w:type="auto"/>
            <w:shd w:val="clear" w:color="auto" w:fill="auto"/>
            <w:noWrap/>
            <w:vAlign w:val="bottom"/>
            <w:hideMark/>
          </w:tcPr>
          <w:p w14:paraId="42511992"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shd w:val="clear" w:color="auto" w:fill="auto"/>
            <w:noWrap/>
            <w:vAlign w:val="bottom"/>
            <w:hideMark/>
          </w:tcPr>
          <w:p w14:paraId="3C4ED6C6"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37923083" w14:textId="77777777" w:rsidR="00A83D06" w:rsidRPr="00A83D06" w:rsidRDefault="00A83D06" w:rsidP="00A83D06">
            <w:pPr>
              <w:widowControl/>
              <w:autoSpaceDE/>
              <w:autoSpaceDN/>
              <w:adjustRightInd/>
              <w:ind w:left="0" w:firstLine="0"/>
              <w:jc w:val="center"/>
              <w:rPr>
                <w:rStyle w:val="table"/>
              </w:rPr>
            </w:pPr>
            <w:r w:rsidRPr="00A83D06">
              <w:rPr>
                <w:rStyle w:val="table"/>
              </w:rPr>
              <w:t>3.1</w:t>
            </w:r>
          </w:p>
        </w:tc>
        <w:tc>
          <w:tcPr>
            <w:tcW w:w="0" w:type="auto"/>
            <w:shd w:val="clear" w:color="auto" w:fill="auto"/>
            <w:noWrap/>
            <w:vAlign w:val="bottom"/>
            <w:hideMark/>
          </w:tcPr>
          <w:p w14:paraId="7E5BEF79"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27FEE5A7"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A83D06" w:rsidRPr="00A83D06" w14:paraId="0212561C" w14:textId="77777777" w:rsidTr="00B95516">
        <w:trPr>
          <w:trHeight w:val="283"/>
          <w:jc w:val="center"/>
        </w:trPr>
        <w:tc>
          <w:tcPr>
            <w:tcW w:w="0" w:type="auto"/>
            <w:vMerge/>
            <w:tcBorders>
              <w:bottom w:val="single" w:sz="4" w:space="0" w:color="auto"/>
            </w:tcBorders>
            <w:vAlign w:val="center"/>
            <w:hideMark/>
          </w:tcPr>
          <w:p w14:paraId="03A9AFB4" w14:textId="77777777" w:rsidR="00A83D06" w:rsidRPr="00A83D06" w:rsidRDefault="00A83D06" w:rsidP="00A83D06">
            <w:pPr>
              <w:widowControl/>
              <w:autoSpaceDE/>
              <w:autoSpaceDN/>
              <w:adjustRightInd/>
              <w:ind w:left="0" w:firstLine="0"/>
              <w:jc w:val="left"/>
              <w:rPr>
                <w:rStyle w:val="table"/>
              </w:rPr>
            </w:pPr>
          </w:p>
        </w:tc>
        <w:tc>
          <w:tcPr>
            <w:tcW w:w="0" w:type="auto"/>
            <w:shd w:val="clear" w:color="auto" w:fill="auto"/>
            <w:noWrap/>
            <w:vAlign w:val="bottom"/>
            <w:hideMark/>
          </w:tcPr>
          <w:p w14:paraId="1FC63395" w14:textId="77777777" w:rsidR="00A83D06" w:rsidRPr="00A83D06" w:rsidRDefault="00A83D06" w:rsidP="00A83D06">
            <w:pPr>
              <w:widowControl/>
              <w:autoSpaceDE/>
              <w:autoSpaceDN/>
              <w:adjustRightInd/>
              <w:ind w:left="0" w:firstLine="0"/>
              <w:jc w:val="center"/>
              <w:rPr>
                <w:rStyle w:val="table"/>
              </w:rPr>
            </w:pPr>
            <w:r w:rsidRPr="00A83D06">
              <w:rPr>
                <w:rStyle w:val="table"/>
              </w:rPr>
              <w:t>Fe3</w:t>
            </w:r>
          </w:p>
        </w:tc>
        <w:tc>
          <w:tcPr>
            <w:tcW w:w="0" w:type="auto"/>
            <w:shd w:val="clear" w:color="auto" w:fill="auto"/>
            <w:noWrap/>
            <w:vAlign w:val="bottom"/>
            <w:hideMark/>
          </w:tcPr>
          <w:p w14:paraId="11B58E88"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7D29C21B" w14:textId="77777777" w:rsidR="00A83D06" w:rsidRPr="00A83D06" w:rsidRDefault="00A83D06" w:rsidP="00A83D06">
            <w:pPr>
              <w:widowControl/>
              <w:autoSpaceDE/>
              <w:autoSpaceDN/>
              <w:adjustRightInd/>
              <w:ind w:left="0" w:firstLine="0"/>
              <w:jc w:val="center"/>
              <w:rPr>
                <w:rStyle w:val="table"/>
              </w:rPr>
            </w:pPr>
            <w:r w:rsidRPr="00A83D06">
              <w:rPr>
                <w:rStyle w:val="table"/>
              </w:rPr>
              <w:t>-2.7</w:t>
            </w:r>
          </w:p>
        </w:tc>
        <w:tc>
          <w:tcPr>
            <w:tcW w:w="0" w:type="auto"/>
            <w:shd w:val="clear" w:color="auto" w:fill="auto"/>
            <w:noWrap/>
            <w:vAlign w:val="bottom"/>
            <w:hideMark/>
          </w:tcPr>
          <w:p w14:paraId="460889AF" w14:textId="17037661" w:rsidR="00A83D06" w:rsidRPr="00A83D06" w:rsidRDefault="00A83D06" w:rsidP="00A83D06">
            <w:pPr>
              <w:widowControl/>
              <w:autoSpaceDE/>
              <w:autoSpaceDN/>
              <w:adjustRightInd/>
              <w:ind w:left="0" w:firstLine="0"/>
              <w:jc w:val="center"/>
              <w:rPr>
                <w:rStyle w:val="table"/>
              </w:rPr>
            </w:pPr>
            <w:r w:rsidRPr="00A83D06">
              <w:rPr>
                <w:rStyle w:val="table"/>
              </w:rPr>
              <w:t>-3.</w:t>
            </w:r>
            <w:r w:rsidR="009D4756">
              <w:rPr>
                <w:rStyle w:val="table"/>
              </w:rPr>
              <w:t>2</w:t>
            </w:r>
          </w:p>
        </w:tc>
        <w:tc>
          <w:tcPr>
            <w:tcW w:w="0" w:type="auto"/>
            <w:shd w:val="clear" w:color="auto" w:fill="auto"/>
            <w:noWrap/>
            <w:vAlign w:val="bottom"/>
            <w:hideMark/>
          </w:tcPr>
          <w:p w14:paraId="5096CC6D"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442D40DF" w14:textId="77777777" w:rsidR="00A83D06" w:rsidRPr="00A83D06" w:rsidRDefault="00A83D06" w:rsidP="00A83D06">
            <w:pPr>
              <w:widowControl/>
              <w:autoSpaceDE/>
              <w:autoSpaceDN/>
              <w:adjustRightInd/>
              <w:ind w:left="0" w:firstLine="0"/>
              <w:jc w:val="center"/>
              <w:rPr>
                <w:rStyle w:val="table"/>
              </w:rPr>
            </w:pPr>
            <w:r w:rsidRPr="00A83D06">
              <w:rPr>
                <w:rStyle w:val="table"/>
              </w:rPr>
              <w:t>-3.8</w:t>
            </w:r>
          </w:p>
        </w:tc>
        <w:tc>
          <w:tcPr>
            <w:tcW w:w="0" w:type="auto"/>
            <w:shd w:val="clear" w:color="auto" w:fill="auto"/>
            <w:noWrap/>
            <w:vAlign w:val="bottom"/>
            <w:hideMark/>
          </w:tcPr>
          <w:p w14:paraId="171E8B99"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09DE253B"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2A470833"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A83D06" w:rsidRPr="00A83D06" w14:paraId="244A1F1A" w14:textId="77777777" w:rsidTr="00B95516">
        <w:trPr>
          <w:trHeight w:val="283"/>
          <w:jc w:val="center"/>
        </w:trPr>
        <w:tc>
          <w:tcPr>
            <w:tcW w:w="0" w:type="auto"/>
            <w:vMerge/>
            <w:tcBorders>
              <w:bottom w:val="single" w:sz="4" w:space="0" w:color="auto"/>
            </w:tcBorders>
            <w:vAlign w:val="center"/>
            <w:hideMark/>
          </w:tcPr>
          <w:p w14:paraId="147E31E3" w14:textId="77777777" w:rsidR="00A83D06" w:rsidRPr="00A83D06" w:rsidRDefault="00A83D06" w:rsidP="00A83D06">
            <w:pPr>
              <w:widowControl/>
              <w:autoSpaceDE/>
              <w:autoSpaceDN/>
              <w:adjustRightInd/>
              <w:ind w:left="0" w:firstLine="0"/>
              <w:jc w:val="left"/>
              <w:rPr>
                <w:rStyle w:val="table"/>
              </w:rPr>
            </w:pPr>
          </w:p>
        </w:tc>
        <w:tc>
          <w:tcPr>
            <w:tcW w:w="0" w:type="auto"/>
            <w:tcBorders>
              <w:bottom w:val="single" w:sz="4" w:space="0" w:color="auto"/>
            </w:tcBorders>
            <w:shd w:val="clear" w:color="auto" w:fill="auto"/>
            <w:noWrap/>
            <w:vAlign w:val="bottom"/>
            <w:hideMark/>
          </w:tcPr>
          <w:p w14:paraId="484C9068" w14:textId="77777777" w:rsidR="00A83D06" w:rsidRPr="00A83D06" w:rsidRDefault="00A83D06" w:rsidP="00A83D06">
            <w:pPr>
              <w:widowControl/>
              <w:autoSpaceDE/>
              <w:autoSpaceDN/>
              <w:adjustRightInd/>
              <w:ind w:left="0" w:firstLine="0"/>
              <w:jc w:val="center"/>
              <w:rPr>
                <w:rStyle w:val="table"/>
              </w:rPr>
            </w:pPr>
            <w:r w:rsidRPr="00A83D06">
              <w:rPr>
                <w:rStyle w:val="table"/>
              </w:rPr>
              <w:t>Fe4</w:t>
            </w:r>
          </w:p>
        </w:tc>
        <w:tc>
          <w:tcPr>
            <w:tcW w:w="0" w:type="auto"/>
            <w:tcBorders>
              <w:bottom w:val="single" w:sz="4" w:space="0" w:color="auto"/>
            </w:tcBorders>
            <w:shd w:val="clear" w:color="auto" w:fill="auto"/>
            <w:noWrap/>
            <w:vAlign w:val="bottom"/>
            <w:hideMark/>
          </w:tcPr>
          <w:p w14:paraId="3C4CC670"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tcBorders>
              <w:bottom w:val="single" w:sz="4" w:space="0" w:color="auto"/>
            </w:tcBorders>
            <w:shd w:val="clear" w:color="auto" w:fill="auto"/>
            <w:noWrap/>
            <w:vAlign w:val="bottom"/>
            <w:hideMark/>
          </w:tcPr>
          <w:p w14:paraId="68659CAA" w14:textId="77777777" w:rsidR="00A83D06" w:rsidRPr="00A83D06" w:rsidRDefault="00A83D06" w:rsidP="00A83D06">
            <w:pPr>
              <w:widowControl/>
              <w:autoSpaceDE/>
              <w:autoSpaceDN/>
              <w:adjustRightInd/>
              <w:ind w:left="0" w:firstLine="0"/>
              <w:jc w:val="center"/>
              <w:rPr>
                <w:rStyle w:val="table"/>
              </w:rPr>
            </w:pPr>
            <w:r w:rsidRPr="00A83D06">
              <w:rPr>
                <w:rStyle w:val="table"/>
              </w:rPr>
              <w:t>-2.4</w:t>
            </w:r>
          </w:p>
        </w:tc>
        <w:tc>
          <w:tcPr>
            <w:tcW w:w="0" w:type="auto"/>
            <w:tcBorders>
              <w:bottom w:val="single" w:sz="4" w:space="0" w:color="auto"/>
            </w:tcBorders>
            <w:shd w:val="clear" w:color="auto" w:fill="auto"/>
            <w:noWrap/>
            <w:vAlign w:val="bottom"/>
            <w:hideMark/>
          </w:tcPr>
          <w:p w14:paraId="1D3807C4" w14:textId="2CE6C0D2" w:rsidR="00A83D06" w:rsidRPr="00A83D06" w:rsidRDefault="00A83D06" w:rsidP="00A83D06">
            <w:pPr>
              <w:widowControl/>
              <w:autoSpaceDE/>
              <w:autoSpaceDN/>
              <w:adjustRightInd/>
              <w:ind w:left="0" w:firstLine="0"/>
              <w:jc w:val="center"/>
              <w:rPr>
                <w:rStyle w:val="table"/>
              </w:rPr>
            </w:pPr>
            <w:r w:rsidRPr="00A83D06">
              <w:rPr>
                <w:rStyle w:val="table"/>
              </w:rPr>
              <w:t>3.</w:t>
            </w:r>
            <w:r w:rsidR="009D4756">
              <w:rPr>
                <w:rStyle w:val="table"/>
              </w:rPr>
              <w:t>2</w:t>
            </w:r>
          </w:p>
        </w:tc>
        <w:tc>
          <w:tcPr>
            <w:tcW w:w="0" w:type="auto"/>
            <w:tcBorders>
              <w:bottom w:val="single" w:sz="4" w:space="0" w:color="auto"/>
            </w:tcBorders>
            <w:shd w:val="clear" w:color="auto" w:fill="auto"/>
            <w:noWrap/>
            <w:vAlign w:val="bottom"/>
            <w:hideMark/>
          </w:tcPr>
          <w:p w14:paraId="098EB429" w14:textId="77777777" w:rsidR="00A83D06" w:rsidRPr="00A83D06" w:rsidRDefault="00A83D06" w:rsidP="00A83D06">
            <w:pPr>
              <w:widowControl/>
              <w:autoSpaceDE/>
              <w:autoSpaceDN/>
              <w:adjustRightInd/>
              <w:ind w:left="0" w:firstLine="0"/>
              <w:jc w:val="center"/>
              <w:rPr>
                <w:rStyle w:val="table"/>
              </w:rPr>
            </w:pPr>
            <w:r w:rsidRPr="00A83D06">
              <w:rPr>
                <w:rStyle w:val="table"/>
              </w:rPr>
              <w:t>3.4</w:t>
            </w:r>
          </w:p>
        </w:tc>
        <w:tc>
          <w:tcPr>
            <w:tcW w:w="0" w:type="auto"/>
            <w:tcBorders>
              <w:bottom w:val="single" w:sz="4" w:space="0" w:color="auto"/>
            </w:tcBorders>
            <w:shd w:val="clear" w:color="auto" w:fill="auto"/>
            <w:noWrap/>
            <w:vAlign w:val="bottom"/>
            <w:hideMark/>
          </w:tcPr>
          <w:p w14:paraId="42A24716"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c>
          <w:tcPr>
            <w:tcW w:w="0" w:type="auto"/>
            <w:tcBorders>
              <w:bottom w:val="single" w:sz="4" w:space="0" w:color="auto"/>
            </w:tcBorders>
            <w:shd w:val="clear" w:color="auto" w:fill="auto"/>
            <w:noWrap/>
            <w:vAlign w:val="bottom"/>
            <w:hideMark/>
          </w:tcPr>
          <w:p w14:paraId="668DE7B0" w14:textId="77777777" w:rsidR="00A83D06" w:rsidRPr="00A83D06" w:rsidRDefault="00A83D06" w:rsidP="00A83D06">
            <w:pPr>
              <w:widowControl/>
              <w:autoSpaceDE/>
              <w:autoSpaceDN/>
              <w:adjustRightInd/>
              <w:ind w:left="0" w:firstLine="0"/>
              <w:jc w:val="center"/>
              <w:rPr>
                <w:rStyle w:val="table"/>
              </w:rPr>
            </w:pPr>
            <w:r w:rsidRPr="00A83D06">
              <w:rPr>
                <w:rStyle w:val="table"/>
              </w:rPr>
              <w:t>3.5</w:t>
            </w:r>
          </w:p>
        </w:tc>
        <w:tc>
          <w:tcPr>
            <w:tcW w:w="0" w:type="auto"/>
            <w:tcBorders>
              <w:bottom w:val="single" w:sz="4" w:space="0" w:color="auto"/>
            </w:tcBorders>
            <w:shd w:val="clear" w:color="auto" w:fill="auto"/>
            <w:noWrap/>
            <w:vAlign w:val="bottom"/>
            <w:hideMark/>
          </w:tcPr>
          <w:p w14:paraId="6CFE3CD3" w14:textId="77777777" w:rsidR="00A83D06" w:rsidRPr="00A83D06" w:rsidRDefault="00A83D06"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70706E73" w14:textId="77777777" w:rsidR="00A83D06" w:rsidRPr="00A83D06" w:rsidRDefault="00A83D06" w:rsidP="00A83D06">
            <w:pPr>
              <w:widowControl/>
              <w:autoSpaceDE/>
              <w:autoSpaceDN/>
              <w:adjustRightInd/>
              <w:ind w:left="0" w:firstLine="0"/>
              <w:jc w:val="center"/>
              <w:rPr>
                <w:rStyle w:val="table"/>
              </w:rPr>
            </w:pPr>
            <w:r w:rsidRPr="00A83D06">
              <w:rPr>
                <w:rStyle w:val="table"/>
              </w:rPr>
              <w:t>3.6</w:t>
            </w:r>
          </w:p>
        </w:tc>
      </w:tr>
      <w:tr w:rsidR="0039626B" w:rsidRPr="00A83D06" w14:paraId="4549B696" w14:textId="77777777" w:rsidTr="00C762C9">
        <w:trPr>
          <w:trHeight w:val="283"/>
          <w:jc w:val="center"/>
        </w:trPr>
        <w:tc>
          <w:tcPr>
            <w:tcW w:w="0" w:type="auto"/>
            <w:tcBorders>
              <w:top w:val="single" w:sz="4" w:space="0" w:color="auto"/>
            </w:tcBorders>
            <w:shd w:val="clear" w:color="auto" w:fill="auto"/>
            <w:noWrap/>
            <w:vAlign w:val="center"/>
            <w:hideMark/>
          </w:tcPr>
          <w:p w14:paraId="4A97DC85" w14:textId="77777777" w:rsidR="0039626B" w:rsidRPr="00A83D06" w:rsidRDefault="0039626B"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tcBorders>
            <w:shd w:val="clear" w:color="auto" w:fill="auto"/>
            <w:noWrap/>
            <w:vAlign w:val="bottom"/>
            <w:hideMark/>
          </w:tcPr>
          <w:p w14:paraId="3EF3BD5F" w14:textId="77777777" w:rsidR="0039626B" w:rsidRPr="00A83D06" w:rsidRDefault="0039626B" w:rsidP="00A83D06">
            <w:pPr>
              <w:widowControl/>
              <w:autoSpaceDE/>
              <w:autoSpaceDN/>
              <w:adjustRightInd/>
              <w:ind w:left="0" w:firstLine="0"/>
              <w:jc w:val="center"/>
              <w:rPr>
                <w:rStyle w:val="table"/>
              </w:rPr>
            </w:pPr>
            <w:r w:rsidRPr="00A83D06">
              <w:rPr>
                <w:rStyle w:val="table"/>
              </w:rPr>
              <w:t> </w:t>
            </w:r>
          </w:p>
        </w:tc>
        <w:tc>
          <w:tcPr>
            <w:tcW w:w="0" w:type="auto"/>
            <w:tcBorders>
              <w:top w:val="single" w:sz="4" w:space="0" w:color="auto"/>
              <w:bottom w:val="single" w:sz="4" w:space="0" w:color="auto"/>
            </w:tcBorders>
            <w:shd w:val="clear" w:color="auto" w:fill="auto"/>
            <w:noWrap/>
            <w:vAlign w:val="center"/>
            <w:hideMark/>
          </w:tcPr>
          <w:p w14:paraId="5CDB68D5" w14:textId="582EA827" w:rsidR="0039626B" w:rsidRPr="00A83D06" w:rsidRDefault="0039626B">
            <w:pPr>
              <w:widowControl/>
              <w:autoSpaceDE/>
              <w:autoSpaceDN/>
              <w:adjustRightInd/>
              <w:ind w:left="0" w:firstLine="0"/>
              <w:jc w:val="center"/>
              <w:rPr>
                <w:rStyle w:val="table"/>
                <w:b/>
                <w:bCs/>
              </w:rPr>
            </w:pPr>
            <w:r w:rsidRPr="00A83D06">
              <w:rPr>
                <w:rStyle w:val="table"/>
                <w:b/>
                <w:bCs/>
              </w:rPr>
              <w:t>Hip2-Ox-L</w:t>
            </w:r>
          </w:p>
        </w:tc>
        <w:tc>
          <w:tcPr>
            <w:tcW w:w="0" w:type="auto"/>
            <w:tcBorders>
              <w:top w:val="single" w:sz="4" w:space="0" w:color="auto"/>
              <w:bottom w:val="single" w:sz="4" w:space="0" w:color="auto"/>
            </w:tcBorders>
            <w:shd w:val="clear" w:color="auto" w:fill="auto"/>
            <w:noWrap/>
            <w:vAlign w:val="center"/>
            <w:hideMark/>
          </w:tcPr>
          <w:p w14:paraId="68518952" w14:textId="10F5BC2F" w:rsidR="0039626B" w:rsidRPr="00A83D06" w:rsidRDefault="0039626B" w:rsidP="00A83D06">
            <w:pPr>
              <w:widowControl/>
              <w:autoSpaceDE/>
              <w:autoSpaceDN/>
              <w:adjustRightInd/>
              <w:ind w:left="0" w:firstLine="0"/>
              <w:jc w:val="center"/>
              <w:rPr>
                <w:rStyle w:val="table"/>
                <w:b/>
                <w:bCs/>
              </w:rPr>
            </w:pPr>
            <w:r w:rsidRPr="00A83D06">
              <w:rPr>
                <w:rStyle w:val="table"/>
                <w:b/>
                <w:bCs/>
              </w:rPr>
              <w:t>Hip2-Ox-S</w:t>
            </w:r>
          </w:p>
        </w:tc>
        <w:tc>
          <w:tcPr>
            <w:tcW w:w="0" w:type="auto"/>
            <w:tcBorders>
              <w:top w:val="single" w:sz="4" w:space="0" w:color="auto"/>
              <w:bottom w:val="single" w:sz="4" w:space="0" w:color="auto"/>
            </w:tcBorders>
            <w:shd w:val="clear" w:color="auto" w:fill="auto"/>
            <w:noWrap/>
            <w:vAlign w:val="center"/>
            <w:hideMark/>
          </w:tcPr>
          <w:p w14:paraId="1B0DF5BE" w14:textId="77777777" w:rsidR="0039626B" w:rsidRPr="00A83D06" w:rsidRDefault="0039626B" w:rsidP="00A83D06">
            <w:pPr>
              <w:widowControl/>
              <w:autoSpaceDE/>
              <w:autoSpaceDN/>
              <w:adjustRightInd/>
              <w:ind w:left="0" w:firstLine="0"/>
              <w:jc w:val="center"/>
              <w:rPr>
                <w:rStyle w:val="table"/>
                <w:b/>
                <w:bCs/>
              </w:rPr>
            </w:pPr>
            <w:r w:rsidRPr="00A83D06">
              <w:rPr>
                <w:rStyle w:val="table"/>
                <w:b/>
                <w:bCs/>
              </w:rPr>
              <w:t>Hip2-Red-L</w:t>
            </w:r>
          </w:p>
        </w:tc>
        <w:tc>
          <w:tcPr>
            <w:tcW w:w="0" w:type="auto"/>
            <w:tcBorders>
              <w:top w:val="single" w:sz="4" w:space="0" w:color="auto"/>
              <w:bottom w:val="single" w:sz="4" w:space="0" w:color="auto"/>
            </w:tcBorders>
            <w:shd w:val="clear" w:color="auto" w:fill="auto"/>
            <w:noWrap/>
            <w:vAlign w:val="center"/>
            <w:hideMark/>
          </w:tcPr>
          <w:p w14:paraId="01994388" w14:textId="3E410CA6" w:rsidR="0039626B" w:rsidRPr="00A83D06" w:rsidRDefault="0039626B" w:rsidP="00A83D06">
            <w:pPr>
              <w:widowControl/>
              <w:autoSpaceDE/>
              <w:autoSpaceDN/>
              <w:adjustRightInd/>
              <w:ind w:left="0" w:firstLine="0"/>
              <w:jc w:val="center"/>
              <w:rPr>
                <w:rStyle w:val="table"/>
                <w:b/>
                <w:bCs/>
              </w:rPr>
            </w:pPr>
            <w:r w:rsidRPr="00A83D06">
              <w:rPr>
                <w:rStyle w:val="table"/>
                <w:b/>
                <w:bCs/>
              </w:rPr>
              <w:t>Hip2-Red-S</w:t>
            </w:r>
          </w:p>
        </w:tc>
        <w:tc>
          <w:tcPr>
            <w:tcW w:w="0" w:type="auto"/>
            <w:tcBorders>
              <w:top w:val="single" w:sz="4" w:space="0" w:color="auto"/>
              <w:bottom w:val="single" w:sz="4" w:space="0" w:color="auto"/>
            </w:tcBorders>
            <w:shd w:val="clear" w:color="auto" w:fill="auto"/>
            <w:noWrap/>
            <w:vAlign w:val="center"/>
            <w:hideMark/>
          </w:tcPr>
          <w:p w14:paraId="450E623B" w14:textId="08405E09" w:rsidR="0039626B" w:rsidRPr="00A83D06" w:rsidRDefault="0039626B">
            <w:pPr>
              <w:widowControl/>
              <w:autoSpaceDE/>
              <w:autoSpaceDN/>
              <w:adjustRightInd/>
              <w:ind w:left="0" w:firstLine="0"/>
              <w:jc w:val="center"/>
              <w:rPr>
                <w:rStyle w:val="table"/>
                <w:b/>
                <w:bCs/>
              </w:rPr>
            </w:pPr>
            <w:r w:rsidRPr="00A83D06">
              <w:rPr>
                <w:rStyle w:val="table"/>
                <w:b/>
                <w:bCs/>
              </w:rPr>
              <w:t>Hip2-Ox-L</w:t>
            </w:r>
          </w:p>
        </w:tc>
        <w:tc>
          <w:tcPr>
            <w:tcW w:w="0" w:type="auto"/>
            <w:tcBorders>
              <w:top w:val="single" w:sz="4" w:space="0" w:color="auto"/>
              <w:bottom w:val="single" w:sz="4" w:space="0" w:color="auto"/>
            </w:tcBorders>
            <w:shd w:val="clear" w:color="auto" w:fill="auto"/>
            <w:noWrap/>
            <w:vAlign w:val="center"/>
            <w:hideMark/>
          </w:tcPr>
          <w:p w14:paraId="53DB4654" w14:textId="28643525" w:rsidR="0039626B" w:rsidRPr="00A83D06" w:rsidRDefault="0039626B" w:rsidP="00A83D06">
            <w:pPr>
              <w:widowControl/>
              <w:autoSpaceDE/>
              <w:autoSpaceDN/>
              <w:adjustRightInd/>
              <w:ind w:left="0" w:firstLine="0"/>
              <w:jc w:val="center"/>
              <w:rPr>
                <w:rStyle w:val="table"/>
                <w:b/>
                <w:bCs/>
              </w:rPr>
            </w:pPr>
            <w:r w:rsidRPr="00A83D06">
              <w:rPr>
                <w:rStyle w:val="table"/>
                <w:b/>
                <w:bCs/>
              </w:rPr>
              <w:t>Hip2-Ox-S</w:t>
            </w:r>
          </w:p>
        </w:tc>
        <w:tc>
          <w:tcPr>
            <w:tcW w:w="0" w:type="auto"/>
            <w:tcBorders>
              <w:top w:val="single" w:sz="4" w:space="0" w:color="auto"/>
              <w:bottom w:val="single" w:sz="4" w:space="0" w:color="auto"/>
            </w:tcBorders>
            <w:shd w:val="clear" w:color="auto" w:fill="auto"/>
            <w:noWrap/>
            <w:vAlign w:val="center"/>
            <w:hideMark/>
          </w:tcPr>
          <w:p w14:paraId="1E25D6A4" w14:textId="77777777" w:rsidR="0039626B" w:rsidRPr="00A83D06" w:rsidRDefault="0039626B" w:rsidP="00A83D06">
            <w:pPr>
              <w:widowControl/>
              <w:autoSpaceDE/>
              <w:autoSpaceDN/>
              <w:adjustRightInd/>
              <w:ind w:left="0" w:firstLine="0"/>
              <w:jc w:val="center"/>
              <w:rPr>
                <w:rStyle w:val="table"/>
                <w:b/>
                <w:bCs/>
              </w:rPr>
            </w:pPr>
            <w:r w:rsidRPr="00A83D06">
              <w:rPr>
                <w:rStyle w:val="table"/>
                <w:b/>
                <w:bCs/>
              </w:rPr>
              <w:t>Hip2-Red-L</w:t>
            </w:r>
          </w:p>
        </w:tc>
        <w:tc>
          <w:tcPr>
            <w:tcW w:w="0" w:type="auto"/>
            <w:tcBorders>
              <w:top w:val="single" w:sz="4" w:space="0" w:color="auto"/>
              <w:bottom w:val="single" w:sz="4" w:space="0" w:color="auto"/>
            </w:tcBorders>
            <w:shd w:val="clear" w:color="auto" w:fill="auto"/>
            <w:noWrap/>
            <w:vAlign w:val="center"/>
            <w:hideMark/>
          </w:tcPr>
          <w:p w14:paraId="2CA8080D" w14:textId="275796EC" w:rsidR="0039626B" w:rsidRPr="00A83D06" w:rsidRDefault="0039626B" w:rsidP="00A83D06">
            <w:pPr>
              <w:widowControl/>
              <w:autoSpaceDE/>
              <w:autoSpaceDN/>
              <w:adjustRightInd/>
              <w:ind w:left="0" w:firstLine="0"/>
              <w:jc w:val="center"/>
              <w:rPr>
                <w:rStyle w:val="table"/>
                <w:b/>
                <w:bCs/>
              </w:rPr>
            </w:pPr>
            <w:r w:rsidRPr="00A83D06">
              <w:rPr>
                <w:rStyle w:val="table"/>
                <w:b/>
                <w:bCs/>
              </w:rPr>
              <w:t>Hip2-Red-S</w:t>
            </w:r>
          </w:p>
        </w:tc>
      </w:tr>
      <w:tr w:rsidR="0039626B" w:rsidRPr="00A83D06" w14:paraId="3A73A986" w14:textId="77777777" w:rsidTr="00C762C9">
        <w:trPr>
          <w:trHeight w:val="283"/>
          <w:jc w:val="center"/>
        </w:trPr>
        <w:tc>
          <w:tcPr>
            <w:tcW w:w="0" w:type="auto"/>
            <w:vMerge w:val="restart"/>
            <w:tcBorders>
              <w:bottom w:val="single" w:sz="4" w:space="0" w:color="auto"/>
            </w:tcBorders>
            <w:shd w:val="clear" w:color="auto" w:fill="auto"/>
            <w:noWrap/>
            <w:vAlign w:val="center"/>
            <w:hideMark/>
          </w:tcPr>
          <w:p w14:paraId="37EE667E" w14:textId="77777777" w:rsidR="0039626B" w:rsidRPr="00A83D06" w:rsidRDefault="0039626B" w:rsidP="00A83D06">
            <w:pPr>
              <w:widowControl/>
              <w:autoSpaceDE/>
              <w:autoSpaceDN/>
              <w:adjustRightInd/>
              <w:ind w:left="0" w:firstLine="0"/>
              <w:jc w:val="center"/>
              <w:rPr>
                <w:rStyle w:val="table"/>
              </w:rPr>
            </w:pPr>
            <w:r w:rsidRPr="00A83D06">
              <w:rPr>
                <w:rStyle w:val="table"/>
              </w:rPr>
              <w:t>Hip2</w:t>
            </w:r>
          </w:p>
        </w:tc>
        <w:tc>
          <w:tcPr>
            <w:tcW w:w="0" w:type="auto"/>
            <w:shd w:val="clear" w:color="auto" w:fill="auto"/>
            <w:noWrap/>
            <w:vAlign w:val="bottom"/>
            <w:hideMark/>
          </w:tcPr>
          <w:p w14:paraId="4FDECCFC" w14:textId="77777777" w:rsidR="0039626B" w:rsidRPr="00A83D06" w:rsidRDefault="0039626B" w:rsidP="00A83D06">
            <w:pPr>
              <w:widowControl/>
              <w:autoSpaceDE/>
              <w:autoSpaceDN/>
              <w:adjustRightInd/>
              <w:ind w:left="0" w:firstLine="0"/>
              <w:jc w:val="center"/>
              <w:rPr>
                <w:rStyle w:val="table"/>
              </w:rPr>
            </w:pPr>
            <w:r w:rsidRPr="00A83D06">
              <w:rPr>
                <w:rStyle w:val="table"/>
              </w:rPr>
              <w:t>Fe1</w:t>
            </w:r>
          </w:p>
        </w:tc>
        <w:tc>
          <w:tcPr>
            <w:tcW w:w="0" w:type="auto"/>
            <w:tcBorders>
              <w:top w:val="single" w:sz="4" w:space="0" w:color="auto"/>
            </w:tcBorders>
            <w:shd w:val="clear" w:color="auto" w:fill="auto"/>
            <w:noWrap/>
            <w:vAlign w:val="bottom"/>
            <w:hideMark/>
          </w:tcPr>
          <w:p w14:paraId="661D5F39" w14:textId="18BE77D2" w:rsidR="0039626B" w:rsidRPr="00A83D06" w:rsidRDefault="0039626B">
            <w:pPr>
              <w:widowControl/>
              <w:autoSpaceDE/>
              <w:autoSpaceDN/>
              <w:adjustRightInd/>
              <w:ind w:left="0" w:firstLine="0"/>
              <w:jc w:val="center"/>
              <w:rPr>
                <w:rStyle w:val="table"/>
              </w:rPr>
            </w:pPr>
            <w:r w:rsidRPr="00A83D06">
              <w:rPr>
                <w:rStyle w:val="table"/>
              </w:rPr>
              <w:t>-3.6</w:t>
            </w:r>
          </w:p>
        </w:tc>
        <w:tc>
          <w:tcPr>
            <w:tcW w:w="0" w:type="auto"/>
            <w:tcBorders>
              <w:top w:val="single" w:sz="4" w:space="0" w:color="auto"/>
            </w:tcBorders>
            <w:shd w:val="clear" w:color="auto" w:fill="auto"/>
            <w:noWrap/>
            <w:vAlign w:val="bottom"/>
            <w:hideMark/>
          </w:tcPr>
          <w:p w14:paraId="0FDAECCB" w14:textId="77777777" w:rsidR="0039626B" w:rsidRPr="00A83D06" w:rsidRDefault="0039626B" w:rsidP="00A83D06">
            <w:pPr>
              <w:widowControl/>
              <w:autoSpaceDE/>
              <w:autoSpaceDN/>
              <w:adjustRightInd/>
              <w:ind w:left="0" w:firstLine="0"/>
              <w:jc w:val="center"/>
              <w:rPr>
                <w:rStyle w:val="table"/>
              </w:rPr>
            </w:pPr>
            <w:r w:rsidRPr="00A83D06">
              <w:rPr>
                <w:rStyle w:val="table"/>
              </w:rPr>
              <w:t>3.0</w:t>
            </w:r>
          </w:p>
        </w:tc>
        <w:tc>
          <w:tcPr>
            <w:tcW w:w="0" w:type="auto"/>
            <w:tcBorders>
              <w:top w:val="single" w:sz="4" w:space="0" w:color="auto"/>
            </w:tcBorders>
            <w:shd w:val="clear" w:color="auto" w:fill="auto"/>
            <w:noWrap/>
            <w:vAlign w:val="bottom"/>
            <w:hideMark/>
          </w:tcPr>
          <w:p w14:paraId="5CBAEE7A" w14:textId="77777777" w:rsidR="0039626B" w:rsidRPr="00A83D06" w:rsidRDefault="0039626B" w:rsidP="00A83D06">
            <w:pPr>
              <w:widowControl/>
              <w:autoSpaceDE/>
              <w:autoSpaceDN/>
              <w:adjustRightInd/>
              <w:ind w:left="0" w:firstLine="0"/>
              <w:jc w:val="center"/>
              <w:rPr>
                <w:rStyle w:val="table"/>
              </w:rPr>
            </w:pPr>
            <w:r w:rsidRPr="00A83D06">
              <w:rPr>
                <w:rStyle w:val="table"/>
              </w:rPr>
              <w:t>-3.5</w:t>
            </w:r>
          </w:p>
        </w:tc>
        <w:tc>
          <w:tcPr>
            <w:tcW w:w="0" w:type="auto"/>
            <w:tcBorders>
              <w:top w:val="single" w:sz="4" w:space="0" w:color="auto"/>
            </w:tcBorders>
            <w:shd w:val="clear" w:color="auto" w:fill="auto"/>
            <w:noWrap/>
            <w:vAlign w:val="bottom"/>
            <w:hideMark/>
          </w:tcPr>
          <w:p w14:paraId="0A5BAA25" w14:textId="77777777" w:rsidR="0039626B" w:rsidRPr="00A83D06" w:rsidRDefault="0039626B" w:rsidP="00A83D06">
            <w:pPr>
              <w:widowControl/>
              <w:autoSpaceDE/>
              <w:autoSpaceDN/>
              <w:adjustRightInd/>
              <w:ind w:left="0" w:firstLine="0"/>
              <w:jc w:val="center"/>
              <w:rPr>
                <w:rStyle w:val="table"/>
              </w:rPr>
            </w:pPr>
            <w:r w:rsidRPr="00A83D06">
              <w:rPr>
                <w:rStyle w:val="table"/>
              </w:rPr>
              <w:t>-3.2</w:t>
            </w:r>
          </w:p>
        </w:tc>
        <w:tc>
          <w:tcPr>
            <w:tcW w:w="0" w:type="auto"/>
            <w:tcBorders>
              <w:top w:val="single" w:sz="4" w:space="0" w:color="auto"/>
            </w:tcBorders>
            <w:shd w:val="clear" w:color="auto" w:fill="auto"/>
            <w:noWrap/>
            <w:vAlign w:val="bottom"/>
            <w:hideMark/>
          </w:tcPr>
          <w:p w14:paraId="4CAF8FD3" w14:textId="60FD90D5" w:rsidR="0039626B" w:rsidRPr="00A83D06" w:rsidRDefault="0039626B">
            <w:pPr>
              <w:widowControl/>
              <w:autoSpaceDE/>
              <w:autoSpaceDN/>
              <w:adjustRightInd/>
              <w:ind w:left="0" w:firstLine="0"/>
              <w:jc w:val="center"/>
              <w:rPr>
                <w:rStyle w:val="table"/>
              </w:rPr>
            </w:pPr>
            <w:r w:rsidRPr="00A83D06">
              <w:rPr>
                <w:rStyle w:val="table"/>
              </w:rPr>
              <w:t>3.6</w:t>
            </w:r>
          </w:p>
        </w:tc>
        <w:tc>
          <w:tcPr>
            <w:tcW w:w="0" w:type="auto"/>
            <w:tcBorders>
              <w:top w:val="single" w:sz="4" w:space="0" w:color="auto"/>
            </w:tcBorders>
            <w:shd w:val="clear" w:color="auto" w:fill="auto"/>
            <w:noWrap/>
            <w:vAlign w:val="bottom"/>
            <w:hideMark/>
          </w:tcPr>
          <w:p w14:paraId="062D6D25" w14:textId="77777777" w:rsidR="0039626B" w:rsidRPr="00A83D06" w:rsidRDefault="0039626B" w:rsidP="00A83D06">
            <w:pPr>
              <w:widowControl/>
              <w:autoSpaceDE/>
              <w:autoSpaceDN/>
              <w:adjustRightInd/>
              <w:ind w:left="0" w:firstLine="0"/>
              <w:jc w:val="center"/>
              <w:rPr>
                <w:rStyle w:val="table"/>
              </w:rPr>
            </w:pPr>
            <w:r w:rsidRPr="00A83D06">
              <w:rPr>
                <w:rStyle w:val="table"/>
              </w:rPr>
              <w:t>3.5</w:t>
            </w:r>
          </w:p>
        </w:tc>
        <w:tc>
          <w:tcPr>
            <w:tcW w:w="0" w:type="auto"/>
            <w:tcBorders>
              <w:top w:val="single" w:sz="4" w:space="0" w:color="auto"/>
            </w:tcBorders>
            <w:shd w:val="clear" w:color="auto" w:fill="auto"/>
            <w:noWrap/>
            <w:vAlign w:val="bottom"/>
            <w:hideMark/>
          </w:tcPr>
          <w:p w14:paraId="17C0CF9A" w14:textId="77777777" w:rsidR="0039626B" w:rsidRPr="00A83D06" w:rsidRDefault="0039626B" w:rsidP="00A83D06">
            <w:pPr>
              <w:widowControl/>
              <w:autoSpaceDE/>
              <w:autoSpaceDN/>
              <w:adjustRightInd/>
              <w:ind w:left="0" w:firstLine="0"/>
              <w:jc w:val="center"/>
              <w:rPr>
                <w:rStyle w:val="table"/>
              </w:rPr>
            </w:pPr>
            <w:r w:rsidRPr="00A83D06">
              <w:rPr>
                <w:rStyle w:val="table"/>
              </w:rPr>
              <w:t>3.7</w:t>
            </w:r>
          </w:p>
        </w:tc>
        <w:tc>
          <w:tcPr>
            <w:tcW w:w="0" w:type="auto"/>
            <w:tcBorders>
              <w:top w:val="single" w:sz="4" w:space="0" w:color="auto"/>
            </w:tcBorders>
            <w:shd w:val="clear" w:color="auto" w:fill="auto"/>
            <w:noWrap/>
            <w:vAlign w:val="bottom"/>
            <w:hideMark/>
          </w:tcPr>
          <w:p w14:paraId="5AE91266" w14:textId="77777777" w:rsidR="0039626B" w:rsidRPr="00A83D06" w:rsidRDefault="0039626B" w:rsidP="00A83D06">
            <w:pPr>
              <w:widowControl/>
              <w:autoSpaceDE/>
              <w:autoSpaceDN/>
              <w:adjustRightInd/>
              <w:ind w:left="0" w:firstLine="0"/>
              <w:jc w:val="center"/>
              <w:rPr>
                <w:rStyle w:val="table"/>
              </w:rPr>
            </w:pPr>
            <w:r w:rsidRPr="00A83D06">
              <w:rPr>
                <w:rStyle w:val="table"/>
              </w:rPr>
              <w:t>3.7</w:t>
            </w:r>
          </w:p>
        </w:tc>
      </w:tr>
      <w:tr w:rsidR="0039626B" w:rsidRPr="00A83D06" w14:paraId="006CA4EE" w14:textId="77777777" w:rsidTr="00C762C9">
        <w:trPr>
          <w:trHeight w:val="283"/>
          <w:jc w:val="center"/>
        </w:trPr>
        <w:tc>
          <w:tcPr>
            <w:tcW w:w="0" w:type="auto"/>
            <w:vMerge/>
            <w:tcBorders>
              <w:bottom w:val="single" w:sz="4" w:space="0" w:color="auto"/>
            </w:tcBorders>
            <w:vAlign w:val="center"/>
            <w:hideMark/>
          </w:tcPr>
          <w:p w14:paraId="023B44B0" w14:textId="77777777" w:rsidR="0039626B" w:rsidRPr="00A83D06" w:rsidRDefault="0039626B" w:rsidP="00A83D06">
            <w:pPr>
              <w:widowControl/>
              <w:autoSpaceDE/>
              <w:autoSpaceDN/>
              <w:adjustRightInd/>
              <w:ind w:left="0" w:firstLine="0"/>
              <w:jc w:val="left"/>
              <w:rPr>
                <w:rStyle w:val="table"/>
              </w:rPr>
            </w:pPr>
          </w:p>
        </w:tc>
        <w:tc>
          <w:tcPr>
            <w:tcW w:w="0" w:type="auto"/>
            <w:shd w:val="clear" w:color="auto" w:fill="auto"/>
            <w:noWrap/>
            <w:vAlign w:val="bottom"/>
            <w:hideMark/>
          </w:tcPr>
          <w:p w14:paraId="36C6C098" w14:textId="77777777" w:rsidR="0039626B" w:rsidRPr="00A83D06" w:rsidRDefault="0039626B" w:rsidP="00A83D06">
            <w:pPr>
              <w:widowControl/>
              <w:autoSpaceDE/>
              <w:autoSpaceDN/>
              <w:adjustRightInd/>
              <w:ind w:left="0" w:firstLine="0"/>
              <w:jc w:val="center"/>
              <w:rPr>
                <w:rStyle w:val="table"/>
              </w:rPr>
            </w:pPr>
            <w:r w:rsidRPr="00A83D06">
              <w:rPr>
                <w:rStyle w:val="table"/>
              </w:rPr>
              <w:t>Fe2</w:t>
            </w:r>
          </w:p>
        </w:tc>
        <w:tc>
          <w:tcPr>
            <w:tcW w:w="0" w:type="auto"/>
            <w:shd w:val="clear" w:color="auto" w:fill="auto"/>
            <w:noWrap/>
            <w:vAlign w:val="bottom"/>
            <w:hideMark/>
          </w:tcPr>
          <w:p w14:paraId="402ED40E" w14:textId="6E46E59C" w:rsidR="0039626B" w:rsidRPr="00A83D06" w:rsidRDefault="0039626B">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5F89E684" w14:textId="77777777" w:rsidR="0039626B" w:rsidRPr="00A83D06" w:rsidRDefault="0039626B" w:rsidP="00A83D06">
            <w:pPr>
              <w:widowControl/>
              <w:autoSpaceDE/>
              <w:autoSpaceDN/>
              <w:adjustRightInd/>
              <w:ind w:left="0" w:firstLine="0"/>
              <w:jc w:val="center"/>
              <w:rPr>
                <w:rStyle w:val="table"/>
              </w:rPr>
            </w:pPr>
            <w:r w:rsidRPr="00A83D06">
              <w:rPr>
                <w:rStyle w:val="table"/>
              </w:rPr>
              <w:t>-2.5</w:t>
            </w:r>
          </w:p>
        </w:tc>
        <w:tc>
          <w:tcPr>
            <w:tcW w:w="0" w:type="auto"/>
            <w:shd w:val="clear" w:color="auto" w:fill="auto"/>
            <w:noWrap/>
            <w:vAlign w:val="bottom"/>
            <w:hideMark/>
          </w:tcPr>
          <w:p w14:paraId="485D4718" w14:textId="77777777" w:rsidR="0039626B" w:rsidRPr="00A83D06" w:rsidRDefault="0039626B" w:rsidP="00A83D06">
            <w:pPr>
              <w:widowControl/>
              <w:autoSpaceDE/>
              <w:autoSpaceDN/>
              <w:adjustRightInd/>
              <w:ind w:left="0" w:firstLine="0"/>
              <w:jc w:val="center"/>
              <w:rPr>
                <w:rStyle w:val="table"/>
              </w:rPr>
            </w:pPr>
            <w:r w:rsidRPr="00A83D06">
              <w:rPr>
                <w:rStyle w:val="table"/>
              </w:rPr>
              <w:t>-3.5</w:t>
            </w:r>
          </w:p>
        </w:tc>
        <w:tc>
          <w:tcPr>
            <w:tcW w:w="0" w:type="auto"/>
            <w:shd w:val="clear" w:color="auto" w:fill="auto"/>
            <w:noWrap/>
            <w:vAlign w:val="bottom"/>
            <w:hideMark/>
          </w:tcPr>
          <w:p w14:paraId="3D7D4833" w14:textId="77777777" w:rsidR="0039626B" w:rsidRPr="00A83D06" w:rsidRDefault="0039626B"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775C319F" w14:textId="251B133A" w:rsidR="0039626B" w:rsidRPr="00A83D06" w:rsidRDefault="0039626B">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26E8A430" w14:textId="77777777" w:rsidR="0039626B" w:rsidRPr="00A83D06" w:rsidRDefault="0039626B" w:rsidP="00A83D06">
            <w:pPr>
              <w:widowControl/>
              <w:autoSpaceDE/>
              <w:autoSpaceDN/>
              <w:adjustRightInd/>
              <w:ind w:left="0" w:firstLine="0"/>
              <w:jc w:val="center"/>
              <w:rPr>
                <w:rStyle w:val="table"/>
              </w:rPr>
            </w:pPr>
            <w:r w:rsidRPr="00A83D06">
              <w:rPr>
                <w:rStyle w:val="table"/>
              </w:rPr>
              <w:t>3.1</w:t>
            </w:r>
          </w:p>
        </w:tc>
        <w:tc>
          <w:tcPr>
            <w:tcW w:w="0" w:type="auto"/>
            <w:shd w:val="clear" w:color="auto" w:fill="auto"/>
            <w:noWrap/>
            <w:vAlign w:val="bottom"/>
            <w:hideMark/>
          </w:tcPr>
          <w:p w14:paraId="45EF8FFE" w14:textId="77777777" w:rsidR="0039626B" w:rsidRPr="00A83D06" w:rsidRDefault="0039626B"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1273D2DA" w14:textId="77777777" w:rsidR="0039626B" w:rsidRPr="00A83D06" w:rsidRDefault="0039626B" w:rsidP="00A83D06">
            <w:pPr>
              <w:widowControl/>
              <w:autoSpaceDE/>
              <w:autoSpaceDN/>
              <w:adjustRightInd/>
              <w:ind w:left="0" w:firstLine="0"/>
              <w:jc w:val="center"/>
              <w:rPr>
                <w:rStyle w:val="table"/>
              </w:rPr>
            </w:pPr>
            <w:r w:rsidRPr="00A83D06">
              <w:rPr>
                <w:rStyle w:val="table"/>
              </w:rPr>
              <w:t>3.6</w:t>
            </w:r>
          </w:p>
        </w:tc>
      </w:tr>
      <w:tr w:rsidR="0039626B" w:rsidRPr="00A83D06" w14:paraId="1165A6DB" w14:textId="77777777" w:rsidTr="00C762C9">
        <w:trPr>
          <w:trHeight w:val="283"/>
          <w:jc w:val="center"/>
        </w:trPr>
        <w:tc>
          <w:tcPr>
            <w:tcW w:w="0" w:type="auto"/>
            <w:vMerge/>
            <w:tcBorders>
              <w:bottom w:val="single" w:sz="4" w:space="0" w:color="auto"/>
            </w:tcBorders>
            <w:vAlign w:val="center"/>
            <w:hideMark/>
          </w:tcPr>
          <w:p w14:paraId="62FFE69F" w14:textId="77777777" w:rsidR="0039626B" w:rsidRPr="00A83D06" w:rsidRDefault="0039626B" w:rsidP="00A83D06">
            <w:pPr>
              <w:widowControl/>
              <w:autoSpaceDE/>
              <w:autoSpaceDN/>
              <w:adjustRightInd/>
              <w:ind w:left="0" w:firstLine="0"/>
              <w:jc w:val="left"/>
              <w:rPr>
                <w:rStyle w:val="table"/>
              </w:rPr>
            </w:pPr>
          </w:p>
        </w:tc>
        <w:tc>
          <w:tcPr>
            <w:tcW w:w="0" w:type="auto"/>
            <w:shd w:val="clear" w:color="auto" w:fill="auto"/>
            <w:noWrap/>
            <w:vAlign w:val="bottom"/>
            <w:hideMark/>
          </w:tcPr>
          <w:p w14:paraId="0E3F4964" w14:textId="77777777" w:rsidR="0039626B" w:rsidRPr="00A83D06" w:rsidRDefault="0039626B" w:rsidP="00A83D06">
            <w:pPr>
              <w:widowControl/>
              <w:autoSpaceDE/>
              <w:autoSpaceDN/>
              <w:adjustRightInd/>
              <w:ind w:left="0" w:firstLine="0"/>
              <w:jc w:val="center"/>
              <w:rPr>
                <w:rStyle w:val="table"/>
              </w:rPr>
            </w:pPr>
            <w:r w:rsidRPr="00A83D06">
              <w:rPr>
                <w:rStyle w:val="table"/>
              </w:rPr>
              <w:t>Fe3</w:t>
            </w:r>
          </w:p>
        </w:tc>
        <w:tc>
          <w:tcPr>
            <w:tcW w:w="0" w:type="auto"/>
            <w:shd w:val="clear" w:color="auto" w:fill="auto"/>
            <w:noWrap/>
            <w:vAlign w:val="bottom"/>
            <w:hideMark/>
          </w:tcPr>
          <w:p w14:paraId="72B4F2E1" w14:textId="6F54F9FF" w:rsidR="0039626B" w:rsidRPr="00A83D06" w:rsidRDefault="0039626B">
            <w:pPr>
              <w:widowControl/>
              <w:autoSpaceDE/>
              <w:autoSpaceDN/>
              <w:adjustRightInd/>
              <w:ind w:left="0" w:firstLine="0"/>
              <w:jc w:val="center"/>
              <w:rPr>
                <w:rStyle w:val="table"/>
              </w:rPr>
            </w:pPr>
            <w:r w:rsidRPr="00A83D06">
              <w:rPr>
                <w:rStyle w:val="table"/>
              </w:rPr>
              <w:t>3.4</w:t>
            </w:r>
          </w:p>
        </w:tc>
        <w:tc>
          <w:tcPr>
            <w:tcW w:w="0" w:type="auto"/>
            <w:shd w:val="clear" w:color="auto" w:fill="auto"/>
            <w:noWrap/>
            <w:vAlign w:val="bottom"/>
            <w:hideMark/>
          </w:tcPr>
          <w:p w14:paraId="22D6A431" w14:textId="77777777" w:rsidR="0039626B" w:rsidRPr="00A83D06" w:rsidRDefault="0039626B" w:rsidP="00A83D06">
            <w:pPr>
              <w:widowControl/>
              <w:autoSpaceDE/>
              <w:autoSpaceDN/>
              <w:adjustRightInd/>
              <w:ind w:left="0" w:firstLine="0"/>
              <w:jc w:val="center"/>
              <w:rPr>
                <w:rStyle w:val="table"/>
              </w:rPr>
            </w:pPr>
            <w:r w:rsidRPr="00A83D06">
              <w:rPr>
                <w:rStyle w:val="table"/>
              </w:rPr>
              <w:t>2.9</w:t>
            </w:r>
          </w:p>
        </w:tc>
        <w:tc>
          <w:tcPr>
            <w:tcW w:w="0" w:type="auto"/>
            <w:shd w:val="clear" w:color="auto" w:fill="auto"/>
            <w:noWrap/>
            <w:vAlign w:val="bottom"/>
            <w:hideMark/>
          </w:tcPr>
          <w:p w14:paraId="1F65A86C" w14:textId="77777777" w:rsidR="0039626B" w:rsidRPr="00A83D06" w:rsidRDefault="0039626B" w:rsidP="00A83D06">
            <w:pPr>
              <w:widowControl/>
              <w:autoSpaceDE/>
              <w:autoSpaceDN/>
              <w:adjustRightInd/>
              <w:ind w:left="0" w:firstLine="0"/>
              <w:jc w:val="center"/>
              <w:rPr>
                <w:rStyle w:val="table"/>
              </w:rPr>
            </w:pPr>
            <w:r w:rsidRPr="00A83D06">
              <w:rPr>
                <w:rStyle w:val="table"/>
              </w:rPr>
              <w:t>3.5</w:t>
            </w:r>
          </w:p>
        </w:tc>
        <w:tc>
          <w:tcPr>
            <w:tcW w:w="0" w:type="auto"/>
            <w:shd w:val="clear" w:color="auto" w:fill="auto"/>
            <w:noWrap/>
            <w:vAlign w:val="bottom"/>
            <w:hideMark/>
          </w:tcPr>
          <w:p w14:paraId="19FAE8B1" w14:textId="77777777" w:rsidR="0039626B" w:rsidRPr="00A83D06" w:rsidRDefault="0039626B" w:rsidP="00A83D06">
            <w:pPr>
              <w:widowControl/>
              <w:autoSpaceDE/>
              <w:autoSpaceDN/>
              <w:adjustRightInd/>
              <w:ind w:left="0" w:firstLine="0"/>
              <w:jc w:val="center"/>
              <w:rPr>
                <w:rStyle w:val="table"/>
              </w:rPr>
            </w:pPr>
            <w:r w:rsidRPr="00A83D06">
              <w:rPr>
                <w:rStyle w:val="table"/>
              </w:rPr>
              <w:t>3.2</w:t>
            </w:r>
          </w:p>
        </w:tc>
        <w:tc>
          <w:tcPr>
            <w:tcW w:w="0" w:type="auto"/>
            <w:shd w:val="clear" w:color="auto" w:fill="auto"/>
            <w:noWrap/>
            <w:vAlign w:val="bottom"/>
            <w:hideMark/>
          </w:tcPr>
          <w:p w14:paraId="057C08BA" w14:textId="02751300" w:rsidR="0039626B" w:rsidRPr="00A83D06" w:rsidRDefault="0039626B">
            <w:pPr>
              <w:widowControl/>
              <w:autoSpaceDE/>
              <w:autoSpaceDN/>
              <w:adjustRightInd/>
              <w:ind w:left="0" w:firstLine="0"/>
              <w:jc w:val="center"/>
              <w:rPr>
                <w:rStyle w:val="table"/>
              </w:rPr>
            </w:pPr>
            <w:r w:rsidRPr="00A83D06">
              <w:rPr>
                <w:rStyle w:val="table"/>
              </w:rPr>
              <w:t>-3.8</w:t>
            </w:r>
          </w:p>
        </w:tc>
        <w:tc>
          <w:tcPr>
            <w:tcW w:w="0" w:type="auto"/>
            <w:shd w:val="clear" w:color="auto" w:fill="auto"/>
            <w:noWrap/>
            <w:vAlign w:val="bottom"/>
            <w:hideMark/>
          </w:tcPr>
          <w:p w14:paraId="02678BAF" w14:textId="77777777" w:rsidR="0039626B" w:rsidRPr="00A83D06" w:rsidRDefault="0039626B" w:rsidP="00A83D06">
            <w:pPr>
              <w:widowControl/>
              <w:autoSpaceDE/>
              <w:autoSpaceDN/>
              <w:adjustRightInd/>
              <w:ind w:left="0" w:firstLine="0"/>
              <w:jc w:val="center"/>
              <w:rPr>
                <w:rStyle w:val="table"/>
              </w:rPr>
            </w:pPr>
            <w:r w:rsidRPr="00A83D06">
              <w:rPr>
                <w:rStyle w:val="table"/>
              </w:rPr>
              <w:t>-3.6</w:t>
            </w:r>
          </w:p>
        </w:tc>
        <w:tc>
          <w:tcPr>
            <w:tcW w:w="0" w:type="auto"/>
            <w:shd w:val="clear" w:color="auto" w:fill="auto"/>
            <w:noWrap/>
            <w:vAlign w:val="bottom"/>
            <w:hideMark/>
          </w:tcPr>
          <w:p w14:paraId="59667052" w14:textId="77777777" w:rsidR="0039626B" w:rsidRPr="00A83D06" w:rsidRDefault="0039626B" w:rsidP="00A83D06">
            <w:pPr>
              <w:widowControl/>
              <w:autoSpaceDE/>
              <w:autoSpaceDN/>
              <w:adjustRightInd/>
              <w:ind w:left="0" w:firstLine="0"/>
              <w:jc w:val="center"/>
              <w:rPr>
                <w:rStyle w:val="table"/>
              </w:rPr>
            </w:pPr>
            <w:r w:rsidRPr="00A83D06">
              <w:rPr>
                <w:rStyle w:val="table"/>
              </w:rPr>
              <w:t>-3.7</w:t>
            </w:r>
          </w:p>
        </w:tc>
        <w:tc>
          <w:tcPr>
            <w:tcW w:w="0" w:type="auto"/>
            <w:shd w:val="clear" w:color="auto" w:fill="auto"/>
            <w:noWrap/>
            <w:vAlign w:val="bottom"/>
            <w:hideMark/>
          </w:tcPr>
          <w:p w14:paraId="49EFD906" w14:textId="77777777" w:rsidR="0039626B" w:rsidRPr="00A83D06" w:rsidRDefault="0039626B" w:rsidP="00A83D06">
            <w:pPr>
              <w:widowControl/>
              <w:autoSpaceDE/>
              <w:autoSpaceDN/>
              <w:adjustRightInd/>
              <w:ind w:left="0" w:firstLine="0"/>
              <w:jc w:val="center"/>
              <w:rPr>
                <w:rStyle w:val="table"/>
              </w:rPr>
            </w:pPr>
            <w:r w:rsidRPr="00A83D06">
              <w:rPr>
                <w:rStyle w:val="table"/>
              </w:rPr>
              <w:t>-3.6</w:t>
            </w:r>
          </w:p>
        </w:tc>
      </w:tr>
      <w:tr w:rsidR="0039626B" w:rsidRPr="00A83D06" w14:paraId="44AA0DE0" w14:textId="77777777" w:rsidTr="00C762C9">
        <w:trPr>
          <w:trHeight w:val="283"/>
          <w:jc w:val="center"/>
        </w:trPr>
        <w:tc>
          <w:tcPr>
            <w:tcW w:w="0" w:type="auto"/>
            <w:vMerge/>
            <w:tcBorders>
              <w:bottom w:val="single" w:sz="4" w:space="0" w:color="auto"/>
            </w:tcBorders>
            <w:vAlign w:val="center"/>
            <w:hideMark/>
          </w:tcPr>
          <w:p w14:paraId="03BED3B6" w14:textId="77777777" w:rsidR="0039626B" w:rsidRPr="00A83D06" w:rsidRDefault="0039626B" w:rsidP="00A83D06">
            <w:pPr>
              <w:widowControl/>
              <w:autoSpaceDE/>
              <w:autoSpaceDN/>
              <w:adjustRightInd/>
              <w:ind w:left="0" w:firstLine="0"/>
              <w:jc w:val="left"/>
              <w:rPr>
                <w:rStyle w:val="table"/>
              </w:rPr>
            </w:pPr>
          </w:p>
        </w:tc>
        <w:tc>
          <w:tcPr>
            <w:tcW w:w="0" w:type="auto"/>
            <w:tcBorders>
              <w:bottom w:val="single" w:sz="4" w:space="0" w:color="auto"/>
            </w:tcBorders>
            <w:shd w:val="clear" w:color="auto" w:fill="auto"/>
            <w:noWrap/>
            <w:vAlign w:val="bottom"/>
            <w:hideMark/>
          </w:tcPr>
          <w:p w14:paraId="4ACCB0C7" w14:textId="77777777" w:rsidR="0039626B" w:rsidRPr="00A83D06" w:rsidRDefault="0039626B" w:rsidP="00A83D06">
            <w:pPr>
              <w:widowControl/>
              <w:autoSpaceDE/>
              <w:autoSpaceDN/>
              <w:adjustRightInd/>
              <w:ind w:left="0" w:firstLine="0"/>
              <w:jc w:val="center"/>
              <w:rPr>
                <w:rStyle w:val="table"/>
              </w:rPr>
            </w:pPr>
            <w:r w:rsidRPr="00A83D06">
              <w:rPr>
                <w:rStyle w:val="table"/>
              </w:rPr>
              <w:t>Fe4</w:t>
            </w:r>
          </w:p>
        </w:tc>
        <w:tc>
          <w:tcPr>
            <w:tcW w:w="0" w:type="auto"/>
            <w:tcBorders>
              <w:bottom w:val="single" w:sz="4" w:space="0" w:color="auto"/>
            </w:tcBorders>
            <w:shd w:val="clear" w:color="auto" w:fill="auto"/>
            <w:noWrap/>
            <w:vAlign w:val="bottom"/>
            <w:hideMark/>
          </w:tcPr>
          <w:p w14:paraId="77E03499" w14:textId="583BCEC8" w:rsidR="0039626B" w:rsidRPr="00A83D06" w:rsidRDefault="0039626B">
            <w:pPr>
              <w:widowControl/>
              <w:autoSpaceDE/>
              <w:autoSpaceDN/>
              <w:adjustRightInd/>
              <w:ind w:left="0" w:firstLine="0"/>
              <w:jc w:val="center"/>
              <w:rPr>
                <w:rStyle w:val="table"/>
              </w:rPr>
            </w:pPr>
            <w:r w:rsidRPr="00A83D06">
              <w:rPr>
                <w:rStyle w:val="table"/>
              </w:rPr>
              <w:t>-3.6</w:t>
            </w:r>
          </w:p>
        </w:tc>
        <w:tc>
          <w:tcPr>
            <w:tcW w:w="0" w:type="auto"/>
            <w:tcBorders>
              <w:bottom w:val="single" w:sz="4" w:space="0" w:color="auto"/>
            </w:tcBorders>
            <w:shd w:val="clear" w:color="auto" w:fill="auto"/>
            <w:noWrap/>
            <w:vAlign w:val="bottom"/>
            <w:hideMark/>
          </w:tcPr>
          <w:p w14:paraId="6F4ECA5D" w14:textId="77777777" w:rsidR="0039626B" w:rsidRPr="00A83D06" w:rsidRDefault="0039626B" w:rsidP="00A83D06">
            <w:pPr>
              <w:widowControl/>
              <w:autoSpaceDE/>
              <w:autoSpaceDN/>
              <w:adjustRightInd/>
              <w:ind w:left="0" w:firstLine="0"/>
              <w:jc w:val="center"/>
              <w:rPr>
                <w:rStyle w:val="table"/>
              </w:rPr>
            </w:pPr>
            <w:r w:rsidRPr="00A83D06">
              <w:rPr>
                <w:rStyle w:val="table"/>
              </w:rPr>
              <w:t>-2.7</w:t>
            </w:r>
          </w:p>
        </w:tc>
        <w:tc>
          <w:tcPr>
            <w:tcW w:w="0" w:type="auto"/>
            <w:tcBorders>
              <w:bottom w:val="single" w:sz="4" w:space="0" w:color="auto"/>
            </w:tcBorders>
            <w:shd w:val="clear" w:color="auto" w:fill="auto"/>
            <w:noWrap/>
            <w:vAlign w:val="bottom"/>
            <w:hideMark/>
          </w:tcPr>
          <w:p w14:paraId="3CB64A7F" w14:textId="77777777" w:rsidR="0039626B" w:rsidRPr="00A83D06" w:rsidRDefault="0039626B" w:rsidP="00A83D06">
            <w:pPr>
              <w:widowControl/>
              <w:autoSpaceDE/>
              <w:autoSpaceDN/>
              <w:adjustRightInd/>
              <w:ind w:left="0" w:firstLine="0"/>
              <w:jc w:val="center"/>
              <w:rPr>
                <w:rStyle w:val="table"/>
              </w:rPr>
            </w:pPr>
            <w:r w:rsidRPr="00A83D06">
              <w:rPr>
                <w:rStyle w:val="table"/>
              </w:rPr>
              <w:t>3.4</w:t>
            </w:r>
          </w:p>
        </w:tc>
        <w:tc>
          <w:tcPr>
            <w:tcW w:w="0" w:type="auto"/>
            <w:tcBorders>
              <w:bottom w:val="single" w:sz="4" w:space="0" w:color="auto"/>
            </w:tcBorders>
            <w:shd w:val="clear" w:color="auto" w:fill="auto"/>
            <w:noWrap/>
            <w:vAlign w:val="bottom"/>
            <w:hideMark/>
          </w:tcPr>
          <w:p w14:paraId="3854B597" w14:textId="77777777" w:rsidR="0039626B" w:rsidRPr="00A83D06" w:rsidRDefault="0039626B" w:rsidP="00A83D06">
            <w:pPr>
              <w:widowControl/>
              <w:autoSpaceDE/>
              <w:autoSpaceDN/>
              <w:adjustRightInd/>
              <w:ind w:left="0" w:firstLine="0"/>
              <w:jc w:val="center"/>
              <w:rPr>
                <w:rStyle w:val="table"/>
              </w:rPr>
            </w:pPr>
            <w:r w:rsidRPr="00A83D06">
              <w:rPr>
                <w:rStyle w:val="table"/>
              </w:rPr>
              <w:t>3.2</w:t>
            </w:r>
          </w:p>
        </w:tc>
        <w:tc>
          <w:tcPr>
            <w:tcW w:w="0" w:type="auto"/>
            <w:tcBorders>
              <w:bottom w:val="single" w:sz="4" w:space="0" w:color="auto"/>
            </w:tcBorders>
            <w:shd w:val="clear" w:color="auto" w:fill="auto"/>
            <w:noWrap/>
            <w:vAlign w:val="bottom"/>
            <w:hideMark/>
          </w:tcPr>
          <w:p w14:paraId="09C89329" w14:textId="77ADC1BC" w:rsidR="0039626B" w:rsidRPr="00A83D06" w:rsidRDefault="0039626B">
            <w:pPr>
              <w:widowControl/>
              <w:autoSpaceDE/>
              <w:autoSpaceDN/>
              <w:adjustRightInd/>
              <w:ind w:left="0" w:firstLine="0"/>
              <w:jc w:val="center"/>
              <w:rPr>
                <w:rStyle w:val="table"/>
              </w:rPr>
            </w:pPr>
            <w:r w:rsidRPr="00A83D06">
              <w:rPr>
                <w:rStyle w:val="table"/>
              </w:rPr>
              <w:t>-3.8</w:t>
            </w:r>
          </w:p>
        </w:tc>
        <w:tc>
          <w:tcPr>
            <w:tcW w:w="0" w:type="auto"/>
            <w:tcBorders>
              <w:bottom w:val="single" w:sz="4" w:space="0" w:color="auto"/>
            </w:tcBorders>
            <w:shd w:val="clear" w:color="auto" w:fill="auto"/>
            <w:noWrap/>
            <w:vAlign w:val="bottom"/>
            <w:hideMark/>
          </w:tcPr>
          <w:p w14:paraId="6EC2388D" w14:textId="77777777" w:rsidR="0039626B" w:rsidRPr="00A83D06" w:rsidRDefault="0039626B" w:rsidP="00A83D06">
            <w:pPr>
              <w:widowControl/>
              <w:autoSpaceDE/>
              <w:autoSpaceDN/>
              <w:adjustRightInd/>
              <w:ind w:left="0" w:firstLine="0"/>
              <w:jc w:val="center"/>
              <w:rPr>
                <w:rStyle w:val="table"/>
              </w:rPr>
            </w:pPr>
            <w:r w:rsidRPr="00A83D06">
              <w:rPr>
                <w:rStyle w:val="table"/>
              </w:rPr>
              <w:t>-3.6</w:t>
            </w:r>
          </w:p>
        </w:tc>
        <w:tc>
          <w:tcPr>
            <w:tcW w:w="0" w:type="auto"/>
            <w:tcBorders>
              <w:bottom w:val="single" w:sz="4" w:space="0" w:color="auto"/>
            </w:tcBorders>
            <w:shd w:val="clear" w:color="auto" w:fill="auto"/>
            <w:noWrap/>
            <w:vAlign w:val="bottom"/>
            <w:hideMark/>
          </w:tcPr>
          <w:p w14:paraId="2C005CF4" w14:textId="77777777" w:rsidR="0039626B" w:rsidRPr="00A83D06" w:rsidRDefault="0039626B" w:rsidP="00A83D06">
            <w:pPr>
              <w:widowControl/>
              <w:autoSpaceDE/>
              <w:autoSpaceDN/>
              <w:adjustRightInd/>
              <w:ind w:left="0" w:firstLine="0"/>
              <w:jc w:val="center"/>
              <w:rPr>
                <w:rStyle w:val="table"/>
              </w:rPr>
            </w:pPr>
            <w:r w:rsidRPr="00A83D06">
              <w:rPr>
                <w:rStyle w:val="table"/>
              </w:rPr>
              <w:t>-3.7</w:t>
            </w:r>
          </w:p>
        </w:tc>
        <w:tc>
          <w:tcPr>
            <w:tcW w:w="0" w:type="auto"/>
            <w:tcBorders>
              <w:bottom w:val="single" w:sz="4" w:space="0" w:color="auto"/>
            </w:tcBorders>
            <w:shd w:val="clear" w:color="auto" w:fill="auto"/>
            <w:noWrap/>
            <w:vAlign w:val="bottom"/>
            <w:hideMark/>
          </w:tcPr>
          <w:p w14:paraId="24FACD7D" w14:textId="77777777" w:rsidR="0039626B" w:rsidRPr="00A83D06" w:rsidRDefault="0039626B" w:rsidP="00A83D06">
            <w:pPr>
              <w:widowControl/>
              <w:autoSpaceDE/>
              <w:autoSpaceDN/>
              <w:adjustRightInd/>
              <w:ind w:left="0" w:firstLine="0"/>
              <w:jc w:val="center"/>
              <w:rPr>
                <w:rStyle w:val="table"/>
              </w:rPr>
            </w:pPr>
            <w:r w:rsidRPr="00A83D06">
              <w:rPr>
                <w:rStyle w:val="table"/>
              </w:rPr>
              <w:t>-3.6</w:t>
            </w:r>
          </w:p>
        </w:tc>
      </w:tr>
    </w:tbl>
    <w:p w14:paraId="508F2B58" w14:textId="77777777" w:rsidR="00A83D06" w:rsidRDefault="00A83D06">
      <w:pPr>
        <w:widowControl/>
        <w:autoSpaceDE/>
        <w:autoSpaceDN/>
        <w:adjustRightInd/>
        <w:ind w:left="0" w:firstLine="0"/>
        <w:jc w:val="left"/>
        <w:rPr>
          <w:rFonts w:asciiTheme="majorBidi" w:eastAsiaTheme="minorHAnsi" w:hAnsiTheme="majorBidi" w:cstheme="majorBidi"/>
          <w:b/>
          <w:bCs/>
          <w:sz w:val="20"/>
          <w:szCs w:val="20"/>
          <w:lang w:val="en-GB"/>
        </w:rPr>
      </w:pPr>
    </w:p>
    <w:p w14:paraId="276FD6DA" w14:textId="48587C26" w:rsidR="00A83D06" w:rsidRDefault="00A83D06">
      <w:pPr>
        <w:pStyle w:val="NoSpacing"/>
      </w:pPr>
    </w:p>
    <w:p w14:paraId="069E7F06" w14:textId="77777777" w:rsidR="005303F5" w:rsidRDefault="005303F5">
      <w:pPr>
        <w:pStyle w:val="NoSpacing"/>
        <w:sectPr w:rsidR="005303F5" w:rsidSect="00A83D06">
          <w:pgSz w:w="16840" w:h="11907" w:orient="landscape" w:code="9"/>
          <w:pgMar w:top="1134" w:right="1134" w:bottom="1134" w:left="1134" w:header="0" w:footer="0" w:gutter="0"/>
          <w:cols w:space="475"/>
          <w:docGrid w:linePitch="326"/>
        </w:sectPr>
      </w:pPr>
    </w:p>
    <w:p w14:paraId="059F8DD5" w14:textId="4D40E49E" w:rsidR="00A83D06" w:rsidRDefault="00A56092" w:rsidP="004D717C">
      <w:pPr>
        <w:pStyle w:val="ListParagraph"/>
      </w:pPr>
      <w:r w:rsidRPr="00A83D06">
        <w:lastRenderedPageBreak/>
        <w:t>Table S</w:t>
      </w:r>
      <w:r>
        <w:t>7</w:t>
      </w:r>
      <w:r w:rsidRPr="00A83D06">
        <w:t>.</w:t>
      </w:r>
      <w:r w:rsidR="00111563">
        <w:t xml:space="preserve"> Calculated k</w:t>
      </w:r>
      <w:r>
        <w:t xml:space="preserve">ey geometrical parameters of the </w:t>
      </w:r>
      <w:r w:rsidR="00D065C8">
        <w:t xml:space="preserve">L local minimum of the </w:t>
      </w:r>
      <w:r>
        <w:t xml:space="preserve">[4Fe-4S] cluster of </w:t>
      </w:r>
      <w:r w:rsidR="00111563">
        <w:t xml:space="preserve">4Fd1 using the </w:t>
      </w:r>
      <w:r w:rsidR="00111563" w:rsidRPr="00111563">
        <w:t>TPSS</w:t>
      </w:r>
      <w:r w:rsidR="00111563">
        <w:t xml:space="preserve">, </w:t>
      </w:r>
      <w:r w:rsidR="00111563" w:rsidRPr="00111563">
        <w:t>BLYP</w:t>
      </w:r>
      <w:r w:rsidR="00111563">
        <w:t xml:space="preserve">, </w:t>
      </w:r>
      <w:r w:rsidR="00111563" w:rsidRPr="00111563">
        <w:t>PBE</w:t>
      </w:r>
      <w:r w:rsidR="00111563">
        <w:t xml:space="preserve">, </w:t>
      </w:r>
      <w:r w:rsidR="00111563" w:rsidRPr="00111563">
        <w:t>BP86</w:t>
      </w:r>
      <w:r w:rsidR="00111563">
        <w:t xml:space="preserve">, </w:t>
      </w:r>
      <w:r w:rsidR="00111563" w:rsidRPr="00111563">
        <w:t>B97-D</w:t>
      </w:r>
      <w:r w:rsidR="00111563">
        <w:t xml:space="preserve">, </w:t>
      </w:r>
      <w:r w:rsidR="00111563" w:rsidRPr="00111563">
        <w:t>TPSSH</w:t>
      </w:r>
      <w:r w:rsidR="00111563">
        <w:t xml:space="preserve">, </w:t>
      </w:r>
      <w:r w:rsidR="00111563" w:rsidRPr="00111563">
        <w:t>r</w:t>
      </w:r>
      <w:r w:rsidR="00111563" w:rsidRPr="004D717C">
        <w:rPr>
          <w:vertAlign w:val="superscript"/>
        </w:rPr>
        <w:t>2</w:t>
      </w:r>
      <w:r w:rsidR="00111563" w:rsidRPr="00111563">
        <w:t>SCAN</w:t>
      </w:r>
      <w:r w:rsidR="00111563">
        <w:t xml:space="preserve">, </w:t>
      </w:r>
      <w:r w:rsidR="00111563" w:rsidRPr="00111563">
        <w:t>B3LYP</w:t>
      </w:r>
      <w:r w:rsidR="00406195">
        <w:t>,</w:t>
      </w:r>
      <w:r w:rsidR="00111563">
        <w:t xml:space="preserve"> and </w:t>
      </w:r>
      <w:r w:rsidR="00111563" w:rsidRPr="00111563">
        <w:t>B3LYP*</w:t>
      </w:r>
      <w:r w:rsidR="00111563">
        <w:t xml:space="preserve"> functionals, and </w:t>
      </w:r>
      <w:r w:rsidR="00111563" w:rsidRPr="00111563">
        <w:t>def2-SV(P)</w:t>
      </w:r>
      <w:r w:rsidR="00111563">
        <w:t xml:space="preserve"> and </w:t>
      </w:r>
      <w:r w:rsidR="00111563" w:rsidRPr="00111563">
        <w:t>def2-TZVPD</w:t>
      </w:r>
      <w:r w:rsidR="00111563">
        <w:t xml:space="preserve"> basis sets. The first two values at the top left corner of the table are the </w:t>
      </w:r>
      <w:r w:rsidR="00111563" w:rsidRPr="00111563">
        <w:t>Ave</w:t>
      </w:r>
      <w:r w:rsidR="00111563" w:rsidRPr="004D717C">
        <w:rPr>
          <w:vertAlign w:val="subscript"/>
        </w:rPr>
        <w:t>FeS</w:t>
      </w:r>
      <w:r w:rsidR="00111563">
        <w:t xml:space="preserve"> and </w:t>
      </w:r>
      <w:r w:rsidR="00111563" w:rsidRPr="00111563">
        <w:t>Ave</w:t>
      </w:r>
      <w:r w:rsidR="00111563" w:rsidRPr="004D717C">
        <w:rPr>
          <w:vertAlign w:val="subscript"/>
        </w:rPr>
        <w:t>FeFe</w:t>
      </w:r>
      <w:r w:rsidR="00111563">
        <w:t xml:space="preserve"> in the corresponding crystal structure. </w:t>
      </w:r>
      <w:r w:rsidRPr="00E648E9">
        <w:t>The values are all in Å.</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6"/>
        <w:gridCol w:w="1106"/>
        <w:gridCol w:w="627"/>
        <w:gridCol w:w="677"/>
        <w:gridCol w:w="547"/>
        <w:gridCol w:w="617"/>
        <w:gridCol w:w="706"/>
        <w:gridCol w:w="757"/>
        <w:gridCol w:w="847"/>
        <w:gridCol w:w="767"/>
        <w:gridCol w:w="857"/>
        <w:gridCol w:w="627"/>
        <w:gridCol w:w="677"/>
        <w:gridCol w:w="547"/>
        <w:gridCol w:w="617"/>
        <w:gridCol w:w="706"/>
        <w:gridCol w:w="757"/>
        <w:gridCol w:w="847"/>
        <w:gridCol w:w="857"/>
      </w:tblGrid>
      <w:tr w:rsidR="00E82F42" w:rsidRPr="00E82F42" w14:paraId="346CA641" w14:textId="77777777" w:rsidTr="004D717C">
        <w:trPr>
          <w:trHeight w:val="288"/>
          <w:jc w:val="center"/>
        </w:trPr>
        <w:tc>
          <w:tcPr>
            <w:tcW w:w="0" w:type="auto"/>
            <w:gridSpan w:val="19"/>
            <w:shd w:val="clear" w:color="000000" w:fill="C6E0B4"/>
            <w:noWrap/>
            <w:vAlign w:val="center"/>
            <w:hideMark/>
          </w:tcPr>
          <w:p w14:paraId="713C6146" w14:textId="7C3B53AF" w:rsidR="00E82F42" w:rsidRPr="004D717C" w:rsidRDefault="00A153A9" w:rsidP="00E82F42">
            <w:pPr>
              <w:widowControl/>
              <w:autoSpaceDE/>
              <w:autoSpaceDN/>
              <w:adjustRightInd/>
              <w:ind w:left="0" w:firstLine="0"/>
              <w:jc w:val="center"/>
              <w:rPr>
                <w:rStyle w:val="Emphasis"/>
                <w:sz w:val="18"/>
                <w:szCs w:val="18"/>
              </w:rPr>
            </w:pPr>
            <w:r>
              <w:rPr>
                <w:rStyle w:val="Emphasis"/>
                <w:sz w:val="18"/>
                <w:szCs w:val="18"/>
              </w:rPr>
              <w:t>4Fd</w:t>
            </w:r>
            <w:r w:rsidR="00E82F42" w:rsidRPr="004D717C">
              <w:rPr>
                <w:rStyle w:val="Emphasis"/>
                <w:sz w:val="18"/>
                <w:szCs w:val="18"/>
              </w:rPr>
              <w:t>1</w:t>
            </w:r>
          </w:p>
        </w:tc>
      </w:tr>
      <w:tr w:rsidR="00E82F42" w:rsidRPr="00E82F42" w14:paraId="55298CCD" w14:textId="77777777" w:rsidTr="004D717C">
        <w:trPr>
          <w:trHeight w:val="288"/>
          <w:jc w:val="center"/>
        </w:trPr>
        <w:tc>
          <w:tcPr>
            <w:tcW w:w="0" w:type="auto"/>
            <w:shd w:val="clear" w:color="000000" w:fill="C6E0B4"/>
            <w:noWrap/>
            <w:vAlign w:val="center"/>
            <w:hideMark/>
          </w:tcPr>
          <w:p w14:paraId="4732CDC6" w14:textId="491BDAEE"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Ave</w:t>
            </w:r>
            <w:r w:rsidRPr="00614AC7">
              <w:rPr>
                <w:rStyle w:val="Emphasis"/>
                <w:sz w:val="18"/>
                <w:szCs w:val="18"/>
                <w:vertAlign w:val="subscript"/>
              </w:rPr>
              <w:t>Fe</w:t>
            </w:r>
            <w:r w:rsidR="003860A8" w:rsidRPr="00614AC7">
              <w:rPr>
                <w:rStyle w:val="Emphasis"/>
                <w:sz w:val="18"/>
                <w:szCs w:val="18"/>
                <w:vertAlign w:val="subscript"/>
                <w:rtl/>
              </w:rPr>
              <w:t>-</w:t>
            </w:r>
            <w:r w:rsidRPr="00614AC7">
              <w:rPr>
                <w:rStyle w:val="Emphasis"/>
                <w:sz w:val="18"/>
                <w:szCs w:val="18"/>
                <w:vertAlign w:val="subscript"/>
              </w:rPr>
              <w:t>S</w:t>
            </w:r>
            <w:r w:rsidRPr="004D717C">
              <w:rPr>
                <w:rStyle w:val="Emphasis"/>
                <w:sz w:val="18"/>
                <w:szCs w:val="18"/>
              </w:rPr>
              <w:t>(Crystal)</w:t>
            </w:r>
          </w:p>
        </w:tc>
        <w:tc>
          <w:tcPr>
            <w:tcW w:w="0" w:type="auto"/>
            <w:shd w:val="clear" w:color="auto" w:fill="auto"/>
            <w:noWrap/>
            <w:vAlign w:val="center"/>
            <w:hideMark/>
          </w:tcPr>
          <w:p w14:paraId="030D0DA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9</w:t>
            </w:r>
          </w:p>
        </w:tc>
        <w:tc>
          <w:tcPr>
            <w:tcW w:w="0" w:type="auto"/>
            <w:gridSpan w:val="9"/>
            <w:shd w:val="clear" w:color="000000" w:fill="9BC2E6"/>
            <w:noWrap/>
            <w:vAlign w:val="center"/>
            <w:hideMark/>
          </w:tcPr>
          <w:p w14:paraId="26D2A38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def2-SV(P)</w:t>
            </w:r>
          </w:p>
        </w:tc>
        <w:tc>
          <w:tcPr>
            <w:tcW w:w="0" w:type="auto"/>
            <w:gridSpan w:val="8"/>
            <w:shd w:val="clear" w:color="000000" w:fill="FF5050"/>
            <w:noWrap/>
            <w:vAlign w:val="center"/>
            <w:hideMark/>
          </w:tcPr>
          <w:p w14:paraId="79D756C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def2-TZVPD</w:t>
            </w:r>
          </w:p>
        </w:tc>
      </w:tr>
      <w:tr w:rsidR="00E82F42" w:rsidRPr="00E82F42" w14:paraId="2496D8E5" w14:textId="77777777" w:rsidTr="004D717C">
        <w:trPr>
          <w:trHeight w:val="288"/>
          <w:jc w:val="center"/>
        </w:trPr>
        <w:tc>
          <w:tcPr>
            <w:tcW w:w="0" w:type="auto"/>
            <w:shd w:val="clear" w:color="000000" w:fill="F4B084"/>
            <w:noWrap/>
            <w:vAlign w:val="center"/>
            <w:hideMark/>
          </w:tcPr>
          <w:p w14:paraId="360B7368" w14:textId="426C2031"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Ave</w:t>
            </w:r>
            <w:r w:rsidRPr="00614AC7">
              <w:rPr>
                <w:rStyle w:val="Emphasis"/>
                <w:sz w:val="18"/>
                <w:szCs w:val="18"/>
                <w:vertAlign w:val="subscript"/>
              </w:rPr>
              <w:t>Fe</w:t>
            </w:r>
            <w:r w:rsidR="003860A8" w:rsidRPr="00614AC7">
              <w:rPr>
                <w:rStyle w:val="Emphasis"/>
                <w:sz w:val="18"/>
                <w:szCs w:val="18"/>
                <w:vertAlign w:val="subscript"/>
                <w:rtl/>
              </w:rPr>
              <w:t>-</w:t>
            </w:r>
            <w:r w:rsidRPr="00614AC7">
              <w:rPr>
                <w:rStyle w:val="Emphasis"/>
                <w:sz w:val="18"/>
                <w:szCs w:val="18"/>
                <w:vertAlign w:val="subscript"/>
              </w:rPr>
              <w:t>Fe</w:t>
            </w:r>
            <w:r w:rsidRPr="004D717C">
              <w:rPr>
                <w:rStyle w:val="Emphasis"/>
                <w:sz w:val="18"/>
                <w:szCs w:val="18"/>
              </w:rPr>
              <w:t>(Crystal)</w:t>
            </w:r>
          </w:p>
        </w:tc>
        <w:tc>
          <w:tcPr>
            <w:tcW w:w="0" w:type="auto"/>
            <w:shd w:val="clear" w:color="auto" w:fill="auto"/>
            <w:noWrap/>
            <w:vAlign w:val="center"/>
            <w:hideMark/>
          </w:tcPr>
          <w:p w14:paraId="70573BF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3</w:t>
            </w:r>
          </w:p>
        </w:tc>
        <w:tc>
          <w:tcPr>
            <w:tcW w:w="0" w:type="auto"/>
            <w:shd w:val="clear" w:color="auto" w:fill="auto"/>
            <w:noWrap/>
            <w:vAlign w:val="center"/>
            <w:hideMark/>
          </w:tcPr>
          <w:p w14:paraId="5DA35A4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5ECA310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0DC7A2F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3EC4049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00F128C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3EB5B01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5B31F1E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 xml:space="preserve">r2SCAN </w:t>
            </w:r>
          </w:p>
        </w:tc>
        <w:tc>
          <w:tcPr>
            <w:tcW w:w="0" w:type="auto"/>
            <w:shd w:val="clear" w:color="auto" w:fill="auto"/>
            <w:noWrap/>
            <w:vAlign w:val="center"/>
            <w:hideMark/>
          </w:tcPr>
          <w:p w14:paraId="2619CDB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46F4973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30597D8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74329E5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54F1E6D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5F32BC5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38716DA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7288F4D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0B25AD0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 xml:space="preserve">r2SCAN </w:t>
            </w:r>
          </w:p>
        </w:tc>
        <w:tc>
          <w:tcPr>
            <w:tcW w:w="0" w:type="auto"/>
            <w:shd w:val="clear" w:color="auto" w:fill="auto"/>
            <w:noWrap/>
            <w:vAlign w:val="center"/>
            <w:hideMark/>
          </w:tcPr>
          <w:p w14:paraId="3F6BC5F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B3LYP*</w:t>
            </w:r>
          </w:p>
        </w:tc>
      </w:tr>
      <w:tr w:rsidR="00E82F42" w:rsidRPr="00E82F42" w14:paraId="1C5B3881" w14:textId="77777777" w:rsidTr="004D717C">
        <w:trPr>
          <w:trHeight w:val="288"/>
          <w:jc w:val="center"/>
        </w:trPr>
        <w:tc>
          <w:tcPr>
            <w:tcW w:w="0" w:type="auto"/>
            <w:vMerge w:val="restart"/>
            <w:shd w:val="clear" w:color="000000" w:fill="A9D08E"/>
            <w:noWrap/>
            <w:vAlign w:val="center"/>
            <w:hideMark/>
          </w:tcPr>
          <w:p w14:paraId="4A0B913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Ave</w:t>
            </w:r>
            <w:r w:rsidRPr="00614AC7">
              <w:rPr>
                <w:rStyle w:val="Emphasis"/>
                <w:sz w:val="18"/>
                <w:szCs w:val="18"/>
                <w:vertAlign w:val="subscript"/>
              </w:rPr>
              <w:t>Fe-S</w:t>
            </w:r>
          </w:p>
        </w:tc>
        <w:tc>
          <w:tcPr>
            <w:tcW w:w="0" w:type="auto"/>
            <w:shd w:val="clear" w:color="auto" w:fill="auto"/>
            <w:noWrap/>
            <w:vAlign w:val="center"/>
            <w:hideMark/>
          </w:tcPr>
          <w:p w14:paraId="38CE1A5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Ox-L</w:t>
            </w:r>
          </w:p>
        </w:tc>
        <w:tc>
          <w:tcPr>
            <w:tcW w:w="0" w:type="auto"/>
            <w:shd w:val="clear" w:color="auto" w:fill="auto"/>
            <w:noWrap/>
            <w:vAlign w:val="center"/>
            <w:hideMark/>
          </w:tcPr>
          <w:p w14:paraId="55D6042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0E6B1A8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c>
          <w:tcPr>
            <w:tcW w:w="0" w:type="auto"/>
            <w:shd w:val="clear" w:color="auto" w:fill="auto"/>
            <w:noWrap/>
            <w:vAlign w:val="center"/>
            <w:hideMark/>
          </w:tcPr>
          <w:p w14:paraId="3DE4666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7E398FA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0149CF4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c>
          <w:tcPr>
            <w:tcW w:w="0" w:type="auto"/>
            <w:shd w:val="clear" w:color="auto" w:fill="auto"/>
            <w:noWrap/>
            <w:vAlign w:val="center"/>
            <w:hideMark/>
          </w:tcPr>
          <w:p w14:paraId="07A1417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c>
          <w:tcPr>
            <w:tcW w:w="0" w:type="auto"/>
            <w:shd w:val="clear" w:color="auto" w:fill="auto"/>
            <w:noWrap/>
            <w:vAlign w:val="center"/>
            <w:hideMark/>
          </w:tcPr>
          <w:p w14:paraId="5058487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65E00BD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4</w:t>
            </w:r>
          </w:p>
        </w:tc>
        <w:tc>
          <w:tcPr>
            <w:tcW w:w="0" w:type="auto"/>
            <w:shd w:val="clear" w:color="auto" w:fill="auto"/>
            <w:noWrap/>
            <w:vAlign w:val="center"/>
            <w:hideMark/>
          </w:tcPr>
          <w:p w14:paraId="5F328E0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4</w:t>
            </w:r>
          </w:p>
        </w:tc>
        <w:tc>
          <w:tcPr>
            <w:tcW w:w="0" w:type="auto"/>
            <w:shd w:val="clear" w:color="auto" w:fill="auto"/>
            <w:noWrap/>
            <w:vAlign w:val="center"/>
            <w:hideMark/>
          </w:tcPr>
          <w:p w14:paraId="3180278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9</w:t>
            </w:r>
          </w:p>
        </w:tc>
        <w:tc>
          <w:tcPr>
            <w:tcW w:w="0" w:type="auto"/>
            <w:shd w:val="clear" w:color="auto" w:fill="auto"/>
            <w:noWrap/>
            <w:vAlign w:val="center"/>
            <w:hideMark/>
          </w:tcPr>
          <w:p w14:paraId="1C78E5E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19</w:t>
            </w:r>
          </w:p>
        </w:tc>
        <w:tc>
          <w:tcPr>
            <w:tcW w:w="0" w:type="auto"/>
            <w:shd w:val="clear" w:color="auto" w:fill="auto"/>
            <w:noWrap/>
            <w:vAlign w:val="center"/>
            <w:hideMark/>
          </w:tcPr>
          <w:p w14:paraId="65184E1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8</w:t>
            </w:r>
          </w:p>
        </w:tc>
        <w:tc>
          <w:tcPr>
            <w:tcW w:w="0" w:type="auto"/>
            <w:shd w:val="clear" w:color="auto" w:fill="auto"/>
            <w:noWrap/>
            <w:vAlign w:val="center"/>
            <w:hideMark/>
          </w:tcPr>
          <w:p w14:paraId="7078C8A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8</w:t>
            </w:r>
          </w:p>
        </w:tc>
        <w:tc>
          <w:tcPr>
            <w:tcW w:w="0" w:type="auto"/>
            <w:shd w:val="clear" w:color="auto" w:fill="auto"/>
            <w:noWrap/>
            <w:vAlign w:val="center"/>
            <w:hideMark/>
          </w:tcPr>
          <w:p w14:paraId="64B5C77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0</w:t>
            </w:r>
          </w:p>
        </w:tc>
        <w:tc>
          <w:tcPr>
            <w:tcW w:w="0" w:type="auto"/>
            <w:shd w:val="clear" w:color="auto" w:fill="auto"/>
            <w:noWrap/>
            <w:vAlign w:val="center"/>
            <w:hideMark/>
          </w:tcPr>
          <w:p w14:paraId="2CB3021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0</w:t>
            </w:r>
          </w:p>
        </w:tc>
        <w:tc>
          <w:tcPr>
            <w:tcW w:w="0" w:type="auto"/>
            <w:shd w:val="clear" w:color="auto" w:fill="auto"/>
            <w:noWrap/>
            <w:vAlign w:val="center"/>
            <w:hideMark/>
          </w:tcPr>
          <w:p w14:paraId="6A650E7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9</w:t>
            </w:r>
          </w:p>
        </w:tc>
        <w:tc>
          <w:tcPr>
            <w:tcW w:w="0" w:type="auto"/>
            <w:shd w:val="clear" w:color="auto" w:fill="auto"/>
            <w:noWrap/>
            <w:vAlign w:val="center"/>
            <w:hideMark/>
          </w:tcPr>
          <w:p w14:paraId="41E8D5B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r>
      <w:tr w:rsidR="00E82F42" w:rsidRPr="00E82F42" w14:paraId="02C9B5CB" w14:textId="77777777" w:rsidTr="004D717C">
        <w:trPr>
          <w:trHeight w:val="288"/>
          <w:jc w:val="center"/>
        </w:trPr>
        <w:tc>
          <w:tcPr>
            <w:tcW w:w="0" w:type="auto"/>
            <w:vMerge/>
            <w:vAlign w:val="center"/>
            <w:hideMark/>
          </w:tcPr>
          <w:p w14:paraId="729365BB" w14:textId="77777777" w:rsidR="00E82F42" w:rsidRPr="004D717C" w:rsidRDefault="00E82F42" w:rsidP="00E82F42">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1BB2B1F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Red-L</w:t>
            </w:r>
          </w:p>
        </w:tc>
        <w:tc>
          <w:tcPr>
            <w:tcW w:w="0" w:type="auto"/>
            <w:shd w:val="clear" w:color="auto" w:fill="auto"/>
            <w:noWrap/>
            <w:vAlign w:val="center"/>
            <w:hideMark/>
          </w:tcPr>
          <w:p w14:paraId="3162347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0</w:t>
            </w:r>
          </w:p>
        </w:tc>
        <w:tc>
          <w:tcPr>
            <w:tcW w:w="0" w:type="auto"/>
            <w:shd w:val="clear" w:color="auto" w:fill="auto"/>
            <w:noWrap/>
            <w:vAlign w:val="center"/>
            <w:hideMark/>
          </w:tcPr>
          <w:p w14:paraId="1F8363A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5</w:t>
            </w:r>
          </w:p>
        </w:tc>
        <w:tc>
          <w:tcPr>
            <w:tcW w:w="0" w:type="auto"/>
            <w:shd w:val="clear" w:color="auto" w:fill="auto"/>
            <w:noWrap/>
            <w:vAlign w:val="center"/>
            <w:hideMark/>
          </w:tcPr>
          <w:p w14:paraId="0E925D1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3</w:t>
            </w:r>
          </w:p>
        </w:tc>
        <w:tc>
          <w:tcPr>
            <w:tcW w:w="0" w:type="auto"/>
            <w:shd w:val="clear" w:color="auto" w:fill="auto"/>
            <w:noWrap/>
            <w:vAlign w:val="center"/>
            <w:hideMark/>
          </w:tcPr>
          <w:p w14:paraId="20097B3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3</w:t>
            </w:r>
          </w:p>
        </w:tc>
        <w:tc>
          <w:tcPr>
            <w:tcW w:w="0" w:type="auto"/>
            <w:shd w:val="clear" w:color="auto" w:fill="auto"/>
            <w:noWrap/>
            <w:vAlign w:val="center"/>
            <w:hideMark/>
          </w:tcPr>
          <w:p w14:paraId="26C8DA9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5</w:t>
            </w:r>
          </w:p>
        </w:tc>
        <w:tc>
          <w:tcPr>
            <w:tcW w:w="0" w:type="auto"/>
            <w:shd w:val="clear" w:color="auto" w:fill="auto"/>
            <w:noWrap/>
            <w:vAlign w:val="center"/>
            <w:hideMark/>
          </w:tcPr>
          <w:p w14:paraId="027715D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5</w:t>
            </w:r>
          </w:p>
        </w:tc>
        <w:tc>
          <w:tcPr>
            <w:tcW w:w="0" w:type="auto"/>
            <w:shd w:val="clear" w:color="auto" w:fill="auto"/>
            <w:noWrap/>
            <w:vAlign w:val="center"/>
            <w:hideMark/>
          </w:tcPr>
          <w:p w14:paraId="2D8CE4E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3</w:t>
            </w:r>
          </w:p>
        </w:tc>
        <w:tc>
          <w:tcPr>
            <w:tcW w:w="0" w:type="auto"/>
            <w:shd w:val="clear" w:color="auto" w:fill="auto"/>
            <w:noWrap/>
            <w:vAlign w:val="center"/>
            <w:hideMark/>
          </w:tcPr>
          <w:p w14:paraId="1135E33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7</w:t>
            </w:r>
          </w:p>
        </w:tc>
        <w:tc>
          <w:tcPr>
            <w:tcW w:w="0" w:type="auto"/>
            <w:shd w:val="clear" w:color="auto" w:fill="auto"/>
            <w:noWrap/>
            <w:vAlign w:val="center"/>
            <w:hideMark/>
          </w:tcPr>
          <w:p w14:paraId="5B5B4E8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7</w:t>
            </w:r>
          </w:p>
        </w:tc>
        <w:tc>
          <w:tcPr>
            <w:tcW w:w="0" w:type="auto"/>
            <w:shd w:val="clear" w:color="auto" w:fill="auto"/>
            <w:noWrap/>
            <w:vAlign w:val="center"/>
            <w:hideMark/>
          </w:tcPr>
          <w:p w14:paraId="58E1B50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65EA37F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1</w:t>
            </w:r>
          </w:p>
        </w:tc>
        <w:tc>
          <w:tcPr>
            <w:tcW w:w="0" w:type="auto"/>
            <w:shd w:val="clear" w:color="auto" w:fill="auto"/>
            <w:noWrap/>
            <w:vAlign w:val="center"/>
            <w:hideMark/>
          </w:tcPr>
          <w:p w14:paraId="6571CC9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0</w:t>
            </w:r>
          </w:p>
        </w:tc>
        <w:tc>
          <w:tcPr>
            <w:tcW w:w="0" w:type="auto"/>
            <w:shd w:val="clear" w:color="auto" w:fill="auto"/>
            <w:noWrap/>
            <w:vAlign w:val="center"/>
            <w:hideMark/>
          </w:tcPr>
          <w:p w14:paraId="59C23F6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29</w:t>
            </w:r>
          </w:p>
        </w:tc>
        <w:tc>
          <w:tcPr>
            <w:tcW w:w="0" w:type="auto"/>
            <w:shd w:val="clear" w:color="auto" w:fill="auto"/>
            <w:noWrap/>
            <w:vAlign w:val="center"/>
            <w:hideMark/>
          </w:tcPr>
          <w:p w14:paraId="0C07330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c>
          <w:tcPr>
            <w:tcW w:w="0" w:type="auto"/>
            <w:shd w:val="clear" w:color="auto" w:fill="auto"/>
            <w:noWrap/>
            <w:vAlign w:val="center"/>
            <w:hideMark/>
          </w:tcPr>
          <w:p w14:paraId="0B3C660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3</w:t>
            </w:r>
          </w:p>
        </w:tc>
        <w:tc>
          <w:tcPr>
            <w:tcW w:w="0" w:type="auto"/>
            <w:shd w:val="clear" w:color="auto" w:fill="auto"/>
            <w:noWrap/>
            <w:vAlign w:val="center"/>
            <w:hideMark/>
          </w:tcPr>
          <w:p w14:paraId="272240D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2</w:t>
            </w:r>
          </w:p>
        </w:tc>
        <w:tc>
          <w:tcPr>
            <w:tcW w:w="0" w:type="auto"/>
            <w:shd w:val="clear" w:color="auto" w:fill="auto"/>
            <w:noWrap/>
            <w:vAlign w:val="center"/>
            <w:hideMark/>
          </w:tcPr>
          <w:p w14:paraId="681EDB2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36</w:t>
            </w:r>
          </w:p>
        </w:tc>
      </w:tr>
      <w:tr w:rsidR="00E82F42" w:rsidRPr="00E82F42" w14:paraId="3D806FA1" w14:textId="77777777" w:rsidTr="004D717C">
        <w:trPr>
          <w:trHeight w:val="288"/>
          <w:jc w:val="center"/>
        </w:trPr>
        <w:tc>
          <w:tcPr>
            <w:tcW w:w="0" w:type="auto"/>
            <w:vMerge w:val="restart"/>
            <w:shd w:val="clear" w:color="000000" w:fill="F4B084"/>
            <w:noWrap/>
            <w:vAlign w:val="center"/>
            <w:hideMark/>
          </w:tcPr>
          <w:p w14:paraId="0F4FEBB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Ave</w:t>
            </w:r>
            <w:r w:rsidRPr="00614AC7">
              <w:rPr>
                <w:rStyle w:val="Emphasis"/>
                <w:sz w:val="18"/>
                <w:szCs w:val="18"/>
                <w:vertAlign w:val="subscript"/>
              </w:rPr>
              <w:t>Fe-Fe</w:t>
            </w:r>
          </w:p>
        </w:tc>
        <w:tc>
          <w:tcPr>
            <w:tcW w:w="0" w:type="auto"/>
            <w:shd w:val="clear" w:color="auto" w:fill="auto"/>
            <w:noWrap/>
            <w:vAlign w:val="center"/>
            <w:hideMark/>
          </w:tcPr>
          <w:p w14:paraId="0811889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Ox-L</w:t>
            </w:r>
          </w:p>
        </w:tc>
        <w:tc>
          <w:tcPr>
            <w:tcW w:w="0" w:type="auto"/>
            <w:shd w:val="clear" w:color="auto" w:fill="auto"/>
            <w:noWrap/>
            <w:vAlign w:val="center"/>
            <w:hideMark/>
          </w:tcPr>
          <w:p w14:paraId="23B20EE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00F28C0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73F3001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4C5890B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7CB4674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2FEA6AA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4F0B5A1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4</w:t>
            </w:r>
          </w:p>
        </w:tc>
        <w:tc>
          <w:tcPr>
            <w:tcW w:w="0" w:type="auto"/>
            <w:shd w:val="clear" w:color="auto" w:fill="auto"/>
            <w:noWrap/>
            <w:vAlign w:val="center"/>
            <w:hideMark/>
          </w:tcPr>
          <w:p w14:paraId="018B3B9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3</w:t>
            </w:r>
          </w:p>
        </w:tc>
        <w:tc>
          <w:tcPr>
            <w:tcW w:w="0" w:type="auto"/>
            <w:shd w:val="clear" w:color="auto" w:fill="auto"/>
            <w:noWrap/>
            <w:vAlign w:val="center"/>
            <w:hideMark/>
          </w:tcPr>
          <w:p w14:paraId="557A85B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3</w:t>
            </w:r>
          </w:p>
        </w:tc>
        <w:tc>
          <w:tcPr>
            <w:tcW w:w="0" w:type="auto"/>
            <w:shd w:val="clear" w:color="auto" w:fill="auto"/>
            <w:noWrap/>
            <w:vAlign w:val="center"/>
            <w:hideMark/>
          </w:tcPr>
          <w:p w14:paraId="5867D61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228CAF7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1</w:t>
            </w:r>
          </w:p>
        </w:tc>
        <w:tc>
          <w:tcPr>
            <w:tcW w:w="0" w:type="auto"/>
            <w:shd w:val="clear" w:color="auto" w:fill="auto"/>
            <w:noWrap/>
            <w:vAlign w:val="center"/>
            <w:hideMark/>
          </w:tcPr>
          <w:p w14:paraId="0A33EE7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054F8E8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9</w:t>
            </w:r>
          </w:p>
        </w:tc>
        <w:tc>
          <w:tcPr>
            <w:tcW w:w="0" w:type="auto"/>
            <w:shd w:val="clear" w:color="auto" w:fill="auto"/>
            <w:noWrap/>
            <w:vAlign w:val="center"/>
            <w:hideMark/>
          </w:tcPr>
          <w:p w14:paraId="581C190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9</w:t>
            </w:r>
          </w:p>
        </w:tc>
        <w:tc>
          <w:tcPr>
            <w:tcW w:w="0" w:type="auto"/>
            <w:shd w:val="clear" w:color="auto" w:fill="auto"/>
            <w:noWrap/>
            <w:vAlign w:val="center"/>
            <w:hideMark/>
          </w:tcPr>
          <w:p w14:paraId="48F8F3A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11A89D9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0CB2AC1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3</w:t>
            </w:r>
          </w:p>
        </w:tc>
      </w:tr>
      <w:tr w:rsidR="00E82F42" w:rsidRPr="00E82F42" w14:paraId="64155497" w14:textId="77777777" w:rsidTr="004D717C">
        <w:trPr>
          <w:trHeight w:val="288"/>
          <w:jc w:val="center"/>
        </w:trPr>
        <w:tc>
          <w:tcPr>
            <w:tcW w:w="0" w:type="auto"/>
            <w:vMerge/>
            <w:vAlign w:val="center"/>
            <w:hideMark/>
          </w:tcPr>
          <w:p w14:paraId="034750B4" w14:textId="77777777" w:rsidR="00E82F42" w:rsidRPr="004D717C" w:rsidRDefault="00E82F42" w:rsidP="00E82F42">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61EFBB5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Red-L</w:t>
            </w:r>
          </w:p>
        </w:tc>
        <w:tc>
          <w:tcPr>
            <w:tcW w:w="0" w:type="auto"/>
            <w:shd w:val="clear" w:color="auto" w:fill="auto"/>
            <w:noWrap/>
            <w:vAlign w:val="center"/>
            <w:hideMark/>
          </w:tcPr>
          <w:p w14:paraId="44F3E4E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6</w:t>
            </w:r>
          </w:p>
        </w:tc>
        <w:tc>
          <w:tcPr>
            <w:tcW w:w="0" w:type="auto"/>
            <w:shd w:val="clear" w:color="auto" w:fill="auto"/>
            <w:noWrap/>
            <w:vAlign w:val="center"/>
            <w:hideMark/>
          </w:tcPr>
          <w:p w14:paraId="5BA18E5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6</w:t>
            </w:r>
          </w:p>
        </w:tc>
        <w:tc>
          <w:tcPr>
            <w:tcW w:w="0" w:type="auto"/>
            <w:shd w:val="clear" w:color="auto" w:fill="auto"/>
            <w:noWrap/>
            <w:vAlign w:val="center"/>
            <w:hideMark/>
          </w:tcPr>
          <w:p w14:paraId="5FDF902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1EAAFAF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206BCAA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624A1D1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9</w:t>
            </w:r>
          </w:p>
        </w:tc>
        <w:tc>
          <w:tcPr>
            <w:tcW w:w="0" w:type="auto"/>
            <w:shd w:val="clear" w:color="auto" w:fill="auto"/>
            <w:noWrap/>
            <w:vAlign w:val="center"/>
            <w:hideMark/>
          </w:tcPr>
          <w:p w14:paraId="504BE76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4</w:t>
            </w:r>
          </w:p>
        </w:tc>
        <w:tc>
          <w:tcPr>
            <w:tcW w:w="0" w:type="auto"/>
            <w:shd w:val="clear" w:color="auto" w:fill="auto"/>
            <w:noWrap/>
            <w:vAlign w:val="center"/>
            <w:hideMark/>
          </w:tcPr>
          <w:p w14:paraId="0AFA578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5</w:t>
            </w:r>
          </w:p>
        </w:tc>
        <w:tc>
          <w:tcPr>
            <w:tcW w:w="0" w:type="auto"/>
            <w:shd w:val="clear" w:color="auto" w:fill="auto"/>
            <w:noWrap/>
            <w:vAlign w:val="center"/>
            <w:hideMark/>
          </w:tcPr>
          <w:p w14:paraId="40FBC2F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5</w:t>
            </w:r>
          </w:p>
        </w:tc>
        <w:tc>
          <w:tcPr>
            <w:tcW w:w="0" w:type="auto"/>
            <w:shd w:val="clear" w:color="auto" w:fill="auto"/>
            <w:noWrap/>
            <w:vAlign w:val="center"/>
            <w:hideMark/>
          </w:tcPr>
          <w:p w14:paraId="15731BB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7BFA950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573499D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17FFAF9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47001AC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8</w:t>
            </w:r>
          </w:p>
        </w:tc>
        <w:tc>
          <w:tcPr>
            <w:tcW w:w="0" w:type="auto"/>
            <w:shd w:val="clear" w:color="auto" w:fill="auto"/>
            <w:noWrap/>
            <w:vAlign w:val="center"/>
            <w:hideMark/>
          </w:tcPr>
          <w:p w14:paraId="6A1140B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9</w:t>
            </w:r>
          </w:p>
        </w:tc>
        <w:tc>
          <w:tcPr>
            <w:tcW w:w="0" w:type="auto"/>
            <w:shd w:val="clear" w:color="auto" w:fill="auto"/>
            <w:noWrap/>
            <w:vAlign w:val="center"/>
            <w:hideMark/>
          </w:tcPr>
          <w:p w14:paraId="32EC1A8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77</w:t>
            </w:r>
          </w:p>
        </w:tc>
        <w:tc>
          <w:tcPr>
            <w:tcW w:w="0" w:type="auto"/>
            <w:shd w:val="clear" w:color="auto" w:fill="auto"/>
            <w:noWrap/>
            <w:vAlign w:val="center"/>
            <w:hideMark/>
          </w:tcPr>
          <w:p w14:paraId="26C1639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2.87</w:t>
            </w:r>
          </w:p>
        </w:tc>
      </w:tr>
      <w:tr w:rsidR="00E82F42" w:rsidRPr="00E82F42" w14:paraId="1624AC9F" w14:textId="77777777" w:rsidTr="004D717C">
        <w:trPr>
          <w:trHeight w:val="288"/>
          <w:jc w:val="center"/>
        </w:trPr>
        <w:tc>
          <w:tcPr>
            <w:tcW w:w="0" w:type="auto"/>
            <w:vMerge w:val="restart"/>
            <w:shd w:val="clear" w:color="000000" w:fill="A9D08E"/>
            <w:noWrap/>
            <w:vAlign w:val="center"/>
            <w:hideMark/>
          </w:tcPr>
          <w:p w14:paraId="215B176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MAD</w:t>
            </w:r>
            <w:r w:rsidRPr="00621B63">
              <w:rPr>
                <w:rStyle w:val="Emphasis"/>
                <w:sz w:val="18"/>
                <w:szCs w:val="18"/>
                <w:vertAlign w:val="subscript"/>
              </w:rPr>
              <w:t>All</w:t>
            </w:r>
          </w:p>
        </w:tc>
        <w:tc>
          <w:tcPr>
            <w:tcW w:w="0" w:type="auto"/>
            <w:shd w:val="clear" w:color="auto" w:fill="auto"/>
            <w:noWrap/>
            <w:vAlign w:val="center"/>
            <w:hideMark/>
          </w:tcPr>
          <w:p w14:paraId="3E9E59A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Ox-L</w:t>
            </w:r>
          </w:p>
        </w:tc>
        <w:tc>
          <w:tcPr>
            <w:tcW w:w="0" w:type="auto"/>
            <w:shd w:val="clear" w:color="auto" w:fill="auto"/>
            <w:noWrap/>
            <w:vAlign w:val="center"/>
            <w:hideMark/>
          </w:tcPr>
          <w:p w14:paraId="5BE2708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904A7F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62AD7BC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472B6E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2FE03A9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4834E8A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0CD5BA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5141F67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7</w:t>
            </w:r>
          </w:p>
        </w:tc>
        <w:tc>
          <w:tcPr>
            <w:tcW w:w="0" w:type="auto"/>
            <w:shd w:val="clear" w:color="auto" w:fill="auto"/>
            <w:noWrap/>
            <w:vAlign w:val="center"/>
            <w:hideMark/>
          </w:tcPr>
          <w:p w14:paraId="6A9973D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1BFF0BC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22739C0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9</w:t>
            </w:r>
          </w:p>
        </w:tc>
        <w:tc>
          <w:tcPr>
            <w:tcW w:w="0" w:type="auto"/>
            <w:shd w:val="clear" w:color="auto" w:fill="auto"/>
            <w:noWrap/>
            <w:vAlign w:val="center"/>
            <w:hideMark/>
          </w:tcPr>
          <w:p w14:paraId="4834632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CCC76A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6AF0DA4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4F3C2E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0689907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66779F3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r>
      <w:tr w:rsidR="00E82F42" w:rsidRPr="00E82F42" w14:paraId="03A3605E" w14:textId="77777777" w:rsidTr="004D717C">
        <w:trPr>
          <w:trHeight w:val="288"/>
          <w:jc w:val="center"/>
        </w:trPr>
        <w:tc>
          <w:tcPr>
            <w:tcW w:w="0" w:type="auto"/>
            <w:vMerge/>
            <w:vAlign w:val="center"/>
            <w:hideMark/>
          </w:tcPr>
          <w:p w14:paraId="17FF11DA" w14:textId="77777777" w:rsidR="00E82F42" w:rsidRPr="004D717C" w:rsidRDefault="00E82F42" w:rsidP="00E82F42">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2F5C939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Red-L</w:t>
            </w:r>
          </w:p>
        </w:tc>
        <w:tc>
          <w:tcPr>
            <w:tcW w:w="0" w:type="auto"/>
            <w:shd w:val="clear" w:color="auto" w:fill="auto"/>
            <w:noWrap/>
            <w:vAlign w:val="center"/>
            <w:hideMark/>
          </w:tcPr>
          <w:p w14:paraId="0D97C97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13180B5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1C778B7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312DB73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41DB475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144BFC6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7</w:t>
            </w:r>
          </w:p>
        </w:tc>
        <w:tc>
          <w:tcPr>
            <w:tcW w:w="0" w:type="auto"/>
            <w:shd w:val="clear" w:color="auto" w:fill="auto"/>
            <w:noWrap/>
            <w:vAlign w:val="center"/>
            <w:hideMark/>
          </w:tcPr>
          <w:p w14:paraId="421F505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465AE22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0</w:t>
            </w:r>
          </w:p>
        </w:tc>
        <w:tc>
          <w:tcPr>
            <w:tcW w:w="0" w:type="auto"/>
            <w:shd w:val="clear" w:color="auto" w:fill="auto"/>
            <w:noWrap/>
            <w:vAlign w:val="center"/>
            <w:hideMark/>
          </w:tcPr>
          <w:p w14:paraId="27A3520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0</w:t>
            </w:r>
          </w:p>
        </w:tc>
        <w:tc>
          <w:tcPr>
            <w:tcW w:w="0" w:type="auto"/>
            <w:shd w:val="clear" w:color="auto" w:fill="auto"/>
            <w:noWrap/>
            <w:vAlign w:val="center"/>
            <w:hideMark/>
          </w:tcPr>
          <w:p w14:paraId="3F8FB30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06D432D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5AF426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7F92B97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AE1DA7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058768D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36CDD6E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1B90FE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9</w:t>
            </w:r>
          </w:p>
        </w:tc>
      </w:tr>
      <w:tr w:rsidR="00E82F42" w:rsidRPr="00E82F42" w14:paraId="0151FC9F" w14:textId="77777777" w:rsidTr="004D717C">
        <w:trPr>
          <w:trHeight w:val="288"/>
          <w:jc w:val="center"/>
        </w:trPr>
        <w:tc>
          <w:tcPr>
            <w:tcW w:w="0" w:type="auto"/>
            <w:vMerge w:val="restart"/>
            <w:shd w:val="clear" w:color="000000" w:fill="2F75B5"/>
            <w:noWrap/>
            <w:vAlign w:val="center"/>
            <w:hideMark/>
          </w:tcPr>
          <w:p w14:paraId="2DB4B50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MAD</w:t>
            </w:r>
            <w:r w:rsidRPr="00614AC7">
              <w:rPr>
                <w:rStyle w:val="Emphasis"/>
                <w:sz w:val="18"/>
                <w:szCs w:val="18"/>
                <w:vertAlign w:val="subscript"/>
              </w:rPr>
              <w:t>Fe-S</w:t>
            </w:r>
          </w:p>
        </w:tc>
        <w:tc>
          <w:tcPr>
            <w:tcW w:w="0" w:type="auto"/>
            <w:shd w:val="clear" w:color="auto" w:fill="auto"/>
            <w:noWrap/>
            <w:vAlign w:val="center"/>
            <w:hideMark/>
          </w:tcPr>
          <w:p w14:paraId="08911D2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Ox-L</w:t>
            </w:r>
          </w:p>
        </w:tc>
        <w:tc>
          <w:tcPr>
            <w:tcW w:w="0" w:type="auto"/>
            <w:shd w:val="clear" w:color="auto" w:fill="auto"/>
            <w:noWrap/>
            <w:vAlign w:val="center"/>
            <w:hideMark/>
          </w:tcPr>
          <w:p w14:paraId="4217BAE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23692A8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4920A6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41A637E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20BBB05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5B6923D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6B90E35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2</w:t>
            </w:r>
          </w:p>
        </w:tc>
        <w:tc>
          <w:tcPr>
            <w:tcW w:w="0" w:type="auto"/>
            <w:shd w:val="clear" w:color="auto" w:fill="auto"/>
            <w:noWrap/>
            <w:vAlign w:val="center"/>
            <w:hideMark/>
          </w:tcPr>
          <w:p w14:paraId="306D901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763C968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0D683F7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7356B01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9</w:t>
            </w:r>
          </w:p>
        </w:tc>
        <w:tc>
          <w:tcPr>
            <w:tcW w:w="0" w:type="auto"/>
            <w:shd w:val="clear" w:color="auto" w:fill="auto"/>
            <w:noWrap/>
            <w:vAlign w:val="center"/>
            <w:hideMark/>
          </w:tcPr>
          <w:p w14:paraId="5FAE144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344C00E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62CC022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477B504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2</w:t>
            </w:r>
          </w:p>
        </w:tc>
        <w:tc>
          <w:tcPr>
            <w:tcW w:w="0" w:type="auto"/>
            <w:shd w:val="clear" w:color="auto" w:fill="auto"/>
            <w:noWrap/>
            <w:vAlign w:val="center"/>
            <w:hideMark/>
          </w:tcPr>
          <w:p w14:paraId="60C3CA3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5232C8E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r>
      <w:tr w:rsidR="00E82F42" w:rsidRPr="00E82F42" w14:paraId="5C0FF134" w14:textId="77777777" w:rsidTr="004D717C">
        <w:trPr>
          <w:trHeight w:val="288"/>
          <w:jc w:val="center"/>
        </w:trPr>
        <w:tc>
          <w:tcPr>
            <w:tcW w:w="0" w:type="auto"/>
            <w:vMerge/>
            <w:vAlign w:val="center"/>
            <w:hideMark/>
          </w:tcPr>
          <w:p w14:paraId="415503CD" w14:textId="77777777" w:rsidR="00E82F42" w:rsidRPr="004D717C" w:rsidRDefault="00E82F42" w:rsidP="00E82F42">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757FB77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Red-L</w:t>
            </w:r>
          </w:p>
        </w:tc>
        <w:tc>
          <w:tcPr>
            <w:tcW w:w="0" w:type="auto"/>
            <w:shd w:val="clear" w:color="auto" w:fill="auto"/>
            <w:noWrap/>
            <w:vAlign w:val="center"/>
            <w:hideMark/>
          </w:tcPr>
          <w:p w14:paraId="3FAE86C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2574863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024E89C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1A07A8C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2E290D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38DB81F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7</w:t>
            </w:r>
          </w:p>
        </w:tc>
        <w:tc>
          <w:tcPr>
            <w:tcW w:w="0" w:type="auto"/>
            <w:shd w:val="clear" w:color="auto" w:fill="auto"/>
            <w:noWrap/>
            <w:vAlign w:val="center"/>
            <w:hideMark/>
          </w:tcPr>
          <w:p w14:paraId="5814BB5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2E64BD3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9</w:t>
            </w:r>
          </w:p>
        </w:tc>
        <w:tc>
          <w:tcPr>
            <w:tcW w:w="0" w:type="auto"/>
            <w:shd w:val="clear" w:color="auto" w:fill="auto"/>
            <w:noWrap/>
            <w:vAlign w:val="center"/>
            <w:hideMark/>
          </w:tcPr>
          <w:p w14:paraId="69BAFBE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8</w:t>
            </w:r>
          </w:p>
        </w:tc>
        <w:tc>
          <w:tcPr>
            <w:tcW w:w="0" w:type="auto"/>
            <w:shd w:val="clear" w:color="auto" w:fill="auto"/>
            <w:noWrap/>
            <w:vAlign w:val="center"/>
            <w:hideMark/>
          </w:tcPr>
          <w:p w14:paraId="455EDDD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6370F31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7F2ABAD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254E526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48BCD95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0FEBC6B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63330C9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877840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7</w:t>
            </w:r>
          </w:p>
        </w:tc>
      </w:tr>
      <w:tr w:rsidR="00E82F42" w:rsidRPr="00E82F42" w14:paraId="1EE27333" w14:textId="77777777" w:rsidTr="004D717C">
        <w:trPr>
          <w:trHeight w:val="288"/>
          <w:jc w:val="center"/>
        </w:trPr>
        <w:tc>
          <w:tcPr>
            <w:tcW w:w="0" w:type="auto"/>
            <w:vMerge w:val="restart"/>
            <w:shd w:val="clear" w:color="000000" w:fill="A9D08E"/>
            <w:noWrap/>
            <w:vAlign w:val="center"/>
            <w:hideMark/>
          </w:tcPr>
          <w:p w14:paraId="6AA545B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MAD</w:t>
            </w:r>
            <w:r w:rsidRPr="00614AC7">
              <w:rPr>
                <w:rStyle w:val="Emphasis"/>
                <w:sz w:val="18"/>
                <w:szCs w:val="18"/>
                <w:vertAlign w:val="subscript"/>
              </w:rPr>
              <w:t>Fe-Fe</w:t>
            </w:r>
          </w:p>
        </w:tc>
        <w:tc>
          <w:tcPr>
            <w:tcW w:w="0" w:type="auto"/>
            <w:shd w:val="clear" w:color="auto" w:fill="auto"/>
            <w:noWrap/>
            <w:vAlign w:val="center"/>
            <w:hideMark/>
          </w:tcPr>
          <w:p w14:paraId="6171221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Ox-L</w:t>
            </w:r>
          </w:p>
        </w:tc>
        <w:tc>
          <w:tcPr>
            <w:tcW w:w="0" w:type="auto"/>
            <w:shd w:val="clear" w:color="auto" w:fill="auto"/>
            <w:noWrap/>
            <w:vAlign w:val="center"/>
            <w:hideMark/>
          </w:tcPr>
          <w:p w14:paraId="4C35188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2BF9F26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2ED4C4E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33921B2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07283CC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2DAF513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39CB7F0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3</w:t>
            </w:r>
          </w:p>
        </w:tc>
        <w:tc>
          <w:tcPr>
            <w:tcW w:w="0" w:type="auto"/>
            <w:shd w:val="clear" w:color="auto" w:fill="auto"/>
            <w:noWrap/>
            <w:vAlign w:val="center"/>
            <w:hideMark/>
          </w:tcPr>
          <w:p w14:paraId="4ED5E7EB"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0</w:t>
            </w:r>
          </w:p>
        </w:tc>
        <w:tc>
          <w:tcPr>
            <w:tcW w:w="0" w:type="auto"/>
            <w:shd w:val="clear" w:color="auto" w:fill="auto"/>
            <w:noWrap/>
            <w:vAlign w:val="center"/>
            <w:hideMark/>
          </w:tcPr>
          <w:p w14:paraId="7F2F062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0</w:t>
            </w:r>
          </w:p>
        </w:tc>
        <w:tc>
          <w:tcPr>
            <w:tcW w:w="0" w:type="auto"/>
            <w:shd w:val="clear" w:color="auto" w:fill="auto"/>
            <w:noWrap/>
            <w:vAlign w:val="center"/>
            <w:hideMark/>
          </w:tcPr>
          <w:p w14:paraId="4A0CC417"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66CB74C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8</w:t>
            </w:r>
          </w:p>
        </w:tc>
        <w:tc>
          <w:tcPr>
            <w:tcW w:w="0" w:type="auto"/>
            <w:shd w:val="clear" w:color="auto" w:fill="auto"/>
            <w:noWrap/>
            <w:vAlign w:val="center"/>
            <w:hideMark/>
          </w:tcPr>
          <w:p w14:paraId="264CE37F"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6EC03EC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60342DC1"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4CCC356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512AA18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6B8315A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1</w:t>
            </w:r>
          </w:p>
        </w:tc>
      </w:tr>
      <w:tr w:rsidR="00E82F42" w:rsidRPr="00E82F42" w14:paraId="2B28919C" w14:textId="77777777" w:rsidTr="004D717C">
        <w:trPr>
          <w:trHeight w:val="288"/>
          <w:jc w:val="center"/>
        </w:trPr>
        <w:tc>
          <w:tcPr>
            <w:tcW w:w="0" w:type="auto"/>
            <w:vMerge/>
            <w:vAlign w:val="center"/>
            <w:hideMark/>
          </w:tcPr>
          <w:p w14:paraId="706A2299" w14:textId="77777777" w:rsidR="00E82F42" w:rsidRPr="004D717C" w:rsidRDefault="00E82F42" w:rsidP="00E82F42">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32BE34D4"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4Fd1-Red-L</w:t>
            </w:r>
          </w:p>
        </w:tc>
        <w:tc>
          <w:tcPr>
            <w:tcW w:w="0" w:type="auto"/>
            <w:shd w:val="clear" w:color="auto" w:fill="auto"/>
            <w:noWrap/>
            <w:vAlign w:val="center"/>
            <w:hideMark/>
          </w:tcPr>
          <w:p w14:paraId="45FD7C90"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28A0681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2CC63B0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4BD290D8"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680B957E"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1F72F99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8</w:t>
            </w:r>
          </w:p>
        </w:tc>
        <w:tc>
          <w:tcPr>
            <w:tcW w:w="0" w:type="auto"/>
            <w:shd w:val="clear" w:color="auto" w:fill="auto"/>
            <w:noWrap/>
            <w:vAlign w:val="center"/>
            <w:hideMark/>
          </w:tcPr>
          <w:p w14:paraId="18DEB2A9"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278C0D5"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4</w:t>
            </w:r>
          </w:p>
        </w:tc>
        <w:tc>
          <w:tcPr>
            <w:tcW w:w="0" w:type="auto"/>
            <w:shd w:val="clear" w:color="auto" w:fill="auto"/>
            <w:noWrap/>
            <w:vAlign w:val="center"/>
            <w:hideMark/>
          </w:tcPr>
          <w:p w14:paraId="5D8A712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3</w:t>
            </w:r>
          </w:p>
        </w:tc>
        <w:tc>
          <w:tcPr>
            <w:tcW w:w="0" w:type="auto"/>
            <w:shd w:val="clear" w:color="auto" w:fill="auto"/>
            <w:noWrap/>
            <w:vAlign w:val="center"/>
            <w:hideMark/>
          </w:tcPr>
          <w:p w14:paraId="232329A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1702A32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5B399F5A"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4CA32286"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6</w:t>
            </w:r>
          </w:p>
        </w:tc>
        <w:tc>
          <w:tcPr>
            <w:tcW w:w="0" w:type="auto"/>
            <w:shd w:val="clear" w:color="auto" w:fill="auto"/>
            <w:noWrap/>
            <w:vAlign w:val="center"/>
            <w:hideMark/>
          </w:tcPr>
          <w:p w14:paraId="29705EED"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5</w:t>
            </w:r>
          </w:p>
        </w:tc>
        <w:tc>
          <w:tcPr>
            <w:tcW w:w="0" w:type="auto"/>
            <w:shd w:val="clear" w:color="auto" w:fill="auto"/>
            <w:noWrap/>
            <w:vAlign w:val="center"/>
            <w:hideMark/>
          </w:tcPr>
          <w:p w14:paraId="56F66152"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7</w:t>
            </w:r>
          </w:p>
        </w:tc>
        <w:tc>
          <w:tcPr>
            <w:tcW w:w="0" w:type="auto"/>
            <w:shd w:val="clear" w:color="auto" w:fill="auto"/>
            <w:noWrap/>
            <w:vAlign w:val="center"/>
            <w:hideMark/>
          </w:tcPr>
          <w:p w14:paraId="45005B9C"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04</w:t>
            </w:r>
          </w:p>
        </w:tc>
        <w:tc>
          <w:tcPr>
            <w:tcW w:w="0" w:type="auto"/>
            <w:shd w:val="clear" w:color="auto" w:fill="auto"/>
            <w:noWrap/>
            <w:vAlign w:val="center"/>
            <w:hideMark/>
          </w:tcPr>
          <w:p w14:paraId="39C73AD3" w14:textId="77777777" w:rsidR="00E82F42" w:rsidRPr="004D717C" w:rsidRDefault="00E82F42" w:rsidP="00E82F42">
            <w:pPr>
              <w:widowControl/>
              <w:autoSpaceDE/>
              <w:autoSpaceDN/>
              <w:adjustRightInd/>
              <w:ind w:left="0" w:firstLine="0"/>
              <w:jc w:val="center"/>
              <w:rPr>
                <w:rStyle w:val="Emphasis"/>
                <w:sz w:val="18"/>
                <w:szCs w:val="18"/>
              </w:rPr>
            </w:pPr>
            <w:r w:rsidRPr="004D717C">
              <w:rPr>
                <w:rStyle w:val="Emphasis"/>
                <w:sz w:val="18"/>
                <w:szCs w:val="18"/>
              </w:rPr>
              <w:t>0.15</w:t>
            </w:r>
          </w:p>
        </w:tc>
      </w:tr>
    </w:tbl>
    <w:p w14:paraId="3307F67E" w14:textId="77777777" w:rsidR="00E82F42" w:rsidRDefault="00E82F42">
      <w:pPr>
        <w:pStyle w:val="NoSpacing"/>
      </w:pPr>
    </w:p>
    <w:p w14:paraId="3A8743D3" w14:textId="7A067553" w:rsidR="00A56092" w:rsidRDefault="00A56092">
      <w:pPr>
        <w:pStyle w:val="NoSpacing"/>
      </w:pPr>
    </w:p>
    <w:p w14:paraId="7F5CE5D9" w14:textId="77777777" w:rsidR="00111563" w:rsidRDefault="00111563">
      <w:pPr>
        <w:widowControl/>
        <w:autoSpaceDE/>
        <w:autoSpaceDN/>
        <w:adjustRightInd/>
        <w:ind w:left="0" w:firstLine="0"/>
        <w:jc w:val="left"/>
        <w:rPr>
          <w:rFonts w:asciiTheme="majorBidi" w:eastAsiaTheme="minorHAnsi" w:hAnsiTheme="majorBidi" w:cstheme="majorBidi"/>
          <w:sz w:val="20"/>
          <w:szCs w:val="20"/>
          <w:lang w:val="en-GB"/>
        </w:rPr>
      </w:pPr>
      <w:r>
        <w:br w:type="page"/>
      </w:r>
    </w:p>
    <w:p w14:paraId="18066642" w14:textId="40444D8D" w:rsidR="00111563" w:rsidRDefault="00111563" w:rsidP="004D717C">
      <w:pPr>
        <w:pStyle w:val="ListParagraph"/>
      </w:pPr>
      <w:r w:rsidRPr="00A83D06">
        <w:lastRenderedPageBreak/>
        <w:t>Table S</w:t>
      </w:r>
      <w:r>
        <w:t>8</w:t>
      </w:r>
      <w:r w:rsidRPr="00A83D06">
        <w:t>.</w:t>
      </w:r>
      <w:r>
        <w:t xml:space="preserve"> Calculated key geometrical parameters </w:t>
      </w:r>
      <w:r w:rsidR="00D065C8">
        <w:t xml:space="preserve">of the L local minimum </w:t>
      </w:r>
      <w:r>
        <w:t xml:space="preserve">of the [4Fe-4S] cluster of 4Fd2 using the </w:t>
      </w:r>
      <w:r w:rsidRPr="00111563">
        <w:t>TPSS</w:t>
      </w:r>
      <w:r>
        <w:t xml:space="preserve">, </w:t>
      </w:r>
      <w:r w:rsidRPr="00111563">
        <w:t>BLYP</w:t>
      </w:r>
      <w:r>
        <w:t xml:space="preserve">, </w:t>
      </w:r>
      <w:r w:rsidRPr="00111563">
        <w:t>PBE</w:t>
      </w:r>
      <w:r>
        <w:t xml:space="preserve">, </w:t>
      </w:r>
      <w:r w:rsidRPr="00111563">
        <w:t>BP86</w:t>
      </w:r>
      <w:r>
        <w:t xml:space="preserve">, </w:t>
      </w:r>
      <w:r w:rsidRPr="00111563">
        <w:t>B97-D</w:t>
      </w:r>
      <w:r>
        <w:t xml:space="preserve">, </w:t>
      </w:r>
      <w:r w:rsidRPr="00111563">
        <w:t>TPSSH</w:t>
      </w:r>
      <w:r>
        <w:t xml:space="preserve">, </w:t>
      </w:r>
      <w:r w:rsidRPr="00111563">
        <w:t>r</w:t>
      </w:r>
      <w:r w:rsidRPr="00F645AF">
        <w:rPr>
          <w:vertAlign w:val="superscript"/>
        </w:rPr>
        <w:t>2</w:t>
      </w:r>
      <w:r w:rsidRPr="00111563">
        <w:t>SCAN</w:t>
      </w:r>
      <w:r>
        <w:t xml:space="preserve">, </w:t>
      </w:r>
      <w:r w:rsidRPr="00111563">
        <w:t>B3LYP</w:t>
      </w:r>
      <w:r>
        <w:t xml:space="preserve"> and </w:t>
      </w:r>
      <w:r w:rsidRPr="00111563">
        <w:t>B3LYP*</w:t>
      </w:r>
      <w:r>
        <w:t xml:space="preserve"> functionals, and </w:t>
      </w:r>
      <w:r w:rsidRPr="00111563">
        <w:t>def2-SV(P)</w:t>
      </w:r>
      <w:r>
        <w:t xml:space="preserve"> and </w:t>
      </w:r>
      <w:r w:rsidRPr="00111563">
        <w:t>def2-TZVPD</w:t>
      </w:r>
      <w:r>
        <w:t xml:space="preserve"> basis sets. The first two values at the top left corner of the table are the </w:t>
      </w:r>
      <w:r w:rsidRPr="00111563">
        <w:t>Ave</w:t>
      </w:r>
      <w:r w:rsidRPr="00F645AF">
        <w:rPr>
          <w:vertAlign w:val="subscript"/>
        </w:rPr>
        <w:t>FeS</w:t>
      </w:r>
      <w:r>
        <w:t xml:space="preserve"> and </w:t>
      </w:r>
      <w:r w:rsidRPr="00111563">
        <w:t>Ave</w:t>
      </w:r>
      <w:r w:rsidRPr="00F645AF">
        <w:rPr>
          <w:vertAlign w:val="subscript"/>
        </w:rPr>
        <w:t>FeFe</w:t>
      </w:r>
      <w:r>
        <w:t xml:space="preserve"> in the corresponding crystal structure. </w:t>
      </w:r>
      <w:r w:rsidRPr="00E648E9">
        <w:t>The values are all in Å.</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6"/>
        <w:gridCol w:w="1106"/>
        <w:gridCol w:w="627"/>
        <w:gridCol w:w="677"/>
        <w:gridCol w:w="547"/>
        <w:gridCol w:w="617"/>
        <w:gridCol w:w="706"/>
        <w:gridCol w:w="757"/>
        <w:gridCol w:w="817"/>
        <w:gridCol w:w="767"/>
        <w:gridCol w:w="857"/>
        <w:gridCol w:w="627"/>
        <w:gridCol w:w="677"/>
        <w:gridCol w:w="547"/>
        <w:gridCol w:w="617"/>
        <w:gridCol w:w="706"/>
        <w:gridCol w:w="757"/>
        <w:gridCol w:w="817"/>
        <w:gridCol w:w="857"/>
      </w:tblGrid>
      <w:tr w:rsidR="00111563" w:rsidRPr="00111563" w14:paraId="78D8E0EB" w14:textId="77777777" w:rsidTr="004D717C">
        <w:trPr>
          <w:trHeight w:val="312"/>
        </w:trPr>
        <w:tc>
          <w:tcPr>
            <w:tcW w:w="0" w:type="auto"/>
            <w:gridSpan w:val="19"/>
            <w:shd w:val="clear" w:color="000000" w:fill="C6E0B4"/>
            <w:noWrap/>
            <w:vAlign w:val="center"/>
            <w:hideMark/>
          </w:tcPr>
          <w:p w14:paraId="193A9E55" w14:textId="43059294" w:rsidR="00111563" w:rsidRPr="004D717C" w:rsidRDefault="002C2C6B" w:rsidP="00111563">
            <w:pPr>
              <w:widowControl/>
              <w:autoSpaceDE/>
              <w:autoSpaceDN/>
              <w:adjustRightInd/>
              <w:ind w:left="0" w:firstLine="0"/>
              <w:jc w:val="center"/>
              <w:rPr>
                <w:rStyle w:val="Emphasis"/>
                <w:sz w:val="18"/>
                <w:szCs w:val="18"/>
              </w:rPr>
            </w:pPr>
            <w:r>
              <w:rPr>
                <w:rStyle w:val="Emphasis"/>
                <w:sz w:val="18"/>
                <w:szCs w:val="18"/>
              </w:rPr>
              <w:t>4F</w:t>
            </w:r>
            <w:r w:rsidR="00111563" w:rsidRPr="004D717C">
              <w:rPr>
                <w:rStyle w:val="Emphasis"/>
                <w:sz w:val="18"/>
                <w:szCs w:val="18"/>
              </w:rPr>
              <w:t>d2</w:t>
            </w:r>
          </w:p>
        </w:tc>
      </w:tr>
      <w:tr w:rsidR="00111563" w:rsidRPr="00111563" w14:paraId="2BFE6543" w14:textId="77777777" w:rsidTr="004D717C">
        <w:trPr>
          <w:trHeight w:val="360"/>
        </w:trPr>
        <w:tc>
          <w:tcPr>
            <w:tcW w:w="0" w:type="auto"/>
            <w:shd w:val="clear" w:color="000000" w:fill="C6E0B4"/>
            <w:noWrap/>
            <w:vAlign w:val="center"/>
            <w:hideMark/>
          </w:tcPr>
          <w:p w14:paraId="3339807F" w14:textId="4DE98515"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rFonts w:hint="cs"/>
                <w:sz w:val="18"/>
                <w:szCs w:val="18"/>
                <w:vertAlign w:val="subscript"/>
                <w:rtl/>
              </w:rPr>
              <w:t>-</w:t>
            </w:r>
            <w:r w:rsidRPr="00F645AF">
              <w:rPr>
                <w:rStyle w:val="table"/>
                <w:sz w:val="18"/>
                <w:szCs w:val="18"/>
                <w:vertAlign w:val="subscript"/>
              </w:rPr>
              <w:t>S</w:t>
            </w:r>
            <w:r w:rsidRPr="00F645AF">
              <w:rPr>
                <w:rStyle w:val="table"/>
                <w:sz w:val="18"/>
                <w:szCs w:val="18"/>
              </w:rPr>
              <w:t>(Crystal)</w:t>
            </w:r>
          </w:p>
        </w:tc>
        <w:tc>
          <w:tcPr>
            <w:tcW w:w="0" w:type="auto"/>
            <w:shd w:val="clear" w:color="auto" w:fill="auto"/>
            <w:noWrap/>
            <w:vAlign w:val="bottom"/>
            <w:hideMark/>
          </w:tcPr>
          <w:p w14:paraId="40035BF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gridSpan w:val="9"/>
            <w:shd w:val="clear" w:color="000000" w:fill="9BC2E6"/>
            <w:noWrap/>
            <w:vAlign w:val="center"/>
            <w:hideMark/>
          </w:tcPr>
          <w:p w14:paraId="5BEC8FD6"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SV(P)</w:t>
            </w:r>
          </w:p>
        </w:tc>
        <w:tc>
          <w:tcPr>
            <w:tcW w:w="0" w:type="auto"/>
            <w:gridSpan w:val="8"/>
            <w:shd w:val="clear" w:color="000000" w:fill="FF5050"/>
            <w:noWrap/>
            <w:vAlign w:val="center"/>
            <w:hideMark/>
          </w:tcPr>
          <w:p w14:paraId="1D56F4EA"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TZVPD</w:t>
            </w:r>
          </w:p>
        </w:tc>
      </w:tr>
      <w:tr w:rsidR="000236B6" w:rsidRPr="00111563" w14:paraId="4E600A84" w14:textId="77777777" w:rsidTr="00111563">
        <w:trPr>
          <w:trHeight w:val="312"/>
        </w:trPr>
        <w:tc>
          <w:tcPr>
            <w:tcW w:w="0" w:type="auto"/>
            <w:shd w:val="clear" w:color="000000" w:fill="F4B084"/>
            <w:noWrap/>
            <w:vAlign w:val="center"/>
            <w:hideMark/>
          </w:tcPr>
          <w:p w14:paraId="597F9447" w14:textId="4CAAC237"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rFonts w:hint="cs"/>
                <w:sz w:val="18"/>
                <w:szCs w:val="18"/>
                <w:vertAlign w:val="subscript"/>
                <w:rtl/>
              </w:rPr>
              <w:t>-</w:t>
            </w:r>
            <w:r w:rsidRPr="00F645AF">
              <w:rPr>
                <w:rStyle w:val="table"/>
                <w:sz w:val="18"/>
                <w:szCs w:val="18"/>
                <w:vertAlign w:val="subscript"/>
              </w:rPr>
              <w:t>Fe</w:t>
            </w:r>
            <w:r w:rsidRPr="00F645AF">
              <w:rPr>
                <w:rStyle w:val="table"/>
                <w:sz w:val="18"/>
                <w:szCs w:val="18"/>
              </w:rPr>
              <w:t>(Crystal)</w:t>
            </w:r>
          </w:p>
        </w:tc>
        <w:tc>
          <w:tcPr>
            <w:tcW w:w="0" w:type="auto"/>
            <w:shd w:val="clear" w:color="auto" w:fill="auto"/>
            <w:noWrap/>
            <w:vAlign w:val="bottom"/>
            <w:hideMark/>
          </w:tcPr>
          <w:p w14:paraId="0E6858F0" w14:textId="77777777" w:rsidR="000236B6" w:rsidRPr="004D717C" w:rsidRDefault="000236B6" w:rsidP="000236B6">
            <w:pPr>
              <w:widowControl/>
              <w:autoSpaceDE/>
              <w:autoSpaceDN/>
              <w:adjustRightInd/>
              <w:ind w:left="0" w:firstLine="0"/>
              <w:jc w:val="right"/>
              <w:rPr>
                <w:rStyle w:val="Emphasis"/>
                <w:sz w:val="18"/>
                <w:szCs w:val="18"/>
              </w:rPr>
            </w:pPr>
            <w:r w:rsidRPr="004D717C">
              <w:rPr>
                <w:rStyle w:val="Emphasis"/>
                <w:sz w:val="18"/>
                <w:szCs w:val="18"/>
              </w:rPr>
              <w:t>2.73</w:t>
            </w:r>
          </w:p>
        </w:tc>
        <w:tc>
          <w:tcPr>
            <w:tcW w:w="0" w:type="auto"/>
            <w:shd w:val="clear" w:color="auto" w:fill="auto"/>
            <w:noWrap/>
            <w:vAlign w:val="center"/>
            <w:hideMark/>
          </w:tcPr>
          <w:p w14:paraId="5428AD4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378D5311"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43B882D3"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187FB5B7"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766AF7E2"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00B4811B"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27C9A0C8"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r</w:t>
            </w:r>
            <w:r w:rsidRPr="004D717C">
              <w:rPr>
                <w:rStyle w:val="Emphasis"/>
                <w:sz w:val="18"/>
                <w:szCs w:val="18"/>
                <w:vertAlign w:val="superscript"/>
              </w:rPr>
              <w:t>2</w:t>
            </w:r>
            <w:r w:rsidRPr="004D717C">
              <w:rPr>
                <w:rStyle w:val="Emphasis"/>
                <w:sz w:val="18"/>
                <w:szCs w:val="18"/>
              </w:rPr>
              <w:t xml:space="preserve">SCAN </w:t>
            </w:r>
          </w:p>
        </w:tc>
        <w:tc>
          <w:tcPr>
            <w:tcW w:w="0" w:type="auto"/>
            <w:shd w:val="clear" w:color="auto" w:fill="auto"/>
            <w:noWrap/>
            <w:vAlign w:val="center"/>
            <w:hideMark/>
          </w:tcPr>
          <w:p w14:paraId="7D29E66E"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4B7A0422"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22FD5974"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6C5D8D75"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5C08A4EF"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52AC4029"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35264ED8"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19AB882B"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649388F9" w14:textId="7F338A55"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r</w:t>
            </w:r>
            <w:r w:rsidRPr="00F645AF">
              <w:rPr>
                <w:rStyle w:val="table"/>
                <w:sz w:val="18"/>
                <w:szCs w:val="18"/>
                <w:vertAlign w:val="superscript"/>
              </w:rPr>
              <w:t>2</w:t>
            </w:r>
            <w:r w:rsidRPr="00F645AF">
              <w:rPr>
                <w:rStyle w:val="table"/>
                <w:sz w:val="18"/>
                <w:szCs w:val="18"/>
              </w:rPr>
              <w:t xml:space="preserve">SCAN </w:t>
            </w:r>
          </w:p>
        </w:tc>
        <w:tc>
          <w:tcPr>
            <w:tcW w:w="0" w:type="auto"/>
            <w:shd w:val="clear" w:color="auto" w:fill="auto"/>
            <w:noWrap/>
            <w:vAlign w:val="center"/>
            <w:hideMark/>
          </w:tcPr>
          <w:p w14:paraId="0AFAB0DF"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r>
      <w:tr w:rsidR="00111563" w:rsidRPr="00111563" w14:paraId="3B5905F3" w14:textId="77777777" w:rsidTr="00111563">
        <w:trPr>
          <w:trHeight w:val="312"/>
        </w:trPr>
        <w:tc>
          <w:tcPr>
            <w:tcW w:w="0" w:type="auto"/>
            <w:vMerge w:val="restart"/>
            <w:shd w:val="clear" w:color="000000" w:fill="A9D08E"/>
            <w:noWrap/>
            <w:vAlign w:val="center"/>
            <w:hideMark/>
          </w:tcPr>
          <w:p w14:paraId="558049EF" w14:textId="14869BA6"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S</w:t>
            </w:r>
          </w:p>
        </w:tc>
        <w:tc>
          <w:tcPr>
            <w:tcW w:w="0" w:type="auto"/>
            <w:shd w:val="clear" w:color="auto" w:fill="auto"/>
            <w:noWrap/>
            <w:vAlign w:val="center"/>
            <w:hideMark/>
          </w:tcPr>
          <w:p w14:paraId="35A149D0"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Ox-L</w:t>
            </w:r>
          </w:p>
        </w:tc>
        <w:tc>
          <w:tcPr>
            <w:tcW w:w="0" w:type="auto"/>
            <w:shd w:val="clear" w:color="auto" w:fill="auto"/>
            <w:noWrap/>
            <w:vAlign w:val="bottom"/>
            <w:hideMark/>
          </w:tcPr>
          <w:p w14:paraId="0799914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2967D73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0FB750B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69F3A4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258B23B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65E6C5C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613D4A8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76075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1A934C9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1FEE8CB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1D98D0A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0A89426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4EC62C6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23A37A3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519351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1BA812E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19E9D9E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r>
      <w:tr w:rsidR="00111563" w:rsidRPr="00111563" w14:paraId="0C7798B5" w14:textId="77777777" w:rsidTr="00111563">
        <w:trPr>
          <w:trHeight w:val="312"/>
        </w:trPr>
        <w:tc>
          <w:tcPr>
            <w:tcW w:w="0" w:type="auto"/>
            <w:vMerge/>
            <w:vAlign w:val="center"/>
            <w:hideMark/>
          </w:tcPr>
          <w:p w14:paraId="61461A5C"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596E2884"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Red-L</w:t>
            </w:r>
          </w:p>
        </w:tc>
        <w:tc>
          <w:tcPr>
            <w:tcW w:w="0" w:type="auto"/>
            <w:shd w:val="clear" w:color="auto" w:fill="auto"/>
            <w:noWrap/>
            <w:vAlign w:val="bottom"/>
            <w:hideMark/>
          </w:tcPr>
          <w:p w14:paraId="72153BC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33A3036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0FC582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271F94F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01A2D6C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5</w:t>
            </w:r>
          </w:p>
        </w:tc>
        <w:tc>
          <w:tcPr>
            <w:tcW w:w="0" w:type="auto"/>
            <w:shd w:val="clear" w:color="auto" w:fill="auto"/>
            <w:noWrap/>
            <w:vAlign w:val="bottom"/>
            <w:hideMark/>
          </w:tcPr>
          <w:p w14:paraId="5F1613E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6</w:t>
            </w:r>
          </w:p>
        </w:tc>
        <w:tc>
          <w:tcPr>
            <w:tcW w:w="0" w:type="auto"/>
            <w:shd w:val="clear" w:color="auto" w:fill="auto"/>
            <w:noWrap/>
            <w:vAlign w:val="bottom"/>
            <w:hideMark/>
          </w:tcPr>
          <w:p w14:paraId="6D05E0E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1590EE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8</w:t>
            </w:r>
          </w:p>
        </w:tc>
        <w:tc>
          <w:tcPr>
            <w:tcW w:w="0" w:type="auto"/>
            <w:shd w:val="clear" w:color="auto" w:fill="auto"/>
            <w:noWrap/>
            <w:vAlign w:val="bottom"/>
            <w:hideMark/>
          </w:tcPr>
          <w:p w14:paraId="7429112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8</w:t>
            </w:r>
          </w:p>
        </w:tc>
        <w:tc>
          <w:tcPr>
            <w:tcW w:w="0" w:type="auto"/>
            <w:shd w:val="clear" w:color="auto" w:fill="auto"/>
            <w:noWrap/>
            <w:vAlign w:val="bottom"/>
            <w:hideMark/>
          </w:tcPr>
          <w:p w14:paraId="668479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344B63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7E0FDB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41588D8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7D3AD47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54F5408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5FB8711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41D7BC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6</w:t>
            </w:r>
          </w:p>
        </w:tc>
      </w:tr>
      <w:tr w:rsidR="00111563" w:rsidRPr="00111563" w14:paraId="10E07974" w14:textId="77777777" w:rsidTr="00111563">
        <w:trPr>
          <w:trHeight w:val="312"/>
        </w:trPr>
        <w:tc>
          <w:tcPr>
            <w:tcW w:w="0" w:type="auto"/>
            <w:vMerge w:val="restart"/>
            <w:shd w:val="clear" w:color="000000" w:fill="F4B084"/>
            <w:noWrap/>
            <w:vAlign w:val="center"/>
            <w:hideMark/>
          </w:tcPr>
          <w:p w14:paraId="632A0B9A" w14:textId="70BD82B1"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Fe</w:t>
            </w:r>
          </w:p>
        </w:tc>
        <w:tc>
          <w:tcPr>
            <w:tcW w:w="0" w:type="auto"/>
            <w:shd w:val="clear" w:color="auto" w:fill="auto"/>
            <w:noWrap/>
            <w:vAlign w:val="center"/>
            <w:hideMark/>
          </w:tcPr>
          <w:p w14:paraId="5F0C0775"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Ox-L</w:t>
            </w:r>
          </w:p>
        </w:tc>
        <w:tc>
          <w:tcPr>
            <w:tcW w:w="0" w:type="auto"/>
            <w:shd w:val="clear" w:color="auto" w:fill="auto"/>
            <w:noWrap/>
            <w:vAlign w:val="bottom"/>
            <w:hideMark/>
          </w:tcPr>
          <w:p w14:paraId="6B86FEA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34E41CC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2E306B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12A3DD0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33633BA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00F4FF1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1E9F0E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6</w:t>
            </w:r>
          </w:p>
        </w:tc>
        <w:tc>
          <w:tcPr>
            <w:tcW w:w="0" w:type="auto"/>
            <w:shd w:val="clear" w:color="auto" w:fill="auto"/>
            <w:noWrap/>
            <w:vAlign w:val="bottom"/>
            <w:hideMark/>
          </w:tcPr>
          <w:p w14:paraId="16CB19C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5</w:t>
            </w:r>
          </w:p>
        </w:tc>
        <w:tc>
          <w:tcPr>
            <w:tcW w:w="0" w:type="auto"/>
            <w:shd w:val="clear" w:color="auto" w:fill="auto"/>
            <w:noWrap/>
            <w:vAlign w:val="bottom"/>
            <w:hideMark/>
          </w:tcPr>
          <w:p w14:paraId="08A86FB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5</w:t>
            </w:r>
          </w:p>
        </w:tc>
        <w:tc>
          <w:tcPr>
            <w:tcW w:w="0" w:type="auto"/>
            <w:shd w:val="clear" w:color="auto" w:fill="auto"/>
            <w:noWrap/>
            <w:vAlign w:val="bottom"/>
            <w:hideMark/>
          </w:tcPr>
          <w:p w14:paraId="40D1739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3E4CAB6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1E5904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81C2F5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4C51A22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72C79CA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6ED243C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137F2CA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6</w:t>
            </w:r>
          </w:p>
        </w:tc>
      </w:tr>
      <w:tr w:rsidR="00111563" w:rsidRPr="00111563" w14:paraId="42AE031A" w14:textId="77777777" w:rsidTr="00111563">
        <w:trPr>
          <w:trHeight w:val="312"/>
        </w:trPr>
        <w:tc>
          <w:tcPr>
            <w:tcW w:w="0" w:type="auto"/>
            <w:vMerge/>
            <w:vAlign w:val="center"/>
            <w:hideMark/>
          </w:tcPr>
          <w:p w14:paraId="0EA023DF"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308CD57D"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Red-L</w:t>
            </w:r>
          </w:p>
        </w:tc>
        <w:tc>
          <w:tcPr>
            <w:tcW w:w="0" w:type="auto"/>
            <w:shd w:val="clear" w:color="auto" w:fill="auto"/>
            <w:noWrap/>
            <w:vAlign w:val="bottom"/>
            <w:hideMark/>
          </w:tcPr>
          <w:p w14:paraId="25E6EE1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6</w:t>
            </w:r>
          </w:p>
        </w:tc>
        <w:tc>
          <w:tcPr>
            <w:tcW w:w="0" w:type="auto"/>
            <w:shd w:val="clear" w:color="auto" w:fill="auto"/>
            <w:noWrap/>
            <w:vAlign w:val="bottom"/>
            <w:hideMark/>
          </w:tcPr>
          <w:p w14:paraId="2748750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6</w:t>
            </w:r>
          </w:p>
        </w:tc>
        <w:tc>
          <w:tcPr>
            <w:tcW w:w="0" w:type="auto"/>
            <w:shd w:val="clear" w:color="auto" w:fill="auto"/>
            <w:noWrap/>
            <w:vAlign w:val="bottom"/>
            <w:hideMark/>
          </w:tcPr>
          <w:p w14:paraId="21BE0F0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1353E4C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147B65B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5CFA717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0EDF43A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5</w:t>
            </w:r>
          </w:p>
        </w:tc>
        <w:tc>
          <w:tcPr>
            <w:tcW w:w="0" w:type="auto"/>
            <w:shd w:val="clear" w:color="auto" w:fill="auto"/>
            <w:noWrap/>
            <w:vAlign w:val="bottom"/>
            <w:hideMark/>
          </w:tcPr>
          <w:p w14:paraId="2633800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8</w:t>
            </w:r>
          </w:p>
        </w:tc>
        <w:tc>
          <w:tcPr>
            <w:tcW w:w="0" w:type="auto"/>
            <w:shd w:val="clear" w:color="auto" w:fill="auto"/>
            <w:noWrap/>
            <w:vAlign w:val="bottom"/>
            <w:hideMark/>
          </w:tcPr>
          <w:p w14:paraId="20C3CAB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8</w:t>
            </w:r>
          </w:p>
        </w:tc>
        <w:tc>
          <w:tcPr>
            <w:tcW w:w="0" w:type="auto"/>
            <w:shd w:val="clear" w:color="auto" w:fill="auto"/>
            <w:noWrap/>
            <w:vAlign w:val="bottom"/>
            <w:hideMark/>
          </w:tcPr>
          <w:p w14:paraId="1244821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6940256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CE84B0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692CDC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8EDA97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308AB6A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548D497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4B48CB5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9</w:t>
            </w:r>
          </w:p>
        </w:tc>
      </w:tr>
      <w:tr w:rsidR="00111563" w:rsidRPr="00111563" w14:paraId="6FFBB0CB" w14:textId="77777777" w:rsidTr="00111563">
        <w:trPr>
          <w:trHeight w:val="312"/>
        </w:trPr>
        <w:tc>
          <w:tcPr>
            <w:tcW w:w="0" w:type="auto"/>
            <w:vMerge w:val="restart"/>
            <w:shd w:val="clear" w:color="000000" w:fill="A9D08E"/>
            <w:noWrap/>
            <w:vAlign w:val="center"/>
            <w:hideMark/>
          </w:tcPr>
          <w:p w14:paraId="28B9DA42" w14:textId="15363BC1"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All</w:t>
            </w:r>
          </w:p>
        </w:tc>
        <w:tc>
          <w:tcPr>
            <w:tcW w:w="0" w:type="auto"/>
            <w:shd w:val="clear" w:color="auto" w:fill="auto"/>
            <w:noWrap/>
            <w:vAlign w:val="center"/>
            <w:hideMark/>
          </w:tcPr>
          <w:p w14:paraId="7CF6D955"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Ox-L</w:t>
            </w:r>
          </w:p>
        </w:tc>
        <w:tc>
          <w:tcPr>
            <w:tcW w:w="0" w:type="auto"/>
            <w:shd w:val="clear" w:color="auto" w:fill="auto"/>
            <w:noWrap/>
            <w:vAlign w:val="bottom"/>
            <w:hideMark/>
          </w:tcPr>
          <w:p w14:paraId="24FC9D6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A2F0D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4A35F59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31BA06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25E5ADF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74FC40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A21396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7A523F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156200B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6BC15C3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3FC9D7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D321AF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641B19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61463C8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5E8DD97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2DDA2A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BB6698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r>
      <w:tr w:rsidR="00111563" w:rsidRPr="00111563" w14:paraId="77C71EA2" w14:textId="77777777" w:rsidTr="00111563">
        <w:trPr>
          <w:trHeight w:val="312"/>
        </w:trPr>
        <w:tc>
          <w:tcPr>
            <w:tcW w:w="0" w:type="auto"/>
            <w:vMerge/>
            <w:vAlign w:val="center"/>
            <w:hideMark/>
          </w:tcPr>
          <w:p w14:paraId="25BA4E87"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7763663C"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Red-L</w:t>
            </w:r>
          </w:p>
        </w:tc>
        <w:tc>
          <w:tcPr>
            <w:tcW w:w="0" w:type="auto"/>
            <w:shd w:val="clear" w:color="auto" w:fill="auto"/>
            <w:noWrap/>
            <w:vAlign w:val="bottom"/>
            <w:hideMark/>
          </w:tcPr>
          <w:p w14:paraId="3B55F9C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C5CAD1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A69757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ACB567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5C16BC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485062A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4EE62E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6FA0879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7C7F55C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3C0A483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71809A1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6DA3CB0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3FB0BCC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7A4649F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591AE9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0E32FD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56AE4CD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r>
      <w:tr w:rsidR="00111563" w:rsidRPr="00111563" w14:paraId="0DA635BF" w14:textId="77777777" w:rsidTr="00111563">
        <w:trPr>
          <w:trHeight w:val="312"/>
        </w:trPr>
        <w:tc>
          <w:tcPr>
            <w:tcW w:w="0" w:type="auto"/>
            <w:vMerge w:val="restart"/>
            <w:shd w:val="clear" w:color="000000" w:fill="2F75B5"/>
            <w:noWrap/>
            <w:vAlign w:val="center"/>
            <w:hideMark/>
          </w:tcPr>
          <w:p w14:paraId="2CEF2C15" w14:textId="2C4EF7B9"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S</w:t>
            </w:r>
          </w:p>
        </w:tc>
        <w:tc>
          <w:tcPr>
            <w:tcW w:w="0" w:type="auto"/>
            <w:shd w:val="clear" w:color="auto" w:fill="auto"/>
            <w:noWrap/>
            <w:vAlign w:val="center"/>
            <w:hideMark/>
          </w:tcPr>
          <w:p w14:paraId="6E7AE596"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Ox-L</w:t>
            </w:r>
          </w:p>
        </w:tc>
        <w:tc>
          <w:tcPr>
            <w:tcW w:w="0" w:type="auto"/>
            <w:shd w:val="clear" w:color="auto" w:fill="auto"/>
            <w:noWrap/>
            <w:vAlign w:val="bottom"/>
            <w:hideMark/>
          </w:tcPr>
          <w:p w14:paraId="7BC6A20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E42CE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3EC298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602EF9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9AD9CB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5461E8C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B2CF5E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6E1D12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70213D7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463F49C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4FE51C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2B94FEA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DF992E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3A8559A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28CDE65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E0A5CB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6E92B7E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r>
      <w:tr w:rsidR="00111563" w:rsidRPr="00111563" w14:paraId="5786BAD1" w14:textId="77777777" w:rsidTr="00111563">
        <w:trPr>
          <w:trHeight w:val="312"/>
        </w:trPr>
        <w:tc>
          <w:tcPr>
            <w:tcW w:w="0" w:type="auto"/>
            <w:vMerge/>
            <w:vAlign w:val="center"/>
            <w:hideMark/>
          </w:tcPr>
          <w:p w14:paraId="3C689A9B"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14000B52"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Red-L</w:t>
            </w:r>
          </w:p>
        </w:tc>
        <w:tc>
          <w:tcPr>
            <w:tcW w:w="0" w:type="auto"/>
            <w:shd w:val="clear" w:color="auto" w:fill="auto"/>
            <w:noWrap/>
            <w:vAlign w:val="bottom"/>
            <w:hideMark/>
          </w:tcPr>
          <w:p w14:paraId="60BF088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1BB7F92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7BDEA85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27ECAA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D4996B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4B284C9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6410043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557EA25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628020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7E2DFD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55B253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3548ED0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49B9FCE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F28488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4773C46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F4371D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972788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r>
      <w:tr w:rsidR="00111563" w:rsidRPr="00111563" w14:paraId="2909CA59" w14:textId="77777777" w:rsidTr="00111563">
        <w:trPr>
          <w:trHeight w:val="312"/>
        </w:trPr>
        <w:tc>
          <w:tcPr>
            <w:tcW w:w="0" w:type="auto"/>
            <w:vMerge w:val="restart"/>
            <w:shd w:val="clear" w:color="000000" w:fill="A9D08E"/>
            <w:noWrap/>
            <w:vAlign w:val="center"/>
            <w:hideMark/>
          </w:tcPr>
          <w:p w14:paraId="66B9D3B7" w14:textId="173C6BBB"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Fe</w:t>
            </w:r>
          </w:p>
        </w:tc>
        <w:tc>
          <w:tcPr>
            <w:tcW w:w="0" w:type="auto"/>
            <w:shd w:val="clear" w:color="auto" w:fill="auto"/>
            <w:noWrap/>
            <w:vAlign w:val="center"/>
            <w:hideMark/>
          </w:tcPr>
          <w:p w14:paraId="01FC13FD"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Ox-L</w:t>
            </w:r>
          </w:p>
        </w:tc>
        <w:tc>
          <w:tcPr>
            <w:tcW w:w="0" w:type="auto"/>
            <w:shd w:val="clear" w:color="auto" w:fill="auto"/>
            <w:noWrap/>
            <w:vAlign w:val="bottom"/>
            <w:hideMark/>
          </w:tcPr>
          <w:p w14:paraId="3E9771B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52F2DBD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49E8ADD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E619F5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22ABA1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3C31534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B54A59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096221D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14B942F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224A11D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E9B030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BCF030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FB4BA5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535DE43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5407E90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E8327A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8950C6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r>
      <w:tr w:rsidR="00111563" w:rsidRPr="00111563" w14:paraId="79D024CD" w14:textId="77777777" w:rsidTr="00111563">
        <w:trPr>
          <w:trHeight w:val="312"/>
        </w:trPr>
        <w:tc>
          <w:tcPr>
            <w:tcW w:w="0" w:type="auto"/>
            <w:vMerge/>
            <w:vAlign w:val="center"/>
            <w:hideMark/>
          </w:tcPr>
          <w:p w14:paraId="77A486A1"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7DCDC792"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4Fd2-Red-L</w:t>
            </w:r>
          </w:p>
        </w:tc>
        <w:tc>
          <w:tcPr>
            <w:tcW w:w="0" w:type="auto"/>
            <w:shd w:val="clear" w:color="auto" w:fill="auto"/>
            <w:noWrap/>
            <w:vAlign w:val="bottom"/>
            <w:hideMark/>
          </w:tcPr>
          <w:p w14:paraId="5A6E1A4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4CF2374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0340A9A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62B9C20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0B55C6F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4BEA73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5122506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2C748F9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0EB632F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7ECEA2D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584931B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B06561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D22555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7930333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492A55B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7827544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17D8F8D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6</w:t>
            </w:r>
          </w:p>
        </w:tc>
      </w:tr>
    </w:tbl>
    <w:p w14:paraId="35759DB5" w14:textId="77777777" w:rsidR="00111563" w:rsidRDefault="00111563">
      <w:pPr>
        <w:pStyle w:val="NoSpacing"/>
      </w:pPr>
    </w:p>
    <w:p w14:paraId="71CFED3D" w14:textId="77777777" w:rsidR="00111563" w:rsidRDefault="00111563">
      <w:pPr>
        <w:widowControl/>
        <w:autoSpaceDE/>
        <w:autoSpaceDN/>
        <w:adjustRightInd/>
        <w:ind w:left="0" w:firstLine="0"/>
        <w:jc w:val="left"/>
        <w:rPr>
          <w:rFonts w:asciiTheme="majorBidi" w:eastAsiaTheme="minorHAnsi" w:hAnsiTheme="majorBidi" w:cstheme="majorBidi"/>
          <w:sz w:val="20"/>
          <w:szCs w:val="20"/>
          <w:lang w:val="en-GB"/>
        </w:rPr>
      </w:pPr>
      <w:r>
        <w:br w:type="page"/>
      </w:r>
    </w:p>
    <w:p w14:paraId="0CAC503B" w14:textId="4D8F5D09" w:rsidR="00111563" w:rsidRDefault="00111563" w:rsidP="004D717C">
      <w:pPr>
        <w:pStyle w:val="ListParagraph"/>
      </w:pPr>
      <w:r w:rsidRPr="00A83D06">
        <w:lastRenderedPageBreak/>
        <w:t>Table S</w:t>
      </w:r>
      <w:r>
        <w:t>9</w:t>
      </w:r>
      <w:r w:rsidRPr="00A83D06">
        <w:t>.</w:t>
      </w:r>
      <w:r>
        <w:t xml:space="preserve"> Calculated key geometrical parameters </w:t>
      </w:r>
      <w:r w:rsidR="00D065C8">
        <w:t xml:space="preserve">of the L local minimum </w:t>
      </w:r>
      <w:r>
        <w:t xml:space="preserve">of the [4Fe-4S] cluster of 4Fd3 using the </w:t>
      </w:r>
      <w:r w:rsidRPr="00111563">
        <w:t>TPSS</w:t>
      </w:r>
      <w:r>
        <w:t xml:space="preserve">, </w:t>
      </w:r>
      <w:r w:rsidRPr="00111563">
        <w:t>BLYP</w:t>
      </w:r>
      <w:r>
        <w:t xml:space="preserve">, </w:t>
      </w:r>
      <w:r w:rsidRPr="00111563">
        <w:t>PBE</w:t>
      </w:r>
      <w:r>
        <w:t xml:space="preserve">, </w:t>
      </w:r>
      <w:r w:rsidRPr="00111563">
        <w:t>BP86</w:t>
      </w:r>
      <w:r>
        <w:t xml:space="preserve">, </w:t>
      </w:r>
      <w:r w:rsidRPr="00111563">
        <w:t>B97-D</w:t>
      </w:r>
      <w:r>
        <w:t xml:space="preserve">, </w:t>
      </w:r>
      <w:r w:rsidRPr="00111563">
        <w:t>TPSSH</w:t>
      </w:r>
      <w:r>
        <w:t xml:space="preserve">, </w:t>
      </w:r>
      <w:r w:rsidRPr="00111563">
        <w:t>r</w:t>
      </w:r>
      <w:r w:rsidRPr="00F645AF">
        <w:rPr>
          <w:vertAlign w:val="superscript"/>
        </w:rPr>
        <w:t>2</w:t>
      </w:r>
      <w:r w:rsidRPr="00111563">
        <w:t>SCAN</w:t>
      </w:r>
      <w:r>
        <w:t xml:space="preserve">, </w:t>
      </w:r>
      <w:r w:rsidRPr="00111563">
        <w:t>B3LYP</w:t>
      </w:r>
      <w:r w:rsidR="008352CA">
        <w:t>, PBE0</w:t>
      </w:r>
      <w:r w:rsidR="00406195">
        <w:t>,</w:t>
      </w:r>
      <w:r>
        <w:t xml:space="preserve"> and </w:t>
      </w:r>
      <w:r w:rsidRPr="00111563">
        <w:t>B3LYP*</w:t>
      </w:r>
      <w:r>
        <w:t xml:space="preserve"> functionals, and </w:t>
      </w:r>
      <w:r w:rsidRPr="00111563">
        <w:t>def2-SV(P)</w:t>
      </w:r>
      <w:r>
        <w:t xml:space="preserve"> and </w:t>
      </w:r>
      <w:r w:rsidRPr="00111563">
        <w:t>def2-TZVPD</w:t>
      </w:r>
      <w:r>
        <w:t xml:space="preserve"> basis sets. The first two values at the top left corner of the table are the </w:t>
      </w:r>
      <w:r w:rsidRPr="00111563">
        <w:t>Ave</w:t>
      </w:r>
      <w:r w:rsidRPr="00F645AF">
        <w:rPr>
          <w:vertAlign w:val="subscript"/>
        </w:rPr>
        <w:t>FeS</w:t>
      </w:r>
      <w:r>
        <w:t xml:space="preserve"> and </w:t>
      </w:r>
      <w:r w:rsidRPr="00111563">
        <w:t>Ave</w:t>
      </w:r>
      <w:r w:rsidRPr="00F645AF">
        <w:rPr>
          <w:vertAlign w:val="subscript"/>
        </w:rPr>
        <w:t>FeFe</w:t>
      </w:r>
      <w:r>
        <w:t xml:space="preserve"> in the corresponding crystal structure. </w:t>
      </w:r>
      <w:r w:rsidRPr="00E648E9">
        <w:t>The values are all in Å.</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4A0" w:firstRow="1" w:lastRow="0" w:firstColumn="1" w:lastColumn="0" w:noHBand="0" w:noVBand="1"/>
      </w:tblPr>
      <w:tblGrid>
        <w:gridCol w:w="1420"/>
        <w:gridCol w:w="1060"/>
        <w:gridCol w:w="581"/>
        <w:gridCol w:w="631"/>
        <w:gridCol w:w="501"/>
        <w:gridCol w:w="571"/>
        <w:gridCol w:w="660"/>
        <w:gridCol w:w="711"/>
        <w:gridCol w:w="771"/>
        <w:gridCol w:w="721"/>
        <w:gridCol w:w="591"/>
        <w:gridCol w:w="811"/>
        <w:gridCol w:w="581"/>
        <w:gridCol w:w="631"/>
        <w:gridCol w:w="501"/>
        <w:gridCol w:w="571"/>
        <w:gridCol w:w="660"/>
        <w:gridCol w:w="711"/>
        <w:gridCol w:w="771"/>
        <w:gridCol w:w="811"/>
      </w:tblGrid>
      <w:tr w:rsidR="001A7C07" w:rsidRPr="00111563" w14:paraId="51A819B4" w14:textId="77777777" w:rsidTr="008E521E">
        <w:trPr>
          <w:trHeight w:val="312"/>
        </w:trPr>
        <w:tc>
          <w:tcPr>
            <w:tcW w:w="0" w:type="auto"/>
            <w:shd w:val="clear" w:color="000000" w:fill="C6E0B4"/>
          </w:tcPr>
          <w:p w14:paraId="2C799E0F" w14:textId="77777777" w:rsidR="001A7C07" w:rsidRPr="004D717C" w:rsidRDefault="001A7C07" w:rsidP="002C2C6B">
            <w:pPr>
              <w:widowControl/>
              <w:autoSpaceDE/>
              <w:autoSpaceDN/>
              <w:adjustRightInd/>
              <w:ind w:left="0" w:firstLine="0"/>
              <w:jc w:val="center"/>
              <w:rPr>
                <w:rStyle w:val="Emphasis"/>
                <w:sz w:val="18"/>
                <w:szCs w:val="18"/>
              </w:rPr>
            </w:pPr>
          </w:p>
        </w:tc>
        <w:tc>
          <w:tcPr>
            <w:tcW w:w="0" w:type="auto"/>
            <w:gridSpan w:val="19"/>
            <w:shd w:val="clear" w:color="000000" w:fill="C6E0B4"/>
            <w:noWrap/>
            <w:hideMark/>
          </w:tcPr>
          <w:p w14:paraId="71AB3F4B" w14:textId="7BD16E19" w:rsidR="001A7C07" w:rsidRPr="004D717C" w:rsidRDefault="001A7C07" w:rsidP="002C2C6B">
            <w:pPr>
              <w:widowControl/>
              <w:autoSpaceDE/>
              <w:autoSpaceDN/>
              <w:adjustRightInd/>
              <w:ind w:left="0" w:firstLine="0"/>
              <w:jc w:val="center"/>
              <w:rPr>
                <w:rStyle w:val="Emphasis"/>
                <w:sz w:val="18"/>
                <w:szCs w:val="18"/>
              </w:rPr>
            </w:pPr>
            <w:r w:rsidRPr="004D717C">
              <w:rPr>
                <w:rStyle w:val="Emphasis"/>
                <w:sz w:val="18"/>
                <w:szCs w:val="18"/>
              </w:rPr>
              <w:t>4</w:t>
            </w:r>
            <w:r>
              <w:rPr>
                <w:rStyle w:val="Emphasis"/>
                <w:sz w:val="18"/>
                <w:szCs w:val="18"/>
              </w:rPr>
              <w:t>Fd</w:t>
            </w:r>
            <w:r w:rsidRPr="004D717C">
              <w:rPr>
                <w:rStyle w:val="Emphasis"/>
                <w:sz w:val="18"/>
                <w:szCs w:val="18"/>
              </w:rPr>
              <w:t>3</w:t>
            </w:r>
          </w:p>
        </w:tc>
      </w:tr>
      <w:tr w:rsidR="001A7C07" w:rsidRPr="00111563" w14:paraId="41ADC542" w14:textId="77777777" w:rsidTr="001A7C07">
        <w:trPr>
          <w:trHeight w:val="360"/>
        </w:trPr>
        <w:tc>
          <w:tcPr>
            <w:tcW w:w="0" w:type="auto"/>
            <w:shd w:val="clear" w:color="000000" w:fill="C6E0B4"/>
            <w:noWrap/>
            <w:hideMark/>
          </w:tcPr>
          <w:p w14:paraId="38EEF92A" w14:textId="2651B189" w:rsidR="001A7C07" w:rsidRPr="004D717C" w:rsidRDefault="001A7C07"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Pr>
                <w:rStyle w:val="table"/>
                <w:rFonts w:hint="cs"/>
                <w:sz w:val="18"/>
                <w:szCs w:val="18"/>
                <w:vertAlign w:val="subscript"/>
                <w:rtl/>
              </w:rPr>
              <w:t>-</w:t>
            </w:r>
            <w:r w:rsidRPr="00F645AF">
              <w:rPr>
                <w:rStyle w:val="table"/>
                <w:sz w:val="18"/>
                <w:szCs w:val="18"/>
                <w:vertAlign w:val="subscript"/>
              </w:rPr>
              <w:t>S</w:t>
            </w:r>
            <w:r>
              <w:rPr>
                <w:rStyle w:val="table"/>
                <w:sz w:val="18"/>
                <w:szCs w:val="18"/>
                <w:vertAlign w:val="subscript"/>
              </w:rPr>
              <w:t xml:space="preserve"> </w:t>
            </w:r>
            <w:r w:rsidRPr="00F645AF">
              <w:rPr>
                <w:rStyle w:val="table"/>
                <w:sz w:val="18"/>
                <w:szCs w:val="18"/>
              </w:rPr>
              <w:t>(Crystal)</w:t>
            </w:r>
          </w:p>
        </w:tc>
        <w:tc>
          <w:tcPr>
            <w:tcW w:w="0" w:type="auto"/>
            <w:shd w:val="clear" w:color="auto" w:fill="auto"/>
            <w:noWrap/>
            <w:hideMark/>
          </w:tcPr>
          <w:p w14:paraId="42D993E1" w14:textId="77777777" w:rsidR="001A7C07" w:rsidRPr="004D717C" w:rsidRDefault="001A7C07"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gridSpan w:val="10"/>
          </w:tcPr>
          <w:p w14:paraId="300AED7D" w14:textId="50B16B5B" w:rsidR="001A7C07" w:rsidRPr="004D717C" w:rsidRDefault="001A7C07" w:rsidP="00111563">
            <w:pPr>
              <w:widowControl/>
              <w:autoSpaceDE/>
              <w:autoSpaceDN/>
              <w:adjustRightInd/>
              <w:ind w:left="0" w:firstLine="0"/>
              <w:jc w:val="center"/>
              <w:rPr>
                <w:rStyle w:val="Emphasis"/>
                <w:sz w:val="18"/>
                <w:szCs w:val="18"/>
              </w:rPr>
            </w:pPr>
            <w:r w:rsidRPr="004D717C">
              <w:rPr>
                <w:rStyle w:val="Emphasis"/>
                <w:sz w:val="18"/>
                <w:szCs w:val="18"/>
              </w:rPr>
              <w:t>def2-SV(P)</w:t>
            </w:r>
          </w:p>
        </w:tc>
        <w:tc>
          <w:tcPr>
            <w:tcW w:w="0" w:type="auto"/>
            <w:gridSpan w:val="8"/>
            <w:shd w:val="clear" w:color="000000" w:fill="FF5050"/>
            <w:noWrap/>
            <w:hideMark/>
          </w:tcPr>
          <w:p w14:paraId="2E45AA94" w14:textId="77777777" w:rsidR="001A7C07" w:rsidRPr="004D717C" w:rsidRDefault="001A7C07" w:rsidP="00111563">
            <w:pPr>
              <w:widowControl/>
              <w:autoSpaceDE/>
              <w:autoSpaceDN/>
              <w:adjustRightInd/>
              <w:ind w:left="0" w:firstLine="0"/>
              <w:jc w:val="center"/>
              <w:rPr>
                <w:rStyle w:val="Emphasis"/>
                <w:sz w:val="18"/>
                <w:szCs w:val="18"/>
              </w:rPr>
            </w:pPr>
            <w:r w:rsidRPr="004D717C">
              <w:rPr>
                <w:rStyle w:val="Emphasis"/>
                <w:sz w:val="18"/>
                <w:szCs w:val="18"/>
              </w:rPr>
              <w:t>def2-TZVPD</w:t>
            </w:r>
          </w:p>
        </w:tc>
      </w:tr>
      <w:tr w:rsidR="001A7C07" w:rsidRPr="00111563" w14:paraId="50E3B7BB" w14:textId="77777777" w:rsidTr="001A7C07">
        <w:trPr>
          <w:trHeight w:val="312"/>
        </w:trPr>
        <w:tc>
          <w:tcPr>
            <w:tcW w:w="0" w:type="auto"/>
            <w:shd w:val="clear" w:color="000000" w:fill="F4B084"/>
            <w:noWrap/>
            <w:hideMark/>
          </w:tcPr>
          <w:p w14:paraId="4275587B" w14:textId="400ED7BE"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Pr>
                <w:rStyle w:val="table"/>
                <w:rFonts w:hint="cs"/>
                <w:sz w:val="18"/>
                <w:szCs w:val="18"/>
                <w:vertAlign w:val="subscript"/>
                <w:rtl/>
              </w:rPr>
              <w:t>-</w:t>
            </w:r>
            <w:r w:rsidRPr="00F645AF">
              <w:rPr>
                <w:rStyle w:val="table"/>
                <w:sz w:val="18"/>
                <w:szCs w:val="18"/>
                <w:vertAlign w:val="subscript"/>
              </w:rPr>
              <w:t>Fe</w:t>
            </w:r>
            <w:r>
              <w:rPr>
                <w:rStyle w:val="table"/>
                <w:sz w:val="18"/>
                <w:szCs w:val="18"/>
                <w:vertAlign w:val="subscript"/>
              </w:rPr>
              <w:t xml:space="preserve"> </w:t>
            </w:r>
            <w:r w:rsidRPr="00F645AF">
              <w:rPr>
                <w:rStyle w:val="table"/>
                <w:sz w:val="18"/>
                <w:szCs w:val="18"/>
              </w:rPr>
              <w:t>(Crystal)</w:t>
            </w:r>
          </w:p>
        </w:tc>
        <w:tc>
          <w:tcPr>
            <w:tcW w:w="0" w:type="auto"/>
            <w:shd w:val="clear" w:color="auto" w:fill="auto"/>
            <w:noWrap/>
            <w:hideMark/>
          </w:tcPr>
          <w:p w14:paraId="2AD048E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1</w:t>
            </w:r>
          </w:p>
        </w:tc>
        <w:tc>
          <w:tcPr>
            <w:tcW w:w="0" w:type="auto"/>
            <w:shd w:val="clear" w:color="auto" w:fill="auto"/>
            <w:noWrap/>
            <w:hideMark/>
          </w:tcPr>
          <w:p w14:paraId="138A17DF"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hideMark/>
          </w:tcPr>
          <w:p w14:paraId="33C277D7"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hideMark/>
          </w:tcPr>
          <w:p w14:paraId="467C44ED"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hideMark/>
          </w:tcPr>
          <w:p w14:paraId="286D1F6D"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hideMark/>
          </w:tcPr>
          <w:p w14:paraId="7D5B5E94"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hideMark/>
          </w:tcPr>
          <w:p w14:paraId="354846A2"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hideMark/>
          </w:tcPr>
          <w:p w14:paraId="30CA79DD"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r</w:t>
            </w:r>
            <w:r w:rsidRPr="004D717C">
              <w:rPr>
                <w:rStyle w:val="Emphasis"/>
                <w:sz w:val="18"/>
                <w:szCs w:val="18"/>
                <w:vertAlign w:val="superscript"/>
              </w:rPr>
              <w:t>2</w:t>
            </w:r>
            <w:r w:rsidRPr="004D717C">
              <w:rPr>
                <w:rStyle w:val="Emphasis"/>
                <w:sz w:val="18"/>
                <w:szCs w:val="18"/>
              </w:rPr>
              <w:t xml:space="preserve">SCAN </w:t>
            </w:r>
          </w:p>
        </w:tc>
        <w:tc>
          <w:tcPr>
            <w:tcW w:w="0" w:type="auto"/>
            <w:shd w:val="clear" w:color="auto" w:fill="auto"/>
            <w:noWrap/>
            <w:hideMark/>
          </w:tcPr>
          <w:p w14:paraId="62B1D1EC"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tcPr>
          <w:p w14:paraId="09C9321D" w14:textId="66FCE200" w:rsidR="001A7C07" w:rsidRPr="004D717C" w:rsidRDefault="001A7C07" w:rsidP="000236B6">
            <w:pPr>
              <w:widowControl/>
              <w:autoSpaceDE/>
              <w:autoSpaceDN/>
              <w:adjustRightInd/>
              <w:ind w:left="0" w:firstLine="0"/>
              <w:jc w:val="center"/>
              <w:rPr>
                <w:rStyle w:val="Emphasis"/>
                <w:sz w:val="18"/>
                <w:szCs w:val="18"/>
              </w:rPr>
            </w:pPr>
            <w:r>
              <w:rPr>
                <w:rStyle w:val="Emphasis"/>
                <w:sz w:val="18"/>
                <w:szCs w:val="18"/>
              </w:rPr>
              <w:t>PBE0</w:t>
            </w:r>
          </w:p>
        </w:tc>
        <w:tc>
          <w:tcPr>
            <w:tcW w:w="0" w:type="auto"/>
            <w:shd w:val="clear" w:color="auto" w:fill="auto"/>
            <w:noWrap/>
            <w:hideMark/>
          </w:tcPr>
          <w:p w14:paraId="5ACF453E" w14:textId="11371910"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hideMark/>
          </w:tcPr>
          <w:p w14:paraId="5CA034B0"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hideMark/>
          </w:tcPr>
          <w:p w14:paraId="091223A0"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hideMark/>
          </w:tcPr>
          <w:p w14:paraId="17ED62E1"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hideMark/>
          </w:tcPr>
          <w:p w14:paraId="08F71C98"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hideMark/>
          </w:tcPr>
          <w:p w14:paraId="0B10B84E"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hideMark/>
          </w:tcPr>
          <w:p w14:paraId="1B7B4DF2"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hideMark/>
          </w:tcPr>
          <w:p w14:paraId="646A0CF0" w14:textId="3B9D920C"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r</w:t>
            </w:r>
            <w:r w:rsidRPr="00F645AF">
              <w:rPr>
                <w:rStyle w:val="table"/>
                <w:sz w:val="18"/>
                <w:szCs w:val="18"/>
                <w:vertAlign w:val="superscript"/>
              </w:rPr>
              <w:t>2</w:t>
            </w:r>
            <w:r w:rsidRPr="00F645AF">
              <w:rPr>
                <w:rStyle w:val="table"/>
                <w:sz w:val="18"/>
                <w:szCs w:val="18"/>
              </w:rPr>
              <w:t xml:space="preserve">SCAN </w:t>
            </w:r>
          </w:p>
        </w:tc>
        <w:tc>
          <w:tcPr>
            <w:tcW w:w="0" w:type="auto"/>
            <w:shd w:val="clear" w:color="auto" w:fill="auto"/>
            <w:noWrap/>
            <w:hideMark/>
          </w:tcPr>
          <w:p w14:paraId="537F2CBA"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B3LYP*</w:t>
            </w:r>
          </w:p>
        </w:tc>
      </w:tr>
      <w:tr w:rsidR="001A7C07" w:rsidRPr="00111563" w14:paraId="09EC9EE1" w14:textId="77777777" w:rsidTr="001A7C07">
        <w:trPr>
          <w:trHeight w:val="312"/>
        </w:trPr>
        <w:tc>
          <w:tcPr>
            <w:tcW w:w="0" w:type="auto"/>
            <w:vMerge w:val="restart"/>
            <w:shd w:val="clear" w:color="000000" w:fill="A9D08E"/>
            <w:noWrap/>
            <w:hideMark/>
          </w:tcPr>
          <w:p w14:paraId="4B0C6ACF" w14:textId="7B329487"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S</w:t>
            </w:r>
          </w:p>
        </w:tc>
        <w:tc>
          <w:tcPr>
            <w:tcW w:w="0" w:type="auto"/>
            <w:shd w:val="clear" w:color="auto" w:fill="auto"/>
            <w:noWrap/>
            <w:hideMark/>
          </w:tcPr>
          <w:p w14:paraId="366A53ED"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Ox-L</w:t>
            </w:r>
          </w:p>
        </w:tc>
        <w:tc>
          <w:tcPr>
            <w:tcW w:w="0" w:type="auto"/>
            <w:shd w:val="clear" w:color="auto" w:fill="auto"/>
            <w:noWrap/>
            <w:hideMark/>
          </w:tcPr>
          <w:p w14:paraId="282284F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hideMark/>
          </w:tcPr>
          <w:p w14:paraId="4F52BCD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34241D5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hideMark/>
          </w:tcPr>
          <w:p w14:paraId="6885544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hideMark/>
          </w:tcPr>
          <w:p w14:paraId="5DFF66A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2A11473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73E503A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hideMark/>
          </w:tcPr>
          <w:p w14:paraId="33CB251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tcPr>
          <w:p w14:paraId="7F339F65" w14:textId="489A217C"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2.33</w:t>
            </w:r>
          </w:p>
        </w:tc>
        <w:tc>
          <w:tcPr>
            <w:tcW w:w="0" w:type="auto"/>
            <w:shd w:val="clear" w:color="auto" w:fill="auto"/>
            <w:noWrap/>
            <w:hideMark/>
          </w:tcPr>
          <w:p w14:paraId="135ADF5D" w14:textId="069437F6"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hideMark/>
          </w:tcPr>
          <w:p w14:paraId="2037BDD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hideMark/>
          </w:tcPr>
          <w:p w14:paraId="157BA14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hideMark/>
          </w:tcPr>
          <w:p w14:paraId="42E6DA0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hideMark/>
          </w:tcPr>
          <w:p w14:paraId="2D4782C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shd w:val="clear" w:color="auto" w:fill="auto"/>
            <w:noWrap/>
            <w:hideMark/>
          </w:tcPr>
          <w:p w14:paraId="2B7101A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hideMark/>
          </w:tcPr>
          <w:p w14:paraId="2958689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hideMark/>
          </w:tcPr>
          <w:p w14:paraId="3FB0257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hideMark/>
          </w:tcPr>
          <w:p w14:paraId="639944A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r>
      <w:tr w:rsidR="001A7C07" w:rsidRPr="00111563" w14:paraId="3084C356" w14:textId="77777777" w:rsidTr="001A7C07">
        <w:trPr>
          <w:trHeight w:val="312"/>
        </w:trPr>
        <w:tc>
          <w:tcPr>
            <w:tcW w:w="0" w:type="auto"/>
            <w:vMerge/>
            <w:hideMark/>
          </w:tcPr>
          <w:p w14:paraId="5597E525" w14:textId="77777777" w:rsidR="001A7C07" w:rsidRPr="004D717C" w:rsidRDefault="001A7C07" w:rsidP="000236B6">
            <w:pPr>
              <w:widowControl/>
              <w:autoSpaceDE/>
              <w:autoSpaceDN/>
              <w:adjustRightInd/>
              <w:ind w:left="0" w:firstLine="0"/>
              <w:jc w:val="left"/>
              <w:rPr>
                <w:rStyle w:val="Emphasis"/>
                <w:sz w:val="18"/>
                <w:szCs w:val="18"/>
              </w:rPr>
            </w:pPr>
          </w:p>
        </w:tc>
        <w:tc>
          <w:tcPr>
            <w:tcW w:w="0" w:type="auto"/>
            <w:shd w:val="clear" w:color="auto" w:fill="auto"/>
            <w:noWrap/>
            <w:hideMark/>
          </w:tcPr>
          <w:p w14:paraId="3F3E9A41"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Red-L</w:t>
            </w:r>
          </w:p>
        </w:tc>
        <w:tc>
          <w:tcPr>
            <w:tcW w:w="0" w:type="auto"/>
            <w:shd w:val="clear" w:color="auto" w:fill="auto"/>
            <w:noWrap/>
            <w:hideMark/>
          </w:tcPr>
          <w:p w14:paraId="5FB072F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hideMark/>
          </w:tcPr>
          <w:p w14:paraId="0F379F9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hideMark/>
          </w:tcPr>
          <w:p w14:paraId="63F305C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7D308E0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4AC5CFB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hideMark/>
          </w:tcPr>
          <w:p w14:paraId="21BDFD8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5</w:t>
            </w:r>
          </w:p>
        </w:tc>
        <w:tc>
          <w:tcPr>
            <w:tcW w:w="0" w:type="auto"/>
            <w:shd w:val="clear" w:color="auto" w:fill="auto"/>
            <w:noWrap/>
            <w:hideMark/>
          </w:tcPr>
          <w:p w14:paraId="10B4661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hideMark/>
          </w:tcPr>
          <w:p w14:paraId="73BE04E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7</w:t>
            </w:r>
          </w:p>
        </w:tc>
        <w:tc>
          <w:tcPr>
            <w:tcW w:w="0" w:type="auto"/>
          </w:tcPr>
          <w:p w14:paraId="3F7DC702" w14:textId="24D8B4AA"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2.36</w:t>
            </w:r>
          </w:p>
        </w:tc>
        <w:tc>
          <w:tcPr>
            <w:tcW w:w="0" w:type="auto"/>
            <w:shd w:val="clear" w:color="auto" w:fill="auto"/>
            <w:noWrap/>
            <w:hideMark/>
          </w:tcPr>
          <w:p w14:paraId="5BCE1B3B" w14:textId="7A76ED62"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7</w:t>
            </w:r>
          </w:p>
        </w:tc>
        <w:tc>
          <w:tcPr>
            <w:tcW w:w="0" w:type="auto"/>
            <w:shd w:val="clear" w:color="auto" w:fill="auto"/>
            <w:noWrap/>
            <w:hideMark/>
          </w:tcPr>
          <w:p w14:paraId="0CF78B1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hideMark/>
          </w:tcPr>
          <w:p w14:paraId="0F9EBC7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hideMark/>
          </w:tcPr>
          <w:p w14:paraId="57B1821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hideMark/>
          </w:tcPr>
          <w:p w14:paraId="4FD88A2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hideMark/>
          </w:tcPr>
          <w:p w14:paraId="413956F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hideMark/>
          </w:tcPr>
          <w:p w14:paraId="4FCAC05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hideMark/>
          </w:tcPr>
          <w:p w14:paraId="3041855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hideMark/>
          </w:tcPr>
          <w:p w14:paraId="5CA4921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35</w:t>
            </w:r>
          </w:p>
        </w:tc>
      </w:tr>
      <w:tr w:rsidR="001A7C07" w:rsidRPr="00111563" w14:paraId="2DDE663C" w14:textId="77777777" w:rsidTr="001A7C07">
        <w:trPr>
          <w:trHeight w:val="312"/>
        </w:trPr>
        <w:tc>
          <w:tcPr>
            <w:tcW w:w="0" w:type="auto"/>
            <w:vMerge w:val="restart"/>
            <w:shd w:val="clear" w:color="000000" w:fill="F4B084"/>
            <w:noWrap/>
            <w:hideMark/>
          </w:tcPr>
          <w:p w14:paraId="70468B50" w14:textId="76648B65"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Fe</w:t>
            </w:r>
          </w:p>
        </w:tc>
        <w:tc>
          <w:tcPr>
            <w:tcW w:w="0" w:type="auto"/>
            <w:shd w:val="clear" w:color="auto" w:fill="auto"/>
            <w:noWrap/>
            <w:hideMark/>
          </w:tcPr>
          <w:p w14:paraId="5D5B6A6E"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Ox-L</w:t>
            </w:r>
          </w:p>
        </w:tc>
        <w:tc>
          <w:tcPr>
            <w:tcW w:w="0" w:type="auto"/>
            <w:shd w:val="clear" w:color="auto" w:fill="auto"/>
            <w:noWrap/>
            <w:hideMark/>
          </w:tcPr>
          <w:p w14:paraId="170EED3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32AFC02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1B6BA29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0B48349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6C16939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3929090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764C577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69C3543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5</w:t>
            </w:r>
          </w:p>
        </w:tc>
        <w:tc>
          <w:tcPr>
            <w:tcW w:w="0" w:type="auto"/>
          </w:tcPr>
          <w:p w14:paraId="0DF23F1D" w14:textId="3723520D"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2.86</w:t>
            </w:r>
          </w:p>
        </w:tc>
        <w:tc>
          <w:tcPr>
            <w:tcW w:w="0" w:type="auto"/>
            <w:shd w:val="clear" w:color="auto" w:fill="auto"/>
            <w:noWrap/>
            <w:hideMark/>
          </w:tcPr>
          <w:p w14:paraId="05832EAF" w14:textId="57485BAF"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5</w:t>
            </w:r>
          </w:p>
        </w:tc>
        <w:tc>
          <w:tcPr>
            <w:tcW w:w="0" w:type="auto"/>
            <w:shd w:val="clear" w:color="auto" w:fill="auto"/>
            <w:noWrap/>
            <w:hideMark/>
          </w:tcPr>
          <w:p w14:paraId="14A29B7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3D33A87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01D2642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7F57EE5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6B60AF0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7728259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5A360D2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66A39D8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6</w:t>
            </w:r>
          </w:p>
        </w:tc>
      </w:tr>
      <w:tr w:rsidR="001A7C07" w:rsidRPr="00111563" w14:paraId="26F70710" w14:textId="77777777" w:rsidTr="001A7C07">
        <w:trPr>
          <w:trHeight w:val="312"/>
        </w:trPr>
        <w:tc>
          <w:tcPr>
            <w:tcW w:w="0" w:type="auto"/>
            <w:vMerge/>
            <w:hideMark/>
          </w:tcPr>
          <w:p w14:paraId="4804D5C0" w14:textId="77777777" w:rsidR="001A7C07" w:rsidRPr="004D717C" w:rsidRDefault="001A7C07" w:rsidP="000236B6">
            <w:pPr>
              <w:widowControl/>
              <w:autoSpaceDE/>
              <w:autoSpaceDN/>
              <w:adjustRightInd/>
              <w:ind w:left="0" w:firstLine="0"/>
              <w:jc w:val="left"/>
              <w:rPr>
                <w:rStyle w:val="Emphasis"/>
                <w:sz w:val="18"/>
                <w:szCs w:val="18"/>
              </w:rPr>
            </w:pPr>
          </w:p>
        </w:tc>
        <w:tc>
          <w:tcPr>
            <w:tcW w:w="0" w:type="auto"/>
            <w:shd w:val="clear" w:color="auto" w:fill="auto"/>
            <w:noWrap/>
            <w:hideMark/>
          </w:tcPr>
          <w:p w14:paraId="7C890B4D"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Red-L</w:t>
            </w:r>
          </w:p>
        </w:tc>
        <w:tc>
          <w:tcPr>
            <w:tcW w:w="0" w:type="auto"/>
            <w:shd w:val="clear" w:color="auto" w:fill="auto"/>
            <w:noWrap/>
            <w:hideMark/>
          </w:tcPr>
          <w:p w14:paraId="3083800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3FD3A4D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3568E36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13E942A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76AE149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0F59F47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0903ADC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hideMark/>
          </w:tcPr>
          <w:p w14:paraId="6D2E888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7</w:t>
            </w:r>
          </w:p>
        </w:tc>
        <w:tc>
          <w:tcPr>
            <w:tcW w:w="0" w:type="auto"/>
          </w:tcPr>
          <w:p w14:paraId="46C84039" w14:textId="2713C4BE"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2.87</w:t>
            </w:r>
          </w:p>
        </w:tc>
        <w:tc>
          <w:tcPr>
            <w:tcW w:w="0" w:type="auto"/>
            <w:shd w:val="clear" w:color="auto" w:fill="auto"/>
            <w:noWrap/>
            <w:hideMark/>
          </w:tcPr>
          <w:p w14:paraId="2D379535" w14:textId="216BFCA6"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7</w:t>
            </w:r>
          </w:p>
        </w:tc>
        <w:tc>
          <w:tcPr>
            <w:tcW w:w="0" w:type="auto"/>
            <w:shd w:val="clear" w:color="auto" w:fill="auto"/>
            <w:noWrap/>
            <w:hideMark/>
          </w:tcPr>
          <w:p w14:paraId="4863CBB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378B5E4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hideMark/>
          </w:tcPr>
          <w:p w14:paraId="78ABF2F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7794407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0D7A46E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26FE3FB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hideMark/>
          </w:tcPr>
          <w:p w14:paraId="02DF33B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hideMark/>
          </w:tcPr>
          <w:p w14:paraId="47D08E7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2.88</w:t>
            </w:r>
          </w:p>
        </w:tc>
      </w:tr>
      <w:tr w:rsidR="001A7C07" w:rsidRPr="00111563" w14:paraId="40352382" w14:textId="77777777" w:rsidTr="001A7C07">
        <w:trPr>
          <w:trHeight w:val="312"/>
        </w:trPr>
        <w:tc>
          <w:tcPr>
            <w:tcW w:w="0" w:type="auto"/>
            <w:vMerge w:val="restart"/>
            <w:shd w:val="clear" w:color="000000" w:fill="A9D08E"/>
            <w:noWrap/>
            <w:hideMark/>
          </w:tcPr>
          <w:p w14:paraId="6DD6BD63" w14:textId="22DBBD74"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All</w:t>
            </w:r>
          </w:p>
        </w:tc>
        <w:tc>
          <w:tcPr>
            <w:tcW w:w="0" w:type="auto"/>
            <w:shd w:val="clear" w:color="auto" w:fill="auto"/>
            <w:noWrap/>
            <w:hideMark/>
          </w:tcPr>
          <w:p w14:paraId="622C713B"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Ox-L</w:t>
            </w:r>
          </w:p>
        </w:tc>
        <w:tc>
          <w:tcPr>
            <w:tcW w:w="0" w:type="auto"/>
            <w:shd w:val="clear" w:color="auto" w:fill="auto"/>
            <w:noWrap/>
            <w:hideMark/>
          </w:tcPr>
          <w:p w14:paraId="5E00BE6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D9614D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61AA739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322435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347F7E9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1A2809A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0D05FD6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39D6BCF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tcPr>
          <w:p w14:paraId="4BBD4390" w14:textId="35889DD7"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07</w:t>
            </w:r>
          </w:p>
        </w:tc>
        <w:tc>
          <w:tcPr>
            <w:tcW w:w="0" w:type="auto"/>
            <w:shd w:val="clear" w:color="auto" w:fill="auto"/>
            <w:noWrap/>
            <w:hideMark/>
          </w:tcPr>
          <w:p w14:paraId="7E1D4A0A" w14:textId="0B54B555"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44AE65C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7184798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0238481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432EFA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71219EB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31D274F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71DD570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360B60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r>
      <w:tr w:rsidR="001A7C07" w:rsidRPr="00111563" w14:paraId="717E97A5" w14:textId="77777777" w:rsidTr="001A7C07">
        <w:trPr>
          <w:trHeight w:val="312"/>
        </w:trPr>
        <w:tc>
          <w:tcPr>
            <w:tcW w:w="0" w:type="auto"/>
            <w:vMerge/>
            <w:hideMark/>
          </w:tcPr>
          <w:p w14:paraId="51A005B2" w14:textId="77777777" w:rsidR="001A7C07" w:rsidRPr="004D717C" w:rsidRDefault="001A7C07" w:rsidP="000236B6">
            <w:pPr>
              <w:widowControl/>
              <w:autoSpaceDE/>
              <w:autoSpaceDN/>
              <w:adjustRightInd/>
              <w:ind w:left="0" w:firstLine="0"/>
              <w:jc w:val="left"/>
              <w:rPr>
                <w:rStyle w:val="Emphasis"/>
                <w:sz w:val="18"/>
                <w:szCs w:val="18"/>
              </w:rPr>
            </w:pPr>
          </w:p>
        </w:tc>
        <w:tc>
          <w:tcPr>
            <w:tcW w:w="0" w:type="auto"/>
            <w:shd w:val="clear" w:color="auto" w:fill="auto"/>
            <w:noWrap/>
            <w:hideMark/>
          </w:tcPr>
          <w:p w14:paraId="030764D8"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Red-L</w:t>
            </w:r>
          </w:p>
        </w:tc>
        <w:tc>
          <w:tcPr>
            <w:tcW w:w="0" w:type="auto"/>
            <w:shd w:val="clear" w:color="auto" w:fill="auto"/>
            <w:noWrap/>
            <w:hideMark/>
          </w:tcPr>
          <w:p w14:paraId="4DB46A8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1D671EB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1811943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756FDDF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FA4353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399A2DA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6AD68C7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3D712B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tcPr>
          <w:p w14:paraId="418BFFC1" w14:textId="18DC4D93"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09</w:t>
            </w:r>
          </w:p>
        </w:tc>
        <w:tc>
          <w:tcPr>
            <w:tcW w:w="0" w:type="auto"/>
            <w:shd w:val="clear" w:color="auto" w:fill="auto"/>
            <w:noWrap/>
            <w:hideMark/>
          </w:tcPr>
          <w:p w14:paraId="2CF692FC" w14:textId="36D5C24E"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hideMark/>
          </w:tcPr>
          <w:p w14:paraId="0A719B7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366473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5C64BF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35E084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297107D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7047118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7178785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35AE0EE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9</w:t>
            </w:r>
          </w:p>
        </w:tc>
      </w:tr>
      <w:tr w:rsidR="001A7C07" w:rsidRPr="00111563" w14:paraId="3FA6B7D8" w14:textId="77777777" w:rsidTr="001A7C07">
        <w:trPr>
          <w:trHeight w:val="312"/>
        </w:trPr>
        <w:tc>
          <w:tcPr>
            <w:tcW w:w="0" w:type="auto"/>
            <w:vMerge w:val="restart"/>
            <w:shd w:val="clear" w:color="000000" w:fill="2F75B5"/>
            <w:noWrap/>
            <w:hideMark/>
          </w:tcPr>
          <w:p w14:paraId="208C8C14" w14:textId="4F0F7671"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S</w:t>
            </w:r>
          </w:p>
        </w:tc>
        <w:tc>
          <w:tcPr>
            <w:tcW w:w="0" w:type="auto"/>
            <w:shd w:val="clear" w:color="auto" w:fill="auto"/>
            <w:noWrap/>
            <w:hideMark/>
          </w:tcPr>
          <w:p w14:paraId="4AE6ADE9"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Ox-L</w:t>
            </w:r>
          </w:p>
        </w:tc>
        <w:tc>
          <w:tcPr>
            <w:tcW w:w="0" w:type="auto"/>
            <w:shd w:val="clear" w:color="auto" w:fill="auto"/>
            <w:noWrap/>
            <w:hideMark/>
          </w:tcPr>
          <w:p w14:paraId="0EAAAAE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46AF89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6CEC9A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61B435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EF25BF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2BF990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6B5F851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hideMark/>
          </w:tcPr>
          <w:p w14:paraId="4A8125A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tcPr>
          <w:p w14:paraId="4031A5A8" w14:textId="4B0385CB"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04</w:t>
            </w:r>
          </w:p>
        </w:tc>
        <w:tc>
          <w:tcPr>
            <w:tcW w:w="0" w:type="auto"/>
            <w:shd w:val="clear" w:color="auto" w:fill="auto"/>
            <w:noWrap/>
            <w:hideMark/>
          </w:tcPr>
          <w:p w14:paraId="578F871C" w14:textId="32DF6BA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383F238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6942AA2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3D86E8F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7BA4588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AE4CBC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666A1C4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0FCCD12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3F807F7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r>
      <w:tr w:rsidR="001A7C07" w:rsidRPr="00111563" w14:paraId="005CBD15" w14:textId="77777777" w:rsidTr="001A7C07">
        <w:trPr>
          <w:trHeight w:val="312"/>
        </w:trPr>
        <w:tc>
          <w:tcPr>
            <w:tcW w:w="0" w:type="auto"/>
            <w:vMerge/>
            <w:hideMark/>
          </w:tcPr>
          <w:p w14:paraId="79E7BB79" w14:textId="77777777" w:rsidR="001A7C07" w:rsidRPr="004D717C" w:rsidRDefault="001A7C07" w:rsidP="000236B6">
            <w:pPr>
              <w:widowControl/>
              <w:autoSpaceDE/>
              <w:autoSpaceDN/>
              <w:adjustRightInd/>
              <w:ind w:left="0" w:firstLine="0"/>
              <w:jc w:val="left"/>
              <w:rPr>
                <w:rStyle w:val="Emphasis"/>
                <w:sz w:val="18"/>
                <w:szCs w:val="18"/>
              </w:rPr>
            </w:pPr>
          </w:p>
        </w:tc>
        <w:tc>
          <w:tcPr>
            <w:tcW w:w="0" w:type="auto"/>
            <w:shd w:val="clear" w:color="auto" w:fill="auto"/>
            <w:noWrap/>
            <w:hideMark/>
          </w:tcPr>
          <w:p w14:paraId="4A100146"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Red-L</w:t>
            </w:r>
          </w:p>
        </w:tc>
        <w:tc>
          <w:tcPr>
            <w:tcW w:w="0" w:type="auto"/>
            <w:shd w:val="clear" w:color="auto" w:fill="auto"/>
            <w:noWrap/>
            <w:hideMark/>
          </w:tcPr>
          <w:p w14:paraId="630DBF0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21677A1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19C4984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2613C62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5FA5632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66DA276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5A26C93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1D0286F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tcPr>
          <w:p w14:paraId="46602FAA" w14:textId="299F15B9"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07</w:t>
            </w:r>
          </w:p>
        </w:tc>
        <w:tc>
          <w:tcPr>
            <w:tcW w:w="0" w:type="auto"/>
            <w:shd w:val="clear" w:color="auto" w:fill="auto"/>
            <w:noWrap/>
            <w:hideMark/>
          </w:tcPr>
          <w:p w14:paraId="05019EB6" w14:textId="4BACFC84"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2A3256D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6839CB0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0C2E6E0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6C3F31D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F68139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66C580D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hideMark/>
          </w:tcPr>
          <w:p w14:paraId="41EBCBC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hideMark/>
          </w:tcPr>
          <w:p w14:paraId="0DF4B8A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r>
      <w:tr w:rsidR="001A7C07" w:rsidRPr="00111563" w14:paraId="520A88A9" w14:textId="77777777" w:rsidTr="001A7C07">
        <w:trPr>
          <w:trHeight w:val="312"/>
        </w:trPr>
        <w:tc>
          <w:tcPr>
            <w:tcW w:w="0" w:type="auto"/>
            <w:vMerge w:val="restart"/>
            <w:shd w:val="clear" w:color="000000" w:fill="A9D08E"/>
            <w:noWrap/>
            <w:hideMark/>
          </w:tcPr>
          <w:p w14:paraId="00CE7D04" w14:textId="0E1B7459" w:rsidR="001A7C07" w:rsidRPr="004D717C" w:rsidRDefault="001A7C07" w:rsidP="000236B6">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Fe</w:t>
            </w:r>
          </w:p>
        </w:tc>
        <w:tc>
          <w:tcPr>
            <w:tcW w:w="0" w:type="auto"/>
            <w:shd w:val="clear" w:color="auto" w:fill="auto"/>
            <w:noWrap/>
            <w:hideMark/>
          </w:tcPr>
          <w:p w14:paraId="0C9EA048"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Ox-L</w:t>
            </w:r>
          </w:p>
        </w:tc>
        <w:tc>
          <w:tcPr>
            <w:tcW w:w="0" w:type="auto"/>
            <w:shd w:val="clear" w:color="auto" w:fill="auto"/>
            <w:noWrap/>
            <w:hideMark/>
          </w:tcPr>
          <w:p w14:paraId="3C7790E2"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51FDF90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174773F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2B3865DB"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DA852F5"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D83570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2AE48BD"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1329400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tcPr>
          <w:p w14:paraId="7F7CB786" w14:textId="2FE7B2A4"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14</w:t>
            </w:r>
          </w:p>
        </w:tc>
        <w:tc>
          <w:tcPr>
            <w:tcW w:w="0" w:type="auto"/>
            <w:shd w:val="clear" w:color="auto" w:fill="auto"/>
            <w:noWrap/>
            <w:hideMark/>
          </w:tcPr>
          <w:p w14:paraId="308AC77B" w14:textId="7311732F"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hideMark/>
          </w:tcPr>
          <w:p w14:paraId="5713793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211E5AB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248C1F7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E9FD60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44E35E9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61B033E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3FC3DA1E"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5793896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5</w:t>
            </w:r>
          </w:p>
        </w:tc>
      </w:tr>
      <w:tr w:rsidR="001A7C07" w:rsidRPr="00111563" w14:paraId="41710D84" w14:textId="77777777" w:rsidTr="001A7C07">
        <w:trPr>
          <w:trHeight w:val="312"/>
        </w:trPr>
        <w:tc>
          <w:tcPr>
            <w:tcW w:w="0" w:type="auto"/>
            <w:vMerge/>
            <w:hideMark/>
          </w:tcPr>
          <w:p w14:paraId="7929923C" w14:textId="77777777" w:rsidR="001A7C07" w:rsidRPr="004D717C" w:rsidRDefault="001A7C07" w:rsidP="000236B6">
            <w:pPr>
              <w:widowControl/>
              <w:autoSpaceDE/>
              <w:autoSpaceDN/>
              <w:adjustRightInd/>
              <w:ind w:left="0" w:firstLine="0"/>
              <w:jc w:val="left"/>
              <w:rPr>
                <w:rStyle w:val="Emphasis"/>
                <w:sz w:val="18"/>
                <w:szCs w:val="18"/>
              </w:rPr>
            </w:pPr>
          </w:p>
        </w:tc>
        <w:tc>
          <w:tcPr>
            <w:tcW w:w="0" w:type="auto"/>
            <w:shd w:val="clear" w:color="auto" w:fill="auto"/>
            <w:noWrap/>
            <w:hideMark/>
          </w:tcPr>
          <w:p w14:paraId="4ADBF5A4" w14:textId="77777777" w:rsidR="001A7C07" w:rsidRPr="004D717C" w:rsidRDefault="001A7C07" w:rsidP="000236B6">
            <w:pPr>
              <w:widowControl/>
              <w:autoSpaceDE/>
              <w:autoSpaceDN/>
              <w:adjustRightInd/>
              <w:ind w:left="0" w:firstLine="0"/>
              <w:jc w:val="center"/>
              <w:rPr>
                <w:rStyle w:val="Emphasis"/>
                <w:sz w:val="18"/>
                <w:szCs w:val="18"/>
              </w:rPr>
            </w:pPr>
            <w:r w:rsidRPr="004D717C">
              <w:rPr>
                <w:rStyle w:val="Emphasis"/>
                <w:sz w:val="18"/>
                <w:szCs w:val="18"/>
              </w:rPr>
              <w:t>4Fd3-Red-L</w:t>
            </w:r>
          </w:p>
        </w:tc>
        <w:tc>
          <w:tcPr>
            <w:tcW w:w="0" w:type="auto"/>
            <w:shd w:val="clear" w:color="auto" w:fill="auto"/>
            <w:noWrap/>
            <w:hideMark/>
          </w:tcPr>
          <w:p w14:paraId="736B7981"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7D213D6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7F3D75DA"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73DF198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50E2B76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hideMark/>
          </w:tcPr>
          <w:p w14:paraId="24A25A7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03752043"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3F635114"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6</w:t>
            </w:r>
          </w:p>
        </w:tc>
        <w:tc>
          <w:tcPr>
            <w:tcW w:w="0" w:type="auto"/>
          </w:tcPr>
          <w:p w14:paraId="13E12679" w14:textId="272BFC39" w:rsidR="001A7C07" w:rsidRPr="004D717C" w:rsidRDefault="001A7C07" w:rsidP="000236B6">
            <w:pPr>
              <w:widowControl/>
              <w:autoSpaceDE/>
              <w:autoSpaceDN/>
              <w:adjustRightInd/>
              <w:ind w:left="0" w:firstLine="0"/>
              <w:jc w:val="right"/>
              <w:rPr>
                <w:rStyle w:val="Emphasis"/>
                <w:sz w:val="18"/>
                <w:szCs w:val="18"/>
              </w:rPr>
            </w:pPr>
            <w:r>
              <w:rPr>
                <w:rStyle w:val="Emphasis"/>
                <w:sz w:val="18"/>
                <w:szCs w:val="18"/>
              </w:rPr>
              <w:t>0.16</w:t>
            </w:r>
          </w:p>
        </w:tc>
        <w:tc>
          <w:tcPr>
            <w:tcW w:w="0" w:type="auto"/>
            <w:shd w:val="clear" w:color="auto" w:fill="auto"/>
            <w:noWrap/>
            <w:hideMark/>
          </w:tcPr>
          <w:p w14:paraId="602A4295" w14:textId="6E998DC8"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hideMark/>
          </w:tcPr>
          <w:p w14:paraId="5049318F"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2FF1637"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F03F899"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4664DD6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hideMark/>
          </w:tcPr>
          <w:p w14:paraId="268E6766"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402189A0"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hideMark/>
          </w:tcPr>
          <w:p w14:paraId="61A9833C"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hideMark/>
          </w:tcPr>
          <w:p w14:paraId="3F1C72E8" w14:textId="77777777" w:rsidR="001A7C07" w:rsidRPr="004D717C" w:rsidRDefault="001A7C07" w:rsidP="000236B6">
            <w:pPr>
              <w:widowControl/>
              <w:autoSpaceDE/>
              <w:autoSpaceDN/>
              <w:adjustRightInd/>
              <w:ind w:left="0" w:firstLine="0"/>
              <w:jc w:val="right"/>
              <w:rPr>
                <w:rStyle w:val="Emphasis"/>
                <w:sz w:val="18"/>
                <w:szCs w:val="18"/>
              </w:rPr>
            </w:pPr>
            <w:r w:rsidRPr="004D717C">
              <w:rPr>
                <w:rStyle w:val="Emphasis"/>
                <w:sz w:val="18"/>
                <w:szCs w:val="18"/>
              </w:rPr>
              <w:t>0.17</w:t>
            </w:r>
          </w:p>
        </w:tc>
      </w:tr>
    </w:tbl>
    <w:p w14:paraId="66F323CA" w14:textId="77777777" w:rsidR="00111563" w:rsidRDefault="00111563">
      <w:pPr>
        <w:pStyle w:val="NoSpacing"/>
      </w:pPr>
    </w:p>
    <w:p w14:paraId="27FC1487" w14:textId="498EA6B6" w:rsidR="00111563" w:rsidRDefault="00111563">
      <w:pPr>
        <w:pStyle w:val="NoSpacing"/>
      </w:pPr>
    </w:p>
    <w:p w14:paraId="009E69F4" w14:textId="35AD8304" w:rsidR="00111563" w:rsidRDefault="00111563">
      <w:pPr>
        <w:widowControl/>
        <w:autoSpaceDE/>
        <w:autoSpaceDN/>
        <w:adjustRightInd/>
        <w:ind w:left="0" w:firstLine="0"/>
        <w:jc w:val="left"/>
        <w:rPr>
          <w:rFonts w:asciiTheme="majorBidi" w:eastAsiaTheme="minorHAnsi" w:hAnsiTheme="majorBidi" w:cstheme="majorBidi"/>
          <w:sz w:val="20"/>
          <w:szCs w:val="20"/>
          <w:lang w:val="en-GB"/>
        </w:rPr>
      </w:pPr>
      <w:r>
        <w:br w:type="page"/>
      </w:r>
    </w:p>
    <w:p w14:paraId="1485DD0F" w14:textId="0FF101BB" w:rsidR="00111563" w:rsidRDefault="00111563" w:rsidP="004D717C">
      <w:pPr>
        <w:pStyle w:val="ListParagraph"/>
      </w:pPr>
      <w:r w:rsidRPr="00A83D06">
        <w:lastRenderedPageBreak/>
        <w:t>Table S</w:t>
      </w:r>
      <w:r w:rsidR="009561A0">
        <w:t>10</w:t>
      </w:r>
      <w:r w:rsidRPr="00A83D06">
        <w:t>.</w:t>
      </w:r>
      <w:r>
        <w:t xml:space="preserve"> Calculated key geometrical parameters </w:t>
      </w:r>
      <w:r w:rsidR="00D065C8">
        <w:t xml:space="preserve">of the L local minimum </w:t>
      </w:r>
      <w:r>
        <w:t xml:space="preserve">of the [4Fe-4S] cluster of Hip1 using the </w:t>
      </w:r>
      <w:r w:rsidRPr="00111563">
        <w:t>TPSS</w:t>
      </w:r>
      <w:r>
        <w:t xml:space="preserve">, </w:t>
      </w:r>
      <w:r w:rsidRPr="00111563">
        <w:t>BLYP</w:t>
      </w:r>
      <w:r>
        <w:t xml:space="preserve">, </w:t>
      </w:r>
      <w:r w:rsidRPr="00111563">
        <w:t>PBE</w:t>
      </w:r>
      <w:r>
        <w:t xml:space="preserve">, </w:t>
      </w:r>
      <w:r w:rsidRPr="00111563">
        <w:t>BP86</w:t>
      </w:r>
      <w:r>
        <w:t xml:space="preserve">, </w:t>
      </w:r>
      <w:r w:rsidRPr="00111563">
        <w:t>B97-D</w:t>
      </w:r>
      <w:r>
        <w:t xml:space="preserve">, </w:t>
      </w:r>
      <w:r w:rsidRPr="00111563">
        <w:t>TPSSH</w:t>
      </w:r>
      <w:r>
        <w:t xml:space="preserve">, </w:t>
      </w:r>
      <w:r w:rsidRPr="00111563">
        <w:t>r</w:t>
      </w:r>
      <w:r w:rsidRPr="00F645AF">
        <w:rPr>
          <w:vertAlign w:val="superscript"/>
        </w:rPr>
        <w:t>2</w:t>
      </w:r>
      <w:r w:rsidRPr="00111563">
        <w:t>SCAN</w:t>
      </w:r>
      <w:r>
        <w:t xml:space="preserve">, </w:t>
      </w:r>
      <w:r w:rsidRPr="00111563">
        <w:t>B3LYP</w:t>
      </w:r>
      <w:r w:rsidR="00406195">
        <w:t>,</w:t>
      </w:r>
      <w:r>
        <w:t xml:space="preserve"> and </w:t>
      </w:r>
      <w:r w:rsidRPr="00111563">
        <w:t>B3LYP*</w:t>
      </w:r>
      <w:r>
        <w:t xml:space="preserve"> functionals, and </w:t>
      </w:r>
      <w:r w:rsidRPr="00111563">
        <w:t>def2-SV(P)</w:t>
      </w:r>
      <w:r>
        <w:t xml:space="preserve"> and </w:t>
      </w:r>
      <w:r w:rsidRPr="00111563">
        <w:t>def2-TZVPD</w:t>
      </w:r>
      <w:r>
        <w:t xml:space="preserve"> basis sets. The first two values at the top left corner of the table are the </w:t>
      </w:r>
      <w:r w:rsidRPr="00111563">
        <w:t>Ave</w:t>
      </w:r>
      <w:r w:rsidRPr="00F645AF">
        <w:rPr>
          <w:vertAlign w:val="subscript"/>
        </w:rPr>
        <w:t>FeS</w:t>
      </w:r>
      <w:r>
        <w:t xml:space="preserve"> and </w:t>
      </w:r>
      <w:r w:rsidRPr="00111563">
        <w:t>Ave</w:t>
      </w:r>
      <w:r w:rsidRPr="00F645AF">
        <w:rPr>
          <w:vertAlign w:val="subscript"/>
        </w:rPr>
        <w:t>FeFe</w:t>
      </w:r>
      <w:r>
        <w:t xml:space="preserve"> in the corresponding crystal structure. </w:t>
      </w:r>
      <w:r w:rsidRPr="00E648E9">
        <w:t>The values are all in Å.</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6"/>
        <w:gridCol w:w="1096"/>
        <w:gridCol w:w="627"/>
        <w:gridCol w:w="677"/>
        <w:gridCol w:w="547"/>
        <w:gridCol w:w="617"/>
        <w:gridCol w:w="706"/>
        <w:gridCol w:w="757"/>
        <w:gridCol w:w="817"/>
        <w:gridCol w:w="767"/>
        <w:gridCol w:w="857"/>
        <w:gridCol w:w="627"/>
        <w:gridCol w:w="677"/>
        <w:gridCol w:w="547"/>
        <w:gridCol w:w="617"/>
        <w:gridCol w:w="706"/>
        <w:gridCol w:w="757"/>
        <w:gridCol w:w="817"/>
        <w:gridCol w:w="857"/>
      </w:tblGrid>
      <w:tr w:rsidR="000236B6" w:rsidRPr="00111563" w14:paraId="2F47834D" w14:textId="77777777" w:rsidTr="00111563">
        <w:trPr>
          <w:trHeight w:val="312"/>
        </w:trPr>
        <w:tc>
          <w:tcPr>
            <w:tcW w:w="0" w:type="auto"/>
            <w:gridSpan w:val="19"/>
            <w:shd w:val="clear" w:color="000000" w:fill="C6E0B4"/>
            <w:noWrap/>
            <w:vAlign w:val="center"/>
            <w:hideMark/>
          </w:tcPr>
          <w:p w14:paraId="6FE4957B"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w:t>
            </w:r>
          </w:p>
        </w:tc>
      </w:tr>
      <w:tr w:rsidR="00111563" w:rsidRPr="00111563" w14:paraId="2315CD3F" w14:textId="77777777" w:rsidTr="004D717C">
        <w:trPr>
          <w:trHeight w:val="360"/>
        </w:trPr>
        <w:tc>
          <w:tcPr>
            <w:tcW w:w="0" w:type="auto"/>
            <w:shd w:val="clear" w:color="000000" w:fill="C6E0B4"/>
            <w:noWrap/>
            <w:vAlign w:val="center"/>
            <w:hideMark/>
          </w:tcPr>
          <w:p w14:paraId="6584DEF0" w14:textId="2220D46A"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rFonts w:hint="cs"/>
                <w:sz w:val="18"/>
                <w:szCs w:val="18"/>
                <w:vertAlign w:val="subscript"/>
                <w:rtl/>
              </w:rPr>
              <w:t>-</w:t>
            </w:r>
            <w:r w:rsidRPr="00F645AF">
              <w:rPr>
                <w:rStyle w:val="table"/>
                <w:sz w:val="18"/>
                <w:szCs w:val="18"/>
                <w:vertAlign w:val="subscript"/>
              </w:rPr>
              <w:t>S</w:t>
            </w:r>
            <w:r w:rsidRPr="00F645AF">
              <w:rPr>
                <w:rStyle w:val="table"/>
                <w:sz w:val="18"/>
                <w:szCs w:val="18"/>
              </w:rPr>
              <w:t>(Crystal)</w:t>
            </w:r>
          </w:p>
        </w:tc>
        <w:tc>
          <w:tcPr>
            <w:tcW w:w="0" w:type="auto"/>
            <w:shd w:val="clear" w:color="auto" w:fill="auto"/>
            <w:noWrap/>
            <w:vAlign w:val="bottom"/>
            <w:hideMark/>
          </w:tcPr>
          <w:p w14:paraId="35697F5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gridSpan w:val="9"/>
            <w:shd w:val="clear" w:color="000000" w:fill="9BC2E6"/>
            <w:noWrap/>
            <w:vAlign w:val="center"/>
            <w:hideMark/>
          </w:tcPr>
          <w:p w14:paraId="2B472ADC"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SV(P)</w:t>
            </w:r>
          </w:p>
        </w:tc>
        <w:tc>
          <w:tcPr>
            <w:tcW w:w="0" w:type="auto"/>
            <w:gridSpan w:val="8"/>
            <w:shd w:val="clear" w:color="000000" w:fill="FF5050"/>
            <w:noWrap/>
            <w:vAlign w:val="center"/>
            <w:hideMark/>
          </w:tcPr>
          <w:p w14:paraId="6444163B"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TZVPD</w:t>
            </w:r>
          </w:p>
        </w:tc>
      </w:tr>
      <w:tr w:rsidR="000236B6" w:rsidRPr="00111563" w14:paraId="04529B50" w14:textId="77777777" w:rsidTr="00111563">
        <w:trPr>
          <w:trHeight w:val="312"/>
        </w:trPr>
        <w:tc>
          <w:tcPr>
            <w:tcW w:w="0" w:type="auto"/>
            <w:shd w:val="clear" w:color="000000" w:fill="F4B084"/>
            <w:noWrap/>
            <w:vAlign w:val="center"/>
            <w:hideMark/>
          </w:tcPr>
          <w:p w14:paraId="166FAE60" w14:textId="2D11E23C"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rFonts w:hint="cs"/>
                <w:sz w:val="18"/>
                <w:szCs w:val="18"/>
                <w:vertAlign w:val="subscript"/>
                <w:rtl/>
              </w:rPr>
              <w:t>-</w:t>
            </w:r>
            <w:r w:rsidRPr="00F645AF">
              <w:rPr>
                <w:rStyle w:val="table"/>
                <w:sz w:val="18"/>
                <w:szCs w:val="18"/>
                <w:vertAlign w:val="subscript"/>
              </w:rPr>
              <w:t>Fe</w:t>
            </w:r>
            <w:r w:rsidRPr="00F645AF">
              <w:rPr>
                <w:rStyle w:val="table"/>
                <w:sz w:val="18"/>
                <w:szCs w:val="18"/>
              </w:rPr>
              <w:t>(Crystal)</w:t>
            </w:r>
          </w:p>
        </w:tc>
        <w:tc>
          <w:tcPr>
            <w:tcW w:w="0" w:type="auto"/>
            <w:shd w:val="clear" w:color="auto" w:fill="auto"/>
            <w:noWrap/>
            <w:vAlign w:val="bottom"/>
            <w:hideMark/>
          </w:tcPr>
          <w:p w14:paraId="55814D19" w14:textId="77777777" w:rsidR="000236B6" w:rsidRPr="004D717C" w:rsidRDefault="000236B6" w:rsidP="000236B6">
            <w:pPr>
              <w:widowControl/>
              <w:autoSpaceDE/>
              <w:autoSpaceDN/>
              <w:adjustRightInd/>
              <w:ind w:left="0" w:firstLine="0"/>
              <w:jc w:val="right"/>
              <w:rPr>
                <w:rStyle w:val="Emphasis"/>
                <w:sz w:val="18"/>
                <w:szCs w:val="18"/>
              </w:rPr>
            </w:pPr>
            <w:r w:rsidRPr="004D717C">
              <w:rPr>
                <w:rStyle w:val="Emphasis"/>
                <w:sz w:val="18"/>
                <w:szCs w:val="18"/>
              </w:rPr>
              <w:t>2.72</w:t>
            </w:r>
          </w:p>
        </w:tc>
        <w:tc>
          <w:tcPr>
            <w:tcW w:w="0" w:type="auto"/>
            <w:shd w:val="clear" w:color="auto" w:fill="auto"/>
            <w:noWrap/>
            <w:vAlign w:val="center"/>
            <w:hideMark/>
          </w:tcPr>
          <w:p w14:paraId="5C77A913"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759E1471"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4C832B63"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5F244403"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0D521922"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219AF25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5050986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r</w:t>
            </w:r>
            <w:r w:rsidRPr="004D717C">
              <w:rPr>
                <w:rStyle w:val="Emphasis"/>
                <w:sz w:val="18"/>
                <w:szCs w:val="18"/>
                <w:vertAlign w:val="superscript"/>
              </w:rPr>
              <w:t>2</w:t>
            </w:r>
            <w:r w:rsidRPr="004D717C">
              <w:rPr>
                <w:rStyle w:val="Emphasis"/>
                <w:sz w:val="18"/>
                <w:szCs w:val="18"/>
              </w:rPr>
              <w:t xml:space="preserve">SCAN </w:t>
            </w:r>
          </w:p>
        </w:tc>
        <w:tc>
          <w:tcPr>
            <w:tcW w:w="0" w:type="auto"/>
            <w:shd w:val="clear" w:color="auto" w:fill="auto"/>
            <w:noWrap/>
            <w:vAlign w:val="center"/>
            <w:hideMark/>
          </w:tcPr>
          <w:p w14:paraId="3EF461BE"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40568F30"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53C0041F"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086AF162"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09BAE118"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615A1AC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58C31671"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4F40E370"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0762193B" w14:textId="019CA61B"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r</w:t>
            </w:r>
            <w:r w:rsidRPr="00F645AF">
              <w:rPr>
                <w:rStyle w:val="table"/>
                <w:sz w:val="18"/>
                <w:szCs w:val="18"/>
                <w:vertAlign w:val="superscript"/>
              </w:rPr>
              <w:t>2</w:t>
            </w:r>
            <w:r w:rsidRPr="00F645AF">
              <w:rPr>
                <w:rStyle w:val="table"/>
                <w:sz w:val="18"/>
                <w:szCs w:val="18"/>
              </w:rPr>
              <w:t xml:space="preserve">SCAN </w:t>
            </w:r>
          </w:p>
        </w:tc>
        <w:tc>
          <w:tcPr>
            <w:tcW w:w="0" w:type="auto"/>
            <w:shd w:val="clear" w:color="auto" w:fill="auto"/>
            <w:noWrap/>
            <w:vAlign w:val="center"/>
            <w:hideMark/>
          </w:tcPr>
          <w:p w14:paraId="596EA23B"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r>
      <w:tr w:rsidR="00111563" w:rsidRPr="00111563" w14:paraId="17E590E0" w14:textId="77777777" w:rsidTr="00111563">
        <w:trPr>
          <w:trHeight w:val="312"/>
        </w:trPr>
        <w:tc>
          <w:tcPr>
            <w:tcW w:w="0" w:type="auto"/>
            <w:vMerge w:val="restart"/>
            <w:shd w:val="clear" w:color="000000" w:fill="A9D08E"/>
            <w:noWrap/>
            <w:vAlign w:val="center"/>
            <w:hideMark/>
          </w:tcPr>
          <w:p w14:paraId="701CF26C" w14:textId="6D36012B"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S</w:t>
            </w:r>
          </w:p>
        </w:tc>
        <w:tc>
          <w:tcPr>
            <w:tcW w:w="0" w:type="auto"/>
            <w:shd w:val="clear" w:color="auto" w:fill="auto"/>
            <w:noWrap/>
            <w:vAlign w:val="center"/>
            <w:hideMark/>
          </w:tcPr>
          <w:p w14:paraId="218D1970"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Ox-L</w:t>
            </w:r>
          </w:p>
        </w:tc>
        <w:tc>
          <w:tcPr>
            <w:tcW w:w="0" w:type="auto"/>
            <w:shd w:val="clear" w:color="auto" w:fill="auto"/>
            <w:noWrap/>
            <w:vAlign w:val="bottom"/>
            <w:hideMark/>
          </w:tcPr>
          <w:p w14:paraId="3D15AF6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03F815B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5F64A4A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330E735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4C6B991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56DBC71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487193B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483DF0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B4B262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5D03D63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6</w:t>
            </w:r>
          </w:p>
        </w:tc>
        <w:tc>
          <w:tcPr>
            <w:tcW w:w="0" w:type="auto"/>
            <w:shd w:val="clear" w:color="auto" w:fill="auto"/>
            <w:noWrap/>
            <w:vAlign w:val="bottom"/>
            <w:hideMark/>
          </w:tcPr>
          <w:p w14:paraId="773F298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5</w:t>
            </w:r>
          </w:p>
        </w:tc>
        <w:tc>
          <w:tcPr>
            <w:tcW w:w="0" w:type="auto"/>
            <w:shd w:val="clear" w:color="auto" w:fill="auto"/>
            <w:noWrap/>
            <w:vAlign w:val="bottom"/>
            <w:hideMark/>
          </w:tcPr>
          <w:p w14:paraId="4D29A09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4</w:t>
            </w:r>
          </w:p>
        </w:tc>
        <w:tc>
          <w:tcPr>
            <w:tcW w:w="0" w:type="auto"/>
            <w:shd w:val="clear" w:color="auto" w:fill="auto"/>
            <w:noWrap/>
            <w:vAlign w:val="bottom"/>
            <w:hideMark/>
          </w:tcPr>
          <w:p w14:paraId="5102E50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3</w:t>
            </w:r>
          </w:p>
        </w:tc>
        <w:tc>
          <w:tcPr>
            <w:tcW w:w="0" w:type="auto"/>
            <w:shd w:val="clear" w:color="auto" w:fill="auto"/>
            <w:noWrap/>
            <w:vAlign w:val="bottom"/>
            <w:hideMark/>
          </w:tcPr>
          <w:p w14:paraId="7718F00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12BDC0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14821A4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shd w:val="clear" w:color="auto" w:fill="auto"/>
            <w:noWrap/>
            <w:vAlign w:val="bottom"/>
            <w:hideMark/>
          </w:tcPr>
          <w:p w14:paraId="5E37A5E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r>
      <w:tr w:rsidR="00111563" w:rsidRPr="00111563" w14:paraId="45384E2D" w14:textId="77777777" w:rsidTr="00111563">
        <w:trPr>
          <w:trHeight w:val="312"/>
        </w:trPr>
        <w:tc>
          <w:tcPr>
            <w:tcW w:w="0" w:type="auto"/>
            <w:vMerge/>
            <w:vAlign w:val="center"/>
            <w:hideMark/>
          </w:tcPr>
          <w:p w14:paraId="5CF3AD0D"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0B42B719"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Red-L</w:t>
            </w:r>
          </w:p>
        </w:tc>
        <w:tc>
          <w:tcPr>
            <w:tcW w:w="0" w:type="auto"/>
            <w:shd w:val="clear" w:color="auto" w:fill="auto"/>
            <w:noWrap/>
            <w:vAlign w:val="bottom"/>
            <w:hideMark/>
          </w:tcPr>
          <w:p w14:paraId="1976F8B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430A55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594446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2B5F459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00FE236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30A1D77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4BD3423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02A07C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61C8CF6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6FCA2C7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3A19A87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05612DE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6</w:t>
            </w:r>
          </w:p>
        </w:tc>
        <w:tc>
          <w:tcPr>
            <w:tcW w:w="0" w:type="auto"/>
            <w:shd w:val="clear" w:color="auto" w:fill="auto"/>
            <w:noWrap/>
            <w:vAlign w:val="bottom"/>
            <w:hideMark/>
          </w:tcPr>
          <w:p w14:paraId="7C2AF21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shd w:val="clear" w:color="auto" w:fill="auto"/>
            <w:noWrap/>
            <w:vAlign w:val="bottom"/>
            <w:hideMark/>
          </w:tcPr>
          <w:p w14:paraId="16969A9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2AB5C09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19AB297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566394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r>
      <w:tr w:rsidR="00111563" w:rsidRPr="00111563" w14:paraId="011B2E4C" w14:textId="77777777" w:rsidTr="00111563">
        <w:trPr>
          <w:trHeight w:val="312"/>
        </w:trPr>
        <w:tc>
          <w:tcPr>
            <w:tcW w:w="0" w:type="auto"/>
            <w:vMerge w:val="restart"/>
            <w:shd w:val="clear" w:color="000000" w:fill="F4B084"/>
            <w:noWrap/>
            <w:vAlign w:val="center"/>
            <w:hideMark/>
          </w:tcPr>
          <w:p w14:paraId="1C1BE74C" w14:textId="28575C85"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Fe</w:t>
            </w:r>
          </w:p>
        </w:tc>
        <w:tc>
          <w:tcPr>
            <w:tcW w:w="0" w:type="auto"/>
            <w:shd w:val="clear" w:color="auto" w:fill="auto"/>
            <w:noWrap/>
            <w:vAlign w:val="center"/>
            <w:hideMark/>
          </w:tcPr>
          <w:p w14:paraId="75850501"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Ox-L</w:t>
            </w:r>
          </w:p>
        </w:tc>
        <w:tc>
          <w:tcPr>
            <w:tcW w:w="0" w:type="auto"/>
            <w:shd w:val="clear" w:color="auto" w:fill="auto"/>
            <w:noWrap/>
            <w:vAlign w:val="bottom"/>
            <w:hideMark/>
          </w:tcPr>
          <w:p w14:paraId="0B1DF2A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16F18FF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4C2C8DC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644915F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62DB8C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1BBA39C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5247BE1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2555668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6</w:t>
            </w:r>
          </w:p>
        </w:tc>
        <w:tc>
          <w:tcPr>
            <w:tcW w:w="0" w:type="auto"/>
            <w:shd w:val="clear" w:color="auto" w:fill="auto"/>
            <w:noWrap/>
            <w:vAlign w:val="bottom"/>
            <w:hideMark/>
          </w:tcPr>
          <w:p w14:paraId="584B3C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6</w:t>
            </w:r>
          </w:p>
        </w:tc>
        <w:tc>
          <w:tcPr>
            <w:tcW w:w="0" w:type="auto"/>
            <w:shd w:val="clear" w:color="auto" w:fill="auto"/>
            <w:noWrap/>
            <w:vAlign w:val="bottom"/>
            <w:hideMark/>
          </w:tcPr>
          <w:p w14:paraId="596B7CE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0BA3526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139C306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69F8A43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02C1E8C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640B85E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291D2C4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5F37F76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6</w:t>
            </w:r>
          </w:p>
        </w:tc>
      </w:tr>
      <w:tr w:rsidR="00111563" w:rsidRPr="00111563" w14:paraId="1848C54F" w14:textId="77777777" w:rsidTr="00111563">
        <w:trPr>
          <w:trHeight w:val="312"/>
        </w:trPr>
        <w:tc>
          <w:tcPr>
            <w:tcW w:w="0" w:type="auto"/>
            <w:vMerge/>
            <w:vAlign w:val="center"/>
            <w:hideMark/>
          </w:tcPr>
          <w:p w14:paraId="0ACBC11A"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45BBAB5B"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Red-L</w:t>
            </w:r>
          </w:p>
        </w:tc>
        <w:tc>
          <w:tcPr>
            <w:tcW w:w="0" w:type="auto"/>
            <w:shd w:val="clear" w:color="auto" w:fill="auto"/>
            <w:noWrap/>
            <w:vAlign w:val="bottom"/>
            <w:hideMark/>
          </w:tcPr>
          <w:p w14:paraId="4BA9AE2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478A88C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28ADEAC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3314756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32E921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34C7405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5AFC08C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2</w:t>
            </w:r>
          </w:p>
        </w:tc>
        <w:tc>
          <w:tcPr>
            <w:tcW w:w="0" w:type="auto"/>
            <w:shd w:val="clear" w:color="auto" w:fill="auto"/>
            <w:noWrap/>
            <w:vAlign w:val="bottom"/>
            <w:hideMark/>
          </w:tcPr>
          <w:p w14:paraId="11E94C2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3E1A4A4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11A174A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7A049D6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1E1772D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65</w:t>
            </w:r>
          </w:p>
        </w:tc>
        <w:tc>
          <w:tcPr>
            <w:tcW w:w="0" w:type="auto"/>
            <w:shd w:val="clear" w:color="auto" w:fill="auto"/>
            <w:noWrap/>
            <w:vAlign w:val="bottom"/>
            <w:hideMark/>
          </w:tcPr>
          <w:p w14:paraId="049DE78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38C88AE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008482E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769D9A7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5</w:t>
            </w:r>
          </w:p>
        </w:tc>
        <w:tc>
          <w:tcPr>
            <w:tcW w:w="0" w:type="auto"/>
            <w:shd w:val="clear" w:color="auto" w:fill="auto"/>
            <w:noWrap/>
            <w:vAlign w:val="bottom"/>
            <w:hideMark/>
          </w:tcPr>
          <w:p w14:paraId="173CF32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r>
      <w:tr w:rsidR="00111563" w:rsidRPr="00111563" w14:paraId="7E2E1AC1" w14:textId="77777777" w:rsidTr="00111563">
        <w:trPr>
          <w:trHeight w:val="312"/>
        </w:trPr>
        <w:tc>
          <w:tcPr>
            <w:tcW w:w="0" w:type="auto"/>
            <w:vMerge w:val="restart"/>
            <w:shd w:val="clear" w:color="000000" w:fill="A9D08E"/>
            <w:noWrap/>
            <w:vAlign w:val="center"/>
            <w:hideMark/>
          </w:tcPr>
          <w:p w14:paraId="3AC62CA2" w14:textId="3E80E56E"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All</w:t>
            </w:r>
          </w:p>
        </w:tc>
        <w:tc>
          <w:tcPr>
            <w:tcW w:w="0" w:type="auto"/>
            <w:shd w:val="clear" w:color="auto" w:fill="auto"/>
            <w:noWrap/>
            <w:vAlign w:val="center"/>
            <w:hideMark/>
          </w:tcPr>
          <w:p w14:paraId="5FAB20E3"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Ox-L</w:t>
            </w:r>
          </w:p>
        </w:tc>
        <w:tc>
          <w:tcPr>
            <w:tcW w:w="0" w:type="auto"/>
            <w:shd w:val="clear" w:color="auto" w:fill="auto"/>
            <w:noWrap/>
            <w:vAlign w:val="bottom"/>
            <w:hideMark/>
          </w:tcPr>
          <w:p w14:paraId="43197CB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3D2EAB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0D839E6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D610ED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5F8423A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B57AE2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1DC1FA9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35B86C6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7F2429B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29618AC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E15D5C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46B6F2D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738EB06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4412C6F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1F67163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50CD2AA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69EB2D1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r>
      <w:tr w:rsidR="00111563" w:rsidRPr="00111563" w14:paraId="75531AA6" w14:textId="77777777" w:rsidTr="00111563">
        <w:trPr>
          <w:trHeight w:val="312"/>
        </w:trPr>
        <w:tc>
          <w:tcPr>
            <w:tcW w:w="0" w:type="auto"/>
            <w:vMerge/>
            <w:vAlign w:val="center"/>
            <w:hideMark/>
          </w:tcPr>
          <w:p w14:paraId="49C555EC"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327E29A8"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Red-L</w:t>
            </w:r>
          </w:p>
        </w:tc>
        <w:tc>
          <w:tcPr>
            <w:tcW w:w="0" w:type="auto"/>
            <w:shd w:val="clear" w:color="auto" w:fill="auto"/>
            <w:noWrap/>
            <w:vAlign w:val="bottom"/>
            <w:hideMark/>
          </w:tcPr>
          <w:p w14:paraId="2D10F39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E5DAE5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6AF6FCB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204953D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38223FD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4F7E1B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499FAD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22383AF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23B903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221870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1E9E461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38F3AC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7215A0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55874E9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42DE58C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6701DD4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2</w:t>
            </w:r>
          </w:p>
        </w:tc>
        <w:tc>
          <w:tcPr>
            <w:tcW w:w="0" w:type="auto"/>
            <w:shd w:val="clear" w:color="auto" w:fill="auto"/>
            <w:noWrap/>
            <w:vAlign w:val="bottom"/>
            <w:hideMark/>
          </w:tcPr>
          <w:p w14:paraId="4D92019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r>
      <w:tr w:rsidR="00111563" w:rsidRPr="00111563" w14:paraId="03081E90" w14:textId="77777777" w:rsidTr="00111563">
        <w:trPr>
          <w:trHeight w:val="312"/>
        </w:trPr>
        <w:tc>
          <w:tcPr>
            <w:tcW w:w="0" w:type="auto"/>
            <w:vMerge w:val="restart"/>
            <w:shd w:val="clear" w:color="000000" w:fill="2F75B5"/>
            <w:noWrap/>
            <w:vAlign w:val="center"/>
            <w:hideMark/>
          </w:tcPr>
          <w:p w14:paraId="10323FA1" w14:textId="6C4A81A1"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S</w:t>
            </w:r>
          </w:p>
        </w:tc>
        <w:tc>
          <w:tcPr>
            <w:tcW w:w="0" w:type="auto"/>
            <w:shd w:val="clear" w:color="auto" w:fill="auto"/>
            <w:noWrap/>
            <w:vAlign w:val="center"/>
            <w:hideMark/>
          </w:tcPr>
          <w:p w14:paraId="72BFB790"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Ox-L</w:t>
            </w:r>
          </w:p>
        </w:tc>
        <w:tc>
          <w:tcPr>
            <w:tcW w:w="0" w:type="auto"/>
            <w:shd w:val="clear" w:color="auto" w:fill="auto"/>
            <w:noWrap/>
            <w:vAlign w:val="bottom"/>
            <w:hideMark/>
          </w:tcPr>
          <w:p w14:paraId="3FF1F25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3FEBDF1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56DA07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05699E1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3FE2735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6D6F465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60EA55D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18ECEC9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543DD0A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627B329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2B4FEDF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34682DC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1BB06B4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5A11648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684A7D0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0CABB4F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324B04E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r>
      <w:tr w:rsidR="00111563" w:rsidRPr="00111563" w14:paraId="6CFF1051" w14:textId="77777777" w:rsidTr="00111563">
        <w:trPr>
          <w:trHeight w:val="312"/>
        </w:trPr>
        <w:tc>
          <w:tcPr>
            <w:tcW w:w="0" w:type="auto"/>
            <w:vMerge/>
            <w:vAlign w:val="center"/>
            <w:hideMark/>
          </w:tcPr>
          <w:p w14:paraId="69892B77"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4E555411"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Red-L</w:t>
            </w:r>
          </w:p>
        </w:tc>
        <w:tc>
          <w:tcPr>
            <w:tcW w:w="0" w:type="auto"/>
            <w:shd w:val="clear" w:color="auto" w:fill="auto"/>
            <w:noWrap/>
            <w:vAlign w:val="bottom"/>
            <w:hideMark/>
          </w:tcPr>
          <w:p w14:paraId="3A86E6D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6453B28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9F5DE9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6869C52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3CBDA29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5214506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4</w:t>
            </w:r>
          </w:p>
        </w:tc>
        <w:tc>
          <w:tcPr>
            <w:tcW w:w="0" w:type="auto"/>
            <w:shd w:val="clear" w:color="auto" w:fill="auto"/>
            <w:noWrap/>
            <w:vAlign w:val="bottom"/>
            <w:hideMark/>
          </w:tcPr>
          <w:p w14:paraId="705C6F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2</w:t>
            </w:r>
          </w:p>
        </w:tc>
        <w:tc>
          <w:tcPr>
            <w:tcW w:w="0" w:type="auto"/>
            <w:shd w:val="clear" w:color="auto" w:fill="auto"/>
            <w:noWrap/>
            <w:vAlign w:val="bottom"/>
            <w:hideMark/>
          </w:tcPr>
          <w:p w14:paraId="253EDD5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77BF4C2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5</w:t>
            </w:r>
          </w:p>
        </w:tc>
        <w:tc>
          <w:tcPr>
            <w:tcW w:w="0" w:type="auto"/>
            <w:shd w:val="clear" w:color="auto" w:fill="auto"/>
            <w:noWrap/>
            <w:vAlign w:val="bottom"/>
            <w:hideMark/>
          </w:tcPr>
          <w:p w14:paraId="00D9F27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2</w:t>
            </w:r>
          </w:p>
        </w:tc>
        <w:tc>
          <w:tcPr>
            <w:tcW w:w="0" w:type="auto"/>
            <w:shd w:val="clear" w:color="auto" w:fill="auto"/>
            <w:noWrap/>
            <w:vAlign w:val="bottom"/>
            <w:hideMark/>
          </w:tcPr>
          <w:p w14:paraId="4437F8A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324BF43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26E3DDF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0EC6D7E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7D55488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2</w:t>
            </w:r>
          </w:p>
        </w:tc>
        <w:tc>
          <w:tcPr>
            <w:tcW w:w="0" w:type="auto"/>
            <w:shd w:val="clear" w:color="auto" w:fill="auto"/>
            <w:noWrap/>
            <w:vAlign w:val="bottom"/>
            <w:hideMark/>
          </w:tcPr>
          <w:p w14:paraId="4BCB4E4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2</w:t>
            </w:r>
          </w:p>
        </w:tc>
        <w:tc>
          <w:tcPr>
            <w:tcW w:w="0" w:type="auto"/>
            <w:shd w:val="clear" w:color="auto" w:fill="auto"/>
            <w:noWrap/>
            <w:vAlign w:val="bottom"/>
            <w:hideMark/>
          </w:tcPr>
          <w:p w14:paraId="5188179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r>
      <w:tr w:rsidR="00111563" w:rsidRPr="00111563" w14:paraId="26B7C5B5" w14:textId="77777777" w:rsidTr="00111563">
        <w:trPr>
          <w:trHeight w:val="312"/>
        </w:trPr>
        <w:tc>
          <w:tcPr>
            <w:tcW w:w="0" w:type="auto"/>
            <w:vMerge w:val="restart"/>
            <w:shd w:val="clear" w:color="000000" w:fill="A9D08E"/>
            <w:noWrap/>
            <w:vAlign w:val="center"/>
            <w:hideMark/>
          </w:tcPr>
          <w:p w14:paraId="1021E04D" w14:textId="39902C49"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Fe</w:t>
            </w:r>
          </w:p>
        </w:tc>
        <w:tc>
          <w:tcPr>
            <w:tcW w:w="0" w:type="auto"/>
            <w:shd w:val="clear" w:color="auto" w:fill="auto"/>
            <w:noWrap/>
            <w:vAlign w:val="center"/>
            <w:hideMark/>
          </w:tcPr>
          <w:p w14:paraId="7EA69A99"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Ox-L</w:t>
            </w:r>
          </w:p>
        </w:tc>
        <w:tc>
          <w:tcPr>
            <w:tcW w:w="0" w:type="auto"/>
            <w:shd w:val="clear" w:color="auto" w:fill="auto"/>
            <w:noWrap/>
            <w:vAlign w:val="bottom"/>
            <w:hideMark/>
          </w:tcPr>
          <w:p w14:paraId="5885DB5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223D5B5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26E53F2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43B4269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71383E0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15B0529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285DE9D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35E0954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03CC8DA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596321F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4B1B334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6D8B4B9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13DFB20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07BE809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325872A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0633614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7C28079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r>
      <w:tr w:rsidR="00111563" w:rsidRPr="00111563" w14:paraId="429625F3" w14:textId="77777777" w:rsidTr="00111563">
        <w:trPr>
          <w:trHeight w:val="312"/>
        </w:trPr>
        <w:tc>
          <w:tcPr>
            <w:tcW w:w="0" w:type="auto"/>
            <w:vMerge/>
            <w:vAlign w:val="center"/>
            <w:hideMark/>
          </w:tcPr>
          <w:p w14:paraId="73287DDA"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737110E0"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1-Red-L</w:t>
            </w:r>
          </w:p>
        </w:tc>
        <w:tc>
          <w:tcPr>
            <w:tcW w:w="0" w:type="auto"/>
            <w:shd w:val="clear" w:color="auto" w:fill="auto"/>
            <w:noWrap/>
            <w:vAlign w:val="bottom"/>
            <w:hideMark/>
          </w:tcPr>
          <w:p w14:paraId="53A144C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CD96E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C6477E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6559DFA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43E686D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7DD029F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35E6E19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7569373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60793A1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25B7364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00AA80D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281E58C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6</w:t>
            </w:r>
          </w:p>
        </w:tc>
        <w:tc>
          <w:tcPr>
            <w:tcW w:w="0" w:type="auto"/>
            <w:shd w:val="clear" w:color="auto" w:fill="auto"/>
            <w:noWrap/>
            <w:vAlign w:val="bottom"/>
            <w:hideMark/>
          </w:tcPr>
          <w:p w14:paraId="2F41AB5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0557A33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0E1CDB9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042216C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3</w:t>
            </w:r>
          </w:p>
        </w:tc>
        <w:tc>
          <w:tcPr>
            <w:tcW w:w="0" w:type="auto"/>
            <w:shd w:val="clear" w:color="auto" w:fill="auto"/>
            <w:noWrap/>
            <w:vAlign w:val="bottom"/>
            <w:hideMark/>
          </w:tcPr>
          <w:p w14:paraId="2AD182D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r>
    </w:tbl>
    <w:p w14:paraId="10793228" w14:textId="6E7E4896" w:rsidR="00111563" w:rsidRDefault="00111563">
      <w:pPr>
        <w:pStyle w:val="NoSpacing"/>
      </w:pPr>
    </w:p>
    <w:p w14:paraId="7DB38EE9" w14:textId="6C7E7A8D" w:rsidR="00111563" w:rsidRDefault="00111563">
      <w:pPr>
        <w:pStyle w:val="NoSpacing"/>
      </w:pPr>
    </w:p>
    <w:p w14:paraId="71EAF3FD" w14:textId="77777777" w:rsidR="00111563" w:rsidRDefault="00111563">
      <w:pPr>
        <w:widowControl/>
        <w:autoSpaceDE/>
        <w:autoSpaceDN/>
        <w:adjustRightInd/>
        <w:ind w:left="0" w:firstLine="0"/>
        <w:jc w:val="left"/>
        <w:rPr>
          <w:rFonts w:asciiTheme="majorBidi" w:eastAsiaTheme="minorHAnsi" w:hAnsiTheme="majorBidi" w:cstheme="majorBidi"/>
          <w:sz w:val="20"/>
          <w:szCs w:val="20"/>
          <w:lang w:val="en-GB"/>
        </w:rPr>
      </w:pPr>
      <w:r>
        <w:br w:type="page"/>
      </w:r>
    </w:p>
    <w:p w14:paraId="1A170D63" w14:textId="2BDC2625" w:rsidR="00111563" w:rsidRDefault="00111563" w:rsidP="004D717C">
      <w:pPr>
        <w:pStyle w:val="ListParagraph"/>
      </w:pPr>
      <w:r w:rsidRPr="00A83D06">
        <w:lastRenderedPageBreak/>
        <w:t>Table S</w:t>
      </w:r>
      <w:r>
        <w:t>1</w:t>
      </w:r>
      <w:r w:rsidR="009561A0">
        <w:t>1</w:t>
      </w:r>
      <w:r w:rsidRPr="00A83D06">
        <w:t>.</w:t>
      </w:r>
      <w:r>
        <w:t xml:space="preserve"> Calculated key geometrical parameters</w:t>
      </w:r>
      <w:r w:rsidR="00D065C8" w:rsidRPr="00D065C8">
        <w:t xml:space="preserve"> </w:t>
      </w:r>
      <w:r w:rsidR="00D065C8">
        <w:t>of the L local minimum</w:t>
      </w:r>
      <w:r>
        <w:t xml:space="preserve"> of the [4Fe-4S] cluster of Hip2 using the </w:t>
      </w:r>
      <w:r w:rsidRPr="00111563">
        <w:t>TPSS</w:t>
      </w:r>
      <w:r>
        <w:t xml:space="preserve">, </w:t>
      </w:r>
      <w:r w:rsidRPr="00111563">
        <w:t>BLYP</w:t>
      </w:r>
      <w:r>
        <w:t xml:space="preserve">, </w:t>
      </w:r>
      <w:r w:rsidRPr="00111563">
        <w:t>PBE</w:t>
      </w:r>
      <w:r>
        <w:t xml:space="preserve">, </w:t>
      </w:r>
      <w:r w:rsidRPr="00111563">
        <w:t>BP86</w:t>
      </w:r>
      <w:r>
        <w:t xml:space="preserve">, </w:t>
      </w:r>
      <w:r w:rsidRPr="00111563">
        <w:t>B97-D</w:t>
      </w:r>
      <w:r>
        <w:t xml:space="preserve">, </w:t>
      </w:r>
      <w:r w:rsidRPr="00111563">
        <w:t>TPSSH</w:t>
      </w:r>
      <w:r>
        <w:t xml:space="preserve">, </w:t>
      </w:r>
      <w:r w:rsidRPr="00111563">
        <w:t>r</w:t>
      </w:r>
      <w:r w:rsidRPr="00F645AF">
        <w:rPr>
          <w:vertAlign w:val="superscript"/>
        </w:rPr>
        <w:t>2</w:t>
      </w:r>
      <w:r w:rsidRPr="00111563">
        <w:t>SCAN</w:t>
      </w:r>
      <w:r>
        <w:t xml:space="preserve">, </w:t>
      </w:r>
      <w:r w:rsidRPr="00111563">
        <w:t>B3LYP</w:t>
      </w:r>
      <w:r w:rsidR="00406195">
        <w:t>,</w:t>
      </w:r>
      <w:r>
        <w:t xml:space="preserve"> and </w:t>
      </w:r>
      <w:r w:rsidRPr="00111563">
        <w:t>B3LYP*</w:t>
      </w:r>
      <w:r>
        <w:t xml:space="preserve"> functionals, and </w:t>
      </w:r>
      <w:r w:rsidRPr="00111563">
        <w:t>def2-SV(P)</w:t>
      </w:r>
      <w:r>
        <w:t xml:space="preserve"> and </w:t>
      </w:r>
      <w:r w:rsidRPr="00111563">
        <w:t>def2-TZVPD</w:t>
      </w:r>
      <w:r>
        <w:t xml:space="preserve"> basis sets. The first two values at the top left corner of the table are the </w:t>
      </w:r>
      <w:r w:rsidRPr="00111563">
        <w:t>Ave</w:t>
      </w:r>
      <w:r w:rsidRPr="00F645AF">
        <w:rPr>
          <w:vertAlign w:val="subscript"/>
        </w:rPr>
        <w:t>FeS</w:t>
      </w:r>
      <w:r>
        <w:t xml:space="preserve"> and </w:t>
      </w:r>
      <w:r w:rsidRPr="00111563">
        <w:t>Ave</w:t>
      </w:r>
      <w:r w:rsidRPr="00F645AF">
        <w:rPr>
          <w:vertAlign w:val="subscript"/>
        </w:rPr>
        <w:t>FeFe</w:t>
      </w:r>
      <w:r>
        <w:t xml:space="preserve"> in the corresponding crystal structure. </w:t>
      </w:r>
      <w:r w:rsidRPr="00E648E9">
        <w:t>The values are all in Å.</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6"/>
        <w:gridCol w:w="1096"/>
        <w:gridCol w:w="627"/>
        <w:gridCol w:w="677"/>
        <w:gridCol w:w="547"/>
        <w:gridCol w:w="617"/>
        <w:gridCol w:w="706"/>
        <w:gridCol w:w="757"/>
        <w:gridCol w:w="817"/>
        <w:gridCol w:w="767"/>
        <w:gridCol w:w="857"/>
        <w:gridCol w:w="627"/>
        <w:gridCol w:w="677"/>
        <w:gridCol w:w="547"/>
        <w:gridCol w:w="617"/>
        <w:gridCol w:w="706"/>
        <w:gridCol w:w="757"/>
        <w:gridCol w:w="817"/>
        <w:gridCol w:w="857"/>
      </w:tblGrid>
      <w:tr w:rsidR="000236B6" w:rsidRPr="00111563" w14:paraId="7A774BED" w14:textId="77777777" w:rsidTr="00111563">
        <w:trPr>
          <w:trHeight w:val="312"/>
        </w:trPr>
        <w:tc>
          <w:tcPr>
            <w:tcW w:w="0" w:type="auto"/>
            <w:gridSpan w:val="19"/>
            <w:shd w:val="clear" w:color="000000" w:fill="C6E0B4"/>
            <w:noWrap/>
            <w:vAlign w:val="center"/>
            <w:hideMark/>
          </w:tcPr>
          <w:p w14:paraId="5744838B"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w:t>
            </w:r>
          </w:p>
        </w:tc>
      </w:tr>
      <w:tr w:rsidR="00111563" w:rsidRPr="00111563" w14:paraId="34E5EDCC" w14:textId="77777777" w:rsidTr="004D717C">
        <w:trPr>
          <w:trHeight w:val="360"/>
        </w:trPr>
        <w:tc>
          <w:tcPr>
            <w:tcW w:w="0" w:type="auto"/>
            <w:shd w:val="clear" w:color="000000" w:fill="C6E0B4"/>
            <w:noWrap/>
            <w:vAlign w:val="center"/>
            <w:hideMark/>
          </w:tcPr>
          <w:p w14:paraId="4DA8BA88" w14:textId="6C6F4B7E"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sz w:val="18"/>
                <w:szCs w:val="18"/>
                <w:vertAlign w:val="subscript"/>
              </w:rPr>
              <w:t>-</w:t>
            </w:r>
            <w:r w:rsidRPr="00F645AF">
              <w:rPr>
                <w:rStyle w:val="table"/>
                <w:sz w:val="18"/>
                <w:szCs w:val="18"/>
                <w:vertAlign w:val="subscript"/>
              </w:rPr>
              <w:t>S</w:t>
            </w:r>
            <w:r w:rsidRPr="00F645AF">
              <w:rPr>
                <w:rStyle w:val="table"/>
                <w:sz w:val="18"/>
                <w:szCs w:val="18"/>
              </w:rPr>
              <w:t>(Crystal)</w:t>
            </w:r>
          </w:p>
        </w:tc>
        <w:tc>
          <w:tcPr>
            <w:tcW w:w="0" w:type="auto"/>
            <w:shd w:val="clear" w:color="auto" w:fill="auto"/>
            <w:noWrap/>
            <w:vAlign w:val="bottom"/>
            <w:hideMark/>
          </w:tcPr>
          <w:p w14:paraId="5D08E1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1</w:t>
            </w:r>
          </w:p>
        </w:tc>
        <w:tc>
          <w:tcPr>
            <w:tcW w:w="0" w:type="auto"/>
            <w:gridSpan w:val="9"/>
            <w:shd w:val="clear" w:color="000000" w:fill="9BC2E6"/>
            <w:noWrap/>
            <w:vAlign w:val="center"/>
            <w:hideMark/>
          </w:tcPr>
          <w:p w14:paraId="38D017DE"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SV(P)</w:t>
            </w:r>
          </w:p>
        </w:tc>
        <w:tc>
          <w:tcPr>
            <w:tcW w:w="0" w:type="auto"/>
            <w:gridSpan w:val="8"/>
            <w:shd w:val="clear" w:color="000000" w:fill="FF5050"/>
            <w:noWrap/>
            <w:vAlign w:val="center"/>
            <w:hideMark/>
          </w:tcPr>
          <w:p w14:paraId="2230602A"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def2-TZVPD</w:t>
            </w:r>
          </w:p>
        </w:tc>
      </w:tr>
      <w:tr w:rsidR="000236B6" w:rsidRPr="00111563" w14:paraId="6BEEDFBB" w14:textId="77777777" w:rsidTr="00111563">
        <w:trPr>
          <w:trHeight w:val="312"/>
        </w:trPr>
        <w:tc>
          <w:tcPr>
            <w:tcW w:w="0" w:type="auto"/>
            <w:shd w:val="clear" w:color="000000" w:fill="F4B084"/>
            <w:noWrap/>
            <w:vAlign w:val="center"/>
            <w:hideMark/>
          </w:tcPr>
          <w:p w14:paraId="73E069F9" w14:textId="6081BE52"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w:t>
            </w:r>
            <w:r w:rsidR="003860A8">
              <w:rPr>
                <w:rStyle w:val="table"/>
                <w:sz w:val="18"/>
                <w:szCs w:val="18"/>
                <w:vertAlign w:val="subscript"/>
              </w:rPr>
              <w:t>-</w:t>
            </w:r>
            <w:r w:rsidRPr="00F645AF">
              <w:rPr>
                <w:rStyle w:val="table"/>
                <w:sz w:val="18"/>
                <w:szCs w:val="18"/>
                <w:vertAlign w:val="subscript"/>
              </w:rPr>
              <w:t>Fe</w:t>
            </w:r>
            <w:r w:rsidRPr="00F645AF">
              <w:rPr>
                <w:rStyle w:val="table"/>
                <w:sz w:val="18"/>
                <w:szCs w:val="18"/>
              </w:rPr>
              <w:t>(Crystal)</w:t>
            </w:r>
          </w:p>
        </w:tc>
        <w:tc>
          <w:tcPr>
            <w:tcW w:w="0" w:type="auto"/>
            <w:shd w:val="clear" w:color="auto" w:fill="auto"/>
            <w:noWrap/>
            <w:vAlign w:val="bottom"/>
            <w:hideMark/>
          </w:tcPr>
          <w:p w14:paraId="034E5E83" w14:textId="77777777" w:rsidR="000236B6" w:rsidRPr="004D717C" w:rsidRDefault="000236B6" w:rsidP="000236B6">
            <w:pPr>
              <w:widowControl/>
              <w:autoSpaceDE/>
              <w:autoSpaceDN/>
              <w:adjustRightInd/>
              <w:ind w:left="0" w:firstLine="0"/>
              <w:jc w:val="right"/>
              <w:rPr>
                <w:rStyle w:val="Emphasis"/>
                <w:sz w:val="18"/>
                <w:szCs w:val="18"/>
              </w:rPr>
            </w:pPr>
            <w:r w:rsidRPr="004D717C">
              <w:rPr>
                <w:rStyle w:val="Emphasis"/>
                <w:sz w:val="18"/>
                <w:szCs w:val="18"/>
              </w:rPr>
              <w:t>2.66</w:t>
            </w:r>
          </w:p>
        </w:tc>
        <w:tc>
          <w:tcPr>
            <w:tcW w:w="0" w:type="auto"/>
            <w:shd w:val="clear" w:color="auto" w:fill="auto"/>
            <w:noWrap/>
            <w:vAlign w:val="center"/>
            <w:hideMark/>
          </w:tcPr>
          <w:p w14:paraId="708C6E2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566BA318"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7A5CAC1A"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50436039"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43CF516F"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0373EA4B"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10EFDFFE"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r</w:t>
            </w:r>
            <w:r w:rsidRPr="004D717C">
              <w:rPr>
                <w:rStyle w:val="Emphasis"/>
                <w:sz w:val="18"/>
                <w:szCs w:val="18"/>
                <w:vertAlign w:val="superscript"/>
              </w:rPr>
              <w:t>2</w:t>
            </w:r>
            <w:r w:rsidRPr="004D717C">
              <w:rPr>
                <w:rStyle w:val="Emphasis"/>
                <w:sz w:val="18"/>
                <w:szCs w:val="18"/>
              </w:rPr>
              <w:t xml:space="preserve">SCAN </w:t>
            </w:r>
          </w:p>
        </w:tc>
        <w:tc>
          <w:tcPr>
            <w:tcW w:w="0" w:type="auto"/>
            <w:shd w:val="clear" w:color="auto" w:fill="auto"/>
            <w:noWrap/>
            <w:vAlign w:val="center"/>
            <w:hideMark/>
          </w:tcPr>
          <w:p w14:paraId="5D70D535"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4CB04C76"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c>
          <w:tcPr>
            <w:tcW w:w="0" w:type="auto"/>
            <w:shd w:val="clear" w:color="auto" w:fill="auto"/>
            <w:noWrap/>
            <w:vAlign w:val="center"/>
            <w:hideMark/>
          </w:tcPr>
          <w:p w14:paraId="22722E86"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w:t>
            </w:r>
          </w:p>
        </w:tc>
        <w:tc>
          <w:tcPr>
            <w:tcW w:w="0" w:type="auto"/>
            <w:shd w:val="clear" w:color="auto" w:fill="auto"/>
            <w:noWrap/>
            <w:vAlign w:val="center"/>
            <w:hideMark/>
          </w:tcPr>
          <w:p w14:paraId="116F947D"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LYP</w:t>
            </w:r>
          </w:p>
        </w:tc>
        <w:tc>
          <w:tcPr>
            <w:tcW w:w="0" w:type="auto"/>
            <w:shd w:val="clear" w:color="auto" w:fill="auto"/>
            <w:noWrap/>
            <w:vAlign w:val="center"/>
            <w:hideMark/>
          </w:tcPr>
          <w:p w14:paraId="00A02FAB"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PBE</w:t>
            </w:r>
          </w:p>
        </w:tc>
        <w:tc>
          <w:tcPr>
            <w:tcW w:w="0" w:type="auto"/>
            <w:shd w:val="clear" w:color="auto" w:fill="auto"/>
            <w:noWrap/>
            <w:vAlign w:val="center"/>
            <w:hideMark/>
          </w:tcPr>
          <w:p w14:paraId="1C5165B3"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P86</w:t>
            </w:r>
          </w:p>
        </w:tc>
        <w:tc>
          <w:tcPr>
            <w:tcW w:w="0" w:type="auto"/>
            <w:shd w:val="clear" w:color="auto" w:fill="auto"/>
            <w:noWrap/>
            <w:vAlign w:val="center"/>
            <w:hideMark/>
          </w:tcPr>
          <w:p w14:paraId="79B74ECE"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97-D</w:t>
            </w:r>
          </w:p>
        </w:tc>
        <w:tc>
          <w:tcPr>
            <w:tcW w:w="0" w:type="auto"/>
            <w:shd w:val="clear" w:color="auto" w:fill="auto"/>
            <w:noWrap/>
            <w:vAlign w:val="center"/>
            <w:hideMark/>
          </w:tcPr>
          <w:p w14:paraId="085724D2"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TPSSH</w:t>
            </w:r>
          </w:p>
        </w:tc>
        <w:tc>
          <w:tcPr>
            <w:tcW w:w="0" w:type="auto"/>
            <w:shd w:val="clear" w:color="auto" w:fill="auto"/>
            <w:noWrap/>
            <w:vAlign w:val="center"/>
            <w:hideMark/>
          </w:tcPr>
          <w:p w14:paraId="122C3E6B" w14:textId="42EFFA67" w:rsidR="000236B6" w:rsidRPr="004D717C" w:rsidRDefault="000236B6" w:rsidP="000236B6">
            <w:pPr>
              <w:widowControl/>
              <w:autoSpaceDE/>
              <w:autoSpaceDN/>
              <w:adjustRightInd/>
              <w:ind w:left="0" w:firstLine="0"/>
              <w:jc w:val="center"/>
              <w:rPr>
                <w:rStyle w:val="Emphasis"/>
                <w:sz w:val="18"/>
                <w:szCs w:val="18"/>
              </w:rPr>
            </w:pPr>
            <w:r w:rsidRPr="00F645AF">
              <w:rPr>
                <w:rStyle w:val="table"/>
                <w:sz w:val="18"/>
                <w:szCs w:val="18"/>
              </w:rPr>
              <w:t>r</w:t>
            </w:r>
            <w:r w:rsidRPr="00F645AF">
              <w:rPr>
                <w:rStyle w:val="table"/>
                <w:sz w:val="18"/>
                <w:szCs w:val="18"/>
                <w:vertAlign w:val="superscript"/>
              </w:rPr>
              <w:t>2</w:t>
            </w:r>
            <w:r w:rsidRPr="00F645AF">
              <w:rPr>
                <w:rStyle w:val="table"/>
                <w:sz w:val="18"/>
                <w:szCs w:val="18"/>
              </w:rPr>
              <w:t xml:space="preserve">SCAN </w:t>
            </w:r>
          </w:p>
        </w:tc>
        <w:tc>
          <w:tcPr>
            <w:tcW w:w="0" w:type="auto"/>
            <w:shd w:val="clear" w:color="auto" w:fill="auto"/>
            <w:noWrap/>
            <w:vAlign w:val="center"/>
            <w:hideMark/>
          </w:tcPr>
          <w:p w14:paraId="46635634" w14:textId="77777777" w:rsidR="000236B6" w:rsidRPr="004D717C" w:rsidRDefault="000236B6" w:rsidP="000236B6">
            <w:pPr>
              <w:widowControl/>
              <w:autoSpaceDE/>
              <w:autoSpaceDN/>
              <w:adjustRightInd/>
              <w:ind w:left="0" w:firstLine="0"/>
              <w:jc w:val="center"/>
              <w:rPr>
                <w:rStyle w:val="Emphasis"/>
                <w:sz w:val="18"/>
                <w:szCs w:val="18"/>
              </w:rPr>
            </w:pPr>
            <w:r w:rsidRPr="004D717C">
              <w:rPr>
                <w:rStyle w:val="Emphasis"/>
                <w:sz w:val="18"/>
                <w:szCs w:val="18"/>
              </w:rPr>
              <w:t>B3LYP*</w:t>
            </w:r>
          </w:p>
        </w:tc>
      </w:tr>
      <w:tr w:rsidR="00111563" w:rsidRPr="00111563" w14:paraId="7C94803A" w14:textId="77777777" w:rsidTr="00111563">
        <w:trPr>
          <w:trHeight w:val="312"/>
        </w:trPr>
        <w:tc>
          <w:tcPr>
            <w:tcW w:w="0" w:type="auto"/>
            <w:vMerge w:val="restart"/>
            <w:shd w:val="clear" w:color="000000" w:fill="A9D08E"/>
            <w:noWrap/>
            <w:vAlign w:val="center"/>
            <w:hideMark/>
          </w:tcPr>
          <w:p w14:paraId="4609F6C7" w14:textId="6331EB75"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S</w:t>
            </w:r>
          </w:p>
        </w:tc>
        <w:tc>
          <w:tcPr>
            <w:tcW w:w="0" w:type="auto"/>
            <w:shd w:val="clear" w:color="auto" w:fill="auto"/>
            <w:noWrap/>
            <w:vAlign w:val="center"/>
            <w:hideMark/>
          </w:tcPr>
          <w:p w14:paraId="074D153A"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Ox-L</w:t>
            </w:r>
          </w:p>
        </w:tc>
        <w:tc>
          <w:tcPr>
            <w:tcW w:w="0" w:type="auto"/>
            <w:shd w:val="clear" w:color="auto" w:fill="auto"/>
            <w:noWrap/>
            <w:vAlign w:val="bottom"/>
            <w:hideMark/>
          </w:tcPr>
          <w:p w14:paraId="3333F8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6BDFD36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04BD5C4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6F89C51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1359FCA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7E3DBC9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2178388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1C1E81D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59670D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6188B03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shd w:val="clear" w:color="auto" w:fill="auto"/>
            <w:noWrap/>
            <w:vAlign w:val="bottom"/>
            <w:hideMark/>
          </w:tcPr>
          <w:p w14:paraId="53DCD9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6</w:t>
            </w:r>
          </w:p>
        </w:tc>
        <w:tc>
          <w:tcPr>
            <w:tcW w:w="0" w:type="auto"/>
            <w:shd w:val="clear" w:color="auto" w:fill="auto"/>
            <w:noWrap/>
            <w:vAlign w:val="bottom"/>
            <w:hideMark/>
          </w:tcPr>
          <w:p w14:paraId="5A8E850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4</w:t>
            </w:r>
          </w:p>
        </w:tc>
        <w:tc>
          <w:tcPr>
            <w:tcW w:w="0" w:type="auto"/>
            <w:shd w:val="clear" w:color="auto" w:fill="auto"/>
            <w:noWrap/>
            <w:vAlign w:val="bottom"/>
            <w:hideMark/>
          </w:tcPr>
          <w:p w14:paraId="2891B0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4</w:t>
            </w:r>
          </w:p>
        </w:tc>
        <w:tc>
          <w:tcPr>
            <w:tcW w:w="0" w:type="auto"/>
            <w:shd w:val="clear" w:color="auto" w:fill="auto"/>
            <w:noWrap/>
            <w:vAlign w:val="bottom"/>
            <w:hideMark/>
          </w:tcPr>
          <w:p w14:paraId="782A853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12446DB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6632A35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7</w:t>
            </w:r>
          </w:p>
        </w:tc>
        <w:tc>
          <w:tcPr>
            <w:tcW w:w="0" w:type="auto"/>
            <w:shd w:val="clear" w:color="auto" w:fill="auto"/>
            <w:noWrap/>
            <w:vAlign w:val="bottom"/>
            <w:hideMark/>
          </w:tcPr>
          <w:p w14:paraId="3FB0CC2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r>
      <w:tr w:rsidR="00111563" w:rsidRPr="00111563" w14:paraId="774F62B6" w14:textId="77777777" w:rsidTr="00111563">
        <w:trPr>
          <w:trHeight w:val="312"/>
        </w:trPr>
        <w:tc>
          <w:tcPr>
            <w:tcW w:w="0" w:type="auto"/>
            <w:vMerge/>
            <w:vAlign w:val="center"/>
            <w:hideMark/>
          </w:tcPr>
          <w:p w14:paraId="68083AA3"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1EBE6BF0"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Red-L</w:t>
            </w:r>
          </w:p>
        </w:tc>
        <w:tc>
          <w:tcPr>
            <w:tcW w:w="0" w:type="auto"/>
            <w:shd w:val="clear" w:color="auto" w:fill="auto"/>
            <w:noWrap/>
            <w:vAlign w:val="bottom"/>
            <w:hideMark/>
          </w:tcPr>
          <w:p w14:paraId="0A3F9F2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45CA0B5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7320DBF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4EA3A61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77288B7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3</w:t>
            </w:r>
          </w:p>
        </w:tc>
        <w:tc>
          <w:tcPr>
            <w:tcW w:w="0" w:type="auto"/>
            <w:shd w:val="clear" w:color="auto" w:fill="auto"/>
            <w:noWrap/>
            <w:vAlign w:val="bottom"/>
            <w:hideMark/>
          </w:tcPr>
          <w:p w14:paraId="697B216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c>
          <w:tcPr>
            <w:tcW w:w="0" w:type="auto"/>
            <w:shd w:val="clear" w:color="auto" w:fill="auto"/>
            <w:noWrap/>
            <w:vAlign w:val="bottom"/>
            <w:hideMark/>
          </w:tcPr>
          <w:p w14:paraId="33BD703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1</w:t>
            </w:r>
          </w:p>
        </w:tc>
        <w:tc>
          <w:tcPr>
            <w:tcW w:w="0" w:type="auto"/>
            <w:shd w:val="clear" w:color="auto" w:fill="auto"/>
            <w:noWrap/>
            <w:vAlign w:val="bottom"/>
            <w:hideMark/>
          </w:tcPr>
          <w:p w14:paraId="0586DB3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2195137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4</w:t>
            </w:r>
          </w:p>
        </w:tc>
        <w:tc>
          <w:tcPr>
            <w:tcW w:w="0" w:type="auto"/>
            <w:shd w:val="clear" w:color="auto" w:fill="auto"/>
            <w:noWrap/>
            <w:vAlign w:val="bottom"/>
            <w:hideMark/>
          </w:tcPr>
          <w:p w14:paraId="6F189C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1E36573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25BCD3C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5815BB0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8</w:t>
            </w:r>
          </w:p>
        </w:tc>
        <w:tc>
          <w:tcPr>
            <w:tcW w:w="0" w:type="auto"/>
            <w:shd w:val="clear" w:color="auto" w:fill="auto"/>
            <w:noWrap/>
            <w:vAlign w:val="bottom"/>
            <w:hideMark/>
          </w:tcPr>
          <w:p w14:paraId="54B5FDA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64D0A2E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0</w:t>
            </w:r>
          </w:p>
        </w:tc>
        <w:tc>
          <w:tcPr>
            <w:tcW w:w="0" w:type="auto"/>
            <w:shd w:val="clear" w:color="auto" w:fill="auto"/>
            <w:noWrap/>
            <w:vAlign w:val="bottom"/>
            <w:hideMark/>
          </w:tcPr>
          <w:p w14:paraId="3306F48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29</w:t>
            </w:r>
          </w:p>
        </w:tc>
        <w:tc>
          <w:tcPr>
            <w:tcW w:w="0" w:type="auto"/>
            <w:shd w:val="clear" w:color="auto" w:fill="auto"/>
            <w:noWrap/>
            <w:vAlign w:val="bottom"/>
            <w:hideMark/>
          </w:tcPr>
          <w:p w14:paraId="2CDEB84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32</w:t>
            </w:r>
          </w:p>
        </w:tc>
      </w:tr>
      <w:tr w:rsidR="00111563" w:rsidRPr="00111563" w14:paraId="3A79E214" w14:textId="77777777" w:rsidTr="00111563">
        <w:trPr>
          <w:trHeight w:val="312"/>
        </w:trPr>
        <w:tc>
          <w:tcPr>
            <w:tcW w:w="0" w:type="auto"/>
            <w:vMerge w:val="restart"/>
            <w:shd w:val="clear" w:color="000000" w:fill="F4B084"/>
            <w:noWrap/>
            <w:vAlign w:val="center"/>
            <w:hideMark/>
          </w:tcPr>
          <w:p w14:paraId="3B8ADCCC" w14:textId="567D3944"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Ave</w:t>
            </w:r>
            <w:r w:rsidRPr="00F645AF">
              <w:rPr>
                <w:rStyle w:val="table"/>
                <w:sz w:val="18"/>
                <w:szCs w:val="18"/>
                <w:vertAlign w:val="subscript"/>
              </w:rPr>
              <w:t>Fe-Fe</w:t>
            </w:r>
          </w:p>
        </w:tc>
        <w:tc>
          <w:tcPr>
            <w:tcW w:w="0" w:type="auto"/>
            <w:shd w:val="clear" w:color="auto" w:fill="auto"/>
            <w:noWrap/>
            <w:vAlign w:val="center"/>
            <w:hideMark/>
          </w:tcPr>
          <w:p w14:paraId="5945618A"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Ox-L</w:t>
            </w:r>
          </w:p>
        </w:tc>
        <w:tc>
          <w:tcPr>
            <w:tcW w:w="0" w:type="auto"/>
            <w:shd w:val="clear" w:color="auto" w:fill="auto"/>
            <w:noWrap/>
            <w:vAlign w:val="bottom"/>
            <w:hideMark/>
          </w:tcPr>
          <w:p w14:paraId="55BBC66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1FB6F3A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48AEE54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789F905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1C7048F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1AAD22E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7F20973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2056D62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7</w:t>
            </w:r>
          </w:p>
        </w:tc>
        <w:tc>
          <w:tcPr>
            <w:tcW w:w="0" w:type="auto"/>
            <w:shd w:val="clear" w:color="auto" w:fill="auto"/>
            <w:noWrap/>
            <w:vAlign w:val="bottom"/>
            <w:hideMark/>
          </w:tcPr>
          <w:p w14:paraId="3E626BA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6</w:t>
            </w:r>
          </w:p>
        </w:tc>
        <w:tc>
          <w:tcPr>
            <w:tcW w:w="0" w:type="auto"/>
            <w:shd w:val="clear" w:color="auto" w:fill="auto"/>
            <w:noWrap/>
            <w:vAlign w:val="bottom"/>
            <w:hideMark/>
          </w:tcPr>
          <w:p w14:paraId="60C915E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1D59FAC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1FF6CF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5A91C2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24EFF64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3</w:t>
            </w:r>
          </w:p>
        </w:tc>
        <w:tc>
          <w:tcPr>
            <w:tcW w:w="0" w:type="auto"/>
            <w:shd w:val="clear" w:color="auto" w:fill="auto"/>
            <w:noWrap/>
            <w:vAlign w:val="bottom"/>
            <w:hideMark/>
          </w:tcPr>
          <w:p w14:paraId="24C80F7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c>
          <w:tcPr>
            <w:tcW w:w="0" w:type="auto"/>
            <w:shd w:val="clear" w:color="auto" w:fill="auto"/>
            <w:noWrap/>
            <w:vAlign w:val="bottom"/>
            <w:hideMark/>
          </w:tcPr>
          <w:p w14:paraId="2A06CE0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0</w:t>
            </w:r>
          </w:p>
        </w:tc>
        <w:tc>
          <w:tcPr>
            <w:tcW w:w="0" w:type="auto"/>
            <w:shd w:val="clear" w:color="auto" w:fill="auto"/>
            <w:noWrap/>
            <w:vAlign w:val="bottom"/>
            <w:hideMark/>
          </w:tcPr>
          <w:p w14:paraId="621AD56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7</w:t>
            </w:r>
          </w:p>
        </w:tc>
      </w:tr>
      <w:tr w:rsidR="00111563" w:rsidRPr="00111563" w14:paraId="192EEB2D" w14:textId="77777777" w:rsidTr="00111563">
        <w:trPr>
          <w:trHeight w:val="312"/>
        </w:trPr>
        <w:tc>
          <w:tcPr>
            <w:tcW w:w="0" w:type="auto"/>
            <w:vMerge/>
            <w:vAlign w:val="center"/>
            <w:hideMark/>
          </w:tcPr>
          <w:p w14:paraId="70E2F74C"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4E361D3D"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Red-L</w:t>
            </w:r>
          </w:p>
        </w:tc>
        <w:tc>
          <w:tcPr>
            <w:tcW w:w="0" w:type="auto"/>
            <w:shd w:val="clear" w:color="auto" w:fill="auto"/>
            <w:noWrap/>
            <w:vAlign w:val="bottom"/>
            <w:hideMark/>
          </w:tcPr>
          <w:p w14:paraId="0D0C861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34815E3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620895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7</w:t>
            </w:r>
          </w:p>
        </w:tc>
        <w:tc>
          <w:tcPr>
            <w:tcW w:w="0" w:type="auto"/>
            <w:shd w:val="clear" w:color="auto" w:fill="auto"/>
            <w:noWrap/>
            <w:vAlign w:val="bottom"/>
            <w:hideMark/>
          </w:tcPr>
          <w:p w14:paraId="7E501C2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62556D4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024DCD3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7DC6154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3</w:t>
            </w:r>
          </w:p>
        </w:tc>
        <w:tc>
          <w:tcPr>
            <w:tcW w:w="0" w:type="auto"/>
            <w:shd w:val="clear" w:color="auto" w:fill="auto"/>
            <w:noWrap/>
            <w:vAlign w:val="bottom"/>
            <w:hideMark/>
          </w:tcPr>
          <w:p w14:paraId="332A8F3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02C54D0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1</w:t>
            </w:r>
          </w:p>
        </w:tc>
        <w:tc>
          <w:tcPr>
            <w:tcW w:w="0" w:type="auto"/>
            <w:shd w:val="clear" w:color="auto" w:fill="auto"/>
            <w:noWrap/>
            <w:vAlign w:val="bottom"/>
            <w:hideMark/>
          </w:tcPr>
          <w:p w14:paraId="6629F9A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735ABD1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7B158BF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04A6CCB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0E08171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9</w:t>
            </w:r>
          </w:p>
        </w:tc>
        <w:tc>
          <w:tcPr>
            <w:tcW w:w="0" w:type="auto"/>
            <w:shd w:val="clear" w:color="auto" w:fill="auto"/>
            <w:noWrap/>
            <w:vAlign w:val="bottom"/>
            <w:hideMark/>
          </w:tcPr>
          <w:p w14:paraId="676AB74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8</w:t>
            </w:r>
          </w:p>
        </w:tc>
        <w:tc>
          <w:tcPr>
            <w:tcW w:w="0" w:type="auto"/>
            <w:shd w:val="clear" w:color="auto" w:fill="auto"/>
            <w:noWrap/>
            <w:vAlign w:val="bottom"/>
            <w:hideMark/>
          </w:tcPr>
          <w:p w14:paraId="0406FF0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75</w:t>
            </w:r>
          </w:p>
        </w:tc>
        <w:tc>
          <w:tcPr>
            <w:tcW w:w="0" w:type="auto"/>
            <w:shd w:val="clear" w:color="auto" w:fill="auto"/>
            <w:noWrap/>
            <w:vAlign w:val="bottom"/>
            <w:hideMark/>
          </w:tcPr>
          <w:p w14:paraId="1B72ABA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2.82</w:t>
            </w:r>
          </w:p>
        </w:tc>
      </w:tr>
      <w:tr w:rsidR="00111563" w:rsidRPr="00111563" w14:paraId="06352B9E" w14:textId="77777777" w:rsidTr="00111563">
        <w:trPr>
          <w:trHeight w:val="312"/>
        </w:trPr>
        <w:tc>
          <w:tcPr>
            <w:tcW w:w="0" w:type="auto"/>
            <w:vMerge w:val="restart"/>
            <w:shd w:val="clear" w:color="000000" w:fill="A9D08E"/>
            <w:noWrap/>
            <w:vAlign w:val="center"/>
            <w:hideMark/>
          </w:tcPr>
          <w:p w14:paraId="3800CCDA" w14:textId="054ED25F"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All</w:t>
            </w:r>
          </w:p>
        </w:tc>
        <w:tc>
          <w:tcPr>
            <w:tcW w:w="0" w:type="auto"/>
            <w:shd w:val="clear" w:color="auto" w:fill="auto"/>
            <w:noWrap/>
            <w:vAlign w:val="center"/>
            <w:hideMark/>
          </w:tcPr>
          <w:p w14:paraId="11BFA72E"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Ox-L</w:t>
            </w:r>
          </w:p>
        </w:tc>
        <w:tc>
          <w:tcPr>
            <w:tcW w:w="0" w:type="auto"/>
            <w:shd w:val="clear" w:color="auto" w:fill="auto"/>
            <w:noWrap/>
            <w:vAlign w:val="bottom"/>
            <w:hideMark/>
          </w:tcPr>
          <w:p w14:paraId="007D5D5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64728CF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1997196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54B66DC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759DE0E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44C8E81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6A7B7C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1E71F5F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14F5C9B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34493CA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8A919E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0A538C1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4231E17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0EA351E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2A8A8D5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205D552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3799113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r>
      <w:tr w:rsidR="00111563" w:rsidRPr="00111563" w14:paraId="7A07889B" w14:textId="77777777" w:rsidTr="00111563">
        <w:trPr>
          <w:trHeight w:val="312"/>
        </w:trPr>
        <w:tc>
          <w:tcPr>
            <w:tcW w:w="0" w:type="auto"/>
            <w:vMerge/>
            <w:vAlign w:val="center"/>
            <w:hideMark/>
          </w:tcPr>
          <w:p w14:paraId="40D70352"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13A7401A"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Red-L</w:t>
            </w:r>
          </w:p>
        </w:tc>
        <w:tc>
          <w:tcPr>
            <w:tcW w:w="0" w:type="auto"/>
            <w:shd w:val="clear" w:color="auto" w:fill="auto"/>
            <w:noWrap/>
            <w:vAlign w:val="bottom"/>
            <w:hideMark/>
          </w:tcPr>
          <w:p w14:paraId="1252DAB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0F9DA44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2DB5078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14EF5D1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3DD28C3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515A5D3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12B7FB0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372502E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21EDDBF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3D1D8B5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31769FC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2EDC911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5EB662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15EB490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E5DE31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2DED19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691C341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r>
      <w:tr w:rsidR="00111563" w:rsidRPr="00111563" w14:paraId="5BC1A35C" w14:textId="77777777" w:rsidTr="00111563">
        <w:trPr>
          <w:trHeight w:val="312"/>
        </w:trPr>
        <w:tc>
          <w:tcPr>
            <w:tcW w:w="0" w:type="auto"/>
            <w:vMerge w:val="restart"/>
            <w:shd w:val="clear" w:color="000000" w:fill="2F75B5"/>
            <w:noWrap/>
            <w:vAlign w:val="center"/>
            <w:hideMark/>
          </w:tcPr>
          <w:p w14:paraId="0E10A73C" w14:textId="2B4FD443"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S</w:t>
            </w:r>
          </w:p>
        </w:tc>
        <w:tc>
          <w:tcPr>
            <w:tcW w:w="0" w:type="auto"/>
            <w:shd w:val="clear" w:color="auto" w:fill="auto"/>
            <w:noWrap/>
            <w:vAlign w:val="center"/>
            <w:hideMark/>
          </w:tcPr>
          <w:p w14:paraId="2FEC6544"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Ox-L</w:t>
            </w:r>
          </w:p>
        </w:tc>
        <w:tc>
          <w:tcPr>
            <w:tcW w:w="0" w:type="auto"/>
            <w:shd w:val="clear" w:color="auto" w:fill="auto"/>
            <w:noWrap/>
            <w:vAlign w:val="bottom"/>
            <w:hideMark/>
          </w:tcPr>
          <w:p w14:paraId="1AF5AB9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5DC450B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4F59514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3090C22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3C74269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4EF8FD9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412667E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796D942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7BDACBE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13CD4E7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4646D95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8</w:t>
            </w:r>
          </w:p>
        </w:tc>
        <w:tc>
          <w:tcPr>
            <w:tcW w:w="0" w:type="auto"/>
            <w:shd w:val="clear" w:color="auto" w:fill="auto"/>
            <w:noWrap/>
            <w:vAlign w:val="bottom"/>
            <w:hideMark/>
          </w:tcPr>
          <w:p w14:paraId="270D5A8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4656475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76FC39E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45458C6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182874F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631C9D0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r>
      <w:tr w:rsidR="00111563" w:rsidRPr="00111563" w14:paraId="09D5FB2C" w14:textId="77777777" w:rsidTr="00111563">
        <w:trPr>
          <w:trHeight w:val="312"/>
        </w:trPr>
        <w:tc>
          <w:tcPr>
            <w:tcW w:w="0" w:type="auto"/>
            <w:vMerge/>
            <w:vAlign w:val="center"/>
            <w:hideMark/>
          </w:tcPr>
          <w:p w14:paraId="2EA4DDA2"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05D76832"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Red-L</w:t>
            </w:r>
          </w:p>
        </w:tc>
        <w:tc>
          <w:tcPr>
            <w:tcW w:w="0" w:type="auto"/>
            <w:shd w:val="clear" w:color="auto" w:fill="auto"/>
            <w:noWrap/>
            <w:vAlign w:val="bottom"/>
            <w:hideMark/>
          </w:tcPr>
          <w:p w14:paraId="33C4FF8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278CF00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64E1500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32C6FBD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16B78FB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1B12277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227FF57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21F8A0C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5A3D0E98"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7365B34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1F9CD29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5E47AC1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7EA2DCC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9</w:t>
            </w:r>
          </w:p>
        </w:tc>
        <w:tc>
          <w:tcPr>
            <w:tcW w:w="0" w:type="auto"/>
            <w:shd w:val="clear" w:color="auto" w:fill="auto"/>
            <w:noWrap/>
            <w:vAlign w:val="bottom"/>
            <w:hideMark/>
          </w:tcPr>
          <w:p w14:paraId="48FBBA7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7C2E60A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1</w:t>
            </w:r>
          </w:p>
        </w:tc>
        <w:tc>
          <w:tcPr>
            <w:tcW w:w="0" w:type="auto"/>
            <w:shd w:val="clear" w:color="auto" w:fill="auto"/>
            <w:noWrap/>
            <w:vAlign w:val="bottom"/>
            <w:hideMark/>
          </w:tcPr>
          <w:p w14:paraId="1A3E70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687C765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r>
      <w:tr w:rsidR="00111563" w:rsidRPr="00111563" w14:paraId="1D7C7E4B" w14:textId="77777777" w:rsidTr="00111563">
        <w:trPr>
          <w:trHeight w:val="312"/>
        </w:trPr>
        <w:tc>
          <w:tcPr>
            <w:tcW w:w="0" w:type="auto"/>
            <w:vMerge w:val="restart"/>
            <w:shd w:val="clear" w:color="000000" w:fill="A9D08E"/>
            <w:noWrap/>
            <w:vAlign w:val="center"/>
            <w:hideMark/>
          </w:tcPr>
          <w:p w14:paraId="71118699" w14:textId="5D027D94" w:rsidR="00111563" w:rsidRPr="004D717C" w:rsidRDefault="00111563" w:rsidP="00111563">
            <w:pPr>
              <w:widowControl/>
              <w:autoSpaceDE/>
              <w:autoSpaceDN/>
              <w:adjustRightInd/>
              <w:ind w:left="0" w:firstLine="0"/>
              <w:jc w:val="center"/>
              <w:rPr>
                <w:rStyle w:val="Emphasis"/>
                <w:sz w:val="18"/>
                <w:szCs w:val="18"/>
              </w:rPr>
            </w:pPr>
            <w:r w:rsidRPr="00F645AF">
              <w:rPr>
                <w:rStyle w:val="table"/>
                <w:sz w:val="18"/>
                <w:szCs w:val="18"/>
              </w:rPr>
              <w:t>MAD</w:t>
            </w:r>
            <w:r w:rsidRPr="00F645AF">
              <w:rPr>
                <w:rStyle w:val="table"/>
                <w:sz w:val="18"/>
                <w:szCs w:val="18"/>
                <w:vertAlign w:val="subscript"/>
              </w:rPr>
              <w:t>Fe-Fe</w:t>
            </w:r>
          </w:p>
        </w:tc>
        <w:tc>
          <w:tcPr>
            <w:tcW w:w="0" w:type="auto"/>
            <w:shd w:val="clear" w:color="auto" w:fill="auto"/>
            <w:noWrap/>
            <w:vAlign w:val="center"/>
            <w:hideMark/>
          </w:tcPr>
          <w:p w14:paraId="48657D97"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Ox-L</w:t>
            </w:r>
          </w:p>
        </w:tc>
        <w:tc>
          <w:tcPr>
            <w:tcW w:w="0" w:type="auto"/>
            <w:shd w:val="clear" w:color="auto" w:fill="auto"/>
            <w:noWrap/>
            <w:vAlign w:val="bottom"/>
            <w:hideMark/>
          </w:tcPr>
          <w:p w14:paraId="788FD3CE"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40BD90C1"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6</w:t>
            </w:r>
          </w:p>
        </w:tc>
        <w:tc>
          <w:tcPr>
            <w:tcW w:w="0" w:type="auto"/>
            <w:shd w:val="clear" w:color="auto" w:fill="auto"/>
            <w:noWrap/>
            <w:vAlign w:val="bottom"/>
            <w:hideMark/>
          </w:tcPr>
          <w:p w14:paraId="43670CF6"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636912D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51044A9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7</w:t>
            </w:r>
          </w:p>
        </w:tc>
        <w:tc>
          <w:tcPr>
            <w:tcW w:w="0" w:type="auto"/>
            <w:shd w:val="clear" w:color="auto" w:fill="auto"/>
            <w:noWrap/>
            <w:vAlign w:val="bottom"/>
            <w:hideMark/>
          </w:tcPr>
          <w:p w14:paraId="2CADB109"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7</w:t>
            </w:r>
          </w:p>
        </w:tc>
        <w:tc>
          <w:tcPr>
            <w:tcW w:w="0" w:type="auto"/>
            <w:shd w:val="clear" w:color="auto" w:fill="auto"/>
            <w:noWrap/>
            <w:vAlign w:val="bottom"/>
            <w:hideMark/>
          </w:tcPr>
          <w:p w14:paraId="1E6D72A0"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67D31B1F"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21</w:t>
            </w:r>
          </w:p>
        </w:tc>
        <w:tc>
          <w:tcPr>
            <w:tcW w:w="0" w:type="auto"/>
            <w:shd w:val="clear" w:color="auto" w:fill="auto"/>
            <w:noWrap/>
            <w:vAlign w:val="bottom"/>
            <w:hideMark/>
          </w:tcPr>
          <w:p w14:paraId="28C45A8A"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21</w:t>
            </w:r>
          </w:p>
        </w:tc>
        <w:tc>
          <w:tcPr>
            <w:tcW w:w="0" w:type="auto"/>
            <w:shd w:val="clear" w:color="auto" w:fill="auto"/>
            <w:noWrap/>
            <w:vAlign w:val="bottom"/>
            <w:hideMark/>
          </w:tcPr>
          <w:p w14:paraId="0FD237A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0EADBB2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39F113C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70902F2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666EBD8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7</w:t>
            </w:r>
          </w:p>
        </w:tc>
        <w:tc>
          <w:tcPr>
            <w:tcW w:w="0" w:type="auto"/>
            <w:shd w:val="clear" w:color="auto" w:fill="auto"/>
            <w:noWrap/>
            <w:vAlign w:val="bottom"/>
            <w:hideMark/>
          </w:tcPr>
          <w:p w14:paraId="416A626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6</w:t>
            </w:r>
          </w:p>
        </w:tc>
        <w:tc>
          <w:tcPr>
            <w:tcW w:w="0" w:type="auto"/>
            <w:shd w:val="clear" w:color="auto" w:fill="auto"/>
            <w:noWrap/>
            <w:vAlign w:val="bottom"/>
            <w:hideMark/>
          </w:tcPr>
          <w:p w14:paraId="294EBCC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4</w:t>
            </w:r>
          </w:p>
        </w:tc>
        <w:tc>
          <w:tcPr>
            <w:tcW w:w="0" w:type="auto"/>
            <w:shd w:val="clear" w:color="auto" w:fill="auto"/>
            <w:noWrap/>
            <w:vAlign w:val="bottom"/>
            <w:hideMark/>
          </w:tcPr>
          <w:p w14:paraId="4CACD53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21</w:t>
            </w:r>
          </w:p>
        </w:tc>
      </w:tr>
      <w:tr w:rsidR="00111563" w:rsidRPr="00111563" w14:paraId="154B8D39" w14:textId="77777777" w:rsidTr="00111563">
        <w:trPr>
          <w:trHeight w:val="312"/>
        </w:trPr>
        <w:tc>
          <w:tcPr>
            <w:tcW w:w="0" w:type="auto"/>
            <w:vMerge/>
            <w:vAlign w:val="center"/>
            <w:hideMark/>
          </w:tcPr>
          <w:p w14:paraId="4C05B885" w14:textId="77777777" w:rsidR="00111563" w:rsidRPr="004D717C" w:rsidRDefault="00111563" w:rsidP="00111563">
            <w:pPr>
              <w:widowControl/>
              <w:autoSpaceDE/>
              <w:autoSpaceDN/>
              <w:adjustRightInd/>
              <w:ind w:left="0" w:firstLine="0"/>
              <w:jc w:val="left"/>
              <w:rPr>
                <w:rStyle w:val="Emphasis"/>
                <w:sz w:val="18"/>
                <w:szCs w:val="18"/>
              </w:rPr>
            </w:pPr>
          </w:p>
        </w:tc>
        <w:tc>
          <w:tcPr>
            <w:tcW w:w="0" w:type="auto"/>
            <w:shd w:val="clear" w:color="auto" w:fill="auto"/>
            <w:noWrap/>
            <w:vAlign w:val="center"/>
            <w:hideMark/>
          </w:tcPr>
          <w:p w14:paraId="1284A5C7" w14:textId="77777777" w:rsidR="00111563" w:rsidRPr="004D717C" w:rsidRDefault="00111563" w:rsidP="00111563">
            <w:pPr>
              <w:widowControl/>
              <w:autoSpaceDE/>
              <w:autoSpaceDN/>
              <w:adjustRightInd/>
              <w:ind w:left="0" w:firstLine="0"/>
              <w:jc w:val="center"/>
              <w:rPr>
                <w:rStyle w:val="Emphasis"/>
                <w:sz w:val="18"/>
                <w:szCs w:val="18"/>
              </w:rPr>
            </w:pPr>
            <w:r w:rsidRPr="004D717C">
              <w:rPr>
                <w:rStyle w:val="Emphasis"/>
                <w:sz w:val="18"/>
                <w:szCs w:val="18"/>
              </w:rPr>
              <w:t>Hip2-Red-L</w:t>
            </w:r>
          </w:p>
        </w:tc>
        <w:tc>
          <w:tcPr>
            <w:tcW w:w="0" w:type="auto"/>
            <w:shd w:val="clear" w:color="auto" w:fill="auto"/>
            <w:noWrap/>
            <w:vAlign w:val="bottom"/>
            <w:hideMark/>
          </w:tcPr>
          <w:p w14:paraId="05D8868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5EACDA1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28371B9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652A400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20E7340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60C377B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2</w:t>
            </w:r>
          </w:p>
        </w:tc>
        <w:tc>
          <w:tcPr>
            <w:tcW w:w="0" w:type="auto"/>
            <w:shd w:val="clear" w:color="auto" w:fill="auto"/>
            <w:noWrap/>
            <w:vAlign w:val="bottom"/>
            <w:hideMark/>
          </w:tcPr>
          <w:p w14:paraId="45D551E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07</w:t>
            </w:r>
          </w:p>
        </w:tc>
        <w:tc>
          <w:tcPr>
            <w:tcW w:w="0" w:type="auto"/>
            <w:shd w:val="clear" w:color="auto" w:fill="auto"/>
            <w:noWrap/>
            <w:vAlign w:val="bottom"/>
            <w:hideMark/>
          </w:tcPr>
          <w:p w14:paraId="23B4906B"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6</w:t>
            </w:r>
          </w:p>
        </w:tc>
        <w:tc>
          <w:tcPr>
            <w:tcW w:w="0" w:type="auto"/>
            <w:shd w:val="clear" w:color="auto" w:fill="auto"/>
            <w:noWrap/>
            <w:vAlign w:val="bottom"/>
            <w:hideMark/>
          </w:tcPr>
          <w:p w14:paraId="61152FDC"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5</w:t>
            </w:r>
          </w:p>
        </w:tc>
        <w:tc>
          <w:tcPr>
            <w:tcW w:w="0" w:type="auto"/>
            <w:shd w:val="clear" w:color="auto" w:fill="auto"/>
            <w:noWrap/>
            <w:vAlign w:val="bottom"/>
            <w:hideMark/>
          </w:tcPr>
          <w:p w14:paraId="04DA06B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3B4003E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21E38174"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2FE9F743"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3DBFA10D"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7B925625"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3</w:t>
            </w:r>
          </w:p>
        </w:tc>
        <w:tc>
          <w:tcPr>
            <w:tcW w:w="0" w:type="auto"/>
            <w:shd w:val="clear" w:color="auto" w:fill="auto"/>
            <w:noWrap/>
            <w:vAlign w:val="bottom"/>
            <w:hideMark/>
          </w:tcPr>
          <w:p w14:paraId="37FFD542"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0</w:t>
            </w:r>
          </w:p>
        </w:tc>
        <w:tc>
          <w:tcPr>
            <w:tcW w:w="0" w:type="auto"/>
            <w:shd w:val="clear" w:color="auto" w:fill="auto"/>
            <w:noWrap/>
            <w:vAlign w:val="bottom"/>
            <w:hideMark/>
          </w:tcPr>
          <w:p w14:paraId="6CA51CB7" w14:textId="77777777" w:rsidR="00111563" w:rsidRPr="004D717C" w:rsidRDefault="00111563" w:rsidP="00111563">
            <w:pPr>
              <w:widowControl/>
              <w:autoSpaceDE/>
              <w:autoSpaceDN/>
              <w:adjustRightInd/>
              <w:ind w:left="0" w:firstLine="0"/>
              <w:jc w:val="right"/>
              <w:rPr>
                <w:rStyle w:val="Emphasis"/>
                <w:sz w:val="18"/>
                <w:szCs w:val="18"/>
              </w:rPr>
            </w:pPr>
            <w:r w:rsidRPr="004D717C">
              <w:rPr>
                <w:rStyle w:val="Emphasis"/>
                <w:sz w:val="18"/>
                <w:szCs w:val="18"/>
              </w:rPr>
              <w:t>0.17</w:t>
            </w:r>
          </w:p>
        </w:tc>
      </w:tr>
    </w:tbl>
    <w:p w14:paraId="61B2FF58" w14:textId="77777777" w:rsidR="005A7E58" w:rsidRDefault="005A7E58">
      <w:pPr>
        <w:pStyle w:val="NoSpacing"/>
        <w:sectPr w:rsidR="005A7E58" w:rsidSect="00A56092">
          <w:pgSz w:w="16840" w:h="11907" w:orient="landscape" w:code="9"/>
          <w:pgMar w:top="1138" w:right="1138" w:bottom="1138" w:left="1138" w:header="0" w:footer="0" w:gutter="0"/>
          <w:cols w:space="475"/>
          <w:docGrid w:linePitch="326"/>
        </w:sectPr>
      </w:pPr>
    </w:p>
    <w:p w14:paraId="732297E6" w14:textId="57661921" w:rsidR="00111563" w:rsidRPr="004E68F1" w:rsidRDefault="008F7EB3" w:rsidP="008E521E">
      <w:pPr>
        <w:pStyle w:val="ListParagraph"/>
      </w:pPr>
      <w:r w:rsidRPr="008F7EB3">
        <w:lastRenderedPageBreak/>
        <w:t>Table S1</w:t>
      </w:r>
      <w:r w:rsidR="007C6053">
        <w:t>2</w:t>
      </w:r>
      <w:r w:rsidRPr="008F7EB3">
        <w:t xml:space="preserve">. Spin densities of the iron ions in </w:t>
      </w:r>
      <w:r w:rsidR="00BF3029">
        <w:t xml:space="preserve">various </w:t>
      </w:r>
      <w:r w:rsidRPr="008F7EB3">
        <w:t>BS states of the two oxidation states of 4Fd3 at the PBE/def2-SV(P) level of theory</w:t>
      </w:r>
      <w:r w:rsidR="00F4383D">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1350"/>
        <w:gridCol w:w="1350"/>
        <w:gridCol w:w="1350"/>
        <w:gridCol w:w="1428"/>
        <w:gridCol w:w="1428"/>
        <w:gridCol w:w="1428"/>
        <w:gridCol w:w="1428"/>
        <w:gridCol w:w="1428"/>
        <w:gridCol w:w="1428"/>
      </w:tblGrid>
      <w:tr w:rsidR="008F7EB3" w:rsidRPr="008F7EB3" w14:paraId="4DD51858" w14:textId="77777777" w:rsidTr="008F7EB3">
        <w:trPr>
          <w:trHeight w:val="20"/>
        </w:trPr>
        <w:tc>
          <w:tcPr>
            <w:tcW w:w="0" w:type="auto"/>
            <w:shd w:val="clear" w:color="auto" w:fill="auto"/>
            <w:noWrap/>
            <w:vAlign w:val="bottom"/>
            <w:hideMark/>
          </w:tcPr>
          <w:p w14:paraId="033EFCBD" w14:textId="77777777" w:rsidR="008F7EB3" w:rsidRPr="008E521E" w:rsidRDefault="008F7EB3" w:rsidP="008F7EB3">
            <w:pPr>
              <w:widowControl/>
              <w:autoSpaceDE/>
              <w:autoSpaceDN/>
              <w:adjustRightInd/>
              <w:ind w:left="0" w:firstLine="0"/>
              <w:jc w:val="left"/>
              <w:rPr>
                <w:rStyle w:val="table"/>
              </w:rPr>
            </w:pPr>
          </w:p>
        </w:tc>
        <w:tc>
          <w:tcPr>
            <w:tcW w:w="0" w:type="auto"/>
            <w:shd w:val="clear" w:color="auto" w:fill="auto"/>
            <w:noWrap/>
            <w:vAlign w:val="bottom"/>
            <w:hideMark/>
          </w:tcPr>
          <w:p w14:paraId="2272A16C" w14:textId="3BF1A673" w:rsidR="008F7EB3" w:rsidRPr="008E521E" w:rsidRDefault="00FA688D" w:rsidP="008F7EB3">
            <w:pPr>
              <w:widowControl/>
              <w:autoSpaceDE/>
              <w:autoSpaceDN/>
              <w:adjustRightInd/>
              <w:ind w:left="0" w:firstLine="0"/>
              <w:jc w:val="left"/>
              <w:rPr>
                <w:rStyle w:val="table"/>
              </w:rPr>
            </w:pPr>
            <w:r w:rsidRPr="00621B63">
              <w:rPr>
                <w:rStyle w:val="table"/>
              </w:rPr>
              <w:t>4Fd3-Ox</w:t>
            </w:r>
            <w:r w:rsidR="008F7EB3" w:rsidRPr="008E521E">
              <w:rPr>
                <w:rStyle w:val="table"/>
              </w:rPr>
              <w:t>-BS1</w:t>
            </w:r>
          </w:p>
        </w:tc>
        <w:tc>
          <w:tcPr>
            <w:tcW w:w="0" w:type="auto"/>
            <w:shd w:val="clear" w:color="auto" w:fill="auto"/>
            <w:noWrap/>
            <w:vAlign w:val="bottom"/>
            <w:hideMark/>
          </w:tcPr>
          <w:p w14:paraId="22A78002" w14:textId="10E74F6C" w:rsidR="008F7EB3" w:rsidRPr="008E521E" w:rsidRDefault="00FA688D" w:rsidP="008F7EB3">
            <w:pPr>
              <w:widowControl/>
              <w:autoSpaceDE/>
              <w:autoSpaceDN/>
              <w:adjustRightInd/>
              <w:ind w:left="0" w:firstLine="0"/>
              <w:jc w:val="left"/>
              <w:rPr>
                <w:rStyle w:val="table"/>
              </w:rPr>
            </w:pPr>
            <w:r w:rsidRPr="00621B63">
              <w:rPr>
                <w:rStyle w:val="table"/>
              </w:rPr>
              <w:t>4Fd3-Ox</w:t>
            </w:r>
            <w:r w:rsidR="008F7EB3" w:rsidRPr="008E521E">
              <w:rPr>
                <w:rStyle w:val="table"/>
              </w:rPr>
              <w:t>-BS2</w:t>
            </w:r>
          </w:p>
        </w:tc>
        <w:tc>
          <w:tcPr>
            <w:tcW w:w="0" w:type="auto"/>
            <w:shd w:val="clear" w:color="auto" w:fill="auto"/>
            <w:noWrap/>
            <w:vAlign w:val="bottom"/>
            <w:hideMark/>
          </w:tcPr>
          <w:p w14:paraId="0EE69A0E" w14:textId="5D32C18E" w:rsidR="008F7EB3" w:rsidRPr="008E521E" w:rsidRDefault="00FA688D" w:rsidP="008F7EB3">
            <w:pPr>
              <w:widowControl/>
              <w:autoSpaceDE/>
              <w:autoSpaceDN/>
              <w:adjustRightInd/>
              <w:ind w:left="0" w:firstLine="0"/>
              <w:jc w:val="left"/>
              <w:rPr>
                <w:rStyle w:val="table"/>
              </w:rPr>
            </w:pPr>
            <w:r w:rsidRPr="00621B63">
              <w:rPr>
                <w:rStyle w:val="table"/>
              </w:rPr>
              <w:t>4Fd3-Ox</w:t>
            </w:r>
            <w:r w:rsidR="008F7EB3" w:rsidRPr="008E521E">
              <w:rPr>
                <w:rStyle w:val="table"/>
              </w:rPr>
              <w:t>-BS3</w:t>
            </w:r>
          </w:p>
        </w:tc>
        <w:tc>
          <w:tcPr>
            <w:tcW w:w="0" w:type="auto"/>
            <w:shd w:val="clear" w:color="auto" w:fill="auto"/>
            <w:noWrap/>
            <w:vAlign w:val="bottom"/>
            <w:hideMark/>
          </w:tcPr>
          <w:p w14:paraId="3FB0CFF2" w14:textId="77777777" w:rsidR="008F7EB3" w:rsidRPr="008E521E" w:rsidRDefault="008F7EB3" w:rsidP="008F7EB3">
            <w:pPr>
              <w:widowControl/>
              <w:autoSpaceDE/>
              <w:autoSpaceDN/>
              <w:adjustRightInd/>
              <w:ind w:left="0" w:firstLine="0"/>
              <w:jc w:val="left"/>
              <w:rPr>
                <w:rStyle w:val="table"/>
              </w:rPr>
            </w:pPr>
            <w:r w:rsidRPr="008E521E">
              <w:rPr>
                <w:rStyle w:val="table"/>
              </w:rPr>
              <w:t>4Fd3-Red-BS1</w:t>
            </w:r>
          </w:p>
        </w:tc>
        <w:tc>
          <w:tcPr>
            <w:tcW w:w="0" w:type="auto"/>
            <w:shd w:val="clear" w:color="auto" w:fill="auto"/>
            <w:noWrap/>
            <w:vAlign w:val="bottom"/>
            <w:hideMark/>
          </w:tcPr>
          <w:p w14:paraId="7D264DFA" w14:textId="77777777" w:rsidR="008F7EB3" w:rsidRPr="008E521E" w:rsidRDefault="008F7EB3" w:rsidP="008F7EB3">
            <w:pPr>
              <w:widowControl/>
              <w:autoSpaceDE/>
              <w:autoSpaceDN/>
              <w:adjustRightInd/>
              <w:ind w:left="0" w:firstLine="0"/>
              <w:jc w:val="left"/>
              <w:rPr>
                <w:rStyle w:val="table"/>
              </w:rPr>
            </w:pPr>
            <w:r w:rsidRPr="008E521E">
              <w:rPr>
                <w:rStyle w:val="table"/>
              </w:rPr>
              <w:t>4Fd3-Red-BS2</w:t>
            </w:r>
          </w:p>
        </w:tc>
        <w:tc>
          <w:tcPr>
            <w:tcW w:w="0" w:type="auto"/>
            <w:shd w:val="clear" w:color="auto" w:fill="auto"/>
            <w:noWrap/>
            <w:vAlign w:val="bottom"/>
            <w:hideMark/>
          </w:tcPr>
          <w:p w14:paraId="418A7292" w14:textId="77777777" w:rsidR="008F7EB3" w:rsidRPr="008E521E" w:rsidRDefault="008F7EB3" w:rsidP="008F7EB3">
            <w:pPr>
              <w:widowControl/>
              <w:autoSpaceDE/>
              <w:autoSpaceDN/>
              <w:adjustRightInd/>
              <w:ind w:left="0" w:firstLine="0"/>
              <w:jc w:val="left"/>
              <w:rPr>
                <w:rStyle w:val="table"/>
              </w:rPr>
            </w:pPr>
            <w:r w:rsidRPr="008E521E">
              <w:rPr>
                <w:rStyle w:val="table"/>
              </w:rPr>
              <w:t>4Fd3-Red-BS3</w:t>
            </w:r>
          </w:p>
        </w:tc>
        <w:tc>
          <w:tcPr>
            <w:tcW w:w="0" w:type="auto"/>
            <w:shd w:val="clear" w:color="auto" w:fill="auto"/>
            <w:noWrap/>
            <w:vAlign w:val="bottom"/>
            <w:hideMark/>
          </w:tcPr>
          <w:p w14:paraId="775A2387" w14:textId="77777777" w:rsidR="008F7EB3" w:rsidRPr="008E521E" w:rsidRDefault="008F7EB3" w:rsidP="008F7EB3">
            <w:pPr>
              <w:widowControl/>
              <w:autoSpaceDE/>
              <w:autoSpaceDN/>
              <w:adjustRightInd/>
              <w:ind w:left="0" w:firstLine="0"/>
              <w:jc w:val="left"/>
              <w:rPr>
                <w:rStyle w:val="table"/>
              </w:rPr>
            </w:pPr>
            <w:r w:rsidRPr="008E521E">
              <w:rPr>
                <w:rStyle w:val="table"/>
              </w:rPr>
              <w:t>4Fd3-Red-BS4</w:t>
            </w:r>
          </w:p>
        </w:tc>
        <w:tc>
          <w:tcPr>
            <w:tcW w:w="0" w:type="auto"/>
            <w:shd w:val="clear" w:color="auto" w:fill="auto"/>
            <w:noWrap/>
            <w:vAlign w:val="bottom"/>
            <w:hideMark/>
          </w:tcPr>
          <w:p w14:paraId="5811DFBD" w14:textId="77777777" w:rsidR="008F7EB3" w:rsidRPr="008E521E" w:rsidRDefault="008F7EB3" w:rsidP="008F7EB3">
            <w:pPr>
              <w:widowControl/>
              <w:autoSpaceDE/>
              <w:autoSpaceDN/>
              <w:adjustRightInd/>
              <w:ind w:left="0" w:firstLine="0"/>
              <w:jc w:val="left"/>
              <w:rPr>
                <w:rStyle w:val="table"/>
              </w:rPr>
            </w:pPr>
            <w:r w:rsidRPr="008E521E">
              <w:rPr>
                <w:rStyle w:val="table"/>
              </w:rPr>
              <w:t>4Fd3-Red-BS5</w:t>
            </w:r>
          </w:p>
        </w:tc>
        <w:tc>
          <w:tcPr>
            <w:tcW w:w="0" w:type="auto"/>
            <w:shd w:val="clear" w:color="auto" w:fill="auto"/>
            <w:noWrap/>
            <w:vAlign w:val="bottom"/>
            <w:hideMark/>
          </w:tcPr>
          <w:p w14:paraId="40C12C81" w14:textId="77777777" w:rsidR="008F7EB3" w:rsidRPr="008E521E" w:rsidRDefault="008F7EB3" w:rsidP="008F7EB3">
            <w:pPr>
              <w:widowControl/>
              <w:autoSpaceDE/>
              <w:autoSpaceDN/>
              <w:adjustRightInd/>
              <w:ind w:left="0" w:firstLine="0"/>
              <w:jc w:val="left"/>
              <w:rPr>
                <w:rStyle w:val="table"/>
              </w:rPr>
            </w:pPr>
            <w:r w:rsidRPr="008E521E">
              <w:rPr>
                <w:rStyle w:val="table"/>
              </w:rPr>
              <w:t>4Fd3-Red-BS6</w:t>
            </w:r>
          </w:p>
        </w:tc>
      </w:tr>
      <w:tr w:rsidR="008F7EB3" w:rsidRPr="008F7EB3" w14:paraId="52533F66" w14:textId="77777777" w:rsidTr="008E521E">
        <w:trPr>
          <w:trHeight w:val="20"/>
        </w:trPr>
        <w:tc>
          <w:tcPr>
            <w:tcW w:w="0" w:type="auto"/>
            <w:shd w:val="clear" w:color="auto" w:fill="auto"/>
            <w:noWrap/>
            <w:vAlign w:val="bottom"/>
            <w:hideMark/>
          </w:tcPr>
          <w:p w14:paraId="0313CCC0" w14:textId="77777777" w:rsidR="008F7EB3" w:rsidRPr="008E521E" w:rsidRDefault="008F7EB3" w:rsidP="008F7EB3">
            <w:pPr>
              <w:widowControl/>
              <w:autoSpaceDE/>
              <w:autoSpaceDN/>
              <w:adjustRightInd/>
              <w:ind w:left="0" w:firstLine="0"/>
              <w:jc w:val="center"/>
              <w:rPr>
                <w:rStyle w:val="table"/>
              </w:rPr>
            </w:pPr>
            <w:r w:rsidRPr="008E521E">
              <w:rPr>
                <w:rStyle w:val="table"/>
              </w:rPr>
              <w:t>Fe1</w:t>
            </w:r>
          </w:p>
        </w:tc>
        <w:tc>
          <w:tcPr>
            <w:tcW w:w="0" w:type="auto"/>
            <w:shd w:val="clear" w:color="auto" w:fill="auto"/>
            <w:noWrap/>
            <w:vAlign w:val="bottom"/>
            <w:hideMark/>
          </w:tcPr>
          <w:p w14:paraId="29A2A0FE" w14:textId="02DEDD03" w:rsidR="008F7EB3" w:rsidRPr="008E521E" w:rsidRDefault="008F7EB3" w:rsidP="008F7EB3">
            <w:pPr>
              <w:widowControl/>
              <w:autoSpaceDE/>
              <w:autoSpaceDN/>
              <w:adjustRightInd/>
              <w:ind w:left="0" w:firstLine="0"/>
              <w:jc w:val="center"/>
              <w:rPr>
                <w:rStyle w:val="table"/>
              </w:rPr>
            </w:pPr>
            <w:r w:rsidRPr="008E521E">
              <w:rPr>
                <w:rStyle w:val="table"/>
              </w:rPr>
              <w:t>-3.37</w:t>
            </w:r>
          </w:p>
        </w:tc>
        <w:tc>
          <w:tcPr>
            <w:tcW w:w="0" w:type="auto"/>
            <w:shd w:val="clear" w:color="auto" w:fill="auto"/>
            <w:noWrap/>
            <w:vAlign w:val="bottom"/>
            <w:hideMark/>
          </w:tcPr>
          <w:p w14:paraId="5F06EF70" w14:textId="3AD15D49" w:rsidR="008F7EB3" w:rsidRPr="008E521E" w:rsidRDefault="008F7EB3" w:rsidP="008F7EB3">
            <w:pPr>
              <w:widowControl/>
              <w:autoSpaceDE/>
              <w:autoSpaceDN/>
              <w:adjustRightInd/>
              <w:ind w:left="0" w:firstLine="0"/>
              <w:jc w:val="center"/>
              <w:rPr>
                <w:rStyle w:val="table"/>
              </w:rPr>
            </w:pPr>
            <w:r w:rsidRPr="008E521E">
              <w:rPr>
                <w:rStyle w:val="table"/>
              </w:rPr>
              <w:t>3.35</w:t>
            </w:r>
          </w:p>
        </w:tc>
        <w:tc>
          <w:tcPr>
            <w:tcW w:w="0" w:type="auto"/>
            <w:shd w:val="clear" w:color="auto" w:fill="auto"/>
            <w:noWrap/>
            <w:vAlign w:val="bottom"/>
            <w:hideMark/>
          </w:tcPr>
          <w:p w14:paraId="281C9140" w14:textId="0CF47EE9" w:rsidR="008F7EB3" w:rsidRPr="008E521E" w:rsidRDefault="008F7EB3" w:rsidP="008F7EB3">
            <w:pPr>
              <w:widowControl/>
              <w:autoSpaceDE/>
              <w:autoSpaceDN/>
              <w:adjustRightInd/>
              <w:ind w:left="0" w:firstLine="0"/>
              <w:jc w:val="center"/>
              <w:rPr>
                <w:rStyle w:val="table"/>
              </w:rPr>
            </w:pPr>
            <w:r w:rsidRPr="008E521E">
              <w:rPr>
                <w:rStyle w:val="table"/>
              </w:rPr>
              <w:t>3.34</w:t>
            </w:r>
          </w:p>
        </w:tc>
        <w:tc>
          <w:tcPr>
            <w:tcW w:w="0" w:type="auto"/>
            <w:shd w:val="clear" w:color="auto" w:fill="auto"/>
            <w:noWrap/>
            <w:vAlign w:val="bottom"/>
            <w:hideMark/>
          </w:tcPr>
          <w:p w14:paraId="6AFD1DDD" w14:textId="1AB55C68" w:rsidR="008F7EB3" w:rsidRPr="008E521E" w:rsidRDefault="008F7EB3" w:rsidP="008F7EB3">
            <w:pPr>
              <w:widowControl/>
              <w:autoSpaceDE/>
              <w:autoSpaceDN/>
              <w:adjustRightInd/>
              <w:ind w:left="0" w:firstLine="0"/>
              <w:jc w:val="center"/>
              <w:rPr>
                <w:rStyle w:val="table"/>
              </w:rPr>
            </w:pPr>
            <w:r w:rsidRPr="008E521E">
              <w:rPr>
                <w:rStyle w:val="table"/>
              </w:rPr>
              <w:t>3.0</w:t>
            </w:r>
            <w:r w:rsidR="00BF3029">
              <w:rPr>
                <w:rStyle w:val="table"/>
              </w:rPr>
              <w:t>4</w:t>
            </w:r>
          </w:p>
        </w:tc>
        <w:tc>
          <w:tcPr>
            <w:tcW w:w="0" w:type="auto"/>
            <w:shd w:val="clear" w:color="auto" w:fill="auto"/>
            <w:noWrap/>
            <w:vAlign w:val="bottom"/>
            <w:hideMark/>
          </w:tcPr>
          <w:p w14:paraId="0B6F8A6B" w14:textId="3AA6B841" w:rsidR="008F7EB3" w:rsidRPr="008E521E" w:rsidRDefault="008F7EB3" w:rsidP="008F7EB3">
            <w:pPr>
              <w:widowControl/>
              <w:autoSpaceDE/>
              <w:autoSpaceDN/>
              <w:adjustRightInd/>
              <w:ind w:left="0" w:firstLine="0"/>
              <w:jc w:val="center"/>
              <w:rPr>
                <w:rStyle w:val="table"/>
              </w:rPr>
            </w:pPr>
            <w:r w:rsidRPr="008E521E">
              <w:rPr>
                <w:rStyle w:val="table"/>
              </w:rPr>
              <w:t>2.93</w:t>
            </w:r>
          </w:p>
        </w:tc>
        <w:tc>
          <w:tcPr>
            <w:tcW w:w="0" w:type="auto"/>
            <w:shd w:val="clear" w:color="auto" w:fill="auto"/>
            <w:noWrap/>
            <w:vAlign w:val="bottom"/>
            <w:hideMark/>
          </w:tcPr>
          <w:p w14:paraId="511DEA56" w14:textId="28F7717A" w:rsidR="008F7EB3" w:rsidRPr="008E521E" w:rsidRDefault="008F7EB3" w:rsidP="008F7EB3">
            <w:pPr>
              <w:widowControl/>
              <w:autoSpaceDE/>
              <w:autoSpaceDN/>
              <w:adjustRightInd/>
              <w:ind w:left="0" w:firstLine="0"/>
              <w:jc w:val="center"/>
              <w:rPr>
                <w:rStyle w:val="table"/>
              </w:rPr>
            </w:pPr>
            <w:r w:rsidRPr="008E521E">
              <w:rPr>
                <w:rStyle w:val="table"/>
              </w:rPr>
              <w:t>3.03</w:t>
            </w:r>
          </w:p>
        </w:tc>
        <w:tc>
          <w:tcPr>
            <w:tcW w:w="0" w:type="auto"/>
            <w:shd w:val="clear" w:color="auto" w:fill="auto"/>
            <w:noWrap/>
            <w:vAlign w:val="bottom"/>
            <w:hideMark/>
          </w:tcPr>
          <w:p w14:paraId="03B3B951" w14:textId="37C92352" w:rsidR="008F7EB3" w:rsidRPr="008E521E" w:rsidRDefault="008F7EB3" w:rsidP="008F7EB3">
            <w:pPr>
              <w:widowControl/>
              <w:autoSpaceDE/>
              <w:autoSpaceDN/>
              <w:adjustRightInd/>
              <w:ind w:left="0" w:firstLine="0"/>
              <w:jc w:val="center"/>
              <w:rPr>
                <w:rStyle w:val="table"/>
              </w:rPr>
            </w:pPr>
            <w:r w:rsidRPr="008E521E">
              <w:rPr>
                <w:rStyle w:val="table"/>
              </w:rPr>
              <w:t>-3.4</w:t>
            </w:r>
            <w:r w:rsidR="00BF3029">
              <w:rPr>
                <w:rStyle w:val="table"/>
              </w:rPr>
              <w:t>2</w:t>
            </w:r>
          </w:p>
        </w:tc>
        <w:tc>
          <w:tcPr>
            <w:tcW w:w="0" w:type="auto"/>
            <w:shd w:val="clear" w:color="auto" w:fill="auto"/>
            <w:noWrap/>
            <w:vAlign w:val="bottom"/>
            <w:hideMark/>
          </w:tcPr>
          <w:p w14:paraId="20D90443" w14:textId="3A5CDE00" w:rsidR="008F7EB3" w:rsidRPr="008E521E" w:rsidRDefault="008F7EB3" w:rsidP="008F7EB3">
            <w:pPr>
              <w:widowControl/>
              <w:autoSpaceDE/>
              <w:autoSpaceDN/>
              <w:adjustRightInd/>
              <w:ind w:left="0" w:firstLine="0"/>
              <w:jc w:val="center"/>
              <w:rPr>
                <w:rStyle w:val="table"/>
              </w:rPr>
            </w:pPr>
            <w:r w:rsidRPr="008E521E">
              <w:rPr>
                <w:rStyle w:val="table"/>
              </w:rPr>
              <w:t>-3.4</w:t>
            </w:r>
            <w:r w:rsidR="00BF3029">
              <w:rPr>
                <w:rStyle w:val="table"/>
              </w:rPr>
              <w:t>2</w:t>
            </w:r>
          </w:p>
        </w:tc>
        <w:tc>
          <w:tcPr>
            <w:tcW w:w="0" w:type="auto"/>
            <w:shd w:val="clear" w:color="auto" w:fill="auto"/>
            <w:noWrap/>
            <w:vAlign w:val="bottom"/>
            <w:hideMark/>
          </w:tcPr>
          <w:p w14:paraId="40853BC8" w14:textId="5BA4AF5D" w:rsidR="008F7EB3" w:rsidRPr="008E521E" w:rsidRDefault="008F7EB3" w:rsidP="008F7EB3">
            <w:pPr>
              <w:widowControl/>
              <w:autoSpaceDE/>
              <w:autoSpaceDN/>
              <w:adjustRightInd/>
              <w:ind w:left="0" w:firstLine="0"/>
              <w:jc w:val="center"/>
              <w:rPr>
                <w:rStyle w:val="table"/>
              </w:rPr>
            </w:pPr>
            <w:r w:rsidRPr="008E521E">
              <w:rPr>
                <w:rStyle w:val="table"/>
              </w:rPr>
              <w:t>-3.37</w:t>
            </w:r>
          </w:p>
        </w:tc>
      </w:tr>
      <w:tr w:rsidR="008F7EB3" w:rsidRPr="008F7EB3" w14:paraId="6C2668A2" w14:textId="77777777" w:rsidTr="008E521E">
        <w:trPr>
          <w:trHeight w:val="20"/>
        </w:trPr>
        <w:tc>
          <w:tcPr>
            <w:tcW w:w="0" w:type="auto"/>
            <w:shd w:val="clear" w:color="auto" w:fill="auto"/>
            <w:noWrap/>
            <w:vAlign w:val="bottom"/>
            <w:hideMark/>
          </w:tcPr>
          <w:p w14:paraId="5EB3FA6E" w14:textId="77777777" w:rsidR="008F7EB3" w:rsidRPr="008E521E" w:rsidRDefault="008F7EB3" w:rsidP="008F7EB3">
            <w:pPr>
              <w:widowControl/>
              <w:autoSpaceDE/>
              <w:autoSpaceDN/>
              <w:adjustRightInd/>
              <w:ind w:left="0" w:firstLine="0"/>
              <w:jc w:val="center"/>
              <w:rPr>
                <w:rStyle w:val="table"/>
              </w:rPr>
            </w:pPr>
            <w:r w:rsidRPr="008E521E">
              <w:rPr>
                <w:rStyle w:val="table"/>
              </w:rPr>
              <w:t>Fe2</w:t>
            </w:r>
          </w:p>
        </w:tc>
        <w:tc>
          <w:tcPr>
            <w:tcW w:w="0" w:type="auto"/>
            <w:shd w:val="clear" w:color="auto" w:fill="auto"/>
            <w:noWrap/>
            <w:vAlign w:val="bottom"/>
            <w:hideMark/>
          </w:tcPr>
          <w:p w14:paraId="399B27A7" w14:textId="57E861DE" w:rsidR="008F7EB3" w:rsidRPr="008E521E" w:rsidRDefault="008F7EB3" w:rsidP="008F7EB3">
            <w:pPr>
              <w:widowControl/>
              <w:autoSpaceDE/>
              <w:autoSpaceDN/>
              <w:adjustRightInd/>
              <w:ind w:left="0" w:firstLine="0"/>
              <w:jc w:val="center"/>
              <w:rPr>
                <w:rStyle w:val="table"/>
              </w:rPr>
            </w:pPr>
            <w:r w:rsidRPr="008E521E">
              <w:rPr>
                <w:rStyle w:val="table"/>
              </w:rPr>
              <w:t>3.3</w:t>
            </w:r>
            <w:r w:rsidR="00BF3029">
              <w:rPr>
                <w:rStyle w:val="table"/>
              </w:rPr>
              <w:t>3</w:t>
            </w:r>
          </w:p>
        </w:tc>
        <w:tc>
          <w:tcPr>
            <w:tcW w:w="0" w:type="auto"/>
            <w:shd w:val="clear" w:color="auto" w:fill="auto"/>
            <w:noWrap/>
            <w:vAlign w:val="bottom"/>
            <w:hideMark/>
          </w:tcPr>
          <w:p w14:paraId="104CF568" w14:textId="08FF6EBF" w:rsidR="008F7EB3" w:rsidRPr="008E521E" w:rsidRDefault="008F7EB3" w:rsidP="008F7EB3">
            <w:pPr>
              <w:widowControl/>
              <w:autoSpaceDE/>
              <w:autoSpaceDN/>
              <w:adjustRightInd/>
              <w:ind w:left="0" w:firstLine="0"/>
              <w:jc w:val="center"/>
              <w:rPr>
                <w:rStyle w:val="table"/>
              </w:rPr>
            </w:pPr>
            <w:r w:rsidRPr="008E521E">
              <w:rPr>
                <w:rStyle w:val="table"/>
              </w:rPr>
              <w:t>-3.3</w:t>
            </w:r>
            <w:r w:rsidR="00BF3029">
              <w:rPr>
                <w:rStyle w:val="table"/>
              </w:rPr>
              <w:t>1</w:t>
            </w:r>
          </w:p>
        </w:tc>
        <w:tc>
          <w:tcPr>
            <w:tcW w:w="0" w:type="auto"/>
            <w:shd w:val="clear" w:color="auto" w:fill="auto"/>
            <w:noWrap/>
            <w:vAlign w:val="bottom"/>
            <w:hideMark/>
          </w:tcPr>
          <w:p w14:paraId="736F520C" w14:textId="4A485AD8" w:rsidR="008F7EB3" w:rsidRPr="008E521E" w:rsidRDefault="008F7EB3" w:rsidP="008F7EB3">
            <w:pPr>
              <w:widowControl/>
              <w:autoSpaceDE/>
              <w:autoSpaceDN/>
              <w:adjustRightInd/>
              <w:ind w:left="0" w:firstLine="0"/>
              <w:jc w:val="center"/>
              <w:rPr>
                <w:rStyle w:val="table"/>
              </w:rPr>
            </w:pPr>
            <w:r w:rsidRPr="008E521E">
              <w:rPr>
                <w:rStyle w:val="table"/>
              </w:rPr>
              <w:t>3.27</w:t>
            </w:r>
          </w:p>
        </w:tc>
        <w:tc>
          <w:tcPr>
            <w:tcW w:w="0" w:type="auto"/>
            <w:shd w:val="clear" w:color="auto" w:fill="auto"/>
            <w:noWrap/>
            <w:vAlign w:val="bottom"/>
            <w:hideMark/>
          </w:tcPr>
          <w:p w14:paraId="10AB8A34" w14:textId="54D1F8EB" w:rsidR="008F7EB3" w:rsidRPr="008E521E" w:rsidRDefault="008F7EB3" w:rsidP="008F7EB3">
            <w:pPr>
              <w:widowControl/>
              <w:autoSpaceDE/>
              <w:autoSpaceDN/>
              <w:adjustRightInd/>
              <w:ind w:left="0" w:firstLine="0"/>
              <w:jc w:val="center"/>
              <w:rPr>
                <w:rStyle w:val="table"/>
              </w:rPr>
            </w:pPr>
            <w:r w:rsidRPr="008E521E">
              <w:rPr>
                <w:rStyle w:val="table"/>
              </w:rPr>
              <w:t>-3.46</w:t>
            </w:r>
          </w:p>
        </w:tc>
        <w:tc>
          <w:tcPr>
            <w:tcW w:w="0" w:type="auto"/>
            <w:shd w:val="clear" w:color="auto" w:fill="auto"/>
            <w:noWrap/>
            <w:vAlign w:val="bottom"/>
            <w:hideMark/>
          </w:tcPr>
          <w:p w14:paraId="1FE1997A" w14:textId="16473128" w:rsidR="008F7EB3" w:rsidRPr="008E521E" w:rsidRDefault="008F7EB3" w:rsidP="008F7EB3">
            <w:pPr>
              <w:widowControl/>
              <w:autoSpaceDE/>
              <w:autoSpaceDN/>
              <w:adjustRightInd/>
              <w:ind w:left="0" w:firstLine="0"/>
              <w:jc w:val="center"/>
              <w:rPr>
                <w:rStyle w:val="table"/>
              </w:rPr>
            </w:pPr>
            <w:r w:rsidRPr="008E521E">
              <w:rPr>
                <w:rStyle w:val="table"/>
              </w:rPr>
              <w:t>-3.42</w:t>
            </w:r>
          </w:p>
        </w:tc>
        <w:tc>
          <w:tcPr>
            <w:tcW w:w="0" w:type="auto"/>
            <w:shd w:val="clear" w:color="auto" w:fill="auto"/>
            <w:noWrap/>
            <w:vAlign w:val="bottom"/>
            <w:hideMark/>
          </w:tcPr>
          <w:p w14:paraId="2CC993B8" w14:textId="44358095" w:rsidR="008F7EB3" w:rsidRPr="008E521E" w:rsidRDefault="008F7EB3" w:rsidP="008F7EB3">
            <w:pPr>
              <w:widowControl/>
              <w:autoSpaceDE/>
              <w:autoSpaceDN/>
              <w:adjustRightInd/>
              <w:ind w:left="0" w:firstLine="0"/>
              <w:jc w:val="center"/>
              <w:rPr>
                <w:rStyle w:val="table"/>
              </w:rPr>
            </w:pPr>
            <w:r w:rsidRPr="008E521E">
              <w:rPr>
                <w:rStyle w:val="table"/>
              </w:rPr>
              <w:t>3.21</w:t>
            </w:r>
          </w:p>
        </w:tc>
        <w:tc>
          <w:tcPr>
            <w:tcW w:w="0" w:type="auto"/>
            <w:shd w:val="clear" w:color="auto" w:fill="auto"/>
            <w:noWrap/>
            <w:vAlign w:val="bottom"/>
            <w:hideMark/>
          </w:tcPr>
          <w:p w14:paraId="4C34CEBD" w14:textId="53929EAF" w:rsidR="008F7EB3" w:rsidRPr="008E521E" w:rsidRDefault="008F7EB3" w:rsidP="008F7EB3">
            <w:pPr>
              <w:widowControl/>
              <w:autoSpaceDE/>
              <w:autoSpaceDN/>
              <w:adjustRightInd/>
              <w:ind w:left="0" w:firstLine="0"/>
              <w:jc w:val="center"/>
              <w:rPr>
                <w:rStyle w:val="table"/>
              </w:rPr>
            </w:pPr>
            <w:r w:rsidRPr="008E521E">
              <w:rPr>
                <w:rStyle w:val="table"/>
              </w:rPr>
              <w:t>3.12</w:t>
            </w:r>
          </w:p>
        </w:tc>
        <w:tc>
          <w:tcPr>
            <w:tcW w:w="0" w:type="auto"/>
            <w:shd w:val="clear" w:color="auto" w:fill="auto"/>
            <w:noWrap/>
            <w:vAlign w:val="bottom"/>
            <w:hideMark/>
          </w:tcPr>
          <w:p w14:paraId="20EBFAC9" w14:textId="3ADE6F26" w:rsidR="008F7EB3" w:rsidRPr="008E521E" w:rsidRDefault="008F7EB3" w:rsidP="008F7EB3">
            <w:pPr>
              <w:widowControl/>
              <w:autoSpaceDE/>
              <w:autoSpaceDN/>
              <w:adjustRightInd/>
              <w:ind w:left="0" w:firstLine="0"/>
              <w:jc w:val="center"/>
              <w:rPr>
                <w:rStyle w:val="table"/>
              </w:rPr>
            </w:pPr>
            <w:r w:rsidRPr="008E521E">
              <w:rPr>
                <w:rStyle w:val="table"/>
              </w:rPr>
              <w:t>3.09</w:t>
            </w:r>
          </w:p>
        </w:tc>
        <w:tc>
          <w:tcPr>
            <w:tcW w:w="0" w:type="auto"/>
            <w:shd w:val="clear" w:color="auto" w:fill="auto"/>
            <w:noWrap/>
            <w:vAlign w:val="bottom"/>
            <w:hideMark/>
          </w:tcPr>
          <w:p w14:paraId="1800A77F" w14:textId="025ADAE7" w:rsidR="008F7EB3" w:rsidRPr="008E521E" w:rsidRDefault="008F7EB3" w:rsidP="008F7EB3">
            <w:pPr>
              <w:widowControl/>
              <w:autoSpaceDE/>
              <w:autoSpaceDN/>
              <w:adjustRightInd/>
              <w:ind w:left="0" w:firstLine="0"/>
              <w:jc w:val="center"/>
              <w:rPr>
                <w:rStyle w:val="table"/>
              </w:rPr>
            </w:pPr>
            <w:r w:rsidRPr="008E521E">
              <w:rPr>
                <w:rStyle w:val="table"/>
              </w:rPr>
              <w:t>-3.4</w:t>
            </w:r>
            <w:r w:rsidR="00BF3029">
              <w:rPr>
                <w:rStyle w:val="table"/>
              </w:rPr>
              <w:t>4</w:t>
            </w:r>
          </w:p>
        </w:tc>
      </w:tr>
      <w:tr w:rsidR="008F7EB3" w:rsidRPr="008F7EB3" w14:paraId="71407673" w14:textId="77777777" w:rsidTr="008E521E">
        <w:trPr>
          <w:trHeight w:val="20"/>
        </w:trPr>
        <w:tc>
          <w:tcPr>
            <w:tcW w:w="0" w:type="auto"/>
            <w:shd w:val="clear" w:color="auto" w:fill="auto"/>
            <w:noWrap/>
            <w:vAlign w:val="bottom"/>
            <w:hideMark/>
          </w:tcPr>
          <w:p w14:paraId="18890338" w14:textId="77777777" w:rsidR="008F7EB3" w:rsidRPr="008E521E" w:rsidRDefault="008F7EB3" w:rsidP="008F7EB3">
            <w:pPr>
              <w:widowControl/>
              <w:autoSpaceDE/>
              <w:autoSpaceDN/>
              <w:adjustRightInd/>
              <w:ind w:left="0" w:firstLine="0"/>
              <w:jc w:val="center"/>
              <w:rPr>
                <w:rStyle w:val="table"/>
              </w:rPr>
            </w:pPr>
            <w:r w:rsidRPr="008E521E">
              <w:rPr>
                <w:rStyle w:val="table"/>
              </w:rPr>
              <w:t>Fe3</w:t>
            </w:r>
          </w:p>
        </w:tc>
        <w:tc>
          <w:tcPr>
            <w:tcW w:w="0" w:type="auto"/>
            <w:shd w:val="clear" w:color="auto" w:fill="auto"/>
            <w:noWrap/>
            <w:vAlign w:val="bottom"/>
            <w:hideMark/>
          </w:tcPr>
          <w:p w14:paraId="5B4D3244" w14:textId="728C7814" w:rsidR="008F7EB3" w:rsidRPr="008E521E" w:rsidRDefault="008F7EB3" w:rsidP="008F7EB3">
            <w:pPr>
              <w:widowControl/>
              <w:autoSpaceDE/>
              <w:autoSpaceDN/>
              <w:adjustRightInd/>
              <w:ind w:left="0" w:firstLine="0"/>
              <w:jc w:val="center"/>
              <w:rPr>
                <w:rStyle w:val="table"/>
              </w:rPr>
            </w:pPr>
            <w:r w:rsidRPr="008E521E">
              <w:rPr>
                <w:rStyle w:val="table"/>
              </w:rPr>
              <w:t>-3.3</w:t>
            </w:r>
            <w:r w:rsidR="00BF3029">
              <w:rPr>
                <w:rStyle w:val="table"/>
              </w:rPr>
              <w:t>5</w:t>
            </w:r>
          </w:p>
        </w:tc>
        <w:tc>
          <w:tcPr>
            <w:tcW w:w="0" w:type="auto"/>
            <w:shd w:val="clear" w:color="auto" w:fill="auto"/>
            <w:noWrap/>
            <w:vAlign w:val="bottom"/>
            <w:hideMark/>
          </w:tcPr>
          <w:p w14:paraId="3B8E3A03" w14:textId="11E77EE6" w:rsidR="008F7EB3" w:rsidRPr="008E521E" w:rsidRDefault="008F7EB3" w:rsidP="008F7EB3">
            <w:pPr>
              <w:widowControl/>
              <w:autoSpaceDE/>
              <w:autoSpaceDN/>
              <w:adjustRightInd/>
              <w:ind w:left="0" w:firstLine="0"/>
              <w:jc w:val="center"/>
              <w:rPr>
                <w:rStyle w:val="table"/>
              </w:rPr>
            </w:pPr>
            <w:r w:rsidRPr="008E521E">
              <w:rPr>
                <w:rStyle w:val="table"/>
              </w:rPr>
              <w:t>-3.3</w:t>
            </w:r>
            <w:r w:rsidR="00BF3029">
              <w:rPr>
                <w:rStyle w:val="table"/>
              </w:rPr>
              <w:t>4</w:t>
            </w:r>
          </w:p>
        </w:tc>
        <w:tc>
          <w:tcPr>
            <w:tcW w:w="0" w:type="auto"/>
            <w:shd w:val="clear" w:color="auto" w:fill="auto"/>
            <w:noWrap/>
            <w:vAlign w:val="bottom"/>
            <w:hideMark/>
          </w:tcPr>
          <w:p w14:paraId="5A5460BA" w14:textId="78FBE9AF" w:rsidR="008F7EB3" w:rsidRPr="008E521E" w:rsidRDefault="008F7EB3" w:rsidP="008F7EB3">
            <w:pPr>
              <w:widowControl/>
              <w:autoSpaceDE/>
              <w:autoSpaceDN/>
              <w:adjustRightInd/>
              <w:ind w:left="0" w:firstLine="0"/>
              <w:jc w:val="center"/>
              <w:rPr>
                <w:rStyle w:val="table"/>
              </w:rPr>
            </w:pPr>
            <w:r w:rsidRPr="008E521E">
              <w:rPr>
                <w:rStyle w:val="table"/>
              </w:rPr>
              <w:t>-3.25</w:t>
            </w:r>
          </w:p>
        </w:tc>
        <w:tc>
          <w:tcPr>
            <w:tcW w:w="0" w:type="auto"/>
            <w:shd w:val="clear" w:color="auto" w:fill="auto"/>
            <w:noWrap/>
            <w:vAlign w:val="bottom"/>
            <w:hideMark/>
          </w:tcPr>
          <w:p w14:paraId="720F9F07" w14:textId="7340DE40" w:rsidR="008F7EB3" w:rsidRPr="008E521E" w:rsidRDefault="008F7EB3" w:rsidP="008F7EB3">
            <w:pPr>
              <w:widowControl/>
              <w:autoSpaceDE/>
              <w:autoSpaceDN/>
              <w:adjustRightInd/>
              <w:ind w:left="0" w:firstLine="0"/>
              <w:jc w:val="center"/>
              <w:rPr>
                <w:rStyle w:val="table"/>
              </w:rPr>
            </w:pPr>
            <w:r w:rsidRPr="008E521E">
              <w:rPr>
                <w:rStyle w:val="table"/>
              </w:rPr>
              <w:t>3.</w:t>
            </w:r>
            <w:r w:rsidR="00BF3029">
              <w:rPr>
                <w:rStyle w:val="table"/>
              </w:rPr>
              <w:t>30</w:t>
            </w:r>
          </w:p>
        </w:tc>
        <w:tc>
          <w:tcPr>
            <w:tcW w:w="0" w:type="auto"/>
            <w:shd w:val="clear" w:color="auto" w:fill="auto"/>
            <w:noWrap/>
            <w:vAlign w:val="bottom"/>
            <w:hideMark/>
          </w:tcPr>
          <w:p w14:paraId="5C54B91E" w14:textId="1A9B2ADF" w:rsidR="008F7EB3" w:rsidRPr="008E521E" w:rsidRDefault="008F7EB3" w:rsidP="008F7EB3">
            <w:pPr>
              <w:widowControl/>
              <w:autoSpaceDE/>
              <w:autoSpaceDN/>
              <w:adjustRightInd/>
              <w:ind w:left="0" w:firstLine="0"/>
              <w:jc w:val="center"/>
              <w:rPr>
                <w:rStyle w:val="table"/>
              </w:rPr>
            </w:pPr>
            <w:r w:rsidRPr="008E521E">
              <w:rPr>
                <w:rStyle w:val="table"/>
              </w:rPr>
              <w:t>-3.46</w:t>
            </w:r>
          </w:p>
        </w:tc>
        <w:tc>
          <w:tcPr>
            <w:tcW w:w="0" w:type="auto"/>
            <w:shd w:val="clear" w:color="auto" w:fill="auto"/>
            <w:noWrap/>
            <w:vAlign w:val="bottom"/>
            <w:hideMark/>
          </w:tcPr>
          <w:p w14:paraId="394E8B31" w14:textId="1F6EBBF1" w:rsidR="008F7EB3" w:rsidRPr="008E521E" w:rsidRDefault="008F7EB3" w:rsidP="008F7EB3">
            <w:pPr>
              <w:widowControl/>
              <w:autoSpaceDE/>
              <w:autoSpaceDN/>
              <w:adjustRightInd/>
              <w:ind w:left="0" w:firstLine="0"/>
              <w:jc w:val="center"/>
              <w:rPr>
                <w:rStyle w:val="table"/>
              </w:rPr>
            </w:pPr>
            <w:r w:rsidRPr="008E521E">
              <w:rPr>
                <w:rStyle w:val="table"/>
              </w:rPr>
              <w:t>-3.45</w:t>
            </w:r>
          </w:p>
        </w:tc>
        <w:tc>
          <w:tcPr>
            <w:tcW w:w="0" w:type="auto"/>
            <w:shd w:val="clear" w:color="auto" w:fill="auto"/>
            <w:noWrap/>
            <w:vAlign w:val="bottom"/>
            <w:hideMark/>
          </w:tcPr>
          <w:p w14:paraId="153EA1BB" w14:textId="762CC678" w:rsidR="008F7EB3" w:rsidRPr="008E521E" w:rsidRDefault="008F7EB3" w:rsidP="008F7EB3">
            <w:pPr>
              <w:widowControl/>
              <w:autoSpaceDE/>
              <w:autoSpaceDN/>
              <w:adjustRightInd/>
              <w:ind w:left="0" w:firstLine="0"/>
              <w:jc w:val="center"/>
              <w:rPr>
                <w:rStyle w:val="table"/>
              </w:rPr>
            </w:pPr>
            <w:r w:rsidRPr="008E521E">
              <w:rPr>
                <w:rStyle w:val="table"/>
              </w:rPr>
              <w:t>-3.49</w:t>
            </w:r>
          </w:p>
        </w:tc>
        <w:tc>
          <w:tcPr>
            <w:tcW w:w="0" w:type="auto"/>
            <w:shd w:val="clear" w:color="auto" w:fill="auto"/>
            <w:noWrap/>
            <w:vAlign w:val="bottom"/>
            <w:hideMark/>
          </w:tcPr>
          <w:p w14:paraId="1ECF4EFD" w14:textId="1C9D0FF8" w:rsidR="008F7EB3" w:rsidRPr="008E521E" w:rsidRDefault="008F7EB3" w:rsidP="008F7EB3">
            <w:pPr>
              <w:widowControl/>
              <w:autoSpaceDE/>
              <w:autoSpaceDN/>
              <w:adjustRightInd/>
              <w:ind w:left="0" w:firstLine="0"/>
              <w:jc w:val="center"/>
              <w:rPr>
                <w:rStyle w:val="table"/>
              </w:rPr>
            </w:pPr>
            <w:r w:rsidRPr="008E521E">
              <w:rPr>
                <w:rStyle w:val="table"/>
              </w:rPr>
              <w:t>3.27</w:t>
            </w:r>
          </w:p>
        </w:tc>
        <w:tc>
          <w:tcPr>
            <w:tcW w:w="0" w:type="auto"/>
            <w:shd w:val="clear" w:color="auto" w:fill="auto"/>
            <w:noWrap/>
            <w:vAlign w:val="bottom"/>
            <w:hideMark/>
          </w:tcPr>
          <w:p w14:paraId="12160167" w14:textId="507A652D" w:rsidR="008F7EB3" w:rsidRPr="008E521E" w:rsidRDefault="008F7EB3" w:rsidP="008F7EB3">
            <w:pPr>
              <w:widowControl/>
              <w:autoSpaceDE/>
              <w:autoSpaceDN/>
              <w:adjustRightInd/>
              <w:ind w:left="0" w:firstLine="0"/>
              <w:jc w:val="center"/>
              <w:rPr>
                <w:rStyle w:val="table"/>
              </w:rPr>
            </w:pPr>
            <w:r w:rsidRPr="008E521E">
              <w:rPr>
                <w:rStyle w:val="table"/>
              </w:rPr>
              <w:t>3.16</w:t>
            </w:r>
          </w:p>
        </w:tc>
      </w:tr>
      <w:tr w:rsidR="008F7EB3" w:rsidRPr="008F7EB3" w14:paraId="26AD927A" w14:textId="77777777" w:rsidTr="008E521E">
        <w:trPr>
          <w:trHeight w:val="20"/>
        </w:trPr>
        <w:tc>
          <w:tcPr>
            <w:tcW w:w="0" w:type="auto"/>
            <w:shd w:val="clear" w:color="auto" w:fill="auto"/>
            <w:noWrap/>
            <w:vAlign w:val="bottom"/>
            <w:hideMark/>
          </w:tcPr>
          <w:p w14:paraId="510D1628" w14:textId="77777777" w:rsidR="008F7EB3" w:rsidRPr="008E521E" w:rsidRDefault="008F7EB3" w:rsidP="008F7EB3">
            <w:pPr>
              <w:widowControl/>
              <w:autoSpaceDE/>
              <w:autoSpaceDN/>
              <w:adjustRightInd/>
              <w:ind w:left="0" w:firstLine="0"/>
              <w:jc w:val="center"/>
              <w:rPr>
                <w:rStyle w:val="table"/>
              </w:rPr>
            </w:pPr>
            <w:r w:rsidRPr="008E521E">
              <w:rPr>
                <w:rStyle w:val="table"/>
              </w:rPr>
              <w:t>Fe4</w:t>
            </w:r>
          </w:p>
        </w:tc>
        <w:tc>
          <w:tcPr>
            <w:tcW w:w="0" w:type="auto"/>
            <w:shd w:val="clear" w:color="auto" w:fill="auto"/>
            <w:noWrap/>
            <w:vAlign w:val="bottom"/>
            <w:hideMark/>
          </w:tcPr>
          <w:p w14:paraId="7E17EA73" w14:textId="02883F26" w:rsidR="008F7EB3" w:rsidRPr="008E521E" w:rsidRDefault="008F7EB3" w:rsidP="008F7EB3">
            <w:pPr>
              <w:widowControl/>
              <w:autoSpaceDE/>
              <w:autoSpaceDN/>
              <w:adjustRightInd/>
              <w:ind w:left="0" w:firstLine="0"/>
              <w:jc w:val="center"/>
              <w:rPr>
                <w:rStyle w:val="table"/>
              </w:rPr>
            </w:pPr>
            <w:r w:rsidRPr="008E521E">
              <w:rPr>
                <w:rStyle w:val="table"/>
              </w:rPr>
              <w:t>3.41</w:t>
            </w:r>
          </w:p>
        </w:tc>
        <w:tc>
          <w:tcPr>
            <w:tcW w:w="0" w:type="auto"/>
            <w:shd w:val="clear" w:color="auto" w:fill="auto"/>
            <w:noWrap/>
            <w:vAlign w:val="bottom"/>
            <w:hideMark/>
          </w:tcPr>
          <w:p w14:paraId="768A2985" w14:textId="3FEB5970" w:rsidR="008F7EB3" w:rsidRPr="008E521E" w:rsidRDefault="008F7EB3" w:rsidP="008F7EB3">
            <w:pPr>
              <w:widowControl/>
              <w:autoSpaceDE/>
              <w:autoSpaceDN/>
              <w:adjustRightInd/>
              <w:ind w:left="0" w:firstLine="0"/>
              <w:jc w:val="center"/>
              <w:rPr>
                <w:rStyle w:val="table"/>
              </w:rPr>
            </w:pPr>
            <w:r w:rsidRPr="008E521E">
              <w:rPr>
                <w:rStyle w:val="table"/>
              </w:rPr>
              <w:t>3.37</w:t>
            </w:r>
          </w:p>
        </w:tc>
        <w:tc>
          <w:tcPr>
            <w:tcW w:w="0" w:type="auto"/>
            <w:shd w:val="clear" w:color="auto" w:fill="auto"/>
            <w:noWrap/>
            <w:vAlign w:val="bottom"/>
            <w:hideMark/>
          </w:tcPr>
          <w:p w14:paraId="2D67DB50" w14:textId="42D30637" w:rsidR="008F7EB3" w:rsidRPr="008E521E" w:rsidRDefault="008F7EB3" w:rsidP="008F7EB3">
            <w:pPr>
              <w:widowControl/>
              <w:autoSpaceDE/>
              <w:autoSpaceDN/>
              <w:adjustRightInd/>
              <w:ind w:left="0" w:firstLine="0"/>
              <w:jc w:val="center"/>
              <w:rPr>
                <w:rStyle w:val="table"/>
              </w:rPr>
            </w:pPr>
            <w:r w:rsidRPr="008E521E">
              <w:rPr>
                <w:rStyle w:val="table"/>
              </w:rPr>
              <w:t>-3.33</w:t>
            </w:r>
          </w:p>
        </w:tc>
        <w:tc>
          <w:tcPr>
            <w:tcW w:w="0" w:type="auto"/>
            <w:shd w:val="clear" w:color="auto" w:fill="auto"/>
            <w:noWrap/>
            <w:vAlign w:val="bottom"/>
            <w:hideMark/>
          </w:tcPr>
          <w:p w14:paraId="0455599E" w14:textId="34A2455F" w:rsidR="008F7EB3" w:rsidRPr="008E521E" w:rsidRDefault="008F7EB3" w:rsidP="008F7EB3">
            <w:pPr>
              <w:widowControl/>
              <w:autoSpaceDE/>
              <w:autoSpaceDN/>
              <w:adjustRightInd/>
              <w:ind w:left="0" w:firstLine="0"/>
              <w:jc w:val="center"/>
              <w:rPr>
                <w:rStyle w:val="table"/>
              </w:rPr>
            </w:pPr>
            <w:r w:rsidRPr="008E521E">
              <w:rPr>
                <w:rStyle w:val="table"/>
              </w:rPr>
              <w:t>-3.47</w:t>
            </w:r>
          </w:p>
        </w:tc>
        <w:tc>
          <w:tcPr>
            <w:tcW w:w="0" w:type="auto"/>
            <w:shd w:val="clear" w:color="auto" w:fill="auto"/>
            <w:noWrap/>
            <w:vAlign w:val="bottom"/>
            <w:hideMark/>
          </w:tcPr>
          <w:p w14:paraId="595BB5CC" w14:textId="504C1BBC" w:rsidR="008F7EB3" w:rsidRPr="008E521E" w:rsidRDefault="008F7EB3" w:rsidP="008F7EB3">
            <w:pPr>
              <w:widowControl/>
              <w:autoSpaceDE/>
              <w:autoSpaceDN/>
              <w:adjustRightInd/>
              <w:ind w:left="0" w:firstLine="0"/>
              <w:jc w:val="center"/>
              <w:rPr>
                <w:rStyle w:val="table"/>
              </w:rPr>
            </w:pPr>
            <w:r w:rsidRPr="008E521E">
              <w:rPr>
                <w:rStyle w:val="table"/>
              </w:rPr>
              <w:t>3.2</w:t>
            </w:r>
            <w:r w:rsidR="00BF3029">
              <w:rPr>
                <w:rStyle w:val="table"/>
              </w:rPr>
              <w:t>4</w:t>
            </w:r>
          </w:p>
        </w:tc>
        <w:tc>
          <w:tcPr>
            <w:tcW w:w="0" w:type="auto"/>
            <w:shd w:val="clear" w:color="auto" w:fill="auto"/>
            <w:noWrap/>
            <w:vAlign w:val="bottom"/>
            <w:hideMark/>
          </w:tcPr>
          <w:p w14:paraId="2E5A442D" w14:textId="12D0ED6A" w:rsidR="008F7EB3" w:rsidRPr="008E521E" w:rsidRDefault="008F7EB3" w:rsidP="008F7EB3">
            <w:pPr>
              <w:widowControl/>
              <w:autoSpaceDE/>
              <w:autoSpaceDN/>
              <w:adjustRightInd/>
              <w:ind w:left="0" w:firstLine="0"/>
              <w:jc w:val="center"/>
              <w:rPr>
                <w:rStyle w:val="table"/>
              </w:rPr>
            </w:pPr>
            <w:r w:rsidRPr="008E521E">
              <w:rPr>
                <w:rStyle w:val="table"/>
              </w:rPr>
              <w:t>-3.42</w:t>
            </w:r>
          </w:p>
        </w:tc>
        <w:tc>
          <w:tcPr>
            <w:tcW w:w="0" w:type="auto"/>
            <w:shd w:val="clear" w:color="auto" w:fill="auto"/>
            <w:noWrap/>
            <w:vAlign w:val="bottom"/>
            <w:hideMark/>
          </w:tcPr>
          <w:p w14:paraId="57F64FDB" w14:textId="7430C77B" w:rsidR="008F7EB3" w:rsidRPr="008E521E" w:rsidRDefault="008F7EB3" w:rsidP="008F7EB3">
            <w:pPr>
              <w:widowControl/>
              <w:autoSpaceDE/>
              <w:autoSpaceDN/>
              <w:adjustRightInd/>
              <w:ind w:left="0" w:firstLine="0"/>
              <w:jc w:val="center"/>
              <w:rPr>
                <w:rStyle w:val="table"/>
              </w:rPr>
            </w:pPr>
            <w:r w:rsidRPr="008E521E">
              <w:rPr>
                <w:rStyle w:val="table"/>
              </w:rPr>
              <w:t>3.1</w:t>
            </w:r>
            <w:r w:rsidR="00BF3029">
              <w:rPr>
                <w:rStyle w:val="table"/>
              </w:rPr>
              <w:t>6</w:t>
            </w:r>
          </w:p>
        </w:tc>
        <w:tc>
          <w:tcPr>
            <w:tcW w:w="0" w:type="auto"/>
            <w:shd w:val="clear" w:color="auto" w:fill="auto"/>
            <w:noWrap/>
            <w:vAlign w:val="bottom"/>
            <w:hideMark/>
          </w:tcPr>
          <w:p w14:paraId="1F6278C6" w14:textId="0E61C0EF" w:rsidR="008F7EB3" w:rsidRPr="008E521E" w:rsidRDefault="008F7EB3" w:rsidP="008F7EB3">
            <w:pPr>
              <w:widowControl/>
              <w:autoSpaceDE/>
              <w:autoSpaceDN/>
              <w:adjustRightInd/>
              <w:ind w:left="0" w:firstLine="0"/>
              <w:jc w:val="center"/>
              <w:rPr>
                <w:rStyle w:val="table"/>
              </w:rPr>
            </w:pPr>
            <w:r w:rsidRPr="008E521E">
              <w:rPr>
                <w:rStyle w:val="table"/>
              </w:rPr>
              <w:t>-3.4</w:t>
            </w:r>
            <w:r w:rsidR="00BF3029">
              <w:rPr>
                <w:rStyle w:val="table"/>
              </w:rPr>
              <w:t>8</w:t>
            </w:r>
          </w:p>
        </w:tc>
        <w:tc>
          <w:tcPr>
            <w:tcW w:w="0" w:type="auto"/>
            <w:shd w:val="clear" w:color="auto" w:fill="auto"/>
            <w:noWrap/>
            <w:vAlign w:val="bottom"/>
            <w:hideMark/>
          </w:tcPr>
          <w:p w14:paraId="1FC01335" w14:textId="57333F0E" w:rsidR="008F7EB3" w:rsidRPr="008E521E" w:rsidRDefault="008F7EB3" w:rsidP="008F7EB3">
            <w:pPr>
              <w:widowControl/>
              <w:autoSpaceDE/>
              <w:autoSpaceDN/>
              <w:adjustRightInd/>
              <w:ind w:left="0" w:firstLine="0"/>
              <w:jc w:val="center"/>
              <w:rPr>
                <w:rStyle w:val="table"/>
              </w:rPr>
            </w:pPr>
            <w:r w:rsidRPr="008E521E">
              <w:rPr>
                <w:rStyle w:val="table"/>
              </w:rPr>
              <w:t>3.01</w:t>
            </w:r>
          </w:p>
        </w:tc>
      </w:tr>
    </w:tbl>
    <w:p w14:paraId="2E74FC82" w14:textId="77777777" w:rsidR="008F7EB3" w:rsidRDefault="008F7EB3">
      <w:pPr>
        <w:pStyle w:val="NoSpacing"/>
      </w:pPr>
    </w:p>
    <w:p w14:paraId="5F58EAEF" w14:textId="75B411FB" w:rsidR="00F4383D" w:rsidRDefault="00AA7D31" w:rsidP="008E521E">
      <w:pPr>
        <w:pStyle w:val="ListParagraph"/>
      </w:pPr>
      <w:r>
        <w:t>Table S1</w:t>
      </w:r>
      <w:r w:rsidR="007C6053">
        <w:t>3</w:t>
      </w:r>
      <w:r w:rsidR="00F4383D">
        <w:t xml:space="preserve">. </w:t>
      </w:r>
      <w:r w:rsidR="000E11E7" w:rsidRPr="000E11E7">
        <w:t>Calculated key geometrical parameters of the [4Fe-4S] cluster of 4Fd3</w:t>
      </w:r>
      <w:r w:rsidR="001C68C5">
        <w:t xml:space="preserve"> in the various BS states</w:t>
      </w:r>
      <w:r w:rsidR="000E11E7" w:rsidRPr="000E11E7">
        <w:t xml:space="preserve"> </w:t>
      </w:r>
      <w:r w:rsidR="000E11E7" w:rsidRPr="008F7EB3">
        <w:t>at the PBE/def2-SV(P) level of theory</w:t>
      </w:r>
      <w:r w:rsidR="000E11E7">
        <w:t>.</w:t>
      </w:r>
      <w:r w:rsidR="005A7E58">
        <w:t xml:space="preserve"> </w:t>
      </w:r>
      <w:r w:rsidR="001C68C5">
        <w:t>All</w:t>
      </w:r>
      <w:r w:rsidR="005A7E58" w:rsidRPr="00E648E9">
        <w:t xml:space="preserve"> values are in Å</w:t>
      </w:r>
      <w:r w:rsidR="005A7E58">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6"/>
        <w:gridCol w:w="736"/>
        <w:gridCol w:w="1237"/>
        <w:gridCol w:w="1237"/>
        <w:gridCol w:w="1237"/>
        <w:gridCol w:w="1307"/>
        <w:gridCol w:w="1307"/>
        <w:gridCol w:w="1307"/>
        <w:gridCol w:w="1307"/>
        <w:gridCol w:w="1307"/>
        <w:gridCol w:w="1307"/>
      </w:tblGrid>
      <w:tr w:rsidR="00F4383D" w:rsidRPr="00FA688D" w14:paraId="03BD0F5E" w14:textId="77777777" w:rsidTr="008E521E">
        <w:trPr>
          <w:trHeight w:val="20"/>
        </w:trPr>
        <w:tc>
          <w:tcPr>
            <w:tcW w:w="0" w:type="auto"/>
            <w:shd w:val="clear" w:color="auto" w:fill="auto"/>
            <w:noWrap/>
            <w:vAlign w:val="bottom"/>
            <w:hideMark/>
          </w:tcPr>
          <w:p w14:paraId="78F25EA1" w14:textId="77777777" w:rsidR="00F4383D" w:rsidRPr="008E521E" w:rsidRDefault="00F4383D" w:rsidP="00F4383D">
            <w:pPr>
              <w:widowControl/>
              <w:autoSpaceDE/>
              <w:autoSpaceDN/>
              <w:adjustRightInd/>
              <w:ind w:left="0" w:firstLine="0"/>
              <w:jc w:val="left"/>
              <w:rPr>
                <w:rStyle w:val="table"/>
              </w:rPr>
            </w:pPr>
          </w:p>
        </w:tc>
        <w:tc>
          <w:tcPr>
            <w:tcW w:w="0" w:type="auto"/>
            <w:shd w:val="clear" w:color="auto" w:fill="auto"/>
            <w:noWrap/>
            <w:vAlign w:val="bottom"/>
            <w:hideMark/>
          </w:tcPr>
          <w:p w14:paraId="05254D84" w14:textId="77777777" w:rsidR="00F4383D" w:rsidRPr="008E521E" w:rsidRDefault="00F4383D" w:rsidP="00F4383D">
            <w:pPr>
              <w:widowControl/>
              <w:autoSpaceDE/>
              <w:autoSpaceDN/>
              <w:adjustRightInd/>
              <w:ind w:left="0" w:firstLine="0"/>
              <w:jc w:val="center"/>
              <w:rPr>
                <w:rStyle w:val="table"/>
                <w:sz w:val="18"/>
                <w:szCs w:val="18"/>
              </w:rPr>
            </w:pPr>
            <w:r w:rsidRPr="008E521E">
              <w:rPr>
                <w:rStyle w:val="table"/>
                <w:sz w:val="18"/>
                <w:szCs w:val="18"/>
              </w:rPr>
              <w:t>Crystal</w:t>
            </w:r>
          </w:p>
        </w:tc>
        <w:tc>
          <w:tcPr>
            <w:tcW w:w="0" w:type="auto"/>
            <w:shd w:val="clear" w:color="auto" w:fill="auto"/>
            <w:noWrap/>
            <w:vAlign w:val="bottom"/>
            <w:hideMark/>
          </w:tcPr>
          <w:p w14:paraId="031B65BF" w14:textId="2966733E" w:rsidR="00F4383D" w:rsidRPr="008E521E" w:rsidRDefault="00FA688D" w:rsidP="00F4383D">
            <w:pPr>
              <w:widowControl/>
              <w:autoSpaceDE/>
              <w:autoSpaceDN/>
              <w:adjustRightInd/>
              <w:ind w:left="0" w:firstLine="0"/>
              <w:jc w:val="left"/>
              <w:rPr>
                <w:rStyle w:val="table"/>
                <w:sz w:val="18"/>
                <w:szCs w:val="18"/>
              </w:rPr>
            </w:pPr>
            <w:r w:rsidRPr="00621B63">
              <w:rPr>
                <w:rStyle w:val="table"/>
                <w:sz w:val="18"/>
                <w:szCs w:val="18"/>
              </w:rPr>
              <w:t>4Fd3-Ox</w:t>
            </w:r>
            <w:r w:rsidR="00F4383D" w:rsidRPr="008E521E">
              <w:rPr>
                <w:rStyle w:val="table"/>
                <w:sz w:val="18"/>
                <w:szCs w:val="18"/>
              </w:rPr>
              <w:t>-BS1</w:t>
            </w:r>
          </w:p>
        </w:tc>
        <w:tc>
          <w:tcPr>
            <w:tcW w:w="0" w:type="auto"/>
            <w:shd w:val="clear" w:color="auto" w:fill="auto"/>
            <w:noWrap/>
            <w:vAlign w:val="bottom"/>
            <w:hideMark/>
          </w:tcPr>
          <w:p w14:paraId="4D1B0AFB" w14:textId="6A281366" w:rsidR="00F4383D" w:rsidRPr="008E521E" w:rsidRDefault="00FA688D" w:rsidP="00F4383D">
            <w:pPr>
              <w:widowControl/>
              <w:autoSpaceDE/>
              <w:autoSpaceDN/>
              <w:adjustRightInd/>
              <w:ind w:left="0" w:firstLine="0"/>
              <w:jc w:val="left"/>
              <w:rPr>
                <w:rStyle w:val="table"/>
                <w:sz w:val="18"/>
                <w:szCs w:val="18"/>
              </w:rPr>
            </w:pPr>
            <w:r w:rsidRPr="00621B63">
              <w:rPr>
                <w:rStyle w:val="table"/>
                <w:sz w:val="18"/>
                <w:szCs w:val="18"/>
              </w:rPr>
              <w:t>4Fd3-Ox</w:t>
            </w:r>
            <w:r w:rsidR="00F4383D" w:rsidRPr="008E521E">
              <w:rPr>
                <w:rStyle w:val="table"/>
                <w:sz w:val="18"/>
                <w:szCs w:val="18"/>
              </w:rPr>
              <w:t>-BS2</w:t>
            </w:r>
          </w:p>
        </w:tc>
        <w:tc>
          <w:tcPr>
            <w:tcW w:w="0" w:type="auto"/>
            <w:shd w:val="clear" w:color="auto" w:fill="auto"/>
            <w:noWrap/>
            <w:vAlign w:val="bottom"/>
            <w:hideMark/>
          </w:tcPr>
          <w:p w14:paraId="21811AAD" w14:textId="4154F538" w:rsidR="00F4383D" w:rsidRPr="008E521E" w:rsidRDefault="00FA688D" w:rsidP="00F4383D">
            <w:pPr>
              <w:widowControl/>
              <w:autoSpaceDE/>
              <w:autoSpaceDN/>
              <w:adjustRightInd/>
              <w:ind w:left="0" w:firstLine="0"/>
              <w:jc w:val="left"/>
              <w:rPr>
                <w:rStyle w:val="table"/>
                <w:sz w:val="18"/>
                <w:szCs w:val="18"/>
              </w:rPr>
            </w:pPr>
            <w:r w:rsidRPr="00621B63">
              <w:rPr>
                <w:rStyle w:val="table"/>
                <w:sz w:val="18"/>
                <w:szCs w:val="18"/>
              </w:rPr>
              <w:t>4Fd3-Ox</w:t>
            </w:r>
            <w:r w:rsidR="00F4383D" w:rsidRPr="008E521E">
              <w:rPr>
                <w:rStyle w:val="table"/>
                <w:sz w:val="18"/>
                <w:szCs w:val="18"/>
              </w:rPr>
              <w:t>-BS3</w:t>
            </w:r>
          </w:p>
        </w:tc>
        <w:tc>
          <w:tcPr>
            <w:tcW w:w="0" w:type="auto"/>
            <w:shd w:val="clear" w:color="auto" w:fill="auto"/>
            <w:noWrap/>
            <w:vAlign w:val="bottom"/>
            <w:hideMark/>
          </w:tcPr>
          <w:p w14:paraId="70E92102"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1</w:t>
            </w:r>
          </w:p>
        </w:tc>
        <w:tc>
          <w:tcPr>
            <w:tcW w:w="0" w:type="auto"/>
            <w:shd w:val="clear" w:color="auto" w:fill="auto"/>
            <w:noWrap/>
            <w:vAlign w:val="bottom"/>
            <w:hideMark/>
          </w:tcPr>
          <w:p w14:paraId="3AA4327A"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2</w:t>
            </w:r>
          </w:p>
        </w:tc>
        <w:tc>
          <w:tcPr>
            <w:tcW w:w="0" w:type="auto"/>
            <w:shd w:val="clear" w:color="auto" w:fill="auto"/>
            <w:noWrap/>
            <w:vAlign w:val="bottom"/>
            <w:hideMark/>
          </w:tcPr>
          <w:p w14:paraId="483149C3"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3</w:t>
            </w:r>
          </w:p>
        </w:tc>
        <w:tc>
          <w:tcPr>
            <w:tcW w:w="0" w:type="auto"/>
            <w:shd w:val="clear" w:color="auto" w:fill="auto"/>
            <w:noWrap/>
            <w:vAlign w:val="bottom"/>
            <w:hideMark/>
          </w:tcPr>
          <w:p w14:paraId="25E796B5"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4</w:t>
            </w:r>
          </w:p>
        </w:tc>
        <w:tc>
          <w:tcPr>
            <w:tcW w:w="0" w:type="auto"/>
            <w:shd w:val="clear" w:color="auto" w:fill="auto"/>
            <w:noWrap/>
            <w:vAlign w:val="bottom"/>
            <w:hideMark/>
          </w:tcPr>
          <w:p w14:paraId="408D6190"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5</w:t>
            </w:r>
          </w:p>
        </w:tc>
        <w:tc>
          <w:tcPr>
            <w:tcW w:w="0" w:type="auto"/>
            <w:shd w:val="clear" w:color="auto" w:fill="auto"/>
            <w:noWrap/>
            <w:vAlign w:val="bottom"/>
            <w:hideMark/>
          </w:tcPr>
          <w:p w14:paraId="0AE4B9EA"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4Fd3-Red-BS6</w:t>
            </w:r>
          </w:p>
        </w:tc>
      </w:tr>
      <w:tr w:rsidR="00F4383D" w:rsidRPr="00F4383D" w14:paraId="2AE0F13E" w14:textId="77777777" w:rsidTr="008E521E">
        <w:trPr>
          <w:trHeight w:val="20"/>
        </w:trPr>
        <w:tc>
          <w:tcPr>
            <w:tcW w:w="0" w:type="auto"/>
            <w:shd w:val="clear" w:color="C5E0B4" w:fill="A9D18E"/>
            <w:noWrap/>
            <w:vAlign w:val="center"/>
            <w:hideMark/>
          </w:tcPr>
          <w:p w14:paraId="070335F6" w14:textId="7D47875A"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Av</w:t>
            </w:r>
            <w:r w:rsidR="00406195">
              <w:rPr>
                <w:rStyle w:val="table"/>
                <w:sz w:val="18"/>
                <w:szCs w:val="18"/>
              </w:rPr>
              <w:t>e</w:t>
            </w:r>
            <w:r w:rsidRPr="00621B63">
              <w:rPr>
                <w:rStyle w:val="table"/>
                <w:sz w:val="18"/>
                <w:szCs w:val="18"/>
                <w:vertAlign w:val="subscript"/>
              </w:rPr>
              <w:t>Fe-S</w:t>
            </w:r>
          </w:p>
        </w:tc>
        <w:tc>
          <w:tcPr>
            <w:tcW w:w="0" w:type="auto"/>
            <w:shd w:val="clear" w:color="auto" w:fill="auto"/>
            <w:noWrap/>
            <w:vAlign w:val="bottom"/>
            <w:hideMark/>
          </w:tcPr>
          <w:p w14:paraId="2139C34F" w14:textId="77777777" w:rsidR="00F4383D" w:rsidRPr="008E521E" w:rsidRDefault="00F4383D" w:rsidP="00F4383D">
            <w:pPr>
              <w:widowControl/>
              <w:autoSpaceDE/>
              <w:autoSpaceDN/>
              <w:adjustRightInd/>
              <w:ind w:left="0" w:firstLine="0"/>
              <w:jc w:val="center"/>
              <w:rPr>
                <w:rStyle w:val="table"/>
              </w:rPr>
            </w:pPr>
            <w:r w:rsidRPr="008E521E">
              <w:rPr>
                <w:rStyle w:val="table"/>
              </w:rPr>
              <w:t>2.29</w:t>
            </w:r>
          </w:p>
        </w:tc>
        <w:tc>
          <w:tcPr>
            <w:tcW w:w="0" w:type="auto"/>
            <w:shd w:val="clear" w:color="auto" w:fill="auto"/>
            <w:noWrap/>
            <w:vAlign w:val="bottom"/>
            <w:hideMark/>
          </w:tcPr>
          <w:p w14:paraId="4006763B" w14:textId="77777777" w:rsidR="00F4383D" w:rsidRPr="008E521E" w:rsidRDefault="00F4383D" w:rsidP="00F4383D">
            <w:pPr>
              <w:widowControl/>
              <w:autoSpaceDE/>
              <w:autoSpaceDN/>
              <w:adjustRightInd/>
              <w:ind w:left="0" w:firstLine="0"/>
              <w:jc w:val="center"/>
              <w:rPr>
                <w:rStyle w:val="table"/>
              </w:rPr>
            </w:pPr>
            <w:r w:rsidRPr="008E521E">
              <w:rPr>
                <w:rStyle w:val="table"/>
              </w:rPr>
              <w:t>2.30</w:t>
            </w:r>
          </w:p>
        </w:tc>
        <w:tc>
          <w:tcPr>
            <w:tcW w:w="0" w:type="auto"/>
            <w:shd w:val="clear" w:color="auto" w:fill="auto"/>
            <w:noWrap/>
            <w:vAlign w:val="bottom"/>
            <w:hideMark/>
          </w:tcPr>
          <w:p w14:paraId="52F288AE" w14:textId="77777777" w:rsidR="00F4383D" w:rsidRPr="008E521E" w:rsidRDefault="00F4383D" w:rsidP="00F4383D">
            <w:pPr>
              <w:widowControl/>
              <w:autoSpaceDE/>
              <w:autoSpaceDN/>
              <w:adjustRightInd/>
              <w:ind w:left="0" w:firstLine="0"/>
              <w:jc w:val="center"/>
              <w:rPr>
                <w:rStyle w:val="table"/>
              </w:rPr>
            </w:pPr>
            <w:r w:rsidRPr="008E521E">
              <w:rPr>
                <w:rStyle w:val="table"/>
              </w:rPr>
              <w:t>2.30</w:t>
            </w:r>
          </w:p>
        </w:tc>
        <w:tc>
          <w:tcPr>
            <w:tcW w:w="0" w:type="auto"/>
            <w:shd w:val="clear" w:color="auto" w:fill="auto"/>
            <w:noWrap/>
            <w:vAlign w:val="bottom"/>
            <w:hideMark/>
          </w:tcPr>
          <w:p w14:paraId="3D724D7C" w14:textId="77777777" w:rsidR="00F4383D" w:rsidRPr="008E521E" w:rsidRDefault="00F4383D" w:rsidP="00F4383D">
            <w:pPr>
              <w:widowControl/>
              <w:autoSpaceDE/>
              <w:autoSpaceDN/>
              <w:adjustRightInd/>
              <w:ind w:left="0" w:firstLine="0"/>
              <w:jc w:val="center"/>
              <w:rPr>
                <w:rStyle w:val="table"/>
              </w:rPr>
            </w:pPr>
            <w:r w:rsidRPr="008E521E">
              <w:rPr>
                <w:rStyle w:val="table"/>
              </w:rPr>
              <w:t>2.30</w:t>
            </w:r>
          </w:p>
        </w:tc>
        <w:tc>
          <w:tcPr>
            <w:tcW w:w="0" w:type="auto"/>
            <w:shd w:val="clear" w:color="auto" w:fill="auto"/>
            <w:noWrap/>
            <w:vAlign w:val="bottom"/>
            <w:hideMark/>
          </w:tcPr>
          <w:p w14:paraId="65135274" w14:textId="77777777" w:rsidR="00F4383D" w:rsidRPr="008E521E" w:rsidRDefault="00F4383D" w:rsidP="00F4383D">
            <w:pPr>
              <w:widowControl/>
              <w:autoSpaceDE/>
              <w:autoSpaceDN/>
              <w:adjustRightInd/>
              <w:ind w:left="0" w:firstLine="0"/>
              <w:jc w:val="center"/>
              <w:rPr>
                <w:rStyle w:val="table"/>
              </w:rPr>
            </w:pPr>
            <w:r w:rsidRPr="008E521E">
              <w:rPr>
                <w:rStyle w:val="table"/>
              </w:rPr>
              <w:t>2.32</w:t>
            </w:r>
          </w:p>
        </w:tc>
        <w:tc>
          <w:tcPr>
            <w:tcW w:w="0" w:type="auto"/>
            <w:shd w:val="clear" w:color="auto" w:fill="auto"/>
            <w:noWrap/>
            <w:vAlign w:val="bottom"/>
            <w:hideMark/>
          </w:tcPr>
          <w:p w14:paraId="314F2620" w14:textId="77777777" w:rsidR="00F4383D" w:rsidRPr="008E521E" w:rsidRDefault="00F4383D" w:rsidP="00F4383D">
            <w:pPr>
              <w:widowControl/>
              <w:autoSpaceDE/>
              <w:autoSpaceDN/>
              <w:adjustRightInd/>
              <w:ind w:left="0" w:firstLine="0"/>
              <w:jc w:val="center"/>
              <w:rPr>
                <w:rStyle w:val="table"/>
              </w:rPr>
            </w:pPr>
            <w:r w:rsidRPr="008E521E">
              <w:rPr>
                <w:rStyle w:val="table"/>
              </w:rPr>
              <w:t>2.32</w:t>
            </w:r>
          </w:p>
        </w:tc>
        <w:tc>
          <w:tcPr>
            <w:tcW w:w="0" w:type="auto"/>
            <w:shd w:val="clear" w:color="auto" w:fill="auto"/>
            <w:noWrap/>
            <w:vAlign w:val="bottom"/>
            <w:hideMark/>
          </w:tcPr>
          <w:p w14:paraId="44766860" w14:textId="77777777" w:rsidR="00F4383D" w:rsidRPr="008E521E" w:rsidRDefault="00F4383D" w:rsidP="00F4383D">
            <w:pPr>
              <w:widowControl/>
              <w:autoSpaceDE/>
              <w:autoSpaceDN/>
              <w:adjustRightInd/>
              <w:ind w:left="0" w:firstLine="0"/>
              <w:jc w:val="center"/>
              <w:rPr>
                <w:rStyle w:val="table"/>
              </w:rPr>
            </w:pPr>
            <w:r w:rsidRPr="008E521E">
              <w:rPr>
                <w:rStyle w:val="table"/>
              </w:rPr>
              <w:t>2.32</w:t>
            </w:r>
          </w:p>
        </w:tc>
        <w:tc>
          <w:tcPr>
            <w:tcW w:w="0" w:type="auto"/>
            <w:shd w:val="clear" w:color="auto" w:fill="auto"/>
            <w:noWrap/>
            <w:vAlign w:val="bottom"/>
            <w:hideMark/>
          </w:tcPr>
          <w:p w14:paraId="0D8F010C" w14:textId="77777777" w:rsidR="00F4383D" w:rsidRPr="008E521E" w:rsidRDefault="00F4383D" w:rsidP="00F4383D">
            <w:pPr>
              <w:widowControl/>
              <w:autoSpaceDE/>
              <w:autoSpaceDN/>
              <w:adjustRightInd/>
              <w:ind w:left="0" w:firstLine="0"/>
              <w:jc w:val="center"/>
              <w:rPr>
                <w:rStyle w:val="table"/>
              </w:rPr>
            </w:pPr>
            <w:r w:rsidRPr="008E521E">
              <w:rPr>
                <w:rStyle w:val="table"/>
              </w:rPr>
              <w:t>2.32</w:t>
            </w:r>
          </w:p>
        </w:tc>
        <w:tc>
          <w:tcPr>
            <w:tcW w:w="0" w:type="auto"/>
            <w:shd w:val="clear" w:color="auto" w:fill="auto"/>
            <w:noWrap/>
            <w:vAlign w:val="bottom"/>
            <w:hideMark/>
          </w:tcPr>
          <w:p w14:paraId="4227D87D" w14:textId="77777777" w:rsidR="00F4383D" w:rsidRPr="008E521E" w:rsidRDefault="00F4383D" w:rsidP="00F4383D">
            <w:pPr>
              <w:widowControl/>
              <w:autoSpaceDE/>
              <w:autoSpaceDN/>
              <w:adjustRightInd/>
              <w:ind w:left="0" w:firstLine="0"/>
              <w:jc w:val="center"/>
              <w:rPr>
                <w:rStyle w:val="table"/>
              </w:rPr>
            </w:pPr>
            <w:r w:rsidRPr="008E521E">
              <w:rPr>
                <w:rStyle w:val="table"/>
              </w:rPr>
              <w:t>2.33</w:t>
            </w:r>
          </w:p>
        </w:tc>
        <w:tc>
          <w:tcPr>
            <w:tcW w:w="0" w:type="auto"/>
            <w:shd w:val="clear" w:color="auto" w:fill="auto"/>
            <w:noWrap/>
            <w:vAlign w:val="bottom"/>
            <w:hideMark/>
          </w:tcPr>
          <w:p w14:paraId="0DA916EB" w14:textId="77777777" w:rsidR="00F4383D" w:rsidRPr="008E521E" w:rsidRDefault="00F4383D" w:rsidP="00F4383D">
            <w:pPr>
              <w:widowControl/>
              <w:autoSpaceDE/>
              <w:autoSpaceDN/>
              <w:adjustRightInd/>
              <w:ind w:left="0" w:firstLine="0"/>
              <w:jc w:val="center"/>
              <w:rPr>
                <w:rStyle w:val="table"/>
              </w:rPr>
            </w:pPr>
            <w:r w:rsidRPr="008E521E">
              <w:rPr>
                <w:rStyle w:val="table"/>
              </w:rPr>
              <w:t>2.32</w:t>
            </w:r>
          </w:p>
        </w:tc>
      </w:tr>
      <w:tr w:rsidR="00F4383D" w:rsidRPr="00F4383D" w14:paraId="5D6BF29B" w14:textId="77777777" w:rsidTr="008E521E">
        <w:trPr>
          <w:trHeight w:val="20"/>
        </w:trPr>
        <w:tc>
          <w:tcPr>
            <w:tcW w:w="0" w:type="auto"/>
            <w:shd w:val="clear" w:color="FF9999" w:fill="F4B183"/>
            <w:noWrap/>
            <w:vAlign w:val="center"/>
            <w:hideMark/>
          </w:tcPr>
          <w:p w14:paraId="12939006" w14:textId="37B030A9"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Av</w:t>
            </w:r>
            <w:r w:rsidR="00406195">
              <w:rPr>
                <w:rStyle w:val="table"/>
                <w:sz w:val="18"/>
                <w:szCs w:val="18"/>
              </w:rPr>
              <w:t>e</w:t>
            </w:r>
            <w:r w:rsidRPr="00621B63">
              <w:rPr>
                <w:rStyle w:val="table"/>
                <w:sz w:val="18"/>
                <w:szCs w:val="18"/>
                <w:vertAlign w:val="subscript"/>
              </w:rPr>
              <w:t>Fe-Fe</w:t>
            </w:r>
          </w:p>
        </w:tc>
        <w:tc>
          <w:tcPr>
            <w:tcW w:w="0" w:type="auto"/>
            <w:shd w:val="clear" w:color="auto" w:fill="auto"/>
            <w:noWrap/>
            <w:vAlign w:val="bottom"/>
            <w:hideMark/>
          </w:tcPr>
          <w:p w14:paraId="4208E802" w14:textId="77777777" w:rsidR="00F4383D" w:rsidRPr="008E521E" w:rsidRDefault="00F4383D" w:rsidP="00F4383D">
            <w:pPr>
              <w:widowControl/>
              <w:autoSpaceDE/>
              <w:autoSpaceDN/>
              <w:adjustRightInd/>
              <w:ind w:left="0" w:firstLine="0"/>
              <w:jc w:val="center"/>
              <w:rPr>
                <w:rStyle w:val="table"/>
              </w:rPr>
            </w:pPr>
            <w:r w:rsidRPr="008E521E">
              <w:rPr>
                <w:rStyle w:val="table"/>
              </w:rPr>
              <w:t>2.71</w:t>
            </w:r>
          </w:p>
        </w:tc>
        <w:tc>
          <w:tcPr>
            <w:tcW w:w="0" w:type="auto"/>
            <w:shd w:val="clear" w:color="auto" w:fill="auto"/>
            <w:noWrap/>
            <w:vAlign w:val="bottom"/>
            <w:hideMark/>
          </w:tcPr>
          <w:p w14:paraId="6AB9668C" w14:textId="77777777" w:rsidR="00F4383D" w:rsidRPr="008E521E" w:rsidRDefault="00F4383D" w:rsidP="00F4383D">
            <w:pPr>
              <w:widowControl/>
              <w:autoSpaceDE/>
              <w:autoSpaceDN/>
              <w:adjustRightInd/>
              <w:ind w:left="0" w:firstLine="0"/>
              <w:jc w:val="center"/>
              <w:rPr>
                <w:rStyle w:val="table"/>
              </w:rPr>
            </w:pPr>
            <w:r w:rsidRPr="008E521E">
              <w:rPr>
                <w:rStyle w:val="table"/>
              </w:rPr>
              <w:t>2.78</w:t>
            </w:r>
          </w:p>
        </w:tc>
        <w:tc>
          <w:tcPr>
            <w:tcW w:w="0" w:type="auto"/>
            <w:shd w:val="clear" w:color="auto" w:fill="auto"/>
            <w:noWrap/>
            <w:vAlign w:val="bottom"/>
            <w:hideMark/>
          </w:tcPr>
          <w:p w14:paraId="659FF02F" w14:textId="77777777" w:rsidR="00F4383D" w:rsidRPr="008E521E" w:rsidRDefault="00F4383D" w:rsidP="00F4383D">
            <w:pPr>
              <w:widowControl/>
              <w:autoSpaceDE/>
              <w:autoSpaceDN/>
              <w:adjustRightInd/>
              <w:ind w:left="0" w:firstLine="0"/>
              <w:jc w:val="center"/>
              <w:rPr>
                <w:rStyle w:val="table"/>
              </w:rPr>
            </w:pPr>
            <w:r w:rsidRPr="008E521E">
              <w:rPr>
                <w:rStyle w:val="table"/>
              </w:rPr>
              <w:t>2.78</w:t>
            </w:r>
          </w:p>
        </w:tc>
        <w:tc>
          <w:tcPr>
            <w:tcW w:w="0" w:type="auto"/>
            <w:shd w:val="clear" w:color="auto" w:fill="auto"/>
            <w:noWrap/>
            <w:vAlign w:val="bottom"/>
            <w:hideMark/>
          </w:tcPr>
          <w:p w14:paraId="43CE276C" w14:textId="77777777" w:rsidR="00F4383D" w:rsidRPr="008E521E" w:rsidRDefault="00F4383D" w:rsidP="00F4383D">
            <w:pPr>
              <w:widowControl/>
              <w:autoSpaceDE/>
              <w:autoSpaceDN/>
              <w:adjustRightInd/>
              <w:ind w:left="0" w:firstLine="0"/>
              <w:jc w:val="center"/>
              <w:rPr>
                <w:rStyle w:val="table"/>
              </w:rPr>
            </w:pPr>
            <w:r w:rsidRPr="008E521E">
              <w:rPr>
                <w:rStyle w:val="table"/>
              </w:rPr>
              <w:t>2.78</w:t>
            </w:r>
          </w:p>
        </w:tc>
        <w:tc>
          <w:tcPr>
            <w:tcW w:w="0" w:type="auto"/>
            <w:shd w:val="clear" w:color="auto" w:fill="auto"/>
            <w:noWrap/>
            <w:vAlign w:val="bottom"/>
            <w:hideMark/>
          </w:tcPr>
          <w:p w14:paraId="56CB26BC" w14:textId="77777777" w:rsidR="00F4383D" w:rsidRPr="008E521E" w:rsidRDefault="00F4383D" w:rsidP="00F4383D">
            <w:pPr>
              <w:widowControl/>
              <w:autoSpaceDE/>
              <w:autoSpaceDN/>
              <w:adjustRightInd/>
              <w:ind w:left="0" w:firstLine="0"/>
              <w:jc w:val="center"/>
              <w:rPr>
                <w:rStyle w:val="table"/>
              </w:rPr>
            </w:pPr>
            <w:r w:rsidRPr="008E521E">
              <w:rPr>
                <w:rStyle w:val="table"/>
              </w:rPr>
              <w:t>2.77</w:t>
            </w:r>
          </w:p>
        </w:tc>
        <w:tc>
          <w:tcPr>
            <w:tcW w:w="0" w:type="auto"/>
            <w:shd w:val="clear" w:color="auto" w:fill="auto"/>
            <w:noWrap/>
            <w:vAlign w:val="bottom"/>
            <w:hideMark/>
          </w:tcPr>
          <w:p w14:paraId="4A99E598" w14:textId="77777777" w:rsidR="00F4383D" w:rsidRPr="008E521E" w:rsidRDefault="00F4383D" w:rsidP="00F4383D">
            <w:pPr>
              <w:widowControl/>
              <w:autoSpaceDE/>
              <w:autoSpaceDN/>
              <w:adjustRightInd/>
              <w:ind w:left="0" w:firstLine="0"/>
              <w:jc w:val="center"/>
              <w:rPr>
                <w:rStyle w:val="table"/>
              </w:rPr>
            </w:pPr>
            <w:r w:rsidRPr="008E521E">
              <w:rPr>
                <w:rStyle w:val="table"/>
              </w:rPr>
              <w:t>2.77</w:t>
            </w:r>
          </w:p>
        </w:tc>
        <w:tc>
          <w:tcPr>
            <w:tcW w:w="0" w:type="auto"/>
            <w:shd w:val="clear" w:color="auto" w:fill="auto"/>
            <w:noWrap/>
            <w:vAlign w:val="bottom"/>
            <w:hideMark/>
          </w:tcPr>
          <w:p w14:paraId="0D09D642" w14:textId="77777777" w:rsidR="00F4383D" w:rsidRPr="008E521E" w:rsidRDefault="00F4383D" w:rsidP="00F4383D">
            <w:pPr>
              <w:widowControl/>
              <w:autoSpaceDE/>
              <w:autoSpaceDN/>
              <w:adjustRightInd/>
              <w:ind w:left="0" w:firstLine="0"/>
              <w:jc w:val="center"/>
              <w:rPr>
                <w:rStyle w:val="table"/>
              </w:rPr>
            </w:pPr>
            <w:r w:rsidRPr="008E521E">
              <w:rPr>
                <w:rStyle w:val="table"/>
              </w:rPr>
              <w:t>2.78</w:t>
            </w:r>
          </w:p>
        </w:tc>
        <w:tc>
          <w:tcPr>
            <w:tcW w:w="0" w:type="auto"/>
            <w:shd w:val="clear" w:color="auto" w:fill="auto"/>
            <w:noWrap/>
            <w:vAlign w:val="bottom"/>
            <w:hideMark/>
          </w:tcPr>
          <w:p w14:paraId="4D6D53E1" w14:textId="77777777" w:rsidR="00F4383D" w:rsidRPr="008E521E" w:rsidRDefault="00F4383D" w:rsidP="00F4383D">
            <w:pPr>
              <w:widowControl/>
              <w:autoSpaceDE/>
              <w:autoSpaceDN/>
              <w:adjustRightInd/>
              <w:ind w:left="0" w:firstLine="0"/>
              <w:jc w:val="center"/>
              <w:rPr>
                <w:rStyle w:val="table"/>
              </w:rPr>
            </w:pPr>
            <w:r w:rsidRPr="008E521E">
              <w:rPr>
                <w:rStyle w:val="table"/>
              </w:rPr>
              <w:t>2.77</w:t>
            </w:r>
          </w:p>
        </w:tc>
        <w:tc>
          <w:tcPr>
            <w:tcW w:w="0" w:type="auto"/>
            <w:shd w:val="clear" w:color="auto" w:fill="auto"/>
            <w:noWrap/>
            <w:vAlign w:val="bottom"/>
            <w:hideMark/>
          </w:tcPr>
          <w:p w14:paraId="7637B786" w14:textId="77777777" w:rsidR="00F4383D" w:rsidRPr="008E521E" w:rsidRDefault="00F4383D" w:rsidP="00F4383D">
            <w:pPr>
              <w:widowControl/>
              <w:autoSpaceDE/>
              <w:autoSpaceDN/>
              <w:adjustRightInd/>
              <w:ind w:left="0" w:firstLine="0"/>
              <w:jc w:val="center"/>
              <w:rPr>
                <w:rStyle w:val="table"/>
              </w:rPr>
            </w:pPr>
            <w:r w:rsidRPr="008E521E">
              <w:rPr>
                <w:rStyle w:val="table"/>
              </w:rPr>
              <w:t>2.77</w:t>
            </w:r>
          </w:p>
        </w:tc>
        <w:tc>
          <w:tcPr>
            <w:tcW w:w="0" w:type="auto"/>
            <w:shd w:val="clear" w:color="auto" w:fill="auto"/>
            <w:noWrap/>
            <w:vAlign w:val="bottom"/>
            <w:hideMark/>
          </w:tcPr>
          <w:p w14:paraId="5288993F" w14:textId="77777777" w:rsidR="00F4383D" w:rsidRPr="008E521E" w:rsidRDefault="00F4383D" w:rsidP="00F4383D">
            <w:pPr>
              <w:widowControl/>
              <w:autoSpaceDE/>
              <w:autoSpaceDN/>
              <w:adjustRightInd/>
              <w:ind w:left="0" w:firstLine="0"/>
              <w:jc w:val="center"/>
              <w:rPr>
                <w:rStyle w:val="table"/>
              </w:rPr>
            </w:pPr>
            <w:r w:rsidRPr="008E521E">
              <w:rPr>
                <w:rStyle w:val="table"/>
              </w:rPr>
              <w:t>2.78</w:t>
            </w:r>
          </w:p>
        </w:tc>
      </w:tr>
      <w:tr w:rsidR="00F4383D" w:rsidRPr="00F4383D" w14:paraId="27199EA1" w14:textId="77777777" w:rsidTr="008E521E">
        <w:trPr>
          <w:trHeight w:val="20"/>
        </w:trPr>
        <w:tc>
          <w:tcPr>
            <w:tcW w:w="0" w:type="auto"/>
            <w:shd w:val="clear" w:color="C5E0B4" w:fill="A9D18E"/>
            <w:noWrap/>
            <w:vAlign w:val="center"/>
            <w:hideMark/>
          </w:tcPr>
          <w:p w14:paraId="114713A8"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MAD</w:t>
            </w:r>
            <w:r w:rsidRPr="00621B63">
              <w:rPr>
                <w:rStyle w:val="table"/>
                <w:sz w:val="18"/>
                <w:szCs w:val="18"/>
                <w:vertAlign w:val="subscript"/>
              </w:rPr>
              <w:t>All</w:t>
            </w:r>
          </w:p>
        </w:tc>
        <w:tc>
          <w:tcPr>
            <w:tcW w:w="0" w:type="auto"/>
            <w:shd w:val="clear" w:color="auto" w:fill="auto"/>
            <w:noWrap/>
            <w:vAlign w:val="bottom"/>
            <w:hideMark/>
          </w:tcPr>
          <w:p w14:paraId="6EC9C45C" w14:textId="77777777" w:rsidR="00F4383D" w:rsidRPr="008E521E" w:rsidRDefault="00F4383D" w:rsidP="00F4383D">
            <w:pPr>
              <w:widowControl/>
              <w:autoSpaceDE/>
              <w:autoSpaceDN/>
              <w:adjustRightInd/>
              <w:ind w:left="0" w:firstLine="0"/>
              <w:jc w:val="left"/>
              <w:rPr>
                <w:rStyle w:val="table"/>
              </w:rPr>
            </w:pPr>
          </w:p>
        </w:tc>
        <w:tc>
          <w:tcPr>
            <w:tcW w:w="0" w:type="auto"/>
            <w:shd w:val="clear" w:color="auto" w:fill="auto"/>
            <w:noWrap/>
            <w:vAlign w:val="bottom"/>
            <w:hideMark/>
          </w:tcPr>
          <w:p w14:paraId="4D7EDD54"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16FDCC8A"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219C88A0"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0D322856"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58422649"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7CC39D73"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777C4A4C"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763B39D2"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59262300"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r>
      <w:tr w:rsidR="00F4383D" w:rsidRPr="00F4383D" w14:paraId="477D89A6" w14:textId="77777777" w:rsidTr="008E521E">
        <w:trPr>
          <w:trHeight w:val="20"/>
        </w:trPr>
        <w:tc>
          <w:tcPr>
            <w:tcW w:w="0" w:type="auto"/>
            <w:shd w:val="clear" w:color="548235" w:fill="2E75B6"/>
            <w:noWrap/>
            <w:vAlign w:val="center"/>
            <w:hideMark/>
          </w:tcPr>
          <w:p w14:paraId="1CE741FC"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MAD</w:t>
            </w:r>
            <w:r w:rsidRPr="00621B63">
              <w:rPr>
                <w:rStyle w:val="table"/>
                <w:sz w:val="18"/>
                <w:szCs w:val="18"/>
                <w:vertAlign w:val="subscript"/>
              </w:rPr>
              <w:t>Fe-S</w:t>
            </w:r>
          </w:p>
        </w:tc>
        <w:tc>
          <w:tcPr>
            <w:tcW w:w="0" w:type="auto"/>
            <w:shd w:val="clear" w:color="auto" w:fill="auto"/>
            <w:noWrap/>
            <w:vAlign w:val="bottom"/>
            <w:hideMark/>
          </w:tcPr>
          <w:p w14:paraId="6EDB1C90" w14:textId="77777777" w:rsidR="00F4383D" w:rsidRPr="008E521E" w:rsidRDefault="00F4383D" w:rsidP="00F4383D">
            <w:pPr>
              <w:widowControl/>
              <w:autoSpaceDE/>
              <w:autoSpaceDN/>
              <w:adjustRightInd/>
              <w:ind w:left="0" w:firstLine="0"/>
              <w:jc w:val="left"/>
              <w:rPr>
                <w:rStyle w:val="table"/>
              </w:rPr>
            </w:pPr>
          </w:p>
        </w:tc>
        <w:tc>
          <w:tcPr>
            <w:tcW w:w="0" w:type="auto"/>
            <w:shd w:val="clear" w:color="auto" w:fill="auto"/>
            <w:noWrap/>
            <w:vAlign w:val="bottom"/>
            <w:hideMark/>
          </w:tcPr>
          <w:p w14:paraId="66E3AD1B"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4774DB1F"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690706D5"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4D9DF9A9"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407FB1E5"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7DD86E70"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7311AD21" w14:textId="77777777" w:rsidR="00F4383D" w:rsidRPr="008E521E" w:rsidRDefault="00F4383D" w:rsidP="00F4383D">
            <w:pPr>
              <w:widowControl/>
              <w:autoSpaceDE/>
              <w:autoSpaceDN/>
              <w:adjustRightInd/>
              <w:ind w:left="0" w:firstLine="0"/>
              <w:jc w:val="center"/>
              <w:rPr>
                <w:rStyle w:val="table"/>
              </w:rPr>
            </w:pPr>
            <w:r w:rsidRPr="008E521E">
              <w:rPr>
                <w:rStyle w:val="table"/>
              </w:rPr>
              <w:t>0.05</w:t>
            </w:r>
          </w:p>
        </w:tc>
        <w:tc>
          <w:tcPr>
            <w:tcW w:w="0" w:type="auto"/>
            <w:shd w:val="clear" w:color="auto" w:fill="auto"/>
            <w:noWrap/>
            <w:vAlign w:val="bottom"/>
            <w:hideMark/>
          </w:tcPr>
          <w:p w14:paraId="082BC14E"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c>
          <w:tcPr>
            <w:tcW w:w="0" w:type="auto"/>
            <w:shd w:val="clear" w:color="auto" w:fill="auto"/>
            <w:noWrap/>
            <w:vAlign w:val="bottom"/>
            <w:hideMark/>
          </w:tcPr>
          <w:p w14:paraId="11A3799F" w14:textId="77777777" w:rsidR="00F4383D" w:rsidRPr="008E521E" w:rsidRDefault="00F4383D" w:rsidP="00F4383D">
            <w:pPr>
              <w:widowControl/>
              <w:autoSpaceDE/>
              <w:autoSpaceDN/>
              <w:adjustRightInd/>
              <w:ind w:left="0" w:firstLine="0"/>
              <w:jc w:val="center"/>
              <w:rPr>
                <w:rStyle w:val="table"/>
              </w:rPr>
            </w:pPr>
            <w:r w:rsidRPr="008E521E">
              <w:rPr>
                <w:rStyle w:val="table"/>
              </w:rPr>
              <w:t>0.04</w:t>
            </w:r>
          </w:p>
        </w:tc>
      </w:tr>
      <w:tr w:rsidR="00F4383D" w:rsidRPr="00F4383D" w14:paraId="1250CDB7" w14:textId="77777777" w:rsidTr="008E521E">
        <w:trPr>
          <w:trHeight w:val="20"/>
        </w:trPr>
        <w:tc>
          <w:tcPr>
            <w:tcW w:w="0" w:type="auto"/>
            <w:shd w:val="clear" w:color="C5E0B4" w:fill="A9D18E"/>
            <w:noWrap/>
            <w:vAlign w:val="center"/>
            <w:hideMark/>
          </w:tcPr>
          <w:p w14:paraId="36168AAF" w14:textId="77777777" w:rsidR="00F4383D" w:rsidRPr="008E521E" w:rsidRDefault="00F4383D" w:rsidP="00F4383D">
            <w:pPr>
              <w:widowControl/>
              <w:autoSpaceDE/>
              <w:autoSpaceDN/>
              <w:adjustRightInd/>
              <w:ind w:left="0" w:firstLine="0"/>
              <w:jc w:val="left"/>
              <w:rPr>
                <w:rStyle w:val="table"/>
                <w:sz w:val="18"/>
                <w:szCs w:val="18"/>
              </w:rPr>
            </w:pPr>
            <w:r w:rsidRPr="008E521E">
              <w:rPr>
                <w:rStyle w:val="table"/>
                <w:sz w:val="18"/>
                <w:szCs w:val="18"/>
              </w:rPr>
              <w:t>MAD</w:t>
            </w:r>
            <w:r w:rsidRPr="00621B63">
              <w:rPr>
                <w:rStyle w:val="table"/>
                <w:sz w:val="18"/>
                <w:szCs w:val="18"/>
                <w:vertAlign w:val="subscript"/>
              </w:rPr>
              <w:t>Fe-Fe</w:t>
            </w:r>
          </w:p>
        </w:tc>
        <w:tc>
          <w:tcPr>
            <w:tcW w:w="0" w:type="auto"/>
            <w:shd w:val="clear" w:color="auto" w:fill="auto"/>
            <w:noWrap/>
            <w:vAlign w:val="bottom"/>
            <w:hideMark/>
          </w:tcPr>
          <w:p w14:paraId="19D32C33" w14:textId="77777777" w:rsidR="00F4383D" w:rsidRPr="008E521E" w:rsidRDefault="00F4383D" w:rsidP="00F4383D">
            <w:pPr>
              <w:widowControl/>
              <w:autoSpaceDE/>
              <w:autoSpaceDN/>
              <w:adjustRightInd/>
              <w:ind w:left="0" w:firstLine="0"/>
              <w:jc w:val="left"/>
              <w:rPr>
                <w:rStyle w:val="table"/>
              </w:rPr>
            </w:pPr>
          </w:p>
        </w:tc>
        <w:tc>
          <w:tcPr>
            <w:tcW w:w="0" w:type="auto"/>
            <w:shd w:val="clear" w:color="auto" w:fill="auto"/>
            <w:noWrap/>
            <w:vAlign w:val="bottom"/>
            <w:hideMark/>
          </w:tcPr>
          <w:p w14:paraId="55536516"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7B59DE8C" w14:textId="77777777" w:rsidR="00F4383D" w:rsidRPr="008E521E" w:rsidRDefault="00F4383D" w:rsidP="00F4383D">
            <w:pPr>
              <w:widowControl/>
              <w:autoSpaceDE/>
              <w:autoSpaceDN/>
              <w:adjustRightInd/>
              <w:ind w:left="0" w:firstLine="0"/>
              <w:jc w:val="center"/>
              <w:rPr>
                <w:rStyle w:val="table"/>
              </w:rPr>
            </w:pPr>
            <w:r w:rsidRPr="008E521E">
              <w:rPr>
                <w:rStyle w:val="table"/>
              </w:rPr>
              <w:t>0.07</w:t>
            </w:r>
          </w:p>
        </w:tc>
        <w:tc>
          <w:tcPr>
            <w:tcW w:w="0" w:type="auto"/>
            <w:shd w:val="clear" w:color="auto" w:fill="auto"/>
            <w:noWrap/>
            <w:vAlign w:val="bottom"/>
            <w:hideMark/>
          </w:tcPr>
          <w:p w14:paraId="41BB8DBB" w14:textId="77777777" w:rsidR="00F4383D" w:rsidRPr="008E521E" w:rsidRDefault="00F4383D" w:rsidP="00F4383D">
            <w:pPr>
              <w:widowControl/>
              <w:autoSpaceDE/>
              <w:autoSpaceDN/>
              <w:adjustRightInd/>
              <w:ind w:left="0" w:firstLine="0"/>
              <w:jc w:val="center"/>
              <w:rPr>
                <w:rStyle w:val="table"/>
              </w:rPr>
            </w:pPr>
            <w:r w:rsidRPr="008E521E">
              <w:rPr>
                <w:rStyle w:val="table"/>
              </w:rPr>
              <w:t>0.07</w:t>
            </w:r>
          </w:p>
        </w:tc>
        <w:tc>
          <w:tcPr>
            <w:tcW w:w="0" w:type="auto"/>
            <w:shd w:val="clear" w:color="auto" w:fill="auto"/>
            <w:noWrap/>
            <w:vAlign w:val="bottom"/>
            <w:hideMark/>
          </w:tcPr>
          <w:p w14:paraId="533915ED"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500AFA84"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5039767D"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47837FC3"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1AC93A54"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c>
          <w:tcPr>
            <w:tcW w:w="0" w:type="auto"/>
            <w:shd w:val="clear" w:color="auto" w:fill="auto"/>
            <w:noWrap/>
            <w:vAlign w:val="bottom"/>
            <w:hideMark/>
          </w:tcPr>
          <w:p w14:paraId="34CF5DDE" w14:textId="77777777" w:rsidR="00F4383D" w:rsidRPr="008E521E" w:rsidRDefault="00F4383D" w:rsidP="00F4383D">
            <w:pPr>
              <w:widowControl/>
              <w:autoSpaceDE/>
              <w:autoSpaceDN/>
              <w:adjustRightInd/>
              <w:ind w:left="0" w:firstLine="0"/>
              <w:jc w:val="center"/>
              <w:rPr>
                <w:rStyle w:val="table"/>
              </w:rPr>
            </w:pPr>
            <w:r w:rsidRPr="008E521E">
              <w:rPr>
                <w:rStyle w:val="table"/>
              </w:rPr>
              <w:t>0.06</w:t>
            </w:r>
          </w:p>
        </w:tc>
      </w:tr>
    </w:tbl>
    <w:p w14:paraId="5907DAC5" w14:textId="77777777" w:rsidR="008F7EB3" w:rsidRDefault="008F7EB3">
      <w:pPr>
        <w:pStyle w:val="NoSpacing"/>
      </w:pPr>
    </w:p>
    <w:p w14:paraId="50FA53FD" w14:textId="77777777" w:rsidR="008F7EB3" w:rsidRDefault="008F7EB3">
      <w:pPr>
        <w:pStyle w:val="NoSpacing"/>
      </w:pPr>
    </w:p>
    <w:p w14:paraId="13F0028B" w14:textId="24A2DF94" w:rsidR="00213A5B" w:rsidRDefault="00AA7D31" w:rsidP="008E521E">
      <w:pPr>
        <w:pStyle w:val="ListParagraph"/>
      </w:pPr>
      <w:r>
        <w:t>Table S1</w:t>
      </w:r>
      <w:r w:rsidR="007C6053">
        <w:t>4</w:t>
      </w:r>
      <w:r w:rsidR="00213A5B">
        <w:t xml:space="preserve">. </w:t>
      </w:r>
      <w:r w:rsidR="00423F0D" w:rsidRPr="00423F0D">
        <w:t xml:space="preserve">The energy difference between the </w:t>
      </w:r>
      <w:r w:rsidR="001C68C5">
        <w:t xml:space="preserve">various </w:t>
      </w:r>
      <w:r w:rsidR="00423F0D" w:rsidRPr="00423F0D">
        <w:t xml:space="preserve">BS states of the two oxidation states of 4Fd3 at the PBE/def2-SV(P) level of theory. </w:t>
      </w:r>
      <w:r w:rsidR="007C6053">
        <w:t>The</w:t>
      </w:r>
      <w:r w:rsidR="001C68C5">
        <w:t xml:space="preserve"> th</w:t>
      </w:r>
      <w:r w:rsidR="00423F0D" w:rsidRPr="00423F0D">
        <w:t xml:space="preserve">ree possible BS states of Ox were compared to each other and </w:t>
      </w:r>
      <w:r w:rsidR="001C68C5">
        <w:t xml:space="preserve">the </w:t>
      </w:r>
      <w:r w:rsidR="00423F0D" w:rsidRPr="00423F0D">
        <w:t>six possible BS states of Red were compared to each other.</w:t>
      </w:r>
      <w:r w:rsidR="005A7E58">
        <w:t xml:space="preserve"> </w:t>
      </w:r>
      <w:r w:rsidR="007C6053">
        <w:t>All</w:t>
      </w:r>
      <w:r w:rsidR="005A7E58" w:rsidRPr="00E648E9">
        <w:t xml:space="preserve"> values are in </w:t>
      </w:r>
      <w:r w:rsidR="005A7E58" w:rsidRPr="00DA542A">
        <w:rPr>
          <w:bCs/>
        </w:rPr>
        <w:t>kJ/mol</w:t>
      </w:r>
      <w:r w:rsidR="005A7E58">
        <w:rPr>
          <w:bC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561"/>
        <w:gridCol w:w="561"/>
        <w:gridCol w:w="561"/>
        <w:gridCol w:w="561"/>
        <w:gridCol w:w="561"/>
        <w:gridCol w:w="561"/>
        <w:gridCol w:w="566"/>
        <w:gridCol w:w="566"/>
      </w:tblGrid>
      <w:tr w:rsidR="00213A5B" w:rsidRPr="00213A5B" w14:paraId="6A5CF93F" w14:textId="77777777" w:rsidTr="008E521E">
        <w:trPr>
          <w:trHeight w:val="312"/>
        </w:trPr>
        <w:tc>
          <w:tcPr>
            <w:tcW w:w="0" w:type="auto"/>
            <w:gridSpan w:val="3"/>
            <w:shd w:val="clear" w:color="000000" w:fill="F4B084"/>
            <w:noWrap/>
            <w:vAlign w:val="bottom"/>
            <w:hideMark/>
          </w:tcPr>
          <w:p w14:paraId="0DB20A99" w14:textId="77777777" w:rsidR="00213A5B" w:rsidRPr="008E521E" w:rsidRDefault="00213A5B" w:rsidP="00213A5B">
            <w:pPr>
              <w:widowControl/>
              <w:autoSpaceDE/>
              <w:autoSpaceDN/>
              <w:adjustRightInd/>
              <w:ind w:left="0" w:firstLine="0"/>
              <w:jc w:val="center"/>
              <w:rPr>
                <w:rStyle w:val="table"/>
              </w:rPr>
            </w:pPr>
            <w:r w:rsidRPr="008E521E">
              <w:rPr>
                <w:rStyle w:val="table"/>
              </w:rPr>
              <w:t>4Fd3-Ox</w:t>
            </w:r>
          </w:p>
        </w:tc>
        <w:tc>
          <w:tcPr>
            <w:tcW w:w="0" w:type="auto"/>
            <w:gridSpan w:val="6"/>
            <w:shd w:val="clear" w:color="000000" w:fill="8AB8E2"/>
            <w:noWrap/>
            <w:vAlign w:val="bottom"/>
            <w:hideMark/>
          </w:tcPr>
          <w:p w14:paraId="024D4BAE" w14:textId="77777777" w:rsidR="00213A5B" w:rsidRPr="008E521E" w:rsidRDefault="00213A5B" w:rsidP="00213A5B">
            <w:pPr>
              <w:widowControl/>
              <w:autoSpaceDE/>
              <w:autoSpaceDN/>
              <w:adjustRightInd/>
              <w:ind w:left="0" w:firstLine="0"/>
              <w:jc w:val="center"/>
              <w:rPr>
                <w:rStyle w:val="table"/>
              </w:rPr>
            </w:pPr>
            <w:r w:rsidRPr="008E521E">
              <w:rPr>
                <w:rStyle w:val="table"/>
              </w:rPr>
              <w:t>4Fd3-Red</w:t>
            </w:r>
          </w:p>
        </w:tc>
      </w:tr>
      <w:tr w:rsidR="00213A5B" w:rsidRPr="00213A5B" w14:paraId="3415D6B3" w14:textId="77777777" w:rsidTr="008E521E">
        <w:trPr>
          <w:trHeight w:val="312"/>
        </w:trPr>
        <w:tc>
          <w:tcPr>
            <w:tcW w:w="0" w:type="auto"/>
            <w:shd w:val="clear" w:color="auto" w:fill="auto"/>
            <w:noWrap/>
            <w:vAlign w:val="center"/>
            <w:hideMark/>
          </w:tcPr>
          <w:p w14:paraId="0BD2D815" w14:textId="77777777" w:rsidR="00213A5B" w:rsidRPr="008E521E" w:rsidRDefault="00213A5B" w:rsidP="00213A5B">
            <w:pPr>
              <w:widowControl/>
              <w:autoSpaceDE/>
              <w:autoSpaceDN/>
              <w:adjustRightInd/>
              <w:ind w:left="0" w:firstLine="0"/>
              <w:jc w:val="center"/>
              <w:rPr>
                <w:rStyle w:val="table"/>
              </w:rPr>
            </w:pPr>
            <w:r w:rsidRPr="008E521E">
              <w:rPr>
                <w:rStyle w:val="table"/>
              </w:rPr>
              <w:t>BS1</w:t>
            </w:r>
          </w:p>
        </w:tc>
        <w:tc>
          <w:tcPr>
            <w:tcW w:w="0" w:type="auto"/>
            <w:shd w:val="clear" w:color="auto" w:fill="auto"/>
            <w:noWrap/>
            <w:vAlign w:val="center"/>
            <w:hideMark/>
          </w:tcPr>
          <w:p w14:paraId="32B86137" w14:textId="77777777" w:rsidR="00213A5B" w:rsidRPr="008E521E" w:rsidRDefault="00213A5B" w:rsidP="00213A5B">
            <w:pPr>
              <w:widowControl/>
              <w:autoSpaceDE/>
              <w:autoSpaceDN/>
              <w:adjustRightInd/>
              <w:ind w:left="0" w:firstLine="0"/>
              <w:jc w:val="center"/>
              <w:rPr>
                <w:rStyle w:val="table"/>
              </w:rPr>
            </w:pPr>
            <w:r w:rsidRPr="008E521E">
              <w:rPr>
                <w:rStyle w:val="table"/>
              </w:rPr>
              <w:t>BS2</w:t>
            </w:r>
          </w:p>
        </w:tc>
        <w:tc>
          <w:tcPr>
            <w:tcW w:w="0" w:type="auto"/>
            <w:shd w:val="clear" w:color="auto" w:fill="auto"/>
            <w:noWrap/>
            <w:vAlign w:val="center"/>
            <w:hideMark/>
          </w:tcPr>
          <w:p w14:paraId="66764EAC" w14:textId="77777777" w:rsidR="00213A5B" w:rsidRPr="008E521E" w:rsidRDefault="00213A5B">
            <w:pPr>
              <w:widowControl/>
              <w:autoSpaceDE/>
              <w:autoSpaceDN/>
              <w:adjustRightInd/>
              <w:ind w:left="0" w:firstLine="0"/>
              <w:jc w:val="center"/>
              <w:rPr>
                <w:rStyle w:val="table"/>
              </w:rPr>
            </w:pPr>
            <w:r w:rsidRPr="008E521E">
              <w:rPr>
                <w:rStyle w:val="table"/>
              </w:rPr>
              <w:t>BS3</w:t>
            </w:r>
          </w:p>
        </w:tc>
        <w:tc>
          <w:tcPr>
            <w:tcW w:w="0" w:type="auto"/>
            <w:shd w:val="clear" w:color="auto" w:fill="auto"/>
            <w:noWrap/>
            <w:vAlign w:val="center"/>
            <w:hideMark/>
          </w:tcPr>
          <w:p w14:paraId="63B51890" w14:textId="77777777" w:rsidR="00213A5B" w:rsidRPr="008E521E" w:rsidRDefault="00213A5B" w:rsidP="00213A5B">
            <w:pPr>
              <w:widowControl/>
              <w:autoSpaceDE/>
              <w:autoSpaceDN/>
              <w:adjustRightInd/>
              <w:ind w:left="0" w:firstLine="0"/>
              <w:jc w:val="center"/>
              <w:rPr>
                <w:rStyle w:val="table"/>
              </w:rPr>
            </w:pPr>
            <w:r w:rsidRPr="008E521E">
              <w:rPr>
                <w:rStyle w:val="table"/>
              </w:rPr>
              <w:t>BS1</w:t>
            </w:r>
          </w:p>
        </w:tc>
        <w:tc>
          <w:tcPr>
            <w:tcW w:w="0" w:type="auto"/>
            <w:shd w:val="clear" w:color="auto" w:fill="auto"/>
            <w:noWrap/>
            <w:vAlign w:val="center"/>
            <w:hideMark/>
          </w:tcPr>
          <w:p w14:paraId="357C44B9" w14:textId="77777777" w:rsidR="00213A5B" w:rsidRPr="008E521E" w:rsidRDefault="00213A5B" w:rsidP="00213A5B">
            <w:pPr>
              <w:widowControl/>
              <w:autoSpaceDE/>
              <w:autoSpaceDN/>
              <w:adjustRightInd/>
              <w:ind w:left="0" w:firstLine="0"/>
              <w:jc w:val="center"/>
              <w:rPr>
                <w:rStyle w:val="table"/>
              </w:rPr>
            </w:pPr>
            <w:r w:rsidRPr="008E521E">
              <w:rPr>
                <w:rStyle w:val="table"/>
              </w:rPr>
              <w:t>BS2</w:t>
            </w:r>
          </w:p>
        </w:tc>
        <w:tc>
          <w:tcPr>
            <w:tcW w:w="0" w:type="auto"/>
            <w:shd w:val="clear" w:color="auto" w:fill="auto"/>
            <w:noWrap/>
            <w:vAlign w:val="center"/>
            <w:hideMark/>
          </w:tcPr>
          <w:p w14:paraId="7B654312" w14:textId="77777777" w:rsidR="00213A5B" w:rsidRPr="008E521E" w:rsidRDefault="00213A5B">
            <w:pPr>
              <w:widowControl/>
              <w:autoSpaceDE/>
              <w:autoSpaceDN/>
              <w:adjustRightInd/>
              <w:ind w:left="0" w:firstLine="0"/>
              <w:jc w:val="center"/>
              <w:rPr>
                <w:rStyle w:val="table"/>
              </w:rPr>
            </w:pPr>
            <w:r w:rsidRPr="008E521E">
              <w:rPr>
                <w:rStyle w:val="table"/>
              </w:rPr>
              <w:t>BS3</w:t>
            </w:r>
          </w:p>
        </w:tc>
        <w:tc>
          <w:tcPr>
            <w:tcW w:w="0" w:type="auto"/>
            <w:shd w:val="clear" w:color="auto" w:fill="auto"/>
            <w:noWrap/>
            <w:vAlign w:val="center"/>
            <w:hideMark/>
          </w:tcPr>
          <w:p w14:paraId="76CB0FE2" w14:textId="77777777" w:rsidR="00213A5B" w:rsidRPr="008E521E" w:rsidRDefault="00213A5B">
            <w:pPr>
              <w:widowControl/>
              <w:autoSpaceDE/>
              <w:autoSpaceDN/>
              <w:adjustRightInd/>
              <w:ind w:left="0" w:firstLine="0"/>
              <w:jc w:val="center"/>
              <w:rPr>
                <w:rStyle w:val="table"/>
              </w:rPr>
            </w:pPr>
            <w:r w:rsidRPr="008E521E">
              <w:rPr>
                <w:rStyle w:val="table"/>
              </w:rPr>
              <w:t>BS4</w:t>
            </w:r>
          </w:p>
        </w:tc>
        <w:tc>
          <w:tcPr>
            <w:tcW w:w="0" w:type="auto"/>
            <w:shd w:val="clear" w:color="auto" w:fill="auto"/>
            <w:noWrap/>
            <w:vAlign w:val="center"/>
            <w:hideMark/>
          </w:tcPr>
          <w:p w14:paraId="672D452A" w14:textId="77777777" w:rsidR="00213A5B" w:rsidRPr="008E521E" w:rsidRDefault="00213A5B">
            <w:pPr>
              <w:widowControl/>
              <w:autoSpaceDE/>
              <w:autoSpaceDN/>
              <w:adjustRightInd/>
              <w:ind w:left="0" w:firstLine="0"/>
              <w:jc w:val="center"/>
              <w:rPr>
                <w:rStyle w:val="table"/>
              </w:rPr>
            </w:pPr>
            <w:r w:rsidRPr="008E521E">
              <w:rPr>
                <w:rStyle w:val="table"/>
              </w:rPr>
              <w:t>BS5</w:t>
            </w:r>
          </w:p>
        </w:tc>
        <w:tc>
          <w:tcPr>
            <w:tcW w:w="0" w:type="auto"/>
            <w:shd w:val="clear" w:color="auto" w:fill="auto"/>
            <w:noWrap/>
            <w:vAlign w:val="center"/>
            <w:hideMark/>
          </w:tcPr>
          <w:p w14:paraId="4EC34408" w14:textId="77777777" w:rsidR="00213A5B" w:rsidRPr="008E521E" w:rsidRDefault="00213A5B">
            <w:pPr>
              <w:widowControl/>
              <w:autoSpaceDE/>
              <w:autoSpaceDN/>
              <w:adjustRightInd/>
              <w:ind w:left="0" w:firstLine="0"/>
              <w:jc w:val="center"/>
              <w:rPr>
                <w:rStyle w:val="table"/>
              </w:rPr>
            </w:pPr>
            <w:r w:rsidRPr="008E521E">
              <w:rPr>
                <w:rStyle w:val="table"/>
              </w:rPr>
              <w:t>BS6</w:t>
            </w:r>
          </w:p>
        </w:tc>
      </w:tr>
      <w:tr w:rsidR="00213A5B" w:rsidRPr="00213A5B" w14:paraId="48EBAA85" w14:textId="77777777" w:rsidTr="008E521E">
        <w:trPr>
          <w:trHeight w:val="312"/>
        </w:trPr>
        <w:tc>
          <w:tcPr>
            <w:tcW w:w="0" w:type="auto"/>
            <w:shd w:val="clear" w:color="auto" w:fill="auto"/>
            <w:noWrap/>
            <w:vAlign w:val="bottom"/>
            <w:hideMark/>
          </w:tcPr>
          <w:p w14:paraId="70F402BD" w14:textId="77777777" w:rsidR="00213A5B" w:rsidRPr="008E521E" w:rsidRDefault="00213A5B" w:rsidP="00213A5B">
            <w:pPr>
              <w:widowControl/>
              <w:autoSpaceDE/>
              <w:autoSpaceDN/>
              <w:adjustRightInd/>
              <w:ind w:left="0" w:firstLine="0"/>
              <w:jc w:val="center"/>
              <w:rPr>
                <w:rStyle w:val="table"/>
              </w:rPr>
            </w:pPr>
            <w:r w:rsidRPr="008E521E">
              <w:rPr>
                <w:rStyle w:val="table"/>
              </w:rPr>
              <w:t>0.0</w:t>
            </w:r>
          </w:p>
        </w:tc>
        <w:tc>
          <w:tcPr>
            <w:tcW w:w="0" w:type="auto"/>
            <w:shd w:val="clear" w:color="auto" w:fill="auto"/>
            <w:noWrap/>
            <w:vAlign w:val="bottom"/>
            <w:hideMark/>
          </w:tcPr>
          <w:p w14:paraId="5C1A02BF" w14:textId="77777777" w:rsidR="00213A5B" w:rsidRPr="008E521E" w:rsidRDefault="00213A5B" w:rsidP="00213A5B">
            <w:pPr>
              <w:widowControl/>
              <w:autoSpaceDE/>
              <w:autoSpaceDN/>
              <w:adjustRightInd/>
              <w:ind w:left="0" w:firstLine="0"/>
              <w:jc w:val="center"/>
              <w:rPr>
                <w:rStyle w:val="table"/>
              </w:rPr>
            </w:pPr>
            <w:r w:rsidRPr="008E521E">
              <w:rPr>
                <w:rStyle w:val="table"/>
              </w:rPr>
              <w:t>7.2</w:t>
            </w:r>
          </w:p>
        </w:tc>
        <w:tc>
          <w:tcPr>
            <w:tcW w:w="0" w:type="auto"/>
            <w:shd w:val="clear" w:color="auto" w:fill="auto"/>
            <w:noWrap/>
            <w:vAlign w:val="bottom"/>
            <w:hideMark/>
          </w:tcPr>
          <w:p w14:paraId="6CE83D6A" w14:textId="77777777" w:rsidR="00213A5B" w:rsidRPr="008E521E" w:rsidRDefault="00213A5B" w:rsidP="00213A5B">
            <w:pPr>
              <w:widowControl/>
              <w:autoSpaceDE/>
              <w:autoSpaceDN/>
              <w:adjustRightInd/>
              <w:ind w:left="0" w:firstLine="0"/>
              <w:jc w:val="center"/>
              <w:rPr>
                <w:rStyle w:val="table"/>
              </w:rPr>
            </w:pPr>
            <w:r w:rsidRPr="008E521E">
              <w:rPr>
                <w:rStyle w:val="table"/>
              </w:rPr>
              <w:t>4.0</w:t>
            </w:r>
          </w:p>
        </w:tc>
        <w:tc>
          <w:tcPr>
            <w:tcW w:w="0" w:type="auto"/>
            <w:shd w:val="clear" w:color="auto" w:fill="auto"/>
            <w:noWrap/>
            <w:vAlign w:val="bottom"/>
            <w:hideMark/>
          </w:tcPr>
          <w:p w14:paraId="2488F828" w14:textId="77777777" w:rsidR="00213A5B" w:rsidRPr="008E521E" w:rsidRDefault="00213A5B" w:rsidP="00213A5B">
            <w:pPr>
              <w:widowControl/>
              <w:autoSpaceDE/>
              <w:autoSpaceDN/>
              <w:adjustRightInd/>
              <w:ind w:left="0" w:firstLine="0"/>
              <w:jc w:val="center"/>
              <w:rPr>
                <w:rStyle w:val="table"/>
              </w:rPr>
            </w:pPr>
            <w:r w:rsidRPr="008E521E">
              <w:rPr>
                <w:rStyle w:val="table"/>
              </w:rPr>
              <w:t>0.0</w:t>
            </w:r>
          </w:p>
        </w:tc>
        <w:tc>
          <w:tcPr>
            <w:tcW w:w="0" w:type="auto"/>
            <w:shd w:val="clear" w:color="auto" w:fill="auto"/>
            <w:noWrap/>
            <w:vAlign w:val="bottom"/>
            <w:hideMark/>
          </w:tcPr>
          <w:p w14:paraId="35A4D8B2" w14:textId="77777777" w:rsidR="00213A5B" w:rsidRPr="008E521E" w:rsidRDefault="00213A5B" w:rsidP="00213A5B">
            <w:pPr>
              <w:widowControl/>
              <w:autoSpaceDE/>
              <w:autoSpaceDN/>
              <w:adjustRightInd/>
              <w:ind w:left="0" w:firstLine="0"/>
              <w:jc w:val="center"/>
              <w:rPr>
                <w:rStyle w:val="table"/>
              </w:rPr>
            </w:pPr>
            <w:r w:rsidRPr="008E521E">
              <w:rPr>
                <w:rStyle w:val="table"/>
              </w:rPr>
              <w:t>5.4</w:t>
            </w:r>
          </w:p>
        </w:tc>
        <w:tc>
          <w:tcPr>
            <w:tcW w:w="0" w:type="auto"/>
            <w:shd w:val="clear" w:color="auto" w:fill="auto"/>
            <w:noWrap/>
            <w:vAlign w:val="bottom"/>
            <w:hideMark/>
          </w:tcPr>
          <w:p w14:paraId="1019E70E" w14:textId="77777777" w:rsidR="00213A5B" w:rsidRPr="008E521E" w:rsidRDefault="00213A5B" w:rsidP="00213A5B">
            <w:pPr>
              <w:widowControl/>
              <w:autoSpaceDE/>
              <w:autoSpaceDN/>
              <w:adjustRightInd/>
              <w:ind w:left="0" w:firstLine="0"/>
              <w:jc w:val="center"/>
              <w:rPr>
                <w:rStyle w:val="table"/>
              </w:rPr>
            </w:pPr>
            <w:r w:rsidRPr="008E521E">
              <w:rPr>
                <w:rStyle w:val="table"/>
              </w:rPr>
              <w:t>6.1</w:t>
            </w:r>
          </w:p>
        </w:tc>
        <w:tc>
          <w:tcPr>
            <w:tcW w:w="0" w:type="auto"/>
            <w:shd w:val="clear" w:color="auto" w:fill="auto"/>
            <w:noWrap/>
            <w:vAlign w:val="bottom"/>
            <w:hideMark/>
          </w:tcPr>
          <w:p w14:paraId="4CC1B503" w14:textId="77777777" w:rsidR="00213A5B" w:rsidRPr="008E521E" w:rsidRDefault="00213A5B" w:rsidP="00213A5B">
            <w:pPr>
              <w:widowControl/>
              <w:autoSpaceDE/>
              <w:autoSpaceDN/>
              <w:adjustRightInd/>
              <w:ind w:left="0" w:firstLine="0"/>
              <w:jc w:val="center"/>
              <w:rPr>
                <w:rStyle w:val="table"/>
              </w:rPr>
            </w:pPr>
            <w:r w:rsidRPr="008E521E">
              <w:rPr>
                <w:rStyle w:val="table"/>
              </w:rPr>
              <w:t>7.1</w:t>
            </w:r>
          </w:p>
        </w:tc>
        <w:tc>
          <w:tcPr>
            <w:tcW w:w="0" w:type="auto"/>
            <w:shd w:val="clear" w:color="auto" w:fill="auto"/>
            <w:noWrap/>
            <w:vAlign w:val="bottom"/>
            <w:hideMark/>
          </w:tcPr>
          <w:p w14:paraId="3E4A2562" w14:textId="77777777" w:rsidR="00213A5B" w:rsidRPr="008E521E" w:rsidRDefault="00213A5B" w:rsidP="00213A5B">
            <w:pPr>
              <w:widowControl/>
              <w:autoSpaceDE/>
              <w:autoSpaceDN/>
              <w:adjustRightInd/>
              <w:ind w:left="0" w:firstLine="0"/>
              <w:jc w:val="center"/>
              <w:rPr>
                <w:rStyle w:val="table"/>
              </w:rPr>
            </w:pPr>
            <w:r w:rsidRPr="008E521E">
              <w:rPr>
                <w:rStyle w:val="table"/>
              </w:rPr>
              <w:t>17.4</w:t>
            </w:r>
          </w:p>
        </w:tc>
        <w:tc>
          <w:tcPr>
            <w:tcW w:w="0" w:type="auto"/>
            <w:shd w:val="clear" w:color="auto" w:fill="auto"/>
            <w:noWrap/>
            <w:vAlign w:val="bottom"/>
            <w:hideMark/>
          </w:tcPr>
          <w:p w14:paraId="3D88ECA7" w14:textId="77777777" w:rsidR="00213A5B" w:rsidRPr="008E521E" w:rsidRDefault="00213A5B" w:rsidP="00213A5B">
            <w:pPr>
              <w:widowControl/>
              <w:autoSpaceDE/>
              <w:autoSpaceDN/>
              <w:adjustRightInd/>
              <w:ind w:left="0" w:firstLine="0"/>
              <w:jc w:val="center"/>
              <w:rPr>
                <w:rStyle w:val="table"/>
              </w:rPr>
            </w:pPr>
            <w:r w:rsidRPr="008E521E">
              <w:rPr>
                <w:rStyle w:val="table"/>
              </w:rPr>
              <w:t>22.5</w:t>
            </w:r>
          </w:p>
        </w:tc>
      </w:tr>
    </w:tbl>
    <w:p w14:paraId="311B9C3B" w14:textId="77777777" w:rsidR="005A4131" w:rsidRDefault="005A4131">
      <w:pPr>
        <w:pStyle w:val="NoSpacing"/>
      </w:pPr>
    </w:p>
    <w:p w14:paraId="0A332071" w14:textId="77777777" w:rsidR="00213A5B" w:rsidRDefault="00213A5B">
      <w:pPr>
        <w:pStyle w:val="NoSpacing"/>
      </w:pPr>
    </w:p>
    <w:p w14:paraId="667045D2" w14:textId="77777777" w:rsidR="00213A5B" w:rsidRDefault="00213A5B">
      <w:pPr>
        <w:pStyle w:val="NoSpacing"/>
        <w:sectPr w:rsidR="00213A5B" w:rsidSect="00A56092">
          <w:pgSz w:w="16840" w:h="11907" w:orient="landscape" w:code="9"/>
          <w:pgMar w:top="1138" w:right="1138" w:bottom="1138" w:left="1138" w:header="0" w:footer="0" w:gutter="0"/>
          <w:cols w:space="475"/>
          <w:docGrid w:linePitch="326"/>
        </w:sectPr>
      </w:pPr>
    </w:p>
    <w:p w14:paraId="366508B6" w14:textId="317A15CA" w:rsidR="00111563" w:rsidRPr="008E521E" w:rsidRDefault="00BC443E">
      <w:pPr>
        <w:pStyle w:val="ListParagraph"/>
        <w:rPr>
          <w:sz w:val="24"/>
        </w:rPr>
      </w:pPr>
      <w:r w:rsidRPr="008E521E">
        <w:rPr>
          <w:b/>
          <w:bCs/>
          <w:sz w:val="24"/>
        </w:rPr>
        <w:lastRenderedPageBreak/>
        <w:t xml:space="preserve">Cartesian coordinates of optimized </w:t>
      </w:r>
      <w:r w:rsidR="00625B46" w:rsidRPr="008E521E">
        <w:rPr>
          <w:b/>
          <w:bCs/>
          <w:sz w:val="24"/>
        </w:rPr>
        <w:t xml:space="preserve">QM/MM structures in the energetically most </w:t>
      </w:r>
      <w:r w:rsidR="00406195">
        <w:rPr>
          <w:b/>
          <w:bCs/>
          <w:sz w:val="24"/>
        </w:rPr>
        <w:t>favorable</w:t>
      </w:r>
      <w:r w:rsidR="00406195" w:rsidRPr="008E521E">
        <w:rPr>
          <w:b/>
          <w:bCs/>
          <w:sz w:val="24"/>
        </w:rPr>
        <w:t xml:space="preserve"> </w:t>
      </w:r>
      <w:r w:rsidR="00C762C9" w:rsidRPr="008E521E">
        <w:rPr>
          <w:b/>
          <w:bCs/>
          <w:sz w:val="24"/>
        </w:rPr>
        <w:t>BS states</w:t>
      </w:r>
      <w:r w:rsidR="00625B46">
        <w:rPr>
          <w:b/>
          <w:bCs/>
          <w:sz w:val="24"/>
        </w:rPr>
        <w:t>, obtained with the TPSS/def2-SV(P) approach.</w:t>
      </w:r>
    </w:p>
    <w:p w14:paraId="54597979" w14:textId="77777777" w:rsidR="00C762C9" w:rsidRDefault="00C762C9">
      <w:pPr>
        <w:pStyle w:val="NoSpacing"/>
      </w:pPr>
    </w:p>
    <w:p w14:paraId="0795F8AB" w14:textId="707791D3" w:rsidR="00C762C9" w:rsidRPr="005A4131" w:rsidRDefault="00C762C9">
      <w:pPr>
        <w:pStyle w:val="NoSpacing"/>
      </w:pPr>
      <w:r w:rsidRPr="005A4131">
        <w:t>4Fd1-Ox</w:t>
      </w:r>
      <w:r w:rsidR="00E85CDB">
        <w:t>-S</w:t>
      </w:r>
    </w:p>
    <w:p w14:paraId="71A61014" w14:textId="77777777" w:rsidR="00C762C9" w:rsidRPr="005A4131" w:rsidRDefault="00C762C9">
      <w:pPr>
        <w:pStyle w:val="NoSpacing"/>
      </w:pPr>
    </w:p>
    <w:p w14:paraId="291DD723" w14:textId="7E51C106"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8300000    7.37400000    8.44600000</w:t>
      </w:r>
    </w:p>
    <w:p w14:paraId="78D33367" w14:textId="04871FFB"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6400000    7.99200000    7.61000000</w:t>
      </w:r>
    </w:p>
    <w:p w14:paraId="5967E084" w14:textId="6516AE43"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3200000    7.59200000    7.58800000</w:t>
      </w:r>
    </w:p>
    <w:p w14:paraId="011D0997" w14:textId="40A2530D"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75800000    7.74000000    6.26600000</w:t>
      </w:r>
    </w:p>
    <w:p w14:paraId="52058CF8" w14:textId="278CF594"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3300000    7.99500000    6.33900000</w:t>
      </w:r>
    </w:p>
    <w:p w14:paraId="39FDD8E4" w14:textId="10D7321E"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7600000    6.68500000    5.94200000</w:t>
      </w:r>
    </w:p>
    <w:p w14:paraId="5A767D1E" w14:textId="64C07F62"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10700000    8.80400000    4.88000000</w:t>
      </w:r>
    </w:p>
    <w:p w14:paraId="0EAABD05" w14:textId="2DC2540A"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7500000    9.06300000    7.91000000</w:t>
      </w:r>
    </w:p>
    <w:p w14:paraId="4722297B" w14:textId="4F48C3AA"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8000000   12.71700000    4.03800000</w:t>
      </w:r>
    </w:p>
    <w:p w14:paraId="049E2429" w14:textId="35872641"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900000   13.13100000    3.83600000</w:t>
      </w:r>
    </w:p>
    <w:p w14:paraId="41DDEF84" w14:textId="1CD348C2"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6300000   14.18400000    4.17100000</w:t>
      </w:r>
    </w:p>
    <w:p w14:paraId="7A3A84C0" w14:textId="709AF657"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0200000   12.39400000    4.74700000</w:t>
      </w:r>
    </w:p>
    <w:p w14:paraId="3203A5DF" w14:textId="03E96CD5"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3100000   12.29500000    5.78600000</w:t>
      </w:r>
    </w:p>
    <w:p w14:paraId="50FF3A0C" w14:textId="2D00D95C"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0100000   13.03700000    4.80000000</w:t>
      </w:r>
    </w:p>
    <w:p w14:paraId="6A62B69F" w14:textId="46B755D2"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20500000   10.73100000    4.17100000</w:t>
      </w:r>
    </w:p>
    <w:p w14:paraId="6804F0EA" w14:textId="0264451D"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200000   13.11500000    2.77100000</w:t>
      </w:r>
    </w:p>
    <w:p w14:paraId="209B2437" w14:textId="5BBC2B9F"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5200000    7.69500000   -0.48100000</w:t>
      </w:r>
    </w:p>
    <w:p w14:paraId="7AC91856" w14:textId="5CE2548B"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92900000    6.67100000   -0.94700000</w:t>
      </w:r>
    </w:p>
    <w:p w14:paraId="0FB78A97" w14:textId="71D24AE9"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6300000    6.08400000   -0.84600000</w:t>
      </w:r>
    </w:p>
    <w:p w14:paraId="0F4C7356" w14:textId="2B90B47F"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2300000    6.04200000   -0.09300000</w:t>
      </w:r>
    </w:p>
    <w:p w14:paraId="02F171BA" w14:textId="69693CAF"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1500000    5.73300000    0.89100000</w:t>
      </w:r>
    </w:p>
    <w:p w14:paraId="03A4AAFD" w14:textId="0549E988"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2800000    5.14700000   -0.61100000</w:t>
      </w:r>
    </w:p>
    <w:p w14:paraId="5F406B27" w14:textId="6FFE1056"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38300000    7.18500000    0.20700000</w:t>
      </w:r>
    </w:p>
    <w:p w14:paraId="455B8D53" w14:textId="5D5C152A"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7300000    6.74400000   -2.02100000</w:t>
      </w:r>
    </w:p>
    <w:p w14:paraId="644995B9" w14:textId="404A27FA"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7600000    4.78200000    4.94900000</w:t>
      </w:r>
    </w:p>
    <w:p w14:paraId="7601BB9C" w14:textId="44BB864D"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85200000    5.30600000    5.41500000</w:t>
      </w:r>
    </w:p>
    <w:p w14:paraId="3B8754F8" w14:textId="75AD612E"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68600000    6.18300000    4.76100000</w:t>
      </w:r>
    </w:p>
    <w:p w14:paraId="51D38D54" w14:textId="26F202EF"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3400000    4.38200000    5.33700000</w:t>
      </w:r>
    </w:p>
    <w:p w14:paraId="3BE1A42F" w14:textId="6F09E7E8"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3100000    3.43500000    5.87000000</w:t>
      </w:r>
    </w:p>
    <w:p w14:paraId="5A6482A7" w14:textId="67A6F374"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5500000    4.15000000    4.29200000</w:t>
      </w:r>
    </w:p>
    <w:p w14:paraId="5CF529DE" w14:textId="648530AB"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7000000    5.12000000    6.20200000</w:t>
      </w:r>
    </w:p>
    <w:p w14:paraId="44540463" w14:textId="4451786B"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11600000    5.58200000    6.46300000</w:t>
      </w:r>
    </w:p>
    <w:p w14:paraId="66392287" w14:textId="12706AE2"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21200000    6.69900000    4.84800000</w:t>
      </w:r>
    </w:p>
    <w:p w14:paraId="38EE89B5" w14:textId="74E7B19D"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2800000    6.03100000    3.81800000</w:t>
      </w:r>
    </w:p>
    <w:p w14:paraId="3225B77A" w14:textId="483B8E15"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08500000    8.21700000    4.52700000</w:t>
      </w:r>
    </w:p>
    <w:p w14:paraId="6BFC8B2D" w14:textId="6FF972EB"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9000000    8.53200000    6.16100000</w:t>
      </w:r>
    </w:p>
    <w:p w14:paraId="52741E9B" w14:textId="45009FB8"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2000000    9.21700000    4.16100000</w:t>
      </w:r>
    </w:p>
    <w:p w14:paraId="4BC6F175" w14:textId="3D6D765C"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63400000    7.42100000    3.14200000</w:t>
      </w:r>
    </w:p>
    <w:p w14:paraId="2A29E47B" w14:textId="19288F50" w:rsidR="005A4131" w:rsidRDefault="007B5C2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Fe    </w:t>
      </w:r>
      <w:r w:rsidR="005A4131">
        <w:rPr>
          <w:rFonts w:ascii="Courier New" w:hAnsi="Courier New" w:cs="Courier New"/>
          <w:noProof w:val="0"/>
          <w:sz w:val="22"/>
          <w:szCs w:val="22"/>
        </w:rPr>
        <w:t>1.50000000    7.50100000    2.43600000</w:t>
      </w:r>
    </w:p>
    <w:p w14:paraId="242F0765" w14:textId="01934C13" w:rsidR="005A4131" w:rsidRDefault="005A413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4100000    9.69500000    2.85200000</w:t>
      </w:r>
    </w:p>
    <w:p w14:paraId="466086BA" w14:textId="7C47C391" w:rsidR="00E646A5" w:rsidRDefault="00E646A5">
      <w:pPr>
        <w:widowControl/>
        <w:autoSpaceDE/>
        <w:autoSpaceDN/>
        <w:adjustRightInd/>
        <w:ind w:left="0" w:firstLine="0"/>
        <w:jc w:val="left"/>
      </w:pPr>
      <w:r>
        <w:br w:type="page"/>
      </w:r>
    </w:p>
    <w:p w14:paraId="36222F62" w14:textId="1C461CF5" w:rsidR="00E85CDB" w:rsidRDefault="00E85CDB">
      <w:pPr>
        <w:widowControl/>
        <w:autoSpaceDE/>
        <w:autoSpaceDN/>
        <w:adjustRightInd/>
        <w:ind w:left="0" w:firstLine="0"/>
        <w:jc w:val="left"/>
      </w:pPr>
      <w:r>
        <w:lastRenderedPageBreak/>
        <w:t>4Fd1-Ox-L</w:t>
      </w:r>
    </w:p>
    <w:p w14:paraId="18E50C78" w14:textId="77777777" w:rsidR="00596D40" w:rsidRDefault="00596D40">
      <w:pPr>
        <w:widowControl/>
        <w:autoSpaceDE/>
        <w:autoSpaceDN/>
        <w:adjustRightInd/>
        <w:ind w:left="0" w:firstLine="0"/>
        <w:jc w:val="left"/>
      </w:pPr>
    </w:p>
    <w:p w14:paraId="1AB668F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8800        7.37500        8.44600</w:t>
      </w:r>
    </w:p>
    <w:p w14:paraId="62E6615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7700        7.99400        7.60700</w:t>
      </w:r>
    </w:p>
    <w:p w14:paraId="3B311F9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4900        7.58600        7.56000</w:t>
      </w:r>
    </w:p>
    <w:p w14:paraId="6696E88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1000        7.75800        6.28100</w:t>
      </w:r>
    </w:p>
    <w:p w14:paraId="4662A396"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8000        8.02100        6.38800</w:t>
      </w:r>
    </w:p>
    <w:p w14:paraId="512A7B9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4500        6.70600        5.94400</w:t>
      </w:r>
    </w:p>
    <w:p w14:paraId="65D468B5"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18400        8.83100        4.89300</w:t>
      </w:r>
    </w:p>
    <w:p w14:paraId="20C1D693"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7900        9.06300        7.91000</w:t>
      </w:r>
    </w:p>
    <w:p w14:paraId="475191AE"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8000       12.72000        4.03800</w:t>
      </w:r>
    </w:p>
    <w:p w14:paraId="1F4E969B"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500       13.14300        3.83300</w:t>
      </w:r>
    </w:p>
    <w:p w14:paraId="24F47C5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4800       14.20000        4.15300</w:t>
      </w:r>
    </w:p>
    <w:p w14:paraId="5253131C"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1100       12.43500        4.75100</w:t>
      </w:r>
    </w:p>
    <w:p w14:paraId="5810FC8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4100       12.33000        5.78900</w:t>
      </w:r>
    </w:p>
    <w:p w14:paraId="1EB49B5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49900       13.09300        4.80300</w:t>
      </w:r>
    </w:p>
    <w:p w14:paraId="11B8195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24500       10.78400        4.17200</w:t>
      </w:r>
    </w:p>
    <w:p w14:paraId="5EB11C6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000       13.12100        2.76900</w:t>
      </w:r>
    </w:p>
    <w:p w14:paraId="4B9BC10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5400        7.69500       -0.48200</w:t>
      </w:r>
    </w:p>
    <w:p w14:paraId="314853E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93600        6.67100       -0.95000</w:t>
      </w:r>
    </w:p>
    <w:p w14:paraId="3EC7872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7400        6.09000       -0.85100</w:t>
      </w:r>
    </w:p>
    <w:p w14:paraId="0798D2E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3100        6.02500       -0.11300</w:t>
      </w:r>
    </w:p>
    <w:p w14:paraId="0CDF21A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0800        5.73600        0.88300</w:t>
      </w:r>
    </w:p>
    <w:p w14:paraId="671A358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6800        5.11700       -0.63100</w:t>
      </w:r>
    </w:p>
    <w:p w14:paraId="7383F7D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35800        7.13800        0.13000</w:t>
      </w:r>
    </w:p>
    <w:p w14:paraId="28C8131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7700        6.74500       -2.02200</w:t>
      </w:r>
    </w:p>
    <w:p w14:paraId="1E90B89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7700        4.78000        4.95000</w:t>
      </w:r>
    </w:p>
    <w:p w14:paraId="31072A6A"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85200        5.29800        5.41900</w:t>
      </w:r>
    </w:p>
    <w:p w14:paraId="7AF2F401"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66400        6.16800        4.76300</w:t>
      </w:r>
    </w:p>
    <w:p w14:paraId="5587BFDA"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5900        4.34000        5.35500</w:t>
      </w:r>
    </w:p>
    <w:p w14:paraId="53D7E0D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8900        3.40400        5.89400</w:t>
      </w:r>
    </w:p>
    <w:p w14:paraId="1BD97F5C"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8000        4.09100        4.31400</w:t>
      </w:r>
    </w:p>
    <w:p w14:paraId="01F7AB71"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8100        5.03800        6.22200</w:t>
      </w:r>
    </w:p>
    <w:p w14:paraId="1578B850"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11600        5.57900        6.46400</w:t>
      </w:r>
    </w:p>
    <w:p w14:paraId="534399A0"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23800        6.63400        4.88700</w:t>
      </w:r>
    </w:p>
    <w:p w14:paraId="6369615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2600        6.04400        3.81400</w:t>
      </w:r>
    </w:p>
    <w:p w14:paraId="5CC76A9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00200        8.23600        4.55400</w:t>
      </w:r>
    </w:p>
    <w:p w14:paraId="695120F5"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8900        8.52500        6.14800</w:t>
      </w:r>
    </w:p>
    <w:p w14:paraId="686A4BB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6400        9.27700        4.17000</w:t>
      </w:r>
    </w:p>
    <w:p w14:paraId="50E891B6"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61600        7.42500        3.13700</w:t>
      </w:r>
    </w:p>
    <w:p w14:paraId="052ADD3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48400        7.48500        2.34800</w:t>
      </w:r>
    </w:p>
    <w:p w14:paraId="5875689C"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4300        9.69500        2.86000</w:t>
      </w:r>
    </w:p>
    <w:p w14:paraId="2B3B1C83" w14:textId="77777777" w:rsidR="000C4FF7" w:rsidRDefault="000C4FF7" w:rsidP="000C4FF7">
      <w:pPr>
        <w:widowControl/>
        <w:ind w:left="0" w:firstLine="0"/>
        <w:jc w:val="left"/>
        <w:rPr>
          <w:rFonts w:ascii="Courier New" w:hAnsi="Courier New" w:cs="Courier New"/>
          <w:noProof w:val="0"/>
          <w:sz w:val="22"/>
          <w:szCs w:val="22"/>
        </w:rPr>
      </w:pPr>
    </w:p>
    <w:p w14:paraId="76B45684" w14:textId="537C2CF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06BB453C" w14:textId="4032C4CA" w:rsidR="00E646A5" w:rsidRPr="00E646A5" w:rsidRDefault="00E646A5">
      <w:pPr>
        <w:pStyle w:val="NoSpacing"/>
      </w:pPr>
      <w:r w:rsidRPr="00E646A5">
        <w:lastRenderedPageBreak/>
        <w:t>4Fd1-Red</w:t>
      </w:r>
      <w:r w:rsidR="000C4FF7">
        <w:t>-S</w:t>
      </w:r>
    </w:p>
    <w:p w14:paraId="54E93320" w14:textId="77777777" w:rsidR="00E646A5" w:rsidRPr="00E646A5" w:rsidRDefault="00E646A5">
      <w:pPr>
        <w:pStyle w:val="NoSpacing"/>
      </w:pPr>
    </w:p>
    <w:p w14:paraId="2BE02BEC" w14:textId="3A9771D1"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8700000    7.37400000    8.44300000</w:t>
      </w:r>
    </w:p>
    <w:p w14:paraId="5201BB86" w14:textId="6751FDE1"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7000000    7.99600000    7.59500000</w:t>
      </w:r>
    </w:p>
    <w:p w14:paraId="2783E5C3" w14:textId="4FE1843F"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3800000    7.59600000    7.55800000</w:t>
      </w:r>
    </w:p>
    <w:p w14:paraId="0A123AC4" w14:textId="73F0352C"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78200000    7.74600000    6.25700000</w:t>
      </w:r>
    </w:p>
    <w:p w14:paraId="78652B45" w14:textId="3F49C88D"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6700000    7.95800000    6.36300000</w:t>
      </w:r>
    </w:p>
    <w:p w14:paraId="5C39ED80" w14:textId="3AA35ECE"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6900000    6.69500000    5.92600000</w:t>
      </w:r>
    </w:p>
    <w:p w14:paraId="35593605" w14:textId="0569AF6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17000000    8.84300000    4.88400000</w:t>
      </w:r>
    </w:p>
    <w:p w14:paraId="3A7A3496" w14:textId="4564BBC0"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7800000    9.06400000    7.90200000</w:t>
      </w:r>
    </w:p>
    <w:p w14:paraId="7D401F01" w14:textId="2E170D44"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8300000   12.72000000    4.04400000</w:t>
      </w:r>
    </w:p>
    <w:p w14:paraId="1FF25244" w14:textId="5FCD61CD"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2100000   13.13600000    3.84200000</w:t>
      </w:r>
    </w:p>
    <w:p w14:paraId="2E4AB992" w14:textId="01FCABDF"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6300000   14.19200000    4.17500000</w:t>
      </w:r>
    </w:p>
    <w:p w14:paraId="03BDD8BB" w14:textId="03404737"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1300000   12.39700000    4.74900000</w:t>
      </w:r>
    </w:p>
    <w:p w14:paraId="25302460" w14:textId="09BB96AA"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2500000   12.28400000    5.78200000</w:t>
      </w:r>
    </w:p>
    <w:p w14:paraId="42F03152" w14:textId="2CEB6284"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49800000   13.06200000    4.82300000</w:t>
      </w:r>
    </w:p>
    <w:p w14:paraId="13A0E458" w14:textId="7604C436"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22500000   10.74600000    4.15000000</w:t>
      </w:r>
    </w:p>
    <w:p w14:paraId="1E64B75F" w14:textId="7C475954"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300000   13.11700000    2.77400000</w:t>
      </w:r>
    </w:p>
    <w:p w14:paraId="18DB8238" w14:textId="65BFB70B"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5300000    7.69500000   -0.47900000</w:t>
      </w:r>
    </w:p>
    <w:p w14:paraId="381F557E" w14:textId="0E204794"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92700000    6.67100000   -0.94200000</w:t>
      </w:r>
    </w:p>
    <w:p w14:paraId="251F90A0" w14:textId="676FD698"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5800000    6.07500000   -0.83800000</w:t>
      </w:r>
    </w:p>
    <w:p w14:paraId="46FC1966" w14:textId="36346BC6"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0700000    6.07000000   -0.08400000</w:t>
      </w:r>
    </w:p>
    <w:p w14:paraId="50673EA3" w14:textId="5D798E28"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9700000    5.78200000    0.90800000</w:t>
      </w:r>
    </w:p>
    <w:p w14:paraId="23DAD23A" w14:textId="513E84B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1700000    5.16400000   -0.58900000</w:t>
      </w:r>
    </w:p>
    <w:p w14:paraId="1CBFBAD6" w14:textId="4C105AA5"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38800000    7.23800000    0.18900000</w:t>
      </w:r>
    </w:p>
    <w:p w14:paraId="026F6D53" w14:textId="7CEBDB5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7200000    6.74300000   -2.01800000</w:t>
      </w:r>
    </w:p>
    <w:p w14:paraId="07C1CADE" w14:textId="54C4D895"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7500000    4.78000000    4.94900000</w:t>
      </w:r>
    </w:p>
    <w:p w14:paraId="30906598" w14:textId="389EB8EC"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84000000    5.30200000    5.42100000</w:t>
      </w:r>
    </w:p>
    <w:p w14:paraId="2E963281" w14:textId="0EC5C66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65900000    6.17300000    4.76300000</w:t>
      </w:r>
    </w:p>
    <w:p w14:paraId="531C5598" w14:textId="626C2A64"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3200000    4.36400000    5.34800000</w:t>
      </w:r>
    </w:p>
    <w:p w14:paraId="010C786F" w14:textId="114CD3FB"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5800000    3.40800000    5.85600000</w:t>
      </w:r>
    </w:p>
    <w:p w14:paraId="5674EBC7" w14:textId="501416FA"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5300000    4.15100000    4.29700000</w:t>
      </w:r>
    </w:p>
    <w:p w14:paraId="5E8606A3" w14:textId="145E8367"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7200000    5.08600000    6.22400000</w:t>
      </w:r>
    </w:p>
    <w:p w14:paraId="56B97C3F" w14:textId="25452202"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11000000    5.58000000    6.46500000</w:t>
      </w:r>
    </w:p>
    <w:p w14:paraId="24E05F58" w14:textId="0CFAB758"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08000000    8.25400000    4.50400000</w:t>
      </w:r>
    </w:p>
    <w:p w14:paraId="4EB6805E" w14:textId="1EDB653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28900000    6.02900000    3.84500000</w:t>
      </w:r>
    </w:p>
    <w:p w14:paraId="4A678857" w14:textId="07D54033"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21000000    6.72600000    4.89000000</w:t>
      </w:r>
    </w:p>
    <w:p w14:paraId="00E6448E" w14:textId="4D610DD6"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6500000    8.58400000    6.16700000</w:t>
      </w:r>
    </w:p>
    <w:p w14:paraId="1CE0B1FD" w14:textId="41114F11"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47500000    7.53700000    2.47500000</w:t>
      </w:r>
    </w:p>
    <w:p w14:paraId="7318E570" w14:textId="081DDB58"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63200000    7.39400000    3.13900000</w:t>
      </w:r>
    </w:p>
    <w:p w14:paraId="1D26FDAD" w14:textId="1A6B702F"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3300000    9.22800000    4.16400000</w:t>
      </w:r>
    </w:p>
    <w:p w14:paraId="7BDE9B01" w14:textId="00EB991F" w:rsidR="00E646A5" w:rsidRDefault="00E646A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1400000    9.76900000    2.84400000</w:t>
      </w:r>
    </w:p>
    <w:p w14:paraId="115B22E0" w14:textId="695DE93D" w:rsidR="00A76442" w:rsidRDefault="00A76442">
      <w:pPr>
        <w:widowControl/>
        <w:autoSpaceDE/>
        <w:autoSpaceDN/>
        <w:adjustRightInd/>
        <w:ind w:left="0" w:firstLine="0"/>
        <w:jc w:val="left"/>
        <w:rPr>
          <w:b/>
          <w:bCs/>
        </w:rPr>
      </w:pPr>
      <w:r>
        <w:rPr>
          <w:b/>
          <w:bCs/>
        </w:rPr>
        <w:br w:type="page"/>
      </w:r>
    </w:p>
    <w:p w14:paraId="1FB10452" w14:textId="3C80E812" w:rsidR="000C4FF7" w:rsidRPr="008E521E" w:rsidRDefault="000C4FF7">
      <w:pPr>
        <w:widowControl/>
        <w:autoSpaceDE/>
        <w:autoSpaceDN/>
        <w:adjustRightInd/>
        <w:ind w:left="0" w:firstLine="0"/>
        <w:jc w:val="left"/>
      </w:pPr>
      <w:r w:rsidRPr="008E521E">
        <w:lastRenderedPageBreak/>
        <w:t>4Fd1-Red-L</w:t>
      </w:r>
    </w:p>
    <w:p w14:paraId="261C17CF" w14:textId="77777777" w:rsidR="00596D40" w:rsidRDefault="00596D40">
      <w:pPr>
        <w:widowControl/>
        <w:autoSpaceDE/>
        <w:autoSpaceDN/>
        <w:adjustRightInd/>
        <w:ind w:left="0" w:firstLine="0"/>
        <w:jc w:val="left"/>
        <w:rPr>
          <w:b/>
          <w:bCs/>
        </w:rPr>
      </w:pPr>
    </w:p>
    <w:p w14:paraId="4654A10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9000        7.37500        8.44400</w:t>
      </w:r>
    </w:p>
    <w:p w14:paraId="37B3526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8000        7.99800        7.59600</w:t>
      </w:r>
    </w:p>
    <w:p w14:paraId="756D1BB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5200        7.59300        7.53700</w:t>
      </w:r>
    </w:p>
    <w:p w14:paraId="75CD6E0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3000        7.75700        6.27800</w:t>
      </w:r>
    </w:p>
    <w:p w14:paraId="6503236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1200        7.96700        6.41700</w:t>
      </w:r>
    </w:p>
    <w:p w14:paraId="447272B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2600        6.70900        5.93400</w:t>
      </w:r>
    </w:p>
    <w:p w14:paraId="75A8F00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25600        8.86800        4.90200</w:t>
      </w:r>
    </w:p>
    <w:p w14:paraId="6D0D83A0"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8100        9.06500        7.90400</w:t>
      </w:r>
    </w:p>
    <w:p w14:paraId="3A7F82CB"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8200       12.72300        4.04300</w:t>
      </w:r>
    </w:p>
    <w:p w14:paraId="48C96E5A"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800       13.14800        3.83800</w:t>
      </w:r>
    </w:p>
    <w:p w14:paraId="729B4CE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4800       14.20800        4.15500</w:t>
      </w:r>
    </w:p>
    <w:p w14:paraId="4AE254CB"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2500       12.44200        4.75200</w:t>
      </w:r>
    </w:p>
    <w:p w14:paraId="67DBDAF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4400       12.34000        5.78900</w:t>
      </w:r>
    </w:p>
    <w:p w14:paraId="786C332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0200       13.12000        4.81000</w:t>
      </w:r>
    </w:p>
    <w:p w14:paraId="69F38847"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25600       10.79100        4.17300</w:t>
      </w:r>
    </w:p>
    <w:p w14:paraId="3EC00AA6"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200       13.12200        2.77200</w:t>
      </w:r>
    </w:p>
    <w:p w14:paraId="686549A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5500        7.69500       -0.48200</w:t>
      </w:r>
    </w:p>
    <w:p w14:paraId="10C6C90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93900        6.67100       -0.94800</w:t>
      </w:r>
    </w:p>
    <w:p w14:paraId="351C0BE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7600        6.08600       -0.84400</w:t>
      </w:r>
    </w:p>
    <w:p w14:paraId="10028E3E"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2200        6.04700       -0.10700</w:t>
      </w:r>
    </w:p>
    <w:p w14:paraId="4D179FC3"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9600        5.78600        0.90000</w:t>
      </w:r>
    </w:p>
    <w:p w14:paraId="1E58E15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7500        5.12200       -0.60700</w:t>
      </w:r>
    </w:p>
    <w:p w14:paraId="52CAB1B5"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36000        7.17200        0.10200</w:t>
      </w:r>
    </w:p>
    <w:p w14:paraId="45104F6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7800        6.74500       -2.02100</w:t>
      </w:r>
    </w:p>
    <w:p w14:paraId="1DC437A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7500        4.77900        4.94900</w:t>
      </w:r>
    </w:p>
    <w:p w14:paraId="0B970152"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83900        5.29600        5.42100</w:t>
      </w:r>
    </w:p>
    <w:p w14:paraId="3B1A547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63800        6.15900        4.75900</w:t>
      </w:r>
    </w:p>
    <w:p w14:paraId="7C285E5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6100        4.32200        5.35400</w:t>
      </w:r>
    </w:p>
    <w:p w14:paraId="33B7C6AF"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91500        3.38400        5.88200</w:t>
      </w:r>
    </w:p>
    <w:p w14:paraId="2C4DFF51"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40100        4.08100        4.30400</w:t>
      </w:r>
    </w:p>
    <w:p w14:paraId="474894C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6400        4.99900        6.19800</w:t>
      </w:r>
    </w:p>
    <w:p w14:paraId="46815629"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10900        5.57800        6.46500</w:t>
      </w:r>
    </w:p>
    <w:p w14:paraId="6AD34CFE"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01100        8.27300        4.53800</w:t>
      </w:r>
    </w:p>
    <w:p w14:paraId="473D8DE8"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27300        6.05100        3.82900</w:t>
      </w:r>
    </w:p>
    <w:p w14:paraId="1F79CAD6"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21500        6.67100        4.92100</w:t>
      </w:r>
    </w:p>
    <w:p w14:paraId="1E672725"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5900        8.57600        6.16100</w:t>
      </w:r>
    </w:p>
    <w:p w14:paraId="7655812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46900        7.51500        2.37300</w:t>
      </w:r>
    </w:p>
    <w:p w14:paraId="494845F4"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61700        7.40700        3.12800</w:t>
      </w:r>
    </w:p>
    <w:p w14:paraId="74B06F7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7100        9.28700        4.18400</w:t>
      </w:r>
    </w:p>
    <w:p w14:paraId="2FB2040D" w14:textId="77777777" w:rsidR="000C4FF7" w:rsidRDefault="000C4FF7" w:rsidP="000C4FF7">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1100        9.76200        2.84900</w:t>
      </w:r>
    </w:p>
    <w:p w14:paraId="5B522117" w14:textId="77777777" w:rsidR="000C4FF7" w:rsidRDefault="000C4FF7" w:rsidP="000C4FF7">
      <w:pPr>
        <w:widowControl/>
        <w:ind w:left="0" w:firstLine="0"/>
        <w:jc w:val="left"/>
        <w:rPr>
          <w:rFonts w:ascii="Courier New" w:hAnsi="Courier New" w:cs="Courier New"/>
          <w:noProof w:val="0"/>
          <w:sz w:val="22"/>
          <w:szCs w:val="22"/>
        </w:rPr>
      </w:pPr>
    </w:p>
    <w:p w14:paraId="3A830304" w14:textId="40967D27" w:rsidR="000C4FF7" w:rsidRPr="008E521E" w:rsidRDefault="000C4FF7">
      <w:pPr>
        <w:widowControl/>
        <w:autoSpaceDE/>
        <w:autoSpaceDN/>
        <w:adjustRightInd/>
        <w:ind w:left="0" w:firstLine="0"/>
        <w:jc w:val="left"/>
        <w:rPr>
          <w:b/>
          <w:bCs/>
        </w:rPr>
      </w:pPr>
      <w:r>
        <w:rPr>
          <w:b/>
          <w:bCs/>
        </w:rPr>
        <w:br w:type="page"/>
      </w:r>
    </w:p>
    <w:p w14:paraId="52C9C518" w14:textId="0C6E43BC" w:rsidR="00E646A5" w:rsidRPr="00A76442" w:rsidRDefault="00A76442">
      <w:pPr>
        <w:pStyle w:val="NoSpacing"/>
      </w:pPr>
      <w:r w:rsidRPr="00A76442">
        <w:lastRenderedPageBreak/>
        <w:t>4Fd2-Ox</w:t>
      </w:r>
      <w:r w:rsidR="004F78A1">
        <w:t>-L</w:t>
      </w:r>
    </w:p>
    <w:p w14:paraId="26F23B1C" w14:textId="77777777" w:rsidR="00A76442" w:rsidRPr="00A76442" w:rsidRDefault="00A76442">
      <w:pPr>
        <w:pStyle w:val="NoSpacing"/>
      </w:pPr>
    </w:p>
    <w:p w14:paraId="5E7AFF58" w14:textId="6DA01AE1"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2800000    0.31100000   12.19700000</w:t>
      </w:r>
    </w:p>
    <w:p w14:paraId="2FA2CDED" w14:textId="12460D5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8900000    1.12600000   11.48200000</w:t>
      </w:r>
    </w:p>
    <w:p w14:paraId="13C2D9B6" w14:textId="2B4D2AF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6500000    1.44500000   10.88400000</w:t>
      </w:r>
    </w:p>
    <w:p w14:paraId="3526E213" w14:textId="50082C3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5500000    0.45900000   10.55500000</w:t>
      </w:r>
    </w:p>
    <w:p w14:paraId="2FBBCD44" w14:textId="72AB902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7500000   -0.05100000   11.15400000</w:t>
      </w:r>
    </w:p>
    <w:p w14:paraId="52BE85CA" w14:textId="079EE2D3"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000000   -0.29200000    9.89400000</w:t>
      </w:r>
    </w:p>
    <w:p w14:paraId="721F7949" w14:textId="75109E3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11100000    1.64900000    9.47600000</w:t>
      </w:r>
    </w:p>
    <w:p w14:paraId="3C7CDCBB" w14:textId="4556726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65800000    1.99100000   12.04200000</w:t>
      </w:r>
    </w:p>
    <w:p w14:paraId="1D2CCB7A" w14:textId="0FBAC38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7700000    7.37800000    8.92200000</w:t>
      </w:r>
    </w:p>
    <w:p w14:paraId="5A86BD1E" w14:textId="58AEC7E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4200000    8.34800000    8.35300000</w:t>
      </w:r>
    </w:p>
    <w:p w14:paraId="7E1211C5" w14:textId="0E55FF4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6000000    9.13800000    9.02700000</w:t>
      </w:r>
    </w:p>
    <w:p w14:paraId="1640A5A9" w14:textId="5C23B1E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6800000    8.47000000    8.30700000</w:t>
      </w:r>
    </w:p>
    <w:p w14:paraId="491FF7DF" w14:textId="6202C9E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2200000    8.39600000    9.31800000</w:t>
      </w:r>
    </w:p>
    <w:p w14:paraId="6A74F7AE" w14:textId="1192CD4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38800000    9.49000000    7.93600000</w:t>
      </w:r>
    </w:p>
    <w:p w14:paraId="244ECDF7" w14:textId="6DF15CF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8400000    7.36700000    7.15400000</w:t>
      </w:r>
    </w:p>
    <w:p w14:paraId="7E404AF4" w14:textId="00ADC8C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7300000    8.46700000    7.33500000</w:t>
      </w:r>
    </w:p>
    <w:p w14:paraId="038864C3" w14:textId="45F60E3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4400000    5.40300000    2.00300000</w:t>
      </w:r>
    </w:p>
    <w:p w14:paraId="228E3288" w14:textId="6AA5F50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3000000    4.51300000    1.26300000</w:t>
      </w:r>
    </w:p>
    <w:p w14:paraId="44354CE5" w14:textId="664D23F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2400000    4.64900000    0.62200000</w:t>
      </w:r>
    </w:p>
    <w:p w14:paraId="4BD3BD97" w14:textId="5DC1DED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27300000    3.24500000    2.12800000</w:t>
      </w:r>
    </w:p>
    <w:p w14:paraId="151D1FE0" w14:textId="19BB293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4000000    3.20900000    2.66200000</w:t>
      </w:r>
    </w:p>
    <w:p w14:paraId="195C9BEF" w14:textId="3AF428F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0700000    2.35900000    1.47000000</w:t>
      </w:r>
    </w:p>
    <w:p w14:paraId="10D6E536" w14:textId="59A504C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90900000    3.07500000    3.39100000</w:t>
      </w:r>
    </w:p>
    <w:p w14:paraId="1F2403BD" w14:textId="5DEF650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1500000    4.47400000    0.61700000</w:t>
      </w:r>
    </w:p>
    <w:p w14:paraId="43B02933" w14:textId="1E4517D1"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7500000    4.84800000    4.84600000</w:t>
      </w:r>
    </w:p>
    <w:p w14:paraId="58296490" w14:textId="721DA09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51800000    4.57200000    5.82800000</w:t>
      </w:r>
    </w:p>
    <w:p w14:paraId="4703DCC0" w14:textId="7A00D67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54000000    5.06900000    5.70000000</w:t>
      </w:r>
    </w:p>
    <w:p w14:paraId="7A3895ED" w14:textId="46682DD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29800000    3.05800000    5.83000000</w:t>
      </w:r>
    </w:p>
    <w:p w14:paraId="67DC9FAE" w14:textId="5505240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26000000    2.51500000    5.84700000</w:t>
      </w:r>
    </w:p>
    <w:p w14:paraId="15E6B659" w14:textId="4E359B4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2400000    2.72500000    4.94500000</w:t>
      </w:r>
    </w:p>
    <w:p w14:paraId="4EEE2988" w14:textId="6DEB18B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9800000    2.53000000    7.35600000</w:t>
      </w:r>
    </w:p>
    <w:p w14:paraId="21BC1EE6" w14:textId="5D0D271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10200000    4.93100000    6.72500000</w:t>
      </w:r>
    </w:p>
    <w:p w14:paraId="48FA24E3" w14:textId="5CA23C6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65800000    2.67700000    8.11700000</w:t>
      </w:r>
    </w:p>
    <w:p w14:paraId="3F65EF4F" w14:textId="71D9BD5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3800000    5.19600000    7.26400000</w:t>
      </w:r>
    </w:p>
    <w:p w14:paraId="449A712E" w14:textId="0C01FFB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1000000    3.25100000    5.41400000</w:t>
      </w:r>
    </w:p>
    <w:p w14:paraId="73F4D67D" w14:textId="1AC1E2A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16700000    2.97400000    7.03300000</w:t>
      </w:r>
    </w:p>
    <w:p w14:paraId="12D55F04" w14:textId="2A9CBC83"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74000000    4.55900000    5.33500000</w:t>
      </w:r>
    </w:p>
    <w:p w14:paraId="1EAADB9F" w14:textId="34502371"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32900000    3.90500000    9.04600000</w:t>
      </w:r>
    </w:p>
    <w:p w14:paraId="1BB81AF6" w14:textId="37D55DA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7200000    1.31700000    6.50900000</w:t>
      </w:r>
    </w:p>
    <w:p w14:paraId="00EF0BB0" w14:textId="39ACE74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45300000    4.33300000    6.94800000</w:t>
      </w:r>
    </w:p>
    <w:p w14:paraId="35D26176" w14:textId="30B42F28" w:rsidR="008A1770" w:rsidRDefault="008A1770">
      <w:pPr>
        <w:pStyle w:val="NoSpacing"/>
      </w:pPr>
      <w:r>
        <w:br w:type="page"/>
      </w:r>
    </w:p>
    <w:p w14:paraId="7D292CF4" w14:textId="30DE371F" w:rsidR="004F78A1" w:rsidRDefault="004F78A1">
      <w:pPr>
        <w:pStyle w:val="NoSpacing"/>
      </w:pPr>
      <w:r>
        <w:lastRenderedPageBreak/>
        <w:t>4Fd2-Ox-S</w:t>
      </w:r>
    </w:p>
    <w:p w14:paraId="1ECA2D3A" w14:textId="77777777" w:rsidR="00596D40" w:rsidRDefault="00596D40">
      <w:pPr>
        <w:pStyle w:val="NoSpacing"/>
      </w:pPr>
    </w:p>
    <w:p w14:paraId="0AE0194C"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3000        0.31200       12.19600</w:t>
      </w:r>
    </w:p>
    <w:p w14:paraId="52371DB3"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9500        1.12900       11.48000</w:t>
      </w:r>
    </w:p>
    <w:p w14:paraId="277B327F"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7700        1.45500       10.89600</w:t>
      </w:r>
    </w:p>
    <w:p w14:paraId="3C4CFD24"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7500        0.47300       10.53100</w:t>
      </w:r>
    </w:p>
    <w:p w14:paraId="70982119"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7800       -0.03300       11.11100</w:t>
      </w:r>
    </w:p>
    <w:p w14:paraId="173A9FD0"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5800       -0.28200        9.87800</w:t>
      </w:r>
    </w:p>
    <w:p w14:paraId="3F11BF69"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15900        1.67000        9.43300</w:t>
      </w:r>
    </w:p>
    <w:p w14:paraId="26E8F89C"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66000        1.99200       12.04100</w:t>
      </w:r>
    </w:p>
    <w:p w14:paraId="52964DDD"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8000        7.37500        8.91900</w:t>
      </w:r>
    </w:p>
    <w:p w14:paraId="6B360547"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5300        8.33900        8.34600</w:t>
      </w:r>
    </w:p>
    <w:p w14:paraId="12756783"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9400        9.13800        9.02400</w:t>
      </w:r>
    </w:p>
    <w:p w14:paraId="3D10C3AA"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8300        8.41800        8.28300</w:t>
      </w:r>
    </w:p>
    <w:p w14:paraId="472F17A4"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4500        8.34000        9.28900</w:t>
      </w:r>
    </w:p>
    <w:p w14:paraId="74AAC1F8"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3000        9.42800        7.90100</w:t>
      </w:r>
    </w:p>
    <w:p w14:paraId="55E04DAA"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5800        7.28200        7.12400</w:t>
      </w:r>
    </w:p>
    <w:p w14:paraId="1910554B"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7800        8.46400        7.33100</w:t>
      </w:r>
    </w:p>
    <w:p w14:paraId="22A4CC41"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4400        5.40200        2.00500</w:t>
      </w:r>
    </w:p>
    <w:p w14:paraId="273CA152"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2700        4.50800        1.27000</w:t>
      </w:r>
    </w:p>
    <w:p w14:paraId="5C059A1C"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2500        4.62900        0.63100</w:t>
      </w:r>
    </w:p>
    <w:p w14:paraId="5DF5FD69"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25300        3.25300        2.15900</w:t>
      </w:r>
    </w:p>
    <w:p w14:paraId="41078BCC"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3100        3.20200        2.67300</w:t>
      </w:r>
    </w:p>
    <w:p w14:paraId="598AE51A"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4900        2.35400        1.52400</w:t>
      </w:r>
    </w:p>
    <w:p w14:paraId="40840809"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91400        3.15700        3.45900</w:t>
      </w:r>
    </w:p>
    <w:p w14:paraId="24352932"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1400        4.47100        0.62000</w:t>
      </w:r>
    </w:p>
    <w:p w14:paraId="267A3A88"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7500        4.84800        4.84600</w:t>
      </w:r>
    </w:p>
    <w:p w14:paraId="3A24454E"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51400        4.57700        5.82700</w:t>
      </w:r>
    </w:p>
    <w:p w14:paraId="1C838945"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54400        5.08800        5.69600</w:t>
      </w:r>
    </w:p>
    <w:p w14:paraId="7D35DDED"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26400        3.06700        5.83300</w:t>
      </w:r>
    </w:p>
    <w:p w14:paraId="168FC057"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21600        2.50500        5.85800</w:t>
      </w:r>
    </w:p>
    <w:p w14:paraId="23D28B2B"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68900        2.74300        4.94700</w:t>
      </w:r>
    </w:p>
    <w:p w14:paraId="5F31C7FC"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4500        2.56800        7.35800</w:t>
      </w:r>
    </w:p>
    <w:p w14:paraId="13D206CF"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10100        4.93200        6.72500</w:t>
      </w:r>
    </w:p>
    <w:p w14:paraId="7B5BFB21"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70100        2.70400        8.06300</w:t>
      </w:r>
    </w:p>
    <w:p w14:paraId="12BE0937"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5100        5.09700        7.26300</w:t>
      </w:r>
    </w:p>
    <w:p w14:paraId="1F744FEF"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5700        3.27300        5.47200</w:t>
      </w:r>
    </w:p>
    <w:p w14:paraId="4C2B4C34"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10800        2.99600        7.01900</w:t>
      </w:r>
    </w:p>
    <w:p w14:paraId="34175290"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76700        4.56800        5.33500</w:t>
      </w:r>
    </w:p>
    <w:p w14:paraId="7DC738D3"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34100        3.88100        9.05700</w:t>
      </w:r>
    </w:p>
    <w:p w14:paraId="5EDBE0AD"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8300        1.30600        6.48900</w:t>
      </w:r>
    </w:p>
    <w:p w14:paraId="34472796" w14:textId="77777777" w:rsidR="004F78A1" w:rsidRDefault="004F78A1" w:rsidP="004F78A1">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45400        4.32600        6.94400</w:t>
      </w:r>
    </w:p>
    <w:p w14:paraId="57F5771A" w14:textId="640F28D1" w:rsidR="004F78A1" w:rsidRPr="008E521E" w:rsidRDefault="004F78A1"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0B81D08D" w14:textId="257884AA" w:rsidR="00A76442" w:rsidRPr="008A1770" w:rsidRDefault="008A1770">
      <w:pPr>
        <w:pStyle w:val="NoSpacing"/>
      </w:pPr>
      <w:r w:rsidRPr="008A1770">
        <w:lastRenderedPageBreak/>
        <w:t>4Fd2-Red</w:t>
      </w:r>
      <w:r w:rsidR="004F78A1">
        <w:t>-L</w:t>
      </w:r>
    </w:p>
    <w:p w14:paraId="1643B7DE" w14:textId="77777777" w:rsidR="008A1770" w:rsidRPr="008A1770" w:rsidRDefault="008A1770">
      <w:pPr>
        <w:pStyle w:val="NoSpacing"/>
      </w:pPr>
    </w:p>
    <w:p w14:paraId="5BE571BB" w14:textId="20427BC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2700000    0.30800000   12.19600000</w:t>
      </w:r>
    </w:p>
    <w:p w14:paraId="0C48E8BB" w14:textId="281789F7"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7800000    1.12300000   11.47600000</w:t>
      </w:r>
    </w:p>
    <w:p w14:paraId="64150095" w14:textId="7365DB7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000000    1.44900000   10.86400000</w:t>
      </w:r>
    </w:p>
    <w:p w14:paraId="14C44C3E" w14:textId="25F0C16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3800000    0.43300000   10.56900000</w:t>
      </w:r>
    </w:p>
    <w:p w14:paraId="49ADA085" w14:textId="3BD24CB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0000000   -0.12000000   11.18700000</w:t>
      </w:r>
    </w:p>
    <w:p w14:paraId="24F3D86C" w14:textId="7072678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300000   -0.29600000    9.89400000</w:t>
      </w:r>
    </w:p>
    <w:p w14:paraId="39C2735D" w14:textId="69B2181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04500000    1.60500000    9.52300000</w:t>
      </w:r>
    </w:p>
    <w:p w14:paraId="73D07F3D" w14:textId="2223EBB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65200000    1.99000000   12.03700000</w:t>
      </w:r>
    </w:p>
    <w:p w14:paraId="20AE39CD" w14:textId="51EA35C3"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7700000    7.38100000    8.92400000</w:t>
      </w:r>
    </w:p>
    <w:p w14:paraId="56EC4404" w14:textId="7EBDF942"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4000000    8.35400000    8.36000000</w:t>
      </w:r>
    </w:p>
    <w:p w14:paraId="40FA1F6D" w14:textId="6076EB4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5300000    9.14400000    9.03800000</w:t>
      </w:r>
    </w:p>
    <w:p w14:paraId="5694677F" w14:textId="129CD8F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6800000    8.47300000    8.30600000</w:t>
      </w:r>
    </w:p>
    <w:p w14:paraId="1653573E" w14:textId="02D14541"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1500000    8.39900000    9.32400000</w:t>
      </w:r>
    </w:p>
    <w:p w14:paraId="1646B2C7" w14:textId="78AD98F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38500000    9.50000000    7.94300000</w:t>
      </w:r>
    </w:p>
    <w:p w14:paraId="31453A2F" w14:textId="539B6E5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5100000    7.34900000    7.14100000</w:t>
      </w:r>
    </w:p>
    <w:p w14:paraId="47D5F843" w14:textId="32B011C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7200000    8.46900000    7.33800000</w:t>
      </w:r>
    </w:p>
    <w:p w14:paraId="76A1FE59" w14:textId="57A85DF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4500000    5.40400000    2.00400000</w:t>
      </w:r>
    </w:p>
    <w:p w14:paraId="3FA79EA2" w14:textId="4127C7F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3200000    4.51300000    1.26700000</w:t>
      </w:r>
    </w:p>
    <w:p w14:paraId="1C7D81E6" w14:textId="0DCB04A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3400000    4.64200000    0.62900000</w:t>
      </w:r>
    </w:p>
    <w:p w14:paraId="15ED0E41" w14:textId="60594997"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25200000    3.25800000    2.15600000</w:t>
      </w:r>
    </w:p>
    <w:p w14:paraId="424881D8" w14:textId="44BE4EF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0700000    3.24000000    2.71400000</w:t>
      </w:r>
    </w:p>
    <w:p w14:paraId="72AA1814" w14:textId="5327001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1100000    2.36400000    1.50500000</w:t>
      </w:r>
    </w:p>
    <w:p w14:paraId="026AA497" w14:textId="6D4C09D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86400000    3.12400000    3.39100000</w:t>
      </w:r>
    </w:p>
    <w:p w14:paraId="5038E8EE" w14:textId="54EA199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1700000    4.47400000    0.61900000</w:t>
      </w:r>
    </w:p>
    <w:p w14:paraId="324CD585" w14:textId="68BCFCD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7300000    4.84600000    4.84600000</w:t>
      </w:r>
    </w:p>
    <w:p w14:paraId="48A81EBD" w14:textId="18667EB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51200000    4.56100000    5.83700000</w:t>
      </w:r>
    </w:p>
    <w:p w14:paraId="74B0272D" w14:textId="5646F70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52800000    5.04600000    5.70800000</w:t>
      </w:r>
    </w:p>
    <w:p w14:paraId="24DBE67B" w14:textId="08B300F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30600000    3.04500000    5.83500000</w:t>
      </w:r>
    </w:p>
    <w:p w14:paraId="2325BD59" w14:textId="5DB3060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27900000    2.51600000    5.82200000</w:t>
      </w:r>
    </w:p>
    <w:p w14:paraId="79DDCFCD" w14:textId="61E08F3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72000000    2.72600000    4.95300000</w:t>
      </w:r>
    </w:p>
    <w:p w14:paraId="4D79EED2" w14:textId="7DFF64A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42300000    2.50600000    7.36300000</w:t>
      </w:r>
    </w:p>
    <w:p w14:paraId="59CBD829" w14:textId="2F1A1E5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9800000    4.92500000    6.72900000</w:t>
      </w:r>
    </w:p>
    <w:p w14:paraId="7C308FFB" w14:textId="0066593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15000000    2.97000000    7.07900000</w:t>
      </w:r>
    </w:p>
    <w:p w14:paraId="6E109062" w14:textId="6DFF834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89700000    3.26200000    5.46100000</w:t>
      </w:r>
    </w:p>
    <w:p w14:paraId="0C7FF7B7" w14:textId="0E7DD34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4500000    5.18700000    7.32600000</w:t>
      </w:r>
    </w:p>
    <w:p w14:paraId="244EE18D" w14:textId="49D79F5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62000000    2.67500000    8.12600000</w:t>
      </w:r>
    </w:p>
    <w:p w14:paraId="012FAF4D" w14:textId="7DB1931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74400000    4.54800000    5.34900000</w:t>
      </w:r>
    </w:p>
    <w:p w14:paraId="1D64BE9E" w14:textId="52C550B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30100000    3.88000000    9.10100000</w:t>
      </w:r>
    </w:p>
    <w:p w14:paraId="3CF17C3B" w14:textId="3AEF3F33"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3500000    1.27500000    6.52400000</w:t>
      </w:r>
    </w:p>
    <w:p w14:paraId="1737B7B1" w14:textId="41D0CB2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9200000    4.34600000    6.99000000</w:t>
      </w:r>
    </w:p>
    <w:p w14:paraId="3EF1899A" w14:textId="1E4F039E" w:rsidR="008A1770" w:rsidRDefault="008A1770">
      <w:pPr>
        <w:pStyle w:val="NoSpacing"/>
      </w:pPr>
      <w:r>
        <w:br w:type="page"/>
      </w:r>
    </w:p>
    <w:p w14:paraId="1B863278" w14:textId="2C81ABA4" w:rsidR="004F78A1" w:rsidRDefault="004F78A1">
      <w:pPr>
        <w:pStyle w:val="NoSpacing"/>
      </w:pPr>
      <w:r>
        <w:lastRenderedPageBreak/>
        <w:t>4Fd2-Red-S</w:t>
      </w:r>
    </w:p>
    <w:p w14:paraId="44F22793" w14:textId="77777777" w:rsidR="00596D40" w:rsidRDefault="00596D40">
      <w:pPr>
        <w:pStyle w:val="NoSpacing"/>
      </w:pPr>
    </w:p>
    <w:p w14:paraId="772B87AA"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2600        0.30900       12.19400</w:t>
      </w:r>
    </w:p>
    <w:p w14:paraId="5C008C87"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7700        1.12600       11.47100</w:t>
      </w:r>
    </w:p>
    <w:p w14:paraId="1C1C0185"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4600        1.45200       10.86700</w:t>
      </w:r>
    </w:p>
    <w:p w14:paraId="7973030F"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4100        0.45200       10.54700</w:t>
      </w:r>
    </w:p>
    <w:p w14:paraId="4C495C0C"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7900       -0.08100       11.15500</w:t>
      </w:r>
    </w:p>
    <w:p w14:paraId="355D0D1B"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200       -0.29100        9.88600</w:t>
      </w:r>
    </w:p>
    <w:p w14:paraId="4DCC88FE"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08700        1.63900        9.47700</w:t>
      </w:r>
    </w:p>
    <w:p w14:paraId="3AB05D5A"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65100        1.99100       12.03500</w:t>
      </w:r>
    </w:p>
    <w:p w14:paraId="1AFA20D0"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7900        7.37900        8.92300</w:t>
      </w:r>
    </w:p>
    <w:p w14:paraId="08C97A3F"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4900        8.34700        8.35500</w:t>
      </w:r>
    </w:p>
    <w:p w14:paraId="34637C95"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8200        9.14500        9.03500</w:t>
      </w:r>
    </w:p>
    <w:p w14:paraId="67AF34B9"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8100        8.42500        8.28700</w:t>
      </w:r>
    </w:p>
    <w:p w14:paraId="478679D1"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63500        8.34500        9.30100</w:t>
      </w:r>
    </w:p>
    <w:p w14:paraId="0CFC3440"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2400        9.44300        7.91700</w:t>
      </w:r>
    </w:p>
    <w:p w14:paraId="426D2F40"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2100        7.27400        7.11400</w:t>
      </w:r>
    </w:p>
    <w:p w14:paraId="71BA8656"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7600        8.46700        7.33600</w:t>
      </w:r>
    </w:p>
    <w:p w14:paraId="1BC07426"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4400        5.40200        2.00600</w:t>
      </w:r>
    </w:p>
    <w:p w14:paraId="4134A6A7"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12600        4.50500        1.27700</w:t>
      </w:r>
    </w:p>
    <w:p w14:paraId="1BEA2E23"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3500        4.61000        0.64600</w:t>
      </w:r>
    </w:p>
    <w:p w14:paraId="01F8A38D"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21700        3.26700        2.19800</w:t>
      </w:r>
    </w:p>
    <w:p w14:paraId="3AA6F97E"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8300        3.22900        2.73700</w:t>
      </w:r>
    </w:p>
    <w:p w14:paraId="32BE2321"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13100        2.35700        1.57400</w:t>
      </w:r>
    </w:p>
    <w:p w14:paraId="435676FD"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85300        3.22600        3.46900</w:t>
      </w:r>
    </w:p>
    <w:p w14:paraId="671FA51E"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1400        4.47000        0.62300</w:t>
      </w:r>
    </w:p>
    <w:p w14:paraId="440E6E9A"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7300        4.84700        4.84600</w:t>
      </w:r>
    </w:p>
    <w:p w14:paraId="78B5E9B3"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50900        4.56600        5.83700</w:t>
      </w:r>
    </w:p>
    <w:p w14:paraId="75D37D79"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53100        5.06200        5.70500</w:t>
      </w:r>
    </w:p>
    <w:p w14:paraId="4D817821"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7.28000        3.05400        5.84700</w:t>
      </w:r>
    </w:p>
    <w:p w14:paraId="7AEA567D"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24400        2.50900        5.84100</w:t>
      </w:r>
    </w:p>
    <w:p w14:paraId="0B04E4B6"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69000        2.73500        4.96800</w:t>
      </w:r>
    </w:p>
    <w:p w14:paraId="55C6D1CA"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8700        2.55200        7.38300</w:t>
      </w:r>
    </w:p>
    <w:p w14:paraId="476B0AA6"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8.09800        4.92800        6.72900</w:t>
      </w:r>
    </w:p>
    <w:p w14:paraId="70845B18"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10300        3.00400        7.06000</w:t>
      </w:r>
    </w:p>
    <w:p w14:paraId="20A78AED"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1500        3.28800        5.53700</w:t>
      </w:r>
    </w:p>
    <w:p w14:paraId="56896C74"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53400        5.09700        7.30400</w:t>
      </w:r>
    </w:p>
    <w:p w14:paraId="71128D7B"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65400        2.71300        8.06200</w:t>
      </w:r>
    </w:p>
    <w:p w14:paraId="6FCAA4BC"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75600        4.55500        5.34300</w:t>
      </w:r>
    </w:p>
    <w:p w14:paraId="4C1EC6A5"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30400        3.86500        9.10000</w:t>
      </w:r>
    </w:p>
    <w:p w14:paraId="53B775A4"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4900        1.27600        6.50200</w:t>
      </w:r>
    </w:p>
    <w:p w14:paraId="4028FC47" w14:textId="77777777" w:rsidR="00B97700" w:rsidRDefault="00B97700" w:rsidP="00B9770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7300        4.35400        7.00000</w:t>
      </w:r>
    </w:p>
    <w:p w14:paraId="4ECD640F" w14:textId="38846FB0" w:rsidR="004F78A1" w:rsidRPr="008E521E" w:rsidRDefault="00B97700">
      <w:pPr>
        <w:pStyle w:val="NoSpacing"/>
        <w:rPr>
          <w:rFonts w:ascii="Courier New" w:eastAsia="Times New Roman" w:hAnsi="Courier New" w:cs="Courier New"/>
          <w:noProof w:val="0"/>
          <w:sz w:val="22"/>
          <w:szCs w:val="22"/>
        </w:rPr>
      </w:pPr>
      <w:r>
        <w:rPr>
          <w:rFonts w:ascii="Courier New" w:eastAsia="Times New Roman" w:hAnsi="Courier New" w:cs="Courier New"/>
          <w:noProof w:val="0"/>
          <w:sz w:val="22"/>
          <w:szCs w:val="22"/>
        </w:rPr>
        <w:br w:type="page"/>
      </w:r>
    </w:p>
    <w:p w14:paraId="584A7D45" w14:textId="1EC539EC" w:rsidR="008A1770" w:rsidRPr="008A1770" w:rsidRDefault="008A1770">
      <w:pPr>
        <w:pStyle w:val="NoSpacing"/>
      </w:pPr>
      <w:r w:rsidRPr="008A1770">
        <w:lastRenderedPageBreak/>
        <w:t>4Fd3-Ox</w:t>
      </w:r>
      <w:r w:rsidR="00B97700">
        <w:t>-L</w:t>
      </w:r>
    </w:p>
    <w:p w14:paraId="5602FEAA" w14:textId="77777777" w:rsidR="008A1770" w:rsidRPr="008A1770" w:rsidRDefault="008A1770">
      <w:pPr>
        <w:pStyle w:val="NoSpacing"/>
      </w:pPr>
    </w:p>
    <w:p w14:paraId="19AE237B" w14:textId="294483A4"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3300000   10.15300000    9.12100000</w:t>
      </w:r>
    </w:p>
    <w:p w14:paraId="4893D6C3" w14:textId="77AED63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4000000   10.66600000    8.17100000</w:t>
      </w:r>
    </w:p>
    <w:p w14:paraId="6AA2CFB4" w14:textId="7487DBA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1800000   10.17000000    8.03900000</w:t>
      </w:r>
    </w:p>
    <w:p w14:paraId="03071691" w14:textId="57B0856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87600000   10.35500000    6.95200000</w:t>
      </w:r>
    </w:p>
    <w:p w14:paraId="41F97AEA" w14:textId="1A897917"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8A1770">
        <w:rPr>
          <w:rFonts w:ascii="Courier New" w:hAnsi="Courier New" w:cs="Courier New"/>
          <w:noProof w:val="0"/>
          <w:sz w:val="22"/>
          <w:szCs w:val="22"/>
        </w:rPr>
        <w:t>-0.09900000   10.87900000    6.98600000</w:t>
      </w:r>
    </w:p>
    <w:p w14:paraId="1AED2C5E" w14:textId="7414894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67500000    9.27800000    6.84900000</w:t>
      </w:r>
    </w:p>
    <w:p w14:paraId="17CBD5F6" w14:textId="3C84F2C5"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8A1770">
        <w:rPr>
          <w:rFonts w:ascii="Courier New" w:hAnsi="Courier New" w:cs="Courier New"/>
          <w:noProof w:val="0"/>
          <w:sz w:val="22"/>
          <w:szCs w:val="22"/>
        </w:rPr>
        <w:t>1.73800000   10.97100000    5.42800000</w:t>
      </w:r>
    </w:p>
    <w:p w14:paraId="01DC009C" w14:textId="7CF1A91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82200000   11.76300000    8.32800000</w:t>
      </w:r>
    </w:p>
    <w:p w14:paraId="701003A9" w14:textId="76EA0FF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90100000   11.49800000   -0.45300000</w:t>
      </w:r>
    </w:p>
    <w:p w14:paraId="316963EF" w14:textId="529B7FE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42800000   10.90900000    0.36600000</w:t>
      </w:r>
    </w:p>
    <w:p w14:paraId="332B83D8" w14:textId="4AD31FB6"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8A1770">
        <w:rPr>
          <w:rFonts w:ascii="Courier New" w:hAnsi="Courier New" w:cs="Courier New"/>
          <w:noProof w:val="0"/>
          <w:sz w:val="22"/>
          <w:szCs w:val="22"/>
        </w:rPr>
        <w:t>4.82000000   11.07500000    1.27600000</w:t>
      </w:r>
    </w:p>
    <w:p w14:paraId="276DBBE7" w14:textId="2495EDE8"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C     </w:t>
      </w:r>
      <w:r w:rsidR="008A1770">
        <w:rPr>
          <w:rFonts w:ascii="Courier New" w:hAnsi="Courier New" w:cs="Courier New"/>
          <w:noProof w:val="0"/>
          <w:sz w:val="22"/>
          <w:szCs w:val="22"/>
        </w:rPr>
        <w:t>5.38600000    9.42800000   -0.02000000</w:t>
      </w:r>
    </w:p>
    <w:p w14:paraId="37CE5CDE" w14:textId="48F51845"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3400000    9.26500000   -1.02100000</w:t>
      </w:r>
    </w:p>
    <w:p w14:paraId="02CD8339" w14:textId="0856AD4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4300000    9.06300000   -0.06600000</w:t>
      </w:r>
    </w:p>
    <w:p w14:paraId="212FDBA1" w14:textId="0146522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2600000    8.33600000    1.14600000</w:t>
      </w:r>
    </w:p>
    <w:p w14:paraId="440972A0" w14:textId="59B2094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44900000   11.32500000    0.48900000</w:t>
      </w:r>
    </w:p>
    <w:p w14:paraId="397F4B60" w14:textId="1A7AA2B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57600000    9.34800000    5.58300000</w:t>
      </w:r>
    </w:p>
    <w:p w14:paraId="637B8740" w14:textId="4475313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84000000    9.36800000    6.69400000</w:t>
      </w:r>
    </w:p>
    <w:p w14:paraId="1500993D" w14:textId="3FA58A96"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10.91400000  </w:t>
      </w:r>
      <w:r w:rsidR="008A1770">
        <w:rPr>
          <w:rFonts w:ascii="Courier New" w:hAnsi="Courier New" w:cs="Courier New"/>
          <w:noProof w:val="0"/>
          <w:sz w:val="22"/>
          <w:szCs w:val="22"/>
        </w:rPr>
        <w:t xml:space="preserve"> </w:t>
      </w:r>
      <w:r>
        <w:rPr>
          <w:rFonts w:ascii="Courier New" w:hAnsi="Courier New" w:cs="Courier New"/>
          <w:noProof w:val="0"/>
          <w:sz w:val="22"/>
          <w:szCs w:val="22"/>
        </w:rPr>
        <w:t xml:space="preserve"> </w:t>
      </w:r>
      <w:r w:rsidR="008A1770">
        <w:rPr>
          <w:rFonts w:ascii="Courier New" w:hAnsi="Courier New" w:cs="Courier New"/>
          <w:noProof w:val="0"/>
          <w:sz w:val="22"/>
          <w:szCs w:val="22"/>
        </w:rPr>
        <w:t>9.65700000    6.71900000</w:t>
      </w:r>
    </w:p>
    <w:p w14:paraId="53037DB8" w14:textId="530FAFA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C     </w:t>
      </w:r>
      <w:r w:rsidR="00AF1FC5">
        <w:rPr>
          <w:rFonts w:ascii="Courier New" w:hAnsi="Courier New" w:cs="Courier New"/>
          <w:noProof w:val="0"/>
          <w:sz w:val="22"/>
          <w:szCs w:val="22"/>
        </w:rPr>
        <w:t xml:space="preserve">9.03100000   </w:t>
      </w:r>
      <w:r>
        <w:rPr>
          <w:rFonts w:ascii="Courier New" w:hAnsi="Courier New" w:cs="Courier New"/>
          <w:noProof w:val="0"/>
          <w:sz w:val="22"/>
          <w:szCs w:val="22"/>
        </w:rPr>
        <w:t>10.46000000    7.38200000</w:t>
      </w:r>
    </w:p>
    <w:p w14:paraId="47FADD66" w14:textId="1BD2BEF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AF1FC5">
        <w:rPr>
          <w:rFonts w:ascii="Courier New" w:hAnsi="Courier New" w:cs="Courier New"/>
          <w:noProof w:val="0"/>
          <w:sz w:val="22"/>
          <w:szCs w:val="22"/>
        </w:rPr>
        <w:t xml:space="preserve">9.18300000   </w:t>
      </w:r>
      <w:r>
        <w:rPr>
          <w:rFonts w:ascii="Courier New" w:hAnsi="Courier New" w:cs="Courier New"/>
          <w:noProof w:val="0"/>
          <w:sz w:val="22"/>
          <w:szCs w:val="22"/>
        </w:rPr>
        <w:t>11.44800000    6.89900000</w:t>
      </w:r>
    </w:p>
    <w:p w14:paraId="7E0C7EEC" w14:textId="778D1668"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8A1770">
        <w:rPr>
          <w:rFonts w:ascii="Courier New" w:hAnsi="Courier New" w:cs="Courier New"/>
          <w:noProof w:val="0"/>
          <w:sz w:val="22"/>
          <w:szCs w:val="22"/>
        </w:rPr>
        <w:t>9.44300000   10.53800000    8.40800000</w:t>
      </w:r>
    </w:p>
    <w:p w14:paraId="406E2104" w14:textId="2263CB8E"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7.22600000   10.16100000    7.62200000</w:t>
      </w:r>
    </w:p>
    <w:p w14:paraId="5BF564E7" w14:textId="49B155EA"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8A1770">
        <w:rPr>
          <w:rFonts w:ascii="Courier New" w:hAnsi="Courier New" w:cs="Courier New"/>
          <w:noProof w:val="0"/>
          <w:sz w:val="22"/>
          <w:szCs w:val="22"/>
        </w:rPr>
        <w:t xml:space="preserve"> 9.73500000    8.36400000    7.18300000</w:t>
      </w:r>
    </w:p>
    <w:p w14:paraId="702CD293" w14:textId="4A1D6336"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5000000    5.16100000    8.85200000</w:t>
      </w:r>
    </w:p>
    <w:p w14:paraId="02973762" w14:textId="4FD18958"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3600000    4.52000000    8.62900000</w:t>
      </w:r>
    </w:p>
    <w:p w14:paraId="7E346651" w14:textId="67B754D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4800000    4.76600000    9.35900000</w:t>
      </w:r>
    </w:p>
    <w:p w14:paraId="3B4628B7" w14:textId="7C98435B"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18200000    4.92300000    7.21600000</w:t>
      </w:r>
    </w:p>
    <w:p w14:paraId="0D94C5A2" w14:textId="1F75CB0F"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4900000    5.93900000    7.18200000</w:t>
      </w:r>
    </w:p>
    <w:p w14:paraId="1F6E8077" w14:textId="483E9340"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1100000    4.21500000    6.86700000</w:t>
      </w:r>
    </w:p>
    <w:p w14:paraId="6D4319F0" w14:textId="5D0F1630"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8A1770">
        <w:rPr>
          <w:rFonts w:ascii="Courier New" w:hAnsi="Courier New" w:cs="Courier New"/>
          <w:noProof w:val="0"/>
          <w:sz w:val="22"/>
          <w:szCs w:val="22"/>
        </w:rPr>
        <w:t>4.59700000    4.85400000    5.98400000</w:t>
      </w:r>
    </w:p>
    <w:p w14:paraId="4246FBAE" w14:textId="403866DB"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H     </w:t>
      </w:r>
      <w:r w:rsidR="008A1770">
        <w:rPr>
          <w:rFonts w:ascii="Courier New" w:hAnsi="Courier New" w:cs="Courier New"/>
          <w:noProof w:val="0"/>
          <w:sz w:val="22"/>
          <w:szCs w:val="22"/>
        </w:rPr>
        <w:t>3.84300000    3.44200000    8.69500000</w:t>
      </w:r>
    </w:p>
    <w:p w14:paraId="383226D7" w14:textId="073A9F4E"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Fe    </w:t>
      </w:r>
      <w:r w:rsidR="008A1770">
        <w:rPr>
          <w:rFonts w:ascii="Courier New" w:hAnsi="Courier New" w:cs="Courier New"/>
          <w:noProof w:val="0"/>
          <w:sz w:val="22"/>
          <w:szCs w:val="22"/>
        </w:rPr>
        <w:t>5.33300000    8.66200000    3.20900000</w:t>
      </w:r>
    </w:p>
    <w:p w14:paraId="7708DDC5" w14:textId="06C29F01"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Fe    </w:t>
      </w:r>
      <w:r w:rsidR="008A1770">
        <w:rPr>
          <w:rFonts w:ascii="Courier New" w:hAnsi="Courier New" w:cs="Courier New"/>
          <w:noProof w:val="0"/>
          <w:sz w:val="22"/>
          <w:szCs w:val="22"/>
        </w:rPr>
        <w:t>6.12400000    9.28400000    5.82600000</w:t>
      </w:r>
    </w:p>
    <w:p w14:paraId="2A30BC57" w14:textId="20218997"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Fe    </w:t>
      </w:r>
      <w:r w:rsidR="008A1770">
        <w:rPr>
          <w:rFonts w:ascii="Courier New" w:hAnsi="Courier New" w:cs="Courier New"/>
          <w:noProof w:val="0"/>
          <w:sz w:val="22"/>
          <w:szCs w:val="22"/>
        </w:rPr>
        <w:t>4.67400000    6.98600000    5.32100000</w:t>
      </w:r>
    </w:p>
    <w:p w14:paraId="2AB60D21" w14:textId="6D221289"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3.47100000    9.49000000    5.06500000</w:t>
      </w:r>
    </w:p>
    <w:p w14:paraId="25227552" w14:textId="3149DF1C"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30400000    8.42900000    7.01000000</w:t>
      </w:r>
    </w:p>
    <w:p w14:paraId="35FB8575" w14:textId="14C0E23D"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23900000    7.74300000    3.62700000</w:t>
      </w:r>
    </w:p>
    <w:p w14:paraId="0D3BBBF7" w14:textId="29583391" w:rsidR="008A1770" w:rsidRDefault="00AF1FC5">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8A1770">
        <w:rPr>
          <w:rFonts w:ascii="Courier New" w:hAnsi="Courier New" w:cs="Courier New"/>
          <w:noProof w:val="0"/>
          <w:sz w:val="22"/>
          <w:szCs w:val="22"/>
        </w:rPr>
        <w:t>5.28600000   10.70000000    4.18400000</w:t>
      </w:r>
    </w:p>
    <w:p w14:paraId="47A699C5" w14:textId="3498E1CA" w:rsidR="008A1770" w:rsidRDefault="008A177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85700000    7.52700000    4.57200000</w:t>
      </w:r>
    </w:p>
    <w:p w14:paraId="4BF09134" w14:textId="66716B8E" w:rsidR="00AF1FC5" w:rsidRDefault="00AF1FC5">
      <w:pPr>
        <w:pStyle w:val="NoSpacing"/>
      </w:pPr>
      <w:r>
        <w:br w:type="page"/>
      </w:r>
    </w:p>
    <w:p w14:paraId="0F4BD786" w14:textId="07BC9B20" w:rsidR="00B97700" w:rsidRDefault="00B97700">
      <w:pPr>
        <w:pStyle w:val="NoSpacing"/>
      </w:pPr>
      <w:r>
        <w:lastRenderedPageBreak/>
        <w:t>4Fd3-O</w:t>
      </w:r>
      <w:r w:rsidR="00596D40">
        <w:t>x</w:t>
      </w:r>
      <w:r>
        <w:t>-S</w:t>
      </w:r>
    </w:p>
    <w:p w14:paraId="4D35D96B" w14:textId="77777777" w:rsidR="00596D40" w:rsidRDefault="00596D40">
      <w:pPr>
        <w:pStyle w:val="NoSpacing"/>
      </w:pPr>
    </w:p>
    <w:p w14:paraId="218C00A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3500       10.15300        9.12100</w:t>
      </w:r>
    </w:p>
    <w:p w14:paraId="1302EA5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4700       10.66500        8.17400</w:t>
      </w:r>
    </w:p>
    <w:p w14:paraId="71E5620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3000       10.17500        8.06000</w:t>
      </w:r>
    </w:p>
    <w:p w14:paraId="07EF610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91500       10.34300        6.93800</w:t>
      </w:r>
    </w:p>
    <w:p w14:paraId="0569BDA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06000       10.86600        6.94100</w:t>
      </w:r>
    </w:p>
    <w:p w14:paraId="449CA7E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71900        9.26500        6.84300</w:t>
      </w:r>
    </w:p>
    <w:p w14:paraId="48E1F74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82000       10.94500        5.43400</w:t>
      </w:r>
    </w:p>
    <w:p w14:paraId="1FD9092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82500       11.76300        8.32900</w:t>
      </w:r>
    </w:p>
    <w:p w14:paraId="6441289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90000       11.49800       -0.45100</w:t>
      </w:r>
    </w:p>
    <w:p w14:paraId="32BFC3C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42600       10.91000        0.37300</w:t>
      </w:r>
    </w:p>
    <w:p w14:paraId="01C6CB1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2000       11.09100        1.28200</w:t>
      </w:r>
    </w:p>
    <w:p w14:paraId="426904D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37500        9.42200        0.01300</w:t>
      </w:r>
    </w:p>
    <w:p w14:paraId="51ECB39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2900        9.23900       -0.98200</w:t>
      </w:r>
    </w:p>
    <w:p w14:paraId="00B334E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3000        9.06600       -0.03400</w:t>
      </w:r>
    </w:p>
    <w:p w14:paraId="760225F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29900        8.33400        1.19900</w:t>
      </w:r>
    </w:p>
    <w:p w14:paraId="4B78361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44900       11.32500        0.49100</w:t>
      </w:r>
    </w:p>
    <w:p w14:paraId="5DC044B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57200        9.34600        5.58300</w:t>
      </w:r>
    </w:p>
    <w:p w14:paraId="3418B59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82900        9.36900        6.69600</w:t>
      </w:r>
    </w:p>
    <w:p w14:paraId="32FC040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89600        9.67800        6.72800</w:t>
      </w:r>
    </w:p>
    <w:p w14:paraId="0934538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8.98500       10.44400        7.37200</w:t>
      </w:r>
    </w:p>
    <w:p w14:paraId="3774E54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11700       11.43400        6.88700</w:t>
      </w:r>
    </w:p>
    <w:p w14:paraId="1A8C344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38400       10.53600        8.40200</w:t>
      </w:r>
    </w:p>
    <w:p w14:paraId="0FBE41B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7.18400       10.09800        7.59500</w:t>
      </w:r>
    </w:p>
    <w:p w14:paraId="10EBCC9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73000        8.36500        7.18400</w:t>
      </w:r>
    </w:p>
    <w:p w14:paraId="411599A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5000        5.16200        8.85000</w:t>
      </w:r>
    </w:p>
    <w:p w14:paraId="74B43D6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3800        4.52200        8.62100</w:t>
      </w:r>
    </w:p>
    <w:p w14:paraId="41A3CEC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4600        4.76900        9.34700</w:t>
      </w:r>
    </w:p>
    <w:p w14:paraId="443FF9E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19300        4.93700        7.20600</w:t>
      </w:r>
    </w:p>
    <w:p w14:paraId="65634F2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3800        5.94300        7.18500</w:t>
      </w:r>
    </w:p>
    <w:p w14:paraId="2DDFD65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4100        4.21800        6.83700</w:t>
      </w:r>
    </w:p>
    <w:p w14:paraId="7F2EC5A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61600        4.92700        5.98000</w:t>
      </w:r>
    </w:p>
    <w:p w14:paraId="4060C59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4300        3.44300        8.69000</w:t>
      </w:r>
    </w:p>
    <w:p w14:paraId="5B8A42A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5.31800        8.64100        3.27800</w:t>
      </w:r>
    </w:p>
    <w:p w14:paraId="622BA4A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6.07700        9.23600        5.78900</w:t>
      </w:r>
    </w:p>
    <w:p w14:paraId="3F57BBE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67200        7.06600        5.30700</w:t>
      </w:r>
    </w:p>
    <w:p w14:paraId="23CFAF8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3.53100        9.43700        5.07000</w:t>
      </w:r>
    </w:p>
    <w:p w14:paraId="718ECE5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29300        8.42400        7.03200</w:t>
      </w:r>
    </w:p>
    <w:p w14:paraId="0E8F1E8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22400        7.73400        3.62700</w:t>
      </w:r>
    </w:p>
    <w:p w14:paraId="2392CDA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5.29200       10.69300        4.18300</w:t>
      </w:r>
    </w:p>
    <w:p w14:paraId="51E74FE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85400        7.49300        4.57400</w:t>
      </w:r>
    </w:p>
    <w:p w14:paraId="3947E925" w14:textId="1B7CAAE6" w:rsidR="00B97700" w:rsidRPr="008E521E" w:rsidRDefault="00902FAD"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2838085E" w14:textId="6FD95EDE" w:rsidR="008A1770" w:rsidRPr="00D9122E" w:rsidRDefault="00D9122E">
      <w:pPr>
        <w:pStyle w:val="NoSpacing"/>
      </w:pPr>
      <w:r w:rsidRPr="00D9122E">
        <w:lastRenderedPageBreak/>
        <w:t>4Fd3-Red</w:t>
      </w:r>
      <w:r w:rsidR="00902FAD">
        <w:t>-L</w:t>
      </w:r>
    </w:p>
    <w:p w14:paraId="24BFAC48" w14:textId="77777777" w:rsidR="00D9122E" w:rsidRPr="00D9122E" w:rsidRDefault="00D9122E">
      <w:pPr>
        <w:pStyle w:val="NoSpacing"/>
      </w:pPr>
    </w:p>
    <w:p w14:paraId="535461DF" w14:textId="416C6F66"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3300000   10.15200000    9.11900000</w:t>
      </w:r>
    </w:p>
    <w:p w14:paraId="673B7D6E" w14:textId="23C7A001"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4300000   10.66700000    8.16000000</w:t>
      </w:r>
    </w:p>
    <w:p w14:paraId="7047C17F" w14:textId="34CA06A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1900000   10.16500000    8.02500000</w:t>
      </w:r>
    </w:p>
    <w:p w14:paraId="0BD70B7E" w14:textId="268C0CCD"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88200000   10.36300000    6.93600000</w:t>
      </w:r>
    </w:p>
    <w:p w14:paraId="53E0990B" w14:textId="04F8708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0800000   10.86100000    6.99000000</w:t>
      </w:r>
    </w:p>
    <w:p w14:paraId="6A5C24A5" w14:textId="15A060BB"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71000000    9.28200000    6.82400000</w:t>
      </w:r>
    </w:p>
    <w:p w14:paraId="6BF6AC20" w14:textId="362C9F4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74300000   11.01600000    5.42900000</w:t>
      </w:r>
    </w:p>
    <w:p w14:paraId="71362DD3" w14:textId="615D902B"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82400000   11.76400000    8.32200000</w:t>
      </w:r>
    </w:p>
    <w:p w14:paraId="4688EE90" w14:textId="473EEA8D"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90000000   11.49600000   -0.45600000</w:t>
      </w:r>
    </w:p>
    <w:p w14:paraId="0E34EE58" w14:textId="7C580EE5"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43300000   10.89500000    0.36000000</w:t>
      </w:r>
    </w:p>
    <w:p w14:paraId="1FA86C41" w14:textId="13394891"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2900000   11.03600000    1.27600000</w:t>
      </w:r>
    </w:p>
    <w:p w14:paraId="1B4DBBA1" w14:textId="2EEFF1FC"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39900000    9.42100000   -0.06100000</w:t>
      </w:r>
    </w:p>
    <w:p w14:paraId="1023C3F1" w14:textId="4D2994A1"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3200000    9.29200000   -1.07800000</w:t>
      </w:r>
    </w:p>
    <w:p w14:paraId="4720ADB9" w14:textId="293CC64D"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5300000    9.06200000   -0.10600000</w:t>
      </w:r>
    </w:p>
    <w:p w14:paraId="4BB55C63" w14:textId="0760AF9D"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4200000    8.32900000    1.10000000</w:t>
      </w:r>
    </w:p>
    <w:p w14:paraId="07A61510" w14:textId="1532CA11"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45100000   11.31800000    0.48700000</w:t>
      </w:r>
    </w:p>
    <w:p w14:paraId="0982CB27" w14:textId="0DFAEA9C"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58500000    9.35300000    5.58200000</w:t>
      </w:r>
    </w:p>
    <w:p w14:paraId="79B83D74" w14:textId="2153DCB2"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85900000    9.37300000    6.69100000</w:t>
      </w:r>
    </w:p>
    <w:p w14:paraId="2C1A8460" w14:textId="1C1759EE"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94100000    9.64200000    6.70600000</w:t>
      </w:r>
    </w:p>
    <w:p w14:paraId="10552CD2" w14:textId="5B04F995"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08500000   10.48600000    7.38800000</w:t>
      </w:r>
    </w:p>
    <w:p w14:paraId="2EA534E1" w14:textId="1CB0EFB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27500000   11.46500000    6.89500000</w:t>
      </w:r>
    </w:p>
    <w:p w14:paraId="12EA653F" w14:textId="1611460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52100000   10.55600000    8.40600000</w:t>
      </w:r>
    </w:p>
    <w:p w14:paraId="453ADCA1" w14:textId="797CCB1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7.27700000   10.23900000    7.63800000</w:t>
      </w:r>
    </w:p>
    <w:p w14:paraId="7E2EF5E9" w14:textId="583BAB3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74100000    8.36700000    7.18100000</w:t>
      </w:r>
    </w:p>
    <w:p w14:paraId="6A9CDB49" w14:textId="7F57656D"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5200000    5.16100000    8.84700000</w:t>
      </w:r>
    </w:p>
    <w:p w14:paraId="1E95723D" w14:textId="2D6403D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4300000    4.52100000    8.61100000</w:t>
      </w:r>
    </w:p>
    <w:p w14:paraId="664C4528" w14:textId="322FB4F9"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3000000    4.78900000    9.30800000</w:t>
      </w:r>
    </w:p>
    <w:p w14:paraId="1705F5D0" w14:textId="586A5C5A"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27000000    4.90600000    7.16400000</w:t>
      </w:r>
    </w:p>
    <w:p w14:paraId="5AB3DDB7" w14:textId="72E1C80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3800000    5.92200000    7.10400000</w:t>
      </w:r>
    </w:p>
    <w:p w14:paraId="414D9550" w14:textId="4C4BA232"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1400000    4.19400000    6.78800000</w:t>
      </w:r>
    </w:p>
    <w:p w14:paraId="5866041D" w14:textId="11D5B240"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75900000    4.85600000    6.02100000</w:t>
      </w:r>
    </w:p>
    <w:p w14:paraId="5CB8B582" w14:textId="5495B38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4500000    3.44300000    8.68800000</w:t>
      </w:r>
    </w:p>
    <w:p w14:paraId="3518286D" w14:textId="0C4065DF"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6.14500000    9.31700000    5.80600000</w:t>
      </w:r>
    </w:p>
    <w:p w14:paraId="7AD39C29" w14:textId="59FB82FB"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5.37300000    8.64400000    3.18100000</w:t>
      </w:r>
    </w:p>
    <w:p w14:paraId="231AC470" w14:textId="52346EAA"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3.52800000    9.48300000    5.05600000</w:t>
      </w:r>
    </w:p>
    <w:p w14:paraId="54EEB3C2" w14:textId="7AA2A5AC"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74700000    6.98800000    5.28900000</w:t>
      </w:r>
    </w:p>
    <w:p w14:paraId="647306B8" w14:textId="331FC182"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34800000    8.44200000    7.03900000</w:t>
      </w:r>
    </w:p>
    <w:p w14:paraId="2BD5BA9B" w14:textId="56E06775"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27800000    7.72900000    3.60800000</w:t>
      </w:r>
    </w:p>
    <w:p w14:paraId="41648627" w14:textId="3EA8DE84"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5.31300000   10.74100000    4.15200000</w:t>
      </w:r>
    </w:p>
    <w:p w14:paraId="487B68B3" w14:textId="4BB067B7" w:rsidR="00D9122E" w:rsidRDefault="00D9122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94900000    7.58400000    4.54700000</w:t>
      </w:r>
    </w:p>
    <w:p w14:paraId="68411E0C" w14:textId="7593697E" w:rsidR="00D9122E" w:rsidRDefault="00D9122E">
      <w:pPr>
        <w:pStyle w:val="NoSpacing"/>
      </w:pPr>
      <w:r>
        <w:br w:type="page"/>
      </w:r>
    </w:p>
    <w:p w14:paraId="01196D41" w14:textId="5D034E97" w:rsidR="00902FAD" w:rsidRDefault="00902FAD">
      <w:pPr>
        <w:pStyle w:val="NoSpacing"/>
      </w:pPr>
      <w:r>
        <w:lastRenderedPageBreak/>
        <w:t>4Fd3-Red-S</w:t>
      </w:r>
    </w:p>
    <w:p w14:paraId="394EDD51" w14:textId="77777777" w:rsidR="00902FAD" w:rsidRDefault="00902FAD">
      <w:pPr>
        <w:pStyle w:val="NoSpacing"/>
      </w:pPr>
    </w:p>
    <w:p w14:paraId="5BEC386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3500       10.15200        9.12000</w:t>
      </w:r>
    </w:p>
    <w:p w14:paraId="103CF57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4900       10.66700        8.16300</w:t>
      </w:r>
    </w:p>
    <w:p w14:paraId="0DA2214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72900       10.16900        8.04400</w:t>
      </w:r>
    </w:p>
    <w:p w14:paraId="1FE3D0C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91700       10.35400        6.92400</w:t>
      </w:r>
    </w:p>
    <w:p w14:paraId="01CE15C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07300       10.85400        6.94800</w:t>
      </w:r>
    </w:p>
    <w:p w14:paraId="5A271E5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74700        9.27200        6.82000</w:t>
      </w:r>
    </w:p>
    <w:p w14:paraId="29C379F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82300       10.98800        5.43600</w:t>
      </w:r>
    </w:p>
    <w:p w14:paraId="4B2A2C4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82600       11.76400        8.32300</w:t>
      </w:r>
    </w:p>
    <w:p w14:paraId="2BF27BB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90000       11.49500       -0.45400</w:t>
      </w:r>
    </w:p>
    <w:p w14:paraId="107FD02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43100       10.89500        0.36600</w:t>
      </w:r>
    </w:p>
    <w:p w14:paraId="1260368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2800       11.04900        1.28100</w:t>
      </w:r>
    </w:p>
    <w:p w14:paraId="1018261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5.39200        9.41500       -0.03200</w:t>
      </w:r>
    </w:p>
    <w:p w14:paraId="097A2CC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2900        9.26700       -1.04500</w:t>
      </w:r>
    </w:p>
    <w:p w14:paraId="2F14A1C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34400        9.06200       -0.07700</w:t>
      </w:r>
    </w:p>
    <w:p w14:paraId="458E9D0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32500        8.32900        1.14500</w:t>
      </w:r>
    </w:p>
    <w:p w14:paraId="0B2A80D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6.45100       11.31800        0.48900</w:t>
      </w:r>
    </w:p>
    <w:p w14:paraId="789E730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58100        9.35300        5.58200</w:t>
      </w:r>
    </w:p>
    <w:p w14:paraId="71AFBE1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84900        9.37500        6.69100</w:t>
      </w:r>
    </w:p>
    <w:p w14:paraId="7E1C5D9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92700        9.66000        6.71300</w:t>
      </w:r>
    </w:p>
    <w:p w14:paraId="213F064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9.04300       10.47600        7.37500</w:t>
      </w:r>
    </w:p>
    <w:p w14:paraId="09DFBF7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21700       11.45700        6.87800</w:t>
      </w:r>
    </w:p>
    <w:p w14:paraId="67C0CF2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47000       10.56400        8.39600</w:t>
      </w:r>
    </w:p>
    <w:p w14:paraId="6AD821B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7.23800       10.18400        7.61200</w:t>
      </w:r>
    </w:p>
    <w:p w14:paraId="0091A6A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9.73700        8.36800        7.18100</w:t>
      </w:r>
    </w:p>
    <w:p w14:paraId="6EB2E0E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55100        5.16200        8.84600</w:t>
      </w:r>
    </w:p>
    <w:p w14:paraId="5F6A08E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64200        4.52400        8.60500</w:t>
      </w:r>
    </w:p>
    <w:p w14:paraId="01E38FC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2800        4.79100        9.30000</w:t>
      </w:r>
    </w:p>
    <w:p w14:paraId="120ECE2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27500        4.92100        7.15800</w:t>
      </w:r>
    </w:p>
    <w:p w14:paraId="5D07B5B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82300        5.92800        7.10900</w:t>
      </w:r>
    </w:p>
    <w:p w14:paraId="0BD30E8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3500        4.20000        6.76600</w:t>
      </w:r>
    </w:p>
    <w:p w14:paraId="3AE09A0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76900        4.91800        6.02100</w:t>
      </w:r>
    </w:p>
    <w:p w14:paraId="55828BC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4400        3.44400        8.68500</w:t>
      </w:r>
    </w:p>
    <w:p w14:paraId="0C3883A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6.09200        9.27600        5.77500</w:t>
      </w:r>
    </w:p>
    <w:p w14:paraId="6F200A1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5.36600        8.62500        3.24900</w:t>
      </w:r>
    </w:p>
    <w:p w14:paraId="3B2F0AF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3.59500        9.43700        5.07600</w:t>
      </w:r>
    </w:p>
    <w:p w14:paraId="16C36E3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4.75400        7.06500        5.29400</w:t>
      </w:r>
    </w:p>
    <w:p w14:paraId="6268AD7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34300        8.43000        7.07200</w:t>
      </w:r>
    </w:p>
    <w:p w14:paraId="64D48F5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26900        7.71800        3.63100</w:t>
      </w:r>
    </w:p>
    <w:p w14:paraId="498CE5C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5.31900       10.73400        4.14700</w:t>
      </w:r>
    </w:p>
    <w:p w14:paraId="3D5730C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6.94500        7.55400        4.55700</w:t>
      </w:r>
    </w:p>
    <w:p w14:paraId="62EADB55" w14:textId="267388AB" w:rsidR="00902FAD" w:rsidRPr="008E521E" w:rsidRDefault="00902FAD"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33430122" w14:textId="4112EFCD" w:rsidR="00D9122E" w:rsidRPr="000443AF" w:rsidRDefault="000443AF">
      <w:pPr>
        <w:pStyle w:val="NoSpacing"/>
      </w:pPr>
      <w:r w:rsidRPr="000443AF">
        <w:lastRenderedPageBreak/>
        <w:t>Hip1-Ox</w:t>
      </w:r>
      <w:r w:rsidR="00902FAD">
        <w:t>-L</w:t>
      </w:r>
    </w:p>
    <w:p w14:paraId="629C1164" w14:textId="77777777" w:rsidR="000443AF" w:rsidRPr="000443AF" w:rsidRDefault="000443AF">
      <w:pPr>
        <w:pStyle w:val="NoSpacing"/>
      </w:pPr>
    </w:p>
    <w:p w14:paraId="368AB7C8" w14:textId="677C98A1"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3500000   -2.96100000   -0.92400000</w:t>
      </w:r>
    </w:p>
    <w:p w14:paraId="02B9364F" w14:textId="28D6065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0700000   -3.15800000    0.18400000</w:t>
      </w:r>
    </w:p>
    <w:p w14:paraId="16652ACD" w14:textId="4072CEEA"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2200000   -3.47100000    0.57300000</w:t>
      </w:r>
    </w:p>
    <w:p w14:paraId="4227B37F" w14:textId="2392B05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6200000   -1.87100000    0.85500000</w:t>
      </w:r>
    </w:p>
    <w:p w14:paraId="081DE263" w14:textId="606D550D"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1200000   -2.08600000    1.92800000</w:t>
      </w:r>
    </w:p>
    <w:p w14:paraId="7D829BDF" w14:textId="760DEC6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81200000   -1.49200000    0.44200000</w:t>
      </w:r>
    </w:p>
    <w:p w14:paraId="16A2A4CA" w14:textId="3C05C317"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8500000   -0.42900000    0.74400000</w:t>
      </w:r>
    </w:p>
    <w:p w14:paraId="789886B6" w14:textId="558D7AB6"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3500000   -3.99100000    0.33800000</w:t>
      </w:r>
    </w:p>
    <w:p w14:paraId="0E74F034" w14:textId="722FB409"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5400000   -7.56500000    0.86500000</w:t>
      </w:r>
    </w:p>
    <w:p w14:paraId="372FA693" w14:textId="04BA489F"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41300000   -7.49200000    1.48800000</w:t>
      </w:r>
    </w:p>
    <w:p w14:paraId="3A162B45" w14:textId="2F954A60"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5900000   -7.99500000    0.87800000</w:t>
      </w:r>
    </w:p>
    <w:p w14:paraId="7F86D60C" w14:textId="0A47EC7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07700000   -6.00200000    1.61300000</w:t>
      </w:r>
    </w:p>
    <w:p w14:paraId="72CE7E58" w14:textId="68A9750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0100000   -5.47400000    2.25900000</w:t>
      </w:r>
    </w:p>
    <w:p w14:paraId="76D1FD10" w14:textId="0930E9F4"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05400000   -5.49100000    0.63500000</w:t>
      </w:r>
    </w:p>
    <w:p w14:paraId="70E63BD5" w14:textId="7735CD29"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1600000   -5.80800000    2.37200000</w:t>
      </w:r>
    </w:p>
    <w:p w14:paraId="4B923F4F" w14:textId="10FC9E7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4000000   -7.97500000    2.48400000</w:t>
      </w:r>
    </w:p>
    <w:p w14:paraId="449386F3" w14:textId="4F973C9C"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2100000   -1.10900000    8.45000000</w:t>
      </w:r>
    </w:p>
    <w:p w14:paraId="6AACFC87" w14:textId="410C5FF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21200000   -1.52800000    8.11200000</w:t>
      </w:r>
    </w:p>
    <w:p w14:paraId="0960C899" w14:textId="476BCD6C"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3000000   -2.54300000    7.73600000</w:t>
      </w:r>
    </w:p>
    <w:p w14:paraId="60FC4B3B" w14:textId="45EC6EF7"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3200000   -0.68500000    6.97400000</w:t>
      </w:r>
    </w:p>
    <w:p w14:paraId="49DEF25F" w14:textId="0FDAB9BC"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5000000    0.38100000    7.25400000</w:t>
      </w:r>
    </w:p>
    <w:p w14:paraId="0904FB7C" w14:textId="49E2AEFD"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3900000   -0.77100000    6.05900000</w:t>
      </w:r>
    </w:p>
    <w:p w14:paraId="1F3076C7" w14:textId="02CFC26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08900000   -1.27900000    6.57500000</w:t>
      </w:r>
    </w:p>
    <w:p w14:paraId="214962A6" w14:textId="73F75261"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6000000   -1.56300000    9.00100000</w:t>
      </w:r>
    </w:p>
    <w:p w14:paraId="175A302E" w14:textId="590097E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3100000    0.15600000   -1.02600000</w:t>
      </w:r>
    </w:p>
    <w:p w14:paraId="79F71F30" w14:textId="328AA06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3200000    0.53200000   -0.68400000</w:t>
      </w:r>
    </w:p>
    <w:p w14:paraId="18746369" w14:textId="4CB858B6"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6500000    1.38700000   -1.35000000</w:t>
      </w:r>
    </w:p>
    <w:p w14:paraId="44166712" w14:textId="6CEB4E77"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58100000    1.02900000    0.76300000</w:t>
      </w:r>
    </w:p>
    <w:p w14:paraId="2A7CF2A9" w14:textId="4DDCD8B4"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4700000    1.56700000    1.00900000</w:t>
      </w:r>
    </w:p>
    <w:p w14:paraId="1675FE0F" w14:textId="3A97074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40700000    1.74700000    0.91600000</w:t>
      </w:r>
    </w:p>
    <w:p w14:paraId="47A055EC" w14:textId="0A875F4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84600000   -0.25800000    2.07300000</w:t>
      </w:r>
    </w:p>
    <w:p w14:paraId="6D0D1BB8" w14:textId="64FB50DC"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7200000   -0.27100000   -0.87100000</w:t>
      </w:r>
    </w:p>
    <w:p w14:paraId="2AED4BA5" w14:textId="4E9520B7"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06800000   -1.19500000    1.85500000</w:t>
      </w:r>
    </w:p>
    <w:p w14:paraId="6C7BBEB2" w14:textId="1D75F93E"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24300000    0.33100000    2.94900000</w:t>
      </w:r>
    </w:p>
    <w:p w14:paraId="624FB6FC" w14:textId="28D98456"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83700000   -1.19600000    2.17200000</w:t>
      </w:r>
    </w:p>
    <w:p w14:paraId="272BD95C" w14:textId="6641F78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9500000   -2.35000000    0.56400000</w:t>
      </w:r>
    </w:p>
    <w:p w14:paraId="583E62E8" w14:textId="115A08B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58800000   -3.60800000    2.58200000</w:t>
      </w:r>
    </w:p>
    <w:p w14:paraId="6C6538DE" w14:textId="6BD2B194"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47000000   -2.82300000    3.43300000</w:t>
      </w:r>
    </w:p>
    <w:p w14:paraId="02438DA5" w14:textId="5A858E0A"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11600000   -1.54600000    4.37100000</w:t>
      </w:r>
    </w:p>
    <w:p w14:paraId="749DA31E" w14:textId="5A7D97E5"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1100000   -2.69700000    3.90300000</w:t>
      </w:r>
    </w:p>
    <w:p w14:paraId="1854044B" w14:textId="69B4B20F" w:rsidR="000443AF" w:rsidRDefault="000443AF">
      <w:pPr>
        <w:pStyle w:val="NoSpacing"/>
      </w:pPr>
      <w:r>
        <w:br w:type="page"/>
      </w:r>
    </w:p>
    <w:p w14:paraId="0E8668D6" w14:textId="0DD044E0" w:rsidR="00902FAD" w:rsidRDefault="00902FAD">
      <w:pPr>
        <w:pStyle w:val="NoSpacing"/>
      </w:pPr>
      <w:r>
        <w:lastRenderedPageBreak/>
        <w:t>Hip1-Ox-S</w:t>
      </w:r>
    </w:p>
    <w:p w14:paraId="09EEFEC6" w14:textId="77777777" w:rsidR="00902FAD" w:rsidRDefault="00902FAD">
      <w:pPr>
        <w:pStyle w:val="NoSpacing"/>
      </w:pPr>
    </w:p>
    <w:p w14:paraId="7DBBE63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3500       -2.96300       -0.92300</w:t>
      </w:r>
    </w:p>
    <w:p w14:paraId="2C7B19A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0700       -3.16500        0.18500</w:t>
      </w:r>
    </w:p>
    <w:p w14:paraId="09930CE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2200       -3.49100        0.56600</w:t>
      </w:r>
    </w:p>
    <w:p w14:paraId="6963DF5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3600       -1.88700        0.88500</w:t>
      </w:r>
    </w:p>
    <w:p w14:paraId="377B5D5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01200       -2.13300        1.94800</w:t>
      </w:r>
    </w:p>
    <w:p w14:paraId="12B821C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76900       -1.46800        0.46600</w:t>
      </w:r>
    </w:p>
    <w:p w14:paraId="3CF3B27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0500       -0.50000        0.84100</w:t>
      </w:r>
    </w:p>
    <w:p w14:paraId="6C1278C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3500       -3.99500        0.33800</w:t>
      </w:r>
    </w:p>
    <w:p w14:paraId="1BAFC28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5400       -7.55900        0.86600</w:t>
      </w:r>
    </w:p>
    <w:p w14:paraId="40C5BDD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41500       -7.47100        1.49300</w:t>
      </w:r>
    </w:p>
    <w:p w14:paraId="7D106E9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7000       -7.94700        0.87800</w:t>
      </w:r>
    </w:p>
    <w:p w14:paraId="7A6F8B5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14400       -5.96600        1.62300</w:t>
      </w:r>
    </w:p>
    <w:p w14:paraId="2442805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90200       -5.47500        2.25600</w:t>
      </w:r>
    </w:p>
    <w:p w14:paraId="264393A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4100       -5.46200        0.64100</w:t>
      </w:r>
    </w:p>
    <w:p w14:paraId="0984510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1200       -5.65400        2.40100</w:t>
      </w:r>
    </w:p>
    <w:p w14:paraId="3425277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3900       -7.96500        2.48600</w:t>
      </w:r>
    </w:p>
    <w:p w14:paraId="1068341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1800       -1.10800        8.44400</w:t>
      </w:r>
    </w:p>
    <w:p w14:paraId="08A1FAE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20800       -1.53100        8.10200</w:t>
      </w:r>
    </w:p>
    <w:p w14:paraId="4922D5B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3500       -2.55200        7.74800</w:t>
      </w:r>
    </w:p>
    <w:p w14:paraId="586CD17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4600       -0.71400        6.93200</w:t>
      </w:r>
    </w:p>
    <w:p w14:paraId="61ACF78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7900        0.36200        7.17600</w:t>
      </w:r>
    </w:p>
    <w:p w14:paraId="43A1F24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6300       -0.84200        6.02900</w:t>
      </w:r>
    </w:p>
    <w:p w14:paraId="36D96D8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08200       -1.27200        6.50300</w:t>
      </w:r>
    </w:p>
    <w:p w14:paraId="4E4ADF8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5500       -1.56200        8.99400</w:t>
      </w:r>
    </w:p>
    <w:p w14:paraId="296E2CF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2900        0.15300       -1.01600</w:t>
      </w:r>
    </w:p>
    <w:p w14:paraId="02BEC67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2200        0.52000       -0.64700</w:t>
      </w:r>
    </w:p>
    <w:p w14:paraId="6BCF629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6200        1.39700       -1.28300</w:t>
      </w:r>
    </w:p>
    <w:p w14:paraId="0E064BF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54200        0.98500        0.81000</w:t>
      </w:r>
    </w:p>
    <w:p w14:paraId="229E39E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2500        1.56100        1.03000</w:t>
      </w:r>
    </w:p>
    <w:p w14:paraId="2B1FF23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9500        1.66100        1.00400</w:t>
      </w:r>
    </w:p>
    <w:p w14:paraId="039CE52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70800       -0.31100        2.12900</w:t>
      </w:r>
    </w:p>
    <w:p w14:paraId="350FDE9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6800       -0.27600       -0.85200</w:t>
      </w:r>
    </w:p>
    <w:p w14:paraId="3CDAFD0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17200       -1.29300        1.89600</w:t>
      </w:r>
    </w:p>
    <w:p w14:paraId="3829DBE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26300        0.35900        2.96200</w:t>
      </w:r>
    </w:p>
    <w:p w14:paraId="38E5BEA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70400       -1.21300        2.29900</w:t>
      </w:r>
    </w:p>
    <w:p w14:paraId="60D0CE8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77000       -2.28100        0.58600</w:t>
      </w:r>
    </w:p>
    <w:p w14:paraId="45912A6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47200       -3.45100        2.55900</w:t>
      </w:r>
    </w:p>
    <w:p w14:paraId="6D138A5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49200       -2.74500        3.52300</w:t>
      </w:r>
    </w:p>
    <w:p w14:paraId="21AE901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17400       -1.51500        4.29000</w:t>
      </w:r>
    </w:p>
    <w:p w14:paraId="40DB42A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9000       -2.68700        3.92100</w:t>
      </w:r>
    </w:p>
    <w:p w14:paraId="30B0AAA7" w14:textId="36080168" w:rsidR="00902FAD" w:rsidRPr="008E521E" w:rsidRDefault="00902FAD"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541FD8B8" w14:textId="3F2156A5" w:rsidR="000443AF" w:rsidRPr="000443AF" w:rsidRDefault="000443AF">
      <w:pPr>
        <w:pStyle w:val="NoSpacing"/>
      </w:pPr>
      <w:r w:rsidRPr="000443AF">
        <w:lastRenderedPageBreak/>
        <w:t>Hip1-Red</w:t>
      </w:r>
      <w:r w:rsidR="00902FAD">
        <w:t>-S</w:t>
      </w:r>
    </w:p>
    <w:p w14:paraId="711779AA" w14:textId="77777777" w:rsidR="000443AF" w:rsidRPr="000443AF" w:rsidRDefault="000443AF">
      <w:pPr>
        <w:pStyle w:val="NoSpacing"/>
      </w:pPr>
    </w:p>
    <w:p w14:paraId="7EA080CA" w14:textId="7C8F1526"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3500000   -2.96300000   -0.92600000</w:t>
      </w:r>
    </w:p>
    <w:p w14:paraId="6E79C4FC" w14:textId="1615AC6D"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0500000   -3.16400000    0.18500000</w:t>
      </w:r>
    </w:p>
    <w:p w14:paraId="5086DE46" w14:textId="15DC3E0C"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1700000   -3.48700000    0.56000000</w:t>
      </w:r>
    </w:p>
    <w:p w14:paraId="6109FE77" w14:textId="383505A9"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1400000   -1.86900000    0.86900000</w:t>
      </w:r>
    </w:p>
    <w:p w14:paraId="57740FAB" w14:textId="1FFABE1F"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5600000   -2.10400000    1.94000000</w:t>
      </w:r>
    </w:p>
    <w:p w14:paraId="1A89F74E" w14:textId="78819E5C"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76700000   -1.47300000    0.47000000</w:t>
      </w:r>
    </w:p>
    <w:p w14:paraId="39E11931" w14:textId="3FAECAC7" w:rsidR="000443AF" w:rsidRDefault="000443AF" w:rsidP="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8600000   -0.48800000    0.76200000</w:t>
      </w:r>
    </w:p>
    <w:p w14:paraId="0B904CF0" w14:textId="09B50DA0"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3400000   -3.99300000    0.33900000</w:t>
      </w:r>
    </w:p>
    <w:p w14:paraId="39E44863" w14:textId="06398001"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5500000   -7.56000000    0.86600000</w:t>
      </w:r>
    </w:p>
    <w:p w14:paraId="05B9D676" w14:textId="2B159CE9"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41000000   -7.47000000    1.49300000</w:t>
      </w:r>
    </w:p>
    <w:p w14:paraId="45650DD6" w14:textId="6B610424"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6800000   -7.95800000    0.87800000</w:t>
      </w:r>
    </w:p>
    <w:p w14:paraId="50D0A195" w14:textId="0212B0D7"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10700000   -5.97200000    1.62400000</w:t>
      </w:r>
    </w:p>
    <w:p w14:paraId="6ED3BEF9" w14:textId="638242D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5200000   -5.46500000    2.26100000</w:t>
      </w:r>
    </w:p>
    <w:p w14:paraId="4C523B3C" w14:textId="0E172C3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11100000   -5.46900000    0.64100000</w:t>
      </w:r>
    </w:p>
    <w:p w14:paraId="09B7527A" w14:textId="6E35919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56300000   -5.70400000    2.38200000</w:t>
      </w:r>
    </w:p>
    <w:p w14:paraId="58E3D874" w14:textId="1490933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3700000   -7.96300000    2.48600000</w:t>
      </w:r>
    </w:p>
    <w:p w14:paraId="37F3B494" w14:textId="356D3EA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1800000   -1.10500000    8.44400000</w:t>
      </w:r>
    </w:p>
    <w:p w14:paraId="1B6374D3" w14:textId="792BD025"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19800000   -1.52200000    8.09500000</w:t>
      </w:r>
    </w:p>
    <w:p w14:paraId="51857B13" w14:textId="7FDCCD2B"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1900000   -2.53700000    7.72100000</w:t>
      </w:r>
    </w:p>
    <w:p w14:paraId="08CF5921" w14:textId="2B5CF8FF"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1000000   -0.68600000    6.95300000</w:t>
      </w:r>
    </w:p>
    <w:p w14:paraId="159AF692" w14:textId="7B0D2951"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5700000    0.38600000    7.22500000</w:t>
      </w:r>
    </w:p>
    <w:p w14:paraId="74F1FFA0" w14:textId="17AE95DC"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21500000   -0.79200000    6.03800000</w:t>
      </w:r>
    </w:p>
    <w:p w14:paraId="02E88CFF" w14:textId="2F7C314D"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11200000   -1.27200000    6.56000000</w:t>
      </w:r>
    </w:p>
    <w:p w14:paraId="2E75CD75" w14:textId="1960CDA0"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5200000   -1.56000000    8.99200000</w:t>
      </w:r>
    </w:p>
    <w:p w14:paraId="7857CB88" w14:textId="4247BF0E"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3300000    0.15700000   -1.02400000</w:t>
      </w:r>
    </w:p>
    <w:p w14:paraId="5B2822EE" w14:textId="2A5B1CD9"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3000000    0.53100000   -0.66700000</w:t>
      </w:r>
    </w:p>
    <w:p w14:paraId="2DD0EE7C" w14:textId="631A44CF"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6400000    1.39600000   -1.32300000</w:t>
      </w:r>
    </w:p>
    <w:p w14:paraId="4359E5B6" w14:textId="4B42DE42"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57800000    1.00900000    0.79100000</w:t>
      </w:r>
    </w:p>
    <w:p w14:paraId="6ACE48B6" w14:textId="039EB8C5"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3100000    1.52600000    1.03500000</w:t>
      </w:r>
    </w:p>
    <w:p w14:paraId="06C866E8" w14:textId="09159E6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8700000    1.75300000    0.93200000</w:t>
      </w:r>
    </w:p>
    <w:p w14:paraId="51207E43" w14:textId="22EEB056"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86600000   -0.27500000    2.09300000</w:t>
      </w:r>
    </w:p>
    <w:p w14:paraId="6698C214" w14:textId="399F1E0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7000000   -0.27100000   -0.86200000</w:t>
      </w:r>
    </w:p>
    <w:p w14:paraId="0D5A6F22" w14:textId="7DC9CF8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23400000   -1.28000000    1.85200000</w:t>
      </w:r>
    </w:p>
    <w:p w14:paraId="6166141C" w14:textId="0248E971"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26600000    0.38400000    2.92000000</w:t>
      </w:r>
    </w:p>
    <w:p w14:paraId="241E6F2F" w14:textId="64A1F533"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80600000   -1.20100000    2.24200000</w:t>
      </w:r>
    </w:p>
    <w:p w14:paraId="3E9C1EF6" w14:textId="609AD928"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83600000   -2.30400000    0.50400000</w:t>
      </w:r>
    </w:p>
    <w:p w14:paraId="065CA8C0" w14:textId="79287C0A"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54900000   -3.45100000    2.54400000</w:t>
      </w:r>
    </w:p>
    <w:p w14:paraId="2BC27803" w14:textId="1E8C0F0D" w:rsidR="000443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0443AF">
        <w:rPr>
          <w:rFonts w:ascii="Courier New" w:hAnsi="Courier New" w:cs="Courier New"/>
          <w:noProof w:val="0"/>
          <w:sz w:val="22"/>
          <w:szCs w:val="22"/>
        </w:rPr>
        <w:t>-0.47500000   -2.76700000    3.47700000</w:t>
      </w:r>
    </w:p>
    <w:p w14:paraId="5E82CFA6" w14:textId="3240523E"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18800000   -1.52100000    4.29100000</w:t>
      </w:r>
    </w:p>
    <w:p w14:paraId="5B64F4DC" w14:textId="5643E89A" w:rsidR="000443AF" w:rsidRDefault="000443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5300000   -2.72800000    3.91000000</w:t>
      </w:r>
    </w:p>
    <w:p w14:paraId="2CA36226" w14:textId="40E57E5E" w:rsidR="00A84BAF" w:rsidRDefault="00A84BAF">
      <w:pPr>
        <w:pStyle w:val="NoSpacing"/>
      </w:pPr>
      <w:r>
        <w:br w:type="page"/>
      </w:r>
    </w:p>
    <w:p w14:paraId="7D05C2CB" w14:textId="4183703C" w:rsidR="00902FAD" w:rsidRDefault="00902FAD">
      <w:pPr>
        <w:pStyle w:val="NoSpacing"/>
      </w:pPr>
      <w:r>
        <w:lastRenderedPageBreak/>
        <w:t>Hip1-Red-L</w:t>
      </w:r>
    </w:p>
    <w:p w14:paraId="6A758EC0" w14:textId="77777777" w:rsidR="00902FAD" w:rsidRDefault="00902FAD">
      <w:pPr>
        <w:pStyle w:val="NoSpacing"/>
      </w:pPr>
    </w:p>
    <w:p w14:paraId="6A0D98E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3700       -2.96300       -0.92600</w:t>
      </w:r>
    </w:p>
    <w:p w14:paraId="26AF8A3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0900       -3.16100        0.18400</w:t>
      </w:r>
    </w:p>
    <w:p w14:paraId="375657F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2000       -3.47500        0.56700</w:t>
      </w:r>
    </w:p>
    <w:p w14:paraId="06788AF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83700       -1.86500        0.85600</w:t>
      </w:r>
    </w:p>
    <w:p w14:paraId="597844C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6900       -2.08800        1.93000</w:t>
      </w:r>
    </w:p>
    <w:p w14:paraId="75F45E3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79900       -1.49200        0.45500</w:t>
      </w:r>
    </w:p>
    <w:p w14:paraId="3ACF337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3800       -0.46000        0.71700</w:t>
      </w:r>
    </w:p>
    <w:p w14:paraId="39F6C4E2"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3500       -3.99200        0.33800</w:t>
      </w:r>
    </w:p>
    <w:p w14:paraId="4AEBEBB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35600       -7.56500        0.86500</w:t>
      </w:r>
    </w:p>
    <w:p w14:paraId="57BEAE9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41100       -7.48400        1.48900</w:t>
      </w:r>
    </w:p>
    <w:p w14:paraId="493D7C6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35900       -7.98600        0.87500</w:t>
      </w:r>
    </w:p>
    <w:p w14:paraId="56DB2EB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07900       -5.99500        1.60900</w:t>
      </w:r>
    </w:p>
    <w:p w14:paraId="319B5F5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0700       -5.46800        2.24900</w:t>
      </w:r>
    </w:p>
    <w:p w14:paraId="30A59666"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07500       -5.49500        0.62400</w:t>
      </w:r>
    </w:p>
    <w:p w14:paraId="5B87A251"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60600       -5.77900        2.35700</w:t>
      </w:r>
    </w:p>
    <w:p w14:paraId="7D6AE067"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3800       -7.97000        2.48400</w:t>
      </w:r>
    </w:p>
    <w:p w14:paraId="082FCD9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2000       -1.10700        8.44800</w:t>
      </w:r>
    </w:p>
    <w:p w14:paraId="2CEF3BE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20100       -1.52000        8.10100</w:t>
      </w:r>
    </w:p>
    <w:p w14:paraId="70DAC8A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41600       -2.53100        7.71100</w:t>
      </w:r>
    </w:p>
    <w:p w14:paraId="14510C3C"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0.60900       -0.66300        6.98000</w:t>
      </w:r>
    </w:p>
    <w:p w14:paraId="044F119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6300        0.40400        7.27000</w:t>
      </w:r>
    </w:p>
    <w:p w14:paraId="6863C09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19900       -0.75600        6.05400</w:t>
      </w:r>
    </w:p>
    <w:p w14:paraId="55E0A47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12000       -1.23800        6.61300</w:t>
      </w:r>
    </w:p>
    <w:p w14:paraId="261359B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55500       -1.56000        8.99600</w:t>
      </w:r>
    </w:p>
    <w:p w14:paraId="4F661A3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3600        0.15900       -1.03200</w:t>
      </w:r>
    </w:p>
    <w:p w14:paraId="1B09CF63"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3600        0.53900       -0.69100</w:t>
      </w:r>
    </w:p>
    <w:p w14:paraId="6265BD0A"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86900        1.38600       -1.36900</w:t>
      </w:r>
    </w:p>
    <w:p w14:paraId="74120BA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60100        1.05500        0.75500</w:t>
      </w:r>
    </w:p>
    <w:p w14:paraId="73573DB8"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63700        1.53200        1.01600</w:t>
      </w:r>
    </w:p>
    <w:p w14:paraId="74E7B38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7600        1.83800        0.86100</w:t>
      </w:r>
    </w:p>
    <w:p w14:paraId="77DE38D9"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98100       -0.18700        2.08000</w:t>
      </w:r>
    </w:p>
    <w:p w14:paraId="2337C6B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37300       -0.26800       -0.87300</w:t>
      </w:r>
    </w:p>
    <w:p w14:paraId="2DCEDA8F"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18600       -1.23900        1.79800</w:t>
      </w:r>
    </w:p>
    <w:p w14:paraId="73A35A6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28700        0.38300        2.91300</w:t>
      </w:r>
    </w:p>
    <w:p w14:paraId="5CCFA23E"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93600       -1.14000        2.21400</w:t>
      </w:r>
    </w:p>
    <w:p w14:paraId="248FFE5D"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1.87600       -2.28200        0.51300</w:t>
      </w:r>
    </w:p>
    <w:p w14:paraId="431E0775"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59400       -3.53300        2.53200</w:t>
      </w:r>
    </w:p>
    <w:p w14:paraId="7210ECE4"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43500       -2.76200        3.46200</w:t>
      </w:r>
    </w:p>
    <w:p w14:paraId="0E5CDB6B"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19100       -1.49100        4.35900</w:t>
      </w:r>
    </w:p>
    <w:p w14:paraId="1B5A63A0" w14:textId="77777777" w:rsidR="00902FAD" w:rsidRDefault="00902FAD" w:rsidP="00902FAD">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16800       -2.70700        3.91000</w:t>
      </w:r>
    </w:p>
    <w:p w14:paraId="3AF25D9A" w14:textId="65BA7422" w:rsidR="00902FAD" w:rsidRPr="008E521E" w:rsidRDefault="00902FAD"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3F2DA368" w14:textId="30822576" w:rsidR="000443AF" w:rsidRPr="00A84BAF" w:rsidRDefault="00A84BAF">
      <w:pPr>
        <w:pStyle w:val="NoSpacing"/>
      </w:pPr>
      <w:r w:rsidRPr="00A84BAF">
        <w:lastRenderedPageBreak/>
        <w:t>Hip2-Ox</w:t>
      </w:r>
      <w:r w:rsidR="00902FAD">
        <w:t>-L</w:t>
      </w:r>
    </w:p>
    <w:p w14:paraId="0C9A62E2" w14:textId="77777777" w:rsidR="00A84BAF" w:rsidRPr="00A84BAF" w:rsidRDefault="00A84BAF">
      <w:pPr>
        <w:pStyle w:val="NoSpacing"/>
      </w:pPr>
    </w:p>
    <w:p w14:paraId="0A3C0118" w14:textId="2A7DFD16"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47700000    1.90200000   -2.13200000</w:t>
      </w:r>
    </w:p>
    <w:p w14:paraId="3B02B8B5" w14:textId="4908805C"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100000    1.70000000   -2.86200000</w:t>
      </w:r>
    </w:p>
    <w:p w14:paraId="7274BA10" w14:textId="05CF36C4"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4900000    0.86000000   -2.42100000</w:t>
      </w:r>
    </w:p>
    <w:p w14:paraId="0312EE81" w14:textId="0D432E08"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3100000    2.94600000   -3.01600000</w:t>
      </w:r>
    </w:p>
    <w:p w14:paraId="0854738E" w14:textId="55B6199D"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4300000    2.76200000   -3.85900000</w:t>
      </w:r>
    </w:p>
    <w:p w14:paraId="2AE1B3E7" w14:textId="548AEBC1"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32700000    3.84500000   -3.26700000</w:t>
      </w:r>
    </w:p>
    <w:p w14:paraId="2FBF80EC" w14:textId="762148C9"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67300000    3.44600000   -1.57000000</w:t>
      </w:r>
    </w:p>
    <w:p w14:paraId="60C1AA6C" w14:textId="6BAB9B8E"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9300000    1.42000000   -3.86300000</w:t>
      </w:r>
    </w:p>
    <w:p w14:paraId="00B3DAC6" w14:textId="693E4434"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0900000   -2.38900000   -4.20000000</w:t>
      </w:r>
    </w:p>
    <w:p w14:paraId="0EDC9E85" w14:textId="4C089B70"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07500000   -3.01700000   -3.75700000</w:t>
      </w:r>
    </w:p>
    <w:p w14:paraId="40BA1DD3" w14:textId="0C66C220"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56900000   -3.67700000   -3.02200000</w:t>
      </w:r>
    </w:p>
    <w:p w14:paraId="3F16EDE6" w14:textId="6103198F"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5200000   -2.08800000   -3.08100000</w:t>
      </w:r>
    </w:p>
    <w:p w14:paraId="6DB16239" w14:textId="28F2A438"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100000   -1.46700000   -3.82600000</w:t>
      </w:r>
    </w:p>
    <w:p w14:paraId="49122476" w14:textId="2D24B9BA"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1100000   -1.40900000   -2.34300000</w:t>
      </w:r>
    </w:p>
    <w:p w14:paraId="580D912B" w14:textId="17B15BE0"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2100000   -3.06000000   -2.18500000</w:t>
      </w:r>
    </w:p>
    <w:p w14:paraId="1B86F158" w14:textId="4855A5F0"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9300000   -3.58400000   -4.56800000</w:t>
      </w:r>
    </w:p>
    <w:p w14:paraId="22E584D4" w14:textId="52CB7F52"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11700000    1.43400000   -6.60500000</w:t>
      </w:r>
    </w:p>
    <w:p w14:paraId="5A2573E8" w14:textId="6AD7EE83"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6200000    0.55100000   -5.89500000</w:t>
      </w:r>
    </w:p>
    <w:p w14:paraId="69DC82A4" w14:textId="2F881789"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7400000    0.11800000   -6.13500000</w:t>
      </w:r>
    </w:p>
    <w:p w14:paraId="4B8CB4FB" w14:textId="3802F8E1"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5000000    1.08300000   -4.46700000</w:t>
      </w:r>
    </w:p>
    <w:p w14:paraId="7007CE22" w14:textId="4BE68703"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91100000    1.56300000   -4.22400000</w:t>
      </w:r>
    </w:p>
    <w:p w14:paraId="767BDD18" w14:textId="638F55EC"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4300000    1.82200000   -4.31700000</w:t>
      </w:r>
    </w:p>
    <w:p w14:paraId="08DDCD8B" w14:textId="6EB9B9DC"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70800000   -0.30800000   -3.26800000</w:t>
      </w:r>
    </w:p>
    <w:p w14:paraId="40230FA8" w14:textId="21E161D9"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77100000   -0.15500000   -6.14900000</w:t>
      </w:r>
    </w:p>
    <w:p w14:paraId="1C1C88C9" w14:textId="21157EE4"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2700000    1.27900000    3.42700000</w:t>
      </w:r>
    </w:p>
    <w:p w14:paraId="0DB837F3" w14:textId="1DED2E1F"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9200000    0.94900000    4.05600000</w:t>
      </w:r>
    </w:p>
    <w:p w14:paraId="6F473034" w14:textId="3E0B16BF"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10400000    1.63500000    4.93000000</w:t>
      </w:r>
    </w:p>
    <w:p w14:paraId="19112D4F" w14:textId="25779E3E"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3400000    1.07000000    3.34500000</w:t>
      </w:r>
    </w:p>
    <w:p w14:paraId="4303F143" w14:textId="5839A576"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0500000    1.95300000    2.69500000</w:t>
      </w:r>
    </w:p>
    <w:p w14:paraId="094B6EB6" w14:textId="0BDD68B6"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2500000    1.16800000    4.11300000</w:t>
      </w:r>
    </w:p>
    <w:p w14:paraId="2DE2E7A7" w14:textId="248CC1FC"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90900000   -0.38900000    2.33100000</w:t>
      </w:r>
    </w:p>
    <w:p w14:paraId="74DDB999" w14:textId="1B0402B1"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7800000   -0.04900000    4.41800000</w:t>
      </w:r>
    </w:p>
    <w:p w14:paraId="79260ACE" w14:textId="008325CE"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81000000    0.17200000   -2.21000000</w:t>
      </w:r>
    </w:p>
    <w:p w14:paraId="43797427" w14:textId="453E0D1B"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87000000   -0.00500000    0.42300000</w:t>
      </w:r>
    </w:p>
    <w:p w14:paraId="2569C4A0" w14:textId="63FC9F1C"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62000000    1.64900000   -1.42600000</w:t>
      </w:r>
    </w:p>
    <w:p w14:paraId="65A8FA66" w14:textId="7416CECE"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53900000   -1.30800000   -1.61900000</w:t>
      </w:r>
    </w:p>
    <w:p w14:paraId="1E9B17D0" w14:textId="245AE824"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58200000   -1.75700000   -0.89700000</w:t>
      </w:r>
    </w:p>
    <w:p w14:paraId="3EED4A99" w14:textId="629C25DB"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7600000    1.93200000   -0.63900000</w:t>
      </w:r>
    </w:p>
    <w:p w14:paraId="3053A6BA" w14:textId="15866D49" w:rsidR="00A84BAF" w:rsidRDefault="00A84BAF">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8252F4">
        <w:rPr>
          <w:rFonts w:ascii="Courier New" w:hAnsi="Courier New" w:cs="Courier New"/>
          <w:noProof w:val="0"/>
          <w:sz w:val="22"/>
          <w:szCs w:val="22"/>
        </w:rPr>
        <w:t xml:space="preserve"> </w:t>
      </w:r>
      <w:r>
        <w:rPr>
          <w:rFonts w:ascii="Courier New" w:hAnsi="Courier New" w:cs="Courier New"/>
          <w:noProof w:val="0"/>
          <w:sz w:val="22"/>
          <w:szCs w:val="22"/>
        </w:rPr>
        <w:t xml:space="preserve"> 0.37800000    0.09500000    0.07800000</w:t>
      </w:r>
    </w:p>
    <w:p w14:paraId="142FEA91" w14:textId="549FD600" w:rsidR="00A84BAF"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 xml:space="preserve">S   </w:t>
      </w:r>
      <w:r w:rsidR="00A84BAF">
        <w:rPr>
          <w:rFonts w:ascii="Courier New" w:hAnsi="Courier New" w:cs="Courier New"/>
          <w:noProof w:val="0"/>
          <w:sz w:val="22"/>
          <w:szCs w:val="22"/>
        </w:rPr>
        <w:t xml:space="preserve"> -0.85000000    0.30400000   -3.32400000</w:t>
      </w:r>
    </w:p>
    <w:p w14:paraId="19D02AAE" w14:textId="737C856C" w:rsidR="008252F4" w:rsidRDefault="008252F4">
      <w:pPr>
        <w:pStyle w:val="NoSpacing"/>
      </w:pPr>
      <w:r>
        <w:br w:type="page"/>
      </w:r>
    </w:p>
    <w:p w14:paraId="0BE3EF98" w14:textId="3F50E5E0" w:rsidR="00902FAD" w:rsidRDefault="00902FAD">
      <w:pPr>
        <w:pStyle w:val="NoSpacing"/>
      </w:pPr>
      <w:r>
        <w:lastRenderedPageBreak/>
        <w:t>Hip2-Ox-S</w:t>
      </w:r>
    </w:p>
    <w:p w14:paraId="1D8F9540" w14:textId="77777777" w:rsidR="00902FAD" w:rsidRDefault="00902FAD">
      <w:pPr>
        <w:pStyle w:val="NoSpacing"/>
      </w:pPr>
    </w:p>
    <w:p w14:paraId="498819C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47700        1.89800       -2.13100</w:t>
      </w:r>
    </w:p>
    <w:p w14:paraId="0552873F"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300        1.68600       -2.86000</w:t>
      </w:r>
    </w:p>
    <w:p w14:paraId="4A1B311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6900        0.83200       -2.42200</w:t>
      </w:r>
    </w:p>
    <w:p w14:paraId="1036F17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0000        2.90700       -3.00100</w:t>
      </w:r>
    </w:p>
    <w:p w14:paraId="26DAE961"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4500        2.72900       -3.87200</w:t>
      </w:r>
    </w:p>
    <w:p w14:paraId="37380515"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7400        3.83300       -3.20200</w:t>
      </w:r>
    </w:p>
    <w:p w14:paraId="7B27BE1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58700        3.30000       -1.57500</w:t>
      </w:r>
    </w:p>
    <w:p w14:paraId="3EB51CF3"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9400        1.41400       -3.86200</w:t>
      </w:r>
    </w:p>
    <w:p w14:paraId="45247BF4"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0700       -2.38800       -4.20100</w:t>
      </w:r>
    </w:p>
    <w:p w14:paraId="23B42C24"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06800       -3.00700       -3.75600</w:t>
      </w:r>
    </w:p>
    <w:p w14:paraId="520E1527"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55300       -3.66100       -3.00800</w:t>
      </w:r>
    </w:p>
    <w:p w14:paraId="014E5C3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5800       -2.04600       -3.10500</w:t>
      </w:r>
    </w:p>
    <w:p w14:paraId="3634D57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5600       -1.43500       -3.87000</w:t>
      </w:r>
    </w:p>
    <w:p w14:paraId="23EF1400"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3500       -1.35800       -2.38800</w:t>
      </w:r>
    </w:p>
    <w:p w14:paraId="25DEFF0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68800       -2.92800       -2.19600</w:t>
      </w:r>
    </w:p>
    <w:p w14:paraId="76EB27E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8900       -3.57900       -4.56700</w:t>
      </w:r>
    </w:p>
    <w:p w14:paraId="3667B49F"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11300        1.43600       -6.59500</w:t>
      </w:r>
    </w:p>
    <w:p w14:paraId="4389059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5400        0.54800       -5.88200</w:t>
      </w:r>
    </w:p>
    <w:p w14:paraId="7AA9274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7500        0.10800       -6.14900</w:t>
      </w:r>
    </w:p>
    <w:p w14:paraId="4655E248"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87900        1.08500       -4.45200</w:t>
      </w:r>
    </w:p>
    <w:p w14:paraId="67D6C33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0800        1.61000       -4.17800</w:t>
      </w:r>
    </w:p>
    <w:p w14:paraId="350CE84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03500        1.78800       -4.33900</w:t>
      </w:r>
    </w:p>
    <w:p w14:paraId="4B36F16F"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65300       -0.28400       -3.21600</w:t>
      </w:r>
    </w:p>
    <w:p w14:paraId="15D917C7"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76800       -0.15700       -6.13900</w:t>
      </w:r>
    </w:p>
    <w:p w14:paraId="4471E8B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3500        1.27600        3.41700</w:t>
      </w:r>
    </w:p>
    <w:p w14:paraId="60F96987"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11800        0.93800        4.01600</w:t>
      </w:r>
    </w:p>
    <w:p w14:paraId="5B5250F5"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17600        1.63600        4.87700</w:t>
      </w:r>
    </w:p>
    <w:p w14:paraId="7FF8BCF0"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3500        1.03500        3.25400</w:t>
      </w:r>
    </w:p>
    <w:p w14:paraId="04753FA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0000        1.92500        2.61300</w:t>
      </w:r>
    </w:p>
    <w:p w14:paraId="21176B8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5300        1.10700        3.99600</w:t>
      </w:r>
    </w:p>
    <w:p w14:paraId="1A857BB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87600       -0.40800        2.19900</w:t>
      </w:r>
    </w:p>
    <w:p w14:paraId="0DE86C4F"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9300       -0.05400        4.40000</w:t>
      </w:r>
    </w:p>
    <w:p w14:paraId="288FCF18"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76900        0.12300       -2.08900</w:t>
      </w:r>
    </w:p>
    <w:p w14:paraId="30088EA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1400       -0.02600        0.27000</w:t>
      </w:r>
    </w:p>
    <w:p w14:paraId="5354983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62700        1.45000       -1.35300</w:t>
      </w:r>
    </w:p>
    <w:p w14:paraId="6F5F8A9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53300       -1.16300       -1.57500</w:t>
      </w:r>
    </w:p>
    <w:p w14:paraId="3F555159"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58100       -1.79800       -0.88900</w:t>
      </w:r>
    </w:p>
    <w:p w14:paraId="471E92A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71300        1.87700       -0.59800</w:t>
      </w:r>
    </w:p>
    <w:p w14:paraId="7AEE04C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0200        0.06200        0.20900</w:t>
      </w:r>
    </w:p>
    <w:p w14:paraId="183987B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92900        0.30300       -3.31700</w:t>
      </w:r>
    </w:p>
    <w:p w14:paraId="285D67AE" w14:textId="3E01EC26" w:rsidR="00902FAD" w:rsidRPr="008E521E" w:rsidRDefault="00596D40" w:rsidP="008E521E">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br w:type="page"/>
      </w:r>
    </w:p>
    <w:p w14:paraId="0B176E3C" w14:textId="622820C1" w:rsidR="00A84BAF" w:rsidRPr="008252F4" w:rsidRDefault="008252F4">
      <w:pPr>
        <w:pStyle w:val="NoSpacing"/>
      </w:pPr>
      <w:r w:rsidRPr="008252F4">
        <w:lastRenderedPageBreak/>
        <w:t>Hip2-Red</w:t>
      </w:r>
      <w:r w:rsidR="00596D40">
        <w:t>-L</w:t>
      </w:r>
    </w:p>
    <w:p w14:paraId="19837D8A" w14:textId="77777777" w:rsidR="008252F4" w:rsidRPr="004D717C" w:rsidRDefault="008252F4">
      <w:pPr>
        <w:pStyle w:val="NoSpacing"/>
      </w:pPr>
    </w:p>
    <w:p w14:paraId="00731706" w14:textId="6F24F3B7"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48000000    1.90000000   -2.13200000</w:t>
      </w:r>
    </w:p>
    <w:p w14:paraId="5A46E345" w14:textId="77A6B03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300000    1.68800000   -2.86200000</w:t>
      </w:r>
    </w:p>
    <w:p w14:paraId="6C89C0B5" w14:textId="50C3D845"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6400000    0.84200000   -2.41300000</w:t>
      </w:r>
    </w:p>
    <w:p w14:paraId="7BB2C19B" w14:textId="044CAD41"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70900000    2.91800000   -2.99000000</w:t>
      </w:r>
    </w:p>
    <w:p w14:paraId="13BA6035" w14:textId="0C9F5675"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0100000    2.70100000   -3.81000000</w:t>
      </w:r>
    </w:p>
    <w:p w14:paraId="70097F55" w14:textId="57C470B0"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8900000    3.81900000   -3.28100000</w:t>
      </w:r>
    </w:p>
    <w:p w14:paraId="3766D4EB" w14:textId="2623F3E5"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0800000    3.38000000   -1.50800000</w:t>
      </w:r>
    </w:p>
    <w:p w14:paraId="7F030AB7" w14:textId="4C505781"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9400000    1.41500000   -3.86200000</w:t>
      </w:r>
    </w:p>
    <w:p w14:paraId="32BF1C65" w14:textId="4139DC5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0900000   -2.38800000   -4.20300000</w:t>
      </w:r>
    </w:p>
    <w:p w14:paraId="68B129BA" w14:textId="63C78FD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07000000   -3.01200000   -3.75400000</w:t>
      </w:r>
    </w:p>
    <w:p w14:paraId="6F9AB902" w14:textId="79E6CDF9"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56600000   -3.67100000   -3.01800000</w:t>
      </w:r>
    </w:p>
    <w:p w14:paraId="1DB865E8" w14:textId="2678CE9B"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4900000   -2.08300000   -3.07900000</w:t>
      </w:r>
    </w:p>
    <w:p w14:paraId="462A4993" w14:textId="039AE19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100000   -1.46200000   -3.82600000</w:t>
      </w:r>
    </w:p>
    <w:p w14:paraId="5F557381" w14:textId="67CDD438"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2200000   -1.39500000   -2.35700000</w:t>
      </w:r>
    </w:p>
    <w:p w14:paraId="6C3CF34D" w14:textId="5E534B2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2400000   -3.03500000   -2.17400000</w:t>
      </w:r>
    </w:p>
    <w:p w14:paraId="794ED033" w14:textId="3C77C73A"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9000000   -3.58100000   -4.56600000</w:t>
      </w:r>
    </w:p>
    <w:p w14:paraId="5F961ED9" w14:textId="5A22D9A8"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11700000    1.43700000   -6.60200000</w:t>
      </w:r>
    </w:p>
    <w:p w14:paraId="1D2A6172" w14:textId="0604D6DB"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6200000    0.55100000   -5.88100000</w:t>
      </w:r>
    </w:p>
    <w:p w14:paraId="7DE91A7E" w14:textId="2FEC1B4A"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7100000    0.12000000   -6.11700000</w:t>
      </w:r>
    </w:p>
    <w:p w14:paraId="72AA49EF" w14:textId="2BCF631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5100000    1.08200000   -4.45300000</w:t>
      </w:r>
    </w:p>
    <w:p w14:paraId="09E340E6" w14:textId="3E304A4F"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9900000    1.60100000   -4.23000000</w:t>
      </w:r>
    </w:p>
    <w:p w14:paraId="6E3D80C2" w14:textId="3986E584"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12100000    1.79500000   -4.30200000</w:t>
      </w:r>
    </w:p>
    <w:p w14:paraId="48817E13" w14:textId="1A7809DD"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74900000   -0.32200000   -3.26600000</w:t>
      </w:r>
    </w:p>
    <w:p w14:paraId="2ACE7273" w14:textId="05C571FC"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77000000   -0.15500000   -6.14200000</w:t>
      </w:r>
    </w:p>
    <w:p w14:paraId="4D096D8F" w14:textId="10CF30A4"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1700000    1.28100000    3.44400000</w:t>
      </w:r>
    </w:p>
    <w:p w14:paraId="7DBCE13C" w14:textId="7A209BAB"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7300000    0.96100000    4.08500000</w:t>
      </w:r>
    </w:p>
    <w:p w14:paraId="5219B647" w14:textId="7F342ABF"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04900000    1.63100000    4.97300000</w:t>
      </w:r>
    </w:p>
    <w:p w14:paraId="3F72A8D2" w14:textId="0763E513"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2800000    1.12700000    3.39800000</w:t>
      </w:r>
    </w:p>
    <w:p w14:paraId="2CC350C3" w14:textId="4046B827"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3600000    1.96000000    2.68000000</w:t>
      </w:r>
    </w:p>
    <w:p w14:paraId="5BFE25D3" w14:textId="503DC699"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19000000    1.35000000    4.17200000</w:t>
      </w:r>
    </w:p>
    <w:p w14:paraId="3FFDF974" w14:textId="7B1DF02E"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3.01700000   -0.35800000    2.49700000</w:t>
      </w:r>
    </w:p>
    <w:p w14:paraId="0D579CE7" w14:textId="1E56BF48"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7000000   -0.04500000    4.42900000</w:t>
      </w:r>
    </w:p>
    <w:p w14:paraId="752B0183" w14:textId="02FCF3C3"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58700000    1.52700000   -1.27700000</w:t>
      </w:r>
    </w:p>
    <w:p w14:paraId="0DE5F641" w14:textId="03CC87D7"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54100000   -1.24900000   -1.51900000</w:t>
      </w:r>
    </w:p>
    <w:p w14:paraId="4A24D23C" w14:textId="2CFA7206"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84400000    0.14900000   -2.11500000</w:t>
      </w:r>
    </w:p>
    <w:p w14:paraId="01A2319A" w14:textId="15535135"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8100000   -0.05300000    0.52400000</w:t>
      </w:r>
    </w:p>
    <w:p w14:paraId="46558057" w14:textId="56264D93"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0700000   -1.82300000   -0.84300000</w:t>
      </w:r>
    </w:p>
    <w:p w14:paraId="59296791" w14:textId="33A258F8"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9000000    1.93200000   -0.55200000</w:t>
      </w:r>
    </w:p>
    <w:p w14:paraId="24770270" w14:textId="7A315850"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0800000    0.03000000    0.31800000</w:t>
      </w:r>
    </w:p>
    <w:p w14:paraId="04A55796" w14:textId="09D44200" w:rsidR="008252F4" w:rsidRDefault="008252F4">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89700000    0.30500000   -3.25900000</w:t>
      </w:r>
    </w:p>
    <w:p w14:paraId="6473CCEE" w14:textId="4AAC3CB1" w:rsidR="0079257C" w:rsidRDefault="0079257C">
      <w:pPr>
        <w:pStyle w:val="NoSpacing"/>
      </w:pPr>
      <w:r>
        <w:br w:type="page"/>
      </w:r>
    </w:p>
    <w:p w14:paraId="387D8606" w14:textId="0E9186B2" w:rsidR="00596D40" w:rsidRDefault="00596D40">
      <w:pPr>
        <w:pStyle w:val="NoSpacing"/>
      </w:pPr>
      <w:r>
        <w:lastRenderedPageBreak/>
        <w:t>Hip2-Red-S</w:t>
      </w:r>
    </w:p>
    <w:p w14:paraId="7FE91F25" w14:textId="77777777" w:rsidR="00596D40" w:rsidRDefault="00596D40">
      <w:pPr>
        <w:pStyle w:val="NoSpacing"/>
      </w:pPr>
    </w:p>
    <w:p w14:paraId="797C9C28"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48000        1.89800       -2.13100</w:t>
      </w:r>
    </w:p>
    <w:p w14:paraId="3C7F977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61200        1.68200       -2.85900</w:t>
      </w:r>
    </w:p>
    <w:p w14:paraId="05E3015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07500        0.82900       -2.41100</w:t>
      </w:r>
    </w:p>
    <w:p w14:paraId="70B7D85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69100        2.90000       -2.97800</w:t>
      </w:r>
    </w:p>
    <w:p w14:paraId="57F2C0F1"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99700        2.68500       -3.81100</w:t>
      </w:r>
    </w:p>
    <w:p w14:paraId="16E0C0D5"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25900        3.81500       -3.24500</w:t>
      </w:r>
    </w:p>
    <w:p w14:paraId="475278B4"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65700        3.31700       -1.50800</w:t>
      </w:r>
    </w:p>
    <w:p w14:paraId="41ED7C9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99300        1.41300       -3.86100</w:t>
      </w:r>
    </w:p>
    <w:p w14:paraId="4ED26A1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0700       -2.38700       -4.20200</w:t>
      </w:r>
    </w:p>
    <w:p w14:paraId="793D43D4"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3.06400       -3.00700       -3.75100</w:t>
      </w:r>
    </w:p>
    <w:p w14:paraId="3E601AC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55700       -3.66400       -3.01100</w:t>
      </w:r>
    </w:p>
    <w:p w14:paraId="07F0C47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04700       -2.06600       -3.08400</w:t>
      </w:r>
    </w:p>
    <w:p w14:paraId="3AAE30E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53900       -1.44500       -3.83700</w:t>
      </w:r>
    </w:p>
    <w:p w14:paraId="479794D7"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2600       -1.37900       -2.36600</w:t>
      </w:r>
    </w:p>
    <w:p w14:paraId="1D35E468"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70100       -2.98400       -2.17800</w:t>
      </w:r>
    </w:p>
    <w:p w14:paraId="37883DA0"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58700       -3.57900       -4.56400</w:t>
      </w:r>
    </w:p>
    <w:p w14:paraId="00B106C9"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11500        1.43700       -6.59800</w:t>
      </w:r>
    </w:p>
    <w:p w14:paraId="225DF07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5700        0.55000       -5.87300</w:t>
      </w:r>
    </w:p>
    <w:p w14:paraId="08DEB57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97000        0.11700       -6.12100</w:t>
      </w:r>
    </w:p>
    <w:p w14:paraId="62E53A7D"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4.92200        1.08100       -4.44200</w:t>
      </w:r>
    </w:p>
    <w:p w14:paraId="0F01A6D7"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86700        1.59800       -4.20400</w:t>
      </w:r>
    </w:p>
    <w:p w14:paraId="4D6A4498"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4.09300        1.79800       -4.31100</w:t>
      </w:r>
    </w:p>
    <w:p w14:paraId="00D667CB"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4.69000       -0.31000       -3.24100</w:t>
      </w:r>
    </w:p>
    <w:p w14:paraId="3C5891C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5.76800       -0.15600       -6.13600</w:t>
      </w:r>
    </w:p>
    <w:p w14:paraId="2CDDD152"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22600        1.27800        3.43200</w:t>
      </w:r>
    </w:p>
    <w:p w14:paraId="54B3FB0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1.09900        0.95100        4.04800</w:t>
      </w:r>
    </w:p>
    <w:p w14:paraId="17B2E769"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1.12000        1.63700        4.92300</w:t>
      </w:r>
    </w:p>
    <w:p w14:paraId="456457C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C         -2.43200        1.07700        3.31000</w:t>
      </w:r>
    </w:p>
    <w:p w14:paraId="35881C59"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2.44900        1.93000        2.61500</w:t>
      </w:r>
    </w:p>
    <w:p w14:paraId="41B45ED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3.22500        1.25300        4.06600</w:t>
      </w:r>
    </w:p>
    <w:p w14:paraId="3FA85100"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94300       -0.40000        2.35000</w:t>
      </w:r>
    </w:p>
    <w:p w14:paraId="37384B7C"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H         -0.88300       -0.04900        4.41300</w:t>
      </w:r>
    </w:p>
    <w:p w14:paraId="05B4AFC3"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61500        1.44500       -1.27500</w:t>
      </w:r>
    </w:p>
    <w:p w14:paraId="7FC78BE6"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0.55700       -1.18900       -1.51600</w:t>
      </w:r>
    </w:p>
    <w:p w14:paraId="254F025F"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2.77100        0.14100       -2.08200</w:t>
      </w:r>
    </w:p>
    <w:p w14:paraId="631ACE40"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Fe        -1.91900       -0.04100        0.38100</w:t>
      </w:r>
    </w:p>
    <w:p w14:paraId="166761F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58200       -1.84300       -0.85900</w:t>
      </w:r>
    </w:p>
    <w:p w14:paraId="1727009A"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2.67800        1.93800       -0.56300</w:t>
      </w:r>
    </w:p>
    <w:p w14:paraId="4E4ED7AE" w14:textId="77777777" w:rsidR="00596D40" w:rsidRDefault="00596D40" w:rsidP="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34600        0.02500        0.30200</w:t>
      </w:r>
    </w:p>
    <w:p w14:paraId="5A2D9EF1" w14:textId="3524197A" w:rsidR="00596D40" w:rsidRDefault="00596D40">
      <w:pPr>
        <w:widowControl/>
        <w:ind w:left="0" w:firstLine="0"/>
        <w:jc w:val="left"/>
        <w:rPr>
          <w:rFonts w:ascii="Courier New" w:hAnsi="Courier New" w:cs="Courier New"/>
          <w:noProof w:val="0"/>
          <w:sz w:val="22"/>
          <w:szCs w:val="22"/>
        </w:rPr>
      </w:pPr>
      <w:r>
        <w:rPr>
          <w:rFonts w:ascii="Courier New" w:hAnsi="Courier New" w:cs="Courier New"/>
          <w:noProof w:val="0"/>
          <w:sz w:val="22"/>
          <w:szCs w:val="22"/>
        </w:rPr>
        <w:t>S         -0.88300        0.30800       -3.28600</w:t>
      </w:r>
    </w:p>
    <w:p w14:paraId="0CD49AB1" w14:textId="533F234F" w:rsidR="00596D40" w:rsidRDefault="00596D40">
      <w:pPr>
        <w:pStyle w:val="NoSpacing"/>
      </w:pPr>
      <w:r>
        <w:br w:type="page"/>
      </w:r>
    </w:p>
    <w:p w14:paraId="4CA1307C" w14:textId="1AA6BBF6" w:rsidR="008252F4" w:rsidRDefault="0079257C" w:rsidP="008E521E">
      <w:pPr>
        <w:pStyle w:val="Heading1"/>
        <w:numPr>
          <w:ilvl w:val="0"/>
          <w:numId w:val="0"/>
        </w:numPr>
      </w:pPr>
      <w:r>
        <w:lastRenderedPageBreak/>
        <w:t>References</w:t>
      </w:r>
    </w:p>
    <w:p w14:paraId="355FFE14" w14:textId="19626846" w:rsidR="0079257C" w:rsidRPr="0079257C" w:rsidRDefault="0079257C" w:rsidP="0079257C">
      <w:r>
        <w:rPr>
          <w:b/>
          <w:bCs/>
        </w:rPr>
        <w:fldChar w:fldCharType="begin" w:fldLock="1"/>
      </w:r>
      <w:r>
        <w:rPr>
          <w:b/>
          <w:bCs/>
        </w:rPr>
        <w:instrText xml:space="preserve">ADDIN Mendeley Bibliography CSL_BIBLIOGRAPHY </w:instrText>
      </w:r>
      <w:r>
        <w:rPr>
          <w:b/>
          <w:bCs/>
        </w:rPr>
        <w:fldChar w:fldCharType="separate"/>
      </w:r>
      <w:r w:rsidRPr="0079257C">
        <w:t>1.</w:t>
      </w:r>
      <w:r w:rsidRPr="0079257C">
        <w:tab/>
        <w:t xml:space="preserve">Ryde, U. QM/MM calculations on proteins. </w:t>
      </w:r>
      <w:r w:rsidRPr="0079257C">
        <w:rPr>
          <w:i/>
          <w:iCs/>
        </w:rPr>
        <w:t>Methods Enzymol.</w:t>
      </w:r>
      <w:r w:rsidRPr="0079257C">
        <w:t xml:space="preserve"> </w:t>
      </w:r>
      <w:r w:rsidRPr="0079257C">
        <w:rPr>
          <w:b/>
          <w:bCs/>
        </w:rPr>
        <w:t>577</w:t>
      </w:r>
      <w:r w:rsidRPr="0079257C">
        <w:t>, 119–158 (2016).</w:t>
      </w:r>
    </w:p>
    <w:p w14:paraId="3EA30508" w14:textId="77777777" w:rsidR="0079257C" w:rsidRPr="0079257C" w:rsidRDefault="0079257C" w:rsidP="0079257C">
      <w:r w:rsidRPr="0079257C">
        <w:t>2.</w:t>
      </w:r>
      <w:r w:rsidRPr="0079257C">
        <w:tab/>
        <w:t xml:space="preserve">Senn, H. M. &amp; Thiel, W. QM/MM methods for biomolecular systems. </w:t>
      </w:r>
      <w:r w:rsidRPr="0079257C">
        <w:rPr>
          <w:i/>
          <w:iCs/>
        </w:rPr>
        <w:t>Angew. Chemie - Int. Ed.</w:t>
      </w:r>
      <w:r w:rsidRPr="0079257C">
        <w:t xml:space="preserve"> </w:t>
      </w:r>
      <w:r w:rsidRPr="0079257C">
        <w:rPr>
          <w:b/>
          <w:bCs/>
        </w:rPr>
        <w:t>48</w:t>
      </w:r>
      <w:r w:rsidRPr="0079257C">
        <w:t>, 1198–1229 (2009).</w:t>
      </w:r>
    </w:p>
    <w:p w14:paraId="0F04CD7D" w14:textId="77777777" w:rsidR="0079257C" w:rsidRPr="0079257C" w:rsidRDefault="0079257C" w:rsidP="0079257C">
      <w:r w:rsidRPr="0079257C">
        <w:t>3.</w:t>
      </w:r>
      <w:r w:rsidRPr="0079257C">
        <w:tab/>
        <w:t xml:space="preserve">Reuter, N., Dejaegere, A., Maigret, B. &amp; Karplus, M. Frontier bonds in QM/MM methods: A comparison of different approaches. </w:t>
      </w:r>
      <w:r w:rsidRPr="0079257C">
        <w:rPr>
          <w:i/>
          <w:iCs/>
        </w:rPr>
        <w:t>J. Phys. Chem. A</w:t>
      </w:r>
      <w:r w:rsidRPr="0079257C">
        <w:t xml:space="preserve"> </w:t>
      </w:r>
      <w:r w:rsidRPr="0079257C">
        <w:rPr>
          <w:b/>
          <w:bCs/>
        </w:rPr>
        <w:t>104</w:t>
      </w:r>
      <w:r w:rsidRPr="0079257C">
        <w:t>, 1720–1735 (2000).</w:t>
      </w:r>
    </w:p>
    <w:p w14:paraId="464BF61F" w14:textId="77777777" w:rsidR="0079257C" w:rsidRPr="0079257C" w:rsidRDefault="0079257C" w:rsidP="0079257C">
      <w:r w:rsidRPr="0079257C">
        <w:t>4.</w:t>
      </w:r>
      <w:r w:rsidRPr="0079257C">
        <w:tab/>
        <w:t xml:space="preserve">Ryde, U. The coordination of the catalytic zinc in alcohol dehydrogenase studied by combined quantum-chemical and molecular mechanics calculations. </w:t>
      </w:r>
      <w:r w:rsidRPr="0079257C">
        <w:rPr>
          <w:i/>
          <w:iCs/>
        </w:rPr>
        <w:t>J. Comput. Aided. Mol. Des.</w:t>
      </w:r>
      <w:r w:rsidRPr="0079257C">
        <w:t xml:space="preserve"> </w:t>
      </w:r>
      <w:r w:rsidRPr="0079257C">
        <w:rPr>
          <w:b/>
          <w:bCs/>
        </w:rPr>
        <w:t>10</w:t>
      </w:r>
      <w:r w:rsidRPr="0079257C">
        <w:t>, 153–164 (1996).</w:t>
      </w:r>
    </w:p>
    <w:p w14:paraId="6B2DE890" w14:textId="77777777" w:rsidR="0079257C" w:rsidRPr="0079257C" w:rsidRDefault="0079257C" w:rsidP="0079257C">
      <w:r w:rsidRPr="0079257C">
        <w:t>5.</w:t>
      </w:r>
      <w:r w:rsidRPr="0079257C">
        <w:tab/>
        <w:t xml:space="preserve">Hu, L., Söderhjelm, P. &amp; Ryde, U. On the convergence of QM/MM energies. </w:t>
      </w:r>
      <w:r w:rsidRPr="0079257C">
        <w:rPr>
          <w:i/>
          <w:iCs/>
        </w:rPr>
        <w:t>J. Chem. Theory Comput.</w:t>
      </w:r>
      <w:r w:rsidRPr="0079257C">
        <w:t xml:space="preserve"> </w:t>
      </w:r>
      <w:r w:rsidRPr="0079257C">
        <w:rPr>
          <w:b/>
          <w:bCs/>
        </w:rPr>
        <w:t>7</w:t>
      </w:r>
      <w:r w:rsidRPr="0079257C">
        <w:t>, 761–777 (2011).</w:t>
      </w:r>
    </w:p>
    <w:p w14:paraId="5B3FCC54" w14:textId="77777777" w:rsidR="0079257C" w:rsidRPr="0079257C" w:rsidRDefault="0079257C" w:rsidP="0079257C">
      <w:r w:rsidRPr="0079257C">
        <w:t>6.</w:t>
      </w:r>
      <w:r w:rsidRPr="0079257C">
        <w:tab/>
        <w:t xml:space="preserve">Case, D. A. </w:t>
      </w:r>
      <w:r w:rsidRPr="0079257C">
        <w:rPr>
          <w:i/>
          <w:iCs/>
        </w:rPr>
        <w:t>et al.</w:t>
      </w:r>
      <w:r w:rsidRPr="0079257C">
        <w:t xml:space="preserve"> Amber 14, University of California: at (2014).</w:t>
      </w:r>
    </w:p>
    <w:p w14:paraId="398EA1A3" w14:textId="77777777" w:rsidR="0079257C" w:rsidRPr="0079257C" w:rsidRDefault="0079257C" w:rsidP="0079257C">
      <w:r w:rsidRPr="0079257C">
        <w:t>7.</w:t>
      </w:r>
      <w:r w:rsidRPr="0079257C">
        <w:tab/>
        <w:t xml:space="preserve">Ryde, U. &amp; Olsson, M. H. M. Structure, strain, and reorganization energy of blue copper models in the protein. </w:t>
      </w:r>
      <w:r w:rsidRPr="0079257C">
        <w:rPr>
          <w:i/>
          <w:iCs/>
        </w:rPr>
        <w:t>Int. J. Quantum Chem.</w:t>
      </w:r>
      <w:r w:rsidRPr="0079257C">
        <w:t xml:space="preserve"> </w:t>
      </w:r>
      <w:r w:rsidRPr="0079257C">
        <w:rPr>
          <w:b/>
          <w:bCs/>
        </w:rPr>
        <w:t>81</w:t>
      </w:r>
      <w:r w:rsidRPr="0079257C">
        <w:t>, 335–347 (2001).</w:t>
      </w:r>
    </w:p>
    <w:p w14:paraId="2FDBAC01" w14:textId="77777777" w:rsidR="0079257C" w:rsidRPr="0079257C" w:rsidRDefault="0079257C" w:rsidP="0079257C">
      <w:r w:rsidRPr="0079257C">
        <w:t>8.</w:t>
      </w:r>
      <w:r w:rsidRPr="0079257C">
        <w:tab/>
        <w:t xml:space="preserve">Cao, L. &amp; Ryde, U. On the difference between additive and subtractive QM/MM calculations. </w:t>
      </w:r>
      <w:r w:rsidRPr="0079257C">
        <w:rPr>
          <w:i/>
          <w:iCs/>
        </w:rPr>
        <w:t>Front. Chem.</w:t>
      </w:r>
      <w:r w:rsidRPr="0079257C">
        <w:t xml:space="preserve"> </w:t>
      </w:r>
      <w:r w:rsidRPr="0079257C">
        <w:rPr>
          <w:b/>
          <w:bCs/>
        </w:rPr>
        <w:t>6</w:t>
      </w:r>
      <w:r w:rsidRPr="0079257C">
        <w:t>, 89 (2018).</w:t>
      </w:r>
    </w:p>
    <w:p w14:paraId="09858D09" w14:textId="3E5AE327" w:rsidR="0079257C" w:rsidRPr="004D717C" w:rsidRDefault="0079257C">
      <w:pPr>
        <w:pStyle w:val="NoSpacing"/>
      </w:pPr>
      <w:r>
        <w:fldChar w:fldCharType="end"/>
      </w:r>
    </w:p>
    <w:sectPr w:rsidR="0079257C" w:rsidRPr="004D717C" w:rsidSect="004D717C">
      <w:pgSz w:w="11907" w:h="16840" w:code="9"/>
      <w:pgMar w:top="1138" w:right="1138" w:bottom="1138" w:left="1138"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78849" w14:textId="77777777" w:rsidR="009163E6" w:rsidRDefault="009163E6" w:rsidP="00517671">
      <w:r>
        <w:separator/>
      </w:r>
    </w:p>
  </w:endnote>
  <w:endnote w:type="continuationSeparator" w:id="0">
    <w:p w14:paraId="62F0E870" w14:textId="77777777" w:rsidR="009163E6" w:rsidRDefault="009163E6" w:rsidP="00517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DokChampa"/>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Times New Roman"/>
    <w:charset w:val="00"/>
    <w:family w:val="auto"/>
    <w:pitch w:val="variable"/>
    <w:sig w:usb0="03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ndale Sans UI">
    <w:altName w:val="Times New Roman"/>
    <w:panose1 w:val="00000000000000000000"/>
    <w:charset w:val="00"/>
    <w:family w:val="roman"/>
    <w:notTrueType/>
    <w:pitch w:val="default"/>
  </w:font>
  <w:font w:name="TimesNewRoman">
    <w:altName w:val="MS Mincho"/>
    <w:panose1 w:val="00000000000000000000"/>
    <w:charset w:val="00"/>
    <w:family w:val="roman"/>
    <w:notTrueType/>
    <w:pitch w:val="default"/>
  </w:font>
  <w:font w:name="Lucidasans">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Mincho">
    <w:altName w:val="明朝"/>
    <w:panose1 w:val="02020609040305080305"/>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1D060" w14:textId="77777777" w:rsidR="00FB16FB" w:rsidRDefault="00FB16FB" w:rsidP="00517671">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7843B4D0" w14:textId="77777777" w:rsidR="00FB16FB" w:rsidRDefault="00FB16FB" w:rsidP="005176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2FEAB" w14:textId="67D12445" w:rsidR="00FB16FB" w:rsidRDefault="00FB16FB" w:rsidP="00CD6B05">
    <w:pPr>
      <w:pStyle w:val="Footer"/>
      <w:jc w:val="cente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406195">
      <w:rPr>
        <w:rStyle w:val="PageNumber"/>
      </w:rPr>
      <w:t>2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3B86C" w14:textId="77777777" w:rsidR="009163E6" w:rsidRDefault="009163E6" w:rsidP="00517671">
      <w:r>
        <w:separator/>
      </w:r>
    </w:p>
  </w:footnote>
  <w:footnote w:type="continuationSeparator" w:id="0">
    <w:p w14:paraId="0FD070D5" w14:textId="77777777" w:rsidR="009163E6" w:rsidRDefault="009163E6" w:rsidP="00517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847C1" w14:textId="77777777" w:rsidR="00FB16FB" w:rsidRDefault="00FB16FB" w:rsidP="00FC5D05">
    <w:pPr>
      <w:pStyle w:val="Header"/>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F182D"/>
    <w:multiLevelType w:val="hybridMultilevel"/>
    <w:tmpl w:val="53F2CC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4544AE8"/>
    <w:multiLevelType w:val="hybridMultilevel"/>
    <w:tmpl w:val="C9262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66303"/>
    <w:multiLevelType w:val="hybridMultilevel"/>
    <w:tmpl w:val="7D721CC8"/>
    <w:lvl w:ilvl="0" w:tplc="08090001">
      <w:start w:val="1"/>
      <w:numFmt w:val="bullet"/>
      <w:lvlText w:val=""/>
      <w:lvlJc w:val="left"/>
      <w:pPr>
        <w:ind w:left="1117" w:hanging="360"/>
      </w:pPr>
      <w:rPr>
        <w:rFonts w:ascii="Symbol" w:hAnsi="Symbol" w:hint="default"/>
      </w:rPr>
    </w:lvl>
    <w:lvl w:ilvl="1" w:tplc="08090003">
      <w:start w:val="1"/>
      <w:numFmt w:val="bullet"/>
      <w:lvlText w:val="o"/>
      <w:lvlJc w:val="left"/>
      <w:pPr>
        <w:ind w:left="1837" w:hanging="360"/>
      </w:pPr>
      <w:rPr>
        <w:rFonts w:ascii="Courier New" w:hAnsi="Courier New" w:cs="Courier New" w:hint="default"/>
      </w:rPr>
    </w:lvl>
    <w:lvl w:ilvl="2" w:tplc="08090005">
      <w:start w:val="1"/>
      <w:numFmt w:val="bullet"/>
      <w:lvlText w:val=""/>
      <w:lvlJc w:val="left"/>
      <w:pPr>
        <w:ind w:left="2557" w:hanging="360"/>
      </w:pPr>
      <w:rPr>
        <w:rFonts w:ascii="Wingdings" w:hAnsi="Wingdings" w:hint="default"/>
      </w:rPr>
    </w:lvl>
    <w:lvl w:ilvl="3" w:tplc="08090001">
      <w:start w:val="1"/>
      <w:numFmt w:val="bullet"/>
      <w:lvlText w:val=""/>
      <w:lvlJc w:val="left"/>
      <w:pPr>
        <w:ind w:left="3277" w:hanging="360"/>
      </w:pPr>
      <w:rPr>
        <w:rFonts w:ascii="Symbol" w:hAnsi="Symbol" w:hint="default"/>
      </w:rPr>
    </w:lvl>
    <w:lvl w:ilvl="4" w:tplc="08090003">
      <w:start w:val="1"/>
      <w:numFmt w:val="bullet"/>
      <w:lvlText w:val="o"/>
      <w:lvlJc w:val="left"/>
      <w:pPr>
        <w:ind w:left="3997" w:hanging="360"/>
      </w:pPr>
      <w:rPr>
        <w:rFonts w:ascii="Courier New" w:hAnsi="Courier New" w:cs="Courier New" w:hint="default"/>
      </w:rPr>
    </w:lvl>
    <w:lvl w:ilvl="5" w:tplc="08090005">
      <w:start w:val="1"/>
      <w:numFmt w:val="bullet"/>
      <w:lvlText w:val=""/>
      <w:lvlJc w:val="left"/>
      <w:pPr>
        <w:ind w:left="4717" w:hanging="360"/>
      </w:pPr>
      <w:rPr>
        <w:rFonts w:ascii="Wingdings" w:hAnsi="Wingdings" w:hint="default"/>
      </w:rPr>
    </w:lvl>
    <w:lvl w:ilvl="6" w:tplc="08090001">
      <w:start w:val="1"/>
      <w:numFmt w:val="bullet"/>
      <w:lvlText w:val=""/>
      <w:lvlJc w:val="left"/>
      <w:pPr>
        <w:ind w:left="5437" w:hanging="360"/>
      </w:pPr>
      <w:rPr>
        <w:rFonts w:ascii="Symbol" w:hAnsi="Symbol" w:hint="default"/>
      </w:rPr>
    </w:lvl>
    <w:lvl w:ilvl="7" w:tplc="08090003">
      <w:start w:val="1"/>
      <w:numFmt w:val="bullet"/>
      <w:lvlText w:val="o"/>
      <w:lvlJc w:val="left"/>
      <w:pPr>
        <w:ind w:left="6157" w:hanging="360"/>
      </w:pPr>
      <w:rPr>
        <w:rFonts w:ascii="Courier New" w:hAnsi="Courier New" w:cs="Courier New" w:hint="default"/>
      </w:rPr>
    </w:lvl>
    <w:lvl w:ilvl="8" w:tplc="08090005">
      <w:start w:val="1"/>
      <w:numFmt w:val="bullet"/>
      <w:lvlText w:val=""/>
      <w:lvlJc w:val="left"/>
      <w:pPr>
        <w:ind w:left="6877" w:hanging="360"/>
      </w:pPr>
      <w:rPr>
        <w:rFonts w:ascii="Wingdings" w:hAnsi="Wingdings" w:hint="default"/>
      </w:rPr>
    </w:lvl>
  </w:abstractNum>
  <w:abstractNum w:abstractNumId="3" w15:restartNumberingAfterBreak="0">
    <w:nsid w:val="0BB429B4"/>
    <w:multiLevelType w:val="hybridMultilevel"/>
    <w:tmpl w:val="858843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0443BB"/>
    <w:multiLevelType w:val="hybridMultilevel"/>
    <w:tmpl w:val="2C169A90"/>
    <w:lvl w:ilvl="0" w:tplc="04090001">
      <w:start w:val="1"/>
      <w:numFmt w:val="bullet"/>
      <w:lvlText w:val=""/>
      <w:lvlJc w:val="left"/>
      <w:pPr>
        <w:ind w:left="1151" w:hanging="360"/>
      </w:pPr>
      <w:rPr>
        <w:rFonts w:ascii="Symbol" w:hAnsi="Symbol" w:hint="default"/>
      </w:rPr>
    </w:lvl>
    <w:lvl w:ilvl="1" w:tplc="04090003" w:tentative="1">
      <w:start w:val="1"/>
      <w:numFmt w:val="bullet"/>
      <w:lvlText w:val="o"/>
      <w:lvlJc w:val="left"/>
      <w:pPr>
        <w:ind w:left="1871" w:hanging="360"/>
      </w:pPr>
      <w:rPr>
        <w:rFonts w:ascii="Courier New" w:hAnsi="Courier New" w:cs="Courier New" w:hint="default"/>
      </w:rPr>
    </w:lvl>
    <w:lvl w:ilvl="2" w:tplc="04090005" w:tentative="1">
      <w:start w:val="1"/>
      <w:numFmt w:val="bullet"/>
      <w:lvlText w:val=""/>
      <w:lvlJc w:val="left"/>
      <w:pPr>
        <w:ind w:left="2591" w:hanging="360"/>
      </w:pPr>
      <w:rPr>
        <w:rFonts w:ascii="Wingdings" w:hAnsi="Wingdings" w:hint="default"/>
      </w:rPr>
    </w:lvl>
    <w:lvl w:ilvl="3" w:tplc="04090001" w:tentative="1">
      <w:start w:val="1"/>
      <w:numFmt w:val="bullet"/>
      <w:lvlText w:val=""/>
      <w:lvlJc w:val="left"/>
      <w:pPr>
        <w:ind w:left="3311" w:hanging="360"/>
      </w:pPr>
      <w:rPr>
        <w:rFonts w:ascii="Symbol" w:hAnsi="Symbol" w:hint="default"/>
      </w:rPr>
    </w:lvl>
    <w:lvl w:ilvl="4" w:tplc="04090003" w:tentative="1">
      <w:start w:val="1"/>
      <w:numFmt w:val="bullet"/>
      <w:lvlText w:val="o"/>
      <w:lvlJc w:val="left"/>
      <w:pPr>
        <w:ind w:left="4031" w:hanging="360"/>
      </w:pPr>
      <w:rPr>
        <w:rFonts w:ascii="Courier New" w:hAnsi="Courier New" w:cs="Courier New" w:hint="default"/>
      </w:rPr>
    </w:lvl>
    <w:lvl w:ilvl="5" w:tplc="04090005" w:tentative="1">
      <w:start w:val="1"/>
      <w:numFmt w:val="bullet"/>
      <w:lvlText w:val=""/>
      <w:lvlJc w:val="left"/>
      <w:pPr>
        <w:ind w:left="4751" w:hanging="360"/>
      </w:pPr>
      <w:rPr>
        <w:rFonts w:ascii="Wingdings" w:hAnsi="Wingdings" w:hint="default"/>
      </w:rPr>
    </w:lvl>
    <w:lvl w:ilvl="6" w:tplc="04090001" w:tentative="1">
      <w:start w:val="1"/>
      <w:numFmt w:val="bullet"/>
      <w:lvlText w:val=""/>
      <w:lvlJc w:val="left"/>
      <w:pPr>
        <w:ind w:left="5471" w:hanging="360"/>
      </w:pPr>
      <w:rPr>
        <w:rFonts w:ascii="Symbol" w:hAnsi="Symbol" w:hint="default"/>
      </w:rPr>
    </w:lvl>
    <w:lvl w:ilvl="7" w:tplc="04090003" w:tentative="1">
      <w:start w:val="1"/>
      <w:numFmt w:val="bullet"/>
      <w:lvlText w:val="o"/>
      <w:lvlJc w:val="left"/>
      <w:pPr>
        <w:ind w:left="6191" w:hanging="360"/>
      </w:pPr>
      <w:rPr>
        <w:rFonts w:ascii="Courier New" w:hAnsi="Courier New" w:cs="Courier New" w:hint="default"/>
      </w:rPr>
    </w:lvl>
    <w:lvl w:ilvl="8" w:tplc="04090005" w:tentative="1">
      <w:start w:val="1"/>
      <w:numFmt w:val="bullet"/>
      <w:lvlText w:val=""/>
      <w:lvlJc w:val="left"/>
      <w:pPr>
        <w:ind w:left="6911" w:hanging="360"/>
      </w:pPr>
      <w:rPr>
        <w:rFonts w:ascii="Wingdings" w:hAnsi="Wingdings" w:hint="default"/>
      </w:rPr>
    </w:lvl>
  </w:abstractNum>
  <w:abstractNum w:abstractNumId="6" w15:restartNumberingAfterBreak="0">
    <w:nsid w:val="1FB47501"/>
    <w:multiLevelType w:val="hybridMultilevel"/>
    <w:tmpl w:val="4B5C6ED8"/>
    <w:lvl w:ilvl="0" w:tplc="E43EB978">
      <w:start w:val="1"/>
      <w:numFmt w:val="decimal"/>
      <w:pStyle w:val="Sectio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697B2E"/>
    <w:multiLevelType w:val="hybridMultilevel"/>
    <w:tmpl w:val="25021264"/>
    <w:lvl w:ilvl="0" w:tplc="6E483CE8">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C6035E"/>
    <w:multiLevelType w:val="hybridMultilevel"/>
    <w:tmpl w:val="A78E7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6E21F3"/>
    <w:multiLevelType w:val="hybridMultilevel"/>
    <w:tmpl w:val="8CA4087A"/>
    <w:lvl w:ilvl="0" w:tplc="B24C8AB4">
      <w:start w:val="1"/>
      <w:numFmt w:val="lowerLetter"/>
      <w:lvlText w:val="(%1)"/>
      <w:lvlJc w:val="left"/>
      <w:pPr>
        <w:ind w:left="1125" w:hanging="360"/>
      </w:pPr>
      <w:rPr>
        <w:rFonts w:hint="default"/>
      </w:r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11"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52640B"/>
    <w:multiLevelType w:val="hybridMultilevel"/>
    <w:tmpl w:val="6B809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5" w15:restartNumberingAfterBreak="0">
    <w:nsid w:val="32C43F3E"/>
    <w:multiLevelType w:val="hybridMultilevel"/>
    <w:tmpl w:val="E8627A52"/>
    <w:lvl w:ilvl="0" w:tplc="CEECC4E0">
      <w:start w:val="1"/>
      <w:numFmt w:val="decimal"/>
      <w:pStyle w:val="Subsection"/>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1" w15:restartNumberingAfterBreak="0">
    <w:nsid w:val="41DD029C"/>
    <w:multiLevelType w:val="hybridMultilevel"/>
    <w:tmpl w:val="9CE0A8CA"/>
    <w:lvl w:ilvl="0" w:tplc="08090001">
      <w:start w:val="1"/>
      <w:numFmt w:val="bullet"/>
      <w:lvlText w:val=""/>
      <w:lvlJc w:val="left"/>
      <w:pPr>
        <w:ind w:left="1117" w:hanging="360"/>
      </w:pPr>
      <w:rPr>
        <w:rFonts w:ascii="Symbol" w:hAnsi="Symbol" w:hint="default"/>
      </w:rPr>
    </w:lvl>
    <w:lvl w:ilvl="1" w:tplc="08090003">
      <w:start w:val="1"/>
      <w:numFmt w:val="bullet"/>
      <w:lvlText w:val="o"/>
      <w:lvlJc w:val="left"/>
      <w:pPr>
        <w:ind w:left="1837" w:hanging="360"/>
      </w:pPr>
      <w:rPr>
        <w:rFonts w:ascii="Courier New" w:hAnsi="Courier New" w:cs="Courier New" w:hint="default"/>
      </w:rPr>
    </w:lvl>
    <w:lvl w:ilvl="2" w:tplc="08090005">
      <w:start w:val="1"/>
      <w:numFmt w:val="bullet"/>
      <w:lvlText w:val=""/>
      <w:lvlJc w:val="left"/>
      <w:pPr>
        <w:ind w:left="2557" w:hanging="360"/>
      </w:pPr>
      <w:rPr>
        <w:rFonts w:ascii="Wingdings" w:hAnsi="Wingdings" w:hint="default"/>
      </w:rPr>
    </w:lvl>
    <w:lvl w:ilvl="3" w:tplc="08090001">
      <w:start w:val="1"/>
      <w:numFmt w:val="bullet"/>
      <w:lvlText w:val=""/>
      <w:lvlJc w:val="left"/>
      <w:pPr>
        <w:ind w:left="3277" w:hanging="360"/>
      </w:pPr>
      <w:rPr>
        <w:rFonts w:ascii="Symbol" w:hAnsi="Symbol" w:hint="default"/>
      </w:rPr>
    </w:lvl>
    <w:lvl w:ilvl="4" w:tplc="08090003">
      <w:start w:val="1"/>
      <w:numFmt w:val="bullet"/>
      <w:lvlText w:val="o"/>
      <w:lvlJc w:val="left"/>
      <w:pPr>
        <w:ind w:left="3997" w:hanging="360"/>
      </w:pPr>
      <w:rPr>
        <w:rFonts w:ascii="Courier New" w:hAnsi="Courier New" w:cs="Courier New" w:hint="default"/>
      </w:rPr>
    </w:lvl>
    <w:lvl w:ilvl="5" w:tplc="08090005">
      <w:start w:val="1"/>
      <w:numFmt w:val="bullet"/>
      <w:lvlText w:val=""/>
      <w:lvlJc w:val="left"/>
      <w:pPr>
        <w:ind w:left="4717" w:hanging="360"/>
      </w:pPr>
      <w:rPr>
        <w:rFonts w:ascii="Wingdings" w:hAnsi="Wingdings" w:hint="default"/>
      </w:rPr>
    </w:lvl>
    <w:lvl w:ilvl="6" w:tplc="08090001">
      <w:start w:val="1"/>
      <w:numFmt w:val="bullet"/>
      <w:lvlText w:val=""/>
      <w:lvlJc w:val="left"/>
      <w:pPr>
        <w:ind w:left="5437" w:hanging="360"/>
      </w:pPr>
      <w:rPr>
        <w:rFonts w:ascii="Symbol" w:hAnsi="Symbol" w:hint="default"/>
      </w:rPr>
    </w:lvl>
    <w:lvl w:ilvl="7" w:tplc="08090003">
      <w:start w:val="1"/>
      <w:numFmt w:val="bullet"/>
      <w:lvlText w:val="o"/>
      <w:lvlJc w:val="left"/>
      <w:pPr>
        <w:ind w:left="6157" w:hanging="360"/>
      </w:pPr>
      <w:rPr>
        <w:rFonts w:ascii="Courier New" w:hAnsi="Courier New" w:cs="Courier New" w:hint="default"/>
      </w:rPr>
    </w:lvl>
    <w:lvl w:ilvl="8" w:tplc="08090005">
      <w:start w:val="1"/>
      <w:numFmt w:val="bullet"/>
      <w:lvlText w:val=""/>
      <w:lvlJc w:val="left"/>
      <w:pPr>
        <w:ind w:left="6877" w:hanging="360"/>
      </w:pPr>
      <w:rPr>
        <w:rFonts w:ascii="Wingdings" w:hAnsi="Wingdings" w:hint="default"/>
      </w:rPr>
    </w:lvl>
  </w:abstractNum>
  <w:abstractNum w:abstractNumId="22" w15:restartNumberingAfterBreak="0">
    <w:nsid w:val="45B154B1"/>
    <w:multiLevelType w:val="hybridMultilevel"/>
    <w:tmpl w:val="858843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4898449B"/>
    <w:multiLevelType w:val="hybridMultilevel"/>
    <w:tmpl w:val="48905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A7643F7"/>
    <w:multiLevelType w:val="hybridMultilevel"/>
    <w:tmpl w:val="B832EE4C"/>
    <w:lvl w:ilvl="0" w:tplc="013819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6F00B99"/>
    <w:multiLevelType w:val="hybridMultilevel"/>
    <w:tmpl w:val="3318A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B07BE5"/>
    <w:multiLevelType w:val="hybridMultilevel"/>
    <w:tmpl w:val="DE749C64"/>
    <w:lvl w:ilvl="0" w:tplc="CD386A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255951"/>
    <w:multiLevelType w:val="multilevel"/>
    <w:tmpl w:val="DAB0153A"/>
    <w:lvl w:ilvl="0">
      <w:start w:val="1"/>
      <w:numFmt w:val="decimal"/>
      <w:pStyle w:val="Heading1"/>
      <w:lvlText w:val="%1."/>
      <w:lvlJc w:val="left"/>
      <w:pPr>
        <w:ind w:left="360" w:hanging="360"/>
      </w:p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8" w15:restartNumberingAfterBreak="0">
    <w:nsid w:val="64D62129"/>
    <w:multiLevelType w:val="hybridMultilevel"/>
    <w:tmpl w:val="C38090BC"/>
    <w:lvl w:ilvl="0" w:tplc="79E6D18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CBD6A43"/>
    <w:multiLevelType w:val="multilevel"/>
    <w:tmpl w:val="A9FEF73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0" w15:restartNumberingAfterBreak="0">
    <w:nsid w:val="6E712F6A"/>
    <w:multiLevelType w:val="hybridMultilevel"/>
    <w:tmpl w:val="25801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3A54DB"/>
    <w:multiLevelType w:val="hybridMultilevel"/>
    <w:tmpl w:val="A8901F28"/>
    <w:lvl w:ilvl="0" w:tplc="7EA27E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CE52C8"/>
    <w:multiLevelType w:val="hybridMultilevel"/>
    <w:tmpl w:val="E9445B04"/>
    <w:lvl w:ilvl="0" w:tplc="CE8C56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186614"/>
    <w:multiLevelType w:val="hybridMultilevel"/>
    <w:tmpl w:val="ACFCB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D933DA"/>
    <w:multiLevelType w:val="hybridMultilevel"/>
    <w:tmpl w:val="A9909CA8"/>
    <w:lvl w:ilvl="0" w:tplc="04090001">
      <w:start w:val="1"/>
      <w:numFmt w:val="bullet"/>
      <w:lvlText w:val=""/>
      <w:lvlJc w:val="left"/>
      <w:pPr>
        <w:ind w:left="1117"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35" w15:restartNumberingAfterBreak="0">
    <w:nsid w:val="7569205E"/>
    <w:multiLevelType w:val="hybridMultilevel"/>
    <w:tmpl w:val="F140B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D84737"/>
    <w:multiLevelType w:val="hybridMultilevel"/>
    <w:tmpl w:val="5A8C1698"/>
    <w:lvl w:ilvl="0" w:tplc="43A8F74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E2828D1"/>
    <w:multiLevelType w:val="hybridMultilevel"/>
    <w:tmpl w:val="858843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9"/>
  </w:num>
  <w:num w:numId="2">
    <w:abstractNumId w:val="17"/>
  </w:num>
  <w:num w:numId="3">
    <w:abstractNumId w:val="20"/>
  </w:num>
  <w:num w:numId="4">
    <w:abstractNumId w:val="18"/>
  </w:num>
  <w:num w:numId="5">
    <w:abstractNumId w:val="16"/>
  </w:num>
  <w:num w:numId="6">
    <w:abstractNumId w:val="14"/>
  </w:num>
  <w:num w:numId="7">
    <w:abstractNumId w:val="12"/>
  </w:num>
  <w:num w:numId="8">
    <w:abstractNumId w:val="9"/>
  </w:num>
  <w:num w:numId="9">
    <w:abstractNumId w:val="4"/>
  </w:num>
  <w:num w:numId="10">
    <w:abstractNumId w:val="11"/>
  </w:num>
  <w:num w:numId="11">
    <w:abstractNumId w:val="27"/>
  </w:num>
  <w:num w:numId="1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8"/>
  </w:num>
  <w:num w:numId="14">
    <w:abstractNumId w:val="15"/>
  </w:num>
  <w:num w:numId="15">
    <w:abstractNumId w:val="6"/>
  </w:num>
  <w:num w:numId="16">
    <w:abstractNumId w:val="31"/>
  </w:num>
  <w:num w:numId="17">
    <w:abstractNumId w:val="24"/>
  </w:num>
  <w:num w:numId="18">
    <w:abstractNumId w:val="26"/>
  </w:num>
  <w:num w:numId="19">
    <w:abstractNumId w:val="10"/>
  </w:num>
  <w:num w:numId="20">
    <w:abstractNumId w:val="36"/>
  </w:num>
  <w:num w:numId="21">
    <w:abstractNumId w:val="7"/>
  </w:num>
  <w:num w:numId="22">
    <w:abstractNumId w:val="23"/>
  </w:num>
  <w:num w:numId="23">
    <w:abstractNumId w:val="1"/>
  </w:num>
  <w:num w:numId="24">
    <w:abstractNumId w:val="30"/>
  </w:num>
  <w:num w:numId="25">
    <w:abstractNumId w:val="33"/>
  </w:num>
  <w:num w:numId="26">
    <w:abstractNumId w:val="13"/>
  </w:num>
  <w:num w:numId="27">
    <w:abstractNumId w:val="35"/>
  </w:num>
  <w:num w:numId="28">
    <w:abstractNumId w:val="2"/>
  </w:num>
  <w:num w:numId="29">
    <w:abstractNumId w:val="2"/>
  </w:num>
  <w:num w:numId="30">
    <w:abstractNumId w:val="21"/>
  </w:num>
  <w:num w:numId="31">
    <w:abstractNumId w:val="21"/>
  </w:num>
  <w:num w:numId="32">
    <w:abstractNumId w:val="22"/>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7"/>
  </w:num>
  <w:num w:numId="3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num>
  <w:num w:numId="3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0"/>
  </w:num>
  <w:num w:numId="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9"/>
  </w:num>
  <w:num w:numId="41">
    <w:abstractNumId w:val="5"/>
  </w:num>
  <w:num w:numId="42">
    <w:abstractNumId w:val="34"/>
  </w:num>
  <w:num w:numId="43">
    <w:abstractNumId w:val="8"/>
  </w:num>
  <w:num w:numId="44">
    <w:abstractNumId w:val="25"/>
  </w:num>
  <w:num w:numId="4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activeWritingStyle w:appName="MSWord" w:lang="en-US" w:vendorID="64" w:dllVersion="6" w:nlCheck="1" w:checkStyle="1"/>
  <w:activeWritingStyle w:appName="MSWord" w:lang="en-US" w:vendorID="64" w:dllVersion="4096" w:nlCheck="1" w:checkStyle="0"/>
  <w:activeWritingStyle w:appName="MSWord" w:lang="sv-SE"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TI1NzE1MTM1NQOyjZV0lIJTi4sz8/NACgyNzGoBFEwmEC4AAAA="/>
  </w:docVars>
  <w:rsids>
    <w:rsidRoot w:val="00646B7D"/>
    <w:rsid w:val="000002F2"/>
    <w:rsid w:val="000004CC"/>
    <w:rsid w:val="00000910"/>
    <w:rsid w:val="000013C1"/>
    <w:rsid w:val="00001D16"/>
    <w:rsid w:val="0000226A"/>
    <w:rsid w:val="0000297C"/>
    <w:rsid w:val="00003587"/>
    <w:rsid w:val="0000393E"/>
    <w:rsid w:val="0000454C"/>
    <w:rsid w:val="000048DE"/>
    <w:rsid w:val="00005419"/>
    <w:rsid w:val="00005462"/>
    <w:rsid w:val="00006215"/>
    <w:rsid w:val="00006411"/>
    <w:rsid w:val="00006652"/>
    <w:rsid w:val="00006934"/>
    <w:rsid w:val="00006A44"/>
    <w:rsid w:val="00006E7D"/>
    <w:rsid w:val="000074D3"/>
    <w:rsid w:val="000078FB"/>
    <w:rsid w:val="00007A61"/>
    <w:rsid w:val="00007B95"/>
    <w:rsid w:val="00010035"/>
    <w:rsid w:val="00010BAE"/>
    <w:rsid w:val="00011070"/>
    <w:rsid w:val="000111B5"/>
    <w:rsid w:val="0001170B"/>
    <w:rsid w:val="0001279E"/>
    <w:rsid w:val="00012B7B"/>
    <w:rsid w:val="00013616"/>
    <w:rsid w:val="00014515"/>
    <w:rsid w:val="00014B0C"/>
    <w:rsid w:val="00015B14"/>
    <w:rsid w:val="00016BA4"/>
    <w:rsid w:val="00016FCD"/>
    <w:rsid w:val="0001771F"/>
    <w:rsid w:val="00017953"/>
    <w:rsid w:val="000201DB"/>
    <w:rsid w:val="00020E49"/>
    <w:rsid w:val="00021FBE"/>
    <w:rsid w:val="0002215E"/>
    <w:rsid w:val="00022589"/>
    <w:rsid w:val="00022ACD"/>
    <w:rsid w:val="0002324C"/>
    <w:rsid w:val="000236B6"/>
    <w:rsid w:val="00023B4E"/>
    <w:rsid w:val="00024ED4"/>
    <w:rsid w:val="000250CC"/>
    <w:rsid w:val="000253C8"/>
    <w:rsid w:val="00025477"/>
    <w:rsid w:val="00025BF6"/>
    <w:rsid w:val="00026160"/>
    <w:rsid w:val="00026626"/>
    <w:rsid w:val="000267C1"/>
    <w:rsid w:val="00026DAF"/>
    <w:rsid w:val="0002784F"/>
    <w:rsid w:val="000305FA"/>
    <w:rsid w:val="00030BCD"/>
    <w:rsid w:val="00030DFF"/>
    <w:rsid w:val="00030F34"/>
    <w:rsid w:val="00031246"/>
    <w:rsid w:val="00031465"/>
    <w:rsid w:val="0003274D"/>
    <w:rsid w:val="00033FD2"/>
    <w:rsid w:val="00034AA9"/>
    <w:rsid w:val="00034E65"/>
    <w:rsid w:val="000357F3"/>
    <w:rsid w:val="00035C68"/>
    <w:rsid w:val="0003667D"/>
    <w:rsid w:val="00037368"/>
    <w:rsid w:val="0004020D"/>
    <w:rsid w:val="00040933"/>
    <w:rsid w:val="0004095C"/>
    <w:rsid w:val="00040DF3"/>
    <w:rsid w:val="00041FCD"/>
    <w:rsid w:val="00041FFA"/>
    <w:rsid w:val="0004235E"/>
    <w:rsid w:val="00042B32"/>
    <w:rsid w:val="00043A27"/>
    <w:rsid w:val="00044340"/>
    <w:rsid w:val="000443AF"/>
    <w:rsid w:val="00045009"/>
    <w:rsid w:val="00045D80"/>
    <w:rsid w:val="00046505"/>
    <w:rsid w:val="00046979"/>
    <w:rsid w:val="00046F1A"/>
    <w:rsid w:val="000475A6"/>
    <w:rsid w:val="0004775B"/>
    <w:rsid w:val="00047E45"/>
    <w:rsid w:val="000500B6"/>
    <w:rsid w:val="000507A9"/>
    <w:rsid w:val="000511DC"/>
    <w:rsid w:val="000512D3"/>
    <w:rsid w:val="00051E90"/>
    <w:rsid w:val="000521B6"/>
    <w:rsid w:val="000522DB"/>
    <w:rsid w:val="000526EF"/>
    <w:rsid w:val="00053147"/>
    <w:rsid w:val="00053801"/>
    <w:rsid w:val="00053B48"/>
    <w:rsid w:val="000547F2"/>
    <w:rsid w:val="0005545F"/>
    <w:rsid w:val="0005552B"/>
    <w:rsid w:val="00055DE7"/>
    <w:rsid w:val="0005660F"/>
    <w:rsid w:val="00056919"/>
    <w:rsid w:val="00056A7C"/>
    <w:rsid w:val="00056DAB"/>
    <w:rsid w:val="000572B8"/>
    <w:rsid w:val="00057C0B"/>
    <w:rsid w:val="00057F0D"/>
    <w:rsid w:val="000600E1"/>
    <w:rsid w:val="000606EC"/>
    <w:rsid w:val="00060B98"/>
    <w:rsid w:val="000618B2"/>
    <w:rsid w:val="00061A0A"/>
    <w:rsid w:val="00061B6A"/>
    <w:rsid w:val="00062198"/>
    <w:rsid w:val="00062DB5"/>
    <w:rsid w:val="00062EBF"/>
    <w:rsid w:val="000632FC"/>
    <w:rsid w:val="00064377"/>
    <w:rsid w:val="0006499F"/>
    <w:rsid w:val="00064C6F"/>
    <w:rsid w:val="00065081"/>
    <w:rsid w:val="00065136"/>
    <w:rsid w:val="00066B5F"/>
    <w:rsid w:val="00066D48"/>
    <w:rsid w:val="00066F36"/>
    <w:rsid w:val="000702AD"/>
    <w:rsid w:val="00070CFC"/>
    <w:rsid w:val="000711E8"/>
    <w:rsid w:val="00071600"/>
    <w:rsid w:val="000724E9"/>
    <w:rsid w:val="00073459"/>
    <w:rsid w:val="00073508"/>
    <w:rsid w:val="0007385B"/>
    <w:rsid w:val="00073924"/>
    <w:rsid w:val="00073AD4"/>
    <w:rsid w:val="00074289"/>
    <w:rsid w:val="00074E8F"/>
    <w:rsid w:val="000756DB"/>
    <w:rsid w:val="000757D7"/>
    <w:rsid w:val="00075E28"/>
    <w:rsid w:val="0007620D"/>
    <w:rsid w:val="0007732A"/>
    <w:rsid w:val="00077857"/>
    <w:rsid w:val="00077E0B"/>
    <w:rsid w:val="00077EA8"/>
    <w:rsid w:val="00081984"/>
    <w:rsid w:val="0008243D"/>
    <w:rsid w:val="00082653"/>
    <w:rsid w:val="00083315"/>
    <w:rsid w:val="00083FB8"/>
    <w:rsid w:val="000843A6"/>
    <w:rsid w:val="00084454"/>
    <w:rsid w:val="00084C11"/>
    <w:rsid w:val="00085703"/>
    <w:rsid w:val="000857C3"/>
    <w:rsid w:val="00085C4D"/>
    <w:rsid w:val="00085CB2"/>
    <w:rsid w:val="00086401"/>
    <w:rsid w:val="00086721"/>
    <w:rsid w:val="00086D8B"/>
    <w:rsid w:val="000876B5"/>
    <w:rsid w:val="00087F48"/>
    <w:rsid w:val="0009056B"/>
    <w:rsid w:val="00090C3E"/>
    <w:rsid w:val="00091043"/>
    <w:rsid w:val="00091088"/>
    <w:rsid w:val="0009199D"/>
    <w:rsid w:val="0009225C"/>
    <w:rsid w:val="00092E57"/>
    <w:rsid w:val="0009357D"/>
    <w:rsid w:val="00094D9D"/>
    <w:rsid w:val="0009529A"/>
    <w:rsid w:val="00096E47"/>
    <w:rsid w:val="00096EBE"/>
    <w:rsid w:val="00097CAA"/>
    <w:rsid w:val="00097E6E"/>
    <w:rsid w:val="000A0529"/>
    <w:rsid w:val="000A0AFC"/>
    <w:rsid w:val="000A14BE"/>
    <w:rsid w:val="000A184A"/>
    <w:rsid w:val="000A1967"/>
    <w:rsid w:val="000A2A65"/>
    <w:rsid w:val="000A3096"/>
    <w:rsid w:val="000A318E"/>
    <w:rsid w:val="000A3719"/>
    <w:rsid w:val="000A3731"/>
    <w:rsid w:val="000A3F03"/>
    <w:rsid w:val="000A3F82"/>
    <w:rsid w:val="000A4416"/>
    <w:rsid w:val="000A453F"/>
    <w:rsid w:val="000A4F34"/>
    <w:rsid w:val="000A51AE"/>
    <w:rsid w:val="000A5733"/>
    <w:rsid w:val="000A6439"/>
    <w:rsid w:val="000A646E"/>
    <w:rsid w:val="000A7340"/>
    <w:rsid w:val="000A76BA"/>
    <w:rsid w:val="000A7DA7"/>
    <w:rsid w:val="000A7DE2"/>
    <w:rsid w:val="000A7DFC"/>
    <w:rsid w:val="000B066B"/>
    <w:rsid w:val="000B078F"/>
    <w:rsid w:val="000B0FFD"/>
    <w:rsid w:val="000B2552"/>
    <w:rsid w:val="000B2B9D"/>
    <w:rsid w:val="000B2EEB"/>
    <w:rsid w:val="000B3528"/>
    <w:rsid w:val="000B359D"/>
    <w:rsid w:val="000B3AE0"/>
    <w:rsid w:val="000B42C3"/>
    <w:rsid w:val="000B4625"/>
    <w:rsid w:val="000B554B"/>
    <w:rsid w:val="000B5610"/>
    <w:rsid w:val="000B60B1"/>
    <w:rsid w:val="000B7182"/>
    <w:rsid w:val="000B7B20"/>
    <w:rsid w:val="000C05CC"/>
    <w:rsid w:val="000C1281"/>
    <w:rsid w:val="000C1848"/>
    <w:rsid w:val="000C1D42"/>
    <w:rsid w:val="000C2286"/>
    <w:rsid w:val="000C299A"/>
    <w:rsid w:val="000C2A42"/>
    <w:rsid w:val="000C2FB3"/>
    <w:rsid w:val="000C34FA"/>
    <w:rsid w:val="000C3A7B"/>
    <w:rsid w:val="000C3DFA"/>
    <w:rsid w:val="000C4310"/>
    <w:rsid w:val="000C4682"/>
    <w:rsid w:val="000C4FF7"/>
    <w:rsid w:val="000C6C27"/>
    <w:rsid w:val="000C6FC7"/>
    <w:rsid w:val="000C714A"/>
    <w:rsid w:val="000C77E4"/>
    <w:rsid w:val="000C7F3E"/>
    <w:rsid w:val="000D0948"/>
    <w:rsid w:val="000D0BCB"/>
    <w:rsid w:val="000D14F6"/>
    <w:rsid w:val="000D17DB"/>
    <w:rsid w:val="000D1A2C"/>
    <w:rsid w:val="000D2106"/>
    <w:rsid w:val="000D28C5"/>
    <w:rsid w:val="000D33B3"/>
    <w:rsid w:val="000D3509"/>
    <w:rsid w:val="000D3C41"/>
    <w:rsid w:val="000D52A3"/>
    <w:rsid w:val="000D5338"/>
    <w:rsid w:val="000D5A4A"/>
    <w:rsid w:val="000D67FA"/>
    <w:rsid w:val="000D6B9C"/>
    <w:rsid w:val="000D6CEE"/>
    <w:rsid w:val="000D7238"/>
    <w:rsid w:val="000D77DC"/>
    <w:rsid w:val="000E00C5"/>
    <w:rsid w:val="000E0D31"/>
    <w:rsid w:val="000E11E7"/>
    <w:rsid w:val="000E15D5"/>
    <w:rsid w:val="000E22E7"/>
    <w:rsid w:val="000E2483"/>
    <w:rsid w:val="000E2633"/>
    <w:rsid w:val="000E2939"/>
    <w:rsid w:val="000E30D6"/>
    <w:rsid w:val="000E31C1"/>
    <w:rsid w:val="000E3AE8"/>
    <w:rsid w:val="000E419B"/>
    <w:rsid w:val="000E4294"/>
    <w:rsid w:val="000E4676"/>
    <w:rsid w:val="000E4681"/>
    <w:rsid w:val="000E485C"/>
    <w:rsid w:val="000E4A8B"/>
    <w:rsid w:val="000E4B31"/>
    <w:rsid w:val="000E4F14"/>
    <w:rsid w:val="000E63DA"/>
    <w:rsid w:val="000E6636"/>
    <w:rsid w:val="000E6C21"/>
    <w:rsid w:val="000E74E1"/>
    <w:rsid w:val="000E7E74"/>
    <w:rsid w:val="000F0298"/>
    <w:rsid w:val="000F19C9"/>
    <w:rsid w:val="000F2DD2"/>
    <w:rsid w:val="000F324D"/>
    <w:rsid w:val="000F3806"/>
    <w:rsid w:val="000F38FF"/>
    <w:rsid w:val="000F39A1"/>
    <w:rsid w:val="000F3B81"/>
    <w:rsid w:val="000F40E8"/>
    <w:rsid w:val="000F4DBF"/>
    <w:rsid w:val="000F4E1A"/>
    <w:rsid w:val="000F51CC"/>
    <w:rsid w:val="000F6287"/>
    <w:rsid w:val="000F7281"/>
    <w:rsid w:val="000F77EE"/>
    <w:rsid w:val="000F7E45"/>
    <w:rsid w:val="00100565"/>
    <w:rsid w:val="0010089E"/>
    <w:rsid w:val="00100C0B"/>
    <w:rsid w:val="00100F77"/>
    <w:rsid w:val="001011F5"/>
    <w:rsid w:val="00101729"/>
    <w:rsid w:val="00101A5B"/>
    <w:rsid w:val="00102986"/>
    <w:rsid w:val="00103547"/>
    <w:rsid w:val="00103B0C"/>
    <w:rsid w:val="00103B6D"/>
    <w:rsid w:val="00103B7F"/>
    <w:rsid w:val="001059DC"/>
    <w:rsid w:val="00105BC9"/>
    <w:rsid w:val="001061BC"/>
    <w:rsid w:val="001078F5"/>
    <w:rsid w:val="001114F6"/>
    <w:rsid w:val="00111563"/>
    <w:rsid w:val="00111653"/>
    <w:rsid w:val="00111E81"/>
    <w:rsid w:val="0011240A"/>
    <w:rsid w:val="001127F6"/>
    <w:rsid w:val="001128BE"/>
    <w:rsid w:val="00114274"/>
    <w:rsid w:val="0011461A"/>
    <w:rsid w:val="00114A23"/>
    <w:rsid w:val="00115458"/>
    <w:rsid w:val="00115C60"/>
    <w:rsid w:val="001160F8"/>
    <w:rsid w:val="001163E3"/>
    <w:rsid w:val="00116931"/>
    <w:rsid w:val="00116EC4"/>
    <w:rsid w:val="001179E3"/>
    <w:rsid w:val="00117A15"/>
    <w:rsid w:val="001200BB"/>
    <w:rsid w:val="001208D6"/>
    <w:rsid w:val="00120A91"/>
    <w:rsid w:val="00120C0A"/>
    <w:rsid w:val="00120E50"/>
    <w:rsid w:val="001211C6"/>
    <w:rsid w:val="001219B1"/>
    <w:rsid w:val="00122640"/>
    <w:rsid w:val="00123195"/>
    <w:rsid w:val="00123198"/>
    <w:rsid w:val="001232C0"/>
    <w:rsid w:val="001236EB"/>
    <w:rsid w:val="001237C3"/>
    <w:rsid w:val="00123C4B"/>
    <w:rsid w:val="00124D49"/>
    <w:rsid w:val="001253C6"/>
    <w:rsid w:val="00125B62"/>
    <w:rsid w:val="00125B9B"/>
    <w:rsid w:val="00125BD1"/>
    <w:rsid w:val="00125EA5"/>
    <w:rsid w:val="00126024"/>
    <w:rsid w:val="0012602A"/>
    <w:rsid w:val="001261B3"/>
    <w:rsid w:val="00126D51"/>
    <w:rsid w:val="001273DB"/>
    <w:rsid w:val="001307DE"/>
    <w:rsid w:val="00130CCB"/>
    <w:rsid w:val="00130DE1"/>
    <w:rsid w:val="00131686"/>
    <w:rsid w:val="0013171B"/>
    <w:rsid w:val="00131773"/>
    <w:rsid w:val="001322F6"/>
    <w:rsid w:val="001324B2"/>
    <w:rsid w:val="0013262B"/>
    <w:rsid w:val="001326F0"/>
    <w:rsid w:val="00132706"/>
    <w:rsid w:val="0013291E"/>
    <w:rsid w:val="001330BB"/>
    <w:rsid w:val="00133688"/>
    <w:rsid w:val="00133F2C"/>
    <w:rsid w:val="00134038"/>
    <w:rsid w:val="0013436C"/>
    <w:rsid w:val="001343CA"/>
    <w:rsid w:val="00134B12"/>
    <w:rsid w:val="00136164"/>
    <w:rsid w:val="001368B5"/>
    <w:rsid w:val="00136D24"/>
    <w:rsid w:val="0013708E"/>
    <w:rsid w:val="001375AA"/>
    <w:rsid w:val="0014029C"/>
    <w:rsid w:val="0014037F"/>
    <w:rsid w:val="00140795"/>
    <w:rsid w:val="001415DA"/>
    <w:rsid w:val="00141905"/>
    <w:rsid w:val="00141B10"/>
    <w:rsid w:val="00141C43"/>
    <w:rsid w:val="001421CD"/>
    <w:rsid w:val="00142DB5"/>
    <w:rsid w:val="00143270"/>
    <w:rsid w:val="00143960"/>
    <w:rsid w:val="0014397F"/>
    <w:rsid w:val="00143ED6"/>
    <w:rsid w:val="0014408A"/>
    <w:rsid w:val="00144827"/>
    <w:rsid w:val="0014502B"/>
    <w:rsid w:val="00145307"/>
    <w:rsid w:val="00145A21"/>
    <w:rsid w:val="00145FFD"/>
    <w:rsid w:val="001464BC"/>
    <w:rsid w:val="001472AE"/>
    <w:rsid w:val="0014755F"/>
    <w:rsid w:val="00147669"/>
    <w:rsid w:val="001479BE"/>
    <w:rsid w:val="00147C51"/>
    <w:rsid w:val="00150844"/>
    <w:rsid w:val="00150A1F"/>
    <w:rsid w:val="00150CA4"/>
    <w:rsid w:val="001510A8"/>
    <w:rsid w:val="00151248"/>
    <w:rsid w:val="00151343"/>
    <w:rsid w:val="00151B54"/>
    <w:rsid w:val="00151C39"/>
    <w:rsid w:val="00152928"/>
    <w:rsid w:val="00152C74"/>
    <w:rsid w:val="00153D64"/>
    <w:rsid w:val="001541D5"/>
    <w:rsid w:val="00154C67"/>
    <w:rsid w:val="00154FA1"/>
    <w:rsid w:val="00155263"/>
    <w:rsid w:val="00156072"/>
    <w:rsid w:val="00157B53"/>
    <w:rsid w:val="0016049C"/>
    <w:rsid w:val="00160ACF"/>
    <w:rsid w:val="0016119D"/>
    <w:rsid w:val="00161529"/>
    <w:rsid w:val="00162A0E"/>
    <w:rsid w:val="00163025"/>
    <w:rsid w:val="00164168"/>
    <w:rsid w:val="001651F8"/>
    <w:rsid w:val="00165AD9"/>
    <w:rsid w:val="00166B52"/>
    <w:rsid w:val="0016780F"/>
    <w:rsid w:val="00167874"/>
    <w:rsid w:val="00170682"/>
    <w:rsid w:val="001707AE"/>
    <w:rsid w:val="00171346"/>
    <w:rsid w:val="00171AA4"/>
    <w:rsid w:val="00172610"/>
    <w:rsid w:val="00172822"/>
    <w:rsid w:val="00172E34"/>
    <w:rsid w:val="0017375B"/>
    <w:rsid w:val="00173ECC"/>
    <w:rsid w:val="0017492B"/>
    <w:rsid w:val="0017532B"/>
    <w:rsid w:val="00175872"/>
    <w:rsid w:val="00175FB6"/>
    <w:rsid w:val="00175FEB"/>
    <w:rsid w:val="00176468"/>
    <w:rsid w:val="001773EE"/>
    <w:rsid w:val="00177797"/>
    <w:rsid w:val="00181439"/>
    <w:rsid w:val="00181756"/>
    <w:rsid w:val="00181801"/>
    <w:rsid w:val="00181F02"/>
    <w:rsid w:val="00181F71"/>
    <w:rsid w:val="001828D2"/>
    <w:rsid w:val="0018309A"/>
    <w:rsid w:val="001834A7"/>
    <w:rsid w:val="001837EA"/>
    <w:rsid w:val="00183943"/>
    <w:rsid w:val="00183A5B"/>
    <w:rsid w:val="00183AB4"/>
    <w:rsid w:val="00183B8B"/>
    <w:rsid w:val="00184251"/>
    <w:rsid w:val="0018426F"/>
    <w:rsid w:val="0018569B"/>
    <w:rsid w:val="00185784"/>
    <w:rsid w:val="00186DF0"/>
    <w:rsid w:val="00186E8F"/>
    <w:rsid w:val="0018709C"/>
    <w:rsid w:val="00187102"/>
    <w:rsid w:val="00187614"/>
    <w:rsid w:val="00187CB5"/>
    <w:rsid w:val="0019018B"/>
    <w:rsid w:val="00190392"/>
    <w:rsid w:val="0019039D"/>
    <w:rsid w:val="00190515"/>
    <w:rsid w:val="001907BA"/>
    <w:rsid w:val="001908F7"/>
    <w:rsid w:val="00190986"/>
    <w:rsid w:val="00190FC2"/>
    <w:rsid w:val="0019129D"/>
    <w:rsid w:val="00191743"/>
    <w:rsid w:val="00192597"/>
    <w:rsid w:val="001929A7"/>
    <w:rsid w:val="00192A4A"/>
    <w:rsid w:val="00194CE9"/>
    <w:rsid w:val="00194D74"/>
    <w:rsid w:val="00195ACA"/>
    <w:rsid w:val="00196404"/>
    <w:rsid w:val="00196887"/>
    <w:rsid w:val="0019702B"/>
    <w:rsid w:val="00197D0B"/>
    <w:rsid w:val="001A1067"/>
    <w:rsid w:val="001A148C"/>
    <w:rsid w:val="001A173B"/>
    <w:rsid w:val="001A205B"/>
    <w:rsid w:val="001A3746"/>
    <w:rsid w:val="001A3F65"/>
    <w:rsid w:val="001A46FD"/>
    <w:rsid w:val="001A51AC"/>
    <w:rsid w:val="001A52FA"/>
    <w:rsid w:val="001A53DA"/>
    <w:rsid w:val="001A558F"/>
    <w:rsid w:val="001A5DB1"/>
    <w:rsid w:val="001A6B75"/>
    <w:rsid w:val="001A6ECA"/>
    <w:rsid w:val="001A707E"/>
    <w:rsid w:val="001A7796"/>
    <w:rsid w:val="001A7A90"/>
    <w:rsid w:val="001A7C07"/>
    <w:rsid w:val="001B012C"/>
    <w:rsid w:val="001B0BB8"/>
    <w:rsid w:val="001B16EE"/>
    <w:rsid w:val="001B1A58"/>
    <w:rsid w:val="001B230F"/>
    <w:rsid w:val="001B2846"/>
    <w:rsid w:val="001B2976"/>
    <w:rsid w:val="001B2C9B"/>
    <w:rsid w:val="001B31A4"/>
    <w:rsid w:val="001B33D1"/>
    <w:rsid w:val="001B3901"/>
    <w:rsid w:val="001B421B"/>
    <w:rsid w:val="001B45EA"/>
    <w:rsid w:val="001B4C68"/>
    <w:rsid w:val="001B6B21"/>
    <w:rsid w:val="001B6B93"/>
    <w:rsid w:val="001B7EA7"/>
    <w:rsid w:val="001C015C"/>
    <w:rsid w:val="001C022B"/>
    <w:rsid w:val="001C0766"/>
    <w:rsid w:val="001C0BB5"/>
    <w:rsid w:val="001C12CB"/>
    <w:rsid w:val="001C174D"/>
    <w:rsid w:val="001C2176"/>
    <w:rsid w:val="001C2198"/>
    <w:rsid w:val="001C23B7"/>
    <w:rsid w:val="001C2839"/>
    <w:rsid w:val="001C2A0A"/>
    <w:rsid w:val="001C3F8F"/>
    <w:rsid w:val="001C4472"/>
    <w:rsid w:val="001C65BE"/>
    <w:rsid w:val="001C65E5"/>
    <w:rsid w:val="001C68C5"/>
    <w:rsid w:val="001C6D8D"/>
    <w:rsid w:val="001D0216"/>
    <w:rsid w:val="001D031B"/>
    <w:rsid w:val="001D0B98"/>
    <w:rsid w:val="001D0FDD"/>
    <w:rsid w:val="001D1472"/>
    <w:rsid w:val="001D14B0"/>
    <w:rsid w:val="001D17B6"/>
    <w:rsid w:val="001D31FB"/>
    <w:rsid w:val="001D3D13"/>
    <w:rsid w:val="001D4092"/>
    <w:rsid w:val="001D4AB5"/>
    <w:rsid w:val="001D548C"/>
    <w:rsid w:val="001D5654"/>
    <w:rsid w:val="001D6C85"/>
    <w:rsid w:val="001D723E"/>
    <w:rsid w:val="001D7729"/>
    <w:rsid w:val="001D78EB"/>
    <w:rsid w:val="001E138A"/>
    <w:rsid w:val="001E26FF"/>
    <w:rsid w:val="001E29EC"/>
    <w:rsid w:val="001E3309"/>
    <w:rsid w:val="001E377E"/>
    <w:rsid w:val="001E39EA"/>
    <w:rsid w:val="001E3F3A"/>
    <w:rsid w:val="001E5005"/>
    <w:rsid w:val="001E566D"/>
    <w:rsid w:val="001E5FEA"/>
    <w:rsid w:val="001E6B83"/>
    <w:rsid w:val="001F05B4"/>
    <w:rsid w:val="001F0B75"/>
    <w:rsid w:val="001F1AB8"/>
    <w:rsid w:val="001F2186"/>
    <w:rsid w:val="001F2358"/>
    <w:rsid w:val="001F23BF"/>
    <w:rsid w:val="001F2599"/>
    <w:rsid w:val="001F27A8"/>
    <w:rsid w:val="001F2CCF"/>
    <w:rsid w:val="001F392A"/>
    <w:rsid w:val="001F3A11"/>
    <w:rsid w:val="001F4209"/>
    <w:rsid w:val="001F44D4"/>
    <w:rsid w:val="001F46F9"/>
    <w:rsid w:val="001F4C20"/>
    <w:rsid w:val="001F4E3E"/>
    <w:rsid w:val="001F593C"/>
    <w:rsid w:val="001F5AF9"/>
    <w:rsid w:val="001F6826"/>
    <w:rsid w:val="001F71E1"/>
    <w:rsid w:val="001F7388"/>
    <w:rsid w:val="001F73F2"/>
    <w:rsid w:val="001F7E63"/>
    <w:rsid w:val="001F7EA7"/>
    <w:rsid w:val="002009B6"/>
    <w:rsid w:val="002009E2"/>
    <w:rsid w:val="00201293"/>
    <w:rsid w:val="00201410"/>
    <w:rsid w:val="0020145A"/>
    <w:rsid w:val="00201983"/>
    <w:rsid w:val="00201A10"/>
    <w:rsid w:val="00201AB2"/>
    <w:rsid w:val="002024D9"/>
    <w:rsid w:val="0020292D"/>
    <w:rsid w:val="00202BAD"/>
    <w:rsid w:val="00202DDB"/>
    <w:rsid w:val="002031E2"/>
    <w:rsid w:val="002032E6"/>
    <w:rsid w:val="002034D0"/>
    <w:rsid w:val="002037DB"/>
    <w:rsid w:val="002040FB"/>
    <w:rsid w:val="0020552C"/>
    <w:rsid w:val="00205A0C"/>
    <w:rsid w:val="00205B6E"/>
    <w:rsid w:val="00206C5A"/>
    <w:rsid w:val="00206E59"/>
    <w:rsid w:val="002072EE"/>
    <w:rsid w:val="002074AD"/>
    <w:rsid w:val="0021048D"/>
    <w:rsid w:val="0021103F"/>
    <w:rsid w:val="002110E1"/>
    <w:rsid w:val="00211133"/>
    <w:rsid w:val="00211D1C"/>
    <w:rsid w:val="00211D81"/>
    <w:rsid w:val="00211E1A"/>
    <w:rsid w:val="0021223A"/>
    <w:rsid w:val="002122F6"/>
    <w:rsid w:val="00212783"/>
    <w:rsid w:val="00212B1D"/>
    <w:rsid w:val="00212D2D"/>
    <w:rsid w:val="00213A5B"/>
    <w:rsid w:val="00214562"/>
    <w:rsid w:val="0021501B"/>
    <w:rsid w:val="00215946"/>
    <w:rsid w:val="00216A62"/>
    <w:rsid w:val="00217225"/>
    <w:rsid w:val="00217A60"/>
    <w:rsid w:val="002225D0"/>
    <w:rsid w:val="00222FF7"/>
    <w:rsid w:val="00223799"/>
    <w:rsid w:val="00223D90"/>
    <w:rsid w:val="00224407"/>
    <w:rsid w:val="00224469"/>
    <w:rsid w:val="002246B2"/>
    <w:rsid w:val="0022548D"/>
    <w:rsid w:val="0022549F"/>
    <w:rsid w:val="00225948"/>
    <w:rsid w:val="00226E93"/>
    <w:rsid w:val="002273AD"/>
    <w:rsid w:val="002279B5"/>
    <w:rsid w:val="0023034D"/>
    <w:rsid w:val="00230699"/>
    <w:rsid w:val="002306A9"/>
    <w:rsid w:val="002308F1"/>
    <w:rsid w:val="00230DDA"/>
    <w:rsid w:val="002312C0"/>
    <w:rsid w:val="00231372"/>
    <w:rsid w:val="00233381"/>
    <w:rsid w:val="00233F17"/>
    <w:rsid w:val="00234DE9"/>
    <w:rsid w:val="0023534C"/>
    <w:rsid w:val="00235ADF"/>
    <w:rsid w:val="0024096E"/>
    <w:rsid w:val="00240DF7"/>
    <w:rsid w:val="00241B33"/>
    <w:rsid w:val="00243061"/>
    <w:rsid w:val="002434A0"/>
    <w:rsid w:val="002438E8"/>
    <w:rsid w:val="0024448C"/>
    <w:rsid w:val="00244932"/>
    <w:rsid w:val="00244ADB"/>
    <w:rsid w:val="002451BA"/>
    <w:rsid w:val="002455BA"/>
    <w:rsid w:val="002456CD"/>
    <w:rsid w:val="00245712"/>
    <w:rsid w:val="00245FBD"/>
    <w:rsid w:val="00246531"/>
    <w:rsid w:val="00246ED5"/>
    <w:rsid w:val="00246F75"/>
    <w:rsid w:val="002473B7"/>
    <w:rsid w:val="002476AF"/>
    <w:rsid w:val="002477C7"/>
    <w:rsid w:val="002502A8"/>
    <w:rsid w:val="00251A64"/>
    <w:rsid w:val="002524EB"/>
    <w:rsid w:val="002529B0"/>
    <w:rsid w:val="00253E4D"/>
    <w:rsid w:val="0025408D"/>
    <w:rsid w:val="002544C8"/>
    <w:rsid w:val="0025474D"/>
    <w:rsid w:val="0025527D"/>
    <w:rsid w:val="00255C1B"/>
    <w:rsid w:val="00255EFA"/>
    <w:rsid w:val="0025646D"/>
    <w:rsid w:val="002573AB"/>
    <w:rsid w:val="00257591"/>
    <w:rsid w:val="002606C6"/>
    <w:rsid w:val="00260B9A"/>
    <w:rsid w:val="00262DA3"/>
    <w:rsid w:val="00264894"/>
    <w:rsid w:val="00264A1F"/>
    <w:rsid w:val="00265618"/>
    <w:rsid w:val="00266561"/>
    <w:rsid w:val="00267827"/>
    <w:rsid w:val="00267A1D"/>
    <w:rsid w:val="00270977"/>
    <w:rsid w:val="00270F94"/>
    <w:rsid w:val="002710AE"/>
    <w:rsid w:val="002712E5"/>
    <w:rsid w:val="002719DE"/>
    <w:rsid w:val="00271A02"/>
    <w:rsid w:val="00272221"/>
    <w:rsid w:val="002722BB"/>
    <w:rsid w:val="00272535"/>
    <w:rsid w:val="002726E9"/>
    <w:rsid w:val="00272B6E"/>
    <w:rsid w:val="00272DD7"/>
    <w:rsid w:val="002733D9"/>
    <w:rsid w:val="00273EBA"/>
    <w:rsid w:val="002749F1"/>
    <w:rsid w:val="00274B77"/>
    <w:rsid w:val="00274FB4"/>
    <w:rsid w:val="002753B1"/>
    <w:rsid w:val="00275479"/>
    <w:rsid w:val="00275ACE"/>
    <w:rsid w:val="00275CE8"/>
    <w:rsid w:val="00275D08"/>
    <w:rsid w:val="00276A26"/>
    <w:rsid w:val="00276AC6"/>
    <w:rsid w:val="00276D7D"/>
    <w:rsid w:val="00276DB0"/>
    <w:rsid w:val="002774A4"/>
    <w:rsid w:val="00277B8E"/>
    <w:rsid w:val="002803AD"/>
    <w:rsid w:val="0028082C"/>
    <w:rsid w:val="0028109D"/>
    <w:rsid w:val="002812BB"/>
    <w:rsid w:val="00281883"/>
    <w:rsid w:val="00281FBD"/>
    <w:rsid w:val="00282F34"/>
    <w:rsid w:val="00283495"/>
    <w:rsid w:val="00283E97"/>
    <w:rsid w:val="00284046"/>
    <w:rsid w:val="00284831"/>
    <w:rsid w:val="00285F07"/>
    <w:rsid w:val="0028621D"/>
    <w:rsid w:val="002863F1"/>
    <w:rsid w:val="0028738B"/>
    <w:rsid w:val="00287B77"/>
    <w:rsid w:val="00287C1D"/>
    <w:rsid w:val="00290212"/>
    <w:rsid w:val="00290377"/>
    <w:rsid w:val="00290ECF"/>
    <w:rsid w:val="002915E4"/>
    <w:rsid w:val="00291658"/>
    <w:rsid w:val="00291A62"/>
    <w:rsid w:val="002920A8"/>
    <w:rsid w:val="00292424"/>
    <w:rsid w:val="002925FF"/>
    <w:rsid w:val="00292889"/>
    <w:rsid w:val="00292978"/>
    <w:rsid w:val="00292F6F"/>
    <w:rsid w:val="00293FA1"/>
    <w:rsid w:val="00293FDA"/>
    <w:rsid w:val="00293FDF"/>
    <w:rsid w:val="00294228"/>
    <w:rsid w:val="002947D8"/>
    <w:rsid w:val="00294876"/>
    <w:rsid w:val="00294A08"/>
    <w:rsid w:val="0029508F"/>
    <w:rsid w:val="00297822"/>
    <w:rsid w:val="002978C1"/>
    <w:rsid w:val="002A1096"/>
    <w:rsid w:val="002A13D4"/>
    <w:rsid w:val="002A16F1"/>
    <w:rsid w:val="002A18D6"/>
    <w:rsid w:val="002A1B3D"/>
    <w:rsid w:val="002A2ABF"/>
    <w:rsid w:val="002A34B1"/>
    <w:rsid w:val="002A3673"/>
    <w:rsid w:val="002A5505"/>
    <w:rsid w:val="002A5595"/>
    <w:rsid w:val="002A5DCA"/>
    <w:rsid w:val="002A635D"/>
    <w:rsid w:val="002A65BE"/>
    <w:rsid w:val="002A6855"/>
    <w:rsid w:val="002A7493"/>
    <w:rsid w:val="002B0191"/>
    <w:rsid w:val="002B0401"/>
    <w:rsid w:val="002B0C12"/>
    <w:rsid w:val="002B0D1A"/>
    <w:rsid w:val="002B1406"/>
    <w:rsid w:val="002B1B0E"/>
    <w:rsid w:val="002B2444"/>
    <w:rsid w:val="002B26DF"/>
    <w:rsid w:val="002B2A98"/>
    <w:rsid w:val="002B2B16"/>
    <w:rsid w:val="002B2E9B"/>
    <w:rsid w:val="002B3052"/>
    <w:rsid w:val="002B33B2"/>
    <w:rsid w:val="002B35E8"/>
    <w:rsid w:val="002B36B4"/>
    <w:rsid w:val="002B3E13"/>
    <w:rsid w:val="002B4247"/>
    <w:rsid w:val="002B4986"/>
    <w:rsid w:val="002B5D4A"/>
    <w:rsid w:val="002B6A17"/>
    <w:rsid w:val="002B6BA3"/>
    <w:rsid w:val="002B74CB"/>
    <w:rsid w:val="002B7892"/>
    <w:rsid w:val="002C07F9"/>
    <w:rsid w:val="002C1087"/>
    <w:rsid w:val="002C1BE0"/>
    <w:rsid w:val="002C1EA0"/>
    <w:rsid w:val="002C23B1"/>
    <w:rsid w:val="002C2853"/>
    <w:rsid w:val="002C2C6B"/>
    <w:rsid w:val="002C3431"/>
    <w:rsid w:val="002C3E39"/>
    <w:rsid w:val="002C449C"/>
    <w:rsid w:val="002C4C1C"/>
    <w:rsid w:val="002C4F83"/>
    <w:rsid w:val="002C6096"/>
    <w:rsid w:val="002C75AD"/>
    <w:rsid w:val="002C7E1F"/>
    <w:rsid w:val="002D25C3"/>
    <w:rsid w:val="002D2A16"/>
    <w:rsid w:val="002D2C08"/>
    <w:rsid w:val="002D42AF"/>
    <w:rsid w:val="002D4B8B"/>
    <w:rsid w:val="002D5433"/>
    <w:rsid w:val="002D6365"/>
    <w:rsid w:val="002D69AA"/>
    <w:rsid w:val="002D6C7F"/>
    <w:rsid w:val="002E005C"/>
    <w:rsid w:val="002E015F"/>
    <w:rsid w:val="002E064A"/>
    <w:rsid w:val="002E0DBC"/>
    <w:rsid w:val="002E0EBA"/>
    <w:rsid w:val="002E133B"/>
    <w:rsid w:val="002E1341"/>
    <w:rsid w:val="002E1A43"/>
    <w:rsid w:val="002E1D5E"/>
    <w:rsid w:val="002E1E2E"/>
    <w:rsid w:val="002E213B"/>
    <w:rsid w:val="002E2210"/>
    <w:rsid w:val="002E22CA"/>
    <w:rsid w:val="002E2684"/>
    <w:rsid w:val="002E302B"/>
    <w:rsid w:val="002E308F"/>
    <w:rsid w:val="002E32AE"/>
    <w:rsid w:val="002E49F7"/>
    <w:rsid w:val="002E4A3C"/>
    <w:rsid w:val="002E4CF9"/>
    <w:rsid w:val="002E4FC5"/>
    <w:rsid w:val="002E5194"/>
    <w:rsid w:val="002E5806"/>
    <w:rsid w:val="002E5CC0"/>
    <w:rsid w:val="002E5D70"/>
    <w:rsid w:val="002E60CA"/>
    <w:rsid w:val="002E64D4"/>
    <w:rsid w:val="002E79E9"/>
    <w:rsid w:val="002F0727"/>
    <w:rsid w:val="002F09DC"/>
    <w:rsid w:val="002F12AC"/>
    <w:rsid w:val="002F1A13"/>
    <w:rsid w:val="002F1DE7"/>
    <w:rsid w:val="002F1FC4"/>
    <w:rsid w:val="002F2473"/>
    <w:rsid w:val="002F2503"/>
    <w:rsid w:val="002F3C73"/>
    <w:rsid w:val="002F4048"/>
    <w:rsid w:val="002F432D"/>
    <w:rsid w:val="002F4E6B"/>
    <w:rsid w:val="002F5A3D"/>
    <w:rsid w:val="002F5D1C"/>
    <w:rsid w:val="002F5EE4"/>
    <w:rsid w:val="002F5EEC"/>
    <w:rsid w:val="002F605F"/>
    <w:rsid w:val="002F66C8"/>
    <w:rsid w:val="002F67C7"/>
    <w:rsid w:val="002F6FDF"/>
    <w:rsid w:val="002F7B48"/>
    <w:rsid w:val="0030005E"/>
    <w:rsid w:val="00300920"/>
    <w:rsid w:val="00301C3F"/>
    <w:rsid w:val="00301D0E"/>
    <w:rsid w:val="003027F9"/>
    <w:rsid w:val="00304990"/>
    <w:rsid w:val="003049A6"/>
    <w:rsid w:val="00304E18"/>
    <w:rsid w:val="003059F4"/>
    <w:rsid w:val="00305F1C"/>
    <w:rsid w:val="003060A0"/>
    <w:rsid w:val="0030754E"/>
    <w:rsid w:val="00310164"/>
    <w:rsid w:val="00310870"/>
    <w:rsid w:val="00311296"/>
    <w:rsid w:val="0031223A"/>
    <w:rsid w:val="00312A4A"/>
    <w:rsid w:val="0031350E"/>
    <w:rsid w:val="0031366C"/>
    <w:rsid w:val="0031373B"/>
    <w:rsid w:val="0031386A"/>
    <w:rsid w:val="00313E24"/>
    <w:rsid w:val="00314DFD"/>
    <w:rsid w:val="0031521C"/>
    <w:rsid w:val="003156F0"/>
    <w:rsid w:val="003162BA"/>
    <w:rsid w:val="003162DA"/>
    <w:rsid w:val="00316335"/>
    <w:rsid w:val="003163D5"/>
    <w:rsid w:val="003169FA"/>
    <w:rsid w:val="00316CBF"/>
    <w:rsid w:val="0031789B"/>
    <w:rsid w:val="0032047A"/>
    <w:rsid w:val="003208BA"/>
    <w:rsid w:val="00320A0D"/>
    <w:rsid w:val="00321611"/>
    <w:rsid w:val="003218DA"/>
    <w:rsid w:val="00322727"/>
    <w:rsid w:val="003233DF"/>
    <w:rsid w:val="00323888"/>
    <w:rsid w:val="00324128"/>
    <w:rsid w:val="0032421B"/>
    <w:rsid w:val="0032468C"/>
    <w:rsid w:val="003247B2"/>
    <w:rsid w:val="0032579D"/>
    <w:rsid w:val="0032587A"/>
    <w:rsid w:val="00325A81"/>
    <w:rsid w:val="00325D0E"/>
    <w:rsid w:val="00326685"/>
    <w:rsid w:val="00326898"/>
    <w:rsid w:val="00327035"/>
    <w:rsid w:val="00327063"/>
    <w:rsid w:val="003274D6"/>
    <w:rsid w:val="00327594"/>
    <w:rsid w:val="00330B9D"/>
    <w:rsid w:val="00330D76"/>
    <w:rsid w:val="00331C28"/>
    <w:rsid w:val="0033209F"/>
    <w:rsid w:val="003320A4"/>
    <w:rsid w:val="00333078"/>
    <w:rsid w:val="00333290"/>
    <w:rsid w:val="003337F5"/>
    <w:rsid w:val="00334074"/>
    <w:rsid w:val="003341C3"/>
    <w:rsid w:val="003346C8"/>
    <w:rsid w:val="00334B46"/>
    <w:rsid w:val="003351E6"/>
    <w:rsid w:val="003353AC"/>
    <w:rsid w:val="00335A82"/>
    <w:rsid w:val="00335ADE"/>
    <w:rsid w:val="00335E18"/>
    <w:rsid w:val="0033632D"/>
    <w:rsid w:val="0033646A"/>
    <w:rsid w:val="00336718"/>
    <w:rsid w:val="00336E75"/>
    <w:rsid w:val="00336FC4"/>
    <w:rsid w:val="00340333"/>
    <w:rsid w:val="003409B5"/>
    <w:rsid w:val="00341056"/>
    <w:rsid w:val="00341072"/>
    <w:rsid w:val="00341169"/>
    <w:rsid w:val="00341C78"/>
    <w:rsid w:val="0034467A"/>
    <w:rsid w:val="003448DC"/>
    <w:rsid w:val="00345442"/>
    <w:rsid w:val="00345474"/>
    <w:rsid w:val="00345BAB"/>
    <w:rsid w:val="00345E79"/>
    <w:rsid w:val="00346325"/>
    <w:rsid w:val="00346418"/>
    <w:rsid w:val="003472A9"/>
    <w:rsid w:val="003472CA"/>
    <w:rsid w:val="00347732"/>
    <w:rsid w:val="00350472"/>
    <w:rsid w:val="00350ABC"/>
    <w:rsid w:val="00350DB4"/>
    <w:rsid w:val="00350F17"/>
    <w:rsid w:val="00351031"/>
    <w:rsid w:val="00351C69"/>
    <w:rsid w:val="00353647"/>
    <w:rsid w:val="00353AF9"/>
    <w:rsid w:val="00353D1B"/>
    <w:rsid w:val="00354715"/>
    <w:rsid w:val="00354CFE"/>
    <w:rsid w:val="003553FC"/>
    <w:rsid w:val="0035726D"/>
    <w:rsid w:val="00360284"/>
    <w:rsid w:val="003605DB"/>
    <w:rsid w:val="003607B4"/>
    <w:rsid w:val="00360CC4"/>
    <w:rsid w:val="00360F1A"/>
    <w:rsid w:val="0036171C"/>
    <w:rsid w:val="003617DD"/>
    <w:rsid w:val="00361BFE"/>
    <w:rsid w:val="00361E35"/>
    <w:rsid w:val="003629BA"/>
    <w:rsid w:val="00362BE6"/>
    <w:rsid w:val="00362D1F"/>
    <w:rsid w:val="00363134"/>
    <w:rsid w:val="0036375A"/>
    <w:rsid w:val="00363E39"/>
    <w:rsid w:val="003646EF"/>
    <w:rsid w:val="00364BCB"/>
    <w:rsid w:val="00365833"/>
    <w:rsid w:val="003659E6"/>
    <w:rsid w:val="00366392"/>
    <w:rsid w:val="00366495"/>
    <w:rsid w:val="003664E9"/>
    <w:rsid w:val="003668F6"/>
    <w:rsid w:val="00366D74"/>
    <w:rsid w:val="00366F2A"/>
    <w:rsid w:val="0036726B"/>
    <w:rsid w:val="003679A1"/>
    <w:rsid w:val="00370008"/>
    <w:rsid w:val="00370C4F"/>
    <w:rsid w:val="00370E4C"/>
    <w:rsid w:val="00370F16"/>
    <w:rsid w:val="00371562"/>
    <w:rsid w:val="00371AEC"/>
    <w:rsid w:val="00372529"/>
    <w:rsid w:val="00372848"/>
    <w:rsid w:val="00372C6A"/>
    <w:rsid w:val="0037373A"/>
    <w:rsid w:val="0037420A"/>
    <w:rsid w:val="0037464D"/>
    <w:rsid w:val="003747EF"/>
    <w:rsid w:val="00374BAF"/>
    <w:rsid w:val="0037537C"/>
    <w:rsid w:val="00375620"/>
    <w:rsid w:val="003756B1"/>
    <w:rsid w:val="003761E4"/>
    <w:rsid w:val="00376DB4"/>
    <w:rsid w:val="00380452"/>
    <w:rsid w:val="00380EEE"/>
    <w:rsid w:val="00380F06"/>
    <w:rsid w:val="0038117C"/>
    <w:rsid w:val="00381AF9"/>
    <w:rsid w:val="00381D7B"/>
    <w:rsid w:val="00382A10"/>
    <w:rsid w:val="00382F0E"/>
    <w:rsid w:val="00383807"/>
    <w:rsid w:val="003841E6"/>
    <w:rsid w:val="00384451"/>
    <w:rsid w:val="0038466D"/>
    <w:rsid w:val="00384C9A"/>
    <w:rsid w:val="00385267"/>
    <w:rsid w:val="00385C94"/>
    <w:rsid w:val="00385F9A"/>
    <w:rsid w:val="00386079"/>
    <w:rsid w:val="003860A8"/>
    <w:rsid w:val="00386902"/>
    <w:rsid w:val="0038696D"/>
    <w:rsid w:val="00386E2A"/>
    <w:rsid w:val="003878CB"/>
    <w:rsid w:val="0039175F"/>
    <w:rsid w:val="0039181A"/>
    <w:rsid w:val="003920B1"/>
    <w:rsid w:val="0039214B"/>
    <w:rsid w:val="00392634"/>
    <w:rsid w:val="00393388"/>
    <w:rsid w:val="0039354D"/>
    <w:rsid w:val="003938E8"/>
    <w:rsid w:val="00393C49"/>
    <w:rsid w:val="00394446"/>
    <w:rsid w:val="0039516B"/>
    <w:rsid w:val="003954A7"/>
    <w:rsid w:val="0039564F"/>
    <w:rsid w:val="00395747"/>
    <w:rsid w:val="0039626B"/>
    <w:rsid w:val="003964CE"/>
    <w:rsid w:val="00396C27"/>
    <w:rsid w:val="00396F96"/>
    <w:rsid w:val="00397362"/>
    <w:rsid w:val="003978E5"/>
    <w:rsid w:val="003A0000"/>
    <w:rsid w:val="003A03C5"/>
    <w:rsid w:val="003A1203"/>
    <w:rsid w:val="003A25FC"/>
    <w:rsid w:val="003A2687"/>
    <w:rsid w:val="003A375F"/>
    <w:rsid w:val="003A3AA1"/>
    <w:rsid w:val="003A3B26"/>
    <w:rsid w:val="003A3DD9"/>
    <w:rsid w:val="003A42F0"/>
    <w:rsid w:val="003A5EAC"/>
    <w:rsid w:val="003A64A7"/>
    <w:rsid w:val="003A7301"/>
    <w:rsid w:val="003B0283"/>
    <w:rsid w:val="003B0616"/>
    <w:rsid w:val="003B0709"/>
    <w:rsid w:val="003B0C96"/>
    <w:rsid w:val="003B118E"/>
    <w:rsid w:val="003B12BD"/>
    <w:rsid w:val="003B142F"/>
    <w:rsid w:val="003B1804"/>
    <w:rsid w:val="003B1A28"/>
    <w:rsid w:val="003B1AB6"/>
    <w:rsid w:val="003B2885"/>
    <w:rsid w:val="003B2D11"/>
    <w:rsid w:val="003B37B6"/>
    <w:rsid w:val="003B38DE"/>
    <w:rsid w:val="003B3B3B"/>
    <w:rsid w:val="003B4809"/>
    <w:rsid w:val="003B49CB"/>
    <w:rsid w:val="003B4AD5"/>
    <w:rsid w:val="003B4AF3"/>
    <w:rsid w:val="003B4CF9"/>
    <w:rsid w:val="003B4DB6"/>
    <w:rsid w:val="003B5212"/>
    <w:rsid w:val="003B52F1"/>
    <w:rsid w:val="003B5E18"/>
    <w:rsid w:val="003B6154"/>
    <w:rsid w:val="003B6B8E"/>
    <w:rsid w:val="003B6F6E"/>
    <w:rsid w:val="003C020A"/>
    <w:rsid w:val="003C02C8"/>
    <w:rsid w:val="003C0424"/>
    <w:rsid w:val="003C04BE"/>
    <w:rsid w:val="003C09B3"/>
    <w:rsid w:val="003C09DA"/>
    <w:rsid w:val="003C10B2"/>
    <w:rsid w:val="003C1C0F"/>
    <w:rsid w:val="003C1DF2"/>
    <w:rsid w:val="003C2503"/>
    <w:rsid w:val="003C26A6"/>
    <w:rsid w:val="003C2C78"/>
    <w:rsid w:val="003C2D70"/>
    <w:rsid w:val="003C2FBB"/>
    <w:rsid w:val="003C31D8"/>
    <w:rsid w:val="003C3AB0"/>
    <w:rsid w:val="003C5079"/>
    <w:rsid w:val="003C57C4"/>
    <w:rsid w:val="003C5E15"/>
    <w:rsid w:val="003D01CE"/>
    <w:rsid w:val="003D0761"/>
    <w:rsid w:val="003D1299"/>
    <w:rsid w:val="003D1A91"/>
    <w:rsid w:val="003D1ACD"/>
    <w:rsid w:val="003D1C7E"/>
    <w:rsid w:val="003D1CE9"/>
    <w:rsid w:val="003D1FE5"/>
    <w:rsid w:val="003D2099"/>
    <w:rsid w:val="003D242C"/>
    <w:rsid w:val="003D3793"/>
    <w:rsid w:val="003D3962"/>
    <w:rsid w:val="003D3F53"/>
    <w:rsid w:val="003D4304"/>
    <w:rsid w:val="003D4983"/>
    <w:rsid w:val="003D678F"/>
    <w:rsid w:val="003D6798"/>
    <w:rsid w:val="003D6983"/>
    <w:rsid w:val="003D7371"/>
    <w:rsid w:val="003E0067"/>
    <w:rsid w:val="003E0A73"/>
    <w:rsid w:val="003E0F5E"/>
    <w:rsid w:val="003E18A9"/>
    <w:rsid w:val="003E1A2E"/>
    <w:rsid w:val="003E1F76"/>
    <w:rsid w:val="003E207E"/>
    <w:rsid w:val="003E2453"/>
    <w:rsid w:val="003E2A6D"/>
    <w:rsid w:val="003E2DFB"/>
    <w:rsid w:val="003E37C5"/>
    <w:rsid w:val="003E3B2B"/>
    <w:rsid w:val="003E3B7D"/>
    <w:rsid w:val="003E3EAF"/>
    <w:rsid w:val="003E40E1"/>
    <w:rsid w:val="003E5FDE"/>
    <w:rsid w:val="003E5FE7"/>
    <w:rsid w:val="003E63AB"/>
    <w:rsid w:val="003E6A97"/>
    <w:rsid w:val="003E6E96"/>
    <w:rsid w:val="003E7CA7"/>
    <w:rsid w:val="003E7E25"/>
    <w:rsid w:val="003F0241"/>
    <w:rsid w:val="003F02C9"/>
    <w:rsid w:val="003F0417"/>
    <w:rsid w:val="003F13DE"/>
    <w:rsid w:val="003F1879"/>
    <w:rsid w:val="003F1978"/>
    <w:rsid w:val="003F1BF5"/>
    <w:rsid w:val="003F1ED4"/>
    <w:rsid w:val="003F2B98"/>
    <w:rsid w:val="003F3531"/>
    <w:rsid w:val="003F3CD2"/>
    <w:rsid w:val="003F406B"/>
    <w:rsid w:val="003F413D"/>
    <w:rsid w:val="003F4FEF"/>
    <w:rsid w:val="003F5428"/>
    <w:rsid w:val="003F5E11"/>
    <w:rsid w:val="003F7B14"/>
    <w:rsid w:val="004003DE"/>
    <w:rsid w:val="00400E7F"/>
    <w:rsid w:val="00400E97"/>
    <w:rsid w:val="00401698"/>
    <w:rsid w:val="004031F3"/>
    <w:rsid w:val="004035E4"/>
    <w:rsid w:val="00403D77"/>
    <w:rsid w:val="0040457A"/>
    <w:rsid w:val="00404A56"/>
    <w:rsid w:val="00404BA8"/>
    <w:rsid w:val="00404BE1"/>
    <w:rsid w:val="00405369"/>
    <w:rsid w:val="004054A8"/>
    <w:rsid w:val="00406195"/>
    <w:rsid w:val="0040620C"/>
    <w:rsid w:val="004067DD"/>
    <w:rsid w:val="00406FDE"/>
    <w:rsid w:val="004073D2"/>
    <w:rsid w:val="004076D7"/>
    <w:rsid w:val="00410956"/>
    <w:rsid w:val="00410C1F"/>
    <w:rsid w:val="00410E57"/>
    <w:rsid w:val="004112FD"/>
    <w:rsid w:val="0041138F"/>
    <w:rsid w:val="00411AD7"/>
    <w:rsid w:val="0041250B"/>
    <w:rsid w:val="00413D1D"/>
    <w:rsid w:val="00413DCF"/>
    <w:rsid w:val="00413F5D"/>
    <w:rsid w:val="00414146"/>
    <w:rsid w:val="004143B8"/>
    <w:rsid w:val="0041450C"/>
    <w:rsid w:val="00414F6F"/>
    <w:rsid w:val="004155B4"/>
    <w:rsid w:val="0041753B"/>
    <w:rsid w:val="004178DA"/>
    <w:rsid w:val="00417F6C"/>
    <w:rsid w:val="004208D7"/>
    <w:rsid w:val="00420B52"/>
    <w:rsid w:val="00420FE0"/>
    <w:rsid w:val="004217ED"/>
    <w:rsid w:val="004221FF"/>
    <w:rsid w:val="00422312"/>
    <w:rsid w:val="00423F0D"/>
    <w:rsid w:val="00424A6D"/>
    <w:rsid w:val="00424CB5"/>
    <w:rsid w:val="00424D59"/>
    <w:rsid w:val="004251D7"/>
    <w:rsid w:val="00425988"/>
    <w:rsid w:val="00425C9B"/>
    <w:rsid w:val="00426441"/>
    <w:rsid w:val="00426709"/>
    <w:rsid w:val="00427087"/>
    <w:rsid w:val="0042760B"/>
    <w:rsid w:val="0043011A"/>
    <w:rsid w:val="00431126"/>
    <w:rsid w:val="0043206E"/>
    <w:rsid w:val="0043240B"/>
    <w:rsid w:val="00433154"/>
    <w:rsid w:val="00433776"/>
    <w:rsid w:val="0043424E"/>
    <w:rsid w:val="00434795"/>
    <w:rsid w:val="00435BA6"/>
    <w:rsid w:val="00435F8F"/>
    <w:rsid w:val="00436225"/>
    <w:rsid w:val="0043641A"/>
    <w:rsid w:val="004364A6"/>
    <w:rsid w:val="00436688"/>
    <w:rsid w:val="00436A9F"/>
    <w:rsid w:val="00436C95"/>
    <w:rsid w:val="00437A5F"/>
    <w:rsid w:val="00440CF9"/>
    <w:rsid w:val="00440F86"/>
    <w:rsid w:val="00443154"/>
    <w:rsid w:val="0044358C"/>
    <w:rsid w:val="00443CE1"/>
    <w:rsid w:val="00443E08"/>
    <w:rsid w:val="00443E27"/>
    <w:rsid w:val="00443E60"/>
    <w:rsid w:val="004443A9"/>
    <w:rsid w:val="00445134"/>
    <w:rsid w:val="0044532B"/>
    <w:rsid w:val="00445BF0"/>
    <w:rsid w:val="004464E0"/>
    <w:rsid w:val="004466EF"/>
    <w:rsid w:val="00446713"/>
    <w:rsid w:val="00446850"/>
    <w:rsid w:val="00447229"/>
    <w:rsid w:val="004475E7"/>
    <w:rsid w:val="00450D09"/>
    <w:rsid w:val="00450E06"/>
    <w:rsid w:val="00450E32"/>
    <w:rsid w:val="00451880"/>
    <w:rsid w:val="004519C1"/>
    <w:rsid w:val="00451F1C"/>
    <w:rsid w:val="0045303A"/>
    <w:rsid w:val="004540B5"/>
    <w:rsid w:val="004543F2"/>
    <w:rsid w:val="00454469"/>
    <w:rsid w:val="00454477"/>
    <w:rsid w:val="00454CCA"/>
    <w:rsid w:val="004550B5"/>
    <w:rsid w:val="00455604"/>
    <w:rsid w:val="00455F10"/>
    <w:rsid w:val="00456110"/>
    <w:rsid w:val="00456570"/>
    <w:rsid w:val="004566BD"/>
    <w:rsid w:val="00457756"/>
    <w:rsid w:val="004613F9"/>
    <w:rsid w:val="00461CDA"/>
    <w:rsid w:val="00461CE6"/>
    <w:rsid w:val="004623FB"/>
    <w:rsid w:val="0046269C"/>
    <w:rsid w:val="00462BA5"/>
    <w:rsid w:val="0046325F"/>
    <w:rsid w:val="004634AF"/>
    <w:rsid w:val="00463746"/>
    <w:rsid w:val="00463A9E"/>
    <w:rsid w:val="00463D52"/>
    <w:rsid w:val="0046402A"/>
    <w:rsid w:val="00464BA5"/>
    <w:rsid w:val="00464C7B"/>
    <w:rsid w:val="0046537D"/>
    <w:rsid w:val="00465768"/>
    <w:rsid w:val="00465FAB"/>
    <w:rsid w:val="004676FC"/>
    <w:rsid w:val="00470030"/>
    <w:rsid w:val="00470721"/>
    <w:rsid w:val="00470E68"/>
    <w:rsid w:val="004725D9"/>
    <w:rsid w:val="004736B7"/>
    <w:rsid w:val="00473C94"/>
    <w:rsid w:val="00473CCF"/>
    <w:rsid w:val="004742E5"/>
    <w:rsid w:val="00474FF0"/>
    <w:rsid w:val="00475F71"/>
    <w:rsid w:val="00475FD2"/>
    <w:rsid w:val="00476BD3"/>
    <w:rsid w:val="00476F02"/>
    <w:rsid w:val="00476FE5"/>
    <w:rsid w:val="004772E8"/>
    <w:rsid w:val="0047783D"/>
    <w:rsid w:val="004778E0"/>
    <w:rsid w:val="00477E02"/>
    <w:rsid w:val="00480394"/>
    <w:rsid w:val="0048041B"/>
    <w:rsid w:val="00480A11"/>
    <w:rsid w:val="00480C7C"/>
    <w:rsid w:val="004813C0"/>
    <w:rsid w:val="004814D7"/>
    <w:rsid w:val="00481CDE"/>
    <w:rsid w:val="0048250C"/>
    <w:rsid w:val="004826D7"/>
    <w:rsid w:val="004828C3"/>
    <w:rsid w:val="00482C8C"/>
    <w:rsid w:val="0048472F"/>
    <w:rsid w:val="00484D9A"/>
    <w:rsid w:val="00484E59"/>
    <w:rsid w:val="00484EBC"/>
    <w:rsid w:val="00485204"/>
    <w:rsid w:val="00485722"/>
    <w:rsid w:val="00485B0F"/>
    <w:rsid w:val="00486619"/>
    <w:rsid w:val="0048682B"/>
    <w:rsid w:val="00486B07"/>
    <w:rsid w:val="00486B37"/>
    <w:rsid w:val="0048712E"/>
    <w:rsid w:val="0048714A"/>
    <w:rsid w:val="00487409"/>
    <w:rsid w:val="0048791D"/>
    <w:rsid w:val="004900E2"/>
    <w:rsid w:val="004900FE"/>
    <w:rsid w:val="004903BA"/>
    <w:rsid w:val="00490CCF"/>
    <w:rsid w:val="004910B9"/>
    <w:rsid w:val="004911EE"/>
    <w:rsid w:val="00492A63"/>
    <w:rsid w:val="0049336F"/>
    <w:rsid w:val="00493961"/>
    <w:rsid w:val="00493AC0"/>
    <w:rsid w:val="004942D2"/>
    <w:rsid w:val="004959D9"/>
    <w:rsid w:val="00495E54"/>
    <w:rsid w:val="00496A06"/>
    <w:rsid w:val="00497733"/>
    <w:rsid w:val="00497B29"/>
    <w:rsid w:val="00497BB0"/>
    <w:rsid w:val="004A0DC8"/>
    <w:rsid w:val="004A1040"/>
    <w:rsid w:val="004A1197"/>
    <w:rsid w:val="004A2177"/>
    <w:rsid w:val="004A2308"/>
    <w:rsid w:val="004A2495"/>
    <w:rsid w:val="004A27C2"/>
    <w:rsid w:val="004A2CB8"/>
    <w:rsid w:val="004A2D06"/>
    <w:rsid w:val="004A313D"/>
    <w:rsid w:val="004A3345"/>
    <w:rsid w:val="004A3F1D"/>
    <w:rsid w:val="004A45B8"/>
    <w:rsid w:val="004A5507"/>
    <w:rsid w:val="004A63AE"/>
    <w:rsid w:val="004A6521"/>
    <w:rsid w:val="004A6969"/>
    <w:rsid w:val="004A7B13"/>
    <w:rsid w:val="004B0ECE"/>
    <w:rsid w:val="004B1501"/>
    <w:rsid w:val="004B1536"/>
    <w:rsid w:val="004B2071"/>
    <w:rsid w:val="004B23DF"/>
    <w:rsid w:val="004B2E2D"/>
    <w:rsid w:val="004B375C"/>
    <w:rsid w:val="004B43C4"/>
    <w:rsid w:val="004B43DD"/>
    <w:rsid w:val="004B4643"/>
    <w:rsid w:val="004B4C30"/>
    <w:rsid w:val="004B584A"/>
    <w:rsid w:val="004B617A"/>
    <w:rsid w:val="004B66D4"/>
    <w:rsid w:val="004B670C"/>
    <w:rsid w:val="004B6F11"/>
    <w:rsid w:val="004B783F"/>
    <w:rsid w:val="004B7E0D"/>
    <w:rsid w:val="004C0033"/>
    <w:rsid w:val="004C0102"/>
    <w:rsid w:val="004C092D"/>
    <w:rsid w:val="004C0C97"/>
    <w:rsid w:val="004C0D17"/>
    <w:rsid w:val="004C0E45"/>
    <w:rsid w:val="004C1414"/>
    <w:rsid w:val="004C1B58"/>
    <w:rsid w:val="004C1C88"/>
    <w:rsid w:val="004C21BD"/>
    <w:rsid w:val="004C2B0D"/>
    <w:rsid w:val="004C3AB9"/>
    <w:rsid w:val="004C4371"/>
    <w:rsid w:val="004C4896"/>
    <w:rsid w:val="004C51AE"/>
    <w:rsid w:val="004C52D8"/>
    <w:rsid w:val="004C5579"/>
    <w:rsid w:val="004C5621"/>
    <w:rsid w:val="004C5961"/>
    <w:rsid w:val="004C5977"/>
    <w:rsid w:val="004C6278"/>
    <w:rsid w:val="004C648D"/>
    <w:rsid w:val="004C6E99"/>
    <w:rsid w:val="004C70B2"/>
    <w:rsid w:val="004D07BA"/>
    <w:rsid w:val="004D2194"/>
    <w:rsid w:val="004D2ACF"/>
    <w:rsid w:val="004D2AE3"/>
    <w:rsid w:val="004D3B43"/>
    <w:rsid w:val="004D40F4"/>
    <w:rsid w:val="004D4250"/>
    <w:rsid w:val="004D43E8"/>
    <w:rsid w:val="004D4AB5"/>
    <w:rsid w:val="004D5753"/>
    <w:rsid w:val="004D60D6"/>
    <w:rsid w:val="004D636A"/>
    <w:rsid w:val="004D63CD"/>
    <w:rsid w:val="004D6634"/>
    <w:rsid w:val="004D6994"/>
    <w:rsid w:val="004D6B88"/>
    <w:rsid w:val="004D6FC1"/>
    <w:rsid w:val="004D717C"/>
    <w:rsid w:val="004D7994"/>
    <w:rsid w:val="004D79F5"/>
    <w:rsid w:val="004D7AEC"/>
    <w:rsid w:val="004E1E0B"/>
    <w:rsid w:val="004E283C"/>
    <w:rsid w:val="004E2EF7"/>
    <w:rsid w:val="004E3083"/>
    <w:rsid w:val="004E37A9"/>
    <w:rsid w:val="004E38D6"/>
    <w:rsid w:val="004E4491"/>
    <w:rsid w:val="004E451D"/>
    <w:rsid w:val="004E4C8E"/>
    <w:rsid w:val="004E57C7"/>
    <w:rsid w:val="004E6578"/>
    <w:rsid w:val="004E68F1"/>
    <w:rsid w:val="004E6CF8"/>
    <w:rsid w:val="004E7017"/>
    <w:rsid w:val="004E7185"/>
    <w:rsid w:val="004F009A"/>
    <w:rsid w:val="004F08D0"/>
    <w:rsid w:val="004F0A34"/>
    <w:rsid w:val="004F0FAC"/>
    <w:rsid w:val="004F1382"/>
    <w:rsid w:val="004F13AD"/>
    <w:rsid w:val="004F18E6"/>
    <w:rsid w:val="004F2497"/>
    <w:rsid w:val="004F2515"/>
    <w:rsid w:val="004F2C88"/>
    <w:rsid w:val="004F2F1E"/>
    <w:rsid w:val="004F3BA9"/>
    <w:rsid w:val="004F3F0B"/>
    <w:rsid w:val="004F4632"/>
    <w:rsid w:val="004F4BB1"/>
    <w:rsid w:val="004F50D6"/>
    <w:rsid w:val="004F522E"/>
    <w:rsid w:val="004F52C2"/>
    <w:rsid w:val="004F55D2"/>
    <w:rsid w:val="004F5F86"/>
    <w:rsid w:val="004F62C3"/>
    <w:rsid w:val="004F64FE"/>
    <w:rsid w:val="004F672C"/>
    <w:rsid w:val="004F7738"/>
    <w:rsid w:val="004F78A1"/>
    <w:rsid w:val="00500771"/>
    <w:rsid w:val="00501152"/>
    <w:rsid w:val="00502844"/>
    <w:rsid w:val="005029F2"/>
    <w:rsid w:val="00503D18"/>
    <w:rsid w:val="00504274"/>
    <w:rsid w:val="00504744"/>
    <w:rsid w:val="00505005"/>
    <w:rsid w:val="00505035"/>
    <w:rsid w:val="00505FDF"/>
    <w:rsid w:val="00506723"/>
    <w:rsid w:val="00506B04"/>
    <w:rsid w:val="00506BBF"/>
    <w:rsid w:val="00506BF3"/>
    <w:rsid w:val="0050707E"/>
    <w:rsid w:val="005074D5"/>
    <w:rsid w:val="00507816"/>
    <w:rsid w:val="005078ED"/>
    <w:rsid w:val="00510870"/>
    <w:rsid w:val="00510AD8"/>
    <w:rsid w:val="00511205"/>
    <w:rsid w:val="00511BF8"/>
    <w:rsid w:val="00511E31"/>
    <w:rsid w:val="00511EF1"/>
    <w:rsid w:val="00512387"/>
    <w:rsid w:val="005126E9"/>
    <w:rsid w:val="00512AAB"/>
    <w:rsid w:val="00512BDF"/>
    <w:rsid w:val="00512FBE"/>
    <w:rsid w:val="005134E2"/>
    <w:rsid w:val="005135B4"/>
    <w:rsid w:val="00513731"/>
    <w:rsid w:val="00513857"/>
    <w:rsid w:val="00513B50"/>
    <w:rsid w:val="00514528"/>
    <w:rsid w:val="00514B82"/>
    <w:rsid w:val="00514EC0"/>
    <w:rsid w:val="00515528"/>
    <w:rsid w:val="00515695"/>
    <w:rsid w:val="00515F2B"/>
    <w:rsid w:val="005161B6"/>
    <w:rsid w:val="0051626A"/>
    <w:rsid w:val="005165FA"/>
    <w:rsid w:val="0051696B"/>
    <w:rsid w:val="00516B1C"/>
    <w:rsid w:val="005172BF"/>
    <w:rsid w:val="00517523"/>
    <w:rsid w:val="00517666"/>
    <w:rsid w:val="00517671"/>
    <w:rsid w:val="005202A3"/>
    <w:rsid w:val="00520741"/>
    <w:rsid w:val="00520F14"/>
    <w:rsid w:val="005220D8"/>
    <w:rsid w:val="0052253F"/>
    <w:rsid w:val="00522C74"/>
    <w:rsid w:val="00523166"/>
    <w:rsid w:val="005238C7"/>
    <w:rsid w:val="00524D52"/>
    <w:rsid w:val="00525346"/>
    <w:rsid w:val="00525FA8"/>
    <w:rsid w:val="00526539"/>
    <w:rsid w:val="0052676F"/>
    <w:rsid w:val="00527433"/>
    <w:rsid w:val="00527561"/>
    <w:rsid w:val="00527568"/>
    <w:rsid w:val="005303F5"/>
    <w:rsid w:val="00530423"/>
    <w:rsid w:val="005306FA"/>
    <w:rsid w:val="0053084F"/>
    <w:rsid w:val="00530B8D"/>
    <w:rsid w:val="00531083"/>
    <w:rsid w:val="005310CC"/>
    <w:rsid w:val="005310E8"/>
    <w:rsid w:val="005312A4"/>
    <w:rsid w:val="00531BE0"/>
    <w:rsid w:val="0053217E"/>
    <w:rsid w:val="00532D0F"/>
    <w:rsid w:val="0053330D"/>
    <w:rsid w:val="00533A6B"/>
    <w:rsid w:val="00533B77"/>
    <w:rsid w:val="00533BCF"/>
    <w:rsid w:val="00535521"/>
    <w:rsid w:val="00535787"/>
    <w:rsid w:val="00535A39"/>
    <w:rsid w:val="00535A4E"/>
    <w:rsid w:val="00535BAB"/>
    <w:rsid w:val="00535F28"/>
    <w:rsid w:val="00535F90"/>
    <w:rsid w:val="00536308"/>
    <w:rsid w:val="005364A8"/>
    <w:rsid w:val="00536517"/>
    <w:rsid w:val="00536BDA"/>
    <w:rsid w:val="00536D84"/>
    <w:rsid w:val="00537218"/>
    <w:rsid w:val="00537315"/>
    <w:rsid w:val="00537D1A"/>
    <w:rsid w:val="00537E7E"/>
    <w:rsid w:val="005411B2"/>
    <w:rsid w:val="0054138E"/>
    <w:rsid w:val="00541780"/>
    <w:rsid w:val="00542858"/>
    <w:rsid w:val="00543BBE"/>
    <w:rsid w:val="005444DE"/>
    <w:rsid w:val="00544627"/>
    <w:rsid w:val="00544750"/>
    <w:rsid w:val="00544F97"/>
    <w:rsid w:val="0054501B"/>
    <w:rsid w:val="005455D3"/>
    <w:rsid w:val="00545948"/>
    <w:rsid w:val="005459B1"/>
    <w:rsid w:val="00545DEA"/>
    <w:rsid w:val="0054731B"/>
    <w:rsid w:val="00547894"/>
    <w:rsid w:val="00547ED6"/>
    <w:rsid w:val="00547FB3"/>
    <w:rsid w:val="00550186"/>
    <w:rsid w:val="0055189E"/>
    <w:rsid w:val="005518FF"/>
    <w:rsid w:val="00552448"/>
    <w:rsid w:val="005524B5"/>
    <w:rsid w:val="00553A89"/>
    <w:rsid w:val="00554135"/>
    <w:rsid w:val="005553EF"/>
    <w:rsid w:val="005555B1"/>
    <w:rsid w:val="0055594F"/>
    <w:rsid w:val="00555D28"/>
    <w:rsid w:val="005562AB"/>
    <w:rsid w:val="0055692C"/>
    <w:rsid w:val="00556CD3"/>
    <w:rsid w:val="00557032"/>
    <w:rsid w:val="0055717B"/>
    <w:rsid w:val="00557D32"/>
    <w:rsid w:val="00557D37"/>
    <w:rsid w:val="00560AF7"/>
    <w:rsid w:val="00561284"/>
    <w:rsid w:val="00561DC1"/>
    <w:rsid w:val="0056223A"/>
    <w:rsid w:val="00563701"/>
    <w:rsid w:val="00563881"/>
    <w:rsid w:val="00563D0A"/>
    <w:rsid w:val="005640FA"/>
    <w:rsid w:val="0056487E"/>
    <w:rsid w:val="00564BC6"/>
    <w:rsid w:val="00565187"/>
    <w:rsid w:val="0056591B"/>
    <w:rsid w:val="00565A03"/>
    <w:rsid w:val="00566030"/>
    <w:rsid w:val="005664D6"/>
    <w:rsid w:val="00566DF7"/>
    <w:rsid w:val="00566E40"/>
    <w:rsid w:val="0056743A"/>
    <w:rsid w:val="00567960"/>
    <w:rsid w:val="00567E81"/>
    <w:rsid w:val="00570238"/>
    <w:rsid w:val="0057034C"/>
    <w:rsid w:val="00570533"/>
    <w:rsid w:val="00571626"/>
    <w:rsid w:val="00571CCF"/>
    <w:rsid w:val="00572550"/>
    <w:rsid w:val="0057335A"/>
    <w:rsid w:val="005735B7"/>
    <w:rsid w:val="00575131"/>
    <w:rsid w:val="00575188"/>
    <w:rsid w:val="00576D11"/>
    <w:rsid w:val="00576D6B"/>
    <w:rsid w:val="00577011"/>
    <w:rsid w:val="00577553"/>
    <w:rsid w:val="00580260"/>
    <w:rsid w:val="00580476"/>
    <w:rsid w:val="005817A2"/>
    <w:rsid w:val="00581C81"/>
    <w:rsid w:val="00582EFF"/>
    <w:rsid w:val="0058314C"/>
    <w:rsid w:val="005834DE"/>
    <w:rsid w:val="005838DC"/>
    <w:rsid w:val="00584506"/>
    <w:rsid w:val="00584A9C"/>
    <w:rsid w:val="00584E5A"/>
    <w:rsid w:val="0058516C"/>
    <w:rsid w:val="00587DBA"/>
    <w:rsid w:val="005906B5"/>
    <w:rsid w:val="00591919"/>
    <w:rsid w:val="00591A57"/>
    <w:rsid w:val="0059225A"/>
    <w:rsid w:val="00592312"/>
    <w:rsid w:val="0059246F"/>
    <w:rsid w:val="0059253A"/>
    <w:rsid w:val="0059255F"/>
    <w:rsid w:val="00593461"/>
    <w:rsid w:val="00593474"/>
    <w:rsid w:val="0059386E"/>
    <w:rsid w:val="00594624"/>
    <w:rsid w:val="00594B23"/>
    <w:rsid w:val="005953B2"/>
    <w:rsid w:val="005953DA"/>
    <w:rsid w:val="005954C5"/>
    <w:rsid w:val="005959A9"/>
    <w:rsid w:val="0059652A"/>
    <w:rsid w:val="00596D40"/>
    <w:rsid w:val="00596FB9"/>
    <w:rsid w:val="0059700C"/>
    <w:rsid w:val="00597A39"/>
    <w:rsid w:val="005A0182"/>
    <w:rsid w:val="005A041B"/>
    <w:rsid w:val="005A058C"/>
    <w:rsid w:val="005A0FAC"/>
    <w:rsid w:val="005A1505"/>
    <w:rsid w:val="005A2733"/>
    <w:rsid w:val="005A27E7"/>
    <w:rsid w:val="005A296C"/>
    <w:rsid w:val="005A3A9C"/>
    <w:rsid w:val="005A407A"/>
    <w:rsid w:val="005A4131"/>
    <w:rsid w:val="005A43F0"/>
    <w:rsid w:val="005A5048"/>
    <w:rsid w:val="005A5628"/>
    <w:rsid w:val="005A5A48"/>
    <w:rsid w:val="005A5F60"/>
    <w:rsid w:val="005A6815"/>
    <w:rsid w:val="005A6C46"/>
    <w:rsid w:val="005A784A"/>
    <w:rsid w:val="005A7E58"/>
    <w:rsid w:val="005B02AD"/>
    <w:rsid w:val="005B08E7"/>
    <w:rsid w:val="005B1347"/>
    <w:rsid w:val="005B165A"/>
    <w:rsid w:val="005B1F97"/>
    <w:rsid w:val="005B2265"/>
    <w:rsid w:val="005B22A1"/>
    <w:rsid w:val="005B2EC2"/>
    <w:rsid w:val="005B4633"/>
    <w:rsid w:val="005B4D46"/>
    <w:rsid w:val="005B5A91"/>
    <w:rsid w:val="005B61E2"/>
    <w:rsid w:val="005B649D"/>
    <w:rsid w:val="005B6654"/>
    <w:rsid w:val="005B682B"/>
    <w:rsid w:val="005B6CEA"/>
    <w:rsid w:val="005B7A17"/>
    <w:rsid w:val="005B7A7E"/>
    <w:rsid w:val="005B7DB1"/>
    <w:rsid w:val="005B7F38"/>
    <w:rsid w:val="005C0038"/>
    <w:rsid w:val="005C0149"/>
    <w:rsid w:val="005C03BE"/>
    <w:rsid w:val="005C0C0B"/>
    <w:rsid w:val="005C13C5"/>
    <w:rsid w:val="005C1402"/>
    <w:rsid w:val="005C2F15"/>
    <w:rsid w:val="005C304F"/>
    <w:rsid w:val="005C382F"/>
    <w:rsid w:val="005C4285"/>
    <w:rsid w:val="005C4541"/>
    <w:rsid w:val="005C4A45"/>
    <w:rsid w:val="005C5688"/>
    <w:rsid w:val="005C5796"/>
    <w:rsid w:val="005C5FC3"/>
    <w:rsid w:val="005C6125"/>
    <w:rsid w:val="005C63A5"/>
    <w:rsid w:val="005C738F"/>
    <w:rsid w:val="005C73C2"/>
    <w:rsid w:val="005D03AA"/>
    <w:rsid w:val="005D0C10"/>
    <w:rsid w:val="005D188C"/>
    <w:rsid w:val="005D31D3"/>
    <w:rsid w:val="005D3ABF"/>
    <w:rsid w:val="005D3B97"/>
    <w:rsid w:val="005D41A3"/>
    <w:rsid w:val="005D4309"/>
    <w:rsid w:val="005D4314"/>
    <w:rsid w:val="005D44D6"/>
    <w:rsid w:val="005D4570"/>
    <w:rsid w:val="005D5224"/>
    <w:rsid w:val="005D57C4"/>
    <w:rsid w:val="005D5C4A"/>
    <w:rsid w:val="005D6633"/>
    <w:rsid w:val="005D667D"/>
    <w:rsid w:val="005D6BD8"/>
    <w:rsid w:val="005D70DA"/>
    <w:rsid w:val="005D7C0F"/>
    <w:rsid w:val="005E01E7"/>
    <w:rsid w:val="005E0C72"/>
    <w:rsid w:val="005E197D"/>
    <w:rsid w:val="005E1D6B"/>
    <w:rsid w:val="005E22B4"/>
    <w:rsid w:val="005E279E"/>
    <w:rsid w:val="005E2C58"/>
    <w:rsid w:val="005E3442"/>
    <w:rsid w:val="005E35E2"/>
    <w:rsid w:val="005E474A"/>
    <w:rsid w:val="005E4A8C"/>
    <w:rsid w:val="005E5C95"/>
    <w:rsid w:val="005E5DD9"/>
    <w:rsid w:val="005E6615"/>
    <w:rsid w:val="005E66F3"/>
    <w:rsid w:val="005E6BF0"/>
    <w:rsid w:val="005E6CA7"/>
    <w:rsid w:val="005E770B"/>
    <w:rsid w:val="005E7C49"/>
    <w:rsid w:val="005E7CFE"/>
    <w:rsid w:val="005F04AF"/>
    <w:rsid w:val="005F05A7"/>
    <w:rsid w:val="005F0F48"/>
    <w:rsid w:val="005F10D5"/>
    <w:rsid w:val="005F1502"/>
    <w:rsid w:val="005F1963"/>
    <w:rsid w:val="005F1EAE"/>
    <w:rsid w:val="005F28C8"/>
    <w:rsid w:val="005F2C25"/>
    <w:rsid w:val="005F2CE7"/>
    <w:rsid w:val="005F2E6E"/>
    <w:rsid w:val="005F32C2"/>
    <w:rsid w:val="005F3F22"/>
    <w:rsid w:val="005F453D"/>
    <w:rsid w:val="005F4B17"/>
    <w:rsid w:val="005F4B66"/>
    <w:rsid w:val="005F536C"/>
    <w:rsid w:val="005F53DE"/>
    <w:rsid w:val="005F6472"/>
    <w:rsid w:val="005F64D4"/>
    <w:rsid w:val="005F6EE4"/>
    <w:rsid w:val="005F769D"/>
    <w:rsid w:val="005F7701"/>
    <w:rsid w:val="005F7B6C"/>
    <w:rsid w:val="005F7E4C"/>
    <w:rsid w:val="005F7F08"/>
    <w:rsid w:val="00600384"/>
    <w:rsid w:val="00600F36"/>
    <w:rsid w:val="006018EB"/>
    <w:rsid w:val="00601B3C"/>
    <w:rsid w:val="00601C9E"/>
    <w:rsid w:val="006022A7"/>
    <w:rsid w:val="006028BB"/>
    <w:rsid w:val="00602AA0"/>
    <w:rsid w:val="00602E8D"/>
    <w:rsid w:val="00602E8F"/>
    <w:rsid w:val="006031F0"/>
    <w:rsid w:val="00603358"/>
    <w:rsid w:val="00603903"/>
    <w:rsid w:val="00603CB6"/>
    <w:rsid w:val="00604196"/>
    <w:rsid w:val="006041D0"/>
    <w:rsid w:val="0060472C"/>
    <w:rsid w:val="00604EE8"/>
    <w:rsid w:val="006069E6"/>
    <w:rsid w:val="00606A69"/>
    <w:rsid w:val="00606C45"/>
    <w:rsid w:val="00607F3B"/>
    <w:rsid w:val="00610255"/>
    <w:rsid w:val="006114E3"/>
    <w:rsid w:val="00611A6A"/>
    <w:rsid w:val="006121DB"/>
    <w:rsid w:val="00612773"/>
    <w:rsid w:val="00612C8A"/>
    <w:rsid w:val="0061350E"/>
    <w:rsid w:val="00614440"/>
    <w:rsid w:val="00614781"/>
    <w:rsid w:val="00614AC7"/>
    <w:rsid w:val="00615101"/>
    <w:rsid w:val="006151AD"/>
    <w:rsid w:val="006152EF"/>
    <w:rsid w:val="0061646D"/>
    <w:rsid w:val="0061676B"/>
    <w:rsid w:val="00616E5E"/>
    <w:rsid w:val="00617474"/>
    <w:rsid w:val="006177C0"/>
    <w:rsid w:val="006178EA"/>
    <w:rsid w:val="00617AC5"/>
    <w:rsid w:val="00617AEB"/>
    <w:rsid w:val="006205B9"/>
    <w:rsid w:val="00621ACC"/>
    <w:rsid w:val="00621B63"/>
    <w:rsid w:val="00621D5D"/>
    <w:rsid w:val="00621F8E"/>
    <w:rsid w:val="00622614"/>
    <w:rsid w:val="00622E48"/>
    <w:rsid w:val="0062384D"/>
    <w:rsid w:val="00623A14"/>
    <w:rsid w:val="00623AF7"/>
    <w:rsid w:val="00623E92"/>
    <w:rsid w:val="006240A9"/>
    <w:rsid w:val="0062426B"/>
    <w:rsid w:val="00624F2C"/>
    <w:rsid w:val="00625904"/>
    <w:rsid w:val="00625B46"/>
    <w:rsid w:val="00625DA1"/>
    <w:rsid w:val="006261FC"/>
    <w:rsid w:val="00626463"/>
    <w:rsid w:val="0062670D"/>
    <w:rsid w:val="006269CE"/>
    <w:rsid w:val="00626FD1"/>
    <w:rsid w:val="0062704D"/>
    <w:rsid w:val="00627A9B"/>
    <w:rsid w:val="00627E33"/>
    <w:rsid w:val="006302F5"/>
    <w:rsid w:val="00631351"/>
    <w:rsid w:val="006316F1"/>
    <w:rsid w:val="00633320"/>
    <w:rsid w:val="006335CF"/>
    <w:rsid w:val="006335FA"/>
    <w:rsid w:val="00633A6F"/>
    <w:rsid w:val="00633B34"/>
    <w:rsid w:val="00634219"/>
    <w:rsid w:val="00634F5C"/>
    <w:rsid w:val="00635639"/>
    <w:rsid w:val="00635AFE"/>
    <w:rsid w:val="00635E94"/>
    <w:rsid w:val="0063608B"/>
    <w:rsid w:val="00636292"/>
    <w:rsid w:val="006362EB"/>
    <w:rsid w:val="006363E5"/>
    <w:rsid w:val="00636A10"/>
    <w:rsid w:val="00636B5D"/>
    <w:rsid w:val="00637FF0"/>
    <w:rsid w:val="00640891"/>
    <w:rsid w:val="00640CBE"/>
    <w:rsid w:val="006416B9"/>
    <w:rsid w:val="0064224B"/>
    <w:rsid w:val="00642730"/>
    <w:rsid w:val="0064309E"/>
    <w:rsid w:val="006434AE"/>
    <w:rsid w:val="006449DC"/>
    <w:rsid w:val="00644CA5"/>
    <w:rsid w:val="006455A5"/>
    <w:rsid w:val="00645D4F"/>
    <w:rsid w:val="00646743"/>
    <w:rsid w:val="0064682A"/>
    <w:rsid w:val="00646854"/>
    <w:rsid w:val="00646B7D"/>
    <w:rsid w:val="006470F8"/>
    <w:rsid w:val="006471A4"/>
    <w:rsid w:val="006474AB"/>
    <w:rsid w:val="00647CB2"/>
    <w:rsid w:val="00647FF2"/>
    <w:rsid w:val="006501D7"/>
    <w:rsid w:val="00650C91"/>
    <w:rsid w:val="00650FD7"/>
    <w:rsid w:val="00651CDE"/>
    <w:rsid w:val="00652460"/>
    <w:rsid w:val="00652E73"/>
    <w:rsid w:val="006534C6"/>
    <w:rsid w:val="00653664"/>
    <w:rsid w:val="00653E1F"/>
    <w:rsid w:val="00653F81"/>
    <w:rsid w:val="00654B33"/>
    <w:rsid w:val="00654FCA"/>
    <w:rsid w:val="00655398"/>
    <w:rsid w:val="00655904"/>
    <w:rsid w:val="00655A6F"/>
    <w:rsid w:val="00655BC3"/>
    <w:rsid w:val="00656C93"/>
    <w:rsid w:val="00656D09"/>
    <w:rsid w:val="00660AD1"/>
    <w:rsid w:val="00660D7B"/>
    <w:rsid w:val="006616AA"/>
    <w:rsid w:val="00662497"/>
    <w:rsid w:val="0066254E"/>
    <w:rsid w:val="00662589"/>
    <w:rsid w:val="00663124"/>
    <w:rsid w:val="0066326A"/>
    <w:rsid w:val="00664707"/>
    <w:rsid w:val="0066481C"/>
    <w:rsid w:val="006652EA"/>
    <w:rsid w:val="00665631"/>
    <w:rsid w:val="006662F7"/>
    <w:rsid w:val="00666923"/>
    <w:rsid w:val="00667CF0"/>
    <w:rsid w:val="00670172"/>
    <w:rsid w:val="00670594"/>
    <w:rsid w:val="00671197"/>
    <w:rsid w:val="0067156F"/>
    <w:rsid w:val="006717DD"/>
    <w:rsid w:val="006729B2"/>
    <w:rsid w:val="00672A96"/>
    <w:rsid w:val="00673160"/>
    <w:rsid w:val="00673490"/>
    <w:rsid w:val="006738D0"/>
    <w:rsid w:val="0067437E"/>
    <w:rsid w:val="006747AB"/>
    <w:rsid w:val="006747DC"/>
    <w:rsid w:val="006751C9"/>
    <w:rsid w:val="00675817"/>
    <w:rsid w:val="006772E9"/>
    <w:rsid w:val="00677BBE"/>
    <w:rsid w:val="00677C20"/>
    <w:rsid w:val="00677D37"/>
    <w:rsid w:val="00680574"/>
    <w:rsid w:val="00680604"/>
    <w:rsid w:val="00680B41"/>
    <w:rsid w:val="00681185"/>
    <w:rsid w:val="00681667"/>
    <w:rsid w:val="00681915"/>
    <w:rsid w:val="00681950"/>
    <w:rsid w:val="00681EC3"/>
    <w:rsid w:val="00681F96"/>
    <w:rsid w:val="00682E65"/>
    <w:rsid w:val="00683131"/>
    <w:rsid w:val="00683199"/>
    <w:rsid w:val="0068348A"/>
    <w:rsid w:val="00683A5C"/>
    <w:rsid w:val="00684A74"/>
    <w:rsid w:val="006851BF"/>
    <w:rsid w:val="00685E34"/>
    <w:rsid w:val="0068650A"/>
    <w:rsid w:val="00686DC6"/>
    <w:rsid w:val="00687071"/>
    <w:rsid w:val="0068715B"/>
    <w:rsid w:val="00687969"/>
    <w:rsid w:val="00687A19"/>
    <w:rsid w:val="00687C8D"/>
    <w:rsid w:val="006910ED"/>
    <w:rsid w:val="00691141"/>
    <w:rsid w:val="00692472"/>
    <w:rsid w:val="00693040"/>
    <w:rsid w:val="006932C0"/>
    <w:rsid w:val="0069363A"/>
    <w:rsid w:val="00693C58"/>
    <w:rsid w:val="006940CB"/>
    <w:rsid w:val="00694747"/>
    <w:rsid w:val="006952BF"/>
    <w:rsid w:val="00695AA4"/>
    <w:rsid w:val="00696773"/>
    <w:rsid w:val="00697930"/>
    <w:rsid w:val="00697B7B"/>
    <w:rsid w:val="006A0EA4"/>
    <w:rsid w:val="006A0F48"/>
    <w:rsid w:val="006A1964"/>
    <w:rsid w:val="006A1BB3"/>
    <w:rsid w:val="006A1F1F"/>
    <w:rsid w:val="006A2F6A"/>
    <w:rsid w:val="006A3BE6"/>
    <w:rsid w:val="006A3E34"/>
    <w:rsid w:val="006A41E9"/>
    <w:rsid w:val="006A438C"/>
    <w:rsid w:val="006A5BF2"/>
    <w:rsid w:val="006A615D"/>
    <w:rsid w:val="006A6D76"/>
    <w:rsid w:val="006A6E1B"/>
    <w:rsid w:val="006A7CF4"/>
    <w:rsid w:val="006B0DF2"/>
    <w:rsid w:val="006B1987"/>
    <w:rsid w:val="006B207B"/>
    <w:rsid w:val="006B2581"/>
    <w:rsid w:val="006B27D5"/>
    <w:rsid w:val="006B30EE"/>
    <w:rsid w:val="006B4053"/>
    <w:rsid w:val="006B4233"/>
    <w:rsid w:val="006B4246"/>
    <w:rsid w:val="006B42D6"/>
    <w:rsid w:val="006B4358"/>
    <w:rsid w:val="006B5501"/>
    <w:rsid w:val="006B5C90"/>
    <w:rsid w:val="006B6290"/>
    <w:rsid w:val="006B687C"/>
    <w:rsid w:val="006B6E39"/>
    <w:rsid w:val="006B772A"/>
    <w:rsid w:val="006B7959"/>
    <w:rsid w:val="006C007A"/>
    <w:rsid w:val="006C0993"/>
    <w:rsid w:val="006C150C"/>
    <w:rsid w:val="006C1780"/>
    <w:rsid w:val="006C2A83"/>
    <w:rsid w:val="006C3440"/>
    <w:rsid w:val="006C3618"/>
    <w:rsid w:val="006C3651"/>
    <w:rsid w:val="006C4118"/>
    <w:rsid w:val="006C47CE"/>
    <w:rsid w:val="006C4A29"/>
    <w:rsid w:val="006C4EF0"/>
    <w:rsid w:val="006C549B"/>
    <w:rsid w:val="006C590B"/>
    <w:rsid w:val="006C6268"/>
    <w:rsid w:val="006C7307"/>
    <w:rsid w:val="006C7B5C"/>
    <w:rsid w:val="006C7FE5"/>
    <w:rsid w:val="006D078B"/>
    <w:rsid w:val="006D0A44"/>
    <w:rsid w:val="006D0E3C"/>
    <w:rsid w:val="006D1711"/>
    <w:rsid w:val="006D246C"/>
    <w:rsid w:val="006D3E1B"/>
    <w:rsid w:val="006D406C"/>
    <w:rsid w:val="006D4114"/>
    <w:rsid w:val="006D4CBA"/>
    <w:rsid w:val="006D4D3E"/>
    <w:rsid w:val="006D545E"/>
    <w:rsid w:val="006D60D5"/>
    <w:rsid w:val="006D67B2"/>
    <w:rsid w:val="006D689C"/>
    <w:rsid w:val="006D6934"/>
    <w:rsid w:val="006D6D8F"/>
    <w:rsid w:val="006D6E65"/>
    <w:rsid w:val="006D6EB9"/>
    <w:rsid w:val="006D74C5"/>
    <w:rsid w:val="006D775C"/>
    <w:rsid w:val="006D7AF3"/>
    <w:rsid w:val="006D7B2A"/>
    <w:rsid w:val="006D7CAF"/>
    <w:rsid w:val="006E03EC"/>
    <w:rsid w:val="006E04BC"/>
    <w:rsid w:val="006E09E2"/>
    <w:rsid w:val="006E0B37"/>
    <w:rsid w:val="006E0B7C"/>
    <w:rsid w:val="006E16AE"/>
    <w:rsid w:val="006E1AC3"/>
    <w:rsid w:val="006E36B0"/>
    <w:rsid w:val="006E37E4"/>
    <w:rsid w:val="006E3861"/>
    <w:rsid w:val="006E38B3"/>
    <w:rsid w:val="006E3F23"/>
    <w:rsid w:val="006E40CA"/>
    <w:rsid w:val="006E411C"/>
    <w:rsid w:val="006E5687"/>
    <w:rsid w:val="006E57D8"/>
    <w:rsid w:val="006E5833"/>
    <w:rsid w:val="006E5FBC"/>
    <w:rsid w:val="006E60AC"/>
    <w:rsid w:val="006E630D"/>
    <w:rsid w:val="006E63BC"/>
    <w:rsid w:val="006E68FB"/>
    <w:rsid w:val="006E69BF"/>
    <w:rsid w:val="006E6FFF"/>
    <w:rsid w:val="006E725E"/>
    <w:rsid w:val="006E72BB"/>
    <w:rsid w:val="006E742E"/>
    <w:rsid w:val="006E76D2"/>
    <w:rsid w:val="006F0784"/>
    <w:rsid w:val="006F1202"/>
    <w:rsid w:val="006F17E7"/>
    <w:rsid w:val="006F2743"/>
    <w:rsid w:val="006F3034"/>
    <w:rsid w:val="006F3309"/>
    <w:rsid w:val="006F3453"/>
    <w:rsid w:val="006F392D"/>
    <w:rsid w:val="006F3C17"/>
    <w:rsid w:val="006F3EB0"/>
    <w:rsid w:val="006F40F1"/>
    <w:rsid w:val="006F58FC"/>
    <w:rsid w:val="006F657D"/>
    <w:rsid w:val="006F6E09"/>
    <w:rsid w:val="006F737F"/>
    <w:rsid w:val="006F7B59"/>
    <w:rsid w:val="007000D9"/>
    <w:rsid w:val="00700CC8"/>
    <w:rsid w:val="00701BC4"/>
    <w:rsid w:val="00701E41"/>
    <w:rsid w:val="00702DE3"/>
    <w:rsid w:val="00702EEB"/>
    <w:rsid w:val="00702F73"/>
    <w:rsid w:val="007034C3"/>
    <w:rsid w:val="00703991"/>
    <w:rsid w:val="00703D29"/>
    <w:rsid w:val="0070490E"/>
    <w:rsid w:val="0070501A"/>
    <w:rsid w:val="007052AD"/>
    <w:rsid w:val="0070534B"/>
    <w:rsid w:val="00705913"/>
    <w:rsid w:val="00705C61"/>
    <w:rsid w:val="00705F9E"/>
    <w:rsid w:val="00706FF7"/>
    <w:rsid w:val="00707641"/>
    <w:rsid w:val="007076E1"/>
    <w:rsid w:val="00707A2B"/>
    <w:rsid w:val="007105F1"/>
    <w:rsid w:val="007113AE"/>
    <w:rsid w:val="007118C1"/>
    <w:rsid w:val="007122D4"/>
    <w:rsid w:val="007125DD"/>
    <w:rsid w:val="00713895"/>
    <w:rsid w:val="00713B9A"/>
    <w:rsid w:val="007140DA"/>
    <w:rsid w:val="00715130"/>
    <w:rsid w:val="0071537A"/>
    <w:rsid w:val="00715ECB"/>
    <w:rsid w:val="007160DB"/>
    <w:rsid w:val="007164CD"/>
    <w:rsid w:val="00716DFF"/>
    <w:rsid w:val="0072034F"/>
    <w:rsid w:val="007203E5"/>
    <w:rsid w:val="00722131"/>
    <w:rsid w:val="00722345"/>
    <w:rsid w:val="00723680"/>
    <w:rsid w:val="00723837"/>
    <w:rsid w:val="00723CDB"/>
    <w:rsid w:val="00723D91"/>
    <w:rsid w:val="00724319"/>
    <w:rsid w:val="00724636"/>
    <w:rsid w:val="00724F73"/>
    <w:rsid w:val="007251CD"/>
    <w:rsid w:val="007258A4"/>
    <w:rsid w:val="00725E82"/>
    <w:rsid w:val="00725F99"/>
    <w:rsid w:val="00726253"/>
    <w:rsid w:val="007265E5"/>
    <w:rsid w:val="00726B65"/>
    <w:rsid w:val="007271E9"/>
    <w:rsid w:val="00730476"/>
    <w:rsid w:val="00730874"/>
    <w:rsid w:val="007308A7"/>
    <w:rsid w:val="00730DAB"/>
    <w:rsid w:val="00730FF5"/>
    <w:rsid w:val="00731C3A"/>
    <w:rsid w:val="007322D4"/>
    <w:rsid w:val="00732959"/>
    <w:rsid w:val="00732963"/>
    <w:rsid w:val="00733024"/>
    <w:rsid w:val="00733AE8"/>
    <w:rsid w:val="00733B14"/>
    <w:rsid w:val="007340A9"/>
    <w:rsid w:val="0073446E"/>
    <w:rsid w:val="00734E6A"/>
    <w:rsid w:val="0073523C"/>
    <w:rsid w:val="00735C14"/>
    <w:rsid w:val="00735C38"/>
    <w:rsid w:val="00735F68"/>
    <w:rsid w:val="00735FB7"/>
    <w:rsid w:val="007361DA"/>
    <w:rsid w:val="00736585"/>
    <w:rsid w:val="007365FF"/>
    <w:rsid w:val="007378A4"/>
    <w:rsid w:val="00737E06"/>
    <w:rsid w:val="00740A45"/>
    <w:rsid w:val="00740D32"/>
    <w:rsid w:val="007416C5"/>
    <w:rsid w:val="00741B4D"/>
    <w:rsid w:val="007426C8"/>
    <w:rsid w:val="00742D95"/>
    <w:rsid w:val="007431B7"/>
    <w:rsid w:val="00743681"/>
    <w:rsid w:val="00743C60"/>
    <w:rsid w:val="00744417"/>
    <w:rsid w:val="00744A5B"/>
    <w:rsid w:val="00744AB0"/>
    <w:rsid w:val="0074514B"/>
    <w:rsid w:val="00745786"/>
    <w:rsid w:val="00746C3E"/>
    <w:rsid w:val="00747701"/>
    <w:rsid w:val="007501F5"/>
    <w:rsid w:val="0075041F"/>
    <w:rsid w:val="00751E2F"/>
    <w:rsid w:val="00751F89"/>
    <w:rsid w:val="00751FAB"/>
    <w:rsid w:val="0075269C"/>
    <w:rsid w:val="00752793"/>
    <w:rsid w:val="00752BBC"/>
    <w:rsid w:val="00752C16"/>
    <w:rsid w:val="007532F2"/>
    <w:rsid w:val="00753D03"/>
    <w:rsid w:val="007550DD"/>
    <w:rsid w:val="007552EA"/>
    <w:rsid w:val="00755CFE"/>
    <w:rsid w:val="00755FB6"/>
    <w:rsid w:val="00756134"/>
    <w:rsid w:val="00756C3E"/>
    <w:rsid w:val="007602BF"/>
    <w:rsid w:val="007606C5"/>
    <w:rsid w:val="0076081E"/>
    <w:rsid w:val="00760BA2"/>
    <w:rsid w:val="00760CA0"/>
    <w:rsid w:val="007615A7"/>
    <w:rsid w:val="007616A5"/>
    <w:rsid w:val="007616C1"/>
    <w:rsid w:val="00761780"/>
    <w:rsid w:val="0076221F"/>
    <w:rsid w:val="0076239B"/>
    <w:rsid w:val="00762481"/>
    <w:rsid w:val="007629D3"/>
    <w:rsid w:val="00763848"/>
    <w:rsid w:val="00763E15"/>
    <w:rsid w:val="00764461"/>
    <w:rsid w:val="00764558"/>
    <w:rsid w:val="0076459F"/>
    <w:rsid w:val="00764A94"/>
    <w:rsid w:val="00765D2E"/>
    <w:rsid w:val="007661D0"/>
    <w:rsid w:val="00766568"/>
    <w:rsid w:val="00767228"/>
    <w:rsid w:val="00770072"/>
    <w:rsid w:val="00770118"/>
    <w:rsid w:val="007705A6"/>
    <w:rsid w:val="007709E2"/>
    <w:rsid w:val="00770A2A"/>
    <w:rsid w:val="00770FD7"/>
    <w:rsid w:val="00771182"/>
    <w:rsid w:val="00771557"/>
    <w:rsid w:val="00771786"/>
    <w:rsid w:val="007718EB"/>
    <w:rsid w:val="00772C81"/>
    <w:rsid w:val="00772EBE"/>
    <w:rsid w:val="007737FC"/>
    <w:rsid w:val="00773E3B"/>
    <w:rsid w:val="0077439C"/>
    <w:rsid w:val="00774BE9"/>
    <w:rsid w:val="007753C9"/>
    <w:rsid w:val="00775E25"/>
    <w:rsid w:val="00776474"/>
    <w:rsid w:val="00777107"/>
    <w:rsid w:val="007779FC"/>
    <w:rsid w:val="00780338"/>
    <w:rsid w:val="0078096A"/>
    <w:rsid w:val="00780A3B"/>
    <w:rsid w:val="007816D2"/>
    <w:rsid w:val="007819C4"/>
    <w:rsid w:val="00781A49"/>
    <w:rsid w:val="007828A1"/>
    <w:rsid w:val="00782A34"/>
    <w:rsid w:val="00782DA4"/>
    <w:rsid w:val="0078364F"/>
    <w:rsid w:val="007843AB"/>
    <w:rsid w:val="00785F75"/>
    <w:rsid w:val="00786320"/>
    <w:rsid w:val="0078661D"/>
    <w:rsid w:val="007866AE"/>
    <w:rsid w:val="00791133"/>
    <w:rsid w:val="00791475"/>
    <w:rsid w:val="00791DF7"/>
    <w:rsid w:val="00791F38"/>
    <w:rsid w:val="007921F1"/>
    <w:rsid w:val="0079245E"/>
    <w:rsid w:val="0079257C"/>
    <w:rsid w:val="00792725"/>
    <w:rsid w:val="00792741"/>
    <w:rsid w:val="00793321"/>
    <w:rsid w:val="007939C2"/>
    <w:rsid w:val="007943D1"/>
    <w:rsid w:val="00794525"/>
    <w:rsid w:val="00794616"/>
    <w:rsid w:val="00794BE7"/>
    <w:rsid w:val="0079567B"/>
    <w:rsid w:val="0079576E"/>
    <w:rsid w:val="00795827"/>
    <w:rsid w:val="007958A2"/>
    <w:rsid w:val="00797A65"/>
    <w:rsid w:val="00797F40"/>
    <w:rsid w:val="007A048B"/>
    <w:rsid w:val="007A050A"/>
    <w:rsid w:val="007A0AAD"/>
    <w:rsid w:val="007A0F51"/>
    <w:rsid w:val="007A11AD"/>
    <w:rsid w:val="007A142D"/>
    <w:rsid w:val="007A1FCC"/>
    <w:rsid w:val="007A3C38"/>
    <w:rsid w:val="007A3E48"/>
    <w:rsid w:val="007A427F"/>
    <w:rsid w:val="007A42E1"/>
    <w:rsid w:val="007A43ED"/>
    <w:rsid w:val="007A49E9"/>
    <w:rsid w:val="007A5A17"/>
    <w:rsid w:val="007A5F94"/>
    <w:rsid w:val="007A616E"/>
    <w:rsid w:val="007A66F5"/>
    <w:rsid w:val="007A67F5"/>
    <w:rsid w:val="007A68D6"/>
    <w:rsid w:val="007A6BCC"/>
    <w:rsid w:val="007A79BF"/>
    <w:rsid w:val="007A7A65"/>
    <w:rsid w:val="007A7A6D"/>
    <w:rsid w:val="007B08E7"/>
    <w:rsid w:val="007B1352"/>
    <w:rsid w:val="007B138F"/>
    <w:rsid w:val="007B1EA7"/>
    <w:rsid w:val="007B2787"/>
    <w:rsid w:val="007B2AE3"/>
    <w:rsid w:val="007B35B8"/>
    <w:rsid w:val="007B37C1"/>
    <w:rsid w:val="007B383F"/>
    <w:rsid w:val="007B3A82"/>
    <w:rsid w:val="007B3EBD"/>
    <w:rsid w:val="007B4377"/>
    <w:rsid w:val="007B438B"/>
    <w:rsid w:val="007B4DBD"/>
    <w:rsid w:val="007B58D5"/>
    <w:rsid w:val="007B5AFB"/>
    <w:rsid w:val="007B5C27"/>
    <w:rsid w:val="007B5C53"/>
    <w:rsid w:val="007B5F85"/>
    <w:rsid w:val="007B60CB"/>
    <w:rsid w:val="007B6750"/>
    <w:rsid w:val="007B7467"/>
    <w:rsid w:val="007B7E73"/>
    <w:rsid w:val="007C02D7"/>
    <w:rsid w:val="007C0999"/>
    <w:rsid w:val="007C0BF6"/>
    <w:rsid w:val="007C0C60"/>
    <w:rsid w:val="007C0CFA"/>
    <w:rsid w:val="007C102D"/>
    <w:rsid w:val="007C1D95"/>
    <w:rsid w:val="007C216B"/>
    <w:rsid w:val="007C2D76"/>
    <w:rsid w:val="007C31BC"/>
    <w:rsid w:val="007C343F"/>
    <w:rsid w:val="007C3A86"/>
    <w:rsid w:val="007C41D4"/>
    <w:rsid w:val="007C5CC3"/>
    <w:rsid w:val="007C6053"/>
    <w:rsid w:val="007C6082"/>
    <w:rsid w:val="007C637E"/>
    <w:rsid w:val="007C63F3"/>
    <w:rsid w:val="007C6404"/>
    <w:rsid w:val="007C679E"/>
    <w:rsid w:val="007C6B3E"/>
    <w:rsid w:val="007C6DAC"/>
    <w:rsid w:val="007C6E14"/>
    <w:rsid w:val="007C7711"/>
    <w:rsid w:val="007C7A7C"/>
    <w:rsid w:val="007C7E06"/>
    <w:rsid w:val="007D09AD"/>
    <w:rsid w:val="007D1121"/>
    <w:rsid w:val="007D118C"/>
    <w:rsid w:val="007D156F"/>
    <w:rsid w:val="007D19AE"/>
    <w:rsid w:val="007D25FB"/>
    <w:rsid w:val="007D263E"/>
    <w:rsid w:val="007D2683"/>
    <w:rsid w:val="007D2EC1"/>
    <w:rsid w:val="007D3349"/>
    <w:rsid w:val="007D4A20"/>
    <w:rsid w:val="007D4C2B"/>
    <w:rsid w:val="007D503D"/>
    <w:rsid w:val="007D5277"/>
    <w:rsid w:val="007D541F"/>
    <w:rsid w:val="007D5B1F"/>
    <w:rsid w:val="007D5E7B"/>
    <w:rsid w:val="007D5FAD"/>
    <w:rsid w:val="007D647F"/>
    <w:rsid w:val="007E0949"/>
    <w:rsid w:val="007E1003"/>
    <w:rsid w:val="007E10DD"/>
    <w:rsid w:val="007E112C"/>
    <w:rsid w:val="007E178C"/>
    <w:rsid w:val="007E2B64"/>
    <w:rsid w:val="007E341C"/>
    <w:rsid w:val="007E4165"/>
    <w:rsid w:val="007E44A1"/>
    <w:rsid w:val="007E461D"/>
    <w:rsid w:val="007E488C"/>
    <w:rsid w:val="007E4DE8"/>
    <w:rsid w:val="007E5165"/>
    <w:rsid w:val="007E5799"/>
    <w:rsid w:val="007E5BC6"/>
    <w:rsid w:val="007E664D"/>
    <w:rsid w:val="007E67E0"/>
    <w:rsid w:val="007E69AA"/>
    <w:rsid w:val="007E6C46"/>
    <w:rsid w:val="007F05CF"/>
    <w:rsid w:val="007F1078"/>
    <w:rsid w:val="007F1463"/>
    <w:rsid w:val="007F14F1"/>
    <w:rsid w:val="007F15C6"/>
    <w:rsid w:val="007F19FE"/>
    <w:rsid w:val="007F2041"/>
    <w:rsid w:val="007F235E"/>
    <w:rsid w:val="007F2542"/>
    <w:rsid w:val="007F2C80"/>
    <w:rsid w:val="007F2DFB"/>
    <w:rsid w:val="007F3A17"/>
    <w:rsid w:val="007F4CE7"/>
    <w:rsid w:val="007F4E71"/>
    <w:rsid w:val="007F4ED1"/>
    <w:rsid w:val="007F648B"/>
    <w:rsid w:val="007F6E8C"/>
    <w:rsid w:val="007F7110"/>
    <w:rsid w:val="007F77DC"/>
    <w:rsid w:val="00800DEE"/>
    <w:rsid w:val="008015DE"/>
    <w:rsid w:val="008017EA"/>
    <w:rsid w:val="008018FF"/>
    <w:rsid w:val="0080207D"/>
    <w:rsid w:val="0080246A"/>
    <w:rsid w:val="0080254C"/>
    <w:rsid w:val="008033E9"/>
    <w:rsid w:val="00803487"/>
    <w:rsid w:val="00804501"/>
    <w:rsid w:val="008047DE"/>
    <w:rsid w:val="008064FE"/>
    <w:rsid w:val="00806777"/>
    <w:rsid w:val="00806870"/>
    <w:rsid w:val="00806C6F"/>
    <w:rsid w:val="0080720E"/>
    <w:rsid w:val="008072AD"/>
    <w:rsid w:val="00810626"/>
    <w:rsid w:val="008107E7"/>
    <w:rsid w:val="008111FB"/>
    <w:rsid w:val="00811D9E"/>
    <w:rsid w:val="00811FF8"/>
    <w:rsid w:val="00812A7B"/>
    <w:rsid w:val="008131A3"/>
    <w:rsid w:val="008139EE"/>
    <w:rsid w:val="00813C7E"/>
    <w:rsid w:val="00814385"/>
    <w:rsid w:val="00814A26"/>
    <w:rsid w:val="00814A41"/>
    <w:rsid w:val="0081506E"/>
    <w:rsid w:val="00815815"/>
    <w:rsid w:val="00815AB8"/>
    <w:rsid w:val="00815F63"/>
    <w:rsid w:val="00816707"/>
    <w:rsid w:val="00816DF2"/>
    <w:rsid w:val="008200D5"/>
    <w:rsid w:val="008202B3"/>
    <w:rsid w:val="00820D98"/>
    <w:rsid w:val="00820ECA"/>
    <w:rsid w:val="00821064"/>
    <w:rsid w:val="00821195"/>
    <w:rsid w:val="00821CDC"/>
    <w:rsid w:val="00821DED"/>
    <w:rsid w:val="00822746"/>
    <w:rsid w:val="0082295D"/>
    <w:rsid w:val="00822A1C"/>
    <w:rsid w:val="00822A97"/>
    <w:rsid w:val="008242E8"/>
    <w:rsid w:val="008252F4"/>
    <w:rsid w:val="00825D40"/>
    <w:rsid w:val="00826354"/>
    <w:rsid w:val="008265A0"/>
    <w:rsid w:val="00826B68"/>
    <w:rsid w:val="00826CA8"/>
    <w:rsid w:val="00827260"/>
    <w:rsid w:val="00827B9B"/>
    <w:rsid w:val="00827E9B"/>
    <w:rsid w:val="0083028B"/>
    <w:rsid w:val="00830C98"/>
    <w:rsid w:val="00830E00"/>
    <w:rsid w:val="00830FA9"/>
    <w:rsid w:val="00832713"/>
    <w:rsid w:val="0083280B"/>
    <w:rsid w:val="00832DC8"/>
    <w:rsid w:val="008342C6"/>
    <w:rsid w:val="0083461D"/>
    <w:rsid w:val="00834B3E"/>
    <w:rsid w:val="00834F2C"/>
    <w:rsid w:val="00835107"/>
    <w:rsid w:val="008352CA"/>
    <w:rsid w:val="008356E3"/>
    <w:rsid w:val="0083620C"/>
    <w:rsid w:val="00836595"/>
    <w:rsid w:val="008367DF"/>
    <w:rsid w:val="00840680"/>
    <w:rsid w:val="0084178D"/>
    <w:rsid w:val="0084259F"/>
    <w:rsid w:val="008432A6"/>
    <w:rsid w:val="00843685"/>
    <w:rsid w:val="008436C7"/>
    <w:rsid w:val="00843ACE"/>
    <w:rsid w:val="0084470C"/>
    <w:rsid w:val="00844AF2"/>
    <w:rsid w:val="00844E80"/>
    <w:rsid w:val="00845ADD"/>
    <w:rsid w:val="0084656D"/>
    <w:rsid w:val="00847837"/>
    <w:rsid w:val="0085178E"/>
    <w:rsid w:val="00851CCF"/>
    <w:rsid w:val="00851E2E"/>
    <w:rsid w:val="00852B1A"/>
    <w:rsid w:val="00852FBE"/>
    <w:rsid w:val="008536EC"/>
    <w:rsid w:val="0085384B"/>
    <w:rsid w:val="008541B2"/>
    <w:rsid w:val="008546BE"/>
    <w:rsid w:val="0085495F"/>
    <w:rsid w:val="008551C7"/>
    <w:rsid w:val="008552D9"/>
    <w:rsid w:val="00855FD5"/>
    <w:rsid w:val="0085652E"/>
    <w:rsid w:val="00856774"/>
    <w:rsid w:val="0085688A"/>
    <w:rsid w:val="008578BD"/>
    <w:rsid w:val="00857A68"/>
    <w:rsid w:val="00857D28"/>
    <w:rsid w:val="00857E28"/>
    <w:rsid w:val="00860094"/>
    <w:rsid w:val="00860359"/>
    <w:rsid w:val="0086063B"/>
    <w:rsid w:val="00860D35"/>
    <w:rsid w:val="00860EA5"/>
    <w:rsid w:val="00861975"/>
    <w:rsid w:val="00862532"/>
    <w:rsid w:val="00862A22"/>
    <w:rsid w:val="0086321B"/>
    <w:rsid w:val="008633FA"/>
    <w:rsid w:val="008639A8"/>
    <w:rsid w:val="00863D57"/>
    <w:rsid w:val="00864830"/>
    <w:rsid w:val="00864AB1"/>
    <w:rsid w:val="00864E1D"/>
    <w:rsid w:val="008655C0"/>
    <w:rsid w:val="00865BA8"/>
    <w:rsid w:val="00865FF7"/>
    <w:rsid w:val="0086610C"/>
    <w:rsid w:val="0086698A"/>
    <w:rsid w:val="00866C27"/>
    <w:rsid w:val="0086707C"/>
    <w:rsid w:val="008673D9"/>
    <w:rsid w:val="00867F4D"/>
    <w:rsid w:val="008700E1"/>
    <w:rsid w:val="008703AB"/>
    <w:rsid w:val="0087098C"/>
    <w:rsid w:val="00871134"/>
    <w:rsid w:val="008713F5"/>
    <w:rsid w:val="0087164B"/>
    <w:rsid w:val="008716B2"/>
    <w:rsid w:val="00871B7F"/>
    <w:rsid w:val="008722B5"/>
    <w:rsid w:val="008722F2"/>
    <w:rsid w:val="0087260D"/>
    <w:rsid w:val="008727E3"/>
    <w:rsid w:val="008734B9"/>
    <w:rsid w:val="00873FEA"/>
    <w:rsid w:val="008741EE"/>
    <w:rsid w:val="008746B4"/>
    <w:rsid w:val="00874B91"/>
    <w:rsid w:val="00876366"/>
    <w:rsid w:val="0087638D"/>
    <w:rsid w:val="00876A1F"/>
    <w:rsid w:val="00876C1B"/>
    <w:rsid w:val="00876DDF"/>
    <w:rsid w:val="00876DE2"/>
    <w:rsid w:val="00876F49"/>
    <w:rsid w:val="008773D8"/>
    <w:rsid w:val="008776FD"/>
    <w:rsid w:val="00880A50"/>
    <w:rsid w:val="0088141B"/>
    <w:rsid w:val="008814C2"/>
    <w:rsid w:val="00882485"/>
    <w:rsid w:val="00882556"/>
    <w:rsid w:val="00883F43"/>
    <w:rsid w:val="008840E2"/>
    <w:rsid w:val="008847CC"/>
    <w:rsid w:val="008855FB"/>
    <w:rsid w:val="00885AC7"/>
    <w:rsid w:val="00885C15"/>
    <w:rsid w:val="00885D87"/>
    <w:rsid w:val="0088612F"/>
    <w:rsid w:val="008868DB"/>
    <w:rsid w:val="00887043"/>
    <w:rsid w:val="0088771B"/>
    <w:rsid w:val="00887DB3"/>
    <w:rsid w:val="00887FE6"/>
    <w:rsid w:val="008907E4"/>
    <w:rsid w:val="00890F7B"/>
    <w:rsid w:val="008912D3"/>
    <w:rsid w:val="0089235F"/>
    <w:rsid w:val="00892761"/>
    <w:rsid w:val="008939CD"/>
    <w:rsid w:val="00893C02"/>
    <w:rsid w:val="00894B49"/>
    <w:rsid w:val="00894ED1"/>
    <w:rsid w:val="00895B10"/>
    <w:rsid w:val="00895E5E"/>
    <w:rsid w:val="00896306"/>
    <w:rsid w:val="00897C62"/>
    <w:rsid w:val="008A1770"/>
    <w:rsid w:val="008A1C2B"/>
    <w:rsid w:val="008A3E08"/>
    <w:rsid w:val="008A3F3C"/>
    <w:rsid w:val="008A47A1"/>
    <w:rsid w:val="008A4E5E"/>
    <w:rsid w:val="008A5155"/>
    <w:rsid w:val="008A538E"/>
    <w:rsid w:val="008A56CB"/>
    <w:rsid w:val="008A61F9"/>
    <w:rsid w:val="008A69B8"/>
    <w:rsid w:val="008A6AC1"/>
    <w:rsid w:val="008A6C9D"/>
    <w:rsid w:val="008A7331"/>
    <w:rsid w:val="008A7B51"/>
    <w:rsid w:val="008A7C3D"/>
    <w:rsid w:val="008B0415"/>
    <w:rsid w:val="008B05D4"/>
    <w:rsid w:val="008B0A52"/>
    <w:rsid w:val="008B0F30"/>
    <w:rsid w:val="008B2091"/>
    <w:rsid w:val="008B20B5"/>
    <w:rsid w:val="008B2D38"/>
    <w:rsid w:val="008B361C"/>
    <w:rsid w:val="008B386C"/>
    <w:rsid w:val="008B3C90"/>
    <w:rsid w:val="008B4C9F"/>
    <w:rsid w:val="008B570A"/>
    <w:rsid w:val="008B6455"/>
    <w:rsid w:val="008B6671"/>
    <w:rsid w:val="008B6CF0"/>
    <w:rsid w:val="008B744D"/>
    <w:rsid w:val="008B74E1"/>
    <w:rsid w:val="008C1395"/>
    <w:rsid w:val="008C14CA"/>
    <w:rsid w:val="008C1D3E"/>
    <w:rsid w:val="008C1E79"/>
    <w:rsid w:val="008C267B"/>
    <w:rsid w:val="008C26A9"/>
    <w:rsid w:val="008C34F0"/>
    <w:rsid w:val="008C3C63"/>
    <w:rsid w:val="008C3F4E"/>
    <w:rsid w:val="008C49FE"/>
    <w:rsid w:val="008C5940"/>
    <w:rsid w:val="008C596A"/>
    <w:rsid w:val="008C5EBD"/>
    <w:rsid w:val="008C5FFD"/>
    <w:rsid w:val="008C6274"/>
    <w:rsid w:val="008C64F2"/>
    <w:rsid w:val="008C6DFB"/>
    <w:rsid w:val="008C7268"/>
    <w:rsid w:val="008C7C73"/>
    <w:rsid w:val="008D04FE"/>
    <w:rsid w:val="008D0EFC"/>
    <w:rsid w:val="008D1781"/>
    <w:rsid w:val="008D2BDC"/>
    <w:rsid w:val="008D30F9"/>
    <w:rsid w:val="008D3A4A"/>
    <w:rsid w:val="008D3B3D"/>
    <w:rsid w:val="008D453F"/>
    <w:rsid w:val="008D467C"/>
    <w:rsid w:val="008D53B2"/>
    <w:rsid w:val="008D56BE"/>
    <w:rsid w:val="008D67E6"/>
    <w:rsid w:val="008D7175"/>
    <w:rsid w:val="008D7326"/>
    <w:rsid w:val="008D73EC"/>
    <w:rsid w:val="008D7B4B"/>
    <w:rsid w:val="008E006E"/>
    <w:rsid w:val="008E08BD"/>
    <w:rsid w:val="008E0C2C"/>
    <w:rsid w:val="008E1F8B"/>
    <w:rsid w:val="008E2242"/>
    <w:rsid w:val="008E24CA"/>
    <w:rsid w:val="008E2C99"/>
    <w:rsid w:val="008E3471"/>
    <w:rsid w:val="008E47CF"/>
    <w:rsid w:val="008E484E"/>
    <w:rsid w:val="008E4B88"/>
    <w:rsid w:val="008E521E"/>
    <w:rsid w:val="008E54F8"/>
    <w:rsid w:val="008E5633"/>
    <w:rsid w:val="008E5E39"/>
    <w:rsid w:val="008E62FC"/>
    <w:rsid w:val="008E6597"/>
    <w:rsid w:val="008E6CCA"/>
    <w:rsid w:val="008E7603"/>
    <w:rsid w:val="008E788F"/>
    <w:rsid w:val="008E7D73"/>
    <w:rsid w:val="008F04DC"/>
    <w:rsid w:val="008F0A8B"/>
    <w:rsid w:val="008F0DD3"/>
    <w:rsid w:val="008F14EE"/>
    <w:rsid w:val="008F25E1"/>
    <w:rsid w:val="008F2D7E"/>
    <w:rsid w:val="008F45A9"/>
    <w:rsid w:val="008F4666"/>
    <w:rsid w:val="008F4C8A"/>
    <w:rsid w:val="008F4EDB"/>
    <w:rsid w:val="008F548A"/>
    <w:rsid w:val="008F5663"/>
    <w:rsid w:val="008F5CD0"/>
    <w:rsid w:val="008F5D33"/>
    <w:rsid w:val="008F6F57"/>
    <w:rsid w:val="008F7111"/>
    <w:rsid w:val="008F7AA1"/>
    <w:rsid w:val="008F7EB3"/>
    <w:rsid w:val="0090016D"/>
    <w:rsid w:val="009003D5"/>
    <w:rsid w:val="009006EE"/>
    <w:rsid w:val="009009E4"/>
    <w:rsid w:val="0090109E"/>
    <w:rsid w:val="00901914"/>
    <w:rsid w:val="009024F0"/>
    <w:rsid w:val="009026A2"/>
    <w:rsid w:val="0090286E"/>
    <w:rsid w:val="00902B1F"/>
    <w:rsid w:val="00902CAD"/>
    <w:rsid w:val="00902CE1"/>
    <w:rsid w:val="00902FAD"/>
    <w:rsid w:val="009038A5"/>
    <w:rsid w:val="00904511"/>
    <w:rsid w:val="0090567F"/>
    <w:rsid w:val="00905C57"/>
    <w:rsid w:val="009060E4"/>
    <w:rsid w:val="00906458"/>
    <w:rsid w:val="009064CE"/>
    <w:rsid w:val="00906715"/>
    <w:rsid w:val="00906E08"/>
    <w:rsid w:val="009074A5"/>
    <w:rsid w:val="00910EA9"/>
    <w:rsid w:val="00910F83"/>
    <w:rsid w:val="009112A0"/>
    <w:rsid w:val="00911452"/>
    <w:rsid w:val="0091184E"/>
    <w:rsid w:val="00911B31"/>
    <w:rsid w:val="00911BAD"/>
    <w:rsid w:val="00912169"/>
    <w:rsid w:val="00912C64"/>
    <w:rsid w:val="00912E03"/>
    <w:rsid w:val="0091310E"/>
    <w:rsid w:val="0091377A"/>
    <w:rsid w:val="009144B7"/>
    <w:rsid w:val="00914CBA"/>
    <w:rsid w:val="00914E4A"/>
    <w:rsid w:val="00915222"/>
    <w:rsid w:val="009152D1"/>
    <w:rsid w:val="009154F3"/>
    <w:rsid w:val="00915747"/>
    <w:rsid w:val="009161DB"/>
    <w:rsid w:val="009163E6"/>
    <w:rsid w:val="0091646F"/>
    <w:rsid w:val="00916763"/>
    <w:rsid w:val="00916DDE"/>
    <w:rsid w:val="009176C1"/>
    <w:rsid w:val="0091776D"/>
    <w:rsid w:val="009177DE"/>
    <w:rsid w:val="00917839"/>
    <w:rsid w:val="00917E59"/>
    <w:rsid w:val="0092027C"/>
    <w:rsid w:val="0092037A"/>
    <w:rsid w:val="0092043E"/>
    <w:rsid w:val="0092098F"/>
    <w:rsid w:val="00920F4F"/>
    <w:rsid w:val="00921573"/>
    <w:rsid w:val="00921B43"/>
    <w:rsid w:val="0092276A"/>
    <w:rsid w:val="00922BEB"/>
    <w:rsid w:val="00922F29"/>
    <w:rsid w:val="0092350E"/>
    <w:rsid w:val="00923647"/>
    <w:rsid w:val="009246AD"/>
    <w:rsid w:val="00924705"/>
    <w:rsid w:val="00924812"/>
    <w:rsid w:val="009248EE"/>
    <w:rsid w:val="00924A46"/>
    <w:rsid w:val="00924CC1"/>
    <w:rsid w:val="009255BD"/>
    <w:rsid w:val="00925CDE"/>
    <w:rsid w:val="009262AE"/>
    <w:rsid w:val="009302D0"/>
    <w:rsid w:val="009304AD"/>
    <w:rsid w:val="009306A2"/>
    <w:rsid w:val="0093143D"/>
    <w:rsid w:val="0093206B"/>
    <w:rsid w:val="0093361C"/>
    <w:rsid w:val="009336F2"/>
    <w:rsid w:val="00933883"/>
    <w:rsid w:val="00933CF5"/>
    <w:rsid w:val="00934064"/>
    <w:rsid w:val="00934430"/>
    <w:rsid w:val="009346E2"/>
    <w:rsid w:val="0093499E"/>
    <w:rsid w:val="00935F87"/>
    <w:rsid w:val="0093617E"/>
    <w:rsid w:val="00936922"/>
    <w:rsid w:val="009370B3"/>
    <w:rsid w:val="0093718E"/>
    <w:rsid w:val="00937A5E"/>
    <w:rsid w:val="00937CC1"/>
    <w:rsid w:val="00937EA7"/>
    <w:rsid w:val="009400B3"/>
    <w:rsid w:val="00940186"/>
    <w:rsid w:val="009406FE"/>
    <w:rsid w:val="00940AAA"/>
    <w:rsid w:val="00940C64"/>
    <w:rsid w:val="00940F93"/>
    <w:rsid w:val="009424B0"/>
    <w:rsid w:val="00942B16"/>
    <w:rsid w:val="00942D65"/>
    <w:rsid w:val="009433B9"/>
    <w:rsid w:val="00944934"/>
    <w:rsid w:val="009457DC"/>
    <w:rsid w:val="0094607A"/>
    <w:rsid w:val="00946492"/>
    <w:rsid w:val="009466D9"/>
    <w:rsid w:val="00946C1F"/>
    <w:rsid w:val="009473D3"/>
    <w:rsid w:val="00947530"/>
    <w:rsid w:val="00947BF1"/>
    <w:rsid w:val="0095009E"/>
    <w:rsid w:val="009507A1"/>
    <w:rsid w:val="009507C5"/>
    <w:rsid w:val="00950892"/>
    <w:rsid w:val="00951B56"/>
    <w:rsid w:val="00951BF0"/>
    <w:rsid w:val="00951E25"/>
    <w:rsid w:val="00952045"/>
    <w:rsid w:val="00952352"/>
    <w:rsid w:val="00952CFB"/>
    <w:rsid w:val="009538B7"/>
    <w:rsid w:val="00954338"/>
    <w:rsid w:val="0095439B"/>
    <w:rsid w:val="00954FEB"/>
    <w:rsid w:val="00955923"/>
    <w:rsid w:val="009559D1"/>
    <w:rsid w:val="00956029"/>
    <w:rsid w:val="009561A0"/>
    <w:rsid w:val="009561CC"/>
    <w:rsid w:val="00957E75"/>
    <w:rsid w:val="00960305"/>
    <w:rsid w:val="00960A05"/>
    <w:rsid w:val="00960D12"/>
    <w:rsid w:val="00961632"/>
    <w:rsid w:val="00962497"/>
    <w:rsid w:val="0096263C"/>
    <w:rsid w:val="00962917"/>
    <w:rsid w:val="009629F6"/>
    <w:rsid w:val="00963003"/>
    <w:rsid w:val="00963B92"/>
    <w:rsid w:val="00963F74"/>
    <w:rsid w:val="00964719"/>
    <w:rsid w:val="00964801"/>
    <w:rsid w:val="00964D2E"/>
    <w:rsid w:val="00965540"/>
    <w:rsid w:val="00965B4D"/>
    <w:rsid w:val="00965C1A"/>
    <w:rsid w:val="00965F20"/>
    <w:rsid w:val="00966B73"/>
    <w:rsid w:val="00966FF1"/>
    <w:rsid w:val="009670DA"/>
    <w:rsid w:val="009670E6"/>
    <w:rsid w:val="00970259"/>
    <w:rsid w:val="00970C3A"/>
    <w:rsid w:val="0097161A"/>
    <w:rsid w:val="009717FA"/>
    <w:rsid w:val="00971F9D"/>
    <w:rsid w:val="0097217F"/>
    <w:rsid w:val="009723FE"/>
    <w:rsid w:val="009726E2"/>
    <w:rsid w:val="00972AF4"/>
    <w:rsid w:val="00973680"/>
    <w:rsid w:val="009741F2"/>
    <w:rsid w:val="009746F6"/>
    <w:rsid w:val="009748B9"/>
    <w:rsid w:val="00974BB3"/>
    <w:rsid w:val="00974DEE"/>
    <w:rsid w:val="00975CF4"/>
    <w:rsid w:val="00975D11"/>
    <w:rsid w:val="00975D75"/>
    <w:rsid w:val="00976C20"/>
    <w:rsid w:val="00976CA6"/>
    <w:rsid w:val="00976D28"/>
    <w:rsid w:val="00977675"/>
    <w:rsid w:val="009776FC"/>
    <w:rsid w:val="00977741"/>
    <w:rsid w:val="00977E19"/>
    <w:rsid w:val="00980020"/>
    <w:rsid w:val="00980636"/>
    <w:rsid w:val="009809A5"/>
    <w:rsid w:val="00980F3B"/>
    <w:rsid w:val="00981D0D"/>
    <w:rsid w:val="009820D0"/>
    <w:rsid w:val="00982921"/>
    <w:rsid w:val="00982E4F"/>
    <w:rsid w:val="00982F5B"/>
    <w:rsid w:val="009836D1"/>
    <w:rsid w:val="00984011"/>
    <w:rsid w:val="0098577A"/>
    <w:rsid w:val="00986333"/>
    <w:rsid w:val="00986BC9"/>
    <w:rsid w:val="00986D62"/>
    <w:rsid w:val="00987C0E"/>
    <w:rsid w:val="00987DF7"/>
    <w:rsid w:val="0099019B"/>
    <w:rsid w:val="009904C1"/>
    <w:rsid w:val="00990DB1"/>
    <w:rsid w:val="009913BA"/>
    <w:rsid w:val="00991A3E"/>
    <w:rsid w:val="00991A9C"/>
    <w:rsid w:val="0099229C"/>
    <w:rsid w:val="0099274F"/>
    <w:rsid w:val="00993B65"/>
    <w:rsid w:val="0099461F"/>
    <w:rsid w:val="0099493F"/>
    <w:rsid w:val="00994E2C"/>
    <w:rsid w:val="00994F40"/>
    <w:rsid w:val="0099532C"/>
    <w:rsid w:val="00995BE3"/>
    <w:rsid w:val="0099622E"/>
    <w:rsid w:val="00996425"/>
    <w:rsid w:val="00996DBF"/>
    <w:rsid w:val="009A03E6"/>
    <w:rsid w:val="009A09C6"/>
    <w:rsid w:val="009A0FB9"/>
    <w:rsid w:val="009A173A"/>
    <w:rsid w:val="009A2AA7"/>
    <w:rsid w:val="009A33CD"/>
    <w:rsid w:val="009A37B6"/>
    <w:rsid w:val="009A388A"/>
    <w:rsid w:val="009A4472"/>
    <w:rsid w:val="009A45FE"/>
    <w:rsid w:val="009A4BD7"/>
    <w:rsid w:val="009A5F82"/>
    <w:rsid w:val="009A62CE"/>
    <w:rsid w:val="009A68B0"/>
    <w:rsid w:val="009A74DC"/>
    <w:rsid w:val="009A7F24"/>
    <w:rsid w:val="009B095F"/>
    <w:rsid w:val="009B0A09"/>
    <w:rsid w:val="009B1145"/>
    <w:rsid w:val="009B1672"/>
    <w:rsid w:val="009B17F3"/>
    <w:rsid w:val="009B1E73"/>
    <w:rsid w:val="009B2292"/>
    <w:rsid w:val="009B25B5"/>
    <w:rsid w:val="009B28AF"/>
    <w:rsid w:val="009B28CB"/>
    <w:rsid w:val="009B2BFE"/>
    <w:rsid w:val="009B2D52"/>
    <w:rsid w:val="009B3A49"/>
    <w:rsid w:val="009B3C8F"/>
    <w:rsid w:val="009B4B0F"/>
    <w:rsid w:val="009B4E0A"/>
    <w:rsid w:val="009B4F37"/>
    <w:rsid w:val="009B5153"/>
    <w:rsid w:val="009B613C"/>
    <w:rsid w:val="009B653D"/>
    <w:rsid w:val="009B65CA"/>
    <w:rsid w:val="009B7434"/>
    <w:rsid w:val="009C07B3"/>
    <w:rsid w:val="009C184A"/>
    <w:rsid w:val="009C346F"/>
    <w:rsid w:val="009C36CC"/>
    <w:rsid w:val="009C4086"/>
    <w:rsid w:val="009C4350"/>
    <w:rsid w:val="009C4479"/>
    <w:rsid w:val="009C5C56"/>
    <w:rsid w:val="009C638F"/>
    <w:rsid w:val="009C6E3A"/>
    <w:rsid w:val="009C711A"/>
    <w:rsid w:val="009D01BE"/>
    <w:rsid w:val="009D0975"/>
    <w:rsid w:val="009D0AC9"/>
    <w:rsid w:val="009D0C14"/>
    <w:rsid w:val="009D0F64"/>
    <w:rsid w:val="009D14FD"/>
    <w:rsid w:val="009D1DAD"/>
    <w:rsid w:val="009D2311"/>
    <w:rsid w:val="009D335F"/>
    <w:rsid w:val="009D393F"/>
    <w:rsid w:val="009D3C0A"/>
    <w:rsid w:val="009D4756"/>
    <w:rsid w:val="009D4A46"/>
    <w:rsid w:val="009D511C"/>
    <w:rsid w:val="009D54DD"/>
    <w:rsid w:val="009D5B5E"/>
    <w:rsid w:val="009D6956"/>
    <w:rsid w:val="009D737B"/>
    <w:rsid w:val="009D7B67"/>
    <w:rsid w:val="009D7FD7"/>
    <w:rsid w:val="009E0AAD"/>
    <w:rsid w:val="009E0C23"/>
    <w:rsid w:val="009E0DCC"/>
    <w:rsid w:val="009E13AC"/>
    <w:rsid w:val="009E14EE"/>
    <w:rsid w:val="009E18E1"/>
    <w:rsid w:val="009E24B9"/>
    <w:rsid w:val="009E3440"/>
    <w:rsid w:val="009E4010"/>
    <w:rsid w:val="009E4A81"/>
    <w:rsid w:val="009E4C54"/>
    <w:rsid w:val="009E512A"/>
    <w:rsid w:val="009E548E"/>
    <w:rsid w:val="009E7540"/>
    <w:rsid w:val="009F0BD7"/>
    <w:rsid w:val="009F0D36"/>
    <w:rsid w:val="009F104B"/>
    <w:rsid w:val="009F22D1"/>
    <w:rsid w:val="009F23F7"/>
    <w:rsid w:val="009F26BB"/>
    <w:rsid w:val="009F2E7E"/>
    <w:rsid w:val="009F2F1D"/>
    <w:rsid w:val="009F58C2"/>
    <w:rsid w:val="009F5F37"/>
    <w:rsid w:val="009F61F8"/>
    <w:rsid w:val="009F62CE"/>
    <w:rsid w:val="009F6F57"/>
    <w:rsid w:val="009F70FE"/>
    <w:rsid w:val="009F7262"/>
    <w:rsid w:val="009F7AF8"/>
    <w:rsid w:val="00A0074D"/>
    <w:rsid w:val="00A00777"/>
    <w:rsid w:val="00A0105A"/>
    <w:rsid w:val="00A016CE"/>
    <w:rsid w:val="00A01A49"/>
    <w:rsid w:val="00A01F27"/>
    <w:rsid w:val="00A023A6"/>
    <w:rsid w:val="00A02D62"/>
    <w:rsid w:val="00A02E51"/>
    <w:rsid w:val="00A03488"/>
    <w:rsid w:val="00A038BC"/>
    <w:rsid w:val="00A04684"/>
    <w:rsid w:val="00A05144"/>
    <w:rsid w:val="00A05245"/>
    <w:rsid w:val="00A0645A"/>
    <w:rsid w:val="00A067A7"/>
    <w:rsid w:val="00A06CFE"/>
    <w:rsid w:val="00A07314"/>
    <w:rsid w:val="00A079AF"/>
    <w:rsid w:val="00A07BE4"/>
    <w:rsid w:val="00A07CAB"/>
    <w:rsid w:val="00A07D8B"/>
    <w:rsid w:val="00A100D8"/>
    <w:rsid w:val="00A106E8"/>
    <w:rsid w:val="00A10A12"/>
    <w:rsid w:val="00A10C22"/>
    <w:rsid w:val="00A10C87"/>
    <w:rsid w:val="00A10E20"/>
    <w:rsid w:val="00A11021"/>
    <w:rsid w:val="00A11515"/>
    <w:rsid w:val="00A12E63"/>
    <w:rsid w:val="00A12EA3"/>
    <w:rsid w:val="00A12FDA"/>
    <w:rsid w:val="00A130E6"/>
    <w:rsid w:val="00A1340B"/>
    <w:rsid w:val="00A13599"/>
    <w:rsid w:val="00A13709"/>
    <w:rsid w:val="00A13BDB"/>
    <w:rsid w:val="00A14A7F"/>
    <w:rsid w:val="00A14AD4"/>
    <w:rsid w:val="00A14AF2"/>
    <w:rsid w:val="00A153A9"/>
    <w:rsid w:val="00A1545B"/>
    <w:rsid w:val="00A159B6"/>
    <w:rsid w:val="00A15AB2"/>
    <w:rsid w:val="00A16131"/>
    <w:rsid w:val="00A165C0"/>
    <w:rsid w:val="00A167B1"/>
    <w:rsid w:val="00A1682E"/>
    <w:rsid w:val="00A16FB0"/>
    <w:rsid w:val="00A172B5"/>
    <w:rsid w:val="00A176E8"/>
    <w:rsid w:val="00A1787A"/>
    <w:rsid w:val="00A17A52"/>
    <w:rsid w:val="00A20AC2"/>
    <w:rsid w:val="00A20EB5"/>
    <w:rsid w:val="00A215C3"/>
    <w:rsid w:val="00A2190E"/>
    <w:rsid w:val="00A22C05"/>
    <w:rsid w:val="00A22FC2"/>
    <w:rsid w:val="00A23317"/>
    <w:rsid w:val="00A23517"/>
    <w:rsid w:val="00A2359A"/>
    <w:rsid w:val="00A2383C"/>
    <w:rsid w:val="00A23859"/>
    <w:rsid w:val="00A2424E"/>
    <w:rsid w:val="00A247A8"/>
    <w:rsid w:val="00A24F29"/>
    <w:rsid w:val="00A24FCF"/>
    <w:rsid w:val="00A25A05"/>
    <w:rsid w:val="00A25BA9"/>
    <w:rsid w:val="00A25BBF"/>
    <w:rsid w:val="00A25E34"/>
    <w:rsid w:val="00A25F80"/>
    <w:rsid w:val="00A268B2"/>
    <w:rsid w:val="00A271E5"/>
    <w:rsid w:val="00A30551"/>
    <w:rsid w:val="00A31295"/>
    <w:rsid w:val="00A312DC"/>
    <w:rsid w:val="00A31891"/>
    <w:rsid w:val="00A31C7E"/>
    <w:rsid w:val="00A32E74"/>
    <w:rsid w:val="00A33BD2"/>
    <w:rsid w:val="00A340F9"/>
    <w:rsid w:val="00A34604"/>
    <w:rsid w:val="00A3461C"/>
    <w:rsid w:val="00A35AAA"/>
    <w:rsid w:val="00A35EA4"/>
    <w:rsid w:val="00A369C2"/>
    <w:rsid w:val="00A36B60"/>
    <w:rsid w:val="00A36FD4"/>
    <w:rsid w:val="00A373C7"/>
    <w:rsid w:val="00A37EE0"/>
    <w:rsid w:val="00A401DA"/>
    <w:rsid w:val="00A40AA2"/>
    <w:rsid w:val="00A40D61"/>
    <w:rsid w:val="00A40D83"/>
    <w:rsid w:val="00A41502"/>
    <w:rsid w:val="00A42275"/>
    <w:rsid w:val="00A429B7"/>
    <w:rsid w:val="00A42E0B"/>
    <w:rsid w:val="00A432A8"/>
    <w:rsid w:val="00A43480"/>
    <w:rsid w:val="00A43B8E"/>
    <w:rsid w:val="00A44B1B"/>
    <w:rsid w:val="00A45AFE"/>
    <w:rsid w:val="00A45BBB"/>
    <w:rsid w:val="00A45BC4"/>
    <w:rsid w:val="00A46234"/>
    <w:rsid w:val="00A463A0"/>
    <w:rsid w:val="00A469C9"/>
    <w:rsid w:val="00A47AF4"/>
    <w:rsid w:val="00A5079E"/>
    <w:rsid w:val="00A519E8"/>
    <w:rsid w:val="00A51C6B"/>
    <w:rsid w:val="00A52EEB"/>
    <w:rsid w:val="00A53735"/>
    <w:rsid w:val="00A54FD4"/>
    <w:rsid w:val="00A552D7"/>
    <w:rsid w:val="00A55321"/>
    <w:rsid w:val="00A55A29"/>
    <w:rsid w:val="00A55C7A"/>
    <w:rsid w:val="00A56092"/>
    <w:rsid w:val="00A56096"/>
    <w:rsid w:val="00A56473"/>
    <w:rsid w:val="00A56F04"/>
    <w:rsid w:val="00A5786F"/>
    <w:rsid w:val="00A604F5"/>
    <w:rsid w:val="00A60CD1"/>
    <w:rsid w:val="00A60DE2"/>
    <w:rsid w:val="00A61137"/>
    <w:rsid w:val="00A615E5"/>
    <w:rsid w:val="00A61F32"/>
    <w:rsid w:val="00A626EC"/>
    <w:rsid w:val="00A62A69"/>
    <w:rsid w:val="00A63421"/>
    <w:rsid w:val="00A635AF"/>
    <w:rsid w:val="00A63F1A"/>
    <w:rsid w:val="00A648B7"/>
    <w:rsid w:val="00A64A4F"/>
    <w:rsid w:val="00A64DA8"/>
    <w:rsid w:val="00A650E8"/>
    <w:rsid w:val="00A65D69"/>
    <w:rsid w:val="00A66081"/>
    <w:rsid w:val="00A660EE"/>
    <w:rsid w:val="00A6703B"/>
    <w:rsid w:val="00A7028D"/>
    <w:rsid w:val="00A70308"/>
    <w:rsid w:val="00A713A4"/>
    <w:rsid w:val="00A716F3"/>
    <w:rsid w:val="00A71B93"/>
    <w:rsid w:val="00A7228B"/>
    <w:rsid w:val="00A726EF"/>
    <w:rsid w:val="00A7289D"/>
    <w:rsid w:val="00A73575"/>
    <w:rsid w:val="00A73F2D"/>
    <w:rsid w:val="00A74280"/>
    <w:rsid w:val="00A74352"/>
    <w:rsid w:val="00A74D04"/>
    <w:rsid w:val="00A76442"/>
    <w:rsid w:val="00A764EF"/>
    <w:rsid w:val="00A76BFA"/>
    <w:rsid w:val="00A77FC3"/>
    <w:rsid w:val="00A80543"/>
    <w:rsid w:val="00A8077B"/>
    <w:rsid w:val="00A80CD1"/>
    <w:rsid w:val="00A80F10"/>
    <w:rsid w:val="00A8145D"/>
    <w:rsid w:val="00A81FFE"/>
    <w:rsid w:val="00A83351"/>
    <w:rsid w:val="00A83468"/>
    <w:rsid w:val="00A83659"/>
    <w:rsid w:val="00A83AB2"/>
    <w:rsid w:val="00A83D06"/>
    <w:rsid w:val="00A8452F"/>
    <w:rsid w:val="00A84BAF"/>
    <w:rsid w:val="00A8546A"/>
    <w:rsid w:val="00A863EE"/>
    <w:rsid w:val="00A87080"/>
    <w:rsid w:val="00A8709A"/>
    <w:rsid w:val="00A870F7"/>
    <w:rsid w:val="00A87217"/>
    <w:rsid w:val="00A87228"/>
    <w:rsid w:val="00A87A04"/>
    <w:rsid w:val="00A907F7"/>
    <w:rsid w:val="00A90B79"/>
    <w:rsid w:val="00A91606"/>
    <w:rsid w:val="00A91B93"/>
    <w:rsid w:val="00A91E0E"/>
    <w:rsid w:val="00A92F5C"/>
    <w:rsid w:val="00A9353C"/>
    <w:rsid w:val="00A939D7"/>
    <w:rsid w:val="00A943E0"/>
    <w:rsid w:val="00A94FE5"/>
    <w:rsid w:val="00A97123"/>
    <w:rsid w:val="00A97EA7"/>
    <w:rsid w:val="00AA0018"/>
    <w:rsid w:val="00AA04ED"/>
    <w:rsid w:val="00AA08E0"/>
    <w:rsid w:val="00AA0DED"/>
    <w:rsid w:val="00AA2122"/>
    <w:rsid w:val="00AA220C"/>
    <w:rsid w:val="00AA27CE"/>
    <w:rsid w:val="00AA2C3A"/>
    <w:rsid w:val="00AA327A"/>
    <w:rsid w:val="00AA347F"/>
    <w:rsid w:val="00AA382C"/>
    <w:rsid w:val="00AA3974"/>
    <w:rsid w:val="00AA39A4"/>
    <w:rsid w:val="00AA4D39"/>
    <w:rsid w:val="00AA4F16"/>
    <w:rsid w:val="00AA6051"/>
    <w:rsid w:val="00AA6763"/>
    <w:rsid w:val="00AA76FD"/>
    <w:rsid w:val="00AA7B3B"/>
    <w:rsid w:val="00AA7D31"/>
    <w:rsid w:val="00AB01B8"/>
    <w:rsid w:val="00AB094D"/>
    <w:rsid w:val="00AB1248"/>
    <w:rsid w:val="00AB1251"/>
    <w:rsid w:val="00AB153A"/>
    <w:rsid w:val="00AB18E8"/>
    <w:rsid w:val="00AB196F"/>
    <w:rsid w:val="00AB1E8E"/>
    <w:rsid w:val="00AB2B9D"/>
    <w:rsid w:val="00AB2C59"/>
    <w:rsid w:val="00AB34C5"/>
    <w:rsid w:val="00AB364C"/>
    <w:rsid w:val="00AB385D"/>
    <w:rsid w:val="00AB3DB2"/>
    <w:rsid w:val="00AB3DCC"/>
    <w:rsid w:val="00AB4F89"/>
    <w:rsid w:val="00AB6704"/>
    <w:rsid w:val="00AB795E"/>
    <w:rsid w:val="00AB7BF4"/>
    <w:rsid w:val="00AB7BF6"/>
    <w:rsid w:val="00AB7F41"/>
    <w:rsid w:val="00AC1185"/>
    <w:rsid w:val="00AC1581"/>
    <w:rsid w:val="00AC259F"/>
    <w:rsid w:val="00AC25D8"/>
    <w:rsid w:val="00AC33E8"/>
    <w:rsid w:val="00AC4C5B"/>
    <w:rsid w:val="00AC55FD"/>
    <w:rsid w:val="00AC5886"/>
    <w:rsid w:val="00AC7375"/>
    <w:rsid w:val="00AC758D"/>
    <w:rsid w:val="00AC7E87"/>
    <w:rsid w:val="00AC7FF9"/>
    <w:rsid w:val="00AD0ABA"/>
    <w:rsid w:val="00AD1324"/>
    <w:rsid w:val="00AD2E59"/>
    <w:rsid w:val="00AD38B6"/>
    <w:rsid w:val="00AD3BDE"/>
    <w:rsid w:val="00AD3D7F"/>
    <w:rsid w:val="00AD503E"/>
    <w:rsid w:val="00AD562D"/>
    <w:rsid w:val="00AD625B"/>
    <w:rsid w:val="00AD64A9"/>
    <w:rsid w:val="00AD6EB4"/>
    <w:rsid w:val="00AD6F27"/>
    <w:rsid w:val="00AD71EC"/>
    <w:rsid w:val="00AD7BD8"/>
    <w:rsid w:val="00AD7D6E"/>
    <w:rsid w:val="00AD7E2E"/>
    <w:rsid w:val="00AE0921"/>
    <w:rsid w:val="00AE11B7"/>
    <w:rsid w:val="00AE18FB"/>
    <w:rsid w:val="00AE1A38"/>
    <w:rsid w:val="00AE2F81"/>
    <w:rsid w:val="00AE37AF"/>
    <w:rsid w:val="00AE4A0B"/>
    <w:rsid w:val="00AE4AF7"/>
    <w:rsid w:val="00AE54A2"/>
    <w:rsid w:val="00AE5640"/>
    <w:rsid w:val="00AE5AAA"/>
    <w:rsid w:val="00AE5D3B"/>
    <w:rsid w:val="00AE6769"/>
    <w:rsid w:val="00AE69A8"/>
    <w:rsid w:val="00AE6A4A"/>
    <w:rsid w:val="00AE7B0C"/>
    <w:rsid w:val="00AE7C3F"/>
    <w:rsid w:val="00AF0092"/>
    <w:rsid w:val="00AF1FC5"/>
    <w:rsid w:val="00AF2811"/>
    <w:rsid w:val="00AF3440"/>
    <w:rsid w:val="00AF3784"/>
    <w:rsid w:val="00AF4DA0"/>
    <w:rsid w:val="00AF4F6D"/>
    <w:rsid w:val="00AF5318"/>
    <w:rsid w:val="00AF5B6C"/>
    <w:rsid w:val="00AF639D"/>
    <w:rsid w:val="00AF690F"/>
    <w:rsid w:val="00AF7A1B"/>
    <w:rsid w:val="00AF7AC1"/>
    <w:rsid w:val="00AF7D49"/>
    <w:rsid w:val="00AF7F6A"/>
    <w:rsid w:val="00B0014B"/>
    <w:rsid w:val="00B009B9"/>
    <w:rsid w:val="00B00E05"/>
    <w:rsid w:val="00B00FE2"/>
    <w:rsid w:val="00B0167C"/>
    <w:rsid w:val="00B0177B"/>
    <w:rsid w:val="00B04837"/>
    <w:rsid w:val="00B056C8"/>
    <w:rsid w:val="00B05A88"/>
    <w:rsid w:val="00B0608C"/>
    <w:rsid w:val="00B06921"/>
    <w:rsid w:val="00B06C83"/>
    <w:rsid w:val="00B0703F"/>
    <w:rsid w:val="00B07DEA"/>
    <w:rsid w:val="00B10061"/>
    <w:rsid w:val="00B10A52"/>
    <w:rsid w:val="00B11628"/>
    <w:rsid w:val="00B11804"/>
    <w:rsid w:val="00B11D0C"/>
    <w:rsid w:val="00B12519"/>
    <w:rsid w:val="00B1253B"/>
    <w:rsid w:val="00B129E4"/>
    <w:rsid w:val="00B13024"/>
    <w:rsid w:val="00B13CDB"/>
    <w:rsid w:val="00B13F4C"/>
    <w:rsid w:val="00B140B7"/>
    <w:rsid w:val="00B14126"/>
    <w:rsid w:val="00B14286"/>
    <w:rsid w:val="00B149EF"/>
    <w:rsid w:val="00B15138"/>
    <w:rsid w:val="00B15BF5"/>
    <w:rsid w:val="00B15EFA"/>
    <w:rsid w:val="00B16EE7"/>
    <w:rsid w:val="00B1752E"/>
    <w:rsid w:val="00B177F0"/>
    <w:rsid w:val="00B17BF3"/>
    <w:rsid w:val="00B17FA4"/>
    <w:rsid w:val="00B2050D"/>
    <w:rsid w:val="00B20D6A"/>
    <w:rsid w:val="00B216E2"/>
    <w:rsid w:val="00B21A6A"/>
    <w:rsid w:val="00B21D8C"/>
    <w:rsid w:val="00B223E5"/>
    <w:rsid w:val="00B22C0E"/>
    <w:rsid w:val="00B2385A"/>
    <w:rsid w:val="00B2399B"/>
    <w:rsid w:val="00B23C67"/>
    <w:rsid w:val="00B23D2F"/>
    <w:rsid w:val="00B23E1C"/>
    <w:rsid w:val="00B2497A"/>
    <w:rsid w:val="00B254A2"/>
    <w:rsid w:val="00B260E2"/>
    <w:rsid w:val="00B26B18"/>
    <w:rsid w:val="00B27028"/>
    <w:rsid w:val="00B27239"/>
    <w:rsid w:val="00B27792"/>
    <w:rsid w:val="00B279A4"/>
    <w:rsid w:val="00B27BE4"/>
    <w:rsid w:val="00B31033"/>
    <w:rsid w:val="00B31F10"/>
    <w:rsid w:val="00B32844"/>
    <w:rsid w:val="00B32E3F"/>
    <w:rsid w:val="00B32FED"/>
    <w:rsid w:val="00B343BC"/>
    <w:rsid w:val="00B34BEA"/>
    <w:rsid w:val="00B35A1B"/>
    <w:rsid w:val="00B36B0D"/>
    <w:rsid w:val="00B37887"/>
    <w:rsid w:val="00B37DE0"/>
    <w:rsid w:val="00B37EE3"/>
    <w:rsid w:val="00B37F72"/>
    <w:rsid w:val="00B40C72"/>
    <w:rsid w:val="00B41280"/>
    <w:rsid w:val="00B419FC"/>
    <w:rsid w:val="00B41CBF"/>
    <w:rsid w:val="00B4230E"/>
    <w:rsid w:val="00B4239A"/>
    <w:rsid w:val="00B425E9"/>
    <w:rsid w:val="00B429E7"/>
    <w:rsid w:val="00B433B6"/>
    <w:rsid w:val="00B43674"/>
    <w:rsid w:val="00B43834"/>
    <w:rsid w:val="00B43846"/>
    <w:rsid w:val="00B43B91"/>
    <w:rsid w:val="00B44641"/>
    <w:rsid w:val="00B447FE"/>
    <w:rsid w:val="00B44894"/>
    <w:rsid w:val="00B45339"/>
    <w:rsid w:val="00B47569"/>
    <w:rsid w:val="00B505DF"/>
    <w:rsid w:val="00B512B4"/>
    <w:rsid w:val="00B516C1"/>
    <w:rsid w:val="00B517E0"/>
    <w:rsid w:val="00B521D0"/>
    <w:rsid w:val="00B52363"/>
    <w:rsid w:val="00B52AE8"/>
    <w:rsid w:val="00B52BAF"/>
    <w:rsid w:val="00B53027"/>
    <w:rsid w:val="00B53AD9"/>
    <w:rsid w:val="00B53B6D"/>
    <w:rsid w:val="00B53DD3"/>
    <w:rsid w:val="00B54211"/>
    <w:rsid w:val="00B54222"/>
    <w:rsid w:val="00B54CC7"/>
    <w:rsid w:val="00B55165"/>
    <w:rsid w:val="00B558FB"/>
    <w:rsid w:val="00B55DFB"/>
    <w:rsid w:val="00B55F57"/>
    <w:rsid w:val="00B560D3"/>
    <w:rsid w:val="00B5737A"/>
    <w:rsid w:val="00B6014E"/>
    <w:rsid w:val="00B6023C"/>
    <w:rsid w:val="00B60422"/>
    <w:rsid w:val="00B60545"/>
    <w:rsid w:val="00B608FD"/>
    <w:rsid w:val="00B611DF"/>
    <w:rsid w:val="00B61489"/>
    <w:rsid w:val="00B617B4"/>
    <w:rsid w:val="00B61F65"/>
    <w:rsid w:val="00B6235C"/>
    <w:rsid w:val="00B6280A"/>
    <w:rsid w:val="00B62909"/>
    <w:rsid w:val="00B62B2A"/>
    <w:rsid w:val="00B62BE1"/>
    <w:rsid w:val="00B62CF0"/>
    <w:rsid w:val="00B62D9B"/>
    <w:rsid w:val="00B62EF4"/>
    <w:rsid w:val="00B642CD"/>
    <w:rsid w:val="00B6446B"/>
    <w:rsid w:val="00B64D51"/>
    <w:rsid w:val="00B65078"/>
    <w:rsid w:val="00B652C5"/>
    <w:rsid w:val="00B65E93"/>
    <w:rsid w:val="00B65ED6"/>
    <w:rsid w:val="00B71179"/>
    <w:rsid w:val="00B71190"/>
    <w:rsid w:val="00B7133A"/>
    <w:rsid w:val="00B719A6"/>
    <w:rsid w:val="00B724C9"/>
    <w:rsid w:val="00B72A24"/>
    <w:rsid w:val="00B7419B"/>
    <w:rsid w:val="00B7435D"/>
    <w:rsid w:val="00B74D55"/>
    <w:rsid w:val="00B74E9B"/>
    <w:rsid w:val="00B74EF5"/>
    <w:rsid w:val="00B7513E"/>
    <w:rsid w:val="00B759B2"/>
    <w:rsid w:val="00B7618D"/>
    <w:rsid w:val="00B763D7"/>
    <w:rsid w:val="00B764B9"/>
    <w:rsid w:val="00B76996"/>
    <w:rsid w:val="00B770B3"/>
    <w:rsid w:val="00B77AC0"/>
    <w:rsid w:val="00B800D0"/>
    <w:rsid w:val="00B80430"/>
    <w:rsid w:val="00B80985"/>
    <w:rsid w:val="00B8107E"/>
    <w:rsid w:val="00B81082"/>
    <w:rsid w:val="00B813F9"/>
    <w:rsid w:val="00B81BB9"/>
    <w:rsid w:val="00B82543"/>
    <w:rsid w:val="00B82F42"/>
    <w:rsid w:val="00B84388"/>
    <w:rsid w:val="00B843AA"/>
    <w:rsid w:val="00B84D6D"/>
    <w:rsid w:val="00B85B55"/>
    <w:rsid w:val="00B85F35"/>
    <w:rsid w:val="00B860CD"/>
    <w:rsid w:val="00B86F11"/>
    <w:rsid w:val="00B9061E"/>
    <w:rsid w:val="00B90919"/>
    <w:rsid w:val="00B90CAF"/>
    <w:rsid w:val="00B91BF2"/>
    <w:rsid w:val="00B93321"/>
    <w:rsid w:val="00B939A3"/>
    <w:rsid w:val="00B93A16"/>
    <w:rsid w:val="00B93A6A"/>
    <w:rsid w:val="00B94700"/>
    <w:rsid w:val="00B94766"/>
    <w:rsid w:val="00B9490D"/>
    <w:rsid w:val="00B94C65"/>
    <w:rsid w:val="00B950C4"/>
    <w:rsid w:val="00B95516"/>
    <w:rsid w:val="00B9581E"/>
    <w:rsid w:val="00B96570"/>
    <w:rsid w:val="00B965B6"/>
    <w:rsid w:val="00B9750F"/>
    <w:rsid w:val="00B97700"/>
    <w:rsid w:val="00B97894"/>
    <w:rsid w:val="00B97BF4"/>
    <w:rsid w:val="00BA0C8E"/>
    <w:rsid w:val="00BA1095"/>
    <w:rsid w:val="00BA2C83"/>
    <w:rsid w:val="00BA36C0"/>
    <w:rsid w:val="00BA3B89"/>
    <w:rsid w:val="00BA4495"/>
    <w:rsid w:val="00BA468E"/>
    <w:rsid w:val="00BA46D1"/>
    <w:rsid w:val="00BA50C4"/>
    <w:rsid w:val="00BA51B8"/>
    <w:rsid w:val="00BA5877"/>
    <w:rsid w:val="00BA5A1C"/>
    <w:rsid w:val="00BA6161"/>
    <w:rsid w:val="00BA77E0"/>
    <w:rsid w:val="00BA7EAE"/>
    <w:rsid w:val="00BB0122"/>
    <w:rsid w:val="00BB023D"/>
    <w:rsid w:val="00BB0B62"/>
    <w:rsid w:val="00BB0E9C"/>
    <w:rsid w:val="00BB11BB"/>
    <w:rsid w:val="00BB1F97"/>
    <w:rsid w:val="00BB2593"/>
    <w:rsid w:val="00BB298F"/>
    <w:rsid w:val="00BB39CD"/>
    <w:rsid w:val="00BB3B64"/>
    <w:rsid w:val="00BB3F2E"/>
    <w:rsid w:val="00BB4528"/>
    <w:rsid w:val="00BB5711"/>
    <w:rsid w:val="00BB5AEC"/>
    <w:rsid w:val="00BB5BFF"/>
    <w:rsid w:val="00BB6321"/>
    <w:rsid w:val="00BB6C2F"/>
    <w:rsid w:val="00BB6E16"/>
    <w:rsid w:val="00BB7575"/>
    <w:rsid w:val="00BB7E4E"/>
    <w:rsid w:val="00BB7F05"/>
    <w:rsid w:val="00BC030F"/>
    <w:rsid w:val="00BC041D"/>
    <w:rsid w:val="00BC062A"/>
    <w:rsid w:val="00BC0635"/>
    <w:rsid w:val="00BC0797"/>
    <w:rsid w:val="00BC0A38"/>
    <w:rsid w:val="00BC0ACC"/>
    <w:rsid w:val="00BC0C63"/>
    <w:rsid w:val="00BC0CFA"/>
    <w:rsid w:val="00BC0D43"/>
    <w:rsid w:val="00BC14BB"/>
    <w:rsid w:val="00BC1882"/>
    <w:rsid w:val="00BC1F01"/>
    <w:rsid w:val="00BC2434"/>
    <w:rsid w:val="00BC2468"/>
    <w:rsid w:val="00BC2DC4"/>
    <w:rsid w:val="00BC31DD"/>
    <w:rsid w:val="00BC34B6"/>
    <w:rsid w:val="00BC3608"/>
    <w:rsid w:val="00BC381F"/>
    <w:rsid w:val="00BC3B1E"/>
    <w:rsid w:val="00BC429D"/>
    <w:rsid w:val="00BC443E"/>
    <w:rsid w:val="00BC456E"/>
    <w:rsid w:val="00BC47FC"/>
    <w:rsid w:val="00BC4B1C"/>
    <w:rsid w:val="00BC50EC"/>
    <w:rsid w:val="00BC59CE"/>
    <w:rsid w:val="00BC61C4"/>
    <w:rsid w:val="00BC63F9"/>
    <w:rsid w:val="00BC65BA"/>
    <w:rsid w:val="00BC6FF8"/>
    <w:rsid w:val="00BC755A"/>
    <w:rsid w:val="00BC771D"/>
    <w:rsid w:val="00BC7B4C"/>
    <w:rsid w:val="00BD0371"/>
    <w:rsid w:val="00BD05E8"/>
    <w:rsid w:val="00BD0C85"/>
    <w:rsid w:val="00BD10CE"/>
    <w:rsid w:val="00BD1714"/>
    <w:rsid w:val="00BD1FC9"/>
    <w:rsid w:val="00BD200D"/>
    <w:rsid w:val="00BD216E"/>
    <w:rsid w:val="00BD248F"/>
    <w:rsid w:val="00BD2C44"/>
    <w:rsid w:val="00BD3A62"/>
    <w:rsid w:val="00BD40C2"/>
    <w:rsid w:val="00BD4337"/>
    <w:rsid w:val="00BD479B"/>
    <w:rsid w:val="00BD4B78"/>
    <w:rsid w:val="00BD5145"/>
    <w:rsid w:val="00BD56E9"/>
    <w:rsid w:val="00BD57CC"/>
    <w:rsid w:val="00BD593D"/>
    <w:rsid w:val="00BD687E"/>
    <w:rsid w:val="00BD7084"/>
    <w:rsid w:val="00BD7C43"/>
    <w:rsid w:val="00BE0568"/>
    <w:rsid w:val="00BE07BB"/>
    <w:rsid w:val="00BE10A4"/>
    <w:rsid w:val="00BE13A5"/>
    <w:rsid w:val="00BE1814"/>
    <w:rsid w:val="00BE1A47"/>
    <w:rsid w:val="00BE2666"/>
    <w:rsid w:val="00BE2EA0"/>
    <w:rsid w:val="00BE40B5"/>
    <w:rsid w:val="00BE4332"/>
    <w:rsid w:val="00BE4584"/>
    <w:rsid w:val="00BE474E"/>
    <w:rsid w:val="00BE5429"/>
    <w:rsid w:val="00BE54EF"/>
    <w:rsid w:val="00BE557B"/>
    <w:rsid w:val="00BE586E"/>
    <w:rsid w:val="00BE6267"/>
    <w:rsid w:val="00BE66B3"/>
    <w:rsid w:val="00BE6A2B"/>
    <w:rsid w:val="00BE6D33"/>
    <w:rsid w:val="00BE7299"/>
    <w:rsid w:val="00BE7503"/>
    <w:rsid w:val="00BF0EB6"/>
    <w:rsid w:val="00BF0FA6"/>
    <w:rsid w:val="00BF204E"/>
    <w:rsid w:val="00BF2281"/>
    <w:rsid w:val="00BF232F"/>
    <w:rsid w:val="00BF259B"/>
    <w:rsid w:val="00BF2FC8"/>
    <w:rsid w:val="00BF3029"/>
    <w:rsid w:val="00BF3130"/>
    <w:rsid w:val="00BF31F3"/>
    <w:rsid w:val="00BF33B1"/>
    <w:rsid w:val="00BF425D"/>
    <w:rsid w:val="00BF4FBF"/>
    <w:rsid w:val="00BF534F"/>
    <w:rsid w:val="00BF67C0"/>
    <w:rsid w:val="00BF6A13"/>
    <w:rsid w:val="00BF6C06"/>
    <w:rsid w:val="00BF6CF2"/>
    <w:rsid w:val="00BF7470"/>
    <w:rsid w:val="00BF7AAA"/>
    <w:rsid w:val="00BF7F68"/>
    <w:rsid w:val="00C00199"/>
    <w:rsid w:val="00C00AFB"/>
    <w:rsid w:val="00C00E93"/>
    <w:rsid w:val="00C0136E"/>
    <w:rsid w:val="00C02A92"/>
    <w:rsid w:val="00C02DC2"/>
    <w:rsid w:val="00C02E70"/>
    <w:rsid w:val="00C03352"/>
    <w:rsid w:val="00C0395D"/>
    <w:rsid w:val="00C03EA9"/>
    <w:rsid w:val="00C050C4"/>
    <w:rsid w:val="00C060D5"/>
    <w:rsid w:val="00C0628F"/>
    <w:rsid w:val="00C06D27"/>
    <w:rsid w:val="00C06F78"/>
    <w:rsid w:val="00C07019"/>
    <w:rsid w:val="00C07502"/>
    <w:rsid w:val="00C075E5"/>
    <w:rsid w:val="00C0788A"/>
    <w:rsid w:val="00C101EE"/>
    <w:rsid w:val="00C10C51"/>
    <w:rsid w:val="00C10EE0"/>
    <w:rsid w:val="00C11265"/>
    <w:rsid w:val="00C116D2"/>
    <w:rsid w:val="00C11CB8"/>
    <w:rsid w:val="00C12556"/>
    <w:rsid w:val="00C125AD"/>
    <w:rsid w:val="00C126FD"/>
    <w:rsid w:val="00C12893"/>
    <w:rsid w:val="00C12F1F"/>
    <w:rsid w:val="00C14279"/>
    <w:rsid w:val="00C14915"/>
    <w:rsid w:val="00C14CA3"/>
    <w:rsid w:val="00C14E40"/>
    <w:rsid w:val="00C158C4"/>
    <w:rsid w:val="00C16F38"/>
    <w:rsid w:val="00C172BA"/>
    <w:rsid w:val="00C172F1"/>
    <w:rsid w:val="00C17E08"/>
    <w:rsid w:val="00C17E4D"/>
    <w:rsid w:val="00C20482"/>
    <w:rsid w:val="00C219BC"/>
    <w:rsid w:val="00C22179"/>
    <w:rsid w:val="00C22918"/>
    <w:rsid w:val="00C22EC8"/>
    <w:rsid w:val="00C231A4"/>
    <w:rsid w:val="00C2369A"/>
    <w:rsid w:val="00C244B7"/>
    <w:rsid w:val="00C24581"/>
    <w:rsid w:val="00C258EC"/>
    <w:rsid w:val="00C25B29"/>
    <w:rsid w:val="00C268CC"/>
    <w:rsid w:val="00C26FFC"/>
    <w:rsid w:val="00C276C3"/>
    <w:rsid w:val="00C279C2"/>
    <w:rsid w:val="00C27EF4"/>
    <w:rsid w:val="00C30078"/>
    <w:rsid w:val="00C30409"/>
    <w:rsid w:val="00C31231"/>
    <w:rsid w:val="00C32C00"/>
    <w:rsid w:val="00C32CF7"/>
    <w:rsid w:val="00C33420"/>
    <w:rsid w:val="00C334F9"/>
    <w:rsid w:val="00C33E67"/>
    <w:rsid w:val="00C340A3"/>
    <w:rsid w:val="00C345CD"/>
    <w:rsid w:val="00C345D7"/>
    <w:rsid w:val="00C35249"/>
    <w:rsid w:val="00C353F0"/>
    <w:rsid w:val="00C355C8"/>
    <w:rsid w:val="00C35820"/>
    <w:rsid w:val="00C359D4"/>
    <w:rsid w:val="00C35BE0"/>
    <w:rsid w:val="00C35C1E"/>
    <w:rsid w:val="00C35DF7"/>
    <w:rsid w:val="00C35E32"/>
    <w:rsid w:val="00C35EA7"/>
    <w:rsid w:val="00C36666"/>
    <w:rsid w:val="00C367BA"/>
    <w:rsid w:val="00C36886"/>
    <w:rsid w:val="00C36EDB"/>
    <w:rsid w:val="00C40784"/>
    <w:rsid w:val="00C40C31"/>
    <w:rsid w:val="00C40EAD"/>
    <w:rsid w:val="00C41D20"/>
    <w:rsid w:val="00C42391"/>
    <w:rsid w:val="00C4244D"/>
    <w:rsid w:val="00C43B54"/>
    <w:rsid w:val="00C445B3"/>
    <w:rsid w:val="00C44BB3"/>
    <w:rsid w:val="00C44D1E"/>
    <w:rsid w:val="00C44D55"/>
    <w:rsid w:val="00C452F8"/>
    <w:rsid w:val="00C458B1"/>
    <w:rsid w:val="00C462E4"/>
    <w:rsid w:val="00C46986"/>
    <w:rsid w:val="00C479C7"/>
    <w:rsid w:val="00C47E5D"/>
    <w:rsid w:val="00C502BC"/>
    <w:rsid w:val="00C50355"/>
    <w:rsid w:val="00C5060E"/>
    <w:rsid w:val="00C51359"/>
    <w:rsid w:val="00C51B3E"/>
    <w:rsid w:val="00C51C8B"/>
    <w:rsid w:val="00C52226"/>
    <w:rsid w:val="00C52848"/>
    <w:rsid w:val="00C52A85"/>
    <w:rsid w:val="00C52FB4"/>
    <w:rsid w:val="00C53661"/>
    <w:rsid w:val="00C53BD3"/>
    <w:rsid w:val="00C542BC"/>
    <w:rsid w:val="00C54324"/>
    <w:rsid w:val="00C54505"/>
    <w:rsid w:val="00C555B7"/>
    <w:rsid w:val="00C55B9A"/>
    <w:rsid w:val="00C5721A"/>
    <w:rsid w:val="00C572A2"/>
    <w:rsid w:val="00C57311"/>
    <w:rsid w:val="00C57C67"/>
    <w:rsid w:val="00C6027E"/>
    <w:rsid w:val="00C60E69"/>
    <w:rsid w:val="00C614F1"/>
    <w:rsid w:val="00C6170A"/>
    <w:rsid w:val="00C61B24"/>
    <w:rsid w:val="00C623A3"/>
    <w:rsid w:val="00C6244D"/>
    <w:rsid w:val="00C62B08"/>
    <w:rsid w:val="00C62F95"/>
    <w:rsid w:val="00C63B61"/>
    <w:rsid w:val="00C647F7"/>
    <w:rsid w:val="00C64CB5"/>
    <w:rsid w:val="00C656D0"/>
    <w:rsid w:val="00C665EB"/>
    <w:rsid w:val="00C66D12"/>
    <w:rsid w:val="00C67D6A"/>
    <w:rsid w:val="00C71886"/>
    <w:rsid w:val="00C71B7E"/>
    <w:rsid w:val="00C71C46"/>
    <w:rsid w:val="00C733CA"/>
    <w:rsid w:val="00C74D9C"/>
    <w:rsid w:val="00C74F06"/>
    <w:rsid w:val="00C74F7B"/>
    <w:rsid w:val="00C75884"/>
    <w:rsid w:val="00C75B97"/>
    <w:rsid w:val="00C75E4A"/>
    <w:rsid w:val="00C762C9"/>
    <w:rsid w:val="00C76363"/>
    <w:rsid w:val="00C76B00"/>
    <w:rsid w:val="00C76E39"/>
    <w:rsid w:val="00C77836"/>
    <w:rsid w:val="00C8006D"/>
    <w:rsid w:val="00C8024F"/>
    <w:rsid w:val="00C803A4"/>
    <w:rsid w:val="00C81301"/>
    <w:rsid w:val="00C82583"/>
    <w:rsid w:val="00C8259B"/>
    <w:rsid w:val="00C82A28"/>
    <w:rsid w:val="00C82E9F"/>
    <w:rsid w:val="00C8309C"/>
    <w:rsid w:val="00C84380"/>
    <w:rsid w:val="00C84F3F"/>
    <w:rsid w:val="00C852BD"/>
    <w:rsid w:val="00C85CE2"/>
    <w:rsid w:val="00C86499"/>
    <w:rsid w:val="00C866AE"/>
    <w:rsid w:val="00C868EE"/>
    <w:rsid w:val="00C86D5B"/>
    <w:rsid w:val="00C87766"/>
    <w:rsid w:val="00C90674"/>
    <w:rsid w:val="00C90CE4"/>
    <w:rsid w:val="00C917B4"/>
    <w:rsid w:val="00C91F7E"/>
    <w:rsid w:val="00C921D3"/>
    <w:rsid w:val="00C9267F"/>
    <w:rsid w:val="00C93341"/>
    <w:rsid w:val="00C93E1C"/>
    <w:rsid w:val="00C94FAC"/>
    <w:rsid w:val="00C953C2"/>
    <w:rsid w:val="00C9551E"/>
    <w:rsid w:val="00C95831"/>
    <w:rsid w:val="00C95C59"/>
    <w:rsid w:val="00C964E7"/>
    <w:rsid w:val="00C96DCA"/>
    <w:rsid w:val="00C971A6"/>
    <w:rsid w:val="00C9735A"/>
    <w:rsid w:val="00C97497"/>
    <w:rsid w:val="00C97499"/>
    <w:rsid w:val="00C97A72"/>
    <w:rsid w:val="00CA074A"/>
    <w:rsid w:val="00CA104A"/>
    <w:rsid w:val="00CA1372"/>
    <w:rsid w:val="00CA1A63"/>
    <w:rsid w:val="00CA2631"/>
    <w:rsid w:val="00CA2AA3"/>
    <w:rsid w:val="00CA3BDB"/>
    <w:rsid w:val="00CA46D9"/>
    <w:rsid w:val="00CA4C05"/>
    <w:rsid w:val="00CA5205"/>
    <w:rsid w:val="00CA55D0"/>
    <w:rsid w:val="00CA5E78"/>
    <w:rsid w:val="00CA6E56"/>
    <w:rsid w:val="00CB049C"/>
    <w:rsid w:val="00CB0C6F"/>
    <w:rsid w:val="00CB0E38"/>
    <w:rsid w:val="00CB1039"/>
    <w:rsid w:val="00CB1671"/>
    <w:rsid w:val="00CB181F"/>
    <w:rsid w:val="00CB20C5"/>
    <w:rsid w:val="00CB38C8"/>
    <w:rsid w:val="00CB3C05"/>
    <w:rsid w:val="00CB3D24"/>
    <w:rsid w:val="00CB3D3B"/>
    <w:rsid w:val="00CB4A37"/>
    <w:rsid w:val="00CB4D82"/>
    <w:rsid w:val="00CB50A5"/>
    <w:rsid w:val="00CB5278"/>
    <w:rsid w:val="00CB5AA9"/>
    <w:rsid w:val="00CB5F4E"/>
    <w:rsid w:val="00CB6046"/>
    <w:rsid w:val="00CC0485"/>
    <w:rsid w:val="00CC06D3"/>
    <w:rsid w:val="00CC0ECE"/>
    <w:rsid w:val="00CC2506"/>
    <w:rsid w:val="00CC279D"/>
    <w:rsid w:val="00CC284F"/>
    <w:rsid w:val="00CC2890"/>
    <w:rsid w:val="00CC29D2"/>
    <w:rsid w:val="00CC31C1"/>
    <w:rsid w:val="00CC3945"/>
    <w:rsid w:val="00CC3BBA"/>
    <w:rsid w:val="00CC4691"/>
    <w:rsid w:val="00CC48B4"/>
    <w:rsid w:val="00CC48F3"/>
    <w:rsid w:val="00CC49EF"/>
    <w:rsid w:val="00CC4B24"/>
    <w:rsid w:val="00CC561B"/>
    <w:rsid w:val="00CC63A5"/>
    <w:rsid w:val="00CC6551"/>
    <w:rsid w:val="00CC7611"/>
    <w:rsid w:val="00CC7707"/>
    <w:rsid w:val="00CC7FA8"/>
    <w:rsid w:val="00CD0F0F"/>
    <w:rsid w:val="00CD10E4"/>
    <w:rsid w:val="00CD1232"/>
    <w:rsid w:val="00CD14CD"/>
    <w:rsid w:val="00CD1C89"/>
    <w:rsid w:val="00CD2025"/>
    <w:rsid w:val="00CD25D0"/>
    <w:rsid w:val="00CD3471"/>
    <w:rsid w:val="00CD3738"/>
    <w:rsid w:val="00CD3903"/>
    <w:rsid w:val="00CD3FE7"/>
    <w:rsid w:val="00CD45D8"/>
    <w:rsid w:val="00CD485D"/>
    <w:rsid w:val="00CD4F02"/>
    <w:rsid w:val="00CD5AE2"/>
    <w:rsid w:val="00CD5E14"/>
    <w:rsid w:val="00CD65B3"/>
    <w:rsid w:val="00CD69F7"/>
    <w:rsid w:val="00CD6B05"/>
    <w:rsid w:val="00CD6D6B"/>
    <w:rsid w:val="00CD6EF4"/>
    <w:rsid w:val="00CD7BD2"/>
    <w:rsid w:val="00CE0760"/>
    <w:rsid w:val="00CE0804"/>
    <w:rsid w:val="00CE0DE4"/>
    <w:rsid w:val="00CE165D"/>
    <w:rsid w:val="00CE1AB4"/>
    <w:rsid w:val="00CE1B17"/>
    <w:rsid w:val="00CE1C28"/>
    <w:rsid w:val="00CE1C55"/>
    <w:rsid w:val="00CE23CB"/>
    <w:rsid w:val="00CE2744"/>
    <w:rsid w:val="00CE2B0D"/>
    <w:rsid w:val="00CE2D23"/>
    <w:rsid w:val="00CE32C6"/>
    <w:rsid w:val="00CE33B3"/>
    <w:rsid w:val="00CE4D08"/>
    <w:rsid w:val="00CE5595"/>
    <w:rsid w:val="00CE55F8"/>
    <w:rsid w:val="00CE6132"/>
    <w:rsid w:val="00CE6711"/>
    <w:rsid w:val="00CE738A"/>
    <w:rsid w:val="00CE7750"/>
    <w:rsid w:val="00CE79BE"/>
    <w:rsid w:val="00CF021B"/>
    <w:rsid w:val="00CF0347"/>
    <w:rsid w:val="00CF098B"/>
    <w:rsid w:val="00CF0D32"/>
    <w:rsid w:val="00CF0D67"/>
    <w:rsid w:val="00CF13D3"/>
    <w:rsid w:val="00CF14A1"/>
    <w:rsid w:val="00CF243D"/>
    <w:rsid w:val="00CF26D1"/>
    <w:rsid w:val="00CF28B6"/>
    <w:rsid w:val="00CF2F69"/>
    <w:rsid w:val="00CF31A3"/>
    <w:rsid w:val="00CF323F"/>
    <w:rsid w:val="00CF3309"/>
    <w:rsid w:val="00CF3B30"/>
    <w:rsid w:val="00CF40FA"/>
    <w:rsid w:val="00CF4F33"/>
    <w:rsid w:val="00CF5627"/>
    <w:rsid w:val="00CF5C36"/>
    <w:rsid w:val="00CF5D6A"/>
    <w:rsid w:val="00CF63D5"/>
    <w:rsid w:val="00CF6D0B"/>
    <w:rsid w:val="00CF6F49"/>
    <w:rsid w:val="00CF75E0"/>
    <w:rsid w:val="00CF77D5"/>
    <w:rsid w:val="00CF77E6"/>
    <w:rsid w:val="00CF79FA"/>
    <w:rsid w:val="00D00400"/>
    <w:rsid w:val="00D00705"/>
    <w:rsid w:val="00D00C6C"/>
    <w:rsid w:val="00D00FD2"/>
    <w:rsid w:val="00D01A57"/>
    <w:rsid w:val="00D01FB2"/>
    <w:rsid w:val="00D0228F"/>
    <w:rsid w:val="00D0275A"/>
    <w:rsid w:val="00D0279F"/>
    <w:rsid w:val="00D02D1E"/>
    <w:rsid w:val="00D03300"/>
    <w:rsid w:val="00D03379"/>
    <w:rsid w:val="00D03979"/>
    <w:rsid w:val="00D039A9"/>
    <w:rsid w:val="00D03C17"/>
    <w:rsid w:val="00D042CD"/>
    <w:rsid w:val="00D045A6"/>
    <w:rsid w:val="00D04A7D"/>
    <w:rsid w:val="00D05144"/>
    <w:rsid w:val="00D052B4"/>
    <w:rsid w:val="00D054CA"/>
    <w:rsid w:val="00D0576D"/>
    <w:rsid w:val="00D05CB4"/>
    <w:rsid w:val="00D060AF"/>
    <w:rsid w:val="00D065C8"/>
    <w:rsid w:val="00D06C09"/>
    <w:rsid w:val="00D070B8"/>
    <w:rsid w:val="00D07D8E"/>
    <w:rsid w:val="00D07DA6"/>
    <w:rsid w:val="00D10D8A"/>
    <w:rsid w:val="00D111CB"/>
    <w:rsid w:val="00D11E30"/>
    <w:rsid w:val="00D11E31"/>
    <w:rsid w:val="00D136C6"/>
    <w:rsid w:val="00D1462D"/>
    <w:rsid w:val="00D157DB"/>
    <w:rsid w:val="00D16349"/>
    <w:rsid w:val="00D173F0"/>
    <w:rsid w:val="00D17780"/>
    <w:rsid w:val="00D17E68"/>
    <w:rsid w:val="00D20003"/>
    <w:rsid w:val="00D20774"/>
    <w:rsid w:val="00D208C3"/>
    <w:rsid w:val="00D210E7"/>
    <w:rsid w:val="00D21249"/>
    <w:rsid w:val="00D217E8"/>
    <w:rsid w:val="00D21BE3"/>
    <w:rsid w:val="00D21D56"/>
    <w:rsid w:val="00D226C4"/>
    <w:rsid w:val="00D2307D"/>
    <w:rsid w:val="00D2312E"/>
    <w:rsid w:val="00D23E1A"/>
    <w:rsid w:val="00D242BA"/>
    <w:rsid w:val="00D246C2"/>
    <w:rsid w:val="00D24B93"/>
    <w:rsid w:val="00D24D61"/>
    <w:rsid w:val="00D25086"/>
    <w:rsid w:val="00D25873"/>
    <w:rsid w:val="00D258E1"/>
    <w:rsid w:val="00D25E62"/>
    <w:rsid w:val="00D269CA"/>
    <w:rsid w:val="00D26AF9"/>
    <w:rsid w:val="00D26D8B"/>
    <w:rsid w:val="00D2740D"/>
    <w:rsid w:val="00D276F5"/>
    <w:rsid w:val="00D2799E"/>
    <w:rsid w:val="00D30B1F"/>
    <w:rsid w:val="00D30E8B"/>
    <w:rsid w:val="00D3109C"/>
    <w:rsid w:val="00D318E5"/>
    <w:rsid w:val="00D31CD3"/>
    <w:rsid w:val="00D32A1C"/>
    <w:rsid w:val="00D32E24"/>
    <w:rsid w:val="00D33392"/>
    <w:rsid w:val="00D334A8"/>
    <w:rsid w:val="00D3476D"/>
    <w:rsid w:val="00D34FFB"/>
    <w:rsid w:val="00D35747"/>
    <w:rsid w:val="00D35770"/>
    <w:rsid w:val="00D361C2"/>
    <w:rsid w:val="00D37ABF"/>
    <w:rsid w:val="00D4042F"/>
    <w:rsid w:val="00D40450"/>
    <w:rsid w:val="00D4082D"/>
    <w:rsid w:val="00D4371F"/>
    <w:rsid w:val="00D444A7"/>
    <w:rsid w:val="00D44CFD"/>
    <w:rsid w:val="00D45F7D"/>
    <w:rsid w:val="00D468F1"/>
    <w:rsid w:val="00D46B10"/>
    <w:rsid w:val="00D46FD1"/>
    <w:rsid w:val="00D47858"/>
    <w:rsid w:val="00D504B7"/>
    <w:rsid w:val="00D50636"/>
    <w:rsid w:val="00D511D5"/>
    <w:rsid w:val="00D51999"/>
    <w:rsid w:val="00D51B62"/>
    <w:rsid w:val="00D520D8"/>
    <w:rsid w:val="00D52449"/>
    <w:rsid w:val="00D539D0"/>
    <w:rsid w:val="00D541A5"/>
    <w:rsid w:val="00D54217"/>
    <w:rsid w:val="00D549FB"/>
    <w:rsid w:val="00D55A79"/>
    <w:rsid w:val="00D5636A"/>
    <w:rsid w:val="00D566FD"/>
    <w:rsid w:val="00D56FD8"/>
    <w:rsid w:val="00D57549"/>
    <w:rsid w:val="00D57AA9"/>
    <w:rsid w:val="00D604ED"/>
    <w:rsid w:val="00D611EC"/>
    <w:rsid w:val="00D6137E"/>
    <w:rsid w:val="00D61C9B"/>
    <w:rsid w:val="00D61CA8"/>
    <w:rsid w:val="00D61DD8"/>
    <w:rsid w:val="00D61FC1"/>
    <w:rsid w:val="00D6256F"/>
    <w:rsid w:val="00D62C76"/>
    <w:rsid w:val="00D63E56"/>
    <w:rsid w:val="00D64963"/>
    <w:rsid w:val="00D64991"/>
    <w:rsid w:val="00D64D7C"/>
    <w:rsid w:val="00D65085"/>
    <w:rsid w:val="00D653C1"/>
    <w:rsid w:val="00D653F9"/>
    <w:rsid w:val="00D6592B"/>
    <w:rsid w:val="00D67147"/>
    <w:rsid w:val="00D67F3A"/>
    <w:rsid w:val="00D70073"/>
    <w:rsid w:val="00D701FC"/>
    <w:rsid w:val="00D7030C"/>
    <w:rsid w:val="00D704BE"/>
    <w:rsid w:val="00D70D44"/>
    <w:rsid w:val="00D70EA2"/>
    <w:rsid w:val="00D71041"/>
    <w:rsid w:val="00D715AA"/>
    <w:rsid w:val="00D71975"/>
    <w:rsid w:val="00D72209"/>
    <w:rsid w:val="00D722ED"/>
    <w:rsid w:val="00D738AE"/>
    <w:rsid w:val="00D74562"/>
    <w:rsid w:val="00D7591D"/>
    <w:rsid w:val="00D759EA"/>
    <w:rsid w:val="00D75FD5"/>
    <w:rsid w:val="00D76113"/>
    <w:rsid w:val="00D76764"/>
    <w:rsid w:val="00D76B79"/>
    <w:rsid w:val="00D76DB0"/>
    <w:rsid w:val="00D76F0E"/>
    <w:rsid w:val="00D77318"/>
    <w:rsid w:val="00D77684"/>
    <w:rsid w:val="00D808A7"/>
    <w:rsid w:val="00D81AFB"/>
    <w:rsid w:val="00D81B33"/>
    <w:rsid w:val="00D82DEE"/>
    <w:rsid w:val="00D82E26"/>
    <w:rsid w:val="00D83802"/>
    <w:rsid w:val="00D8456B"/>
    <w:rsid w:val="00D84609"/>
    <w:rsid w:val="00D8526C"/>
    <w:rsid w:val="00D86387"/>
    <w:rsid w:val="00D86B06"/>
    <w:rsid w:val="00D8719F"/>
    <w:rsid w:val="00D87524"/>
    <w:rsid w:val="00D87B20"/>
    <w:rsid w:val="00D87C7D"/>
    <w:rsid w:val="00D87DE9"/>
    <w:rsid w:val="00D9039F"/>
    <w:rsid w:val="00D90804"/>
    <w:rsid w:val="00D90809"/>
    <w:rsid w:val="00D90E0A"/>
    <w:rsid w:val="00D910DD"/>
    <w:rsid w:val="00D9122E"/>
    <w:rsid w:val="00D91443"/>
    <w:rsid w:val="00D92328"/>
    <w:rsid w:val="00D9253B"/>
    <w:rsid w:val="00D92CB2"/>
    <w:rsid w:val="00D9315D"/>
    <w:rsid w:val="00D9385F"/>
    <w:rsid w:val="00D939E1"/>
    <w:rsid w:val="00D9409F"/>
    <w:rsid w:val="00D95039"/>
    <w:rsid w:val="00D9532D"/>
    <w:rsid w:val="00D9702A"/>
    <w:rsid w:val="00D972A8"/>
    <w:rsid w:val="00D97AC8"/>
    <w:rsid w:val="00DA092A"/>
    <w:rsid w:val="00DA2BB8"/>
    <w:rsid w:val="00DA3036"/>
    <w:rsid w:val="00DA353E"/>
    <w:rsid w:val="00DA3D85"/>
    <w:rsid w:val="00DA46D8"/>
    <w:rsid w:val="00DA46DD"/>
    <w:rsid w:val="00DA484E"/>
    <w:rsid w:val="00DA5757"/>
    <w:rsid w:val="00DA5D39"/>
    <w:rsid w:val="00DA60C1"/>
    <w:rsid w:val="00DA62C6"/>
    <w:rsid w:val="00DA6EB6"/>
    <w:rsid w:val="00DB07F9"/>
    <w:rsid w:val="00DB0C34"/>
    <w:rsid w:val="00DB1110"/>
    <w:rsid w:val="00DB138F"/>
    <w:rsid w:val="00DB2172"/>
    <w:rsid w:val="00DB22F9"/>
    <w:rsid w:val="00DB2C9E"/>
    <w:rsid w:val="00DB4154"/>
    <w:rsid w:val="00DB55AF"/>
    <w:rsid w:val="00DB6270"/>
    <w:rsid w:val="00DB7B2A"/>
    <w:rsid w:val="00DC007B"/>
    <w:rsid w:val="00DC0376"/>
    <w:rsid w:val="00DC116F"/>
    <w:rsid w:val="00DC33CE"/>
    <w:rsid w:val="00DC349E"/>
    <w:rsid w:val="00DC446C"/>
    <w:rsid w:val="00DC4855"/>
    <w:rsid w:val="00DC4E01"/>
    <w:rsid w:val="00DC50B8"/>
    <w:rsid w:val="00DC53AB"/>
    <w:rsid w:val="00DC5954"/>
    <w:rsid w:val="00DC5D02"/>
    <w:rsid w:val="00DC5D40"/>
    <w:rsid w:val="00DC5DFF"/>
    <w:rsid w:val="00DC61DF"/>
    <w:rsid w:val="00DC6460"/>
    <w:rsid w:val="00DC67D8"/>
    <w:rsid w:val="00DC6B93"/>
    <w:rsid w:val="00DC7D09"/>
    <w:rsid w:val="00DD02E8"/>
    <w:rsid w:val="00DD221F"/>
    <w:rsid w:val="00DD2483"/>
    <w:rsid w:val="00DD25B9"/>
    <w:rsid w:val="00DD3691"/>
    <w:rsid w:val="00DD44A3"/>
    <w:rsid w:val="00DD455B"/>
    <w:rsid w:val="00DD48EA"/>
    <w:rsid w:val="00DD4F97"/>
    <w:rsid w:val="00DD58ED"/>
    <w:rsid w:val="00DD636D"/>
    <w:rsid w:val="00DD6773"/>
    <w:rsid w:val="00DD678E"/>
    <w:rsid w:val="00DD6DBB"/>
    <w:rsid w:val="00DE01C8"/>
    <w:rsid w:val="00DE01D5"/>
    <w:rsid w:val="00DE0734"/>
    <w:rsid w:val="00DE2122"/>
    <w:rsid w:val="00DE212D"/>
    <w:rsid w:val="00DE2148"/>
    <w:rsid w:val="00DE2499"/>
    <w:rsid w:val="00DE2DB1"/>
    <w:rsid w:val="00DE473A"/>
    <w:rsid w:val="00DE525A"/>
    <w:rsid w:val="00DE560E"/>
    <w:rsid w:val="00DE6189"/>
    <w:rsid w:val="00DE6834"/>
    <w:rsid w:val="00DE6C3E"/>
    <w:rsid w:val="00DE7039"/>
    <w:rsid w:val="00DE72DD"/>
    <w:rsid w:val="00DE73AE"/>
    <w:rsid w:val="00DE7B95"/>
    <w:rsid w:val="00DF006A"/>
    <w:rsid w:val="00DF0167"/>
    <w:rsid w:val="00DF122D"/>
    <w:rsid w:val="00DF1629"/>
    <w:rsid w:val="00DF2121"/>
    <w:rsid w:val="00DF24F1"/>
    <w:rsid w:val="00DF3C27"/>
    <w:rsid w:val="00DF407D"/>
    <w:rsid w:val="00DF4B30"/>
    <w:rsid w:val="00DF725E"/>
    <w:rsid w:val="00E0001B"/>
    <w:rsid w:val="00E00880"/>
    <w:rsid w:val="00E008BC"/>
    <w:rsid w:val="00E00C31"/>
    <w:rsid w:val="00E00FD3"/>
    <w:rsid w:val="00E03B6E"/>
    <w:rsid w:val="00E03E07"/>
    <w:rsid w:val="00E03F5E"/>
    <w:rsid w:val="00E040C1"/>
    <w:rsid w:val="00E0514F"/>
    <w:rsid w:val="00E05DF3"/>
    <w:rsid w:val="00E0635B"/>
    <w:rsid w:val="00E07035"/>
    <w:rsid w:val="00E074F2"/>
    <w:rsid w:val="00E076AB"/>
    <w:rsid w:val="00E07E36"/>
    <w:rsid w:val="00E07E37"/>
    <w:rsid w:val="00E105B7"/>
    <w:rsid w:val="00E105C1"/>
    <w:rsid w:val="00E10F49"/>
    <w:rsid w:val="00E11B1F"/>
    <w:rsid w:val="00E12150"/>
    <w:rsid w:val="00E125AA"/>
    <w:rsid w:val="00E129DB"/>
    <w:rsid w:val="00E13A96"/>
    <w:rsid w:val="00E13CF1"/>
    <w:rsid w:val="00E14C77"/>
    <w:rsid w:val="00E15301"/>
    <w:rsid w:val="00E17E74"/>
    <w:rsid w:val="00E20BE4"/>
    <w:rsid w:val="00E223B8"/>
    <w:rsid w:val="00E22B04"/>
    <w:rsid w:val="00E23BDA"/>
    <w:rsid w:val="00E23DC7"/>
    <w:rsid w:val="00E245AD"/>
    <w:rsid w:val="00E255F0"/>
    <w:rsid w:val="00E25704"/>
    <w:rsid w:val="00E25A1A"/>
    <w:rsid w:val="00E25EF4"/>
    <w:rsid w:val="00E25F2D"/>
    <w:rsid w:val="00E266CB"/>
    <w:rsid w:val="00E26AC6"/>
    <w:rsid w:val="00E26C6F"/>
    <w:rsid w:val="00E27473"/>
    <w:rsid w:val="00E276C8"/>
    <w:rsid w:val="00E27F6A"/>
    <w:rsid w:val="00E301C5"/>
    <w:rsid w:val="00E3048C"/>
    <w:rsid w:val="00E30882"/>
    <w:rsid w:val="00E30CB0"/>
    <w:rsid w:val="00E30D89"/>
    <w:rsid w:val="00E3128B"/>
    <w:rsid w:val="00E3160F"/>
    <w:rsid w:val="00E31F1D"/>
    <w:rsid w:val="00E323C7"/>
    <w:rsid w:val="00E323FD"/>
    <w:rsid w:val="00E325B9"/>
    <w:rsid w:val="00E32F4B"/>
    <w:rsid w:val="00E342A1"/>
    <w:rsid w:val="00E3453A"/>
    <w:rsid w:val="00E346A8"/>
    <w:rsid w:val="00E346B9"/>
    <w:rsid w:val="00E3540F"/>
    <w:rsid w:val="00E355F5"/>
    <w:rsid w:val="00E358CB"/>
    <w:rsid w:val="00E361B2"/>
    <w:rsid w:val="00E3621E"/>
    <w:rsid w:val="00E37037"/>
    <w:rsid w:val="00E37557"/>
    <w:rsid w:val="00E37B61"/>
    <w:rsid w:val="00E37C73"/>
    <w:rsid w:val="00E416AE"/>
    <w:rsid w:val="00E41FB5"/>
    <w:rsid w:val="00E422D5"/>
    <w:rsid w:val="00E424F6"/>
    <w:rsid w:val="00E431CD"/>
    <w:rsid w:val="00E43442"/>
    <w:rsid w:val="00E435F2"/>
    <w:rsid w:val="00E437CA"/>
    <w:rsid w:val="00E45DA6"/>
    <w:rsid w:val="00E465B9"/>
    <w:rsid w:val="00E47553"/>
    <w:rsid w:val="00E4786D"/>
    <w:rsid w:val="00E47B1C"/>
    <w:rsid w:val="00E47C72"/>
    <w:rsid w:val="00E47C9A"/>
    <w:rsid w:val="00E5093C"/>
    <w:rsid w:val="00E50DCB"/>
    <w:rsid w:val="00E513A2"/>
    <w:rsid w:val="00E52376"/>
    <w:rsid w:val="00E525E1"/>
    <w:rsid w:val="00E530E1"/>
    <w:rsid w:val="00E538C9"/>
    <w:rsid w:val="00E54387"/>
    <w:rsid w:val="00E54584"/>
    <w:rsid w:val="00E548A9"/>
    <w:rsid w:val="00E5511B"/>
    <w:rsid w:val="00E55296"/>
    <w:rsid w:val="00E55374"/>
    <w:rsid w:val="00E55E3D"/>
    <w:rsid w:val="00E566FA"/>
    <w:rsid w:val="00E56744"/>
    <w:rsid w:val="00E57BEF"/>
    <w:rsid w:val="00E60967"/>
    <w:rsid w:val="00E609AF"/>
    <w:rsid w:val="00E61016"/>
    <w:rsid w:val="00E628FC"/>
    <w:rsid w:val="00E63069"/>
    <w:rsid w:val="00E6322B"/>
    <w:rsid w:val="00E63D14"/>
    <w:rsid w:val="00E645EC"/>
    <w:rsid w:val="00E646A5"/>
    <w:rsid w:val="00E648E9"/>
    <w:rsid w:val="00E64B5E"/>
    <w:rsid w:val="00E65683"/>
    <w:rsid w:val="00E656E9"/>
    <w:rsid w:val="00E663C8"/>
    <w:rsid w:val="00E66ABE"/>
    <w:rsid w:val="00E673E2"/>
    <w:rsid w:val="00E67A01"/>
    <w:rsid w:val="00E71F9A"/>
    <w:rsid w:val="00E728D2"/>
    <w:rsid w:val="00E7304B"/>
    <w:rsid w:val="00E73841"/>
    <w:rsid w:val="00E73AB0"/>
    <w:rsid w:val="00E73D41"/>
    <w:rsid w:val="00E7421E"/>
    <w:rsid w:val="00E74481"/>
    <w:rsid w:val="00E75962"/>
    <w:rsid w:val="00E75BF8"/>
    <w:rsid w:val="00E76DD6"/>
    <w:rsid w:val="00E8066E"/>
    <w:rsid w:val="00E806C4"/>
    <w:rsid w:val="00E807F6"/>
    <w:rsid w:val="00E80EAA"/>
    <w:rsid w:val="00E81141"/>
    <w:rsid w:val="00E818FD"/>
    <w:rsid w:val="00E81B0E"/>
    <w:rsid w:val="00E8247F"/>
    <w:rsid w:val="00E82DB2"/>
    <w:rsid w:val="00E82E8E"/>
    <w:rsid w:val="00E82F42"/>
    <w:rsid w:val="00E830FA"/>
    <w:rsid w:val="00E83291"/>
    <w:rsid w:val="00E8359F"/>
    <w:rsid w:val="00E83C3F"/>
    <w:rsid w:val="00E85628"/>
    <w:rsid w:val="00E85689"/>
    <w:rsid w:val="00E856D9"/>
    <w:rsid w:val="00E85CDB"/>
    <w:rsid w:val="00E85DD5"/>
    <w:rsid w:val="00E863F3"/>
    <w:rsid w:val="00E8776A"/>
    <w:rsid w:val="00E87C9F"/>
    <w:rsid w:val="00E87EA2"/>
    <w:rsid w:val="00E90805"/>
    <w:rsid w:val="00E911B9"/>
    <w:rsid w:val="00E91482"/>
    <w:rsid w:val="00E9259E"/>
    <w:rsid w:val="00E92651"/>
    <w:rsid w:val="00E92F56"/>
    <w:rsid w:val="00E9321C"/>
    <w:rsid w:val="00E93C9C"/>
    <w:rsid w:val="00E93CE3"/>
    <w:rsid w:val="00E94227"/>
    <w:rsid w:val="00E95BFB"/>
    <w:rsid w:val="00E95FCA"/>
    <w:rsid w:val="00E9601F"/>
    <w:rsid w:val="00E961DE"/>
    <w:rsid w:val="00E96302"/>
    <w:rsid w:val="00E96E9E"/>
    <w:rsid w:val="00E9742F"/>
    <w:rsid w:val="00E97B56"/>
    <w:rsid w:val="00E97CD5"/>
    <w:rsid w:val="00EA00CB"/>
    <w:rsid w:val="00EA010A"/>
    <w:rsid w:val="00EA0275"/>
    <w:rsid w:val="00EA0680"/>
    <w:rsid w:val="00EA0ECA"/>
    <w:rsid w:val="00EA13C6"/>
    <w:rsid w:val="00EA13F9"/>
    <w:rsid w:val="00EA1635"/>
    <w:rsid w:val="00EA17D7"/>
    <w:rsid w:val="00EA2365"/>
    <w:rsid w:val="00EA24FB"/>
    <w:rsid w:val="00EA26CB"/>
    <w:rsid w:val="00EA28A8"/>
    <w:rsid w:val="00EA318F"/>
    <w:rsid w:val="00EA31E9"/>
    <w:rsid w:val="00EA3425"/>
    <w:rsid w:val="00EA37C5"/>
    <w:rsid w:val="00EA3DF4"/>
    <w:rsid w:val="00EA44ED"/>
    <w:rsid w:val="00EA4D7D"/>
    <w:rsid w:val="00EA4E48"/>
    <w:rsid w:val="00EA5CBD"/>
    <w:rsid w:val="00EA5D29"/>
    <w:rsid w:val="00EA69CB"/>
    <w:rsid w:val="00EA6EC4"/>
    <w:rsid w:val="00EA764C"/>
    <w:rsid w:val="00EB1CF8"/>
    <w:rsid w:val="00EB2DF7"/>
    <w:rsid w:val="00EB36FA"/>
    <w:rsid w:val="00EB3858"/>
    <w:rsid w:val="00EB3EB8"/>
    <w:rsid w:val="00EB4748"/>
    <w:rsid w:val="00EB48EC"/>
    <w:rsid w:val="00EB5353"/>
    <w:rsid w:val="00EB5F6D"/>
    <w:rsid w:val="00EB63CF"/>
    <w:rsid w:val="00EB7020"/>
    <w:rsid w:val="00EB7477"/>
    <w:rsid w:val="00EB7DD7"/>
    <w:rsid w:val="00EC0110"/>
    <w:rsid w:val="00EC081F"/>
    <w:rsid w:val="00EC084A"/>
    <w:rsid w:val="00EC112B"/>
    <w:rsid w:val="00EC1462"/>
    <w:rsid w:val="00EC14E4"/>
    <w:rsid w:val="00EC1884"/>
    <w:rsid w:val="00EC1E37"/>
    <w:rsid w:val="00EC21C6"/>
    <w:rsid w:val="00EC2396"/>
    <w:rsid w:val="00EC298B"/>
    <w:rsid w:val="00EC2AA4"/>
    <w:rsid w:val="00EC30B8"/>
    <w:rsid w:val="00EC361F"/>
    <w:rsid w:val="00EC4C2B"/>
    <w:rsid w:val="00EC4F0F"/>
    <w:rsid w:val="00EC524E"/>
    <w:rsid w:val="00EC5569"/>
    <w:rsid w:val="00EC55AF"/>
    <w:rsid w:val="00EC55C9"/>
    <w:rsid w:val="00EC5C59"/>
    <w:rsid w:val="00EC65C7"/>
    <w:rsid w:val="00EC6859"/>
    <w:rsid w:val="00EC6928"/>
    <w:rsid w:val="00EC7EB6"/>
    <w:rsid w:val="00ED0039"/>
    <w:rsid w:val="00ED0342"/>
    <w:rsid w:val="00ED070F"/>
    <w:rsid w:val="00ED0992"/>
    <w:rsid w:val="00ED0F4D"/>
    <w:rsid w:val="00ED17F2"/>
    <w:rsid w:val="00ED1F14"/>
    <w:rsid w:val="00ED2760"/>
    <w:rsid w:val="00ED3194"/>
    <w:rsid w:val="00ED3577"/>
    <w:rsid w:val="00ED3722"/>
    <w:rsid w:val="00ED39C8"/>
    <w:rsid w:val="00ED4411"/>
    <w:rsid w:val="00ED5287"/>
    <w:rsid w:val="00ED52BC"/>
    <w:rsid w:val="00ED52C4"/>
    <w:rsid w:val="00ED77C3"/>
    <w:rsid w:val="00ED78B6"/>
    <w:rsid w:val="00EE0DAE"/>
    <w:rsid w:val="00EE1433"/>
    <w:rsid w:val="00EE14F4"/>
    <w:rsid w:val="00EE30C8"/>
    <w:rsid w:val="00EE3902"/>
    <w:rsid w:val="00EE4FB3"/>
    <w:rsid w:val="00EE5E72"/>
    <w:rsid w:val="00EE6E48"/>
    <w:rsid w:val="00EE7B83"/>
    <w:rsid w:val="00EF00A9"/>
    <w:rsid w:val="00EF070A"/>
    <w:rsid w:val="00EF09ED"/>
    <w:rsid w:val="00EF0A0E"/>
    <w:rsid w:val="00EF0B76"/>
    <w:rsid w:val="00EF0FB6"/>
    <w:rsid w:val="00EF11E4"/>
    <w:rsid w:val="00EF2C7E"/>
    <w:rsid w:val="00EF2CAE"/>
    <w:rsid w:val="00EF2F70"/>
    <w:rsid w:val="00EF399A"/>
    <w:rsid w:val="00EF39A9"/>
    <w:rsid w:val="00EF3F90"/>
    <w:rsid w:val="00EF41E4"/>
    <w:rsid w:val="00EF4391"/>
    <w:rsid w:val="00EF50A6"/>
    <w:rsid w:val="00EF5E3B"/>
    <w:rsid w:val="00EF606E"/>
    <w:rsid w:val="00EF6151"/>
    <w:rsid w:val="00EF690A"/>
    <w:rsid w:val="00EF699C"/>
    <w:rsid w:val="00EF6C49"/>
    <w:rsid w:val="00F004D4"/>
    <w:rsid w:val="00F01287"/>
    <w:rsid w:val="00F01535"/>
    <w:rsid w:val="00F01A0B"/>
    <w:rsid w:val="00F02E0B"/>
    <w:rsid w:val="00F0395A"/>
    <w:rsid w:val="00F03C26"/>
    <w:rsid w:val="00F03D0E"/>
    <w:rsid w:val="00F04F87"/>
    <w:rsid w:val="00F05819"/>
    <w:rsid w:val="00F05B97"/>
    <w:rsid w:val="00F05F90"/>
    <w:rsid w:val="00F06476"/>
    <w:rsid w:val="00F07D4C"/>
    <w:rsid w:val="00F07F0E"/>
    <w:rsid w:val="00F10B04"/>
    <w:rsid w:val="00F11E5A"/>
    <w:rsid w:val="00F12248"/>
    <w:rsid w:val="00F134F5"/>
    <w:rsid w:val="00F13851"/>
    <w:rsid w:val="00F14EBD"/>
    <w:rsid w:val="00F15364"/>
    <w:rsid w:val="00F15C1C"/>
    <w:rsid w:val="00F16181"/>
    <w:rsid w:val="00F16962"/>
    <w:rsid w:val="00F16B8B"/>
    <w:rsid w:val="00F16CD3"/>
    <w:rsid w:val="00F16D77"/>
    <w:rsid w:val="00F16FC2"/>
    <w:rsid w:val="00F175A6"/>
    <w:rsid w:val="00F205C8"/>
    <w:rsid w:val="00F209FC"/>
    <w:rsid w:val="00F21479"/>
    <w:rsid w:val="00F21CD2"/>
    <w:rsid w:val="00F21F45"/>
    <w:rsid w:val="00F2232B"/>
    <w:rsid w:val="00F22648"/>
    <w:rsid w:val="00F239D2"/>
    <w:rsid w:val="00F23DF3"/>
    <w:rsid w:val="00F23E0B"/>
    <w:rsid w:val="00F249AF"/>
    <w:rsid w:val="00F249EE"/>
    <w:rsid w:val="00F24E94"/>
    <w:rsid w:val="00F26232"/>
    <w:rsid w:val="00F26D4E"/>
    <w:rsid w:val="00F27A88"/>
    <w:rsid w:val="00F302FB"/>
    <w:rsid w:val="00F30B6E"/>
    <w:rsid w:val="00F30FF3"/>
    <w:rsid w:val="00F3139A"/>
    <w:rsid w:val="00F31AD4"/>
    <w:rsid w:val="00F321F4"/>
    <w:rsid w:val="00F32301"/>
    <w:rsid w:val="00F337EB"/>
    <w:rsid w:val="00F33EBB"/>
    <w:rsid w:val="00F348A9"/>
    <w:rsid w:val="00F34B00"/>
    <w:rsid w:val="00F34BC3"/>
    <w:rsid w:val="00F34D99"/>
    <w:rsid w:val="00F36292"/>
    <w:rsid w:val="00F364BE"/>
    <w:rsid w:val="00F364FC"/>
    <w:rsid w:val="00F3710E"/>
    <w:rsid w:val="00F3762B"/>
    <w:rsid w:val="00F40046"/>
    <w:rsid w:val="00F403B5"/>
    <w:rsid w:val="00F41208"/>
    <w:rsid w:val="00F41A52"/>
    <w:rsid w:val="00F41DF1"/>
    <w:rsid w:val="00F420BA"/>
    <w:rsid w:val="00F42518"/>
    <w:rsid w:val="00F42B3A"/>
    <w:rsid w:val="00F42BC0"/>
    <w:rsid w:val="00F42C43"/>
    <w:rsid w:val="00F4383D"/>
    <w:rsid w:val="00F44388"/>
    <w:rsid w:val="00F44E59"/>
    <w:rsid w:val="00F454D6"/>
    <w:rsid w:val="00F45868"/>
    <w:rsid w:val="00F45A1A"/>
    <w:rsid w:val="00F45AB3"/>
    <w:rsid w:val="00F46C9D"/>
    <w:rsid w:val="00F47B85"/>
    <w:rsid w:val="00F50441"/>
    <w:rsid w:val="00F50956"/>
    <w:rsid w:val="00F50A2A"/>
    <w:rsid w:val="00F518FA"/>
    <w:rsid w:val="00F53110"/>
    <w:rsid w:val="00F5342A"/>
    <w:rsid w:val="00F542CF"/>
    <w:rsid w:val="00F54BDD"/>
    <w:rsid w:val="00F5584F"/>
    <w:rsid w:val="00F55A83"/>
    <w:rsid w:val="00F55AFD"/>
    <w:rsid w:val="00F5645C"/>
    <w:rsid w:val="00F56A95"/>
    <w:rsid w:val="00F56AF5"/>
    <w:rsid w:val="00F606CC"/>
    <w:rsid w:val="00F606DC"/>
    <w:rsid w:val="00F607F5"/>
    <w:rsid w:val="00F6088D"/>
    <w:rsid w:val="00F60F74"/>
    <w:rsid w:val="00F61F83"/>
    <w:rsid w:val="00F620C4"/>
    <w:rsid w:val="00F6410D"/>
    <w:rsid w:val="00F6415F"/>
    <w:rsid w:val="00F64CAB"/>
    <w:rsid w:val="00F655CC"/>
    <w:rsid w:val="00F65FC0"/>
    <w:rsid w:val="00F6649A"/>
    <w:rsid w:val="00F66C7E"/>
    <w:rsid w:val="00F67694"/>
    <w:rsid w:val="00F67A69"/>
    <w:rsid w:val="00F67AE0"/>
    <w:rsid w:val="00F67E0B"/>
    <w:rsid w:val="00F67EAA"/>
    <w:rsid w:val="00F70B8F"/>
    <w:rsid w:val="00F71392"/>
    <w:rsid w:val="00F71B77"/>
    <w:rsid w:val="00F72051"/>
    <w:rsid w:val="00F722FE"/>
    <w:rsid w:val="00F723B2"/>
    <w:rsid w:val="00F72B5A"/>
    <w:rsid w:val="00F7334A"/>
    <w:rsid w:val="00F73982"/>
    <w:rsid w:val="00F73A06"/>
    <w:rsid w:val="00F7427F"/>
    <w:rsid w:val="00F757CE"/>
    <w:rsid w:val="00F76FB9"/>
    <w:rsid w:val="00F77390"/>
    <w:rsid w:val="00F7749B"/>
    <w:rsid w:val="00F77A82"/>
    <w:rsid w:val="00F8047B"/>
    <w:rsid w:val="00F80509"/>
    <w:rsid w:val="00F80A5F"/>
    <w:rsid w:val="00F80BBB"/>
    <w:rsid w:val="00F80CBC"/>
    <w:rsid w:val="00F8103F"/>
    <w:rsid w:val="00F813DC"/>
    <w:rsid w:val="00F814B2"/>
    <w:rsid w:val="00F814BE"/>
    <w:rsid w:val="00F816C8"/>
    <w:rsid w:val="00F81A30"/>
    <w:rsid w:val="00F8204D"/>
    <w:rsid w:val="00F822A7"/>
    <w:rsid w:val="00F82898"/>
    <w:rsid w:val="00F828F7"/>
    <w:rsid w:val="00F829BB"/>
    <w:rsid w:val="00F82AC9"/>
    <w:rsid w:val="00F836AD"/>
    <w:rsid w:val="00F837E8"/>
    <w:rsid w:val="00F83AF7"/>
    <w:rsid w:val="00F83E5B"/>
    <w:rsid w:val="00F84326"/>
    <w:rsid w:val="00F854EE"/>
    <w:rsid w:val="00F86608"/>
    <w:rsid w:val="00F86DBC"/>
    <w:rsid w:val="00F8700C"/>
    <w:rsid w:val="00F87127"/>
    <w:rsid w:val="00F87C8E"/>
    <w:rsid w:val="00F90527"/>
    <w:rsid w:val="00F906F8"/>
    <w:rsid w:val="00F90AD4"/>
    <w:rsid w:val="00F90DF4"/>
    <w:rsid w:val="00F90F2F"/>
    <w:rsid w:val="00F91D29"/>
    <w:rsid w:val="00F92547"/>
    <w:rsid w:val="00F9264C"/>
    <w:rsid w:val="00F92868"/>
    <w:rsid w:val="00F929FC"/>
    <w:rsid w:val="00F938A7"/>
    <w:rsid w:val="00F93914"/>
    <w:rsid w:val="00F93B2F"/>
    <w:rsid w:val="00F94008"/>
    <w:rsid w:val="00F94046"/>
    <w:rsid w:val="00F9483B"/>
    <w:rsid w:val="00F94DB9"/>
    <w:rsid w:val="00F953F0"/>
    <w:rsid w:val="00F95B25"/>
    <w:rsid w:val="00F95C74"/>
    <w:rsid w:val="00F95D79"/>
    <w:rsid w:val="00F96157"/>
    <w:rsid w:val="00F96279"/>
    <w:rsid w:val="00F964AA"/>
    <w:rsid w:val="00F96DBA"/>
    <w:rsid w:val="00F9723E"/>
    <w:rsid w:val="00F973B4"/>
    <w:rsid w:val="00FA07B7"/>
    <w:rsid w:val="00FA0950"/>
    <w:rsid w:val="00FA0D5A"/>
    <w:rsid w:val="00FA1821"/>
    <w:rsid w:val="00FA21D6"/>
    <w:rsid w:val="00FA239C"/>
    <w:rsid w:val="00FA329C"/>
    <w:rsid w:val="00FA3BEF"/>
    <w:rsid w:val="00FA3EB9"/>
    <w:rsid w:val="00FA3F62"/>
    <w:rsid w:val="00FA3FBD"/>
    <w:rsid w:val="00FA4CBB"/>
    <w:rsid w:val="00FA51D2"/>
    <w:rsid w:val="00FA53D2"/>
    <w:rsid w:val="00FA57B2"/>
    <w:rsid w:val="00FA5F77"/>
    <w:rsid w:val="00FA6303"/>
    <w:rsid w:val="00FA66AF"/>
    <w:rsid w:val="00FA688D"/>
    <w:rsid w:val="00FA710C"/>
    <w:rsid w:val="00FA739F"/>
    <w:rsid w:val="00FA77AB"/>
    <w:rsid w:val="00FB03D9"/>
    <w:rsid w:val="00FB09BF"/>
    <w:rsid w:val="00FB16FB"/>
    <w:rsid w:val="00FB20FD"/>
    <w:rsid w:val="00FB2948"/>
    <w:rsid w:val="00FB2D80"/>
    <w:rsid w:val="00FB41A3"/>
    <w:rsid w:val="00FB50F2"/>
    <w:rsid w:val="00FB562D"/>
    <w:rsid w:val="00FB5A10"/>
    <w:rsid w:val="00FB5C63"/>
    <w:rsid w:val="00FB6C95"/>
    <w:rsid w:val="00FB7591"/>
    <w:rsid w:val="00FB7685"/>
    <w:rsid w:val="00FC0D8A"/>
    <w:rsid w:val="00FC13E9"/>
    <w:rsid w:val="00FC1596"/>
    <w:rsid w:val="00FC2A0D"/>
    <w:rsid w:val="00FC2C6D"/>
    <w:rsid w:val="00FC34FD"/>
    <w:rsid w:val="00FC3C2B"/>
    <w:rsid w:val="00FC3D1E"/>
    <w:rsid w:val="00FC3FB4"/>
    <w:rsid w:val="00FC4602"/>
    <w:rsid w:val="00FC5314"/>
    <w:rsid w:val="00FC5D05"/>
    <w:rsid w:val="00FC5FF0"/>
    <w:rsid w:val="00FC6242"/>
    <w:rsid w:val="00FC6E24"/>
    <w:rsid w:val="00FC72E6"/>
    <w:rsid w:val="00FD13C7"/>
    <w:rsid w:val="00FD16E0"/>
    <w:rsid w:val="00FD1EEF"/>
    <w:rsid w:val="00FD2C8D"/>
    <w:rsid w:val="00FD2D16"/>
    <w:rsid w:val="00FD328A"/>
    <w:rsid w:val="00FD32C0"/>
    <w:rsid w:val="00FD3C38"/>
    <w:rsid w:val="00FD4427"/>
    <w:rsid w:val="00FD5854"/>
    <w:rsid w:val="00FD5AF1"/>
    <w:rsid w:val="00FD5E50"/>
    <w:rsid w:val="00FD63C6"/>
    <w:rsid w:val="00FD74CB"/>
    <w:rsid w:val="00FD76D8"/>
    <w:rsid w:val="00FE07F7"/>
    <w:rsid w:val="00FE1676"/>
    <w:rsid w:val="00FE1F07"/>
    <w:rsid w:val="00FE2121"/>
    <w:rsid w:val="00FE285C"/>
    <w:rsid w:val="00FE2F25"/>
    <w:rsid w:val="00FE3F84"/>
    <w:rsid w:val="00FE4613"/>
    <w:rsid w:val="00FE5CE7"/>
    <w:rsid w:val="00FE6219"/>
    <w:rsid w:val="00FE692D"/>
    <w:rsid w:val="00FE6FB8"/>
    <w:rsid w:val="00FE75C9"/>
    <w:rsid w:val="00FE76B4"/>
    <w:rsid w:val="00FE76C6"/>
    <w:rsid w:val="00FF021A"/>
    <w:rsid w:val="00FF040A"/>
    <w:rsid w:val="00FF0788"/>
    <w:rsid w:val="00FF0BE5"/>
    <w:rsid w:val="00FF1151"/>
    <w:rsid w:val="00FF287C"/>
    <w:rsid w:val="00FF2D4B"/>
    <w:rsid w:val="00FF4BA9"/>
    <w:rsid w:val="00FF4EDD"/>
    <w:rsid w:val="00FF5031"/>
    <w:rsid w:val="00FF6166"/>
    <w:rsid w:val="00FF69C0"/>
    <w:rsid w:val="00FF79EC"/>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653A51"/>
  <w15:docId w15:val="{FD00BDEA-6379-4206-BC21-FDC414E1B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References"/>
    <w:qFormat/>
    <w:rsid w:val="00D042CD"/>
    <w:pPr>
      <w:widowControl w:val="0"/>
      <w:autoSpaceDE w:val="0"/>
      <w:autoSpaceDN w:val="0"/>
      <w:adjustRightInd w:val="0"/>
      <w:ind w:left="640" w:hanging="640"/>
      <w:jc w:val="both"/>
    </w:pPr>
    <w:rPr>
      <w:rFonts w:ascii="Times New Roman" w:hAnsi="Times New Roman"/>
      <w:noProof/>
      <w:sz w:val="24"/>
      <w:szCs w:val="24"/>
    </w:rPr>
  </w:style>
  <w:style w:type="paragraph" w:styleId="Heading1">
    <w:name w:val="heading 1"/>
    <w:basedOn w:val="Normal"/>
    <w:next w:val="Normal"/>
    <w:link w:val="Heading1Char"/>
    <w:autoRedefine/>
    <w:qFormat/>
    <w:rsid w:val="0036726B"/>
    <w:pPr>
      <w:keepNext/>
      <w:keepLines/>
      <w:numPr>
        <w:numId w:val="11"/>
      </w:numPr>
      <w:spacing w:before="360" w:line="480" w:lineRule="auto"/>
      <w:ind w:left="357" w:hanging="357"/>
      <w:outlineLvl w:val="0"/>
    </w:pPr>
    <w:rPr>
      <w:rFonts w:asciiTheme="majorBidi" w:hAnsiTheme="majorBidi" w:cstheme="majorBidi"/>
      <w:b/>
      <w:noProof w:val="0"/>
      <w:szCs w:val="32"/>
    </w:rPr>
  </w:style>
  <w:style w:type="paragraph" w:styleId="Heading2">
    <w:name w:val="heading 2"/>
    <w:basedOn w:val="Normal"/>
    <w:next w:val="Normal"/>
    <w:link w:val="Heading2Char"/>
    <w:autoRedefine/>
    <w:unhideWhenUsed/>
    <w:qFormat/>
    <w:rsid w:val="00F03C26"/>
    <w:pPr>
      <w:keepNext/>
      <w:keepLines/>
      <w:numPr>
        <w:ilvl w:val="1"/>
        <w:numId w:val="11"/>
      </w:numPr>
      <w:spacing w:before="120" w:line="480" w:lineRule="auto"/>
      <w:ind w:left="578" w:hanging="578"/>
      <w:outlineLvl w:val="1"/>
    </w:pPr>
    <w:rPr>
      <w:rFonts w:asciiTheme="majorBidi" w:eastAsiaTheme="majorEastAsia" w:hAnsiTheme="majorBidi" w:cstheme="majorBidi"/>
      <w:b/>
      <w:szCs w:val="26"/>
    </w:rPr>
  </w:style>
  <w:style w:type="paragraph" w:styleId="Heading3">
    <w:name w:val="heading 3"/>
    <w:basedOn w:val="Normal"/>
    <w:next w:val="Normal"/>
    <w:link w:val="Heading3Char"/>
    <w:autoRedefine/>
    <w:uiPriority w:val="9"/>
    <w:unhideWhenUsed/>
    <w:qFormat/>
    <w:rsid w:val="00F722FE"/>
    <w:pPr>
      <w:keepNext/>
      <w:keepLines/>
      <w:numPr>
        <w:ilvl w:val="2"/>
        <w:numId w:val="11"/>
      </w:numPr>
      <w:spacing w:before="240" w:line="480" w:lineRule="auto"/>
      <w:outlineLvl w:val="2"/>
    </w:pPr>
    <w:rPr>
      <w:rFonts w:asciiTheme="majorBidi" w:eastAsiaTheme="majorEastAsia" w:hAnsiTheme="majorBidi" w:cstheme="majorBidi"/>
      <w:b/>
    </w:rPr>
  </w:style>
  <w:style w:type="paragraph" w:styleId="Heading4">
    <w:name w:val="heading 4"/>
    <w:basedOn w:val="Normal"/>
    <w:next w:val="Normal"/>
    <w:link w:val="Heading4Char"/>
    <w:uiPriority w:val="9"/>
    <w:unhideWhenUsed/>
    <w:qFormat/>
    <w:rsid w:val="00F41A52"/>
    <w:pPr>
      <w:keepNext/>
      <w:keepLines/>
      <w:numPr>
        <w:ilvl w:val="3"/>
        <w:numId w:val="11"/>
      </w:numPr>
      <w:spacing w:before="40" w:line="480" w:lineRule="auto"/>
      <w:outlineLvl w:val="3"/>
    </w:pPr>
    <w:rPr>
      <w:rFonts w:asciiTheme="majorBidi" w:eastAsiaTheme="majorEastAsia" w:hAnsiTheme="majorBidi" w:cstheme="majorBidi"/>
      <w:b/>
      <w:iCs/>
    </w:rPr>
  </w:style>
  <w:style w:type="paragraph" w:styleId="Heading5">
    <w:name w:val="heading 5"/>
    <w:basedOn w:val="Normal"/>
    <w:next w:val="Normal"/>
    <w:link w:val="Heading5Char"/>
    <w:uiPriority w:val="9"/>
    <w:unhideWhenUsed/>
    <w:qFormat/>
    <w:rsid w:val="00F41A52"/>
    <w:pPr>
      <w:keepNext/>
      <w:keepLines/>
      <w:numPr>
        <w:ilvl w:val="4"/>
        <w:numId w:val="11"/>
      </w:numPr>
      <w:spacing w:before="40" w:line="480" w:lineRule="auto"/>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F41A52"/>
    <w:pPr>
      <w:keepNext/>
      <w:keepLines/>
      <w:numPr>
        <w:ilvl w:val="5"/>
        <w:numId w:val="11"/>
      </w:numPr>
      <w:spacing w:before="40"/>
      <w:outlineLvl w:val="5"/>
    </w:pPr>
    <w:rPr>
      <w:rFonts w:asciiTheme="majorHAnsi" w:eastAsiaTheme="majorEastAsia" w:hAnsiTheme="majorHAnsi"/>
      <w:color w:val="243F60" w:themeColor="accent1" w:themeShade="7F"/>
    </w:rPr>
  </w:style>
  <w:style w:type="paragraph" w:styleId="Heading7">
    <w:name w:val="heading 7"/>
    <w:basedOn w:val="Normal"/>
    <w:next w:val="Normal"/>
    <w:link w:val="Heading7Char"/>
    <w:uiPriority w:val="9"/>
    <w:semiHidden/>
    <w:unhideWhenUsed/>
    <w:qFormat/>
    <w:rsid w:val="00F41A52"/>
    <w:pPr>
      <w:keepNext/>
      <w:keepLines/>
      <w:numPr>
        <w:ilvl w:val="6"/>
        <w:numId w:val="11"/>
      </w:numPr>
      <w:spacing w:before="40"/>
      <w:outlineLvl w:val="6"/>
    </w:pPr>
    <w:rPr>
      <w:rFonts w:asciiTheme="majorHAnsi" w:eastAsiaTheme="majorEastAsia" w:hAnsiTheme="majorHAnsi"/>
      <w:i/>
      <w:iCs/>
      <w:color w:val="243F60" w:themeColor="accent1" w:themeShade="7F"/>
    </w:rPr>
  </w:style>
  <w:style w:type="paragraph" w:styleId="Heading8">
    <w:name w:val="heading 8"/>
    <w:basedOn w:val="Normal"/>
    <w:next w:val="Normal"/>
    <w:link w:val="Heading8Char"/>
    <w:uiPriority w:val="9"/>
    <w:semiHidden/>
    <w:unhideWhenUsed/>
    <w:qFormat/>
    <w:rsid w:val="00F41A52"/>
    <w:pPr>
      <w:keepNext/>
      <w:keepLines/>
      <w:numPr>
        <w:ilvl w:val="7"/>
        <w:numId w:val="11"/>
      </w:numPr>
      <w:spacing w:before="4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F41A52"/>
    <w:pPr>
      <w:keepNext/>
      <w:keepLines/>
      <w:numPr>
        <w:ilvl w:val="8"/>
        <w:numId w:val="11"/>
      </w:numPr>
      <w:spacing w:before="4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726B"/>
    <w:rPr>
      <w:rFonts w:asciiTheme="majorBidi" w:hAnsiTheme="majorBidi" w:cstheme="majorBidi"/>
      <w:b/>
      <w:sz w:val="24"/>
      <w:szCs w:val="32"/>
    </w:rPr>
  </w:style>
  <w:style w:type="character" w:customStyle="1" w:styleId="Heading2Char">
    <w:name w:val="Heading 2 Char"/>
    <w:basedOn w:val="DefaultParagraphFont"/>
    <w:link w:val="Heading2"/>
    <w:rsid w:val="00F03C26"/>
    <w:rPr>
      <w:rFonts w:asciiTheme="majorBidi" w:eastAsiaTheme="majorEastAsia" w:hAnsiTheme="majorBidi" w:cstheme="majorBidi"/>
      <w:b/>
      <w:noProof/>
      <w:sz w:val="24"/>
      <w:szCs w:val="26"/>
    </w:rPr>
  </w:style>
  <w:style w:type="character" w:customStyle="1" w:styleId="Heading3Char">
    <w:name w:val="Heading 3 Char"/>
    <w:basedOn w:val="DefaultParagraphFont"/>
    <w:link w:val="Heading3"/>
    <w:uiPriority w:val="9"/>
    <w:rsid w:val="00F722FE"/>
    <w:rPr>
      <w:rFonts w:asciiTheme="majorBidi" w:eastAsiaTheme="majorEastAsia" w:hAnsiTheme="majorBidi" w:cstheme="majorBidi"/>
      <w:b/>
      <w:noProof/>
      <w:sz w:val="24"/>
      <w:szCs w:val="24"/>
    </w:rPr>
  </w:style>
  <w:style w:type="character" w:customStyle="1" w:styleId="Heading4Char">
    <w:name w:val="Heading 4 Char"/>
    <w:basedOn w:val="DefaultParagraphFont"/>
    <w:link w:val="Heading4"/>
    <w:uiPriority w:val="9"/>
    <w:rsid w:val="00F41A52"/>
    <w:rPr>
      <w:rFonts w:asciiTheme="majorBidi" w:eastAsiaTheme="majorEastAsia" w:hAnsiTheme="majorBidi" w:cstheme="majorBidi"/>
      <w:b/>
      <w:iCs/>
      <w:sz w:val="24"/>
      <w:szCs w:val="24"/>
    </w:rPr>
  </w:style>
  <w:style w:type="character" w:customStyle="1" w:styleId="Heading5Char">
    <w:name w:val="Heading 5 Char"/>
    <w:basedOn w:val="DefaultParagraphFont"/>
    <w:link w:val="Heading5"/>
    <w:uiPriority w:val="9"/>
    <w:rsid w:val="00F41A52"/>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F41A52"/>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uiPriority w:val="9"/>
    <w:semiHidden/>
    <w:rsid w:val="00F41A52"/>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semiHidden/>
    <w:rsid w:val="00F41A5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41A52"/>
    <w:rPr>
      <w:rFonts w:asciiTheme="majorHAnsi" w:eastAsiaTheme="majorEastAsia" w:hAnsiTheme="majorHAnsi" w:cstheme="majorBidi"/>
      <w:i/>
      <w:iCs/>
      <w:color w:val="272727" w:themeColor="text1" w:themeTint="D8"/>
      <w:sz w:val="21"/>
      <w:szCs w:val="21"/>
    </w:rPr>
  </w:style>
  <w:style w:type="character" w:styleId="FollowedHyperlink">
    <w:name w:val="FollowedHyperlink"/>
    <w:uiPriority w:val="99"/>
    <w:rsid w:val="00911BAD"/>
    <w:rPr>
      <w:color w:val="800080"/>
      <w:u w:val="single"/>
    </w:rPr>
  </w:style>
  <w:style w:type="paragraph" w:styleId="BodyText">
    <w:name w:val="Body Text"/>
    <w:basedOn w:val="Normal"/>
    <w:rsid w:val="00911BAD"/>
    <w:pPr>
      <w:spacing w:line="480" w:lineRule="auto"/>
      <w:jc w:val="center"/>
    </w:pPr>
    <w:rPr>
      <w:rFonts w:asciiTheme="majorBidi" w:eastAsiaTheme="minorHAnsi" w:hAnsiTheme="majorBidi" w:cstheme="majorBidi"/>
      <w:b/>
      <w:sz w:val="40"/>
    </w:rPr>
  </w:style>
  <w:style w:type="paragraph" w:styleId="FootnoteText">
    <w:name w:val="footnote text"/>
    <w:basedOn w:val="Normal"/>
    <w:next w:val="TFReferencesSection"/>
    <w:semiHidden/>
    <w:rsid w:val="00911BAD"/>
    <w:pPr>
      <w:spacing w:line="480" w:lineRule="auto"/>
    </w:pPr>
    <w:rPr>
      <w:rFonts w:asciiTheme="majorBidi" w:eastAsiaTheme="minorHAnsi" w:hAnsiTheme="majorBidi" w:cstheme="majorBidi"/>
    </w:rPr>
  </w:style>
  <w:style w:type="paragraph" w:customStyle="1" w:styleId="TFReferencesSection">
    <w:name w:val="TF_References_Section"/>
    <w:basedOn w:val="Normal"/>
    <w:rsid w:val="00911BAD"/>
    <w:pPr>
      <w:spacing w:line="480" w:lineRule="auto"/>
      <w:ind w:firstLine="187"/>
    </w:pPr>
    <w:rPr>
      <w:rFonts w:asciiTheme="majorBidi" w:eastAsiaTheme="minorHAnsi" w:hAnsiTheme="majorBidi" w:cstheme="majorBidi"/>
    </w:rPr>
  </w:style>
  <w:style w:type="paragraph" w:customStyle="1" w:styleId="TAMainText">
    <w:name w:val="TA_Main_Text"/>
    <w:basedOn w:val="Normal"/>
    <w:rsid w:val="00911BAD"/>
    <w:pPr>
      <w:spacing w:line="480" w:lineRule="auto"/>
      <w:ind w:firstLine="202"/>
    </w:pPr>
    <w:rPr>
      <w:rFonts w:asciiTheme="majorBidi" w:eastAsiaTheme="minorHAnsi" w:hAnsiTheme="majorBidi" w:cstheme="majorBidi"/>
    </w:rPr>
  </w:style>
  <w:style w:type="paragraph" w:customStyle="1" w:styleId="BATitle">
    <w:name w:val="BA_Title"/>
    <w:basedOn w:val="Normal"/>
    <w:next w:val="BBAuthorName"/>
    <w:rsid w:val="00911BAD"/>
    <w:pPr>
      <w:spacing w:before="720" w:after="360" w:line="480" w:lineRule="auto"/>
      <w:jc w:val="center"/>
    </w:pPr>
    <w:rPr>
      <w:rFonts w:eastAsiaTheme="minorHAnsi" w:cstheme="majorBidi"/>
      <w:sz w:val="44"/>
    </w:rPr>
  </w:style>
  <w:style w:type="paragraph" w:customStyle="1" w:styleId="BBAuthorName">
    <w:name w:val="BB_Author_Name"/>
    <w:basedOn w:val="Normal"/>
    <w:next w:val="BCAuthorAddress"/>
    <w:link w:val="BBAuthorNameChar"/>
    <w:rsid w:val="00911BAD"/>
    <w:pPr>
      <w:spacing w:after="240" w:line="480" w:lineRule="auto"/>
      <w:jc w:val="center"/>
    </w:pPr>
    <w:rPr>
      <w:rFonts w:asciiTheme="majorBidi" w:eastAsiaTheme="minorHAnsi" w:hAnsiTheme="majorBidi" w:cstheme="majorBidi"/>
      <w:i/>
    </w:rPr>
  </w:style>
  <w:style w:type="paragraph" w:customStyle="1" w:styleId="BCAuthorAddress">
    <w:name w:val="BC_Author_Address"/>
    <w:basedOn w:val="Normal"/>
    <w:next w:val="BIEmailAddress"/>
    <w:link w:val="BCAuthorAddressChar"/>
    <w:rsid w:val="00911BAD"/>
    <w:pPr>
      <w:spacing w:after="240" w:line="480" w:lineRule="auto"/>
      <w:jc w:val="center"/>
    </w:pPr>
    <w:rPr>
      <w:rFonts w:asciiTheme="majorBidi" w:eastAsiaTheme="minorHAnsi" w:hAnsiTheme="majorBidi" w:cstheme="majorBidi"/>
    </w:rPr>
  </w:style>
  <w:style w:type="paragraph" w:customStyle="1" w:styleId="BIEmailAddress">
    <w:name w:val="BI_Email_Address"/>
    <w:basedOn w:val="Normal"/>
    <w:next w:val="AIReceivedDate"/>
    <w:rsid w:val="00911BAD"/>
    <w:pPr>
      <w:spacing w:line="480" w:lineRule="auto"/>
    </w:pPr>
    <w:rPr>
      <w:rFonts w:asciiTheme="majorBidi" w:eastAsiaTheme="minorHAnsi" w:hAnsiTheme="majorBidi" w:cstheme="majorBidi"/>
    </w:rPr>
  </w:style>
  <w:style w:type="paragraph" w:customStyle="1" w:styleId="AIReceivedDate">
    <w:name w:val="AI_Received_Date"/>
    <w:basedOn w:val="Normal"/>
    <w:next w:val="BDAbstract"/>
    <w:rsid w:val="00911BAD"/>
    <w:pPr>
      <w:spacing w:after="240" w:line="480" w:lineRule="auto"/>
    </w:pPr>
    <w:rPr>
      <w:rFonts w:asciiTheme="majorBidi" w:eastAsiaTheme="minorHAnsi" w:hAnsiTheme="majorBidi" w:cstheme="majorBidi"/>
      <w:b/>
    </w:rPr>
  </w:style>
  <w:style w:type="paragraph" w:customStyle="1" w:styleId="BDAbstract">
    <w:name w:val="BD_Abstract"/>
    <w:basedOn w:val="Normal"/>
    <w:next w:val="TAMainText"/>
    <w:rsid w:val="00911BAD"/>
    <w:pPr>
      <w:spacing w:before="360" w:after="360" w:line="480" w:lineRule="auto"/>
    </w:pPr>
    <w:rPr>
      <w:rFonts w:asciiTheme="majorBidi" w:eastAsiaTheme="minorHAnsi" w:hAnsiTheme="majorBidi" w:cstheme="majorBidi"/>
    </w:rPr>
  </w:style>
  <w:style w:type="paragraph" w:customStyle="1" w:styleId="TDAcknowledgments">
    <w:name w:val="TD_Acknowledgments"/>
    <w:basedOn w:val="Normal"/>
    <w:next w:val="Normal"/>
    <w:rsid w:val="00911BAD"/>
    <w:pPr>
      <w:spacing w:before="200" w:line="480" w:lineRule="auto"/>
      <w:ind w:firstLine="202"/>
    </w:pPr>
    <w:rPr>
      <w:rFonts w:asciiTheme="majorBidi" w:eastAsiaTheme="minorHAnsi" w:hAnsiTheme="majorBidi" w:cstheme="majorBidi"/>
    </w:rPr>
  </w:style>
  <w:style w:type="paragraph" w:customStyle="1" w:styleId="TESupportingInformation">
    <w:name w:val="TE_Supporting_Information"/>
    <w:basedOn w:val="Normal"/>
    <w:next w:val="Normal"/>
    <w:rsid w:val="00911BAD"/>
    <w:pPr>
      <w:spacing w:line="480" w:lineRule="auto"/>
      <w:ind w:firstLine="187"/>
    </w:pPr>
    <w:rPr>
      <w:rFonts w:asciiTheme="majorBidi" w:eastAsiaTheme="minorHAnsi" w:hAnsiTheme="majorBidi" w:cstheme="majorBidi"/>
    </w:rPr>
  </w:style>
  <w:style w:type="paragraph" w:customStyle="1" w:styleId="VCSchemeTitle">
    <w:name w:val="VC_Scheme_Title"/>
    <w:basedOn w:val="Normal"/>
    <w:next w:val="Normal"/>
    <w:rsid w:val="00911BAD"/>
    <w:pPr>
      <w:spacing w:line="480" w:lineRule="auto"/>
    </w:pPr>
    <w:rPr>
      <w:rFonts w:asciiTheme="majorBidi" w:eastAsiaTheme="minorHAnsi" w:hAnsiTheme="majorBidi" w:cstheme="majorBidi"/>
    </w:rPr>
  </w:style>
  <w:style w:type="paragraph" w:customStyle="1" w:styleId="VDTableTitle">
    <w:name w:val="VD_Table_Title"/>
    <w:basedOn w:val="Normal"/>
    <w:next w:val="Normal"/>
    <w:rsid w:val="00911BAD"/>
    <w:pPr>
      <w:spacing w:line="480" w:lineRule="auto"/>
    </w:pPr>
    <w:rPr>
      <w:rFonts w:asciiTheme="majorBidi" w:eastAsiaTheme="minorHAnsi" w:hAnsiTheme="majorBidi" w:cstheme="majorBidi"/>
    </w:rPr>
  </w:style>
  <w:style w:type="paragraph" w:customStyle="1" w:styleId="VAFigureCaption">
    <w:name w:val="VA_Figure_Caption"/>
    <w:basedOn w:val="Normal"/>
    <w:next w:val="Normal"/>
    <w:rsid w:val="00911BAD"/>
    <w:pPr>
      <w:spacing w:line="480" w:lineRule="auto"/>
    </w:pPr>
    <w:rPr>
      <w:rFonts w:asciiTheme="majorBidi" w:eastAsiaTheme="minorHAnsi" w:hAnsiTheme="majorBidi" w:cstheme="majorBidi"/>
    </w:rPr>
  </w:style>
  <w:style w:type="paragraph" w:customStyle="1" w:styleId="VBChartTitle">
    <w:name w:val="VB_Chart_Title"/>
    <w:basedOn w:val="Normal"/>
    <w:next w:val="Normal"/>
    <w:rsid w:val="00911BAD"/>
    <w:pPr>
      <w:spacing w:line="480" w:lineRule="auto"/>
    </w:pPr>
    <w:rPr>
      <w:rFonts w:asciiTheme="majorBidi" w:eastAsiaTheme="minorHAnsi" w:hAnsiTheme="majorBidi" w:cstheme="majorBidi"/>
    </w:rPr>
  </w:style>
  <w:style w:type="paragraph" w:customStyle="1" w:styleId="FETableFootnote">
    <w:name w:val="FE_Table_Footnote"/>
    <w:basedOn w:val="Normal"/>
    <w:next w:val="Normal"/>
    <w:rsid w:val="00911BAD"/>
    <w:pPr>
      <w:spacing w:line="480" w:lineRule="auto"/>
      <w:ind w:firstLine="187"/>
    </w:pPr>
    <w:rPr>
      <w:rFonts w:asciiTheme="majorBidi" w:eastAsiaTheme="minorHAnsi" w:hAnsiTheme="majorBidi" w:cstheme="majorBidi"/>
    </w:rPr>
  </w:style>
  <w:style w:type="paragraph" w:customStyle="1" w:styleId="FCChartFootnote">
    <w:name w:val="FC_Chart_Footnote"/>
    <w:basedOn w:val="Normal"/>
    <w:next w:val="Normal"/>
    <w:rsid w:val="00911BAD"/>
    <w:pPr>
      <w:spacing w:line="480" w:lineRule="auto"/>
      <w:ind w:firstLine="187"/>
    </w:pPr>
    <w:rPr>
      <w:rFonts w:asciiTheme="majorBidi" w:eastAsiaTheme="minorHAnsi" w:hAnsiTheme="majorBidi" w:cstheme="majorBidi"/>
    </w:rPr>
  </w:style>
  <w:style w:type="paragraph" w:customStyle="1" w:styleId="FDSchemeFootnote">
    <w:name w:val="FD_Scheme_Footnote"/>
    <w:basedOn w:val="Normal"/>
    <w:next w:val="Normal"/>
    <w:rsid w:val="00911BAD"/>
    <w:pPr>
      <w:spacing w:line="480" w:lineRule="auto"/>
      <w:ind w:firstLine="187"/>
    </w:pPr>
    <w:rPr>
      <w:rFonts w:asciiTheme="majorBidi" w:eastAsiaTheme="minorHAnsi" w:hAnsiTheme="majorBidi" w:cstheme="majorBidi"/>
    </w:rPr>
  </w:style>
  <w:style w:type="paragraph" w:customStyle="1" w:styleId="TCTableBody">
    <w:name w:val="TC_Table_Body"/>
    <w:basedOn w:val="Normal"/>
    <w:rsid w:val="00911BAD"/>
    <w:pPr>
      <w:spacing w:line="480" w:lineRule="auto"/>
    </w:pPr>
    <w:rPr>
      <w:rFonts w:asciiTheme="majorBidi" w:eastAsiaTheme="minorHAnsi" w:hAnsiTheme="majorBidi" w:cstheme="majorBidi"/>
    </w:rPr>
  </w:style>
  <w:style w:type="paragraph" w:customStyle="1" w:styleId="AFTitleRunningHead">
    <w:name w:val="AF_Title_Running_Head"/>
    <w:basedOn w:val="Normal"/>
    <w:next w:val="TAMainText"/>
    <w:rsid w:val="00911BAD"/>
    <w:pPr>
      <w:spacing w:line="480" w:lineRule="auto"/>
    </w:pPr>
    <w:rPr>
      <w:rFonts w:asciiTheme="majorBidi" w:eastAsiaTheme="minorHAnsi" w:hAnsiTheme="majorBidi" w:cstheme="majorBidi"/>
    </w:rPr>
  </w:style>
  <w:style w:type="paragraph" w:customStyle="1" w:styleId="BEAuthorBiography">
    <w:name w:val="BE_Author_Biography"/>
    <w:basedOn w:val="Normal"/>
    <w:rsid w:val="00911BAD"/>
    <w:pPr>
      <w:spacing w:line="480" w:lineRule="auto"/>
    </w:pPr>
    <w:rPr>
      <w:rFonts w:asciiTheme="majorBidi" w:eastAsiaTheme="minorHAnsi" w:hAnsiTheme="majorBidi" w:cstheme="majorBidi"/>
    </w:rPr>
  </w:style>
  <w:style w:type="paragraph" w:customStyle="1" w:styleId="FACorrespondingAuthorFootnote">
    <w:name w:val="FA_Corresponding_Author_Footnote"/>
    <w:basedOn w:val="Normal"/>
    <w:next w:val="TAMainText"/>
    <w:rsid w:val="00911BAD"/>
    <w:pPr>
      <w:spacing w:line="480" w:lineRule="auto"/>
    </w:pPr>
    <w:rPr>
      <w:rFonts w:asciiTheme="majorBidi" w:eastAsiaTheme="minorHAnsi" w:hAnsiTheme="majorBidi" w:cstheme="majorBidi"/>
    </w:rPr>
  </w:style>
  <w:style w:type="paragraph" w:customStyle="1" w:styleId="SNSynopsisTOC">
    <w:name w:val="SN_Synopsis_TOC"/>
    <w:basedOn w:val="Normal"/>
    <w:rsid w:val="00911BAD"/>
    <w:pPr>
      <w:spacing w:line="480" w:lineRule="auto"/>
    </w:pPr>
    <w:rPr>
      <w:rFonts w:asciiTheme="majorBidi" w:eastAsiaTheme="minorHAnsi" w:hAnsiTheme="majorBidi" w:cstheme="majorBidi"/>
    </w:rPr>
  </w:style>
  <w:style w:type="character" w:styleId="Hyperlink">
    <w:name w:val="Hyperlink"/>
    <w:uiPriority w:val="99"/>
    <w:rsid w:val="00911BAD"/>
    <w:rPr>
      <w:color w:val="0000FF"/>
      <w:u w:val="single"/>
    </w:rPr>
  </w:style>
  <w:style w:type="paragraph" w:styleId="Footer">
    <w:name w:val="footer"/>
    <w:basedOn w:val="Normal"/>
    <w:link w:val="FooterChar"/>
    <w:rsid w:val="00911BAD"/>
    <w:pPr>
      <w:tabs>
        <w:tab w:val="center" w:pos="4320"/>
        <w:tab w:val="right" w:pos="8640"/>
      </w:tabs>
      <w:spacing w:line="480" w:lineRule="auto"/>
    </w:pPr>
    <w:rPr>
      <w:rFonts w:asciiTheme="majorBidi" w:eastAsiaTheme="minorHAnsi" w:hAnsiTheme="majorBidi" w:cstheme="majorBidi"/>
    </w:rPr>
  </w:style>
  <w:style w:type="character" w:customStyle="1" w:styleId="FooterChar">
    <w:name w:val="Footer Char"/>
    <w:basedOn w:val="DefaultParagraphFont"/>
    <w:link w:val="Footer"/>
    <w:rsid w:val="00F41A52"/>
    <w:rPr>
      <w:rFonts w:ascii="Times" w:hAnsi="Times"/>
      <w:sz w:val="24"/>
    </w:rPr>
  </w:style>
  <w:style w:type="paragraph" w:customStyle="1" w:styleId="BGKeywords">
    <w:name w:val="BG_Keywords"/>
    <w:basedOn w:val="Normal"/>
    <w:rsid w:val="00911BAD"/>
    <w:pPr>
      <w:spacing w:line="480" w:lineRule="auto"/>
    </w:pPr>
    <w:rPr>
      <w:rFonts w:asciiTheme="majorBidi" w:eastAsiaTheme="minorHAnsi" w:hAnsiTheme="majorBidi" w:cstheme="majorBidi"/>
    </w:rPr>
  </w:style>
  <w:style w:type="paragraph" w:customStyle="1" w:styleId="BHBriefs">
    <w:name w:val="BH_Briefs"/>
    <w:basedOn w:val="Normal"/>
    <w:rsid w:val="00911BAD"/>
    <w:pPr>
      <w:spacing w:line="480" w:lineRule="auto"/>
    </w:pPr>
    <w:rPr>
      <w:rFonts w:asciiTheme="majorBidi" w:eastAsiaTheme="minorHAnsi" w:hAnsiTheme="majorBidi" w:cstheme="majorBidi"/>
    </w:rPr>
  </w:style>
  <w:style w:type="character" w:styleId="PageNumber">
    <w:name w:val="page number"/>
    <w:basedOn w:val="DefaultParagraphFont"/>
    <w:rsid w:val="00911BAD"/>
  </w:style>
  <w:style w:type="paragraph" w:styleId="BalloonText">
    <w:name w:val="Balloon Text"/>
    <w:basedOn w:val="Normal"/>
    <w:link w:val="BalloonTextChar"/>
    <w:uiPriority w:val="99"/>
    <w:rsid w:val="00E96302"/>
    <w:pPr>
      <w:spacing w:line="48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rsid w:val="00F41A5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line="480" w:lineRule="auto"/>
    </w:pPr>
    <w:rPr>
      <w:rFonts w:ascii="Arno Pro" w:eastAsiaTheme="minorHAnsi" w:hAnsi="Arno Pro" w:cstheme="majorBidi"/>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pPr>
    <w:rPr>
      <w:rFonts w:asciiTheme="majorBidi" w:eastAsiaTheme="minorHAnsi" w:hAnsiTheme="majorBidi" w:cstheme="majorBidi"/>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customStyle="1" w:styleId="DefaultParagraphFont1">
    <w:name w:val="Default Paragraph Font1"/>
    <w:rsid w:val="00F41A52"/>
  </w:style>
  <w:style w:type="paragraph" w:customStyle="1" w:styleId="Main-Body">
    <w:name w:val="Main-Body"/>
    <w:basedOn w:val="TAMainText"/>
    <w:link w:val="Main-BodyChar"/>
    <w:qFormat/>
    <w:rsid w:val="006F58FC"/>
    <w:pPr>
      <w:ind w:left="0" w:firstLine="431"/>
    </w:pPr>
    <w:rPr>
      <w:noProof w:val="0"/>
    </w:rPr>
  </w:style>
  <w:style w:type="character" w:customStyle="1" w:styleId="Main-BodyChar">
    <w:name w:val="Main-Body Char"/>
    <w:basedOn w:val="DefaultParagraphFont"/>
    <w:link w:val="Main-Body"/>
    <w:rsid w:val="006F58FC"/>
    <w:rPr>
      <w:rFonts w:asciiTheme="majorBidi" w:eastAsiaTheme="minorHAnsi" w:hAnsiTheme="majorBidi" w:cstheme="majorBidi"/>
      <w:sz w:val="24"/>
      <w:szCs w:val="24"/>
    </w:rPr>
  </w:style>
  <w:style w:type="paragraph" w:styleId="Header">
    <w:name w:val="header"/>
    <w:basedOn w:val="Normal"/>
    <w:link w:val="HeaderChar"/>
    <w:uiPriority w:val="99"/>
    <w:unhideWhenUsed/>
    <w:rsid w:val="00F41A52"/>
    <w:pPr>
      <w:tabs>
        <w:tab w:val="center" w:pos="4680"/>
        <w:tab w:val="right" w:pos="9360"/>
      </w:tabs>
    </w:pPr>
    <w:rPr>
      <w:rFonts w:asciiTheme="majorBidi" w:eastAsiaTheme="minorHAnsi" w:hAnsiTheme="majorBidi" w:cstheme="majorBidi"/>
    </w:rPr>
  </w:style>
  <w:style w:type="character" w:customStyle="1" w:styleId="HeaderChar">
    <w:name w:val="Header Char"/>
    <w:basedOn w:val="DefaultParagraphFont"/>
    <w:link w:val="Header"/>
    <w:uiPriority w:val="99"/>
    <w:rsid w:val="00F41A52"/>
    <w:rPr>
      <w:rFonts w:asciiTheme="majorBidi" w:eastAsiaTheme="minorHAnsi" w:hAnsiTheme="majorBidi" w:cstheme="majorBidi"/>
      <w:sz w:val="24"/>
      <w:szCs w:val="24"/>
    </w:rPr>
  </w:style>
  <w:style w:type="paragraph" w:styleId="Caption">
    <w:name w:val="caption"/>
    <w:aliases w:val="Figure_Caption"/>
    <w:basedOn w:val="Normal"/>
    <w:next w:val="Normal"/>
    <w:link w:val="CaptionChar"/>
    <w:autoRedefine/>
    <w:uiPriority w:val="35"/>
    <w:unhideWhenUsed/>
    <w:qFormat/>
    <w:rsid w:val="00EC2AA4"/>
    <w:pPr>
      <w:spacing w:after="600"/>
      <w:ind w:left="765"/>
    </w:pPr>
    <w:rPr>
      <w:rFonts w:eastAsiaTheme="minorHAnsi"/>
      <w:sz w:val="20"/>
      <w:szCs w:val="20"/>
    </w:rPr>
  </w:style>
  <w:style w:type="character" w:customStyle="1" w:styleId="CaptionChar">
    <w:name w:val="Caption Char"/>
    <w:aliases w:val="Figure_Caption Char"/>
    <w:basedOn w:val="DefaultParagraphFont"/>
    <w:link w:val="Caption"/>
    <w:uiPriority w:val="35"/>
    <w:rsid w:val="00EC2AA4"/>
    <w:rPr>
      <w:rFonts w:ascii="Times New Roman" w:eastAsiaTheme="minorHAnsi" w:hAnsi="Times New Roman"/>
      <w:noProof/>
    </w:rPr>
  </w:style>
  <w:style w:type="paragraph" w:customStyle="1" w:styleId="Normal1">
    <w:name w:val="Normal1"/>
    <w:link w:val="Normal1Char"/>
    <w:rsid w:val="00F41A52"/>
    <w:pPr>
      <w:suppressAutoHyphens/>
      <w:spacing w:after="200" w:line="276" w:lineRule="auto"/>
    </w:pPr>
    <w:rPr>
      <w:rFonts w:ascii="Calibri" w:eastAsia="Calibri" w:hAnsi="Calibri" w:cs="Arial"/>
      <w:sz w:val="22"/>
      <w:szCs w:val="22"/>
      <w:lang w:eastAsia="ar-SA"/>
    </w:rPr>
  </w:style>
  <w:style w:type="character" w:customStyle="1" w:styleId="Normal1Char">
    <w:name w:val="Normal1 Char"/>
    <w:basedOn w:val="DefaultParagraphFont"/>
    <w:link w:val="Normal1"/>
    <w:rsid w:val="00F41A52"/>
    <w:rPr>
      <w:rFonts w:ascii="Calibri" w:eastAsia="Calibri" w:hAnsi="Calibri" w:cs="Arial"/>
      <w:sz w:val="22"/>
      <w:szCs w:val="22"/>
      <w:lang w:eastAsia="ar-SA"/>
    </w:rPr>
  </w:style>
  <w:style w:type="paragraph" w:customStyle="1" w:styleId="Subsection">
    <w:name w:val="Subsection"/>
    <w:basedOn w:val="Heading2"/>
    <w:next w:val="Normal"/>
    <w:link w:val="SubsectionChar"/>
    <w:autoRedefine/>
    <w:rsid w:val="00F41A52"/>
    <w:pPr>
      <w:numPr>
        <w:ilvl w:val="0"/>
        <w:numId w:val="14"/>
      </w:numPr>
      <w:suppressAutoHyphens/>
      <w:contextualSpacing/>
    </w:pPr>
    <w:rPr>
      <w:b w:val="0"/>
      <w:bCs/>
      <w:lang w:eastAsia="fa-IR" w:bidi="fa-IR"/>
    </w:rPr>
  </w:style>
  <w:style w:type="character" w:customStyle="1" w:styleId="SubsectionChar">
    <w:name w:val="Subsection Char"/>
    <w:basedOn w:val="Heading3Char"/>
    <w:link w:val="Subsection"/>
    <w:rsid w:val="00F41A52"/>
    <w:rPr>
      <w:rFonts w:asciiTheme="majorBidi" w:eastAsiaTheme="majorEastAsia" w:hAnsiTheme="majorBidi" w:cstheme="majorBidi"/>
      <w:b w:val="0"/>
      <w:bCs/>
      <w:noProof/>
      <w:sz w:val="24"/>
      <w:szCs w:val="26"/>
      <w:lang w:eastAsia="fa-IR" w:bidi="fa-IR"/>
    </w:rPr>
  </w:style>
  <w:style w:type="paragraph" w:customStyle="1" w:styleId="Section">
    <w:name w:val="Section"/>
    <w:basedOn w:val="Heading1"/>
    <w:next w:val="Normal"/>
    <w:link w:val="SectionChar"/>
    <w:autoRedefine/>
    <w:rsid w:val="00F41A52"/>
    <w:pPr>
      <w:numPr>
        <w:numId w:val="15"/>
      </w:numPr>
      <w:spacing w:before="0"/>
    </w:pPr>
    <w:rPr>
      <w:b w:val="0"/>
      <w:szCs w:val="24"/>
      <w:lang w:eastAsia="fa-IR" w:bidi="fa-IR"/>
    </w:rPr>
  </w:style>
  <w:style w:type="character" w:customStyle="1" w:styleId="SectionChar">
    <w:name w:val="Section Char"/>
    <w:basedOn w:val="Heading2Char"/>
    <w:link w:val="Section"/>
    <w:rsid w:val="00F41A52"/>
    <w:rPr>
      <w:rFonts w:asciiTheme="majorBidi" w:eastAsiaTheme="majorEastAsia" w:hAnsiTheme="majorBidi" w:cstheme="majorBidi"/>
      <w:b w:val="0"/>
      <w:noProof/>
      <w:sz w:val="24"/>
      <w:szCs w:val="24"/>
      <w:lang w:eastAsia="fa-IR" w:bidi="fa-IR"/>
    </w:rPr>
  </w:style>
  <w:style w:type="paragraph" w:styleId="IntenseQuote">
    <w:name w:val="Intense Quote"/>
    <w:basedOn w:val="Normal"/>
    <w:next w:val="Normal"/>
    <w:link w:val="IntenseQuoteChar"/>
    <w:uiPriority w:val="30"/>
    <w:rsid w:val="00F41A52"/>
    <w:pPr>
      <w:pBdr>
        <w:top w:val="single" w:sz="4" w:space="10" w:color="4F81BD" w:themeColor="accent1"/>
        <w:bottom w:val="single" w:sz="4" w:space="10" w:color="4F81BD" w:themeColor="accent1"/>
      </w:pBdr>
      <w:spacing w:before="360" w:after="360" w:line="480" w:lineRule="auto"/>
      <w:ind w:left="864" w:right="864"/>
      <w:jc w:val="center"/>
    </w:pPr>
    <w:rPr>
      <w:rFonts w:asciiTheme="majorBidi" w:eastAsiaTheme="minorHAnsi" w:hAnsiTheme="majorBidi" w:cstheme="majorBidi"/>
      <w:i/>
      <w:iCs/>
      <w:color w:val="4F81BD" w:themeColor="accent1"/>
    </w:rPr>
  </w:style>
  <w:style w:type="character" w:customStyle="1" w:styleId="IntenseQuoteChar">
    <w:name w:val="Intense Quote Char"/>
    <w:basedOn w:val="DefaultParagraphFont"/>
    <w:link w:val="IntenseQuote"/>
    <w:uiPriority w:val="30"/>
    <w:rsid w:val="00F41A52"/>
    <w:rPr>
      <w:rFonts w:asciiTheme="majorBidi" w:eastAsiaTheme="minorHAnsi" w:hAnsiTheme="majorBidi" w:cstheme="majorBidi"/>
      <w:i/>
      <w:iCs/>
      <w:color w:val="4F81BD" w:themeColor="accent1"/>
      <w:sz w:val="24"/>
      <w:szCs w:val="24"/>
    </w:rPr>
  </w:style>
  <w:style w:type="paragraph" w:styleId="Quote">
    <w:name w:val="Quote"/>
    <w:basedOn w:val="Normal"/>
    <w:next w:val="Normal"/>
    <w:link w:val="QuoteChar"/>
    <w:uiPriority w:val="29"/>
    <w:rsid w:val="00F41A52"/>
    <w:pPr>
      <w:spacing w:before="200" w:line="480" w:lineRule="auto"/>
      <w:ind w:left="864" w:right="864"/>
      <w:jc w:val="center"/>
    </w:pPr>
    <w:rPr>
      <w:rFonts w:asciiTheme="majorBidi" w:eastAsiaTheme="minorHAnsi" w:hAnsiTheme="majorBidi" w:cstheme="majorBidi"/>
      <w:i/>
      <w:iCs/>
      <w:color w:val="404040" w:themeColor="text1" w:themeTint="BF"/>
    </w:rPr>
  </w:style>
  <w:style w:type="character" w:customStyle="1" w:styleId="QuoteChar">
    <w:name w:val="Quote Char"/>
    <w:basedOn w:val="DefaultParagraphFont"/>
    <w:link w:val="Quote"/>
    <w:uiPriority w:val="29"/>
    <w:rsid w:val="00F41A52"/>
    <w:rPr>
      <w:rFonts w:asciiTheme="majorBidi" w:eastAsiaTheme="minorHAnsi" w:hAnsiTheme="majorBidi" w:cstheme="majorBidi"/>
      <w:i/>
      <w:iCs/>
      <w:color w:val="404040" w:themeColor="text1" w:themeTint="BF"/>
      <w:sz w:val="24"/>
      <w:szCs w:val="24"/>
    </w:rPr>
  </w:style>
  <w:style w:type="paragraph" w:styleId="NormalWeb">
    <w:name w:val="Normal (Web)"/>
    <w:basedOn w:val="Normal"/>
    <w:uiPriority w:val="99"/>
    <w:unhideWhenUsed/>
    <w:rsid w:val="00F41A52"/>
    <w:pPr>
      <w:spacing w:before="100" w:beforeAutospacing="1" w:after="100" w:afterAutospacing="1"/>
    </w:pPr>
    <w:rPr>
      <w:rFonts w:eastAsiaTheme="minorEastAsia"/>
    </w:rPr>
  </w:style>
  <w:style w:type="character" w:customStyle="1" w:styleId="apple-converted-space">
    <w:name w:val="apple-converted-space"/>
    <w:basedOn w:val="DefaultParagraphFont"/>
    <w:rsid w:val="00F41A52"/>
  </w:style>
  <w:style w:type="character" w:customStyle="1" w:styleId="CommentTextChar">
    <w:name w:val="Comment Text Char"/>
    <w:basedOn w:val="DefaultParagraphFont"/>
    <w:link w:val="CommentText"/>
    <w:uiPriority w:val="99"/>
    <w:rsid w:val="00F41A52"/>
    <w:rPr>
      <w:rFonts w:asciiTheme="majorBidi" w:eastAsiaTheme="minorHAnsi" w:hAnsiTheme="majorBidi" w:cstheme="majorBidi"/>
    </w:rPr>
  </w:style>
  <w:style w:type="paragraph" w:styleId="CommentText">
    <w:name w:val="annotation text"/>
    <w:basedOn w:val="Normal"/>
    <w:link w:val="CommentTextChar"/>
    <w:uiPriority w:val="99"/>
    <w:unhideWhenUsed/>
    <w:rsid w:val="00F41A52"/>
    <w:rPr>
      <w:rFonts w:asciiTheme="majorBidi" w:eastAsiaTheme="minorHAnsi" w:hAnsiTheme="majorBidi" w:cstheme="majorBidi"/>
      <w:sz w:val="20"/>
      <w:szCs w:val="20"/>
    </w:rPr>
  </w:style>
  <w:style w:type="character" w:customStyle="1" w:styleId="CommentSubjectChar">
    <w:name w:val="Comment Subject Char"/>
    <w:basedOn w:val="CommentTextChar"/>
    <w:link w:val="CommentSubject"/>
    <w:uiPriority w:val="99"/>
    <w:semiHidden/>
    <w:rsid w:val="00F41A52"/>
    <w:rPr>
      <w:rFonts w:asciiTheme="majorBidi" w:eastAsiaTheme="minorHAnsi" w:hAnsiTheme="majorBidi" w:cstheme="majorBidi"/>
      <w:b/>
      <w:bCs/>
    </w:rPr>
  </w:style>
  <w:style w:type="paragraph" w:styleId="CommentSubject">
    <w:name w:val="annotation subject"/>
    <w:basedOn w:val="CommentText"/>
    <w:next w:val="CommentText"/>
    <w:link w:val="CommentSubjectChar"/>
    <w:uiPriority w:val="99"/>
    <w:semiHidden/>
    <w:unhideWhenUsed/>
    <w:rsid w:val="00F41A52"/>
    <w:rPr>
      <w:b/>
      <w:bCs/>
    </w:rPr>
  </w:style>
  <w:style w:type="paragraph" w:customStyle="1" w:styleId="SubSubsection">
    <w:name w:val="SubSubsection"/>
    <w:basedOn w:val="Heading3"/>
    <w:next w:val="Normal"/>
    <w:link w:val="SubSubsectionChar"/>
    <w:autoRedefine/>
    <w:rsid w:val="00F41A52"/>
    <w:rPr>
      <w:lang w:eastAsia="fa-IR" w:bidi="fa-IR"/>
    </w:rPr>
  </w:style>
  <w:style w:type="character" w:customStyle="1" w:styleId="SubSubsectionChar">
    <w:name w:val="SubSubsection Char"/>
    <w:basedOn w:val="SubsectionChar"/>
    <w:link w:val="SubSubsection"/>
    <w:rsid w:val="00F41A52"/>
    <w:rPr>
      <w:rFonts w:asciiTheme="majorBidi" w:eastAsiaTheme="majorEastAsia" w:hAnsiTheme="majorBidi" w:cstheme="majorBidi"/>
      <w:b/>
      <w:bCs w:val="0"/>
      <w:noProof/>
      <w:sz w:val="24"/>
      <w:szCs w:val="24"/>
      <w:lang w:eastAsia="fa-IR" w:bidi="fa-IR"/>
    </w:rPr>
  </w:style>
  <w:style w:type="paragraph" w:styleId="NoSpacing">
    <w:name w:val="No Spacing"/>
    <w:aliases w:val="Figure"/>
    <w:autoRedefine/>
    <w:uiPriority w:val="1"/>
    <w:qFormat/>
    <w:rsid w:val="008F7EB3"/>
    <w:pPr>
      <w:jc w:val="both"/>
    </w:pPr>
    <w:rPr>
      <w:rFonts w:asciiTheme="majorBidi" w:eastAsiaTheme="minorHAnsi" w:hAnsiTheme="majorBidi" w:cstheme="majorBidi"/>
      <w:noProof/>
      <w:sz w:val="24"/>
      <w:szCs w:val="24"/>
    </w:rPr>
  </w:style>
  <w:style w:type="paragraph" w:styleId="Title">
    <w:name w:val="Title"/>
    <w:basedOn w:val="UlfHead2"/>
    <w:next w:val="Normal"/>
    <w:link w:val="TitleChar"/>
    <w:uiPriority w:val="10"/>
    <w:qFormat/>
    <w:rsid w:val="006D4CBA"/>
    <w:pPr>
      <w:spacing w:before="120" w:after="480" w:line="480" w:lineRule="auto"/>
      <w:jc w:val="center"/>
    </w:pPr>
    <w:rPr>
      <w:rFonts w:asciiTheme="majorBidi" w:hAnsiTheme="majorBidi" w:cstheme="majorBidi"/>
      <w:b w:val="0"/>
      <w:bCs/>
      <w:sz w:val="36"/>
      <w:szCs w:val="36"/>
      <w:lang w:val="en-US"/>
    </w:rPr>
  </w:style>
  <w:style w:type="character" w:customStyle="1" w:styleId="TitleChar">
    <w:name w:val="Title Char"/>
    <w:basedOn w:val="DefaultParagraphFont"/>
    <w:link w:val="Title"/>
    <w:uiPriority w:val="10"/>
    <w:rsid w:val="006D4CBA"/>
    <w:rPr>
      <w:rFonts w:asciiTheme="majorBidi" w:eastAsia="Andale Sans UI" w:hAnsiTheme="majorBidi" w:cstheme="majorBidi"/>
      <w:bCs/>
      <w:sz w:val="36"/>
      <w:szCs w:val="36"/>
      <w:lang w:bidi="en-US"/>
    </w:rPr>
  </w:style>
  <w:style w:type="character" w:styleId="Emphasis">
    <w:name w:val="Emphasis"/>
    <w:aliases w:val="Table"/>
    <w:uiPriority w:val="20"/>
    <w:qFormat/>
    <w:rsid w:val="007921F1"/>
    <w:rPr>
      <w:sz w:val="20"/>
      <w:szCs w:val="20"/>
    </w:rPr>
  </w:style>
  <w:style w:type="paragraph" w:customStyle="1" w:styleId="TABLEDescription">
    <w:name w:val="TABLE Description"/>
    <w:basedOn w:val="Caption"/>
    <w:link w:val="TABLEDescriptionChar"/>
    <w:autoRedefine/>
    <w:rsid w:val="009E548E"/>
    <w:pPr>
      <w:spacing w:after="0"/>
      <w:ind w:left="125" w:firstLine="0"/>
    </w:pPr>
  </w:style>
  <w:style w:type="character" w:customStyle="1" w:styleId="TABLEDescriptionChar">
    <w:name w:val="TABLE Description Char"/>
    <w:basedOn w:val="CaptionChar"/>
    <w:link w:val="TABLEDescription"/>
    <w:rsid w:val="009E548E"/>
    <w:rPr>
      <w:rFonts w:asciiTheme="majorBidi" w:eastAsiaTheme="minorHAnsi" w:hAnsiTheme="majorBidi" w:cstheme="majorBidi"/>
      <w:noProof/>
    </w:rPr>
  </w:style>
  <w:style w:type="table" w:styleId="TableGrid">
    <w:name w:val="Table Grid"/>
    <w:basedOn w:val="TableNormal"/>
    <w:uiPriority w:val="39"/>
    <w:rsid w:val="003472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Table_Caption"/>
    <w:basedOn w:val="Normal"/>
    <w:uiPriority w:val="34"/>
    <w:qFormat/>
    <w:rsid w:val="00A067A7"/>
    <w:pPr>
      <w:spacing w:before="240"/>
      <w:ind w:left="79" w:firstLine="0"/>
      <w:contextualSpacing/>
    </w:pPr>
    <w:rPr>
      <w:rFonts w:asciiTheme="majorBidi" w:eastAsiaTheme="minorHAnsi" w:hAnsiTheme="majorBidi" w:cstheme="majorBidi"/>
      <w:sz w:val="20"/>
    </w:rPr>
  </w:style>
  <w:style w:type="character" w:styleId="CommentReference">
    <w:name w:val="annotation reference"/>
    <w:basedOn w:val="DefaultParagraphFont"/>
    <w:uiPriority w:val="99"/>
    <w:semiHidden/>
    <w:unhideWhenUsed/>
    <w:rsid w:val="00F16962"/>
    <w:rPr>
      <w:sz w:val="18"/>
      <w:szCs w:val="18"/>
    </w:rPr>
  </w:style>
  <w:style w:type="paragraph" w:customStyle="1" w:styleId="MTDisplayEquation">
    <w:name w:val="MTDisplayEquation"/>
    <w:basedOn w:val="Normal"/>
    <w:link w:val="MTDisplayEquationChar"/>
    <w:rsid w:val="00D25086"/>
    <w:pPr>
      <w:tabs>
        <w:tab w:val="center" w:pos="4820"/>
        <w:tab w:val="right" w:pos="9640"/>
      </w:tabs>
      <w:spacing w:line="480" w:lineRule="auto"/>
    </w:pPr>
    <w:rPr>
      <w:rFonts w:eastAsia="TimesNewRoman"/>
    </w:rPr>
  </w:style>
  <w:style w:type="character" w:customStyle="1" w:styleId="MTDisplayEquationChar">
    <w:name w:val="MTDisplayEquation Char"/>
    <w:basedOn w:val="DefaultParagraphFont"/>
    <w:link w:val="MTDisplayEquation"/>
    <w:rsid w:val="00D25086"/>
    <w:rPr>
      <w:rFonts w:ascii="Times New Roman" w:eastAsia="TimesNewRoman" w:hAnsi="Times New Roman"/>
      <w:sz w:val="24"/>
      <w:szCs w:val="24"/>
    </w:rPr>
  </w:style>
  <w:style w:type="character" w:styleId="Strong">
    <w:name w:val="Strong"/>
    <w:basedOn w:val="DefaultParagraphFont"/>
    <w:rsid w:val="00AD6F27"/>
    <w:rPr>
      <w:b/>
      <w:bCs/>
    </w:rPr>
  </w:style>
  <w:style w:type="character" w:styleId="FootnoteReference">
    <w:name w:val="footnote reference"/>
    <w:basedOn w:val="DefaultParagraphFont"/>
    <w:semiHidden/>
    <w:unhideWhenUsed/>
    <w:rsid w:val="006616AA"/>
    <w:rPr>
      <w:vertAlign w:val="superscript"/>
    </w:rPr>
  </w:style>
  <w:style w:type="character" w:styleId="PlaceholderText">
    <w:name w:val="Placeholder Text"/>
    <w:basedOn w:val="DefaultParagraphFont"/>
    <w:uiPriority w:val="99"/>
    <w:semiHidden/>
    <w:rsid w:val="00646743"/>
    <w:rPr>
      <w:color w:val="808080"/>
    </w:rPr>
  </w:style>
  <w:style w:type="paragraph" w:styleId="Revision">
    <w:name w:val="Revision"/>
    <w:hidden/>
    <w:uiPriority w:val="99"/>
    <w:semiHidden/>
    <w:rsid w:val="00707641"/>
    <w:rPr>
      <w:rFonts w:ascii="Times New Roman" w:hAnsi="Times New Roman"/>
      <w:noProof/>
      <w:sz w:val="24"/>
      <w:szCs w:val="24"/>
    </w:rPr>
  </w:style>
  <w:style w:type="character" w:styleId="IntenseEmphasis">
    <w:name w:val="Intense Emphasis"/>
    <w:basedOn w:val="DefaultParagraphFont"/>
    <w:uiPriority w:val="21"/>
    <w:rsid w:val="00D00400"/>
    <w:rPr>
      <w:b/>
      <w:bCs/>
      <w:i/>
      <w:iCs/>
      <w:color w:val="4F81BD" w:themeColor="accent1"/>
    </w:rPr>
  </w:style>
  <w:style w:type="paragraph" w:customStyle="1" w:styleId="Authors">
    <w:name w:val="Authors"/>
    <w:basedOn w:val="BBAuthorName"/>
    <w:link w:val="AuthorsChar"/>
    <w:qFormat/>
    <w:rsid w:val="0031386A"/>
    <w:pPr>
      <w:spacing w:after="480"/>
      <w:ind w:left="634" w:hanging="634"/>
    </w:pPr>
    <w:rPr>
      <w:iCs/>
      <w:lang w:val="sv-SE"/>
    </w:rPr>
  </w:style>
  <w:style w:type="paragraph" w:customStyle="1" w:styleId="Address">
    <w:name w:val="Address"/>
    <w:basedOn w:val="BCAuthorAddress"/>
    <w:link w:val="AddressChar"/>
    <w:qFormat/>
    <w:rsid w:val="00446713"/>
    <w:rPr>
      <w:noProof w:val="0"/>
    </w:rPr>
  </w:style>
  <w:style w:type="character" w:customStyle="1" w:styleId="BBAuthorNameChar">
    <w:name w:val="BB_Author_Name Char"/>
    <w:basedOn w:val="DefaultParagraphFont"/>
    <w:link w:val="BBAuthorName"/>
    <w:rsid w:val="00446713"/>
    <w:rPr>
      <w:rFonts w:asciiTheme="majorBidi" w:eastAsiaTheme="minorHAnsi" w:hAnsiTheme="majorBidi" w:cstheme="majorBidi"/>
      <w:i/>
      <w:noProof/>
      <w:sz w:val="24"/>
      <w:szCs w:val="24"/>
    </w:rPr>
  </w:style>
  <w:style w:type="character" w:customStyle="1" w:styleId="AuthorsChar">
    <w:name w:val="Authors Char"/>
    <w:basedOn w:val="BBAuthorNameChar"/>
    <w:link w:val="Authors"/>
    <w:rsid w:val="0031386A"/>
    <w:rPr>
      <w:rFonts w:asciiTheme="majorBidi" w:eastAsiaTheme="minorHAnsi" w:hAnsiTheme="majorBidi" w:cstheme="majorBidi"/>
      <w:i/>
      <w:iCs/>
      <w:noProof/>
      <w:sz w:val="24"/>
      <w:szCs w:val="24"/>
      <w:lang w:val="sv-SE"/>
    </w:rPr>
  </w:style>
  <w:style w:type="character" w:customStyle="1" w:styleId="BCAuthorAddressChar">
    <w:name w:val="BC_Author_Address Char"/>
    <w:basedOn w:val="DefaultParagraphFont"/>
    <w:link w:val="BCAuthorAddress"/>
    <w:rsid w:val="00446713"/>
    <w:rPr>
      <w:rFonts w:asciiTheme="majorBidi" w:eastAsiaTheme="minorHAnsi" w:hAnsiTheme="majorBidi" w:cstheme="majorBidi"/>
      <w:noProof/>
      <w:sz w:val="24"/>
      <w:szCs w:val="24"/>
    </w:rPr>
  </w:style>
  <w:style w:type="character" w:customStyle="1" w:styleId="AddressChar">
    <w:name w:val="Address Char"/>
    <w:basedOn w:val="BCAuthorAddressChar"/>
    <w:link w:val="Address"/>
    <w:rsid w:val="00446713"/>
    <w:rPr>
      <w:rFonts w:asciiTheme="majorBidi" w:eastAsiaTheme="minorHAnsi" w:hAnsiTheme="majorBidi" w:cstheme="majorBidi"/>
      <w:noProof/>
      <w:sz w:val="24"/>
      <w:szCs w:val="24"/>
    </w:rPr>
  </w:style>
  <w:style w:type="character" w:customStyle="1" w:styleId="UnresolvedMention1">
    <w:name w:val="Unresolved Mention1"/>
    <w:basedOn w:val="DefaultParagraphFont"/>
    <w:uiPriority w:val="99"/>
    <w:semiHidden/>
    <w:unhideWhenUsed/>
    <w:rsid w:val="007105F1"/>
    <w:rPr>
      <w:color w:val="605E5C"/>
      <w:shd w:val="clear" w:color="auto" w:fill="E1DFDD"/>
    </w:rPr>
  </w:style>
  <w:style w:type="character" w:customStyle="1" w:styleId="ResponceChar">
    <w:name w:val="Responce Char"/>
    <w:basedOn w:val="DefaultParagraphFont"/>
    <w:link w:val="Responce"/>
    <w:locked/>
    <w:rsid w:val="000C2286"/>
    <w:rPr>
      <w:rFonts w:ascii="Times New Roman" w:hAnsi="Times New Roman"/>
      <w:sz w:val="24"/>
      <w:szCs w:val="24"/>
    </w:rPr>
  </w:style>
  <w:style w:type="paragraph" w:customStyle="1" w:styleId="Responce">
    <w:name w:val="Responce"/>
    <w:basedOn w:val="Normal"/>
    <w:link w:val="ResponceChar"/>
    <w:qFormat/>
    <w:rsid w:val="000C2286"/>
    <w:pPr>
      <w:widowControl/>
      <w:autoSpaceDE/>
      <w:autoSpaceDN/>
      <w:adjustRightInd/>
      <w:spacing w:before="120" w:line="360" w:lineRule="auto"/>
      <w:ind w:left="340" w:firstLine="0"/>
    </w:pPr>
    <w:rPr>
      <w:noProof w:val="0"/>
    </w:rPr>
  </w:style>
  <w:style w:type="paragraph" w:customStyle="1" w:styleId="msonormal0">
    <w:name w:val="msonormal"/>
    <w:basedOn w:val="Normal"/>
    <w:rsid w:val="003F7B14"/>
    <w:pPr>
      <w:widowControl/>
      <w:autoSpaceDE/>
      <w:autoSpaceDN/>
      <w:adjustRightInd/>
      <w:spacing w:before="100" w:beforeAutospacing="1" w:after="100" w:afterAutospacing="1"/>
      <w:ind w:left="0" w:firstLine="0"/>
      <w:jc w:val="left"/>
    </w:pPr>
    <w:rPr>
      <w:noProof w:val="0"/>
    </w:rPr>
  </w:style>
  <w:style w:type="paragraph" w:customStyle="1" w:styleId="TextBody">
    <w:name w:val="Text Body"/>
    <w:basedOn w:val="Normal"/>
    <w:rsid w:val="003F7B14"/>
    <w:pPr>
      <w:suppressAutoHyphens/>
      <w:autoSpaceDE/>
      <w:autoSpaceDN/>
      <w:adjustRightInd/>
      <w:spacing w:after="120"/>
      <w:ind w:left="0" w:firstLine="397"/>
      <w:jc w:val="left"/>
    </w:pPr>
    <w:rPr>
      <w:rFonts w:eastAsia="Andale Sans UI" w:cs="Lucidasans"/>
      <w:noProof w:val="0"/>
      <w:lang w:val="en-GB" w:bidi="en-US"/>
    </w:rPr>
  </w:style>
  <w:style w:type="paragraph" w:customStyle="1" w:styleId="Heading">
    <w:name w:val="Heading"/>
    <w:basedOn w:val="Normal"/>
    <w:next w:val="TextBody"/>
    <w:rsid w:val="003F7B14"/>
    <w:pPr>
      <w:keepNext/>
      <w:suppressAutoHyphens/>
      <w:autoSpaceDE/>
      <w:autoSpaceDN/>
      <w:adjustRightInd/>
      <w:spacing w:before="240" w:after="120"/>
      <w:ind w:left="0" w:firstLine="397"/>
      <w:jc w:val="left"/>
    </w:pPr>
    <w:rPr>
      <w:rFonts w:ascii="Helvetica" w:eastAsia="Mincho" w:hAnsi="Helvetica" w:cs="Lucidasans"/>
      <w:noProof w:val="0"/>
      <w:sz w:val="28"/>
      <w:szCs w:val="28"/>
      <w:lang w:val="en-GB" w:bidi="en-US"/>
    </w:rPr>
  </w:style>
  <w:style w:type="paragraph" w:customStyle="1" w:styleId="Endnote">
    <w:name w:val="Endnote"/>
    <w:basedOn w:val="Normal"/>
    <w:rsid w:val="003F7B14"/>
    <w:pPr>
      <w:suppressLineNumbers/>
      <w:suppressAutoHyphens/>
      <w:autoSpaceDE/>
      <w:autoSpaceDN/>
      <w:adjustRightInd/>
      <w:ind w:left="567" w:hanging="567"/>
      <w:jc w:val="left"/>
    </w:pPr>
    <w:rPr>
      <w:rFonts w:eastAsia="Andale Sans UI" w:cs="Lucidasans"/>
      <w:noProof w:val="0"/>
      <w:szCs w:val="20"/>
      <w:lang w:val="en-GB" w:bidi="en-US"/>
    </w:rPr>
  </w:style>
  <w:style w:type="paragraph" w:customStyle="1" w:styleId="Index">
    <w:name w:val="Index"/>
    <w:basedOn w:val="Normal"/>
    <w:rsid w:val="003F7B14"/>
    <w:pPr>
      <w:suppressLineNumbers/>
      <w:suppressAutoHyphens/>
      <w:autoSpaceDE/>
      <w:autoSpaceDN/>
      <w:adjustRightInd/>
      <w:ind w:left="0" w:firstLine="397"/>
      <w:jc w:val="left"/>
    </w:pPr>
    <w:rPr>
      <w:rFonts w:ascii="Times" w:eastAsia="Andale Sans UI" w:hAnsi="Times" w:cs="Lucidasans"/>
      <w:noProof w:val="0"/>
      <w:lang w:val="en-GB" w:bidi="en-US"/>
    </w:rPr>
  </w:style>
  <w:style w:type="paragraph" w:customStyle="1" w:styleId="ListContents">
    <w:name w:val="List Contents"/>
    <w:basedOn w:val="Normal"/>
    <w:rsid w:val="003F7B14"/>
    <w:pPr>
      <w:suppressAutoHyphens/>
      <w:autoSpaceDE/>
      <w:autoSpaceDN/>
      <w:adjustRightInd/>
      <w:ind w:left="567" w:firstLine="0"/>
      <w:jc w:val="left"/>
    </w:pPr>
    <w:rPr>
      <w:rFonts w:eastAsia="Andale Sans UI" w:cs="Lucidasans"/>
      <w:noProof w:val="0"/>
      <w:lang w:val="en-GB" w:bidi="en-US"/>
    </w:rPr>
  </w:style>
  <w:style w:type="paragraph" w:customStyle="1" w:styleId="UlfText">
    <w:name w:val="Ulf Text"/>
    <w:basedOn w:val="Normal"/>
    <w:rsid w:val="003F7B14"/>
    <w:pPr>
      <w:shd w:val="clear" w:color="auto" w:fill="FFFFFF"/>
      <w:tabs>
        <w:tab w:val="left" w:pos="850"/>
        <w:tab w:val="left" w:pos="8504"/>
      </w:tabs>
      <w:suppressAutoHyphens/>
      <w:autoSpaceDE/>
      <w:autoSpaceDN/>
      <w:adjustRightInd/>
      <w:ind w:left="0" w:firstLine="397"/>
      <w:jc w:val="left"/>
    </w:pPr>
    <w:rPr>
      <w:rFonts w:eastAsia="Andale Sans UI" w:cs="Lucidasans"/>
      <w:noProof w:val="0"/>
      <w:lang w:val="en-GB" w:bidi="en-US"/>
    </w:rPr>
  </w:style>
  <w:style w:type="paragraph" w:customStyle="1" w:styleId="UlfHead2">
    <w:name w:val="Ulf Head2"/>
    <w:basedOn w:val="Normal"/>
    <w:next w:val="UlfText"/>
    <w:rsid w:val="003F7B14"/>
    <w:pPr>
      <w:keepNext/>
      <w:suppressAutoHyphens/>
      <w:autoSpaceDE/>
      <w:autoSpaceDN/>
      <w:adjustRightInd/>
      <w:spacing w:before="567"/>
      <w:ind w:left="0" w:firstLine="0"/>
      <w:jc w:val="left"/>
    </w:pPr>
    <w:rPr>
      <w:rFonts w:eastAsia="Andale Sans UI" w:cs="Lucidasans"/>
      <w:b/>
      <w:noProof w:val="0"/>
      <w:lang w:val="en-GB" w:bidi="en-US"/>
    </w:rPr>
  </w:style>
  <w:style w:type="paragraph" w:customStyle="1" w:styleId="UlfHead3">
    <w:name w:val="Ulf Head3"/>
    <w:basedOn w:val="UlfHead2"/>
    <w:next w:val="UlfText"/>
    <w:rsid w:val="003F7B14"/>
    <w:rPr>
      <w:b w:val="0"/>
      <w:i/>
    </w:rPr>
  </w:style>
  <w:style w:type="paragraph" w:customStyle="1" w:styleId="UlfRefs">
    <w:name w:val="Ulf Refs"/>
    <w:basedOn w:val="UlfText"/>
    <w:rsid w:val="003F7B14"/>
    <w:pPr>
      <w:ind w:left="567" w:hanging="567"/>
    </w:pPr>
  </w:style>
  <w:style w:type="paragraph" w:customStyle="1" w:styleId="UlfHead1">
    <w:name w:val="Ulf Head1"/>
    <w:basedOn w:val="UlfHead2"/>
    <w:next w:val="UlfText"/>
    <w:rsid w:val="003F7B14"/>
    <w:rPr>
      <w:sz w:val="28"/>
    </w:rPr>
  </w:style>
  <w:style w:type="character" w:customStyle="1" w:styleId="FootnoteCharacters">
    <w:name w:val="Footnote Characters"/>
    <w:rsid w:val="003F7B14"/>
  </w:style>
  <w:style w:type="character" w:customStyle="1" w:styleId="NumberingSymbols">
    <w:name w:val="Numbering Symbols"/>
    <w:rsid w:val="003F7B14"/>
  </w:style>
  <w:style w:type="character" w:customStyle="1" w:styleId="InternetLink">
    <w:name w:val="Internet Link"/>
    <w:rsid w:val="003F7B14"/>
    <w:rPr>
      <w:color w:val="000080"/>
      <w:u w:val="single"/>
    </w:rPr>
  </w:style>
  <w:style w:type="character" w:customStyle="1" w:styleId="VisitedInternetLink">
    <w:name w:val="Visited Internet Link"/>
    <w:rsid w:val="003F7B14"/>
    <w:rPr>
      <w:color w:val="800000"/>
      <w:u w:val="single"/>
    </w:rPr>
  </w:style>
  <w:style w:type="character" w:customStyle="1" w:styleId="EndnoteCharacters">
    <w:name w:val="Endnote Characters"/>
    <w:rsid w:val="003F7B14"/>
  </w:style>
  <w:style w:type="character" w:customStyle="1" w:styleId="EndnoteAnchor">
    <w:name w:val="Endnote Anchor"/>
    <w:rsid w:val="003F7B14"/>
    <w:rPr>
      <w:position w:val="0"/>
      <w:sz w:val="24"/>
      <w:vertAlign w:val="baseline"/>
    </w:rPr>
  </w:style>
  <w:style w:type="character" w:customStyle="1" w:styleId="FootnoteAnchor">
    <w:name w:val="Footnote Anchor"/>
    <w:rsid w:val="003F7B14"/>
    <w:rPr>
      <w:vertAlign w:val="superscript"/>
    </w:rPr>
  </w:style>
  <w:style w:type="paragraph" w:styleId="List">
    <w:name w:val="List"/>
    <w:basedOn w:val="TextBody"/>
    <w:unhideWhenUsed/>
    <w:rsid w:val="003F7B14"/>
    <w:rPr>
      <w:rFonts w:ascii="Times" w:hAnsi="Times"/>
    </w:rPr>
  </w:style>
  <w:style w:type="character" w:customStyle="1" w:styleId="UnresolvedMention2">
    <w:name w:val="Unresolved Mention2"/>
    <w:basedOn w:val="DefaultParagraphFont"/>
    <w:uiPriority w:val="99"/>
    <w:semiHidden/>
    <w:unhideWhenUsed/>
    <w:rsid w:val="003F7B14"/>
    <w:rPr>
      <w:color w:val="605E5C"/>
      <w:shd w:val="clear" w:color="auto" w:fill="E1DFDD"/>
    </w:rPr>
  </w:style>
  <w:style w:type="character" w:customStyle="1" w:styleId="table">
    <w:name w:val="table"/>
    <w:uiPriority w:val="1"/>
    <w:qFormat/>
    <w:rsid w:val="00830C98"/>
    <w:rPr>
      <w:sz w:val="20"/>
      <w:szCs w:val="20"/>
    </w:rPr>
  </w:style>
  <w:style w:type="paragraph" w:customStyle="1" w:styleId="xl65">
    <w:name w:val="xl65"/>
    <w:basedOn w:val="Normal"/>
    <w:rsid w:val="00211D1C"/>
    <w:pPr>
      <w:widowControl/>
      <w:shd w:val="clear" w:color="000000" w:fill="BDD7EE"/>
      <w:autoSpaceDE/>
      <w:autoSpaceDN/>
      <w:adjustRightInd/>
      <w:spacing w:before="100" w:beforeAutospacing="1" w:after="100" w:afterAutospacing="1"/>
      <w:ind w:left="0" w:firstLine="0"/>
      <w:jc w:val="left"/>
    </w:pPr>
    <w:rPr>
      <w:noProof w:val="0"/>
    </w:rPr>
  </w:style>
  <w:style w:type="paragraph" w:customStyle="1" w:styleId="xl66">
    <w:name w:val="xl66"/>
    <w:basedOn w:val="Normal"/>
    <w:rsid w:val="00211D1C"/>
    <w:pPr>
      <w:widowControl/>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67">
    <w:name w:val="xl67"/>
    <w:basedOn w:val="Normal"/>
    <w:rsid w:val="00211D1C"/>
    <w:pPr>
      <w:widowControl/>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68">
    <w:name w:val="xl68"/>
    <w:basedOn w:val="Normal"/>
    <w:rsid w:val="00211D1C"/>
    <w:pPr>
      <w:widowControl/>
      <w:shd w:val="clear" w:color="A9D190" w:fill="8ED853"/>
      <w:autoSpaceDE/>
      <w:autoSpaceDN/>
      <w:adjustRightInd/>
      <w:spacing w:before="100" w:beforeAutospacing="1" w:after="100" w:afterAutospacing="1"/>
      <w:ind w:left="0" w:firstLine="0"/>
      <w:jc w:val="center"/>
      <w:textAlignment w:val="center"/>
    </w:pPr>
    <w:rPr>
      <w:noProof w:val="0"/>
      <w:color w:val="000000"/>
      <w:sz w:val="20"/>
      <w:szCs w:val="20"/>
    </w:rPr>
  </w:style>
  <w:style w:type="paragraph" w:customStyle="1" w:styleId="xl69">
    <w:name w:val="xl69"/>
    <w:basedOn w:val="Normal"/>
    <w:rsid w:val="00211D1C"/>
    <w:pPr>
      <w:widowControl/>
      <w:shd w:val="clear" w:color="FFF201" w:fill="FFFF00"/>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0">
    <w:name w:val="xl70"/>
    <w:basedOn w:val="Normal"/>
    <w:rsid w:val="00211D1C"/>
    <w:pPr>
      <w:widowControl/>
      <w:shd w:val="clear" w:color="A9D190" w:fill="8ED853"/>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1">
    <w:name w:val="xl71"/>
    <w:basedOn w:val="Normal"/>
    <w:rsid w:val="00211D1C"/>
    <w:pPr>
      <w:widowControl/>
      <w:shd w:val="pct75" w:color="3CA1D7" w:fill="759ED2"/>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2">
    <w:name w:val="xl72"/>
    <w:basedOn w:val="Normal"/>
    <w:rsid w:val="00211D1C"/>
    <w:pPr>
      <w:widowControl/>
      <w:shd w:val="clear" w:color="FEE2D5" w:fill="FFDFD3"/>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3">
    <w:name w:val="xl73"/>
    <w:basedOn w:val="Normal"/>
    <w:rsid w:val="00211D1C"/>
    <w:pPr>
      <w:widowControl/>
      <w:shd w:val="pct75" w:color="3CA1D7" w:fill="759ED2"/>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4">
    <w:name w:val="xl74"/>
    <w:basedOn w:val="Normal"/>
    <w:rsid w:val="00211D1C"/>
    <w:pPr>
      <w:widowControl/>
      <w:shd w:val="clear" w:color="FEE2D5" w:fill="FFDFD3"/>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5">
    <w:name w:val="xl75"/>
    <w:basedOn w:val="Normal"/>
    <w:rsid w:val="00211D1C"/>
    <w:pPr>
      <w:widowControl/>
      <w:shd w:val="clear" w:color="DDDDDD" w:fill="DDE8D0"/>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6">
    <w:name w:val="xl76"/>
    <w:basedOn w:val="Normal"/>
    <w:rsid w:val="00211D1C"/>
    <w:pPr>
      <w:widowControl/>
      <w:shd w:val="clear" w:color="FE8E70" w:fill="F59595"/>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7">
    <w:name w:val="xl77"/>
    <w:basedOn w:val="Normal"/>
    <w:rsid w:val="00211D1C"/>
    <w:pPr>
      <w:widowControl/>
      <w:shd w:val="clear" w:color="759ED2" w:fill="3CA1D7"/>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78">
    <w:name w:val="xl78"/>
    <w:basedOn w:val="Normal"/>
    <w:rsid w:val="00211D1C"/>
    <w:pPr>
      <w:widowControl/>
      <w:autoSpaceDE/>
      <w:autoSpaceDN/>
      <w:adjustRightInd/>
      <w:spacing w:before="100" w:beforeAutospacing="1" w:after="100" w:afterAutospacing="1"/>
      <w:ind w:left="0" w:firstLine="0"/>
      <w:jc w:val="center"/>
      <w:textAlignment w:val="center"/>
    </w:pPr>
    <w:rPr>
      <w:noProof w:val="0"/>
    </w:rPr>
  </w:style>
  <w:style w:type="paragraph" w:customStyle="1" w:styleId="xl79">
    <w:name w:val="xl79"/>
    <w:basedOn w:val="Normal"/>
    <w:rsid w:val="00211D1C"/>
    <w:pPr>
      <w:widowControl/>
      <w:shd w:val="clear" w:color="B9C8E3" w:fill="B4C8E7"/>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80">
    <w:name w:val="xl80"/>
    <w:basedOn w:val="Normal"/>
    <w:rsid w:val="00211D1C"/>
    <w:pPr>
      <w:widowControl/>
      <w:shd w:val="clear" w:color="A9D190" w:fill="8ED853"/>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81">
    <w:name w:val="xl81"/>
    <w:basedOn w:val="Normal"/>
    <w:rsid w:val="00211D1C"/>
    <w:pPr>
      <w:widowControl/>
      <w:autoSpaceDE/>
      <w:autoSpaceDN/>
      <w:adjustRightInd/>
      <w:spacing w:before="100" w:beforeAutospacing="1" w:after="100" w:afterAutospacing="1"/>
      <w:ind w:left="0" w:firstLine="0"/>
      <w:jc w:val="left"/>
    </w:pPr>
    <w:rPr>
      <w:noProof w:val="0"/>
    </w:rPr>
  </w:style>
  <w:style w:type="paragraph" w:customStyle="1" w:styleId="xl82">
    <w:name w:val="xl82"/>
    <w:basedOn w:val="Normal"/>
    <w:rsid w:val="00211D1C"/>
    <w:pPr>
      <w:widowControl/>
      <w:shd w:val="clear" w:color="000000" w:fill="BDD7EE"/>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83">
    <w:name w:val="xl83"/>
    <w:basedOn w:val="Normal"/>
    <w:rsid w:val="00211D1C"/>
    <w:pPr>
      <w:widowControl/>
      <w:shd w:val="clear" w:color="000000" w:fill="BDD7EE"/>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84">
    <w:name w:val="xl84"/>
    <w:basedOn w:val="Normal"/>
    <w:rsid w:val="00211D1C"/>
    <w:pPr>
      <w:widowControl/>
      <w:shd w:val="clear" w:color="000000" w:fill="BDD7EE"/>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85">
    <w:name w:val="xl85"/>
    <w:basedOn w:val="Normal"/>
    <w:rsid w:val="00211D1C"/>
    <w:pPr>
      <w:widowControl/>
      <w:shd w:val="clear" w:color="000000" w:fill="BDD7EE"/>
      <w:autoSpaceDE/>
      <w:autoSpaceDN/>
      <w:adjustRightInd/>
      <w:spacing w:before="100" w:beforeAutospacing="1" w:after="100" w:afterAutospacing="1"/>
      <w:ind w:left="0" w:firstLine="0"/>
      <w:jc w:val="center"/>
      <w:textAlignment w:val="center"/>
    </w:pPr>
    <w:rPr>
      <w:noProof w:val="0"/>
    </w:rPr>
  </w:style>
  <w:style w:type="paragraph" w:customStyle="1" w:styleId="xl86">
    <w:name w:val="xl86"/>
    <w:basedOn w:val="Normal"/>
    <w:rsid w:val="00211D1C"/>
    <w:pPr>
      <w:widowControl/>
      <w:pBdr>
        <w:top w:val="single" w:sz="4" w:space="0" w:color="auto"/>
        <w:left w:val="single" w:sz="4" w:space="0" w:color="auto"/>
        <w:bottom w:val="single" w:sz="4" w:space="0" w:color="auto"/>
        <w:right w:val="single" w:sz="4" w:space="0" w:color="auto"/>
      </w:pBdr>
      <w:shd w:val="clear" w:color="AFABAB" w:fill="ADB9CA"/>
      <w:autoSpaceDE/>
      <w:autoSpaceDN/>
      <w:adjustRightInd/>
      <w:spacing w:before="100" w:beforeAutospacing="1" w:after="100" w:afterAutospacing="1"/>
      <w:ind w:left="0" w:firstLine="0"/>
      <w:jc w:val="center"/>
    </w:pPr>
    <w:rPr>
      <w:noProof w:val="0"/>
    </w:rPr>
  </w:style>
  <w:style w:type="paragraph" w:customStyle="1" w:styleId="xl87">
    <w:name w:val="xl87"/>
    <w:basedOn w:val="Normal"/>
    <w:rsid w:val="00211D1C"/>
    <w:pPr>
      <w:widowControl/>
      <w:pBdr>
        <w:top w:val="single" w:sz="4" w:space="0" w:color="auto"/>
        <w:left w:val="single" w:sz="4" w:space="0" w:color="auto"/>
        <w:bottom w:val="single" w:sz="4" w:space="0" w:color="auto"/>
        <w:right w:val="single" w:sz="4" w:space="0" w:color="auto"/>
      </w:pBdr>
      <w:shd w:val="clear" w:color="8FAADC" w:fill="8497B0"/>
      <w:autoSpaceDE/>
      <w:autoSpaceDN/>
      <w:adjustRightInd/>
      <w:spacing w:before="100" w:beforeAutospacing="1" w:after="100" w:afterAutospacing="1"/>
      <w:ind w:left="0" w:firstLine="0"/>
      <w:jc w:val="center"/>
    </w:pPr>
    <w:rPr>
      <w:noProof w:val="0"/>
    </w:rPr>
  </w:style>
  <w:style w:type="paragraph" w:customStyle="1" w:styleId="xl88">
    <w:name w:val="xl88"/>
    <w:basedOn w:val="Normal"/>
    <w:rsid w:val="00211D1C"/>
    <w:pPr>
      <w:widowControl/>
      <w:pBdr>
        <w:top w:val="single" w:sz="4" w:space="0" w:color="auto"/>
        <w:left w:val="single" w:sz="4" w:space="0" w:color="auto"/>
        <w:bottom w:val="single" w:sz="4" w:space="0" w:color="auto"/>
        <w:right w:val="single" w:sz="4" w:space="0" w:color="auto"/>
      </w:pBdr>
      <w:shd w:val="clear" w:color="333399" w:fill="333F50"/>
      <w:autoSpaceDE/>
      <w:autoSpaceDN/>
      <w:adjustRightInd/>
      <w:spacing w:before="100" w:beforeAutospacing="1" w:after="100" w:afterAutospacing="1"/>
      <w:ind w:left="0" w:firstLine="0"/>
      <w:jc w:val="center"/>
    </w:pPr>
    <w:rPr>
      <w:noProof w:val="0"/>
    </w:rPr>
  </w:style>
  <w:style w:type="paragraph" w:customStyle="1" w:styleId="xl89">
    <w:name w:val="xl89"/>
    <w:basedOn w:val="Normal"/>
    <w:rsid w:val="00211D1C"/>
    <w:pPr>
      <w:widowControl/>
      <w:autoSpaceDE/>
      <w:autoSpaceDN/>
      <w:adjustRightInd/>
      <w:spacing w:before="100" w:beforeAutospacing="1" w:after="100" w:afterAutospacing="1"/>
      <w:ind w:left="0" w:firstLine="0"/>
      <w:jc w:val="center"/>
    </w:pPr>
    <w:rPr>
      <w:noProof w:val="0"/>
    </w:rPr>
  </w:style>
  <w:style w:type="paragraph" w:customStyle="1" w:styleId="xl90">
    <w:name w:val="xl90"/>
    <w:basedOn w:val="Normal"/>
    <w:rsid w:val="00211D1C"/>
    <w:pPr>
      <w:widowControl/>
      <w:pBdr>
        <w:top w:val="single" w:sz="4" w:space="0" w:color="auto"/>
        <w:left w:val="single" w:sz="4" w:space="0" w:color="auto"/>
        <w:bottom w:val="single" w:sz="4" w:space="0" w:color="auto"/>
        <w:right w:val="single" w:sz="4" w:space="0" w:color="auto"/>
      </w:pBdr>
      <w:shd w:val="clear" w:color="CEE5B8" w:fill="C5E0B4"/>
      <w:autoSpaceDE/>
      <w:autoSpaceDN/>
      <w:adjustRightInd/>
      <w:spacing w:before="100" w:beforeAutospacing="1" w:after="100" w:afterAutospacing="1"/>
      <w:ind w:left="0" w:firstLine="0"/>
      <w:jc w:val="center"/>
      <w:textAlignment w:val="center"/>
    </w:pPr>
    <w:rPr>
      <w:noProof w:val="0"/>
    </w:rPr>
  </w:style>
  <w:style w:type="paragraph" w:customStyle="1" w:styleId="xl91">
    <w:name w:val="xl91"/>
    <w:basedOn w:val="Normal"/>
    <w:rsid w:val="00211D1C"/>
    <w:pPr>
      <w:widowControl/>
      <w:pBdr>
        <w:top w:val="single" w:sz="4" w:space="0" w:color="auto"/>
        <w:left w:val="single" w:sz="4" w:space="0" w:color="auto"/>
        <w:bottom w:val="single" w:sz="4" w:space="0" w:color="auto"/>
        <w:right w:val="single" w:sz="4" w:space="0" w:color="auto"/>
      </w:pBdr>
      <w:shd w:val="clear" w:color="CEE5B8" w:fill="C5E0B4"/>
      <w:autoSpaceDE/>
      <w:autoSpaceDN/>
      <w:adjustRightInd/>
      <w:spacing w:before="100" w:beforeAutospacing="1" w:after="100" w:afterAutospacing="1"/>
      <w:ind w:left="0" w:firstLine="0"/>
      <w:jc w:val="center"/>
    </w:pPr>
    <w:rPr>
      <w:noProof w:val="0"/>
    </w:rPr>
  </w:style>
  <w:style w:type="paragraph" w:customStyle="1" w:styleId="xl92">
    <w:name w:val="xl92"/>
    <w:basedOn w:val="Normal"/>
    <w:rsid w:val="00211D1C"/>
    <w:pPr>
      <w:widowControl/>
      <w:pBdr>
        <w:top w:val="single" w:sz="4" w:space="0" w:color="auto"/>
        <w:left w:val="single" w:sz="4" w:space="0" w:color="auto"/>
        <w:bottom w:val="single" w:sz="4" w:space="0" w:color="auto"/>
        <w:right w:val="single" w:sz="4" w:space="0" w:color="auto"/>
      </w:pBdr>
      <w:shd w:val="clear" w:color="CEE5B8" w:fill="C5E0B4"/>
      <w:autoSpaceDE/>
      <w:autoSpaceDN/>
      <w:adjustRightInd/>
      <w:spacing w:before="100" w:beforeAutospacing="1" w:after="100" w:afterAutospacing="1"/>
      <w:ind w:left="0" w:firstLine="0"/>
      <w:jc w:val="center"/>
    </w:pPr>
    <w:rPr>
      <w:noProof w:val="0"/>
    </w:rPr>
  </w:style>
  <w:style w:type="paragraph" w:customStyle="1" w:styleId="xl93">
    <w:name w:val="xl93"/>
    <w:basedOn w:val="Normal"/>
    <w:rsid w:val="00211D1C"/>
    <w:pPr>
      <w:widowControl/>
      <w:pBdr>
        <w:top w:val="single" w:sz="4" w:space="0" w:color="auto"/>
        <w:left w:val="single" w:sz="4" w:space="0" w:color="auto"/>
        <w:bottom w:val="single" w:sz="4" w:space="0" w:color="auto"/>
        <w:right w:val="single" w:sz="4" w:space="0" w:color="auto"/>
      </w:pBdr>
      <w:shd w:val="clear" w:color="D6DCE5" w:fill="DAE3F3"/>
      <w:autoSpaceDE/>
      <w:autoSpaceDN/>
      <w:adjustRightInd/>
      <w:spacing w:before="100" w:beforeAutospacing="1" w:after="100" w:afterAutospacing="1"/>
      <w:ind w:left="0" w:firstLine="0"/>
      <w:jc w:val="center"/>
      <w:textAlignment w:val="center"/>
    </w:pPr>
    <w:rPr>
      <w:noProof w:val="0"/>
    </w:rPr>
  </w:style>
  <w:style w:type="paragraph" w:customStyle="1" w:styleId="xl94">
    <w:name w:val="xl94"/>
    <w:basedOn w:val="Normal"/>
    <w:rsid w:val="00211D1C"/>
    <w:pPr>
      <w:widowControl/>
      <w:pBdr>
        <w:top w:val="single" w:sz="4" w:space="0" w:color="auto"/>
        <w:left w:val="single" w:sz="4" w:space="0" w:color="auto"/>
        <w:bottom w:val="single" w:sz="4" w:space="0" w:color="auto"/>
        <w:right w:val="single" w:sz="4" w:space="0" w:color="auto"/>
      </w:pBdr>
      <w:shd w:val="clear" w:color="D6DCE5" w:fill="DAE3F3"/>
      <w:autoSpaceDE/>
      <w:autoSpaceDN/>
      <w:adjustRightInd/>
      <w:spacing w:before="100" w:beforeAutospacing="1" w:after="100" w:afterAutospacing="1"/>
      <w:ind w:left="0" w:firstLine="0"/>
      <w:jc w:val="center"/>
    </w:pPr>
    <w:rPr>
      <w:noProof w:val="0"/>
    </w:rPr>
  </w:style>
  <w:style w:type="paragraph" w:customStyle="1" w:styleId="xl95">
    <w:name w:val="xl95"/>
    <w:basedOn w:val="Normal"/>
    <w:rsid w:val="00211D1C"/>
    <w:pPr>
      <w:widowControl/>
      <w:pBdr>
        <w:top w:val="single" w:sz="4" w:space="0" w:color="auto"/>
        <w:left w:val="single" w:sz="4" w:space="0" w:color="auto"/>
        <w:bottom w:val="single" w:sz="4" w:space="0" w:color="auto"/>
        <w:right w:val="single" w:sz="4" w:space="0" w:color="auto"/>
      </w:pBdr>
      <w:shd w:val="clear" w:color="F7D1D5" w:fill="FBE5D6"/>
      <w:autoSpaceDE/>
      <w:autoSpaceDN/>
      <w:adjustRightInd/>
      <w:spacing w:before="100" w:beforeAutospacing="1" w:after="100" w:afterAutospacing="1"/>
      <w:ind w:left="0" w:firstLine="0"/>
      <w:jc w:val="center"/>
    </w:pPr>
    <w:rPr>
      <w:noProof w:val="0"/>
    </w:rPr>
  </w:style>
  <w:style w:type="paragraph" w:customStyle="1" w:styleId="xl96">
    <w:name w:val="xl96"/>
    <w:basedOn w:val="Normal"/>
    <w:rsid w:val="00211D1C"/>
    <w:pPr>
      <w:widowControl/>
      <w:pBdr>
        <w:top w:val="single" w:sz="4" w:space="0" w:color="auto"/>
        <w:left w:val="single" w:sz="4" w:space="0" w:color="auto"/>
        <w:bottom w:val="single" w:sz="4" w:space="0" w:color="auto"/>
        <w:right w:val="single" w:sz="4" w:space="0" w:color="auto"/>
      </w:pBdr>
      <w:shd w:val="clear" w:color="F7D1D5" w:fill="FBE5D6"/>
      <w:autoSpaceDE/>
      <w:autoSpaceDN/>
      <w:adjustRightInd/>
      <w:spacing w:before="100" w:beforeAutospacing="1" w:after="100" w:afterAutospacing="1"/>
      <w:ind w:left="0" w:firstLine="0"/>
      <w:jc w:val="center"/>
    </w:pPr>
    <w:rPr>
      <w:noProof w:val="0"/>
    </w:rPr>
  </w:style>
  <w:style w:type="paragraph" w:customStyle="1" w:styleId="xl97">
    <w:name w:val="xl97"/>
    <w:basedOn w:val="Normal"/>
    <w:rsid w:val="00211D1C"/>
    <w:pPr>
      <w:widowControl/>
      <w:pBdr>
        <w:top w:val="single" w:sz="4" w:space="0" w:color="auto"/>
        <w:left w:val="single" w:sz="4" w:space="0" w:color="auto"/>
        <w:bottom w:val="single" w:sz="4" w:space="0" w:color="auto"/>
        <w:right w:val="single" w:sz="4" w:space="0" w:color="auto"/>
      </w:pBdr>
      <w:shd w:val="clear" w:color="FDCE9E" w:fill="F8CBAD"/>
      <w:autoSpaceDE/>
      <w:autoSpaceDN/>
      <w:adjustRightInd/>
      <w:spacing w:before="100" w:beforeAutospacing="1" w:after="100" w:afterAutospacing="1"/>
      <w:ind w:left="0" w:firstLine="0"/>
      <w:jc w:val="center"/>
    </w:pPr>
    <w:rPr>
      <w:noProof w:val="0"/>
    </w:rPr>
  </w:style>
  <w:style w:type="paragraph" w:customStyle="1" w:styleId="xl98">
    <w:name w:val="xl98"/>
    <w:basedOn w:val="Normal"/>
    <w:rsid w:val="00211D1C"/>
    <w:pPr>
      <w:widowControl/>
      <w:pBdr>
        <w:top w:val="single" w:sz="4" w:space="0" w:color="auto"/>
        <w:left w:val="single" w:sz="4" w:space="0" w:color="auto"/>
        <w:bottom w:val="single" w:sz="4" w:space="0" w:color="auto"/>
        <w:right w:val="single" w:sz="4" w:space="0" w:color="auto"/>
      </w:pBdr>
      <w:shd w:val="clear" w:color="C8C8C8" w:fill="D0CECE"/>
      <w:autoSpaceDE/>
      <w:autoSpaceDN/>
      <w:adjustRightInd/>
      <w:spacing w:before="100" w:beforeAutospacing="1" w:after="100" w:afterAutospacing="1"/>
      <w:ind w:left="0" w:firstLine="0"/>
      <w:jc w:val="center"/>
    </w:pPr>
    <w:rPr>
      <w:noProof w:val="0"/>
    </w:rPr>
  </w:style>
  <w:style w:type="paragraph" w:customStyle="1" w:styleId="xl99">
    <w:name w:val="xl99"/>
    <w:basedOn w:val="Normal"/>
    <w:rsid w:val="00211D1C"/>
    <w:pPr>
      <w:widowControl/>
      <w:pBdr>
        <w:top w:val="single" w:sz="4" w:space="0" w:color="auto"/>
        <w:left w:val="single" w:sz="4" w:space="0" w:color="auto"/>
        <w:bottom w:val="single" w:sz="4" w:space="0" w:color="auto"/>
        <w:right w:val="single" w:sz="4" w:space="0" w:color="auto"/>
      </w:pBdr>
      <w:shd w:val="clear" w:color="C8C8C8" w:fill="D0CECE"/>
      <w:autoSpaceDE/>
      <w:autoSpaceDN/>
      <w:adjustRightInd/>
      <w:spacing w:before="100" w:beforeAutospacing="1" w:after="100" w:afterAutospacing="1"/>
      <w:ind w:left="0" w:firstLine="0"/>
      <w:jc w:val="center"/>
    </w:pPr>
    <w:rPr>
      <w:noProof w:val="0"/>
    </w:rPr>
  </w:style>
  <w:style w:type="paragraph" w:customStyle="1" w:styleId="xl100">
    <w:name w:val="xl100"/>
    <w:basedOn w:val="Normal"/>
    <w:rsid w:val="00211D1C"/>
    <w:pPr>
      <w:widowControl/>
      <w:pBdr>
        <w:top w:val="single" w:sz="4" w:space="0" w:color="auto"/>
        <w:left w:val="single" w:sz="4" w:space="0" w:color="auto"/>
        <w:bottom w:val="single" w:sz="4" w:space="0" w:color="auto"/>
        <w:right w:val="single" w:sz="4" w:space="0" w:color="auto"/>
      </w:pBdr>
      <w:shd w:val="clear" w:color="ADB9CA" w:fill="AFABAB"/>
      <w:autoSpaceDE/>
      <w:autoSpaceDN/>
      <w:adjustRightInd/>
      <w:spacing w:before="100" w:beforeAutospacing="1" w:after="100" w:afterAutospacing="1"/>
      <w:ind w:left="0" w:firstLine="0"/>
      <w:jc w:val="center"/>
    </w:pPr>
    <w:rPr>
      <w:noProof w:val="0"/>
    </w:rPr>
  </w:style>
  <w:style w:type="paragraph" w:customStyle="1" w:styleId="xl101">
    <w:name w:val="xl101"/>
    <w:basedOn w:val="Normal"/>
    <w:rsid w:val="00211D1C"/>
    <w:pPr>
      <w:widowControl/>
      <w:pBdr>
        <w:top w:val="single" w:sz="4" w:space="0" w:color="auto"/>
        <w:left w:val="single" w:sz="4" w:space="0" w:color="auto"/>
        <w:bottom w:val="single" w:sz="4" w:space="0" w:color="auto"/>
        <w:right w:val="single" w:sz="4" w:space="0" w:color="auto"/>
      </w:pBdr>
      <w:shd w:val="clear" w:color="DAE3F3" w:fill="E2F0D9"/>
      <w:autoSpaceDE/>
      <w:autoSpaceDN/>
      <w:adjustRightInd/>
      <w:spacing w:before="100" w:beforeAutospacing="1" w:after="100" w:afterAutospacing="1"/>
      <w:ind w:left="0" w:firstLine="0"/>
      <w:jc w:val="center"/>
    </w:pPr>
    <w:rPr>
      <w:noProof w:val="0"/>
    </w:rPr>
  </w:style>
  <w:style w:type="paragraph" w:customStyle="1" w:styleId="xl102">
    <w:name w:val="xl102"/>
    <w:basedOn w:val="Normal"/>
    <w:rsid w:val="00211D1C"/>
    <w:pPr>
      <w:widowControl/>
      <w:pBdr>
        <w:top w:val="single" w:sz="4" w:space="0" w:color="auto"/>
        <w:left w:val="single" w:sz="4" w:space="0" w:color="auto"/>
        <w:bottom w:val="single" w:sz="4" w:space="0" w:color="auto"/>
        <w:right w:val="single" w:sz="4" w:space="0" w:color="auto"/>
      </w:pBdr>
      <w:shd w:val="clear" w:color="DAE3F3" w:fill="E2F0D9"/>
      <w:autoSpaceDE/>
      <w:autoSpaceDN/>
      <w:adjustRightInd/>
      <w:spacing w:before="100" w:beforeAutospacing="1" w:after="100" w:afterAutospacing="1"/>
      <w:ind w:left="0" w:firstLine="0"/>
      <w:jc w:val="center"/>
    </w:pPr>
    <w:rPr>
      <w:noProof w:val="0"/>
    </w:rPr>
  </w:style>
  <w:style w:type="paragraph" w:customStyle="1" w:styleId="xl103">
    <w:name w:val="xl103"/>
    <w:basedOn w:val="Normal"/>
    <w:rsid w:val="00211D1C"/>
    <w:pPr>
      <w:widowControl/>
      <w:pBdr>
        <w:top w:val="single" w:sz="4" w:space="0" w:color="auto"/>
        <w:left w:val="single" w:sz="4" w:space="0" w:color="auto"/>
        <w:bottom w:val="single" w:sz="4" w:space="0" w:color="auto"/>
        <w:right w:val="single" w:sz="4" w:space="0" w:color="auto"/>
      </w:pBdr>
      <w:shd w:val="clear" w:color="FDCE9E" w:fill="F8CBAD"/>
      <w:autoSpaceDE/>
      <w:autoSpaceDN/>
      <w:adjustRightInd/>
      <w:spacing w:before="100" w:beforeAutospacing="1" w:after="100" w:afterAutospacing="1"/>
      <w:ind w:left="0" w:firstLine="0"/>
      <w:jc w:val="center"/>
    </w:pPr>
    <w:rPr>
      <w:noProof w:val="0"/>
    </w:rPr>
  </w:style>
  <w:style w:type="paragraph" w:customStyle="1" w:styleId="xl104">
    <w:name w:val="xl104"/>
    <w:basedOn w:val="Normal"/>
    <w:rsid w:val="00211D1C"/>
    <w:pPr>
      <w:widowControl/>
      <w:pBdr>
        <w:top w:val="single" w:sz="4" w:space="0" w:color="auto"/>
        <w:left w:val="single" w:sz="4" w:space="0" w:color="auto"/>
        <w:bottom w:val="single" w:sz="4" w:space="0" w:color="auto"/>
        <w:right w:val="single" w:sz="4" w:space="0" w:color="auto"/>
      </w:pBdr>
      <w:shd w:val="clear" w:color="F59595" w:fill="F4B183"/>
      <w:autoSpaceDE/>
      <w:autoSpaceDN/>
      <w:adjustRightInd/>
      <w:spacing w:before="100" w:beforeAutospacing="1" w:after="100" w:afterAutospacing="1"/>
      <w:ind w:left="0" w:firstLine="0"/>
      <w:jc w:val="center"/>
    </w:pPr>
    <w:rPr>
      <w:noProof w:val="0"/>
    </w:rPr>
  </w:style>
  <w:style w:type="paragraph" w:customStyle="1" w:styleId="xl105">
    <w:name w:val="xl105"/>
    <w:basedOn w:val="Normal"/>
    <w:rsid w:val="00211D1C"/>
    <w:pPr>
      <w:widowControl/>
      <w:pBdr>
        <w:top w:val="single" w:sz="4" w:space="0" w:color="auto"/>
        <w:left w:val="single" w:sz="4" w:space="0" w:color="auto"/>
        <w:bottom w:val="single" w:sz="4" w:space="0" w:color="auto"/>
        <w:right w:val="single" w:sz="4" w:space="0" w:color="auto"/>
      </w:pBdr>
      <w:shd w:val="clear" w:color="AFD095" w:fill="A9D18E"/>
      <w:autoSpaceDE/>
      <w:autoSpaceDN/>
      <w:adjustRightInd/>
      <w:spacing w:before="100" w:beforeAutospacing="1" w:after="100" w:afterAutospacing="1"/>
      <w:ind w:left="0" w:firstLine="0"/>
      <w:jc w:val="center"/>
    </w:pPr>
    <w:rPr>
      <w:noProof w:val="0"/>
    </w:rPr>
  </w:style>
  <w:style w:type="paragraph" w:customStyle="1" w:styleId="xl106">
    <w:name w:val="xl106"/>
    <w:basedOn w:val="Normal"/>
    <w:rsid w:val="00211D1C"/>
    <w:pPr>
      <w:widowControl/>
      <w:pBdr>
        <w:top w:val="single" w:sz="4" w:space="0" w:color="auto"/>
        <w:left w:val="single" w:sz="4" w:space="0" w:color="auto"/>
        <w:bottom w:val="single" w:sz="4" w:space="0" w:color="auto"/>
        <w:right w:val="single" w:sz="4" w:space="0" w:color="auto"/>
      </w:pBdr>
      <w:shd w:val="clear" w:color="FF8080" w:fill="C55A11"/>
      <w:autoSpaceDE/>
      <w:autoSpaceDN/>
      <w:adjustRightInd/>
      <w:spacing w:before="100" w:beforeAutospacing="1" w:after="100" w:afterAutospacing="1"/>
      <w:ind w:left="0" w:firstLine="0"/>
      <w:jc w:val="center"/>
    </w:pPr>
    <w:rPr>
      <w:noProof w:val="0"/>
    </w:rPr>
  </w:style>
  <w:style w:type="paragraph" w:customStyle="1" w:styleId="xl107">
    <w:name w:val="xl107"/>
    <w:basedOn w:val="Normal"/>
    <w:rsid w:val="00211D1C"/>
    <w:pPr>
      <w:widowControl/>
      <w:pBdr>
        <w:top w:val="single" w:sz="4" w:space="0" w:color="auto"/>
        <w:left w:val="single" w:sz="4" w:space="0" w:color="auto"/>
        <w:bottom w:val="single" w:sz="4" w:space="0" w:color="auto"/>
        <w:right w:val="single" w:sz="4" w:space="0" w:color="auto"/>
      </w:pBdr>
      <w:shd w:val="clear" w:color="FF8080" w:fill="C55A11"/>
      <w:autoSpaceDE/>
      <w:autoSpaceDN/>
      <w:adjustRightInd/>
      <w:spacing w:before="100" w:beforeAutospacing="1" w:after="100" w:afterAutospacing="1"/>
      <w:ind w:left="0" w:firstLine="0"/>
      <w:jc w:val="center"/>
    </w:pPr>
    <w:rPr>
      <w:noProof w:val="0"/>
    </w:rPr>
  </w:style>
  <w:style w:type="paragraph" w:customStyle="1" w:styleId="xl108">
    <w:name w:val="xl108"/>
    <w:basedOn w:val="Normal"/>
    <w:rsid w:val="00211D1C"/>
    <w:pPr>
      <w:widowControl/>
      <w:pBdr>
        <w:top w:val="single" w:sz="4" w:space="0" w:color="auto"/>
        <w:left w:val="single" w:sz="4" w:space="0" w:color="auto"/>
        <w:bottom w:val="single" w:sz="4" w:space="0" w:color="auto"/>
        <w:right w:val="single" w:sz="4" w:space="0" w:color="auto"/>
      </w:pBdr>
      <w:shd w:val="clear" w:color="FF8080" w:fill="C55A11"/>
      <w:autoSpaceDE/>
      <w:autoSpaceDN/>
      <w:adjustRightInd/>
      <w:spacing w:before="100" w:beforeAutospacing="1" w:after="100" w:afterAutospacing="1"/>
      <w:ind w:left="0" w:firstLine="0"/>
      <w:jc w:val="center"/>
    </w:pPr>
    <w:rPr>
      <w:noProof w:val="0"/>
    </w:rPr>
  </w:style>
  <w:style w:type="paragraph" w:customStyle="1" w:styleId="xl109">
    <w:name w:val="xl109"/>
    <w:basedOn w:val="Normal"/>
    <w:rsid w:val="00211D1C"/>
    <w:pPr>
      <w:widowControl/>
      <w:pBdr>
        <w:top w:val="single" w:sz="4" w:space="0" w:color="auto"/>
        <w:left w:val="single" w:sz="4" w:space="0" w:color="auto"/>
        <w:bottom w:val="single" w:sz="4" w:space="0" w:color="auto"/>
        <w:right w:val="single" w:sz="4" w:space="0" w:color="auto"/>
      </w:pBdr>
      <w:shd w:val="clear" w:color="008000" w:fill="548235"/>
      <w:autoSpaceDE/>
      <w:autoSpaceDN/>
      <w:adjustRightInd/>
      <w:spacing w:before="100" w:beforeAutospacing="1" w:after="100" w:afterAutospacing="1"/>
      <w:ind w:left="0" w:firstLine="0"/>
      <w:jc w:val="center"/>
    </w:pPr>
    <w:rPr>
      <w:noProof w:val="0"/>
    </w:rPr>
  </w:style>
  <w:style w:type="paragraph" w:customStyle="1" w:styleId="xl110">
    <w:name w:val="xl110"/>
    <w:basedOn w:val="Normal"/>
    <w:rsid w:val="00211D1C"/>
    <w:pPr>
      <w:widowControl/>
      <w:pBdr>
        <w:top w:val="single" w:sz="4" w:space="0" w:color="auto"/>
        <w:left w:val="single" w:sz="4" w:space="0" w:color="auto"/>
        <w:bottom w:val="single" w:sz="4" w:space="0" w:color="auto"/>
        <w:right w:val="single" w:sz="4" w:space="0" w:color="auto"/>
      </w:pBdr>
      <w:shd w:val="clear" w:color="008000" w:fill="548235"/>
      <w:autoSpaceDE/>
      <w:autoSpaceDN/>
      <w:adjustRightInd/>
      <w:spacing w:before="100" w:beforeAutospacing="1" w:after="100" w:afterAutospacing="1"/>
      <w:ind w:left="0" w:firstLine="0"/>
      <w:jc w:val="center"/>
    </w:pPr>
    <w:rPr>
      <w:noProof w:val="0"/>
    </w:rPr>
  </w:style>
  <w:style w:type="paragraph" w:customStyle="1" w:styleId="xl111">
    <w:name w:val="xl111"/>
    <w:basedOn w:val="Normal"/>
    <w:rsid w:val="00211D1C"/>
    <w:pPr>
      <w:widowControl/>
      <w:pBdr>
        <w:top w:val="single" w:sz="4" w:space="0" w:color="auto"/>
        <w:left w:val="single" w:sz="4" w:space="0" w:color="auto"/>
        <w:bottom w:val="single" w:sz="4" w:space="0" w:color="auto"/>
        <w:right w:val="single" w:sz="4" w:space="0" w:color="auto"/>
      </w:pBdr>
      <w:shd w:val="clear" w:color="DAE3F3" w:fill="D6DCE5"/>
      <w:autoSpaceDE/>
      <w:autoSpaceDN/>
      <w:adjustRightInd/>
      <w:spacing w:before="100" w:beforeAutospacing="1" w:after="100" w:afterAutospacing="1"/>
      <w:ind w:left="0" w:firstLine="0"/>
      <w:jc w:val="center"/>
    </w:pPr>
    <w:rPr>
      <w:noProof w:val="0"/>
    </w:rPr>
  </w:style>
  <w:style w:type="paragraph" w:customStyle="1" w:styleId="xl112">
    <w:name w:val="xl112"/>
    <w:basedOn w:val="Normal"/>
    <w:rsid w:val="00211D1C"/>
    <w:pPr>
      <w:widowControl/>
      <w:pBdr>
        <w:top w:val="single" w:sz="4" w:space="0" w:color="auto"/>
        <w:left w:val="single" w:sz="4" w:space="0" w:color="auto"/>
        <w:bottom w:val="single" w:sz="4" w:space="0" w:color="auto"/>
        <w:right w:val="single" w:sz="4" w:space="0" w:color="auto"/>
      </w:pBdr>
      <w:shd w:val="clear" w:color="AFABAB" w:fill="ADB9CA"/>
      <w:autoSpaceDE/>
      <w:autoSpaceDN/>
      <w:adjustRightInd/>
      <w:spacing w:before="100" w:beforeAutospacing="1" w:after="100" w:afterAutospacing="1"/>
      <w:ind w:left="0" w:firstLine="0"/>
      <w:jc w:val="center"/>
    </w:pPr>
    <w:rPr>
      <w:noProof w:val="0"/>
    </w:rPr>
  </w:style>
  <w:style w:type="paragraph" w:customStyle="1" w:styleId="xl113">
    <w:name w:val="xl113"/>
    <w:basedOn w:val="Normal"/>
    <w:rsid w:val="00211D1C"/>
    <w:pPr>
      <w:widowControl/>
      <w:pBdr>
        <w:top w:val="single" w:sz="4" w:space="0" w:color="auto"/>
        <w:left w:val="single" w:sz="4" w:space="0" w:color="auto"/>
        <w:bottom w:val="single" w:sz="4" w:space="0" w:color="auto"/>
        <w:right w:val="single" w:sz="4" w:space="0" w:color="auto"/>
      </w:pBdr>
      <w:shd w:val="clear" w:color="AFABAB" w:fill="ADB9CA"/>
      <w:autoSpaceDE/>
      <w:autoSpaceDN/>
      <w:adjustRightInd/>
      <w:spacing w:before="100" w:beforeAutospacing="1" w:after="100" w:afterAutospacing="1"/>
      <w:ind w:left="0" w:firstLine="0"/>
      <w:jc w:val="center"/>
    </w:pPr>
    <w:rPr>
      <w:noProof w:val="0"/>
    </w:rPr>
  </w:style>
  <w:style w:type="paragraph" w:customStyle="1" w:styleId="xl114">
    <w:name w:val="xl114"/>
    <w:basedOn w:val="Normal"/>
    <w:rsid w:val="00211D1C"/>
    <w:pPr>
      <w:widowControl/>
      <w:pBdr>
        <w:top w:val="single" w:sz="4" w:space="0" w:color="auto"/>
        <w:left w:val="single" w:sz="4" w:space="0" w:color="auto"/>
        <w:bottom w:val="single" w:sz="4" w:space="0" w:color="auto"/>
        <w:right w:val="single" w:sz="4" w:space="0" w:color="auto"/>
      </w:pBdr>
      <w:shd w:val="clear" w:color="8FAADC" w:fill="8497B0"/>
      <w:autoSpaceDE/>
      <w:autoSpaceDN/>
      <w:adjustRightInd/>
      <w:spacing w:before="100" w:beforeAutospacing="1" w:after="100" w:afterAutospacing="1"/>
      <w:ind w:left="0" w:firstLine="0"/>
      <w:jc w:val="center"/>
    </w:pPr>
    <w:rPr>
      <w:noProof w:val="0"/>
    </w:rPr>
  </w:style>
  <w:style w:type="paragraph" w:customStyle="1" w:styleId="xl115">
    <w:name w:val="xl115"/>
    <w:basedOn w:val="Normal"/>
    <w:rsid w:val="00211D1C"/>
    <w:pPr>
      <w:widowControl/>
      <w:pBdr>
        <w:top w:val="single" w:sz="4" w:space="0" w:color="auto"/>
        <w:left w:val="single" w:sz="4" w:space="0" w:color="auto"/>
        <w:bottom w:val="single" w:sz="4" w:space="0" w:color="auto"/>
        <w:right w:val="single" w:sz="4" w:space="0" w:color="auto"/>
      </w:pBdr>
      <w:shd w:val="clear" w:color="333399" w:fill="333F50"/>
      <w:autoSpaceDE/>
      <w:autoSpaceDN/>
      <w:adjustRightInd/>
      <w:spacing w:before="100" w:beforeAutospacing="1" w:after="100" w:afterAutospacing="1"/>
      <w:ind w:left="0" w:firstLine="0"/>
      <w:jc w:val="center"/>
    </w:pPr>
    <w:rPr>
      <w:noProof w:val="0"/>
    </w:rPr>
  </w:style>
  <w:style w:type="paragraph" w:customStyle="1" w:styleId="xl116">
    <w:name w:val="xl116"/>
    <w:basedOn w:val="Normal"/>
    <w:rsid w:val="00211D1C"/>
    <w:pPr>
      <w:widowControl/>
      <w:pBdr>
        <w:top w:val="single" w:sz="4" w:space="0" w:color="auto"/>
        <w:left w:val="single" w:sz="4" w:space="0" w:color="auto"/>
        <w:bottom w:val="single" w:sz="4" w:space="0" w:color="auto"/>
        <w:right w:val="single" w:sz="4" w:space="0" w:color="auto"/>
      </w:pBdr>
      <w:shd w:val="clear" w:color="333399" w:fill="333F50"/>
      <w:autoSpaceDE/>
      <w:autoSpaceDN/>
      <w:adjustRightInd/>
      <w:spacing w:before="100" w:beforeAutospacing="1" w:after="100" w:afterAutospacing="1"/>
      <w:ind w:left="0" w:firstLine="0"/>
      <w:jc w:val="center"/>
    </w:pPr>
    <w:rPr>
      <w:noProof w:val="0"/>
    </w:rPr>
  </w:style>
  <w:style w:type="paragraph" w:customStyle="1" w:styleId="xl117">
    <w:name w:val="xl117"/>
    <w:basedOn w:val="Normal"/>
    <w:rsid w:val="00211D1C"/>
    <w:pPr>
      <w:widowControl/>
      <w:pBdr>
        <w:top w:val="single" w:sz="4" w:space="0" w:color="auto"/>
        <w:left w:val="single" w:sz="4" w:space="0" w:color="auto"/>
        <w:bottom w:val="single" w:sz="4" w:space="0" w:color="auto"/>
        <w:right w:val="single" w:sz="4" w:space="0" w:color="auto"/>
      </w:pBdr>
      <w:shd w:val="clear" w:color="DAE3F3" w:fill="D6DCE5"/>
      <w:autoSpaceDE/>
      <w:autoSpaceDN/>
      <w:adjustRightInd/>
      <w:spacing w:before="100" w:beforeAutospacing="1" w:after="100" w:afterAutospacing="1"/>
      <w:ind w:left="0" w:firstLine="0"/>
      <w:jc w:val="center"/>
      <w:textAlignment w:val="center"/>
    </w:pPr>
    <w:rPr>
      <w:noProof w:val="0"/>
    </w:rPr>
  </w:style>
  <w:style w:type="paragraph" w:customStyle="1" w:styleId="xl118">
    <w:name w:val="xl118"/>
    <w:basedOn w:val="Normal"/>
    <w:rsid w:val="00211D1C"/>
    <w:pPr>
      <w:widowControl/>
      <w:pBdr>
        <w:top w:val="single" w:sz="4" w:space="0" w:color="auto"/>
        <w:left w:val="single" w:sz="4" w:space="0" w:color="auto"/>
        <w:bottom w:val="single" w:sz="4" w:space="0" w:color="auto"/>
        <w:right w:val="single" w:sz="4" w:space="0" w:color="auto"/>
      </w:pBdr>
      <w:shd w:val="clear" w:color="F7D1D5" w:fill="FBE5D6"/>
      <w:autoSpaceDE/>
      <w:autoSpaceDN/>
      <w:adjustRightInd/>
      <w:spacing w:before="100" w:beforeAutospacing="1" w:after="100" w:afterAutospacing="1"/>
      <w:ind w:left="0" w:firstLine="0"/>
      <w:jc w:val="center"/>
      <w:textAlignment w:val="center"/>
    </w:pPr>
    <w:rPr>
      <w:noProof w:val="0"/>
    </w:rPr>
  </w:style>
  <w:style w:type="paragraph" w:customStyle="1" w:styleId="xl119">
    <w:name w:val="xl119"/>
    <w:basedOn w:val="Normal"/>
    <w:rsid w:val="00211D1C"/>
    <w:pPr>
      <w:widowControl/>
      <w:pBdr>
        <w:top w:val="single" w:sz="4" w:space="0" w:color="auto"/>
        <w:left w:val="single" w:sz="4" w:space="0" w:color="auto"/>
        <w:bottom w:val="single" w:sz="4" w:space="0" w:color="auto"/>
        <w:right w:val="single" w:sz="4" w:space="0" w:color="auto"/>
      </w:pBdr>
      <w:shd w:val="clear" w:color="DAE3F3" w:fill="E2F0D9"/>
      <w:autoSpaceDE/>
      <w:autoSpaceDN/>
      <w:adjustRightInd/>
      <w:spacing w:before="100" w:beforeAutospacing="1" w:after="100" w:afterAutospacing="1"/>
      <w:ind w:left="0" w:firstLine="0"/>
      <w:jc w:val="center"/>
      <w:textAlignment w:val="center"/>
    </w:pPr>
    <w:rPr>
      <w:noProof w:val="0"/>
    </w:rPr>
  </w:style>
  <w:style w:type="paragraph" w:customStyle="1" w:styleId="xl120">
    <w:name w:val="xl120"/>
    <w:basedOn w:val="Normal"/>
    <w:rsid w:val="00211D1C"/>
    <w:pPr>
      <w:widowControl/>
      <w:pBdr>
        <w:top w:val="single" w:sz="4" w:space="0" w:color="auto"/>
        <w:left w:val="single" w:sz="4" w:space="0" w:color="auto"/>
        <w:bottom w:val="single" w:sz="4" w:space="0" w:color="auto"/>
        <w:right w:val="single" w:sz="4" w:space="0" w:color="auto"/>
      </w:pBdr>
      <w:shd w:val="clear" w:color="8FAADC" w:fill="8DBAE8"/>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21">
    <w:name w:val="xl121"/>
    <w:basedOn w:val="Normal"/>
    <w:rsid w:val="00211D1C"/>
    <w:pPr>
      <w:widowControl/>
      <w:pBdr>
        <w:top w:val="single" w:sz="4" w:space="0" w:color="auto"/>
        <w:left w:val="single" w:sz="4" w:space="0" w:color="auto"/>
        <w:bottom w:val="single" w:sz="4" w:space="0" w:color="auto"/>
        <w:right w:val="single" w:sz="4" w:space="0" w:color="auto"/>
      </w:pBdr>
      <w:shd w:val="clear" w:color="C8C8C8" w:fill="D0CECE"/>
      <w:autoSpaceDE/>
      <w:autoSpaceDN/>
      <w:adjustRightInd/>
      <w:spacing w:before="100" w:beforeAutospacing="1" w:after="100" w:afterAutospacing="1"/>
      <w:ind w:left="0" w:firstLine="0"/>
      <w:jc w:val="center"/>
      <w:textAlignment w:val="center"/>
    </w:pPr>
    <w:rPr>
      <w:noProof w:val="0"/>
    </w:rPr>
  </w:style>
  <w:style w:type="paragraph" w:customStyle="1" w:styleId="xl122">
    <w:name w:val="xl122"/>
    <w:basedOn w:val="Normal"/>
    <w:rsid w:val="00211D1C"/>
    <w:pPr>
      <w:widowControl/>
      <w:pBdr>
        <w:top w:val="single" w:sz="4" w:space="0" w:color="auto"/>
        <w:left w:val="single" w:sz="4" w:space="0" w:color="auto"/>
        <w:bottom w:val="single" w:sz="4" w:space="0" w:color="auto"/>
        <w:right w:val="single" w:sz="4" w:space="0" w:color="auto"/>
      </w:pBdr>
      <w:shd w:val="clear" w:color="8FAADC" w:fill="8DBAE8"/>
      <w:autoSpaceDE/>
      <w:autoSpaceDN/>
      <w:adjustRightInd/>
      <w:spacing w:before="100" w:beforeAutospacing="1" w:after="100" w:afterAutospacing="1"/>
      <w:ind w:left="0" w:firstLine="0"/>
      <w:jc w:val="center"/>
      <w:textAlignment w:val="center"/>
    </w:pPr>
    <w:rPr>
      <w:noProof w:val="0"/>
    </w:rPr>
  </w:style>
  <w:style w:type="paragraph" w:customStyle="1" w:styleId="xl123">
    <w:name w:val="xl123"/>
    <w:basedOn w:val="Normal"/>
    <w:rsid w:val="00211D1C"/>
    <w:pPr>
      <w:widowControl/>
      <w:pBdr>
        <w:top w:val="single" w:sz="4" w:space="0" w:color="auto"/>
        <w:left w:val="single" w:sz="4" w:space="0" w:color="auto"/>
        <w:bottom w:val="single" w:sz="4" w:space="0" w:color="auto"/>
        <w:right w:val="single" w:sz="4" w:space="0" w:color="auto"/>
      </w:pBdr>
      <w:shd w:val="clear" w:color="FDCE9E" w:fill="F8CBAD"/>
      <w:autoSpaceDE/>
      <w:autoSpaceDN/>
      <w:adjustRightInd/>
      <w:spacing w:before="100" w:beforeAutospacing="1" w:after="100" w:afterAutospacing="1"/>
      <w:ind w:left="0" w:firstLine="0"/>
      <w:jc w:val="center"/>
      <w:textAlignment w:val="center"/>
    </w:pPr>
    <w:rPr>
      <w:noProof w:val="0"/>
    </w:rPr>
  </w:style>
  <w:style w:type="paragraph" w:customStyle="1" w:styleId="xl124">
    <w:name w:val="xl124"/>
    <w:basedOn w:val="Normal"/>
    <w:rsid w:val="00211D1C"/>
    <w:pPr>
      <w:widowControl/>
      <w:pBdr>
        <w:top w:val="single" w:sz="4" w:space="0" w:color="auto"/>
        <w:left w:val="single" w:sz="4" w:space="0" w:color="auto"/>
        <w:bottom w:val="single" w:sz="4" w:space="0" w:color="auto"/>
        <w:right w:val="single" w:sz="4" w:space="0" w:color="auto"/>
      </w:pBdr>
      <w:shd w:val="clear" w:color="B9C8E3" w:fill="BDD7EE"/>
      <w:autoSpaceDE/>
      <w:autoSpaceDN/>
      <w:adjustRightInd/>
      <w:spacing w:before="100" w:beforeAutospacing="1" w:after="100" w:afterAutospacing="1"/>
      <w:ind w:left="0" w:firstLine="0"/>
      <w:jc w:val="center"/>
      <w:textAlignment w:val="center"/>
    </w:pPr>
    <w:rPr>
      <w:noProof w:val="0"/>
    </w:rPr>
  </w:style>
  <w:style w:type="paragraph" w:customStyle="1" w:styleId="xl125">
    <w:name w:val="xl125"/>
    <w:basedOn w:val="Normal"/>
    <w:rsid w:val="00211D1C"/>
    <w:pPr>
      <w:widowControl/>
      <w:pBdr>
        <w:top w:val="single" w:sz="4" w:space="0" w:color="auto"/>
        <w:left w:val="single" w:sz="4" w:space="0" w:color="auto"/>
        <w:bottom w:val="single" w:sz="4" w:space="0" w:color="auto"/>
        <w:right w:val="single" w:sz="4" w:space="0" w:color="auto"/>
      </w:pBdr>
      <w:shd w:val="clear" w:color="FDCCD9" w:fill="F7D1D5"/>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26">
    <w:name w:val="xl126"/>
    <w:basedOn w:val="Normal"/>
    <w:rsid w:val="00211D1C"/>
    <w:pPr>
      <w:widowControl/>
      <w:pBdr>
        <w:top w:val="single" w:sz="4" w:space="0" w:color="auto"/>
        <w:left w:val="single" w:sz="4" w:space="0" w:color="auto"/>
        <w:bottom w:val="single" w:sz="4" w:space="0" w:color="auto"/>
        <w:right w:val="single" w:sz="4" w:space="0" w:color="auto"/>
      </w:pBdr>
      <w:shd w:val="clear" w:color="8DBAE8" w:fill="8FAADC"/>
      <w:autoSpaceDE/>
      <w:autoSpaceDN/>
      <w:adjustRightInd/>
      <w:spacing w:before="100" w:beforeAutospacing="1" w:after="100" w:afterAutospacing="1"/>
      <w:ind w:left="0" w:firstLine="0"/>
      <w:jc w:val="center"/>
      <w:textAlignment w:val="center"/>
    </w:pPr>
    <w:rPr>
      <w:noProof w:val="0"/>
    </w:rPr>
  </w:style>
  <w:style w:type="paragraph" w:customStyle="1" w:styleId="xl127">
    <w:name w:val="xl127"/>
    <w:basedOn w:val="Normal"/>
    <w:rsid w:val="00211D1C"/>
    <w:pPr>
      <w:widowControl/>
      <w:pBdr>
        <w:top w:val="single" w:sz="4" w:space="0" w:color="auto"/>
        <w:left w:val="single" w:sz="4" w:space="0" w:color="auto"/>
        <w:bottom w:val="single" w:sz="4" w:space="0" w:color="auto"/>
        <w:right w:val="single" w:sz="4" w:space="0" w:color="auto"/>
      </w:pBdr>
      <w:shd w:val="clear" w:color="B9C8E3" w:fill="B4C7E7"/>
      <w:autoSpaceDE/>
      <w:autoSpaceDN/>
      <w:adjustRightInd/>
      <w:spacing w:before="100" w:beforeAutospacing="1" w:after="100" w:afterAutospacing="1"/>
      <w:ind w:left="0" w:firstLine="0"/>
      <w:jc w:val="center"/>
      <w:textAlignment w:val="center"/>
    </w:pPr>
    <w:rPr>
      <w:noProof w:val="0"/>
    </w:rPr>
  </w:style>
  <w:style w:type="paragraph" w:customStyle="1" w:styleId="xl128">
    <w:name w:val="xl128"/>
    <w:basedOn w:val="Normal"/>
    <w:rsid w:val="00211D1C"/>
    <w:pPr>
      <w:widowControl/>
      <w:pBdr>
        <w:top w:val="single" w:sz="4" w:space="0" w:color="auto"/>
        <w:left w:val="single" w:sz="4" w:space="0" w:color="auto"/>
        <w:bottom w:val="single" w:sz="4" w:space="0" w:color="auto"/>
        <w:right w:val="single" w:sz="4" w:space="0" w:color="auto"/>
      </w:pBdr>
      <w:shd w:val="clear" w:color="AFD095" w:fill="A9D18E"/>
      <w:autoSpaceDE/>
      <w:autoSpaceDN/>
      <w:adjustRightInd/>
      <w:spacing w:before="100" w:beforeAutospacing="1" w:after="100" w:afterAutospacing="1"/>
      <w:ind w:left="0" w:firstLine="0"/>
      <w:jc w:val="center"/>
      <w:textAlignment w:val="center"/>
    </w:pPr>
    <w:rPr>
      <w:noProof w:val="0"/>
    </w:rPr>
  </w:style>
  <w:style w:type="paragraph" w:customStyle="1" w:styleId="xl129">
    <w:name w:val="xl129"/>
    <w:basedOn w:val="Normal"/>
    <w:rsid w:val="00211D1C"/>
    <w:pPr>
      <w:widowControl/>
      <w:pBdr>
        <w:top w:val="single" w:sz="4" w:space="0" w:color="auto"/>
        <w:left w:val="single" w:sz="4" w:space="0" w:color="auto"/>
        <w:bottom w:val="single" w:sz="4" w:space="0" w:color="auto"/>
        <w:right w:val="single" w:sz="4" w:space="0" w:color="auto"/>
      </w:pBdr>
      <w:shd w:val="clear" w:color="A9D18E" w:fill="8ED853"/>
      <w:autoSpaceDE/>
      <w:autoSpaceDN/>
      <w:adjustRightInd/>
      <w:spacing w:before="100" w:beforeAutospacing="1" w:after="100" w:afterAutospacing="1"/>
      <w:ind w:left="0" w:firstLine="0"/>
      <w:jc w:val="center"/>
      <w:textAlignment w:val="center"/>
    </w:pPr>
    <w:rPr>
      <w:noProof w:val="0"/>
    </w:rPr>
  </w:style>
  <w:style w:type="paragraph" w:customStyle="1" w:styleId="xl130">
    <w:name w:val="xl130"/>
    <w:basedOn w:val="Normal"/>
    <w:rsid w:val="00211D1C"/>
    <w:pPr>
      <w:widowControl/>
      <w:pBdr>
        <w:top w:val="single" w:sz="4" w:space="0" w:color="auto"/>
        <w:left w:val="single" w:sz="4" w:space="0" w:color="auto"/>
        <w:bottom w:val="single" w:sz="4" w:space="0" w:color="auto"/>
        <w:right w:val="single" w:sz="4" w:space="0" w:color="auto"/>
      </w:pBdr>
      <w:shd w:val="clear" w:color="A9D18E" w:fill="8ED853"/>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31">
    <w:name w:val="xl131"/>
    <w:basedOn w:val="Normal"/>
    <w:rsid w:val="00211D1C"/>
    <w:pPr>
      <w:widowControl/>
      <w:pBdr>
        <w:top w:val="single" w:sz="4" w:space="0" w:color="auto"/>
        <w:left w:val="single" w:sz="4" w:space="0" w:color="auto"/>
        <w:bottom w:val="single" w:sz="4" w:space="0" w:color="auto"/>
        <w:right w:val="single" w:sz="4" w:space="0" w:color="auto"/>
      </w:pBdr>
      <w:shd w:val="clear" w:color="FFFFAA" w:fill="FFFF00"/>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32">
    <w:name w:val="xl132"/>
    <w:basedOn w:val="Normal"/>
    <w:rsid w:val="00211D1C"/>
    <w:pPr>
      <w:widowControl/>
      <w:pBdr>
        <w:top w:val="single" w:sz="4" w:space="0" w:color="auto"/>
        <w:left w:val="single" w:sz="4" w:space="0" w:color="auto"/>
        <w:bottom w:val="single" w:sz="4" w:space="0" w:color="auto"/>
        <w:right w:val="single" w:sz="4" w:space="0" w:color="auto"/>
      </w:pBdr>
      <w:shd w:val="clear" w:color="D6DCE5" w:fill="DAE3F3"/>
      <w:autoSpaceDE/>
      <w:autoSpaceDN/>
      <w:adjustRightInd/>
      <w:spacing w:before="100" w:beforeAutospacing="1" w:after="100" w:afterAutospacing="1"/>
      <w:ind w:left="0" w:firstLine="0"/>
      <w:jc w:val="center"/>
    </w:pPr>
    <w:rPr>
      <w:noProof w:val="0"/>
    </w:rPr>
  </w:style>
  <w:style w:type="paragraph" w:customStyle="1" w:styleId="xl133">
    <w:name w:val="xl133"/>
    <w:basedOn w:val="Normal"/>
    <w:rsid w:val="00211D1C"/>
    <w:pPr>
      <w:widowControl/>
      <w:pBdr>
        <w:top w:val="single" w:sz="4" w:space="0" w:color="auto"/>
        <w:left w:val="single" w:sz="4" w:space="0" w:color="auto"/>
        <w:bottom w:val="single" w:sz="4" w:space="0" w:color="auto"/>
        <w:right w:val="single" w:sz="4" w:space="0" w:color="auto"/>
      </w:pBdr>
      <w:shd w:val="clear" w:color="8DBAE8" w:fill="8FAADC"/>
      <w:autoSpaceDE/>
      <w:autoSpaceDN/>
      <w:adjustRightInd/>
      <w:spacing w:before="100" w:beforeAutospacing="1" w:after="100" w:afterAutospacing="1"/>
      <w:ind w:left="0" w:firstLine="0"/>
      <w:jc w:val="center"/>
    </w:pPr>
    <w:rPr>
      <w:noProof w:val="0"/>
    </w:rPr>
  </w:style>
  <w:style w:type="paragraph" w:customStyle="1" w:styleId="xl134">
    <w:name w:val="xl134"/>
    <w:basedOn w:val="Normal"/>
    <w:rsid w:val="00211D1C"/>
    <w:pPr>
      <w:widowControl/>
      <w:pBdr>
        <w:top w:val="single" w:sz="4" w:space="0" w:color="auto"/>
        <w:left w:val="single" w:sz="4" w:space="0" w:color="auto"/>
        <w:bottom w:val="single" w:sz="4" w:space="0" w:color="auto"/>
        <w:right w:val="single" w:sz="4" w:space="0" w:color="auto"/>
      </w:pBdr>
      <w:shd w:val="clear" w:color="FF8080" w:fill="F59595"/>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35">
    <w:name w:val="xl135"/>
    <w:basedOn w:val="Normal"/>
    <w:rsid w:val="00211D1C"/>
    <w:pPr>
      <w:widowControl/>
      <w:pBdr>
        <w:top w:val="single" w:sz="4" w:space="0" w:color="auto"/>
        <w:left w:val="single" w:sz="4" w:space="0" w:color="auto"/>
        <w:bottom w:val="single" w:sz="4" w:space="0" w:color="auto"/>
        <w:right w:val="single" w:sz="4" w:space="0" w:color="auto"/>
      </w:pBdr>
      <w:shd w:val="clear" w:color="F7D1D5" w:fill="FDCCD9"/>
      <w:autoSpaceDE/>
      <w:autoSpaceDN/>
      <w:adjustRightInd/>
      <w:spacing w:before="100" w:beforeAutospacing="1" w:after="100" w:afterAutospacing="1"/>
      <w:ind w:left="0" w:firstLine="0"/>
      <w:jc w:val="center"/>
      <w:textAlignment w:val="center"/>
    </w:pPr>
    <w:rPr>
      <w:noProof w:val="0"/>
      <w:sz w:val="20"/>
      <w:szCs w:val="20"/>
    </w:rPr>
  </w:style>
  <w:style w:type="paragraph" w:customStyle="1" w:styleId="xl136">
    <w:name w:val="xl136"/>
    <w:basedOn w:val="Normal"/>
    <w:rsid w:val="00211D1C"/>
    <w:pPr>
      <w:widowControl/>
      <w:pBdr>
        <w:top w:val="single" w:sz="4" w:space="0" w:color="auto"/>
        <w:left w:val="single" w:sz="4" w:space="0" w:color="auto"/>
        <w:bottom w:val="single" w:sz="4" w:space="0" w:color="auto"/>
        <w:right w:val="single" w:sz="4" w:space="0" w:color="auto"/>
      </w:pBdr>
      <w:shd w:val="clear" w:color="000000" w:fill="C6E0B4"/>
      <w:autoSpaceDE/>
      <w:autoSpaceDN/>
      <w:adjustRightInd/>
      <w:spacing w:before="100" w:beforeAutospacing="1" w:after="100" w:afterAutospacing="1"/>
      <w:ind w:left="0" w:firstLine="0"/>
      <w:jc w:val="center"/>
    </w:pPr>
    <w:rPr>
      <w:noProof w:val="0"/>
    </w:rPr>
  </w:style>
  <w:style w:type="paragraph" w:customStyle="1" w:styleId="xl137">
    <w:name w:val="xl137"/>
    <w:basedOn w:val="Normal"/>
    <w:rsid w:val="00211D1C"/>
    <w:pPr>
      <w:widowControl/>
      <w:pBdr>
        <w:top w:val="single" w:sz="4" w:space="0" w:color="auto"/>
        <w:left w:val="single" w:sz="4" w:space="0" w:color="auto"/>
        <w:bottom w:val="single" w:sz="4" w:space="0" w:color="auto"/>
        <w:right w:val="single" w:sz="4" w:space="0" w:color="auto"/>
      </w:pBdr>
      <w:shd w:val="clear" w:color="000000" w:fill="E2EFDA"/>
      <w:autoSpaceDE/>
      <w:autoSpaceDN/>
      <w:adjustRightInd/>
      <w:spacing w:before="100" w:beforeAutospacing="1" w:after="100" w:afterAutospacing="1"/>
      <w:ind w:left="0" w:firstLine="0"/>
      <w:jc w:val="center"/>
    </w:pPr>
    <w:rPr>
      <w:noProof w:val="0"/>
    </w:rPr>
  </w:style>
  <w:style w:type="paragraph" w:customStyle="1" w:styleId="xl138">
    <w:name w:val="xl138"/>
    <w:basedOn w:val="Normal"/>
    <w:rsid w:val="00211D1C"/>
    <w:pPr>
      <w:widowControl/>
      <w:pBdr>
        <w:top w:val="single" w:sz="4" w:space="0" w:color="auto"/>
        <w:left w:val="single" w:sz="4" w:space="0" w:color="auto"/>
        <w:bottom w:val="single" w:sz="4" w:space="0" w:color="auto"/>
        <w:right w:val="single" w:sz="4" w:space="0" w:color="auto"/>
      </w:pBdr>
      <w:shd w:val="clear" w:color="800000" w:fill="FCE4D6"/>
      <w:autoSpaceDE/>
      <w:autoSpaceDN/>
      <w:adjustRightInd/>
      <w:spacing w:before="100" w:beforeAutospacing="1" w:after="100" w:afterAutospacing="1"/>
      <w:ind w:left="0" w:firstLine="0"/>
      <w:jc w:val="center"/>
    </w:pPr>
    <w:rPr>
      <w:noProof w:val="0"/>
    </w:rPr>
  </w:style>
  <w:style w:type="paragraph" w:customStyle="1" w:styleId="xl139">
    <w:name w:val="xl139"/>
    <w:basedOn w:val="Normal"/>
    <w:rsid w:val="00211D1C"/>
    <w:pPr>
      <w:widowControl/>
      <w:pBdr>
        <w:top w:val="single" w:sz="4" w:space="0" w:color="auto"/>
        <w:left w:val="single" w:sz="4" w:space="0" w:color="auto"/>
        <w:bottom w:val="single" w:sz="4" w:space="0" w:color="auto"/>
        <w:right w:val="single" w:sz="4" w:space="0" w:color="auto"/>
      </w:pBdr>
      <w:shd w:val="clear" w:color="800000" w:fill="F8CBAD"/>
      <w:autoSpaceDE/>
      <w:autoSpaceDN/>
      <w:adjustRightInd/>
      <w:spacing w:before="100" w:beforeAutospacing="1" w:after="100" w:afterAutospacing="1"/>
      <w:ind w:left="0" w:firstLine="0"/>
      <w:jc w:val="center"/>
    </w:pPr>
    <w:rPr>
      <w:noProof w:val="0"/>
    </w:rPr>
  </w:style>
  <w:style w:type="paragraph" w:customStyle="1" w:styleId="xl140">
    <w:name w:val="xl140"/>
    <w:basedOn w:val="Normal"/>
    <w:rsid w:val="00211D1C"/>
    <w:pPr>
      <w:widowControl/>
      <w:pBdr>
        <w:top w:val="single" w:sz="4" w:space="0" w:color="auto"/>
        <w:left w:val="single" w:sz="4" w:space="0" w:color="auto"/>
        <w:bottom w:val="single" w:sz="4" w:space="0" w:color="auto"/>
        <w:right w:val="single" w:sz="4" w:space="0" w:color="auto"/>
      </w:pBdr>
      <w:shd w:val="clear" w:color="800000" w:fill="F4B084"/>
      <w:autoSpaceDE/>
      <w:autoSpaceDN/>
      <w:adjustRightInd/>
      <w:spacing w:before="100" w:beforeAutospacing="1" w:after="100" w:afterAutospacing="1"/>
      <w:ind w:left="0" w:firstLine="0"/>
      <w:jc w:val="center"/>
    </w:pPr>
    <w:rPr>
      <w:noProof w:val="0"/>
    </w:rPr>
  </w:style>
  <w:style w:type="paragraph" w:customStyle="1" w:styleId="xl141">
    <w:name w:val="xl141"/>
    <w:basedOn w:val="Normal"/>
    <w:rsid w:val="00211D1C"/>
    <w:pPr>
      <w:widowControl/>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ind w:left="0" w:firstLine="0"/>
      <w:jc w:val="center"/>
    </w:pPr>
    <w:rPr>
      <w:noProof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1462">
      <w:bodyDiv w:val="1"/>
      <w:marLeft w:val="0"/>
      <w:marRight w:val="0"/>
      <w:marTop w:val="0"/>
      <w:marBottom w:val="0"/>
      <w:divBdr>
        <w:top w:val="none" w:sz="0" w:space="0" w:color="auto"/>
        <w:left w:val="none" w:sz="0" w:space="0" w:color="auto"/>
        <w:bottom w:val="none" w:sz="0" w:space="0" w:color="auto"/>
        <w:right w:val="none" w:sz="0" w:space="0" w:color="auto"/>
      </w:divBdr>
    </w:div>
    <w:div w:id="13894604">
      <w:bodyDiv w:val="1"/>
      <w:marLeft w:val="0"/>
      <w:marRight w:val="0"/>
      <w:marTop w:val="0"/>
      <w:marBottom w:val="0"/>
      <w:divBdr>
        <w:top w:val="none" w:sz="0" w:space="0" w:color="auto"/>
        <w:left w:val="none" w:sz="0" w:space="0" w:color="auto"/>
        <w:bottom w:val="none" w:sz="0" w:space="0" w:color="auto"/>
        <w:right w:val="none" w:sz="0" w:space="0" w:color="auto"/>
      </w:divBdr>
    </w:div>
    <w:div w:id="15276701">
      <w:bodyDiv w:val="1"/>
      <w:marLeft w:val="0"/>
      <w:marRight w:val="0"/>
      <w:marTop w:val="0"/>
      <w:marBottom w:val="0"/>
      <w:divBdr>
        <w:top w:val="none" w:sz="0" w:space="0" w:color="auto"/>
        <w:left w:val="none" w:sz="0" w:space="0" w:color="auto"/>
        <w:bottom w:val="none" w:sz="0" w:space="0" w:color="auto"/>
        <w:right w:val="none" w:sz="0" w:space="0" w:color="auto"/>
      </w:divBdr>
    </w:div>
    <w:div w:id="23557882">
      <w:bodyDiv w:val="1"/>
      <w:marLeft w:val="0"/>
      <w:marRight w:val="0"/>
      <w:marTop w:val="0"/>
      <w:marBottom w:val="0"/>
      <w:divBdr>
        <w:top w:val="none" w:sz="0" w:space="0" w:color="auto"/>
        <w:left w:val="none" w:sz="0" w:space="0" w:color="auto"/>
        <w:bottom w:val="none" w:sz="0" w:space="0" w:color="auto"/>
        <w:right w:val="none" w:sz="0" w:space="0" w:color="auto"/>
      </w:divBdr>
    </w:div>
    <w:div w:id="26757364">
      <w:bodyDiv w:val="1"/>
      <w:marLeft w:val="0"/>
      <w:marRight w:val="0"/>
      <w:marTop w:val="0"/>
      <w:marBottom w:val="0"/>
      <w:divBdr>
        <w:top w:val="none" w:sz="0" w:space="0" w:color="auto"/>
        <w:left w:val="none" w:sz="0" w:space="0" w:color="auto"/>
        <w:bottom w:val="none" w:sz="0" w:space="0" w:color="auto"/>
        <w:right w:val="none" w:sz="0" w:space="0" w:color="auto"/>
      </w:divBdr>
    </w:div>
    <w:div w:id="27419139">
      <w:bodyDiv w:val="1"/>
      <w:marLeft w:val="0"/>
      <w:marRight w:val="0"/>
      <w:marTop w:val="0"/>
      <w:marBottom w:val="0"/>
      <w:divBdr>
        <w:top w:val="none" w:sz="0" w:space="0" w:color="auto"/>
        <w:left w:val="none" w:sz="0" w:space="0" w:color="auto"/>
        <w:bottom w:val="none" w:sz="0" w:space="0" w:color="auto"/>
        <w:right w:val="none" w:sz="0" w:space="0" w:color="auto"/>
      </w:divBdr>
    </w:div>
    <w:div w:id="63912931">
      <w:bodyDiv w:val="1"/>
      <w:marLeft w:val="0"/>
      <w:marRight w:val="0"/>
      <w:marTop w:val="0"/>
      <w:marBottom w:val="0"/>
      <w:divBdr>
        <w:top w:val="none" w:sz="0" w:space="0" w:color="auto"/>
        <w:left w:val="none" w:sz="0" w:space="0" w:color="auto"/>
        <w:bottom w:val="none" w:sz="0" w:space="0" w:color="auto"/>
        <w:right w:val="none" w:sz="0" w:space="0" w:color="auto"/>
      </w:divBdr>
    </w:div>
    <w:div w:id="66154446">
      <w:bodyDiv w:val="1"/>
      <w:marLeft w:val="0"/>
      <w:marRight w:val="0"/>
      <w:marTop w:val="0"/>
      <w:marBottom w:val="0"/>
      <w:divBdr>
        <w:top w:val="none" w:sz="0" w:space="0" w:color="auto"/>
        <w:left w:val="none" w:sz="0" w:space="0" w:color="auto"/>
        <w:bottom w:val="none" w:sz="0" w:space="0" w:color="auto"/>
        <w:right w:val="none" w:sz="0" w:space="0" w:color="auto"/>
      </w:divBdr>
    </w:div>
    <w:div w:id="68161117">
      <w:bodyDiv w:val="1"/>
      <w:marLeft w:val="0"/>
      <w:marRight w:val="0"/>
      <w:marTop w:val="0"/>
      <w:marBottom w:val="0"/>
      <w:divBdr>
        <w:top w:val="none" w:sz="0" w:space="0" w:color="auto"/>
        <w:left w:val="none" w:sz="0" w:space="0" w:color="auto"/>
        <w:bottom w:val="none" w:sz="0" w:space="0" w:color="auto"/>
        <w:right w:val="none" w:sz="0" w:space="0" w:color="auto"/>
      </w:divBdr>
    </w:div>
    <w:div w:id="76905240">
      <w:bodyDiv w:val="1"/>
      <w:marLeft w:val="0"/>
      <w:marRight w:val="0"/>
      <w:marTop w:val="0"/>
      <w:marBottom w:val="0"/>
      <w:divBdr>
        <w:top w:val="none" w:sz="0" w:space="0" w:color="auto"/>
        <w:left w:val="none" w:sz="0" w:space="0" w:color="auto"/>
        <w:bottom w:val="none" w:sz="0" w:space="0" w:color="auto"/>
        <w:right w:val="none" w:sz="0" w:space="0" w:color="auto"/>
      </w:divBdr>
    </w:div>
    <w:div w:id="87579078">
      <w:bodyDiv w:val="1"/>
      <w:marLeft w:val="0"/>
      <w:marRight w:val="0"/>
      <w:marTop w:val="0"/>
      <w:marBottom w:val="0"/>
      <w:divBdr>
        <w:top w:val="none" w:sz="0" w:space="0" w:color="auto"/>
        <w:left w:val="none" w:sz="0" w:space="0" w:color="auto"/>
        <w:bottom w:val="none" w:sz="0" w:space="0" w:color="auto"/>
        <w:right w:val="none" w:sz="0" w:space="0" w:color="auto"/>
      </w:divBdr>
    </w:div>
    <w:div w:id="100418192">
      <w:bodyDiv w:val="1"/>
      <w:marLeft w:val="0"/>
      <w:marRight w:val="0"/>
      <w:marTop w:val="0"/>
      <w:marBottom w:val="0"/>
      <w:divBdr>
        <w:top w:val="none" w:sz="0" w:space="0" w:color="auto"/>
        <w:left w:val="none" w:sz="0" w:space="0" w:color="auto"/>
        <w:bottom w:val="none" w:sz="0" w:space="0" w:color="auto"/>
        <w:right w:val="none" w:sz="0" w:space="0" w:color="auto"/>
      </w:divBdr>
    </w:div>
    <w:div w:id="103307827">
      <w:bodyDiv w:val="1"/>
      <w:marLeft w:val="0"/>
      <w:marRight w:val="0"/>
      <w:marTop w:val="0"/>
      <w:marBottom w:val="0"/>
      <w:divBdr>
        <w:top w:val="none" w:sz="0" w:space="0" w:color="auto"/>
        <w:left w:val="none" w:sz="0" w:space="0" w:color="auto"/>
        <w:bottom w:val="none" w:sz="0" w:space="0" w:color="auto"/>
        <w:right w:val="none" w:sz="0" w:space="0" w:color="auto"/>
      </w:divBdr>
    </w:div>
    <w:div w:id="149836413">
      <w:bodyDiv w:val="1"/>
      <w:marLeft w:val="0"/>
      <w:marRight w:val="0"/>
      <w:marTop w:val="0"/>
      <w:marBottom w:val="0"/>
      <w:divBdr>
        <w:top w:val="none" w:sz="0" w:space="0" w:color="auto"/>
        <w:left w:val="none" w:sz="0" w:space="0" w:color="auto"/>
        <w:bottom w:val="none" w:sz="0" w:space="0" w:color="auto"/>
        <w:right w:val="none" w:sz="0" w:space="0" w:color="auto"/>
      </w:divBdr>
    </w:div>
    <w:div w:id="170343666">
      <w:bodyDiv w:val="1"/>
      <w:marLeft w:val="0"/>
      <w:marRight w:val="0"/>
      <w:marTop w:val="0"/>
      <w:marBottom w:val="0"/>
      <w:divBdr>
        <w:top w:val="none" w:sz="0" w:space="0" w:color="auto"/>
        <w:left w:val="none" w:sz="0" w:space="0" w:color="auto"/>
        <w:bottom w:val="none" w:sz="0" w:space="0" w:color="auto"/>
        <w:right w:val="none" w:sz="0" w:space="0" w:color="auto"/>
      </w:divBdr>
    </w:div>
    <w:div w:id="188682015">
      <w:bodyDiv w:val="1"/>
      <w:marLeft w:val="0"/>
      <w:marRight w:val="0"/>
      <w:marTop w:val="0"/>
      <w:marBottom w:val="0"/>
      <w:divBdr>
        <w:top w:val="none" w:sz="0" w:space="0" w:color="auto"/>
        <w:left w:val="none" w:sz="0" w:space="0" w:color="auto"/>
        <w:bottom w:val="none" w:sz="0" w:space="0" w:color="auto"/>
        <w:right w:val="none" w:sz="0" w:space="0" w:color="auto"/>
      </w:divBdr>
    </w:div>
    <w:div w:id="218517799">
      <w:bodyDiv w:val="1"/>
      <w:marLeft w:val="0"/>
      <w:marRight w:val="0"/>
      <w:marTop w:val="0"/>
      <w:marBottom w:val="0"/>
      <w:divBdr>
        <w:top w:val="none" w:sz="0" w:space="0" w:color="auto"/>
        <w:left w:val="none" w:sz="0" w:space="0" w:color="auto"/>
        <w:bottom w:val="none" w:sz="0" w:space="0" w:color="auto"/>
        <w:right w:val="none" w:sz="0" w:space="0" w:color="auto"/>
      </w:divBdr>
    </w:div>
    <w:div w:id="227110457">
      <w:bodyDiv w:val="1"/>
      <w:marLeft w:val="0"/>
      <w:marRight w:val="0"/>
      <w:marTop w:val="0"/>
      <w:marBottom w:val="0"/>
      <w:divBdr>
        <w:top w:val="none" w:sz="0" w:space="0" w:color="auto"/>
        <w:left w:val="none" w:sz="0" w:space="0" w:color="auto"/>
        <w:bottom w:val="none" w:sz="0" w:space="0" w:color="auto"/>
        <w:right w:val="none" w:sz="0" w:space="0" w:color="auto"/>
      </w:divBdr>
    </w:div>
    <w:div w:id="267347861">
      <w:bodyDiv w:val="1"/>
      <w:marLeft w:val="0"/>
      <w:marRight w:val="0"/>
      <w:marTop w:val="0"/>
      <w:marBottom w:val="0"/>
      <w:divBdr>
        <w:top w:val="none" w:sz="0" w:space="0" w:color="auto"/>
        <w:left w:val="none" w:sz="0" w:space="0" w:color="auto"/>
        <w:bottom w:val="none" w:sz="0" w:space="0" w:color="auto"/>
        <w:right w:val="none" w:sz="0" w:space="0" w:color="auto"/>
      </w:divBdr>
    </w:div>
    <w:div w:id="268398303">
      <w:bodyDiv w:val="1"/>
      <w:marLeft w:val="0"/>
      <w:marRight w:val="0"/>
      <w:marTop w:val="0"/>
      <w:marBottom w:val="0"/>
      <w:divBdr>
        <w:top w:val="none" w:sz="0" w:space="0" w:color="auto"/>
        <w:left w:val="none" w:sz="0" w:space="0" w:color="auto"/>
        <w:bottom w:val="none" w:sz="0" w:space="0" w:color="auto"/>
        <w:right w:val="none" w:sz="0" w:space="0" w:color="auto"/>
      </w:divBdr>
    </w:div>
    <w:div w:id="269436561">
      <w:bodyDiv w:val="1"/>
      <w:marLeft w:val="0"/>
      <w:marRight w:val="0"/>
      <w:marTop w:val="0"/>
      <w:marBottom w:val="0"/>
      <w:divBdr>
        <w:top w:val="none" w:sz="0" w:space="0" w:color="auto"/>
        <w:left w:val="none" w:sz="0" w:space="0" w:color="auto"/>
        <w:bottom w:val="none" w:sz="0" w:space="0" w:color="auto"/>
        <w:right w:val="none" w:sz="0" w:space="0" w:color="auto"/>
      </w:divBdr>
    </w:div>
    <w:div w:id="281497487">
      <w:bodyDiv w:val="1"/>
      <w:marLeft w:val="0"/>
      <w:marRight w:val="0"/>
      <w:marTop w:val="0"/>
      <w:marBottom w:val="0"/>
      <w:divBdr>
        <w:top w:val="none" w:sz="0" w:space="0" w:color="auto"/>
        <w:left w:val="none" w:sz="0" w:space="0" w:color="auto"/>
        <w:bottom w:val="none" w:sz="0" w:space="0" w:color="auto"/>
        <w:right w:val="none" w:sz="0" w:space="0" w:color="auto"/>
      </w:divBdr>
    </w:div>
    <w:div w:id="284165593">
      <w:bodyDiv w:val="1"/>
      <w:marLeft w:val="0"/>
      <w:marRight w:val="0"/>
      <w:marTop w:val="0"/>
      <w:marBottom w:val="0"/>
      <w:divBdr>
        <w:top w:val="none" w:sz="0" w:space="0" w:color="auto"/>
        <w:left w:val="none" w:sz="0" w:space="0" w:color="auto"/>
        <w:bottom w:val="none" w:sz="0" w:space="0" w:color="auto"/>
        <w:right w:val="none" w:sz="0" w:space="0" w:color="auto"/>
      </w:divBdr>
    </w:div>
    <w:div w:id="296616369">
      <w:bodyDiv w:val="1"/>
      <w:marLeft w:val="0"/>
      <w:marRight w:val="0"/>
      <w:marTop w:val="0"/>
      <w:marBottom w:val="0"/>
      <w:divBdr>
        <w:top w:val="none" w:sz="0" w:space="0" w:color="auto"/>
        <w:left w:val="none" w:sz="0" w:space="0" w:color="auto"/>
        <w:bottom w:val="none" w:sz="0" w:space="0" w:color="auto"/>
        <w:right w:val="none" w:sz="0" w:space="0" w:color="auto"/>
      </w:divBdr>
    </w:div>
    <w:div w:id="296839570">
      <w:bodyDiv w:val="1"/>
      <w:marLeft w:val="0"/>
      <w:marRight w:val="0"/>
      <w:marTop w:val="0"/>
      <w:marBottom w:val="0"/>
      <w:divBdr>
        <w:top w:val="none" w:sz="0" w:space="0" w:color="auto"/>
        <w:left w:val="none" w:sz="0" w:space="0" w:color="auto"/>
        <w:bottom w:val="none" w:sz="0" w:space="0" w:color="auto"/>
        <w:right w:val="none" w:sz="0" w:space="0" w:color="auto"/>
      </w:divBdr>
    </w:div>
    <w:div w:id="310601592">
      <w:bodyDiv w:val="1"/>
      <w:marLeft w:val="0"/>
      <w:marRight w:val="0"/>
      <w:marTop w:val="0"/>
      <w:marBottom w:val="0"/>
      <w:divBdr>
        <w:top w:val="none" w:sz="0" w:space="0" w:color="auto"/>
        <w:left w:val="none" w:sz="0" w:space="0" w:color="auto"/>
        <w:bottom w:val="none" w:sz="0" w:space="0" w:color="auto"/>
        <w:right w:val="none" w:sz="0" w:space="0" w:color="auto"/>
      </w:divBdr>
    </w:div>
    <w:div w:id="326791518">
      <w:bodyDiv w:val="1"/>
      <w:marLeft w:val="0"/>
      <w:marRight w:val="0"/>
      <w:marTop w:val="0"/>
      <w:marBottom w:val="0"/>
      <w:divBdr>
        <w:top w:val="none" w:sz="0" w:space="0" w:color="auto"/>
        <w:left w:val="none" w:sz="0" w:space="0" w:color="auto"/>
        <w:bottom w:val="none" w:sz="0" w:space="0" w:color="auto"/>
        <w:right w:val="none" w:sz="0" w:space="0" w:color="auto"/>
      </w:divBdr>
    </w:div>
    <w:div w:id="360789275">
      <w:bodyDiv w:val="1"/>
      <w:marLeft w:val="0"/>
      <w:marRight w:val="0"/>
      <w:marTop w:val="0"/>
      <w:marBottom w:val="0"/>
      <w:divBdr>
        <w:top w:val="none" w:sz="0" w:space="0" w:color="auto"/>
        <w:left w:val="none" w:sz="0" w:space="0" w:color="auto"/>
        <w:bottom w:val="none" w:sz="0" w:space="0" w:color="auto"/>
        <w:right w:val="none" w:sz="0" w:space="0" w:color="auto"/>
      </w:divBdr>
    </w:div>
    <w:div w:id="365717873">
      <w:bodyDiv w:val="1"/>
      <w:marLeft w:val="0"/>
      <w:marRight w:val="0"/>
      <w:marTop w:val="0"/>
      <w:marBottom w:val="0"/>
      <w:divBdr>
        <w:top w:val="none" w:sz="0" w:space="0" w:color="auto"/>
        <w:left w:val="none" w:sz="0" w:space="0" w:color="auto"/>
        <w:bottom w:val="none" w:sz="0" w:space="0" w:color="auto"/>
        <w:right w:val="none" w:sz="0" w:space="0" w:color="auto"/>
      </w:divBdr>
    </w:div>
    <w:div w:id="389886520">
      <w:bodyDiv w:val="1"/>
      <w:marLeft w:val="0"/>
      <w:marRight w:val="0"/>
      <w:marTop w:val="0"/>
      <w:marBottom w:val="0"/>
      <w:divBdr>
        <w:top w:val="none" w:sz="0" w:space="0" w:color="auto"/>
        <w:left w:val="none" w:sz="0" w:space="0" w:color="auto"/>
        <w:bottom w:val="none" w:sz="0" w:space="0" w:color="auto"/>
        <w:right w:val="none" w:sz="0" w:space="0" w:color="auto"/>
      </w:divBdr>
    </w:div>
    <w:div w:id="396979336">
      <w:bodyDiv w:val="1"/>
      <w:marLeft w:val="0"/>
      <w:marRight w:val="0"/>
      <w:marTop w:val="0"/>
      <w:marBottom w:val="0"/>
      <w:divBdr>
        <w:top w:val="none" w:sz="0" w:space="0" w:color="auto"/>
        <w:left w:val="none" w:sz="0" w:space="0" w:color="auto"/>
        <w:bottom w:val="none" w:sz="0" w:space="0" w:color="auto"/>
        <w:right w:val="none" w:sz="0" w:space="0" w:color="auto"/>
      </w:divBdr>
    </w:div>
    <w:div w:id="407925102">
      <w:bodyDiv w:val="1"/>
      <w:marLeft w:val="0"/>
      <w:marRight w:val="0"/>
      <w:marTop w:val="0"/>
      <w:marBottom w:val="0"/>
      <w:divBdr>
        <w:top w:val="none" w:sz="0" w:space="0" w:color="auto"/>
        <w:left w:val="none" w:sz="0" w:space="0" w:color="auto"/>
        <w:bottom w:val="none" w:sz="0" w:space="0" w:color="auto"/>
        <w:right w:val="none" w:sz="0" w:space="0" w:color="auto"/>
      </w:divBdr>
    </w:div>
    <w:div w:id="412319697">
      <w:bodyDiv w:val="1"/>
      <w:marLeft w:val="0"/>
      <w:marRight w:val="0"/>
      <w:marTop w:val="0"/>
      <w:marBottom w:val="0"/>
      <w:divBdr>
        <w:top w:val="none" w:sz="0" w:space="0" w:color="auto"/>
        <w:left w:val="none" w:sz="0" w:space="0" w:color="auto"/>
        <w:bottom w:val="none" w:sz="0" w:space="0" w:color="auto"/>
        <w:right w:val="none" w:sz="0" w:space="0" w:color="auto"/>
      </w:divBdr>
    </w:div>
    <w:div w:id="422409793">
      <w:bodyDiv w:val="1"/>
      <w:marLeft w:val="0"/>
      <w:marRight w:val="0"/>
      <w:marTop w:val="0"/>
      <w:marBottom w:val="0"/>
      <w:divBdr>
        <w:top w:val="none" w:sz="0" w:space="0" w:color="auto"/>
        <w:left w:val="none" w:sz="0" w:space="0" w:color="auto"/>
        <w:bottom w:val="none" w:sz="0" w:space="0" w:color="auto"/>
        <w:right w:val="none" w:sz="0" w:space="0" w:color="auto"/>
      </w:divBdr>
    </w:div>
    <w:div w:id="428814915">
      <w:bodyDiv w:val="1"/>
      <w:marLeft w:val="0"/>
      <w:marRight w:val="0"/>
      <w:marTop w:val="0"/>
      <w:marBottom w:val="0"/>
      <w:divBdr>
        <w:top w:val="none" w:sz="0" w:space="0" w:color="auto"/>
        <w:left w:val="none" w:sz="0" w:space="0" w:color="auto"/>
        <w:bottom w:val="none" w:sz="0" w:space="0" w:color="auto"/>
        <w:right w:val="none" w:sz="0" w:space="0" w:color="auto"/>
      </w:divBdr>
    </w:div>
    <w:div w:id="432286984">
      <w:bodyDiv w:val="1"/>
      <w:marLeft w:val="0"/>
      <w:marRight w:val="0"/>
      <w:marTop w:val="0"/>
      <w:marBottom w:val="0"/>
      <w:divBdr>
        <w:top w:val="none" w:sz="0" w:space="0" w:color="auto"/>
        <w:left w:val="none" w:sz="0" w:space="0" w:color="auto"/>
        <w:bottom w:val="none" w:sz="0" w:space="0" w:color="auto"/>
        <w:right w:val="none" w:sz="0" w:space="0" w:color="auto"/>
      </w:divBdr>
    </w:div>
    <w:div w:id="433013025">
      <w:bodyDiv w:val="1"/>
      <w:marLeft w:val="0"/>
      <w:marRight w:val="0"/>
      <w:marTop w:val="0"/>
      <w:marBottom w:val="0"/>
      <w:divBdr>
        <w:top w:val="none" w:sz="0" w:space="0" w:color="auto"/>
        <w:left w:val="none" w:sz="0" w:space="0" w:color="auto"/>
        <w:bottom w:val="none" w:sz="0" w:space="0" w:color="auto"/>
        <w:right w:val="none" w:sz="0" w:space="0" w:color="auto"/>
      </w:divBdr>
    </w:div>
    <w:div w:id="444618287">
      <w:bodyDiv w:val="1"/>
      <w:marLeft w:val="0"/>
      <w:marRight w:val="0"/>
      <w:marTop w:val="0"/>
      <w:marBottom w:val="0"/>
      <w:divBdr>
        <w:top w:val="none" w:sz="0" w:space="0" w:color="auto"/>
        <w:left w:val="none" w:sz="0" w:space="0" w:color="auto"/>
        <w:bottom w:val="none" w:sz="0" w:space="0" w:color="auto"/>
        <w:right w:val="none" w:sz="0" w:space="0" w:color="auto"/>
      </w:divBdr>
    </w:div>
    <w:div w:id="463232083">
      <w:bodyDiv w:val="1"/>
      <w:marLeft w:val="0"/>
      <w:marRight w:val="0"/>
      <w:marTop w:val="0"/>
      <w:marBottom w:val="0"/>
      <w:divBdr>
        <w:top w:val="none" w:sz="0" w:space="0" w:color="auto"/>
        <w:left w:val="none" w:sz="0" w:space="0" w:color="auto"/>
        <w:bottom w:val="none" w:sz="0" w:space="0" w:color="auto"/>
        <w:right w:val="none" w:sz="0" w:space="0" w:color="auto"/>
      </w:divBdr>
    </w:div>
    <w:div w:id="513888382">
      <w:bodyDiv w:val="1"/>
      <w:marLeft w:val="0"/>
      <w:marRight w:val="0"/>
      <w:marTop w:val="0"/>
      <w:marBottom w:val="0"/>
      <w:divBdr>
        <w:top w:val="none" w:sz="0" w:space="0" w:color="auto"/>
        <w:left w:val="none" w:sz="0" w:space="0" w:color="auto"/>
        <w:bottom w:val="none" w:sz="0" w:space="0" w:color="auto"/>
        <w:right w:val="none" w:sz="0" w:space="0" w:color="auto"/>
      </w:divBdr>
    </w:div>
    <w:div w:id="548763522">
      <w:bodyDiv w:val="1"/>
      <w:marLeft w:val="0"/>
      <w:marRight w:val="0"/>
      <w:marTop w:val="0"/>
      <w:marBottom w:val="0"/>
      <w:divBdr>
        <w:top w:val="none" w:sz="0" w:space="0" w:color="auto"/>
        <w:left w:val="none" w:sz="0" w:space="0" w:color="auto"/>
        <w:bottom w:val="none" w:sz="0" w:space="0" w:color="auto"/>
        <w:right w:val="none" w:sz="0" w:space="0" w:color="auto"/>
      </w:divBdr>
    </w:div>
    <w:div w:id="563294571">
      <w:bodyDiv w:val="1"/>
      <w:marLeft w:val="0"/>
      <w:marRight w:val="0"/>
      <w:marTop w:val="0"/>
      <w:marBottom w:val="0"/>
      <w:divBdr>
        <w:top w:val="none" w:sz="0" w:space="0" w:color="auto"/>
        <w:left w:val="none" w:sz="0" w:space="0" w:color="auto"/>
        <w:bottom w:val="none" w:sz="0" w:space="0" w:color="auto"/>
        <w:right w:val="none" w:sz="0" w:space="0" w:color="auto"/>
      </w:divBdr>
    </w:div>
    <w:div w:id="573249210">
      <w:bodyDiv w:val="1"/>
      <w:marLeft w:val="0"/>
      <w:marRight w:val="0"/>
      <w:marTop w:val="0"/>
      <w:marBottom w:val="0"/>
      <w:divBdr>
        <w:top w:val="none" w:sz="0" w:space="0" w:color="auto"/>
        <w:left w:val="none" w:sz="0" w:space="0" w:color="auto"/>
        <w:bottom w:val="none" w:sz="0" w:space="0" w:color="auto"/>
        <w:right w:val="none" w:sz="0" w:space="0" w:color="auto"/>
      </w:divBdr>
    </w:div>
    <w:div w:id="576479098">
      <w:bodyDiv w:val="1"/>
      <w:marLeft w:val="0"/>
      <w:marRight w:val="0"/>
      <w:marTop w:val="0"/>
      <w:marBottom w:val="0"/>
      <w:divBdr>
        <w:top w:val="none" w:sz="0" w:space="0" w:color="auto"/>
        <w:left w:val="none" w:sz="0" w:space="0" w:color="auto"/>
        <w:bottom w:val="none" w:sz="0" w:space="0" w:color="auto"/>
        <w:right w:val="none" w:sz="0" w:space="0" w:color="auto"/>
      </w:divBdr>
    </w:div>
    <w:div w:id="597643758">
      <w:bodyDiv w:val="1"/>
      <w:marLeft w:val="0"/>
      <w:marRight w:val="0"/>
      <w:marTop w:val="0"/>
      <w:marBottom w:val="0"/>
      <w:divBdr>
        <w:top w:val="none" w:sz="0" w:space="0" w:color="auto"/>
        <w:left w:val="none" w:sz="0" w:space="0" w:color="auto"/>
        <w:bottom w:val="none" w:sz="0" w:space="0" w:color="auto"/>
        <w:right w:val="none" w:sz="0" w:space="0" w:color="auto"/>
      </w:divBdr>
    </w:div>
    <w:div w:id="598760865">
      <w:bodyDiv w:val="1"/>
      <w:marLeft w:val="0"/>
      <w:marRight w:val="0"/>
      <w:marTop w:val="0"/>
      <w:marBottom w:val="0"/>
      <w:divBdr>
        <w:top w:val="none" w:sz="0" w:space="0" w:color="auto"/>
        <w:left w:val="none" w:sz="0" w:space="0" w:color="auto"/>
        <w:bottom w:val="none" w:sz="0" w:space="0" w:color="auto"/>
        <w:right w:val="none" w:sz="0" w:space="0" w:color="auto"/>
      </w:divBdr>
    </w:div>
    <w:div w:id="606540941">
      <w:bodyDiv w:val="1"/>
      <w:marLeft w:val="0"/>
      <w:marRight w:val="0"/>
      <w:marTop w:val="0"/>
      <w:marBottom w:val="0"/>
      <w:divBdr>
        <w:top w:val="none" w:sz="0" w:space="0" w:color="auto"/>
        <w:left w:val="none" w:sz="0" w:space="0" w:color="auto"/>
        <w:bottom w:val="none" w:sz="0" w:space="0" w:color="auto"/>
        <w:right w:val="none" w:sz="0" w:space="0" w:color="auto"/>
      </w:divBdr>
    </w:div>
    <w:div w:id="606816471">
      <w:bodyDiv w:val="1"/>
      <w:marLeft w:val="0"/>
      <w:marRight w:val="0"/>
      <w:marTop w:val="0"/>
      <w:marBottom w:val="0"/>
      <w:divBdr>
        <w:top w:val="none" w:sz="0" w:space="0" w:color="auto"/>
        <w:left w:val="none" w:sz="0" w:space="0" w:color="auto"/>
        <w:bottom w:val="none" w:sz="0" w:space="0" w:color="auto"/>
        <w:right w:val="none" w:sz="0" w:space="0" w:color="auto"/>
      </w:divBdr>
    </w:div>
    <w:div w:id="636037004">
      <w:bodyDiv w:val="1"/>
      <w:marLeft w:val="0"/>
      <w:marRight w:val="0"/>
      <w:marTop w:val="0"/>
      <w:marBottom w:val="0"/>
      <w:divBdr>
        <w:top w:val="none" w:sz="0" w:space="0" w:color="auto"/>
        <w:left w:val="none" w:sz="0" w:space="0" w:color="auto"/>
        <w:bottom w:val="none" w:sz="0" w:space="0" w:color="auto"/>
        <w:right w:val="none" w:sz="0" w:space="0" w:color="auto"/>
      </w:divBdr>
    </w:div>
    <w:div w:id="636839682">
      <w:bodyDiv w:val="1"/>
      <w:marLeft w:val="0"/>
      <w:marRight w:val="0"/>
      <w:marTop w:val="0"/>
      <w:marBottom w:val="0"/>
      <w:divBdr>
        <w:top w:val="none" w:sz="0" w:space="0" w:color="auto"/>
        <w:left w:val="none" w:sz="0" w:space="0" w:color="auto"/>
        <w:bottom w:val="none" w:sz="0" w:space="0" w:color="auto"/>
        <w:right w:val="none" w:sz="0" w:space="0" w:color="auto"/>
      </w:divBdr>
    </w:div>
    <w:div w:id="637420310">
      <w:bodyDiv w:val="1"/>
      <w:marLeft w:val="0"/>
      <w:marRight w:val="0"/>
      <w:marTop w:val="0"/>
      <w:marBottom w:val="0"/>
      <w:divBdr>
        <w:top w:val="none" w:sz="0" w:space="0" w:color="auto"/>
        <w:left w:val="none" w:sz="0" w:space="0" w:color="auto"/>
        <w:bottom w:val="none" w:sz="0" w:space="0" w:color="auto"/>
        <w:right w:val="none" w:sz="0" w:space="0" w:color="auto"/>
      </w:divBdr>
    </w:div>
    <w:div w:id="640499040">
      <w:bodyDiv w:val="1"/>
      <w:marLeft w:val="0"/>
      <w:marRight w:val="0"/>
      <w:marTop w:val="0"/>
      <w:marBottom w:val="0"/>
      <w:divBdr>
        <w:top w:val="none" w:sz="0" w:space="0" w:color="auto"/>
        <w:left w:val="none" w:sz="0" w:space="0" w:color="auto"/>
        <w:bottom w:val="none" w:sz="0" w:space="0" w:color="auto"/>
        <w:right w:val="none" w:sz="0" w:space="0" w:color="auto"/>
      </w:divBdr>
    </w:div>
    <w:div w:id="659582570">
      <w:bodyDiv w:val="1"/>
      <w:marLeft w:val="0"/>
      <w:marRight w:val="0"/>
      <w:marTop w:val="0"/>
      <w:marBottom w:val="0"/>
      <w:divBdr>
        <w:top w:val="none" w:sz="0" w:space="0" w:color="auto"/>
        <w:left w:val="none" w:sz="0" w:space="0" w:color="auto"/>
        <w:bottom w:val="none" w:sz="0" w:space="0" w:color="auto"/>
        <w:right w:val="none" w:sz="0" w:space="0" w:color="auto"/>
      </w:divBdr>
    </w:div>
    <w:div w:id="672073809">
      <w:bodyDiv w:val="1"/>
      <w:marLeft w:val="0"/>
      <w:marRight w:val="0"/>
      <w:marTop w:val="0"/>
      <w:marBottom w:val="0"/>
      <w:divBdr>
        <w:top w:val="none" w:sz="0" w:space="0" w:color="auto"/>
        <w:left w:val="none" w:sz="0" w:space="0" w:color="auto"/>
        <w:bottom w:val="none" w:sz="0" w:space="0" w:color="auto"/>
        <w:right w:val="none" w:sz="0" w:space="0" w:color="auto"/>
      </w:divBdr>
    </w:div>
    <w:div w:id="679621166">
      <w:bodyDiv w:val="1"/>
      <w:marLeft w:val="0"/>
      <w:marRight w:val="0"/>
      <w:marTop w:val="0"/>
      <w:marBottom w:val="0"/>
      <w:divBdr>
        <w:top w:val="none" w:sz="0" w:space="0" w:color="auto"/>
        <w:left w:val="none" w:sz="0" w:space="0" w:color="auto"/>
        <w:bottom w:val="none" w:sz="0" w:space="0" w:color="auto"/>
        <w:right w:val="none" w:sz="0" w:space="0" w:color="auto"/>
      </w:divBdr>
    </w:div>
    <w:div w:id="706832114">
      <w:bodyDiv w:val="1"/>
      <w:marLeft w:val="0"/>
      <w:marRight w:val="0"/>
      <w:marTop w:val="0"/>
      <w:marBottom w:val="0"/>
      <w:divBdr>
        <w:top w:val="none" w:sz="0" w:space="0" w:color="auto"/>
        <w:left w:val="none" w:sz="0" w:space="0" w:color="auto"/>
        <w:bottom w:val="none" w:sz="0" w:space="0" w:color="auto"/>
        <w:right w:val="none" w:sz="0" w:space="0" w:color="auto"/>
      </w:divBdr>
    </w:div>
    <w:div w:id="707803629">
      <w:bodyDiv w:val="1"/>
      <w:marLeft w:val="0"/>
      <w:marRight w:val="0"/>
      <w:marTop w:val="0"/>
      <w:marBottom w:val="0"/>
      <w:divBdr>
        <w:top w:val="none" w:sz="0" w:space="0" w:color="auto"/>
        <w:left w:val="none" w:sz="0" w:space="0" w:color="auto"/>
        <w:bottom w:val="none" w:sz="0" w:space="0" w:color="auto"/>
        <w:right w:val="none" w:sz="0" w:space="0" w:color="auto"/>
      </w:divBdr>
    </w:div>
    <w:div w:id="718014878">
      <w:bodyDiv w:val="1"/>
      <w:marLeft w:val="0"/>
      <w:marRight w:val="0"/>
      <w:marTop w:val="0"/>
      <w:marBottom w:val="0"/>
      <w:divBdr>
        <w:top w:val="none" w:sz="0" w:space="0" w:color="auto"/>
        <w:left w:val="none" w:sz="0" w:space="0" w:color="auto"/>
        <w:bottom w:val="none" w:sz="0" w:space="0" w:color="auto"/>
        <w:right w:val="none" w:sz="0" w:space="0" w:color="auto"/>
      </w:divBdr>
    </w:div>
    <w:div w:id="726299913">
      <w:bodyDiv w:val="1"/>
      <w:marLeft w:val="0"/>
      <w:marRight w:val="0"/>
      <w:marTop w:val="0"/>
      <w:marBottom w:val="0"/>
      <w:divBdr>
        <w:top w:val="none" w:sz="0" w:space="0" w:color="auto"/>
        <w:left w:val="none" w:sz="0" w:space="0" w:color="auto"/>
        <w:bottom w:val="none" w:sz="0" w:space="0" w:color="auto"/>
        <w:right w:val="none" w:sz="0" w:space="0" w:color="auto"/>
      </w:divBdr>
    </w:div>
    <w:div w:id="754664335">
      <w:bodyDiv w:val="1"/>
      <w:marLeft w:val="0"/>
      <w:marRight w:val="0"/>
      <w:marTop w:val="0"/>
      <w:marBottom w:val="0"/>
      <w:divBdr>
        <w:top w:val="none" w:sz="0" w:space="0" w:color="auto"/>
        <w:left w:val="none" w:sz="0" w:space="0" w:color="auto"/>
        <w:bottom w:val="none" w:sz="0" w:space="0" w:color="auto"/>
        <w:right w:val="none" w:sz="0" w:space="0" w:color="auto"/>
      </w:divBdr>
    </w:div>
    <w:div w:id="777798033">
      <w:bodyDiv w:val="1"/>
      <w:marLeft w:val="0"/>
      <w:marRight w:val="0"/>
      <w:marTop w:val="0"/>
      <w:marBottom w:val="0"/>
      <w:divBdr>
        <w:top w:val="none" w:sz="0" w:space="0" w:color="auto"/>
        <w:left w:val="none" w:sz="0" w:space="0" w:color="auto"/>
        <w:bottom w:val="none" w:sz="0" w:space="0" w:color="auto"/>
        <w:right w:val="none" w:sz="0" w:space="0" w:color="auto"/>
      </w:divBdr>
    </w:div>
    <w:div w:id="781921211">
      <w:bodyDiv w:val="1"/>
      <w:marLeft w:val="0"/>
      <w:marRight w:val="0"/>
      <w:marTop w:val="0"/>
      <w:marBottom w:val="0"/>
      <w:divBdr>
        <w:top w:val="none" w:sz="0" w:space="0" w:color="auto"/>
        <w:left w:val="none" w:sz="0" w:space="0" w:color="auto"/>
        <w:bottom w:val="none" w:sz="0" w:space="0" w:color="auto"/>
        <w:right w:val="none" w:sz="0" w:space="0" w:color="auto"/>
      </w:divBdr>
    </w:div>
    <w:div w:id="782648197">
      <w:bodyDiv w:val="1"/>
      <w:marLeft w:val="0"/>
      <w:marRight w:val="0"/>
      <w:marTop w:val="0"/>
      <w:marBottom w:val="0"/>
      <w:divBdr>
        <w:top w:val="none" w:sz="0" w:space="0" w:color="auto"/>
        <w:left w:val="none" w:sz="0" w:space="0" w:color="auto"/>
        <w:bottom w:val="none" w:sz="0" w:space="0" w:color="auto"/>
        <w:right w:val="none" w:sz="0" w:space="0" w:color="auto"/>
      </w:divBdr>
    </w:div>
    <w:div w:id="784084916">
      <w:bodyDiv w:val="1"/>
      <w:marLeft w:val="0"/>
      <w:marRight w:val="0"/>
      <w:marTop w:val="0"/>
      <w:marBottom w:val="0"/>
      <w:divBdr>
        <w:top w:val="none" w:sz="0" w:space="0" w:color="auto"/>
        <w:left w:val="none" w:sz="0" w:space="0" w:color="auto"/>
        <w:bottom w:val="none" w:sz="0" w:space="0" w:color="auto"/>
        <w:right w:val="none" w:sz="0" w:space="0" w:color="auto"/>
      </w:divBdr>
    </w:div>
    <w:div w:id="850492998">
      <w:bodyDiv w:val="1"/>
      <w:marLeft w:val="0"/>
      <w:marRight w:val="0"/>
      <w:marTop w:val="0"/>
      <w:marBottom w:val="0"/>
      <w:divBdr>
        <w:top w:val="none" w:sz="0" w:space="0" w:color="auto"/>
        <w:left w:val="none" w:sz="0" w:space="0" w:color="auto"/>
        <w:bottom w:val="none" w:sz="0" w:space="0" w:color="auto"/>
        <w:right w:val="none" w:sz="0" w:space="0" w:color="auto"/>
      </w:divBdr>
    </w:div>
    <w:div w:id="872183610">
      <w:bodyDiv w:val="1"/>
      <w:marLeft w:val="0"/>
      <w:marRight w:val="0"/>
      <w:marTop w:val="0"/>
      <w:marBottom w:val="0"/>
      <w:divBdr>
        <w:top w:val="none" w:sz="0" w:space="0" w:color="auto"/>
        <w:left w:val="none" w:sz="0" w:space="0" w:color="auto"/>
        <w:bottom w:val="none" w:sz="0" w:space="0" w:color="auto"/>
        <w:right w:val="none" w:sz="0" w:space="0" w:color="auto"/>
      </w:divBdr>
    </w:div>
    <w:div w:id="901599526">
      <w:bodyDiv w:val="1"/>
      <w:marLeft w:val="0"/>
      <w:marRight w:val="0"/>
      <w:marTop w:val="0"/>
      <w:marBottom w:val="0"/>
      <w:divBdr>
        <w:top w:val="none" w:sz="0" w:space="0" w:color="auto"/>
        <w:left w:val="none" w:sz="0" w:space="0" w:color="auto"/>
        <w:bottom w:val="none" w:sz="0" w:space="0" w:color="auto"/>
        <w:right w:val="none" w:sz="0" w:space="0" w:color="auto"/>
      </w:divBdr>
    </w:div>
    <w:div w:id="926186371">
      <w:bodyDiv w:val="1"/>
      <w:marLeft w:val="0"/>
      <w:marRight w:val="0"/>
      <w:marTop w:val="0"/>
      <w:marBottom w:val="0"/>
      <w:divBdr>
        <w:top w:val="none" w:sz="0" w:space="0" w:color="auto"/>
        <w:left w:val="none" w:sz="0" w:space="0" w:color="auto"/>
        <w:bottom w:val="none" w:sz="0" w:space="0" w:color="auto"/>
        <w:right w:val="none" w:sz="0" w:space="0" w:color="auto"/>
      </w:divBdr>
    </w:div>
    <w:div w:id="941228887">
      <w:bodyDiv w:val="1"/>
      <w:marLeft w:val="0"/>
      <w:marRight w:val="0"/>
      <w:marTop w:val="0"/>
      <w:marBottom w:val="0"/>
      <w:divBdr>
        <w:top w:val="none" w:sz="0" w:space="0" w:color="auto"/>
        <w:left w:val="none" w:sz="0" w:space="0" w:color="auto"/>
        <w:bottom w:val="none" w:sz="0" w:space="0" w:color="auto"/>
        <w:right w:val="none" w:sz="0" w:space="0" w:color="auto"/>
      </w:divBdr>
    </w:div>
    <w:div w:id="953051478">
      <w:bodyDiv w:val="1"/>
      <w:marLeft w:val="0"/>
      <w:marRight w:val="0"/>
      <w:marTop w:val="0"/>
      <w:marBottom w:val="0"/>
      <w:divBdr>
        <w:top w:val="none" w:sz="0" w:space="0" w:color="auto"/>
        <w:left w:val="none" w:sz="0" w:space="0" w:color="auto"/>
        <w:bottom w:val="none" w:sz="0" w:space="0" w:color="auto"/>
        <w:right w:val="none" w:sz="0" w:space="0" w:color="auto"/>
      </w:divBdr>
    </w:div>
    <w:div w:id="958024820">
      <w:bodyDiv w:val="1"/>
      <w:marLeft w:val="0"/>
      <w:marRight w:val="0"/>
      <w:marTop w:val="0"/>
      <w:marBottom w:val="0"/>
      <w:divBdr>
        <w:top w:val="none" w:sz="0" w:space="0" w:color="auto"/>
        <w:left w:val="none" w:sz="0" w:space="0" w:color="auto"/>
        <w:bottom w:val="none" w:sz="0" w:space="0" w:color="auto"/>
        <w:right w:val="none" w:sz="0" w:space="0" w:color="auto"/>
      </w:divBdr>
    </w:div>
    <w:div w:id="979463661">
      <w:bodyDiv w:val="1"/>
      <w:marLeft w:val="0"/>
      <w:marRight w:val="0"/>
      <w:marTop w:val="0"/>
      <w:marBottom w:val="0"/>
      <w:divBdr>
        <w:top w:val="none" w:sz="0" w:space="0" w:color="auto"/>
        <w:left w:val="none" w:sz="0" w:space="0" w:color="auto"/>
        <w:bottom w:val="none" w:sz="0" w:space="0" w:color="auto"/>
        <w:right w:val="none" w:sz="0" w:space="0" w:color="auto"/>
      </w:divBdr>
    </w:div>
    <w:div w:id="982777885">
      <w:bodyDiv w:val="1"/>
      <w:marLeft w:val="0"/>
      <w:marRight w:val="0"/>
      <w:marTop w:val="0"/>
      <w:marBottom w:val="0"/>
      <w:divBdr>
        <w:top w:val="none" w:sz="0" w:space="0" w:color="auto"/>
        <w:left w:val="none" w:sz="0" w:space="0" w:color="auto"/>
        <w:bottom w:val="none" w:sz="0" w:space="0" w:color="auto"/>
        <w:right w:val="none" w:sz="0" w:space="0" w:color="auto"/>
      </w:divBdr>
    </w:div>
    <w:div w:id="983313923">
      <w:bodyDiv w:val="1"/>
      <w:marLeft w:val="0"/>
      <w:marRight w:val="0"/>
      <w:marTop w:val="0"/>
      <w:marBottom w:val="0"/>
      <w:divBdr>
        <w:top w:val="none" w:sz="0" w:space="0" w:color="auto"/>
        <w:left w:val="none" w:sz="0" w:space="0" w:color="auto"/>
        <w:bottom w:val="none" w:sz="0" w:space="0" w:color="auto"/>
        <w:right w:val="none" w:sz="0" w:space="0" w:color="auto"/>
      </w:divBdr>
    </w:div>
    <w:div w:id="990522369">
      <w:bodyDiv w:val="1"/>
      <w:marLeft w:val="0"/>
      <w:marRight w:val="0"/>
      <w:marTop w:val="0"/>
      <w:marBottom w:val="0"/>
      <w:divBdr>
        <w:top w:val="none" w:sz="0" w:space="0" w:color="auto"/>
        <w:left w:val="none" w:sz="0" w:space="0" w:color="auto"/>
        <w:bottom w:val="none" w:sz="0" w:space="0" w:color="auto"/>
        <w:right w:val="none" w:sz="0" w:space="0" w:color="auto"/>
      </w:divBdr>
    </w:div>
    <w:div w:id="997458961">
      <w:bodyDiv w:val="1"/>
      <w:marLeft w:val="0"/>
      <w:marRight w:val="0"/>
      <w:marTop w:val="0"/>
      <w:marBottom w:val="0"/>
      <w:divBdr>
        <w:top w:val="none" w:sz="0" w:space="0" w:color="auto"/>
        <w:left w:val="none" w:sz="0" w:space="0" w:color="auto"/>
        <w:bottom w:val="none" w:sz="0" w:space="0" w:color="auto"/>
        <w:right w:val="none" w:sz="0" w:space="0" w:color="auto"/>
      </w:divBdr>
    </w:div>
    <w:div w:id="1014723136">
      <w:bodyDiv w:val="1"/>
      <w:marLeft w:val="0"/>
      <w:marRight w:val="0"/>
      <w:marTop w:val="0"/>
      <w:marBottom w:val="0"/>
      <w:divBdr>
        <w:top w:val="none" w:sz="0" w:space="0" w:color="auto"/>
        <w:left w:val="none" w:sz="0" w:space="0" w:color="auto"/>
        <w:bottom w:val="none" w:sz="0" w:space="0" w:color="auto"/>
        <w:right w:val="none" w:sz="0" w:space="0" w:color="auto"/>
      </w:divBdr>
    </w:div>
    <w:div w:id="1022317602">
      <w:bodyDiv w:val="1"/>
      <w:marLeft w:val="0"/>
      <w:marRight w:val="0"/>
      <w:marTop w:val="0"/>
      <w:marBottom w:val="0"/>
      <w:divBdr>
        <w:top w:val="none" w:sz="0" w:space="0" w:color="auto"/>
        <w:left w:val="none" w:sz="0" w:space="0" w:color="auto"/>
        <w:bottom w:val="none" w:sz="0" w:space="0" w:color="auto"/>
        <w:right w:val="none" w:sz="0" w:space="0" w:color="auto"/>
      </w:divBdr>
    </w:div>
    <w:div w:id="1031298836">
      <w:bodyDiv w:val="1"/>
      <w:marLeft w:val="0"/>
      <w:marRight w:val="0"/>
      <w:marTop w:val="0"/>
      <w:marBottom w:val="0"/>
      <w:divBdr>
        <w:top w:val="none" w:sz="0" w:space="0" w:color="auto"/>
        <w:left w:val="none" w:sz="0" w:space="0" w:color="auto"/>
        <w:bottom w:val="none" w:sz="0" w:space="0" w:color="auto"/>
        <w:right w:val="none" w:sz="0" w:space="0" w:color="auto"/>
      </w:divBdr>
    </w:div>
    <w:div w:id="1035232238">
      <w:bodyDiv w:val="1"/>
      <w:marLeft w:val="0"/>
      <w:marRight w:val="0"/>
      <w:marTop w:val="0"/>
      <w:marBottom w:val="0"/>
      <w:divBdr>
        <w:top w:val="none" w:sz="0" w:space="0" w:color="auto"/>
        <w:left w:val="none" w:sz="0" w:space="0" w:color="auto"/>
        <w:bottom w:val="none" w:sz="0" w:space="0" w:color="auto"/>
        <w:right w:val="none" w:sz="0" w:space="0" w:color="auto"/>
      </w:divBdr>
    </w:div>
    <w:div w:id="1037655968">
      <w:bodyDiv w:val="1"/>
      <w:marLeft w:val="0"/>
      <w:marRight w:val="0"/>
      <w:marTop w:val="0"/>
      <w:marBottom w:val="0"/>
      <w:divBdr>
        <w:top w:val="none" w:sz="0" w:space="0" w:color="auto"/>
        <w:left w:val="none" w:sz="0" w:space="0" w:color="auto"/>
        <w:bottom w:val="none" w:sz="0" w:space="0" w:color="auto"/>
        <w:right w:val="none" w:sz="0" w:space="0" w:color="auto"/>
      </w:divBdr>
    </w:div>
    <w:div w:id="1040663692">
      <w:bodyDiv w:val="1"/>
      <w:marLeft w:val="0"/>
      <w:marRight w:val="0"/>
      <w:marTop w:val="0"/>
      <w:marBottom w:val="0"/>
      <w:divBdr>
        <w:top w:val="none" w:sz="0" w:space="0" w:color="auto"/>
        <w:left w:val="none" w:sz="0" w:space="0" w:color="auto"/>
        <w:bottom w:val="none" w:sz="0" w:space="0" w:color="auto"/>
        <w:right w:val="none" w:sz="0" w:space="0" w:color="auto"/>
      </w:divBdr>
    </w:div>
    <w:div w:id="1061099791">
      <w:bodyDiv w:val="1"/>
      <w:marLeft w:val="0"/>
      <w:marRight w:val="0"/>
      <w:marTop w:val="0"/>
      <w:marBottom w:val="0"/>
      <w:divBdr>
        <w:top w:val="none" w:sz="0" w:space="0" w:color="auto"/>
        <w:left w:val="none" w:sz="0" w:space="0" w:color="auto"/>
        <w:bottom w:val="none" w:sz="0" w:space="0" w:color="auto"/>
        <w:right w:val="none" w:sz="0" w:space="0" w:color="auto"/>
      </w:divBdr>
    </w:div>
    <w:div w:id="1066344654">
      <w:bodyDiv w:val="1"/>
      <w:marLeft w:val="0"/>
      <w:marRight w:val="0"/>
      <w:marTop w:val="0"/>
      <w:marBottom w:val="0"/>
      <w:divBdr>
        <w:top w:val="none" w:sz="0" w:space="0" w:color="auto"/>
        <w:left w:val="none" w:sz="0" w:space="0" w:color="auto"/>
        <w:bottom w:val="none" w:sz="0" w:space="0" w:color="auto"/>
        <w:right w:val="none" w:sz="0" w:space="0" w:color="auto"/>
      </w:divBdr>
    </w:div>
    <w:div w:id="1076169927">
      <w:bodyDiv w:val="1"/>
      <w:marLeft w:val="0"/>
      <w:marRight w:val="0"/>
      <w:marTop w:val="0"/>
      <w:marBottom w:val="0"/>
      <w:divBdr>
        <w:top w:val="none" w:sz="0" w:space="0" w:color="auto"/>
        <w:left w:val="none" w:sz="0" w:space="0" w:color="auto"/>
        <w:bottom w:val="none" w:sz="0" w:space="0" w:color="auto"/>
        <w:right w:val="none" w:sz="0" w:space="0" w:color="auto"/>
      </w:divBdr>
    </w:div>
    <w:div w:id="1076781167">
      <w:bodyDiv w:val="1"/>
      <w:marLeft w:val="0"/>
      <w:marRight w:val="0"/>
      <w:marTop w:val="0"/>
      <w:marBottom w:val="0"/>
      <w:divBdr>
        <w:top w:val="none" w:sz="0" w:space="0" w:color="auto"/>
        <w:left w:val="none" w:sz="0" w:space="0" w:color="auto"/>
        <w:bottom w:val="none" w:sz="0" w:space="0" w:color="auto"/>
        <w:right w:val="none" w:sz="0" w:space="0" w:color="auto"/>
      </w:divBdr>
    </w:div>
    <w:div w:id="1084381571">
      <w:bodyDiv w:val="1"/>
      <w:marLeft w:val="0"/>
      <w:marRight w:val="0"/>
      <w:marTop w:val="0"/>
      <w:marBottom w:val="0"/>
      <w:divBdr>
        <w:top w:val="none" w:sz="0" w:space="0" w:color="auto"/>
        <w:left w:val="none" w:sz="0" w:space="0" w:color="auto"/>
        <w:bottom w:val="none" w:sz="0" w:space="0" w:color="auto"/>
        <w:right w:val="none" w:sz="0" w:space="0" w:color="auto"/>
      </w:divBdr>
    </w:div>
    <w:div w:id="1110708604">
      <w:bodyDiv w:val="1"/>
      <w:marLeft w:val="0"/>
      <w:marRight w:val="0"/>
      <w:marTop w:val="0"/>
      <w:marBottom w:val="0"/>
      <w:divBdr>
        <w:top w:val="none" w:sz="0" w:space="0" w:color="auto"/>
        <w:left w:val="none" w:sz="0" w:space="0" w:color="auto"/>
        <w:bottom w:val="none" w:sz="0" w:space="0" w:color="auto"/>
        <w:right w:val="none" w:sz="0" w:space="0" w:color="auto"/>
      </w:divBdr>
    </w:div>
    <w:div w:id="1114247580">
      <w:bodyDiv w:val="1"/>
      <w:marLeft w:val="0"/>
      <w:marRight w:val="0"/>
      <w:marTop w:val="0"/>
      <w:marBottom w:val="0"/>
      <w:divBdr>
        <w:top w:val="none" w:sz="0" w:space="0" w:color="auto"/>
        <w:left w:val="none" w:sz="0" w:space="0" w:color="auto"/>
        <w:bottom w:val="none" w:sz="0" w:space="0" w:color="auto"/>
        <w:right w:val="none" w:sz="0" w:space="0" w:color="auto"/>
      </w:divBdr>
    </w:div>
    <w:div w:id="1121075925">
      <w:bodyDiv w:val="1"/>
      <w:marLeft w:val="0"/>
      <w:marRight w:val="0"/>
      <w:marTop w:val="0"/>
      <w:marBottom w:val="0"/>
      <w:divBdr>
        <w:top w:val="none" w:sz="0" w:space="0" w:color="auto"/>
        <w:left w:val="none" w:sz="0" w:space="0" w:color="auto"/>
        <w:bottom w:val="none" w:sz="0" w:space="0" w:color="auto"/>
        <w:right w:val="none" w:sz="0" w:space="0" w:color="auto"/>
      </w:divBdr>
    </w:div>
    <w:div w:id="1148594448">
      <w:bodyDiv w:val="1"/>
      <w:marLeft w:val="0"/>
      <w:marRight w:val="0"/>
      <w:marTop w:val="0"/>
      <w:marBottom w:val="0"/>
      <w:divBdr>
        <w:top w:val="none" w:sz="0" w:space="0" w:color="auto"/>
        <w:left w:val="none" w:sz="0" w:space="0" w:color="auto"/>
        <w:bottom w:val="none" w:sz="0" w:space="0" w:color="auto"/>
        <w:right w:val="none" w:sz="0" w:space="0" w:color="auto"/>
      </w:divBdr>
    </w:div>
    <w:div w:id="1151750024">
      <w:bodyDiv w:val="1"/>
      <w:marLeft w:val="0"/>
      <w:marRight w:val="0"/>
      <w:marTop w:val="0"/>
      <w:marBottom w:val="0"/>
      <w:divBdr>
        <w:top w:val="none" w:sz="0" w:space="0" w:color="auto"/>
        <w:left w:val="none" w:sz="0" w:space="0" w:color="auto"/>
        <w:bottom w:val="none" w:sz="0" w:space="0" w:color="auto"/>
        <w:right w:val="none" w:sz="0" w:space="0" w:color="auto"/>
      </w:divBdr>
    </w:div>
    <w:div w:id="1155605323">
      <w:bodyDiv w:val="1"/>
      <w:marLeft w:val="0"/>
      <w:marRight w:val="0"/>
      <w:marTop w:val="0"/>
      <w:marBottom w:val="0"/>
      <w:divBdr>
        <w:top w:val="none" w:sz="0" w:space="0" w:color="auto"/>
        <w:left w:val="none" w:sz="0" w:space="0" w:color="auto"/>
        <w:bottom w:val="none" w:sz="0" w:space="0" w:color="auto"/>
        <w:right w:val="none" w:sz="0" w:space="0" w:color="auto"/>
      </w:divBdr>
    </w:div>
    <w:div w:id="1159997305">
      <w:bodyDiv w:val="1"/>
      <w:marLeft w:val="0"/>
      <w:marRight w:val="0"/>
      <w:marTop w:val="0"/>
      <w:marBottom w:val="0"/>
      <w:divBdr>
        <w:top w:val="none" w:sz="0" w:space="0" w:color="auto"/>
        <w:left w:val="none" w:sz="0" w:space="0" w:color="auto"/>
        <w:bottom w:val="none" w:sz="0" w:space="0" w:color="auto"/>
        <w:right w:val="none" w:sz="0" w:space="0" w:color="auto"/>
      </w:divBdr>
    </w:div>
    <w:div w:id="1166555104">
      <w:bodyDiv w:val="1"/>
      <w:marLeft w:val="0"/>
      <w:marRight w:val="0"/>
      <w:marTop w:val="0"/>
      <w:marBottom w:val="0"/>
      <w:divBdr>
        <w:top w:val="none" w:sz="0" w:space="0" w:color="auto"/>
        <w:left w:val="none" w:sz="0" w:space="0" w:color="auto"/>
        <w:bottom w:val="none" w:sz="0" w:space="0" w:color="auto"/>
        <w:right w:val="none" w:sz="0" w:space="0" w:color="auto"/>
      </w:divBdr>
    </w:div>
    <w:div w:id="1167212020">
      <w:bodyDiv w:val="1"/>
      <w:marLeft w:val="0"/>
      <w:marRight w:val="0"/>
      <w:marTop w:val="0"/>
      <w:marBottom w:val="0"/>
      <w:divBdr>
        <w:top w:val="none" w:sz="0" w:space="0" w:color="auto"/>
        <w:left w:val="none" w:sz="0" w:space="0" w:color="auto"/>
        <w:bottom w:val="none" w:sz="0" w:space="0" w:color="auto"/>
        <w:right w:val="none" w:sz="0" w:space="0" w:color="auto"/>
      </w:divBdr>
    </w:div>
    <w:div w:id="1173186212">
      <w:bodyDiv w:val="1"/>
      <w:marLeft w:val="0"/>
      <w:marRight w:val="0"/>
      <w:marTop w:val="0"/>
      <w:marBottom w:val="0"/>
      <w:divBdr>
        <w:top w:val="none" w:sz="0" w:space="0" w:color="auto"/>
        <w:left w:val="none" w:sz="0" w:space="0" w:color="auto"/>
        <w:bottom w:val="none" w:sz="0" w:space="0" w:color="auto"/>
        <w:right w:val="none" w:sz="0" w:space="0" w:color="auto"/>
      </w:divBdr>
    </w:div>
    <w:div w:id="1173645415">
      <w:bodyDiv w:val="1"/>
      <w:marLeft w:val="0"/>
      <w:marRight w:val="0"/>
      <w:marTop w:val="0"/>
      <w:marBottom w:val="0"/>
      <w:divBdr>
        <w:top w:val="none" w:sz="0" w:space="0" w:color="auto"/>
        <w:left w:val="none" w:sz="0" w:space="0" w:color="auto"/>
        <w:bottom w:val="none" w:sz="0" w:space="0" w:color="auto"/>
        <w:right w:val="none" w:sz="0" w:space="0" w:color="auto"/>
      </w:divBdr>
    </w:div>
    <w:div w:id="1180506920">
      <w:bodyDiv w:val="1"/>
      <w:marLeft w:val="0"/>
      <w:marRight w:val="0"/>
      <w:marTop w:val="0"/>
      <w:marBottom w:val="0"/>
      <w:divBdr>
        <w:top w:val="none" w:sz="0" w:space="0" w:color="auto"/>
        <w:left w:val="none" w:sz="0" w:space="0" w:color="auto"/>
        <w:bottom w:val="none" w:sz="0" w:space="0" w:color="auto"/>
        <w:right w:val="none" w:sz="0" w:space="0" w:color="auto"/>
      </w:divBdr>
    </w:div>
    <w:div w:id="1202863654">
      <w:bodyDiv w:val="1"/>
      <w:marLeft w:val="0"/>
      <w:marRight w:val="0"/>
      <w:marTop w:val="0"/>
      <w:marBottom w:val="0"/>
      <w:divBdr>
        <w:top w:val="none" w:sz="0" w:space="0" w:color="auto"/>
        <w:left w:val="none" w:sz="0" w:space="0" w:color="auto"/>
        <w:bottom w:val="none" w:sz="0" w:space="0" w:color="auto"/>
        <w:right w:val="none" w:sz="0" w:space="0" w:color="auto"/>
      </w:divBdr>
    </w:div>
    <w:div w:id="1205675034">
      <w:bodyDiv w:val="1"/>
      <w:marLeft w:val="0"/>
      <w:marRight w:val="0"/>
      <w:marTop w:val="0"/>
      <w:marBottom w:val="0"/>
      <w:divBdr>
        <w:top w:val="none" w:sz="0" w:space="0" w:color="auto"/>
        <w:left w:val="none" w:sz="0" w:space="0" w:color="auto"/>
        <w:bottom w:val="none" w:sz="0" w:space="0" w:color="auto"/>
        <w:right w:val="none" w:sz="0" w:space="0" w:color="auto"/>
      </w:divBdr>
    </w:div>
    <w:div w:id="1207764013">
      <w:bodyDiv w:val="1"/>
      <w:marLeft w:val="0"/>
      <w:marRight w:val="0"/>
      <w:marTop w:val="0"/>
      <w:marBottom w:val="0"/>
      <w:divBdr>
        <w:top w:val="none" w:sz="0" w:space="0" w:color="auto"/>
        <w:left w:val="none" w:sz="0" w:space="0" w:color="auto"/>
        <w:bottom w:val="none" w:sz="0" w:space="0" w:color="auto"/>
        <w:right w:val="none" w:sz="0" w:space="0" w:color="auto"/>
      </w:divBdr>
    </w:div>
    <w:div w:id="1224636942">
      <w:bodyDiv w:val="1"/>
      <w:marLeft w:val="0"/>
      <w:marRight w:val="0"/>
      <w:marTop w:val="0"/>
      <w:marBottom w:val="0"/>
      <w:divBdr>
        <w:top w:val="none" w:sz="0" w:space="0" w:color="auto"/>
        <w:left w:val="none" w:sz="0" w:space="0" w:color="auto"/>
        <w:bottom w:val="none" w:sz="0" w:space="0" w:color="auto"/>
        <w:right w:val="none" w:sz="0" w:space="0" w:color="auto"/>
      </w:divBdr>
    </w:div>
    <w:div w:id="1234655174">
      <w:bodyDiv w:val="1"/>
      <w:marLeft w:val="0"/>
      <w:marRight w:val="0"/>
      <w:marTop w:val="0"/>
      <w:marBottom w:val="0"/>
      <w:divBdr>
        <w:top w:val="none" w:sz="0" w:space="0" w:color="auto"/>
        <w:left w:val="none" w:sz="0" w:space="0" w:color="auto"/>
        <w:bottom w:val="none" w:sz="0" w:space="0" w:color="auto"/>
        <w:right w:val="none" w:sz="0" w:space="0" w:color="auto"/>
      </w:divBdr>
    </w:div>
    <w:div w:id="1249264689">
      <w:bodyDiv w:val="1"/>
      <w:marLeft w:val="0"/>
      <w:marRight w:val="0"/>
      <w:marTop w:val="0"/>
      <w:marBottom w:val="0"/>
      <w:divBdr>
        <w:top w:val="none" w:sz="0" w:space="0" w:color="auto"/>
        <w:left w:val="none" w:sz="0" w:space="0" w:color="auto"/>
        <w:bottom w:val="none" w:sz="0" w:space="0" w:color="auto"/>
        <w:right w:val="none" w:sz="0" w:space="0" w:color="auto"/>
      </w:divBdr>
    </w:div>
    <w:div w:id="1249926170">
      <w:bodyDiv w:val="1"/>
      <w:marLeft w:val="0"/>
      <w:marRight w:val="0"/>
      <w:marTop w:val="0"/>
      <w:marBottom w:val="0"/>
      <w:divBdr>
        <w:top w:val="none" w:sz="0" w:space="0" w:color="auto"/>
        <w:left w:val="none" w:sz="0" w:space="0" w:color="auto"/>
        <w:bottom w:val="none" w:sz="0" w:space="0" w:color="auto"/>
        <w:right w:val="none" w:sz="0" w:space="0" w:color="auto"/>
      </w:divBdr>
    </w:div>
    <w:div w:id="1250231324">
      <w:bodyDiv w:val="1"/>
      <w:marLeft w:val="0"/>
      <w:marRight w:val="0"/>
      <w:marTop w:val="0"/>
      <w:marBottom w:val="0"/>
      <w:divBdr>
        <w:top w:val="none" w:sz="0" w:space="0" w:color="auto"/>
        <w:left w:val="none" w:sz="0" w:space="0" w:color="auto"/>
        <w:bottom w:val="none" w:sz="0" w:space="0" w:color="auto"/>
        <w:right w:val="none" w:sz="0" w:space="0" w:color="auto"/>
      </w:divBdr>
    </w:div>
    <w:div w:id="1261985994">
      <w:bodyDiv w:val="1"/>
      <w:marLeft w:val="0"/>
      <w:marRight w:val="0"/>
      <w:marTop w:val="0"/>
      <w:marBottom w:val="0"/>
      <w:divBdr>
        <w:top w:val="none" w:sz="0" w:space="0" w:color="auto"/>
        <w:left w:val="none" w:sz="0" w:space="0" w:color="auto"/>
        <w:bottom w:val="none" w:sz="0" w:space="0" w:color="auto"/>
        <w:right w:val="none" w:sz="0" w:space="0" w:color="auto"/>
      </w:divBdr>
    </w:div>
    <w:div w:id="1263681735">
      <w:bodyDiv w:val="1"/>
      <w:marLeft w:val="0"/>
      <w:marRight w:val="0"/>
      <w:marTop w:val="0"/>
      <w:marBottom w:val="0"/>
      <w:divBdr>
        <w:top w:val="none" w:sz="0" w:space="0" w:color="auto"/>
        <w:left w:val="none" w:sz="0" w:space="0" w:color="auto"/>
        <w:bottom w:val="none" w:sz="0" w:space="0" w:color="auto"/>
        <w:right w:val="none" w:sz="0" w:space="0" w:color="auto"/>
      </w:divBdr>
    </w:div>
    <w:div w:id="1269238141">
      <w:bodyDiv w:val="1"/>
      <w:marLeft w:val="0"/>
      <w:marRight w:val="0"/>
      <w:marTop w:val="0"/>
      <w:marBottom w:val="0"/>
      <w:divBdr>
        <w:top w:val="none" w:sz="0" w:space="0" w:color="auto"/>
        <w:left w:val="none" w:sz="0" w:space="0" w:color="auto"/>
        <w:bottom w:val="none" w:sz="0" w:space="0" w:color="auto"/>
        <w:right w:val="none" w:sz="0" w:space="0" w:color="auto"/>
      </w:divBdr>
    </w:div>
    <w:div w:id="1287736792">
      <w:bodyDiv w:val="1"/>
      <w:marLeft w:val="0"/>
      <w:marRight w:val="0"/>
      <w:marTop w:val="0"/>
      <w:marBottom w:val="0"/>
      <w:divBdr>
        <w:top w:val="none" w:sz="0" w:space="0" w:color="auto"/>
        <w:left w:val="none" w:sz="0" w:space="0" w:color="auto"/>
        <w:bottom w:val="none" w:sz="0" w:space="0" w:color="auto"/>
        <w:right w:val="none" w:sz="0" w:space="0" w:color="auto"/>
      </w:divBdr>
    </w:div>
    <w:div w:id="1317997091">
      <w:bodyDiv w:val="1"/>
      <w:marLeft w:val="0"/>
      <w:marRight w:val="0"/>
      <w:marTop w:val="0"/>
      <w:marBottom w:val="0"/>
      <w:divBdr>
        <w:top w:val="none" w:sz="0" w:space="0" w:color="auto"/>
        <w:left w:val="none" w:sz="0" w:space="0" w:color="auto"/>
        <w:bottom w:val="none" w:sz="0" w:space="0" w:color="auto"/>
        <w:right w:val="none" w:sz="0" w:space="0" w:color="auto"/>
      </w:divBdr>
    </w:div>
    <w:div w:id="1322275586">
      <w:bodyDiv w:val="1"/>
      <w:marLeft w:val="0"/>
      <w:marRight w:val="0"/>
      <w:marTop w:val="0"/>
      <w:marBottom w:val="0"/>
      <w:divBdr>
        <w:top w:val="none" w:sz="0" w:space="0" w:color="auto"/>
        <w:left w:val="none" w:sz="0" w:space="0" w:color="auto"/>
        <w:bottom w:val="none" w:sz="0" w:space="0" w:color="auto"/>
        <w:right w:val="none" w:sz="0" w:space="0" w:color="auto"/>
      </w:divBdr>
    </w:div>
    <w:div w:id="1323965720">
      <w:bodyDiv w:val="1"/>
      <w:marLeft w:val="0"/>
      <w:marRight w:val="0"/>
      <w:marTop w:val="0"/>
      <w:marBottom w:val="0"/>
      <w:divBdr>
        <w:top w:val="none" w:sz="0" w:space="0" w:color="auto"/>
        <w:left w:val="none" w:sz="0" w:space="0" w:color="auto"/>
        <w:bottom w:val="none" w:sz="0" w:space="0" w:color="auto"/>
        <w:right w:val="none" w:sz="0" w:space="0" w:color="auto"/>
      </w:divBdr>
    </w:div>
    <w:div w:id="1339625569">
      <w:bodyDiv w:val="1"/>
      <w:marLeft w:val="0"/>
      <w:marRight w:val="0"/>
      <w:marTop w:val="0"/>
      <w:marBottom w:val="0"/>
      <w:divBdr>
        <w:top w:val="none" w:sz="0" w:space="0" w:color="auto"/>
        <w:left w:val="none" w:sz="0" w:space="0" w:color="auto"/>
        <w:bottom w:val="none" w:sz="0" w:space="0" w:color="auto"/>
        <w:right w:val="none" w:sz="0" w:space="0" w:color="auto"/>
      </w:divBdr>
    </w:div>
    <w:div w:id="1361739572">
      <w:bodyDiv w:val="1"/>
      <w:marLeft w:val="0"/>
      <w:marRight w:val="0"/>
      <w:marTop w:val="0"/>
      <w:marBottom w:val="0"/>
      <w:divBdr>
        <w:top w:val="none" w:sz="0" w:space="0" w:color="auto"/>
        <w:left w:val="none" w:sz="0" w:space="0" w:color="auto"/>
        <w:bottom w:val="none" w:sz="0" w:space="0" w:color="auto"/>
        <w:right w:val="none" w:sz="0" w:space="0" w:color="auto"/>
      </w:divBdr>
    </w:div>
    <w:div w:id="1374042626">
      <w:bodyDiv w:val="1"/>
      <w:marLeft w:val="0"/>
      <w:marRight w:val="0"/>
      <w:marTop w:val="0"/>
      <w:marBottom w:val="0"/>
      <w:divBdr>
        <w:top w:val="none" w:sz="0" w:space="0" w:color="auto"/>
        <w:left w:val="none" w:sz="0" w:space="0" w:color="auto"/>
        <w:bottom w:val="none" w:sz="0" w:space="0" w:color="auto"/>
        <w:right w:val="none" w:sz="0" w:space="0" w:color="auto"/>
      </w:divBdr>
    </w:div>
    <w:div w:id="1376389840">
      <w:bodyDiv w:val="1"/>
      <w:marLeft w:val="0"/>
      <w:marRight w:val="0"/>
      <w:marTop w:val="0"/>
      <w:marBottom w:val="0"/>
      <w:divBdr>
        <w:top w:val="none" w:sz="0" w:space="0" w:color="auto"/>
        <w:left w:val="none" w:sz="0" w:space="0" w:color="auto"/>
        <w:bottom w:val="none" w:sz="0" w:space="0" w:color="auto"/>
        <w:right w:val="none" w:sz="0" w:space="0" w:color="auto"/>
      </w:divBdr>
    </w:div>
    <w:div w:id="1381200841">
      <w:bodyDiv w:val="1"/>
      <w:marLeft w:val="0"/>
      <w:marRight w:val="0"/>
      <w:marTop w:val="0"/>
      <w:marBottom w:val="0"/>
      <w:divBdr>
        <w:top w:val="none" w:sz="0" w:space="0" w:color="auto"/>
        <w:left w:val="none" w:sz="0" w:space="0" w:color="auto"/>
        <w:bottom w:val="none" w:sz="0" w:space="0" w:color="auto"/>
        <w:right w:val="none" w:sz="0" w:space="0" w:color="auto"/>
      </w:divBdr>
    </w:div>
    <w:div w:id="1385180202">
      <w:bodyDiv w:val="1"/>
      <w:marLeft w:val="0"/>
      <w:marRight w:val="0"/>
      <w:marTop w:val="0"/>
      <w:marBottom w:val="0"/>
      <w:divBdr>
        <w:top w:val="none" w:sz="0" w:space="0" w:color="auto"/>
        <w:left w:val="none" w:sz="0" w:space="0" w:color="auto"/>
        <w:bottom w:val="none" w:sz="0" w:space="0" w:color="auto"/>
        <w:right w:val="none" w:sz="0" w:space="0" w:color="auto"/>
      </w:divBdr>
    </w:div>
    <w:div w:id="1385522434">
      <w:bodyDiv w:val="1"/>
      <w:marLeft w:val="0"/>
      <w:marRight w:val="0"/>
      <w:marTop w:val="0"/>
      <w:marBottom w:val="0"/>
      <w:divBdr>
        <w:top w:val="none" w:sz="0" w:space="0" w:color="auto"/>
        <w:left w:val="none" w:sz="0" w:space="0" w:color="auto"/>
        <w:bottom w:val="none" w:sz="0" w:space="0" w:color="auto"/>
        <w:right w:val="none" w:sz="0" w:space="0" w:color="auto"/>
      </w:divBdr>
    </w:div>
    <w:div w:id="1387528272">
      <w:bodyDiv w:val="1"/>
      <w:marLeft w:val="0"/>
      <w:marRight w:val="0"/>
      <w:marTop w:val="0"/>
      <w:marBottom w:val="0"/>
      <w:divBdr>
        <w:top w:val="none" w:sz="0" w:space="0" w:color="auto"/>
        <w:left w:val="none" w:sz="0" w:space="0" w:color="auto"/>
        <w:bottom w:val="none" w:sz="0" w:space="0" w:color="auto"/>
        <w:right w:val="none" w:sz="0" w:space="0" w:color="auto"/>
      </w:divBdr>
    </w:div>
    <w:div w:id="1388918609">
      <w:bodyDiv w:val="1"/>
      <w:marLeft w:val="0"/>
      <w:marRight w:val="0"/>
      <w:marTop w:val="0"/>
      <w:marBottom w:val="0"/>
      <w:divBdr>
        <w:top w:val="none" w:sz="0" w:space="0" w:color="auto"/>
        <w:left w:val="none" w:sz="0" w:space="0" w:color="auto"/>
        <w:bottom w:val="none" w:sz="0" w:space="0" w:color="auto"/>
        <w:right w:val="none" w:sz="0" w:space="0" w:color="auto"/>
      </w:divBdr>
    </w:div>
    <w:div w:id="1397900013">
      <w:bodyDiv w:val="1"/>
      <w:marLeft w:val="0"/>
      <w:marRight w:val="0"/>
      <w:marTop w:val="0"/>
      <w:marBottom w:val="0"/>
      <w:divBdr>
        <w:top w:val="none" w:sz="0" w:space="0" w:color="auto"/>
        <w:left w:val="none" w:sz="0" w:space="0" w:color="auto"/>
        <w:bottom w:val="none" w:sz="0" w:space="0" w:color="auto"/>
        <w:right w:val="none" w:sz="0" w:space="0" w:color="auto"/>
      </w:divBdr>
    </w:div>
    <w:div w:id="1401634050">
      <w:bodyDiv w:val="1"/>
      <w:marLeft w:val="0"/>
      <w:marRight w:val="0"/>
      <w:marTop w:val="0"/>
      <w:marBottom w:val="0"/>
      <w:divBdr>
        <w:top w:val="none" w:sz="0" w:space="0" w:color="auto"/>
        <w:left w:val="none" w:sz="0" w:space="0" w:color="auto"/>
        <w:bottom w:val="none" w:sz="0" w:space="0" w:color="auto"/>
        <w:right w:val="none" w:sz="0" w:space="0" w:color="auto"/>
      </w:divBdr>
    </w:div>
    <w:div w:id="1449665908">
      <w:bodyDiv w:val="1"/>
      <w:marLeft w:val="0"/>
      <w:marRight w:val="0"/>
      <w:marTop w:val="0"/>
      <w:marBottom w:val="0"/>
      <w:divBdr>
        <w:top w:val="none" w:sz="0" w:space="0" w:color="auto"/>
        <w:left w:val="none" w:sz="0" w:space="0" w:color="auto"/>
        <w:bottom w:val="none" w:sz="0" w:space="0" w:color="auto"/>
        <w:right w:val="none" w:sz="0" w:space="0" w:color="auto"/>
      </w:divBdr>
    </w:div>
    <w:div w:id="1465274251">
      <w:bodyDiv w:val="1"/>
      <w:marLeft w:val="0"/>
      <w:marRight w:val="0"/>
      <w:marTop w:val="0"/>
      <w:marBottom w:val="0"/>
      <w:divBdr>
        <w:top w:val="none" w:sz="0" w:space="0" w:color="auto"/>
        <w:left w:val="none" w:sz="0" w:space="0" w:color="auto"/>
        <w:bottom w:val="none" w:sz="0" w:space="0" w:color="auto"/>
        <w:right w:val="none" w:sz="0" w:space="0" w:color="auto"/>
      </w:divBdr>
    </w:div>
    <w:div w:id="1477794797">
      <w:bodyDiv w:val="1"/>
      <w:marLeft w:val="0"/>
      <w:marRight w:val="0"/>
      <w:marTop w:val="0"/>
      <w:marBottom w:val="0"/>
      <w:divBdr>
        <w:top w:val="none" w:sz="0" w:space="0" w:color="auto"/>
        <w:left w:val="none" w:sz="0" w:space="0" w:color="auto"/>
        <w:bottom w:val="none" w:sz="0" w:space="0" w:color="auto"/>
        <w:right w:val="none" w:sz="0" w:space="0" w:color="auto"/>
      </w:divBdr>
    </w:div>
    <w:div w:id="1482967537">
      <w:bodyDiv w:val="1"/>
      <w:marLeft w:val="0"/>
      <w:marRight w:val="0"/>
      <w:marTop w:val="0"/>
      <w:marBottom w:val="0"/>
      <w:divBdr>
        <w:top w:val="none" w:sz="0" w:space="0" w:color="auto"/>
        <w:left w:val="none" w:sz="0" w:space="0" w:color="auto"/>
        <w:bottom w:val="none" w:sz="0" w:space="0" w:color="auto"/>
        <w:right w:val="none" w:sz="0" w:space="0" w:color="auto"/>
      </w:divBdr>
    </w:div>
    <w:div w:id="1505436812">
      <w:bodyDiv w:val="1"/>
      <w:marLeft w:val="0"/>
      <w:marRight w:val="0"/>
      <w:marTop w:val="0"/>
      <w:marBottom w:val="0"/>
      <w:divBdr>
        <w:top w:val="none" w:sz="0" w:space="0" w:color="auto"/>
        <w:left w:val="none" w:sz="0" w:space="0" w:color="auto"/>
        <w:bottom w:val="none" w:sz="0" w:space="0" w:color="auto"/>
        <w:right w:val="none" w:sz="0" w:space="0" w:color="auto"/>
      </w:divBdr>
    </w:div>
    <w:div w:id="1539272827">
      <w:bodyDiv w:val="1"/>
      <w:marLeft w:val="0"/>
      <w:marRight w:val="0"/>
      <w:marTop w:val="0"/>
      <w:marBottom w:val="0"/>
      <w:divBdr>
        <w:top w:val="none" w:sz="0" w:space="0" w:color="auto"/>
        <w:left w:val="none" w:sz="0" w:space="0" w:color="auto"/>
        <w:bottom w:val="none" w:sz="0" w:space="0" w:color="auto"/>
        <w:right w:val="none" w:sz="0" w:space="0" w:color="auto"/>
      </w:divBdr>
    </w:div>
    <w:div w:id="1615939410">
      <w:bodyDiv w:val="1"/>
      <w:marLeft w:val="0"/>
      <w:marRight w:val="0"/>
      <w:marTop w:val="0"/>
      <w:marBottom w:val="0"/>
      <w:divBdr>
        <w:top w:val="none" w:sz="0" w:space="0" w:color="auto"/>
        <w:left w:val="none" w:sz="0" w:space="0" w:color="auto"/>
        <w:bottom w:val="none" w:sz="0" w:space="0" w:color="auto"/>
        <w:right w:val="none" w:sz="0" w:space="0" w:color="auto"/>
      </w:divBdr>
    </w:div>
    <w:div w:id="1616210942">
      <w:bodyDiv w:val="1"/>
      <w:marLeft w:val="0"/>
      <w:marRight w:val="0"/>
      <w:marTop w:val="0"/>
      <w:marBottom w:val="0"/>
      <w:divBdr>
        <w:top w:val="none" w:sz="0" w:space="0" w:color="auto"/>
        <w:left w:val="none" w:sz="0" w:space="0" w:color="auto"/>
        <w:bottom w:val="none" w:sz="0" w:space="0" w:color="auto"/>
        <w:right w:val="none" w:sz="0" w:space="0" w:color="auto"/>
      </w:divBdr>
    </w:div>
    <w:div w:id="1631589395">
      <w:bodyDiv w:val="1"/>
      <w:marLeft w:val="0"/>
      <w:marRight w:val="0"/>
      <w:marTop w:val="0"/>
      <w:marBottom w:val="0"/>
      <w:divBdr>
        <w:top w:val="none" w:sz="0" w:space="0" w:color="auto"/>
        <w:left w:val="none" w:sz="0" w:space="0" w:color="auto"/>
        <w:bottom w:val="none" w:sz="0" w:space="0" w:color="auto"/>
        <w:right w:val="none" w:sz="0" w:space="0" w:color="auto"/>
      </w:divBdr>
    </w:div>
    <w:div w:id="1633898761">
      <w:bodyDiv w:val="1"/>
      <w:marLeft w:val="0"/>
      <w:marRight w:val="0"/>
      <w:marTop w:val="0"/>
      <w:marBottom w:val="0"/>
      <w:divBdr>
        <w:top w:val="none" w:sz="0" w:space="0" w:color="auto"/>
        <w:left w:val="none" w:sz="0" w:space="0" w:color="auto"/>
        <w:bottom w:val="none" w:sz="0" w:space="0" w:color="auto"/>
        <w:right w:val="none" w:sz="0" w:space="0" w:color="auto"/>
      </w:divBdr>
    </w:div>
    <w:div w:id="1681156036">
      <w:bodyDiv w:val="1"/>
      <w:marLeft w:val="0"/>
      <w:marRight w:val="0"/>
      <w:marTop w:val="0"/>
      <w:marBottom w:val="0"/>
      <w:divBdr>
        <w:top w:val="none" w:sz="0" w:space="0" w:color="auto"/>
        <w:left w:val="none" w:sz="0" w:space="0" w:color="auto"/>
        <w:bottom w:val="none" w:sz="0" w:space="0" w:color="auto"/>
        <w:right w:val="none" w:sz="0" w:space="0" w:color="auto"/>
      </w:divBdr>
    </w:div>
    <w:div w:id="1689872004">
      <w:bodyDiv w:val="1"/>
      <w:marLeft w:val="0"/>
      <w:marRight w:val="0"/>
      <w:marTop w:val="0"/>
      <w:marBottom w:val="0"/>
      <w:divBdr>
        <w:top w:val="none" w:sz="0" w:space="0" w:color="auto"/>
        <w:left w:val="none" w:sz="0" w:space="0" w:color="auto"/>
        <w:bottom w:val="none" w:sz="0" w:space="0" w:color="auto"/>
        <w:right w:val="none" w:sz="0" w:space="0" w:color="auto"/>
      </w:divBdr>
    </w:div>
    <w:div w:id="1692414820">
      <w:bodyDiv w:val="1"/>
      <w:marLeft w:val="0"/>
      <w:marRight w:val="0"/>
      <w:marTop w:val="0"/>
      <w:marBottom w:val="0"/>
      <w:divBdr>
        <w:top w:val="none" w:sz="0" w:space="0" w:color="auto"/>
        <w:left w:val="none" w:sz="0" w:space="0" w:color="auto"/>
        <w:bottom w:val="none" w:sz="0" w:space="0" w:color="auto"/>
        <w:right w:val="none" w:sz="0" w:space="0" w:color="auto"/>
      </w:divBdr>
    </w:div>
    <w:div w:id="1752192428">
      <w:bodyDiv w:val="1"/>
      <w:marLeft w:val="0"/>
      <w:marRight w:val="0"/>
      <w:marTop w:val="0"/>
      <w:marBottom w:val="0"/>
      <w:divBdr>
        <w:top w:val="none" w:sz="0" w:space="0" w:color="auto"/>
        <w:left w:val="none" w:sz="0" w:space="0" w:color="auto"/>
        <w:bottom w:val="none" w:sz="0" w:space="0" w:color="auto"/>
        <w:right w:val="none" w:sz="0" w:space="0" w:color="auto"/>
      </w:divBdr>
    </w:div>
    <w:div w:id="1757437729">
      <w:bodyDiv w:val="1"/>
      <w:marLeft w:val="0"/>
      <w:marRight w:val="0"/>
      <w:marTop w:val="0"/>
      <w:marBottom w:val="0"/>
      <w:divBdr>
        <w:top w:val="none" w:sz="0" w:space="0" w:color="auto"/>
        <w:left w:val="none" w:sz="0" w:space="0" w:color="auto"/>
        <w:bottom w:val="none" w:sz="0" w:space="0" w:color="auto"/>
        <w:right w:val="none" w:sz="0" w:space="0" w:color="auto"/>
      </w:divBdr>
    </w:div>
    <w:div w:id="1795371454">
      <w:bodyDiv w:val="1"/>
      <w:marLeft w:val="0"/>
      <w:marRight w:val="0"/>
      <w:marTop w:val="0"/>
      <w:marBottom w:val="0"/>
      <w:divBdr>
        <w:top w:val="none" w:sz="0" w:space="0" w:color="auto"/>
        <w:left w:val="none" w:sz="0" w:space="0" w:color="auto"/>
        <w:bottom w:val="none" w:sz="0" w:space="0" w:color="auto"/>
        <w:right w:val="none" w:sz="0" w:space="0" w:color="auto"/>
      </w:divBdr>
    </w:div>
    <w:div w:id="1821922243">
      <w:bodyDiv w:val="1"/>
      <w:marLeft w:val="0"/>
      <w:marRight w:val="0"/>
      <w:marTop w:val="0"/>
      <w:marBottom w:val="0"/>
      <w:divBdr>
        <w:top w:val="none" w:sz="0" w:space="0" w:color="auto"/>
        <w:left w:val="none" w:sz="0" w:space="0" w:color="auto"/>
        <w:bottom w:val="none" w:sz="0" w:space="0" w:color="auto"/>
        <w:right w:val="none" w:sz="0" w:space="0" w:color="auto"/>
      </w:divBdr>
    </w:div>
    <w:div w:id="1844053029">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69104367">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891650258">
      <w:bodyDiv w:val="1"/>
      <w:marLeft w:val="0"/>
      <w:marRight w:val="0"/>
      <w:marTop w:val="0"/>
      <w:marBottom w:val="0"/>
      <w:divBdr>
        <w:top w:val="none" w:sz="0" w:space="0" w:color="auto"/>
        <w:left w:val="none" w:sz="0" w:space="0" w:color="auto"/>
        <w:bottom w:val="none" w:sz="0" w:space="0" w:color="auto"/>
        <w:right w:val="none" w:sz="0" w:space="0" w:color="auto"/>
      </w:divBdr>
    </w:div>
    <w:div w:id="1896119867">
      <w:bodyDiv w:val="1"/>
      <w:marLeft w:val="0"/>
      <w:marRight w:val="0"/>
      <w:marTop w:val="0"/>
      <w:marBottom w:val="0"/>
      <w:divBdr>
        <w:top w:val="none" w:sz="0" w:space="0" w:color="auto"/>
        <w:left w:val="none" w:sz="0" w:space="0" w:color="auto"/>
        <w:bottom w:val="none" w:sz="0" w:space="0" w:color="auto"/>
        <w:right w:val="none" w:sz="0" w:space="0" w:color="auto"/>
      </w:divBdr>
    </w:div>
    <w:div w:id="1896382461">
      <w:bodyDiv w:val="1"/>
      <w:marLeft w:val="0"/>
      <w:marRight w:val="0"/>
      <w:marTop w:val="0"/>
      <w:marBottom w:val="0"/>
      <w:divBdr>
        <w:top w:val="none" w:sz="0" w:space="0" w:color="auto"/>
        <w:left w:val="none" w:sz="0" w:space="0" w:color="auto"/>
        <w:bottom w:val="none" w:sz="0" w:space="0" w:color="auto"/>
        <w:right w:val="none" w:sz="0" w:space="0" w:color="auto"/>
      </w:divBdr>
    </w:div>
    <w:div w:id="1917930986">
      <w:bodyDiv w:val="1"/>
      <w:marLeft w:val="0"/>
      <w:marRight w:val="0"/>
      <w:marTop w:val="0"/>
      <w:marBottom w:val="0"/>
      <w:divBdr>
        <w:top w:val="none" w:sz="0" w:space="0" w:color="auto"/>
        <w:left w:val="none" w:sz="0" w:space="0" w:color="auto"/>
        <w:bottom w:val="none" w:sz="0" w:space="0" w:color="auto"/>
        <w:right w:val="none" w:sz="0" w:space="0" w:color="auto"/>
      </w:divBdr>
    </w:div>
    <w:div w:id="1926644927">
      <w:bodyDiv w:val="1"/>
      <w:marLeft w:val="0"/>
      <w:marRight w:val="0"/>
      <w:marTop w:val="0"/>
      <w:marBottom w:val="0"/>
      <w:divBdr>
        <w:top w:val="none" w:sz="0" w:space="0" w:color="auto"/>
        <w:left w:val="none" w:sz="0" w:space="0" w:color="auto"/>
        <w:bottom w:val="none" w:sz="0" w:space="0" w:color="auto"/>
        <w:right w:val="none" w:sz="0" w:space="0" w:color="auto"/>
      </w:divBdr>
    </w:div>
    <w:div w:id="1953786443">
      <w:bodyDiv w:val="1"/>
      <w:marLeft w:val="0"/>
      <w:marRight w:val="0"/>
      <w:marTop w:val="0"/>
      <w:marBottom w:val="0"/>
      <w:divBdr>
        <w:top w:val="none" w:sz="0" w:space="0" w:color="auto"/>
        <w:left w:val="none" w:sz="0" w:space="0" w:color="auto"/>
        <w:bottom w:val="none" w:sz="0" w:space="0" w:color="auto"/>
        <w:right w:val="none" w:sz="0" w:space="0" w:color="auto"/>
      </w:divBdr>
    </w:div>
    <w:div w:id="1958834282">
      <w:bodyDiv w:val="1"/>
      <w:marLeft w:val="0"/>
      <w:marRight w:val="0"/>
      <w:marTop w:val="0"/>
      <w:marBottom w:val="0"/>
      <w:divBdr>
        <w:top w:val="none" w:sz="0" w:space="0" w:color="auto"/>
        <w:left w:val="none" w:sz="0" w:space="0" w:color="auto"/>
        <w:bottom w:val="none" w:sz="0" w:space="0" w:color="auto"/>
        <w:right w:val="none" w:sz="0" w:space="0" w:color="auto"/>
      </w:divBdr>
    </w:div>
    <w:div w:id="1963152753">
      <w:bodyDiv w:val="1"/>
      <w:marLeft w:val="0"/>
      <w:marRight w:val="0"/>
      <w:marTop w:val="0"/>
      <w:marBottom w:val="0"/>
      <w:divBdr>
        <w:top w:val="none" w:sz="0" w:space="0" w:color="auto"/>
        <w:left w:val="none" w:sz="0" w:space="0" w:color="auto"/>
        <w:bottom w:val="none" w:sz="0" w:space="0" w:color="auto"/>
        <w:right w:val="none" w:sz="0" w:space="0" w:color="auto"/>
      </w:divBdr>
    </w:div>
    <w:div w:id="1963925090">
      <w:bodyDiv w:val="1"/>
      <w:marLeft w:val="0"/>
      <w:marRight w:val="0"/>
      <w:marTop w:val="0"/>
      <w:marBottom w:val="0"/>
      <w:divBdr>
        <w:top w:val="none" w:sz="0" w:space="0" w:color="auto"/>
        <w:left w:val="none" w:sz="0" w:space="0" w:color="auto"/>
        <w:bottom w:val="none" w:sz="0" w:space="0" w:color="auto"/>
        <w:right w:val="none" w:sz="0" w:space="0" w:color="auto"/>
      </w:divBdr>
    </w:div>
    <w:div w:id="1981686048">
      <w:bodyDiv w:val="1"/>
      <w:marLeft w:val="0"/>
      <w:marRight w:val="0"/>
      <w:marTop w:val="0"/>
      <w:marBottom w:val="0"/>
      <w:divBdr>
        <w:top w:val="none" w:sz="0" w:space="0" w:color="auto"/>
        <w:left w:val="none" w:sz="0" w:space="0" w:color="auto"/>
        <w:bottom w:val="none" w:sz="0" w:space="0" w:color="auto"/>
        <w:right w:val="none" w:sz="0" w:space="0" w:color="auto"/>
      </w:divBdr>
    </w:div>
    <w:div w:id="2025283850">
      <w:bodyDiv w:val="1"/>
      <w:marLeft w:val="0"/>
      <w:marRight w:val="0"/>
      <w:marTop w:val="0"/>
      <w:marBottom w:val="0"/>
      <w:divBdr>
        <w:top w:val="none" w:sz="0" w:space="0" w:color="auto"/>
        <w:left w:val="none" w:sz="0" w:space="0" w:color="auto"/>
        <w:bottom w:val="none" w:sz="0" w:space="0" w:color="auto"/>
        <w:right w:val="none" w:sz="0" w:space="0" w:color="auto"/>
      </w:divBdr>
    </w:div>
    <w:div w:id="2039423882">
      <w:bodyDiv w:val="1"/>
      <w:marLeft w:val="0"/>
      <w:marRight w:val="0"/>
      <w:marTop w:val="0"/>
      <w:marBottom w:val="0"/>
      <w:divBdr>
        <w:top w:val="none" w:sz="0" w:space="0" w:color="auto"/>
        <w:left w:val="none" w:sz="0" w:space="0" w:color="auto"/>
        <w:bottom w:val="none" w:sz="0" w:space="0" w:color="auto"/>
        <w:right w:val="none" w:sz="0" w:space="0" w:color="auto"/>
      </w:divBdr>
    </w:div>
    <w:div w:id="2091806404">
      <w:bodyDiv w:val="1"/>
      <w:marLeft w:val="0"/>
      <w:marRight w:val="0"/>
      <w:marTop w:val="0"/>
      <w:marBottom w:val="0"/>
      <w:divBdr>
        <w:top w:val="none" w:sz="0" w:space="0" w:color="auto"/>
        <w:left w:val="none" w:sz="0" w:space="0" w:color="auto"/>
        <w:bottom w:val="none" w:sz="0" w:space="0" w:color="auto"/>
        <w:right w:val="none" w:sz="0" w:space="0" w:color="auto"/>
      </w:divBdr>
    </w:div>
    <w:div w:id="2095852744">
      <w:bodyDiv w:val="1"/>
      <w:marLeft w:val="0"/>
      <w:marRight w:val="0"/>
      <w:marTop w:val="0"/>
      <w:marBottom w:val="0"/>
      <w:divBdr>
        <w:top w:val="none" w:sz="0" w:space="0" w:color="auto"/>
        <w:left w:val="none" w:sz="0" w:space="0" w:color="auto"/>
        <w:bottom w:val="none" w:sz="0" w:space="0" w:color="auto"/>
        <w:right w:val="none" w:sz="0" w:space="0" w:color="auto"/>
      </w:divBdr>
    </w:div>
    <w:div w:id="2114933074">
      <w:bodyDiv w:val="1"/>
      <w:marLeft w:val="0"/>
      <w:marRight w:val="0"/>
      <w:marTop w:val="0"/>
      <w:marBottom w:val="0"/>
      <w:divBdr>
        <w:top w:val="none" w:sz="0" w:space="0" w:color="auto"/>
        <w:left w:val="none" w:sz="0" w:space="0" w:color="auto"/>
        <w:bottom w:val="none" w:sz="0" w:space="0" w:color="auto"/>
        <w:right w:val="none" w:sz="0" w:space="0" w:color="auto"/>
      </w:divBdr>
    </w:div>
    <w:div w:id="214515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3%20MEHDI\Google-Drive\Manuscripts\09-Kazimi\z-Manuscript\1-InOrg\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11BFD-0494-4568-94AE-DBC024F25A89}">
  <ds:schemaRefs>
    <ds:schemaRef ds:uri="http://schemas.openxmlformats.org/officeDocument/2006/bibliography"/>
  </ds:schemaRefs>
</ds:datastoreItem>
</file>

<file path=customXml/itemProps2.xml><?xml version="1.0" encoding="utf-8"?>
<ds:datastoreItem xmlns:ds="http://schemas.openxmlformats.org/officeDocument/2006/customXml" ds:itemID="{B4113A51-E966-4ADF-82F0-A6DA95B14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52372</TotalTime>
  <Pages>37</Pages>
  <Words>12604</Words>
  <Characters>71847</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84283</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ehdi</dc:creator>
  <cp:keywords/>
  <dc:description/>
  <cp:lastModifiedBy>Mehdi Irani</cp:lastModifiedBy>
  <cp:revision>2034</cp:revision>
  <cp:lastPrinted>2023-04-11T06:41:00Z</cp:lastPrinted>
  <dcterms:created xsi:type="dcterms:W3CDTF">2018-08-04T12:30:00Z</dcterms:created>
  <dcterms:modified xsi:type="dcterms:W3CDTF">2023-06-3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63199511/american-chemical-society-2</vt:lpwstr>
  </property>
  <property fmtid="{D5CDD505-2E9C-101B-9397-08002B2CF9AE}" pid="3" name="Mendeley Recent Style Name 0_1">
    <vt:lpwstr>American Chemical Society - sonia jafari</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quantum-chemistry</vt:lpwstr>
  </property>
  <property fmtid="{D5CDD505-2E9C-101B-9397-08002B2CF9AE}" pid="11" name="Mendeley Recent Style Name 4_1">
    <vt:lpwstr>International Journal of Quantum Chemistry</vt:lpwstr>
  </property>
  <property fmtid="{D5CDD505-2E9C-101B-9397-08002B2CF9AE}" pid="12" name="Mendeley Recent Style Id 5_1">
    <vt:lpwstr>http://www.zotero.org/styles/journal-of-chemical-theory-and-computation</vt:lpwstr>
  </property>
  <property fmtid="{D5CDD505-2E9C-101B-9397-08002B2CF9AE}" pid="13" name="Mendeley Recent Style Name 5_1">
    <vt:lpwstr>Journal of Chemical Theory and Comput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ociety-for-laboratory-automation-and-screening</vt:lpwstr>
  </property>
  <property fmtid="{D5CDD505-2E9C-101B-9397-08002B2CF9AE}" pid="21" name="Mendeley Recent Style Name 9_1">
    <vt:lpwstr>Society for Laboratory Automation and Screening</vt:lpwstr>
  </property>
  <property fmtid="{D5CDD505-2E9C-101B-9397-08002B2CF9AE}" pid="22" name="Mendeley Document_1">
    <vt:lpwstr>True</vt:lpwstr>
  </property>
  <property fmtid="{D5CDD505-2E9C-101B-9397-08002B2CF9AE}" pid="23" name="Mendeley Unique User Id_1">
    <vt:lpwstr>5a993ead-3eef-356b-97b2-f57d0bf4fdfc</vt:lpwstr>
  </property>
  <property fmtid="{D5CDD505-2E9C-101B-9397-08002B2CF9AE}" pid="24" name="Mendeley Citation Style_1">
    <vt:lpwstr>http://www.zotero.org/styles/scientific-reports</vt:lpwstr>
  </property>
  <property fmtid="{D5CDD505-2E9C-101B-9397-08002B2CF9AE}" pid="25" name="MTWinEqns">
    <vt:bool>true</vt:bool>
  </property>
  <property fmtid="{D5CDD505-2E9C-101B-9397-08002B2CF9AE}" pid="26" name="GrammarlyDocumentId">
    <vt:lpwstr>4c5e0f7f637cc3e0eb847c16213f421963477f87346f543a0fd7252132655612</vt:lpwstr>
  </property>
</Properties>
</file>